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3.xml" ContentType="application/vnd.openxmlformats-officedocument.themeOverrid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4.xml" ContentType="application/vnd.openxmlformats-officedocument.themeOverrid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BAE042" w14:textId="77777777" w:rsidR="001057EA" w:rsidRPr="00AA7D69" w:rsidRDefault="001057EA" w:rsidP="001057EA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kern w:val="0"/>
          <w:sz w:val="24"/>
          <w:szCs w:val="24"/>
        </w:rPr>
      </w:pPr>
      <w:r>
        <w:rPr>
          <w:rFonts w:asciiTheme="majorBidi" w:hAnsiTheme="majorBidi" w:cstheme="majorBidi"/>
          <w:b/>
          <w:bCs/>
          <w:kern w:val="0"/>
          <w:sz w:val="24"/>
          <w:szCs w:val="24"/>
        </w:rPr>
        <w:t>Fabrication</w:t>
      </w:r>
      <w:r w:rsidRPr="00AA7D69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of a poly(</w:t>
      </w:r>
      <w:r w:rsidRPr="00AA7D69">
        <w:rPr>
          <w:rFonts w:asciiTheme="majorBidi" w:hAnsiTheme="majorBidi" w:cstheme="majorBidi"/>
          <w:b/>
          <w:bCs/>
          <w:i/>
          <w:iCs/>
          <w:kern w:val="0"/>
          <w:sz w:val="24"/>
          <w:szCs w:val="24"/>
        </w:rPr>
        <w:t>m</w:t>
      </w:r>
      <w:r w:rsidRPr="00AA7D69">
        <w:rPr>
          <w:rFonts w:asciiTheme="majorBidi" w:hAnsiTheme="majorBidi" w:cstheme="majorBidi"/>
          <w:b/>
          <w:bCs/>
          <w:kern w:val="0"/>
          <w:sz w:val="24"/>
          <w:szCs w:val="24"/>
        </w:rPr>
        <w:t>‑aminophenol)/</w:t>
      </w:r>
      <w:r w:rsidRPr="00AA7D69">
        <w:rPr>
          <w:rFonts w:asciiTheme="majorBidi" w:hAnsiTheme="majorBidi" w:cstheme="majorBidi"/>
          <w:b/>
          <w:bCs/>
          <w:sz w:val="24"/>
          <w:szCs w:val="24"/>
        </w:rPr>
        <w:t xml:space="preserve">3-aminopropyl </w:t>
      </w:r>
      <w:proofErr w:type="spellStart"/>
      <w:r w:rsidRPr="00AA7D69">
        <w:rPr>
          <w:rFonts w:asciiTheme="majorBidi" w:hAnsiTheme="majorBidi" w:cstheme="majorBidi"/>
          <w:b/>
          <w:bCs/>
          <w:sz w:val="24"/>
          <w:szCs w:val="24"/>
        </w:rPr>
        <w:t>triethoxysilane</w:t>
      </w:r>
      <w:proofErr w:type="spellEnd"/>
      <w:r w:rsidRPr="00AA7D69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/graphene oxide ternary nanocomposite for removal of </w:t>
      </w:r>
      <w:proofErr w:type="gramStart"/>
      <w:r w:rsidRPr="00AA7D69">
        <w:rPr>
          <w:rFonts w:asciiTheme="majorBidi" w:hAnsiTheme="majorBidi" w:cstheme="majorBidi"/>
          <w:b/>
          <w:bCs/>
          <w:kern w:val="0"/>
          <w:sz w:val="24"/>
          <w:szCs w:val="24"/>
        </w:rPr>
        <w:t>Cu(</w:t>
      </w:r>
      <w:proofErr w:type="gramEnd"/>
      <w:r w:rsidRPr="00AA7D69">
        <w:rPr>
          <w:rFonts w:asciiTheme="majorBidi" w:hAnsiTheme="majorBidi" w:cstheme="majorBidi"/>
          <w:b/>
          <w:bCs/>
          <w:kern w:val="0"/>
          <w:sz w:val="24"/>
          <w:szCs w:val="24"/>
        </w:rPr>
        <w:t>II) from aqueous solution</w:t>
      </w:r>
    </w:p>
    <w:p w14:paraId="62DE06D5" w14:textId="77777777" w:rsidR="001057EA" w:rsidRPr="00AA7D69" w:rsidRDefault="001057EA" w:rsidP="0083116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9C15C2C" w14:textId="77777777" w:rsidR="001057EA" w:rsidRPr="00831163" w:rsidRDefault="001057EA" w:rsidP="001057EA">
      <w:pPr>
        <w:rPr>
          <w:rFonts w:asciiTheme="majorBidi" w:hAnsiTheme="majorBidi" w:cstheme="majorBidi"/>
          <w:i/>
          <w:iCs/>
        </w:rPr>
      </w:pPr>
    </w:p>
    <w:p w14:paraId="00E4733F" w14:textId="77777777" w:rsidR="000E5D3D" w:rsidRDefault="000E5D3D"/>
    <w:p w14:paraId="144318A3" w14:textId="77777777" w:rsidR="005E6EBD" w:rsidRDefault="005E6EBD"/>
    <w:p w14:paraId="2F37FEA2" w14:textId="77777777" w:rsidR="005E6EBD" w:rsidRPr="00016533" w:rsidRDefault="005E6EBD" w:rsidP="005E6EBD">
      <w:pPr>
        <w:pStyle w:val="MDPI22heading2"/>
        <w:rPr>
          <w:rFonts w:asciiTheme="majorBidi" w:hAnsiTheme="majorBidi" w:cstheme="majorBidi"/>
          <w:b/>
          <w:bCs/>
          <w:i w:val="0"/>
          <w:iCs/>
          <w:szCs w:val="20"/>
        </w:rPr>
      </w:pPr>
      <w:r w:rsidRPr="00016533">
        <w:rPr>
          <w:rFonts w:asciiTheme="majorBidi" w:hAnsiTheme="majorBidi" w:cstheme="majorBidi"/>
          <w:b/>
          <w:bCs/>
          <w:i w:val="0"/>
          <w:iCs/>
          <w:szCs w:val="20"/>
        </w:rPr>
        <w:t>Isotherm models</w:t>
      </w:r>
    </w:p>
    <w:p w14:paraId="55761CB4" w14:textId="185F74AA" w:rsidR="005E6EBD" w:rsidRPr="00731FD1" w:rsidRDefault="00A5794C" w:rsidP="00FA3C4D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731FD1">
        <w:rPr>
          <w:rFonts w:asciiTheme="majorBidi" w:hAnsiTheme="majorBidi" w:cstheme="majorBidi"/>
          <w:sz w:val="20"/>
          <w:szCs w:val="20"/>
        </w:rPr>
        <w:t>The linear and nonlinear forms of the Freundlich model are given by the following equations</w:t>
      </w:r>
      <w:r w:rsidRPr="00731FD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9913BC" w:rsidRPr="00731FD1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begin"/>
      </w:r>
      <w:r w:rsidR="00016533">
        <w:rPr>
          <w:rFonts w:asciiTheme="majorBidi" w:hAnsiTheme="majorBidi" w:cstheme="majorBidi"/>
          <w:color w:val="000000" w:themeColor="text1"/>
          <w:sz w:val="20"/>
          <w:szCs w:val="20"/>
        </w:rPr>
        <w:instrText xml:space="preserve"> ADDIN EN.CITE &lt;EndNote&gt;&lt;Cite&gt;&lt;Author&gt;Freundlich&lt;/Author&gt;&lt;Year&gt;1906&lt;/Year&gt;&lt;RecNum&gt;231&lt;/RecNum&gt;&lt;DisplayText&gt;&lt;style face="superscript"&gt;1&lt;/style&gt;&lt;/DisplayText&gt;&lt;record&gt;&lt;rec-number&gt;231&lt;/rec-number&gt;&lt;foreign-keys&gt;&lt;key app="EN" db-id="505pvpdabraftmezzfjvvx2c9xsx2pptze2f" timestamp="1662925137"&gt;231&lt;/key&gt;&lt;/foreign-keys&gt;&lt;ref-type name="Journal Article"&gt;17&lt;/ref-type&gt;&lt;contributors&gt;&lt;authors&gt;&lt;author&gt;Freundlich, HMF&lt;/author&gt;&lt;/authors&gt;&lt;/contributors&gt;&lt;titles&gt;&lt;title&gt;Over the adsorption in solution&lt;/title&gt;&lt;secondary-title&gt;J. Phys. chem&lt;/secondary-title&gt;&lt;/titles&gt;&lt;periodical&gt;&lt;full-title&gt;J. Phys. chem&lt;/full-title&gt;&lt;/periodical&gt;&lt;pages&gt;1100-1107&lt;/pages&gt;&lt;volume&gt;57&lt;/volume&gt;&lt;number&gt;385471&lt;/number&gt;&lt;dates&gt;&lt;year&gt;1906&lt;/year&gt;&lt;/dates&gt;&lt;urls&gt;&lt;/urls&gt;&lt;/record&gt;&lt;/Cite&gt;&lt;/EndNote&gt;</w:instrText>
      </w:r>
      <w:r w:rsidR="009913BC" w:rsidRPr="00731FD1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separate"/>
      </w:r>
      <w:r w:rsidR="00016533" w:rsidRPr="00016533">
        <w:rPr>
          <w:rFonts w:asciiTheme="majorBidi" w:hAnsiTheme="majorBidi" w:cstheme="majorBidi"/>
          <w:noProof/>
          <w:color w:val="000000" w:themeColor="text1"/>
          <w:sz w:val="20"/>
          <w:szCs w:val="20"/>
          <w:vertAlign w:val="superscript"/>
        </w:rPr>
        <w:t>1</w:t>
      </w:r>
      <w:r w:rsidR="009913BC" w:rsidRPr="00731FD1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end"/>
      </w:r>
      <w:r w:rsidRPr="00731FD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</w:t>
      </w:r>
    </w:p>
    <w:p w14:paraId="4F22AB20" w14:textId="3DBE8DF2" w:rsidR="006872B5" w:rsidRPr="00731FD1" w:rsidRDefault="006872B5" w:rsidP="006872B5">
      <w:pPr>
        <w:pStyle w:val="mohamed"/>
        <w:rPr>
          <w:rFonts w:asciiTheme="majorBidi" w:hAnsiTheme="majorBidi" w:cstheme="majorBidi"/>
          <w:color w:val="44546A" w:themeColor="text2"/>
          <w:sz w:val="20"/>
          <w:szCs w:val="20"/>
        </w:rPr>
      </w:pPr>
      <w:r w:rsidRPr="00731FD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       </w:t>
      </w:r>
      <m:oMath>
        <m:func>
          <m:funcPr>
            <m:ctrlPr>
              <w:rPr>
                <w:rFonts w:ascii="Cambria Math" w:hAnsi="Cambria Math" w:cstheme="majorBidi"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ln</m:t>
            </m:r>
          </m:fName>
          <m:e>
            <m:sSub>
              <m:sSubPr>
                <m:ctrlPr>
                  <w:rPr>
                    <w:rFonts w:ascii="Cambria Math" w:hAnsi="Cambria Math" w:cstheme="majorBidi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e</m:t>
                </m:r>
              </m:sub>
            </m:s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 xml:space="preserve">= </m:t>
            </m:r>
            <m:f>
              <m:fPr>
                <m:ctrlPr>
                  <w:rPr>
                    <w:rFonts w:ascii="Cambria Math" w:hAnsi="Cambria Math" w:cstheme="majorBidi"/>
                    <w:sz w:val="20"/>
                    <w:szCs w:val="20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n</m:t>
                </m:r>
              </m:den>
            </m:f>
            <m:func>
              <m:funcPr>
                <m:ctrlPr>
                  <w:rPr>
                    <w:rFonts w:ascii="Cambria Math" w:hAnsi="Cambria Math" w:cstheme="majorBidi"/>
                    <w:sz w:val="20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hAnsi="Cambria Math" w:cstheme="majorBid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func>
                  <m:funcPr>
                    <m:ctrlPr>
                      <w:rPr>
                        <w:rFonts w:ascii="Cambria Math" w:hAnsi="Cambria Math" w:cstheme="majorBidi"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e>
                </m:func>
              </m:e>
            </m:func>
          </m:e>
        </m:func>
        <m:r>
          <m:rPr>
            <m:sty m:val="p"/>
          </m:rPr>
          <w:rPr>
            <w:rFonts w:ascii="Cambria Math" w:hAnsi="Cambria Math" w:cstheme="majorBidi"/>
            <w:sz w:val="20"/>
            <w:szCs w:val="20"/>
          </w:rPr>
          <m:t xml:space="preserve">                                                                                                          (1)</m:t>
        </m:r>
      </m:oMath>
    </w:p>
    <w:p w14:paraId="000BB93B" w14:textId="228C15B5" w:rsidR="006872B5" w:rsidRPr="00731FD1" w:rsidRDefault="00000000" w:rsidP="006872B5">
      <w:pPr>
        <w:pStyle w:val="mohamed"/>
        <w:rPr>
          <w:rFonts w:asciiTheme="majorBidi" w:eastAsiaTheme="minorEastAsia" w:hAnsiTheme="majorBidi" w:cstheme="majorBidi"/>
          <w:color w:val="000000" w:themeColor="text1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0"/>
                  <w:szCs w:val="20"/>
                </w:rPr>
                <m:t>q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0"/>
                  <w:szCs w:val="20"/>
                </w:rPr>
                <m:t>e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0"/>
                  <w:szCs w:val="20"/>
                </w:rPr>
                <m:t>K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0"/>
                  <w:szCs w:val="20"/>
                </w:rPr>
                <m:t>F</m:t>
              </m:r>
            </m:sub>
          </m:sSub>
          <m:sSubSup>
            <m:sSubSupPr>
              <m:ctrlPr>
                <w:rPr>
                  <w:rFonts w:ascii="Cambria Math" w:hAnsi="Cambria Math" w:cstheme="majorBidi"/>
                  <w:i/>
                  <w:color w:val="000000" w:themeColor="text1"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theme="majorBidi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0"/>
                  <w:szCs w:val="20"/>
                </w:rPr>
                <m:t>e</m:t>
              </m:r>
            </m:sub>
            <m:sup>
              <m:f>
                <m:f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n</m:t>
                  </m:r>
                </m:den>
              </m:f>
            </m:sup>
          </m:sSubSup>
          <m:r>
            <w:rPr>
              <w:rFonts w:ascii="Cambria Math" w:hAnsi="Cambria Math" w:cstheme="majorBidi"/>
              <w:color w:val="000000" w:themeColor="text1"/>
              <w:sz w:val="20"/>
              <w:szCs w:val="20"/>
            </w:rPr>
            <m:t xml:space="preserve">                                                                                                                                (2)</m:t>
          </m:r>
        </m:oMath>
      </m:oMathPara>
    </w:p>
    <w:p w14:paraId="62969C4B" w14:textId="77777777" w:rsidR="00A5794C" w:rsidRPr="00731FD1" w:rsidRDefault="00A5794C" w:rsidP="006872B5">
      <w:pPr>
        <w:pStyle w:val="mohamed"/>
        <w:rPr>
          <w:rFonts w:asciiTheme="majorBidi" w:eastAsiaTheme="minorEastAsia" w:hAnsiTheme="majorBidi" w:cstheme="majorBidi"/>
          <w:color w:val="000000" w:themeColor="text1"/>
          <w:sz w:val="20"/>
          <w:szCs w:val="20"/>
        </w:rPr>
      </w:pPr>
    </w:p>
    <w:p w14:paraId="05E2FAEF" w14:textId="7FE16838" w:rsidR="00A5794C" w:rsidRPr="00731FD1" w:rsidRDefault="00A5794C" w:rsidP="006872B5">
      <w:pPr>
        <w:pStyle w:val="mohamed"/>
        <w:rPr>
          <w:rFonts w:asciiTheme="majorBidi" w:eastAsiaTheme="minorEastAsia" w:hAnsiTheme="majorBidi" w:cstheme="majorBidi"/>
          <w:color w:val="000000" w:themeColor="text1"/>
          <w:sz w:val="20"/>
          <w:szCs w:val="20"/>
        </w:rPr>
      </w:pPr>
      <w:r w:rsidRPr="00731FD1">
        <w:rPr>
          <w:rFonts w:asciiTheme="majorBidi" w:hAnsiTheme="majorBidi" w:cstheme="majorBidi"/>
          <w:sz w:val="20"/>
          <w:szCs w:val="20"/>
        </w:rPr>
        <w:t xml:space="preserve">Equations (3) and (4), respectively, represent the linear and nonlinear forms of the Langmuir isotherm </w:t>
      </w:r>
      <w:r w:rsidRPr="00731FD1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begin"/>
      </w:r>
      <w:r w:rsidR="00016533">
        <w:rPr>
          <w:rFonts w:asciiTheme="majorBidi" w:hAnsiTheme="majorBidi" w:cstheme="majorBidi"/>
          <w:color w:val="000000" w:themeColor="text1"/>
          <w:sz w:val="20"/>
          <w:szCs w:val="20"/>
        </w:rPr>
        <w:instrText xml:space="preserve"> ADDIN EN.CITE &lt;EndNote&gt;&lt;Cite&gt;&lt;Author&gt;Langmuir&lt;/Author&gt;&lt;Year&gt;1916&lt;/Year&gt;&lt;RecNum&gt;230&lt;/RecNum&gt;&lt;DisplayText&gt;&lt;style face="superscript"&gt;2&lt;/style&gt;&lt;/DisplayText&gt;&lt;record&gt;&lt;rec-number&gt;230&lt;/rec-number&gt;&lt;foreign-keys&gt;&lt;key app="EN" db-id="505pvpdabraftmezzfjvvx2c9xsx2pptze2f" timestamp="1662925077"&gt;230&lt;/key&gt;&lt;/foreign-keys&gt;&lt;ref-type name="Journal Article"&gt;17&lt;/ref-type&gt;&lt;contributors&gt;&lt;authors&gt;&lt;author&gt;Langmuir, Irving&lt;/author&gt;&lt;/authors&gt;&lt;/contributors&gt;&lt;titles&gt;&lt;title&gt;The constitution and fundamental properties of solids and liquids. Part I. Solids&lt;/title&gt;&lt;secondary-title&gt;Journal of the American chemical society&lt;/secondary-title&gt;&lt;/titles&gt;&lt;periodical&gt;&lt;full-title&gt;Journal of the American Chemical Society&lt;/full-title&gt;&lt;/periodical&gt;&lt;pages&gt;2221-2295&lt;/pages&gt;&lt;volume&gt;38&lt;/volume&gt;&lt;number&gt;11&lt;/number&gt;&lt;dates&gt;&lt;year&gt;1916&lt;/year&gt;&lt;/dates&gt;&lt;isbn&gt;0002-7863&lt;/isbn&gt;&lt;urls&gt;&lt;/urls&gt;&lt;/record&gt;&lt;/Cite&gt;&lt;/EndNote&gt;</w:instrText>
      </w:r>
      <w:r w:rsidRPr="00731FD1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separate"/>
      </w:r>
      <w:r w:rsidR="00016533" w:rsidRPr="00016533">
        <w:rPr>
          <w:rFonts w:asciiTheme="majorBidi" w:hAnsiTheme="majorBidi" w:cstheme="majorBidi"/>
          <w:noProof/>
          <w:color w:val="000000" w:themeColor="text1"/>
          <w:sz w:val="20"/>
          <w:szCs w:val="20"/>
          <w:vertAlign w:val="superscript"/>
        </w:rPr>
        <w:t>2</w:t>
      </w:r>
      <w:r w:rsidRPr="00731FD1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end"/>
      </w:r>
    </w:p>
    <w:p w14:paraId="3D879AA0" w14:textId="77777777" w:rsidR="00A5794C" w:rsidRPr="00731FD1" w:rsidRDefault="00A5794C" w:rsidP="006872B5">
      <w:pPr>
        <w:pStyle w:val="mohamed"/>
        <w:rPr>
          <w:rFonts w:asciiTheme="majorBidi" w:eastAsiaTheme="minorEastAsia" w:hAnsiTheme="majorBidi" w:cstheme="majorBidi"/>
          <w:color w:val="000000" w:themeColor="text1"/>
          <w:sz w:val="20"/>
          <w:szCs w:val="20"/>
        </w:rPr>
      </w:pPr>
    </w:p>
    <w:p w14:paraId="5CCDAE4D" w14:textId="1DC36EE7" w:rsidR="006872B5" w:rsidRPr="00731FD1" w:rsidRDefault="00000000" w:rsidP="006872B5">
      <w:pPr>
        <w:pStyle w:val="mohamed"/>
        <w:rPr>
          <w:rFonts w:asciiTheme="majorBidi" w:hAnsiTheme="majorBidi" w:cstheme="majorBidi"/>
          <w:color w:val="000000" w:themeColor="text1"/>
          <w:sz w:val="20"/>
          <w:szCs w:val="20"/>
        </w:rPr>
      </w:pPr>
      <m:oMathPara>
        <m:oMath>
          <m:f>
            <m:fPr>
              <m:ctrlPr>
                <w:rPr>
                  <w:rFonts w:ascii="Cambria Math" w:hAnsi="Cambria Math" w:cstheme="majorBidi"/>
                  <w:iCs/>
                  <w:color w:val="000000" w:themeColor="text1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Bidi"/>
                      <w:iCs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theme="majorBidi"/>
                      <w:iCs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e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theme="majorBidi"/>
                  <w:iCs/>
                  <w:color w:val="000000" w:themeColor="text1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Bidi"/>
                      <w:iCs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theme="majorBidi"/>
                      <w:iCs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max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0"/>
              <w:szCs w:val="20"/>
            </w:rPr>
            <m:t xml:space="preserve"> + </m:t>
          </m:r>
          <m:f>
            <m:fPr>
              <m:ctrlPr>
                <w:rPr>
                  <w:rFonts w:ascii="Cambria Math" w:hAnsi="Cambria Math" w:cstheme="majorBidi"/>
                  <w:iCs/>
                  <w:color w:val="000000" w:themeColor="text1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0"/>
                  <w:szCs w:val="20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theme="majorBidi"/>
                      <w:iCs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max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Cs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 xml:space="preserve"> 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L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0"/>
              <w:szCs w:val="20"/>
            </w:rPr>
            <m:t xml:space="preserve">  </m:t>
          </m:r>
          <m:r>
            <w:rPr>
              <w:rFonts w:ascii="Cambria Math" w:hAnsi="Cambria Math" w:cstheme="majorBidi"/>
              <w:color w:val="000000" w:themeColor="text1"/>
              <w:sz w:val="20"/>
              <w:szCs w:val="20"/>
            </w:rPr>
            <m:t xml:space="preserve">                                                                                                      (3)</m:t>
          </m:r>
        </m:oMath>
      </m:oMathPara>
    </w:p>
    <w:p w14:paraId="5C4198D7" w14:textId="1AD20939" w:rsidR="00FF4928" w:rsidRPr="00731FD1" w:rsidRDefault="00000000" w:rsidP="00FF4928">
      <w:pPr>
        <w:pStyle w:val="mohamed"/>
        <w:rPr>
          <w:rFonts w:asciiTheme="majorBidi" w:eastAsiaTheme="minorEastAsia" w:hAnsiTheme="majorBidi" w:cstheme="majorBidi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 w:themeColor="text1"/>
                  <w:sz w:val="20"/>
                  <w:szCs w:val="20"/>
                </w:rPr>
                <m:t>q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 w:themeColor="text1"/>
                  <w:sz w:val="20"/>
                  <w:szCs w:val="20"/>
                </w:rPr>
                <m:t>e</m:t>
              </m:r>
            </m:sub>
          </m:sSub>
          <m:r>
            <w:rPr>
              <w:rFonts w:ascii="Cambria Math" w:eastAsiaTheme="minorEastAsia" w:hAnsi="Cambria Math" w:cstheme="majorBidi"/>
              <w:color w:val="000000" w:themeColor="text1"/>
              <w:sz w:val="20"/>
              <w:szCs w:val="20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 w:themeColor="text1"/>
                  <w:sz w:val="20"/>
                  <w:szCs w:val="20"/>
                </w:rPr>
                <m:t>q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 w:themeColor="text1"/>
                  <w:sz w:val="20"/>
                  <w:szCs w:val="20"/>
                </w:rPr>
                <m:t>max</m:t>
              </m:r>
            </m:sub>
          </m:sSub>
          <m:r>
            <w:rPr>
              <w:rFonts w:ascii="Cambria Math" w:eastAsiaTheme="minorEastAsia" w:hAnsi="Cambria Math" w:cstheme="majorBidi"/>
              <w:color w:val="000000" w:themeColor="text1"/>
              <w:sz w:val="20"/>
              <w:szCs w:val="20"/>
            </w:rPr>
            <m:t xml:space="preserve"> 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color w:val="000000" w:themeColor="text1"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 w:themeColor="text1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 w:themeColor="text1"/>
                          <w:sz w:val="20"/>
                          <w:szCs w:val="2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 w:themeColor="text1"/>
                          <w:sz w:val="20"/>
                          <w:szCs w:val="20"/>
                        </w:rPr>
                        <m:t>L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 w:themeColor="text1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 w:themeColor="text1"/>
                          <w:sz w:val="20"/>
                          <w:szCs w:val="20"/>
                        </w:rPr>
                        <m:t>e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 w:themeColor="text1"/>
                      <w:sz w:val="20"/>
                      <w:szCs w:val="20"/>
                    </w:rPr>
                    <m:t xml:space="preserve">1+ 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 w:themeColor="text1"/>
                          <w:sz w:val="20"/>
                          <w:szCs w:val="2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 w:themeColor="text1"/>
                          <w:sz w:val="20"/>
                          <w:szCs w:val="20"/>
                        </w:rPr>
                        <m:t>L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 w:themeColor="text1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 w:themeColor="text1"/>
                          <w:sz w:val="20"/>
                          <w:szCs w:val="20"/>
                        </w:rPr>
                        <m:t>e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 w:cstheme="majorBidi"/>
              <w:color w:val="000000" w:themeColor="text1"/>
              <w:sz w:val="20"/>
              <w:szCs w:val="20"/>
            </w:rPr>
            <m:t xml:space="preserve">                                                                                                      </m:t>
          </m:r>
          <m:r>
            <w:rPr>
              <w:rFonts w:ascii="Cambria Math" w:eastAsiaTheme="minorEastAsia" w:hAnsi="Cambria Math" w:cstheme="majorBidi"/>
              <w:sz w:val="20"/>
              <w:szCs w:val="20"/>
            </w:rPr>
            <m:t>(4)</m:t>
          </m:r>
        </m:oMath>
      </m:oMathPara>
    </w:p>
    <w:p w14:paraId="015808DD" w14:textId="77777777" w:rsidR="00A5794C" w:rsidRPr="00731FD1" w:rsidRDefault="00A5794C" w:rsidP="00FF4928">
      <w:pPr>
        <w:pStyle w:val="mohamed"/>
        <w:rPr>
          <w:rFonts w:asciiTheme="majorBidi" w:eastAsiaTheme="minorEastAsia" w:hAnsiTheme="majorBidi" w:cstheme="majorBidi"/>
          <w:sz w:val="20"/>
          <w:szCs w:val="20"/>
        </w:rPr>
      </w:pPr>
    </w:p>
    <w:p w14:paraId="6D50C4E9" w14:textId="0DC0E02A" w:rsidR="00A5794C" w:rsidRPr="00731FD1" w:rsidRDefault="00A5794C" w:rsidP="00A5794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731FD1">
        <w:rPr>
          <w:rFonts w:asciiTheme="majorBidi" w:hAnsiTheme="majorBidi" w:cstheme="majorBidi"/>
          <w:sz w:val="20"/>
          <w:szCs w:val="20"/>
        </w:rPr>
        <w:t>The separation factor (</w:t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L</m:t>
            </m:r>
          </m:sub>
        </m:sSub>
      </m:oMath>
      <w:r w:rsidRPr="00731FD1">
        <w:rPr>
          <w:rFonts w:asciiTheme="majorBidi" w:hAnsiTheme="majorBidi" w:cstheme="majorBidi"/>
          <w:sz w:val="20"/>
          <w:szCs w:val="20"/>
        </w:rPr>
        <w:t xml:space="preserve">) is one of the main parameters derived from Langmuir. It was first proposed by Weber and Chakravorti (1974) as a dimensionless constant denoted by Equation (5) </w:t>
      </w:r>
      <w:r w:rsidRPr="00731FD1">
        <w:rPr>
          <w:rFonts w:asciiTheme="majorBidi" w:hAnsiTheme="majorBidi" w:cstheme="majorBidi"/>
          <w:sz w:val="20"/>
          <w:szCs w:val="20"/>
        </w:rPr>
        <w:fldChar w:fldCharType="begin"/>
      </w:r>
      <w:r w:rsidR="00016533"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Weber&lt;/Author&gt;&lt;Year&gt;1974&lt;/Year&gt;&lt;RecNum&gt;576&lt;/RecNum&gt;&lt;DisplayText&gt;&lt;style face="superscript"&gt;3&lt;/style&gt;&lt;/DisplayText&gt;&lt;record&gt;&lt;rec-number&gt;576&lt;/rec-number&gt;&lt;foreign-keys&gt;&lt;key app="EN" db-id="505pvpdabraftmezzfjvvx2c9xsx2pptze2f" timestamp="1692621469"&gt;576&lt;/key&gt;&lt;/foreign-keys&gt;&lt;ref-type name="Journal Article"&gt;17&lt;/ref-type&gt;&lt;contributors&gt;&lt;authors&gt;&lt;author&gt;Weber, Thomas W&lt;/author&gt;&lt;author&gt;Chakravorti, Ranjit K&lt;/author&gt;&lt;/authors&gt;&lt;/contributors&gt;&lt;titles&gt;&lt;title&gt;Pore and solid diffusion models for fixed‐bed adsorbers&lt;/title&gt;&lt;secondary-title&gt;AIChE Journal&lt;/secondary-title&gt;&lt;/titles&gt;&lt;periodical&gt;&lt;full-title&gt;AIChE Journal&lt;/full-title&gt;&lt;/periodical&gt;&lt;pages&gt;228-238&lt;/pages&gt;&lt;volume&gt;20&lt;/volume&gt;&lt;number&gt;2&lt;/number&gt;&lt;dates&gt;&lt;year&gt;1974&lt;/year&gt;&lt;/dates&gt;&lt;isbn&gt;0001-1541&lt;/isbn&gt;&lt;urls&gt;&lt;/urls&gt;&lt;/record&gt;&lt;/Cite&gt;&lt;/EndNote&gt;</w:instrText>
      </w:r>
      <w:r w:rsidRPr="00731FD1">
        <w:rPr>
          <w:rFonts w:asciiTheme="majorBidi" w:hAnsiTheme="majorBidi" w:cstheme="majorBidi"/>
          <w:sz w:val="20"/>
          <w:szCs w:val="20"/>
        </w:rPr>
        <w:fldChar w:fldCharType="separate"/>
      </w:r>
      <w:r w:rsidR="00016533" w:rsidRPr="00016533">
        <w:rPr>
          <w:rFonts w:asciiTheme="majorBidi" w:hAnsiTheme="majorBidi" w:cstheme="majorBidi"/>
          <w:noProof/>
          <w:sz w:val="20"/>
          <w:szCs w:val="20"/>
          <w:vertAlign w:val="superscript"/>
        </w:rPr>
        <w:t>3</w:t>
      </w:r>
      <w:r w:rsidRPr="00731FD1">
        <w:rPr>
          <w:rFonts w:asciiTheme="majorBidi" w:hAnsiTheme="majorBidi" w:cstheme="majorBidi"/>
          <w:sz w:val="20"/>
          <w:szCs w:val="20"/>
        </w:rPr>
        <w:fldChar w:fldCharType="end"/>
      </w:r>
      <w:r w:rsidRPr="00731FD1">
        <w:rPr>
          <w:rFonts w:asciiTheme="majorBidi" w:hAnsiTheme="majorBidi" w:cstheme="majorBidi"/>
          <w:sz w:val="20"/>
          <w:szCs w:val="20"/>
        </w:rPr>
        <w:t xml:space="preserve">. </w:t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L</m:t>
            </m:r>
          </m:sub>
        </m:sSub>
      </m:oMath>
      <w:r w:rsidRPr="00731FD1">
        <w:rPr>
          <w:rFonts w:asciiTheme="majorBidi" w:hAnsiTheme="majorBidi" w:cstheme="majorBidi"/>
          <w:sz w:val="20"/>
          <w:szCs w:val="20"/>
        </w:rPr>
        <w:t xml:space="preserve"> determines whether the shape of the isotherms is unfavorable (</w:t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L</m:t>
            </m:r>
          </m:sub>
        </m:sSub>
        <m:r>
          <m:rPr>
            <m:sty m:val="p"/>
          </m:rPr>
          <w:rPr>
            <w:rFonts w:ascii="Cambria Math" w:hAnsi="Cambria Math" w:cstheme="majorBidi"/>
            <w:sz w:val="20"/>
            <w:szCs w:val="20"/>
          </w:rPr>
          <m:t>&gt;1</m:t>
        </m:r>
      </m:oMath>
      <w:r w:rsidRPr="00731FD1">
        <w:rPr>
          <w:rFonts w:asciiTheme="majorBidi" w:hAnsiTheme="majorBidi" w:cstheme="majorBidi"/>
          <w:sz w:val="20"/>
          <w:szCs w:val="20"/>
        </w:rPr>
        <w:t>), linear (</w:t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L</m:t>
            </m:r>
          </m:sub>
        </m:sSub>
      </m:oMath>
      <w:r w:rsidRPr="00731FD1">
        <w:rPr>
          <w:rFonts w:asciiTheme="majorBidi" w:hAnsiTheme="majorBidi" w:cstheme="majorBidi"/>
          <w:sz w:val="20"/>
          <w:szCs w:val="20"/>
        </w:rPr>
        <w:t>=1), favorable (</w:t>
      </w:r>
      <m:oMath>
        <m:r>
          <m:rPr>
            <m:sty m:val="p"/>
          </m:rPr>
          <w:rPr>
            <w:rFonts w:ascii="Cambria Math" w:hAnsi="Cambria Math" w:cstheme="majorBidi"/>
            <w:sz w:val="20"/>
            <w:szCs w:val="20"/>
          </w:rPr>
          <m:t>0&lt;</m:t>
        </m:r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L</m:t>
            </m:r>
          </m:sub>
        </m:sSub>
        <m:r>
          <m:rPr>
            <m:sty m:val="p"/>
          </m:rPr>
          <w:rPr>
            <w:rFonts w:ascii="Cambria Math" w:hAnsi="Cambria Math" w:cstheme="majorBidi"/>
            <w:sz w:val="20"/>
            <w:szCs w:val="20"/>
          </w:rPr>
          <m:t>&lt;1</m:t>
        </m:r>
      </m:oMath>
      <w:r w:rsidRPr="00731FD1">
        <w:rPr>
          <w:rFonts w:asciiTheme="majorBidi" w:hAnsiTheme="majorBidi" w:cstheme="majorBidi"/>
          <w:sz w:val="20"/>
          <w:szCs w:val="20"/>
        </w:rPr>
        <w:t>), or irreversible (</w:t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L</m:t>
            </m:r>
          </m:sub>
        </m:sSub>
      </m:oMath>
      <w:r w:rsidRPr="00731FD1">
        <w:rPr>
          <w:rFonts w:asciiTheme="majorBidi" w:hAnsiTheme="majorBidi" w:cstheme="majorBidi"/>
          <w:sz w:val="20"/>
          <w:szCs w:val="20"/>
        </w:rPr>
        <w:t>=0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463"/>
        <w:gridCol w:w="897"/>
      </w:tblGrid>
      <w:tr w:rsidR="00A5794C" w:rsidRPr="00731FD1" w14:paraId="4D5ABE30" w14:textId="77777777" w:rsidTr="005B2D7A">
        <w:trPr>
          <w:trHeight w:val="539"/>
          <w:jc w:val="center"/>
        </w:trPr>
        <w:tc>
          <w:tcPr>
            <w:tcW w:w="4521" w:type="pct"/>
            <w:vAlign w:val="center"/>
          </w:tcPr>
          <w:p w14:paraId="4E9F218B" w14:textId="77777777" w:rsidR="00A5794C" w:rsidRPr="00731FD1" w:rsidRDefault="00000000" w:rsidP="005B2D7A">
            <w:pPr>
              <w:pStyle w:val="Equation"/>
              <w:jc w:val="both"/>
              <w:rPr>
                <w:rFonts w:asciiTheme="majorBidi" w:hAnsiTheme="majorBidi" w:cstheme="majorBid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cstheme="majorBid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cstheme="majorBidi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cstheme="majorBidi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cstheme="majorBidi"/>
                  </w:rPr>
                  <m:t>=</m:t>
                </m:r>
                <m:f>
                  <m:fPr>
                    <m:ctrlPr>
                      <w:rPr>
                        <w:rFonts w:cstheme="majorBidi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cstheme="majorBidi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cstheme="majorBidi"/>
                      </w:rPr>
                      <m:t>1+</m:t>
                    </m:r>
                    <m:sSub>
                      <m:sSubPr>
                        <m:ctrlPr>
                          <w:rPr>
                            <w:rFonts w:cstheme="majorBidi"/>
                            <w:color w:val="00000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cstheme="majorBid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cstheme="majorBidi"/>
                            <w:color w:val="000000"/>
                          </w:rPr>
                          <m:t>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cstheme="majorBidi"/>
                        <w:color w:val="000000"/>
                      </w:rPr>
                      <m:t>.</m:t>
                    </m:r>
                    <m:sSub>
                      <m:sSubPr>
                        <m:ctrlPr>
                          <w:rPr>
                            <w:rFonts w:cstheme="majorBidi"/>
                          </w:rPr>
                        </m:ctrlPr>
                      </m:sSubPr>
                      <m:e>
                        <m:r>
                          <w:rPr>
                            <w:rFonts w:cstheme="majorBidi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cstheme="majorBidi"/>
                          </w:rPr>
                          <m:t>o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79" w:type="pct"/>
            <w:vAlign w:val="center"/>
          </w:tcPr>
          <w:p w14:paraId="49D6B7EC" w14:textId="01ECE2FE" w:rsidR="00A5794C" w:rsidRPr="00731FD1" w:rsidRDefault="00A5794C" w:rsidP="005B2D7A">
            <w:pPr>
              <w:pStyle w:val="Equation"/>
              <w:jc w:val="both"/>
              <w:rPr>
                <w:rFonts w:asciiTheme="majorBidi" w:hAnsiTheme="majorBidi" w:cstheme="majorBidi"/>
              </w:rPr>
            </w:pPr>
            <w:r w:rsidRPr="00731FD1">
              <w:rPr>
                <w:rFonts w:asciiTheme="majorBidi" w:hAnsiTheme="majorBidi" w:cstheme="majorBidi"/>
              </w:rPr>
              <w:t>(5)</w:t>
            </w:r>
          </w:p>
        </w:tc>
      </w:tr>
    </w:tbl>
    <w:p w14:paraId="2D3F0F08" w14:textId="77777777" w:rsidR="00A5794C" w:rsidRPr="00731FD1" w:rsidRDefault="00A5794C" w:rsidP="00A5794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F935A92" w14:textId="7E767FE8" w:rsidR="00A5794C" w:rsidRPr="00731FD1" w:rsidRDefault="00FA3C4D" w:rsidP="00FB68CE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731FD1">
        <w:rPr>
          <w:rFonts w:asciiTheme="majorBidi" w:hAnsiTheme="majorBidi" w:cstheme="majorBidi"/>
          <w:sz w:val="20"/>
          <w:szCs w:val="20"/>
        </w:rPr>
        <w:t xml:space="preserve">The linear and nonlinear formulas of the </w:t>
      </w:r>
      <w:r w:rsidRPr="00731FD1">
        <w:rPr>
          <w:rFonts w:asciiTheme="majorBidi" w:hAnsiTheme="majorBidi" w:cstheme="majorBidi"/>
          <w:color w:val="000000" w:themeColor="text1"/>
          <w:sz w:val="20"/>
          <w:szCs w:val="20"/>
        </w:rPr>
        <w:t>Dubinin-</w:t>
      </w:r>
      <w:proofErr w:type="spellStart"/>
      <w:r w:rsidRPr="00731FD1">
        <w:rPr>
          <w:rFonts w:asciiTheme="majorBidi" w:hAnsiTheme="majorBidi" w:cstheme="majorBidi"/>
          <w:color w:val="000000" w:themeColor="text1"/>
          <w:sz w:val="20"/>
          <w:szCs w:val="20"/>
        </w:rPr>
        <w:t>Radushkevich</w:t>
      </w:r>
      <w:proofErr w:type="spellEnd"/>
      <w:r w:rsidRPr="00731FD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(D-R) </w:t>
      </w:r>
      <w:r w:rsidRPr="00731FD1">
        <w:rPr>
          <w:rFonts w:asciiTheme="majorBidi" w:hAnsiTheme="majorBidi" w:cstheme="majorBidi"/>
          <w:sz w:val="20"/>
          <w:szCs w:val="20"/>
        </w:rPr>
        <w:t xml:space="preserve">model are represented by Equations (6) and </w:t>
      </w:r>
      <w:r w:rsidRPr="00731FD1">
        <w:rPr>
          <w:rFonts w:asciiTheme="majorBidi" w:hAnsiTheme="majorBidi" w:cstheme="majorBidi"/>
          <w:sz w:val="20"/>
          <w:szCs w:val="20"/>
        </w:rPr>
        <w:fldChar w:fldCharType="begin"/>
      </w:r>
      <w:r w:rsidRPr="00731FD1">
        <w:rPr>
          <w:rFonts w:asciiTheme="majorBidi" w:hAnsiTheme="majorBidi" w:cstheme="majorBidi"/>
          <w:sz w:val="20"/>
          <w:szCs w:val="20"/>
        </w:rPr>
        <w:instrText xml:space="preserve"> REF _Ref122811965 \h  \* MERGEFORMAT </w:instrText>
      </w:r>
      <w:r w:rsidRPr="00731FD1">
        <w:rPr>
          <w:rFonts w:asciiTheme="majorBidi" w:hAnsiTheme="majorBidi" w:cstheme="majorBidi"/>
          <w:sz w:val="20"/>
          <w:szCs w:val="20"/>
        </w:rPr>
      </w:r>
      <w:r w:rsidRPr="00731FD1">
        <w:rPr>
          <w:rFonts w:asciiTheme="majorBidi" w:hAnsiTheme="majorBidi" w:cstheme="majorBidi"/>
          <w:sz w:val="20"/>
          <w:szCs w:val="20"/>
        </w:rPr>
        <w:fldChar w:fldCharType="separate"/>
      </w:r>
      <w:r w:rsidRPr="00731FD1">
        <w:rPr>
          <w:rFonts w:asciiTheme="majorBidi" w:hAnsiTheme="majorBidi" w:cstheme="majorBidi"/>
          <w:sz w:val="20"/>
          <w:szCs w:val="20"/>
        </w:rPr>
        <w:t>(</w:t>
      </w:r>
      <w:r w:rsidRPr="00731FD1">
        <w:rPr>
          <w:rFonts w:asciiTheme="majorBidi" w:hAnsiTheme="majorBidi" w:cstheme="majorBidi"/>
          <w:noProof/>
          <w:sz w:val="20"/>
          <w:szCs w:val="20"/>
          <w:cs/>
        </w:rPr>
        <w:t>‎</w:t>
      </w:r>
      <w:r w:rsidRPr="00731FD1">
        <w:rPr>
          <w:rFonts w:asciiTheme="majorBidi" w:hAnsiTheme="majorBidi" w:cstheme="majorBidi"/>
          <w:noProof/>
          <w:sz w:val="20"/>
          <w:szCs w:val="20"/>
        </w:rPr>
        <w:t>7</w:t>
      </w:r>
      <w:r w:rsidRPr="00731FD1">
        <w:rPr>
          <w:rFonts w:asciiTheme="majorBidi" w:hAnsiTheme="majorBidi" w:cstheme="majorBidi"/>
          <w:sz w:val="20"/>
          <w:szCs w:val="20"/>
        </w:rPr>
        <w:fldChar w:fldCharType="end"/>
      </w:r>
      <w:r w:rsidRPr="00731FD1">
        <w:rPr>
          <w:rFonts w:asciiTheme="majorBidi" w:hAnsiTheme="majorBidi" w:cstheme="majorBidi"/>
          <w:sz w:val="20"/>
          <w:szCs w:val="20"/>
        </w:rPr>
        <w:t>), respectively</w:t>
      </w:r>
      <w:r w:rsidR="00FB68CE" w:rsidRPr="00731FD1">
        <w:rPr>
          <w:rFonts w:asciiTheme="majorBidi" w:hAnsiTheme="majorBidi" w:cstheme="majorBidi"/>
          <w:sz w:val="20"/>
          <w:szCs w:val="20"/>
        </w:rPr>
        <w:t xml:space="preserve"> </w:t>
      </w:r>
      <w:r w:rsidR="00FB68CE" w:rsidRPr="00731FD1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begin"/>
      </w:r>
      <w:r w:rsidR="00016533">
        <w:rPr>
          <w:rFonts w:asciiTheme="majorBidi" w:hAnsiTheme="majorBidi" w:cstheme="majorBidi"/>
          <w:color w:val="000000" w:themeColor="text1"/>
          <w:sz w:val="20"/>
          <w:szCs w:val="20"/>
        </w:rPr>
        <w:instrText xml:space="preserve"> ADDIN EN.CITE &lt;EndNote&gt;&lt;Cite&gt;&lt;Author&gt;Dubinin&lt;/Author&gt;&lt;Year&gt;1960&lt;/Year&gt;&lt;RecNum&gt;575&lt;/RecNum&gt;&lt;DisplayText&gt;&lt;style face="superscript"&gt;4&lt;/style&gt;&lt;/DisplayText&gt;&lt;record&gt;&lt;rec-number&gt;575&lt;/rec-number&gt;&lt;foreign-keys&gt;&lt;key app="EN" db-id="505pvpdabraftmezzfjvvx2c9xsx2pptze2f" timestamp="1692620963"&gt;575&lt;/key&gt;&lt;/foreign-keys&gt;&lt;ref-type name="Journal Article"&gt;17&lt;/ref-type&gt;&lt;contributors&gt;&lt;authors&gt;&lt;author&gt;Dubinin, MMm&lt;/author&gt;&lt;/authors&gt;&lt;/contributors&gt;&lt;titles&gt;&lt;title&gt;The potential theory of adsorption of gases and vapors for adsorbents with energetically nonuniform surfaces&lt;/title&gt;&lt;secondary-title&gt;Chemical reviews&lt;/secondary-title&gt;&lt;/titles&gt;&lt;periodical&gt;&lt;full-title&gt;Chemical reviews&lt;/full-title&gt;&lt;/periodical&gt;&lt;pages&gt;235-241&lt;/pages&gt;&lt;volume&gt;60&lt;/volume&gt;&lt;number&gt;2&lt;/number&gt;&lt;dates&gt;&lt;year&gt;1960&lt;/year&gt;&lt;/dates&gt;&lt;isbn&gt;0009-2665&lt;/isbn&gt;&lt;urls&gt;&lt;/urls&gt;&lt;/record&gt;&lt;/Cite&gt;&lt;/EndNote&gt;</w:instrText>
      </w:r>
      <w:r w:rsidR="00FB68CE" w:rsidRPr="00731FD1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separate"/>
      </w:r>
      <w:r w:rsidR="00016533" w:rsidRPr="00016533">
        <w:rPr>
          <w:rFonts w:asciiTheme="majorBidi" w:hAnsiTheme="majorBidi" w:cstheme="majorBidi"/>
          <w:noProof/>
          <w:color w:val="000000" w:themeColor="text1"/>
          <w:sz w:val="20"/>
          <w:szCs w:val="20"/>
          <w:vertAlign w:val="superscript"/>
        </w:rPr>
        <w:t>4</w:t>
      </w:r>
      <w:r w:rsidR="00FB68CE" w:rsidRPr="00731FD1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end"/>
      </w:r>
      <w:r w:rsidR="00FB68CE" w:rsidRPr="00731FD1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p w14:paraId="4389BF17" w14:textId="77777777" w:rsidR="00A5794C" w:rsidRPr="00731FD1" w:rsidRDefault="00A5794C" w:rsidP="00FF4928">
      <w:pPr>
        <w:pStyle w:val="mohamed"/>
        <w:rPr>
          <w:rFonts w:asciiTheme="majorBidi" w:eastAsiaTheme="minorEastAsia" w:hAnsiTheme="majorBidi" w:cstheme="majorBidi"/>
          <w:sz w:val="20"/>
          <w:szCs w:val="20"/>
        </w:rPr>
      </w:pPr>
    </w:p>
    <w:p w14:paraId="11B3A172" w14:textId="33DACDDC" w:rsidR="00FF4928" w:rsidRPr="00731FD1" w:rsidRDefault="00FF4928" w:rsidP="00FF4928">
      <w:pPr>
        <w:pStyle w:val="mohamed"/>
        <w:rPr>
          <w:rFonts w:asciiTheme="majorBidi" w:hAnsiTheme="majorBidi" w:cstheme="majorBidi"/>
          <w:sz w:val="20"/>
          <w:szCs w:val="20"/>
        </w:rPr>
      </w:pPr>
      <m:oMathPara>
        <m:oMath>
          <m:r>
            <m:rPr>
              <m:sty m:val="p"/>
            </m:rPr>
            <w:rPr>
              <w:rFonts w:ascii="Cambria Math" w:hAnsi="Cambria Math" w:cstheme="majorBidi"/>
              <w:sz w:val="20"/>
              <w:szCs w:val="20"/>
            </w:rPr>
            <m:t>Ln</m:t>
          </m:r>
          <m:sSub>
            <m:sSubPr>
              <m:ctrlPr>
                <w:rPr>
                  <w:rFonts w:ascii="Cambria Math" w:hAnsi="Cambria Math" w:cstheme="majorBidi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e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sz w:val="20"/>
              <w:szCs w:val="20"/>
            </w:rPr>
            <m:t xml:space="preserve">= </m:t>
          </m:r>
          <m:sSub>
            <m:sSubPr>
              <m:ctrlPr>
                <w:rPr>
                  <w:rFonts w:ascii="Cambria Math" w:hAnsi="Cambria Math" w:cstheme="majorBidi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Lnq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sz w:val="20"/>
              <w:szCs w:val="20"/>
            </w:rPr>
            <m:t>-β</m:t>
          </m:r>
          <m:sSup>
            <m:sSupPr>
              <m:ctrlPr>
                <w:rPr>
                  <w:rFonts w:ascii="Cambria Math" w:hAnsi="Cambria Math" w:cstheme="majorBidi"/>
                  <w:sz w:val="20"/>
                  <w:szCs w:val="20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ε</m:t>
              </m:r>
            </m:e>
            <m:sup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theme="majorBidi"/>
              <w:sz w:val="20"/>
              <w:szCs w:val="20"/>
            </w:rPr>
            <m:t xml:space="preserve">                                                                                                            (6)</m:t>
          </m:r>
        </m:oMath>
      </m:oMathPara>
    </w:p>
    <w:p w14:paraId="26410F8F" w14:textId="792D0133" w:rsidR="006872B5" w:rsidRPr="00731FD1" w:rsidRDefault="00B771B5" w:rsidP="005E6EBD">
      <w:pPr>
        <w:spacing w:line="360" w:lineRule="auto"/>
        <w:rPr>
          <w:sz w:val="20"/>
          <w:szCs w:val="20"/>
        </w:rPr>
      </w:pPr>
      <m:oMath>
        <m:r>
          <w:rPr>
            <w:rFonts w:ascii="Cambria Math"/>
            <w:sz w:val="20"/>
            <w:szCs w:val="20"/>
          </w:rPr>
          <m:t xml:space="preserve">             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e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s</m:t>
            </m:r>
          </m:sub>
        </m:sSub>
        <m:sSup>
          <m:sSupPr>
            <m:ctrlPr>
              <w:rPr>
                <w:rFonts w:ascii="Cambria Math" w:hAnsi="Cambria Math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-β</m:t>
            </m:r>
            <m:sSup>
              <m:sSup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ε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p>
          </m:sup>
        </m:sSup>
      </m:oMath>
      <w:r w:rsidRPr="00731FD1">
        <w:rPr>
          <w:rFonts w:eastAsiaTheme="minorEastAsia"/>
          <w:sz w:val="20"/>
          <w:szCs w:val="20"/>
        </w:rPr>
        <w:t xml:space="preserve">                                                                                                                       (</w:t>
      </w:r>
      <w:r w:rsidR="00A5794C" w:rsidRPr="00731FD1">
        <w:rPr>
          <w:rFonts w:eastAsiaTheme="minorEastAsia"/>
          <w:sz w:val="20"/>
          <w:szCs w:val="20"/>
        </w:rPr>
        <w:t>7</w:t>
      </w:r>
      <w:r w:rsidRPr="00731FD1">
        <w:rPr>
          <w:rFonts w:eastAsiaTheme="minorEastAsia"/>
          <w:sz w:val="20"/>
          <w:szCs w:val="20"/>
        </w:rPr>
        <w:t>)</w:t>
      </w:r>
    </w:p>
    <w:p w14:paraId="1AD68D02" w14:textId="77777777" w:rsidR="002B2F27" w:rsidRPr="00731FD1" w:rsidRDefault="002B2F27">
      <w:pPr>
        <w:rPr>
          <w:sz w:val="20"/>
          <w:szCs w:val="20"/>
        </w:rPr>
      </w:pPr>
    </w:p>
    <w:p w14:paraId="51BF776E" w14:textId="388343CD" w:rsidR="00207A4B" w:rsidRPr="00731FD1" w:rsidRDefault="00207A4B" w:rsidP="00A5794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731FD1">
        <w:rPr>
          <w:rFonts w:asciiTheme="majorBidi" w:hAnsiTheme="majorBidi" w:cstheme="majorBidi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e</m:t>
            </m:r>
          </m:sub>
        </m:sSub>
      </m:oMath>
      <w:r w:rsidRPr="00731FD1">
        <w:rPr>
          <w:rFonts w:asciiTheme="majorBidi" w:hAnsiTheme="majorBidi" w:cstheme="majorBidi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e</m:t>
            </m:r>
          </m:sub>
        </m:sSub>
      </m:oMath>
      <w:r w:rsidRPr="00731FD1">
        <w:rPr>
          <w:rFonts w:asciiTheme="majorBidi" w:hAnsiTheme="majorBidi" w:cstheme="majorBidi"/>
          <w:sz w:val="20"/>
          <w:szCs w:val="20"/>
        </w:rPr>
        <w:t xml:space="preserve"> are the equilibrium </w:t>
      </w:r>
      <w:proofErr w:type="gramStart"/>
      <w:r w:rsidRPr="00731FD1">
        <w:rPr>
          <w:rFonts w:asciiTheme="majorBidi" w:hAnsiTheme="majorBidi" w:cstheme="majorBidi"/>
          <w:sz w:val="20"/>
          <w:szCs w:val="20"/>
        </w:rPr>
        <w:t>Cu(</w:t>
      </w:r>
      <w:proofErr w:type="gramEnd"/>
      <w:r w:rsidRPr="00731FD1">
        <w:rPr>
          <w:rFonts w:asciiTheme="majorBidi" w:hAnsiTheme="majorBidi" w:cstheme="majorBidi"/>
          <w:sz w:val="20"/>
          <w:szCs w:val="20"/>
        </w:rPr>
        <w:t xml:space="preserve">II) ion concentration and adsorption capacity, </w:t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max</m:t>
            </m:r>
          </m:sub>
        </m:sSub>
      </m:oMath>
      <w:r w:rsidRPr="00731FD1">
        <w:rPr>
          <w:rFonts w:asciiTheme="majorBidi" w:hAnsiTheme="majorBidi" w:cstheme="majorBidi"/>
          <w:sz w:val="20"/>
          <w:szCs w:val="20"/>
        </w:rPr>
        <w:t xml:space="preserve"> is the maximum adsorption capacity and  </w:t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F</m:t>
            </m:r>
          </m:sub>
        </m:sSub>
      </m:oMath>
      <w:r w:rsidRPr="00731FD1">
        <w:rPr>
          <w:rFonts w:asciiTheme="majorBidi" w:hAnsiTheme="majorBidi" w:cstheme="majorBidi"/>
          <w:sz w:val="20"/>
          <w:szCs w:val="20"/>
        </w:rPr>
        <w:t xml:space="preserve"> is Freundlich constant which is related to the adsorption capacity. 1/</w:t>
      </w:r>
      <w:proofErr w:type="gramStart"/>
      <w:r w:rsidRPr="00731FD1">
        <w:rPr>
          <w:rFonts w:ascii="Cambria Math" w:hAnsi="Cambria Math" w:cs="Cambria Math"/>
          <w:sz w:val="20"/>
          <w:szCs w:val="20"/>
        </w:rPr>
        <w:t>𝑛</w:t>
      </w:r>
      <w:r w:rsidRPr="00731FD1">
        <w:rPr>
          <w:rFonts w:asciiTheme="majorBidi" w:hAnsiTheme="majorBidi" w:cstheme="majorBidi"/>
          <w:sz w:val="20"/>
          <w:szCs w:val="20"/>
        </w:rPr>
        <w:t xml:space="preserve"> is</w:t>
      </w:r>
      <w:proofErr w:type="gramEnd"/>
      <w:r w:rsidRPr="00731FD1">
        <w:rPr>
          <w:rFonts w:asciiTheme="majorBidi" w:hAnsiTheme="majorBidi" w:cstheme="majorBidi"/>
          <w:sz w:val="20"/>
          <w:szCs w:val="20"/>
        </w:rPr>
        <w:t xml:space="preserve"> adsorption intensity; it might indicate the relative distribution of the energy and the heterogeneity of the adsorbent sites. As (</w:t>
      </w:r>
      <m:oMath>
        <m:r>
          <m:rPr>
            <m:sty m:val="p"/>
          </m:rPr>
          <w:rPr>
            <w:rFonts w:ascii="Cambria Math" w:hAnsi="Cambria Math" w:cstheme="majorBidi"/>
            <w:sz w:val="20"/>
            <w:szCs w:val="20"/>
          </w:rPr>
          <m:t>0&lt;</m:t>
        </m:r>
        <m:f>
          <m:fPr>
            <m:ctrlPr>
              <w:rPr>
                <w:rFonts w:ascii="Cambria Math" w:hAnsi="Cambria Math" w:cstheme="majorBidi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n</m:t>
            </m:r>
          </m:den>
        </m:f>
        <m:r>
          <m:rPr>
            <m:sty m:val="p"/>
          </m:rPr>
          <w:rPr>
            <w:rFonts w:ascii="Cambria Math" w:hAnsi="Cambria Math" w:cstheme="majorBidi"/>
            <w:sz w:val="20"/>
            <w:szCs w:val="20"/>
          </w:rPr>
          <m:t>&lt;1</m:t>
        </m:r>
      </m:oMath>
      <w:r w:rsidRPr="00731FD1">
        <w:rPr>
          <w:rFonts w:asciiTheme="majorBidi" w:hAnsiTheme="majorBidi" w:cstheme="majorBidi"/>
          <w:sz w:val="20"/>
          <w:szCs w:val="20"/>
        </w:rPr>
        <w:t xml:space="preserve">) the adsorption is favorable. </w:t>
      </w:r>
      <m:oMath>
        <m:sSub>
          <m:sSubPr>
            <m:ctrlPr>
              <w:rPr>
                <w:rFonts w:ascii="Cambria Math" w:hAnsi="Cambria Math" w:cstheme="majorBidi"/>
                <w:color w:val="000000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color w:val="000000"/>
                <w:sz w:val="20"/>
                <w:szCs w:val="20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/>
                <w:sz w:val="20"/>
                <w:szCs w:val="20"/>
              </w:rPr>
              <m:t>L</m:t>
            </m:r>
          </m:sub>
        </m:sSub>
      </m:oMath>
      <w:r w:rsidRPr="00731FD1">
        <w:rPr>
          <w:rFonts w:asciiTheme="majorBidi" w:hAnsiTheme="majorBidi" w:cstheme="majorBidi"/>
          <w:sz w:val="20"/>
          <w:szCs w:val="20"/>
        </w:rPr>
        <w:t xml:space="preserve"> is the Langmuir constant. q</w:t>
      </w:r>
      <w:r w:rsidRPr="00731FD1">
        <w:rPr>
          <w:rFonts w:asciiTheme="majorBidi" w:hAnsiTheme="majorBidi" w:cstheme="majorBidi"/>
          <w:sz w:val="20"/>
          <w:szCs w:val="20"/>
          <w:vertAlign w:val="subscript"/>
        </w:rPr>
        <w:t>m</w:t>
      </w:r>
      <w:r w:rsidRPr="00731FD1">
        <w:rPr>
          <w:rFonts w:asciiTheme="majorBidi" w:hAnsiTheme="majorBidi" w:cstheme="majorBidi"/>
          <w:sz w:val="20"/>
          <w:szCs w:val="20"/>
        </w:rPr>
        <w:t xml:space="preserve"> is the monolayer capacity (mg g</w:t>
      </w:r>
      <w:r w:rsidRPr="00731FD1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731FD1">
        <w:rPr>
          <w:rFonts w:asciiTheme="majorBidi" w:hAnsiTheme="majorBidi" w:cstheme="majorBidi"/>
          <w:sz w:val="20"/>
          <w:szCs w:val="20"/>
        </w:rPr>
        <w:t xml:space="preserve">), and ε is the Polanyi’s potential. The value of ε can be written as: ε = RT </w:t>
      </w:r>
      <w:proofErr w:type="gramStart"/>
      <w:r w:rsidRPr="00731FD1">
        <w:rPr>
          <w:rFonts w:asciiTheme="majorBidi" w:hAnsiTheme="majorBidi" w:cstheme="majorBidi"/>
          <w:sz w:val="20"/>
          <w:szCs w:val="20"/>
        </w:rPr>
        <w:t>ln[</w:t>
      </w:r>
      <w:proofErr w:type="gramEnd"/>
      <w:r w:rsidRPr="00731FD1">
        <w:rPr>
          <w:rFonts w:asciiTheme="majorBidi" w:hAnsiTheme="majorBidi" w:cstheme="majorBidi"/>
          <w:sz w:val="20"/>
          <w:szCs w:val="20"/>
        </w:rPr>
        <w:t>1 + 1/C</w:t>
      </w:r>
      <w:r w:rsidRPr="00731FD1">
        <w:rPr>
          <w:rFonts w:asciiTheme="majorBidi" w:hAnsiTheme="majorBidi" w:cstheme="majorBidi"/>
          <w:sz w:val="20"/>
          <w:szCs w:val="20"/>
          <w:vertAlign w:val="subscript"/>
        </w:rPr>
        <w:t>e</w:t>
      </w:r>
      <w:r w:rsidRPr="00731FD1">
        <w:rPr>
          <w:rFonts w:asciiTheme="majorBidi" w:hAnsiTheme="majorBidi" w:cstheme="majorBidi"/>
          <w:sz w:val="20"/>
          <w:szCs w:val="20"/>
        </w:rPr>
        <w:t xml:space="preserve">]. The value of </w:t>
      </w:r>
      <w:r w:rsidR="00561631" w:rsidRPr="00731FD1">
        <w:rPr>
          <w:rFonts w:asciiTheme="majorBidi" w:hAnsiTheme="majorBidi" w:cstheme="majorBidi"/>
          <w:sz w:val="20"/>
          <w:szCs w:val="20"/>
        </w:rPr>
        <w:t xml:space="preserve">β </w:t>
      </w:r>
      <w:r w:rsidRPr="00731FD1">
        <w:rPr>
          <w:rFonts w:asciiTheme="majorBidi" w:hAnsiTheme="majorBidi" w:cstheme="majorBidi"/>
          <w:sz w:val="20"/>
          <w:szCs w:val="20"/>
        </w:rPr>
        <w:t>gained from the slope of D-R’s plot is utilized to calculate the mean adsorption energy (E, kJ mol</w:t>
      </w:r>
      <w:r w:rsidRPr="00731FD1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731FD1">
        <w:rPr>
          <w:rFonts w:asciiTheme="majorBidi" w:hAnsiTheme="majorBidi" w:cstheme="majorBidi"/>
          <w:sz w:val="20"/>
          <w:szCs w:val="20"/>
        </w:rPr>
        <w:t xml:space="preserve">) which was obtained from the following equation: </w:t>
      </w:r>
    </w:p>
    <w:p w14:paraId="0B43D012" w14:textId="30583B91" w:rsidR="002B2F27" w:rsidRDefault="00207A4B" w:rsidP="00FE5CA4">
      <w:pPr>
        <w:spacing w:line="360" w:lineRule="auto"/>
        <w:jc w:val="both"/>
      </w:pPr>
      <m:oMathPara>
        <m:oMath>
          <m:r>
            <m:rPr>
              <m:sty m:val="p"/>
            </m:rPr>
            <w:rPr>
              <w:rFonts w:ascii="Cambria Math" w:hAnsi="Cambria Math" w:cstheme="majorBidi"/>
              <w:sz w:val="20"/>
              <w:szCs w:val="20"/>
            </w:rPr>
            <m:t>E=1/</m:t>
          </m:r>
          <m:sSup>
            <m:sSupPr>
              <m:ctrlPr>
                <w:rPr>
                  <w:rFonts w:ascii="Cambria Math" w:hAnsi="Cambria Math" w:cstheme="majorBidi"/>
                  <w:iCs/>
                  <w:sz w:val="20"/>
                  <w:szCs w:val="20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theme="majorBidi"/>
                      <w:iCs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-2β</m:t>
                  </m:r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0.5</m:t>
              </m:r>
            </m:sup>
          </m:sSup>
          <m:r>
            <m:rPr>
              <m:sty m:val="p"/>
            </m:rPr>
            <w:rPr>
              <w:rFonts w:ascii="Cambria Math" w:hAnsi="Cambria Math" w:cstheme="majorBidi"/>
              <w:sz w:val="20"/>
              <w:szCs w:val="20"/>
            </w:rPr>
            <m:t xml:space="preserve">                                                                                                                      (8)</m:t>
          </m:r>
        </m:oMath>
      </m:oMathPara>
    </w:p>
    <w:p w14:paraId="528C1E22" w14:textId="77777777" w:rsidR="002B2F27" w:rsidRDefault="002B2F27"/>
    <w:p w14:paraId="318D5CCB" w14:textId="77777777" w:rsidR="00FA36EF" w:rsidRPr="00016533" w:rsidRDefault="00FA36EF" w:rsidP="006713BD">
      <w:pPr>
        <w:pStyle w:val="MDPI22heading2"/>
        <w:spacing w:line="360" w:lineRule="auto"/>
        <w:jc w:val="both"/>
        <w:rPr>
          <w:rFonts w:asciiTheme="majorBidi" w:hAnsiTheme="majorBidi" w:cstheme="majorBidi"/>
          <w:b/>
          <w:bCs/>
          <w:i w:val="0"/>
          <w:iCs/>
          <w:szCs w:val="20"/>
        </w:rPr>
      </w:pPr>
      <w:r w:rsidRPr="00016533">
        <w:rPr>
          <w:rFonts w:asciiTheme="majorBidi" w:hAnsiTheme="majorBidi" w:cstheme="majorBidi"/>
          <w:b/>
          <w:bCs/>
          <w:i w:val="0"/>
          <w:iCs/>
          <w:szCs w:val="20"/>
        </w:rPr>
        <w:t>Kinetic models</w:t>
      </w:r>
    </w:p>
    <w:p w14:paraId="4E841EDB" w14:textId="113F0324" w:rsidR="00FA36EF" w:rsidRPr="00731FD1" w:rsidRDefault="00FA36EF" w:rsidP="00B315D2">
      <w:pPr>
        <w:pStyle w:val="MDPI23heading3"/>
        <w:spacing w:line="360" w:lineRule="auto"/>
        <w:ind w:firstLine="450"/>
        <w:jc w:val="both"/>
        <w:rPr>
          <w:rFonts w:asciiTheme="majorBidi" w:hAnsiTheme="majorBidi" w:cstheme="majorBidi"/>
          <w:iCs/>
          <w:szCs w:val="20"/>
        </w:rPr>
      </w:pPr>
      <w:r w:rsidRPr="00731FD1">
        <w:rPr>
          <w:rFonts w:asciiTheme="majorBidi" w:hAnsiTheme="majorBidi" w:cstheme="majorBidi"/>
          <w:iCs/>
          <w:szCs w:val="20"/>
        </w:rPr>
        <w:t xml:space="preserve">To inspect the mechanism of adsorption, two kinetic models were used to analyze the adsorption </w:t>
      </w:r>
      <w:proofErr w:type="gramStart"/>
      <w:r w:rsidRPr="00731FD1">
        <w:rPr>
          <w:rFonts w:asciiTheme="majorBidi" w:hAnsiTheme="majorBidi" w:cstheme="majorBidi"/>
          <w:iCs/>
          <w:szCs w:val="20"/>
        </w:rPr>
        <w:t>data;</w:t>
      </w:r>
      <w:proofErr w:type="gramEnd"/>
      <w:r w:rsidRPr="00731FD1">
        <w:rPr>
          <w:rFonts w:asciiTheme="majorBidi" w:hAnsiTheme="majorBidi" w:cstheme="majorBidi"/>
          <w:iCs/>
          <w:szCs w:val="20"/>
        </w:rPr>
        <w:t xml:space="preserve"> namely, linear and </w:t>
      </w:r>
      <w:r w:rsidR="00B315D2" w:rsidRPr="00731FD1">
        <w:rPr>
          <w:rFonts w:asciiTheme="majorBidi" w:hAnsiTheme="majorBidi" w:cstheme="majorBidi"/>
          <w:iCs/>
          <w:szCs w:val="20"/>
        </w:rPr>
        <w:t>non-</w:t>
      </w:r>
      <w:r w:rsidRPr="00731FD1">
        <w:rPr>
          <w:rFonts w:asciiTheme="majorBidi" w:hAnsiTheme="majorBidi" w:cstheme="majorBidi"/>
          <w:iCs/>
          <w:szCs w:val="20"/>
        </w:rPr>
        <w:t>linear forms of pseudo-first-order (</w:t>
      </w:r>
      <w:proofErr w:type="spellStart"/>
      <w:r w:rsidRPr="00731FD1">
        <w:rPr>
          <w:rFonts w:asciiTheme="majorBidi" w:hAnsiTheme="majorBidi" w:cstheme="majorBidi"/>
          <w:iCs/>
          <w:szCs w:val="20"/>
        </w:rPr>
        <w:t>Eqs</w:t>
      </w:r>
      <w:proofErr w:type="spellEnd"/>
      <w:r w:rsidRPr="00731FD1">
        <w:rPr>
          <w:rFonts w:asciiTheme="majorBidi" w:hAnsiTheme="majorBidi" w:cstheme="majorBidi"/>
          <w:iCs/>
          <w:szCs w:val="20"/>
        </w:rPr>
        <w:t xml:space="preserve">. </w:t>
      </w:r>
      <w:r w:rsidR="00E17EF2" w:rsidRPr="00731FD1">
        <w:rPr>
          <w:rFonts w:asciiTheme="majorBidi" w:hAnsiTheme="majorBidi" w:cstheme="majorBidi"/>
          <w:iCs/>
          <w:szCs w:val="20"/>
        </w:rPr>
        <w:t>9 and 10</w:t>
      </w:r>
      <w:r w:rsidRPr="00731FD1">
        <w:rPr>
          <w:rFonts w:asciiTheme="majorBidi" w:hAnsiTheme="majorBidi" w:cstheme="majorBidi"/>
          <w:iCs/>
          <w:szCs w:val="20"/>
        </w:rPr>
        <w:t>, respectively)</w:t>
      </w:r>
      <w:r w:rsidR="000D4AEC" w:rsidRPr="00731FD1">
        <w:rPr>
          <w:rFonts w:asciiTheme="majorBidi" w:hAnsiTheme="majorBidi" w:cstheme="majorBidi"/>
          <w:iCs/>
          <w:szCs w:val="20"/>
        </w:rPr>
        <w:t xml:space="preserve"> </w:t>
      </w:r>
      <w:r w:rsidR="000D4AEC" w:rsidRPr="00731FD1">
        <w:rPr>
          <w:rFonts w:asciiTheme="majorBidi" w:hAnsiTheme="majorBidi" w:cstheme="majorBidi"/>
          <w:iCs/>
          <w:szCs w:val="20"/>
        </w:rPr>
        <w:fldChar w:fldCharType="begin"/>
      </w:r>
      <w:r w:rsidR="00016533">
        <w:rPr>
          <w:rFonts w:asciiTheme="majorBidi" w:hAnsiTheme="majorBidi" w:cstheme="majorBidi"/>
          <w:iCs/>
          <w:szCs w:val="20"/>
        </w:rPr>
        <w:instrText xml:space="preserve"> ADDIN EN.CITE &lt;EndNote&gt;&lt;Cite&gt;&lt;Author&gt;Lagergren&lt;/Author&gt;&lt;Year&gt;1898&lt;/Year&gt;&lt;RecNum&gt;226&lt;/RecNum&gt;&lt;DisplayText&gt;&lt;style face="superscript"&gt;5&lt;/style&gt;&lt;/DisplayText&gt;&lt;record&gt;&lt;rec-number&gt;226&lt;/rec-number&gt;&lt;foreign-keys&gt;&lt;key app="EN" db-id="505pvpdabraftmezzfjvvx2c9xsx2pptze2f" timestamp="1662151989"&gt;226&lt;/key&gt;&lt;/foreign-keys&gt;&lt;ref-type name="Journal Article"&gt;17&lt;/ref-type&gt;&lt;contributors&gt;&lt;authors&gt;&lt;author&gt;Lagergren, S Kung&lt;/author&gt;&lt;/authors&gt;&lt;/contributors&gt;&lt;titles&gt;&lt;title&gt;About the theory of so-called adsorption of soluble substances&lt;/title&gt;&lt;secondary-title&gt;Sven. Vetenskapsakad. Handingarl&lt;/secondary-title&gt;&lt;/titles&gt;&lt;periodical&gt;&lt;full-title&gt;Sven. Vetenskapsakad. Handingarl&lt;/full-title&gt;&lt;/periodical&gt;&lt;pages&gt;1-39&lt;/pages&gt;&lt;volume&gt;24&lt;/volume&gt;&lt;dates&gt;&lt;year&gt;1898&lt;/year&gt;&lt;/dates&gt;&lt;urls&gt;&lt;/urls&gt;&lt;/record&gt;&lt;/Cite&gt;&lt;/EndNote&gt;</w:instrText>
      </w:r>
      <w:r w:rsidR="000D4AEC" w:rsidRPr="00731FD1">
        <w:rPr>
          <w:rFonts w:asciiTheme="majorBidi" w:hAnsiTheme="majorBidi" w:cstheme="majorBidi"/>
          <w:iCs/>
          <w:szCs w:val="20"/>
        </w:rPr>
        <w:fldChar w:fldCharType="separate"/>
      </w:r>
      <w:r w:rsidR="00016533" w:rsidRPr="00016533">
        <w:rPr>
          <w:rFonts w:asciiTheme="majorBidi" w:hAnsiTheme="majorBidi" w:cstheme="majorBidi"/>
          <w:iCs/>
          <w:noProof/>
          <w:szCs w:val="20"/>
          <w:vertAlign w:val="superscript"/>
        </w:rPr>
        <w:t>5</w:t>
      </w:r>
      <w:r w:rsidR="000D4AEC" w:rsidRPr="00731FD1">
        <w:rPr>
          <w:rFonts w:asciiTheme="majorBidi" w:hAnsiTheme="majorBidi" w:cstheme="majorBidi"/>
          <w:iCs/>
          <w:szCs w:val="20"/>
        </w:rPr>
        <w:fldChar w:fldCharType="end"/>
      </w:r>
      <w:r w:rsidRPr="00731FD1">
        <w:rPr>
          <w:rFonts w:asciiTheme="majorBidi" w:hAnsiTheme="majorBidi" w:cstheme="majorBidi"/>
          <w:iCs/>
          <w:szCs w:val="20"/>
        </w:rPr>
        <w:t xml:space="preserve"> and linear and </w:t>
      </w:r>
      <w:r w:rsidR="00B315D2" w:rsidRPr="00731FD1">
        <w:rPr>
          <w:rFonts w:asciiTheme="majorBidi" w:hAnsiTheme="majorBidi" w:cstheme="majorBidi"/>
          <w:iCs/>
          <w:szCs w:val="20"/>
        </w:rPr>
        <w:t>non-</w:t>
      </w:r>
      <w:r w:rsidRPr="00731FD1">
        <w:rPr>
          <w:rFonts w:asciiTheme="majorBidi" w:hAnsiTheme="majorBidi" w:cstheme="majorBidi"/>
          <w:iCs/>
          <w:szCs w:val="20"/>
        </w:rPr>
        <w:t>linear forms pseudo-second order (</w:t>
      </w:r>
      <w:proofErr w:type="spellStart"/>
      <w:r w:rsidRPr="00731FD1">
        <w:rPr>
          <w:rFonts w:asciiTheme="majorBidi" w:hAnsiTheme="majorBidi" w:cstheme="majorBidi"/>
          <w:iCs/>
          <w:szCs w:val="20"/>
        </w:rPr>
        <w:t>Eqs</w:t>
      </w:r>
      <w:proofErr w:type="spellEnd"/>
      <w:r w:rsidRPr="00731FD1">
        <w:rPr>
          <w:rFonts w:asciiTheme="majorBidi" w:hAnsiTheme="majorBidi" w:cstheme="majorBidi"/>
          <w:iCs/>
          <w:szCs w:val="20"/>
        </w:rPr>
        <w:t xml:space="preserve">. </w:t>
      </w:r>
      <w:r w:rsidR="00E17EF2" w:rsidRPr="00731FD1">
        <w:rPr>
          <w:rFonts w:asciiTheme="majorBidi" w:hAnsiTheme="majorBidi" w:cstheme="majorBidi"/>
          <w:iCs/>
          <w:szCs w:val="20"/>
        </w:rPr>
        <w:t>11 and</w:t>
      </w:r>
      <w:r w:rsidRPr="00731FD1">
        <w:rPr>
          <w:rFonts w:asciiTheme="majorBidi" w:hAnsiTheme="majorBidi" w:cstheme="majorBidi"/>
          <w:iCs/>
          <w:szCs w:val="20"/>
        </w:rPr>
        <w:t xml:space="preserve"> </w:t>
      </w:r>
      <w:r w:rsidR="00E17EF2" w:rsidRPr="00731FD1">
        <w:rPr>
          <w:rFonts w:asciiTheme="majorBidi" w:hAnsiTheme="majorBidi" w:cstheme="majorBidi"/>
          <w:iCs/>
          <w:szCs w:val="20"/>
        </w:rPr>
        <w:t>12</w:t>
      </w:r>
      <w:r w:rsidRPr="00731FD1">
        <w:rPr>
          <w:rFonts w:asciiTheme="majorBidi" w:hAnsiTheme="majorBidi" w:cstheme="majorBidi"/>
          <w:iCs/>
          <w:szCs w:val="20"/>
        </w:rPr>
        <w:t xml:space="preserve">, respectively) </w:t>
      </w:r>
      <w:r w:rsidR="000D4AEC" w:rsidRPr="00731FD1">
        <w:rPr>
          <w:rFonts w:asciiTheme="majorBidi" w:hAnsiTheme="majorBidi" w:cstheme="majorBidi"/>
          <w:iCs/>
          <w:szCs w:val="20"/>
        </w:rPr>
        <w:fldChar w:fldCharType="begin"/>
      </w:r>
      <w:r w:rsidR="00016533">
        <w:rPr>
          <w:rFonts w:asciiTheme="majorBidi" w:hAnsiTheme="majorBidi" w:cstheme="majorBidi"/>
          <w:iCs/>
          <w:szCs w:val="20"/>
        </w:rPr>
        <w:instrText xml:space="preserve"> ADDIN EN.CITE &lt;EndNote&gt;&lt;Cite&gt;&lt;Author&gt;Elsherbiny&lt;/Author&gt;&lt;Year&gt;2023&lt;/Year&gt;&lt;RecNum&gt;577&lt;/RecNum&gt;&lt;DisplayText&gt;&lt;style face="superscript"&gt;6&lt;/style&gt;&lt;/DisplayText&gt;&lt;record&gt;&lt;rec-number&gt;577&lt;/rec-number&gt;&lt;foreign-keys&gt;&lt;key app="EN" db-id="505pvpdabraftmezzfjvvx2c9xsx2pptze2f" timestamp="1692621815"&gt;577&lt;/key&gt;&lt;/foreign-keys&gt;&lt;ref-type name="Journal Article"&gt;17&lt;/ref-type&gt;&lt;contributors&gt;&lt;authors&gt;&lt;author&gt;Elsherbiny, Abeer S&lt;/author&gt;&lt;author&gt;Rady, Ahmed&lt;/author&gt;&lt;author&gt;Abdelhameed, Reda M&lt;/author&gt;&lt;author&gt;Gemeay, Ali H&lt;/author&gt;&lt;/authors&gt;&lt;/contributors&gt;&lt;titles&gt;&lt;title&gt;Efficiency and selectivity of cost-effective Zn-MOF for dye removal, kinetic and thermodynamic approach&lt;/title&gt;&lt;secondary-title&gt;Environmental Science and Pollution Research&lt;/secondary-title&gt;&lt;/titles&gt;&lt;periodical&gt;&lt;full-title&gt;Environmental Science and Pollution Research&lt;/full-title&gt;&lt;/periodical&gt;&lt;pages&gt;1-16&lt;/pages&gt;&lt;dates&gt;&lt;year&gt;2023&lt;/year&gt;&lt;/dates&gt;&lt;isbn&gt;1614-7499&lt;/isbn&gt;&lt;urls&gt;&lt;/urls&gt;&lt;/record&gt;&lt;/Cite&gt;&lt;/EndNote&gt;</w:instrText>
      </w:r>
      <w:r w:rsidR="000D4AEC" w:rsidRPr="00731FD1">
        <w:rPr>
          <w:rFonts w:asciiTheme="majorBidi" w:hAnsiTheme="majorBidi" w:cstheme="majorBidi"/>
          <w:iCs/>
          <w:szCs w:val="20"/>
        </w:rPr>
        <w:fldChar w:fldCharType="separate"/>
      </w:r>
      <w:r w:rsidR="00016533" w:rsidRPr="00016533">
        <w:rPr>
          <w:rFonts w:asciiTheme="majorBidi" w:hAnsiTheme="majorBidi" w:cstheme="majorBidi"/>
          <w:iCs/>
          <w:noProof/>
          <w:szCs w:val="20"/>
          <w:vertAlign w:val="superscript"/>
        </w:rPr>
        <w:t>6</w:t>
      </w:r>
      <w:r w:rsidR="000D4AEC" w:rsidRPr="00731FD1">
        <w:rPr>
          <w:rFonts w:asciiTheme="majorBidi" w:hAnsiTheme="majorBidi" w:cstheme="majorBidi"/>
          <w:iCs/>
          <w:szCs w:val="20"/>
        </w:rPr>
        <w:fldChar w:fldCharType="end"/>
      </w:r>
      <w:r w:rsidR="000D4AEC" w:rsidRPr="00731FD1">
        <w:rPr>
          <w:rFonts w:asciiTheme="majorBidi" w:hAnsiTheme="majorBidi" w:cstheme="majorBidi"/>
          <w:iCs/>
          <w:szCs w:val="20"/>
        </w:rPr>
        <w:t>.</w:t>
      </w:r>
    </w:p>
    <w:p w14:paraId="11823959" w14:textId="3A6E622A" w:rsidR="000E0F25" w:rsidRPr="00731FD1" w:rsidRDefault="00000000" w:rsidP="00940391">
      <w:pPr>
        <w:pStyle w:val="MDPI23heading3"/>
        <w:spacing w:line="360" w:lineRule="auto"/>
        <w:jc w:val="both"/>
        <w:rPr>
          <w:rFonts w:asciiTheme="majorBidi" w:hAnsiTheme="majorBidi" w:cstheme="majorBidi"/>
          <w:szCs w:val="20"/>
        </w:rPr>
      </w:pPr>
      <m:oMath>
        <m:func>
          <m:funcPr>
            <m:ctrlPr>
              <w:rPr>
                <w:rFonts w:ascii="Cambria Math" w:hAnsi="Cambria Math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Cs w:val="20"/>
              </w:rPr>
              <m:t>ln</m:t>
            </m:r>
          </m:fName>
          <m:e>
            <m:d>
              <m:dPr>
                <m:ctrlPr>
                  <w:rPr>
                    <w:rFonts w:ascii="Cambria Math" w:hAnsi="Cambria Math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0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0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0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0"/>
                      </w:rPr>
                      <m:t>t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szCs w:val="20"/>
              </w:rPr>
              <m:t>=</m:t>
            </m:r>
          </m:e>
        </m:func>
        <m:func>
          <m:funcPr>
            <m:ctrlPr>
              <w:rPr>
                <w:rFonts w:ascii="Cambria Math" w:hAnsi="Cambria Math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Cs w:val="20"/>
              </w:rPr>
              <m:t>ln</m:t>
            </m:r>
          </m:fName>
          <m:e>
            <m:sSub>
              <m:sSubPr>
                <m:ctrlPr>
                  <w:rPr>
                    <w:rFonts w:ascii="Cambria Math" w:hAnsi="Cambria Math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e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Cs w:val="20"/>
              </w:rPr>
              <m:t>t</m:t>
            </m:r>
          </m:e>
        </m:func>
      </m:oMath>
      <w:r w:rsidR="000E0F25" w:rsidRPr="00731FD1">
        <w:rPr>
          <w:rFonts w:asciiTheme="majorBidi" w:hAnsiTheme="majorBidi" w:cstheme="majorBidi"/>
          <w:szCs w:val="20"/>
        </w:rPr>
        <w:t xml:space="preserve">                                                                                           </w:t>
      </w:r>
      <w:r w:rsidR="00192BBD" w:rsidRPr="00731FD1">
        <w:rPr>
          <w:rFonts w:asciiTheme="majorBidi" w:hAnsiTheme="majorBidi" w:cstheme="majorBidi"/>
          <w:szCs w:val="20"/>
        </w:rPr>
        <w:t xml:space="preserve"> </w:t>
      </w:r>
      <w:r w:rsidR="000E0F25" w:rsidRPr="00731FD1">
        <w:rPr>
          <w:rFonts w:asciiTheme="majorBidi" w:hAnsiTheme="majorBidi" w:cstheme="majorBidi"/>
          <w:szCs w:val="20"/>
        </w:rPr>
        <w:t xml:space="preserve"> (</w:t>
      </w:r>
      <w:r w:rsidR="00B315D2" w:rsidRPr="00731FD1">
        <w:rPr>
          <w:rFonts w:asciiTheme="majorBidi" w:hAnsiTheme="majorBidi" w:cstheme="majorBidi"/>
          <w:szCs w:val="20"/>
        </w:rPr>
        <w:t>9</w:t>
      </w:r>
      <w:r w:rsidR="000E0F25" w:rsidRPr="00731FD1">
        <w:rPr>
          <w:rFonts w:asciiTheme="majorBidi" w:hAnsiTheme="majorBidi" w:cstheme="majorBidi"/>
          <w:szCs w:val="20"/>
        </w:rPr>
        <w:t>)</w:t>
      </w:r>
    </w:p>
    <w:p w14:paraId="7EA88E10" w14:textId="77777777" w:rsidR="00940391" w:rsidRPr="00731FD1" w:rsidRDefault="00000000" w:rsidP="00940391">
      <w:pPr>
        <w:pStyle w:val="MDPI23heading3"/>
        <w:spacing w:line="360" w:lineRule="auto"/>
        <w:jc w:val="both"/>
        <w:rPr>
          <w:rFonts w:asciiTheme="majorBidi" w:hAnsiTheme="majorBidi" w:cstheme="majorBidi"/>
          <w:iCs/>
          <w:szCs w:val="20"/>
        </w:rPr>
      </w:pPr>
      <m:oMath>
        <m:sSub>
          <m:sSubPr>
            <m:ctrlPr>
              <w:rPr>
                <w:rFonts w:ascii="Cambria Math" w:hAnsi="Cambria Math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0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0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szCs w:val="20"/>
          </w:rPr>
          <m:t>=</m:t>
        </m:r>
        <m:sSub>
          <m:sSubPr>
            <m:ctrlPr>
              <w:rPr>
                <w:rFonts w:ascii="Cambria Math" w:hAnsi="Cambria Math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0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0"/>
              </w:rPr>
              <m:t>e</m:t>
            </m:r>
          </m:sub>
        </m:sSub>
        <m:r>
          <m:rPr>
            <m:sty m:val="p"/>
          </m:rPr>
          <w:rPr>
            <w:rFonts w:ascii="Cambria Math" w:hAnsi="Cambria Math"/>
            <w:szCs w:val="20"/>
          </w:rPr>
          <m:t>(1-</m:t>
        </m:r>
        <m:sSup>
          <m:sSupPr>
            <m:ctrlPr>
              <w:rPr>
                <w:rFonts w:ascii="Cambria Math" w:hAnsi="Cambria Math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Cs w:val="20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Cs w:val="20"/>
              </w:rPr>
              <m:t>t</m:t>
            </m:r>
          </m:sup>
        </m:sSup>
        <m:r>
          <m:rPr>
            <m:sty m:val="p"/>
          </m:rPr>
          <w:rPr>
            <w:rFonts w:ascii="Cambria Math" w:hAnsi="Cambria Math"/>
            <w:szCs w:val="20"/>
          </w:rPr>
          <m:t>)</m:t>
        </m:r>
      </m:oMath>
      <w:r w:rsidR="00B315D2" w:rsidRPr="00731FD1">
        <w:rPr>
          <w:rFonts w:asciiTheme="majorBidi" w:hAnsiTheme="majorBidi" w:cstheme="majorBidi"/>
          <w:iCs/>
          <w:szCs w:val="20"/>
        </w:rPr>
        <w:t xml:space="preserve">                                                                                                       (10)</w:t>
      </w:r>
    </w:p>
    <w:p w14:paraId="2259FC91" w14:textId="2C946B19" w:rsidR="00940391" w:rsidRPr="00731FD1" w:rsidRDefault="00000000" w:rsidP="00940391">
      <w:pPr>
        <w:pStyle w:val="MDPI23heading3"/>
        <w:spacing w:line="360" w:lineRule="auto"/>
        <w:jc w:val="both"/>
        <w:rPr>
          <w:rFonts w:asciiTheme="majorBidi" w:hAnsiTheme="majorBidi" w:cstheme="majorBidi"/>
          <w:szCs w:val="20"/>
        </w:rPr>
      </w:pPr>
      <m:oMath>
        <m:f>
          <m:fPr>
            <m:ctrlPr>
              <w:rPr>
                <w:rFonts w:ascii="Cambria Math" w:hAnsi="Cambria Math" w:cstheme="majorBidi"/>
                <w:iCs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szCs w:val="20"/>
              </w:rPr>
              <m:t>t</m:t>
            </m:r>
          </m:num>
          <m:den>
            <m:sSub>
              <m:sSubPr>
                <m:ctrlPr>
                  <w:rPr>
                    <w:rFonts w:ascii="Cambria Math" w:hAnsi="Cambria Math" w:cstheme="majorBidi"/>
                    <w:iCs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Cs w:val="20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Cs w:val="20"/>
                  </w:rPr>
                  <m:t>t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theme="majorBidi"/>
            <w:szCs w:val="20"/>
          </w:rPr>
          <m:t>=</m:t>
        </m:r>
        <m:f>
          <m:fPr>
            <m:ctrlPr>
              <w:rPr>
                <w:rFonts w:ascii="Cambria Math" w:hAnsi="Cambria Math" w:cstheme="majorBidi"/>
                <w:iCs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szCs w:val="20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theme="majorBidi"/>
                    <w:iCs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Cs w:val="20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Cs w:val="20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 w:cstheme="majorBidi"/>
                    <w:iCs/>
                    <w:szCs w:val="20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Cs w:val="20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Cs w:val="20"/>
                  </w:rPr>
                  <m:t>e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ajorBidi"/>
                    <w:szCs w:val="20"/>
                  </w:rPr>
                  <m:t>2</m:t>
                </m:r>
              </m:sup>
            </m:sSubSup>
          </m:den>
        </m:f>
        <m:r>
          <m:rPr>
            <m:sty m:val="p"/>
          </m:rPr>
          <w:rPr>
            <w:rFonts w:ascii="Cambria Math" w:hAnsi="Cambria Math" w:cstheme="majorBidi"/>
            <w:szCs w:val="20"/>
          </w:rPr>
          <m:t>+</m:t>
        </m:r>
        <m:f>
          <m:fPr>
            <m:ctrlPr>
              <w:rPr>
                <w:rFonts w:ascii="Cambria Math" w:hAnsi="Cambria Math" w:cstheme="majorBidi"/>
                <w:iCs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szCs w:val="20"/>
              </w:rPr>
              <m:t>t</m:t>
            </m:r>
          </m:num>
          <m:den>
            <m:sSub>
              <m:sSubPr>
                <m:ctrlPr>
                  <w:rPr>
                    <w:rFonts w:ascii="Cambria Math" w:hAnsi="Cambria Math" w:cstheme="majorBidi"/>
                    <w:iCs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Cs w:val="20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Cs w:val="20"/>
                  </w:rPr>
                  <m:t>e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theme="majorBidi"/>
            <w:szCs w:val="20"/>
          </w:rPr>
          <m:t xml:space="preserve">        </m:t>
        </m:r>
      </m:oMath>
      <w:r w:rsidR="00940391" w:rsidRPr="00731FD1">
        <w:rPr>
          <w:rFonts w:asciiTheme="majorBidi" w:hAnsiTheme="majorBidi" w:cstheme="majorBidi"/>
          <w:szCs w:val="20"/>
        </w:rPr>
        <w:t xml:space="preserve">                                                                                                   (11)</w:t>
      </w:r>
    </w:p>
    <w:p w14:paraId="2CAEFC60" w14:textId="79E60067" w:rsidR="00940391" w:rsidRPr="00731FD1" w:rsidRDefault="00000000" w:rsidP="00940391">
      <w:pPr>
        <w:pStyle w:val="MDPI23heading3"/>
        <w:spacing w:line="360" w:lineRule="auto"/>
        <w:jc w:val="both"/>
        <w:rPr>
          <w:rFonts w:asciiTheme="majorBidi" w:hAnsiTheme="majorBidi" w:cstheme="majorBidi"/>
          <w:iCs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2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e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>t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>t</m:t>
              </m:r>
            </m:den>
          </m:f>
          <m:r>
            <w:rPr>
              <w:rFonts w:ascii="Cambria Math"/>
              <w:szCs w:val="20"/>
            </w:rPr>
            <m:t xml:space="preserve">                                                                                                                           (12)</m:t>
          </m:r>
        </m:oMath>
      </m:oMathPara>
    </w:p>
    <w:p w14:paraId="0227D2FA" w14:textId="77777777" w:rsidR="00940391" w:rsidRPr="00731FD1" w:rsidRDefault="00940391" w:rsidP="006713BD">
      <w:pPr>
        <w:pStyle w:val="MDPI23heading3"/>
        <w:spacing w:line="360" w:lineRule="auto"/>
        <w:ind w:firstLine="450"/>
        <w:jc w:val="both"/>
        <w:rPr>
          <w:rFonts w:asciiTheme="majorBidi" w:hAnsiTheme="majorBidi" w:cstheme="majorBidi"/>
          <w:szCs w:val="20"/>
        </w:rPr>
      </w:pPr>
    </w:p>
    <w:p w14:paraId="32F03919" w14:textId="72E623EC" w:rsidR="00FA36EF" w:rsidRPr="00731FD1" w:rsidRDefault="008149A1" w:rsidP="00700D82">
      <w:pPr>
        <w:pStyle w:val="MDPI23heading3"/>
        <w:spacing w:line="360" w:lineRule="auto"/>
        <w:ind w:firstLine="450"/>
        <w:jc w:val="both"/>
        <w:rPr>
          <w:rFonts w:asciiTheme="majorBidi" w:hAnsiTheme="majorBidi" w:cstheme="majorBidi"/>
          <w:iCs/>
          <w:szCs w:val="20"/>
        </w:rPr>
      </w:pPr>
      <w:r w:rsidRPr="00731FD1">
        <w:rPr>
          <w:rFonts w:asciiTheme="majorBidi" w:hAnsiTheme="majorBidi" w:cstheme="majorBidi"/>
          <w:szCs w:val="20"/>
        </w:rPr>
        <w:t>Where, q</w:t>
      </w:r>
      <w:r w:rsidRPr="00731FD1">
        <w:rPr>
          <w:rFonts w:asciiTheme="majorBidi" w:hAnsiTheme="majorBidi" w:cstheme="majorBidi"/>
          <w:szCs w:val="20"/>
          <w:vertAlign w:val="subscript"/>
        </w:rPr>
        <w:t>t</w:t>
      </w:r>
      <w:r w:rsidRPr="00731FD1">
        <w:rPr>
          <w:rFonts w:asciiTheme="majorBidi" w:hAnsiTheme="majorBidi" w:cstheme="majorBidi"/>
          <w:szCs w:val="20"/>
        </w:rPr>
        <w:t xml:space="preserve"> (mg/g) </w:t>
      </w:r>
      <w:r w:rsidR="00700D82" w:rsidRPr="00731FD1">
        <w:rPr>
          <w:rFonts w:asciiTheme="majorBidi" w:hAnsiTheme="majorBidi" w:cstheme="majorBidi"/>
          <w:szCs w:val="20"/>
        </w:rPr>
        <w:t>is</w:t>
      </w:r>
      <w:r w:rsidRPr="00731FD1">
        <w:rPr>
          <w:rFonts w:asciiTheme="majorBidi" w:hAnsiTheme="majorBidi" w:cstheme="majorBidi"/>
          <w:szCs w:val="20"/>
        </w:rPr>
        <w:t xml:space="preserve"> the adsorbed amount of </w:t>
      </w:r>
      <w:proofErr w:type="gramStart"/>
      <w:r w:rsidR="00700D82" w:rsidRPr="00731FD1">
        <w:rPr>
          <w:rFonts w:asciiTheme="majorBidi" w:hAnsiTheme="majorBidi" w:cstheme="majorBidi"/>
          <w:szCs w:val="20"/>
          <w:lang w:bidi="ar-EG"/>
        </w:rPr>
        <w:t>Cu(</w:t>
      </w:r>
      <w:proofErr w:type="gramEnd"/>
      <w:r w:rsidR="00700D82" w:rsidRPr="00731FD1">
        <w:rPr>
          <w:rFonts w:asciiTheme="majorBidi" w:hAnsiTheme="majorBidi" w:cstheme="majorBidi"/>
          <w:szCs w:val="20"/>
          <w:lang w:bidi="ar-EG"/>
        </w:rPr>
        <w:t xml:space="preserve">II) </w:t>
      </w:r>
      <w:r w:rsidRPr="00731FD1">
        <w:rPr>
          <w:rFonts w:asciiTheme="majorBidi" w:hAnsiTheme="majorBidi" w:cstheme="majorBidi"/>
          <w:szCs w:val="20"/>
        </w:rPr>
        <w:t>at contact time t. k</w:t>
      </w:r>
      <w:r w:rsidRPr="00731FD1">
        <w:rPr>
          <w:rFonts w:asciiTheme="majorBidi" w:hAnsiTheme="majorBidi" w:cstheme="majorBidi"/>
          <w:szCs w:val="20"/>
          <w:vertAlign w:val="subscript"/>
        </w:rPr>
        <w:t xml:space="preserve">1 </w:t>
      </w:r>
      <w:r w:rsidRPr="00731FD1">
        <w:rPr>
          <w:rFonts w:asciiTheme="majorBidi" w:hAnsiTheme="majorBidi" w:cstheme="majorBidi"/>
          <w:szCs w:val="20"/>
        </w:rPr>
        <w:t>(min</w:t>
      </w:r>
      <w:r w:rsidRPr="00731FD1">
        <w:rPr>
          <w:rFonts w:asciiTheme="majorBidi" w:hAnsiTheme="majorBidi" w:cstheme="majorBidi"/>
          <w:szCs w:val="20"/>
          <w:vertAlign w:val="superscript"/>
        </w:rPr>
        <w:t>-1</w:t>
      </w:r>
      <w:r w:rsidRPr="00731FD1">
        <w:rPr>
          <w:rFonts w:asciiTheme="majorBidi" w:hAnsiTheme="majorBidi" w:cstheme="majorBidi"/>
          <w:szCs w:val="20"/>
        </w:rPr>
        <w:t xml:space="preserve">), </w:t>
      </w:r>
      <w:r w:rsidR="00700D82" w:rsidRPr="00731FD1">
        <w:rPr>
          <w:rFonts w:asciiTheme="majorBidi" w:hAnsiTheme="majorBidi" w:cstheme="majorBidi"/>
          <w:szCs w:val="20"/>
        </w:rPr>
        <w:t xml:space="preserve"> and </w:t>
      </w:r>
      <w:r w:rsidRPr="00731FD1">
        <w:rPr>
          <w:rFonts w:asciiTheme="majorBidi" w:hAnsiTheme="majorBidi" w:cstheme="majorBidi"/>
          <w:szCs w:val="20"/>
        </w:rPr>
        <w:t>k</w:t>
      </w:r>
      <w:r w:rsidRPr="00731FD1">
        <w:rPr>
          <w:rFonts w:asciiTheme="majorBidi" w:hAnsiTheme="majorBidi" w:cstheme="majorBidi"/>
          <w:szCs w:val="20"/>
          <w:vertAlign w:val="subscript"/>
        </w:rPr>
        <w:t xml:space="preserve">2 </w:t>
      </w:r>
      <w:r w:rsidRPr="00731FD1">
        <w:rPr>
          <w:rFonts w:asciiTheme="majorBidi" w:hAnsiTheme="majorBidi" w:cstheme="majorBidi"/>
          <w:szCs w:val="20"/>
        </w:rPr>
        <w:t>(g/mg min), are the rate constant of pseudo-first-order</w:t>
      </w:r>
      <w:r w:rsidR="00700D82" w:rsidRPr="00731FD1">
        <w:rPr>
          <w:rFonts w:asciiTheme="majorBidi" w:hAnsiTheme="majorBidi" w:cstheme="majorBidi"/>
          <w:szCs w:val="20"/>
        </w:rPr>
        <w:t xml:space="preserve"> and</w:t>
      </w:r>
      <w:r w:rsidRPr="00731FD1">
        <w:rPr>
          <w:rFonts w:asciiTheme="majorBidi" w:hAnsiTheme="majorBidi" w:cstheme="majorBidi"/>
          <w:szCs w:val="20"/>
        </w:rPr>
        <w:t xml:space="preserve"> pseudo-second-order, respectively</w:t>
      </w:r>
      <w:r w:rsidR="00FA36EF" w:rsidRPr="00731FD1">
        <w:rPr>
          <w:rFonts w:asciiTheme="majorBidi" w:hAnsiTheme="majorBidi" w:cstheme="majorBidi"/>
          <w:iCs/>
          <w:szCs w:val="20"/>
        </w:rPr>
        <w:t xml:space="preserve"> </w:t>
      </w:r>
    </w:p>
    <w:p w14:paraId="44CB5018" w14:textId="12E56734" w:rsidR="00FA36EF" w:rsidRPr="00731FD1" w:rsidRDefault="00FA36EF" w:rsidP="006713BD">
      <w:pPr>
        <w:pStyle w:val="MDPI23heading3"/>
        <w:spacing w:line="360" w:lineRule="auto"/>
        <w:ind w:firstLine="450"/>
        <w:jc w:val="both"/>
        <w:rPr>
          <w:rFonts w:asciiTheme="majorBidi" w:hAnsiTheme="majorBidi" w:cstheme="majorBidi"/>
          <w:iCs/>
          <w:szCs w:val="20"/>
        </w:rPr>
      </w:pPr>
      <w:r w:rsidRPr="00731FD1">
        <w:rPr>
          <w:rFonts w:asciiTheme="majorBidi" w:hAnsiTheme="majorBidi" w:cstheme="majorBidi"/>
          <w:iCs/>
          <w:szCs w:val="20"/>
        </w:rPr>
        <w:t>Moreover, the kinetic data were introduced into intraparticle diffusion model which is expressed by eq</w:t>
      </w:r>
      <w:r w:rsidR="005002E1" w:rsidRPr="00731FD1">
        <w:rPr>
          <w:rFonts w:asciiTheme="majorBidi" w:hAnsiTheme="majorBidi" w:cstheme="majorBidi"/>
          <w:iCs/>
          <w:szCs w:val="20"/>
        </w:rPr>
        <w:t>uation</w:t>
      </w:r>
      <w:r w:rsidRPr="00731FD1">
        <w:rPr>
          <w:rFonts w:asciiTheme="majorBidi" w:hAnsiTheme="majorBidi" w:cstheme="majorBidi"/>
          <w:iCs/>
          <w:szCs w:val="20"/>
        </w:rPr>
        <w:t xml:space="preserve"> </w:t>
      </w:r>
      <w:r w:rsidR="005002E1" w:rsidRPr="00731FD1">
        <w:rPr>
          <w:rFonts w:asciiTheme="majorBidi" w:hAnsiTheme="majorBidi" w:cstheme="majorBidi"/>
          <w:iCs/>
          <w:szCs w:val="20"/>
        </w:rPr>
        <w:t>(</w:t>
      </w:r>
      <w:r w:rsidR="00700D82" w:rsidRPr="00731FD1">
        <w:rPr>
          <w:rFonts w:asciiTheme="majorBidi" w:hAnsiTheme="majorBidi" w:cstheme="majorBidi"/>
          <w:iCs/>
          <w:szCs w:val="20"/>
        </w:rPr>
        <w:t>13</w:t>
      </w:r>
      <w:r w:rsidR="005002E1" w:rsidRPr="00731FD1">
        <w:rPr>
          <w:rFonts w:asciiTheme="majorBidi" w:hAnsiTheme="majorBidi" w:cstheme="majorBidi"/>
          <w:iCs/>
          <w:szCs w:val="20"/>
        </w:rPr>
        <w:t>)</w:t>
      </w:r>
      <w:r w:rsidRPr="00731FD1">
        <w:rPr>
          <w:rFonts w:asciiTheme="majorBidi" w:hAnsiTheme="majorBidi" w:cstheme="majorBidi"/>
          <w:iCs/>
          <w:szCs w:val="20"/>
        </w:rPr>
        <w:t xml:space="preserve"> </w:t>
      </w:r>
      <w:r w:rsidR="00DC1FFC" w:rsidRPr="00731FD1">
        <w:rPr>
          <w:rFonts w:asciiTheme="majorBidi" w:hAnsiTheme="majorBidi" w:cstheme="majorBidi"/>
          <w:iCs/>
          <w:szCs w:val="20"/>
        </w:rPr>
        <w:fldChar w:fldCharType="begin"/>
      </w:r>
      <w:r w:rsidR="00016533">
        <w:rPr>
          <w:rFonts w:asciiTheme="majorBidi" w:hAnsiTheme="majorBidi" w:cstheme="majorBidi"/>
          <w:iCs/>
          <w:szCs w:val="20"/>
        </w:rPr>
        <w:instrText xml:space="preserve"> ADDIN EN.CITE &lt;EndNote&gt;&lt;Cite&gt;&lt;Author&gt;Weber Jr&lt;/Author&gt;&lt;Year&gt;1963&lt;/Year&gt;&lt;RecNum&gt;228&lt;/RecNum&gt;&lt;DisplayText&gt;&lt;style face="superscript"&gt;7&lt;/style&gt;&lt;/DisplayText&gt;&lt;record&gt;&lt;rec-number&gt;228&lt;/rec-number&gt;&lt;foreign-keys&gt;&lt;key app="EN" db-id="505pvpdabraftmezzfjvvx2c9xsx2pptze2f" timestamp="1662153389"&gt;228&lt;/key&gt;&lt;/foreign-keys&gt;&lt;ref-type name="Journal Article"&gt;17&lt;/ref-type&gt;&lt;contributors&gt;&lt;authors&gt;&lt;author&gt;Weber Jr, Walter J&lt;/author&gt;&lt;author&gt;Morris, J Carrell&lt;/author&gt;&lt;/authors&gt;&lt;/contributors&gt;&lt;titles&gt;&lt;title&gt;Closure to “kinetics of adsorption on carbon from solution”&lt;/title&gt;&lt;secondary-title&gt;Journal of the Sanitary Engineering Division&lt;/secondary-title&gt;&lt;/titles&gt;&lt;periodical&gt;&lt;full-title&gt;Journal of the Sanitary Engineering Division&lt;/full-title&gt;&lt;/periodical&gt;&lt;pages&gt;53-55&lt;/pages&gt;&lt;volume&gt;89&lt;/volume&gt;&lt;number&gt;6&lt;/number&gt;&lt;dates&gt;&lt;year&gt;1963&lt;/year&gt;&lt;/dates&gt;&lt;isbn&gt;0044-7986&lt;/isbn&gt;&lt;urls&gt;&lt;/urls&gt;&lt;/record&gt;&lt;/Cite&gt;&lt;/EndNote&gt;</w:instrText>
      </w:r>
      <w:r w:rsidR="00DC1FFC" w:rsidRPr="00731FD1">
        <w:rPr>
          <w:rFonts w:asciiTheme="majorBidi" w:hAnsiTheme="majorBidi" w:cstheme="majorBidi"/>
          <w:iCs/>
          <w:szCs w:val="20"/>
        </w:rPr>
        <w:fldChar w:fldCharType="separate"/>
      </w:r>
      <w:r w:rsidR="00016533" w:rsidRPr="00016533">
        <w:rPr>
          <w:rFonts w:asciiTheme="majorBidi" w:hAnsiTheme="majorBidi" w:cstheme="majorBidi"/>
          <w:iCs/>
          <w:noProof/>
          <w:szCs w:val="20"/>
          <w:vertAlign w:val="superscript"/>
        </w:rPr>
        <w:t>7</w:t>
      </w:r>
      <w:r w:rsidR="00DC1FFC" w:rsidRPr="00731FD1">
        <w:rPr>
          <w:rFonts w:asciiTheme="majorBidi" w:hAnsiTheme="majorBidi" w:cstheme="majorBidi"/>
          <w:iCs/>
          <w:szCs w:val="20"/>
        </w:rPr>
        <w:fldChar w:fldCharType="end"/>
      </w:r>
      <w:r w:rsidRPr="00731FD1">
        <w:rPr>
          <w:rFonts w:asciiTheme="majorBidi" w:hAnsiTheme="majorBidi" w:cstheme="majorBidi"/>
          <w:iCs/>
          <w:szCs w:val="20"/>
        </w:rPr>
        <w:t>:</w:t>
      </w:r>
    </w:p>
    <w:p w14:paraId="691E2C6F" w14:textId="0BCEBE27" w:rsidR="00700D82" w:rsidRPr="00731FD1" w:rsidRDefault="00000000" w:rsidP="00700D82">
      <w:pPr>
        <w:pStyle w:val="mohamed"/>
        <w:rPr>
          <w:rFonts w:asciiTheme="majorBidi" w:hAnsiTheme="majorBidi" w:cstheme="majorBidi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Cs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theme="majorBidi"/>
                  <w:iCs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p</m:t>
              </m:r>
            </m:sub>
          </m:sSub>
          <m:sSup>
            <m:sSupPr>
              <m:ctrlPr>
                <w:rPr>
                  <w:rFonts w:ascii="Cambria Math" w:hAnsi="Cambria Math" w:cstheme="majorBidi"/>
                  <w:iCs/>
                  <w:sz w:val="20"/>
                  <w:szCs w:val="20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t</m:t>
              </m:r>
            </m:e>
            <m:sup>
              <m:f>
                <m:fPr>
                  <m:type m:val="lin"/>
                  <m:ctrlPr>
                    <w:rPr>
                      <w:rFonts w:ascii="Cambria Math" w:hAnsi="Cambria Math" w:cstheme="majorBidi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den>
              </m:f>
            </m:sup>
          </m:sSup>
          <m:r>
            <m:rPr>
              <m:sty m:val="p"/>
            </m:rPr>
            <w:rPr>
              <w:rFonts w:ascii="Cambria Math" w:hAnsi="Cambria Math" w:cstheme="majorBidi"/>
              <w:sz w:val="20"/>
              <w:szCs w:val="20"/>
            </w:rPr>
            <m:t xml:space="preserve">+C    </m:t>
          </m:r>
          <m:r>
            <w:rPr>
              <w:rFonts w:ascii="Cambria Math" w:hAnsi="Cambria Math" w:cstheme="majorBidi"/>
              <w:sz w:val="20"/>
              <w:szCs w:val="20"/>
            </w:rPr>
            <m:t xml:space="preserve">                                                                                                                    </m:t>
          </m:r>
          <m:d>
            <m:dPr>
              <m:ctrlPr>
                <w:rPr>
                  <w:rFonts w:ascii="Cambria Math" w:hAnsi="Cambria Math" w:cstheme="majorBidi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theme="majorBidi"/>
                  <w:sz w:val="20"/>
                  <w:szCs w:val="20"/>
                </w:rPr>
                <m:t>13</m:t>
              </m:r>
            </m:e>
          </m:d>
        </m:oMath>
      </m:oMathPara>
    </w:p>
    <w:p w14:paraId="2F09F600" w14:textId="7CE2BBC9" w:rsidR="00FA36EF" w:rsidRPr="00731FD1" w:rsidRDefault="00FA36EF" w:rsidP="006713BD">
      <w:pPr>
        <w:pStyle w:val="MDPI23heading3"/>
        <w:spacing w:line="360" w:lineRule="auto"/>
        <w:ind w:firstLine="450"/>
        <w:jc w:val="both"/>
        <w:rPr>
          <w:rFonts w:asciiTheme="majorBidi" w:hAnsiTheme="majorBidi" w:cstheme="majorBidi"/>
          <w:iCs/>
          <w:szCs w:val="20"/>
        </w:rPr>
      </w:pPr>
      <w:proofErr w:type="spellStart"/>
      <w:r w:rsidRPr="00731FD1">
        <w:rPr>
          <w:rFonts w:asciiTheme="majorBidi" w:hAnsiTheme="majorBidi" w:cstheme="majorBidi"/>
          <w:i/>
          <w:szCs w:val="20"/>
        </w:rPr>
        <w:t>k</w:t>
      </w:r>
      <w:r w:rsidRPr="00731FD1">
        <w:rPr>
          <w:rFonts w:asciiTheme="majorBidi" w:hAnsiTheme="majorBidi" w:cstheme="majorBidi"/>
          <w:i/>
          <w:szCs w:val="20"/>
          <w:vertAlign w:val="subscript"/>
        </w:rPr>
        <w:t>p</w:t>
      </w:r>
      <w:proofErr w:type="spellEnd"/>
      <w:r w:rsidRPr="00731FD1">
        <w:rPr>
          <w:rFonts w:asciiTheme="majorBidi" w:hAnsiTheme="majorBidi" w:cstheme="majorBidi"/>
          <w:iCs/>
          <w:szCs w:val="20"/>
        </w:rPr>
        <w:t xml:space="preserve"> is the </w:t>
      </w:r>
      <w:proofErr w:type="gramStart"/>
      <w:r w:rsidRPr="00731FD1">
        <w:rPr>
          <w:rFonts w:asciiTheme="majorBidi" w:hAnsiTheme="majorBidi" w:cstheme="majorBidi"/>
          <w:iCs/>
          <w:szCs w:val="20"/>
        </w:rPr>
        <w:t>rate constant</w:t>
      </w:r>
      <w:proofErr w:type="gramEnd"/>
      <w:r w:rsidRPr="00731FD1">
        <w:rPr>
          <w:rFonts w:asciiTheme="majorBidi" w:hAnsiTheme="majorBidi" w:cstheme="majorBidi"/>
          <w:iCs/>
          <w:szCs w:val="20"/>
        </w:rPr>
        <w:t xml:space="preserve"> of the intraparticle diffusion (</w:t>
      </w:r>
      <w:r w:rsidR="00700D82" w:rsidRPr="00731FD1">
        <w:rPr>
          <w:rFonts w:asciiTheme="majorBidi" w:hAnsiTheme="majorBidi" w:cstheme="majorBidi"/>
          <w:iCs/>
          <w:szCs w:val="20"/>
        </w:rPr>
        <w:t>mg</w:t>
      </w:r>
      <w:r w:rsidRPr="00731FD1">
        <w:rPr>
          <w:rFonts w:asciiTheme="majorBidi" w:hAnsiTheme="majorBidi" w:cstheme="majorBidi"/>
          <w:iCs/>
          <w:szCs w:val="20"/>
        </w:rPr>
        <w:t xml:space="preserve"> /g min</w:t>
      </w:r>
      <w:r w:rsidRPr="00731FD1">
        <w:rPr>
          <w:rFonts w:asciiTheme="majorBidi" w:hAnsiTheme="majorBidi" w:cstheme="majorBidi"/>
          <w:iCs/>
          <w:szCs w:val="20"/>
          <w:vertAlign w:val="superscript"/>
        </w:rPr>
        <w:t>0.5</w:t>
      </w:r>
      <w:r w:rsidRPr="00731FD1">
        <w:rPr>
          <w:rFonts w:asciiTheme="majorBidi" w:hAnsiTheme="majorBidi" w:cstheme="majorBidi"/>
          <w:iCs/>
          <w:szCs w:val="20"/>
        </w:rPr>
        <w:t xml:space="preserve">) and </w:t>
      </w:r>
      <w:r w:rsidRPr="00731FD1">
        <w:rPr>
          <w:rFonts w:asciiTheme="majorBidi" w:hAnsiTheme="majorBidi" w:cstheme="majorBidi"/>
          <w:i/>
          <w:szCs w:val="20"/>
        </w:rPr>
        <w:t>C</w:t>
      </w:r>
      <w:r w:rsidRPr="00731FD1">
        <w:rPr>
          <w:rFonts w:asciiTheme="majorBidi" w:hAnsiTheme="majorBidi" w:cstheme="majorBidi"/>
          <w:iCs/>
          <w:szCs w:val="20"/>
        </w:rPr>
        <w:t xml:space="preserve"> is a constant (</w:t>
      </w:r>
      <w:r w:rsidR="00700D82" w:rsidRPr="00731FD1">
        <w:rPr>
          <w:rFonts w:asciiTheme="majorBidi" w:hAnsiTheme="majorBidi" w:cstheme="majorBidi"/>
          <w:iCs/>
          <w:szCs w:val="20"/>
        </w:rPr>
        <w:t>mg</w:t>
      </w:r>
      <w:r w:rsidRPr="00731FD1">
        <w:rPr>
          <w:rFonts w:asciiTheme="majorBidi" w:hAnsiTheme="majorBidi" w:cstheme="majorBidi"/>
          <w:iCs/>
          <w:szCs w:val="20"/>
        </w:rPr>
        <w:t xml:space="preserve"> /g) presenting data about the boundary thickness of the layer. The </w:t>
      </w:r>
      <w:proofErr w:type="gramStart"/>
      <w:r w:rsidRPr="00731FD1">
        <w:rPr>
          <w:rFonts w:asciiTheme="majorBidi" w:hAnsiTheme="majorBidi" w:cstheme="majorBidi"/>
          <w:iCs/>
          <w:szCs w:val="20"/>
        </w:rPr>
        <w:t>bigger</w:t>
      </w:r>
      <w:proofErr w:type="gramEnd"/>
      <w:r w:rsidRPr="00731FD1">
        <w:rPr>
          <w:rFonts w:asciiTheme="majorBidi" w:hAnsiTheme="majorBidi" w:cstheme="majorBidi"/>
          <w:iCs/>
          <w:szCs w:val="20"/>
        </w:rPr>
        <w:t xml:space="preserve"> </w:t>
      </w:r>
      <w:r w:rsidRPr="00731FD1">
        <w:rPr>
          <w:rFonts w:asciiTheme="majorBidi" w:hAnsiTheme="majorBidi" w:cstheme="majorBidi"/>
          <w:i/>
          <w:szCs w:val="20"/>
        </w:rPr>
        <w:t>C</w:t>
      </w:r>
      <w:r w:rsidRPr="00731FD1">
        <w:rPr>
          <w:rFonts w:asciiTheme="majorBidi" w:hAnsiTheme="majorBidi" w:cstheme="majorBidi"/>
          <w:iCs/>
          <w:szCs w:val="20"/>
        </w:rPr>
        <w:t>-value, the more influence of the boundary layer.</w:t>
      </w:r>
    </w:p>
    <w:p w14:paraId="3DDCCAEA" w14:textId="77777777" w:rsidR="002B2F27" w:rsidRPr="00731FD1" w:rsidRDefault="002B2F27" w:rsidP="006713BD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0D3DDC1" w14:textId="77777777" w:rsidR="002B2F27" w:rsidRPr="00731FD1" w:rsidRDefault="002B2F27" w:rsidP="006713BD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2090234" w14:textId="77777777" w:rsidR="002B2F27" w:rsidRPr="00731FD1" w:rsidRDefault="002B2F27" w:rsidP="006713BD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379CB90B" w14:textId="77777777" w:rsidR="002B2F27" w:rsidRPr="00731FD1" w:rsidRDefault="002B2F27" w:rsidP="006713BD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9412631" w14:textId="75E47CC3" w:rsidR="002B2F27" w:rsidRPr="00731FD1" w:rsidRDefault="002B2F27" w:rsidP="002B2F27">
      <w:pPr>
        <w:jc w:val="center"/>
        <w:rPr>
          <w:sz w:val="20"/>
          <w:szCs w:val="20"/>
        </w:rPr>
      </w:pPr>
    </w:p>
    <w:p w14:paraId="4D6753CE" w14:textId="77777777" w:rsidR="00462647" w:rsidRPr="00731FD1" w:rsidRDefault="00462647" w:rsidP="00702EA3">
      <w:pPr>
        <w:rPr>
          <w:rFonts w:asciiTheme="majorBidi" w:hAnsiTheme="majorBidi" w:cstheme="majorBidi"/>
          <w:sz w:val="20"/>
          <w:szCs w:val="20"/>
        </w:rPr>
      </w:pPr>
    </w:p>
    <w:p w14:paraId="72BFC184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CA5C20D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2D87E0F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BAAA0D6" w14:textId="3BE91506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  <w:r w:rsidRPr="004B7965">
        <w:rPr>
          <w:noProof/>
        </w:rPr>
        <w:drawing>
          <wp:inline distT="0" distB="0" distL="0" distR="0" wp14:anchorId="77D85481" wp14:editId="412EC416">
            <wp:extent cx="4572000" cy="2743200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E6246551-191B-54B6-D4D7-460EABF247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C1DF027" w14:textId="646ED335" w:rsidR="00462647" w:rsidRPr="009D48EF" w:rsidRDefault="00462647" w:rsidP="002B2F27">
      <w:pPr>
        <w:jc w:val="center"/>
        <w:rPr>
          <w:rFonts w:asciiTheme="majorBidi" w:hAnsiTheme="majorBidi" w:cstheme="majorBidi"/>
          <w:sz w:val="20"/>
          <w:szCs w:val="20"/>
        </w:rPr>
      </w:pPr>
      <w:bookmarkStart w:id="0" w:name="_Ref124012642"/>
      <w:bookmarkStart w:id="1" w:name="_Toc124013761"/>
      <w:r w:rsidRPr="009D48EF">
        <w:rPr>
          <w:rFonts w:asciiTheme="majorBidi" w:hAnsiTheme="majorBidi" w:cstheme="majorBidi"/>
          <w:b/>
          <w:bCs/>
          <w:sz w:val="20"/>
          <w:szCs w:val="20"/>
        </w:rPr>
        <w:t>Fig</w:t>
      </w:r>
      <w:bookmarkEnd w:id="0"/>
      <w:r w:rsidR="00016533">
        <w:rPr>
          <w:rFonts w:asciiTheme="majorBidi" w:hAnsiTheme="majorBidi" w:cstheme="majorBidi"/>
          <w:b/>
          <w:bCs/>
          <w:sz w:val="20"/>
          <w:szCs w:val="20"/>
        </w:rPr>
        <w:t>ure</w:t>
      </w:r>
      <w:r w:rsidRPr="009D48EF">
        <w:rPr>
          <w:rFonts w:asciiTheme="majorBidi" w:hAnsiTheme="majorBidi" w:cstheme="majorBidi"/>
          <w:b/>
          <w:bCs/>
          <w:sz w:val="20"/>
          <w:szCs w:val="20"/>
        </w:rPr>
        <w:t xml:space="preserve"> S</w:t>
      </w:r>
      <w:r w:rsidR="00702EA3" w:rsidRPr="009D48EF"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016533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9D48EF">
        <w:rPr>
          <w:rFonts w:asciiTheme="majorBidi" w:hAnsiTheme="majorBidi" w:cstheme="majorBidi"/>
          <w:sz w:val="20"/>
          <w:szCs w:val="20"/>
        </w:rPr>
        <w:t xml:space="preserve"> TGA-DTA curve for GO</w:t>
      </w:r>
      <w:bookmarkEnd w:id="1"/>
      <w:r w:rsidR="00016533">
        <w:rPr>
          <w:rFonts w:asciiTheme="majorBidi" w:hAnsiTheme="majorBidi" w:cstheme="majorBidi"/>
          <w:sz w:val="20"/>
          <w:szCs w:val="20"/>
        </w:rPr>
        <w:t>.</w:t>
      </w:r>
    </w:p>
    <w:p w14:paraId="1D7A0D78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870D721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FDC44F2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8BBD983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A3779A0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DD07409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3E14CF2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3D2B48B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07A8A8E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3879507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DE5911D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7A6D747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EEB2D1E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29575A8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9B883DD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0C0E320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67CE789" w14:textId="77777777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8136494" w14:textId="1CD65AA0" w:rsidR="00462647" w:rsidRDefault="00462647" w:rsidP="002B2F27">
      <w:pPr>
        <w:jc w:val="center"/>
        <w:rPr>
          <w:rFonts w:asciiTheme="majorBidi" w:hAnsiTheme="majorBidi" w:cstheme="majorBidi"/>
          <w:sz w:val="24"/>
          <w:szCs w:val="24"/>
        </w:rPr>
      </w:pPr>
      <w:r w:rsidRPr="004B7965">
        <w:rPr>
          <w:noProof/>
        </w:rPr>
        <w:drawing>
          <wp:inline distT="0" distB="0" distL="0" distR="0" wp14:anchorId="665F7B3F" wp14:editId="780818E5">
            <wp:extent cx="4572000" cy="2743200"/>
            <wp:effectExtent l="0" t="0" r="0" b="0"/>
            <wp:docPr id="35" name="Chart 35">
              <a:extLst xmlns:a="http://schemas.openxmlformats.org/drawingml/2006/main">
                <a:ext uri="{FF2B5EF4-FFF2-40B4-BE49-F238E27FC236}">
                  <a16:creationId xmlns:a16="http://schemas.microsoft.com/office/drawing/2014/main" id="{3CF75D83-81B2-2DD9-8136-4BBF52AAC9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6AB572B" w14:textId="4388D341" w:rsidR="00462647" w:rsidRPr="009D48EF" w:rsidRDefault="00462647" w:rsidP="002B2F27">
      <w:pPr>
        <w:jc w:val="center"/>
        <w:rPr>
          <w:rFonts w:asciiTheme="majorBidi" w:hAnsiTheme="majorBidi" w:cstheme="majorBidi"/>
          <w:color w:val="000000"/>
          <w:sz w:val="20"/>
          <w:szCs w:val="20"/>
        </w:rPr>
      </w:pPr>
      <w:bookmarkStart w:id="2" w:name="_Ref123837641"/>
      <w:bookmarkStart w:id="3" w:name="_Toc124013762"/>
      <w:r w:rsidRPr="009D48EF">
        <w:rPr>
          <w:rFonts w:asciiTheme="majorBidi" w:hAnsiTheme="majorBidi" w:cstheme="majorBidi"/>
          <w:b/>
          <w:bCs/>
          <w:sz w:val="20"/>
          <w:szCs w:val="20"/>
        </w:rPr>
        <w:t>Fig</w:t>
      </w:r>
      <w:bookmarkEnd w:id="2"/>
      <w:r w:rsidR="00016533">
        <w:rPr>
          <w:rFonts w:asciiTheme="majorBidi" w:hAnsiTheme="majorBidi" w:cstheme="majorBidi"/>
          <w:b/>
          <w:bCs/>
          <w:sz w:val="20"/>
          <w:szCs w:val="20"/>
        </w:rPr>
        <w:t>ure</w:t>
      </w:r>
      <w:r w:rsidRPr="009D48EF">
        <w:rPr>
          <w:rFonts w:asciiTheme="majorBidi" w:hAnsiTheme="majorBidi" w:cstheme="majorBidi"/>
          <w:b/>
          <w:bCs/>
          <w:sz w:val="20"/>
          <w:szCs w:val="20"/>
        </w:rPr>
        <w:t xml:space="preserve"> S2</w:t>
      </w:r>
      <w:r w:rsidR="00016533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9D48EF">
        <w:rPr>
          <w:rFonts w:asciiTheme="majorBidi" w:hAnsiTheme="majorBidi" w:cstheme="majorBidi"/>
          <w:sz w:val="20"/>
          <w:szCs w:val="20"/>
        </w:rPr>
        <w:t xml:space="preserve">  TGA-DTA curve for </w:t>
      </w:r>
      <m:oMath>
        <m:r>
          <m:rPr>
            <m:sty m:val="p"/>
          </m:rPr>
          <w:rPr>
            <w:rFonts w:ascii="Cambria Math" w:hAnsi="Cambria Math" w:cstheme="majorBidi"/>
            <w:color w:val="000000"/>
            <w:sz w:val="20"/>
            <w:szCs w:val="20"/>
          </w:rPr>
          <m:t>PmAP</m:t>
        </m:r>
      </m:oMath>
      <w:r w:rsidRPr="009D48EF">
        <w:rPr>
          <w:rFonts w:asciiTheme="majorBidi" w:hAnsiTheme="majorBidi" w:cstheme="majorBidi"/>
          <w:color w:val="000000"/>
          <w:sz w:val="20"/>
          <w:szCs w:val="20"/>
        </w:rPr>
        <w:t>.</w:t>
      </w:r>
      <w:bookmarkEnd w:id="3"/>
    </w:p>
    <w:p w14:paraId="413A4E22" w14:textId="77777777" w:rsidR="003D31CD" w:rsidRDefault="003D31CD" w:rsidP="002B2F2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102FC279" w14:textId="77777777" w:rsidR="003D31CD" w:rsidRDefault="003D31CD" w:rsidP="002B2F2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41B603D2" w14:textId="77777777" w:rsidR="003D31CD" w:rsidRDefault="003D31CD" w:rsidP="002B2F2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4223B7EC" w14:textId="77777777" w:rsidR="003D31CD" w:rsidRDefault="003D31CD" w:rsidP="002B2F2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77081951" w14:textId="77777777" w:rsidR="003D31CD" w:rsidRDefault="003D31CD" w:rsidP="002B2F2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423B6D69" w14:textId="77777777" w:rsidR="003D31CD" w:rsidRDefault="003D31CD" w:rsidP="002B2F2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6810517B" w14:textId="77777777" w:rsidR="003D31CD" w:rsidRDefault="003D31CD" w:rsidP="002B2F2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4D513EBE" w14:textId="77777777" w:rsidR="003D31CD" w:rsidRDefault="003D31CD" w:rsidP="002B2F2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0E67D6E4" w14:textId="77777777" w:rsidR="003D31CD" w:rsidRDefault="003D31CD" w:rsidP="002B2F2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117E7AAF" w14:textId="77777777" w:rsidR="003D31CD" w:rsidRDefault="003D31CD" w:rsidP="002B2F2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64B78540" w14:textId="77777777" w:rsidR="003D31CD" w:rsidRDefault="003D31CD" w:rsidP="002B2F2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16E35463" w14:textId="77777777" w:rsidR="003D31CD" w:rsidRDefault="003D31CD" w:rsidP="002B2F2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063FDF58" w14:textId="77777777" w:rsidR="003D31CD" w:rsidRDefault="003D31CD" w:rsidP="002B2F2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3C6DB02C" w14:textId="77777777" w:rsidR="003D31CD" w:rsidRDefault="003D31CD" w:rsidP="002B2F2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1087B389" w14:textId="77777777" w:rsidR="003D31CD" w:rsidRDefault="003D31CD" w:rsidP="002B2F2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1C71F2FE" w14:textId="77777777" w:rsidR="003D31CD" w:rsidRDefault="003D31CD" w:rsidP="002B2F2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08E6EDD7" w14:textId="77777777" w:rsidR="003D31CD" w:rsidRDefault="003D31CD" w:rsidP="002B2F2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71B3E467" w14:textId="1D4E3BD5" w:rsidR="003D31CD" w:rsidRDefault="003D31CD" w:rsidP="002B2F27">
      <w:pPr>
        <w:jc w:val="center"/>
        <w:rPr>
          <w:rFonts w:asciiTheme="majorBidi" w:hAnsiTheme="majorBidi" w:cstheme="majorBidi"/>
          <w:sz w:val="24"/>
          <w:szCs w:val="24"/>
        </w:rPr>
      </w:pPr>
      <w:r w:rsidRPr="004B7965">
        <w:rPr>
          <w:noProof/>
        </w:rPr>
        <w:drawing>
          <wp:inline distT="0" distB="0" distL="0" distR="0" wp14:anchorId="5D5A09F5" wp14:editId="623CE2F4">
            <wp:extent cx="4526280" cy="2743200"/>
            <wp:effectExtent l="0" t="0" r="7620" b="0"/>
            <wp:docPr id="44" name="Chart 44">
              <a:extLst xmlns:a="http://schemas.openxmlformats.org/drawingml/2006/main">
                <a:ext uri="{FF2B5EF4-FFF2-40B4-BE49-F238E27FC236}">
                  <a16:creationId xmlns:a16="http://schemas.microsoft.com/office/drawing/2014/main" id="{10DA371A-5D32-A133-776D-0818ED9DE6B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EDEF22C" w14:textId="019E5DC1" w:rsidR="003D31CD" w:rsidRPr="005C71D8" w:rsidRDefault="003D31CD" w:rsidP="002B2F27">
      <w:pPr>
        <w:jc w:val="center"/>
        <w:rPr>
          <w:rFonts w:asciiTheme="majorBidi" w:hAnsiTheme="majorBidi" w:cstheme="majorBidi"/>
          <w:sz w:val="20"/>
          <w:szCs w:val="20"/>
        </w:rPr>
      </w:pPr>
      <w:bookmarkStart w:id="4" w:name="_Ref123839295"/>
      <w:bookmarkStart w:id="5" w:name="_Toc124013763"/>
      <w:r w:rsidRPr="005C71D8">
        <w:rPr>
          <w:rFonts w:asciiTheme="majorBidi" w:hAnsiTheme="majorBidi" w:cstheme="majorBidi"/>
          <w:b/>
          <w:bCs/>
          <w:sz w:val="20"/>
          <w:szCs w:val="20"/>
        </w:rPr>
        <w:t>Fig</w:t>
      </w:r>
      <w:bookmarkEnd w:id="4"/>
      <w:r w:rsidR="00016533">
        <w:rPr>
          <w:rFonts w:asciiTheme="majorBidi" w:hAnsiTheme="majorBidi" w:cstheme="majorBidi"/>
          <w:b/>
          <w:bCs/>
          <w:sz w:val="20"/>
          <w:szCs w:val="20"/>
        </w:rPr>
        <w:t>ure</w:t>
      </w:r>
      <w:r w:rsidRPr="005C71D8">
        <w:rPr>
          <w:rFonts w:asciiTheme="majorBidi" w:hAnsiTheme="majorBidi" w:cstheme="majorBidi"/>
          <w:b/>
          <w:bCs/>
          <w:sz w:val="20"/>
          <w:szCs w:val="20"/>
        </w:rPr>
        <w:t xml:space="preserve"> S</w:t>
      </w:r>
      <w:r w:rsidR="006A7622" w:rsidRPr="005C71D8">
        <w:rPr>
          <w:rFonts w:asciiTheme="majorBidi" w:hAnsiTheme="majorBidi" w:cstheme="majorBidi"/>
          <w:b/>
          <w:bCs/>
          <w:sz w:val="20"/>
          <w:szCs w:val="20"/>
        </w:rPr>
        <w:t>3</w:t>
      </w:r>
      <w:r w:rsidR="00016533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5C71D8">
        <w:rPr>
          <w:rFonts w:asciiTheme="majorBidi" w:hAnsiTheme="majorBidi" w:cstheme="majorBidi"/>
          <w:sz w:val="20"/>
          <w:szCs w:val="20"/>
        </w:rPr>
        <w:t xml:space="preserve"> TGA-DTA curve for </w:t>
      </w:r>
      <m:oMath>
        <m:sSub>
          <m:sSubPr>
            <m:ctrlPr>
              <w:rPr>
                <w:rFonts w:ascii="Cambria Math" w:hAnsi="Cambria Math" w:cstheme="majorBidi"/>
                <w:color w:val="000000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color w:val="000000"/>
                <w:sz w:val="20"/>
                <w:szCs w:val="20"/>
              </w:rPr>
              <m:t>PmAP/GO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/>
                <w:sz w:val="20"/>
                <w:szCs w:val="20"/>
                <w:vertAlign w:val="subscript"/>
              </w:rPr>
              <m:t>(6.6)</m:t>
            </m:r>
          </m:sub>
        </m:sSub>
      </m:oMath>
      <w:r w:rsidRPr="005C71D8">
        <w:rPr>
          <w:rFonts w:asciiTheme="majorBidi" w:hAnsiTheme="majorBidi" w:cstheme="majorBidi"/>
          <w:color w:val="000000"/>
          <w:sz w:val="20"/>
          <w:szCs w:val="20"/>
        </w:rPr>
        <w:t>.</w:t>
      </w:r>
      <w:bookmarkEnd w:id="5"/>
    </w:p>
    <w:p w14:paraId="75229192" w14:textId="77777777" w:rsidR="002B2F27" w:rsidRDefault="002B2F27">
      <w:pPr>
        <w:rPr>
          <w:rFonts w:asciiTheme="majorBidi" w:hAnsiTheme="majorBidi" w:cstheme="majorBidi"/>
          <w:sz w:val="24"/>
          <w:szCs w:val="24"/>
        </w:rPr>
      </w:pPr>
    </w:p>
    <w:p w14:paraId="3D00E45E" w14:textId="77777777" w:rsidR="00CB7672" w:rsidRDefault="00CB7672">
      <w:pPr>
        <w:rPr>
          <w:rFonts w:asciiTheme="majorBidi" w:hAnsiTheme="majorBidi" w:cstheme="majorBidi"/>
          <w:sz w:val="24"/>
          <w:szCs w:val="24"/>
        </w:rPr>
      </w:pPr>
    </w:p>
    <w:p w14:paraId="1ACAB19F" w14:textId="77777777" w:rsidR="00CB7672" w:rsidRDefault="00CB7672">
      <w:pPr>
        <w:rPr>
          <w:rFonts w:asciiTheme="majorBidi" w:hAnsiTheme="majorBidi" w:cstheme="majorBidi"/>
          <w:sz w:val="24"/>
          <w:szCs w:val="24"/>
        </w:rPr>
      </w:pPr>
    </w:p>
    <w:p w14:paraId="14E08A7B" w14:textId="77777777" w:rsidR="00186E5C" w:rsidRDefault="00186E5C">
      <w:pPr>
        <w:rPr>
          <w:rFonts w:asciiTheme="majorBidi" w:hAnsiTheme="majorBidi" w:cstheme="majorBidi"/>
          <w:sz w:val="24"/>
          <w:szCs w:val="24"/>
        </w:rPr>
      </w:pPr>
    </w:p>
    <w:p w14:paraId="37150E1E" w14:textId="77777777" w:rsidR="00186E5C" w:rsidRDefault="00186E5C">
      <w:pPr>
        <w:rPr>
          <w:rFonts w:asciiTheme="majorBidi" w:hAnsiTheme="majorBidi" w:cstheme="majorBidi"/>
          <w:sz w:val="24"/>
          <w:szCs w:val="24"/>
        </w:rPr>
      </w:pPr>
    </w:p>
    <w:p w14:paraId="3CAF8503" w14:textId="77777777" w:rsidR="00186E5C" w:rsidRDefault="00186E5C">
      <w:pPr>
        <w:rPr>
          <w:rFonts w:asciiTheme="majorBidi" w:hAnsiTheme="majorBidi" w:cstheme="majorBidi"/>
          <w:sz w:val="24"/>
          <w:szCs w:val="24"/>
        </w:rPr>
      </w:pPr>
    </w:p>
    <w:p w14:paraId="5B11AA61" w14:textId="77777777" w:rsidR="00186E5C" w:rsidRDefault="00186E5C">
      <w:pPr>
        <w:rPr>
          <w:rFonts w:asciiTheme="majorBidi" w:hAnsiTheme="majorBidi" w:cstheme="majorBidi"/>
          <w:sz w:val="24"/>
          <w:szCs w:val="24"/>
        </w:rPr>
      </w:pPr>
    </w:p>
    <w:p w14:paraId="65A806DA" w14:textId="77777777" w:rsidR="00186E5C" w:rsidRDefault="00186E5C">
      <w:pPr>
        <w:rPr>
          <w:rFonts w:asciiTheme="majorBidi" w:hAnsiTheme="majorBidi" w:cstheme="majorBidi"/>
          <w:sz w:val="24"/>
          <w:szCs w:val="24"/>
        </w:rPr>
      </w:pPr>
    </w:p>
    <w:p w14:paraId="1417AD4A" w14:textId="77777777" w:rsidR="00186E5C" w:rsidRDefault="00186E5C">
      <w:pPr>
        <w:rPr>
          <w:rFonts w:asciiTheme="majorBidi" w:hAnsiTheme="majorBidi" w:cstheme="majorBidi"/>
          <w:sz w:val="24"/>
          <w:szCs w:val="24"/>
        </w:rPr>
      </w:pPr>
    </w:p>
    <w:p w14:paraId="4FC2C9D1" w14:textId="77777777" w:rsidR="00186E5C" w:rsidRDefault="00186E5C">
      <w:pPr>
        <w:rPr>
          <w:rFonts w:asciiTheme="majorBidi" w:hAnsiTheme="majorBidi" w:cstheme="majorBidi"/>
          <w:sz w:val="24"/>
          <w:szCs w:val="24"/>
        </w:rPr>
      </w:pPr>
    </w:p>
    <w:p w14:paraId="6E99191D" w14:textId="77777777" w:rsidR="00186E5C" w:rsidRDefault="00186E5C">
      <w:pPr>
        <w:rPr>
          <w:rFonts w:asciiTheme="majorBidi" w:hAnsiTheme="majorBidi" w:cstheme="majorBidi"/>
          <w:sz w:val="24"/>
          <w:szCs w:val="24"/>
        </w:rPr>
      </w:pPr>
    </w:p>
    <w:p w14:paraId="0594DB6A" w14:textId="77777777" w:rsidR="00186E5C" w:rsidRDefault="00186E5C">
      <w:pPr>
        <w:rPr>
          <w:rFonts w:asciiTheme="majorBidi" w:hAnsiTheme="majorBidi" w:cstheme="majorBidi"/>
          <w:sz w:val="24"/>
          <w:szCs w:val="24"/>
        </w:rPr>
      </w:pPr>
    </w:p>
    <w:p w14:paraId="5FC8DA22" w14:textId="77777777" w:rsidR="00186E5C" w:rsidRDefault="00186E5C">
      <w:pPr>
        <w:rPr>
          <w:rFonts w:asciiTheme="majorBidi" w:hAnsiTheme="majorBidi" w:cstheme="majorBidi"/>
          <w:sz w:val="24"/>
          <w:szCs w:val="24"/>
        </w:rPr>
      </w:pPr>
    </w:p>
    <w:p w14:paraId="3FEAA94C" w14:textId="77777777" w:rsidR="00186E5C" w:rsidRDefault="00186E5C">
      <w:pPr>
        <w:rPr>
          <w:rFonts w:asciiTheme="majorBidi" w:hAnsiTheme="majorBidi" w:cstheme="majorBidi"/>
          <w:sz w:val="24"/>
          <w:szCs w:val="24"/>
        </w:rPr>
      </w:pPr>
    </w:p>
    <w:p w14:paraId="12511831" w14:textId="77777777" w:rsidR="00186E5C" w:rsidRDefault="00186E5C">
      <w:pPr>
        <w:rPr>
          <w:rFonts w:asciiTheme="majorBidi" w:hAnsiTheme="majorBidi" w:cstheme="majorBidi"/>
          <w:sz w:val="24"/>
          <w:szCs w:val="24"/>
        </w:rPr>
      </w:pPr>
    </w:p>
    <w:p w14:paraId="153137C7" w14:textId="77777777" w:rsidR="00186E5C" w:rsidRDefault="00186E5C">
      <w:pPr>
        <w:rPr>
          <w:rFonts w:asciiTheme="majorBidi" w:hAnsiTheme="majorBidi" w:cstheme="majorBidi"/>
          <w:sz w:val="24"/>
          <w:szCs w:val="24"/>
        </w:rPr>
      </w:pPr>
    </w:p>
    <w:p w14:paraId="4A74A46E" w14:textId="77777777" w:rsidR="00186E5C" w:rsidRDefault="00186E5C">
      <w:pPr>
        <w:rPr>
          <w:rFonts w:asciiTheme="majorBidi" w:hAnsiTheme="majorBidi" w:cstheme="majorBidi"/>
          <w:sz w:val="24"/>
          <w:szCs w:val="24"/>
        </w:rPr>
      </w:pPr>
    </w:p>
    <w:p w14:paraId="3DC9B2C4" w14:textId="435A69F2" w:rsidR="00186E5C" w:rsidRDefault="00186E5C" w:rsidP="00186E5C">
      <w:pPr>
        <w:jc w:val="center"/>
        <w:rPr>
          <w:rFonts w:asciiTheme="majorBidi" w:hAnsiTheme="majorBidi" w:cstheme="majorBidi"/>
          <w:sz w:val="24"/>
          <w:szCs w:val="24"/>
        </w:rPr>
      </w:pPr>
      <w:r w:rsidRPr="004B7965">
        <w:rPr>
          <w:noProof/>
        </w:rPr>
        <w:drawing>
          <wp:inline distT="0" distB="0" distL="0" distR="0" wp14:anchorId="7E9F4479" wp14:editId="3F12D4D0">
            <wp:extent cx="4572000" cy="274320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8B3D55C4-8FB8-4D85-89C3-D013A613B7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6259948" w14:textId="0EDA4A0B" w:rsidR="00186E5C" w:rsidRDefault="00622118" w:rsidP="00186E5C">
      <w:pPr>
        <w:jc w:val="center"/>
        <w:rPr>
          <w:rFonts w:asciiTheme="majorBidi" w:hAnsiTheme="majorBidi" w:cstheme="majorBidi"/>
          <w:sz w:val="24"/>
          <w:szCs w:val="24"/>
        </w:rPr>
      </w:pPr>
      <w:r w:rsidRPr="00622118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A1B426E" wp14:editId="69CDD3D9">
                <wp:simplePos x="0" y="0"/>
                <wp:positionH relativeFrom="margin">
                  <wp:posOffset>133350</wp:posOffset>
                </wp:positionH>
                <wp:positionV relativeFrom="paragraph">
                  <wp:posOffset>3037840</wp:posOffset>
                </wp:positionV>
                <wp:extent cx="5972175" cy="140462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72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FCC845" w14:textId="1113BAA3" w:rsidR="00622118" w:rsidRPr="005C71D8" w:rsidRDefault="00622118" w:rsidP="00622118">
                            <w:pPr>
                              <w:jc w:val="both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bookmarkStart w:id="6" w:name="_Ref109238518"/>
                            <w:bookmarkStart w:id="7" w:name="_Hlk143721656"/>
                            <w:bookmarkStart w:id="8" w:name="_Toc121517063"/>
                            <w:bookmarkStart w:id="9" w:name="_Toc123676299"/>
                            <w:bookmarkStart w:id="10" w:name="_Toc123676338"/>
                            <w:bookmarkStart w:id="11" w:name="_Toc124013772"/>
                            <w:r w:rsidRPr="005C71D8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Fig</w:t>
                            </w:r>
                            <w:bookmarkEnd w:id="6"/>
                            <w:r w:rsidR="0001653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ure</w:t>
                            </w:r>
                            <w:r w:rsidRPr="005C71D8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S4</w:t>
                            </w:r>
                            <w:r w:rsidR="0001653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 w:rsidRPr="005C71D8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Linear and nonlinear regression for the adsorption data of </w:t>
                            </w:r>
                            <w:proofErr w:type="gramStart"/>
                            <w:r w:rsidRPr="005C71D8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(</w:t>
                            </w:r>
                            <w:proofErr w:type="gramEnd"/>
                            <w:r w:rsidRPr="005C71D8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II) ions onto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sz w:val="20"/>
                                  <w:szCs w:val="20"/>
                                </w:rPr>
                                <m:t>PmAP/APTES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ajorBidi"/>
                                      <w:sz w:val="20"/>
                                      <w:szCs w:val="20"/>
                                    </w:rPr>
                                    <m:t>/GO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ajorBidi"/>
                                      <w:sz w:val="20"/>
                                      <w:szCs w:val="20"/>
                                    </w:rPr>
                                    <m:t>(6.6)</m:t>
                                  </m:r>
                                </m:sub>
                              </m:sSub>
                            </m:oMath>
                            <w:r w:rsidRPr="005C71D8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. [</w:t>
                            </w:r>
                            <w:proofErr w:type="gramStart"/>
                            <w:r w:rsidRPr="005C71D8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(</w:t>
                            </w:r>
                            <w:proofErr w:type="gramEnd"/>
                            <w:r w:rsidRPr="005C71D8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II)]</w:t>
                            </w:r>
                            <w:r w:rsidRPr="005C71D8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vertAlign w:val="subscript"/>
                              </w:rPr>
                              <w:t>o</w:t>
                            </w:r>
                            <w:r w:rsidRPr="005C71D8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=150 mg/L, adsorbent dosage 0.01 g, temperature 25 °C, stirring speed 120 rpm, contact time 4 h (a) PFO model;</w:t>
                            </w:r>
                            <w:bookmarkEnd w:id="7"/>
                            <w:r w:rsidRPr="005C71D8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(b) PSO model</w:t>
                            </w:r>
                            <w:bookmarkEnd w:id="8"/>
                            <w:bookmarkEnd w:id="9"/>
                            <w:bookmarkEnd w:id="10"/>
                            <w:bookmarkEnd w:id="11"/>
                            <w:r w:rsidR="000165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A1B426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0.5pt;margin-top:239.2pt;width:470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" stroked="f">
                <v:textbox style="mso-fit-shape-to-text:t">
                  <w:txbxContent>
                    <w:p w14:paraId="55FCC845" w14:textId="1113BAA3" w:rsidR="00622118" w:rsidRPr="005C71D8" w:rsidRDefault="00622118" w:rsidP="00622118">
                      <w:pPr>
                        <w:jc w:val="both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bookmarkStart w:id="12" w:name="_Ref109238518"/>
                      <w:bookmarkStart w:id="13" w:name="_Hlk143721656"/>
                      <w:bookmarkStart w:id="14" w:name="_Toc121517063"/>
                      <w:bookmarkStart w:id="15" w:name="_Toc123676299"/>
                      <w:bookmarkStart w:id="16" w:name="_Toc123676338"/>
                      <w:bookmarkStart w:id="17" w:name="_Toc124013772"/>
                      <w:r w:rsidRPr="005C71D8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Fig</w:t>
                      </w:r>
                      <w:bookmarkEnd w:id="12"/>
                      <w:r w:rsidR="00016533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ure</w:t>
                      </w:r>
                      <w:r w:rsidRPr="005C71D8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 S4</w:t>
                      </w:r>
                      <w:r w:rsidR="00016533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 w:rsidRPr="005C71D8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Linear and nonlinear regression for the adsorption data of </w:t>
                      </w:r>
                      <w:proofErr w:type="gramStart"/>
                      <w:r w:rsidRPr="005C71D8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(</w:t>
                      </w:r>
                      <w:proofErr w:type="gramEnd"/>
                      <w:r w:rsidRPr="005C71D8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II) ions onto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PmAP/APTES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/G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(6.6)</m:t>
                            </m:r>
                          </m:sub>
                        </m:sSub>
                      </m:oMath>
                      <w:r w:rsidRPr="005C71D8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. [</w:t>
                      </w:r>
                      <w:proofErr w:type="gramStart"/>
                      <w:r w:rsidRPr="005C71D8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(</w:t>
                      </w:r>
                      <w:proofErr w:type="gramEnd"/>
                      <w:r w:rsidRPr="005C71D8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II)]</w:t>
                      </w:r>
                      <w:r w:rsidRPr="005C71D8">
                        <w:rPr>
                          <w:rFonts w:asciiTheme="majorBidi" w:hAnsiTheme="majorBidi" w:cstheme="majorBidi"/>
                          <w:sz w:val="20"/>
                          <w:szCs w:val="20"/>
                          <w:vertAlign w:val="subscript"/>
                        </w:rPr>
                        <w:t>o</w:t>
                      </w:r>
                      <w:r w:rsidRPr="005C71D8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=150 mg/L, adsorbent dosage 0.01 g, temperature 25 °C, stirring speed 120 rpm, contact time 4 h (a) PFO model;</w:t>
                      </w:r>
                      <w:bookmarkEnd w:id="13"/>
                      <w:r w:rsidRPr="005C71D8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(b) PSO model</w:t>
                      </w:r>
                      <w:bookmarkEnd w:id="14"/>
                      <w:bookmarkEnd w:id="15"/>
                      <w:bookmarkEnd w:id="16"/>
                      <w:bookmarkEnd w:id="17"/>
                      <w:r w:rsidR="000165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86E5C" w:rsidRPr="004B7965">
        <w:rPr>
          <w:noProof/>
        </w:rPr>
        <w:drawing>
          <wp:inline distT="0" distB="0" distL="0" distR="0" wp14:anchorId="2D4DD029" wp14:editId="1D37848C">
            <wp:extent cx="4572000" cy="2743200"/>
            <wp:effectExtent l="0" t="0" r="0" b="0"/>
            <wp:docPr id="49" name="Chart 49">
              <a:extLst xmlns:a="http://schemas.openxmlformats.org/drawingml/2006/main">
                <a:ext uri="{FF2B5EF4-FFF2-40B4-BE49-F238E27FC236}">
                  <a16:creationId xmlns:a16="http://schemas.microsoft.com/office/drawing/2014/main" id="{821289CB-85E0-4F08-A423-E1CEE95055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A147C41" w14:textId="40F1947D" w:rsidR="00622118" w:rsidRDefault="00622118" w:rsidP="00186E5C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4A386E1" w14:textId="77777777" w:rsidR="00CB7672" w:rsidRDefault="00CB7672">
      <w:pPr>
        <w:rPr>
          <w:rFonts w:asciiTheme="majorBidi" w:hAnsiTheme="majorBidi" w:cstheme="majorBidi"/>
          <w:sz w:val="24"/>
          <w:szCs w:val="24"/>
        </w:rPr>
      </w:pPr>
    </w:p>
    <w:p w14:paraId="5AF778AE" w14:textId="77777777" w:rsidR="00CB7672" w:rsidRDefault="00CB7672">
      <w:pPr>
        <w:rPr>
          <w:rFonts w:asciiTheme="majorBidi" w:hAnsiTheme="majorBidi" w:cstheme="majorBidi"/>
          <w:sz w:val="24"/>
          <w:szCs w:val="24"/>
        </w:rPr>
      </w:pPr>
    </w:p>
    <w:p w14:paraId="69F2369D" w14:textId="77777777" w:rsidR="00CB7672" w:rsidRDefault="00CB7672">
      <w:pPr>
        <w:rPr>
          <w:rFonts w:asciiTheme="majorBidi" w:hAnsiTheme="majorBidi" w:cstheme="majorBidi"/>
          <w:sz w:val="24"/>
          <w:szCs w:val="24"/>
        </w:rPr>
      </w:pPr>
    </w:p>
    <w:p w14:paraId="51BA6405" w14:textId="77777777" w:rsidR="00802B7B" w:rsidRDefault="00802B7B" w:rsidP="00802B7B">
      <w:pPr>
        <w:pStyle w:val="FigcaptionJustified"/>
        <w:jc w:val="left"/>
        <w:rPr>
          <w:lang w:bidi="ar-SA"/>
        </w:rPr>
      </w:pPr>
    </w:p>
    <w:p w14:paraId="769BFEC8" w14:textId="77777777" w:rsidR="00802B7B" w:rsidRDefault="00802B7B" w:rsidP="00802B7B">
      <w:pPr>
        <w:pStyle w:val="FigcaptionJustified"/>
        <w:jc w:val="left"/>
        <w:rPr>
          <w:lang w:bidi="ar-SA"/>
        </w:rPr>
      </w:pPr>
    </w:p>
    <w:p w14:paraId="598A4620" w14:textId="77777777" w:rsidR="00802B7B" w:rsidRDefault="00802B7B" w:rsidP="00802B7B">
      <w:pPr>
        <w:pStyle w:val="FigcaptionJustified"/>
        <w:jc w:val="left"/>
        <w:rPr>
          <w:lang w:bidi="ar-SA"/>
        </w:rPr>
      </w:pPr>
    </w:p>
    <w:p w14:paraId="28B1230D" w14:textId="77777777" w:rsidR="00802B7B" w:rsidRDefault="00802B7B" w:rsidP="00802B7B">
      <w:pPr>
        <w:pStyle w:val="FigcaptionJustified"/>
        <w:jc w:val="left"/>
        <w:rPr>
          <w:lang w:bidi="ar-SA"/>
        </w:rPr>
      </w:pPr>
    </w:p>
    <w:p w14:paraId="6C955BCF" w14:textId="18E605E1" w:rsidR="00802B7B" w:rsidRDefault="00802B7B" w:rsidP="00831163">
      <w:pPr>
        <w:jc w:val="center"/>
        <w:rPr>
          <w:rFonts w:asciiTheme="majorBidi" w:hAnsiTheme="majorBidi" w:cstheme="majorBidi"/>
          <w:sz w:val="24"/>
          <w:szCs w:val="24"/>
        </w:rPr>
      </w:pPr>
      <w:r w:rsidRPr="004B7965">
        <w:rPr>
          <w:noProof/>
        </w:rPr>
        <w:drawing>
          <wp:inline distT="0" distB="0" distL="0" distR="0" wp14:anchorId="769DBEFE" wp14:editId="1E04F81E">
            <wp:extent cx="5180330" cy="2661920"/>
            <wp:effectExtent l="0" t="0" r="1270" b="5080"/>
            <wp:docPr id="1882482238" name="Chart 1882482238">
              <a:extLst xmlns:a="http://schemas.openxmlformats.org/drawingml/2006/main">
                <a:ext uri="{FF2B5EF4-FFF2-40B4-BE49-F238E27FC236}">
                  <a16:creationId xmlns:a16="http://schemas.microsoft.com/office/drawing/2014/main" id="{3C403BA5-1801-4F16-918A-51200B2834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D0DE1C6" w14:textId="4B7C43A2" w:rsidR="00CB7672" w:rsidRDefault="004F06DD">
      <w:pPr>
        <w:rPr>
          <w:rFonts w:asciiTheme="majorBidi" w:hAnsiTheme="majorBidi" w:cstheme="majorBidi"/>
          <w:sz w:val="24"/>
          <w:szCs w:val="24"/>
        </w:rPr>
      </w:pPr>
      <w:r w:rsidRPr="00E616E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4CC9109A" wp14:editId="7F144BA0">
                <wp:simplePos x="0" y="0"/>
                <wp:positionH relativeFrom="column">
                  <wp:posOffset>807720</wp:posOffset>
                </wp:positionH>
                <wp:positionV relativeFrom="paragraph">
                  <wp:posOffset>5715</wp:posOffset>
                </wp:positionV>
                <wp:extent cx="5086350" cy="619125"/>
                <wp:effectExtent l="0" t="0" r="0" b="9525"/>
                <wp:wrapTight wrapText="bothSides">
                  <wp:wrapPolygon edited="0">
                    <wp:start x="0" y="0"/>
                    <wp:lineTo x="0" y="21268"/>
                    <wp:lineTo x="21519" y="21268"/>
                    <wp:lineTo x="21519" y="0"/>
                    <wp:lineTo x="0" y="0"/>
                  </wp:wrapPolygon>
                </wp:wrapTight>
                <wp:docPr id="4098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6350" cy="619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3AB15F" w14:textId="7C3024C5" w:rsidR="00802B7B" w:rsidRPr="00731FD1" w:rsidRDefault="00802B7B" w:rsidP="00802B7B">
                            <w:pPr>
                              <w:jc w:val="both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31FD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Fig</w:t>
                            </w:r>
                            <w:r w:rsidR="0001653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ure</w:t>
                            </w:r>
                            <w:r w:rsidRPr="00731FD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S5</w:t>
                            </w:r>
                            <w:r w:rsidR="0001653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 w:rsidR="00731FD1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31FD1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Effect of </w:t>
                            </w:r>
                            <w:proofErr w:type="gramStart"/>
                            <w:r w:rsidRPr="00731FD1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(</w:t>
                            </w:r>
                            <w:proofErr w:type="gramEnd"/>
                            <w:r w:rsidRPr="00731FD1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II) initial concentration; adsorbent dosage 0.01 g, temperature 25 °C, stirring speed 120 rpm, contact time 3 h., and pH 7</w:t>
                            </w:r>
                            <w:r w:rsidR="000165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2DB36FF1" w14:textId="77777777" w:rsidR="00802B7B" w:rsidRDefault="00802B7B" w:rsidP="00802B7B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C9109A" id="_x0000_s1027" type="#_x0000_t202" style="position:absolute;margin-left:63.6pt;margin-top:.45pt;width:400.5pt;height:48.75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" stroked="f">
                <v:textbox>
                  <w:txbxContent>
                    <w:p w14:paraId="733AB15F" w14:textId="7C3024C5" w:rsidR="00802B7B" w:rsidRPr="00731FD1" w:rsidRDefault="00802B7B" w:rsidP="00802B7B">
                      <w:pPr>
                        <w:jc w:val="both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31FD1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Fig</w:t>
                      </w:r>
                      <w:r w:rsidR="00016533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ure</w:t>
                      </w:r>
                      <w:r w:rsidRPr="00731FD1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 S5</w:t>
                      </w:r>
                      <w:r w:rsidR="00016533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 w:rsidR="00731FD1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</w:t>
                      </w:r>
                      <w:r w:rsidRPr="00731FD1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Effect of </w:t>
                      </w:r>
                      <w:proofErr w:type="gramStart"/>
                      <w:r w:rsidRPr="00731FD1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(</w:t>
                      </w:r>
                      <w:proofErr w:type="gramEnd"/>
                      <w:r w:rsidRPr="00731FD1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II) initial concentration; adsorbent dosage 0.01 g, temperature 25 °C, stirring speed 120 rpm, contact time 3 h., and pH 7</w:t>
                      </w:r>
                      <w:r w:rsidR="000165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.</w:t>
                      </w:r>
                    </w:p>
                    <w:p w14:paraId="2DB36FF1" w14:textId="77777777" w:rsidR="00802B7B" w:rsidRDefault="00802B7B" w:rsidP="00802B7B">
                      <w:pPr>
                        <w:jc w:val="both"/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363DE9AC" w14:textId="77777777" w:rsidR="00CB7672" w:rsidRDefault="00CB7672">
      <w:pPr>
        <w:rPr>
          <w:rFonts w:asciiTheme="majorBidi" w:hAnsiTheme="majorBidi" w:cstheme="majorBidi"/>
          <w:sz w:val="24"/>
          <w:szCs w:val="24"/>
        </w:rPr>
      </w:pPr>
    </w:p>
    <w:p w14:paraId="57262B74" w14:textId="77777777" w:rsidR="00CB7672" w:rsidRDefault="00CB7672">
      <w:pPr>
        <w:rPr>
          <w:rFonts w:asciiTheme="majorBidi" w:hAnsiTheme="majorBidi" w:cstheme="majorBidi"/>
          <w:sz w:val="24"/>
          <w:szCs w:val="24"/>
        </w:rPr>
      </w:pPr>
    </w:p>
    <w:p w14:paraId="20E0582B" w14:textId="77777777" w:rsidR="00CB7672" w:rsidRDefault="00CB7672">
      <w:pPr>
        <w:rPr>
          <w:rFonts w:asciiTheme="majorBidi" w:hAnsiTheme="majorBidi" w:cstheme="majorBidi"/>
          <w:sz w:val="24"/>
          <w:szCs w:val="24"/>
        </w:rPr>
      </w:pPr>
    </w:p>
    <w:p w14:paraId="63384763" w14:textId="77777777" w:rsidR="00CB7672" w:rsidRDefault="00CB7672">
      <w:pPr>
        <w:rPr>
          <w:rFonts w:asciiTheme="majorBidi" w:hAnsiTheme="majorBidi" w:cstheme="majorBidi"/>
          <w:sz w:val="24"/>
          <w:szCs w:val="24"/>
        </w:rPr>
      </w:pPr>
    </w:p>
    <w:p w14:paraId="0107D1E3" w14:textId="77777777" w:rsidR="00CB7672" w:rsidRDefault="00CB7672">
      <w:pPr>
        <w:rPr>
          <w:rFonts w:asciiTheme="majorBidi" w:hAnsiTheme="majorBidi" w:cstheme="majorBidi"/>
          <w:sz w:val="24"/>
          <w:szCs w:val="24"/>
        </w:rPr>
      </w:pPr>
    </w:p>
    <w:p w14:paraId="6B73695C" w14:textId="77777777" w:rsidR="00CB7672" w:rsidRDefault="00CB7672">
      <w:pPr>
        <w:rPr>
          <w:rFonts w:asciiTheme="majorBidi" w:hAnsiTheme="majorBidi" w:cstheme="majorBidi"/>
          <w:sz w:val="24"/>
          <w:szCs w:val="24"/>
        </w:rPr>
      </w:pPr>
    </w:p>
    <w:p w14:paraId="5644387E" w14:textId="77777777" w:rsidR="00CB7672" w:rsidRDefault="00CB7672">
      <w:pPr>
        <w:rPr>
          <w:rFonts w:asciiTheme="majorBidi" w:hAnsiTheme="majorBidi" w:cstheme="majorBidi"/>
          <w:sz w:val="24"/>
          <w:szCs w:val="24"/>
        </w:rPr>
      </w:pPr>
    </w:p>
    <w:p w14:paraId="0FD8F73B" w14:textId="77777777" w:rsidR="00CB7672" w:rsidRDefault="00CB7672">
      <w:pPr>
        <w:rPr>
          <w:rFonts w:asciiTheme="majorBidi" w:hAnsiTheme="majorBidi" w:cstheme="majorBidi"/>
          <w:sz w:val="24"/>
          <w:szCs w:val="24"/>
        </w:rPr>
      </w:pPr>
    </w:p>
    <w:p w14:paraId="512FF128" w14:textId="77777777" w:rsidR="000A3F69" w:rsidRPr="000A3F69" w:rsidRDefault="000A3F69" w:rsidP="00CB7672">
      <w:pPr>
        <w:pStyle w:val="Heading2"/>
        <w:rPr>
          <w:sz w:val="28"/>
          <w:szCs w:val="28"/>
          <w:lang w:val="en-GB"/>
        </w:rPr>
      </w:pPr>
    </w:p>
    <w:p w14:paraId="4089902E" w14:textId="77777777" w:rsidR="00444343" w:rsidRDefault="00444343" w:rsidP="00444343"/>
    <w:p w14:paraId="0ACE4928" w14:textId="77777777" w:rsidR="00444343" w:rsidRPr="00444343" w:rsidRDefault="00444343" w:rsidP="00444343"/>
    <w:p w14:paraId="5A374C6C" w14:textId="77777777" w:rsidR="00587FD4" w:rsidRPr="00252CB8" w:rsidRDefault="00587FD4" w:rsidP="00587FD4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429CEA0" w14:textId="0A5D1C77" w:rsidR="00657653" w:rsidRPr="00016533" w:rsidRDefault="0044434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6533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34262AF6" w14:textId="77777777" w:rsidR="00657653" w:rsidRDefault="00657653">
      <w:pPr>
        <w:rPr>
          <w:rFonts w:asciiTheme="majorBidi" w:hAnsiTheme="majorBidi" w:cstheme="majorBidi"/>
          <w:sz w:val="24"/>
          <w:szCs w:val="24"/>
        </w:rPr>
      </w:pPr>
    </w:p>
    <w:p w14:paraId="2E9A59F2" w14:textId="77777777" w:rsidR="00016533" w:rsidRPr="00016533" w:rsidRDefault="00657653" w:rsidP="00016533">
      <w:pPr>
        <w:pStyle w:val="EndNoteBibliography"/>
        <w:spacing w:after="0"/>
        <w:ind w:left="720" w:hanging="720"/>
      </w:pPr>
      <w:r w:rsidRPr="00A33EAD">
        <w:rPr>
          <w:rFonts w:asciiTheme="majorBidi" w:hAnsiTheme="majorBidi" w:cstheme="majorBidi"/>
          <w:sz w:val="20"/>
          <w:szCs w:val="20"/>
        </w:rPr>
        <w:fldChar w:fldCharType="begin"/>
      </w:r>
      <w:r w:rsidRPr="00A33EAD">
        <w:rPr>
          <w:rFonts w:asciiTheme="majorBidi" w:hAnsiTheme="majorBidi" w:cstheme="majorBidi"/>
          <w:sz w:val="20"/>
          <w:szCs w:val="20"/>
        </w:rPr>
        <w:instrText xml:space="preserve"> ADDIN EN.REFLIST </w:instrText>
      </w:r>
      <w:r w:rsidRPr="00A33EAD">
        <w:rPr>
          <w:rFonts w:asciiTheme="majorBidi" w:hAnsiTheme="majorBidi" w:cstheme="majorBidi"/>
          <w:sz w:val="20"/>
          <w:szCs w:val="20"/>
        </w:rPr>
        <w:fldChar w:fldCharType="separate"/>
      </w:r>
      <w:r w:rsidR="00016533" w:rsidRPr="00016533">
        <w:t>1</w:t>
      </w:r>
      <w:r w:rsidR="00016533" w:rsidRPr="00016533">
        <w:tab/>
        <w:t xml:space="preserve">Freundlich, H. Over the adsorption in solution. </w:t>
      </w:r>
      <w:r w:rsidR="00016533" w:rsidRPr="00016533">
        <w:rPr>
          <w:i/>
        </w:rPr>
        <w:t>J. Phys. chem</w:t>
      </w:r>
      <w:r w:rsidR="00016533" w:rsidRPr="00016533">
        <w:t xml:space="preserve"> </w:t>
      </w:r>
      <w:r w:rsidR="00016533" w:rsidRPr="00016533">
        <w:rPr>
          <w:b/>
        </w:rPr>
        <w:t>57</w:t>
      </w:r>
      <w:r w:rsidR="00016533" w:rsidRPr="00016533">
        <w:t>, 1100-1107 (1906).</w:t>
      </w:r>
    </w:p>
    <w:p w14:paraId="3349206E" w14:textId="77777777" w:rsidR="00016533" w:rsidRPr="00016533" w:rsidRDefault="00016533" w:rsidP="00016533">
      <w:pPr>
        <w:pStyle w:val="EndNoteBibliography"/>
        <w:spacing w:after="0"/>
        <w:ind w:left="720" w:hanging="720"/>
      </w:pPr>
      <w:r w:rsidRPr="00016533">
        <w:t>2</w:t>
      </w:r>
      <w:r w:rsidRPr="00016533">
        <w:tab/>
        <w:t xml:space="preserve">Langmuir, I. The constitution and fundamental properties of solids and liquids. Part I. Solids. </w:t>
      </w:r>
      <w:r w:rsidRPr="00016533">
        <w:rPr>
          <w:i/>
        </w:rPr>
        <w:t>Journal of the American chemical society</w:t>
      </w:r>
      <w:r w:rsidRPr="00016533">
        <w:t xml:space="preserve"> </w:t>
      </w:r>
      <w:r w:rsidRPr="00016533">
        <w:rPr>
          <w:b/>
        </w:rPr>
        <w:t>38</w:t>
      </w:r>
      <w:r w:rsidRPr="00016533">
        <w:t>, 2221-2295 (1916).</w:t>
      </w:r>
    </w:p>
    <w:p w14:paraId="6C1629A4" w14:textId="77777777" w:rsidR="00016533" w:rsidRPr="00016533" w:rsidRDefault="00016533" w:rsidP="00016533">
      <w:pPr>
        <w:pStyle w:val="EndNoteBibliography"/>
        <w:spacing w:after="0"/>
        <w:ind w:left="720" w:hanging="720"/>
      </w:pPr>
      <w:r w:rsidRPr="00016533">
        <w:t>3</w:t>
      </w:r>
      <w:r w:rsidRPr="00016533">
        <w:tab/>
        <w:t xml:space="preserve">Weber, T. W. &amp; Chakravorti, R. K. Pore and solid diffusion models for fixed‐bed adsorbers. </w:t>
      </w:r>
      <w:r w:rsidRPr="00016533">
        <w:rPr>
          <w:i/>
        </w:rPr>
        <w:t>AIChE Journal</w:t>
      </w:r>
      <w:r w:rsidRPr="00016533">
        <w:t xml:space="preserve"> </w:t>
      </w:r>
      <w:r w:rsidRPr="00016533">
        <w:rPr>
          <w:b/>
        </w:rPr>
        <w:t>20</w:t>
      </w:r>
      <w:r w:rsidRPr="00016533">
        <w:t>, 228-238 (1974).</w:t>
      </w:r>
    </w:p>
    <w:p w14:paraId="034793AF" w14:textId="77777777" w:rsidR="00016533" w:rsidRPr="00016533" w:rsidRDefault="00016533" w:rsidP="00016533">
      <w:pPr>
        <w:pStyle w:val="EndNoteBibliography"/>
        <w:spacing w:after="0"/>
        <w:ind w:left="720" w:hanging="720"/>
      </w:pPr>
      <w:r w:rsidRPr="00016533">
        <w:t>4</w:t>
      </w:r>
      <w:r w:rsidRPr="00016533">
        <w:tab/>
        <w:t xml:space="preserve">Dubinin, M. The potential theory of adsorption of gases and vapors for adsorbents with energetically nonuniform surfaces. </w:t>
      </w:r>
      <w:r w:rsidRPr="00016533">
        <w:rPr>
          <w:i/>
        </w:rPr>
        <w:t>Chemical reviews</w:t>
      </w:r>
      <w:r w:rsidRPr="00016533">
        <w:t xml:space="preserve"> </w:t>
      </w:r>
      <w:r w:rsidRPr="00016533">
        <w:rPr>
          <w:b/>
        </w:rPr>
        <w:t>60</w:t>
      </w:r>
      <w:r w:rsidRPr="00016533">
        <w:t>, 235-241 (1960).</w:t>
      </w:r>
    </w:p>
    <w:p w14:paraId="57764442" w14:textId="77777777" w:rsidR="00016533" w:rsidRPr="00016533" w:rsidRDefault="00016533" w:rsidP="00016533">
      <w:pPr>
        <w:pStyle w:val="EndNoteBibliography"/>
        <w:spacing w:after="0"/>
        <w:ind w:left="720" w:hanging="720"/>
      </w:pPr>
      <w:r w:rsidRPr="00016533">
        <w:t>5</w:t>
      </w:r>
      <w:r w:rsidRPr="00016533">
        <w:tab/>
        <w:t xml:space="preserve">Lagergren, S. K. About the theory of so-called adsorption of soluble substances. </w:t>
      </w:r>
      <w:r w:rsidRPr="00016533">
        <w:rPr>
          <w:i/>
        </w:rPr>
        <w:t>Sven. Vetenskapsakad. Handingarl</w:t>
      </w:r>
      <w:r w:rsidRPr="00016533">
        <w:t xml:space="preserve"> </w:t>
      </w:r>
      <w:r w:rsidRPr="00016533">
        <w:rPr>
          <w:b/>
        </w:rPr>
        <w:t>24</w:t>
      </w:r>
      <w:r w:rsidRPr="00016533">
        <w:t>, 1-39 (1898).</w:t>
      </w:r>
    </w:p>
    <w:p w14:paraId="58A57A71" w14:textId="77777777" w:rsidR="00016533" w:rsidRPr="00016533" w:rsidRDefault="00016533" w:rsidP="00016533">
      <w:pPr>
        <w:pStyle w:val="EndNoteBibliography"/>
        <w:spacing w:after="0"/>
        <w:ind w:left="720" w:hanging="720"/>
      </w:pPr>
      <w:r w:rsidRPr="00016533">
        <w:t>6</w:t>
      </w:r>
      <w:r w:rsidRPr="00016533">
        <w:tab/>
        <w:t xml:space="preserve">Elsherbiny, A. S., Rady, A., Abdelhameed, R. M. &amp; Gemeay, A. H. Efficiency and selectivity of cost-effective Zn-MOF for dye removal, kinetic and thermodynamic approach. </w:t>
      </w:r>
      <w:r w:rsidRPr="00016533">
        <w:rPr>
          <w:i/>
        </w:rPr>
        <w:t>Environmental Science and Pollution Research</w:t>
      </w:r>
      <w:r w:rsidRPr="00016533">
        <w:t>, 1-16 (2023).</w:t>
      </w:r>
    </w:p>
    <w:p w14:paraId="3ED23232" w14:textId="77777777" w:rsidR="00016533" w:rsidRPr="00016533" w:rsidRDefault="00016533" w:rsidP="00016533">
      <w:pPr>
        <w:pStyle w:val="EndNoteBibliography"/>
        <w:ind w:left="720" w:hanging="720"/>
      </w:pPr>
      <w:r w:rsidRPr="00016533">
        <w:t>7</w:t>
      </w:r>
      <w:r w:rsidRPr="00016533">
        <w:tab/>
        <w:t xml:space="preserve">Weber Jr, W. J. &amp; Morris, J. C. Closure to “kinetics of adsorption on carbon from solution”. </w:t>
      </w:r>
      <w:r w:rsidRPr="00016533">
        <w:rPr>
          <w:i/>
        </w:rPr>
        <w:t>Journal of the Sanitary Engineering Division</w:t>
      </w:r>
      <w:r w:rsidRPr="00016533">
        <w:t xml:space="preserve"> </w:t>
      </w:r>
      <w:r w:rsidRPr="00016533">
        <w:rPr>
          <w:b/>
        </w:rPr>
        <w:t>89</w:t>
      </w:r>
      <w:r w:rsidRPr="00016533">
        <w:t>, 53-55 (1963).</w:t>
      </w:r>
    </w:p>
    <w:p w14:paraId="6623445B" w14:textId="2E52F01C" w:rsidR="00587FD4" w:rsidRPr="00444343" w:rsidRDefault="00657653" w:rsidP="00016533">
      <w:pPr>
        <w:rPr>
          <w:rFonts w:asciiTheme="majorBidi" w:hAnsiTheme="majorBidi" w:cstheme="majorBidi"/>
          <w:sz w:val="24"/>
          <w:szCs w:val="24"/>
        </w:rPr>
      </w:pPr>
      <w:r w:rsidRPr="00A33EAD">
        <w:rPr>
          <w:rFonts w:asciiTheme="majorBidi" w:hAnsiTheme="majorBidi" w:cstheme="majorBidi"/>
          <w:sz w:val="20"/>
          <w:szCs w:val="20"/>
        </w:rPr>
        <w:fldChar w:fldCharType="end"/>
      </w:r>
    </w:p>
    <w:sectPr w:rsidR="00587FD4" w:rsidRPr="00444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c1MjSwNLMwsjUwMTcyUdpeDU4uLM/DyQAkPjWgBqQOB1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5pvpdabraftmezzfjvvx2c9xsx2pptze2f&quot;&gt;My EndNote Library new-Converted&lt;record-ids&gt;&lt;item&gt;226&lt;/item&gt;&lt;item&gt;228&lt;/item&gt;&lt;item&gt;230&lt;/item&gt;&lt;item&gt;231&lt;/item&gt;&lt;item&gt;575&lt;/item&gt;&lt;item&gt;576&lt;/item&gt;&lt;item&gt;577&lt;/item&gt;&lt;/record-ids&gt;&lt;/item&gt;&lt;/Libraries&gt;"/>
  </w:docVars>
  <w:rsids>
    <w:rsidRoot w:val="002B2F27"/>
    <w:rsid w:val="00001206"/>
    <w:rsid w:val="00016533"/>
    <w:rsid w:val="0002568F"/>
    <w:rsid w:val="000A3F69"/>
    <w:rsid w:val="000B5B65"/>
    <w:rsid w:val="000D4AEC"/>
    <w:rsid w:val="000E0F25"/>
    <w:rsid w:val="000E5D3D"/>
    <w:rsid w:val="001057EA"/>
    <w:rsid w:val="00186E5C"/>
    <w:rsid w:val="001926F6"/>
    <w:rsid w:val="00192BBD"/>
    <w:rsid w:val="001D2A6D"/>
    <w:rsid w:val="00207A4B"/>
    <w:rsid w:val="00252CB8"/>
    <w:rsid w:val="0027758E"/>
    <w:rsid w:val="002B2F27"/>
    <w:rsid w:val="0030563E"/>
    <w:rsid w:val="003B6C74"/>
    <w:rsid w:val="003D31CD"/>
    <w:rsid w:val="00444343"/>
    <w:rsid w:val="00462647"/>
    <w:rsid w:val="004F06DD"/>
    <w:rsid w:val="005002E1"/>
    <w:rsid w:val="00561631"/>
    <w:rsid w:val="00587FD4"/>
    <w:rsid w:val="005C71D8"/>
    <w:rsid w:val="005D40B3"/>
    <w:rsid w:val="005E6EBD"/>
    <w:rsid w:val="00622118"/>
    <w:rsid w:val="00657653"/>
    <w:rsid w:val="006713BD"/>
    <w:rsid w:val="006872B5"/>
    <w:rsid w:val="00697D78"/>
    <w:rsid w:val="006A7622"/>
    <w:rsid w:val="00700D82"/>
    <w:rsid w:val="00702EA3"/>
    <w:rsid w:val="00731FD1"/>
    <w:rsid w:val="007B2559"/>
    <w:rsid w:val="00802B7B"/>
    <w:rsid w:val="00810C06"/>
    <w:rsid w:val="008149A1"/>
    <w:rsid w:val="00831163"/>
    <w:rsid w:val="00940391"/>
    <w:rsid w:val="009913BC"/>
    <w:rsid w:val="009B386B"/>
    <w:rsid w:val="009D48EF"/>
    <w:rsid w:val="00A00A8B"/>
    <w:rsid w:val="00A33EAD"/>
    <w:rsid w:val="00A5794C"/>
    <w:rsid w:val="00AC7AF5"/>
    <w:rsid w:val="00B30DCC"/>
    <w:rsid w:val="00B315D2"/>
    <w:rsid w:val="00B771B5"/>
    <w:rsid w:val="00B97050"/>
    <w:rsid w:val="00BA0977"/>
    <w:rsid w:val="00BB6EF1"/>
    <w:rsid w:val="00BE7DA9"/>
    <w:rsid w:val="00BF7C24"/>
    <w:rsid w:val="00C56568"/>
    <w:rsid w:val="00CB7672"/>
    <w:rsid w:val="00DC1FFC"/>
    <w:rsid w:val="00E17EF2"/>
    <w:rsid w:val="00E44CF6"/>
    <w:rsid w:val="00EF1066"/>
    <w:rsid w:val="00F17470"/>
    <w:rsid w:val="00F34E54"/>
    <w:rsid w:val="00F65DB3"/>
    <w:rsid w:val="00F77D7C"/>
    <w:rsid w:val="00FA36EF"/>
    <w:rsid w:val="00FA3C4D"/>
    <w:rsid w:val="00FB68CE"/>
    <w:rsid w:val="00FC4069"/>
    <w:rsid w:val="00FE5CA4"/>
    <w:rsid w:val="00FF4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15A73"/>
  <w15:chartTrackingRefBased/>
  <w15:docId w15:val="{D546E9C3-0435-4B37-914E-D0EE39392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672"/>
    <w:pPr>
      <w:spacing w:after="0" w:line="360" w:lineRule="auto"/>
      <w:jc w:val="both"/>
      <w:outlineLvl w:val="1"/>
    </w:pPr>
    <w:rPr>
      <w:rFonts w:ascii="Times New Roman" w:hAnsi="Times New Roman" w:cs="Times New Roman"/>
      <w:b/>
      <w:bCs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7672"/>
    <w:rPr>
      <w:rFonts w:ascii="Times New Roman" w:hAnsi="Times New Roman" w:cs="Times New Roman"/>
      <w:b/>
      <w:bCs/>
      <w:kern w:val="0"/>
      <w:sz w:val="26"/>
      <w:szCs w:val="26"/>
      <w14:ligatures w14:val="none"/>
    </w:rPr>
  </w:style>
  <w:style w:type="paragraph" w:customStyle="1" w:styleId="Equation">
    <w:name w:val="Equation"/>
    <w:basedOn w:val="Normal"/>
    <w:link w:val="EquationChar"/>
    <w:qFormat/>
    <w:rsid w:val="00B97050"/>
    <w:pPr>
      <w:spacing w:after="0" w:line="360" w:lineRule="auto"/>
      <w:jc w:val="center"/>
    </w:pPr>
    <w:rPr>
      <w:rFonts w:ascii="Cambria Math" w:eastAsia="Times New Roman" w:hAnsi="Cambria Math" w:cstheme="minorHAnsi"/>
      <w:w w:val="104"/>
      <w:kern w:val="0"/>
      <w:sz w:val="20"/>
      <w:szCs w:val="20"/>
      <w14:ligatures w14:val="none"/>
    </w:rPr>
  </w:style>
  <w:style w:type="character" w:customStyle="1" w:styleId="EquationChar">
    <w:name w:val="Equation Char"/>
    <w:basedOn w:val="DefaultParagraphFont"/>
    <w:link w:val="Equation"/>
    <w:rsid w:val="00B97050"/>
    <w:rPr>
      <w:rFonts w:ascii="Cambria Math" w:eastAsia="Times New Roman" w:hAnsi="Cambria Math" w:cstheme="minorHAnsi"/>
      <w:w w:val="104"/>
      <w:kern w:val="0"/>
      <w:sz w:val="20"/>
      <w:szCs w:val="20"/>
      <w14:ligatures w14:val="none"/>
    </w:rPr>
  </w:style>
  <w:style w:type="paragraph" w:customStyle="1" w:styleId="MDPI22heading2">
    <w:name w:val="MDPI_2.2_heading2"/>
    <w:basedOn w:val="Normal"/>
    <w:qFormat/>
    <w:rsid w:val="005E6EBD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ohamed">
    <w:name w:val="mohamed"/>
    <w:basedOn w:val="Normal"/>
    <w:link w:val="mohamedChar"/>
    <w:qFormat/>
    <w:rsid w:val="006872B5"/>
    <w:pPr>
      <w:spacing w:after="0" w:line="36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mohamedChar">
    <w:name w:val="mohamed Char"/>
    <w:basedOn w:val="DefaultParagraphFont"/>
    <w:link w:val="mohamed"/>
    <w:rsid w:val="006872B5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MDPI23heading3">
    <w:name w:val="MDPI_2.3_heading3"/>
    <w:basedOn w:val="Normal"/>
    <w:qFormat/>
    <w:rsid w:val="00FA36EF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5765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65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765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7653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802B7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captionJustified">
    <w:name w:val="Fig caption Justified"/>
    <w:basedOn w:val="Normal"/>
    <w:link w:val="FigcaptionJustifiedChar"/>
    <w:qFormat/>
    <w:rsid w:val="00802B7B"/>
    <w:pPr>
      <w:spacing w:after="120" w:line="276" w:lineRule="auto"/>
      <w:jc w:val="both"/>
    </w:pPr>
    <w:rPr>
      <w:rFonts w:ascii="Times New Roman" w:eastAsia="Times New Roman" w:hAnsi="Times New Roman" w:cs="Times New Roman"/>
      <w:b/>
      <w:bCs/>
      <w:noProof/>
      <w:kern w:val="0"/>
      <w:sz w:val="20"/>
      <w:szCs w:val="20"/>
      <w:lang w:bidi="ar-EG"/>
      <w14:ligatures w14:val="none"/>
    </w:rPr>
  </w:style>
  <w:style w:type="character" w:customStyle="1" w:styleId="FigcaptionJustifiedChar">
    <w:name w:val="Fig caption Justified Char"/>
    <w:basedOn w:val="DefaultParagraphFont"/>
    <w:link w:val="FigcaptionJustified"/>
    <w:rsid w:val="00802B7B"/>
    <w:rPr>
      <w:rFonts w:ascii="Times New Roman" w:eastAsia="Times New Roman" w:hAnsi="Times New Roman" w:cs="Times New Roman"/>
      <w:b/>
      <w:bCs/>
      <w:noProof/>
      <w:kern w:val="0"/>
      <w:sz w:val="20"/>
      <w:szCs w:val="20"/>
      <w:lang w:bidi="ar-EG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package" Target="../embeddings/Microsoft_Excel_Worksheet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4.xml"/><Relationship Id="rId4" Type="http://schemas.openxmlformats.org/officeDocument/2006/relationships/oleObject" Target="file:///H:\PHD\2022\Incorporation%20of%20graphene%20oxide,%20poly(m-aminophenol),%20and%20(3-Aminopropyltriethoxysilane%20for%20aqueous%20Cu(II)%20ions%20removal\Reaction%20kinetics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5.xml"/><Relationship Id="rId1" Type="http://schemas.microsoft.com/office/2011/relationships/chartStyle" Target="style5.xml"/><Relationship Id="rId5" Type="http://schemas.openxmlformats.org/officeDocument/2006/relationships/chartUserShapes" Target="../drawings/drawing5.xml"/><Relationship Id="rId4" Type="http://schemas.openxmlformats.org/officeDocument/2006/relationships/oleObject" Target="file:///H:\PHD\2022\Incorporation%20of%20graphene%20oxide,%20poly(m-aminophenol),%20and%20(3-Aminopropyltriethoxysilane%20for%20aqueous%20Cu(II)%20ions%20removal\Reaction%20kinetics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H:\PHD\2022\Incorporation%20of%20graphene%20oxide,%20poly(m-aminophenol),%20and%20(3-Aminopropyltriethoxysilane%20for%20aqueous%20Cu(II)%20ions%20removal\Cu(II)%20Conc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815048118985127"/>
          <c:y val="4.6626978663567992E-2"/>
          <c:w val="0.71739348206474196"/>
          <c:h val="0.7416711182581335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GO!$D$1:$D$2</c:f>
              <c:strCache>
                <c:ptCount val="2"/>
                <c:pt idx="0">
                  <c:v>Weight</c:v>
                </c:pt>
                <c:pt idx="1">
                  <c:v>(%)</c:v>
                </c:pt>
              </c:strCache>
            </c:strRef>
          </c:tx>
          <c:spPr>
            <a:ln w="9525" cap="rnd">
              <a:solidFill>
                <a:schemeClr val="accent1"/>
              </a:solidFill>
              <a:round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marker>
            <c:symbol val="none"/>
          </c:marker>
          <c:xVal>
            <c:numRef>
              <c:f>GO!$B$3:$B$1557</c:f>
              <c:numCache>
                <c:formatCode>General</c:formatCode>
                <c:ptCount val="1555"/>
                <c:pt idx="0">
                  <c:v>30.7</c:v>
                </c:pt>
                <c:pt idx="1">
                  <c:v>30.73</c:v>
                </c:pt>
                <c:pt idx="2">
                  <c:v>30.78</c:v>
                </c:pt>
                <c:pt idx="3">
                  <c:v>30.88</c:v>
                </c:pt>
                <c:pt idx="4">
                  <c:v>31.04</c:v>
                </c:pt>
                <c:pt idx="5">
                  <c:v>31.21</c:v>
                </c:pt>
                <c:pt idx="6">
                  <c:v>31.39</c:v>
                </c:pt>
                <c:pt idx="7">
                  <c:v>31.61</c:v>
                </c:pt>
                <c:pt idx="8">
                  <c:v>31.84</c:v>
                </c:pt>
                <c:pt idx="9">
                  <c:v>32.1</c:v>
                </c:pt>
                <c:pt idx="10">
                  <c:v>32.369999999999997</c:v>
                </c:pt>
                <c:pt idx="11">
                  <c:v>32.65</c:v>
                </c:pt>
                <c:pt idx="12">
                  <c:v>32.950000000000003</c:v>
                </c:pt>
                <c:pt idx="13">
                  <c:v>33.270000000000003</c:v>
                </c:pt>
                <c:pt idx="14">
                  <c:v>33.6</c:v>
                </c:pt>
                <c:pt idx="15">
                  <c:v>33.93</c:v>
                </c:pt>
                <c:pt idx="16">
                  <c:v>34.26</c:v>
                </c:pt>
                <c:pt idx="17">
                  <c:v>34.6</c:v>
                </c:pt>
                <c:pt idx="18">
                  <c:v>34.96</c:v>
                </c:pt>
                <c:pt idx="19">
                  <c:v>35.32</c:v>
                </c:pt>
                <c:pt idx="20">
                  <c:v>35.700000000000003</c:v>
                </c:pt>
                <c:pt idx="21">
                  <c:v>36.08</c:v>
                </c:pt>
                <c:pt idx="22">
                  <c:v>36.479999999999997</c:v>
                </c:pt>
                <c:pt idx="23">
                  <c:v>36.880000000000003</c:v>
                </c:pt>
                <c:pt idx="24">
                  <c:v>37.31</c:v>
                </c:pt>
                <c:pt idx="25">
                  <c:v>37.74</c:v>
                </c:pt>
                <c:pt idx="26">
                  <c:v>38.18</c:v>
                </c:pt>
                <c:pt idx="27">
                  <c:v>38.64</c:v>
                </c:pt>
                <c:pt idx="28">
                  <c:v>39.11</c:v>
                </c:pt>
                <c:pt idx="29">
                  <c:v>39.590000000000003</c:v>
                </c:pt>
                <c:pt idx="30">
                  <c:v>40.08</c:v>
                </c:pt>
                <c:pt idx="31">
                  <c:v>40.58</c:v>
                </c:pt>
                <c:pt idx="32">
                  <c:v>41.09</c:v>
                </c:pt>
                <c:pt idx="33">
                  <c:v>41.6</c:v>
                </c:pt>
                <c:pt idx="34">
                  <c:v>42.12</c:v>
                </c:pt>
                <c:pt idx="35">
                  <c:v>42.64</c:v>
                </c:pt>
                <c:pt idx="36">
                  <c:v>43.18</c:v>
                </c:pt>
                <c:pt idx="37">
                  <c:v>43.71</c:v>
                </c:pt>
                <c:pt idx="38">
                  <c:v>44.24</c:v>
                </c:pt>
                <c:pt idx="39">
                  <c:v>44.77</c:v>
                </c:pt>
                <c:pt idx="40">
                  <c:v>45.3</c:v>
                </c:pt>
                <c:pt idx="41">
                  <c:v>45.82</c:v>
                </c:pt>
                <c:pt idx="42">
                  <c:v>46.33</c:v>
                </c:pt>
                <c:pt idx="43">
                  <c:v>46.87</c:v>
                </c:pt>
                <c:pt idx="44">
                  <c:v>47.37</c:v>
                </c:pt>
                <c:pt idx="45">
                  <c:v>47.86</c:v>
                </c:pt>
                <c:pt idx="46">
                  <c:v>48.36</c:v>
                </c:pt>
                <c:pt idx="47">
                  <c:v>48.86</c:v>
                </c:pt>
                <c:pt idx="48">
                  <c:v>49.35</c:v>
                </c:pt>
                <c:pt idx="49">
                  <c:v>49.84</c:v>
                </c:pt>
                <c:pt idx="50">
                  <c:v>50.31</c:v>
                </c:pt>
                <c:pt idx="51">
                  <c:v>50.78</c:v>
                </c:pt>
                <c:pt idx="52">
                  <c:v>51.24</c:v>
                </c:pt>
                <c:pt idx="53">
                  <c:v>51.7</c:v>
                </c:pt>
                <c:pt idx="54">
                  <c:v>52.17</c:v>
                </c:pt>
                <c:pt idx="55">
                  <c:v>52.64</c:v>
                </c:pt>
                <c:pt idx="56">
                  <c:v>53.09</c:v>
                </c:pt>
                <c:pt idx="57">
                  <c:v>53.53</c:v>
                </c:pt>
                <c:pt idx="58">
                  <c:v>53.98</c:v>
                </c:pt>
                <c:pt idx="59">
                  <c:v>54.43</c:v>
                </c:pt>
                <c:pt idx="60">
                  <c:v>54.89</c:v>
                </c:pt>
                <c:pt idx="61">
                  <c:v>55.36</c:v>
                </c:pt>
                <c:pt idx="62">
                  <c:v>55.82</c:v>
                </c:pt>
                <c:pt idx="63">
                  <c:v>56.29</c:v>
                </c:pt>
                <c:pt idx="64">
                  <c:v>56.77</c:v>
                </c:pt>
                <c:pt idx="65">
                  <c:v>57.27</c:v>
                </c:pt>
                <c:pt idx="66">
                  <c:v>57.76</c:v>
                </c:pt>
                <c:pt idx="67">
                  <c:v>58.25</c:v>
                </c:pt>
                <c:pt idx="68">
                  <c:v>58.75</c:v>
                </c:pt>
                <c:pt idx="69">
                  <c:v>59.24</c:v>
                </c:pt>
                <c:pt idx="70">
                  <c:v>59.76</c:v>
                </c:pt>
                <c:pt idx="71">
                  <c:v>60.25</c:v>
                </c:pt>
                <c:pt idx="72">
                  <c:v>60.76</c:v>
                </c:pt>
                <c:pt idx="73">
                  <c:v>61.27</c:v>
                </c:pt>
                <c:pt idx="74">
                  <c:v>61.79</c:v>
                </c:pt>
                <c:pt idx="75">
                  <c:v>62.29</c:v>
                </c:pt>
                <c:pt idx="76">
                  <c:v>62.8</c:v>
                </c:pt>
                <c:pt idx="77">
                  <c:v>63.3</c:v>
                </c:pt>
                <c:pt idx="78">
                  <c:v>63.81</c:v>
                </c:pt>
                <c:pt idx="79">
                  <c:v>64.31</c:v>
                </c:pt>
                <c:pt idx="80">
                  <c:v>64.81</c:v>
                </c:pt>
                <c:pt idx="81">
                  <c:v>65.3</c:v>
                </c:pt>
                <c:pt idx="82">
                  <c:v>65.790000000000006</c:v>
                </c:pt>
                <c:pt idx="83">
                  <c:v>66.290000000000006</c:v>
                </c:pt>
                <c:pt idx="84">
                  <c:v>66.790000000000006</c:v>
                </c:pt>
                <c:pt idx="85">
                  <c:v>67.3</c:v>
                </c:pt>
                <c:pt idx="86">
                  <c:v>67.78</c:v>
                </c:pt>
                <c:pt idx="87">
                  <c:v>68.260000000000005</c:v>
                </c:pt>
                <c:pt idx="88">
                  <c:v>68.75</c:v>
                </c:pt>
                <c:pt idx="89">
                  <c:v>69.239999999999995</c:v>
                </c:pt>
                <c:pt idx="90">
                  <c:v>69.72</c:v>
                </c:pt>
                <c:pt idx="91">
                  <c:v>70.22</c:v>
                </c:pt>
                <c:pt idx="92">
                  <c:v>70.7</c:v>
                </c:pt>
                <c:pt idx="93">
                  <c:v>71.19</c:v>
                </c:pt>
                <c:pt idx="94">
                  <c:v>71.69</c:v>
                </c:pt>
                <c:pt idx="95">
                  <c:v>72.17</c:v>
                </c:pt>
                <c:pt idx="96">
                  <c:v>72.650000000000006</c:v>
                </c:pt>
                <c:pt idx="97">
                  <c:v>73.150000000000006</c:v>
                </c:pt>
                <c:pt idx="98">
                  <c:v>73.64</c:v>
                </c:pt>
                <c:pt idx="99">
                  <c:v>74.13</c:v>
                </c:pt>
                <c:pt idx="100">
                  <c:v>74.62</c:v>
                </c:pt>
                <c:pt idx="101">
                  <c:v>75.13</c:v>
                </c:pt>
                <c:pt idx="102">
                  <c:v>75.62</c:v>
                </c:pt>
                <c:pt idx="103">
                  <c:v>76.12</c:v>
                </c:pt>
                <c:pt idx="104">
                  <c:v>76.61</c:v>
                </c:pt>
                <c:pt idx="105">
                  <c:v>77.12</c:v>
                </c:pt>
                <c:pt idx="106">
                  <c:v>77.61</c:v>
                </c:pt>
                <c:pt idx="107">
                  <c:v>78.11</c:v>
                </c:pt>
                <c:pt idx="108">
                  <c:v>78.59</c:v>
                </c:pt>
                <c:pt idx="109">
                  <c:v>79.09</c:v>
                </c:pt>
                <c:pt idx="110">
                  <c:v>79.59</c:v>
                </c:pt>
                <c:pt idx="111">
                  <c:v>80.08</c:v>
                </c:pt>
                <c:pt idx="112">
                  <c:v>80.59</c:v>
                </c:pt>
                <c:pt idx="113">
                  <c:v>81.08</c:v>
                </c:pt>
                <c:pt idx="114">
                  <c:v>81.58</c:v>
                </c:pt>
                <c:pt idx="115">
                  <c:v>82.08</c:v>
                </c:pt>
                <c:pt idx="116">
                  <c:v>82.58</c:v>
                </c:pt>
                <c:pt idx="117">
                  <c:v>83.08</c:v>
                </c:pt>
                <c:pt idx="118">
                  <c:v>83.57</c:v>
                </c:pt>
                <c:pt idx="119">
                  <c:v>84.06</c:v>
                </c:pt>
                <c:pt idx="120">
                  <c:v>84.57</c:v>
                </c:pt>
                <c:pt idx="121">
                  <c:v>85.07</c:v>
                </c:pt>
                <c:pt idx="122">
                  <c:v>85.55</c:v>
                </c:pt>
                <c:pt idx="123">
                  <c:v>86.08</c:v>
                </c:pt>
                <c:pt idx="124">
                  <c:v>86.57</c:v>
                </c:pt>
                <c:pt idx="125">
                  <c:v>87.06</c:v>
                </c:pt>
                <c:pt idx="126">
                  <c:v>87.56</c:v>
                </c:pt>
                <c:pt idx="127">
                  <c:v>88.05</c:v>
                </c:pt>
                <c:pt idx="128">
                  <c:v>88.54</c:v>
                </c:pt>
                <c:pt idx="129">
                  <c:v>89.02</c:v>
                </c:pt>
                <c:pt idx="130">
                  <c:v>89.51</c:v>
                </c:pt>
                <c:pt idx="131">
                  <c:v>90</c:v>
                </c:pt>
                <c:pt idx="132">
                  <c:v>90.48</c:v>
                </c:pt>
                <c:pt idx="133">
                  <c:v>90.95</c:v>
                </c:pt>
                <c:pt idx="134">
                  <c:v>91.44</c:v>
                </c:pt>
                <c:pt idx="135">
                  <c:v>91.93</c:v>
                </c:pt>
                <c:pt idx="136">
                  <c:v>92.42</c:v>
                </c:pt>
                <c:pt idx="137">
                  <c:v>92.9</c:v>
                </c:pt>
                <c:pt idx="138">
                  <c:v>93.37</c:v>
                </c:pt>
                <c:pt idx="139">
                  <c:v>93.87</c:v>
                </c:pt>
                <c:pt idx="140">
                  <c:v>94.34</c:v>
                </c:pt>
                <c:pt idx="141">
                  <c:v>94.81</c:v>
                </c:pt>
                <c:pt idx="142">
                  <c:v>95.29</c:v>
                </c:pt>
                <c:pt idx="143">
                  <c:v>95.75</c:v>
                </c:pt>
                <c:pt idx="144">
                  <c:v>96.24</c:v>
                </c:pt>
                <c:pt idx="145">
                  <c:v>96.72</c:v>
                </c:pt>
                <c:pt idx="146">
                  <c:v>97.21</c:v>
                </c:pt>
                <c:pt idx="147">
                  <c:v>97.7</c:v>
                </c:pt>
                <c:pt idx="148">
                  <c:v>98.19</c:v>
                </c:pt>
                <c:pt idx="149">
                  <c:v>98.68</c:v>
                </c:pt>
                <c:pt idx="150">
                  <c:v>99.17</c:v>
                </c:pt>
                <c:pt idx="151">
                  <c:v>99.67</c:v>
                </c:pt>
                <c:pt idx="152">
                  <c:v>100.2</c:v>
                </c:pt>
                <c:pt idx="153">
                  <c:v>100.7</c:v>
                </c:pt>
                <c:pt idx="154">
                  <c:v>101.2</c:v>
                </c:pt>
                <c:pt idx="155">
                  <c:v>101.7</c:v>
                </c:pt>
                <c:pt idx="156">
                  <c:v>102.3</c:v>
                </c:pt>
                <c:pt idx="157">
                  <c:v>102.8</c:v>
                </c:pt>
                <c:pt idx="158">
                  <c:v>103.3</c:v>
                </c:pt>
                <c:pt idx="159">
                  <c:v>103.8</c:v>
                </c:pt>
                <c:pt idx="160">
                  <c:v>104.3</c:v>
                </c:pt>
                <c:pt idx="161">
                  <c:v>104.9</c:v>
                </c:pt>
                <c:pt idx="162">
                  <c:v>105.3</c:v>
                </c:pt>
                <c:pt idx="163">
                  <c:v>105.8</c:v>
                </c:pt>
                <c:pt idx="164">
                  <c:v>106.4</c:v>
                </c:pt>
                <c:pt idx="165">
                  <c:v>106.9</c:v>
                </c:pt>
                <c:pt idx="166">
                  <c:v>107.4</c:v>
                </c:pt>
                <c:pt idx="167">
                  <c:v>107.9</c:v>
                </c:pt>
                <c:pt idx="168">
                  <c:v>108.4</c:v>
                </c:pt>
                <c:pt idx="169">
                  <c:v>108.8</c:v>
                </c:pt>
                <c:pt idx="170">
                  <c:v>109.3</c:v>
                </c:pt>
                <c:pt idx="171">
                  <c:v>109.8</c:v>
                </c:pt>
                <c:pt idx="172">
                  <c:v>110.3</c:v>
                </c:pt>
                <c:pt idx="173">
                  <c:v>110.8</c:v>
                </c:pt>
                <c:pt idx="174">
                  <c:v>111.3</c:v>
                </c:pt>
                <c:pt idx="175">
                  <c:v>111.8</c:v>
                </c:pt>
                <c:pt idx="176">
                  <c:v>112.3</c:v>
                </c:pt>
                <c:pt idx="177">
                  <c:v>112.7</c:v>
                </c:pt>
                <c:pt idx="178">
                  <c:v>113.2</c:v>
                </c:pt>
                <c:pt idx="179">
                  <c:v>113.7</c:v>
                </c:pt>
                <c:pt idx="180">
                  <c:v>114.2</c:v>
                </c:pt>
                <c:pt idx="181">
                  <c:v>114.7</c:v>
                </c:pt>
                <c:pt idx="182">
                  <c:v>115.1</c:v>
                </c:pt>
                <c:pt idx="183">
                  <c:v>115.6</c:v>
                </c:pt>
                <c:pt idx="184">
                  <c:v>116.1</c:v>
                </c:pt>
                <c:pt idx="185">
                  <c:v>116.6</c:v>
                </c:pt>
                <c:pt idx="186">
                  <c:v>117.1</c:v>
                </c:pt>
                <c:pt idx="187">
                  <c:v>117.6</c:v>
                </c:pt>
                <c:pt idx="188">
                  <c:v>118.1</c:v>
                </c:pt>
                <c:pt idx="189">
                  <c:v>118.6</c:v>
                </c:pt>
                <c:pt idx="190">
                  <c:v>119.1</c:v>
                </c:pt>
                <c:pt idx="191">
                  <c:v>119.5</c:v>
                </c:pt>
                <c:pt idx="192">
                  <c:v>120</c:v>
                </c:pt>
                <c:pt idx="193">
                  <c:v>120.5</c:v>
                </c:pt>
                <c:pt idx="194">
                  <c:v>121</c:v>
                </c:pt>
                <c:pt idx="195">
                  <c:v>121.5</c:v>
                </c:pt>
                <c:pt idx="196">
                  <c:v>121.9</c:v>
                </c:pt>
                <c:pt idx="197">
                  <c:v>122.4</c:v>
                </c:pt>
                <c:pt idx="198">
                  <c:v>122.9</c:v>
                </c:pt>
                <c:pt idx="199">
                  <c:v>123.4</c:v>
                </c:pt>
                <c:pt idx="200">
                  <c:v>123.9</c:v>
                </c:pt>
                <c:pt idx="201">
                  <c:v>124.4</c:v>
                </c:pt>
                <c:pt idx="202">
                  <c:v>124.9</c:v>
                </c:pt>
                <c:pt idx="203">
                  <c:v>125.4</c:v>
                </c:pt>
                <c:pt idx="204">
                  <c:v>125.9</c:v>
                </c:pt>
                <c:pt idx="205">
                  <c:v>126.4</c:v>
                </c:pt>
                <c:pt idx="206">
                  <c:v>126.9</c:v>
                </c:pt>
                <c:pt idx="207">
                  <c:v>127.4</c:v>
                </c:pt>
                <c:pt idx="208">
                  <c:v>127.9</c:v>
                </c:pt>
                <c:pt idx="209">
                  <c:v>128.4</c:v>
                </c:pt>
                <c:pt idx="210">
                  <c:v>128.9</c:v>
                </c:pt>
                <c:pt idx="211">
                  <c:v>129.4</c:v>
                </c:pt>
                <c:pt idx="212">
                  <c:v>129.9</c:v>
                </c:pt>
                <c:pt idx="213">
                  <c:v>130.4</c:v>
                </c:pt>
                <c:pt idx="214">
                  <c:v>130.9</c:v>
                </c:pt>
                <c:pt idx="215">
                  <c:v>131.4</c:v>
                </c:pt>
                <c:pt idx="216">
                  <c:v>131.9</c:v>
                </c:pt>
                <c:pt idx="217">
                  <c:v>132.4</c:v>
                </c:pt>
                <c:pt idx="218">
                  <c:v>132.9</c:v>
                </c:pt>
                <c:pt idx="219">
                  <c:v>133.4</c:v>
                </c:pt>
                <c:pt idx="220">
                  <c:v>133.9</c:v>
                </c:pt>
                <c:pt idx="221">
                  <c:v>134.4</c:v>
                </c:pt>
                <c:pt idx="222">
                  <c:v>134.9</c:v>
                </c:pt>
                <c:pt idx="223">
                  <c:v>135.4</c:v>
                </c:pt>
                <c:pt idx="224">
                  <c:v>135.9</c:v>
                </c:pt>
                <c:pt idx="225">
                  <c:v>136.4</c:v>
                </c:pt>
                <c:pt idx="226">
                  <c:v>136.9</c:v>
                </c:pt>
                <c:pt idx="227">
                  <c:v>137.4</c:v>
                </c:pt>
                <c:pt idx="228">
                  <c:v>137.9</c:v>
                </c:pt>
                <c:pt idx="229">
                  <c:v>138.4</c:v>
                </c:pt>
                <c:pt idx="230">
                  <c:v>138.80000000000001</c:v>
                </c:pt>
                <c:pt idx="231">
                  <c:v>139.30000000000001</c:v>
                </c:pt>
                <c:pt idx="232">
                  <c:v>139.80000000000001</c:v>
                </c:pt>
                <c:pt idx="233">
                  <c:v>140.30000000000001</c:v>
                </c:pt>
                <c:pt idx="234">
                  <c:v>140.80000000000001</c:v>
                </c:pt>
                <c:pt idx="235">
                  <c:v>141.30000000000001</c:v>
                </c:pt>
                <c:pt idx="236">
                  <c:v>141.80000000000001</c:v>
                </c:pt>
                <c:pt idx="237">
                  <c:v>142.30000000000001</c:v>
                </c:pt>
                <c:pt idx="238">
                  <c:v>142.80000000000001</c:v>
                </c:pt>
                <c:pt idx="239">
                  <c:v>143.30000000000001</c:v>
                </c:pt>
                <c:pt idx="240">
                  <c:v>143.80000000000001</c:v>
                </c:pt>
                <c:pt idx="241">
                  <c:v>144.30000000000001</c:v>
                </c:pt>
                <c:pt idx="242">
                  <c:v>144.80000000000001</c:v>
                </c:pt>
                <c:pt idx="243">
                  <c:v>145.30000000000001</c:v>
                </c:pt>
                <c:pt idx="244">
                  <c:v>145.9</c:v>
                </c:pt>
                <c:pt idx="245">
                  <c:v>146.4</c:v>
                </c:pt>
                <c:pt idx="246">
                  <c:v>146.9</c:v>
                </c:pt>
                <c:pt idx="247">
                  <c:v>147.4</c:v>
                </c:pt>
                <c:pt idx="248">
                  <c:v>147.9</c:v>
                </c:pt>
                <c:pt idx="249">
                  <c:v>148.5</c:v>
                </c:pt>
                <c:pt idx="250">
                  <c:v>149</c:v>
                </c:pt>
                <c:pt idx="251">
                  <c:v>149.5</c:v>
                </c:pt>
                <c:pt idx="252">
                  <c:v>150</c:v>
                </c:pt>
                <c:pt idx="253">
                  <c:v>150.5</c:v>
                </c:pt>
                <c:pt idx="254">
                  <c:v>151.1</c:v>
                </c:pt>
                <c:pt idx="255">
                  <c:v>151.6</c:v>
                </c:pt>
                <c:pt idx="256">
                  <c:v>152.1</c:v>
                </c:pt>
                <c:pt idx="257">
                  <c:v>152.6</c:v>
                </c:pt>
                <c:pt idx="258">
                  <c:v>153.1</c:v>
                </c:pt>
                <c:pt idx="259">
                  <c:v>153.6</c:v>
                </c:pt>
                <c:pt idx="260">
                  <c:v>154.1</c:v>
                </c:pt>
                <c:pt idx="261">
                  <c:v>154.6</c:v>
                </c:pt>
                <c:pt idx="262">
                  <c:v>155.1</c:v>
                </c:pt>
                <c:pt idx="263">
                  <c:v>155.6</c:v>
                </c:pt>
                <c:pt idx="264">
                  <c:v>156.1</c:v>
                </c:pt>
                <c:pt idx="265">
                  <c:v>156.6</c:v>
                </c:pt>
                <c:pt idx="266">
                  <c:v>157.19999999999999</c:v>
                </c:pt>
                <c:pt idx="267">
                  <c:v>157.69999999999999</c:v>
                </c:pt>
                <c:pt idx="268">
                  <c:v>158.19999999999999</c:v>
                </c:pt>
                <c:pt idx="269">
                  <c:v>158.69999999999999</c:v>
                </c:pt>
                <c:pt idx="270">
                  <c:v>159.19999999999999</c:v>
                </c:pt>
                <c:pt idx="271">
                  <c:v>159.69999999999999</c:v>
                </c:pt>
                <c:pt idx="272">
                  <c:v>160.19999999999999</c:v>
                </c:pt>
                <c:pt idx="273">
                  <c:v>160.69999999999999</c:v>
                </c:pt>
                <c:pt idx="274">
                  <c:v>161.19999999999999</c:v>
                </c:pt>
                <c:pt idx="275">
                  <c:v>161.69999999999999</c:v>
                </c:pt>
                <c:pt idx="276">
                  <c:v>162.19999999999999</c:v>
                </c:pt>
                <c:pt idx="277">
                  <c:v>162.69999999999999</c:v>
                </c:pt>
                <c:pt idx="278">
                  <c:v>163.19999999999999</c:v>
                </c:pt>
                <c:pt idx="279">
                  <c:v>163.69999999999999</c:v>
                </c:pt>
                <c:pt idx="280">
                  <c:v>164.2</c:v>
                </c:pt>
                <c:pt idx="281">
                  <c:v>164.7</c:v>
                </c:pt>
                <c:pt idx="282">
                  <c:v>165.2</c:v>
                </c:pt>
                <c:pt idx="283">
                  <c:v>165.7</c:v>
                </c:pt>
                <c:pt idx="284">
                  <c:v>166.2</c:v>
                </c:pt>
                <c:pt idx="285">
                  <c:v>166.7</c:v>
                </c:pt>
                <c:pt idx="286">
                  <c:v>167.2</c:v>
                </c:pt>
                <c:pt idx="287">
                  <c:v>167.7</c:v>
                </c:pt>
                <c:pt idx="288">
                  <c:v>168.2</c:v>
                </c:pt>
                <c:pt idx="289">
                  <c:v>168.7</c:v>
                </c:pt>
                <c:pt idx="290">
                  <c:v>169.4</c:v>
                </c:pt>
                <c:pt idx="291">
                  <c:v>170</c:v>
                </c:pt>
                <c:pt idx="292">
                  <c:v>170.6</c:v>
                </c:pt>
                <c:pt idx="293">
                  <c:v>171</c:v>
                </c:pt>
                <c:pt idx="294">
                  <c:v>171.4</c:v>
                </c:pt>
                <c:pt idx="295">
                  <c:v>171.7</c:v>
                </c:pt>
                <c:pt idx="296">
                  <c:v>172.1</c:v>
                </c:pt>
                <c:pt idx="297">
                  <c:v>172.4</c:v>
                </c:pt>
                <c:pt idx="298">
                  <c:v>172.8</c:v>
                </c:pt>
                <c:pt idx="299">
                  <c:v>173.1</c:v>
                </c:pt>
                <c:pt idx="300">
                  <c:v>173.6</c:v>
                </c:pt>
                <c:pt idx="301">
                  <c:v>174</c:v>
                </c:pt>
                <c:pt idx="302">
                  <c:v>174.5</c:v>
                </c:pt>
                <c:pt idx="303">
                  <c:v>175</c:v>
                </c:pt>
                <c:pt idx="304">
                  <c:v>175.6</c:v>
                </c:pt>
                <c:pt idx="305">
                  <c:v>176.2</c:v>
                </c:pt>
                <c:pt idx="306">
                  <c:v>176.8</c:v>
                </c:pt>
                <c:pt idx="307">
                  <c:v>177.4</c:v>
                </c:pt>
                <c:pt idx="308">
                  <c:v>178</c:v>
                </c:pt>
                <c:pt idx="309">
                  <c:v>178.6</c:v>
                </c:pt>
                <c:pt idx="310">
                  <c:v>179.2</c:v>
                </c:pt>
                <c:pt idx="311">
                  <c:v>179.8</c:v>
                </c:pt>
                <c:pt idx="312">
                  <c:v>180.4</c:v>
                </c:pt>
                <c:pt idx="313">
                  <c:v>180.9</c:v>
                </c:pt>
                <c:pt idx="314">
                  <c:v>181.4</c:v>
                </c:pt>
                <c:pt idx="315">
                  <c:v>182</c:v>
                </c:pt>
                <c:pt idx="316">
                  <c:v>182.4</c:v>
                </c:pt>
                <c:pt idx="317">
                  <c:v>182.9</c:v>
                </c:pt>
                <c:pt idx="318">
                  <c:v>183.4</c:v>
                </c:pt>
                <c:pt idx="319">
                  <c:v>183.8</c:v>
                </c:pt>
                <c:pt idx="320">
                  <c:v>184.2</c:v>
                </c:pt>
                <c:pt idx="321">
                  <c:v>184.7</c:v>
                </c:pt>
                <c:pt idx="322">
                  <c:v>185.1</c:v>
                </c:pt>
                <c:pt idx="323">
                  <c:v>185.6</c:v>
                </c:pt>
                <c:pt idx="324">
                  <c:v>186</c:v>
                </c:pt>
                <c:pt idx="325">
                  <c:v>186.5</c:v>
                </c:pt>
                <c:pt idx="326">
                  <c:v>186.9</c:v>
                </c:pt>
                <c:pt idx="327">
                  <c:v>187.4</c:v>
                </c:pt>
                <c:pt idx="328">
                  <c:v>187.9</c:v>
                </c:pt>
                <c:pt idx="329">
                  <c:v>188.4</c:v>
                </c:pt>
                <c:pt idx="330">
                  <c:v>189</c:v>
                </c:pt>
                <c:pt idx="331">
                  <c:v>189.5</c:v>
                </c:pt>
                <c:pt idx="332">
                  <c:v>190</c:v>
                </c:pt>
                <c:pt idx="333">
                  <c:v>190.6</c:v>
                </c:pt>
                <c:pt idx="334">
                  <c:v>191.1</c:v>
                </c:pt>
                <c:pt idx="335">
                  <c:v>191.7</c:v>
                </c:pt>
                <c:pt idx="336">
                  <c:v>192.2</c:v>
                </c:pt>
                <c:pt idx="337">
                  <c:v>192.8</c:v>
                </c:pt>
                <c:pt idx="338">
                  <c:v>193.3</c:v>
                </c:pt>
                <c:pt idx="339">
                  <c:v>193.8</c:v>
                </c:pt>
                <c:pt idx="340">
                  <c:v>194.3</c:v>
                </c:pt>
                <c:pt idx="341">
                  <c:v>194.8</c:v>
                </c:pt>
                <c:pt idx="342">
                  <c:v>195.3</c:v>
                </c:pt>
                <c:pt idx="343">
                  <c:v>195.8</c:v>
                </c:pt>
                <c:pt idx="344">
                  <c:v>196.3</c:v>
                </c:pt>
                <c:pt idx="345">
                  <c:v>196.7</c:v>
                </c:pt>
                <c:pt idx="346">
                  <c:v>197.2</c:v>
                </c:pt>
                <c:pt idx="347">
                  <c:v>197.7</c:v>
                </c:pt>
                <c:pt idx="348">
                  <c:v>198.2</c:v>
                </c:pt>
                <c:pt idx="349">
                  <c:v>198.6</c:v>
                </c:pt>
                <c:pt idx="350">
                  <c:v>199.1</c:v>
                </c:pt>
                <c:pt idx="351">
                  <c:v>199.6</c:v>
                </c:pt>
                <c:pt idx="352">
                  <c:v>200.1</c:v>
                </c:pt>
                <c:pt idx="353">
                  <c:v>200.6</c:v>
                </c:pt>
                <c:pt idx="354">
                  <c:v>201.2</c:v>
                </c:pt>
                <c:pt idx="355">
                  <c:v>201.7</c:v>
                </c:pt>
                <c:pt idx="356">
                  <c:v>202.2</c:v>
                </c:pt>
                <c:pt idx="357">
                  <c:v>202.8</c:v>
                </c:pt>
                <c:pt idx="358">
                  <c:v>203.3</c:v>
                </c:pt>
                <c:pt idx="359">
                  <c:v>203.8</c:v>
                </c:pt>
                <c:pt idx="360">
                  <c:v>204.3</c:v>
                </c:pt>
                <c:pt idx="361">
                  <c:v>204.8</c:v>
                </c:pt>
                <c:pt idx="362">
                  <c:v>205.3</c:v>
                </c:pt>
                <c:pt idx="363">
                  <c:v>205.8</c:v>
                </c:pt>
                <c:pt idx="364">
                  <c:v>206.3</c:v>
                </c:pt>
                <c:pt idx="365">
                  <c:v>206.8</c:v>
                </c:pt>
                <c:pt idx="366">
                  <c:v>207.2</c:v>
                </c:pt>
                <c:pt idx="367">
                  <c:v>207.7</c:v>
                </c:pt>
                <c:pt idx="368">
                  <c:v>208.1</c:v>
                </c:pt>
                <c:pt idx="369">
                  <c:v>208.6</c:v>
                </c:pt>
                <c:pt idx="370">
                  <c:v>209</c:v>
                </c:pt>
                <c:pt idx="371">
                  <c:v>209.5</c:v>
                </c:pt>
                <c:pt idx="372">
                  <c:v>210</c:v>
                </c:pt>
                <c:pt idx="373">
                  <c:v>210.5</c:v>
                </c:pt>
                <c:pt idx="374">
                  <c:v>211</c:v>
                </c:pt>
                <c:pt idx="375">
                  <c:v>211.5</c:v>
                </c:pt>
                <c:pt idx="376">
                  <c:v>212</c:v>
                </c:pt>
                <c:pt idx="377">
                  <c:v>212.6</c:v>
                </c:pt>
                <c:pt idx="378">
                  <c:v>213.1</c:v>
                </c:pt>
                <c:pt idx="379">
                  <c:v>213.7</c:v>
                </c:pt>
                <c:pt idx="380">
                  <c:v>214.2</c:v>
                </c:pt>
                <c:pt idx="381">
                  <c:v>214.7</c:v>
                </c:pt>
                <c:pt idx="382">
                  <c:v>215.3</c:v>
                </c:pt>
                <c:pt idx="383">
                  <c:v>215.8</c:v>
                </c:pt>
                <c:pt idx="384">
                  <c:v>216.3</c:v>
                </c:pt>
                <c:pt idx="385">
                  <c:v>216.8</c:v>
                </c:pt>
                <c:pt idx="386">
                  <c:v>217.3</c:v>
                </c:pt>
                <c:pt idx="387">
                  <c:v>217.8</c:v>
                </c:pt>
                <c:pt idx="388">
                  <c:v>218.2</c:v>
                </c:pt>
                <c:pt idx="389">
                  <c:v>218.7</c:v>
                </c:pt>
                <c:pt idx="390">
                  <c:v>219.2</c:v>
                </c:pt>
                <c:pt idx="391">
                  <c:v>219.6</c:v>
                </c:pt>
                <c:pt idx="392">
                  <c:v>220.1</c:v>
                </c:pt>
                <c:pt idx="393">
                  <c:v>220.6</c:v>
                </c:pt>
                <c:pt idx="394">
                  <c:v>221.1</c:v>
                </c:pt>
                <c:pt idx="395">
                  <c:v>221.5</c:v>
                </c:pt>
                <c:pt idx="396">
                  <c:v>222</c:v>
                </c:pt>
                <c:pt idx="397">
                  <c:v>222.5</c:v>
                </c:pt>
                <c:pt idx="398">
                  <c:v>223</c:v>
                </c:pt>
                <c:pt idx="399">
                  <c:v>223.5</c:v>
                </c:pt>
                <c:pt idx="400">
                  <c:v>224.1</c:v>
                </c:pt>
                <c:pt idx="401">
                  <c:v>224.6</c:v>
                </c:pt>
                <c:pt idx="402">
                  <c:v>225.1</c:v>
                </c:pt>
                <c:pt idx="403">
                  <c:v>225.7</c:v>
                </c:pt>
                <c:pt idx="404">
                  <c:v>226.2</c:v>
                </c:pt>
                <c:pt idx="405">
                  <c:v>226.7</c:v>
                </c:pt>
                <c:pt idx="406">
                  <c:v>227.2</c:v>
                </c:pt>
                <c:pt idx="407">
                  <c:v>227.7</c:v>
                </c:pt>
                <c:pt idx="408">
                  <c:v>228.2</c:v>
                </c:pt>
                <c:pt idx="409">
                  <c:v>228.7</c:v>
                </c:pt>
                <c:pt idx="410">
                  <c:v>229.2</c:v>
                </c:pt>
                <c:pt idx="411">
                  <c:v>229.7</c:v>
                </c:pt>
                <c:pt idx="412">
                  <c:v>230.1</c:v>
                </c:pt>
                <c:pt idx="413">
                  <c:v>230.6</c:v>
                </c:pt>
                <c:pt idx="414">
                  <c:v>231.1</c:v>
                </c:pt>
                <c:pt idx="415">
                  <c:v>231.5</c:v>
                </c:pt>
                <c:pt idx="416">
                  <c:v>232</c:v>
                </c:pt>
                <c:pt idx="417">
                  <c:v>232.5</c:v>
                </c:pt>
                <c:pt idx="418">
                  <c:v>233</c:v>
                </c:pt>
                <c:pt idx="419">
                  <c:v>233.5</c:v>
                </c:pt>
                <c:pt idx="420">
                  <c:v>234</c:v>
                </c:pt>
                <c:pt idx="421">
                  <c:v>234.5</c:v>
                </c:pt>
                <c:pt idx="422">
                  <c:v>235</c:v>
                </c:pt>
                <c:pt idx="423">
                  <c:v>235.5</c:v>
                </c:pt>
                <c:pt idx="424">
                  <c:v>236</c:v>
                </c:pt>
                <c:pt idx="425">
                  <c:v>236.5</c:v>
                </c:pt>
                <c:pt idx="426">
                  <c:v>237.1</c:v>
                </c:pt>
                <c:pt idx="427">
                  <c:v>237.6</c:v>
                </c:pt>
                <c:pt idx="428">
                  <c:v>238.1</c:v>
                </c:pt>
                <c:pt idx="429">
                  <c:v>238.6</c:v>
                </c:pt>
                <c:pt idx="430">
                  <c:v>239.1</c:v>
                </c:pt>
                <c:pt idx="431">
                  <c:v>239.6</c:v>
                </c:pt>
                <c:pt idx="432">
                  <c:v>240.1</c:v>
                </c:pt>
                <c:pt idx="433">
                  <c:v>240.6</c:v>
                </c:pt>
                <c:pt idx="434">
                  <c:v>241.1</c:v>
                </c:pt>
                <c:pt idx="435">
                  <c:v>241.6</c:v>
                </c:pt>
                <c:pt idx="436">
                  <c:v>242.1</c:v>
                </c:pt>
                <c:pt idx="437">
                  <c:v>242.6</c:v>
                </c:pt>
                <c:pt idx="438">
                  <c:v>243.1</c:v>
                </c:pt>
                <c:pt idx="439">
                  <c:v>243.6</c:v>
                </c:pt>
                <c:pt idx="440">
                  <c:v>244.1</c:v>
                </c:pt>
                <c:pt idx="441">
                  <c:v>244.6</c:v>
                </c:pt>
                <c:pt idx="442">
                  <c:v>245.1</c:v>
                </c:pt>
                <c:pt idx="443">
                  <c:v>245.6</c:v>
                </c:pt>
                <c:pt idx="444">
                  <c:v>246.1</c:v>
                </c:pt>
                <c:pt idx="445">
                  <c:v>246.6</c:v>
                </c:pt>
                <c:pt idx="446">
                  <c:v>247.1</c:v>
                </c:pt>
                <c:pt idx="447">
                  <c:v>247.6</c:v>
                </c:pt>
                <c:pt idx="448">
                  <c:v>248.1</c:v>
                </c:pt>
                <c:pt idx="449">
                  <c:v>248.6</c:v>
                </c:pt>
                <c:pt idx="450">
                  <c:v>249.1</c:v>
                </c:pt>
                <c:pt idx="451">
                  <c:v>249.6</c:v>
                </c:pt>
                <c:pt idx="452">
                  <c:v>250.1</c:v>
                </c:pt>
                <c:pt idx="453">
                  <c:v>250.6</c:v>
                </c:pt>
                <c:pt idx="454">
                  <c:v>251.2</c:v>
                </c:pt>
                <c:pt idx="455">
                  <c:v>251.7</c:v>
                </c:pt>
                <c:pt idx="456">
                  <c:v>252.2</c:v>
                </c:pt>
                <c:pt idx="457">
                  <c:v>252.7</c:v>
                </c:pt>
                <c:pt idx="458">
                  <c:v>253.2</c:v>
                </c:pt>
                <c:pt idx="459">
                  <c:v>253.7</c:v>
                </c:pt>
                <c:pt idx="460">
                  <c:v>254.2</c:v>
                </c:pt>
                <c:pt idx="461">
                  <c:v>254.6</c:v>
                </c:pt>
                <c:pt idx="462">
                  <c:v>255.1</c:v>
                </c:pt>
                <c:pt idx="463">
                  <c:v>255.6</c:v>
                </c:pt>
                <c:pt idx="464">
                  <c:v>256.10000000000002</c:v>
                </c:pt>
                <c:pt idx="465">
                  <c:v>256.60000000000002</c:v>
                </c:pt>
                <c:pt idx="466">
                  <c:v>257</c:v>
                </c:pt>
                <c:pt idx="467">
                  <c:v>257.5</c:v>
                </c:pt>
                <c:pt idx="468">
                  <c:v>258</c:v>
                </c:pt>
                <c:pt idx="469">
                  <c:v>258.5</c:v>
                </c:pt>
                <c:pt idx="470">
                  <c:v>259</c:v>
                </c:pt>
                <c:pt idx="471">
                  <c:v>259.60000000000002</c:v>
                </c:pt>
                <c:pt idx="472">
                  <c:v>260</c:v>
                </c:pt>
                <c:pt idx="473">
                  <c:v>260.5</c:v>
                </c:pt>
                <c:pt idx="474">
                  <c:v>261.10000000000002</c:v>
                </c:pt>
                <c:pt idx="475">
                  <c:v>261.60000000000002</c:v>
                </c:pt>
                <c:pt idx="476">
                  <c:v>262.10000000000002</c:v>
                </c:pt>
                <c:pt idx="477">
                  <c:v>262.5</c:v>
                </c:pt>
                <c:pt idx="478">
                  <c:v>263</c:v>
                </c:pt>
                <c:pt idx="479">
                  <c:v>263.5</c:v>
                </c:pt>
                <c:pt idx="480">
                  <c:v>264</c:v>
                </c:pt>
                <c:pt idx="481">
                  <c:v>264.5</c:v>
                </c:pt>
                <c:pt idx="482">
                  <c:v>265</c:v>
                </c:pt>
                <c:pt idx="483">
                  <c:v>265.5</c:v>
                </c:pt>
                <c:pt idx="484">
                  <c:v>266</c:v>
                </c:pt>
                <c:pt idx="485">
                  <c:v>266.5</c:v>
                </c:pt>
                <c:pt idx="486">
                  <c:v>267</c:v>
                </c:pt>
                <c:pt idx="487">
                  <c:v>267.5</c:v>
                </c:pt>
                <c:pt idx="488">
                  <c:v>268.10000000000002</c:v>
                </c:pt>
                <c:pt idx="489">
                  <c:v>268.60000000000002</c:v>
                </c:pt>
                <c:pt idx="490">
                  <c:v>269.10000000000002</c:v>
                </c:pt>
                <c:pt idx="491">
                  <c:v>269.60000000000002</c:v>
                </c:pt>
                <c:pt idx="492">
                  <c:v>270.10000000000002</c:v>
                </c:pt>
                <c:pt idx="493">
                  <c:v>270.5</c:v>
                </c:pt>
                <c:pt idx="494">
                  <c:v>271</c:v>
                </c:pt>
                <c:pt idx="495">
                  <c:v>271.5</c:v>
                </c:pt>
                <c:pt idx="496">
                  <c:v>272</c:v>
                </c:pt>
                <c:pt idx="497">
                  <c:v>272.5</c:v>
                </c:pt>
                <c:pt idx="498">
                  <c:v>273</c:v>
                </c:pt>
                <c:pt idx="499">
                  <c:v>273.5</c:v>
                </c:pt>
                <c:pt idx="500">
                  <c:v>274</c:v>
                </c:pt>
                <c:pt idx="501">
                  <c:v>274.5</c:v>
                </c:pt>
                <c:pt idx="502">
                  <c:v>275</c:v>
                </c:pt>
                <c:pt idx="503">
                  <c:v>275.5</c:v>
                </c:pt>
                <c:pt idx="504">
                  <c:v>276.10000000000002</c:v>
                </c:pt>
                <c:pt idx="505">
                  <c:v>276.60000000000002</c:v>
                </c:pt>
                <c:pt idx="506">
                  <c:v>277.10000000000002</c:v>
                </c:pt>
                <c:pt idx="507">
                  <c:v>277.60000000000002</c:v>
                </c:pt>
                <c:pt idx="508">
                  <c:v>278.10000000000002</c:v>
                </c:pt>
                <c:pt idx="509">
                  <c:v>278.60000000000002</c:v>
                </c:pt>
                <c:pt idx="510">
                  <c:v>279.10000000000002</c:v>
                </c:pt>
                <c:pt idx="511">
                  <c:v>279.60000000000002</c:v>
                </c:pt>
                <c:pt idx="512">
                  <c:v>280</c:v>
                </c:pt>
                <c:pt idx="513">
                  <c:v>280.5</c:v>
                </c:pt>
                <c:pt idx="514">
                  <c:v>281</c:v>
                </c:pt>
                <c:pt idx="515">
                  <c:v>281.5</c:v>
                </c:pt>
                <c:pt idx="516">
                  <c:v>282</c:v>
                </c:pt>
                <c:pt idx="517">
                  <c:v>282.39999999999998</c:v>
                </c:pt>
                <c:pt idx="518">
                  <c:v>282.89999999999998</c:v>
                </c:pt>
                <c:pt idx="519">
                  <c:v>283.39999999999998</c:v>
                </c:pt>
                <c:pt idx="520">
                  <c:v>283.89999999999998</c:v>
                </c:pt>
                <c:pt idx="521">
                  <c:v>284.39999999999998</c:v>
                </c:pt>
                <c:pt idx="522">
                  <c:v>284.89999999999998</c:v>
                </c:pt>
                <c:pt idx="523">
                  <c:v>285.39999999999998</c:v>
                </c:pt>
                <c:pt idx="524">
                  <c:v>286</c:v>
                </c:pt>
                <c:pt idx="525">
                  <c:v>286.5</c:v>
                </c:pt>
                <c:pt idx="526">
                  <c:v>287</c:v>
                </c:pt>
                <c:pt idx="527">
                  <c:v>287.5</c:v>
                </c:pt>
                <c:pt idx="528">
                  <c:v>288</c:v>
                </c:pt>
                <c:pt idx="529">
                  <c:v>288.5</c:v>
                </c:pt>
                <c:pt idx="530">
                  <c:v>289.10000000000002</c:v>
                </c:pt>
                <c:pt idx="531">
                  <c:v>289.60000000000002</c:v>
                </c:pt>
                <c:pt idx="532">
                  <c:v>290.10000000000002</c:v>
                </c:pt>
                <c:pt idx="533">
                  <c:v>290.60000000000002</c:v>
                </c:pt>
                <c:pt idx="534">
                  <c:v>291.10000000000002</c:v>
                </c:pt>
                <c:pt idx="535">
                  <c:v>291.60000000000002</c:v>
                </c:pt>
                <c:pt idx="536">
                  <c:v>292.10000000000002</c:v>
                </c:pt>
                <c:pt idx="537">
                  <c:v>292.60000000000002</c:v>
                </c:pt>
                <c:pt idx="538">
                  <c:v>293.10000000000002</c:v>
                </c:pt>
                <c:pt idx="539">
                  <c:v>293.60000000000002</c:v>
                </c:pt>
                <c:pt idx="540">
                  <c:v>294</c:v>
                </c:pt>
                <c:pt idx="541">
                  <c:v>294.5</c:v>
                </c:pt>
                <c:pt idx="542">
                  <c:v>295</c:v>
                </c:pt>
                <c:pt idx="543">
                  <c:v>295.5</c:v>
                </c:pt>
                <c:pt idx="544">
                  <c:v>296</c:v>
                </c:pt>
                <c:pt idx="545">
                  <c:v>296.5</c:v>
                </c:pt>
                <c:pt idx="546">
                  <c:v>297</c:v>
                </c:pt>
                <c:pt idx="547">
                  <c:v>297.60000000000002</c:v>
                </c:pt>
                <c:pt idx="548">
                  <c:v>298.10000000000002</c:v>
                </c:pt>
                <c:pt idx="549">
                  <c:v>298.60000000000002</c:v>
                </c:pt>
                <c:pt idx="550">
                  <c:v>299.10000000000002</c:v>
                </c:pt>
                <c:pt idx="551">
                  <c:v>299.7</c:v>
                </c:pt>
                <c:pt idx="552">
                  <c:v>300.2</c:v>
                </c:pt>
                <c:pt idx="553">
                  <c:v>300.7</c:v>
                </c:pt>
                <c:pt idx="554">
                  <c:v>301.2</c:v>
                </c:pt>
                <c:pt idx="555">
                  <c:v>301.7</c:v>
                </c:pt>
                <c:pt idx="556">
                  <c:v>302.2</c:v>
                </c:pt>
                <c:pt idx="557">
                  <c:v>302.60000000000002</c:v>
                </c:pt>
                <c:pt idx="558">
                  <c:v>303.2</c:v>
                </c:pt>
                <c:pt idx="559">
                  <c:v>303.7</c:v>
                </c:pt>
                <c:pt idx="560">
                  <c:v>304.2</c:v>
                </c:pt>
                <c:pt idx="561">
                  <c:v>304.7</c:v>
                </c:pt>
                <c:pt idx="562">
                  <c:v>305.2</c:v>
                </c:pt>
                <c:pt idx="563">
                  <c:v>305.7</c:v>
                </c:pt>
                <c:pt idx="564">
                  <c:v>306.2</c:v>
                </c:pt>
                <c:pt idx="565">
                  <c:v>306.7</c:v>
                </c:pt>
                <c:pt idx="566">
                  <c:v>307.10000000000002</c:v>
                </c:pt>
                <c:pt idx="567">
                  <c:v>307.60000000000002</c:v>
                </c:pt>
                <c:pt idx="568">
                  <c:v>308.10000000000002</c:v>
                </c:pt>
                <c:pt idx="569">
                  <c:v>308.60000000000002</c:v>
                </c:pt>
                <c:pt idx="570">
                  <c:v>309.10000000000002</c:v>
                </c:pt>
                <c:pt idx="571">
                  <c:v>309.60000000000002</c:v>
                </c:pt>
                <c:pt idx="572">
                  <c:v>310.10000000000002</c:v>
                </c:pt>
                <c:pt idx="573">
                  <c:v>310.60000000000002</c:v>
                </c:pt>
                <c:pt idx="574">
                  <c:v>311</c:v>
                </c:pt>
                <c:pt idx="575">
                  <c:v>311.5</c:v>
                </c:pt>
                <c:pt idx="576">
                  <c:v>312</c:v>
                </c:pt>
                <c:pt idx="577">
                  <c:v>312.5</c:v>
                </c:pt>
                <c:pt idx="578">
                  <c:v>313.10000000000002</c:v>
                </c:pt>
                <c:pt idx="579">
                  <c:v>313.60000000000002</c:v>
                </c:pt>
                <c:pt idx="580">
                  <c:v>314.10000000000002</c:v>
                </c:pt>
                <c:pt idx="581">
                  <c:v>314.60000000000002</c:v>
                </c:pt>
                <c:pt idx="582">
                  <c:v>315.10000000000002</c:v>
                </c:pt>
                <c:pt idx="583">
                  <c:v>315.60000000000002</c:v>
                </c:pt>
                <c:pt idx="584">
                  <c:v>316.10000000000002</c:v>
                </c:pt>
                <c:pt idx="585">
                  <c:v>316.60000000000002</c:v>
                </c:pt>
                <c:pt idx="586">
                  <c:v>317.2</c:v>
                </c:pt>
                <c:pt idx="587">
                  <c:v>317.7</c:v>
                </c:pt>
                <c:pt idx="588">
                  <c:v>318.2</c:v>
                </c:pt>
                <c:pt idx="589">
                  <c:v>318.7</c:v>
                </c:pt>
                <c:pt idx="590">
                  <c:v>319.2</c:v>
                </c:pt>
                <c:pt idx="591">
                  <c:v>319.7</c:v>
                </c:pt>
                <c:pt idx="592">
                  <c:v>320.10000000000002</c:v>
                </c:pt>
                <c:pt idx="593">
                  <c:v>320.60000000000002</c:v>
                </c:pt>
                <c:pt idx="594">
                  <c:v>321.10000000000002</c:v>
                </c:pt>
                <c:pt idx="595">
                  <c:v>321.60000000000002</c:v>
                </c:pt>
                <c:pt idx="596">
                  <c:v>322.10000000000002</c:v>
                </c:pt>
                <c:pt idx="597">
                  <c:v>322.60000000000002</c:v>
                </c:pt>
                <c:pt idx="598">
                  <c:v>323.10000000000002</c:v>
                </c:pt>
                <c:pt idx="599">
                  <c:v>323.60000000000002</c:v>
                </c:pt>
                <c:pt idx="600">
                  <c:v>324.10000000000002</c:v>
                </c:pt>
                <c:pt idx="601">
                  <c:v>324.60000000000002</c:v>
                </c:pt>
                <c:pt idx="602">
                  <c:v>325.10000000000002</c:v>
                </c:pt>
                <c:pt idx="603">
                  <c:v>325.7</c:v>
                </c:pt>
                <c:pt idx="604">
                  <c:v>326.2</c:v>
                </c:pt>
                <c:pt idx="605">
                  <c:v>326.7</c:v>
                </c:pt>
                <c:pt idx="606">
                  <c:v>327.2</c:v>
                </c:pt>
                <c:pt idx="607">
                  <c:v>327.7</c:v>
                </c:pt>
                <c:pt idx="608">
                  <c:v>328.2</c:v>
                </c:pt>
                <c:pt idx="609">
                  <c:v>328.7</c:v>
                </c:pt>
                <c:pt idx="610">
                  <c:v>329.2</c:v>
                </c:pt>
                <c:pt idx="611">
                  <c:v>329.8</c:v>
                </c:pt>
                <c:pt idx="612">
                  <c:v>330.3</c:v>
                </c:pt>
                <c:pt idx="613">
                  <c:v>330.8</c:v>
                </c:pt>
                <c:pt idx="614">
                  <c:v>331.3</c:v>
                </c:pt>
                <c:pt idx="615">
                  <c:v>331.8</c:v>
                </c:pt>
                <c:pt idx="616">
                  <c:v>332.2</c:v>
                </c:pt>
                <c:pt idx="617">
                  <c:v>332.7</c:v>
                </c:pt>
                <c:pt idx="618">
                  <c:v>333.2</c:v>
                </c:pt>
                <c:pt idx="619">
                  <c:v>333.7</c:v>
                </c:pt>
                <c:pt idx="620">
                  <c:v>334.2</c:v>
                </c:pt>
                <c:pt idx="621">
                  <c:v>334.7</c:v>
                </c:pt>
                <c:pt idx="622">
                  <c:v>335.2</c:v>
                </c:pt>
                <c:pt idx="623">
                  <c:v>335.6</c:v>
                </c:pt>
                <c:pt idx="624">
                  <c:v>336.1</c:v>
                </c:pt>
                <c:pt idx="625">
                  <c:v>336.6</c:v>
                </c:pt>
                <c:pt idx="626">
                  <c:v>337.1</c:v>
                </c:pt>
                <c:pt idx="627">
                  <c:v>337.6</c:v>
                </c:pt>
                <c:pt idx="628">
                  <c:v>338.2</c:v>
                </c:pt>
                <c:pt idx="629">
                  <c:v>338.7</c:v>
                </c:pt>
                <c:pt idx="630">
                  <c:v>339.2</c:v>
                </c:pt>
                <c:pt idx="631">
                  <c:v>339.7</c:v>
                </c:pt>
                <c:pt idx="632">
                  <c:v>340.2</c:v>
                </c:pt>
                <c:pt idx="633">
                  <c:v>340.7</c:v>
                </c:pt>
                <c:pt idx="634">
                  <c:v>341.2</c:v>
                </c:pt>
                <c:pt idx="635">
                  <c:v>341.7</c:v>
                </c:pt>
                <c:pt idx="636">
                  <c:v>342.2</c:v>
                </c:pt>
                <c:pt idx="637">
                  <c:v>342.7</c:v>
                </c:pt>
                <c:pt idx="638">
                  <c:v>343.2</c:v>
                </c:pt>
                <c:pt idx="639">
                  <c:v>343.8</c:v>
                </c:pt>
                <c:pt idx="640">
                  <c:v>344.3</c:v>
                </c:pt>
                <c:pt idx="641">
                  <c:v>344.8</c:v>
                </c:pt>
                <c:pt idx="642">
                  <c:v>345.3</c:v>
                </c:pt>
                <c:pt idx="643">
                  <c:v>345.8</c:v>
                </c:pt>
                <c:pt idx="644">
                  <c:v>346.3</c:v>
                </c:pt>
                <c:pt idx="645">
                  <c:v>346.8</c:v>
                </c:pt>
                <c:pt idx="646">
                  <c:v>347.3</c:v>
                </c:pt>
                <c:pt idx="647">
                  <c:v>347.8</c:v>
                </c:pt>
                <c:pt idx="648">
                  <c:v>348.3</c:v>
                </c:pt>
                <c:pt idx="649">
                  <c:v>348.8</c:v>
                </c:pt>
                <c:pt idx="650">
                  <c:v>349.3</c:v>
                </c:pt>
                <c:pt idx="651">
                  <c:v>349.7</c:v>
                </c:pt>
                <c:pt idx="652">
                  <c:v>350.2</c:v>
                </c:pt>
                <c:pt idx="653">
                  <c:v>350.7</c:v>
                </c:pt>
                <c:pt idx="654">
                  <c:v>351.2</c:v>
                </c:pt>
                <c:pt idx="655">
                  <c:v>351.7</c:v>
                </c:pt>
                <c:pt idx="656">
                  <c:v>352.2</c:v>
                </c:pt>
                <c:pt idx="657">
                  <c:v>352.8</c:v>
                </c:pt>
                <c:pt idx="658">
                  <c:v>353.3</c:v>
                </c:pt>
                <c:pt idx="659">
                  <c:v>353.8</c:v>
                </c:pt>
                <c:pt idx="660">
                  <c:v>354.4</c:v>
                </c:pt>
                <c:pt idx="661">
                  <c:v>354.9</c:v>
                </c:pt>
                <c:pt idx="662">
                  <c:v>355.4</c:v>
                </c:pt>
                <c:pt idx="663">
                  <c:v>355.9</c:v>
                </c:pt>
                <c:pt idx="664">
                  <c:v>356.4</c:v>
                </c:pt>
                <c:pt idx="665">
                  <c:v>356.9</c:v>
                </c:pt>
                <c:pt idx="666">
                  <c:v>357.4</c:v>
                </c:pt>
                <c:pt idx="667">
                  <c:v>357.9</c:v>
                </c:pt>
                <c:pt idx="668">
                  <c:v>358.4</c:v>
                </c:pt>
                <c:pt idx="669">
                  <c:v>358.9</c:v>
                </c:pt>
                <c:pt idx="670">
                  <c:v>359.3</c:v>
                </c:pt>
                <c:pt idx="671">
                  <c:v>359.8</c:v>
                </c:pt>
                <c:pt idx="672">
                  <c:v>360.3</c:v>
                </c:pt>
                <c:pt idx="673">
                  <c:v>360.8</c:v>
                </c:pt>
                <c:pt idx="674">
                  <c:v>361.2</c:v>
                </c:pt>
                <c:pt idx="675">
                  <c:v>361.7</c:v>
                </c:pt>
                <c:pt idx="676">
                  <c:v>362.2</c:v>
                </c:pt>
                <c:pt idx="677">
                  <c:v>362.7</c:v>
                </c:pt>
                <c:pt idx="678">
                  <c:v>363.2</c:v>
                </c:pt>
                <c:pt idx="679">
                  <c:v>363.7</c:v>
                </c:pt>
                <c:pt idx="680">
                  <c:v>364.2</c:v>
                </c:pt>
                <c:pt idx="681">
                  <c:v>364.7</c:v>
                </c:pt>
                <c:pt idx="682">
                  <c:v>365.2</c:v>
                </c:pt>
                <c:pt idx="683">
                  <c:v>365.7</c:v>
                </c:pt>
                <c:pt idx="684">
                  <c:v>366.2</c:v>
                </c:pt>
                <c:pt idx="685">
                  <c:v>366.7</c:v>
                </c:pt>
                <c:pt idx="686">
                  <c:v>367.2</c:v>
                </c:pt>
                <c:pt idx="687">
                  <c:v>367.7</c:v>
                </c:pt>
                <c:pt idx="688">
                  <c:v>368.2</c:v>
                </c:pt>
                <c:pt idx="689">
                  <c:v>368.6</c:v>
                </c:pt>
                <c:pt idx="690">
                  <c:v>369.1</c:v>
                </c:pt>
                <c:pt idx="691">
                  <c:v>369.6</c:v>
                </c:pt>
                <c:pt idx="692">
                  <c:v>370.1</c:v>
                </c:pt>
                <c:pt idx="693">
                  <c:v>370.6</c:v>
                </c:pt>
                <c:pt idx="694">
                  <c:v>371.1</c:v>
                </c:pt>
                <c:pt idx="695">
                  <c:v>371.6</c:v>
                </c:pt>
                <c:pt idx="696">
                  <c:v>372</c:v>
                </c:pt>
                <c:pt idx="697">
                  <c:v>372.5</c:v>
                </c:pt>
                <c:pt idx="698">
                  <c:v>373</c:v>
                </c:pt>
                <c:pt idx="699">
                  <c:v>373.5</c:v>
                </c:pt>
                <c:pt idx="700">
                  <c:v>373.9</c:v>
                </c:pt>
                <c:pt idx="701">
                  <c:v>374.4</c:v>
                </c:pt>
                <c:pt idx="702">
                  <c:v>374.9</c:v>
                </c:pt>
                <c:pt idx="703">
                  <c:v>375.4</c:v>
                </c:pt>
                <c:pt idx="704">
                  <c:v>375.9</c:v>
                </c:pt>
                <c:pt idx="705">
                  <c:v>376.4</c:v>
                </c:pt>
                <c:pt idx="706">
                  <c:v>376.9</c:v>
                </c:pt>
                <c:pt idx="707">
                  <c:v>377.4</c:v>
                </c:pt>
                <c:pt idx="708">
                  <c:v>377.9</c:v>
                </c:pt>
                <c:pt idx="709">
                  <c:v>378.5</c:v>
                </c:pt>
                <c:pt idx="710">
                  <c:v>378.9</c:v>
                </c:pt>
                <c:pt idx="711">
                  <c:v>379.4</c:v>
                </c:pt>
                <c:pt idx="712">
                  <c:v>379.9</c:v>
                </c:pt>
                <c:pt idx="713">
                  <c:v>380.4</c:v>
                </c:pt>
                <c:pt idx="714">
                  <c:v>380.9</c:v>
                </c:pt>
                <c:pt idx="715">
                  <c:v>381.4</c:v>
                </c:pt>
                <c:pt idx="716">
                  <c:v>381.9</c:v>
                </c:pt>
                <c:pt idx="717">
                  <c:v>382.4</c:v>
                </c:pt>
                <c:pt idx="718">
                  <c:v>382.9</c:v>
                </c:pt>
                <c:pt idx="719">
                  <c:v>383.4</c:v>
                </c:pt>
                <c:pt idx="720">
                  <c:v>383.9</c:v>
                </c:pt>
                <c:pt idx="721">
                  <c:v>384.4</c:v>
                </c:pt>
                <c:pt idx="722">
                  <c:v>384.9</c:v>
                </c:pt>
                <c:pt idx="723">
                  <c:v>385.4</c:v>
                </c:pt>
                <c:pt idx="724">
                  <c:v>385.9</c:v>
                </c:pt>
                <c:pt idx="725">
                  <c:v>386.4</c:v>
                </c:pt>
                <c:pt idx="726">
                  <c:v>386.9</c:v>
                </c:pt>
                <c:pt idx="727">
                  <c:v>387.4</c:v>
                </c:pt>
                <c:pt idx="728">
                  <c:v>387.9</c:v>
                </c:pt>
                <c:pt idx="729">
                  <c:v>388.4</c:v>
                </c:pt>
                <c:pt idx="730">
                  <c:v>388.9</c:v>
                </c:pt>
                <c:pt idx="731">
                  <c:v>389.4</c:v>
                </c:pt>
                <c:pt idx="732">
                  <c:v>389.9</c:v>
                </c:pt>
                <c:pt idx="733">
                  <c:v>390.4</c:v>
                </c:pt>
                <c:pt idx="734">
                  <c:v>390.9</c:v>
                </c:pt>
                <c:pt idx="735">
                  <c:v>391.4</c:v>
                </c:pt>
                <c:pt idx="736">
                  <c:v>391.9</c:v>
                </c:pt>
                <c:pt idx="737">
                  <c:v>392.3</c:v>
                </c:pt>
                <c:pt idx="738">
                  <c:v>392.8</c:v>
                </c:pt>
                <c:pt idx="739">
                  <c:v>393.3</c:v>
                </c:pt>
                <c:pt idx="740">
                  <c:v>393.9</c:v>
                </c:pt>
                <c:pt idx="741">
                  <c:v>394.4</c:v>
                </c:pt>
                <c:pt idx="742">
                  <c:v>394.9</c:v>
                </c:pt>
                <c:pt idx="743">
                  <c:v>395.4</c:v>
                </c:pt>
                <c:pt idx="744">
                  <c:v>396</c:v>
                </c:pt>
                <c:pt idx="745">
                  <c:v>396.5</c:v>
                </c:pt>
                <c:pt idx="746">
                  <c:v>397</c:v>
                </c:pt>
                <c:pt idx="747">
                  <c:v>397.5</c:v>
                </c:pt>
                <c:pt idx="748">
                  <c:v>398</c:v>
                </c:pt>
                <c:pt idx="749">
                  <c:v>398.5</c:v>
                </c:pt>
                <c:pt idx="750">
                  <c:v>399</c:v>
                </c:pt>
                <c:pt idx="751">
                  <c:v>399.5</c:v>
                </c:pt>
                <c:pt idx="752">
                  <c:v>400</c:v>
                </c:pt>
                <c:pt idx="753">
                  <c:v>400.5</c:v>
                </c:pt>
                <c:pt idx="754">
                  <c:v>401</c:v>
                </c:pt>
                <c:pt idx="755">
                  <c:v>401.5</c:v>
                </c:pt>
                <c:pt idx="756">
                  <c:v>402</c:v>
                </c:pt>
                <c:pt idx="757">
                  <c:v>402.5</c:v>
                </c:pt>
                <c:pt idx="758">
                  <c:v>403</c:v>
                </c:pt>
                <c:pt idx="759">
                  <c:v>403.5</c:v>
                </c:pt>
                <c:pt idx="760">
                  <c:v>404</c:v>
                </c:pt>
                <c:pt idx="761">
                  <c:v>404.5</c:v>
                </c:pt>
                <c:pt idx="762">
                  <c:v>405</c:v>
                </c:pt>
                <c:pt idx="763">
                  <c:v>405.5</c:v>
                </c:pt>
                <c:pt idx="764">
                  <c:v>406</c:v>
                </c:pt>
                <c:pt idx="765">
                  <c:v>406.5</c:v>
                </c:pt>
                <c:pt idx="766">
                  <c:v>407</c:v>
                </c:pt>
                <c:pt idx="767">
                  <c:v>407.5</c:v>
                </c:pt>
                <c:pt idx="768">
                  <c:v>408</c:v>
                </c:pt>
                <c:pt idx="769">
                  <c:v>408.5</c:v>
                </c:pt>
                <c:pt idx="770">
                  <c:v>409</c:v>
                </c:pt>
                <c:pt idx="771">
                  <c:v>409.5</c:v>
                </c:pt>
                <c:pt idx="772">
                  <c:v>410</c:v>
                </c:pt>
                <c:pt idx="773">
                  <c:v>410.5</c:v>
                </c:pt>
                <c:pt idx="774">
                  <c:v>411</c:v>
                </c:pt>
                <c:pt idx="775">
                  <c:v>411.5</c:v>
                </c:pt>
                <c:pt idx="776">
                  <c:v>412</c:v>
                </c:pt>
                <c:pt idx="777">
                  <c:v>412.5</c:v>
                </c:pt>
                <c:pt idx="778">
                  <c:v>413</c:v>
                </c:pt>
                <c:pt idx="779">
                  <c:v>413.5</c:v>
                </c:pt>
                <c:pt idx="780">
                  <c:v>414</c:v>
                </c:pt>
                <c:pt idx="781">
                  <c:v>414.5</c:v>
                </c:pt>
                <c:pt idx="782">
                  <c:v>415</c:v>
                </c:pt>
                <c:pt idx="783">
                  <c:v>415.5</c:v>
                </c:pt>
                <c:pt idx="784">
                  <c:v>416</c:v>
                </c:pt>
                <c:pt idx="785">
                  <c:v>416.5</c:v>
                </c:pt>
                <c:pt idx="786">
                  <c:v>417</c:v>
                </c:pt>
                <c:pt idx="787">
                  <c:v>417.5</c:v>
                </c:pt>
                <c:pt idx="788">
                  <c:v>418</c:v>
                </c:pt>
                <c:pt idx="789">
                  <c:v>418.5</c:v>
                </c:pt>
                <c:pt idx="790">
                  <c:v>419</c:v>
                </c:pt>
                <c:pt idx="791">
                  <c:v>419.5</c:v>
                </c:pt>
                <c:pt idx="792">
                  <c:v>419.9</c:v>
                </c:pt>
                <c:pt idx="793">
                  <c:v>420.4</c:v>
                </c:pt>
                <c:pt idx="794">
                  <c:v>420.9</c:v>
                </c:pt>
                <c:pt idx="795">
                  <c:v>421.4</c:v>
                </c:pt>
                <c:pt idx="796">
                  <c:v>421.9</c:v>
                </c:pt>
                <c:pt idx="797">
                  <c:v>422.4</c:v>
                </c:pt>
                <c:pt idx="798">
                  <c:v>422.9</c:v>
                </c:pt>
                <c:pt idx="799">
                  <c:v>423.4</c:v>
                </c:pt>
                <c:pt idx="800">
                  <c:v>423.9</c:v>
                </c:pt>
                <c:pt idx="801">
                  <c:v>424.4</c:v>
                </c:pt>
                <c:pt idx="802">
                  <c:v>424.9</c:v>
                </c:pt>
                <c:pt idx="803">
                  <c:v>425.4</c:v>
                </c:pt>
                <c:pt idx="804">
                  <c:v>425.9</c:v>
                </c:pt>
                <c:pt idx="805">
                  <c:v>426.4</c:v>
                </c:pt>
                <c:pt idx="806">
                  <c:v>426.9</c:v>
                </c:pt>
                <c:pt idx="807">
                  <c:v>427.4</c:v>
                </c:pt>
                <c:pt idx="808">
                  <c:v>427.9</c:v>
                </c:pt>
                <c:pt idx="809">
                  <c:v>428.4</c:v>
                </c:pt>
                <c:pt idx="810">
                  <c:v>428.9</c:v>
                </c:pt>
                <c:pt idx="811">
                  <c:v>429.4</c:v>
                </c:pt>
                <c:pt idx="812">
                  <c:v>429.9</c:v>
                </c:pt>
                <c:pt idx="813">
                  <c:v>430.4</c:v>
                </c:pt>
                <c:pt idx="814">
                  <c:v>430.9</c:v>
                </c:pt>
                <c:pt idx="815">
                  <c:v>431.4</c:v>
                </c:pt>
                <c:pt idx="816">
                  <c:v>431.9</c:v>
                </c:pt>
                <c:pt idx="817">
                  <c:v>432.4</c:v>
                </c:pt>
                <c:pt idx="818">
                  <c:v>432.9</c:v>
                </c:pt>
                <c:pt idx="819">
                  <c:v>433.4</c:v>
                </c:pt>
                <c:pt idx="820">
                  <c:v>433.9</c:v>
                </c:pt>
                <c:pt idx="821">
                  <c:v>434.4</c:v>
                </c:pt>
                <c:pt idx="822">
                  <c:v>434.8</c:v>
                </c:pt>
                <c:pt idx="823">
                  <c:v>435.3</c:v>
                </c:pt>
                <c:pt idx="824">
                  <c:v>435.8</c:v>
                </c:pt>
                <c:pt idx="825">
                  <c:v>436.3</c:v>
                </c:pt>
                <c:pt idx="826">
                  <c:v>436.8</c:v>
                </c:pt>
                <c:pt idx="827">
                  <c:v>437.3</c:v>
                </c:pt>
                <c:pt idx="828">
                  <c:v>437.9</c:v>
                </c:pt>
                <c:pt idx="829">
                  <c:v>438.4</c:v>
                </c:pt>
                <c:pt idx="830">
                  <c:v>438.9</c:v>
                </c:pt>
                <c:pt idx="831">
                  <c:v>439.5</c:v>
                </c:pt>
                <c:pt idx="832">
                  <c:v>440</c:v>
                </c:pt>
                <c:pt idx="833">
                  <c:v>440.5</c:v>
                </c:pt>
                <c:pt idx="834">
                  <c:v>440.9</c:v>
                </c:pt>
                <c:pt idx="835">
                  <c:v>441.4</c:v>
                </c:pt>
                <c:pt idx="836">
                  <c:v>441.9</c:v>
                </c:pt>
                <c:pt idx="837">
                  <c:v>442.4</c:v>
                </c:pt>
                <c:pt idx="838">
                  <c:v>442.9</c:v>
                </c:pt>
                <c:pt idx="839">
                  <c:v>443.4</c:v>
                </c:pt>
                <c:pt idx="840">
                  <c:v>443.9</c:v>
                </c:pt>
                <c:pt idx="841">
                  <c:v>444.4</c:v>
                </c:pt>
                <c:pt idx="842">
                  <c:v>444.9</c:v>
                </c:pt>
                <c:pt idx="843">
                  <c:v>445.4</c:v>
                </c:pt>
                <c:pt idx="844">
                  <c:v>445.9</c:v>
                </c:pt>
                <c:pt idx="845">
                  <c:v>446.5</c:v>
                </c:pt>
                <c:pt idx="846">
                  <c:v>446.9</c:v>
                </c:pt>
                <c:pt idx="847">
                  <c:v>447.4</c:v>
                </c:pt>
                <c:pt idx="848">
                  <c:v>447.9</c:v>
                </c:pt>
                <c:pt idx="849">
                  <c:v>448.4</c:v>
                </c:pt>
                <c:pt idx="850">
                  <c:v>448.9</c:v>
                </c:pt>
                <c:pt idx="851">
                  <c:v>449.4</c:v>
                </c:pt>
                <c:pt idx="852">
                  <c:v>449.9</c:v>
                </c:pt>
                <c:pt idx="853">
                  <c:v>450.4</c:v>
                </c:pt>
                <c:pt idx="854">
                  <c:v>450.9</c:v>
                </c:pt>
                <c:pt idx="855">
                  <c:v>451.4</c:v>
                </c:pt>
                <c:pt idx="856">
                  <c:v>451.9</c:v>
                </c:pt>
                <c:pt idx="857">
                  <c:v>452.5</c:v>
                </c:pt>
                <c:pt idx="858">
                  <c:v>453</c:v>
                </c:pt>
                <c:pt idx="859">
                  <c:v>453.5</c:v>
                </c:pt>
                <c:pt idx="860">
                  <c:v>454</c:v>
                </c:pt>
                <c:pt idx="861">
                  <c:v>454.5</c:v>
                </c:pt>
                <c:pt idx="862">
                  <c:v>455</c:v>
                </c:pt>
                <c:pt idx="863">
                  <c:v>455.5</c:v>
                </c:pt>
                <c:pt idx="864">
                  <c:v>456</c:v>
                </c:pt>
                <c:pt idx="865">
                  <c:v>456.5</c:v>
                </c:pt>
                <c:pt idx="866">
                  <c:v>457.1</c:v>
                </c:pt>
                <c:pt idx="867">
                  <c:v>457.6</c:v>
                </c:pt>
                <c:pt idx="868">
                  <c:v>458.1</c:v>
                </c:pt>
                <c:pt idx="869">
                  <c:v>458.6</c:v>
                </c:pt>
                <c:pt idx="870">
                  <c:v>459.1</c:v>
                </c:pt>
                <c:pt idx="871">
                  <c:v>459.6</c:v>
                </c:pt>
                <c:pt idx="872">
                  <c:v>460.1</c:v>
                </c:pt>
                <c:pt idx="873">
                  <c:v>460.6</c:v>
                </c:pt>
                <c:pt idx="874">
                  <c:v>461.1</c:v>
                </c:pt>
                <c:pt idx="875">
                  <c:v>461.5</c:v>
                </c:pt>
                <c:pt idx="876">
                  <c:v>462.1</c:v>
                </c:pt>
                <c:pt idx="877">
                  <c:v>462.6</c:v>
                </c:pt>
                <c:pt idx="878">
                  <c:v>463.1</c:v>
                </c:pt>
                <c:pt idx="879">
                  <c:v>463.6</c:v>
                </c:pt>
                <c:pt idx="880">
                  <c:v>464.1</c:v>
                </c:pt>
                <c:pt idx="881">
                  <c:v>464.6</c:v>
                </c:pt>
                <c:pt idx="882">
                  <c:v>465.1</c:v>
                </c:pt>
                <c:pt idx="883">
                  <c:v>465.6</c:v>
                </c:pt>
                <c:pt idx="884">
                  <c:v>466.1</c:v>
                </c:pt>
                <c:pt idx="885">
                  <c:v>466.7</c:v>
                </c:pt>
                <c:pt idx="886">
                  <c:v>467.1</c:v>
                </c:pt>
                <c:pt idx="887">
                  <c:v>467.6</c:v>
                </c:pt>
                <c:pt idx="888">
                  <c:v>468.2</c:v>
                </c:pt>
                <c:pt idx="889">
                  <c:v>468.7</c:v>
                </c:pt>
                <c:pt idx="890">
                  <c:v>469.2</c:v>
                </c:pt>
                <c:pt idx="891">
                  <c:v>469.7</c:v>
                </c:pt>
                <c:pt idx="892">
                  <c:v>470.2</c:v>
                </c:pt>
                <c:pt idx="893">
                  <c:v>470.7</c:v>
                </c:pt>
                <c:pt idx="894">
                  <c:v>471.1</c:v>
                </c:pt>
                <c:pt idx="895">
                  <c:v>471.6</c:v>
                </c:pt>
                <c:pt idx="896">
                  <c:v>472.2</c:v>
                </c:pt>
                <c:pt idx="897">
                  <c:v>472.7</c:v>
                </c:pt>
                <c:pt idx="898">
                  <c:v>473.2</c:v>
                </c:pt>
                <c:pt idx="899">
                  <c:v>473.7</c:v>
                </c:pt>
                <c:pt idx="900">
                  <c:v>474.2</c:v>
                </c:pt>
                <c:pt idx="901">
                  <c:v>474.7</c:v>
                </c:pt>
                <c:pt idx="902">
                  <c:v>475.2</c:v>
                </c:pt>
                <c:pt idx="903">
                  <c:v>475.7</c:v>
                </c:pt>
                <c:pt idx="904">
                  <c:v>476.2</c:v>
                </c:pt>
                <c:pt idx="905">
                  <c:v>476.7</c:v>
                </c:pt>
                <c:pt idx="906">
                  <c:v>477.2</c:v>
                </c:pt>
                <c:pt idx="907">
                  <c:v>477.7</c:v>
                </c:pt>
                <c:pt idx="908">
                  <c:v>478.2</c:v>
                </c:pt>
                <c:pt idx="909">
                  <c:v>478.7</c:v>
                </c:pt>
                <c:pt idx="910">
                  <c:v>479.2</c:v>
                </c:pt>
                <c:pt idx="911">
                  <c:v>479.8</c:v>
                </c:pt>
                <c:pt idx="912">
                  <c:v>480.3</c:v>
                </c:pt>
                <c:pt idx="913">
                  <c:v>480.8</c:v>
                </c:pt>
                <c:pt idx="914">
                  <c:v>481.3</c:v>
                </c:pt>
                <c:pt idx="915">
                  <c:v>481.8</c:v>
                </c:pt>
                <c:pt idx="916">
                  <c:v>482.3</c:v>
                </c:pt>
                <c:pt idx="917">
                  <c:v>482.8</c:v>
                </c:pt>
                <c:pt idx="918">
                  <c:v>483.3</c:v>
                </c:pt>
                <c:pt idx="919">
                  <c:v>483.7</c:v>
                </c:pt>
                <c:pt idx="920">
                  <c:v>484.2</c:v>
                </c:pt>
                <c:pt idx="921">
                  <c:v>484.7</c:v>
                </c:pt>
                <c:pt idx="922">
                  <c:v>485.2</c:v>
                </c:pt>
                <c:pt idx="923">
                  <c:v>485.7</c:v>
                </c:pt>
                <c:pt idx="924">
                  <c:v>486.2</c:v>
                </c:pt>
                <c:pt idx="925">
                  <c:v>486.7</c:v>
                </c:pt>
                <c:pt idx="926">
                  <c:v>487.2</c:v>
                </c:pt>
                <c:pt idx="927">
                  <c:v>487.7</c:v>
                </c:pt>
                <c:pt idx="928">
                  <c:v>488.2</c:v>
                </c:pt>
                <c:pt idx="929">
                  <c:v>488.7</c:v>
                </c:pt>
                <c:pt idx="930">
                  <c:v>489.3</c:v>
                </c:pt>
                <c:pt idx="931">
                  <c:v>489.8</c:v>
                </c:pt>
                <c:pt idx="932">
                  <c:v>490.3</c:v>
                </c:pt>
                <c:pt idx="933">
                  <c:v>490.8</c:v>
                </c:pt>
                <c:pt idx="934">
                  <c:v>491.3</c:v>
                </c:pt>
                <c:pt idx="935">
                  <c:v>491.9</c:v>
                </c:pt>
                <c:pt idx="936">
                  <c:v>492.4</c:v>
                </c:pt>
                <c:pt idx="937">
                  <c:v>492.9</c:v>
                </c:pt>
                <c:pt idx="938">
                  <c:v>493.4</c:v>
                </c:pt>
                <c:pt idx="939">
                  <c:v>493.9</c:v>
                </c:pt>
                <c:pt idx="940">
                  <c:v>494.4</c:v>
                </c:pt>
                <c:pt idx="941">
                  <c:v>494.9</c:v>
                </c:pt>
                <c:pt idx="942">
                  <c:v>495.4</c:v>
                </c:pt>
                <c:pt idx="943">
                  <c:v>495.9</c:v>
                </c:pt>
                <c:pt idx="944">
                  <c:v>496.4</c:v>
                </c:pt>
                <c:pt idx="945">
                  <c:v>496.9</c:v>
                </c:pt>
                <c:pt idx="946">
                  <c:v>497.4</c:v>
                </c:pt>
                <c:pt idx="947">
                  <c:v>497.9</c:v>
                </c:pt>
                <c:pt idx="948">
                  <c:v>498.4</c:v>
                </c:pt>
                <c:pt idx="949">
                  <c:v>498.9</c:v>
                </c:pt>
                <c:pt idx="950">
                  <c:v>499.4</c:v>
                </c:pt>
                <c:pt idx="951">
                  <c:v>499.9</c:v>
                </c:pt>
                <c:pt idx="952">
                  <c:v>500.4</c:v>
                </c:pt>
                <c:pt idx="953">
                  <c:v>500.9</c:v>
                </c:pt>
                <c:pt idx="954">
                  <c:v>501.4</c:v>
                </c:pt>
                <c:pt idx="955">
                  <c:v>501.9</c:v>
                </c:pt>
                <c:pt idx="956">
                  <c:v>502.4</c:v>
                </c:pt>
                <c:pt idx="957">
                  <c:v>502.9</c:v>
                </c:pt>
                <c:pt idx="958">
                  <c:v>503.4</c:v>
                </c:pt>
                <c:pt idx="959">
                  <c:v>503.9</c:v>
                </c:pt>
                <c:pt idx="960">
                  <c:v>504.3</c:v>
                </c:pt>
                <c:pt idx="961">
                  <c:v>504.8</c:v>
                </c:pt>
                <c:pt idx="962">
                  <c:v>505.3</c:v>
                </c:pt>
                <c:pt idx="963">
                  <c:v>505.8</c:v>
                </c:pt>
                <c:pt idx="964">
                  <c:v>506.2</c:v>
                </c:pt>
                <c:pt idx="965">
                  <c:v>506.7</c:v>
                </c:pt>
                <c:pt idx="966">
                  <c:v>507.3</c:v>
                </c:pt>
                <c:pt idx="967">
                  <c:v>507.8</c:v>
                </c:pt>
                <c:pt idx="968">
                  <c:v>508.3</c:v>
                </c:pt>
                <c:pt idx="969">
                  <c:v>508.8</c:v>
                </c:pt>
                <c:pt idx="970">
                  <c:v>509.3</c:v>
                </c:pt>
                <c:pt idx="971">
                  <c:v>509.8</c:v>
                </c:pt>
                <c:pt idx="972">
                  <c:v>510.3</c:v>
                </c:pt>
                <c:pt idx="973">
                  <c:v>510.8</c:v>
                </c:pt>
                <c:pt idx="974">
                  <c:v>511.3</c:v>
                </c:pt>
                <c:pt idx="975">
                  <c:v>511.8</c:v>
                </c:pt>
                <c:pt idx="976">
                  <c:v>512.29999999999995</c:v>
                </c:pt>
                <c:pt idx="977">
                  <c:v>512.79999999999995</c:v>
                </c:pt>
                <c:pt idx="978">
                  <c:v>513.29999999999995</c:v>
                </c:pt>
                <c:pt idx="979">
                  <c:v>513.79999999999995</c:v>
                </c:pt>
                <c:pt idx="980">
                  <c:v>514.29999999999995</c:v>
                </c:pt>
                <c:pt idx="981">
                  <c:v>514.79999999999995</c:v>
                </c:pt>
                <c:pt idx="982">
                  <c:v>515.29999999999995</c:v>
                </c:pt>
                <c:pt idx="983">
                  <c:v>515.79999999999995</c:v>
                </c:pt>
                <c:pt idx="984">
                  <c:v>516.29999999999995</c:v>
                </c:pt>
                <c:pt idx="985">
                  <c:v>516.79999999999995</c:v>
                </c:pt>
                <c:pt idx="986">
                  <c:v>517.29999999999995</c:v>
                </c:pt>
                <c:pt idx="987">
                  <c:v>517.79999999999995</c:v>
                </c:pt>
                <c:pt idx="988">
                  <c:v>518.29999999999995</c:v>
                </c:pt>
                <c:pt idx="989">
                  <c:v>518.79999999999995</c:v>
                </c:pt>
                <c:pt idx="990">
                  <c:v>519.29999999999995</c:v>
                </c:pt>
                <c:pt idx="991">
                  <c:v>519.79999999999995</c:v>
                </c:pt>
                <c:pt idx="992">
                  <c:v>520.29999999999995</c:v>
                </c:pt>
                <c:pt idx="993">
                  <c:v>520.79999999999995</c:v>
                </c:pt>
                <c:pt idx="994">
                  <c:v>521.29999999999995</c:v>
                </c:pt>
                <c:pt idx="995">
                  <c:v>521.79999999999995</c:v>
                </c:pt>
                <c:pt idx="996">
                  <c:v>522.29999999999995</c:v>
                </c:pt>
                <c:pt idx="997">
                  <c:v>522.79999999999995</c:v>
                </c:pt>
                <c:pt idx="998">
                  <c:v>523.29999999999995</c:v>
                </c:pt>
                <c:pt idx="999">
                  <c:v>523.79999999999995</c:v>
                </c:pt>
                <c:pt idx="1000">
                  <c:v>524.29999999999995</c:v>
                </c:pt>
                <c:pt idx="1001">
                  <c:v>524.79999999999995</c:v>
                </c:pt>
                <c:pt idx="1002">
                  <c:v>525.29999999999995</c:v>
                </c:pt>
                <c:pt idx="1003">
                  <c:v>525.79999999999995</c:v>
                </c:pt>
                <c:pt idx="1004">
                  <c:v>526.29999999999995</c:v>
                </c:pt>
                <c:pt idx="1005">
                  <c:v>526.79999999999995</c:v>
                </c:pt>
                <c:pt idx="1006">
                  <c:v>527.29999999999995</c:v>
                </c:pt>
                <c:pt idx="1007">
                  <c:v>527.79999999999995</c:v>
                </c:pt>
                <c:pt idx="1008">
                  <c:v>528.20000000000005</c:v>
                </c:pt>
                <c:pt idx="1009">
                  <c:v>528.70000000000005</c:v>
                </c:pt>
                <c:pt idx="1010">
                  <c:v>529.20000000000005</c:v>
                </c:pt>
                <c:pt idx="1011">
                  <c:v>529.70000000000005</c:v>
                </c:pt>
                <c:pt idx="1012">
                  <c:v>530.20000000000005</c:v>
                </c:pt>
                <c:pt idx="1013">
                  <c:v>530.70000000000005</c:v>
                </c:pt>
                <c:pt idx="1014">
                  <c:v>531.20000000000005</c:v>
                </c:pt>
                <c:pt idx="1015">
                  <c:v>531.70000000000005</c:v>
                </c:pt>
                <c:pt idx="1016">
                  <c:v>532.20000000000005</c:v>
                </c:pt>
                <c:pt idx="1017">
                  <c:v>532.70000000000005</c:v>
                </c:pt>
                <c:pt idx="1018">
                  <c:v>533.20000000000005</c:v>
                </c:pt>
                <c:pt idx="1019">
                  <c:v>533.70000000000005</c:v>
                </c:pt>
                <c:pt idx="1020">
                  <c:v>534.20000000000005</c:v>
                </c:pt>
                <c:pt idx="1021">
                  <c:v>534.70000000000005</c:v>
                </c:pt>
                <c:pt idx="1022">
                  <c:v>535.20000000000005</c:v>
                </c:pt>
                <c:pt idx="1023">
                  <c:v>535.70000000000005</c:v>
                </c:pt>
                <c:pt idx="1024">
                  <c:v>536.20000000000005</c:v>
                </c:pt>
                <c:pt idx="1025">
                  <c:v>536.70000000000005</c:v>
                </c:pt>
                <c:pt idx="1026">
                  <c:v>537.20000000000005</c:v>
                </c:pt>
                <c:pt idx="1027">
                  <c:v>537.70000000000005</c:v>
                </c:pt>
                <c:pt idx="1028">
                  <c:v>538.20000000000005</c:v>
                </c:pt>
                <c:pt idx="1029">
                  <c:v>538.70000000000005</c:v>
                </c:pt>
                <c:pt idx="1030">
                  <c:v>539.20000000000005</c:v>
                </c:pt>
                <c:pt idx="1031">
                  <c:v>539.6</c:v>
                </c:pt>
                <c:pt idx="1032">
                  <c:v>540.1</c:v>
                </c:pt>
                <c:pt idx="1033">
                  <c:v>540.6</c:v>
                </c:pt>
                <c:pt idx="1034">
                  <c:v>541.1</c:v>
                </c:pt>
                <c:pt idx="1035">
                  <c:v>541.6</c:v>
                </c:pt>
                <c:pt idx="1036">
                  <c:v>542.1</c:v>
                </c:pt>
                <c:pt idx="1037">
                  <c:v>542.6</c:v>
                </c:pt>
                <c:pt idx="1038">
                  <c:v>543.1</c:v>
                </c:pt>
                <c:pt idx="1039">
                  <c:v>543.6</c:v>
                </c:pt>
                <c:pt idx="1040">
                  <c:v>544.1</c:v>
                </c:pt>
                <c:pt idx="1041">
                  <c:v>544.70000000000005</c:v>
                </c:pt>
                <c:pt idx="1042">
                  <c:v>545.20000000000005</c:v>
                </c:pt>
                <c:pt idx="1043">
                  <c:v>545.70000000000005</c:v>
                </c:pt>
                <c:pt idx="1044">
                  <c:v>546.20000000000005</c:v>
                </c:pt>
                <c:pt idx="1045">
                  <c:v>546.70000000000005</c:v>
                </c:pt>
                <c:pt idx="1046">
                  <c:v>547.20000000000005</c:v>
                </c:pt>
                <c:pt idx="1047">
                  <c:v>547.70000000000005</c:v>
                </c:pt>
                <c:pt idx="1048">
                  <c:v>548.20000000000005</c:v>
                </c:pt>
                <c:pt idx="1049">
                  <c:v>548.70000000000005</c:v>
                </c:pt>
                <c:pt idx="1050">
                  <c:v>549.20000000000005</c:v>
                </c:pt>
                <c:pt idx="1051">
                  <c:v>549.70000000000005</c:v>
                </c:pt>
                <c:pt idx="1052">
                  <c:v>550.20000000000005</c:v>
                </c:pt>
                <c:pt idx="1053">
                  <c:v>550.70000000000005</c:v>
                </c:pt>
                <c:pt idx="1054">
                  <c:v>551.29999999999995</c:v>
                </c:pt>
                <c:pt idx="1055">
                  <c:v>551.79999999999995</c:v>
                </c:pt>
                <c:pt idx="1056">
                  <c:v>552.20000000000005</c:v>
                </c:pt>
                <c:pt idx="1057">
                  <c:v>552.79999999999995</c:v>
                </c:pt>
                <c:pt idx="1058">
                  <c:v>553.29999999999995</c:v>
                </c:pt>
                <c:pt idx="1059">
                  <c:v>553.79999999999995</c:v>
                </c:pt>
                <c:pt idx="1060">
                  <c:v>554.29999999999995</c:v>
                </c:pt>
                <c:pt idx="1061">
                  <c:v>554.79999999999995</c:v>
                </c:pt>
                <c:pt idx="1062">
                  <c:v>555.29999999999995</c:v>
                </c:pt>
                <c:pt idx="1063">
                  <c:v>555.9</c:v>
                </c:pt>
                <c:pt idx="1064">
                  <c:v>556.4</c:v>
                </c:pt>
                <c:pt idx="1065">
                  <c:v>556.9</c:v>
                </c:pt>
                <c:pt idx="1066">
                  <c:v>557.4</c:v>
                </c:pt>
                <c:pt idx="1067">
                  <c:v>557.9</c:v>
                </c:pt>
                <c:pt idx="1068">
                  <c:v>558.4</c:v>
                </c:pt>
                <c:pt idx="1069">
                  <c:v>558.9</c:v>
                </c:pt>
                <c:pt idx="1070">
                  <c:v>559.4</c:v>
                </c:pt>
                <c:pt idx="1071">
                  <c:v>559.9</c:v>
                </c:pt>
                <c:pt idx="1072">
                  <c:v>560.4</c:v>
                </c:pt>
                <c:pt idx="1073">
                  <c:v>560.9</c:v>
                </c:pt>
                <c:pt idx="1074">
                  <c:v>561.4</c:v>
                </c:pt>
                <c:pt idx="1075">
                  <c:v>561.9</c:v>
                </c:pt>
                <c:pt idx="1076">
                  <c:v>562.4</c:v>
                </c:pt>
                <c:pt idx="1077">
                  <c:v>562.9</c:v>
                </c:pt>
                <c:pt idx="1078">
                  <c:v>563.4</c:v>
                </c:pt>
                <c:pt idx="1079">
                  <c:v>563.9</c:v>
                </c:pt>
                <c:pt idx="1080">
                  <c:v>564.4</c:v>
                </c:pt>
                <c:pt idx="1081">
                  <c:v>564.9</c:v>
                </c:pt>
                <c:pt idx="1082">
                  <c:v>565.4</c:v>
                </c:pt>
                <c:pt idx="1083">
                  <c:v>565.9</c:v>
                </c:pt>
                <c:pt idx="1084">
                  <c:v>566.4</c:v>
                </c:pt>
                <c:pt idx="1085">
                  <c:v>566.9</c:v>
                </c:pt>
                <c:pt idx="1086">
                  <c:v>567.4</c:v>
                </c:pt>
                <c:pt idx="1087">
                  <c:v>567.9</c:v>
                </c:pt>
                <c:pt idx="1088">
                  <c:v>568.4</c:v>
                </c:pt>
                <c:pt idx="1089">
                  <c:v>568.9</c:v>
                </c:pt>
                <c:pt idx="1090">
                  <c:v>569.4</c:v>
                </c:pt>
                <c:pt idx="1091">
                  <c:v>569.9</c:v>
                </c:pt>
                <c:pt idx="1092">
                  <c:v>570.4</c:v>
                </c:pt>
                <c:pt idx="1093">
                  <c:v>570.9</c:v>
                </c:pt>
                <c:pt idx="1094">
                  <c:v>571.4</c:v>
                </c:pt>
                <c:pt idx="1095">
                  <c:v>572</c:v>
                </c:pt>
                <c:pt idx="1096">
                  <c:v>572.5</c:v>
                </c:pt>
                <c:pt idx="1097">
                  <c:v>572.9</c:v>
                </c:pt>
                <c:pt idx="1098">
                  <c:v>573.4</c:v>
                </c:pt>
                <c:pt idx="1099">
                  <c:v>574</c:v>
                </c:pt>
                <c:pt idx="1100">
                  <c:v>574.5</c:v>
                </c:pt>
                <c:pt idx="1101">
                  <c:v>575</c:v>
                </c:pt>
                <c:pt idx="1102">
                  <c:v>575.5</c:v>
                </c:pt>
                <c:pt idx="1103">
                  <c:v>576</c:v>
                </c:pt>
                <c:pt idx="1104">
                  <c:v>576.5</c:v>
                </c:pt>
                <c:pt idx="1105">
                  <c:v>577.1</c:v>
                </c:pt>
                <c:pt idx="1106">
                  <c:v>577.6</c:v>
                </c:pt>
                <c:pt idx="1107">
                  <c:v>578.1</c:v>
                </c:pt>
                <c:pt idx="1108">
                  <c:v>578.5</c:v>
                </c:pt>
                <c:pt idx="1109">
                  <c:v>579</c:v>
                </c:pt>
                <c:pt idx="1110">
                  <c:v>579.5</c:v>
                </c:pt>
                <c:pt idx="1111">
                  <c:v>580</c:v>
                </c:pt>
                <c:pt idx="1112">
                  <c:v>580.5</c:v>
                </c:pt>
                <c:pt idx="1113">
                  <c:v>581</c:v>
                </c:pt>
                <c:pt idx="1114">
                  <c:v>581.5</c:v>
                </c:pt>
                <c:pt idx="1115">
                  <c:v>582</c:v>
                </c:pt>
                <c:pt idx="1116">
                  <c:v>582.5</c:v>
                </c:pt>
                <c:pt idx="1117">
                  <c:v>583</c:v>
                </c:pt>
                <c:pt idx="1118">
                  <c:v>583.5</c:v>
                </c:pt>
                <c:pt idx="1119">
                  <c:v>584</c:v>
                </c:pt>
                <c:pt idx="1120">
                  <c:v>584.5</c:v>
                </c:pt>
                <c:pt idx="1121">
                  <c:v>585</c:v>
                </c:pt>
                <c:pt idx="1122">
                  <c:v>585.5</c:v>
                </c:pt>
                <c:pt idx="1123">
                  <c:v>586</c:v>
                </c:pt>
                <c:pt idx="1124">
                  <c:v>586.5</c:v>
                </c:pt>
                <c:pt idx="1125">
                  <c:v>587</c:v>
                </c:pt>
                <c:pt idx="1126">
                  <c:v>587.5</c:v>
                </c:pt>
                <c:pt idx="1127">
                  <c:v>588.1</c:v>
                </c:pt>
                <c:pt idx="1128">
                  <c:v>588.6</c:v>
                </c:pt>
                <c:pt idx="1129">
                  <c:v>589.1</c:v>
                </c:pt>
                <c:pt idx="1130">
                  <c:v>589.6</c:v>
                </c:pt>
                <c:pt idx="1131">
                  <c:v>590.1</c:v>
                </c:pt>
                <c:pt idx="1132">
                  <c:v>590.6</c:v>
                </c:pt>
                <c:pt idx="1133">
                  <c:v>591.1</c:v>
                </c:pt>
                <c:pt idx="1134">
                  <c:v>591.6</c:v>
                </c:pt>
                <c:pt idx="1135">
                  <c:v>592.1</c:v>
                </c:pt>
                <c:pt idx="1136">
                  <c:v>592.6</c:v>
                </c:pt>
                <c:pt idx="1137">
                  <c:v>593.1</c:v>
                </c:pt>
                <c:pt idx="1138">
                  <c:v>593.6</c:v>
                </c:pt>
                <c:pt idx="1139">
                  <c:v>594.1</c:v>
                </c:pt>
                <c:pt idx="1140">
                  <c:v>594.6</c:v>
                </c:pt>
                <c:pt idx="1141">
                  <c:v>595.20000000000005</c:v>
                </c:pt>
                <c:pt idx="1142">
                  <c:v>595.70000000000005</c:v>
                </c:pt>
                <c:pt idx="1143">
                  <c:v>596.20000000000005</c:v>
                </c:pt>
                <c:pt idx="1144">
                  <c:v>596.79999999999995</c:v>
                </c:pt>
                <c:pt idx="1145">
                  <c:v>597.29999999999995</c:v>
                </c:pt>
                <c:pt idx="1146">
                  <c:v>597.79999999999995</c:v>
                </c:pt>
                <c:pt idx="1147">
                  <c:v>598.29999999999995</c:v>
                </c:pt>
                <c:pt idx="1148">
                  <c:v>598.79999999999995</c:v>
                </c:pt>
                <c:pt idx="1149">
                  <c:v>599.20000000000005</c:v>
                </c:pt>
                <c:pt idx="1150">
                  <c:v>599.70000000000005</c:v>
                </c:pt>
                <c:pt idx="1151">
                  <c:v>600.20000000000005</c:v>
                </c:pt>
                <c:pt idx="1152">
                  <c:v>600.70000000000005</c:v>
                </c:pt>
                <c:pt idx="1153">
                  <c:v>601.20000000000005</c:v>
                </c:pt>
                <c:pt idx="1154">
                  <c:v>601.70000000000005</c:v>
                </c:pt>
                <c:pt idx="1155">
                  <c:v>602.20000000000005</c:v>
                </c:pt>
                <c:pt idx="1156">
                  <c:v>602.70000000000005</c:v>
                </c:pt>
                <c:pt idx="1157">
                  <c:v>603.20000000000005</c:v>
                </c:pt>
                <c:pt idx="1158">
                  <c:v>603.70000000000005</c:v>
                </c:pt>
                <c:pt idx="1159">
                  <c:v>604.20000000000005</c:v>
                </c:pt>
                <c:pt idx="1160">
                  <c:v>604.70000000000005</c:v>
                </c:pt>
                <c:pt idx="1161">
                  <c:v>605.20000000000005</c:v>
                </c:pt>
                <c:pt idx="1162">
                  <c:v>605.70000000000005</c:v>
                </c:pt>
                <c:pt idx="1163">
                  <c:v>606.20000000000005</c:v>
                </c:pt>
                <c:pt idx="1164">
                  <c:v>606.79999999999995</c:v>
                </c:pt>
                <c:pt idx="1165">
                  <c:v>607.29999999999995</c:v>
                </c:pt>
                <c:pt idx="1166">
                  <c:v>607.79999999999995</c:v>
                </c:pt>
                <c:pt idx="1167">
                  <c:v>608.29999999999995</c:v>
                </c:pt>
                <c:pt idx="1168">
                  <c:v>608.79999999999995</c:v>
                </c:pt>
                <c:pt idx="1169">
                  <c:v>609.29999999999995</c:v>
                </c:pt>
                <c:pt idx="1170">
                  <c:v>609.79999999999995</c:v>
                </c:pt>
                <c:pt idx="1171">
                  <c:v>610.29999999999995</c:v>
                </c:pt>
                <c:pt idx="1172">
                  <c:v>610.79999999999995</c:v>
                </c:pt>
                <c:pt idx="1173">
                  <c:v>611.29999999999995</c:v>
                </c:pt>
                <c:pt idx="1174">
                  <c:v>611.79999999999995</c:v>
                </c:pt>
                <c:pt idx="1175">
                  <c:v>612.29999999999995</c:v>
                </c:pt>
                <c:pt idx="1176">
                  <c:v>612.79999999999995</c:v>
                </c:pt>
                <c:pt idx="1177">
                  <c:v>613.29999999999995</c:v>
                </c:pt>
                <c:pt idx="1178">
                  <c:v>613.79999999999995</c:v>
                </c:pt>
                <c:pt idx="1179">
                  <c:v>614.29999999999995</c:v>
                </c:pt>
                <c:pt idx="1180">
                  <c:v>614.79999999999995</c:v>
                </c:pt>
                <c:pt idx="1181">
                  <c:v>615.29999999999995</c:v>
                </c:pt>
                <c:pt idx="1182">
                  <c:v>615.79999999999995</c:v>
                </c:pt>
                <c:pt idx="1183">
                  <c:v>616.29999999999995</c:v>
                </c:pt>
                <c:pt idx="1184">
                  <c:v>616.9</c:v>
                </c:pt>
                <c:pt idx="1185">
                  <c:v>617.4</c:v>
                </c:pt>
                <c:pt idx="1186">
                  <c:v>617.9</c:v>
                </c:pt>
                <c:pt idx="1187">
                  <c:v>618.4</c:v>
                </c:pt>
                <c:pt idx="1188">
                  <c:v>618.9</c:v>
                </c:pt>
                <c:pt idx="1189">
                  <c:v>619.4</c:v>
                </c:pt>
                <c:pt idx="1190">
                  <c:v>619.9</c:v>
                </c:pt>
                <c:pt idx="1191">
                  <c:v>620.4</c:v>
                </c:pt>
                <c:pt idx="1192">
                  <c:v>620.9</c:v>
                </c:pt>
                <c:pt idx="1193">
                  <c:v>621.4</c:v>
                </c:pt>
                <c:pt idx="1194">
                  <c:v>621.9</c:v>
                </c:pt>
                <c:pt idx="1195">
                  <c:v>622.4</c:v>
                </c:pt>
                <c:pt idx="1196">
                  <c:v>622.9</c:v>
                </c:pt>
                <c:pt idx="1197">
                  <c:v>623.4</c:v>
                </c:pt>
                <c:pt idx="1198">
                  <c:v>623.9</c:v>
                </c:pt>
                <c:pt idx="1199">
                  <c:v>624.4</c:v>
                </c:pt>
                <c:pt idx="1200">
                  <c:v>624.79999999999995</c:v>
                </c:pt>
                <c:pt idx="1201">
                  <c:v>625.29999999999995</c:v>
                </c:pt>
                <c:pt idx="1202">
                  <c:v>625.79999999999995</c:v>
                </c:pt>
                <c:pt idx="1203">
                  <c:v>626.29999999999995</c:v>
                </c:pt>
                <c:pt idx="1204">
                  <c:v>626.79999999999995</c:v>
                </c:pt>
                <c:pt idx="1205">
                  <c:v>627.4</c:v>
                </c:pt>
                <c:pt idx="1206">
                  <c:v>627.9</c:v>
                </c:pt>
                <c:pt idx="1207">
                  <c:v>628.4</c:v>
                </c:pt>
                <c:pt idx="1208">
                  <c:v>628.9</c:v>
                </c:pt>
                <c:pt idx="1209">
                  <c:v>629.4</c:v>
                </c:pt>
                <c:pt idx="1210">
                  <c:v>629.9</c:v>
                </c:pt>
                <c:pt idx="1211">
                  <c:v>630.4</c:v>
                </c:pt>
                <c:pt idx="1212">
                  <c:v>630.79999999999995</c:v>
                </c:pt>
                <c:pt idx="1213">
                  <c:v>631.29999999999995</c:v>
                </c:pt>
                <c:pt idx="1214">
                  <c:v>631.79999999999995</c:v>
                </c:pt>
                <c:pt idx="1215">
                  <c:v>632.29999999999995</c:v>
                </c:pt>
                <c:pt idx="1216">
                  <c:v>632.79999999999995</c:v>
                </c:pt>
                <c:pt idx="1217">
                  <c:v>633.29999999999995</c:v>
                </c:pt>
                <c:pt idx="1218">
                  <c:v>633.79999999999995</c:v>
                </c:pt>
                <c:pt idx="1219">
                  <c:v>634.29999999999995</c:v>
                </c:pt>
                <c:pt idx="1220">
                  <c:v>634.79999999999995</c:v>
                </c:pt>
                <c:pt idx="1221">
                  <c:v>635.29999999999995</c:v>
                </c:pt>
                <c:pt idx="1222">
                  <c:v>635.9</c:v>
                </c:pt>
                <c:pt idx="1223">
                  <c:v>636.4</c:v>
                </c:pt>
                <c:pt idx="1224">
                  <c:v>636.9</c:v>
                </c:pt>
                <c:pt idx="1225">
                  <c:v>637.4</c:v>
                </c:pt>
                <c:pt idx="1226">
                  <c:v>637.9</c:v>
                </c:pt>
                <c:pt idx="1227">
                  <c:v>638.4</c:v>
                </c:pt>
                <c:pt idx="1228">
                  <c:v>638.9</c:v>
                </c:pt>
                <c:pt idx="1229">
                  <c:v>639.4</c:v>
                </c:pt>
                <c:pt idx="1230">
                  <c:v>640</c:v>
                </c:pt>
                <c:pt idx="1231">
                  <c:v>640.5</c:v>
                </c:pt>
                <c:pt idx="1232">
                  <c:v>641</c:v>
                </c:pt>
                <c:pt idx="1233">
                  <c:v>641.4</c:v>
                </c:pt>
                <c:pt idx="1234">
                  <c:v>641.9</c:v>
                </c:pt>
                <c:pt idx="1235">
                  <c:v>642.4</c:v>
                </c:pt>
                <c:pt idx="1236">
                  <c:v>642.9</c:v>
                </c:pt>
                <c:pt idx="1237">
                  <c:v>643.4</c:v>
                </c:pt>
                <c:pt idx="1238">
                  <c:v>643.9</c:v>
                </c:pt>
                <c:pt idx="1239">
                  <c:v>644.4</c:v>
                </c:pt>
                <c:pt idx="1240">
                  <c:v>644.79999999999995</c:v>
                </c:pt>
                <c:pt idx="1241">
                  <c:v>645.29999999999995</c:v>
                </c:pt>
                <c:pt idx="1242">
                  <c:v>645.9</c:v>
                </c:pt>
                <c:pt idx="1243">
                  <c:v>646.4</c:v>
                </c:pt>
                <c:pt idx="1244">
                  <c:v>646.9</c:v>
                </c:pt>
                <c:pt idx="1245">
                  <c:v>647.4</c:v>
                </c:pt>
                <c:pt idx="1246">
                  <c:v>647.9</c:v>
                </c:pt>
                <c:pt idx="1247">
                  <c:v>648.4</c:v>
                </c:pt>
                <c:pt idx="1248">
                  <c:v>648.9</c:v>
                </c:pt>
                <c:pt idx="1249">
                  <c:v>649.4</c:v>
                </c:pt>
                <c:pt idx="1250">
                  <c:v>649.9</c:v>
                </c:pt>
                <c:pt idx="1251">
                  <c:v>650.5</c:v>
                </c:pt>
                <c:pt idx="1252">
                  <c:v>651</c:v>
                </c:pt>
                <c:pt idx="1253">
                  <c:v>651.5</c:v>
                </c:pt>
                <c:pt idx="1254">
                  <c:v>652</c:v>
                </c:pt>
                <c:pt idx="1255">
                  <c:v>652.5</c:v>
                </c:pt>
                <c:pt idx="1256">
                  <c:v>653</c:v>
                </c:pt>
                <c:pt idx="1257">
                  <c:v>653.5</c:v>
                </c:pt>
                <c:pt idx="1258">
                  <c:v>654</c:v>
                </c:pt>
                <c:pt idx="1259">
                  <c:v>654.5</c:v>
                </c:pt>
                <c:pt idx="1260">
                  <c:v>655</c:v>
                </c:pt>
                <c:pt idx="1261">
                  <c:v>655.5</c:v>
                </c:pt>
                <c:pt idx="1262">
                  <c:v>656</c:v>
                </c:pt>
                <c:pt idx="1263">
                  <c:v>656.5</c:v>
                </c:pt>
                <c:pt idx="1264">
                  <c:v>657</c:v>
                </c:pt>
                <c:pt idx="1265">
                  <c:v>657.5</c:v>
                </c:pt>
                <c:pt idx="1266">
                  <c:v>658</c:v>
                </c:pt>
                <c:pt idx="1267">
                  <c:v>658.5</c:v>
                </c:pt>
                <c:pt idx="1268">
                  <c:v>659</c:v>
                </c:pt>
                <c:pt idx="1269">
                  <c:v>659.5</c:v>
                </c:pt>
                <c:pt idx="1270">
                  <c:v>660</c:v>
                </c:pt>
                <c:pt idx="1271">
                  <c:v>660.5</c:v>
                </c:pt>
                <c:pt idx="1272">
                  <c:v>660.9</c:v>
                </c:pt>
                <c:pt idx="1273">
                  <c:v>661.5</c:v>
                </c:pt>
                <c:pt idx="1274">
                  <c:v>662</c:v>
                </c:pt>
                <c:pt idx="1275">
                  <c:v>662.5</c:v>
                </c:pt>
                <c:pt idx="1276">
                  <c:v>663</c:v>
                </c:pt>
                <c:pt idx="1277">
                  <c:v>663.5</c:v>
                </c:pt>
                <c:pt idx="1278">
                  <c:v>664</c:v>
                </c:pt>
                <c:pt idx="1279">
                  <c:v>664.5</c:v>
                </c:pt>
                <c:pt idx="1280">
                  <c:v>665</c:v>
                </c:pt>
                <c:pt idx="1281">
                  <c:v>665.5</c:v>
                </c:pt>
                <c:pt idx="1282">
                  <c:v>666</c:v>
                </c:pt>
                <c:pt idx="1283">
                  <c:v>666.5</c:v>
                </c:pt>
                <c:pt idx="1284">
                  <c:v>667</c:v>
                </c:pt>
                <c:pt idx="1285">
                  <c:v>667.5</c:v>
                </c:pt>
                <c:pt idx="1286">
                  <c:v>668</c:v>
                </c:pt>
                <c:pt idx="1287">
                  <c:v>668.5</c:v>
                </c:pt>
                <c:pt idx="1288">
                  <c:v>669</c:v>
                </c:pt>
                <c:pt idx="1289">
                  <c:v>669.5</c:v>
                </c:pt>
                <c:pt idx="1290">
                  <c:v>670</c:v>
                </c:pt>
                <c:pt idx="1291">
                  <c:v>670.5</c:v>
                </c:pt>
                <c:pt idx="1292">
                  <c:v>671</c:v>
                </c:pt>
                <c:pt idx="1293">
                  <c:v>671.5</c:v>
                </c:pt>
                <c:pt idx="1294">
                  <c:v>672</c:v>
                </c:pt>
                <c:pt idx="1295">
                  <c:v>672.5</c:v>
                </c:pt>
                <c:pt idx="1296">
                  <c:v>673</c:v>
                </c:pt>
                <c:pt idx="1297">
                  <c:v>673.5</c:v>
                </c:pt>
                <c:pt idx="1298">
                  <c:v>674</c:v>
                </c:pt>
                <c:pt idx="1299">
                  <c:v>674.5</c:v>
                </c:pt>
                <c:pt idx="1300">
                  <c:v>675.1</c:v>
                </c:pt>
                <c:pt idx="1301">
                  <c:v>675.6</c:v>
                </c:pt>
                <c:pt idx="1302">
                  <c:v>676.1</c:v>
                </c:pt>
                <c:pt idx="1303">
                  <c:v>676.6</c:v>
                </c:pt>
                <c:pt idx="1304">
                  <c:v>677.1</c:v>
                </c:pt>
                <c:pt idx="1305">
                  <c:v>677.6</c:v>
                </c:pt>
                <c:pt idx="1306">
                  <c:v>678.1</c:v>
                </c:pt>
                <c:pt idx="1307">
                  <c:v>678.6</c:v>
                </c:pt>
                <c:pt idx="1308">
                  <c:v>679</c:v>
                </c:pt>
                <c:pt idx="1309">
                  <c:v>679.5</c:v>
                </c:pt>
                <c:pt idx="1310">
                  <c:v>680</c:v>
                </c:pt>
                <c:pt idx="1311">
                  <c:v>680.5</c:v>
                </c:pt>
                <c:pt idx="1312">
                  <c:v>681</c:v>
                </c:pt>
                <c:pt idx="1313">
                  <c:v>681.5</c:v>
                </c:pt>
                <c:pt idx="1314">
                  <c:v>682.1</c:v>
                </c:pt>
                <c:pt idx="1315">
                  <c:v>682.6</c:v>
                </c:pt>
                <c:pt idx="1316">
                  <c:v>683.1</c:v>
                </c:pt>
                <c:pt idx="1317">
                  <c:v>683.6</c:v>
                </c:pt>
                <c:pt idx="1318">
                  <c:v>684.1</c:v>
                </c:pt>
                <c:pt idx="1319">
                  <c:v>684.6</c:v>
                </c:pt>
                <c:pt idx="1320">
                  <c:v>685.1</c:v>
                </c:pt>
                <c:pt idx="1321">
                  <c:v>685.6</c:v>
                </c:pt>
                <c:pt idx="1322">
                  <c:v>686.1</c:v>
                </c:pt>
                <c:pt idx="1323">
                  <c:v>686.6</c:v>
                </c:pt>
                <c:pt idx="1324">
                  <c:v>687.1</c:v>
                </c:pt>
                <c:pt idx="1325">
                  <c:v>687.6</c:v>
                </c:pt>
                <c:pt idx="1326">
                  <c:v>688.1</c:v>
                </c:pt>
                <c:pt idx="1327">
                  <c:v>688.6</c:v>
                </c:pt>
                <c:pt idx="1328">
                  <c:v>689.1</c:v>
                </c:pt>
                <c:pt idx="1329">
                  <c:v>689.6</c:v>
                </c:pt>
                <c:pt idx="1330">
                  <c:v>690.2</c:v>
                </c:pt>
                <c:pt idx="1331">
                  <c:v>690.7</c:v>
                </c:pt>
                <c:pt idx="1332">
                  <c:v>691.2</c:v>
                </c:pt>
                <c:pt idx="1333">
                  <c:v>691.7</c:v>
                </c:pt>
                <c:pt idx="1334">
                  <c:v>692.2</c:v>
                </c:pt>
                <c:pt idx="1335">
                  <c:v>692.6</c:v>
                </c:pt>
                <c:pt idx="1336">
                  <c:v>693.1</c:v>
                </c:pt>
                <c:pt idx="1337">
                  <c:v>693.6</c:v>
                </c:pt>
                <c:pt idx="1338">
                  <c:v>694.2</c:v>
                </c:pt>
                <c:pt idx="1339">
                  <c:v>694.7</c:v>
                </c:pt>
                <c:pt idx="1340">
                  <c:v>695.2</c:v>
                </c:pt>
                <c:pt idx="1341">
                  <c:v>695.7</c:v>
                </c:pt>
                <c:pt idx="1342">
                  <c:v>696.3</c:v>
                </c:pt>
                <c:pt idx="1343">
                  <c:v>696.8</c:v>
                </c:pt>
                <c:pt idx="1344">
                  <c:v>697.3</c:v>
                </c:pt>
                <c:pt idx="1345">
                  <c:v>697.7</c:v>
                </c:pt>
                <c:pt idx="1346">
                  <c:v>698.2</c:v>
                </c:pt>
                <c:pt idx="1347">
                  <c:v>698.7</c:v>
                </c:pt>
                <c:pt idx="1348">
                  <c:v>699.2</c:v>
                </c:pt>
                <c:pt idx="1349">
                  <c:v>699.7</c:v>
                </c:pt>
                <c:pt idx="1350">
                  <c:v>700.2</c:v>
                </c:pt>
                <c:pt idx="1351">
                  <c:v>700.7</c:v>
                </c:pt>
                <c:pt idx="1352">
                  <c:v>701.2</c:v>
                </c:pt>
                <c:pt idx="1353">
                  <c:v>701.7</c:v>
                </c:pt>
                <c:pt idx="1354">
                  <c:v>702.1</c:v>
                </c:pt>
                <c:pt idx="1355">
                  <c:v>702.6</c:v>
                </c:pt>
                <c:pt idx="1356">
                  <c:v>703.1</c:v>
                </c:pt>
                <c:pt idx="1357">
                  <c:v>703.6</c:v>
                </c:pt>
                <c:pt idx="1358">
                  <c:v>704.1</c:v>
                </c:pt>
                <c:pt idx="1359">
                  <c:v>704.5</c:v>
                </c:pt>
                <c:pt idx="1360">
                  <c:v>705</c:v>
                </c:pt>
                <c:pt idx="1361">
                  <c:v>705.6</c:v>
                </c:pt>
                <c:pt idx="1362">
                  <c:v>706.1</c:v>
                </c:pt>
                <c:pt idx="1363">
                  <c:v>706.6</c:v>
                </c:pt>
                <c:pt idx="1364">
                  <c:v>707.1</c:v>
                </c:pt>
                <c:pt idx="1365">
                  <c:v>707.6</c:v>
                </c:pt>
                <c:pt idx="1366">
                  <c:v>708.1</c:v>
                </c:pt>
                <c:pt idx="1367">
                  <c:v>708.6</c:v>
                </c:pt>
                <c:pt idx="1368">
                  <c:v>709.1</c:v>
                </c:pt>
                <c:pt idx="1369">
                  <c:v>709.6</c:v>
                </c:pt>
                <c:pt idx="1370">
                  <c:v>710.1</c:v>
                </c:pt>
                <c:pt idx="1371">
                  <c:v>710.7</c:v>
                </c:pt>
                <c:pt idx="1372">
                  <c:v>711.1</c:v>
                </c:pt>
                <c:pt idx="1373">
                  <c:v>711.7</c:v>
                </c:pt>
                <c:pt idx="1374">
                  <c:v>712.2</c:v>
                </c:pt>
                <c:pt idx="1375">
                  <c:v>712.7</c:v>
                </c:pt>
                <c:pt idx="1376">
                  <c:v>713.2</c:v>
                </c:pt>
                <c:pt idx="1377">
                  <c:v>713.7</c:v>
                </c:pt>
                <c:pt idx="1378">
                  <c:v>714.2</c:v>
                </c:pt>
                <c:pt idx="1379">
                  <c:v>714.7</c:v>
                </c:pt>
                <c:pt idx="1380">
                  <c:v>715.2</c:v>
                </c:pt>
                <c:pt idx="1381">
                  <c:v>715.7</c:v>
                </c:pt>
                <c:pt idx="1382">
                  <c:v>716.2</c:v>
                </c:pt>
                <c:pt idx="1383">
                  <c:v>716.7</c:v>
                </c:pt>
                <c:pt idx="1384">
                  <c:v>717.2</c:v>
                </c:pt>
                <c:pt idx="1385">
                  <c:v>717.7</c:v>
                </c:pt>
                <c:pt idx="1386">
                  <c:v>718.1</c:v>
                </c:pt>
                <c:pt idx="1387">
                  <c:v>718.6</c:v>
                </c:pt>
                <c:pt idx="1388">
                  <c:v>719.1</c:v>
                </c:pt>
                <c:pt idx="1389">
                  <c:v>719.6</c:v>
                </c:pt>
                <c:pt idx="1390">
                  <c:v>720.1</c:v>
                </c:pt>
                <c:pt idx="1391">
                  <c:v>720.6</c:v>
                </c:pt>
                <c:pt idx="1392">
                  <c:v>721.1</c:v>
                </c:pt>
                <c:pt idx="1393">
                  <c:v>721.6</c:v>
                </c:pt>
                <c:pt idx="1394">
                  <c:v>722.1</c:v>
                </c:pt>
                <c:pt idx="1395">
                  <c:v>722.6</c:v>
                </c:pt>
                <c:pt idx="1396">
                  <c:v>723.1</c:v>
                </c:pt>
                <c:pt idx="1397">
                  <c:v>723.6</c:v>
                </c:pt>
                <c:pt idx="1398">
                  <c:v>724.2</c:v>
                </c:pt>
                <c:pt idx="1399">
                  <c:v>724.7</c:v>
                </c:pt>
                <c:pt idx="1400">
                  <c:v>725.2</c:v>
                </c:pt>
                <c:pt idx="1401">
                  <c:v>725.7</c:v>
                </c:pt>
                <c:pt idx="1402">
                  <c:v>726.2</c:v>
                </c:pt>
                <c:pt idx="1403">
                  <c:v>726.7</c:v>
                </c:pt>
                <c:pt idx="1404">
                  <c:v>727.2</c:v>
                </c:pt>
                <c:pt idx="1405">
                  <c:v>727.7</c:v>
                </c:pt>
                <c:pt idx="1406">
                  <c:v>728.2</c:v>
                </c:pt>
                <c:pt idx="1407">
                  <c:v>728.7</c:v>
                </c:pt>
                <c:pt idx="1408">
                  <c:v>729.1</c:v>
                </c:pt>
                <c:pt idx="1409">
                  <c:v>729.7</c:v>
                </c:pt>
                <c:pt idx="1410">
                  <c:v>730.1</c:v>
                </c:pt>
                <c:pt idx="1411">
                  <c:v>730.6</c:v>
                </c:pt>
                <c:pt idx="1412">
                  <c:v>731.1</c:v>
                </c:pt>
                <c:pt idx="1413">
                  <c:v>731.7</c:v>
                </c:pt>
                <c:pt idx="1414">
                  <c:v>732.2</c:v>
                </c:pt>
                <c:pt idx="1415">
                  <c:v>732.7</c:v>
                </c:pt>
                <c:pt idx="1416">
                  <c:v>733.2</c:v>
                </c:pt>
                <c:pt idx="1417">
                  <c:v>733.7</c:v>
                </c:pt>
                <c:pt idx="1418">
                  <c:v>734.2</c:v>
                </c:pt>
                <c:pt idx="1419">
                  <c:v>734.7</c:v>
                </c:pt>
                <c:pt idx="1420">
                  <c:v>735.2</c:v>
                </c:pt>
                <c:pt idx="1421">
                  <c:v>735.7</c:v>
                </c:pt>
                <c:pt idx="1422">
                  <c:v>736.2</c:v>
                </c:pt>
                <c:pt idx="1423">
                  <c:v>736.7</c:v>
                </c:pt>
                <c:pt idx="1424">
                  <c:v>737.1</c:v>
                </c:pt>
                <c:pt idx="1425">
                  <c:v>737.7</c:v>
                </c:pt>
                <c:pt idx="1426">
                  <c:v>738.2</c:v>
                </c:pt>
                <c:pt idx="1427">
                  <c:v>738.7</c:v>
                </c:pt>
                <c:pt idx="1428">
                  <c:v>739.2</c:v>
                </c:pt>
                <c:pt idx="1429">
                  <c:v>739.7</c:v>
                </c:pt>
                <c:pt idx="1430">
                  <c:v>740.2</c:v>
                </c:pt>
                <c:pt idx="1431">
                  <c:v>740.7</c:v>
                </c:pt>
                <c:pt idx="1432">
                  <c:v>741.2</c:v>
                </c:pt>
                <c:pt idx="1433">
                  <c:v>741.7</c:v>
                </c:pt>
                <c:pt idx="1434">
                  <c:v>742.1</c:v>
                </c:pt>
                <c:pt idx="1435">
                  <c:v>742.6</c:v>
                </c:pt>
                <c:pt idx="1436">
                  <c:v>743.1</c:v>
                </c:pt>
                <c:pt idx="1437">
                  <c:v>743.7</c:v>
                </c:pt>
                <c:pt idx="1438">
                  <c:v>744.2</c:v>
                </c:pt>
                <c:pt idx="1439">
                  <c:v>744.7</c:v>
                </c:pt>
                <c:pt idx="1440">
                  <c:v>745.2</c:v>
                </c:pt>
                <c:pt idx="1441">
                  <c:v>745.7</c:v>
                </c:pt>
                <c:pt idx="1442">
                  <c:v>746.2</c:v>
                </c:pt>
                <c:pt idx="1443">
                  <c:v>746.7</c:v>
                </c:pt>
                <c:pt idx="1444">
                  <c:v>747.2</c:v>
                </c:pt>
                <c:pt idx="1445">
                  <c:v>747.7</c:v>
                </c:pt>
                <c:pt idx="1446">
                  <c:v>748.2</c:v>
                </c:pt>
                <c:pt idx="1447">
                  <c:v>748.7</c:v>
                </c:pt>
                <c:pt idx="1448">
                  <c:v>749.2</c:v>
                </c:pt>
                <c:pt idx="1449">
                  <c:v>749.7</c:v>
                </c:pt>
                <c:pt idx="1450">
                  <c:v>750.1</c:v>
                </c:pt>
                <c:pt idx="1451">
                  <c:v>750.6</c:v>
                </c:pt>
                <c:pt idx="1452">
                  <c:v>751.1</c:v>
                </c:pt>
                <c:pt idx="1453">
                  <c:v>751.6</c:v>
                </c:pt>
                <c:pt idx="1454">
                  <c:v>752.2</c:v>
                </c:pt>
                <c:pt idx="1455">
                  <c:v>752.7</c:v>
                </c:pt>
                <c:pt idx="1456">
                  <c:v>753.2</c:v>
                </c:pt>
                <c:pt idx="1457">
                  <c:v>753.7</c:v>
                </c:pt>
                <c:pt idx="1458">
                  <c:v>754.2</c:v>
                </c:pt>
                <c:pt idx="1459">
                  <c:v>754.7</c:v>
                </c:pt>
                <c:pt idx="1460">
                  <c:v>755.2</c:v>
                </c:pt>
                <c:pt idx="1461">
                  <c:v>755.7</c:v>
                </c:pt>
                <c:pt idx="1462">
                  <c:v>756.2</c:v>
                </c:pt>
                <c:pt idx="1463">
                  <c:v>756.7</c:v>
                </c:pt>
                <c:pt idx="1464">
                  <c:v>757.2</c:v>
                </c:pt>
                <c:pt idx="1465">
                  <c:v>757.7</c:v>
                </c:pt>
                <c:pt idx="1466">
                  <c:v>758.2</c:v>
                </c:pt>
                <c:pt idx="1467">
                  <c:v>758.6</c:v>
                </c:pt>
                <c:pt idx="1468">
                  <c:v>759.1</c:v>
                </c:pt>
                <c:pt idx="1469">
                  <c:v>759.6</c:v>
                </c:pt>
                <c:pt idx="1470">
                  <c:v>760.2</c:v>
                </c:pt>
                <c:pt idx="1471">
                  <c:v>760.6</c:v>
                </c:pt>
                <c:pt idx="1472">
                  <c:v>761.2</c:v>
                </c:pt>
                <c:pt idx="1473">
                  <c:v>761.6</c:v>
                </c:pt>
                <c:pt idx="1474">
                  <c:v>762.1</c:v>
                </c:pt>
                <c:pt idx="1475">
                  <c:v>762.6</c:v>
                </c:pt>
                <c:pt idx="1476">
                  <c:v>763.1</c:v>
                </c:pt>
                <c:pt idx="1477">
                  <c:v>763.6</c:v>
                </c:pt>
                <c:pt idx="1478">
                  <c:v>764.1</c:v>
                </c:pt>
                <c:pt idx="1479">
                  <c:v>764.6</c:v>
                </c:pt>
                <c:pt idx="1480">
                  <c:v>765.1</c:v>
                </c:pt>
                <c:pt idx="1481">
                  <c:v>765.6</c:v>
                </c:pt>
                <c:pt idx="1482">
                  <c:v>766.1</c:v>
                </c:pt>
                <c:pt idx="1483">
                  <c:v>766.6</c:v>
                </c:pt>
                <c:pt idx="1484">
                  <c:v>767.1</c:v>
                </c:pt>
                <c:pt idx="1485">
                  <c:v>767.6</c:v>
                </c:pt>
                <c:pt idx="1486">
                  <c:v>768.1</c:v>
                </c:pt>
                <c:pt idx="1487">
                  <c:v>768.6</c:v>
                </c:pt>
                <c:pt idx="1488">
                  <c:v>769.1</c:v>
                </c:pt>
                <c:pt idx="1489">
                  <c:v>769.6</c:v>
                </c:pt>
                <c:pt idx="1490">
                  <c:v>770.1</c:v>
                </c:pt>
                <c:pt idx="1491">
                  <c:v>770.6</c:v>
                </c:pt>
                <c:pt idx="1492">
                  <c:v>771.1</c:v>
                </c:pt>
                <c:pt idx="1493">
                  <c:v>771.6</c:v>
                </c:pt>
                <c:pt idx="1494">
                  <c:v>772.1</c:v>
                </c:pt>
                <c:pt idx="1495">
                  <c:v>772.6</c:v>
                </c:pt>
                <c:pt idx="1496">
                  <c:v>773.2</c:v>
                </c:pt>
                <c:pt idx="1497">
                  <c:v>773.7</c:v>
                </c:pt>
                <c:pt idx="1498">
                  <c:v>774.2</c:v>
                </c:pt>
                <c:pt idx="1499">
                  <c:v>774.7</c:v>
                </c:pt>
                <c:pt idx="1500">
                  <c:v>775.2</c:v>
                </c:pt>
                <c:pt idx="1501">
                  <c:v>775.6</c:v>
                </c:pt>
                <c:pt idx="1502">
                  <c:v>776.1</c:v>
                </c:pt>
                <c:pt idx="1503">
                  <c:v>776.6</c:v>
                </c:pt>
                <c:pt idx="1504">
                  <c:v>777.1</c:v>
                </c:pt>
                <c:pt idx="1505">
                  <c:v>777.6</c:v>
                </c:pt>
                <c:pt idx="1506">
                  <c:v>778.1</c:v>
                </c:pt>
                <c:pt idx="1507">
                  <c:v>778.6</c:v>
                </c:pt>
                <c:pt idx="1508">
                  <c:v>779.2</c:v>
                </c:pt>
                <c:pt idx="1509">
                  <c:v>779.6</c:v>
                </c:pt>
                <c:pt idx="1510">
                  <c:v>780.1</c:v>
                </c:pt>
                <c:pt idx="1511">
                  <c:v>780.6</c:v>
                </c:pt>
                <c:pt idx="1512">
                  <c:v>781.1</c:v>
                </c:pt>
                <c:pt idx="1513">
                  <c:v>781.6</c:v>
                </c:pt>
                <c:pt idx="1514">
                  <c:v>782.2</c:v>
                </c:pt>
                <c:pt idx="1515">
                  <c:v>782.8</c:v>
                </c:pt>
                <c:pt idx="1516">
                  <c:v>783.3</c:v>
                </c:pt>
                <c:pt idx="1517">
                  <c:v>783.8</c:v>
                </c:pt>
                <c:pt idx="1518">
                  <c:v>784.3</c:v>
                </c:pt>
                <c:pt idx="1519">
                  <c:v>784.8</c:v>
                </c:pt>
                <c:pt idx="1520">
                  <c:v>785.3</c:v>
                </c:pt>
                <c:pt idx="1521">
                  <c:v>785.8</c:v>
                </c:pt>
                <c:pt idx="1522">
                  <c:v>786.3</c:v>
                </c:pt>
                <c:pt idx="1523">
                  <c:v>786.8</c:v>
                </c:pt>
                <c:pt idx="1524">
                  <c:v>787.3</c:v>
                </c:pt>
                <c:pt idx="1525">
                  <c:v>787.8</c:v>
                </c:pt>
                <c:pt idx="1526">
                  <c:v>788.3</c:v>
                </c:pt>
                <c:pt idx="1527">
                  <c:v>788.8</c:v>
                </c:pt>
                <c:pt idx="1528">
                  <c:v>789.3</c:v>
                </c:pt>
                <c:pt idx="1529">
                  <c:v>789.8</c:v>
                </c:pt>
                <c:pt idx="1530">
                  <c:v>790.3</c:v>
                </c:pt>
                <c:pt idx="1531">
                  <c:v>790.9</c:v>
                </c:pt>
                <c:pt idx="1532">
                  <c:v>791.4</c:v>
                </c:pt>
                <c:pt idx="1533">
                  <c:v>791.9</c:v>
                </c:pt>
                <c:pt idx="1534">
                  <c:v>792.4</c:v>
                </c:pt>
                <c:pt idx="1535">
                  <c:v>792.8</c:v>
                </c:pt>
                <c:pt idx="1536">
                  <c:v>793.4</c:v>
                </c:pt>
                <c:pt idx="1537">
                  <c:v>793.9</c:v>
                </c:pt>
                <c:pt idx="1538">
                  <c:v>794.4</c:v>
                </c:pt>
                <c:pt idx="1539">
                  <c:v>794.9</c:v>
                </c:pt>
                <c:pt idx="1540">
                  <c:v>795.4</c:v>
                </c:pt>
                <c:pt idx="1541">
                  <c:v>795.9</c:v>
                </c:pt>
                <c:pt idx="1542">
                  <c:v>796.4</c:v>
                </c:pt>
                <c:pt idx="1543">
                  <c:v>796.8</c:v>
                </c:pt>
                <c:pt idx="1544">
                  <c:v>797.3</c:v>
                </c:pt>
                <c:pt idx="1545">
                  <c:v>797.7</c:v>
                </c:pt>
                <c:pt idx="1546">
                  <c:v>798.2</c:v>
                </c:pt>
                <c:pt idx="1547">
                  <c:v>798.6</c:v>
                </c:pt>
                <c:pt idx="1548">
                  <c:v>799.1</c:v>
                </c:pt>
                <c:pt idx="1549">
                  <c:v>799.6</c:v>
                </c:pt>
              </c:numCache>
            </c:numRef>
          </c:xVal>
          <c:yVal>
            <c:numRef>
              <c:f>GO!$D$3:$D$1557</c:f>
              <c:numCache>
                <c:formatCode>0.00</c:formatCode>
                <c:ptCount val="1555"/>
                <c:pt idx="0">
                  <c:v>100</c:v>
                </c:pt>
                <c:pt idx="1">
                  <c:v>100</c:v>
                </c:pt>
                <c:pt idx="2">
                  <c:v>99.976542341074349</c:v>
                </c:pt>
                <c:pt idx="3">
                  <c:v>99.976542341074349</c:v>
                </c:pt>
                <c:pt idx="4">
                  <c:v>99.976542341074349</c:v>
                </c:pt>
                <c:pt idx="5">
                  <c:v>99.976542341074349</c:v>
                </c:pt>
                <c:pt idx="6">
                  <c:v>99.953084682148727</c:v>
                </c:pt>
                <c:pt idx="7">
                  <c:v>99.953084682148727</c:v>
                </c:pt>
                <c:pt idx="8">
                  <c:v>99.953084682148727</c:v>
                </c:pt>
                <c:pt idx="9">
                  <c:v>99.929627023223077</c:v>
                </c:pt>
                <c:pt idx="10">
                  <c:v>99.906169364297455</c:v>
                </c:pt>
                <c:pt idx="11">
                  <c:v>99.906169364297455</c:v>
                </c:pt>
                <c:pt idx="12">
                  <c:v>99.882711705371804</c:v>
                </c:pt>
                <c:pt idx="13">
                  <c:v>99.859254046446154</c:v>
                </c:pt>
                <c:pt idx="14">
                  <c:v>99.835796387520531</c:v>
                </c:pt>
                <c:pt idx="15">
                  <c:v>99.812338728594881</c:v>
                </c:pt>
                <c:pt idx="16">
                  <c:v>99.788881069669245</c:v>
                </c:pt>
                <c:pt idx="17">
                  <c:v>99.765423410743608</c:v>
                </c:pt>
                <c:pt idx="18">
                  <c:v>99.741965751817958</c:v>
                </c:pt>
                <c:pt idx="19">
                  <c:v>99.695050433966685</c:v>
                </c:pt>
                <c:pt idx="20">
                  <c:v>99.671592775041034</c:v>
                </c:pt>
                <c:pt idx="21">
                  <c:v>99.624677457189776</c:v>
                </c:pt>
                <c:pt idx="22">
                  <c:v>99.577762139338503</c:v>
                </c:pt>
                <c:pt idx="23">
                  <c:v>99.554304480412853</c:v>
                </c:pt>
                <c:pt idx="24">
                  <c:v>99.50738916256158</c:v>
                </c:pt>
                <c:pt idx="25">
                  <c:v>99.437016185784657</c:v>
                </c:pt>
                <c:pt idx="26">
                  <c:v>99.390100867933384</c:v>
                </c:pt>
                <c:pt idx="27">
                  <c:v>99.343185550082111</c:v>
                </c:pt>
                <c:pt idx="28">
                  <c:v>99.272812573305188</c:v>
                </c:pt>
                <c:pt idx="29">
                  <c:v>99.225897255453916</c:v>
                </c:pt>
                <c:pt idx="30">
                  <c:v>99.155524278676992</c:v>
                </c:pt>
                <c:pt idx="31">
                  <c:v>99.085151301900083</c:v>
                </c:pt>
                <c:pt idx="32">
                  <c:v>99.01477832512316</c:v>
                </c:pt>
                <c:pt idx="33">
                  <c:v>98.944405348346237</c:v>
                </c:pt>
                <c:pt idx="34">
                  <c:v>98.874032371569314</c:v>
                </c:pt>
                <c:pt idx="35">
                  <c:v>98.780201735866768</c:v>
                </c:pt>
                <c:pt idx="36">
                  <c:v>98.709828759089845</c:v>
                </c:pt>
                <c:pt idx="37">
                  <c:v>98.615998123387286</c:v>
                </c:pt>
                <c:pt idx="38">
                  <c:v>98.522167487684726</c:v>
                </c:pt>
                <c:pt idx="39">
                  <c:v>98.428336851982166</c:v>
                </c:pt>
                <c:pt idx="40">
                  <c:v>98.334506216279621</c:v>
                </c:pt>
                <c:pt idx="41">
                  <c:v>98.240675580577047</c:v>
                </c:pt>
                <c:pt idx="42">
                  <c:v>98.146844944874516</c:v>
                </c:pt>
                <c:pt idx="43">
                  <c:v>98.02955665024632</c:v>
                </c:pt>
                <c:pt idx="44">
                  <c:v>97.935726014543746</c:v>
                </c:pt>
                <c:pt idx="45">
                  <c:v>97.818437719915551</c:v>
                </c:pt>
                <c:pt idx="46">
                  <c:v>97.724607084213005</c:v>
                </c:pt>
                <c:pt idx="47">
                  <c:v>97.607318789584795</c:v>
                </c:pt>
                <c:pt idx="48">
                  <c:v>97.490030494956599</c:v>
                </c:pt>
                <c:pt idx="49">
                  <c:v>97.372742200328403</c:v>
                </c:pt>
                <c:pt idx="50">
                  <c:v>97.255453905700207</c:v>
                </c:pt>
                <c:pt idx="51">
                  <c:v>97.138165611072012</c:v>
                </c:pt>
                <c:pt idx="52">
                  <c:v>97.020877316443816</c:v>
                </c:pt>
                <c:pt idx="53">
                  <c:v>96.903589021815634</c:v>
                </c:pt>
                <c:pt idx="54">
                  <c:v>96.762843068261787</c:v>
                </c:pt>
                <c:pt idx="55">
                  <c:v>96.645554773633592</c:v>
                </c:pt>
                <c:pt idx="56">
                  <c:v>96.528266479005396</c:v>
                </c:pt>
                <c:pt idx="57">
                  <c:v>96.387520525451563</c:v>
                </c:pt>
                <c:pt idx="58">
                  <c:v>96.270232230823368</c:v>
                </c:pt>
                <c:pt idx="59">
                  <c:v>96.129486277269521</c:v>
                </c:pt>
                <c:pt idx="60">
                  <c:v>96.012197982641339</c:v>
                </c:pt>
                <c:pt idx="61">
                  <c:v>95.871452029087493</c:v>
                </c:pt>
                <c:pt idx="62">
                  <c:v>95.730706075533675</c:v>
                </c:pt>
                <c:pt idx="63">
                  <c:v>95.613417780905465</c:v>
                </c:pt>
                <c:pt idx="64">
                  <c:v>95.472671827351647</c:v>
                </c:pt>
                <c:pt idx="65">
                  <c:v>95.3319258737978</c:v>
                </c:pt>
                <c:pt idx="66">
                  <c:v>95.214637579169604</c:v>
                </c:pt>
                <c:pt idx="67">
                  <c:v>95.073891625615772</c:v>
                </c:pt>
                <c:pt idx="68">
                  <c:v>94.933145672061926</c:v>
                </c:pt>
                <c:pt idx="69">
                  <c:v>94.792399718508108</c:v>
                </c:pt>
                <c:pt idx="70">
                  <c:v>94.675111423879883</c:v>
                </c:pt>
                <c:pt idx="71">
                  <c:v>94.534365470326065</c:v>
                </c:pt>
                <c:pt idx="72">
                  <c:v>94.393619516772233</c:v>
                </c:pt>
                <c:pt idx="73">
                  <c:v>94.252873563218387</c:v>
                </c:pt>
                <c:pt idx="74">
                  <c:v>94.135585268590191</c:v>
                </c:pt>
                <c:pt idx="75">
                  <c:v>93.994839315036344</c:v>
                </c:pt>
                <c:pt idx="76">
                  <c:v>93.854093361482541</c:v>
                </c:pt>
                <c:pt idx="77">
                  <c:v>93.713347407928694</c:v>
                </c:pt>
                <c:pt idx="78">
                  <c:v>93.596059113300498</c:v>
                </c:pt>
                <c:pt idx="79">
                  <c:v>93.455313159746652</c:v>
                </c:pt>
                <c:pt idx="80">
                  <c:v>93.314567206192834</c:v>
                </c:pt>
                <c:pt idx="81">
                  <c:v>93.197278911564624</c:v>
                </c:pt>
                <c:pt idx="82">
                  <c:v>93.056532958010791</c:v>
                </c:pt>
                <c:pt idx="83">
                  <c:v>92.93924466338261</c:v>
                </c:pt>
                <c:pt idx="84">
                  <c:v>92.798498709828763</c:v>
                </c:pt>
                <c:pt idx="85">
                  <c:v>92.657752756274931</c:v>
                </c:pt>
                <c:pt idx="86">
                  <c:v>92.540464461646721</c:v>
                </c:pt>
                <c:pt idx="87">
                  <c:v>92.423176167018525</c:v>
                </c:pt>
                <c:pt idx="88">
                  <c:v>92.282430213464707</c:v>
                </c:pt>
                <c:pt idx="89">
                  <c:v>92.165141918836497</c:v>
                </c:pt>
                <c:pt idx="90">
                  <c:v>92.024395965282665</c:v>
                </c:pt>
                <c:pt idx="91">
                  <c:v>91.907107670654469</c:v>
                </c:pt>
                <c:pt idx="92">
                  <c:v>91.789819376026273</c:v>
                </c:pt>
                <c:pt idx="93">
                  <c:v>91.672531081398077</c:v>
                </c:pt>
                <c:pt idx="94">
                  <c:v>91.531785127844245</c:v>
                </c:pt>
                <c:pt idx="95">
                  <c:v>91.414496833216035</c:v>
                </c:pt>
                <c:pt idx="96">
                  <c:v>91.297208538587853</c:v>
                </c:pt>
                <c:pt idx="97">
                  <c:v>91.179920243959657</c:v>
                </c:pt>
                <c:pt idx="98">
                  <c:v>91.062631949331461</c:v>
                </c:pt>
                <c:pt idx="99">
                  <c:v>90.945343654703265</c:v>
                </c:pt>
                <c:pt idx="100">
                  <c:v>90.828055360075069</c:v>
                </c:pt>
                <c:pt idx="101">
                  <c:v>90.710767065446873</c:v>
                </c:pt>
                <c:pt idx="102">
                  <c:v>90.593478770818678</c:v>
                </c:pt>
                <c:pt idx="103">
                  <c:v>90.499648135116118</c:v>
                </c:pt>
                <c:pt idx="104">
                  <c:v>90.382359840487922</c:v>
                </c:pt>
                <c:pt idx="105">
                  <c:v>90.265071545859726</c:v>
                </c:pt>
                <c:pt idx="106">
                  <c:v>90.171240910157167</c:v>
                </c:pt>
                <c:pt idx="107">
                  <c:v>90.053952615528971</c:v>
                </c:pt>
                <c:pt idx="108">
                  <c:v>89.960121979826411</c:v>
                </c:pt>
                <c:pt idx="109">
                  <c:v>89.842833685198215</c:v>
                </c:pt>
                <c:pt idx="110">
                  <c:v>89.74900304949567</c:v>
                </c:pt>
                <c:pt idx="111">
                  <c:v>89.65517241379311</c:v>
                </c:pt>
                <c:pt idx="112">
                  <c:v>89.561341778090551</c:v>
                </c:pt>
                <c:pt idx="113">
                  <c:v>89.444053483462355</c:v>
                </c:pt>
                <c:pt idx="114">
                  <c:v>89.350222847759795</c:v>
                </c:pt>
                <c:pt idx="115">
                  <c:v>89.25639221205725</c:v>
                </c:pt>
                <c:pt idx="116">
                  <c:v>89.162561576354676</c:v>
                </c:pt>
                <c:pt idx="117">
                  <c:v>89.068730940652131</c:v>
                </c:pt>
                <c:pt idx="118">
                  <c:v>88.974900304949571</c:v>
                </c:pt>
                <c:pt idx="119">
                  <c:v>88.881069669247012</c:v>
                </c:pt>
                <c:pt idx="120">
                  <c:v>88.787239033544466</c:v>
                </c:pt>
                <c:pt idx="121">
                  <c:v>88.716866056767543</c:v>
                </c:pt>
                <c:pt idx="122">
                  <c:v>88.623035421064984</c:v>
                </c:pt>
                <c:pt idx="123">
                  <c:v>88.529204785362424</c:v>
                </c:pt>
                <c:pt idx="124">
                  <c:v>88.435374149659864</c:v>
                </c:pt>
                <c:pt idx="125">
                  <c:v>88.365001172882955</c:v>
                </c:pt>
                <c:pt idx="126">
                  <c:v>88.271170537180382</c:v>
                </c:pt>
                <c:pt idx="127">
                  <c:v>88.200797560403458</c:v>
                </c:pt>
                <c:pt idx="128">
                  <c:v>88.106966924700913</c:v>
                </c:pt>
                <c:pt idx="129">
                  <c:v>88.036593947924004</c:v>
                </c:pt>
                <c:pt idx="130">
                  <c:v>87.942763312221444</c:v>
                </c:pt>
                <c:pt idx="131">
                  <c:v>87.872390335444521</c:v>
                </c:pt>
                <c:pt idx="132">
                  <c:v>87.778559699741962</c:v>
                </c:pt>
                <c:pt idx="133">
                  <c:v>87.708186722965038</c:v>
                </c:pt>
                <c:pt idx="134">
                  <c:v>87.637813746188144</c:v>
                </c:pt>
                <c:pt idx="135">
                  <c:v>87.543983110485584</c:v>
                </c:pt>
                <c:pt idx="136">
                  <c:v>87.473610133708661</c:v>
                </c:pt>
                <c:pt idx="137">
                  <c:v>87.403237156931738</c:v>
                </c:pt>
                <c:pt idx="138">
                  <c:v>87.332864180154829</c:v>
                </c:pt>
                <c:pt idx="139">
                  <c:v>87.262491203377905</c:v>
                </c:pt>
                <c:pt idx="140">
                  <c:v>87.192118226600996</c:v>
                </c:pt>
                <c:pt idx="141">
                  <c:v>87.121745249824073</c:v>
                </c:pt>
                <c:pt idx="142">
                  <c:v>87.027914614121514</c:v>
                </c:pt>
                <c:pt idx="143">
                  <c:v>86.95754163734459</c:v>
                </c:pt>
                <c:pt idx="144">
                  <c:v>86.887168660567681</c:v>
                </c:pt>
                <c:pt idx="145">
                  <c:v>86.840253342716395</c:v>
                </c:pt>
                <c:pt idx="146">
                  <c:v>86.769880365939471</c:v>
                </c:pt>
                <c:pt idx="147">
                  <c:v>86.699507389162562</c:v>
                </c:pt>
                <c:pt idx="148">
                  <c:v>86.629134412385639</c:v>
                </c:pt>
                <c:pt idx="149">
                  <c:v>86.558761435608716</c:v>
                </c:pt>
                <c:pt idx="150">
                  <c:v>86.488388458831807</c:v>
                </c:pt>
                <c:pt idx="151">
                  <c:v>86.418015482054898</c:v>
                </c:pt>
                <c:pt idx="152">
                  <c:v>86.347642505277975</c:v>
                </c:pt>
                <c:pt idx="153">
                  <c:v>86.277269528501051</c:v>
                </c:pt>
                <c:pt idx="154">
                  <c:v>86.230354210649779</c:v>
                </c:pt>
                <c:pt idx="155">
                  <c:v>86.159981233872855</c:v>
                </c:pt>
                <c:pt idx="156">
                  <c:v>86.089608257095946</c:v>
                </c:pt>
                <c:pt idx="157">
                  <c:v>86.019235280319023</c:v>
                </c:pt>
                <c:pt idx="158">
                  <c:v>85.972319962467751</c:v>
                </c:pt>
                <c:pt idx="159">
                  <c:v>85.901946985690827</c:v>
                </c:pt>
                <c:pt idx="160">
                  <c:v>85.831574008913918</c:v>
                </c:pt>
                <c:pt idx="161">
                  <c:v>85.761201032136995</c:v>
                </c:pt>
                <c:pt idx="162">
                  <c:v>85.714285714285708</c:v>
                </c:pt>
                <c:pt idx="163">
                  <c:v>85.643912737508799</c:v>
                </c:pt>
                <c:pt idx="164">
                  <c:v>85.57353976073189</c:v>
                </c:pt>
                <c:pt idx="165">
                  <c:v>85.526624442880603</c:v>
                </c:pt>
                <c:pt idx="166">
                  <c:v>85.45625146610368</c:v>
                </c:pt>
                <c:pt idx="167">
                  <c:v>85.385878489326771</c:v>
                </c:pt>
                <c:pt idx="168">
                  <c:v>85.338963171475484</c:v>
                </c:pt>
                <c:pt idx="169">
                  <c:v>85.268590194698561</c:v>
                </c:pt>
                <c:pt idx="170">
                  <c:v>85.221674876847302</c:v>
                </c:pt>
                <c:pt idx="171">
                  <c:v>85.151301900070379</c:v>
                </c:pt>
                <c:pt idx="172">
                  <c:v>85.104386582219092</c:v>
                </c:pt>
                <c:pt idx="173">
                  <c:v>85.034013605442183</c:v>
                </c:pt>
                <c:pt idx="174">
                  <c:v>84.96364062866526</c:v>
                </c:pt>
                <c:pt idx="175">
                  <c:v>84.916725310813987</c:v>
                </c:pt>
                <c:pt idx="176">
                  <c:v>84.846352334037064</c:v>
                </c:pt>
                <c:pt idx="177">
                  <c:v>84.799437016185792</c:v>
                </c:pt>
                <c:pt idx="178">
                  <c:v>84.729064039408868</c:v>
                </c:pt>
                <c:pt idx="179">
                  <c:v>84.682148721557596</c:v>
                </c:pt>
                <c:pt idx="180">
                  <c:v>84.611775744780687</c:v>
                </c:pt>
                <c:pt idx="181">
                  <c:v>84.564860426929386</c:v>
                </c:pt>
                <c:pt idx="182">
                  <c:v>84.494487450152477</c:v>
                </c:pt>
                <c:pt idx="183">
                  <c:v>84.44757213230119</c:v>
                </c:pt>
                <c:pt idx="184">
                  <c:v>84.377199155524281</c:v>
                </c:pt>
                <c:pt idx="185">
                  <c:v>84.330283837673008</c:v>
                </c:pt>
                <c:pt idx="186">
                  <c:v>84.259910860896085</c:v>
                </c:pt>
                <c:pt idx="187">
                  <c:v>84.189537884119176</c:v>
                </c:pt>
                <c:pt idx="188">
                  <c:v>84.142622566267889</c:v>
                </c:pt>
                <c:pt idx="189">
                  <c:v>84.07224958949098</c:v>
                </c:pt>
                <c:pt idx="190">
                  <c:v>84.025334271639679</c:v>
                </c:pt>
                <c:pt idx="191">
                  <c:v>83.954961294862784</c:v>
                </c:pt>
                <c:pt idx="192">
                  <c:v>83.908045977011497</c:v>
                </c:pt>
                <c:pt idx="193">
                  <c:v>83.837673000234574</c:v>
                </c:pt>
                <c:pt idx="194">
                  <c:v>83.790757682383301</c:v>
                </c:pt>
                <c:pt idx="195">
                  <c:v>83.720384705606378</c:v>
                </c:pt>
                <c:pt idx="196">
                  <c:v>83.650011728829469</c:v>
                </c:pt>
                <c:pt idx="197">
                  <c:v>83.603096410978182</c:v>
                </c:pt>
                <c:pt idx="198">
                  <c:v>83.532723434201273</c:v>
                </c:pt>
                <c:pt idx="199">
                  <c:v>83.46235045742435</c:v>
                </c:pt>
                <c:pt idx="200">
                  <c:v>83.415435139573063</c:v>
                </c:pt>
                <c:pt idx="201">
                  <c:v>83.345062162796154</c:v>
                </c:pt>
                <c:pt idx="202">
                  <c:v>83.274689186019231</c:v>
                </c:pt>
                <c:pt idx="203">
                  <c:v>83.227773868167958</c:v>
                </c:pt>
                <c:pt idx="204">
                  <c:v>83.157400891391049</c:v>
                </c:pt>
                <c:pt idx="205">
                  <c:v>83.087027914614126</c:v>
                </c:pt>
                <c:pt idx="206">
                  <c:v>83.040112596762853</c:v>
                </c:pt>
                <c:pt idx="207">
                  <c:v>82.96973961998593</c:v>
                </c:pt>
                <c:pt idx="208">
                  <c:v>82.899366643209007</c:v>
                </c:pt>
                <c:pt idx="209">
                  <c:v>82.828993666432098</c:v>
                </c:pt>
                <c:pt idx="210">
                  <c:v>82.758620689655174</c:v>
                </c:pt>
                <c:pt idx="211">
                  <c:v>82.688247712878265</c:v>
                </c:pt>
                <c:pt idx="212">
                  <c:v>82.617874736101342</c:v>
                </c:pt>
                <c:pt idx="213">
                  <c:v>82.570959418250055</c:v>
                </c:pt>
                <c:pt idx="214">
                  <c:v>82.500586441473146</c:v>
                </c:pt>
                <c:pt idx="215">
                  <c:v>82.430213464696223</c:v>
                </c:pt>
                <c:pt idx="216">
                  <c:v>82.336382828993663</c:v>
                </c:pt>
                <c:pt idx="217">
                  <c:v>82.266009852216754</c:v>
                </c:pt>
                <c:pt idx="218">
                  <c:v>82.195636875439831</c:v>
                </c:pt>
                <c:pt idx="219">
                  <c:v>82.125263898662908</c:v>
                </c:pt>
                <c:pt idx="220">
                  <c:v>82.054890921885999</c:v>
                </c:pt>
                <c:pt idx="221">
                  <c:v>81.984517945109076</c:v>
                </c:pt>
                <c:pt idx="222">
                  <c:v>81.89068730940653</c:v>
                </c:pt>
                <c:pt idx="223">
                  <c:v>81.820314332629607</c:v>
                </c:pt>
                <c:pt idx="224">
                  <c:v>81.749941355852684</c:v>
                </c:pt>
                <c:pt idx="225">
                  <c:v>81.656110720150139</c:v>
                </c:pt>
                <c:pt idx="226">
                  <c:v>81.585737743373215</c:v>
                </c:pt>
                <c:pt idx="227">
                  <c:v>81.491907107670656</c:v>
                </c:pt>
                <c:pt idx="228">
                  <c:v>81.421534130893733</c:v>
                </c:pt>
                <c:pt idx="229">
                  <c:v>81.327703495191187</c:v>
                </c:pt>
                <c:pt idx="230">
                  <c:v>81.233872859488628</c:v>
                </c:pt>
                <c:pt idx="231">
                  <c:v>81.163499882711704</c:v>
                </c:pt>
                <c:pt idx="232">
                  <c:v>81.069669247009145</c:v>
                </c:pt>
                <c:pt idx="233">
                  <c:v>80.9758386113066</c:v>
                </c:pt>
                <c:pt idx="234">
                  <c:v>80.882007975604026</c:v>
                </c:pt>
                <c:pt idx="235">
                  <c:v>80.78817733990148</c:v>
                </c:pt>
                <c:pt idx="236">
                  <c:v>80.694346704198921</c:v>
                </c:pt>
                <c:pt idx="237">
                  <c:v>80.600516068496361</c:v>
                </c:pt>
                <c:pt idx="238">
                  <c:v>80.506685432793816</c:v>
                </c:pt>
                <c:pt idx="239">
                  <c:v>80.38939713816562</c:v>
                </c:pt>
                <c:pt idx="240">
                  <c:v>80.29556650246306</c:v>
                </c:pt>
                <c:pt idx="241">
                  <c:v>80.201735866760501</c:v>
                </c:pt>
                <c:pt idx="242">
                  <c:v>80.084447572132305</c:v>
                </c:pt>
                <c:pt idx="243">
                  <c:v>79.967159277504109</c:v>
                </c:pt>
                <c:pt idx="244">
                  <c:v>79.87332864180155</c:v>
                </c:pt>
                <c:pt idx="245">
                  <c:v>79.756040347173354</c:v>
                </c:pt>
                <c:pt idx="246">
                  <c:v>79.638752052545158</c:v>
                </c:pt>
                <c:pt idx="247">
                  <c:v>79.521463757916962</c:v>
                </c:pt>
                <c:pt idx="248">
                  <c:v>79.404175463288766</c:v>
                </c:pt>
                <c:pt idx="249">
                  <c:v>79.28688716866057</c:v>
                </c:pt>
                <c:pt idx="250">
                  <c:v>79.146141215106738</c:v>
                </c:pt>
                <c:pt idx="251">
                  <c:v>79.028852920478542</c:v>
                </c:pt>
                <c:pt idx="252">
                  <c:v>78.888106966924695</c:v>
                </c:pt>
                <c:pt idx="253">
                  <c:v>78.7708186722965</c:v>
                </c:pt>
                <c:pt idx="254">
                  <c:v>78.630072718742667</c:v>
                </c:pt>
                <c:pt idx="255">
                  <c:v>78.489326765188835</c:v>
                </c:pt>
                <c:pt idx="256">
                  <c:v>78.348580811634989</c:v>
                </c:pt>
                <c:pt idx="257">
                  <c:v>78.207834858081171</c:v>
                </c:pt>
                <c:pt idx="258">
                  <c:v>78.043631245601688</c:v>
                </c:pt>
                <c:pt idx="259">
                  <c:v>77.90288529204787</c:v>
                </c:pt>
                <c:pt idx="260">
                  <c:v>77.738681679568373</c:v>
                </c:pt>
                <c:pt idx="261">
                  <c:v>77.574478067088904</c:v>
                </c:pt>
                <c:pt idx="262">
                  <c:v>77.410274454609436</c:v>
                </c:pt>
                <c:pt idx="263">
                  <c:v>77.246070842129967</c:v>
                </c:pt>
                <c:pt idx="264">
                  <c:v>77.058409570724848</c:v>
                </c:pt>
                <c:pt idx="265">
                  <c:v>76.870748299319729</c:v>
                </c:pt>
                <c:pt idx="266">
                  <c:v>76.683087027914624</c:v>
                </c:pt>
                <c:pt idx="267">
                  <c:v>76.495425756509505</c:v>
                </c:pt>
                <c:pt idx="268">
                  <c:v>76.284306826178749</c:v>
                </c:pt>
                <c:pt idx="269">
                  <c:v>76.073187895847994</c:v>
                </c:pt>
                <c:pt idx="270">
                  <c:v>75.650950035186497</c:v>
                </c:pt>
                <c:pt idx="271">
                  <c:v>74.876847290640399</c:v>
                </c:pt>
                <c:pt idx="272">
                  <c:v>73.750879662209712</c:v>
                </c:pt>
                <c:pt idx="273">
                  <c:v>72.460708421299557</c:v>
                </c:pt>
                <c:pt idx="274">
                  <c:v>71.076706544686843</c:v>
                </c:pt>
                <c:pt idx="275">
                  <c:v>69.622331691297205</c:v>
                </c:pt>
                <c:pt idx="276">
                  <c:v>68.144499178981931</c:v>
                </c:pt>
                <c:pt idx="277">
                  <c:v>66.666666666666671</c:v>
                </c:pt>
                <c:pt idx="278">
                  <c:v>65.165376495425761</c:v>
                </c:pt>
                <c:pt idx="279">
                  <c:v>63.664086324184844</c:v>
                </c:pt>
                <c:pt idx="280">
                  <c:v>62.162796152943933</c:v>
                </c:pt>
                <c:pt idx="281">
                  <c:v>60.661505981703023</c:v>
                </c:pt>
                <c:pt idx="282">
                  <c:v>59.160215810462113</c:v>
                </c:pt>
                <c:pt idx="283">
                  <c:v>57.682383298146846</c:v>
                </c:pt>
                <c:pt idx="284">
                  <c:v>56.181093126905935</c:v>
                </c:pt>
                <c:pt idx="285">
                  <c:v>54.679802955665025</c:v>
                </c:pt>
                <c:pt idx="286">
                  <c:v>53.201970443349758</c:v>
                </c:pt>
                <c:pt idx="287">
                  <c:v>51.700680272108848</c:v>
                </c:pt>
                <c:pt idx="288">
                  <c:v>50.222847759793574</c:v>
                </c:pt>
                <c:pt idx="289">
                  <c:v>48.7450152474783</c:v>
                </c:pt>
                <c:pt idx="290">
                  <c:v>47.267182735163033</c:v>
                </c:pt>
                <c:pt idx="291">
                  <c:v>45.789350222847759</c:v>
                </c:pt>
                <c:pt idx="292">
                  <c:v>44.311517710532492</c:v>
                </c:pt>
                <c:pt idx="293">
                  <c:v>42.833685198217218</c:v>
                </c:pt>
                <c:pt idx="294">
                  <c:v>41.355852685901944</c:v>
                </c:pt>
                <c:pt idx="295">
                  <c:v>39.901477832512313</c:v>
                </c:pt>
                <c:pt idx="296">
                  <c:v>38.447102979122683</c:v>
                </c:pt>
                <c:pt idx="297">
                  <c:v>36.969270466807416</c:v>
                </c:pt>
                <c:pt idx="298">
                  <c:v>35.514895613417778</c:v>
                </c:pt>
                <c:pt idx="299">
                  <c:v>34.060520760028155</c:v>
                </c:pt>
                <c:pt idx="300">
                  <c:v>32.62960356556416</c:v>
                </c:pt>
                <c:pt idx="301">
                  <c:v>31.175228712174523</c:v>
                </c:pt>
                <c:pt idx="302">
                  <c:v>29.744311517710532</c:v>
                </c:pt>
                <c:pt idx="303">
                  <c:v>28.313394323246545</c:v>
                </c:pt>
                <c:pt idx="304">
                  <c:v>26.882477128782543</c:v>
                </c:pt>
                <c:pt idx="305">
                  <c:v>25.451559934318556</c:v>
                </c:pt>
                <c:pt idx="306">
                  <c:v>24.044100398780198</c:v>
                </c:pt>
                <c:pt idx="307">
                  <c:v>22.643678160919542</c:v>
                </c:pt>
                <c:pt idx="308">
                  <c:v>21.245601688951442</c:v>
                </c:pt>
                <c:pt idx="309">
                  <c:v>19.859254046446164</c:v>
                </c:pt>
                <c:pt idx="310">
                  <c:v>18.482289467511144</c:v>
                </c:pt>
                <c:pt idx="311">
                  <c:v>17.309406521229182</c:v>
                </c:pt>
                <c:pt idx="312">
                  <c:v>16.502463054187196</c:v>
                </c:pt>
                <c:pt idx="313">
                  <c:v>16.026272577996718</c:v>
                </c:pt>
                <c:pt idx="314">
                  <c:v>15.735397607318788</c:v>
                </c:pt>
                <c:pt idx="315">
                  <c:v>15.547736335913676</c:v>
                </c:pt>
                <c:pt idx="316">
                  <c:v>15.411681914144971</c:v>
                </c:pt>
                <c:pt idx="317">
                  <c:v>15.308468214872157</c:v>
                </c:pt>
                <c:pt idx="318">
                  <c:v>15.221674876847292</c:v>
                </c:pt>
                <c:pt idx="319">
                  <c:v>15.144264602392679</c:v>
                </c:pt>
                <c:pt idx="320">
                  <c:v>15.071545859723198</c:v>
                </c:pt>
                <c:pt idx="321">
                  <c:v>15.003518648838845</c:v>
                </c:pt>
                <c:pt idx="322">
                  <c:v>14.935491437954493</c:v>
                </c:pt>
                <c:pt idx="323">
                  <c:v>14.869809992962704</c:v>
                </c:pt>
                <c:pt idx="324">
                  <c:v>14.806474313863477</c:v>
                </c:pt>
                <c:pt idx="325">
                  <c:v>14.745484400656817</c:v>
                </c:pt>
                <c:pt idx="326">
                  <c:v>14.684494487450154</c:v>
                </c:pt>
                <c:pt idx="327">
                  <c:v>14.623504574243491</c:v>
                </c:pt>
                <c:pt idx="328">
                  <c:v>14.564860426929393</c:v>
                </c:pt>
                <c:pt idx="329">
                  <c:v>14.508562045507858</c:v>
                </c:pt>
                <c:pt idx="330">
                  <c:v>14.452263664086324</c:v>
                </c:pt>
                <c:pt idx="331">
                  <c:v>14.398311048557355</c:v>
                </c:pt>
                <c:pt idx="332">
                  <c:v>14.346704198920948</c:v>
                </c:pt>
                <c:pt idx="333">
                  <c:v>14.295097349284545</c:v>
                </c:pt>
                <c:pt idx="334">
                  <c:v>14.245836265540698</c:v>
                </c:pt>
                <c:pt idx="335">
                  <c:v>14.196575181796856</c:v>
                </c:pt>
                <c:pt idx="336">
                  <c:v>14.152005629838142</c:v>
                </c:pt>
                <c:pt idx="337">
                  <c:v>14.107436077879429</c:v>
                </c:pt>
                <c:pt idx="338">
                  <c:v>14.065212291813278</c:v>
                </c:pt>
                <c:pt idx="339">
                  <c:v>14.022988505747128</c:v>
                </c:pt>
                <c:pt idx="340">
                  <c:v>13.985456251466102</c:v>
                </c:pt>
                <c:pt idx="341">
                  <c:v>13.947923997185082</c:v>
                </c:pt>
                <c:pt idx="342">
                  <c:v>13.912737508796621</c:v>
                </c:pt>
                <c:pt idx="343">
                  <c:v>13.877551020408163</c:v>
                </c:pt>
                <c:pt idx="344">
                  <c:v>13.844710297912268</c:v>
                </c:pt>
                <c:pt idx="345">
                  <c:v>13.814215341308939</c:v>
                </c:pt>
                <c:pt idx="346">
                  <c:v>13.783720384705608</c:v>
                </c:pt>
                <c:pt idx="347">
                  <c:v>13.75557119399484</c:v>
                </c:pt>
                <c:pt idx="348">
                  <c:v>13.727422003284072</c:v>
                </c:pt>
                <c:pt idx="349">
                  <c:v>13.701618578465869</c:v>
                </c:pt>
                <c:pt idx="350">
                  <c:v>13.675815153647667</c:v>
                </c:pt>
                <c:pt idx="351">
                  <c:v>13.652357494722025</c:v>
                </c:pt>
                <c:pt idx="352">
                  <c:v>13.631245601688951</c:v>
                </c:pt>
                <c:pt idx="353">
                  <c:v>13.607787942763311</c:v>
                </c:pt>
                <c:pt idx="354">
                  <c:v>13.5890218156228</c:v>
                </c:pt>
                <c:pt idx="355">
                  <c:v>13.570255688482291</c:v>
                </c:pt>
                <c:pt idx="356">
                  <c:v>13.551489561341779</c:v>
                </c:pt>
                <c:pt idx="357">
                  <c:v>13.532723434201266</c:v>
                </c:pt>
                <c:pt idx="358">
                  <c:v>13.51630307295332</c:v>
                </c:pt>
                <c:pt idx="359">
                  <c:v>13.499882711705371</c:v>
                </c:pt>
                <c:pt idx="360">
                  <c:v>13.483462350457422</c:v>
                </c:pt>
                <c:pt idx="361">
                  <c:v>13.469387755102041</c:v>
                </c:pt>
                <c:pt idx="362">
                  <c:v>13.452967393854093</c:v>
                </c:pt>
                <c:pt idx="363">
                  <c:v>13.438892798498708</c:v>
                </c:pt>
                <c:pt idx="364">
                  <c:v>13.42716396903589</c:v>
                </c:pt>
                <c:pt idx="365">
                  <c:v>13.413089373680506</c:v>
                </c:pt>
                <c:pt idx="366">
                  <c:v>13.401360544217688</c:v>
                </c:pt>
                <c:pt idx="367">
                  <c:v>13.387285948862305</c:v>
                </c:pt>
                <c:pt idx="368">
                  <c:v>13.375557119399486</c:v>
                </c:pt>
                <c:pt idx="369">
                  <c:v>13.363828289936663</c:v>
                </c:pt>
                <c:pt idx="370">
                  <c:v>13.35444522636641</c:v>
                </c:pt>
                <c:pt idx="371">
                  <c:v>13.34271639690359</c:v>
                </c:pt>
                <c:pt idx="372">
                  <c:v>13.330987567440769</c:v>
                </c:pt>
                <c:pt idx="373">
                  <c:v>13.321604503870512</c:v>
                </c:pt>
                <c:pt idx="374">
                  <c:v>13.309875674407696</c:v>
                </c:pt>
                <c:pt idx="375">
                  <c:v>13.300492610837439</c:v>
                </c:pt>
                <c:pt idx="376">
                  <c:v>13.291109547267183</c:v>
                </c:pt>
                <c:pt idx="377">
                  <c:v>13.279380717804365</c:v>
                </c:pt>
                <c:pt idx="378">
                  <c:v>13.269997654234109</c:v>
                </c:pt>
                <c:pt idx="379">
                  <c:v>13.260614590663852</c:v>
                </c:pt>
                <c:pt idx="380">
                  <c:v>13.248885761201032</c:v>
                </c:pt>
                <c:pt idx="381">
                  <c:v>13.239502697630778</c:v>
                </c:pt>
                <c:pt idx="382">
                  <c:v>13.23011963406052</c:v>
                </c:pt>
                <c:pt idx="383">
                  <c:v>13.218390804597702</c:v>
                </c:pt>
                <c:pt idx="384">
                  <c:v>13.209007741027449</c:v>
                </c:pt>
                <c:pt idx="385">
                  <c:v>13.197278911564625</c:v>
                </c:pt>
                <c:pt idx="386">
                  <c:v>13.187895847994371</c:v>
                </c:pt>
                <c:pt idx="387">
                  <c:v>13.176167018531551</c:v>
                </c:pt>
                <c:pt idx="388">
                  <c:v>13.166783954961295</c:v>
                </c:pt>
                <c:pt idx="389">
                  <c:v>13.155055125498475</c:v>
                </c:pt>
                <c:pt idx="390">
                  <c:v>13.14567206192822</c:v>
                </c:pt>
                <c:pt idx="391">
                  <c:v>13.136288998357964</c:v>
                </c:pt>
                <c:pt idx="392">
                  <c:v>13.126905934787708</c:v>
                </c:pt>
                <c:pt idx="393">
                  <c:v>13.115177105324891</c:v>
                </c:pt>
                <c:pt idx="394">
                  <c:v>13.105794041754631</c:v>
                </c:pt>
                <c:pt idx="395">
                  <c:v>13.096410978184378</c:v>
                </c:pt>
                <c:pt idx="396">
                  <c:v>13.084682148721557</c:v>
                </c:pt>
                <c:pt idx="397">
                  <c:v>13.0752990851513</c:v>
                </c:pt>
                <c:pt idx="398">
                  <c:v>13.065916021581048</c:v>
                </c:pt>
                <c:pt idx="399">
                  <c:v>13.056532958010791</c:v>
                </c:pt>
                <c:pt idx="400">
                  <c:v>13.044804128547971</c:v>
                </c:pt>
                <c:pt idx="401">
                  <c:v>13.035421064977715</c:v>
                </c:pt>
                <c:pt idx="402">
                  <c:v>13.026038001407461</c:v>
                </c:pt>
                <c:pt idx="403">
                  <c:v>13.016654937837203</c:v>
                </c:pt>
                <c:pt idx="404">
                  <c:v>13.004926108374384</c:v>
                </c:pt>
                <c:pt idx="405">
                  <c:v>12.995543044804132</c:v>
                </c:pt>
                <c:pt idx="406">
                  <c:v>12.983814215341308</c:v>
                </c:pt>
                <c:pt idx="407">
                  <c:v>12.974431151771054</c:v>
                </c:pt>
                <c:pt idx="408">
                  <c:v>12.965048088200797</c:v>
                </c:pt>
                <c:pt idx="409">
                  <c:v>12.953319258737977</c:v>
                </c:pt>
                <c:pt idx="410">
                  <c:v>12.943936195167721</c:v>
                </c:pt>
                <c:pt idx="411">
                  <c:v>12.932207365704903</c:v>
                </c:pt>
                <c:pt idx="412">
                  <c:v>12.922824302134647</c:v>
                </c:pt>
                <c:pt idx="413">
                  <c:v>12.911095472671827</c:v>
                </c:pt>
                <c:pt idx="414">
                  <c:v>12.901712409101574</c:v>
                </c:pt>
                <c:pt idx="415">
                  <c:v>12.889983579638752</c:v>
                </c:pt>
                <c:pt idx="416">
                  <c:v>12.880600516068498</c:v>
                </c:pt>
                <c:pt idx="417">
                  <c:v>12.871217452498239</c:v>
                </c:pt>
                <c:pt idx="418">
                  <c:v>12.859488623035423</c:v>
                </c:pt>
                <c:pt idx="419">
                  <c:v>12.850105559465163</c:v>
                </c:pt>
                <c:pt idx="420">
                  <c:v>12.838376730002347</c:v>
                </c:pt>
                <c:pt idx="421">
                  <c:v>12.828993666432092</c:v>
                </c:pt>
                <c:pt idx="422">
                  <c:v>12.817264836969269</c:v>
                </c:pt>
                <c:pt idx="423">
                  <c:v>12.807881773399016</c:v>
                </c:pt>
                <c:pt idx="424">
                  <c:v>12.79849870982876</c:v>
                </c:pt>
                <c:pt idx="425">
                  <c:v>12.789115646258503</c:v>
                </c:pt>
                <c:pt idx="426">
                  <c:v>12.777386816795683</c:v>
                </c:pt>
                <c:pt idx="427">
                  <c:v>12.768003753225429</c:v>
                </c:pt>
                <c:pt idx="428">
                  <c:v>12.758620689655173</c:v>
                </c:pt>
                <c:pt idx="429">
                  <c:v>12.746891860192353</c:v>
                </c:pt>
                <c:pt idx="430">
                  <c:v>12.737508796622098</c:v>
                </c:pt>
                <c:pt idx="431">
                  <c:v>12.725779967159278</c:v>
                </c:pt>
                <c:pt idx="432">
                  <c:v>12.716396903589022</c:v>
                </c:pt>
                <c:pt idx="433">
                  <c:v>12.704668074126202</c:v>
                </c:pt>
                <c:pt idx="434">
                  <c:v>12.695285010555949</c:v>
                </c:pt>
                <c:pt idx="435">
                  <c:v>12.685901946985689</c:v>
                </c:pt>
                <c:pt idx="436">
                  <c:v>12.674173117522871</c:v>
                </c:pt>
                <c:pt idx="437">
                  <c:v>12.662444288060051</c:v>
                </c:pt>
                <c:pt idx="438">
                  <c:v>12.653061224489795</c:v>
                </c:pt>
                <c:pt idx="439">
                  <c:v>12.641332395026977</c:v>
                </c:pt>
                <c:pt idx="440">
                  <c:v>12.629603565564157</c:v>
                </c:pt>
                <c:pt idx="441">
                  <c:v>12.620220501993904</c:v>
                </c:pt>
                <c:pt idx="442">
                  <c:v>12.60849167253108</c:v>
                </c:pt>
                <c:pt idx="443">
                  <c:v>12.599108608960826</c:v>
                </c:pt>
                <c:pt idx="444">
                  <c:v>12.587379779498006</c:v>
                </c:pt>
                <c:pt idx="445">
                  <c:v>12.57799671592775</c:v>
                </c:pt>
                <c:pt idx="446">
                  <c:v>12.56626788646493</c:v>
                </c:pt>
                <c:pt idx="447">
                  <c:v>12.556884822894677</c:v>
                </c:pt>
                <c:pt idx="448">
                  <c:v>12.545155993431855</c:v>
                </c:pt>
                <c:pt idx="449">
                  <c:v>12.535772929861599</c:v>
                </c:pt>
                <c:pt idx="450">
                  <c:v>12.524044100398783</c:v>
                </c:pt>
                <c:pt idx="451">
                  <c:v>12.514661036828526</c:v>
                </c:pt>
                <c:pt idx="452">
                  <c:v>12.50527797325827</c:v>
                </c:pt>
                <c:pt idx="453">
                  <c:v>12.493549143795448</c:v>
                </c:pt>
                <c:pt idx="454">
                  <c:v>12.484166080225194</c:v>
                </c:pt>
                <c:pt idx="455">
                  <c:v>12.472437250762374</c:v>
                </c:pt>
                <c:pt idx="456">
                  <c:v>12.463054187192119</c:v>
                </c:pt>
                <c:pt idx="457">
                  <c:v>12.451325357729299</c:v>
                </c:pt>
                <c:pt idx="458">
                  <c:v>12.441942294159043</c:v>
                </c:pt>
                <c:pt idx="459">
                  <c:v>12.432559230588788</c:v>
                </c:pt>
                <c:pt idx="460">
                  <c:v>12.420830401125968</c:v>
                </c:pt>
                <c:pt idx="461">
                  <c:v>12.411447337555712</c:v>
                </c:pt>
                <c:pt idx="462">
                  <c:v>12.402064273985456</c:v>
                </c:pt>
                <c:pt idx="463">
                  <c:v>12.390335444522638</c:v>
                </c:pt>
                <c:pt idx="464">
                  <c:v>12.380952380952383</c:v>
                </c:pt>
                <c:pt idx="465">
                  <c:v>12.369223551489561</c:v>
                </c:pt>
                <c:pt idx="466">
                  <c:v>12.359840487919307</c:v>
                </c:pt>
                <c:pt idx="467">
                  <c:v>12.350457424349051</c:v>
                </c:pt>
                <c:pt idx="468">
                  <c:v>12.338728594886231</c:v>
                </c:pt>
                <c:pt idx="469">
                  <c:v>12.329345531315974</c:v>
                </c:pt>
                <c:pt idx="470">
                  <c:v>12.31996246774572</c:v>
                </c:pt>
                <c:pt idx="471">
                  <c:v>12.310579404175465</c:v>
                </c:pt>
                <c:pt idx="472">
                  <c:v>12.298850574712644</c:v>
                </c:pt>
                <c:pt idx="473">
                  <c:v>12.289467511142389</c:v>
                </c:pt>
                <c:pt idx="474">
                  <c:v>12.280084447572131</c:v>
                </c:pt>
                <c:pt idx="475">
                  <c:v>12.270701384001876</c:v>
                </c:pt>
                <c:pt idx="476">
                  <c:v>12.261318320431624</c:v>
                </c:pt>
                <c:pt idx="477">
                  <c:v>12.251935256861366</c:v>
                </c:pt>
                <c:pt idx="478">
                  <c:v>12.242552193291111</c:v>
                </c:pt>
                <c:pt idx="479">
                  <c:v>12.235514895613417</c:v>
                </c:pt>
                <c:pt idx="480">
                  <c:v>12.226131832043162</c:v>
                </c:pt>
                <c:pt idx="481">
                  <c:v>12.216748768472907</c:v>
                </c:pt>
                <c:pt idx="482">
                  <c:v>12.207365704902651</c:v>
                </c:pt>
                <c:pt idx="483">
                  <c:v>12.197982641332397</c:v>
                </c:pt>
                <c:pt idx="484">
                  <c:v>12.188599577762139</c:v>
                </c:pt>
                <c:pt idx="485">
                  <c:v>12.179216514191884</c:v>
                </c:pt>
                <c:pt idx="486">
                  <c:v>12.169833450621629</c:v>
                </c:pt>
                <c:pt idx="487">
                  <c:v>12.160450387051371</c:v>
                </c:pt>
                <c:pt idx="488">
                  <c:v>12.151067323481117</c:v>
                </c:pt>
                <c:pt idx="489">
                  <c:v>12.144030025803426</c:v>
                </c:pt>
                <c:pt idx="490">
                  <c:v>12.134646962233168</c:v>
                </c:pt>
                <c:pt idx="491">
                  <c:v>12.125263898662915</c:v>
                </c:pt>
                <c:pt idx="492">
                  <c:v>12.115880835092657</c:v>
                </c:pt>
                <c:pt idx="493">
                  <c:v>12.108843537414966</c:v>
                </c:pt>
                <c:pt idx="494">
                  <c:v>12.099460473844712</c:v>
                </c:pt>
                <c:pt idx="495">
                  <c:v>12.092423176167017</c:v>
                </c:pt>
                <c:pt idx="496">
                  <c:v>12.083040112596763</c:v>
                </c:pt>
                <c:pt idx="497">
                  <c:v>12.076002814919072</c:v>
                </c:pt>
                <c:pt idx="498">
                  <c:v>12.066619751348814</c:v>
                </c:pt>
                <c:pt idx="499">
                  <c:v>12.059582453671123</c:v>
                </c:pt>
                <c:pt idx="500">
                  <c:v>12.050199390100868</c:v>
                </c:pt>
                <c:pt idx="501">
                  <c:v>12.043162092423177</c:v>
                </c:pt>
                <c:pt idx="502">
                  <c:v>12.033779028852921</c:v>
                </c:pt>
                <c:pt idx="503">
                  <c:v>12.02674173117523</c:v>
                </c:pt>
                <c:pt idx="504">
                  <c:v>12.017358667604974</c:v>
                </c:pt>
                <c:pt idx="505">
                  <c:v>12.010321369927283</c:v>
                </c:pt>
                <c:pt idx="506">
                  <c:v>12.000938306357027</c:v>
                </c:pt>
                <c:pt idx="507">
                  <c:v>11.993901008679334</c:v>
                </c:pt>
                <c:pt idx="508">
                  <c:v>11.986863711001643</c:v>
                </c:pt>
                <c:pt idx="509">
                  <c:v>11.979826413323952</c:v>
                </c:pt>
                <c:pt idx="510">
                  <c:v>11.972789115646258</c:v>
                </c:pt>
                <c:pt idx="511">
                  <c:v>11.965751817968567</c:v>
                </c:pt>
                <c:pt idx="512">
                  <c:v>11.958714520290876</c:v>
                </c:pt>
                <c:pt idx="513">
                  <c:v>11.951677222613183</c:v>
                </c:pt>
                <c:pt idx="514">
                  <c:v>11.944639924935492</c:v>
                </c:pt>
                <c:pt idx="515">
                  <c:v>11.9376026272578</c:v>
                </c:pt>
                <c:pt idx="516">
                  <c:v>11.932911095472672</c:v>
                </c:pt>
                <c:pt idx="517">
                  <c:v>11.92587379779498</c:v>
                </c:pt>
                <c:pt idx="518">
                  <c:v>11.918836500117289</c:v>
                </c:pt>
                <c:pt idx="519">
                  <c:v>11.911799202439598</c:v>
                </c:pt>
                <c:pt idx="520">
                  <c:v>11.904761904761903</c:v>
                </c:pt>
                <c:pt idx="521">
                  <c:v>11.900070372976776</c:v>
                </c:pt>
                <c:pt idx="522">
                  <c:v>11.893033075299085</c:v>
                </c:pt>
                <c:pt idx="523">
                  <c:v>11.888341543513958</c:v>
                </c:pt>
                <c:pt idx="524">
                  <c:v>11.883650011728832</c:v>
                </c:pt>
                <c:pt idx="525">
                  <c:v>11.8789584799437</c:v>
                </c:pt>
                <c:pt idx="526">
                  <c:v>11.871921182266011</c:v>
                </c:pt>
                <c:pt idx="527">
                  <c:v>11.867229650480883</c:v>
                </c:pt>
                <c:pt idx="528">
                  <c:v>11.862538118695754</c:v>
                </c:pt>
                <c:pt idx="529">
                  <c:v>11.857846586910625</c:v>
                </c:pt>
                <c:pt idx="530">
                  <c:v>11.853155055125498</c:v>
                </c:pt>
                <c:pt idx="531">
                  <c:v>11.846117757447807</c:v>
                </c:pt>
                <c:pt idx="532">
                  <c:v>11.84142622566268</c:v>
                </c:pt>
                <c:pt idx="533">
                  <c:v>11.836734693877553</c:v>
                </c:pt>
                <c:pt idx="534">
                  <c:v>11.82969739619986</c:v>
                </c:pt>
                <c:pt idx="535">
                  <c:v>11.825005864414731</c:v>
                </c:pt>
                <c:pt idx="536">
                  <c:v>11.820314332629604</c:v>
                </c:pt>
                <c:pt idx="537">
                  <c:v>11.815622800844478</c:v>
                </c:pt>
                <c:pt idx="538">
                  <c:v>11.810931269059347</c:v>
                </c:pt>
                <c:pt idx="539">
                  <c:v>11.80623973727422</c:v>
                </c:pt>
                <c:pt idx="540">
                  <c:v>11.801548205489091</c:v>
                </c:pt>
                <c:pt idx="541">
                  <c:v>11.796856673703966</c:v>
                </c:pt>
                <c:pt idx="542">
                  <c:v>11.7945109078114</c:v>
                </c:pt>
                <c:pt idx="543">
                  <c:v>11.789819376026275</c:v>
                </c:pt>
                <c:pt idx="544">
                  <c:v>11.785127844241144</c:v>
                </c:pt>
                <c:pt idx="545">
                  <c:v>11.78278207834858</c:v>
                </c:pt>
                <c:pt idx="546">
                  <c:v>11.778090546563453</c:v>
                </c:pt>
                <c:pt idx="547">
                  <c:v>11.773399014778326</c:v>
                </c:pt>
                <c:pt idx="548">
                  <c:v>11.771053248885762</c:v>
                </c:pt>
                <c:pt idx="549">
                  <c:v>11.766361717100635</c:v>
                </c:pt>
                <c:pt idx="550">
                  <c:v>11.761670185315506</c:v>
                </c:pt>
                <c:pt idx="551">
                  <c:v>11.75932441942294</c:v>
                </c:pt>
                <c:pt idx="552">
                  <c:v>11.754632887637815</c:v>
                </c:pt>
                <c:pt idx="553">
                  <c:v>11.749941355852686</c:v>
                </c:pt>
                <c:pt idx="554">
                  <c:v>11.747595589960124</c:v>
                </c:pt>
                <c:pt idx="555">
                  <c:v>11.742904058174995</c:v>
                </c:pt>
                <c:pt idx="556">
                  <c:v>11.740558292282429</c:v>
                </c:pt>
                <c:pt idx="557">
                  <c:v>11.735866760497302</c:v>
                </c:pt>
                <c:pt idx="558">
                  <c:v>11.733520994604737</c:v>
                </c:pt>
                <c:pt idx="559">
                  <c:v>11.728829462819611</c:v>
                </c:pt>
                <c:pt idx="560">
                  <c:v>11.726483696927046</c:v>
                </c:pt>
                <c:pt idx="561">
                  <c:v>11.721792165141919</c:v>
                </c:pt>
                <c:pt idx="562">
                  <c:v>11.719446399249355</c:v>
                </c:pt>
                <c:pt idx="563">
                  <c:v>11.714754867464228</c:v>
                </c:pt>
                <c:pt idx="564">
                  <c:v>11.712409101571664</c:v>
                </c:pt>
                <c:pt idx="565">
                  <c:v>11.707717569786535</c:v>
                </c:pt>
                <c:pt idx="566">
                  <c:v>11.705371803893971</c:v>
                </c:pt>
                <c:pt idx="567">
                  <c:v>11.700680272108844</c:v>
                </c:pt>
                <c:pt idx="568">
                  <c:v>11.698334506216279</c:v>
                </c:pt>
                <c:pt idx="569">
                  <c:v>11.693642974431153</c:v>
                </c:pt>
                <c:pt idx="570">
                  <c:v>11.691297208538588</c:v>
                </c:pt>
                <c:pt idx="571">
                  <c:v>11.688951442646024</c:v>
                </c:pt>
                <c:pt idx="572">
                  <c:v>11.684259910860897</c:v>
                </c:pt>
                <c:pt idx="573">
                  <c:v>11.681914144968331</c:v>
                </c:pt>
                <c:pt idx="574">
                  <c:v>11.67956837907577</c:v>
                </c:pt>
                <c:pt idx="575">
                  <c:v>11.677222613183206</c:v>
                </c:pt>
                <c:pt idx="576">
                  <c:v>11.674876847290641</c:v>
                </c:pt>
                <c:pt idx="577">
                  <c:v>11.670185315505513</c:v>
                </c:pt>
                <c:pt idx="578">
                  <c:v>11.66783954961295</c:v>
                </c:pt>
                <c:pt idx="579">
                  <c:v>11.665493783720384</c:v>
                </c:pt>
                <c:pt idx="580">
                  <c:v>11.663148017827821</c:v>
                </c:pt>
                <c:pt idx="581">
                  <c:v>11.660802251935257</c:v>
                </c:pt>
                <c:pt idx="582">
                  <c:v>11.65611072015013</c:v>
                </c:pt>
                <c:pt idx="583">
                  <c:v>11.653764954257566</c:v>
                </c:pt>
                <c:pt idx="584">
                  <c:v>11.651419188365001</c:v>
                </c:pt>
                <c:pt idx="585">
                  <c:v>11.649073422472437</c:v>
                </c:pt>
                <c:pt idx="586">
                  <c:v>11.646727656579873</c:v>
                </c:pt>
                <c:pt idx="587">
                  <c:v>11.64438189068731</c:v>
                </c:pt>
                <c:pt idx="588">
                  <c:v>11.642036124794746</c:v>
                </c:pt>
                <c:pt idx="589">
                  <c:v>11.639690358902181</c:v>
                </c:pt>
                <c:pt idx="590">
                  <c:v>11.637344593009617</c:v>
                </c:pt>
                <c:pt idx="591">
                  <c:v>11.63265306122449</c:v>
                </c:pt>
                <c:pt idx="592">
                  <c:v>11.630307295331926</c:v>
                </c:pt>
                <c:pt idx="593">
                  <c:v>11.627961529439361</c:v>
                </c:pt>
                <c:pt idx="594">
                  <c:v>11.625615763546799</c:v>
                </c:pt>
                <c:pt idx="595">
                  <c:v>11.623269997654234</c:v>
                </c:pt>
                <c:pt idx="596">
                  <c:v>11.62092423176167</c:v>
                </c:pt>
                <c:pt idx="597">
                  <c:v>11.618578465869108</c:v>
                </c:pt>
                <c:pt idx="598">
                  <c:v>11.616232699976543</c:v>
                </c:pt>
                <c:pt idx="599">
                  <c:v>11.613886934083977</c:v>
                </c:pt>
                <c:pt idx="600">
                  <c:v>11.611541168191415</c:v>
                </c:pt>
                <c:pt idx="601">
                  <c:v>11.609195402298852</c:v>
                </c:pt>
                <c:pt idx="602">
                  <c:v>11.606849636406286</c:v>
                </c:pt>
                <c:pt idx="603">
                  <c:v>11.604503870513723</c:v>
                </c:pt>
                <c:pt idx="604">
                  <c:v>11.602158104621159</c:v>
                </c:pt>
                <c:pt idx="605">
                  <c:v>11.599812338728595</c:v>
                </c:pt>
                <c:pt idx="606">
                  <c:v>11.59746657283603</c:v>
                </c:pt>
                <c:pt idx="607">
                  <c:v>11.595120806943468</c:v>
                </c:pt>
                <c:pt idx="608">
                  <c:v>11.592775041050903</c:v>
                </c:pt>
                <c:pt idx="609">
                  <c:v>11.590429275158339</c:v>
                </c:pt>
                <c:pt idx="610">
                  <c:v>11.588083509265775</c:v>
                </c:pt>
                <c:pt idx="611">
                  <c:v>11.585737743373212</c:v>
                </c:pt>
                <c:pt idx="612">
                  <c:v>11.583391977480648</c:v>
                </c:pt>
                <c:pt idx="613">
                  <c:v>11.581046211588085</c:v>
                </c:pt>
                <c:pt idx="614">
                  <c:v>11.581046211588085</c:v>
                </c:pt>
                <c:pt idx="615">
                  <c:v>11.578700445695519</c:v>
                </c:pt>
                <c:pt idx="616">
                  <c:v>11.576354679802956</c:v>
                </c:pt>
                <c:pt idx="617">
                  <c:v>11.574008913910392</c:v>
                </c:pt>
                <c:pt idx="618">
                  <c:v>11.571663148017828</c:v>
                </c:pt>
                <c:pt idx="619">
                  <c:v>11.569317382125265</c:v>
                </c:pt>
                <c:pt idx="620">
                  <c:v>11.566971616232701</c:v>
                </c:pt>
                <c:pt idx="621">
                  <c:v>11.564625850340136</c:v>
                </c:pt>
                <c:pt idx="622">
                  <c:v>11.564625850340136</c:v>
                </c:pt>
                <c:pt idx="623">
                  <c:v>11.562280084447572</c:v>
                </c:pt>
                <c:pt idx="624">
                  <c:v>11.559934318555008</c:v>
                </c:pt>
                <c:pt idx="625">
                  <c:v>11.557588552662445</c:v>
                </c:pt>
                <c:pt idx="626">
                  <c:v>11.555242786769879</c:v>
                </c:pt>
                <c:pt idx="627">
                  <c:v>11.552897020877316</c:v>
                </c:pt>
                <c:pt idx="628">
                  <c:v>11.552897020877316</c:v>
                </c:pt>
                <c:pt idx="629">
                  <c:v>11.550551254984754</c:v>
                </c:pt>
                <c:pt idx="630">
                  <c:v>11.54820548909219</c:v>
                </c:pt>
                <c:pt idx="631">
                  <c:v>11.545859723199625</c:v>
                </c:pt>
                <c:pt idx="632">
                  <c:v>11.545859723199625</c:v>
                </c:pt>
                <c:pt idx="633">
                  <c:v>11.543513957307061</c:v>
                </c:pt>
                <c:pt idx="634">
                  <c:v>11.541168191414497</c:v>
                </c:pt>
                <c:pt idx="635">
                  <c:v>11.538822425521932</c:v>
                </c:pt>
                <c:pt idx="636">
                  <c:v>11.53647665962937</c:v>
                </c:pt>
                <c:pt idx="637">
                  <c:v>11.53647665962937</c:v>
                </c:pt>
                <c:pt idx="638">
                  <c:v>11.534130893736807</c:v>
                </c:pt>
                <c:pt idx="639">
                  <c:v>11.531785127844241</c:v>
                </c:pt>
                <c:pt idx="640">
                  <c:v>11.529439361951678</c:v>
                </c:pt>
                <c:pt idx="641">
                  <c:v>11.527093596059114</c:v>
                </c:pt>
                <c:pt idx="642">
                  <c:v>11.527093596059114</c:v>
                </c:pt>
                <c:pt idx="643">
                  <c:v>11.52474783016655</c:v>
                </c:pt>
                <c:pt idx="644">
                  <c:v>11.522402064273987</c:v>
                </c:pt>
                <c:pt idx="645">
                  <c:v>11.520056298381421</c:v>
                </c:pt>
                <c:pt idx="646">
                  <c:v>11.520056298381421</c:v>
                </c:pt>
                <c:pt idx="647">
                  <c:v>11.517710532488858</c:v>
                </c:pt>
                <c:pt idx="648">
                  <c:v>11.515364766596294</c:v>
                </c:pt>
                <c:pt idx="649">
                  <c:v>11.51301900070373</c:v>
                </c:pt>
                <c:pt idx="650">
                  <c:v>11.510673234811167</c:v>
                </c:pt>
                <c:pt idx="651">
                  <c:v>11.508327468918601</c:v>
                </c:pt>
                <c:pt idx="652">
                  <c:v>11.508327468918601</c:v>
                </c:pt>
                <c:pt idx="653">
                  <c:v>11.505981703026039</c:v>
                </c:pt>
                <c:pt idx="654">
                  <c:v>11.503635937133474</c:v>
                </c:pt>
                <c:pt idx="655">
                  <c:v>11.50129017124091</c:v>
                </c:pt>
                <c:pt idx="656">
                  <c:v>11.498944405348347</c:v>
                </c:pt>
                <c:pt idx="657">
                  <c:v>11.496598639455783</c:v>
                </c:pt>
                <c:pt idx="658">
                  <c:v>11.496598639455783</c:v>
                </c:pt>
                <c:pt idx="659">
                  <c:v>11.494252873563218</c:v>
                </c:pt>
                <c:pt idx="660">
                  <c:v>11.491907107670654</c:v>
                </c:pt>
                <c:pt idx="661">
                  <c:v>11.489561341778092</c:v>
                </c:pt>
                <c:pt idx="662">
                  <c:v>11.487215575885527</c:v>
                </c:pt>
                <c:pt idx="663">
                  <c:v>11.484869809992961</c:v>
                </c:pt>
                <c:pt idx="664">
                  <c:v>11.4825240441004</c:v>
                </c:pt>
                <c:pt idx="665">
                  <c:v>11.480178278207836</c:v>
                </c:pt>
                <c:pt idx="666">
                  <c:v>11.47783251231527</c:v>
                </c:pt>
                <c:pt idx="667">
                  <c:v>11.475486746422709</c:v>
                </c:pt>
                <c:pt idx="668">
                  <c:v>11.473140980530143</c:v>
                </c:pt>
                <c:pt idx="669">
                  <c:v>11.473140980530143</c:v>
                </c:pt>
                <c:pt idx="670">
                  <c:v>11.47079521463758</c:v>
                </c:pt>
                <c:pt idx="671">
                  <c:v>11.468449448745016</c:v>
                </c:pt>
                <c:pt idx="672">
                  <c:v>11.466103682852452</c:v>
                </c:pt>
                <c:pt idx="673">
                  <c:v>11.463757916959889</c:v>
                </c:pt>
                <c:pt idx="674">
                  <c:v>11.461412151067323</c:v>
                </c:pt>
                <c:pt idx="675">
                  <c:v>11.45906638517476</c:v>
                </c:pt>
                <c:pt idx="676">
                  <c:v>11.456720619282196</c:v>
                </c:pt>
                <c:pt idx="677">
                  <c:v>11.454374853389632</c:v>
                </c:pt>
                <c:pt idx="678">
                  <c:v>11.452029087497069</c:v>
                </c:pt>
                <c:pt idx="679">
                  <c:v>11.449683321604503</c:v>
                </c:pt>
                <c:pt idx="680">
                  <c:v>11.44733755571194</c:v>
                </c:pt>
                <c:pt idx="681">
                  <c:v>11.444991789819376</c:v>
                </c:pt>
                <c:pt idx="682">
                  <c:v>11.442646023926812</c:v>
                </c:pt>
                <c:pt idx="683">
                  <c:v>11.440300258034249</c:v>
                </c:pt>
                <c:pt idx="684">
                  <c:v>11.437954492141685</c:v>
                </c:pt>
                <c:pt idx="685">
                  <c:v>11.43560872624912</c:v>
                </c:pt>
                <c:pt idx="686">
                  <c:v>11.433262960356556</c:v>
                </c:pt>
                <c:pt idx="687">
                  <c:v>11.430917194463994</c:v>
                </c:pt>
                <c:pt idx="688">
                  <c:v>11.428571428571429</c:v>
                </c:pt>
                <c:pt idx="689">
                  <c:v>11.426225662678863</c:v>
                </c:pt>
                <c:pt idx="690">
                  <c:v>11.421534130893738</c:v>
                </c:pt>
                <c:pt idx="691">
                  <c:v>11.419188365001173</c:v>
                </c:pt>
                <c:pt idx="692">
                  <c:v>11.416842599108609</c:v>
                </c:pt>
                <c:pt idx="693">
                  <c:v>11.414496833216045</c:v>
                </c:pt>
                <c:pt idx="694">
                  <c:v>11.412151067323482</c:v>
                </c:pt>
                <c:pt idx="695">
                  <c:v>11.407459535538354</c:v>
                </c:pt>
                <c:pt idx="696">
                  <c:v>11.405113769645791</c:v>
                </c:pt>
                <c:pt idx="697">
                  <c:v>11.402768003753225</c:v>
                </c:pt>
                <c:pt idx="698">
                  <c:v>11.400422237860662</c:v>
                </c:pt>
                <c:pt idx="699">
                  <c:v>11.398076471968098</c:v>
                </c:pt>
                <c:pt idx="700">
                  <c:v>11.393384940182969</c:v>
                </c:pt>
                <c:pt idx="701">
                  <c:v>11.391039174290405</c:v>
                </c:pt>
                <c:pt idx="702">
                  <c:v>11.388693408397842</c:v>
                </c:pt>
                <c:pt idx="703">
                  <c:v>11.386347642505278</c:v>
                </c:pt>
                <c:pt idx="704">
                  <c:v>11.381656110720151</c:v>
                </c:pt>
                <c:pt idx="705">
                  <c:v>11.379310344827585</c:v>
                </c:pt>
                <c:pt idx="706">
                  <c:v>11.376964578935024</c:v>
                </c:pt>
                <c:pt idx="707">
                  <c:v>11.374618813042458</c:v>
                </c:pt>
                <c:pt idx="708">
                  <c:v>11.372273047149895</c:v>
                </c:pt>
                <c:pt idx="709">
                  <c:v>11.367581515364765</c:v>
                </c:pt>
                <c:pt idx="710">
                  <c:v>11.365235749472202</c:v>
                </c:pt>
                <c:pt idx="711">
                  <c:v>11.36288998357964</c:v>
                </c:pt>
                <c:pt idx="712">
                  <c:v>11.360544217687076</c:v>
                </c:pt>
                <c:pt idx="713">
                  <c:v>11.358198451794511</c:v>
                </c:pt>
                <c:pt idx="714">
                  <c:v>11.353506920009384</c:v>
                </c:pt>
                <c:pt idx="715">
                  <c:v>11.35116115411682</c:v>
                </c:pt>
                <c:pt idx="716">
                  <c:v>11.348815388224255</c:v>
                </c:pt>
                <c:pt idx="717">
                  <c:v>11.346469622331693</c:v>
                </c:pt>
                <c:pt idx="718">
                  <c:v>11.344123856439127</c:v>
                </c:pt>
                <c:pt idx="719">
                  <c:v>11.341778090546564</c:v>
                </c:pt>
                <c:pt idx="720">
                  <c:v>11.337086558761436</c:v>
                </c:pt>
                <c:pt idx="721">
                  <c:v>11.334740792868873</c:v>
                </c:pt>
                <c:pt idx="722">
                  <c:v>11.332395026976307</c:v>
                </c:pt>
                <c:pt idx="723">
                  <c:v>11.330049261083744</c:v>
                </c:pt>
                <c:pt idx="724">
                  <c:v>11.32770349519118</c:v>
                </c:pt>
                <c:pt idx="725">
                  <c:v>11.325357729298617</c:v>
                </c:pt>
                <c:pt idx="726">
                  <c:v>11.323011963406053</c:v>
                </c:pt>
                <c:pt idx="727">
                  <c:v>11.320666197513487</c:v>
                </c:pt>
                <c:pt idx="728">
                  <c:v>11.318320431620924</c:v>
                </c:pt>
                <c:pt idx="729">
                  <c:v>11.313628899835797</c:v>
                </c:pt>
                <c:pt idx="730">
                  <c:v>11.311283133943233</c:v>
                </c:pt>
                <c:pt idx="731">
                  <c:v>11.308937368050669</c:v>
                </c:pt>
                <c:pt idx="732">
                  <c:v>11.306591602158104</c:v>
                </c:pt>
                <c:pt idx="733">
                  <c:v>11.30424583626554</c:v>
                </c:pt>
                <c:pt idx="734">
                  <c:v>11.301900070372978</c:v>
                </c:pt>
                <c:pt idx="735">
                  <c:v>11.301900070372978</c:v>
                </c:pt>
                <c:pt idx="736">
                  <c:v>11.299554304480413</c:v>
                </c:pt>
                <c:pt idx="737">
                  <c:v>11.297208538587848</c:v>
                </c:pt>
                <c:pt idx="738">
                  <c:v>11.294862772695286</c:v>
                </c:pt>
                <c:pt idx="739">
                  <c:v>11.292517006802722</c:v>
                </c:pt>
                <c:pt idx="740">
                  <c:v>11.290171240910157</c:v>
                </c:pt>
                <c:pt idx="741">
                  <c:v>11.290171240910157</c:v>
                </c:pt>
                <c:pt idx="742">
                  <c:v>11.287825475017593</c:v>
                </c:pt>
                <c:pt idx="743">
                  <c:v>11.285479709125031</c:v>
                </c:pt>
                <c:pt idx="744">
                  <c:v>11.283133943232466</c:v>
                </c:pt>
                <c:pt idx="745">
                  <c:v>11.2807881773399</c:v>
                </c:pt>
                <c:pt idx="746">
                  <c:v>11.278442411447339</c:v>
                </c:pt>
                <c:pt idx="747">
                  <c:v>11.276096645554775</c:v>
                </c:pt>
                <c:pt idx="748">
                  <c:v>11.273750879662209</c:v>
                </c:pt>
                <c:pt idx="749">
                  <c:v>11.271405113769646</c:v>
                </c:pt>
                <c:pt idx="750">
                  <c:v>11.269059347877082</c:v>
                </c:pt>
                <c:pt idx="751">
                  <c:v>11.266713581984519</c:v>
                </c:pt>
                <c:pt idx="752">
                  <c:v>11.264367816091955</c:v>
                </c:pt>
                <c:pt idx="753">
                  <c:v>11.262022050199391</c:v>
                </c:pt>
                <c:pt idx="754">
                  <c:v>11.259676284306826</c:v>
                </c:pt>
                <c:pt idx="755">
                  <c:v>11.257330518414262</c:v>
                </c:pt>
                <c:pt idx="756">
                  <c:v>11.254984752521699</c:v>
                </c:pt>
                <c:pt idx="757">
                  <c:v>11.252638986629135</c:v>
                </c:pt>
                <c:pt idx="758">
                  <c:v>11.250293220736571</c:v>
                </c:pt>
                <c:pt idx="759">
                  <c:v>11.245601688951442</c:v>
                </c:pt>
                <c:pt idx="760">
                  <c:v>11.243255923058879</c:v>
                </c:pt>
                <c:pt idx="761">
                  <c:v>11.240910157166315</c:v>
                </c:pt>
                <c:pt idx="762">
                  <c:v>11.238564391273751</c:v>
                </c:pt>
                <c:pt idx="763">
                  <c:v>11.233872859488624</c:v>
                </c:pt>
                <c:pt idx="764">
                  <c:v>11.231527093596059</c:v>
                </c:pt>
                <c:pt idx="765">
                  <c:v>11.229181327703495</c:v>
                </c:pt>
                <c:pt idx="766">
                  <c:v>11.224489795918368</c:v>
                </c:pt>
                <c:pt idx="767">
                  <c:v>11.222144030025802</c:v>
                </c:pt>
                <c:pt idx="768">
                  <c:v>11.217452498240677</c:v>
                </c:pt>
                <c:pt idx="769">
                  <c:v>11.215106732348112</c:v>
                </c:pt>
                <c:pt idx="770">
                  <c:v>11.210415200562984</c:v>
                </c:pt>
                <c:pt idx="771">
                  <c:v>11.208069434670421</c:v>
                </c:pt>
                <c:pt idx="772">
                  <c:v>11.203377902885293</c:v>
                </c:pt>
                <c:pt idx="773">
                  <c:v>11.201032136992728</c:v>
                </c:pt>
                <c:pt idx="774">
                  <c:v>11.196340605207601</c:v>
                </c:pt>
                <c:pt idx="775">
                  <c:v>11.193994839315037</c:v>
                </c:pt>
                <c:pt idx="776">
                  <c:v>11.191649073422473</c:v>
                </c:pt>
                <c:pt idx="777">
                  <c:v>11.186957541637344</c:v>
                </c:pt>
                <c:pt idx="778">
                  <c:v>11.182266009852217</c:v>
                </c:pt>
                <c:pt idx="779">
                  <c:v>11.179920243959653</c:v>
                </c:pt>
                <c:pt idx="780">
                  <c:v>11.175228712174524</c:v>
                </c:pt>
                <c:pt idx="781">
                  <c:v>11.172882946281963</c:v>
                </c:pt>
                <c:pt idx="782">
                  <c:v>11.168191414496834</c:v>
                </c:pt>
                <c:pt idx="783">
                  <c:v>11.16584564860427</c:v>
                </c:pt>
                <c:pt idx="784">
                  <c:v>11.161154116819141</c:v>
                </c:pt>
                <c:pt idx="785">
                  <c:v>11.156462585034015</c:v>
                </c:pt>
                <c:pt idx="786">
                  <c:v>11.15411681914145</c:v>
                </c:pt>
                <c:pt idx="787">
                  <c:v>11.149425287356323</c:v>
                </c:pt>
                <c:pt idx="788">
                  <c:v>11.147079521463759</c:v>
                </c:pt>
                <c:pt idx="789">
                  <c:v>11.14238798967863</c:v>
                </c:pt>
                <c:pt idx="790">
                  <c:v>11.140042223786066</c:v>
                </c:pt>
                <c:pt idx="791">
                  <c:v>11.135350692000939</c:v>
                </c:pt>
                <c:pt idx="792">
                  <c:v>11.133004926108375</c:v>
                </c:pt>
                <c:pt idx="793">
                  <c:v>11.128313394323246</c:v>
                </c:pt>
                <c:pt idx="794">
                  <c:v>11.125967628430683</c:v>
                </c:pt>
                <c:pt idx="795">
                  <c:v>11.121276096645555</c:v>
                </c:pt>
                <c:pt idx="796">
                  <c:v>11.116584564860426</c:v>
                </c:pt>
                <c:pt idx="797">
                  <c:v>11.114238798967863</c:v>
                </c:pt>
                <c:pt idx="798">
                  <c:v>11.109547267182736</c:v>
                </c:pt>
                <c:pt idx="799">
                  <c:v>11.10720150129017</c:v>
                </c:pt>
                <c:pt idx="800">
                  <c:v>11.102509969505043</c:v>
                </c:pt>
                <c:pt idx="801">
                  <c:v>11.100164203612479</c:v>
                </c:pt>
                <c:pt idx="802">
                  <c:v>11.095472671827352</c:v>
                </c:pt>
                <c:pt idx="803">
                  <c:v>11.093126905934787</c:v>
                </c:pt>
                <c:pt idx="804">
                  <c:v>11.088435374149661</c:v>
                </c:pt>
                <c:pt idx="805">
                  <c:v>11.086089608257096</c:v>
                </c:pt>
                <c:pt idx="806">
                  <c:v>11.083743842364532</c:v>
                </c:pt>
                <c:pt idx="807">
                  <c:v>11.079052310579405</c:v>
                </c:pt>
                <c:pt idx="808">
                  <c:v>11.076706544686839</c:v>
                </c:pt>
                <c:pt idx="809">
                  <c:v>11.074360778794277</c:v>
                </c:pt>
                <c:pt idx="810">
                  <c:v>11.069669247009148</c:v>
                </c:pt>
                <c:pt idx="811">
                  <c:v>11.067323481116585</c:v>
                </c:pt>
                <c:pt idx="812">
                  <c:v>11.062631949331458</c:v>
                </c:pt>
                <c:pt idx="813">
                  <c:v>11.060286183438892</c:v>
                </c:pt>
                <c:pt idx="814">
                  <c:v>11.057940417546329</c:v>
                </c:pt>
                <c:pt idx="815">
                  <c:v>11.053248885761203</c:v>
                </c:pt>
                <c:pt idx="816">
                  <c:v>11.050903119868638</c:v>
                </c:pt>
                <c:pt idx="817">
                  <c:v>11.048557353976072</c:v>
                </c:pt>
                <c:pt idx="818">
                  <c:v>11.043865822190945</c:v>
                </c:pt>
                <c:pt idx="819">
                  <c:v>11.041520056298381</c:v>
                </c:pt>
                <c:pt idx="820">
                  <c:v>11.036828524513254</c:v>
                </c:pt>
                <c:pt idx="821">
                  <c:v>11.03448275862069</c:v>
                </c:pt>
                <c:pt idx="822">
                  <c:v>11.032136992728125</c:v>
                </c:pt>
                <c:pt idx="823">
                  <c:v>11.027445460942999</c:v>
                </c:pt>
                <c:pt idx="824">
                  <c:v>11.025099695050432</c:v>
                </c:pt>
                <c:pt idx="825">
                  <c:v>11.02275392915787</c:v>
                </c:pt>
                <c:pt idx="826">
                  <c:v>11.018062397372743</c:v>
                </c:pt>
                <c:pt idx="827">
                  <c:v>11.015716631480178</c:v>
                </c:pt>
                <c:pt idx="828">
                  <c:v>11.013370865587614</c:v>
                </c:pt>
                <c:pt idx="829">
                  <c:v>11.008679333802487</c:v>
                </c:pt>
                <c:pt idx="830">
                  <c:v>11.006333567909923</c:v>
                </c:pt>
                <c:pt idx="831">
                  <c:v>11.001642036124794</c:v>
                </c:pt>
                <c:pt idx="832">
                  <c:v>10.999296270232231</c:v>
                </c:pt>
                <c:pt idx="833">
                  <c:v>10.996950504339667</c:v>
                </c:pt>
                <c:pt idx="834">
                  <c:v>10.99225897255454</c:v>
                </c:pt>
                <c:pt idx="835">
                  <c:v>10.989913206661976</c:v>
                </c:pt>
                <c:pt idx="836">
                  <c:v>10.987567440769411</c:v>
                </c:pt>
                <c:pt idx="837">
                  <c:v>10.982875908984283</c:v>
                </c:pt>
                <c:pt idx="838">
                  <c:v>10.98053014309172</c:v>
                </c:pt>
                <c:pt idx="839">
                  <c:v>10.978184377199156</c:v>
                </c:pt>
                <c:pt idx="840">
                  <c:v>10.973492845414027</c:v>
                </c:pt>
                <c:pt idx="841">
                  <c:v>10.971147079521463</c:v>
                </c:pt>
                <c:pt idx="842">
                  <c:v>10.968801313628902</c:v>
                </c:pt>
                <c:pt idx="843">
                  <c:v>10.964109781843771</c:v>
                </c:pt>
                <c:pt idx="844">
                  <c:v>10.961764015951209</c:v>
                </c:pt>
                <c:pt idx="845">
                  <c:v>10.95707248416608</c:v>
                </c:pt>
                <c:pt idx="846">
                  <c:v>10.952380952380953</c:v>
                </c:pt>
                <c:pt idx="847">
                  <c:v>10.950035186488389</c:v>
                </c:pt>
                <c:pt idx="848">
                  <c:v>10.945343654703262</c:v>
                </c:pt>
                <c:pt idx="849">
                  <c:v>10.942997888810698</c:v>
                </c:pt>
                <c:pt idx="850">
                  <c:v>10.938306357025569</c:v>
                </c:pt>
                <c:pt idx="851">
                  <c:v>10.933614825240442</c:v>
                </c:pt>
                <c:pt idx="852">
                  <c:v>10.931269059347878</c:v>
                </c:pt>
                <c:pt idx="853">
                  <c:v>10.926577527562749</c:v>
                </c:pt>
                <c:pt idx="854">
                  <c:v>10.921885995777622</c:v>
                </c:pt>
                <c:pt idx="855">
                  <c:v>10.919540229885058</c:v>
                </c:pt>
                <c:pt idx="856">
                  <c:v>10.914848698099929</c:v>
                </c:pt>
                <c:pt idx="857">
                  <c:v>10.910157166314802</c:v>
                </c:pt>
                <c:pt idx="858">
                  <c:v>10.905465634529673</c:v>
                </c:pt>
                <c:pt idx="859">
                  <c:v>10.900774102744547</c:v>
                </c:pt>
                <c:pt idx="860">
                  <c:v>10.896082570959418</c:v>
                </c:pt>
                <c:pt idx="861">
                  <c:v>10.891391039174291</c:v>
                </c:pt>
                <c:pt idx="862">
                  <c:v>10.886699507389164</c:v>
                </c:pt>
                <c:pt idx="863">
                  <c:v>10.882007975604035</c:v>
                </c:pt>
                <c:pt idx="864">
                  <c:v>10.877316443818907</c:v>
                </c:pt>
                <c:pt idx="865">
                  <c:v>10.870279146141215</c:v>
                </c:pt>
                <c:pt idx="866">
                  <c:v>10.865587614356087</c:v>
                </c:pt>
                <c:pt idx="867">
                  <c:v>10.86089608257096</c:v>
                </c:pt>
                <c:pt idx="868">
                  <c:v>10.856204550785833</c:v>
                </c:pt>
                <c:pt idx="869">
                  <c:v>10.851513019000704</c:v>
                </c:pt>
                <c:pt idx="870">
                  <c:v>10.846821487215577</c:v>
                </c:pt>
                <c:pt idx="871">
                  <c:v>10.842129955430448</c:v>
                </c:pt>
                <c:pt idx="872">
                  <c:v>10.835092657752755</c:v>
                </c:pt>
                <c:pt idx="873">
                  <c:v>10.830401125967629</c:v>
                </c:pt>
                <c:pt idx="874">
                  <c:v>10.825709594182502</c:v>
                </c:pt>
                <c:pt idx="875">
                  <c:v>10.821018062397373</c:v>
                </c:pt>
                <c:pt idx="876">
                  <c:v>10.813980764719682</c:v>
                </c:pt>
                <c:pt idx="877">
                  <c:v>10.809289232934553</c:v>
                </c:pt>
                <c:pt idx="878">
                  <c:v>10.804597701149426</c:v>
                </c:pt>
                <c:pt idx="879">
                  <c:v>10.799906169364297</c:v>
                </c:pt>
                <c:pt idx="880">
                  <c:v>10.792868871686606</c:v>
                </c:pt>
                <c:pt idx="881">
                  <c:v>10.788177339901479</c:v>
                </c:pt>
                <c:pt idx="882">
                  <c:v>10.78348580811635</c:v>
                </c:pt>
                <c:pt idx="883">
                  <c:v>10.776448510438657</c:v>
                </c:pt>
                <c:pt idx="884">
                  <c:v>10.771756978653531</c:v>
                </c:pt>
                <c:pt idx="885">
                  <c:v>10.767065446868402</c:v>
                </c:pt>
                <c:pt idx="886">
                  <c:v>10.76002814919071</c:v>
                </c:pt>
                <c:pt idx="887">
                  <c:v>10.755336617405584</c:v>
                </c:pt>
                <c:pt idx="888">
                  <c:v>10.750645085620455</c:v>
                </c:pt>
                <c:pt idx="889">
                  <c:v>10.745953553835328</c:v>
                </c:pt>
                <c:pt idx="890">
                  <c:v>10.738916256157635</c:v>
                </c:pt>
                <c:pt idx="891">
                  <c:v>10.734224724372508</c:v>
                </c:pt>
                <c:pt idx="892">
                  <c:v>10.727187426694815</c:v>
                </c:pt>
                <c:pt idx="893">
                  <c:v>10.722495894909688</c:v>
                </c:pt>
                <c:pt idx="894">
                  <c:v>10.717804363124559</c:v>
                </c:pt>
                <c:pt idx="895">
                  <c:v>10.71076706544687</c:v>
                </c:pt>
                <c:pt idx="896">
                  <c:v>10.706075533661741</c:v>
                </c:pt>
                <c:pt idx="897">
                  <c:v>10.699038235984048</c:v>
                </c:pt>
                <c:pt idx="898">
                  <c:v>10.694346704198923</c:v>
                </c:pt>
                <c:pt idx="899">
                  <c:v>10.68730940652123</c:v>
                </c:pt>
                <c:pt idx="900">
                  <c:v>10.682617874736103</c:v>
                </c:pt>
                <c:pt idx="901">
                  <c:v>10.677926342950974</c:v>
                </c:pt>
                <c:pt idx="902">
                  <c:v>10.670889045273283</c:v>
                </c:pt>
                <c:pt idx="903">
                  <c:v>10.66385174759559</c:v>
                </c:pt>
                <c:pt idx="904">
                  <c:v>10.659160215810463</c:v>
                </c:pt>
                <c:pt idx="905">
                  <c:v>10.652122918132772</c:v>
                </c:pt>
                <c:pt idx="906">
                  <c:v>10.647431386347643</c:v>
                </c:pt>
                <c:pt idx="907">
                  <c:v>10.64039408866995</c:v>
                </c:pt>
                <c:pt idx="908">
                  <c:v>10.633356790992259</c:v>
                </c:pt>
                <c:pt idx="909">
                  <c:v>10.628665259207132</c:v>
                </c:pt>
                <c:pt idx="910">
                  <c:v>10.621627961529439</c:v>
                </c:pt>
                <c:pt idx="911">
                  <c:v>10.614590663851748</c:v>
                </c:pt>
                <c:pt idx="912">
                  <c:v>10.609899132066619</c:v>
                </c:pt>
                <c:pt idx="913">
                  <c:v>10.602861834388928</c:v>
                </c:pt>
                <c:pt idx="914">
                  <c:v>10.595824536711236</c:v>
                </c:pt>
                <c:pt idx="915">
                  <c:v>10.588787239033545</c:v>
                </c:pt>
                <c:pt idx="916">
                  <c:v>10.581749941355852</c:v>
                </c:pt>
                <c:pt idx="917">
                  <c:v>10.574712643678161</c:v>
                </c:pt>
                <c:pt idx="918">
                  <c:v>10.570021111893034</c:v>
                </c:pt>
                <c:pt idx="919">
                  <c:v>10.56298381421534</c:v>
                </c:pt>
                <c:pt idx="920">
                  <c:v>10.555946516537649</c:v>
                </c:pt>
                <c:pt idx="921">
                  <c:v>10.548909218859958</c:v>
                </c:pt>
                <c:pt idx="922">
                  <c:v>10.541871921182267</c:v>
                </c:pt>
                <c:pt idx="923">
                  <c:v>10.534834623504574</c:v>
                </c:pt>
                <c:pt idx="924">
                  <c:v>10.527797325826882</c:v>
                </c:pt>
                <c:pt idx="925">
                  <c:v>10.520760028149191</c:v>
                </c:pt>
                <c:pt idx="926">
                  <c:v>10.5137227304715</c:v>
                </c:pt>
                <c:pt idx="927">
                  <c:v>10.506685432793809</c:v>
                </c:pt>
                <c:pt idx="928">
                  <c:v>10.497302369223553</c:v>
                </c:pt>
                <c:pt idx="929">
                  <c:v>10.49026507154586</c:v>
                </c:pt>
                <c:pt idx="930">
                  <c:v>10.483227773868169</c:v>
                </c:pt>
                <c:pt idx="931">
                  <c:v>10.473844710297913</c:v>
                </c:pt>
                <c:pt idx="932">
                  <c:v>10.46680741262022</c:v>
                </c:pt>
                <c:pt idx="933">
                  <c:v>10.457424349049964</c:v>
                </c:pt>
                <c:pt idx="934">
                  <c:v>10.450387051372273</c:v>
                </c:pt>
                <c:pt idx="935">
                  <c:v>10.44334975369458</c:v>
                </c:pt>
                <c:pt idx="936">
                  <c:v>10.433966690124326</c:v>
                </c:pt>
                <c:pt idx="937">
                  <c:v>10.426929392446633</c:v>
                </c:pt>
                <c:pt idx="938">
                  <c:v>10.417546328876378</c:v>
                </c:pt>
                <c:pt idx="939">
                  <c:v>10.410509031198686</c:v>
                </c:pt>
                <c:pt idx="940">
                  <c:v>10.401125967628431</c:v>
                </c:pt>
                <c:pt idx="941">
                  <c:v>10.394088669950738</c:v>
                </c:pt>
                <c:pt idx="942">
                  <c:v>10.384705606380482</c:v>
                </c:pt>
                <c:pt idx="943">
                  <c:v>10.377668308702791</c:v>
                </c:pt>
                <c:pt idx="944">
                  <c:v>10.368285245132537</c:v>
                </c:pt>
                <c:pt idx="945">
                  <c:v>10.358902181562279</c:v>
                </c:pt>
                <c:pt idx="946">
                  <c:v>10.351864883884589</c:v>
                </c:pt>
                <c:pt idx="947">
                  <c:v>10.342481820314333</c:v>
                </c:pt>
                <c:pt idx="948">
                  <c:v>10.335444522636642</c:v>
                </c:pt>
                <c:pt idx="949">
                  <c:v>10.326061459066386</c:v>
                </c:pt>
                <c:pt idx="950">
                  <c:v>10.31667839549613</c:v>
                </c:pt>
                <c:pt idx="951">
                  <c:v>10.309641097818439</c:v>
                </c:pt>
                <c:pt idx="952">
                  <c:v>10.300258034248182</c:v>
                </c:pt>
                <c:pt idx="953">
                  <c:v>10.290874970677926</c:v>
                </c:pt>
                <c:pt idx="954">
                  <c:v>10.281491907107672</c:v>
                </c:pt>
                <c:pt idx="955">
                  <c:v>10.272108843537415</c:v>
                </c:pt>
                <c:pt idx="956">
                  <c:v>10.262725779967159</c:v>
                </c:pt>
                <c:pt idx="957">
                  <c:v>10.255688482289466</c:v>
                </c:pt>
                <c:pt idx="958">
                  <c:v>10.246305418719212</c:v>
                </c:pt>
                <c:pt idx="959">
                  <c:v>10.236922355148957</c:v>
                </c:pt>
                <c:pt idx="960">
                  <c:v>10.227539291578701</c:v>
                </c:pt>
                <c:pt idx="961">
                  <c:v>10.218156228008445</c:v>
                </c:pt>
                <c:pt idx="962">
                  <c:v>10.208773164438188</c:v>
                </c:pt>
                <c:pt idx="963">
                  <c:v>10.199390100867936</c:v>
                </c:pt>
                <c:pt idx="964">
                  <c:v>10.190007037297679</c:v>
                </c:pt>
                <c:pt idx="965">
                  <c:v>10.180623973727423</c:v>
                </c:pt>
                <c:pt idx="966">
                  <c:v>10.168895144264603</c:v>
                </c:pt>
                <c:pt idx="967">
                  <c:v>10.159512080694347</c:v>
                </c:pt>
                <c:pt idx="968">
                  <c:v>10.15012901712409</c:v>
                </c:pt>
                <c:pt idx="969">
                  <c:v>10.140745953553836</c:v>
                </c:pt>
                <c:pt idx="970">
                  <c:v>10.131362889983581</c:v>
                </c:pt>
                <c:pt idx="971">
                  <c:v>10.121979826413325</c:v>
                </c:pt>
                <c:pt idx="972">
                  <c:v>10.112596762843069</c:v>
                </c:pt>
                <c:pt idx="973">
                  <c:v>10.100867933380249</c:v>
                </c:pt>
                <c:pt idx="974">
                  <c:v>10.091484869809994</c:v>
                </c:pt>
                <c:pt idx="975">
                  <c:v>10.082101806239738</c:v>
                </c:pt>
                <c:pt idx="976">
                  <c:v>10.072718742669482</c:v>
                </c:pt>
                <c:pt idx="977">
                  <c:v>10.063335679099227</c:v>
                </c:pt>
                <c:pt idx="978">
                  <c:v>10.053952615528971</c:v>
                </c:pt>
                <c:pt idx="979">
                  <c:v>10.044569551958716</c:v>
                </c:pt>
                <c:pt idx="980">
                  <c:v>10.035186488388458</c:v>
                </c:pt>
                <c:pt idx="981">
                  <c:v>10.02345765892564</c:v>
                </c:pt>
                <c:pt idx="982">
                  <c:v>10.014074595355384</c:v>
                </c:pt>
                <c:pt idx="983">
                  <c:v>10.004691531785127</c:v>
                </c:pt>
                <c:pt idx="984">
                  <c:v>9.9953084682148727</c:v>
                </c:pt>
                <c:pt idx="985">
                  <c:v>9.9835796387520528</c:v>
                </c:pt>
                <c:pt idx="986">
                  <c:v>9.9741965751817965</c:v>
                </c:pt>
                <c:pt idx="987">
                  <c:v>9.9648135116115419</c:v>
                </c:pt>
                <c:pt idx="988">
                  <c:v>9.953084682148722</c:v>
                </c:pt>
                <c:pt idx="989">
                  <c:v>9.9437016185784657</c:v>
                </c:pt>
                <c:pt idx="990">
                  <c:v>9.9319727891156457</c:v>
                </c:pt>
                <c:pt idx="991">
                  <c:v>9.9202439596528276</c:v>
                </c:pt>
                <c:pt idx="992">
                  <c:v>9.9085151301900076</c:v>
                </c:pt>
                <c:pt idx="993">
                  <c:v>9.8991320666197513</c:v>
                </c:pt>
                <c:pt idx="994">
                  <c:v>9.8874032371569314</c:v>
                </c:pt>
                <c:pt idx="995">
                  <c:v>9.8756744076941114</c:v>
                </c:pt>
                <c:pt idx="996">
                  <c:v>9.8662913441238569</c:v>
                </c:pt>
                <c:pt idx="997">
                  <c:v>9.8545625146610369</c:v>
                </c:pt>
                <c:pt idx="998">
                  <c:v>9.842833685198217</c:v>
                </c:pt>
                <c:pt idx="999">
                  <c:v>9.8311048557353971</c:v>
                </c:pt>
                <c:pt idx="1000">
                  <c:v>9.8193760262725789</c:v>
                </c:pt>
                <c:pt idx="1001">
                  <c:v>9.8076471968097589</c:v>
                </c:pt>
                <c:pt idx="1002">
                  <c:v>9.795918367346939</c:v>
                </c:pt>
                <c:pt idx="1003">
                  <c:v>9.7841895378841208</c:v>
                </c:pt>
                <c:pt idx="1004">
                  <c:v>9.7724607084213009</c:v>
                </c:pt>
                <c:pt idx="1005">
                  <c:v>9.7607318789584809</c:v>
                </c:pt>
                <c:pt idx="1006">
                  <c:v>9.749003049495661</c:v>
                </c:pt>
                <c:pt idx="1007">
                  <c:v>9.737274220032841</c:v>
                </c:pt>
                <c:pt idx="1008">
                  <c:v>9.7231996246774575</c:v>
                </c:pt>
                <c:pt idx="1009">
                  <c:v>9.7114707952146375</c:v>
                </c:pt>
                <c:pt idx="1010">
                  <c:v>9.6997419657518176</c:v>
                </c:pt>
                <c:pt idx="1011">
                  <c:v>9.6880131362889976</c:v>
                </c:pt>
                <c:pt idx="1012">
                  <c:v>9.673938540933614</c:v>
                </c:pt>
                <c:pt idx="1013">
                  <c:v>9.6622097114707959</c:v>
                </c:pt>
                <c:pt idx="1014">
                  <c:v>9.6481351161154123</c:v>
                </c:pt>
                <c:pt idx="1015">
                  <c:v>9.6340605207600287</c:v>
                </c:pt>
                <c:pt idx="1016">
                  <c:v>9.6223316912972088</c:v>
                </c:pt>
                <c:pt idx="1017">
                  <c:v>9.6082570959418252</c:v>
                </c:pt>
                <c:pt idx="1018">
                  <c:v>9.5941825005864416</c:v>
                </c:pt>
                <c:pt idx="1019">
                  <c:v>9.5824536711236217</c:v>
                </c:pt>
                <c:pt idx="1020">
                  <c:v>9.5683790757682381</c:v>
                </c:pt>
                <c:pt idx="1021">
                  <c:v>9.5543044804128545</c:v>
                </c:pt>
                <c:pt idx="1022">
                  <c:v>9.5402298850574709</c:v>
                </c:pt>
                <c:pt idx="1023">
                  <c:v>9.5261552897020891</c:v>
                </c:pt>
                <c:pt idx="1024">
                  <c:v>9.5120806943467056</c:v>
                </c:pt>
                <c:pt idx="1025">
                  <c:v>9.4980060989913202</c:v>
                </c:pt>
                <c:pt idx="1026">
                  <c:v>9.4815857377433748</c:v>
                </c:pt>
                <c:pt idx="1027">
                  <c:v>9.4675111423879894</c:v>
                </c:pt>
                <c:pt idx="1028">
                  <c:v>9.4534365470326058</c:v>
                </c:pt>
                <c:pt idx="1029">
                  <c:v>9.4370161857846586</c:v>
                </c:pt>
                <c:pt idx="1030">
                  <c:v>9.422941590429275</c:v>
                </c:pt>
                <c:pt idx="1031">
                  <c:v>9.4088669950738915</c:v>
                </c:pt>
                <c:pt idx="1032">
                  <c:v>9.3924466338259425</c:v>
                </c:pt>
                <c:pt idx="1033">
                  <c:v>9.3783720384705607</c:v>
                </c:pt>
                <c:pt idx="1034">
                  <c:v>9.3642974431151771</c:v>
                </c:pt>
                <c:pt idx="1035">
                  <c:v>9.3478770818672299</c:v>
                </c:pt>
                <c:pt idx="1036">
                  <c:v>9.3338024865118463</c:v>
                </c:pt>
                <c:pt idx="1037">
                  <c:v>9.3173821252638991</c:v>
                </c:pt>
                <c:pt idx="1038">
                  <c:v>9.3009617640159519</c:v>
                </c:pt>
                <c:pt idx="1039">
                  <c:v>9.2868871686605665</c:v>
                </c:pt>
                <c:pt idx="1040">
                  <c:v>9.2704668074126211</c:v>
                </c:pt>
                <c:pt idx="1041">
                  <c:v>9.2540464461646739</c:v>
                </c:pt>
                <c:pt idx="1042">
                  <c:v>9.2376260849167249</c:v>
                </c:pt>
                <c:pt idx="1043">
                  <c:v>9.2235514895613413</c:v>
                </c:pt>
                <c:pt idx="1044">
                  <c:v>9.2071311283133959</c:v>
                </c:pt>
                <c:pt idx="1045">
                  <c:v>9.1907107670654469</c:v>
                </c:pt>
                <c:pt idx="1046">
                  <c:v>9.1742904058174997</c:v>
                </c:pt>
                <c:pt idx="1047">
                  <c:v>9.1578700445695524</c:v>
                </c:pt>
                <c:pt idx="1048">
                  <c:v>9.1437954492141671</c:v>
                </c:pt>
                <c:pt idx="1049">
                  <c:v>9.1273750879662217</c:v>
                </c:pt>
                <c:pt idx="1050">
                  <c:v>9.1109547267182744</c:v>
                </c:pt>
                <c:pt idx="1051">
                  <c:v>9.0945343654703255</c:v>
                </c:pt>
                <c:pt idx="1052">
                  <c:v>9.0781140042223782</c:v>
                </c:pt>
                <c:pt idx="1053">
                  <c:v>9.0640394088669964</c:v>
                </c:pt>
                <c:pt idx="1054">
                  <c:v>9.0476190476190474</c:v>
                </c:pt>
                <c:pt idx="1055">
                  <c:v>9.0311986863711002</c:v>
                </c:pt>
                <c:pt idx="1056">
                  <c:v>9.0147783251231512</c:v>
                </c:pt>
                <c:pt idx="1057">
                  <c:v>8.9983579638752058</c:v>
                </c:pt>
                <c:pt idx="1058">
                  <c:v>8.9819376026272586</c:v>
                </c:pt>
                <c:pt idx="1059">
                  <c:v>8.9655172413793096</c:v>
                </c:pt>
                <c:pt idx="1060">
                  <c:v>8.9467511142387988</c:v>
                </c:pt>
                <c:pt idx="1061">
                  <c:v>8.9303307529908516</c:v>
                </c:pt>
                <c:pt idx="1062">
                  <c:v>8.9139103917429043</c:v>
                </c:pt>
                <c:pt idx="1063">
                  <c:v>8.8974900304949571</c:v>
                </c:pt>
                <c:pt idx="1064">
                  <c:v>8.8810696692470081</c:v>
                </c:pt>
                <c:pt idx="1065">
                  <c:v>8.8646493079990627</c:v>
                </c:pt>
                <c:pt idx="1066">
                  <c:v>8.8458831808585501</c:v>
                </c:pt>
                <c:pt idx="1067">
                  <c:v>8.8294628196106029</c:v>
                </c:pt>
                <c:pt idx="1068">
                  <c:v>8.8130424583626557</c:v>
                </c:pt>
                <c:pt idx="1069">
                  <c:v>8.7966220971147084</c:v>
                </c:pt>
                <c:pt idx="1070">
                  <c:v>8.7802017358667612</c:v>
                </c:pt>
                <c:pt idx="1071">
                  <c:v>8.763781374618814</c:v>
                </c:pt>
                <c:pt idx="1072">
                  <c:v>8.7473610133708668</c:v>
                </c:pt>
                <c:pt idx="1073">
                  <c:v>8.7309406521229178</c:v>
                </c:pt>
                <c:pt idx="1074">
                  <c:v>8.712174524982407</c:v>
                </c:pt>
                <c:pt idx="1075">
                  <c:v>8.6957541637344598</c:v>
                </c:pt>
                <c:pt idx="1076">
                  <c:v>8.6793338024865125</c:v>
                </c:pt>
                <c:pt idx="1077">
                  <c:v>8.6629134412385653</c:v>
                </c:pt>
                <c:pt idx="1078">
                  <c:v>8.6441473140980545</c:v>
                </c:pt>
                <c:pt idx="1079">
                  <c:v>8.6277269528501073</c:v>
                </c:pt>
                <c:pt idx="1080">
                  <c:v>8.6113065916021583</c:v>
                </c:pt>
                <c:pt idx="1081">
                  <c:v>8.5925404644616474</c:v>
                </c:pt>
                <c:pt idx="1082">
                  <c:v>8.5761201032137002</c:v>
                </c:pt>
                <c:pt idx="1083">
                  <c:v>8.559699741965753</c:v>
                </c:pt>
                <c:pt idx="1084">
                  <c:v>8.5409336148252404</c:v>
                </c:pt>
                <c:pt idx="1085">
                  <c:v>8.5245132535772932</c:v>
                </c:pt>
                <c:pt idx="1086">
                  <c:v>8.5057471264367823</c:v>
                </c:pt>
                <c:pt idx="1087">
                  <c:v>8.4893267651888351</c:v>
                </c:pt>
                <c:pt idx="1088">
                  <c:v>8.4705606380483225</c:v>
                </c:pt>
                <c:pt idx="1089">
                  <c:v>8.4541402768003753</c:v>
                </c:pt>
                <c:pt idx="1090">
                  <c:v>8.4353741496598627</c:v>
                </c:pt>
                <c:pt idx="1091">
                  <c:v>8.4166080225193536</c:v>
                </c:pt>
                <c:pt idx="1092">
                  <c:v>8.397841895378841</c:v>
                </c:pt>
                <c:pt idx="1093">
                  <c:v>8.3790757682383301</c:v>
                </c:pt>
                <c:pt idx="1094">
                  <c:v>8.3603096410978175</c:v>
                </c:pt>
                <c:pt idx="1095">
                  <c:v>8.3415435139573084</c:v>
                </c:pt>
                <c:pt idx="1096">
                  <c:v>8.3251231527093594</c:v>
                </c:pt>
                <c:pt idx="1097">
                  <c:v>8.3063570255688486</c:v>
                </c:pt>
                <c:pt idx="1098">
                  <c:v>8.2875908984283377</c:v>
                </c:pt>
                <c:pt idx="1099">
                  <c:v>8.2688247712878251</c:v>
                </c:pt>
                <c:pt idx="1100">
                  <c:v>8.2500586441473143</c:v>
                </c:pt>
                <c:pt idx="1101">
                  <c:v>8.2312925170068016</c:v>
                </c:pt>
                <c:pt idx="1102">
                  <c:v>8.2125263898662926</c:v>
                </c:pt>
                <c:pt idx="1103">
                  <c:v>8.19376026272578</c:v>
                </c:pt>
                <c:pt idx="1104">
                  <c:v>8.1749941355852691</c:v>
                </c:pt>
                <c:pt idx="1105">
                  <c:v>8.1562280084447583</c:v>
                </c:pt>
                <c:pt idx="1106">
                  <c:v>8.1374618813042456</c:v>
                </c:pt>
                <c:pt idx="1107">
                  <c:v>8.1186957541637348</c:v>
                </c:pt>
                <c:pt idx="1108">
                  <c:v>8.0999296270232239</c:v>
                </c:pt>
                <c:pt idx="1109">
                  <c:v>8.0788177339901477</c:v>
                </c:pt>
                <c:pt idx="1110">
                  <c:v>8.0600516068496368</c:v>
                </c:pt>
                <c:pt idx="1111">
                  <c:v>8.0412854797091242</c:v>
                </c:pt>
                <c:pt idx="1112">
                  <c:v>8.0201735866760497</c:v>
                </c:pt>
                <c:pt idx="1113">
                  <c:v>8.0014074595355389</c:v>
                </c:pt>
                <c:pt idx="1114">
                  <c:v>7.9826413323950272</c:v>
                </c:pt>
                <c:pt idx="1115">
                  <c:v>7.9615294393619518</c:v>
                </c:pt>
                <c:pt idx="1116">
                  <c:v>7.9427633122214401</c:v>
                </c:pt>
                <c:pt idx="1117">
                  <c:v>7.9216514191883647</c:v>
                </c:pt>
                <c:pt idx="1118">
                  <c:v>7.9028852920478538</c:v>
                </c:pt>
                <c:pt idx="1119">
                  <c:v>7.8817733990147785</c:v>
                </c:pt>
                <c:pt idx="1120">
                  <c:v>7.8630072718742667</c:v>
                </c:pt>
                <c:pt idx="1121">
                  <c:v>7.8418953788411923</c:v>
                </c:pt>
                <c:pt idx="1122">
                  <c:v>7.8207834858081169</c:v>
                </c:pt>
                <c:pt idx="1123">
                  <c:v>7.7996715927750415</c:v>
                </c:pt>
                <c:pt idx="1124">
                  <c:v>7.7809054656345298</c:v>
                </c:pt>
                <c:pt idx="1125">
                  <c:v>7.7597935726014544</c:v>
                </c:pt>
                <c:pt idx="1126">
                  <c:v>7.738681679568379</c:v>
                </c:pt>
                <c:pt idx="1127">
                  <c:v>7.7175697865353037</c:v>
                </c:pt>
                <c:pt idx="1128">
                  <c:v>7.6964578935022292</c:v>
                </c:pt>
                <c:pt idx="1129">
                  <c:v>7.6776917663617166</c:v>
                </c:pt>
                <c:pt idx="1130">
                  <c:v>7.6565798733286421</c:v>
                </c:pt>
                <c:pt idx="1131">
                  <c:v>7.6354679802955667</c:v>
                </c:pt>
                <c:pt idx="1132">
                  <c:v>7.6143560872624914</c:v>
                </c:pt>
                <c:pt idx="1133">
                  <c:v>7.593244194229416</c:v>
                </c:pt>
                <c:pt idx="1134">
                  <c:v>7.5721323011963397</c:v>
                </c:pt>
                <c:pt idx="1135">
                  <c:v>7.5510204081632653</c:v>
                </c:pt>
                <c:pt idx="1136">
                  <c:v>7.5299085151301899</c:v>
                </c:pt>
                <c:pt idx="1137">
                  <c:v>7.5087966220971154</c:v>
                </c:pt>
                <c:pt idx="1138">
                  <c:v>7.48768472906404</c:v>
                </c:pt>
                <c:pt idx="1139">
                  <c:v>7.4665728360309647</c:v>
                </c:pt>
                <c:pt idx="1140">
                  <c:v>7.4454609429978893</c:v>
                </c:pt>
                <c:pt idx="1141">
                  <c:v>7.4243490499648139</c:v>
                </c:pt>
                <c:pt idx="1142">
                  <c:v>7.400891391039174</c:v>
                </c:pt>
                <c:pt idx="1143">
                  <c:v>7.3797794980060987</c:v>
                </c:pt>
                <c:pt idx="1144">
                  <c:v>7.3586676049730233</c:v>
                </c:pt>
                <c:pt idx="1145">
                  <c:v>7.3352099460473843</c:v>
                </c:pt>
                <c:pt idx="1146">
                  <c:v>7.3140980530143107</c:v>
                </c:pt>
                <c:pt idx="1147">
                  <c:v>7.2929861599812336</c:v>
                </c:pt>
                <c:pt idx="1148">
                  <c:v>7.2695285010555946</c:v>
                </c:pt>
                <c:pt idx="1149">
                  <c:v>7.2484166080225192</c:v>
                </c:pt>
                <c:pt idx="1150">
                  <c:v>7.2249589490968793</c:v>
                </c:pt>
                <c:pt idx="1151">
                  <c:v>7.2038470560638039</c:v>
                </c:pt>
                <c:pt idx="1152">
                  <c:v>7.1803893971381649</c:v>
                </c:pt>
                <c:pt idx="1153">
                  <c:v>7.1569317382125259</c:v>
                </c:pt>
                <c:pt idx="1154">
                  <c:v>7.1334740792868878</c:v>
                </c:pt>
                <c:pt idx="1155">
                  <c:v>7.1123621862538124</c:v>
                </c:pt>
                <c:pt idx="1156">
                  <c:v>7.0889045273281726</c:v>
                </c:pt>
                <c:pt idx="1157">
                  <c:v>7.0654468684025344</c:v>
                </c:pt>
                <c:pt idx="1158">
                  <c:v>7.0419892094768954</c:v>
                </c:pt>
                <c:pt idx="1159">
                  <c:v>7.0185315505512564</c:v>
                </c:pt>
                <c:pt idx="1160">
                  <c:v>6.9950738916256165</c:v>
                </c:pt>
                <c:pt idx="1161">
                  <c:v>6.9716162326999775</c:v>
                </c:pt>
                <c:pt idx="1162">
                  <c:v>6.9481585737743377</c:v>
                </c:pt>
                <c:pt idx="1163">
                  <c:v>6.9247009148486987</c:v>
                </c:pt>
                <c:pt idx="1164">
                  <c:v>6.8988974900304951</c:v>
                </c:pt>
                <c:pt idx="1165">
                  <c:v>6.875439831104857</c:v>
                </c:pt>
                <c:pt idx="1166">
                  <c:v>6.8496364062866526</c:v>
                </c:pt>
                <c:pt idx="1167">
                  <c:v>6.82383298146845</c:v>
                </c:pt>
                <c:pt idx="1168">
                  <c:v>6.800375322542811</c:v>
                </c:pt>
                <c:pt idx="1169">
                  <c:v>6.7745718977246074</c:v>
                </c:pt>
                <c:pt idx="1170">
                  <c:v>6.7487684729064039</c:v>
                </c:pt>
                <c:pt idx="1171">
                  <c:v>6.7229650480882013</c:v>
                </c:pt>
                <c:pt idx="1172">
                  <c:v>6.6971616232699969</c:v>
                </c:pt>
                <c:pt idx="1173">
                  <c:v>6.6713581984517951</c:v>
                </c:pt>
                <c:pt idx="1174">
                  <c:v>6.6432090077410271</c:v>
                </c:pt>
                <c:pt idx="1175">
                  <c:v>6.6174055829228253</c:v>
                </c:pt>
                <c:pt idx="1176">
                  <c:v>6.5892563922120573</c:v>
                </c:pt>
                <c:pt idx="1177">
                  <c:v>6.5634529673938538</c:v>
                </c:pt>
                <c:pt idx="1178">
                  <c:v>6.5353037766830884</c:v>
                </c:pt>
                <c:pt idx="1179">
                  <c:v>6.5071545859723194</c:v>
                </c:pt>
                <c:pt idx="1180">
                  <c:v>6.4790053952615532</c:v>
                </c:pt>
                <c:pt idx="1181">
                  <c:v>6.4508562045507869</c:v>
                </c:pt>
                <c:pt idx="1182">
                  <c:v>6.4227070138400189</c:v>
                </c:pt>
                <c:pt idx="1183">
                  <c:v>6.3922120572366889</c:v>
                </c:pt>
                <c:pt idx="1184">
                  <c:v>6.36406286652592</c:v>
                </c:pt>
                <c:pt idx="1185">
                  <c:v>6.3359136758151537</c:v>
                </c:pt>
                <c:pt idx="1186">
                  <c:v>6.3054187192118221</c:v>
                </c:pt>
                <c:pt idx="1187">
                  <c:v>6.2749237626084922</c:v>
                </c:pt>
                <c:pt idx="1188">
                  <c:v>6.2467745718977241</c:v>
                </c:pt>
                <c:pt idx="1189">
                  <c:v>6.2162796152943942</c:v>
                </c:pt>
                <c:pt idx="1190">
                  <c:v>6.1857846586910625</c:v>
                </c:pt>
                <c:pt idx="1191">
                  <c:v>6.1552897020877326</c:v>
                </c:pt>
                <c:pt idx="1192">
                  <c:v>6.1247947454844009</c:v>
                </c:pt>
                <c:pt idx="1193">
                  <c:v>6.0919540229885056</c:v>
                </c:pt>
                <c:pt idx="1194">
                  <c:v>6.0614590663851757</c:v>
                </c:pt>
                <c:pt idx="1195">
                  <c:v>6.0309641097818441</c:v>
                </c:pt>
                <c:pt idx="1196">
                  <c:v>5.9981233872859487</c:v>
                </c:pt>
                <c:pt idx="1197">
                  <c:v>5.9676284306826188</c:v>
                </c:pt>
                <c:pt idx="1198">
                  <c:v>5.9347877081867226</c:v>
                </c:pt>
                <c:pt idx="1199">
                  <c:v>5.9019469856908282</c:v>
                </c:pt>
                <c:pt idx="1200">
                  <c:v>5.8691062631949329</c:v>
                </c:pt>
                <c:pt idx="1201">
                  <c:v>5.838611306591603</c:v>
                </c:pt>
                <c:pt idx="1202">
                  <c:v>5.8057705840957077</c:v>
                </c:pt>
                <c:pt idx="1203">
                  <c:v>5.7729298615998124</c:v>
                </c:pt>
                <c:pt idx="1204">
                  <c:v>5.7400891391039179</c:v>
                </c:pt>
                <c:pt idx="1205">
                  <c:v>5.7072484166080226</c:v>
                </c:pt>
                <c:pt idx="1206">
                  <c:v>5.6744076941121273</c:v>
                </c:pt>
                <c:pt idx="1207">
                  <c:v>5.6415669716162329</c:v>
                </c:pt>
                <c:pt idx="1208">
                  <c:v>5.6087262491203385</c:v>
                </c:pt>
                <c:pt idx="1209">
                  <c:v>5.5758855266244431</c:v>
                </c:pt>
                <c:pt idx="1210">
                  <c:v>5.5430448041285478</c:v>
                </c:pt>
                <c:pt idx="1211">
                  <c:v>5.5102040816326534</c:v>
                </c:pt>
                <c:pt idx="1212">
                  <c:v>5.4750175932441945</c:v>
                </c:pt>
                <c:pt idx="1213">
                  <c:v>5.4421768707483</c:v>
                </c:pt>
                <c:pt idx="1214">
                  <c:v>5.4093361482524047</c:v>
                </c:pt>
                <c:pt idx="1215">
                  <c:v>5.3764954257565094</c:v>
                </c:pt>
                <c:pt idx="1216">
                  <c:v>5.343654703260615</c:v>
                </c:pt>
                <c:pt idx="1217">
                  <c:v>5.3108139807647197</c:v>
                </c:pt>
                <c:pt idx="1218">
                  <c:v>5.2779732582688244</c:v>
                </c:pt>
                <c:pt idx="1219">
                  <c:v>5.2427867698803663</c:v>
                </c:pt>
                <c:pt idx="1220">
                  <c:v>5.209946047384471</c:v>
                </c:pt>
                <c:pt idx="1221">
                  <c:v>5.1771053248885766</c:v>
                </c:pt>
                <c:pt idx="1222">
                  <c:v>5.1466103682852458</c:v>
                </c:pt>
                <c:pt idx="1223">
                  <c:v>5.1137696457893504</c:v>
                </c:pt>
                <c:pt idx="1224">
                  <c:v>5.0809289232934551</c:v>
                </c:pt>
                <c:pt idx="1225">
                  <c:v>5.0480882007975607</c:v>
                </c:pt>
                <c:pt idx="1226">
                  <c:v>5.0152474783016654</c:v>
                </c:pt>
                <c:pt idx="1227">
                  <c:v>4.982406755805771</c:v>
                </c:pt>
                <c:pt idx="1228">
                  <c:v>4.9519117992024402</c:v>
                </c:pt>
                <c:pt idx="1229">
                  <c:v>4.9190710767065449</c:v>
                </c:pt>
                <c:pt idx="1230">
                  <c:v>4.8862303542106504</c:v>
                </c:pt>
                <c:pt idx="1231">
                  <c:v>4.8557353976073188</c:v>
                </c:pt>
                <c:pt idx="1232">
                  <c:v>4.8228946751114243</c:v>
                </c:pt>
                <c:pt idx="1233">
                  <c:v>4.790053952615529</c:v>
                </c:pt>
                <c:pt idx="1234">
                  <c:v>4.7595589960121982</c:v>
                </c:pt>
                <c:pt idx="1235">
                  <c:v>4.7267182735163029</c:v>
                </c:pt>
                <c:pt idx="1236">
                  <c:v>4.6962233169129712</c:v>
                </c:pt>
                <c:pt idx="1237">
                  <c:v>4.6633825944170777</c:v>
                </c:pt>
                <c:pt idx="1238">
                  <c:v>4.632887637813746</c:v>
                </c:pt>
                <c:pt idx="1239">
                  <c:v>4.6000469153178516</c:v>
                </c:pt>
                <c:pt idx="1240">
                  <c:v>4.5695519587145208</c:v>
                </c:pt>
                <c:pt idx="1241">
                  <c:v>4.5390570021111891</c:v>
                </c:pt>
                <c:pt idx="1242">
                  <c:v>4.5062162796152947</c:v>
                </c:pt>
                <c:pt idx="1243">
                  <c:v>4.4757213230119639</c:v>
                </c:pt>
                <c:pt idx="1244">
                  <c:v>4.4452263664086322</c:v>
                </c:pt>
                <c:pt idx="1245">
                  <c:v>4.4123856439127378</c:v>
                </c:pt>
                <c:pt idx="1246">
                  <c:v>4.381890687309407</c:v>
                </c:pt>
                <c:pt idx="1247">
                  <c:v>4.3513957307060753</c:v>
                </c:pt>
                <c:pt idx="1248">
                  <c:v>4.3185550082101809</c:v>
                </c:pt>
                <c:pt idx="1249">
                  <c:v>4.2880600516068501</c:v>
                </c:pt>
                <c:pt idx="1250">
                  <c:v>4.2552193291109548</c:v>
                </c:pt>
                <c:pt idx="1251">
                  <c:v>4.224724372507624</c:v>
                </c:pt>
                <c:pt idx="1252">
                  <c:v>4.1942294159042923</c:v>
                </c:pt>
                <c:pt idx="1253">
                  <c:v>4.1613886934083979</c:v>
                </c:pt>
                <c:pt idx="1254">
                  <c:v>4.1308937368050671</c:v>
                </c:pt>
                <c:pt idx="1255">
                  <c:v>4.1003987802017363</c:v>
                </c:pt>
                <c:pt idx="1256">
                  <c:v>4.0699038235984046</c:v>
                </c:pt>
                <c:pt idx="1257">
                  <c:v>4.0370631011025102</c:v>
                </c:pt>
                <c:pt idx="1258">
                  <c:v>4.0065681444991794</c:v>
                </c:pt>
                <c:pt idx="1259">
                  <c:v>3.9737274220032841</c:v>
                </c:pt>
                <c:pt idx="1260">
                  <c:v>3.9432324653999533</c:v>
                </c:pt>
                <c:pt idx="1261">
                  <c:v>3.9127375087966225</c:v>
                </c:pt>
                <c:pt idx="1262">
                  <c:v>3.8798967863007272</c:v>
                </c:pt>
                <c:pt idx="1263">
                  <c:v>3.8494018296973964</c:v>
                </c:pt>
                <c:pt idx="1264">
                  <c:v>3.8189068730940656</c:v>
                </c:pt>
                <c:pt idx="1265">
                  <c:v>3.7860661505981699</c:v>
                </c:pt>
                <c:pt idx="1266">
                  <c:v>3.7532254281022754</c:v>
                </c:pt>
                <c:pt idx="1267">
                  <c:v>3.7227304714989446</c:v>
                </c:pt>
                <c:pt idx="1268">
                  <c:v>3.6898897490030493</c:v>
                </c:pt>
                <c:pt idx="1269">
                  <c:v>3.6593947923997185</c:v>
                </c:pt>
                <c:pt idx="1270">
                  <c:v>3.6265540699038237</c:v>
                </c:pt>
                <c:pt idx="1271">
                  <c:v>3.5960591133004929</c:v>
                </c:pt>
                <c:pt idx="1272">
                  <c:v>3.5632183908045976</c:v>
                </c:pt>
                <c:pt idx="1273">
                  <c:v>3.5327234342012672</c:v>
                </c:pt>
                <c:pt idx="1274">
                  <c:v>3.502228477597936</c:v>
                </c:pt>
                <c:pt idx="1275">
                  <c:v>3.4717335209946047</c:v>
                </c:pt>
                <c:pt idx="1276">
                  <c:v>3.4388927984987099</c:v>
                </c:pt>
                <c:pt idx="1277">
                  <c:v>3.4083978418953791</c:v>
                </c:pt>
                <c:pt idx="1278">
                  <c:v>3.3779028852920479</c:v>
                </c:pt>
                <c:pt idx="1279">
                  <c:v>3.345062162796153</c:v>
                </c:pt>
                <c:pt idx="1280">
                  <c:v>3.3145672061928222</c:v>
                </c:pt>
                <c:pt idx="1281">
                  <c:v>3.284072249589491</c:v>
                </c:pt>
                <c:pt idx="1282">
                  <c:v>3.2535772929861597</c:v>
                </c:pt>
                <c:pt idx="1283">
                  <c:v>3.2230823363828294</c:v>
                </c:pt>
                <c:pt idx="1284">
                  <c:v>3.1925873797794981</c:v>
                </c:pt>
                <c:pt idx="1285">
                  <c:v>3.1620924231761673</c:v>
                </c:pt>
                <c:pt idx="1286">
                  <c:v>3.1315974665728366</c:v>
                </c:pt>
                <c:pt idx="1287">
                  <c:v>3.1011025099695058</c:v>
                </c:pt>
                <c:pt idx="1288">
                  <c:v>3.0729533192587382</c:v>
                </c:pt>
                <c:pt idx="1289">
                  <c:v>3.0424583626554074</c:v>
                </c:pt>
                <c:pt idx="1290">
                  <c:v>3.0143091719446402</c:v>
                </c:pt>
                <c:pt idx="1291">
                  <c:v>2.9861599812338731</c:v>
                </c:pt>
                <c:pt idx="1292">
                  <c:v>2.9580107905231054</c:v>
                </c:pt>
                <c:pt idx="1293">
                  <c:v>2.9298615998123387</c:v>
                </c:pt>
                <c:pt idx="1294">
                  <c:v>2.9017124091015716</c:v>
                </c:pt>
                <c:pt idx="1295">
                  <c:v>2.8735632183908044</c:v>
                </c:pt>
                <c:pt idx="1296">
                  <c:v>2.8454140276800377</c:v>
                </c:pt>
                <c:pt idx="1297">
                  <c:v>2.8196106028618346</c:v>
                </c:pt>
                <c:pt idx="1298">
                  <c:v>2.7914614121510675</c:v>
                </c:pt>
                <c:pt idx="1299">
                  <c:v>2.7656579873328644</c:v>
                </c:pt>
                <c:pt idx="1300">
                  <c:v>2.7398545625146613</c:v>
                </c:pt>
                <c:pt idx="1301">
                  <c:v>2.7140511376964582</c:v>
                </c:pt>
                <c:pt idx="1302">
                  <c:v>2.6882477128782547</c:v>
                </c:pt>
                <c:pt idx="1303">
                  <c:v>2.6624442880600516</c:v>
                </c:pt>
                <c:pt idx="1304">
                  <c:v>2.6389866291344122</c:v>
                </c:pt>
                <c:pt idx="1305">
                  <c:v>2.6131832043162091</c:v>
                </c:pt>
                <c:pt idx="1306">
                  <c:v>2.5897255453905696</c:v>
                </c:pt>
                <c:pt idx="1307">
                  <c:v>2.5662678864649306</c:v>
                </c:pt>
                <c:pt idx="1308">
                  <c:v>2.5451559934318557</c:v>
                </c:pt>
                <c:pt idx="1309">
                  <c:v>2.5216983345062163</c:v>
                </c:pt>
                <c:pt idx="1310">
                  <c:v>2.5005864414731414</c:v>
                </c:pt>
                <c:pt idx="1311">
                  <c:v>2.4771287825475019</c:v>
                </c:pt>
                <c:pt idx="1312">
                  <c:v>2.4560168895144265</c:v>
                </c:pt>
                <c:pt idx="1313">
                  <c:v>2.4349049964813512</c:v>
                </c:pt>
                <c:pt idx="1314">
                  <c:v>2.4137931034482762</c:v>
                </c:pt>
                <c:pt idx="1315">
                  <c:v>2.3926812104152004</c:v>
                </c:pt>
                <c:pt idx="1316">
                  <c:v>2.3692235514895614</c:v>
                </c:pt>
                <c:pt idx="1317">
                  <c:v>2.3504574243490497</c:v>
                </c:pt>
                <c:pt idx="1318">
                  <c:v>2.3293455313159748</c:v>
                </c:pt>
                <c:pt idx="1319">
                  <c:v>2.3096410978184378</c:v>
                </c:pt>
                <c:pt idx="1320">
                  <c:v>2.2901712409101571</c:v>
                </c:pt>
                <c:pt idx="1321">
                  <c:v>2.270935960591133</c:v>
                </c:pt>
                <c:pt idx="1322">
                  <c:v>2.2524044100398779</c:v>
                </c:pt>
                <c:pt idx="1323">
                  <c:v>2.2343420126671361</c:v>
                </c:pt>
                <c:pt idx="1324">
                  <c:v>2.2169833450621628</c:v>
                </c:pt>
                <c:pt idx="1325">
                  <c:v>2.1998592540464461</c:v>
                </c:pt>
                <c:pt idx="1326">
                  <c:v>2.1829697396199861</c:v>
                </c:pt>
                <c:pt idx="1327">
                  <c:v>2.1672531081398079</c:v>
                </c:pt>
                <c:pt idx="1328">
                  <c:v>2.1517710532488863</c:v>
                </c:pt>
                <c:pt idx="1329">
                  <c:v>2.1365235749472204</c:v>
                </c:pt>
                <c:pt idx="1330">
                  <c:v>2.1210415200562984</c:v>
                </c:pt>
                <c:pt idx="1331">
                  <c:v>2.1060286183438892</c:v>
                </c:pt>
                <c:pt idx="1332">
                  <c:v>2.09101571663148</c:v>
                </c:pt>
                <c:pt idx="1333">
                  <c:v>2.0767065446868402</c:v>
                </c:pt>
                <c:pt idx="1334">
                  <c:v>2.0626319493314567</c:v>
                </c:pt>
                <c:pt idx="1335">
                  <c:v>2.0490265071545859</c:v>
                </c:pt>
                <c:pt idx="1336">
                  <c:v>2.0351864883884589</c:v>
                </c:pt>
                <c:pt idx="1337">
                  <c:v>2.022050199390101</c:v>
                </c:pt>
                <c:pt idx="1338">
                  <c:v>2.0091484869809992</c:v>
                </c:pt>
                <c:pt idx="1339">
                  <c:v>1.9969505043396669</c:v>
                </c:pt>
                <c:pt idx="1340">
                  <c:v>1.9847525216983346</c:v>
                </c:pt>
                <c:pt idx="1341">
                  <c:v>1.9730236922355149</c:v>
                </c:pt>
                <c:pt idx="1342">
                  <c:v>1.961764015951208</c:v>
                </c:pt>
                <c:pt idx="1343">
                  <c:v>1.9507389162561575</c:v>
                </c:pt>
                <c:pt idx="1344">
                  <c:v>1.939479239971851</c:v>
                </c:pt>
                <c:pt idx="1345">
                  <c:v>1.9286887168660567</c:v>
                </c:pt>
                <c:pt idx="1346">
                  <c:v>1.9176636171710064</c:v>
                </c:pt>
                <c:pt idx="1347">
                  <c:v>1.9068730940652125</c:v>
                </c:pt>
                <c:pt idx="1348">
                  <c:v>1.8965517241379313</c:v>
                </c:pt>
                <c:pt idx="1349">
                  <c:v>1.8864649307999064</c:v>
                </c:pt>
                <c:pt idx="1350">
                  <c:v>1.8770818672296505</c:v>
                </c:pt>
                <c:pt idx="1351">
                  <c:v>1.8679333802486515</c:v>
                </c:pt>
                <c:pt idx="1352">
                  <c:v>1.8587848932676521</c:v>
                </c:pt>
                <c:pt idx="1353">
                  <c:v>1.8501055594651654</c:v>
                </c:pt>
                <c:pt idx="1354">
                  <c:v>1.8416608022519352</c:v>
                </c:pt>
                <c:pt idx="1355">
                  <c:v>1.8336851982172182</c:v>
                </c:pt>
                <c:pt idx="1356">
                  <c:v>1.8261787473610136</c:v>
                </c:pt>
                <c:pt idx="1357">
                  <c:v>1.8191414496833216</c:v>
                </c:pt>
                <c:pt idx="1358">
                  <c:v>1.8125733051841428</c:v>
                </c:pt>
                <c:pt idx="1359">
                  <c:v>1.8064743138634765</c:v>
                </c:pt>
                <c:pt idx="1360">
                  <c:v>1.8003753225428105</c:v>
                </c:pt>
                <c:pt idx="1361">
                  <c:v>1.7945109078114005</c:v>
                </c:pt>
                <c:pt idx="1362">
                  <c:v>1.7886464930799908</c:v>
                </c:pt>
                <c:pt idx="1363">
                  <c:v>1.7832512315270936</c:v>
                </c:pt>
                <c:pt idx="1364">
                  <c:v>1.7780905465634531</c:v>
                </c:pt>
                <c:pt idx="1365">
                  <c:v>1.7729298615998121</c:v>
                </c:pt>
                <c:pt idx="1366">
                  <c:v>1.7677691766361716</c:v>
                </c:pt>
                <c:pt idx="1367">
                  <c:v>1.7633122214403003</c:v>
                </c:pt>
                <c:pt idx="1368">
                  <c:v>1.7586206896551722</c:v>
                </c:pt>
                <c:pt idx="1369">
                  <c:v>1.754398311048557</c:v>
                </c:pt>
                <c:pt idx="1370">
                  <c:v>1.750410509031199</c:v>
                </c:pt>
                <c:pt idx="1371">
                  <c:v>1.7468918601923529</c:v>
                </c:pt>
                <c:pt idx="1372">
                  <c:v>1.743373211353507</c:v>
                </c:pt>
                <c:pt idx="1373">
                  <c:v>1.7400891391039175</c:v>
                </c:pt>
                <c:pt idx="1374">
                  <c:v>1.7370396434435844</c:v>
                </c:pt>
                <c:pt idx="1375">
                  <c:v>1.7344593009617641</c:v>
                </c:pt>
                <c:pt idx="1376">
                  <c:v>1.7321135350692001</c:v>
                </c:pt>
                <c:pt idx="1377">
                  <c:v>1.7297677691766364</c:v>
                </c:pt>
                <c:pt idx="1378">
                  <c:v>1.7276565798733285</c:v>
                </c:pt>
                <c:pt idx="1379">
                  <c:v>1.7257799671592775</c:v>
                </c:pt>
                <c:pt idx="1380">
                  <c:v>1.7241379310344827</c:v>
                </c:pt>
                <c:pt idx="1381">
                  <c:v>1.722495894909688</c:v>
                </c:pt>
                <c:pt idx="1382">
                  <c:v>1.7208538587848932</c:v>
                </c:pt>
                <c:pt idx="1383">
                  <c:v>1.7194463992493549</c:v>
                </c:pt>
                <c:pt idx="1384">
                  <c:v>1.7180389397138167</c:v>
                </c:pt>
                <c:pt idx="1385">
                  <c:v>1.7168660567675347</c:v>
                </c:pt>
                <c:pt idx="1386">
                  <c:v>1.715927750410509</c:v>
                </c:pt>
                <c:pt idx="1387">
                  <c:v>1.7154585972319965</c:v>
                </c:pt>
                <c:pt idx="1388">
                  <c:v>1.7149894440534834</c:v>
                </c:pt>
                <c:pt idx="1389">
                  <c:v>1.7147548674642272</c:v>
                </c:pt>
                <c:pt idx="1390">
                  <c:v>1.7142857142857144</c:v>
                </c:pt>
                <c:pt idx="1391">
                  <c:v>1.7142857142857144</c:v>
                </c:pt>
                <c:pt idx="1392">
                  <c:v>1.7140511376964578</c:v>
                </c:pt>
                <c:pt idx="1393">
                  <c:v>1.7140511376964578</c:v>
                </c:pt>
                <c:pt idx="1394">
                  <c:v>1.7142857142857144</c:v>
                </c:pt>
                <c:pt idx="1395">
                  <c:v>1.7145202908749708</c:v>
                </c:pt>
                <c:pt idx="1396">
                  <c:v>1.7147548674642272</c:v>
                </c:pt>
                <c:pt idx="1397">
                  <c:v>1.7149894440534834</c:v>
                </c:pt>
                <c:pt idx="1398">
                  <c:v>1.7152240206427398</c:v>
                </c:pt>
                <c:pt idx="1399">
                  <c:v>1.7156931738212526</c:v>
                </c:pt>
                <c:pt idx="1400">
                  <c:v>1.7161623269997657</c:v>
                </c:pt>
                <c:pt idx="1401">
                  <c:v>1.716631480178278</c:v>
                </c:pt>
                <c:pt idx="1402">
                  <c:v>1.7168660567675347</c:v>
                </c:pt>
                <c:pt idx="1403">
                  <c:v>1.7175697865353037</c:v>
                </c:pt>
                <c:pt idx="1404">
                  <c:v>1.7180389397138167</c:v>
                </c:pt>
                <c:pt idx="1405">
                  <c:v>1.7185080928923295</c:v>
                </c:pt>
                <c:pt idx="1406">
                  <c:v>1.7194463992493549</c:v>
                </c:pt>
                <c:pt idx="1407">
                  <c:v>1.7201501290171242</c:v>
                </c:pt>
                <c:pt idx="1408">
                  <c:v>1.720619282195637</c:v>
                </c:pt>
                <c:pt idx="1409">
                  <c:v>1.7215575885526624</c:v>
                </c:pt>
                <c:pt idx="1410">
                  <c:v>1.7220267417311752</c:v>
                </c:pt>
                <c:pt idx="1411">
                  <c:v>1.7222613183204318</c:v>
                </c:pt>
                <c:pt idx="1412">
                  <c:v>1.722495894909688</c:v>
                </c:pt>
                <c:pt idx="1413">
                  <c:v>1.7227304714989444</c:v>
                </c:pt>
                <c:pt idx="1414">
                  <c:v>1.7229650480882011</c:v>
                </c:pt>
                <c:pt idx="1415">
                  <c:v>1.7231996246774572</c:v>
                </c:pt>
                <c:pt idx="1416">
                  <c:v>1.7231996246774572</c:v>
                </c:pt>
                <c:pt idx="1417">
                  <c:v>1.7236687778559701</c:v>
                </c:pt>
                <c:pt idx="1418">
                  <c:v>1.7239033544452265</c:v>
                </c:pt>
                <c:pt idx="1419">
                  <c:v>1.7239033544452265</c:v>
                </c:pt>
                <c:pt idx="1420">
                  <c:v>1.7243725076237393</c:v>
                </c:pt>
                <c:pt idx="1421">
                  <c:v>1.7246070842129955</c:v>
                </c:pt>
                <c:pt idx="1422">
                  <c:v>1.7248416608022521</c:v>
                </c:pt>
                <c:pt idx="1423">
                  <c:v>1.7253108139807647</c:v>
                </c:pt>
                <c:pt idx="1424">
                  <c:v>1.7255453905700213</c:v>
                </c:pt>
                <c:pt idx="1425">
                  <c:v>1.7260145437485341</c:v>
                </c:pt>
                <c:pt idx="1426">
                  <c:v>1.7262491203377903</c:v>
                </c:pt>
                <c:pt idx="1427">
                  <c:v>1.7264836969270467</c:v>
                </c:pt>
                <c:pt idx="1428">
                  <c:v>1.7264836969270467</c:v>
                </c:pt>
                <c:pt idx="1429">
                  <c:v>1.7267182735163029</c:v>
                </c:pt>
                <c:pt idx="1430">
                  <c:v>1.7269528501055595</c:v>
                </c:pt>
                <c:pt idx="1431">
                  <c:v>1.7274220032840724</c:v>
                </c:pt>
                <c:pt idx="1432">
                  <c:v>1.7276565798733285</c:v>
                </c:pt>
                <c:pt idx="1433">
                  <c:v>1.7281257330518416</c:v>
                </c:pt>
                <c:pt idx="1434">
                  <c:v>1.7283603096410978</c:v>
                </c:pt>
                <c:pt idx="1435">
                  <c:v>1.7285948862303544</c:v>
                </c:pt>
                <c:pt idx="1436">
                  <c:v>1.7288294628196106</c:v>
                </c:pt>
                <c:pt idx="1437">
                  <c:v>1.7292986159981232</c:v>
                </c:pt>
                <c:pt idx="1438">
                  <c:v>1.7297677691766364</c:v>
                </c:pt>
                <c:pt idx="1439">
                  <c:v>1.730236922355149</c:v>
                </c:pt>
                <c:pt idx="1440">
                  <c:v>1.7304714989444054</c:v>
                </c:pt>
                <c:pt idx="1441">
                  <c:v>1.730940652122918</c:v>
                </c:pt>
                <c:pt idx="1442">
                  <c:v>1.7311752287121747</c:v>
                </c:pt>
                <c:pt idx="1443">
                  <c:v>1.7316443818906873</c:v>
                </c:pt>
                <c:pt idx="1444">
                  <c:v>1.7316443818906873</c:v>
                </c:pt>
                <c:pt idx="1445">
                  <c:v>1.7318789584799439</c:v>
                </c:pt>
                <c:pt idx="1446">
                  <c:v>1.7318789584799439</c:v>
                </c:pt>
                <c:pt idx="1447">
                  <c:v>1.7316443818906873</c:v>
                </c:pt>
                <c:pt idx="1448">
                  <c:v>1.7316443818906873</c:v>
                </c:pt>
                <c:pt idx="1449">
                  <c:v>1.7316443818906873</c:v>
                </c:pt>
                <c:pt idx="1450">
                  <c:v>1.7314098053014308</c:v>
                </c:pt>
                <c:pt idx="1451">
                  <c:v>1.7316443818906873</c:v>
                </c:pt>
                <c:pt idx="1452">
                  <c:v>1.7323481116584567</c:v>
                </c:pt>
                <c:pt idx="1453">
                  <c:v>1.7328172648369695</c:v>
                </c:pt>
                <c:pt idx="1454">
                  <c:v>1.7332864180154821</c:v>
                </c:pt>
                <c:pt idx="1455">
                  <c:v>1.7335209946047383</c:v>
                </c:pt>
                <c:pt idx="1456">
                  <c:v>1.7337555711939949</c:v>
                </c:pt>
                <c:pt idx="1457">
                  <c:v>1.7337555711939949</c:v>
                </c:pt>
                <c:pt idx="1458">
                  <c:v>1.7337555711939949</c:v>
                </c:pt>
                <c:pt idx="1459">
                  <c:v>1.7339901477832511</c:v>
                </c:pt>
                <c:pt idx="1460">
                  <c:v>1.7342247243725077</c:v>
                </c:pt>
                <c:pt idx="1461">
                  <c:v>1.7342247243725077</c:v>
                </c:pt>
                <c:pt idx="1462">
                  <c:v>1.7342247243725077</c:v>
                </c:pt>
                <c:pt idx="1463">
                  <c:v>1.7342247243725077</c:v>
                </c:pt>
                <c:pt idx="1464">
                  <c:v>1.7339901477832511</c:v>
                </c:pt>
                <c:pt idx="1465">
                  <c:v>1.7342247243725077</c:v>
                </c:pt>
                <c:pt idx="1466">
                  <c:v>1.7342247243725077</c:v>
                </c:pt>
                <c:pt idx="1467">
                  <c:v>1.7342247243725077</c:v>
                </c:pt>
                <c:pt idx="1468">
                  <c:v>1.7346938775510203</c:v>
                </c:pt>
                <c:pt idx="1469">
                  <c:v>1.7346938775510203</c:v>
                </c:pt>
                <c:pt idx="1470">
                  <c:v>1.7346938775510203</c:v>
                </c:pt>
                <c:pt idx="1471">
                  <c:v>1.734928454140277</c:v>
                </c:pt>
                <c:pt idx="1472">
                  <c:v>1.734928454140277</c:v>
                </c:pt>
                <c:pt idx="1473">
                  <c:v>1.734928454140277</c:v>
                </c:pt>
                <c:pt idx="1474">
                  <c:v>1.734928454140277</c:v>
                </c:pt>
                <c:pt idx="1475">
                  <c:v>1.734928454140277</c:v>
                </c:pt>
                <c:pt idx="1476">
                  <c:v>1.734928454140277</c:v>
                </c:pt>
                <c:pt idx="1477">
                  <c:v>1.734928454140277</c:v>
                </c:pt>
                <c:pt idx="1478">
                  <c:v>1.734928454140277</c:v>
                </c:pt>
                <c:pt idx="1479">
                  <c:v>1.7346938775510203</c:v>
                </c:pt>
                <c:pt idx="1480">
                  <c:v>1.7346938775510203</c:v>
                </c:pt>
                <c:pt idx="1481">
                  <c:v>1.7346938775510203</c:v>
                </c:pt>
                <c:pt idx="1482">
                  <c:v>1.7346938775510203</c:v>
                </c:pt>
                <c:pt idx="1483">
                  <c:v>1.7346938775510203</c:v>
                </c:pt>
                <c:pt idx="1484">
                  <c:v>1.7346938775510203</c:v>
                </c:pt>
                <c:pt idx="1485">
                  <c:v>1.734928454140277</c:v>
                </c:pt>
                <c:pt idx="1486">
                  <c:v>1.734928454140277</c:v>
                </c:pt>
                <c:pt idx="1487">
                  <c:v>1.7351630307295332</c:v>
                </c:pt>
                <c:pt idx="1488">
                  <c:v>1.7351630307295332</c:v>
                </c:pt>
                <c:pt idx="1489">
                  <c:v>1.7351630307295332</c:v>
                </c:pt>
                <c:pt idx="1490">
                  <c:v>1.7353976073187898</c:v>
                </c:pt>
                <c:pt idx="1491">
                  <c:v>1.735632183908046</c:v>
                </c:pt>
                <c:pt idx="1492">
                  <c:v>1.7358667604973024</c:v>
                </c:pt>
                <c:pt idx="1493">
                  <c:v>1.735632183908046</c:v>
                </c:pt>
                <c:pt idx="1494">
                  <c:v>1.7353976073187898</c:v>
                </c:pt>
                <c:pt idx="1495">
                  <c:v>1.735632183908046</c:v>
                </c:pt>
                <c:pt idx="1496">
                  <c:v>1.7358667604973024</c:v>
                </c:pt>
                <c:pt idx="1497">
                  <c:v>1.736101337086559</c:v>
                </c:pt>
                <c:pt idx="1498">
                  <c:v>1.7365704902650718</c:v>
                </c:pt>
                <c:pt idx="1499">
                  <c:v>1.736805066854328</c:v>
                </c:pt>
                <c:pt idx="1500">
                  <c:v>1.7370396434435844</c:v>
                </c:pt>
                <c:pt idx="1501">
                  <c:v>1.7370396434435844</c:v>
                </c:pt>
                <c:pt idx="1502">
                  <c:v>1.7372742200328406</c:v>
                </c:pt>
                <c:pt idx="1503">
                  <c:v>1.7375087966220972</c:v>
                </c:pt>
                <c:pt idx="1504">
                  <c:v>1.7375087966220972</c:v>
                </c:pt>
                <c:pt idx="1505">
                  <c:v>1.7377433732113534</c:v>
                </c:pt>
                <c:pt idx="1506">
                  <c:v>1.73797794980061</c:v>
                </c:pt>
                <c:pt idx="1507">
                  <c:v>1.7382125263898662</c:v>
                </c:pt>
                <c:pt idx="1508">
                  <c:v>1.7384471029791226</c:v>
                </c:pt>
                <c:pt idx="1509">
                  <c:v>1.7384471029791226</c:v>
                </c:pt>
                <c:pt idx="1510">
                  <c:v>1.7389162561576355</c:v>
                </c:pt>
                <c:pt idx="1511">
                  <c:v>1.7391508327468921</c:v>
                </c:pt>
                <c:pt idx="1512">
                  <c:v>1.7393854093361483</c:v>
                </c:pt>
                <c:pt idx="1513">
                  <c:v>1.7398545625146609</c:v>
                </c:pt>
                <c:pt idx="1514">
                  <c:v>1.7400891391039175</c:v>
                </c:pt>
                <c:pt idx="1515">
                  <c:v>1.7403237156931741</c:v>
                </c:pt>
                <c:pt idx="1516">
                  <c:v>1.7407928688716865</c:v>
                </c:pt>
                <c:pt idx="1517">
                  <c:v>1.7410274454609429</c:v>
                </c:pt>
                <c:pt idx="1518">
                  <c:v>1.7412620220501995</c:v>
                </c:pt>
                <c:pt idx="1519">
                  <c:v>1.7414965986394557</c:v>
                </c:pt>
                <c:pt idx="1520">
                  <c:v>1.7419657518179688</c:v>
                </c:pt>
                <c:pt idx="1521">
                  <c:v>1.7422003284072249</c:v>
                </c:pt>
                <c:pt idx="1522">
                  <c:v>1.7424349049964811</c:v>
                </c:pt>
                <c:pt idx="1523">
                  <c:v>1.7424349049964811</c:v>
                </c:pt>
                <c:pt idx="1524">
                  <c:v>1.7426694815857378</c:v>
                </c:pt>
                <c:pt idx="1525">
                  <c:v>1.7426694815857378</c:v>
                </c:pt>
                <c:pt idx="1526">
                  <c:v>1.7429040581749944</c:v>
                </c:pt>
                <c:pt idx="1527">
                  <c:v>1.7426694815857378</c:v>
                </c:pt>
                <c:pt idx="1528">
                  <c:v>1.7429040581749944</c:v>
                </c:pt>
                <c:pt idx="1529">
                  <c:v>1.7429040581749944</c:v>
                </c:pt>
                <c:pt idx="1530">
                  <c:v>1.7431386347642506</c:v>
                </c:pt>
                <c:pt idx="1531">
                  <c:v>1.7431386347642506</c:v>
                </c:pt>
                <c:pt idx="1532">
                  <c:v>1.7431386347642506</c:v>
                </c:pt>
                <c:pt idx="1533">
                  <c:v>1.7431386347642506</c:v>
                </c:pt>
                <c:pt idx="1534">
                  <c:v>1.743373211353507</c:v>
                </c:pt>
                <c:pt idx="1535">
                  <c:v>1.7436077879427632</c:v>
                </c:pt>
                <c:pt idx="1536">
                  <c:v>1.743373211353507</c:v>
                </c:pt>
                <c:pt idx="1537">
                  <c:v>1.743373211353507</c:v>
                </c:pt>
                <c:pt idx="1538">
                  <c:v>1.7436077879427632</c:v>
                </c:pt>
                <c:pt idx="1539">
                  <c:v>1.743373211353507</c:v>
                </c:pt>
                <c:pt idx="1540">
                  <c:v>1.7436077879427632</c:v>
                </c:pt>
                <c:pt idx="1541">
                  <c:v>1.7436077879427632</c:v>
                </c:pt>
                <c:pt idx="1542">
                  <c:v>1.7436077879427632</c:v>
                </c:pt>
                <c:pt idx="1543">
                  <c:v>1.7438423645320198</c:v>
                </c:pt>
                <c:pt idx="1544">
                  <c:v>1.744076941121276</c:v>
                </c:pt>
                <c:pt idx="1545">
                  <c:v>1.7443115177105326</c:v>
                </c:pt>
                <c:pt idx="1546">
                  <c:v>1.744546094299789</c:v>
                </c:pt>
                <c:pt idx="1547">
                  <c:v>1.744546094299789</c:v>
                </c:pt>
                <c:pt idx="1548">
                  <c:v>1.744546094299789</c:v>
                </c:pt>
                <c:pt idx="1549">
                  <c:v>1.74454609429978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11C-434E-B687-975D9C52B7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79666623"/>
        <c:axId val="1179661215"/>
      </c:scatterChart>
      <c:scatterChart>
        <c:scatterStyle val="smoothMarker"/>
        <c:varyColors val="0"/>
        <c:ser>
          <c:idx val="1"/>
          <c:order val="1"/>
          <c:tx>
            <c:strRef>
              <c:f>GO!$E$1:$E$2</c:f>
              <c:strCache>
                <c:ptCount val="2"/>
                <c:pt idx="0">
                  <c:v>Deriv.Weight</c:v>
                </c:pt>
                <c:pt idx="1">
                  <c:v>(%/°C)</c:v>
                </c:pt>
              </c:strCache>
            </c:strRef>
          </c:tx>
          <c:spPr>
            <a:ln w="9525" cap="rnd">
              <a:solidFill>
                <a:schemeClr val="accent2"/>
              </a:solidFill>
              <a:round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marker>
            <c:symbol val="none"/>
          </c:marker>
          <c:dLbls>
            <c:dLbl>
              <c:idx val="252"/>
              <c:layout>
                <c:manualLayout>
                  <c:x val="-9.9000874890638677E-2"/>
                  <c:y val="0.2349074074074074"/>
                </c:manualLayout>
              </c:layout>
              <c:tx>
                <c:rich>
                  <a:bodyPr/>
                  <a:lstStyle/>
                  <a:p>
                    <a:r>
                      <a:rPr lang="en-US" sz="1000"/>
                      <a:t>150 </a:t>
                    </a:r>
                    <a:r>
                      <a:rPr lang="en-US" sz="1000" b="0" i="0" u="none" strike="noStrike" baseline="0">
                        <a:effectLst/>
                      </a:rPr>
                      <a:t>°C</a:t>
                    </a:r>
                    <a:endParaRPr lang="en-US" sz="1000"/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D11C-434E-B687-975D9C52B776}"/>
                </c:ext>
              </c:extLst>
            </c:dLbl>
            <c:dLbl>
              <c:idx val="693"/>
              <c:layout>
                <c:manualLayout>
                  <c:x val="-0.10733464566929139"/>
                  <c:y val="0.23739610673665792"/>
                </c:manualLayout>
              </c:layout>
              <c:tx>
                <c:rich>
                  <a:bodyPr/>
                  <a:lstStyle/>
                  <a:p>
                    <a:r>
                      <a:rPr lang="en-US" sz="1000"/>
                      <a:t>370 </a:t>
                    </a:r>
                    <a:r>
                      <a:rPr lang="en-US" sz="1000" b="0" i="0" u="none" strike="noStrike" baseline="0">
                        <a:effectLst/>
                      </a:rPr>
                      <a:t>°C</a:t>
                    </a:r>
                    <a:endParaRPr lang="en-US" sz="1000"/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D11C-434E-B687-975D9C52B776}"/>
                </c:ext>
              </c:extLst>
            </c:dLbl>
            <c:dLbl>
              <c:idx val="1251"/>
              <c:layout>
                <c:manualLayout>
                  <c:x val="-9.6817147856518043E-2"/>
                  <c:y val="8.3493729950422785E-2"/>
                </c:manualLayout>
              </c:layout>
              <c:tx>
                <c:rich>
                  <a:bodyPr/>
                  <a:lstStyle/>
                  <a:p>
                    <a:r>
                      <a:rPr lang="en-US" sz="900" b="1"/>
                      <a:t>650 </a:t>
                    </a:r>
                    <a:r>
                      <a:rPr lang="en-US" sz="900" b="1" i="0" u="none" strike="noStrike" baseline="0">
                        <a:effectLst/>
                      </a:rPr>
                      <a:t>°C</a:t>
                    </a:r>
                    <a:endParaRPr lang="en-US" sz="900" b="1"/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D11C-434E-B687-975D9C52B77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GO!$B$3:$B$1557</c:f>
              <c:numCache>
                <c:formatCode>General</c:formatCode>
                <c:ptCount val="1555"/>
                <c:pt idx="0">
                  <c:v>30.7</c:v>
                </c:pt>
                <c:pt idx="1">
                  <c:v>30.73</c:v>
                </c:pt>
                <c:pt idx="2">
                  <c:v>30.78</c:v>
                </c:pt>
                <c:pt idx="3">
                  <c:v>30.88</c:v>
                </c:pt>
                <c:pt idx="4">
                  <c:v>31.04</c:v>
                </c:pt>
                <c:pt idx="5">
                  <c:v>31.21</c:v>
                </c:pt>
                <c:pt idx="6">
                  <c:v>31.39</c:v>
                </c:pt>
                <c:pt idx="7">
                  <c:v>31.61</c:v>
                </c:pt>
                <c:pt idx="8">
                  <c:v>31.84</c:v>
                </c:pt>
                <c:pt idx="9">
                  <c:v>32.1</c:v>
                </c:pt>
                <c:pt idx="10">
                  <c:v>32.369999999999997</c:v>
                </c:pt>
                <c:pt idx="11">
                  <c:v>32.65</c:v>
                </c:pt>
                <c:pt idx="12">
                  <c:v>32.950000000000003</c:v>
                </c:pt>
                <c:pt idx="13">
                  <c:v>33.270000000000003</c:v>
                </c:pt>
                <c:pt idx="14">
                  <c:v>33.6</c:v>
                </c:pt>
                <c:pt idx="15">
                  <c:v>33.93</c:v>
                </c:pt>
                <c:pt idx="16">
                  <c:v>34.26</c:v>
                </c:pt>
                <c:pt idx="17">
                  <c:v>34.6</c:v>
                </c:pt>
                <c:pt idx="18">
                  <c:v>34.96</c:v>
                </c:pt>
                <c:pt idx="19">
                  <c:v>35.32</c:v>
                </c:pt>
                <c:pt idx="20">
                  <c:v>35.700000000000003</c:v>
                </c:pt>
                <c:pt idx="21">
                  <c:v>36.08</c:v>
                </c:pt>
                <c:pt idx="22">
                  <c:v>36.479999999999997</c:v>
                </c:pt>
                <c:pt idx="23">
                  <c:v>36.880000000000003</c:v>
                </c:pt>
                <c:pt idx="24">
                  <c:v>37.31</c:v>
                </c:pt>
                <c:pt idx="25">
                  <c:v>37.74</c:v>
                </c:pt>
                <c:pt idx="26">
                  <c:v>38.18</c:v>
                </c:pt>
                <c:pt idx="27">
                  <c:v>38.64</c:v>
                </c:pt>
                <c:pt idx="28">
                  <c:v>39.11</c:v>
                </c:pt>
                <c:pt idx="29">
                  <c:v>39.590000000000003</c:v>
                </c:pt>
                <c:pt idx="30">
                  <c:v>40.08</c:v>
                </c:pt>
                <c:pt idx="31">
                  <c:v>40.58</c:v>
                </c:pt>
                <c:pt idx="32">
                  <c:v>41.09</c:v>
                </c:pt>
                <c:pt idx="33">
                  <c:v>41.6</c:v>
                </c:pt>
                <c:pt idx="34">
                  <c:v>42.12</c:v>
                </c:pt>
                <c:pt idx="35">
                  <c:v>42.64</c:v>
                </c:pt>
                <c:pt idx="36">
                  <c:v>43.18</c:v>
                </c:pt>
                <c:pt idx="37">
                  <c:v>43.71</c:v>
                </c:pt>
                <c:pt idx="38">
                  <c:v>44.24</c:v>
                </c:pt>
                <c:pt idx="39">
                  <c:v>44.77</c:v>
                </c:pt>
                <c:pt idx="40">
                  <c:v>45.3</c:v>
                </c:pt>
                <c:pt idx="41">
                  <c:v>45.82</c:v>
                </c:pt>
                <c:pt idx="42">
                  <c:v>46.33</c:v>
                </c:pt>
                <c:pt idx="43">
                  <c:v>46.87</c:v>
                </c:pt>
                <c:pt idx="44">
                  <c:v>47.37</c:v>
                </c:pt>
                <c:pt idx="45">
                  <c:v>47.86</c:v>
                </c:pt>
                <c:pt idx="46">
                  <c:v>48.36</c:v>
                </c:pt>
                <c:pt idx="47">
                  <c:v>48.86</c:v>
                </c:pt>
                <c:pt idx="48">
                  <c:v>49.35</c:v>
                </c:pt>
                <c:pt idx="49">
                  <c:v>49.84</c:v>
                </c:pt>
                <c:pt idx="50">
                  <c:v>50.31</c:v>
                </c:pt>
                <c:pt idx="51">
                  <c:v>50.78</c:v>
                </c:pt>
                <c:pt idx="52">
                  <c:v>51.24</c:v>
                </c:pt>
                <c:pt idx="53">
                  <c:v>51.7</c:v>
                </c:pt>
                <c:pt idx="54">
                  <c:v>52.17</c:v>
                </c:pt>
                <c:pt idx="55">
                  <c:v>52.64</c:v>
                </c:pt>
                <c:pt idx="56">
                  <c:v>53.09</c:v>
                </c:pt>
                <c:pt idx="57">
                  <c:v>53.53</c:v>
                </c:pt>
                <c:pt idx="58">
                  <c:v>53.98</c:v>
                </c:pt>
                <c:pt idx="59">
                  <c:v>54.43</c:v>
                </c:pt>
                <c:pt idx="60">
                  <c:v>54.89</c:v>
                </c:pt>
                <c:pt idx="61">
                  <c:v>55.36</c:v>
                </c:pt>
                <c:pt idx="62">
                  <c:v>55.82</c:v>
                </c:pt>
                <c:pt idx="63">
                  <c:v>56.29</c:v>
                </c:pt>
                <c:pt idx="64">
                  <c:v>56.77</c:v>
                </c:pt>
                <c:pt idx="65">
                  <c:v>57.27</c:v>
                </c:pt>
                <c:pt idx="66">
                  <c:v>57.76</c:v>
                </c:pt>
                <c:pt idx="67">
                  <c:v>58.25</c:v>
                </c:pt>
                <c:pt idx="68">
                  <c:v>58.75</c:v>
                </c:pt>
                <c:pt idx="69">
                  <c:v>59.24</c:v>
                </c:pt>
                <c:pt idx="70">
                  <c:v>59.76</c:v>
                </c:pt>
                <c:pt idx="71">
                  <c:v>60.25</c:v>
                </c:pt>
                <c:pt idx="72">
                  <c:v>60.76</c:v>
                </c:pt>
                <c:pt idx="73">
                  <c:v>61.27</c:v>
                </c:pt>
                <c:pt idx="74">
                  <c:v>61.79</c:v>
                </c:pt>
                <c:pt idx="75">
                  <c:v>62.29</c:v>
                </c:pt>
                <c:pt idx="76">
                  <c:v>62.8</c:v>
                </c:pt>
                <c:pt idx="77">
                  <c:v>63.3</c:v>
                </c:pt>
                <c:pt idx="78">
                  <c:v>63.81</c:v>
                </c:pt>
                <c:pt idx="79">
                  <c:v>64.31</c:v>
                </c:pt>
                <c:pt idx="80">
                  <c:v>64.81</c:v>
                </c:pt>
                <c:pt idx="81">
                  <c:v>65.3</c:v>
                </c:pt>
                <c:pt idx="82">
                  <c:v>65.790000000000006</c:v>
                </c:pt>
                <c:pt idx="83">
                  <c:v>66.290000000000006</c:v>
                </c:pt>
                <c:pt idx="84">
                  <c:v>66.790000000000006</c:v>
                </c:pt>
                <c:pt idx="85">
                  <c:v>67.3</c:v>
                </c:pt>
                <c:pt idx="86">
                  <c:v>67.78</c:v>
                </c:pt>
                <c:pt idx="87">
                  <c:v>68.260000000000005</c:v>
                </c:pt>
                <c:pt idx="88">
                  <c:v>68.75</c:v>
                </c:pt>
                <c:pt idx="89">
                  <c:v>69.239999999999995</c:v>
                </c:pt>
                <c:pt idx="90">
                  <c:v>69.72</c:v>
                </c:pt>
                <c:pt idx="91">
                  <c:v>70.22</c:v>
                </c:pt>
                <c:pt idx="92">
                  <c:v>70.7</c:v>
                </c:pt>
                <c:pt idx="93">
                  <c:v>71.19</c:v>
                </c:pt>
                <c:pt idx="94">
                  <c:v>71.69</c:v>
                </c:pt>
                <c:pt idx="95">
                  <c:v>72.17</c:v>
                </c:pt>
                <c:pt idx="96">
                  <c:v>72.650000000000006</c:v>
                </c:pt>
                <c:pt idx="97">
                  <c:v>73.150000000000006</c:v>
                </c:pt>
                <c:pt idx="98">
                  <c:v>73.64</c:v>
                </c:pt>
                <c:pt idx="99">
                  <c:v>74.13</c:v>
                </c:pt>
                <c:pt idx="100">
                  <c:v>74.62</c:v>
                </c:pt>
                <c:pt idx="101">
                  <c:v>75.13</c:v>
                </c:pt>
                <c:pt idx="102">
                  <c:v>75.62</c:v>
                </c:pt>
                <c:pt idx="103">
                  <c:v>76.12</c:v>
                </c:pt>
                <c:pt idx="104">
                  <c:v>76.61</c:v>
                </c:pt>
                <c:pt idx="105">
                  <c:v>77.12</c:v>
                </c:pt>
                <c:pt idx="106">
                  <c:v>77.61</c:v>
                </c:pt>
                <c:pt idx="107">
                  <c:v>78.11</c:v>
                </c:pt>
                <c:pt idx="108">
                  <c:v>78.59</c:v>
                </c:pt>
                <c:pt idx="109">
                  <c:v>79.09</c:v>
                </c:pt>
                <c:pt idx="110">
                  <c:v>79.59</c:v>
                </c:pt>
                <c:pt idx="111">
                  <c:v>80.08</c:v>
                </c:pt>
                <c:pt idx="112">
                  <c:v>80.59</c:v>
                </c:pt>
                <c:pt idx="113">
                  <c:v>81.08</c:v>
                </c:pt>
                <c:pt idx="114">
                  <c:v>81.58</c:v>
                </c:pt>
                <c:pt idx="115">
                  <c:v>82.08</c:v>
                </c:pt>
                <c:pt idx="116">
                  <c:v>82.58</c:v>
                </c:pt>
                <c:pt idx="117">
                  <c:v>83.08</c:v>
                </c:pt>
                <c:pt idx="118">
                  <c:v>83.57</c:v>
                </c:pt>
                <c:pt idx="119">
                  <c:v>84.06</c:v>
                </c:pt>
                <c:pt idx="120">
                  <c:v>84.57</c:v>
                </c:pt>
                <c:pt idx="121">
                  <c:v>85.07</c:v>
                </c:pt>
                <c:pt idx="122">
                  <c:v>85.55</c:v>
                </c:pt>
                <c:pt idx="123">
                  <c:v>86.08</c:v>
                </c:pt>
                <c:pt idx="124">
                  <c:v>86.57</c:v>
                </c:pt>
                <c:pt idx="125">
                  <c:v>87.06</c:v>
                </c:pt>
                <c:pt idx="126">
                  <c:v>87.56</c:v>
                </c:pt>
                <c:pt idx="127">
                  <c:v>88.05</c:v>
                </c:pt>
                <c:pt idx="128">
                  <c:v>88.54</c:v>
                </c:pt>
                <c:pt idx="129">
                  <c:v>89.02</c:v>
                </c:pt>
                <c:pt idx="130">
                  <c:v>89.51</c:v>
                </c:pt>
                <c:pt idx="131">
                  <c:v>90</c:v>
                </c:pt>
                <c:pt idx="132">
                  <c:v>90.48</c:v>
                </c:pt>
                <c:pt idx="133">
                  <c:v>90.95</c:v>
                </c:pt>
                <c:pt idx="134">
                  <c:v>91.44</c:v>
                </c:pt>
                <c:pt idx="135">
                  <c:v>91.93</c:v>
                </c:pt>
                <c:pt idx="136">
                  <c:v>92.42</c:v>
                </c:pt>
                <c:pt idx="137">
                  <c:v>92.9</c:v>
                </c:pt>
                <c:pt idx="138">
                  <c:v>93.37</c:v>
                </c:pt>
                <c:pt idx="139">
                  <c:v>93.87</c:v>
                </c:pt>
                <c:pt idx="140">
                  <c:v>94.34</c:v>
                </c:pt>
                <c:pt idx="141">
                  <c:v>94.81</c:v>
                </c:pt>
                <c:pt idx="142">
                  <c:v>95.29</c:v>
                </c:pt>
                <c:pt idx="143">
                  <c:v>95.75</c:v>
                </c:pt>
                <c:pt idx="144">
                  <c:v>96.24</c:v>
                </c:pt>
                <c:pt idx="145">
                  <c:v>96.72</c:v>
                </c:pt>
                <c:pt idx="146">
                  <c:v>97.21</c:v>
                </c:pt>
                <c:pt idx="147">
                  <c:v>97.7</c:v>
                </c:pt>
                <c:pt idx="148">
                  <c:v>98.19</c:v>
                </c:pt>
                <c:pt idx="149">
                  <c:v>98.68</c:v>
                </c:pt>
                <c:pt idx="150">
                  <c:v>99.17</c:v>
                </c:pt>
                <c:pt idx="151">
                  <c:v>99.67</c:v>
                </c:pt>
                <c:pt idx="152">
                  <c:v>100.2</c:v>
                </c:pt>
                <c:pt idx="153">
                  <c:v>100.7</c:v>
                </c:pt>
                <c:pt idx="154">
                  <c:v>101.2</c:v>
                </c:pt>
                <c:pt idx="155">
                  <c:v>101.7</c:v>
                </c:pt>
                <c:pt idx="156">
                  <c:v>102.3</c:v>
                </c:pt>
                <c:pt idx="157">
                  <c:v>102.8</c:v>
                </c:pt>
                <c:pt idx="158">
                  <c:v>103.3</c:v>
                </c:pt>
                <c:pt idx="159">
                  <c:v>103.8</c:v>
                </c:pt>
                <c:pt idx="160">
                  <c:v>104.3</c:v>
                </c:pt>
                <c:pt idx="161">
                  <c:v>104.9</c:v>
                </c:pt>
                <c:pt idx="162">
                  <c:v>105.3</c:v>
                </c:pt>
                <c:pt idx="163">
                  <c:v>105.8</c:v>
                </c:pt>
                <c:pt idx="164">
                  <c:v>106.4</c:v>
                </c:pt>
                <c:pt idx="165">
                  <c:v>106.9</c:v>
                </c:pt>
                <c:pt idx="166">
                  <c:v>107.4</c:v>
                </c:pt>
                <c:pt idx="167">
                  <c:v>107.9</c:v>
                </c:pt>
                <c:pt idx="168">
                  <c:v>108.4</c:v>
                </c:pt>
                <c:pt idx="169">
                  <c:v>108.8</c:v>
                </c:pt>
                <c:pt idx="170">
                  <c:v>109.3</c:v>
                </c:pt>
                <c:pt idx="171">
                  <c:v>109.8</c:v>
                </c:pt>
                <c:pt idx="172">
                  <c:v>110.3</c:v>
                </c:pt>
                <c:pt idx="173">
                  <c:v>110.8</c:v>
                </c:pt>
                <c:pt idx="174">
                  <c:v>111.3</c:v>
                </c:pt>
                <c:pt idx="175">
                  <c:v>111.8</c:v>
                </c:pt>
                <c:pt idx="176">
                  <c:v>112.3</c:v>
                </c:pt>
                <c:pt idx="177">
                  <c:v>112.7</c:v>
                </c:pt>
                <c:pt idx="178">
                  <c:v>113.2</c:v>
                </c:pt>
                <c:pt idx="179">
                  <c:v>113.7</c:v>
                </c:pt>
                <c:pt idx="180">
                  <c:v>114.2</c:v>
                </c:pt>
                <c:pt idx="181">
                  <c:v>114.7</c:v>
                </c:pt>
                <c:pt idx="182">
                  <c:v>115.1</c:v>
                </c:pt>
                <c:pt idx="183">
                  <c:v>115.6</c:v>
                </c:pt>
                <c:pt idx="184">
                  <c:v>116.1</c:v>
                </c:pt>
                <c:pt idx="185">
                  <c:v>116.6</c:v>
                </c:pt>
                <c:pt idx="186">
                  <c:v>117.1</c:v>
                </c:pt>
                <c:pt idx="187">
                  <c:v>117.6</c:v>
                </c:pt>
                <c:pt idx="188">
                  <c:v>118.1</c:v>
                </c:pt>
                <c:pt idx="189">
                  <c:v>118.6</c:v>
                </c:pt>
                <c:pt idx="190">
                  <c:v>119.1</c:v>
                </c:pt>
                <c:pt idx="191">
                  <c:v>119.5</c:v>
                </c:pt>
                <c:pt idx="192">
                  <c:v>120</c:v>
                </c:pt>
                <c:pt idx="193">
                  <c:v>120.5</c:v>
                </c:pt>
                <c:pt idx="194">
                  <c:v>121</c:v>
                </c:pt>
                <c:pt idx="195">
                  <c:v>121.5</c:v>
                </c:pt>
                <c:pt idx="196">
                  <c:v>121.9</c:v>
                </c:pt>
                <c:pt idx="197">
                  <c:v>122.4</c:v>
                </c:pt>
                <c:pt idx="198">
                  <c:v>122.9</c:v>
                </c:pt>
                <c:pt idx="199">
                  <c:v>123.4</c:v>
                </c:pt>
                <c:pt idx="200">
                  <c:v>123.9</c:v>
                </c:pt>
                <c:pt idx="201">
                  <c:v>124.4</c:v>
                </c:pt>
                <c:pt idx="202">
                  <c:v>124.9</c:v>
                </c:pt>
                <c:pt idx="203">
                  <c:v>125.4</c:v>
                </c:pt>
                <c:pt idx="204">
                  <c:v>125.9</c:v>
                </c:pt>
                <c:pt idx="205">
                  <c:v>126.4</c:v>
                </c:pt>
                <c:pt idx="206">
                  <c:v>126.9</c:v>
                </c:pt>
                <c:pt idx="207">
                  <c:v>127.4</c:v>
                </c:pt>
                <c:pt idx="208">
                  <c:v>127.9</c:v>
                </c:pt>
                <c:pt idx="209">
                  <c:v>128.4</c:v>
                </c:pt>
                <c:pt idx="210">
                  <c:v>128.9</c:v>
                </c:pt>
                <c:pt idx="211">
                  <c:v>129.4</c:v>
                </c:pt>
                <c:pt idx="212">
                  <c:v>129.9</c:v>
                </c:pt>
                <c:pt idx="213">
                  <c:v>130.4</c:v>
                </c:pt>
                <c:pt idx="214">
                  <c:v>130.9</c:v>
                </c:pt>
                <c:pt idx="215">
                  <c:v>131.4</c:v>
                </c:pt>
                <c:pt idx="216">
                  <c:v>131.9</c:v>
                </c:pt>
                <c:pt idx="217">
                  <c:v>132.4</c:v>
                </c:pt>
                <c:pt idx="218">
                  <c:v>132.9</c:v>
                </c:pt>
                <c:pt idx="219">
                  <c:v>133.4</c:v>
                </c:pt>
                <c:pt idx="220">
                  <c:v>133.9</c:v>
                </c:pt>
                <c:pt idx="221">
                  <c:v>134.4</c:v>
                </c:pt>
                <c:pt idx="222">
                  <c:v>134.9</c:v>
                </c:pt>
                <c:pt idx="223">
                  <c:v>135.4</c:v>
                </c:pt>
                <c:pt idx="224">
                  <c:v>135.9</c:v>
                </c:pt>
                <c:pt idx="225">
                  <c:v>136.4</c:v>
                </c:pt>
                <c:pt idx="226">
                  <c:v>136.9</c:v>
                </c:pt>
                <c:pt idx="227">
                  <c:v>137.4</c:v>
                </c:pt>
                <c:pt idx="228">
                  <c:v>137.9</c:v>
                </c:pt>
                <c:pt idx="229">
                  <c:v>138.4</c:v>
                </c:pt>
                <c:pt idx="230">
                  <c:v>138.80000000000001</c:v>
                </c:pt>
                <c:pt idx="231">
                  <c:v>139.30000000000001</c:v>
                </c:pt>
                <c:pt idx="232">
                  <c:v>139.80000000000001</c:v>
                </c:pt>
                <c:pt idx="233">
                  <c:v>140.30000000000001</c:v>
                </c:pt>
                <c:pt idx="234">
                  <c:v>140.80000000000001</c:v>
                </c:pt>
                <c:pt idx="235">
                  <c:v>141.30000000000001</c:v>
                </c:pt>
                <c:pt idx="236">
                  <c:v>141.80000000000001</c:v>
                </c:pt>
                <c:pt idx="237">
                  <c:v>142.30000000000001</c:v>
                </c:pt>
                <c:pt idx="238">
                  <c:v>142.80000000000001</c:v>
                </c:pt>
                <c:pt idx="239">
                  <c:v>143.30000000000001</c:v>
                </c:pt>
                <c:pt idx="240">
                  <c:v>143.80000000000001</c:v>
                </c:pt>
                <c:pt idx="241">
                  <c:v>144.30000000000001</c:v>
                </c:pt>
                <c:pt idx="242">
                  <c:v>144.80000000000001</c:v>
                </c:pt>
                <c:pt idx="243">
                  <c:v>145.30000000000001</c:v>
                </c:pt>
                <c:pt idx="244">
                  <c:v>145.9</c:v>
                </c:pt>
                <c:pt idx="245">
                  <c:v>146.4</c:v>
                </c:pt>
                <c:pt idx="246">
                  <c:v>146.9</c:v>
                </c:pt>
                <c:pt idx="247">
                  <c:v>147.4</c:v>
                </c:pt>
                <c:pt idx="248">
                  <c:v>147.9</c:v>
                </c:pt>
                <c:pt idx="249">
                  <c:v>148.5</c:v>
                </c:pt>
                <c:pt idx="250">
                  <c:v>149</c:v>
                </c:pt>
                <c:pt idx="251">
                  <c:v>149.5</c:v>
                </c:pt>
                <c:pt idx="252">
                  <c:v>150</c:v>
                </c:pt>
                <c:pt idx="253">
                  <c:v>150.5</c:v>
                </c:pt>
                <c:pt idx="254">
                  <c:v>151.1</c:v>
                </c:pt>
                <c:pt idx="255">
                  <c:v>151.6</c:v>
                </c:pt>
                <c:pt idx="256">
                  <c:v>152.1</c:v>
                </c:pt>
                <c:pt idx="257">
                  <c:v>152.6</c:v>
                </c:pt>
                <c:pt idx="258">
                  <c:v>153.1</c:v>
                </c:pt>
                <c:pt idx="259">
                  <c:v>153.6</c:v>
                </c:pt>
                <c:pt idx="260">
                  <c:v>154.1</c:v>
                </c:pt>
                <c:pt idx="261">
                  <c:v>154.6</c:v>
                </c:pt>
                <c:pt idx="262">
                  <c:v>155.1</c:v>
                </c:pt>
                <c:pt idx="263">
                  <c:v>155.6</c:v>
                </c:pt>
                <c:pt idx="264">
                  <c:v>156.1</c:v>
                </c:pt>
                <c:pt idx="265">
                  <c:v>156.6</c:v>
                </c:pt>
                <c:pt idx="266">
                  <c:v>157.19999999999999</c:v>
                </c:pt>
                <c:pt idx="267">
                  <c:v>157.69999999999999</c:v>
                </c:pt>
                <c:pt idx="268">
                  <c:v>158.19999999999999</c:v>
                </c:pt>
                <c:pt idx="269">
                  <c:v>158.69999999999999</c:v>
                </c:pt>
                <c:pt idx="270">
                  <c:v>159.19999999999999</c:v>
                </c:pt>
                <c:pt idx="271">
                  <c:v>159.69999999999999</c:v>
                </c:pt>
                <c:pt idx="272">
                  <c:v>160.19999999999999</c:v>
                </c:pt>
                <c:pt idx="273">
                  <c:v>160.69999999999999</c:v>
                </c:pt>
                <c:pt idx="274">
                  <c:v>161.19999999999999</c:v>
                </c:pt>
                <c:pt idx="275">
                  <c:v>161.69999999999999</c:v>
                </c:pt>
                <c:pt idx="276">
                  <c:v>162.19999999999999</c:v>
                </c:pt>
                <c:pt idx="277">
                  <c:v>162.69999999999999</c:v>
                </c:pt>
                <c:pt idx="278">
                  <c:v>163.19999999999999</c:v>
                </c:pt>
                <c:pt idx="279">
                  <c:v>163.69999999999999</c:v>
                </c:pt>
                <c:pt idx="280">
                  <c:v>164.2</c:v>
                </c:pt>
                <c:pt idx="281">
                  <c:v>164.7</c:v>
                </c:pt>
                <c:pt idx="282">
                  <c:v>165.2</c:v>
                </c:pt>
                <c:pt idx="283">
                  <c:v>165.7</c:v>
                </c:pt>
                <c:pt idx="284">
                  <c:v>166.2</c:v>
                </c:pt>
                <c:pt idx="285">
                  <c:v>166.7</c:v>
                </c:pt>
                <c:pt idx="286">
                  <c:v>167.2</c:v>
                </c:pt>
                <c:pt idx="287">
                  <c:v>167.7</c:v>
                </c:pt>
                <c:pt idx="288">
                  <c:v>168.2</c:v>
                </c:pt>
                <c:pt idx="289">
                  <c:v>168.7</c:v>
                </c:pt>
                <c:pt idx="290">
                  <c:v>169.4</c:v>
                </c:pt>
                <c:pt idx="291">
                  <c:v>170</c:v>
                </c:pt>
                <c:pt idx="292">
                  <c:v>170.6</c:v>
                </c:pt>
                <c:pt idx="293">
                  <c:v>171</c:v>
                </c:pt>
                <c:pt idx="294">
                  <c:v>171.4</c:v>
                </c:pt>
                <c:pt idx="295">
                  <c:v>171.7</c:v>
                </c:pt>
                <c:pt idx="296">
                  <c:v>172.1</c:v>
                </c:pt>
                <c:pt idx="297">
                  <c:v>172.4</c:v>
                </c:pt>
                <c:pt idx="298">
                  <c:v>172.8</c:v>
                </c:pt>
                <c:pt idx="299">
                  <c:v>173.1</c:v>
                </c:pt>
                <c:pt idx="300">
                  <c:v>173.6</c:v>
                </c:pt>
                <c:pt idx="301">
                  <c:v>174</c:v>
                </c:pt>
                <c:pt idx="302">
                  <c:v>174.5</c:v>
                </c:pt>
                <c:pt idx="303">
                  <c:v>175</c:v>
                </c:pt>
                <c:pt idx="304">
                  <c:v>175.6</c:v>
                </c:pt>
                <c:pt idx="305">
                  <c:v>176.2</c:v>
                </c:pt>
                <c:pt idx="306">
                  <c:v>176.8</c:v>
                </c:pt>
                <c:pt idx="307">
                  <c:v>177.4</c:v>
                </c:pt>
                <c:pt idx="308">
                  <c:v>178</c:v>
                </c:pt>
                <c:pt idx="309">
                  <c:v>178.6</c:v>
                </c:pt>
                <c:pt idx="310">
                  <c:v>179.2</c:v>
                </c:pt>
                <c:pt idx="311">
                  <c:v>179.8</c:v>
                </c:pt>
                <c:pt idx="312">
                  <c:v>180.4</c:v>
                </c:pt>
                <c:pt idx="313">
                  <c:v>180.9</c:v>
                </c:pt>
                <c:pt idx="314">
                  <c:v>181.4</c:v>
                </c:pt>
                <c:pt idx="315">
                  <c:v>182</c:v>
                </c:pt>
                <c:pt idx="316">
                  <c:v>182.4</c:v>
                </c:pt>
                <c:pt idx="317">
                  <c:v>182.9</c:v>
                </c:pt>
                <c:pt idx="318">
                  <c:v>183.4</c:v>
                </c:pt>
                <c:pt idx="319">
                  <c:v>183.8</c:v>
                </c:pt>
                <c:pt idx="320">
                  <c:v>184.2</c:v>
                </c:pt>
                <c:pt idx="321">
                  <c:v>184.7</c:v>
                </c:pt>
                <c:pt idx="322">
                  <c:v>185.1</c:v>
                </c:pt>
                <c:pt idx="323">
                  <c:v>185.6</c:v>
                </c:pt>
                <c:pt idx="324">
                  <c:v>186</c:v>
                </c:pt>
                <c:pt idx="325">
                  <c:v>186.5</c:v>
                </c:pt>
                <c:pt idx="326">
                  <c:v>186.9</c:v>
                </c:pt>
                <c:pt idx="327">
                  <c:v>187.4</c:v>
                </c:pt>
                <c:pt idx="328">
                  <c:v>187.9</c:v>
                </c:pt>
                <c:pt idx="329">
                  <c:v>188.4</c:v>
                </c:pt>
                <c:pt idx="330">
                  <c:v>189</c:v>
                </c:pt>
                <c:pt idx="331">
                  <c:v>189.5</c:v>
                </c:pt>
                <c:pt idx="332">
                  <c:v>190</c:v>
                </c:pt>
                <c:pt idx="333">
                  <c:v>190.6</c:v>
                </c:pt>
                <c:pt idx="334">
                  <c:v>191.1</c:v>
                </c:pt>
                <c:pt idx="335">
                  <c:v>191.7</c:v>
                </c:pt>
                <c:pt idx="336">
                  <c:v>192.2</c:v>
                </c:pt>
                <c:pt idx="337">
                  <c:v>192.8</c:v>
                </c:pt>
                <c:pt idx="338">
                  <c:v>193.3</c:v>
                </c:pt>
                <c:pt idx="339">
                  <c:v>193.8</c:v>
                </c:pt>
                <c:pt idx="340">
                  <c:v>194.3</c:v>
                </c:pt>
                <c:pt idx="341">
                  <c:v>194.8</c:v>
                </c:pt>
                <c:pt idx="342">
                  <c:v>195.3</c:v>
                </c:pt>
                <c:pt idx="343">
                  <c:v>195.8</c:v>
                </c:pt>
                <c:pt idx="344">
                  <c:v>196.3</c:v>
                </c:pt>
                <c:pt idx="345">
                  <c:v>196.7</c:v>
                </c:pt>
                <c:pt idx="346">
                  <c:v>197.2</c:v>
                </c:pt>
                <c:pt idx="347">
                  <c:v>197.7</c:v>
                </c:pt>
                <c:pt idx="348">
                  <c:v>198.2</c:v>
                </c:pt>
                <c:pt idx="349">
                  <c:v>198.6</c:v>
                </c:pt>
                <c:pt idx="350">
                  <c:v>199.1</c:v>
                </c:pt>
                <c:pt idx="351">
                  <c:v>199.6</c:v>
                </c:pt>
                <c:pt idx="352">
                  <c:v>200.1</c:v>
                </c:pt>
                <c:pt idx="353">
                  <c:v>200.6</c:v>
                </c:pt>
                <c:pt idx="354">
                  <c:v>201.2</c:v>
                </c:pt>
                <c:pt idx="355">
                  <c:v>201.7</c:v>
                </c:pt>
                <c:pt idx="356">
                  <c:v>202.2</c:v>
                </c:pt>
                <c:pt idx="357">
                  <c:v>202.8</c:v>
                </c:pt>
                <c:pt idx="358">
                  <c:v>203.3</c:v>
                </c:pt>
                <c:pt idx="359">
                  <c:v>203.8</c:v>
                </c:pt>
                <c:pt idx="360">
                  <c:v>204.3</c:v>
                </c:pt>
                <c:pt idx="361">
                  <c:v>204.8</c:v>
                </c:pt>
                <c:pt idx="362">
                  <c:v>205.3</c:v>
                </c:pt>
                <c:pt idx="363">
                  <c:v>205.8</c:v>
                </c:pt>
                <c:pt idx="364">
                  <c:v>206.3</c:v>
                </c:pt>
                <c:pt idx="365">
                  <c:v>206.8</c:v>
                </c:pt>
                <c:pt idx="366">
                  <c:v>207.2</c:v>
                </c:pt>
                <c:pt idx="367">
                  <c:v>207.7</c:v>
                </c:pt>
                <c:pt idx="368">
                  <c:v>208.1</c:v>
                </c:pt>
                <c:pt idx="369">
                  <c:v>208.6</c:v>
                </c:pt>
                <c:pt idx="370">
                  <c:v>209</c:v>
                </c:pt>
                <c:pt idx="371">
                  <c:v>209.5</c:v>
                </c:pt>
                <c:pt idx="372">
                  <c:v>210</c:v>
                </c:pt>
                <c:pt idx="373">
                  <c:v>210.5</c:v>
                </c:pt>
                <c:pt idx="374">
                  <c:v>211</c:v>
                </c:pt>
                <c:pt idx="375">
                  <c:v>211.5</c:v>
                </c:pt>
                <c:pt idx="376">
                  <c:v>212</c:v>
                </c:pt>
                <c:pt idx="377">
                  <c:v>212.6</c:v>
                </c:pt>
                <c:pt idx="378">
                  <c:v>213.1</c:v>
                </c:pt>
                <c:pt idx="379">
                  <c:v>213.7</c:v>
                </c:pt>
                <c:pt idx="380">
                  <c:v>214.2</c:v>
                </c:pt>
                <c:pt idx="381">
                  <c:v>214.7</c:v>
                </c:pt>
                <c:pt idx="382">
                  <c:v>215.3</c:v>
                </c:pt>
                <c:pt idx="383">
                  <c:v>215.8</c:v>
                </c:pt>
                <c:pt idx="384">
                  <c:v>216.3</c:v>
                </c:pt>
                <c:pt idx="385">
                  <c:v>216.8</c:v>
                </c:pt>
                <c:pt idx="386">
                  <c:v>217.3</c:v>
                </c:pt>
                <c:pt idx="387">
                  <c:v>217.8</c:v>
                </c:pt>
                <c:pt idx="388">
                  <c:v>218.2</c:v>
                </c:pt>
                <c:pt idx="389">
                  <c:v>218.7</c:v>
                </c:pt>
                <c:pt idx="390">
                  <c:v>219.2</c:v>
                </c:pt>
                <c:pt idx="391">
                  <c:v>219.6</c:v>
                </c:pt>
                <c:pt idx="392">
                  <c:v>220.1</c:v>
                </c:pt>
                <c:pt idx="393">
                  <c:v>220.6</c:v>
                </c:pt>
                <c:pt idx="394">
                  <c:v>221.1</c:v>
                </c:pt>
                <c:pt idx="395">
                  <c:v>221.5</c:v>
                </c:pt>
                <c:pt idx="396">
                  <c:v>222</c:v>
                </c:pt>
                <c:pt idx="397">
                  <c:v>222.5</c:v>
                </c:pt>
                <c:pt idx="398">
                  <c:v>223</c:v>
                </c:pt>
                <c:pt idx="399">
                  <c:v>223.5</c:v>
                </c:pt>
                <c:pt idx="400">
                  <c:v>224.1</c:v>
                </c:pt>
                <c:pt idx="401">
                  <c:v>224.6</c:v>
                </c:pt>
                <c:pt idx="402">
                  <c:v>225.1</c:v>
                </c:pt>
                <c:pt idx="403">
                  <c:v>225.7</c:v>
                </c:pt>
                <c:pt idx="404">
                  <c:v>226.2</c:v>
                </c:pt>
                <c:pt idx="405">
                  <c:v>226.7</c:v>
                </c:pt>
                <c:pt idx="406">
                  <c:v>227.2</c:v>
                </c:pt>
                <c:pt idx="407">
                  <c:v>227.7</c:v>
                </c:pt>
                <c:pt idx="408">
                  <c:v>228.2</c:v>
                </c:pt>
                <c:pt idx="409">
                  <c:v>228.7</c:v>
                </c:pt>
                <c:pt idx="410">
                  <c:v>229.2</c:v>
                </c:pt>
                <c:pt idx="411">
                  <c:v>229.7</c:v>
                </c:pt>
                <c:pt idx="412">
                  <c:v>230.1</c:v>
                </c:pt>
                <c:pt idx="413">
                  <c:v>230.6</c:v>
                </c:pt>
                <c:pt idx="414">
                  <c:v>231.1</c:v>
                </c:pt>
                <c:pt idx="415">
                  <c:v>231.5</c:v>
                </c:pt>
                <c:pt idx="416">
                  <c:v>232</c:v>
                </c:pt>
                <c:pt idx="417">
                  <c:v>232.5</c:v>
                </c:pt>
                <c:pt idx="418">
                  <c:v>233</c:v>
                </c:pt>
                <c:pt idx="419">
                  <c:v>233.5</c:v>
                </c:pt>
                <c:pt idx="420">
                  <c:v>234</c:v>
                </c:pt>
                <c:pt idx="421">
                  <c:v>234.5</c:v>
                </c:pt>
                <c:pt idx="422">
                  <c:v>235</c:v>
                </c:pt>
                <c:pt idx="423">
                  <c:v>235.5</c:v>
                </c:pt>
                <c:pt idx="424">
                  <c:v>236</c:v>
                </c:pt>
                <c:pt idx="425">
                  <c:v>236.5</c:v>
                </c:pt>
                <c:pt idx="426">
                  <c:v>237.1</c:v>
                </c:pt>
                <c:pt idx="427">
                  <c:v>237.6</c:v>
                </c:pt>
                <c:pt idx="428">
                  <c:v>238.1</c:v>
                </c:pt>
                <c:pt idx="429">
                  <c:v>238.6</c:v>
                </c:pt>
                <c:pt idx="430">
                  <c:v>239.1</c:v>
                </c:pt>
                <c:pt idx="431">
                  <c:v>239.6</c:v>
                </c:pt>
                <c:pt idx="432">
                  <c:v>240.1</c:v>
                </c:pt>
                <c:pt idx="433">
                  <c:v>240.6</c:v>
                </c:pt>
                <c:pt idx="434">
                  <c:v>241.1</c:v>
                </c:pt>
                <c:pt idx="435">
                  <c:v>241.6</c:v>
                </c:pt>
                <c:pt idx="436">
                  <c:v>242.1</c:v>
                </c:pt>
                <c:pt idx="437">
                  <c:v>242.6</c:v>
                </c:pt>
                <c:pt idx="438">
                  <c:v>243.1</c:v>
                </c:pt>
                <c:pt idx="439">
                  <c:v>243.6</c:v>
                </c:pt>
                <c:pt idx="440">
                  <c:v>244.1</c:v>
                </c:pt>
                <c:pt idx="441">
                  <c:v>244.6</c:v>
                </c:pt>
                <c:pt idx="442">
                  <c:v>245.1</c:v>
                </c:pt>
                <c:pt idx="443">
                  <c:v>245.6</c:v>
                </c:pt>
                <c:pt idx="444">
                  <c:v>246.1</c:v>
                </c:pt>
                <c:pt idx="445">
                  <c:v>246.6</c:v>
                </c:pt>
                <c:pt idx="446">
                  <c:v>247.1</c:v>
                </c:pt>
                <c:pt idx="447">
                  <c:v>247.6</c:v>
                </c:pt>
                <c:pt idx="448">
                  <c:v>248.1</c:v>
                </c:pt>
                <c:pt idx="449">
                  <c:v>248.6</c:v>
                </c:pt>
                <c:pt idx="450">
                  <c:v>249.1</c:v>
                </c:pt>
                <c:pt idx="451">
                  <c:v>249.6</c:v>
                </c:pt>
                <c:pt idx="452">
                  <c:v>250.1</c:v>
                </c:pt>
                <c:pt idx="453">
                  <c:v>250.6</c:v>
                </c:pt>
                <c:pt idx="454">
                  <c:v>251.2</c:v>
                </c:pt>
                <c:pt idx="455">
                  <c:v>251.7</c:v>
                </c:pt>
                <c:pt idx="456">
                  <c:v>252.2</c:v>
                </c:pt>
                <c:pt idx="457">
                  <c:v>252.7</c:v>
                </c:pt>
                <c:pt idx="458">
                  <c:v>253.2</c:v>
                </c:pt>
                <c:pt idx="459">
                  <c:v>253.7</c:v>
                </c:pt>
                <c:pt idx="460">
                  <c:v>254.2</c:v>
                </c:pt>
                <c:pt idx="461">
                  <c:v>254.6</c:v>
                </c:pt>
                <c:pt idx="462">
                  <c:v>255.1</c:v>
                </c:pt>
                <c:pt idx="463">
                  <c:v>255.6</c:v>
                </c:pt>
                <c:pt idx="464">
                  <c:v>256.10000000000002</c:v>
                </c:pt>
                <c:pt idx="465">
                  <c:v>256.60000000000002</c:v>
                </c:pt>
                <c:pt idx="466">
                  <c:v>257</c:v>
                </c:pt>
                <c:pt idx="467">
                  <c:v>257.5</c:v>
                </c:pt>
                <c:pt idx="468">
                  <c:v>258</c:v>
                </c:pt>
                <c:pt idx="469">
                  <c:v>258.5</c:v>
                </c:pt>
                <c:pt idx="470">
                  <c:v>259</c:v>
                </c:pt>
                <c:pt idx="471">
                  <c:v>259.60000000000002</c:v>
                </c:pt>
                <c:pt idx="472">
                  <c:v>260</c:v>
                </c:pt>
                <c:pt idx="473">
                  <c:v>260.5</c:v>
                </c:pt>
                <c:pt idx="474">
                  <c:v>261.10000000000002</c:v>
                </c:pt>
                <c:pt idx="475">
                  <c:v>261.60000000000002</c:v>
                </c:pt>
                <c:pt idx="476">
                  <c:v>262.10000000000002</c:v>
                </c:pt>
                <c:pt idx="477">
                  <c:v>262.5</c:v>
                </c:pt>
                <c:pt idx="478">
                  <c:v>263</c:v>
                </c:pt>
                <c:pt idx="479">
                  <c:v>263.5</c:v>
                </c:pt>
                <c:pt idx="480">
                  <c:v>264</c:v>
                </c:pt>
                <c:pt idx="481">
                  <c:v>264.5</c:v>
                </c:pt>
                <c:pt idx="482">
                  <c:v>265</c:v>
                </c:pt>
                <c:pt idx="483">
                  <c:v>265.5</c:v>
                </c:pt>
                <c:pt idx="484">
                  <c:v>266</c:v>
                </c:pt>
                <c:pt idx="485">
                  <c:v>266.5</c:v>
                </c:pt>
                <c:pt idx="486">
                  <c:v>267</c:v>
                </c:pt>
                <c:pt idx="487">
                  <c:v>267.5</c:v>
                </c:pt>
                <c:pt idx="488">
                  <c:v>268.10000000000002</c:v>
                </c:pt>
                <c:pt idx="489">
                  <c:v>268.60000000000002</c:v>
                </c:pt>
                <c:pt idx="490">
                  <c:v>269.10000000000002</c:v>
                </c:pt>
                <c:pt idx="491">
                  <c:v>269.60000000000002</c:v>
                </c:pt>
                <c:pt idx="492">
                  <c:v>270.10000000000002</c:v>
                </c:pt>
                <c:pt idx="493">
                  <c:v>270.5</c:v>
                </c:pt>
                <c:pt idx="494">
                  <c:v>271</c:v>
                </c:pt>
                <c:pt idx="495">
                  <c:v>271.5</c:v>
                </c:pt>
                <c:pt idx="496">
                  <c:v>272</c:v>
                </c:pt>
                <c:pt idx="497">
                  <c:v>272.5</c:v>
                </c:pt>
                <c:pt idx="498">
                  <c:v>273</c:v>
                </c:pt>
                <c:pt idx="499">
                  <c:v>273.5</c:v>
                </c:pt>
                <c:pt idx="500">
                  <c:v>274</c:v>
                </c:pt>
                <c:pt idx="501">
                  <c:v>274.5</c:v>
                </c:pt>
                <c:pt idx="502">
                  <c:v>275</c:v>
                </c:pt>
                <c:pt idx="503">
                  <c:v>275.5</c:v>
                </c:pt>
                <c:pt idx="504">
                  <c:v>276.10000000000002</c:v>
                </c:pt>
                <c:pt idx="505">
                  <c:v>276.60000000000002</c:v>
                </c:pt>
                <c:pt idx="506">
                  <c:v>277.10000000000002</c:v>
                </c:pt>
                <c:pt idx="507">
                  <c:v>277.60000000000002</c:v>
                </c:pt>
                <c:pt idx="508">
                  <c:v>278.10000000000002</c:v>
                </c:pt>
                <c:pt idx="509">
                  <c:v>278.60000000000002</c:v>
                </c:pt>
                <c:pt idx="510">
                  <c:v>279.10000000000002</c:v>
                </c:pt>
                <c:pt idx="511">
                  <c:v>279.60000000000002</c:v>
                </c:pt>
                <c:pt idx="512">
                  <c:v>280</c:v>
                </c:pt>
                <c:pt idx="513">
                  <c:v>280.5</c:v>
                </c:pt>
                <c:pt idx="514">
                  <c:v>281</c:v>
                </c:pt>
                <c:pt idx="515">
                  <c:v>281.5</c:v>
                </c:pt>
                <c:pt idx="516">
                  <c:v>282</c:v>
                </c:pt>
                <c:pt idx="517">
                  <c:v>282.39999999999998</c:v>
                </c:pt>
                <c:pt idx="518">
                  <c:v>282.89999999999998</c:v>
                </c:pt>
                <c:pt idx="519">
                  <c:v>283.39999999999998</c:v>
                </c:pt>
                <c:pt idx="520">
                  <c:v>283.89999999999998</c:v>
                </c:pt>
                <c:pt idx="521">
                  <c:v>284.39999999999998</c:v>
                </c:pt>
                <c:pt idx="522">
                  <c:v>284.89999999999998</c:v>
                </c:pt>
                <c:pt idx="523">
                  <c:v>285.39999999999998</c:v>
                </c:pt>
                <c:pt idx="524">
                  <c:v>286</c:v>
                </c:pt>
                <c:pt idx="525">
                  <c:v>286.5</c:v>
                </c:pt>
                <c:pt idx="526">
                  <c:v>287</c:v>
                </c:pt>
                <c:pt idx="527">
                  <c:v>287.5</c:v>
                </c:pt>
                <c:pt idx="528">
                  <c:v>288</c:v>
                </c:pt>
                <c:pt idx="529">
                  <c:v>288.5</c:v>
                </c:pt>
                <c:pt idx="530">
                  <c:v>289.10000000000002</c:v>
                </c:pt>
                <c:pt idx="531">
                  <c:v>289.60000000000002</c:v>
                </c:pt>
                <c:pt idx="532">
                  <c:v>290.10000000000002</c:v>
                </c:pt>
                <c:pt idx="533">
                  <c:v>290.60000000000002</c:v>
                </c:pt>
                <c:pt idx="534">
                  <c:v>291.10000000000002</c:v>
                </c:pt>
                <c:pt idx="535">
                  <c:v>291.60000000000002</c:v>
                </c:pt>
                <c:pt idx="536">
                  <c:v>292.10000000000002</c:v>
                </c:pt>
                <c:pt idx="537">
                  <c:v>292.60000000000002</c:v>
                </c:pt>
                <c:pt idx="538">
                  <c:v>293.10000000000002</c:v>
                </c:pt>
                <c:pt idx="539">
                  <c:v>293.60000000000002</c:v>
                </c:pt>
                <c:pt idx="540">
                  <c:v>294</c:v>
                </c:pt>
                <c:pt idx="541">
                  <c:v>294.5</c:v>
                </c:pt>
                <c:pt idx="542">
                  <c:v>295</c:v>
                </c:pt>
                <c:pt idx="543">
                  <c:v>295.5</c:v>
                </c:pt>
                <c:pt idx="544">
                  <c:v>296</c:v>
                </c:pt>
                <c:pt idx="545">
                  <c:v>296.5</c:v>
                </c:pt>
                <c:pt idx="546">
                  <c:v>297</c:v>
                </c:pt>
                <c:pt idx="547">
                  <c:v>297.60000000000002</c:v>
                </c:pt>
                <c:pt idx="548">
                  <c:v>298.10000000000002</c:v>
                </c:pt>
                <c:pt idx="549">
                  <c:v>298.60000000000002</c:v>
                </c:pt>
                <c:pt idx="550">
                  <c:v>299.10000000000002</c:v>
                </c:pt>
                <c:pt idx="551">
                  <c:v>299.7</c:v>
                </c:pt>
                <c:pt idx="552">
                  <c:v>300.2</c:v>
                </c:pt>
                <c:pt idx="553">
                  <c:v>300.7</c:v>
                </c:pt>
                <c:pt idx="554">
                  <c:v>301.2</c:v>
                </c:pt>
                <c:pt idx="555">
                  <c:v>301.7</c:v>
                </c:pt>
                <c:pt idx="556">
                  <c:v>302.2</c:v>
                </c:pt>
                <c:pt idx="557">
                  <c:v>302.60000000000002</c:v>
                </c:pt>
                <c:pt idx="558">
                  <c:v>303.2</c:v>
                </c:pt>
                <c:pt idx="559">
                  <c:v>303.7</c:v>
                </c:pt>
                <c:pt idx="560">
                  <c:v>304.2</c:v>
                </c:pt>
                <c:pt idx="561">
                  <c:v>304.7</c:v>
                </c:pt>
                <c:pt idx="562">
                  <c:v>305.2</c:v>
                </c:pt>
                <c:pt idx="563">
                  <c:v>305.7</c:v>
                </c:pt>
                <c:pt idx="564">
                  <c:v>306.2</c:v>
                </c:pt>
                <c:pt idx="565">
                  <c:v>306.7</c:v>
                </c:pt>
                <c:pt idx="566">
                  <c:v>307.10000000000002</c:v>
                </c:pt>
                <c:pt idx="567">
                  <c:v>307.60000000000002</c:v>
                </c:pt>
                <c:pt idx="568">
                  <c:v>308.10000000000002</c:v>
                </c:pt>
                <c:pt idx="569">
                  <c:v>308.60000000000002</c:v>
                </c:pt>
                <c:pt idx="570">
                  <c:v>309.10000000000002</c:v>
                </c:pt>
                <c:pt idx="571">
                  <c:v>309.60000000000002</c:v>
                </c:pt>
                <c:pt idx="572">
                  <c:v>310.10000000000002</c:v>
                </c:pt>
                <c:pt idx="573">
                  <c:v>310.60000000000002</c:v>
                </c:pt>
                <c:pt idx="574">
                  <c:v>311</c:v>
                </c:pt>
                <c:pt idx="575">
                  <c:v>311.5</c:v>
                </c:pt>
                <c:pt idx="576">
                  <c:v>312</c:v>
                </c:pt>
                <c:pt idx="577">
                  <c:v>312.5</c:v>
                </c:pt>
                <c:pt idx="578">
                  <c:v>313.10000000000002</c:v>
                </c:pt>
                <c:pt idx="579">
                  <c:v>313.60000000000002</c:v>
                </c:pt>
                <c:pt idx="580">
                  <c:v>314.10000000000002</c:v>
                </c:pt>
                <c:pt idx="581">
                  <c:v>314.60000000000002</c:v>
                </c:pt>
                <c:pt idx="582">
                  <c:v>315.10000000000002</c:v>
                </c:pt>
                <c:pt idx="583">
                  <c:v>315.60000000000002</c:v>
                </c:pt>
                <c:pt idx="584">
                  <c:v>316.10000000000002</c:v>
                </c:pt>
                <c:pt idx="585">
                  <c:v>316.60000000000002</c:v>
                </c:pt>
                <c:pt idx="586">
                  <c:v>317.2</c:v>
                </c:pt>
                <c:pt idx="587">
                  <c:v>317.7</c:v>
                </c:pt>
                <c:pt idx="588">
                  <c:v>318.2</c:v>
                </c:pt>
                <c:pt idx="589">
                  <c:v>318.7</c:v>
                </c:pt>
                <c:pt idx="590">
                  <c:v>319.2</c:v>
                </c:pt>
                <c:pt idx="591">
                  <c:v>319.7</c:v>
                </c:pt>
                <c:pt idx="592">
                  <c:v>320.10000000000002</c:v>
                </c:pt>
                <c:pt idx="593">
                  <c:v>320.60000000000002</c:v>
                </c:pt>
                <c:pt idx="594">
                  <c:v>321.10000000000002</c:v>
                </c:pt>
                <c:pt idx="595">
                  <c:v>321.60000000000002</c:v>
                </c:pt>
                <c:pt idx="596">
                  <c:v>322.10000000000002</c:v>
                </c:pt>
                <c:pt idx="597">
                  <c:v>322.60000000000002</c:v>
                </c:pt>
                <c:pt idx="598">
                  <c:v>323.10000000000002</c:v>
                </c:pt>
                <c:pt idx="599">
                  <c:v>323.60000000000002</c:v>
                </c:pt>
                <c:pt idx="600">
                  <c:v>324.10000000000002</c:v>
                </c:pt>
                <c:pt idx="601">
                  <c:v>324.60000000000002</c:v>
                </c:pt>
                <c:pt idx="602">
                  <c:v>325.10000000000002</c:v>
                </c:pt>
                <c:pt idx="603">
                  <c:v>325.7</c:v>
                </c:pt>
                <c:pt idx="604">
                  <c:v>326.2</c:v>
                </c:pt>
                <c:pt idx="605">
                  <c:v>326.7</c:v>
                </c:pt>
                <c:pt idx="606">
                  <c:v>327.2</c:v>
                </c:pt>
                <c:pt idx="607">
                  <c:v>327.7</c:v>
                </c:pt>
                <c:pt idx="608">
                  <c:v>328.2</c:v>
                </c:pt>
                <c:pt idx="609">
                  <c:v>328.7</c:v>
                </c:pt>
                <c:pt idx="610">
                  <c:v>329.2</c:v>
                </c:pt>
                <c:pt idx="611">
                  <c:v>329.8</c:v>
                </c:pt>
                <c:pt idx="612">
                  <c:v>330.3</c:v>
                </c:pt>
                <c:pt idx="613">
                  <c:v>330.8</c:v>
                </c:pt>
                <c:pt idx="614">
                  <c:v>331.3</c:v>
                </c:pt>
                <c:pt idx="615">
                  <c:v>331.8</c:v>
                </c:pt>
                <c:pt idx="616">
                  <c:v>332.2</c:v>
                </c:pt>
                <c:pt idx="617">
                  <c:v>332.7</c:v>
                </c:pt>
                <c:pt idx="618">
                  <c:v>333.2</c:v>
                </c:pt>
                <c:pt idx="619">
                  <c:v>333.7</c:v>
                </c:pt>
                <c:pt idx="620">
                  <c:v>334.2</c:v>
                </c:pt>
                <c:pt idx="621">
                  <c:v>334.7</c:v>
                </c:pt>
                <c:pt idx="622">
                  <c:v>335.2</c:v>
                </c:pt>
                <c:pt idx="623">
                  <c:v>335.6</c:v>
                </c:pt>
                <c:pt idx="624">
                  <c:v>336.1</c:v>
                </c:pt>
                <c:pt idx="625">
                  <c:v>336.6</c:v>
                </c:pt>
                <c:pt idx="626">
                  <c:v>337.1</c:v>
                </c:pt>
                <c:pt idx="627">
                  <c:v>337.6</c:v>
                </c:pt>
                <c:pt idx="628">
                  <c:v>338.2</c:v>
                </c:pt>
                <c:pt idx="629">
                  <c:v>338.7</c:v>
                </c:pt>
                <c:pt idx="630">
                  <c:v>339.2</c:v>
                </c:pt>
                <c:pt idx="631">
                  <c:v>339.7</c:v>
                </c:pt>
                <c:pt idx="632">
                  <c:v>340.2</c:v>
                </c:pt>
                <c:pt idx="633">
                  <c:v>340.7</c:v>
                </c:pt>
                <c:pt idx="634">
                  <c:v>341.2</c:v>
                </c:pt>
                <c:pt idx="635">
                  <c:v>341.7</c:v>
                </c:pt>
                <c:pt idx="636">
                  <c:v>342.2</c:v>
                </c:pt>
                <c:pt idx="637">
                  <c:v>342.7</c:v>
                </c:pt>
                <c:pt idx="638">
                  <c:v>343.2</c:v>
                </c:pt>
                <c:pt idx="639">
                  <c:v>343.8</c:v>
                </c:pt>
                <c:pt idx="640">
                  <c:v>344.3</c:v>
                </c:pt>
                <c:pt idx="641">
                  <c:v>344.8</c:v>
                </c:pt>
                <c:pt idx="642">
                  <c:v>345.3</c:v>
                </c:pt>
                <c:pt idx="643">
                  <c:v>345.8</c:v>
                </c:pt>
                <c:pt idx="644">
                  <c:v>346.3</c:v>
                </c:pt>
                <c:pt idx="645">
                  <c:v>346.8</c:v>
                </c:pt>
                <c:pt idx="646">
                  <c:v>347.3</c:v>
                </c:pt>
                <c:pt idx="647">
                  <c:v>347.8</c:v>
                </c:pt>
                <c:pt idx="648">
                  <c:v>348.3</c:v>
                </c:pt>
                <c:pt idx="649">
                  <c:v>348.8</c:v>
                </c:pt>
                <c:pt idx="650">
                  <c:v>349.3</c:v>
                </c:pt>
                <c:pt idx="651">
                  <c:v>349.7</c:v>
                </c:pt>
                <c:pt idx="652">
                  <c:v>350.2</c:v>
                </c:pt>
                <c:pt idx="653">
                  <c:v>350.7</c:v>
                </c:pt>
                <c:pt idx="654">
                  <c:v>351.2</c:v>
                </c:pt>
                <c:pt idx="655">
                  <c:v>351.7</c:v>
                </c:pt>
                <c:pt idx="656">
                  <c:v>352.2</c:v>
                </c:pt>
                <c:pt idx="657">
                  <c:v>352.8</c:v>
                </c:pt>
                <c:pt idx="658">
                  <c:v>353.3</c:v>
                </c:pt>
                <c:pt idx="659">
                  <c:v>353.8</c:v>
                </c:pt>
                <c:pt idx="660">
                  <c:v>354.4</c:v>
                </c:pt>
                <c:pt idx="661">
                  <c:v>354.9</c:v>
                </c:pt>
                <c:pt idx="662">
                  <c:v>355.4</c:v>
                </c:pt>
                <c:pt idx="663">
                  <c:v>355.9</c:v>
                </c:pt>
                <c:pt idx="664">
                  <c:v>356.4</c:v>
                </c:pt>
                <c:pt idx="665">
                  <c:v>356.9</c:v>
                </c:pt>
                <c:pt idx="666">
                  <c:v>357.4</c:v>
                </c:pt>
                <c:pt idx="667">
                  <c:v>357.9</c:v>
                </c:pt>
                <c:pt idx="668">
                  <c:v>358.4</c:v>
                </c:pt>
                <c:pt idx="669">
                  <c:v>358.9</c:v>
                </c:pt>
                <c:pt idx="670">
                  <c:v>359.3</c:v>
                </c:pt>
                <c:pt idx="671">
                  <c:v>359.8</c:v>
                </c:pt>
                <c:pt idx="672">
                  <c:v>360.3</c:v>
                </c:pt>
                <c:pt idx="673">
                  <c:v>360.8</c:v>
                </c:pt>
                <c:pt idx="674">
                  <c:v>361.2</c:v>
                </c:pt>
                <c:pt idx="675">
                  <c:v>361.7</c:v>
                </c:pt>
                <c:pt idx="676">
                  <c:v>362.2</c:v>
                </c:pt>
                <c:pt idx="677">
                  <c:v>362.7</c:v>
                </c:pt>
                <c:pt idx="678">
                  <c:v>363.2</c:v>
                </c:pt>
                <c:pt idx="679">
                  <c:v>363.7</c:v>
                </c:pt>
                <c:pt idx="680">
                  <c:v>364.2</c:v>
                </c:pt>
                <c:pt idx="681">
                  <c:v>364.7</c:v>
                </c:pt>
                <c:pt idx="682">
                  <c:v>365.2</c:v>
                </c:pt>
                <c:pt idx="683">
                  <c:v>365.7</c:v>
                </c:pt>
                <c:pt idx="684">
                  <c:v>366.2</c:v>
                </c:pt>
                <c:pt idx="685">
                  <c:v>366.7</c:v>
                </c:pt>
                <c:pt idx="686">
                  <c:v>367.2</c:v>
                </c:pt>
                <c:pt idx="687">
                  <c:v>367.7</c:v>
                </c:pt>
                <c:pt idx="688">
                  <c:v>368.2</c:v>
                </c:pt>
                <c:pt idx="689">
                  <c:v>368.6</c:v>
                </c:pt>
                <c:pt idx="690">
                  <c:v>369.1</c:v>
                </c:pt>
                <c:pt idx="691">
                  <c:v>369.6</c:v>
                </c:pt>
                <c:pt idx="692">
                  <c:v>370.1</c:v>
                </c:pt>
                <c:pt idx="693">
                  <c:v>370.6</c:v>
                </c:pt>
                <c:pt idx="694">
                  <c:v>371.1</c:v>
                </c:pt>
                <c:pt idx="695">
                  <c:v>371.6</c:v>
                </c:pt>
                <c:pt idx="696">
                  <c:v>372</c:v>
                </c:pt>
                <c:pt idx="697">
                  <c:v>372.5</c:v>
                </c:pt>
                <c:pt idx="698">
                  <c:v>373</c:v>
                </c:pt>
                <c:pt idx="699">
                  <c:v>373.5</c:v>
                </c:pt>
                <c:pt idx="700">
                  <c:v>373.9</c:v>
                </c:pt>
                <c:pt idx="701">
                  <c:v>374.4</c:v>
                </c:pt>
                <c:pt idx="702">
                  <c:v>374.9</c:v>
                </c:pt>
                <c:pt idx="703">
                  <c:v>375.4</c:v>
                </c:pt>
                <c:pt idx="704">
                  <c:v>375.9</c:v>
                </c:pt>
                <c:pt idx="705">
                  <c:v>376.4</c:v>
                </c:pt>
                <c:pt idx="706">
                  <c:v>376.9</c:v>
                </c:pt>
                <c:pt idx="707">
                  <c:v>377.4</c:v>
                </c:pt>
                <c:pt idx="708">
                  <c:v>377.9</c:v>
                </c:pt>
                <c:pt idx="709">
                  <c:v>378.5</c:v>
                </c:pt>
                <c:pt idx="710">
                  <c:v>378.9</c:v>
                </c:pt>
                <c:pt idx="711">
                  <c:v>379.4</c:v>
                </c:pt>
                <c:pt idx="712">
                  <c:v>379.9</c:v>
                </c:pt>
                <c:pt idx="713">
                  <c:v>380.4</c:v>
                </c:pt>
                <c:pt idx="714">
                  <c:v>380.9</c:v>
                </c:pt>
                <c:pt idx="715">
                  <c:v>381.4</c:v>
                </c:pt>
                <c:pt idx="716">
                  <c:v>381.9</c:v>
                </c:pt>
                <c:pt idx="717">
                  <c:v>382.4</c:v>
                </c:pt>
                <c:pt idx="718">
                  <c:v>382.9</c:v>
                </c:pt>
                <c:pt idx="719">
                  <c:v>383.4</c:v>
                </c:pt>
                <c:pt idx="720">
                  <c:v>383.9</c:v>
                </c:pt>
                <c:pt idx="721">
                  <c:v>384.4</c:v>
                </c:pt>
                <c:pt idx="722">
                  <c:v>384.9</c:v>
                </c:pt>
                <c:pt idx="723">
                  <c:v>385.4</c:v>
                </c:pt>
                <c:pt idx="724">
                  <c:v>385.9</c:v>
                </c:pt>
                <c:pt idx="725">
                  <c:v>386.4</c:v>
                </c:pt>
                <c:pt idx="726">
                  <c:v>386.9</c:v>
                </c:pt>
                <c:pt idx="727">
                  <c:v>387.4</c:v>
                </c:pt>
                <c:pt idx="728">
                  <c:v>387.9</c:v>
                </c:pt>
                <c:pt idx="729">
                  <c:v>388.4</c:v>
                </c:pt>
                <c:pt idx="730">
                  <c:v>388.9</c:v>
                </c:pt>
                <c:pt idx="731">
                  <c:v>389.4</c:v>
                </c:pt>
                <c:pt idx="732">
                  <c:v>389.9</c:v>
                </c:pt>
                <c:pt idx="733">
                  <c:v>390.4</c:v>
                </c:pt>
                <c:pt idx="734">
                  <c:v>390.9</c:v>
                </c:pt>
                <c:pt idx="735">
                  <c:v>391.4</c:v>
                </c:pt>
                <c:pt idx="736">
                  <c:v>391.9</c:v>
                </c:pt>
                <c:pt idx="737">
                  <c:v>392.3</c:v>
                </c:pt>
                <c:pt idx="738">
                  <c:v>392.8</c:v>
                </c:pt>
                <c:pt idx="739">
                  <c:v>393.3</c:v>
                </c:pt>
                <c:pt idx="740">
                  <c:v>393.9</c:v>
                </c:pt>
                <c:pt idx="741">
                  <c:v>394.4</c:v>
                </c:pt>
                <c:pt idx="742">
                  <c:v>394.9</c:v>
                </c:pt>
                <c:pt idx="743">
                  <c:v>395.4</c:v>
                </c:pt>
                <c:pt idx="744">
                  <c:v>396</c:v>
                </c:pt>
                <c:pt idx="745">
                  <c:v>396.5</c:v>
                </c:pt>
                <c:pt idx="746">
                  <c:v>397</c:v>
                </c:pt>
                <c:pt idx="747">
                  <c:v>397.5</c:v>
                </c:pt>
                <c:pt idx="748">
                  <c:v>398</c:v>
                </c:pt>
                <c:pt idx="749">
                  <c:v>398.5</c:v>
                </c:pt>
                <c:pt idx="750">
                  <c:v>399</c:v>
                </c:pt>
                <c:pt idx="751">
                  <c:v>399.5</c:v>
                </c:pt>
                <c:pt idx="752">
                  <c:v>400</c:v>
                </c:pt>
                <c:pt idx="753">
                  <c:v>400.5</c:v>
                </c:pt>
                <c:pt idx="754">
                  <c:v>401</c:v>
                </c:pt>
                <c:pt idx="755">
                  <c:v>401.5</c:v>
                </c:pt>
                <c:pt idx="756">
                  <c:v>402</c:v>
                </c:pt>
                <c:pt idx="757">
                  <c:v>402.5</c:v>
                </c:pt>
                <c:pt idx="758">
                  <c:v>403</c:v>
                </c:pt>
                <c:pt idx="759">
                  <c:v>403.5</c:v>
                </c:pt>
                <c:pt idx="760">
                  <c:v>404</c:v>
                </c:pt>
                <c:pt idx="761">
                  <c:v>404.5</c:v>
                </c:pt>
                <c:pt idx="762">
                  <c:v>405</c:v>
                </c:pt>
                <c:pt idx="763">
                  <c:v>405.5</c:v>
                </c:pt>
                <c:pt idx="764">
                  <c:v>406</c:v>
                </c:pt>
                <c:pt idx="765">
                  <c:v>406.5</c:v>
                </c:pt>
                <c:pt idx="766">
                  <c:v>407</c:v>
                </c:pt>
                <c:pt idx="767">
                  <c:v>407.5</c:v>
                </c:pt>
                <c:pt idx="768">
                  <c:v>408</c:v>
                </c:pt>
                <c:pt idx="769">
                  <c:v>408.5</c:v>
                </c:pt>
                <c:pt idx="770">
                  <c:v>409</c:v>
                </c:pt>
                <c:pt idx="771">
                  <c:v>409.5</c:v>
                </c:pt>
                <c:pt idx="772">
                  <c:v>410</c:v>
                </c:pt>
                <c:pt idx="773">
                  <c:v>410.5</c:v>
                </c:pt>
                <c:pt idx="774">
                  <c:v>411</c:v>
                </c:pt>
                <c:pt idx="775">
                  <c:v>411.5</c:v>
                </c:pt>
                <c:pt idx="776">
                  <c:v>412</c:v>
                </c:pt>
                <c:pt idx="777">
                  <c:v>412.5</c:v>
                </c:pt>
                <c:pt idx="778">
                  <c:v>413</c:v>
                </c:pt>
                <c:pt idx="779">
                  <c:v>413.5</c:v>
                </c:pt>
                <c:pt idx="780">
                  <c:v>414</c:v>
                </c:pt>
                <c:pt idx="781">
                  <c:v>414.5</c:v>
                </c:pt>
                <c:pt idx="782">
                  <c:v>415</c:v>
                </c:pt>
                <c:pt idx="783">
                  <c:v>415.5</c:v>
                </c:pt>
                <c:pt idx="784">
                  <c:v>416</c:v>
                </c:pt>
                <c:pt idx="785">
                  <c:v>416.5</c:v>
                </c:pt>
                <c:pt idx="786">
                  <c:v>417</c:v>
                </c:pt>
                <c:pt idx="787">
                  <c:v>417.5</c:v>
                </c:pt>
                <c:pt idx="788">
                  <c:v>418</c:v>
                </c:pt>
                <c:pt idx="789">
                  <c:v>418.5</c:v>
                </c:pt>
                <c:pt idx="790">
                  <c:v>419</c:v>
                </c:pt>
                <c:pt idx="791">
                  <c:v>419.5</c:v>
                </c:pt>
                <c:pt idx="792">
                  <c:v>419.9</c:v>
                </c:pt>
                <c:pt idx="793">
                  <c:v>420.4</c:v>
                </c:pt>
                <c:pt idx="794">
                  <c:v>420.9</c:v>
                </c:pt>
                <c:pt idx="795">
                  <c:v>421.4</c:v>
                </c:pt>
                <c:pt idx="796">
                  <c:v>421.9</c:v>
                </c:pt>
                <c:pt idx="797">
                  <c:v>422.4</c:v>
                </c:pt>
                <c:pt idx="798">
                  <c:v>422.9</c:v>
                </c:pt>
                <c:pt idx="799">
                  <c:v>423.4</c:v>
                </c:pt>
                <c:pt idx="800">
                  <c:v>423.9</c:v>
                </c:pt>
                <c:pt idx="801">
                  <c:v>424.4</c:v>
                </c:pt>
                <c:pt idx="802">
                  <c:v>424.9</c:v>
                </c:pt>
                <c:pt idx="803">
                  <c:v>425.4</c:v>
                </c:pt>
                <c:pt idx="804">
                  <c:v>425.9</c:v>
                </c:pt>
                <c:pt idx="805">
                  <c:v>426.4</c:v>
                </c:pt>
                <c:pt idx="806">
                  <c:v>426.9</c:v>
                </c:pt>
                <c:pt idx="807">
                  <c:v>427.4</c:v>
                </c:pt>
                <c:pt idx="808">
                  <c:v>427.9</c:v>
                </c:pt>
                <c:pt idx="809">
                  <c:v>428.4</c:v>
                </c:pt>
                <c:pt idx="810">
                  <c:v>428.9</c:v>
                </c:pt>
                <c:pt idx="811">
                  <c:v>429.4</c:v>
                </c:pt>
                <c:pt idx="812">
                  <c:v>429.9</c:v>
                </c:pt>
                <c:pt idx="813">
                  <c:v>430.4</c:v>
                </c:pt>
                <c:pt idx="814">
                  <c:v>430.9</c:v>
                </c:pt>
                <c:pt idx="815">
                  <c:v>431.4</c:v>
                </c:pt>
                <c:pt idx="816">
                  <c:v>431.9</c:v>
                </c:pt>
                <c:pt idx="817">
                  <c:v>432.4</c:v>
                </c:pt>
                <c:pt idx="818">
                  <c:v>432.9</c:v>
                </c:pt>
                <c:pt idx="819">
                  <c:v>433.4</c:v>
                </c:pt>
                <c:pt idx="820">
                  <c:v>433.9</c:v>
                </c:pt>
                <c:pt idx="821">
                  <c:v>434.4</c:v>
                </c:pt>
                <c:pt idx="822">
                  <c:v>434.8</c:v>
                </c:pt>
                <c:pt idx="823">
                  <c:v>435.3</c:v>
                </c:pt>
                <c:pt idx="824">
                  <c:v>435.8</c:v>
                </c:pt>
                <c:pt idx="825">
                  <c:v>436.3</c:v>
                </c:pt>
                <c:pt idx="826">
                  <c:v>436.8</c:v>
                </c:pt>
                <c:pt idx="827">
                  <c:v>437.3</c:v>
                </c:pt>
                <c:pt idx="828">
                  <c:v>437.9</c:v>
                </c:pt>
                <c:pt idx="829">
                  <c:v>438.4</c:v>
                </c:pt>
                <c:pt idx="830">
                  <c:v>438.9</c:v>
                </c:pt>
                <c:pt idx="831">
                  <c:v>439.5</c:v>
                </c:pt>
                <c:pt idx="832">
                  <c:v>440</c:v>
                </c:pt>
                <c:pt idx="833">
                  <c:v>440.5</c:v>
                </c:pt>
                <c:pt idx="834">
                  <c:v>440.9</c:v>
                </c:pt>
                <c:pt idx="835">
                  <c:v>441.4</c:v>
                </c:pt>
                <c:pt idx="836">
                  <c:v>441.9</c:v>
                </c:pt>
                <c:pt idx="837">
                  <c:v>442.4</c:v>
                </c:pt>
                <c:pt idx="838">
                  <c:v>442.9</c:v>
                </c:pt>
                <c:pt idx="839">
                  <c:v>443.4</c:v>
                </c:pt>
                <c:pt idx="840">
                  <c:v>443.9</c:v>
                </c:pt>
                <c:pt idx="841">
                  <c:v>444.4</c:v>
                </c:pt>
                <c:pt idx="842">
                  <c:v>444.9</c:v>
                </c:pt>
                <c:pt idx="843">
                  <c:v>445.4</c:v>
                </c:pt>
                <c:pt idx="844">
                  <c:v>445.9</c:v>
                </c:pt>
                <c:pt idx="845">
                  <c:v>446.5</c:v>
                </c:pt>
                <c:pt idx="846">
                  <c:v>446.9</c:v>
                </c:pt>
                <c:pt idx="847">
                  <c:v>447.4</c:v>
                </c:pt>
                <c:pt idx="848">
                  <c:v>447.9</c:v>
                </c:pt>
                <c:pt idx="849">
                  <c:v>448.4</c:v>
                </c:pt>
                <c:pt idx="850">
                  <c:v>448.9</c:v>
                </c:pt>
                <c:pt idx="851">
                  <c:v>449.4</c:v>
                </c:pt>
                <c:pt idx="852">
                  <c:v>449.9</c:v>
                </c:pt>
                <c:pt idx="853">
                  <c:v>450.4</c:v>
                </c:pt>
                <c:pt idx="854">
                  <c:v>450.9</c:v>
                </c:pt>
                <c:pt idx="855">
                  <c:v>451.4</c:v>
                </c:pt>
                <c:pt idx="856">
                  <c:v>451.9</c:v>
                </c:pt>
                <c:pt idx="857">
                  <c:v>452.5</c:v>
                </c:pt>
                <c:pt idx="858">
                  <c:v>453</c:v>
                </c:pt>
                <c:pt idx="859">
                  <c:v>453.5</c:v>
                </c:pt>
                <c:pt idx="860">
                  <c:v>454</c:v>
                </c:pt>
                <c:pt idx="861">
                  <c:v>454.5</c:v>
                </c:pt>
                <c:pt idx="862">
                  <c:v>455</c:v>
                </c:pt>
                <c:pt idx="863">
                  <c:v>455.5</c:v>
                </c:pt>
                <c:pt idx="864">
                  <c:v>456</c:v>
                </c:pt>
                <c:pt idx="865">
                  <c:v>456.5</c:v>
                </c:pt>
                <c:pt idx="866">
                  <c:v>457.1</c:v>
                </c:pt>
                <c:pt idx="867">
                  <c:v>457.6</c:v>
                </c:pt>
                <c:pt idx="868">
                  <c:v>458.1</c:v>
                </c:pt>
                <c:pt idx="869">
                  <c:v>458.6</c:v>
                </c:pt>
                <c:pt idx="870">
                  <c:v>459.1</c:v>
                </c:pt>
                <c:pt idx="871">
                  <c:v>459.6</c:v>
                </c:pt>
                <c:pt idx="872">
                  <c:v>460.1</c:v>
                </c:pt>
                <c:pt idx="873">
                  <c:v>460.6</c:v>
                </c:pt>
                <c:pt idx="874">
                  <c:v>461.1</c:v>
                </c:pt>
                <c:pt idx="875">
                  <c:v>461.5</c:v>
                </c:pt>
                <c:pt idx="876">
                  <c:v>462.1</c:v>
                </c:pt>
                <c:pt idx="877">
                  <c:v>462.6</c:v>
                </c:pt>
                <c:pt idx="878">
                  <c:v>463.1</c:v>
                </c:pt>
                <c:pt idx="879">
                  <c:v>463.6</c:v>
                </c:pt>
                <c:pt idx="880">
                  <c:v>464.1</c:v>
                </c:pt>
                <c:pt idx="881">
                  <c:v>464.6</c:v>
                </c:pt>
                <c:pt idx="882">
                  <c:v>465.1</c:v>
                </c:pt>
                <c:pt idx="883">
                  <c:v>465.6</c:v>
                </c:pt>
                <c:pt idx="884">
                  <c:v>466.1</c:v>
                </c:pt>
                <c:pt idx="885">
                  <c:v>466.7</c:v>
                </c:pt>
                <c:pt idx="886">
                  <c:v>467.1</c:v>
                </c:pt>
                <c:pt idx="887">
                  <c:v>467.6</c:v>
                </c:pt>
                <c:pt idx="888">
                  <c:v>468.2</c:v>
                </c:pt>
                <c:pt idx="889">
                  <c:v>468.7</c:v>
                </c:pt>
                <c:pt idx="890">
                  <c:v>469.2</c:v>
                </c:pt>
                <c:pt idx="891">
                  <c:v>469.7</c:v>
                </c:pt>
                <c:pt idx="892">
                  <c:v>470.2</c:v>
                </c:pt>
                <c:pt idx="893">
                  <c:v>470.7</c:v>
                </c:pt>
                <c:pt idx="894">
                  <c:v>471.1</c:v>
                </c:pt>
                <c:pt idx="895">
                  <c:v>471.6</c:v>
                </c:pt>
                <c:pt idx="896">
                  <c:v>472.2</c:v>
                </c:pt>
                <c:pt idx="897">
                  <c:v>472.7</c:v>
                </c:pt>
                <c:pt idx="898">
                  <c:v>473.2</c:v>
                </c:pt>
                <c:pt idx="899">
                  <c:v>473.7</c:v>
                </c:pt>
                <c:pt idx="900">
                  <c:v>474.2</c:v>
                </c:pt>
                <c:pt idx="901">
                  <c:v>474.7</c:v>
                </c:pt>
                <c:pt idx="902">
                  <c:v>475.2</c:v>
                </c:pt>
                <c:pt idx="903">
                  <c:v>475.7</c:v>
                </c:pt>
                <c:pt idx="904">
                  <c:v>476.2</c:v>
                </c:pt>
                <c:pt idx="905">
                  <c:v>476.7</c:v>
                </c:pt>
                <c:pt idx="906">
                  <c:v>477.2</c:v>
                </c:pt>
                <c:pt idx="907">
                  <c:v>477.7</c:v>
                </c:pt>
                <c:pt idx="908">
                  <c:v>478.2</c:v>
                </c:pt>
                <c:pt idx="909">
                  <c:v>478.7</c:v>
                </c:pt>
                <c:pt idx="910">
                  <c:v>479.2</c:v>
                </c:pt>
                <c:pt idx="911">
                  <c:v>479.8</c:v>
                </c:pt>
                <c:pt idx="912">
                  <c:v>480.3</c:v>
                </c:pt>
                <c:pt idx="913">
                  <c:v>480.8</c:v>
                </c:pt>
                <c:pt idx="914">
                  <c:v>481.3</c:v>
                </c:pt>
                <c:pt idx="915">
                  <c:v>481.8</c:v>
                </c:pt>
                <c:pt idx="916">
                  <c:v>482.3</c:v>
                </c:pt>
                <c:pt idx="917">
                  <c:v>482.8</c:v>
                </c:pt>
                <c:pt idx="918">
                  <c:v>483.3</c:v>
                </c:pt>
                <c:pt idx="919">
                  <c:v>483.7</c:v>
                </c:pt>
                <c:pt idx="920">
                  <c:v>484.2</c:v>
                </c:pt>
                <c:pt idx="921">
                  <c:v>484.7</c:v>
                </c:pt>
                <c:pt idx="922">
                  <c:v>485.2</c:v>
                </c:pt>
                <c:pt idx="923">
                  <c:v>485.7</c:v>
                </c:pt>
                <c:pt idx="924">
                  <c:v>486.2</c:v>
                </c:pt>
                <c:pt idx="925">
                  <c:v>486.7</c:v>
                </c:pt>
                <c:pt idx="926">
                  <c:v>487.2</c:v>
                </c:pt>
                <c:pt idx="927">
                  <c:v>487.7</c:v>
                </c:pt>
                <c:pt idx="928">
                  <c:v>488.2</c:v>
                </c:pt>
                <c:pt idx="929">
                  <c:v>488.7</c:v>
                </c:pt>
                <c:pt idx="930">
                  <c:v>489.3</c:v>
                </c:pt>
                <c:pt idx="931">
                  <c:v>489.8</c:v>
                </c:pt>
                <c:pt idx="932">
                  <c:v>490.3</c:v>
                </c:pt>
                <c:pt idx="933">
                  <c:v>490.8</c:v>
                </c:pt>
                <c:pt idx="934">
                  <c:v>491.3</c:v>
                </c:pt>
                <c:pt idx="935">
                  <c:v>491.9</c:v>
                </c:pt>
                <c:pt idx="936">
                  <c:v>492.4</c:v>
                </c:pt>
                <c:pt idx="937">
                  <c:v>492.9</c:v>
                </c:pt>
                <c:pt idx="938">
                  <c:v>493.4</c:v>
                </c:pt>
                <c:pt idx="939">
                  <c:v>493.9</c:v>
                </c:pt>
                <c:pt idx="940">
                  <c:v>494.4</c:v>
                </c:pt>
                <c:pt idx="941">
                  <c:v>494.9</c:v>
                </c:pt>
                <c:pt idx="942">
                  <c:v>495.4</c:v>
                </c:pt>
                <c:pt idx="943">
                  <c:v>495.9</c:v>
                </c:pt>
                <c:pt idx="944">
                  <c:v>496.4</c:v>
                </c:pt>
                <c:pt idx="945">
                  <c:v>496.9</c:v>
                </c:pt>
                <c:pt idx="946">
                  <c:v>497.4</c:v>
                </c:pt>
                <c:pt idx="947">
                  <c:v>497.9</c:v>
                </c:pt>
                <c:pt idx="948">
                  <c:v>498.4</c:v>
                </c:pt>
                <c:pt idx="949">
                  <c:v>498.9</c:v>
                </c:pt>
                <c:pt idx="950">
                  <c:v>499.4</c:v>
                </c:pt>
                <c:pt idx="951">
                  <c:v>499.9</c:v>
                </c:pt>
                <c:pt idx="952">
                  <c:v>500.4</c:v>
                </c:pt>
                <c:pt idx="953">
                  <c:v>500.9</c:v>
                </c:pt>
                <c:pt idx="954">
                  <c:v>501.4</c:v>
                </c:pt>
                <c:pt idx="955">
                  <c:v>501.9</c:v>
                </c:pt>
                <c:pt idx="956">
                  <c:v>502.4</c:v>
                </c:pt>
                <c:pt idx="957">
                  <c:v>502.9</c:v>
                </c:pt>
                <c:pt idx="958">
                  <c:v>503.4</c:v>
                </c:pt>
                <c:pt idx="959">
                  <c:v>503.9</c:v>
                </c:pt>
                <c:pt idx="960">
                  <c:v>504.3</c:v>
                </c:pt>
                <c:pt idx="961">
                  <c:v>504.8</c:v>
                </c:pt>
                <c:pt idx="962">
                  <c:v>505.3</c:v>
                </c:pt>
                <c:pt idx="963">
                  <c:v>505.8</c:v>
                </c:pt>
                <c:pt idx="964">
                  <c:v>506.2</c:v>
                </c:pt>
                <c:pt idx="965">
                  <c:v>506.7</c:v>
                </c:pt>
                <c:pt idx="966">
                  <c:v>507.3</c:v>
                </c:pt>
                <c:pt idx="967">
                  <c:v>507.8</c:v>
                </c:pt>
                <c:pt idx="968">
                  <c:v>508.3</c:v>
                </c:pt>
                <c:pt idx="969">
                  <c:v>508.8</c:v>
                </c:pt>
                <c:pt idx="970">
                  <c:v>509.3</c:v>
                </c:pt>
                <c:pt idx="971">
                  <c:v>509.8</c:v>
                </c:pt>
                <c:pt idx="972">
                  <c:v>510.3</c:v>
                </c:pt>
                <c:pt idx="973">
                  <c:v>510.8</c:v>
                </c:pt>
                <c:pt idx="974">
                  <c:v>511.3</c:v>
                </c:pt>
                <c:pt idx="975">
                  <c:v>511.8</c:v>
                </c:pt>
                <c:pt idx="976">
                  <c:v>512.29999999999995</c:v>
                </c:pt>
                <c:pt idx="977">
                  <c:v>512.79999999999995</c:v>
                </c:pt>
                <c:pt idx="978">
                  <c:v>513.29999999999995</c:v>
                </c:pt>
                <c:pt idx="979">
                  <c:v>513.79999999999995</c:v>
                </c:pt>
                <c:pt idx="980">
                  <c:v>514.29999999999995</c:v>
                </c:pt>
                <c:pt idx="981">
                  <c:v>514.79999999999995</c:v>
                </c:pt>
                <c:pt idx="982">
                  <c:v>515.29999999999995</c:v>
                </c:pt>
                <c:pt idx="983">
                  <c:v>515.79999999999995</c:v>
                </c:pt>
                <c:pt idx="984">
                  <c:v>516.29999999999995</c:v>
                </c:pt>
                <c:pt idx="985">
                  <c:v>516.79999999999995</c:v>
                </c:pt>
                <c:pt idx="986">
                  <c:v>517.29999999999995</c:v>
                </c:pt>
                <c:pt idx="987">
                  <c:v>517.79999999999995</c:v>
                </c:pt>
                <c:pt idx="988">
                  <c:v>518.29999999999995</c:v>
                </c:pt>
                <c:pt idx="989">
                  <c:v>518.79999999999995</c:v>
                </c:pt>
                <c:pt idx="990">
                  <c:v>519.29999999999995</c:v>
                </c:pt>
                <c:pt idx="991">
                  <c:v>519.79999999999995</c:v>
                </c:pt>
                <c:pt idx="992">
                  <c:v>520.29999999999995</c:v>
                </c:pt>
                <c:pt idx="993">
                  <c:v>520.79999999999995</c:v>
                </c:pt>
                <c:pt idx="994">
                  <c:v>521.29999999999995</c:v>
                </c:pt>
                <c:pt idx="995">
                  <c:v>521.79999999999995</c:v>
                </c:pt>
                <c:pt idx="996">
                  <c:v>522.29999999999995</c:v>
                </c:pt>
                <c:pt idx="997">
                  <c:v>522.79999999999995</c:v>
                </c:pt>
                <c:pt idx="998">
                  <c:v>523.29999999999995</c:v>
                </c:pt>
                <c:pt idx="999">
                  <c:v>523.79999999999995</c:v>
                </c:pt>
                <c:pt idx="1000">
                  <c:v>524.29999999999995</c:v>
                </c:pt>
                <c:pt idx="1001">
                  <c:v>524.79999999999995</c:v>
                </c:pt>
                <c:pt idx="1002">
                  <c:v>525.29999999999995</c:v>
                </c:pt>
                <c:pt idx="1003">
                  <c:v>525.79999999999995</c:v>
                </c:pt>
                <c:pt idx="1004">
                  <c:v>526.29999999999995</c:v>
                </c:pt>
                <c:pt idx="1005">
                  <c:v>526.79999999999995</c:v>
                </c:pt>
                <c:pt idx="1006">
                  <c:v>527.29999999999995</c:v>
                </c:pt>
                <c:pt idx="1007">
                  <c:v>527.79999999999995</c:v>
                </c:pt>
                <c:pt idx="1008">
                  <c:v>528.20000000000005</c:v>
                </c:pt>
                <c:pt idx="1009">
                  <c:v>528.70000000000005</c:v>
                </c:pt>
                <c:pt idx="1010">
                  <c:v>529.20000000000005</c:v>
                </c:pt>
                <c:pt idx="1011">
                  <c:v>529.70000000000005</c:v>
                </c:pt>
                <c:pt idx="1012">
                  <c:v>530.20000000000005</c:v>
                </c:pt>
                <c:pt idx="1013">
                  <c:v>530.70000000000005</c:v>
                </c:pt>
                <c:pt idx="1014">
                  <c:v>531.20000000000005</c:v>
                </c:pt>
                <c:pt idx="1015">
                  <c:v>531.70000000000005</c:v>
                </c:pt>
                <c:pt idx="1016">
                  <c:v>532.20000000000005</c:v>
                </c:pt>
                <c:pt idx="1017">
                  <c:v>532.70000000000005</c:v>
                </c:pt>
                <c:pt idx="1018">
                  <c:v>533.20000000000005</c:v>
                </c:pt>
                <c:pt idx="1019">
                  <c:v>533.70000000000005</c:v>
                </c:pt>
                <c:pt idx="1020">
                  <c:v>534.20000000000005</c:v>
                </c:pt>
                <c:pt idx="1021">
                  <c:v>534.70000000000005</c:v>
                </c:pt>
                <c:pt idx="1022">
                  <c:v>535.20000000000005</c:v>
                </c:pt>
                <c:pt idx="1023">
                  <c:v>535.70000000000005</c:v>
                </c:pt>
                <c:pt idx="1024">
                  <c:v>536.20000000000005</c:v>
                </c:pt>
                <c:pt idx="1025">
                  <c:v>536.70000000000005</c:v>
                </c:pt>
                <c:pt idx="1026">
                  <c:v>537.20000000000005</c:v>
                </c:pt>
                <c:pt idx="1027">
                  <c:v>537.70000000000005</c:v>
                </c:pt>
                <c:pt idx="1028">
                  <c:v>538.20000000000005</c:v>
                </c:pt>
                <c:pt idx="1029">
                  <c:v>538.70000000000005</c:v>
                </c:pt>
                <c:pt idx="1030">
                  <c:v>539.20000000000005</c:v>
                </c:pt>
                <c:pt idx="1031">
                  <c:v>539.6</c:v>
                </c:pt>
                <c:pt idx="1032">
                  <c:v>540.1</c:v>
                </c:pt>
                <c:pt idx="1033">
                  <c:v>540.6</c:v>
                </c:pt>
                <c:pt idx="1034">
                  <c:v>541.1</c:v>
                </c:pt>
                <c:pt idx="1035">
                  <c:v>541.6</c:v>
                </c:pt>
                <c:pt idx="1036">
                  <c:v>542.1</c:v>
                </c:pt>
                <c:pt idx="1037">
                  <c:v>542.6</c:v>
                </c:pt>
                <c:pt idx="1038">
                  <c:v>543.1</c:v>
                </c:pt>
                <c:pt idx="1039">
                  <c:v>543.6</c:v>
                </c:pt>
                <c:pt idx="1040">
                  <c:v>544.1</c:v>
                </c:pt>
                <c:pt idx="1041">
                  <c:v>544.70000000000005</c:v>
                </c:pt>
                <c:pt idx="1042">
                  <c:v>545.20000000000005</c:v>
                </c:pt>
                <c:pt idx="1043">
                  <c:v>545.70000000000005</c:v>
                </c:pt>
                <c:pt idx="1044">
                  <c:v>546.20000000000005</c:v>
                </c:pt>
                <c:pt idx="1045">
                  <c:v>546.70000000000005</c:v>
                </c:pt>
                <c:pt idx="1046">
                  <c:v>547.20000000000005</c:v>
                </c:pt>
                <c:pt idx="1047">
                  <c:v>547.70000000000005</c:v>
                </c:pt>
                <c:pt idx="1048">
                  <c:v>548.20000000000005</c:v>
                </c:pt>
                <c:pt idx="1049">
                  <c:v>548.70000000000005</c:v>
                </c:pt>
                <c:pt idx="1050">
                  <c:v>549.20000000000005</c:v>
                </c:pt>
                <c:pt idx="1051">
                  <c:v>549.70000000000005</c:v>
                </c:pt>
                <c:pt idx="1052">
                  <c:v>550.20000000000005</c:v>
                </c:pt>
                <c:pt idx="1053">
                  <c:v>550.70000000000005</c:v>
                </c:pt>
                <c:pt idx="1054">
                  <c:v>551.29999999999995</c:v>
                </c:pt>
                <c:pt idx="1055">
                  <c:v>551.79999999999995</c:v>
                </c:pt>
                <c:pt idx="1056">
                  <c:v>552.20000000000005</c:v>
                </c:pt>
                <c:pt idx="1057">
                  <c:v>552.79999999999995</c:v>
                </c:pt>
                <c:pt idx="1058">
                  <c:v>553.29999999999995</c:v>
                </c:pt>
                <c:pt idx="1059">
                  <c:v>553.79999999999995</c:v>
                </c:pt>
                <c:pt idx="1060">
                  <c:v>554.29999999999995</c:v>
                </c:pt>
                <c:pt idx="1061">
                  <c:v>554.79999999999995</c:v>
                </c:pt>
                <c:pt idx="1062">
                  <c:v>555.29999999999995</c:v>
                </c:pt>
                <c:pt idx="1063">
                  <c:v>555.9</c:v>
                </c:pt>
                <c:pt idx="1064">
                  <c:v>556.4</c:v>
                </c:pt>
                <c:pt idx="1065">
                  <c:v>556.9</c:v>
                </c:pt>
                <c:pt idx="1066">
                  <c:v>557.4</c:v>
                </c:pt>
                <c:pt idx="1067">
                  <c:v>557.9</c:v>
                </c:pt>
                <c:pt idx="1068">
                  <c:v>558.4</c:v>
                </c:pt>
                <c:pt idx="1069">
                  <c:v>558.9</c:v>
                </c:pt>
                <c:pt idx="1070">
                  <c:v>559.4</c:v>
                </c:pt>
                <c:pt idx="1071">
                  <c:v>559.9</c:v>
                </c:pt>
                <c:pt idx="1072">
                  <c:v>560.4</c:v>
                </c:pt>
                <c:pt idx="1073">
                  <c:v>560.9</c:v>
                </c:pt>
                <c:pt idx="1074">
                  <c:v>561.4</c:v>
                </c:pt>
                <c:pt idx="1075">
                  <c:v>561.9</c:v>
                </c:pt>
                <c:pt idx="1076">
                  <c:v>562.4</c:v>
                </c:pt>
                <c:pt idx="1077">
                  <c:v>562.9</c:v>
                </c:pt>
                <c:pt idx="1078">
                  <c:v>563.4</c:v>
                </c:pt>
                <c:pt idx="1079">
                  <c:v>563.9</c:v>
                </c:pt>
                <c:pt idx="1080">
                  <c:v>564.4</c:v>
                </c:pt>
                <c:pt idx="1081">
                  <c:v>564.9</c:v>
                </c:pt>
                <c:pt idx="1082">
                  <c:v>565.4</c:v>
                </c:pt>
                <c:pt idx="1083">
                  <c:v>565.9</c:v>
                </c:pt>
                <c:pt idx="1084">
                  <c:v>566.4</c:v>
                </c:pt>
                <c:pt idx="1085">
                  <c:v>566.9</c:v>
                </c:pt>
                <c:pt idx="1086">
                  <c:v>567.4</c:v>
                </c:pt>
                <c:pt idx="1087">
                  <c:v>567.9</c:v>
                </c:pt>
                <c:pt idx="1088">
                  <c:v>568.4</c:v>
                </c:pt>
                <c:pt idx="1089">
                  <c:v>568.9</c:v>
                </c:pt>
                <c:pt idx="1090">
                  <c:v>569.4</c:v>
                </c:pt>
                <c:pt idx="1091">
                  <c:v>569.9</c:v>
                </c:pt>
                <c:pt idx="1092">
                  <c:v>570.4</c:v>
                </c:pt>
                <c:pt idx="1093">
                  <c:v>570.9</c:v>
                </c:pt>
                <c:pt idx="1094">
                  <c:v>571.4</c:v>
                </c:pt>
                <c:pt idx="1095">
                  <c:v>572</c:v>
                </c:pt>
                <c:pt idx="1096">
                  <c:v>572.5</c:v>
                </c:pt>
                <c:pt idx="1097">
                  <c:v>572.9</c:v>
                </c:pt>
                <c:pt idx="1098">
                  <c:v>573.4</c:v>
                </c:pt>
                <c:pt idx="1099">
                  <c:v>574</c:v>
                </c:pt>
                <c:pt idx="1100">
                  <c:v>574.5</c:v>
                </c:pt>
                <c:pt idx="1101">
                  <c:v>575</c:v>
                </c:pt>
                <c:pt idx="1102">
                  <c:v>575.5</c:v>
                </c:pt>
                <c:pt idx="1103">
                  <c:v>576</c:v>
                </c:pt>
                <c:pt idx="1104">
                  <c:v>576.5</c:v>
                </c:pt>
                <c:pt idx="1105">
                  <c:v>577.1</c:v>
                </c:pt>
                <c:pt idx="1106">
                  <c:v>577.6</c:v>
                </c:pt>
                <c:pt idx="1107">
                  <c:v>578.1</c:v>
                </c:pt>
                <c:pt idx="1108">
                  <c:v>578.5</c:v>
                </c:pt>
                <c:pt idx="1109">
                  <c:v>579</c:v>
                </c:pt>
                <c:pt idx="1110">
                  <c:v>579.5</c:v>
                </c:pt>
                <c:pt idx="1111">
                  <c:v>580</c:v>
                </c:pt>
                <c:pt idx="1112">
                  <c:v>580.5</c:v>
                </c:pt>
                <c:pt idx="1113">
                  <c:v>581</c:v>
                </c:pt>
                <c:pt idx="1114">
                  <c:v>581.5</c:v>
                </c:pt>
                <c:pt idx="1115">
                  <c:v>582</c:v>
                </c:pt>
                <c:pt idx="1116">
                  <c:v>582.5</c:v>
                </c:pt>
                <c:pt idx="1117">
                  <c:v>583</c:v>
                </c:pt>
                <c:pt idx="1118">
                  <c:v>583.5</c:v>
                </c:pt>
                <c:pt idx="1119">
                  <c:v>584</c:v>
                </c:pt>
                <c:pt idx="1120">
                  <c:v>584.5</c:v>
                </c:pt>
                <c:pt idx="1121">
                  <c:v>585</c:v>
                </c:pt>
                <c:pt idx="1122">
                  <c:v>585.5</c:v>
                </c:pt>
                <c:pt idx="1123">
                  <c:v>586</c:v>
                </c:pt>
                <c:pt idx="1124">
                  <c:v>586.5</c:v>
                </c:pt>
                <c:pt idx="1125">
                  <c:v>587</c:v>
                </c:pt>
                <c:pt idx="1126">
                  <c:v>587.5</c:v>
                </c:pt>
                <c:pt idx="1127">
                  <c:v>588.1</c:v>
                </c:pt>
                <c:pt idx="1128">
                  <c:v>588.6</c:v>
                </c:pt>
                <c:pt idx="1129">
                  <c:v>589.1</c:v>
                </c:pt>
                <c:pt idx="1130">
                  <c:v>589.6</c:v>
                </c:pt>
                <c:pt idx="1131">
                  <c:v>590.1</c:v>
                </c:pt>
                <c:pt idx="1132">
                  <c:v>590.6</c:v>
                </c:pt>
                <c:pt idx="1133">
                  <c:v>591.1</c:v>
                </c:pt>
                <c:pt idx="1134">
                  <c:v>591.6</c:v>
                </c:pt>
                <c:pt idx="1135">
                  <c:v>592.1</c:v>
                </c:pt>
                <c:pt idx="1136">
                  <c:v>592.6</c:v>
                </c:pt>
                <c:pt idx="1137">
                  <c:v>593.1</c:v>
                </c:pt>
                <c:pt idx="1138">
                  <c:v>593.6</c:v>
                </c:pt>
                <c:pt idx="1139">
                  <c:v>594.1</c:v>
                </c:pt>
                <c:pt idx="1140">
                  <c:v>594.6</c:v>
                </c:pt>
                <c:pt idx="1141">
                  <c:v>595.20000000000005</c:v>
                </c:pt>
                <c:pt idx="1142">
                  <c:v>595.70000000000005</c:v>
                </c:pt>
                <c:pt idx="1143">
                  <c:v>596.20000000000005</c:v>
                </c:pt>
                <c:pt idx="1144">
                  <c:v>596.79999999999995</c:v>
                </c:pt>
                <c:pt idx="1145">
                  <c:v>597.29999999999995</c:v>
                </c:pt>
                <c:pt idx="1146">
                  <c:v>597.79999999999995</c:v>
                </c:pt>
                <c:pt idx="1147">
                  <c:v>598.29999999999995</c:v>
                </c:pt>
                <c:pt idx="1148">
                  <c:v>598.79999999999995</c:v>
                </c:pt>
                <c:pt idx="1149">
                  <c:v>599.20000000000005</c:v>
                </c:pt>
                <c:pt idx="1150">
                  <c:v>599.70000000000005</c:v>
                </c:pt>
                <c:pt idx="1151">
                  <c:v>600.20000000000005</c:v>
                </c:pt>
                <c:pt idx="1152">
                  <c:v>600.70000000000005</c:v>
                </c:pt>
                <c:pt idx="1153">
                  <c:v>601.20000000000005</c:v>
                </c:pt>
                <c:pt idx="1154">
                  <c:v>601.70000000000005</c:v>
                </c:pt>
                <c:pt idx="1155">
                  <c:v>602.20000000000005</c:v>
                </c:pt>
                <c:pt idx="1156">
                  <c:v>602.70000000000005</c:v>
                </c:pt>
                <c:pt idx="1157">
                  <c:v>603.20000000000005</c:v>
                </c:pt>
                <c:pt idx="1158">
                  <c:v>603.70000000000005</c:v>
                </c:pt>
                <c:pt idx="1159">
                  <c:v>604.20000000000005</c:v>
                </c:pt>
                <c:pt idx="1160">
                  <c:v>604.70000000000005</c:v>
                </c:pt>
                <c:pt idx="1161">
                  <c:v>605.20000000000005</c:v>
                </c:pt>
                <c:pt idx="1162">
                  <c:v>605.70000000000005</c:v>
                </c:pt>
                <c:pt idx="1163">
                  <c:v>606.20000000000005</c:v>
                </c:pt>
                <c:pt idx="1164">
                  <c:v>606.79999999999995</c:v>
                </c:pt>
                <c:pt idx="1165">
                  <c:v>607.29999999999995</c:v>
                </c:pt>
                <c:pt idx="1166">
                  <c:v>607.79999999999995</c:v>
                </c:pt>
                <c:pt idx="1167">
                  <c:v>608.29999999999995</c:v>
                </c:pt>
                <c:pt idx="1168">
                  <c:v>608.79999999999995</c:v>
                </c:pt>
                <c:pt idx="1169">
                  <c:v>609.29999999999995</c:v>
                </c:pt>
                <c:pt idx="1170">
                  <c:v>609.79999999999995</c:v>
                </c:pt>
                <c:pt idx="1171">
                  <c:v>610.29999999999995</c:v>
                </c:pt>
                <c:pt idx="1172">
                  <c:v>610.79999999999995</c:v>
                </c:pt>
                <c:pt idx="1173">
                  <c:v>611.29999999999995</c:v>
                </c:pt>
                <c:pt idx="1174">
                  <c:v>611.79999999999995</c:v>
                </c:pt>
                <c:pt idx="1175">
                  <c:v>612.29999999999995</c:v>
                </c:pt>
                <c:pt idx="1176">
                  <c:v>612.79999999999995</c:v>
                </c:pt>
                <c:pt idx="1177">
                  <c:v>613.29999999999995</c:v>
                </c:pt>
                <c:pt idx="1178">
                  <c:v>613.79999999999995</c:v>
                </c:pt>
                <c:pt idx="1179">
                  <c:v>614.29999999999995</c:v>
                </c:pt>
                <c:pt idx="1180">
                  <c:v>614.79999999999995</c:v>
                </c:pt>
                <c:pt idx="1181">
                  <c:v>615.29999999999995</c:v>
                </c:pt>
                <c:pt idx="1182">
                  <c:v>615.79999999999995</c:v>
                </c:pt>
                <c:pt idx="1183">
                  <c:v>616.29999999999995</c:v>
                </c:pt>
                <c:pt idx="1184">
                  <c:v>616.9</c:v>
                </c:pt>
                <c:pt idx="1185">
                  <c:v>617.4</c:v>
                </c:pt>
                <c:pt idx="1186">
                  <c:v>617.9</c:v>
                </c:pt>
                <c:pt idx="1187">
                  <c:v>618.4</c:v>
                </c:pt>
                <c:pt idx="1188">
                  <c:v>618.9</c:v>
                </c:pt>
                <c:pt idx="1189">
                  <c:v>619.4</c:v>
                </c:pt>
                <c:pt idx="1190">
                  <c:v>619.9</c:v>
                </c:pt>
                <c:pt idx="1191">
                  <c:v>620.4</c:v>
                </c:pt>
                <c:pt idx="1192">
                  <c:v>620.9</c:v>
                </c:pt>
                <c:pt idx="1193">
                  <c:v>621.4</c:v>
                </c:pt>
                <c:pt idx="1194">
                  <c:v>621.9</c:v>
                </c:pt>
                <c:pt idx="1195">
                  <c:v>622.4</c:v>
                </c:pt>
                <c:pt idx="1196">
                  <c:v>622.9</c:v>
                </c:pt>
                <c:pt idx="1197">
                  <c:v>623.4</c:v>
                </c:pt>
                <c:pt idx="1198">
                  <c:v>623.9</c:v>
                </c:pt>
                <c:pt idx="1199">
                  <c:v>624.4</c:v>
                </c:pt>
                <c:pt idx="1200">
                  <c:v>624.79999999999995</c:v>
                </c:pt>
                <c:pt idx="1201">
                  <c:v>625.29999999999995</c:v>
                </c:pt>
                <c:pt idx="1202">
                  <c:v>625.79999999999995</c:v>
                </c:pt>
                <c:pt idx="1203">
                  <c:v>626.29999999999995</c:v>
                </c:pt>
                <c:pt idx="1204">
                  <c:v>626.79999999999995</c:v>
                </c:pt>
                <c:pt idx="1205">
                  <c:v>627.4</c:v>
                </c:pt>
                <c:pt idx="1206">
                  <c:v>627.9</c:v>
                </c:pt>
                <c:pt idx="1207">
                  <c:v>628.4</c:v>
                </c:pt>
                <c:pt idx="1208">
                  <c:v>628.9</c:v>
                </c:pt>
                <c:pt idx="1209">
                  <c:v>629.4</c:v>
                </c:pt>
                <c:pt idx="1210">
                  <c:v>629.9</c:v>
                </c:pt>
                <c:pt idx="1211">
                  <c:v>630.4</c:v>
                </c:pt>
                <c:pt idx="1212">
                  <c:v>630.79999999999995</c:v>
                </c:pt>
                <c:pt idx="1213">
                  <c:v>631.29999999999995</c:v>
                </c:pt>
                <c:pt idx="1214">
                  <c:v>631.79999999999995</c:v>
                </c:pt>
                <c:pt idx="1215">
                  <c:v>632.29999999999995</c:v>
                </c:pt>
                <c:pt idx="1216">
                  <c:v>632.79999999999995</c:v>
                </c:pt>
                <c:pt idx="1217">
                  <c:v>633.29999999999995</c:v>
                </c:pt>
                <c:pt idx="1218">
                  <c:v>633.79999999999995</c:v>
                </c:pt>
                <c:pt idx="1219">
                  <c:v>634.29999999999995</c:v>
                </c:pt>
                <c:pt idx="1220">
                  <c:v>634.79999999999995</c:v>
                </c:pt>
                <c:pt idx="1221">
                  <c:v>635.29999999999995</c:v>
                </c:pt>
                <c:pt idx="1222">
                  <c:v>635.9</c:v>
                </c:pt>
                <c:pt idx="1223">
                  <c:v>636.4</c:v>
                </c:pt>
                <c:pt idx="1224">
                  <c:v>636.9</c:v>
                </c:pt>
                <c:pt idx="1225">
                  <c:v>637.4</c:v>
                </c:pt>
                <c:pt idx="1226">
                  <c:v>637.9</c:v>
                </c:pt>
                <c:pt idx="1227">
                  <c:v>638.4</c:v>
                </c:pt>
                <c:pt idx="1228">
                  <c:v>638.9</c:v>
                </c:pt>
                <c:pt idx="1229">
                  <c:v>639.4</c:v>
                </c:pt>
                <c:pt idx="1230">
                  <c:v>640</c:v>
                </c:pt>
                <c:pt idx="1231">
                  <c:v>640.5</c:v>
                </c:pt>
                <c:pt idx="1232">
                  <c:v>641</c:v>
                </c:pt>
                <c:pt idx="1233">
                  <c:v>641.4</c:v>
                </c:pt>
                <c:pt idx="1234">
                  <c:v>641.9</c:v>
                </c:pt>
                <c:pt idx="1235">
                  <c:v>642.4</c:v>
                </c:pt>
                <c:pt idx="1236">
                  <c:v>642.9</c:v>
                </c:pt>
                <c:pt idx="1237">
                  <c:v>643.4</c:v>
                </c:pt>
                <c:pt idx="1238">
                  <c:v>643.9</c:v>
                </c:pt>
                <c:pt idx="1239">
                  <c:v>644.4</c:v>
                </c:pt>
                <c:pt idx="1240">
                  <c:v>644.79999999999995</c:v>
                </c:pt>
                <c:pt idx="1241">
                  <c:v>645.29999999999995</c:v>
                </c:pt>
                <c:pt idx="1242">
                  <c:v>645.9</c:v>
                </c:pt>
                <c:pt idx="1243">
                  <c:v>646.4</c:v>
                </c:pt>
                <c:pt idx="1244">
                  <c:v>646.9</c:v>
                </c:pt>
                <c:pt idx="1245">
                  <c:v>647.4</c:v>
                </c:pt>
                <c:pt idx="1246">
                  <c:v>647.9</c:v>
                </c:pt>
                <c:pt idx="1247">
                  <c:v>648.4</c:v>
                </c:pt>
                <c:pt idx="1248">
                  <c:v>648.9</c:v>
                </c:pt>
                <c:pt idx="1249">
                  <c:v>649.4</c:v>
                </c:pt>
                <c:pt idx="1250">
                  <c:v>649.9</c:v>
                </c:pt>
                <c:pt idx="1251">
                  <c:v>650.5</c:v>
                </c:pt>
                <c:pt idx="1252">
                  <c:v>651</c:v>
                </c:pt>
                <c:pt idx="1253">
                  <c:v>651.5</c:v>
                </c:pt>
                <c:pt idx="1254">
                  <c:v>652</c:v>
                </c:pt>
                <c:pt idx="1255">
                  <c:v>652.5</c:v>
                </c:pt>
                <c:pt idx="1256">
                  <c:v>653</c:v>
                </c:pt>
                <c:pt idx="1257">
                  <c:v>653.5</c:v>
                </c:pt>
                <c:pt idx="1258">
                  <c:v>654</c:v>
                </c:pt>
                <c:pt idx="1259">
                  <c:v>654.5</c:v>
                </c:pt>
                <c:pt idx="1260">
                  <c:v>655</c:v>
                </c:pt>
                <c:pt idx="1261">
                  <c:v>655.5</c:v>
                </c:pt>
                <c:pt idx="1262">
                  <c:v>656</c:v>
                </c:pt>
                <c:pt idx="1263">
                  <c:v>656.5</c:v>
                </c:pt>
                <c:pt idx="1264">
                  <c:v>657</c:v>
                </c:pt>
                <c:pt idx="1265">
                  <c:v>657.5</c:v>
                </c:pt>
                <c:pt idx="1266">
                  <c:v>658</c:v>
                </c:pt>
                <c:pt idx="1267">
                  <c:v>658.5</c:v>
                </c:pt>
                <c:pt idx="1268">
                  <c:v>659</c:v>
                </c:pt>
                <c:pt idx="1269">
                  <c:v>659.5</c:v>
                </c:pt>
                <c:pt idx="1270">
                  <c:v>660</c:v>
                </c:pt>
                <c:pt idx="1271">
                  <c:v>660.5</c:v>
                </c:pt>
                <c:pt idx="1272">
                  <c:v>660.9</c:v>
                </c:pt>
                <c:pt idx="1273">
                  <c:v>661.5</c:v>
                </c:pt>
                <c:pt idx="1274">
                  <c:v>662</c:v>
                </c:pt>
                <c:pt idx="1275">
                  <c:v>662.5</c:v>
                </c:pt>
                <c:pt idx="1276">
                  <c:v>663</c:v>
                </c:pt>
                <c:pt idx="1277">
                  <c:v>663.5</c:v>
                </c:pt>
                <c:pt idx="1278">
                  <c:v>664</c:v>
                </c:pt>
                <c:pt idx="1279">
                  <c:v>664.5</c:v>
                </c:pt>
                <c:pt idx="1280">
                  <c:v>665</c:v>
                </c:pt>
                <c:pt idx="1281">
                  <c:v>665.5</c:v>
                </c:pt>
                <c:pt idx="1282">
                  <c:v>666</c:v>
                </c:pt>
                <c:pt idx="1283">
                  <c:v>666.5</c:v>
                </c:pt>
                <c:pt idx="1284">
                  <c:v>667</c:v>
                </c:pt>
                <c:pt idx="1285">
                  <c:v>667.5</c:v>
                </c:pt>
                <c:pt idx="1286">
                  <c:v>668</c:v>
                </c:pt>
                <c:pt idx="1287">
                  <c:v>668.5</c:v>
                </c:pt>
                <c:pt idx="1288">
                  <c:v>669</c:v>
                </c:pt>
                <c:pt idx="1289">
                  <c:v>669.5</c:v>
                </c:pt>
                <c:pt idx="1290">
                  <c:v>670</c:v>
                </c:pt>
                <c:pt idx="1291">
                  <c:v>670.5</c:v>
                </c:pt>
                <c:pt idx="1292">
                  <c:v>671</c:v>
                </c:pt>
                <c:pt idx="1293">
                  <c:v>671.5</c:v>
                </c:pt>
                <c:pt idx="1294">
                  <c:v>672</c:v>
                </c:pt>
                <c:pt idx="1295">
                  <c:v>672.5</c:v>
                </c:pt>
                <c:pt idx="1296">
                  <c:v>673</c:v>
                </c:pt>
                <c:pt idx="1297">
                  <c:v>673.5</c:v>
                </c:pt>
                <c:pt idx="1298">
                  <c:v>674</c:v>
                </c:pt>
                <c:pt idx="1299">
                  <c:v>674.5</c:v>
                </c:pt>
                <c:pt idx="1300">
                  <c:v>675.1</c:v>
                </c:pt>
                <c:pt idx="1301">
                  <c:v>675.6</c:v>
                </c:pt>
                <c:pt idx="1302">
                  <c:v>676.1</c:v>
                </c:pt>
                <c:pt idx="1303">
                  <c:v>676.6</c:v>
                </c:pt>
                <c:pt idx="1304">
                  <c:v>677.1</c:v>
                </c:pt>
                <c:pt idx="1305">
                  <c:v>677.6</c:v>
                </c:pt>
                <c:pt idx="1306">
                  <c:v>678.1</c:v>
                </c:pt>
                <c:pt idx="1307">
                  <c:v>678.6</c:v>
                </c:pt>
                <c:pt idx="1308">
                  <c:v>679</c:v>
                </c:pt>
                <c:pt idx="1309">
                  <c:v>679.5</c:v>
                </c:pt>
                <c:pt idx="1310">
                  <c:v>680</c:v>
                </c:pt>
                <c:pt idx="1311">
                  <c:v>680.5</c:v>
                </c:pt>
                <c:pt idx="1312">
                  <c:v>681</c:v>
                </c:pt>
                <c:pt idx="1313">
                  <c:v>681.5</c:v>
                </c:pt>
                <c:pt idx="1314">
                  <c:v>682.1</c:v>
                </c:pt>
                <c:pt idx="1315">
                  <c:v>682.6</c:v>
                </c:pt>
                <c:pt idx="1316">
                  <c:v>683.1</c:v>
                </c:pt>
                <c:pt idx="1317">
                  <c:v>683.6</c:v>
                </c:pt>
                <c:pt idx="1318">
                  <c:v>684.1</c:v>
                </c:pt>
                <c:pt idx="1319">
                  <c:v>684.6</c:v>
                </c:pt>
                <c:pt idx="1320">
                  <c:v>685.1</c:v>
                </c:pt>
                <c:pt idx="1321">
                  <c:v>685.6</c:v>
                </c:pt>
                <c:pt idx="1322">
                  <c:v>686.1</c:v>
                </c:pt>
                <c:pt idx="1323">
                  <c:v>686.6</c:v>
                </c:pt>
                <c:pt idx="1324">
                  <c:v>687.1</c:v>
                </c:pt>
                <c:pt idx="1325">
                  <c:v>687.6</c:v>
                </c:pt>
                <c:pt idx="1326">
                  <c:v>688.1</c:v>
                </c:pt>
                <c:pt idx="1327">
                  <c:v>688.6</c:v>
                </c:pt>
                <c:pt idx="1328">
                  <c:v>689.1</c:v>
                </c:pt>
                <c:pt idx="1329">
                  <c:v>689.6</c:v>
                </c:pt>
                <c:pt idx="1330">
                  <c:v>690.2</c:v>
                </c:pt>
                <c:pt idx="1331">
                  <c:v>690.7</c:v>
                </c:pt>
                <c:pt idx="1332">
                  <c:v>691.2</c:v>
                </c:pt>
                <c:pt idx="1333">
                  <c:v>691.7</c:v>
                </c:pt>
                <c:pt idx="1334">
                  <c:v>692.2</c:v>
                </c:pt>
                <c:pt idx="1335">
                  <c:v>692.6</c:v>
                </c:pt>
                <c:pt idx="1336">
                  <c:v>693.1</c:v>
                </c:pt>
                <c:pt idx="1337">
                  <c:v>693.6</c:v>
                </c:pt>
                <c:pt idx="1338">
                  <c:v>694.2</c:v>
                </c:pt>
                <c:pt idx="1339">
                  <c:v>694.7</c:v>
                </c:pt>
                <c:pt idx="1340">
                  <c:v>695.2</c:v>
                </c:pt>
                <c:pt idx="1341">
                  <c:v>695.7</c:v>
                </c:pt>
                <c:pt idx="1342">
                  <c:v>696.3</c:v>
                </c:pt>
                <c:pt idx="1343">
                  <c:v>696.8</c:v>
                </c:pt>
                <c:pt idx="1344">
                  <c:v>697.3</c:v>
                </c:pt>
                <c:pt idx="1345">
                  <c:v>697.7</c:v>
                </c:pt>
                <c:pt idx="1346">
                  <c:v>698.2</c:v>
                </c:pt>
                <c:pt idx="1347">
                  <c:v>698.7</c:v>
                </c:pt>
                <c:pt idx="1348">
                  <c:v>699.2</c:v>
                </c:pt>
                <c:pt idx="1349">
                  <c:v>699.7</c:v>
                </c:pt>
                <c:pt idx="1350">
                  <c:v>700.2</c:v>
                </c:pt>
                <c:pt idx="1351">
                  <c:v>700.7</c:v>
                </c:pt>
                <c:pt idx="1352">
                  <c:v>701.2</c:v>
                </c:pt>
                <c:pt idx="1353">
                  <c:v>701.7</c:v>
                </c:pt>
                <c:pt idx="1354">
                  <c:v>702.1</c:v>
                </c:pt>
                <c:pt idx="1355">
                  <c:v>702.6</c:v>
                </c:pt>
                <c:pt idx="1356">
                  <c:v>703.1</c:v>
                </c:pt>
                <c:pt idx="1357">
                  <c:v>703.6</c:v>
                </c:pt>
                <c:pt idx="1358">
                  <c:v>704.1</c:v>
                </c:pt>
                <c:pt idx="1359">
                  <c:v>704.5</c:v>
                </c:pt>
                <c:pt idx="1360">
                  <c:v>705</c:v>
                </c:pt>
                <c:pt idx="1361">
                  <c:v>705.6</c:v>
                </c:pt>
                <c:pt idx="1362">
                  <c:v>706.1</c:v>
                </c:pt>
                <c:pt idx="1363">
                  <c:v>706.6</c:v>
                </c:pt>
                <c:pt idx="1364">
                  <c:v>707.1</c:v>
                </c:pt>
                <c:pt idx="1365">
                  <c:v>707.6</c:v>
                </c:pt>
                <c:pt idx="1366">
                  <c:v>708.1</c:v>
                </c:pt>
                <c:pt idx="1367">
                  <c:v>708.6</c:v>
                </c:pt>
                <c:pt idx="1368">
                  <c:v>709.1</c:v>
                </c:pt>
                <c:pt idx="1369">
                  <c:v>709.6</c:v>
                </c:pt>
                <c:pt idx="1370">
                  <c:v>710.1</c:v>
                </c:pt>
                <c:pt idx="1371">
                  <c:v>710.7</c:v>
                </c:pt>
                <c:pt idx="1372">
                  <c:v>711.1</c:v>
                </c:pt>
                <c:pt idx="1373">
                  <c:v>711.7</c:v>
                </c:pt>
                <c:pt idx="1374">
                  <c:v>712.2</c:v>
                </c:pt>
                <c:pt idx="1375">
                  <c:v>712.7</c:v>
                </c:pt>
                <c:pt idx="1376">
                  <c:v>713.2</c:v>
                </c:pt>
                <c:pt idx="1377">
                  <c:v>713.7</c:v>
                </c:pt>
                <c:pt idx="1378">
                  <c:v>714.2</c:v>
                </c:pt>
                <c:pt idx="1379">
                  <c:v>714.7</c:v>
                </c:pt>
                <c:pt idx="1380">
                  <c:v>715.2</c:v>
                </c:pt>
                <c:pt idx="1381">
                  <c:v>715.7</c:v>
                </c:pt>
                <c:pt idx="1382">
                  <c:v>716.2</c:v>
                </c:pt>
                <c:pt idx="1383">
                  <c:v>716.7</c:v>
                </c:pt>
                <c:pt idx="1384">
                  <c:v>717.2</c:v>
                </c:pt>
                <c:pt idx="1385">
                  <c:v>717.7</c:v>
                </c:pt>
                <c:pt idx="1386">
                  <c:v>718.1</c:v>
                </c:pt>
                <c:pt idx="1387">
                  <c:v>718.6</c:v>
                </c:pt>
                <c:pt idx="1388">
                  <c:v>719.1</c:v>
                </c:pt>
                <c:pt idx="1389">
                  <c:v>719.6</c:v>
                </c:pt>
                <c:pt idx="1390">
                  <c:v>720.1</c:v>
                </c:pt>
                <c:pt idx="1391">
                  <c:v>720.6</c:v>
                </c:pt>
                <c:pt idx="1392">
                  <c:v>721.1</c:v>
                </c:pt>
                <c:pt idx="1393">
                  <c:v>721.6</c:v>
                </c:pt>
                <c:pt idx="1394">
                  <c:v>722.1</c:v>
                </c:pt>
                <c:pt idx="1395">
                  <c:v>722.6</c:v>
                </c:pt>
                <c:pt idx="1396">
                  <c:v>723.1</c:v>
                </c:pt>
                <c:pt idx="1397">
                  <c:v>723.6</c:v>
                </c:pt>
                <c:pt idx="1398">
                  <c:v>724.2</c:v>
                </c:pt>
                <c:pt idx="1399">
                  <c:v>724.7</c:v>
                </c:pt>
                <c:pt idx="1400">
                  <c:v>725.2</c:v>
                </c:pt>
                <c:pt idx="1401">
                  <c:v>725.7</c:v>
                </c:pt>
                <c:pt idx="1402">
                  <c:v>726.2</c:v>
                </c:pt>
                <c:pt idx="1403">
                  <c:v>726.7</c:v>
                </c:pt>
                <c:pt idx="1404">
                  <c:v>727.2</c:v>
                </c:pt>
                <c:pt idx="1405">
                  <c:v>727.7</c:v>
                </c:pt>
                <c:pt idx="1406">
                  <c:v>728.2</c:v>
                </c:pt>
                <c:pt idx="1407">
                  <c:v>728.7</c:v>
                </c:pt>
                <c:pt idx="1408">
                  <c:v>729.1</c:v>
                </c:pt>
                <c:pt idx="1409">
                  <c:v>729.7</c:v>
                </c:pt>
                <c:pt idx="1410">
                  <c:v>730.1</c:v>
                </c:pt>
                <c:pt idx="1411">
                  <c:v>730.6</c:v>
                </c:pt>
                <c:pt idx="1412">
                  <c:v>731.1</c:v>
                </c:pt>
                <c:pt idx="1413">
                  <c:v>731.7</c:v>
                </c:pt>
                <c:pt idx="1414">
                  <c:v>732.2</c:v>
                </c:pt>
                <c:pt idx="1415">
                  <c:v>732.7</c:v>
                </c:pt>
                <c:pt idx="1416">
                  <c:v>733.2</c:v>
                </c:pt>
                <c:pt idx="1417">
                  <c:v>733.7</c:v>
                </c:pt>
                <c:pt idx="1418">
                  <c:v>734.2</c:v>
                </c:pt>
                <c:pt idx="1419">
                  <c:v>734.7</c:v>
                </c:pt>
                <c:pt idx="1420">
                  <c:v>735.2</c:v>
                </c:pt>
                <c:pt idx="1421">
                  <c:v>735.7</c:v>
                </c:pt>
                <c:pt idx="1422">
                  <c:v>736.2</c:v>
                </c:pt>
                <c:pt idx="1423">
                  <c:v>736.7</c:v>
                </c:pt>
                <c:pt idx="1424">
                  <c:v>737.1</c:v>
                </c:pt>
                <c:pt idx="1425">
                  <c:v>737.7</c:v>
                </c:pt>
                <c:pt idx="1426">
                  <c:v>738.2</c:v>
                </c:pt>
                <c:pt idx="1427">
                  <c:v>738.7</c:v>
                </c:pt>
                <c:pt idx="1428">
                  <c:v>739.2</c:v>
                </c:pt>
                <c:pt idx="1429">
                  <c:v>739.7</c:v>
                </c:pt>
                <c:pt idx="1430">
                  <c:v>740.2</c:v>
                </c:pt>
                <c:pt idx="1431">
                  <c:v>740.7</c:v>
                </c:pt>
                <c:pt idx="1432">
                  <c:v>741.2</c:v>
                </c:pt>
                <c:pt idx="1433">
                  <c:v>741.7</c:v>
                </c:pt>
                <c:pt idx="1434">
                  <c:v>742.1</c:v>
                </c:pt>
                <c:pt idx="1435">
                  <c:v>742.6</c:v>
                </c:pt>
                <c:pt idx="1436">
                  <c:v>743.1</c:v>
                </c:pt>
                <c:pt idx="1437">
                  <c:v>743.7</c:v>
                </c:pt>
                <c:pt idx="1438">
                  <c:v>744.2</c:v>
                </c:pt>
                <c:pt idx="1439">
                  <c:v>744.7</c:v>
                </c:pt>
                <c:pt idx="1440">
                  <c:v>745.2</c:v>
                </c:pt>
                <c:pt idx="1441">
                  <c:v>745.7</c:v>
                </c:pt>
                <c:pt idx="1442">
                  <c:v>746.2</c:v>
                </c:pt>
                <c:pt idx="1443">
                  <c:v>746.7</c:v>
                </c:pt>
                <c:pt idx="1444">
                  <c:v>747.2</c:v>
                </c:pt>
                <c:pt idx="1445">
                  <c:v>747.7</c:v>
                </c:pt>
                <c:pt idx="1446">
                  <c:v>748.2</c:v>
                </c:pt>
                <c:pt idx="1447">
                  <c:v>748.7</c:v>
                </c:pt>
                <c:pt idx="1448">
                  <c:v>749.2</c:v>
                </c:pt>
                <c:pt idx="1449">
                  <c:v>749.7</c:v>
                </c:pt>
                <c:pt idx="1450">
                  <c:v>750.1</c:v>
                </c:pt>
                <c:pt idx="1451">
                  <c:v>750.6</c:v>
                </c:pt>
                <c:pt idx="1452">
                  <c:v>751.1</c:v>
                </c:pt>
                <c:pt idx="1453">
                  <c:v>751.6</c:v>
                </c:pt>
                <c:pt idx="1454">
                  <c:v>752.2</c:v>
                </c:pt>
                <c:pt idx="1455">
                  <c:v>752.7</c:v>
                </c:pt>
                <c:pt idx="1456">
                  <c:v>753.2</c:v>
                </c:pt>
                <c:pt idx="1457">
                  <c:v>753.7</c:v>
                </c:pt>
                <c:pt idx="1458">
                  <c:v>754.2</c:v>
                </c:pt>
                <c:pt idx="1459">
                  <c:v>754.7</c:v>
                </c:pt>
                <c:pt idx="1460">
                  <c:v>755.2</c:v>
                </c:pt>
                <c:pt idx="1461">
                  <c:v>755.7</c:v>
                </c:pt>
                <c:pt idx="1462">
                  <c:v>756.2</c:v>
                </c:pt>
                <c:pt idx="1463">
                  <c:v>756.7</c:v>
                </c:pt>
                <c:pt idx="1464">
                  <c:v>757.2</c:v>
                </c:pt>
                <c:pt idx="1465">
                  <c:v>757.7</c:v>
                </c:pt>
                <c:pt idx="1466">
                  <c:v>758.2</c:v>
                </c:pt>
                <c:pt idx="1467">
                  <c:v>758.6</c:v>
                </c:pt>
                <c:pt idx="1468">
                  <c:v>759.1</c:v>
                </c:pt>
                <c:pt idx="1469">
                  <c:v>759.6</c:v>
                </c:pt>
                <c:pt idx="1470">
                  <c:v>760.2</c:v>
                </c:pt>
                <c:pt idx="1471">
                  <c:v>760.6</c:v>
                </c:pt>
                <c:pt idx="1472">
                  <c:v>761.2</c:v>
                </c:pt>
                <c:pt idx="1473">
                  <c:v>761.6</c:v>
                </c:pt>
                <c:pt idx="1474">
                  <c:v>762.1</c:v>
                </c:pt>
                <c:pt idx="1475">
                  <c:v>762.6</c:v>
                </c:pt>
                <c:pt idx="1476">
                  <c:v>763.1</c:v>
                </c:pt>
                <c:pt idx="1477">
                  <c:v>763.6</c:v>
                </c:pt>
                <c:pt idx="1478">
                  <c:v>764.1</c:v>
                </c:pt>
                <c:pt idx="1479">
                  <c:v>764.6</c:v>
                </c:pt>
                <c:pt idx="1480">
                  <c:v>765.1</c:v>
                </c:pt>
                <c:pt idx="1481">
                  <c:v>765.6</c:v>
                </c:pt>
                <c:pt idx="1482">
                  <c:v>766.1</c:v>
                </c:pt>
                <c:pt idx="1483">
                  <c:v>766.6</c:v>
                </c:pt>
                <c:pt idx="1484">
                  <c:v>767.1</c:v>
                </c:pt>
                <c:pt idx="1485">
                  <c:v>767.6</c:v>
                </c:pt>
                <c:pt idx="1486">
                  <c:v>768.1</c:v>
                </c:pt>
                <c:pt idx="1487">
                  <c:v>768.6</c:v>
                </c:pt>
                <c:pt idx="1488">
                  <c:v>769.1</c:v>
                </c:pt>
                <c:pt idx="1489">
                  <c:v>769.6</c:v>
                </c:pt>
                <c:pt idx="1490">
                  <c:v>770.1</c:v>
                </c:pt>
                <c:pt idx="1491">
                  <c:v>770.6</c:v>
                </c:pt>
                <c:pt idx="1492">
                  <c:v>771.1</c:v>
                </c:pt>
                <c:pt idx="1493">
                  <c:v>771.6</c:v>
                </c:pt>
                <c:pt idx="1494">
                  <c:v>772.1</c:v>
                </c:pt>
                <c:pt idx="1495">
                  <c:v>772.6</c:v>
                </c:pt>
                <c:pt idx="1496">
                  <c:v>773.2</c:v>
                </c:pt>
                <c:pt idx="1497">
                  <c:v>773.7</c:v>
                </c:pt>
                <c:pt idx="1498">
                  <c:v>774.2</c:v>
                </c:pt>
                <c:pt idx="1499">
                  <c:v>774.7</c:v>
                </c:pt>
                <c:pt idx="1500">
                  <c:v>775.2</c:v>
                </c:pt>
                <c:pt idx="1501">
                  <c:v>775.6</c:v>
                </c:pt>
                <c:pt idx="1502">
                  <c:v>776.1</c:v>
                </c:pt>
                <c:pt idx="1503">
                  <c:v>776.6</c:v>
                </c:pt>
                <c:pt idx="1504">
                  <c:v>777.1</c:v>
                </c:pt>
                <c:pt idx="1505">
                  <c:v>777.6</c:v>
                </c:pt>
                <c:pt idx="1506">
                  <c:v>778.1</c:v>
                </c:pt>
                <c:pt idx="1507">
                  <c:v>778.6</c:v>
                </c:pt>
                <c:pt idx="1508">
                  <c:v>779.2</c:v>
                </c:pt>
                <c:pt idx="1509">
                  <c:v>779.6</c:v>
                </c:pt>
                <c:pt idx="1510">
                  <c:v>780.1</c:v>
                </c:pt>
                <c:pt idx="1511">
                  <c:v>780.6</c:v>
                </c:pt>
                <c:pt idx="1512">
                  <c:v>781.1</c:v>
                </c:pt>
                <c:pt idx="1513">
                  <c:v>781.6</c:v>
                </c:pt>
                <c:pt idx="1514">
                  <c:v>782.2</c:v>
                </c:pt>
                <c:pt idx="1515">
                  <c:v>782.8</c:v>
                </c:pt>
                <c:pt idx="1516">
                  <c:v>783.3</c:v>
                </c:pt>
                <c:pt idx="1517">
                  <c:v>783.8</c:v>
                </c:pt>
                <c:pt idx="1518">
                  <c:v>784.3</c:v>
                </c:pt>
                <c:pt idx="1519">
                  <c:v>784.8</c:v>
                </c:pt>
                <c:pt idx="1520">
                  <c:v>785.3</c:v>
                </c:pt>
                <c:pt idx="1521">
                  <c:v>785.8</c:v>
                </c:pt>
                <c:pt idx="1522">
                  <c:v>786.3</c:v>
                </c:pt>
                <c:pt idx="1523">
                  <c:v>786.8</c:v>
                </c:pt>
                <c:pt idx="1524">
                  <c:v>787.3</c:v>
                </c:pt>
                <c:pt idx="1525">
                  <c:v>787.8</c:v>
                </c:pt>
                <c:pt idx="1526">
                  <c:v>788.3</c:v>
                </c:pt>
                <c:pt idx="1527">
                  <c:v>788.8</c:v>
                </c:pt>
                <c:pt idx="1528">
                  <c:v>789.3</c:v>
                </c:pt>
                <c:pt idx="1529">
                  <c:v>789.8</c:v>
                </c:pt>
                <c:pt idx="1530">
                  <c:v>790.3</c:v>
                </c:pt>
                <c:pt idx="1531">
                  <c:v>790.9</c:v>
                </c:pt>
                <c:pt idx="1532">
                  <c:v>791.4</c:v>
                </c:pt>
                <c:pt idx="1533">
                  <c:v>791.9</c:v>
                </c:pt>
                <c:pt idx="1534">
                  <c:v>792.4</c:v>
                </c:pt>
                <c:pt idx="1535">
                  <c:v>792.8</c:v>
                </c:pt>
                <c:pt idx="1536">
                  <c:v>793.4</c:v>
                </c:pt>
                <c:pt idx="1537">
                  <c:v>793.9</c:v>
                </c:pt>
                <c:pt idx="1538">
                  <c:v>794.4</c:v>
                </c:pt>
                <c:pt idx="1539">
                  <c:v>794.9</c:v>
                </c:pt>
                <c:pt idx="1540">
                  <c:v>795.4</c:v>
                </c:pt>
                <c:pt idx="1541">
                  <c:v>795.9</c:v>
                </c:pt>
                <c:pt idx="1542">
                  <c:v>796.4</c:v>
                </c:pt>
                <c:pt idx="1543">
                  <c:v>796.8</c:v>
                </c:pt>
                <c:pt idx="1544">
                  <c:v>797.3</c:v>
                </c:pt>
                <c:pt idx="1545">
                  <c:v>797.7</c:v>
                </c:pt>
                <c:pt idx="1546">
                  <c:v>798.2</c:v>
                </c:pt>
                <c:pt idx="1547">
                  <c:v>798.6</c:v>
                </c:pt>
                <c:pt idx="1548">
                  <c:v>799.1</c:v>
                </c:pt>
                <c:pt idx="1549">
                  <c:v>799.6</c:v>
                </c:pt>
              </c:numCache>
            </c:numRef>
          </c:xVal>
          <c:yVal>
            <c:numRef>
              <c:f>GO!$E$3:$E$1557</c:f>
              <c:numCache>
                <c:formatCode>General</c:formatCode>
                <c:ptCount val="1555"/>
                <c:pt idx="0">
                  <c:v>0.15676999999999999</c:v>
                </c:pt>
                <c:pt idx="1">
                  <c:v>0.11666</c:v>
                </c:pt>
                <c:pt idx="2">
                  <c:v>7.7100000000000002E-2</c:v>
                </c:pt>
                <c:pt idx="3">
                  <c:v>3.8080000000000003E-2</c:v>
                </c:pt>
                <c:pt idx="4" formatCode="0.00E+00">
                  <c:v>-4.0153200000000002E-4</c:v>
                </c:pt>
                <c:pt idx="5">
                  <c:v>-3.8330000000000003E-2</c:v>
                </c:pt>
                <c:pt idx="6">
                  <c:v>-7.5719999999999996E-2</c:v>
                </c:pt>
                <c:pt idx="7">
                  <c:v>-0.11257</c:v>
                </c:pt>
                <c:pt idx="8">
                  <c:v>-0.14887</c:v>
                </c:pt>
                <c:pt idx="9">
                  <c:v>-0.18462999999999999</c:v>
                </c:pt>
                <c:pt idx="10">
                  <c:v>-0.21984000000000001</c:v>
                </c:pt>
                <c:pt idx="11">
                  <c:v>-0.25452000000000002</c:v>
                </c:pt>
                <c:pt idx="12">
                  <c:v>-0.28864000000000001</c:v>
                </c:pt>
                <c:pt idx="13">
                  <c:v>-0.32223000000000002</c:v>
                </c:pt>
                <c:pt idx="14">
                  <c:v>-0.35526999999999997</c:v>
                </c:pt>
                <c:pt idx="15">
                  <c:v>-0.38778000000000001</c:v>
                </c:pt>
                <c:pt idx="16">
                  <c:v>-0.41974</c:v>
                </c:pt>
                <c:pt idx="17">
                  <c:v>-0.45115</c:v>
                </c:pt>
                <c:pt idx="18">
                  <c:v>-0.48203000000000001</c:v>
                </c:pt>
                <c:pt idx="19">
                  <c:v>-0.51236999999999999</c:v>
                </c:pt>
                <c:pt idx="20">
                  <c:v>-0.54217000000000004</c:v>
                </c:pt>
                <c:pt idx="21">
                  <c:v>-0.57143999999999995</c:v>
                </c:pt>
                <c:pt idx="22">
                  <c:v>-0.60016000000000003</c:v>
                </c:pt>
                <c:pt idx="23">
                  <c:v>-0.62834999999999996</c:v>
                </c:pt>
                <c:pt idx="24">
                  <c:v>-0.65600999999999998</c:v>
                </c:pt>
                <c:pt idx="25">
                  <c:v>-0.68313000000000001</c:v>
                </c:pt>
                <c:pt idx="26">
                  <c:v>-0.70970999999999995</c:v>
                </c:pt>
                <c:pt idx="27">
                  <c:v>-0.73577000000000004</c:v>
                </c:pt>
                <c:pt idx="28">
                  <c:v>-0.76129000000000002</c:v>
                </c:pt>
                <c:pt idx="29">
                  <c:v>-0.78627999999999998</c:v>
                </c:pt>
                <c:pt idx="30">
                  <c:v>-0.81074000000000002</c:v>
                </c:pt>
                <c:pt idx="31">
                  <c:v>-0.83467000000000002</c:v>
                </c:pt>
                <c:pt idx="32">
                  <c:v>-0.85807</c:v>
                </c:pt>
                <c:pt idx="33">
                  <c:v>-0.88093999999999995</c:v>
                </c:pt>
                <c:pt idx="34">
                  <c:v>-0.90329000000000004</c:v>
                </c:pt>
                <c:pt idx="35">
                  <c:v>-0.92510999999999999</c:v>
                </c:pt>
                <c:pt idx="36">
                  <c:v>-0.94640999999999997</c:v>
                </c:pt>
                <c:pt idx="37">
                  <c:v>-0.96718000000000004</c:v>
                </c:pt>
                <c:pt idx="38">
                  <c:v>-0.98743000000000003</c:v>
                </c:pt>
                <c:pt idx="39">
                  <c:v>-1.0071600000000001</c:v>
                </c:pt>
                <c:pt idx="40">
                  <c:v>-1.0263599999999999</c:v>
                </c:pt>
                <c:pt idx="41">
                  <c:v>-1.04505</c:v>
                </c:pt>
                <c:pt idx="42">
                  <c:v>-1.06321</c:v>
                </c:pt>
                <c:pt idx="43">
                  <c:v>-1.0808500000000001</c:v>
                </c:pt>
                <c:pt idx="44">
                  <c:v>-1.0979699999999999</c:v>
                </c:pt>
                <c:pt idx="45">
                  <c:v>-1.1145799999999999</c:v>
                </c:pt>
                <c:pt idx="46">
                  <c:v>-1.13066</c:v>
                </c:pt>
                <c:pt idx="47">
                  <c:v>-1.1462300000000001</c:v>
                </c:pt>
                <c:pt idx="48">
                  <c:v>-1.1612800000000001</c:v>
                </c:pt>
                <c:pt idx="49">
                  <c:v>-1.17581</c:v>
                </c:pt>
                <c:pt idx="50">
                  <c:v>-1.1898200000000001</c:v>
                </c:pt>
                <c:pt idx="51">
                  <c:v>-1.2033100000000001</c:v>
                </c:pt>
                <c:pt idx="52">
                  <c:v>-1.21628</c:v>
                </c:pt>
                <c:pt idx="53">
                  <c:v>-1.2287300000000001</c:v>
                </c:pt>
                <c:pt idx="54">
                  <c:v>-1.2406600000000001</c:v>
                </c:pt>
                <c:pt idx="55">
                  <c:v>-1.25207</c:v>
                </c:pt>
                <c:pt idx="56">
                  <c:v>-1.26295</c:v>
                </c:pt>
                <c:pt idx="57">
                  <c:v>-1.2733000000000001</c:v>
                </c:pt>
                <c:pt idx="58">
                  <c:v>-1.2831300000000001</c:v>
                </c:pt>
                <c:pt idx="59">
                  <c:v>-1.2924199999999999</c:v>
                </c:pt>
                <c:pt idx="60">
                  <c:v>-1.3011699999999999</c:v>
                </c:pt>
                <c:pt idx="61">
                  <c:v>-1.30938</c:v>
                </c:pt>
                <c:pt idx="62">
                  <c:v>-1.3170299999999999</c:v>
                </c:pt>
                <c:pt idx="63">
                  <c:v>-1.3241400000000001</c:v>
                </c:pt>
                <c:pt idx="64">
                  <c:v>-1.33067</c:v>
                </c:pt>
                <c:pt idx="65">
                  <c:v>-1.3366400000000001</c:v>
                </c:pt>
                <c:pt idx="66">
                  <c:v>-1.3420099999999999</c:v>
                </c:pt>
                <c:pt idx="67">
                  <c:v>-1.3467899999999999</c:v>
                </c:pt>
                <c:pt idx="68">
                  <c:v>-1.3509500000000001</c:v>
                </c:pt>
                <c:pt idx="69">
                  <c:v>-1.3544799999999999</c:v>
                </c:pt>
                <c:pt idx="70">
                  <c:v>-1.3573500000000001</c:v>
                </c:pt>
                <c:pt idx="71">
                  <c:v>-1.35955</c:v>
                </c:pt>
                <c:pt idx="72">
                  <c:v>-1.36104</c:v>
                </c:pt>
                <c:pt idx="73">
                  <c:v>-1.36182</c:v>
                </c:pt>
                <c:pt idx="74">
                  <c:v>-1.3618699999999999</c:v>
                </c:pt>
                <c:pt idx="75">
                  <c:v>-1.3611800000000001</c:v>
                </c:pt>
                <c:pt idx="76">
                  <c:v>-1.3597900000000001</c:v>
                </c:pt>
                <c:pt idx="77">
                  <c:v>-1.3577399999999999</c:v>
                </c:pt>
                <c:pt idx="78">
                  <c:v>-1.35463</c:v>
                </c:pt>
                <c:pt idx="79">
                  <c:v>-1.35107</c:v>
                </c:pt>
                <c:pt idx="80">
                  <c:v>-1.3470599999999999</c:v>
                </c:pt>
                <c:pt idx="81">
                  <c:v>-1.3426400000000001</c:v>
                </c:pt>
                <c:pt idx="82">
                  <c:v>-1.3378099999999999</c:v>
                </c:pt>
                <c:pt idx="83">
                  <c:v>-1.3326100000000001</c:v>
                </c:pt>
                <c:pt idx="84">
                  <c:v>-1.32704</c:v>
                </c:pt>
                <c:pt idx="85">
                  <c:v>-1.3211200000000001</c:v>
                </c:pt>
                <c:pt idx="86">
                  <c:v>-1.31487</c:v>
                </c:pt>
                <c:pt idx="87">
                  <c:v>-1.3083</c:v>
                </c:pt>
                <c:pt idx="88">
                  <c:v>-1.3014399999999999</c:v>
                </c:pt>
                <c:pt idx="89">
                  <c:v>-1.2942899999999999</c:v>
                </c:pt>
                <c:pt idx="90">
                  <c:v>-1.2868599999999999</c:v>
                </c:pt>
                <c:pt idx="91">
                  <c:v>-1.27918</c:v>
                </c:pt>
                <c:pt idx="92">
                  <c:v>-1.2712300000000001</c:v>
                </c:pt>
                <c:pt idx="93">
                  <c:v>-1.26305</c:v>
                </c:pt>
                <c:pt idx="94">
                  <c:v>-1.2546200000000001</c:v>
                </c:pt>
                <c:pt idx="95">
                  <c:v>-1.24596</c:v>
                </c:pt>
                <c:pt idx="96">
                  <c:v>-1.2370699999999999</c:v>
                </c:pt>
                <c:pt idx="97">
                  <c:v>-1.22797</c:v>
                </c:pt>
                <c:pt idx="98">
                  <c:v>-1.2186600000000001</c:v>
                </c:pt>
                <c:pt idx="99">
                  <c:v>-1.20916</c:v>
                </c:pt>
                <c:pt idx="100">
                  <c:v>-1.1994800000000001</c:v>
                </c:pt>
                <c:pt idx="101">
                  <c:v>-1.18963</c:v>
                </c:pt>
                <c:pt idx="102">
                  <c:v>-1.1796199999999999</c:v>
                </c:pt>
                <c:pt idx="103">
                  <c:v>-1.1694500000000001</c:v>
                </c:pt>
                <c:pt idx="104">
                  <c:v>-1.1591400000000001</c:v>
                </c:pt>
                <c:pt idx="105">
                  <c:v>-1.1487000000000001</c:v>
                </c:pt>
                <c:pt idx="106">
                  <c:v>-1.13812</c:v>
                </c:pt>
                <c:pt idx="107">
                  <c:v>-1.1274299999999999</c:v>
                </c:pt>
                <c:pt idx="108">
                  <c:v>-1.1166400000000001</c:v>
                </c:pt>
                <c:pt idx="109">
                  <c:v>-1.1057600000000001</c:v>
                </c:pt>
                <c:pt idx="110">
                  <c:v>-1.0947899999999999</c:v>
                </c:pt>
                <c:pt idx="111">
                  <c:v>-1.0837399999999999</c:v>
                </c:pt>
                <c:pt idx="112">
                  <c:v>-1.07263</c:v>
                </c:pt>
                <c:pt idx="113">
                  <c:v>-1.0614600000000001</c:v>
                </c:pt>
                <c:pt idx="114">
                  <c:v>-1.0502499999999999</c:v>
                </c:pt>
                <c:pt idx="115">
                  <c:v>-1.0390299999999999</c:v>
                </c:pt>
                <c:pt idx="116">
                  <c:v>-1.02779</c:v>
                </c:pt>
                <c:pt idx="117">
                  <c:v>-1.0165500000000001</c:v>
                </c:pt>
                <c:pt idx="118">
                  <c:v>-1.0053300000000001</c:v>
                </c:pt>
                <c:pt idx="119">
                  <c:v>-0.99412999999999996</c:v>
                </c:pt>
                <c:pt idx="120">
                  <c:v>-0.98295999999999994</c:v>
                </c:pt>
                <c:pt idx="121">
                  <c:v>-0.97184999999999999</c:v>
                </c:pt>
                <c:pt idx="122">
                  <c:v>-0.96079000000000003</c:v>
                </c:pt>
                <c:pt idx="123">
                  <c:v>-0.94979000000000002</c:v>
                </c:pt>
                <c:pt idx="124">
                  <c:v>-0.93886999999999998</c:v>
                </c:pt>
                <c:pt idx="125">
                  <c:v>-0.92803000000000002</c:v>
                </c:pt>
                <c:pt idx="126">
                  <c:v>-0.91727999999999998</c:v>
                </c:pt>
                <c:pt idx="127">
                  <c:v>-0.90666000000000002</c:v>
                </c:pt>
                <c:pt idx="128">
                  <c:v>-0.89619000000000004</c:v>
                </c:pt>
                <c:pt idx="129">
                  <c:v>-0.88587000000000005</c:v>
                </c:pt>
                <c:pt idx="130">
                  <c:v>-0.87573000000000001</c:v>
                </c:pt>
                <c:pt idx="131">
                  <c:v>-0.86577999999999999</c:v>
                </c:pt>
                <c:pt idx="132">
                  <c:v>-0.85602999999999996</c:v>
                </c:pt>
                <c:pt idx="133">
                  <c:v>-0.84648999999999996</c:v>
                </c:pt>
                <c:pt idx="134">
                  <c:v>-0.83714</c:v>
                </c:pt>
                <c:pt idx="135">
                  <c:v>-0.82799999999999996</c:v>
                </c:pt>
                <c:pt idx="136">
                  <c:v>-0.81906000000000001</c:v>
                </c:pt>
                <c:pt idx="137">
                  <c:v>-0.81033999999999995</c:v>
                </c:pt>
                <c:pt idx="138">
                  <c:v>-0.80183000000000004</c:v>
                </c:pt>
                <c:pt idx="139">
                  <c:v>-0.79356000000000004</c:v>
                </c:pt>
                <c:pt idx="140">
                  <c:v>-0.78552999999999995</c:v>
                </c:pt>
                <c:pt idx="141">
                  <c:v>-0.77773000000000003</c:v>
                </c:pt>
                <c:pt idx="142">
                  <c:v>-0.77017000000000002</c:v>
                </c:pt>
                <c:pt idx="143">
                  <c:v>-0.76285999999999998</c:v>
                </c:pt>
                <c:pt idx="144">
                  <c:v>-0.75578000000000001</c:v>
                </c:pt>
                <c:pt idx="145">
                  <c:v>-0.74895</c:v>
                </c:pt>
                <c:pt idx="146">
                  <c:v>-0.74236000000000002</c:v>
                </c:pt>
                <c:pt idx="147">
                  <c:v>-0.73602000000000001</c:v>
                </c:pt>
                <c:pt idx="148">
                  <c:v>-0.72994000000000003</c:v>
                </c:pt>
                <c:pt idx="149">
                  <c:v>-0.72411000000000003</c:v>
                </c:pt>
                <c:pt idx="150">
                  <c:v>-0.71853999999999996</c:v>
                </c:pt>
                <c:pt idx="151">
                  <c:v>-0.71321999999999997</c:v>
                </c:pt>
                <c:pt idx="152">
                  <c:v>-0.70816999999999997</c:v>
                </c:pt>
                <c:pt idx="153">
                  <c:v>-0.70337000000000005</c:v>
                </c:pt>
                <c:pt idx="154">
                  <c:v>-0.69882999999999995</c:v>
                </c:pt>
                <c:pt idx="155">
                  <c:v>-0.69454000000000005</c:v>
                </c:pt>
                <c:pt idx="156">
                  <c:v>-0.69050999999999996</c:v>
                </c:pt>
                <c:pt idx="157">
                  <c:v>-0.68672999999999995</c:v>
                </c:pt>
                <c:pt idx="158">
                  <c:v>-0.68320000000000003</c:v>
                </c:pt>
                <c:pt idx="159">
                  <c:v>-0.67993000000000003</c:v>
                </c:pt>
                <c:pt idx="160">
                  <c:v>-0.67691999999999997</c:v>
                </c:pt>
                <c:pt idx="161">
                  <c:v>-0.67415999999999998</c:v>
                </c:pt>
                <c:pt idx="162">
                  <c:v>-0.67166000000000003</c:v>
                </c:pt>
                <c:pt idx="163">
                  <c:v>-0.66942000000000002</c:v>
                </c:pt>
                <c:pt idx="164">
                  <c:v>-0.66746000000000005</c:v>
                </c:pt>
                <c:pt idx="165">
                  <c:v>-0.66578000000000004</c:v>
                </c:pt>
                <c:pt idx="166">
                  <c:v>-0.66439999999999999</c:v>
                </c:pt>
                <c:pt idx="167">
                  <c:v>-0.66332000000000002</c:v>
                </c:pt>
                <c:pt idx="168">
                  <c:v>-0.66252999999999995</c:v>
                </c:pt>
                <c:pt idx="169">
                  <c:v>-0.66205999999999998</c:v>
                </c:pt>
                <c:pt idx="170">
                  <c:v>-0.66190000000000004</c:v>
                </c:pt>
                <c:pt idx="171">
                  <c:v>-0.66207000000000005</c:v>
                </c:pt>
                <c:pt idx="172">
                  <c:v>-0.66256999999999999</c:v>
                </c:pt>
                <c:pt idx="173">
                  <c:v>-0.66339999999999999</c:v>
                </c:pt>
                <c:pt idx="174">
                  <c:v>-0.66456999999999999</c:v>
                </c:pt>
                <c:pt idx="175">
                  <c:v>-0.66608999999999996</c:v>
                </c:pt>
                <c:pt idx="176">
                  <c:v>-0.66796</c:v>
                </c:pt>
                <c:pt idx="177">
                  <c:v>-0.67018</c:v>
                </c:pt>
                <c:pt idx="178">
                  <c:v>-0.67276999999999998</c:v>
                </c:pt>
                <c:pt idx="179">
                  <c:v>-0.67571999999999999</c:v>
                </c:pt>
                <c:pt idx="180">
                  <c:v>-0.67903999999999998</c:v>
                </c:pt>
                <c:pt idx="181">
                  <c:v>-0.68274000000000001</c:v>
                </c:pt>
                <c:pt idx="182">
                  <c:v>-0.68681000000000003</c:v>
                </c:pt>
                <c:pt idx="183">
                  <c:v>-0.69125000000000003</c:v>
                </c:pt>
                <c:pt idx="184">
                  <c:v>-0.69608000000000003</c:v>
                </c:pt>
                <c:pt idx="185">
                  <c:v>-0.70128000000000001</c:v>
                </c:pt>
                <c:pt idx="186">
                  <c:v>-0.70686000000000004</c:v>
                </c:pt>
                <c:pt idx="187">
                  <c:v>-0.71282999999999996</c:v>
                </c:pt>
                <c:pt idx="188">
                  <c:v>-0.71918000000000004</c:v>
                </c:pt>
                <c:pt idx="189">
                  <c:v>-0.72592000000000001</c:v>
                </c:pt>
                <c:pt idx="190">
                  <c:v>-0.73304000000000002</c:v>
                </c:pt>
                <c:pt idx="191">
                  <c:v>-0.74056</c:v>
                </c:pt>
                <c:pt idx="192">
                  <c:v>-0.74846000000000001</c:v>
                </c:pt>
                <c:pt idx="193">
                  <c:v>-0.75675000000000003</c:v>
                </c:pt>
                <c:pt idx="194">
                  <c:v>-0.76544000000000001</c:v>
                </c:pt>
                <c:pt idx="195">
                  <c:v>-0.77451999999999999</c:v>
                </c:pt>
                <c:pt idx="196">
                  <c:v>-0.78396999999999994</c:v>
                </c:pt>
                <c:pt idx="197">
                  <c:v>-0.79379</c:v>
                </c:pt>
                <c:pt idx="198">
                  <c:v>-0.80398000000000003</c:v>
                </c:pt>
                <c:pt idx="199">
                  <c:v>-0.81452000000000002</c:v>
                </c:pt>
                <c:pt idx="200">
                  <c:v>-0.82540999999999998</c:v>
                </c:pt>
                <c:pt idx="201">
                  <c:v>-0.83662000000000003</c:v>
                </c:pt>
                <c:pt idx="202">
                  <c:v>-0.84814000000000001</c:v>
                </c:pt>
                <c:pt idx="203">
                  <c:v>-0.85994999999999999</c:v>
                </c:pt>
                <c:pt idx="204">
                  <c:v>-0.87204999999999999</c:v>
                </c:pt>
                <c:pt idx="205">
                  <c:v>-0.88441999999999998</c:v>
                </c:pt>
                <c:pt idx="206">
                  <c:v>-0.89703999999999995</c:v>
                </c:pt>
                <c:pt idx="207">
                  <c:v>-0.90991</c:v>
                </c:pt>
                <c:pt idx="208">
                  <c:v>-0.92301</c:v>
                </c:pt>
                <c:pt idx="209">
                  <c:v>-0.93630999999999998</c:v>
                </c:pt>
                <c:pt idx="210">
                  <c:v>-0.94981000000000004</c:v>
                </c:pt>
                <c:pt idx="211">
                  <c:v>-0.96347000000000005</c:v>
                </c:pt>
                <c:pt idx="212">
                  <c:v>-0.97728999999999999</c:v>
                </c:pt>
                <c:pt idx="213">
                  <c:v>-0.99124000000000001</c:v>
                </c:pt>
                <c:pt idx="214">
                  <c:v>-1.00532</c:v>
                </c:pt>
                <c:pt idx="215">
                  <c:v>-1.0195000000000001</c:v>
                </c:pt>
                <c:pt idx="216">
                  <c:v>-1.0337799999999999</c:v>
                </c:pt>
                <c:pt idx="217">
                  <c:v>-1.0481199999999999</c:v>
                </c:pt>
                <c:pt idx="218">
                  <c:v>-1.0625</c:v>
                </c:pt>
                <c:pt idx="219">
                  <c:v>-1.0769</c:v>
                </c:pt>
                <c:pt idx="220">
                  <c:v>-1.09128</c:v>
                </c:pt>
                <c:pt idx="221">
                  <c:v>-1.1056299999999999</c:v>
                </c:pt>
                <c:pt idx="222">
                  <c:v>-1.11992</c:v>
                </c:pt>
                <c:pt idx="223">
                  <c:v>-1.13411</c:v>
                </c:pt>
                <c:pt idx="224">
                  <c:v>-1.14818</c:v>
                </c:pt>
                <c:pt idx="225">
                  <c:v>-1.16212</c:v>
                </c:pt>
                <c:pt idx="226">
                  <c:v>-1.17588</c:v>
                </c:pt>
                <c:pt idx="227">
                  <c:v>-1.18943</c:v>
                </c:pt>
                <c:pt idx="228">
                  <c:v>-1.20275</c:v>
                </c:pt>
                <c:pt idx="229">
                  <c:v>-1.2158100000000001</c:v>
                </c:pt>
                <c:pt idx="230">
                  <c:v>-1.22858</c:v>
                </c:pt>
                <c:pt idx="231">
                  <c:v>-1.24105</c:v>
                </c:pt>
                <c:pt idx="232">
                  <c:v>-1.25318</c:v>
                </c:pt>
                <c:pt idx="233">
                  <c:v>-1.26495</c:v>
                </c:pt>
                <c:pt idx="234">
                  <c:v>-1.2763199999999999</c:v>
                </c:pt>
                <c:pt idx="235">
                  <c:v>-1.28729</c:v>
                </c:pt>
                <c:pt idx="236">
                  <c:v>-1.29783</c:v>
                </c:pt>
                <c:pt idx="237">
                  <c:v>-1.30792</c:v>
                </c:pt>
                <c:pt idx="238">
                  <c:v>-1.3175399999999999</c:v>
                </c:pt>
                <c:pt idx="239">
                  <c:v>-1.32666</c:v>
                </c:pt>
                <c:pt idx="240">
                  <c:v>-1.33527</c:v>
                </c:pt>
                <c:pt idx="241">
                  <c:v>-1.3433600000000001</c:v>
                </c:pt>
                <c:pt idx="242">
                  <c:v>-1.3508899999999999</c:v>
                </c:pt>
                <c:pt idx="243">
                  <c:v>-1.35785</c:v>
                </c:pt>
                <c:pt idx="244">
                  <c:v>-1.3642300000000001</c:v>
                </c:pt>
                <c:pt idx="245">
                  <c:v>-1.37001</c:v>
                </c:pt>
                <c:pt idx="246">
                  <c:v>-1.3751599999999999</c:v>
                </c:pt>
                <c:pt idx="247">
                  <c:v>-1.3796900000000001</c:v>
                </c:pt>
                <c:pt idx="248">
                  <c:v>-1.38357</c:v>
                </c:pt>
                <c:pt idx="249">
                  <c:v>-1.3868100000000001</c:v>
                </c:pt>
                <c:pt idx="250">
                  <c:v>-1.3893800000000001</c:v>
                </c:pt>
                <c:pt idx="251">
                  <c:v>-1.3912800000000001</c:v>
                </c:pt>
                <c:pt idx="252">
                  <c:v>-1.39249</c:v>
                </c:pt>
                <c:pt idx="253">
                  <c:v>-1.3930199999999999</c:v>
                </c:pt>
                <c:pt idx="254">
                  <c:v>-1.3928400000000001</c:v>
                </c:pt>
                <c:pt idx="255">
                  <c:v>-1.3919699999999999</c:v>
                </c:pt>
                <c:pt idx="256">
                  <c:v>-1.3904000000000001</c:v>
                </c:pt>
                <c:pt idx="257">
                  <c:v>-1.3881399999999999</c:v>
                </c:pt>
                <c:pt idx="258">
                  <c:v>-1.3851800000000001</c:v>
                </c:pt>
                <c:pt idx="259">
                  <c:v>-1.38154</c:v>
                </c:pt>
                <c:pt idx="260">
                  <c:v>-1.3772200000000001</c:v>
                </c:pt>
                <c:pt idx="261">
                  <c:v>-1.3722399999999999</c:v>
                </c:pt>
                <c:pt idx="262">
                  <c:v>-1.36659</c:v>
                </c:pt>
                <c:pt idx="263">
                  <c:v>-1.36029</c:v>
                </c:pt>
                <c:pt idx="264">
                  <c:v>-1.35334</c:v>
                </c:pt>
                <c:pt idx="265">
                  <c:v>-1.3457699999999999</c:v>
                </c:pt>
                <c:pt idx="266">
                  <c:v>-1.3375900000000001</c:v>
                </c:pt>
                <c:pt idx="267">
                  <c:v>-1.3288</c:v>
                </c:pt>
                <c:pt idx="268">
                  <c:v>-1.3194300000000001</c:v>
                </c:pt>
                <c:pt idx="269">
                  <c:v>-1.3095000000000001</c:v>
                </c:pt>
                <c:pt idx="270">
                  <c:v>-1.29901</c:v>
                </c:pt>
                <c:pt idx="271">
                  <c:v>-1.288</c:v>
                </c:pt>
                <c:pt idx="272">
                  <c:v>-1.27647</c:v>
                </c:pt>
                <c:pt idx="273">
                  <c:v>-1.2644500000000001</c:v>
                </c:pt>
                <c:pt idx="274">
                  <c:v>-1.2519400000000001</c:v>
                </c:pt>
                <c:pt idx="275">
                  <c:v>-1.23898</c:v>
                </c:pt>
                <c:pt idx="276">
                  <c:v>-1.2255799999999999</c:v>
                </c:pt>
                <c:pt idx="277">
                  <c:v>-1.2117800000000001</c:v>
                </c:pt>
                <c:pt idx="278">
                  <c:v>-1.1976</c:v>
                </c:pt>
                <c:pt idx="279">
                  <c:v>-1.18306</c:v>
                </c:pt>
                <c:pt idx="280">
                  <c:v>-1.1681600000000001</c:v>
                </c:pt>
                <c:pt idx="281">
                  <c:v>-1.15293</c:v>
                </c:pt>
                <c:pt idx="282">
                  <c:v>-1.1373899999999999</c:v>
                </c:pt>
                <c:pt idx="283">
                  <c:v>-1.1215599999999999</c:v>
                </c:pt>
                <c:pt idx="284">
                  <c:v>-1.10547</c:v>
                </c:pt>
                <c:pt idx="285">
                  <c:v>-1.0891500000000001</c:v>
                </c:pt>
                <c:pt idx="286">
                  <c:v>-1.07263</c:v>
                </c:pt>
                <c:pt idx="287">
                  <c:v>-1.0559400000000001</c:v>
                </c:pt>
                <c:pt idx="288">
                  <c:v>-1.03911</c:v>
                </c:pt>
                <c:pt idx="289">
                  <c:v>-1.02217</c:v>
                </c:pt>
                <c:pt idx="290">
                  <c:v>-1.0051399999999999</c:v>
                </c:pt>
                <c:pt idx="291">
                  <c:v>-0.98804999999999998</c:v>
                </c:pt>
                <c:pt idx="292">
                  <c:v>-0.97092000000000001</c:v>
                </c:pt>
                <c:pt idx="293">
                  <c:v>-0.95377000000000001</c:v>
                </c:pt>
                <c:pt idx="294">
                  <c:v>-0.93662999999999996</c:v>
                </c:pt>
                <c:pt idx="295">
                  <c:v>-0.91952</c:v>
                </c:pt>
                <c:pt idx="296">
                  <c:v>-0.90246999999999999</c:v>
                </c:pt>
                <c:pt idx="297">
                  <c:v>-0.88549999999999995</c:v>
                </c:pt>
                <c:pt idx="298">
                  <c:v>-0.86863000000000001</c:v>
                </c:pt>
                <c:pt idx="299">
                  <c:v>-0.85189999999999999</c:v>
                </c:pt>
                <c:pt idx="300">
                  <c:v>-0.83530000000000004</c:v>
                </c:pt>
                <c:pt idx="301">
                  <c:v>-0.81886999999999999</c:v>
                </c:pt>
                <c:pt idx="302">
                  <c:v>-0.80262</c:v>
                </c:pt>
                <c:pt idx="303">
                  <c:v>-0.78657999999999995</c:v>
                </c:pt>
                <c:pt idx="304">
                  <c:v>-0.77073999999999998</c:v>
                </c:pt>
                <c:pt idx="305">
                  <c:v>-0.75514000000000003</c:v>
                </c:pt>
                <c:pt idx="306">
                  <c:v>-0.73978999999999995</c:v>
                </c:pt>
                <c:pt idx="307">
                  <c:v>-0.72468999999999995</c:v>
                </c:pt>
                <c:pt idx="308">
                  <c:v>-0.70987</c:v>
                </c:pt>
                <c:pt idx="309">
                  <c:v>-0.69533999999999996</c:v>
                </c:pt>
                <c:pt idx="310">
                  <c:v>-0.68111999999999995</c:v>
                </c:pt>
                <c:pt idx="311">
                  <c:v>-0.66722999999999999</c:v>
                </c:pt>
                <c:pt idx="312">
                  <c:v>-0.65366000000000002</c:v>
                </c:pt>
                <c:pt idx="313">
                  <c:v>-0.64044000000000001</c:v>
                </c:pt>
                <c:pt idx="314">
                  <c:v>-0.62756000000000001</c:v>
                </c:pt>
                <c:pt idx="315">
                  <c:v>-0.61504000000000003</c:v>
                </c:pt>
                <c:pt idx="316">
                  <c:v>-0.60287000000000002</c:v>
                </c:pt>
                <c:pt idx="317">
                  <c:v>-0.59106999999999998</c:v>
                </c:pt>
                <c:pt idx="318">
                  <c:v>-0.57962999999999998</c:v>
                </c:pt>
                <c:pt idx="319">
                  <c:v>-0.56855999999999995</c:v>
                </c:pt>
                <c:pt idx="320">
                  <c:v>-0.55786000000000002</c:v>
                </c:pt>
                <c:pt idx="321">
                  <c:v>-0.54752000000000001</c:v>
                </c:pt>
                <c:pt idx="322">
                  <c:v>-0.53754999999999997</c:v>
                </c:pt>
                <c:pt idx="323">
                  <c:v>-0.52793999999999996</c:v>
                </c:pt>
                <c:pt idx="324">
                  <c:v>-0.51868000000000003</c:v>
                </c:pt>
                <c:pt idx="325">
                  <c:v>-0.50978999999999997</c:v>
                </c:pt>
                <c:pt idx="326">
                  <c:v>-0.50124999999999997</c:v>
                </c:pt>
                <c:pt idx="327">
                  <c:v>-0.49304999999999999</c:v>
                </c:pt>
                <c:pt idx="328">
                  <c:v>-0.48519000000000001</c:v>
                </c:pt>
                <c:pt idx="329">
                  <c:v>-0.47765999999999997</c:v>
                </c:pt>
                <c:pt idx="330">
                  <c:v>-0.47044999999999998</c:v>
                </c:pt>
                <c:pt idx="331">
                  <c:v>-0.46356000000000003</c:v>
                </c:pt>
                <c:pt idx="332">
                  <c:v>-0.45696999999999999</c:v>
                </c:pt>
                <c:pt idx="333">
                  <c:v>-0.45068999999999998</c:v>
                </c:pt>
                <c:pt idx="334">
                  <c:v>-0.44470999999999999</c:v>
                </c:pt>
                <c:pt idx="335">
                  <c:v>-0.43902000000000002</c:v>
                </c:pt>
                <c:pt idx="336">
                  <c:v>-0.43359999999999999</c:v>
                </c:pt>
                <c:pt idx="337">
                  <c:v>-0.42846000000000001</c:v>
                </c:pt>
                <c:pt idx="338">
                  <c:v>-0.42359000000000002</c:v>
                </c:pt>
                <c:pt idx="339">
                  <c:v>-0.41896</c:v>
                </c:pt>
                <c:pt idx="340">
                  <c:v>-0.41458</c:v>
                </c:pt>
                <c:pt idx="341">
                  <c:v>-0.41044000000000003</c:v>
                </c:pt>
                <c:pt idx="342">
                  <c:v>-0.40651999999999999</c:v>
                </c:pt>
                <c:pt idx="343">
                  <c:v>-0.40282000000000001</c:v>
                </c:pt>
                <c:pt idx="344">
                  <c:v>-0.39933000000000002</c:v>
                </c:pt>
                <c:pt idx="345">
                  <c:v>-0.39604</c:v>
                </c:pt>
                <c:pt idx="346">
                  <c:v>-0.39295000000000002</c:v>
                </c:pt>
                <c:pt idx="347">
                  <c:v>-0.39005000000000001</c:v>
                </c:pt>
                <c:pt idx="348">
                  <c:v>-0.38734000000000002</c:v>
                </c:pt>
                <c:pt idx="349">
                  <c:v>-0.38480999999999999</c:v>
                </c:pt>
                <c:pt idx="350">
                  <c:v>-0.38245000000000001</c:v>
                </c:pt>
                <c:pt idx="351">
                  <c:v>-0.38027</c:v>
                </c:pt>
                <c:pt idx="352">
                  <c:v>-0.37824000000000002</c:v>
                </c:pt>
                <c:pt idx="353">
                  <c:v>-0.37636999999999998</c:v>
                </c:pt>
                <c:pt idx="354">
                  <c:v>-0.37464999999999998</c:v>
                </c:pt>
                <c:pt idx="355">
                  <c:v>-0.37307000000000001</c:v>
                </c:pt>
                <c:pt idx="356">
                  <c:v>-0.37163000000000002</c:v>
                </c:pt>
                <c:pt idx="357">
                  <c:v>-0.37031999999999998</c:v>
                </c:pt>
                <c:pt idx="358">
                  <c:v>-0.36914000000000002</c:v>
                </c:pt>
                <c:pt idx="359">
                  <c:v>-0.36808000000000002</c:v>
                </c:pt>
                <c:pt idx="360">
                  <c:v>-0.36713000000000001</c:v>
                </c:pt>
                <c:pt idx="361">
                  <c:v>-0.36629</c:v>
                </c:pt>
                <c:pt idx="362">
                  <c:v>-0.36556</c:v>
                </c:pt>
                <c:pt idx="363">
                  <c:v>-0.36492999999999998</c:v>
                </c:pt>
                <c:pt idx="364">
                  <c:v>-0.3644</c:v>
                </c:pt>
                <c:pt idx="365">
                  <c:v>-0.36395</c:v>
                </c:pt>
                <c:pt idx="366">
                  <c:v>-0.36358000000000001</c:v>
                </c:pt>
                <c:pt idx="367">
                  <c:v>-0.36329</c:v>
                </c:pt>
                <c:pt idx="368">
                  <c:v>-0.36304999999999998</c:v>
                </c:pt>
                <c:pt idx="369">
                  <c:v>-0.36287999999999998</c:v>
                </c:pt>
                <c:pt idx="370">
                  <c:v>-0.36276999999999998</c:v>
                </c:pt>
                <c:pt idx="371">
                  <c:v>-0.36270999999999998</c:v>
                </c:pt>
                <c:pt idx="372">
                  <c:v>-0.36270999999999998</c:v>
                </c:pt>
                <c:pt idx="373">
                  <c:v>-0.36277999999999999</c:v>
                </c:pt>
                <c:pt idx="374">
                  <c:v>-0.3629</c:v>
                </c:pt>
                <c:pt idx="375">
                  <c:v>-0.36307</c:v>
                </c:pt>
                <c:pt idx="376">
                  <c:v>-0.36327999999999999</c:v>
                </c:pt>
                <c:pt idx="377">
                  <c:v>-0.36354999999999998</c:v>
                </c:pt>
                <c:pt idx="378">
                  <c:v>-0.36387000000000003</c:v>
                </c:pt>
                <c:pt idx="379">
                  <c:v>-0.36424000000000001</c:v>
                </c:pt>
                <c:pt idx="380">
                  <c:v>-0.36465999999999998</c:v>
                </c:pt>
                <c:pt idx="381">
                  <c:v>-0.36513000000000001</c:v>
                </c:pt>
                <c:pt idx="382">
                  <c:v>-0.36564999999999998</c:v>
                </c:pt>
                <c:pt idx="383">
                  <c:v>-0.36621999999999999</c:v>
                </c:pt>
                <c:pt idx="384">
                  <c:v>-0.36682999999999999</c:v>
                </c:pt>
                <c:pt idx="385">
                  <c:v>-0.36748999999999998</c:v>
                </c:pt>
                <c:pt idx="386">
                  <c:v>-0.36820000000000003</c:v>
                </c:pt>
                <c:pt idx="387">
                  <c:v>-0.36895</c:v>
                </c:pt>
                <c:pt idx="388">
                  <c:v>-0.36974000000000001</c:v>
                </c:pt>
                <c:pt idx="389">
                  <c:v>-0.37056</c:v>
                </c:pt>
                <c:pt idx="390">
                  <c:v>-0.37141999999999997</c:v>
                </c:pt>
                <c:pt idx="391">
                  <c:v>-0.37230999999999997</c:v>
                </c:pt>
                <c:pt idx="392">
                  <c:v>-0.37323000000000001</c:v>
                </c:pt>
                <c:pt idx="393">
                  <c:v>-0.37418000000000001</c:v>
                </c:pt>
                <c:pt idx="394">
                  <c:v>-0.37515999999999999</c:v>
                </c:pt>
                <c:pt idx="395">
                  <c:v>-0.37617</c:v>
                </c:pt>
                <c:pt idx="396">
                  <c:v>-0.37722</c:v>
                </c:pt>
                <c:pt idx="397">
                  <c:v>-0.37830000000000003</c:v>
                </c:pt>
                <c:pt idx="398">
                  <c:v>-0.37941000000000003</c:v>
                </c:pt>
                <c:pt idx="399">
                  <c:v>-0.38057000000000002</c:v>
                </c:pt>
                <c:pt idx="400">
                  <c:v>-0.38175999999999999</c:v>
                </c:pt>
                <c:pt idx="401">
                  <c:v>-0.38299</c:v>
                </c:pt>
                <c:pt idx="402">
                  <c:v>-0.38427</c:v>
                </c:pt>
                <c:pt idx="403">
                  <c:v>-0.38558999999999999</c:v>
                </c:pt>
                <c:pt idx="404">
                  <c:v>-0.38695000000000002</c:v>
                </c:pt>
                <c:pt idx="405">
                  <c:v>-0.38836999999999999</c:v>
                </c:pt>
                <c:pt idx="406">
                  <c:v>-0.38984000000000002</c:v>
                </c:pt>
                <c:pt idx="407">
                  <c:v>-0.39135999999999999</c:v>
                </c:pt>
                <c:pt idx="408">
                  <c:v>-0.39294000000000001</c:v>
                </c:pt>
                <c:pt idx="409">
                  <c:v>-0.39456999999999998</c:v>
                </c:pt>
                <c:pt idx="410">
                  <c:v>-0.39624999999999999</c:v>
                </c:pt>
                <c:pt idx="411">
                  <c:v>-0.39799000000000001</c:v>
                </c:pt>
                <c:pt idx="412">
                  <c:v>-0.39978000000000002</c:v>
                </c:pt>
                <c:pt idx="413">
                  <c:v>-0.40162999999999999</c:v>
                </c:pt>
                <c:pt idx="414">
                  <c:v>-0.40353</c:v>
                </c:pt>
                <c:pt idx="415">
                  <c:v>-0.40548000000000001</c:v>
                </c:pt>
                <c:pt idx="416">
                  <c:v>-0.40749999999999997</c:v>
                </c:pt>
                <c:pt idx="417">
                  <c:v>-0.40958</c:v>
                </c:pt>
                <c:pt idx="418">
                  <c:v>-0.41171000000000002</c:v>
                </c:pt>
                <c:pt idx="419">
                  <c:v>-0.41389999999999999</c:v>
                </c:pt>
                <c:pt idx="420">
                  <c:v>-0.41614000000000001</c:v>
                </c:pt>
                <c:pt idx="421">
                  <c:v>-0.41843000000000002</c:v>
                </c:pt>
                <c:pt idx="422">
                  <c:v>-0.42076999999999998</c:v>
                </c:pt>
                <c:pt idx="423">
                  <c:v>-0.42315999999999998</c:v>
                </c:pt>
                <c:pt idx="424">
                  <c:v>-0.42559999999999998</c:v>
                </c:pt>
                <c:pt idx="425">
                  <c:v>-0.42807000000000001</c:v>
                </c:pt>
                <c:pt idx="426">
                  <c:v>-0.43059999999999998</c:v>
                </c:pt>
                <c:pt idx="427">
                  <c:v>-0.43318000000000001</c:v>
                </c:pt>
                <c:pt idx="428">
                  <c:v>-0.43580999999999998</c:v>
                </c:pt>
                <c:pt idx="429">
                  <c:v>-0.43848999999999999</c:v>
                </c:pt>
                <c:pt idx="430">
                  <c:v>-0.44122</c:v>
                </c:pt>
                <c:pt idx="431">
                  <c:v>-0.44400000000000001</c:v>
                </c:pt>
                <c:pt idx="432">
                  <c:v>-0.44680999999999998</c:v>
                </c:pt>
                <c:pt idx="433">
                  <c:v>-0.44967000000000001</c:v>
                </c:pt>
                <c:pt idx="434">
                  <c:v>-0.45256999999999997</c:v>
                </c:pt>
                <c:pt idx="435">
                  <c:v>-0.45551999999999998</c:v>
                </c:pt>
                <c:pt idx="436">
                  <c:v>-0.45851999999999998</c:v>
                </c:pt>
                <c:pt idx="437">
                  <c:v>-0.46157999999999999</c:v>
                </c:pt>
                <c:pt idx="438">
                  <c:v>-0.46467999999999998</c:v>
                </c:pt>
                <c:pt idx="439">
                  <c:v>-0.46783999999999998</c:v>
                </c:pt>
                <c:pt idx="440">
                  <c:v>-0.47105000000000002</c:v>
                </c:pt>
                <c:pt idx="441">
                  <c:v>-0.47432000000000002</c:v>
                </c:pt>
                <c:pt idx="442">
                  <c:v>-0.47763</c:v>
                </c:pt>
                <c:pt idx="443">
                  <c:v>-0.48098000000000002</c:v>
                </c:pt>
                <c:pt idx="444">
                  <c:v>-0.48437999999999998</c:v>
                </c:pt>
                <c:pt idx="445">
                  <c:v>-0.48781000000000002</c:v>
                </c:pt>
                <c:pt idx="446">
                  <c:v>-0.49127999999999999</c:v>
                </c:pt>
                <c:pt idx="447">
                  <c:v>-0.49478</c:v>
                </c:pt>
                <c:pt idx="448">
                  <c:v>-0.49830999999999998</c:v>
                </c:pt>
                <c:pt idx="449">
                  <c:v>-0.50187999999999999</c:v>
                </c:pt>
                <c:pt idx="450">
                  <c:v>-0.50546999999999997</c:v>
                </c:pt>
                <c:pt idx="451">
                  <c:v>-0.50909000000000004</c:v>
                </c:pt>
                <c:pt idx="452">
                  <c:v>-0.51275000000000004</c:v>
                </c:pt>
                <c:pt idx="453">
                  <c:v>-0.51644000000000001</c:v>
                </c:pt>
                <c:pt idx="454">
                  <c:v>-0.52017000000000002</c:v>
                </c:pt>
                <c:pt idx="455">
                  <c:v>-0.52393999999999996</c:v>
                </c:pt>
                <c:pt idx="456">
                  <c:v>-0.52775000000000005</c:v>
                </c:pt>
                <c:pt idx="457">
                  <c:v>-0.53159999999999996</c:v>
                </c:pt>
                <c:pt idx="458">
                  <c:v>-0.53549000000000002</c:v>
                </c:pt>
                <c:pt idx="459">
                  <c:v>-0.53942999999999997</c:v>
                </c:pt>
                <c:pt idx="460">
                  <c:v>-0.54342999999999997</c:v>
                </c:pt>
                <c:pt idx="461">
                  <c:v>-0.54747999999999997</c:v>
                </c:pt>
                <c:pt idx="462">
                  <c:v>-0.55157999999999996</c:v>
                </c:pt>
                <c:pt idx="463">
                  <c:v>-0.55571999999999999</c:v>
                </c:pt>
                <c:pt idx="464">
                  <c:v>-0.55989</c:v>
                </c:pt>
                <c:pt idx="465">
                  <c:v>-0.56410000000000005</c:v>
                </c:pt>
                <c:pt idx="466">
                  <c:v>-0.56833999999999996</c:v>
                </c:pt>
                <c:pt idx="467">
                  <c:v>-0.57262000000000002</c:v>
                </c:pt>
                <c:pt idx="468">
                  <c:v>-0.57694000000000001</c:v>
                </c:pt>
                <c:pt idx="469">
                  <c:v>-0.58130000000000004</c:v>
                </c:pt>
                <c:pt idx="470">
                  <c:v>-0.5857</c:v>
                </c:pt>
                <c:pt idx="471">
                  <c:v>-0.59013000000000004</c:v>
                </c:pt>
                <c:pt idx="472">
                  <c:v>-0.59458999999999995</c:v>
                </c:pt>
                <c:pt idx="473">
                  <c:v>-0.59906999999999999</c:v>
                </c:pt>
                <c:pt idx="474">
                  <c:v>-0.60358999999999996</c:v>
                </c:pt>
                <c:pt idx="475">
                  <c:v>-0.60814999999999997</c:v>
                </c:pt>
                <c:pt idx="476">
                  <c:v>-0.61273999999999995</c:v>
                </c:pt>
                <c:pt idx="477">
                  <c:v>-0.61736999999999997</c:v>
                </c:pt>
                <c:pt idx="478">
                  <c:v>-0.62202999999999997</c:v>
                </c:pt>
                <c:pt idx="479">
                  <c:v>-0.62673000000000001</c:v>
                </c:pt>
                <c:pt idx="480">
                  <c:v>-0.63146000000000002</c:v>
                </c:pt>
                <c:pt idx="481">
                  <c:v>-0.63622999999999996</c:v>
                </c:pt>
                <c:pt idx="482">
                  <c:v>-0.64104000000000005</c:v>
                </c:pt>
                <c:pt idx="483">
                  <c:v>-0.64588999999999996</c:v>
                </c:pt>
                <c:pt idx="484">
                  <c:v>-0.65076999999999996</c:v>
                </c:pt>
                <c:pt idx="485">
                  <c:v>-0.65569999999999995</c:v>
                </c:pt>
                <c:pt idx="486">
                  <c:v>-0.66066999999999998</c:v>
                </c:pt>
                <c:pt idx="487">
                  <c:v>-0.66566999999999998</c:v>
                </c:pt>
                <c:pt idx="488">
                  <c:v>-0.67071000000000003</c:v>
                </c:pt>
                <c:pt idx="489">
                  <c:v>-0.67579</c:v>
                </c:pt>
                <c:pt idx="490">
                  <c:v>-0.68091000000000002</c:v>
                </c:pt>
                <c:pt idx="491">
                  <c:v>-0.68606999999999996</c:v>
                </c:pt>
                <c:pt idx="492">
                  <c:v>-0.69128000000000001</c:v>
                </c:pt>
                <c:pt idx="493">
                  <c:v>-0.69652999999999998</c:v>
                </c:pt>
                <c:pt idx="494">
                  <c:v>-0.70182999999999995</c:v>
                </c:pt>
                <c:pt idx="495">
                  <c:v>-0.70718000000000003</c:v>
                </c:pt>
                <c:pt idx="496">
                  <c:v>-0.71257000000000004</c:v>
                </c:pt>
                <c:pt idx="497">
                  <c:v>-0.71801000000000004</c:v>
                </c:pt>
                <c:pt idx="498">
                  <c:v>-0.72348999999999997</c:v>
                </c:pt>
                <c:pt idx="499">
                  <c:v>-0.72901000000000005</c:v>
                </c:pt>
                <c:pt idx="500">
                  <c:v>-0.73455999999999999</c:v>
                </c:pt>
                <c:pt idx="501">
                  <c:v>-0.74014999999999997</c:v>
                </c:pt>
                <c:pt idx="502">
                  <c:v>-0.74575999999999998</c:v>
                </c:pt>
                <c:pt idx="503">
                  <c:v>-0.75139999999999996</c:v>
                </c:pt>
                <c:pt idx="504">
                  <c:v>-0.75705999999999996</c:v>
                </c:pt>
                <c:pt idx="505">
                  <c:v>-0.76273999999999997</c:v>
                </c:pt>
                <c:pt idx="506">
                  <c:v>-0.76844000000000001</c:v>
                </c:pt>
                <c:pt idx="507">
                  <c:v>-0.77415</c:v>
                </c:pt>
                <c:pt idx="508">
                  <c:v>-0.77988000000000002</c:v>
                </c:pt>
                <c:pt idx="509">
                  <c:v>-0.78561999999999999</c:v>
                </c:pt>
                <c:pt idx="510">
                  <c:v>-0.79135999999999995</c:v>
                </c:pt>
                <c:pt idx="511">
                  <c:v>-0.79712000000000005</c:v>
                </c:pt>
                <c:pt idx="512">
                  <c:v>-0.80286999999999997</c:v>
                </c:pt>
                <c:pt idx="513">
                  <c:v>-0.80864000000000003</c:v>
                </c:pt>
                <c:pt idx="514">
                  <c:v>-0.81440000000000001</c:v>
                </c:pt>
                <c:pt idx="515">
                  <c:v>-0.82018000000000002</c:v>
                </c:pt>
                <c:pt idx="516">
                  <c:v>-0.82594999999999996</c:v>
                </c:pt>
                <c:pt idx="517">
                  <c:v>-0.83172999999999997</c:v>
                </c:pt>
                <c:pt idx="518">
                  <c:v>-0.83750999999999998</c:v>
                </c:pt>
                <c:pt idx="519">
                  <c:v>-0.84330000000000005</c:v>
                </c:pt>
                <c:pt idx="520">
                  <c:v>-0.84909000000000001</c:v>
                </c:pt>
                <c:pt idx="521">
                  <c:v>-0.85487999999999997</c:v>
                </c:pt>
                <c:pt idx="522">
                  <c:v>-0.86067000000000005</c:v>
                </c:pt>
                <c:pt idx="523">
                  <c:v>-0.86645000000000005</c:v>
                </c:pt>
                <c:pt idx="524">
                  <c:v>-0.87222</c:v>
                </c:pt>
                <c:pt idx="525">
                  <c:v>-0.87797999999999998</c:v>
                </c:pt>
                <c:pt idx="526">
                  <c:v>-0.88373000000000002</c:v>
                </c:pt>
                <c:pt idx="527">
                  <c:v>-0.88944999999999996</c:v>
                </c:pt>
                <c:pt idx="528">
                  <c:v>-0.89517000000000002</c:v>
                </c:pt>
                <c:pt idx="529">
                  <c:v>-0.90085999999999999</c:v>
                </c:pt>
                <c:pt idx="530">
                  <c:v>-0.90654000000000001</c:v>
                </c:pt>
                <c:pt idx="531">
                  <c:v>-0.91218999999999995</c:v>
                </c:pt>
                <c:pt idx="532">
                  <c:v>-0.91781000000000001</c:v>
                </c:pt>
                <c:pt idx="533">
                  <c:v>-0.9234</c:v>
                </c:pt>
                <c:pt idx="534">
                  <c:v>-0.92895000000000005</c:v>
                </c:pt>
                <c:pt idx="535">
                  <c:v>-0.93447000000000002</c:v>
                </c:pt>
                <c:pt idx="536">
                  <c:v>-0.93996000000000002</c:v>
                </c:pt>
                <c:pt idx="537">
                  <c:v>-0.94540999999999997</c:v>
                </c:pt>
                <c:pt idx="538">
                  <c:v>-0.95082999999999995</c:v>
                </c:pt>
                <c:pt idx="539">
                  <c:v>-0.95621999999999996</c:v>
                </c:pt>
                <c:pt idx="540">
                  <c:v>-0.96157999999999999</c:v>
                </c:pt>
                <c:pt idx="541">
                  <c:v>-0.96692</c:v>
                </c:pt>
                <c:pt idx="542">
                  <c:v>-0.97221999999999997</c:v>
                </c:pt>
                <c:pt idx="543">
                  <c:v>-0.97750000000000004</c:v>
                </c:pt>
                <c:pt idx="544">
                  <c:v>-0.98273999999999995</c:v>
                </c:pt>
                <c:pt idx="545">
                  <c:v>-0.98794999999999999</c:v>
                </c:pt>
                <c:pt idx="546">
                  <c:v>-0.99314000000000002</c:v>
                </c:pt>
                <c:pt idx="547">
                  <c:v>-0.99829999999999997</c:v>
                </c:pt>
                <c:pt idx="548">
                  <c:v>-1.00342</c:v>
                </c:pt>
                <c:pt idx="549">
                  <c:v>-1.0085200000000001</c:v>
                </c:pt>
                <c:pt idx="550">
                  <c:v>-1.01359</c:v>
                </c:pt>
                <c:pt idx="551">
                  <c:v>-1.0186500000000001</c:v>
                </c:pt>
                <c:pt idx="552">
                  <c:v>-1.0236799999999999</c:v>
                </c:pt>
                <c:pt idx="553">
                  <c:v>-1.0286999999999999</c:v>
                </c:pt>
                <c:pt idx="554">
                  <c:v>-1.0337000000000001</c:v>
                </c:pt>
                <c:pt idx="555">
                  <c:v>-1.03868</c:v>
                </c:pt>
                <c:pt idx="556">
                  <c:v>-1.04365</c:v>
                </c:pt>
                <c:pt idx="557">
                  <c:v>-1.0486</c:v>
                </c:pt>
                <c:pt idx="558">
                  <c:v>-1.0535300000000001</c:v>
                </c:pt>
                <c:pt idx="559">
                  <c:v>-1.05844</c:v>
                </c:pt>
                <c:pt idx="560">
                  <c:v>-1.06334</c:v>
                </c:pt>
                <c:pt idx="561">
                  <c:v>-1.0682100000000001</c:v>
                </c:pt>
                <c:pt idx="562">
                  <c:v>-1.07307</c:v>
                </c:pt>
                <c:pt idx="563">
                  <c:v>-1.0779099999999999</c:v>
                </c:pt>
                <c:pt idx="564">
                  <c:v>-1.0827199999999999</c:v>
                </c:pt>
                <c:pt idx="565">
                  <c:v>-1.08751</c:v>
                </c:pt>
                <c:pt idx="566">
                  <c:v>-1.0922799999999999</c:v>
                </c:pt>
                <c:pt idx="567">
                  <c:v>-1.0970200000000001</c:v>
                </c:pt>
                <c:pt idx="568">
                  <c:v>-1.1017300000000001</c:v>
                </c:pt>
                <c:pt idx="569">
                  <c:v>-1.10642</c:v>
                </c:pt>
                <c:pt idx="570">
                  <c:v>-1.11107</c:v>
                </c:pt>
                <c:pt idx="571">
                  <c:v>-1.1156999999999999</c:v>
                </c:pt>
                <c:pt idx="572">
                  <c:v>-1.12029</c:v>
                </c:pt>
                <c:pt idx="573">
                  <c:v>-1.1248499999999999</c:v>
                </c:pt>
                <c:pt idx="574">
                  <c:v>-1.1293800000000001</c:v>
                </c:pt>
                <c:pt idx="575">
                  <c:v>-1.1338699999999999</c:v>
                </c:pt>
                <c:pt idx="576">
                  <c:v>-1.1383300000000001</c:v>
                </c:pt>
                <c:pt idx="577">
                  <c:v>-1.14276</c:v>
                </c:pt>
                <c:pt idx="578">
                  <c:v>-1.1471499999999999</c:v>
                </c:pt>
                <c:pt idx="579">
                  <c:v>-1.15151</c:v>
                </c:pt>
                <c:pt idx="580">
                  <c:v>-1.15584</c:v>
                </c:pt>
                <c:pt idx="581">
                  <c:v>-1.1601300000000001</c:v>
                </c:pt>
                <c:pt idx="582">
                  <c:v>-1.1643699999999999</c:v>
                </c:pt>
                <c:pt idx="583">
                  <c:v>-1.16858</c:v>
                </c:pt>
                <c:pt idx="584">
                  <c:v>-1.1727399999999999</c:v>
                </c:pt>
                <c:pt idx="585">
                  <c:v>-1.1768700000000001</c:v>
                </c:pt>
                <c:pt idx="586">
                  <c:v>-1.1809700000000001</c:v>
                </c:pt>
                <c:pt idx="587">
                  <c:v>-1.1850099999999999</c:v>
                </c:pt>
                <c:pt idx="588">
                  <c:v>-1.18902</c:v>
                </c:pt>
                <c:pt idx="589">
                  <c:v>-1.19296</c:v>
                </c:pt>
                <c:pt idx="590">
                  <c:v>-1.19685</c:v>
                </c:pt>
                <c:pt idx="591">
                  <c:v>-1.20068</c:v>
                </c:pt>
                <c:pt idx="592">
                  <c:v>-1.20445</c:v>
                </c:pt>
                <c:pt idx="593">
                  <c:v>-1.20817</c:v>
                </c:pt>
                <c:pt idx="594">
                  <c:v>-1.21183</c:v>
                </c:pt>
                <c:pt idx="595">
                  <c:v>-1.2154400000000001</c:v>
                </c:pt>
                <c:pt idx="596">
                  <c:v>-1.21899</c:v>
                </c:pt>
                <c:pt idx="597">
                  <c:v>-1.2224900000000001</c:v>
                </c:pt>
                <c:pt idx="598">
                  <c:v>-1.22594</c:v>
                </c:pt>
                <c:pt idx="599">
                  <c:v>-1.22933</c:v>
                </c:pt>
                <c:pt idx="600">
                  <c:v>-1.2326699999999999</c:v>
                </c:pt>
                <c:pt idx="601">
                  <c:v>-1.2359599999999999</c:v>
                </c:pt>
                <c:pt idx="602">
                  <c:v>-1.23919</c:v>
                </c:pt>
                <c:pt idx="603">
                  <c:v>-1.24237</c:v>
                </c:pt>
                <c:pt idx="604">
                  <c:v>-1.2454799999999999</c:v>
                </c:pt>
                <c:pt idx="605">
                  <c:v>-1.2485299999999999</c:v>
                </c:pt>
                <c:pt idx="606">
                  <c:v>-1.2515000000000001</c:v>
                </c:pt>
                <c:pt idx="607">
                  <c:v>-1.2543899999999999</c:v>
                </c:pt>
                <c:pt idx="608">
                  <c:v>-1.2572000000000001</c:v>
                </c:pt>
                <c:pt idx="609">
                  <c:v>-1.2599199999999999</c:v>
                </c:pt>
                <c:pt idx="610">
                  <c:v>-1.2625599999999999</c:v>
                </c:pt>
                <c:pt idx="611">
                  <c:v>-1.2650999999999999</c:v>
                </c:pt>
                <c:pt idx="612">
                  <c:v>-1.2675399999999999</c:v>
                </c:pt>
                <c:pt idx="613">
                  <c:v>-1.26989</c:v>
                </c:pt>
                <c:pt idx="614">
                  <c:v>-1.27213</c:v>
                </c:pt>
                <c:pt idx="615">
                  <c:v>-1.2742899999999999</c:v>
                </c:pt>
                <c:pt idx="616">
                  <c:v>-1.27634</c:v>
                </c:pt>
                <c:pt idx="617">
                  <c:v>-1.2783199999999999</c:v>
                </c:pt>
                <c:pt idx="618">
                  <c:v>-1.2802100000000001</c:v>
                </c:pt>
                <c:pt idx="619">
                  <c:v>-1.2820199999999999</c:v>
                </c:pt>
                <c:pt idx="620">
                  <c:v>-1.2837400000000001</c:v>
                </c:pt>
                <c:pt idx="621">
                  <c:v>-1.28539</c:v>
                </c:pt>
                <c:pt idx="622">
                  <c:v>-1.28695</c:v>
                </c:pt>
                <c:pt idx="623">
                  <c:v>-1.28844</c:v>
                </c:pt>
                <c:pt idx="624">
                  <c:v>-1.28986</c:v>
                </c:pt>
                <c:pt idx="625">
                  <c:v>-1.29122</c:v>
                </c:pt>
                <c:pt idx="626">
                  <c:v>-1.2925199999999999</c:v>
                </c:pt>
                <c:pt idx="627">
                  <c:v>-1.29376</c:v>
                </c:pt>
                <c:pt idx="628">
                  <c:v>-1.29495</c:v>
                </c:pt>
                <c:pt idx="629">
                  <c:v>-1.2960799999999999</c:v>
                </c:pt>
                <c:pt idx="630">
                  <c:v>-1.2971699999999999</c:v>
                </c:pt>
                <c:pt idx="631">
                  <c:v>-1.2982199999999999</c:v>
                </c:pt>
                <c:pt idx="632">
                  <c:v>-1.29924</c:v>
                </c:pt>
                <c:pt idx="633">
                  <c:v>-1.3002400000000001</c:v>
                </c:pt>
                <c:pt idx="634">
                  <c:v>-1.30121</c:v>
                </c:pt>
                <c:pt idx="635">
                  <c:v>-1.30216</c:v>
                </c:pt>
                <c:pt idx="636">
                  <c:v>-1.3030999999999999</c:v>
                </c:pt>
                <c:pt idx="637">
                  <c:v>-1.3040400000000001</c:v>
                </c:pt>
                <c:pt idx="638">
                  <c:v>-1.30497</c:v>
                </c:pt>
                <c:pt idx="639">
                  <c:v>-1.3059099999999999</c:v>
                </c:pt>
                <c:pt idx="640">
                  <c:v>-1.30684</c:v>
                </c:pt>
                <c:pt idx="641">
                  <c:v>-1.3078000000000001</c:v>
                </c:pt>
                <c:pt idx="642">
                  <c:v>-1.30877</c:v>
                </c:pt>
                <c:pt idx="643">
                  <c:v>-1.3097700000000001</c:v>
                </c:pt>
                <c:pt idx="644">
                  <c:v>-1.3108</c:v>
                </c:pt>
                <c:pt idx="645">
                  <c:v>-1.31186</c:v>
                </c:pt>
                <c:pt idx="646">
                  <c:v>-1.31297</c:v>
                </c:pt>
                <c:pt idx="647">
                  <c:v>-1.31413</c:v>
                </c:pt>
                <c:pt idx="648">
                  <c:v>-1.3153300000000001</c:v>
                </c:pt>
                <c:pt idx="649">
                  <c:v>-1.31657</c:v>
                </c:pt>
                <c:pt idx="650">
                  <c:v>-1.3178700000000001</c:v>
                </c:pt>
                <c:pt idx="651">
                  <c:v>-1.31921</c:v>
                </c:pt>
                <c:pt idx="652">
                  <c:v>-1.3206</c:v>
                </c:pt>
                <c:pt idx="653">
                  <c:v>-1.3220400000000001</c:v>
                </c:pt>
                <c:pt idx="654">
                  <c:v>-1.32352</c:v>
                </c:pt>
                <c:pt idx="655">
                  <c:v>-1.32504</c:v>
                </c:pt>
                <c:pt idx="656">
                  <c:v>-1.3266100000000001</c:v>
                </c:pt>
                <c:pt idx="657">
                  <c:v>-1.32822</c:v>
                </c:pt>
                <c:pt idx="658">
                  <c:v>-1.3298700000000001</c:v>
                </c:pt>
                <c:pt idx="659">
                  <c:v>-1.3315399999999999</c:v>
                </c:pt>
                <c:pt idx="660">
                  <c:v>-1.33325</c:v>
                </c:pt>
                <c:pt idx="661">
                  <c:v>-1.3349899999999999</c:v>
                </c:pt>
                <c:pt idx="662">
                  <c:v>-1.3367500000000001</c:v>
                </c:pt>
                <c:pt idx="663">
                  <c:v>-1.3385400000000001</c:v>
                </c:pt>
                <c:pt idx="664">
                  <c:v>-1.3403499999999999</c:v>
                </c:pt>
                <c:pt idx="665">
                  <c:v>-1.3421700000000001</c:v>
                </c:pt>
                <c:pt idx="666">
                  <c:v>-1.3440099999999999</c:v>
                </c:pt>
                <c:pt idx="667">
                  <c:v>-1.34585</c:v>
                </c:pt>
                <c:pt idx="668">
                  <c:v>-1.3476999999999999</c:v>
                </c:pt>
                <c:pt idx="669">
                  <c:v>-1.34954</c:v>
                </c:pt>
                <c:pt idx="670">
                  <c:v>-1.35138</c:v>
                </c:pt>
                <c:pt idx="671">
                  <c:v>-1.3532200000000001</c:v>
                </c:pt>
                <c:pt idx="672">
                  <c:v>-1.35504</c:v>
                </c:pt>
                <c:pt idx="673">
                  <c:v>-1.35684</c:v>
                </c:pt>
                <c:pt idx="674">
                  <c:v>-1.3586100000000001</c:v>
                </c:pt>
                <c:pt idx="675">
                  <c:v>-1.3603499999999999</c:v>
                </c:pt>
                <c:pt idx="676">
                  <c:v>-1.36205</c:v>
                </c:pt>
                <c:pt idx="677">
                  <c:v>-1.3636999999999999</c:v>
                </c:pt>
                <c:pt idx="678">
                  <c:v>-1.3653200000000001</c:v>
                </c:pt>
                <c:pt idx="679">
                  <c:v>-1.3668800000000001</c:v>
                </c:pt>
                <c:pt idx="680">
                  <c:v>-1.36839</c:v>
                </c:pt>
                <c:pt idx="681">
                  <c:v>-1.3698300000000001</c:v>
                </c:pt>
                <c:pt idx="682">
                  <c:v>-1.3712</c:v>
                </c:pt>
                <c:pt idx="683">
                  <c:v>-1.37249</c:v>
                </c:pt>
                <c:pt idx="684">
                  <c:v>-1.37371</c:v>
                </c:pt>
                <c:pt idx="685">
                  <c:v>-1.37486</c:v>
                </c:pt>
                <c:pt idx="686">
                  <c:v>-1.37592</c:v>
                </c:pt>
                <c:pt idx="687">
                  <c:v>-1.3768899999999999</c:v>
                </c:pt>
                <c:pt idx="688">
                  <c:v>-1.37778</c:v>
                </c:pt>
                <c:pt idx="689">
                  <c:v>-1.3785799999999999</c:v>
                </c:pt>
                <c:pt idx="690">
                  <c:v>-1.3792800000000001</c:v>
                </c:pt>
                <c:pt idx="691">
                  <c:v>-1.3798900000000001</c:v>
                </c:pt>
                <c:pt idx="692">
                  <c:v>-1.3804000000000001</c:v>
                </c:pt>
                <c:pt idx="693">
                  <c:v>-1.3808100000000001</c:v>
                </c:pt>
                <c:pt idx="694">
                  <c:v>-1.3811199999999999</c:v>
                </c:pt>
                <c:pt idx="695">
                  <c:v>-1.3813200000000001</c:v>
                </c:pt>
                <c:pt idx="696">
                  <c:v>-1.3814299999999999</c:v>
                </c:pt>
                <c:pt idx="697">
                  <c:v>-1.3814299999999999</c:v>
                </c:pt>
                <c:pt idx="698">
                  <c:v>-1.3813299999999999</c:v>
                </c:pt>
                <c:pt idx="699">
                  <c:v>-1.3811199999999999</c:v>
                </c:pt>
                <c:pt idx="700">
                  <c:v>-1.3808</c:v>
                </c:pt>
                <c:pt idx="701">
                  <c:v>-1.38036</c:v>
                </c:pt>
                <c:pt idx="702">
                  <c:v>-1.3797900000000001</c:v>
                </c:pt>
                <c:pt idx="703">
                  <c:v>-1.3791</c:v>
                </c:pt>
                <c:pt idx="704">
                  <c:v>-1.3782700000000001</c:v>
                </c:pt>
                <c:pt idx="705">
                  <c:v>-1.37731</c:v>
                </c:pt>
                <c:pt idx="706">
                  <c:v>-1.3762099999999999</c:v>
                </c:pt>
                <c:pt idx="707">
                  <c:v>-1.37497</c:v>
                </c:pt>
                <c:pt idx="708">
                  <c:v>-1.3735900000000001</c:v>
                </c:pt>
                <c:pt idx="709">
                  <c:v>-1.3720699999999999</c:v>
                </c:pt>
                <c:pt idx="710">
                  <c:v>-1.3704000000000001</c:v>
                </c:pt>
                <c:pt idx="711">
                  <c:v>-1.3686</c:v>
                </c:pt>
                <c:pt idx="712">
                  <c:v>-1.3666499999999999</c:v>
                </c:pt>
                <c:pt idx="713">
                  <c:v>-1.3645499999999999</c:v>
                </c:pt>
                <c:pt idx="714">
                  <c:v>-1.36232</c:v>
                </c:pt>
                <c:pt idx="715">
                  <c:v>-1.3599399999999999</c:v>
                </c:pt>
                <c:pt idx="716">
                  <c:v>-1.3574200000000001</c:v>
                </c:pt>
                <c:pt idx="717">
                  <c:v>-1.3547499999999999</c:v>
                </c:pt>
                <c:pt idx="718">
                  <c:v>-1.3519399999999999</c:v>
                </c:pt>
                <c:pt idx="719">
                  <c:v>-1.3489899999999999</c:v>
                </c:pt>
                <c:pt idx="720">
                  <c:v>-1.3459099999999999</c:v>
                </c:pt>
                <c:pt idx="721">
                  <c:v>-1.3427</c:v>
                </c:pt>
                <c:pt idx="722">
                  <c:v>-1.3393699999999999</c:v>
                </c:pt>
                <c:pt idx="723">
                  <c:v>-1.33592</c:v>
                </c:pt>
                <c:pt idx="724">
                  <c:v>-1.3323400000000001</c:v>
                </c:pt>
                <c:pt idx="725">
                  <c:v>-1.32864</c:v>
                </c:pt>
                <c:pt idx="726">
                  <c:v>-1.32484</c:v>
                </c:pt>
                <c:pt idx="727">
                  <c:v>-1.3209299999999999</c:v>
                </c:pt>
                <c:pt idx="728">
                  <c:v>-1.3169200000000001</c:v>
                </c:pt>
                <c:pt idx="729">
                  <c:v>-1.3128</c:v>
                </c:pt>
                <c:pt idx="730">
                  <c:v>-1.3085899999999999</c:v>
                </c:pt>
                <c:pt idx="731">
                  <c:v>-1.3042899999999999</c:v>
                </c:pt>
                <c:pt idx="732">
                  <c:v>-1.2999000000000001</c:v>
                </c:pt>
                <c:pt idx="733">
                  <c:v>-1.2954399999999999</c:v>
                </c:pt>
                <c:pt idx="734">
                  <c:v>-1.29091</c:v>
                </c:pt>
                <c:pt idx="735">
                  <c:v>-1.2863199999999999</c:v>
                </c:pt>
                <c:pt idx="736">
                  <c:v>-1.2816700000000001</c:v>
                </c:pt>
                <c:pt idx="737">
                  <c:v>-1.2769600000000001</c:v>
                </c:pt>
                <c:pt idx="738">
                  <c:v>-1.2722</c:v>
                </c:pt>
                <c:pt idx="739">
                  <c:v>-1.26739</c:v>
                </c:pt>
                <c:pt idx="740">
                  <c:v>-1.2625500000000001</c:v>
                </c:pt>
                <c:pt idx="741">
                  <c:v>-1.25769</c:v>
                </c:pt>
                <c:pt idx="742">
                  <c:v>-1.25281</c:v>
                </c:pt>
                <c:pt idx="743">
                  <c:v>-1.2479199999999999</c:v>
                </c:pt>
                <c:pt idx="744">
                  <c:v>-1.24302</c:v>
                </c:pt>
                <c:pt idx="745">
                  <c:v>-1.23811</c:v>
                </c:pt>
                <c:pt idx="746">
                  <c:v>-1.23319</c:v>
                </c:pt>
                <c:pt idx="747">
                  <c:v>-1.22827</c:v>
                </c:pt>
                <c:pt idx="748">
                  <c:v>-1.22336</c:v>
                </c:pt>
                <c:pt idx="749">
                  <c:v>-1.21845</c:v>
                </c:pt>
                <c:pt idx="750">
                  <c:v>-1.21356</c:v>
                </c:pt>
                <c:pt idx="751">
                  <c:v>-1.2086699999999999</c:v>
                </c:pt>
                <c:pt idx="752">
                  <c:v>-1.2037800000000001</c:v>
                </c:pt>
                <c:pt idx="753">
                  <c:v>-1.1989000000000001</c:v>
                </c:pt>
                <c:pt idx="754">
                  <c:v>-1.19404</c:v>
                </c:pt>
                <c:pt idx="755">
                  <c:v>-1.1891799999999999</c:v>
                </c:pt>
                <c:pt idx="756">
                  <c:v>-1.18435</c:v>
                </c:pt>
                <c:pt idx="757">
                  <c:v>-1.1795500000000001</c:v>
                </c:pt>
                <c:pt idx="758">
                  <c:v>-1.1747799999999999</c:v>
                </c:pt>
                <c:pt idx="759">
                  <c:v>-1.1700600000000001</c:v>
                </c:pt>
                <c:pt idx="760">
                  <c:v>-1.16536</c:v>
                </c:pt>
                <c:pt idx="761">
                  <c:v>-1.1607000000000001</c:v>
                </c:pt>
                <c:pt idx="762">
                  <c:v>-1.1560699999999999</c:v>
                </c:pt>
                <c:pt idx="763">
                  <c:v>-1.15147</c:v>
                </c:pt>
                <c:pt idx="764">
                  <c:v>-1.1469100000000001</c:v>
                </c:pt>
                <c:pt idx="765">
                  <c:v>-1.14239</c:v>
                </c:pt>
                <c:pt idx="766">
                  <c:v>-1.13791</c:v>
                </c:pt>
                <c:pt idx="767">
                  <c:v>-1.13348</c:v>
                </c:pt>
                <c:pt idx="768">
                  <c:v>-1.1290899999999999</c:v>
                </c:pt>
                <c:pt idx="769">
                  <c:v>-1.1247400000000001</c:v>
                </c:pt>
                <c:pt idx="770">
                  <c:v>-1.12043</c:v>
                </c:pt>
                <c:pt idx="771">
                  <c:v>-1.11616</c:v>
                </c:pt>
                <c:pt idx="772">
                  <c:v>-1.1119300000000001</c:v>
                </c:pt>
                <c:pt idx="773">
                  <c:v>-1.10775</c:v>
                </c:pt>
                <c:pt idx="774">
                  <c:v>-1.10362</c:v>
                </c:pt>
                <c:pt idx="775">
                  <c:v>-1.09955</c:v>
                </c:pt>
                <c:pt idx="776">
                  <c:v>-1.0955299999999999</c:v>
                </c:pt>
                <c:pt idx="777">
                  <c:v>-1.0915699999999999</c:v>
                </c:pt>
                <c:pt idx="778">
                  <c:v>-1.08765</c:v>
                </c:pt>
                <c:pt idx="779">
                  <c:v>-1.08379</c:v>
                </c:pt>
                <c:pt idx="780">
                  <c:v>-1.0799700000000001</c:v>
                </c:pt>
                <c:pt idx="781">
                  <c:v>-1.07622</c:v>
                </c:pt>
                <c:pt idx="782">
                  <c:v>-1.0725199999999999</c:v>
                </c:pt>
                <c:pt idx="783">
                  <c:v>-1.0688899999999999</c:v>
                </c:pt>
                <c:pt idx="784">
                  <c:v>-1.0653300000000001</c:v>
                </c:pt>
                <c:pt idx="785">
                  <c:v>-1.06185</c:v>
                </c:pt>
                <c:pt idx="786">
                  <c:v>-1.0584499999999999</c:v>
                </c:pt>
                <c:pt idx="787">
                  <c:v>-1.0551299999999999</c:v>
                </c:pt>
                <c:pt idx="788">
                  <c:v>-1.0518799999999999</c:v>
                </c:pt>
                <c:pt idx="789">
                  <c:v>-1.0487</c:v>
                </c:pt>
                <c:pt idx="790">
                  <c:v>-1.0456099999999999</c:v>
                </c:pt>
                <c:pt idx="791">
                  <c:v>-1.0426</c:v>
                </c:pt>
                <c:pt idx="792">
                  <c:v>-1.0396700000000001</c:v>
                </c:pt>
                <c:pt idx="793">
                  <c:v>-1.03684</c:v>
                </c:pt>
                <c:pt idx="794">
                  <c:v>-1.03409</c:v>
                </c:pt>
                <c:pt idx="795">
                  <c:v>-1.0314399999999999</c:v>
                </c:pt>
                <c:pt idx="796">
                  <c:v>-1.02887</c:v>
                </c:pt>
                <c:pt idx="797">
                  <c:v>-1.0263899999999999</c:v>
                </c:pt>
                <c:pt idx="798">
                  <c:v>-1.0239799999999999</c:v>
                </c:pt>
                <c:pt idx="799">
                  <c:v>-1.0216400000000001</c:v>
                </c:pt>
                <c:pt idx="800">
                  <c:v>-1.01938</c:v>
                </c:pt>
                <c:pt idx="801">
                  <c:v>-1.01718</c:v>
                </c:pt>
                <c:pt idx="802">
                  <c:v>-1.0150600000000001</c:v>
                </c:pt>
                <c:pt idx="803">
                  <c:v>-1.01301</c:v>
                </c:pt>
                <c:pt idx="804">
                  <c:v>-1.0110399999999999</c:v>
                </c:pt>
                <c:pt idx="805">
                  <c:v>-1.00915</c:v>
                </c:pt>
                <c:pt idx="806">
                  <c:v>-1.00735</c:v>
                </c:pt>
                <c:pt idx="807">
                  <c:v>-1.00562</c:v>
                </c:pt>
                <c:pt idx="808">
                  <c:v>-1.00396</c:v>
                </c:pt>
                <c:pt idx="809">
                  <c:v>-1.00237</c:v>
                </c:pt>
                <c:pt idx="810">
                  <c:v>-1.00084</c:v>
                </c:pt>
                <c:pt idx="811">
                  <c:v>-0.99938000000000005</c:v>
                </c:pt>
                <c:pt idx="812">
                  <c:v>-0.99797999999999998</c:v>
                </c:pt>
                <c:pt idx="813">
                  <c:v>-0.99665000000000004</c:v>
                </c:pt>
                <c:pt idx="814">
                  <c:v>-0.99538000000000004</c:v>
                </c:pt>
                <c:pt idx="815">
                  <c:v>-0.99417</c:v>
                </c:pt>
                <c:pt idx="816">
                  <c:v>-0.99302999999999997</c:v>
                </c:pt>
                <c:pt idx="817">
                  <c:v>-0.99195</c:v>
                </c:pt>
                <c:pt idx="818">
                  <c:v>-0.99092999999999998</c:v>
                </c:pt>
                <c:pt idx="819">
                  <c:v>-0.98997999999999997</c:v>
                </c:pt>
                <c:pt idx="820">
                  <c:v>-0.98909000000000002</c:v>
                </c:pt>
                <c:pt idx="821">
                  <c:v>-0.98826999999999998</c:v>
                </c:pt>
                <c:pt idx="822">
                  <c:v>-0.98751</c:v>
                </c:pt>
                <c:pt idx="823">
                  <c:v>-0.98680000000000001</c:v>
                </c:pt>
                <c:pt idx="824">
                  <c:v>-0.98612</c:v>
                </c:pt>
                <c:pt idx="825">
                  <c:v>-0.98546999999999996</c:v>
                </c:pt>
                <c:pt idx="826">
                  <c:v>-0.98485</c:v>
                </c:pt>
                <c:pt idx="827">
                  <c:v>-0.98426000000000002</c:v>
                </c:pt>
                <c:pt idx="828">
                  <c:v>-0.98368</c:v>
                </c:pt>
                <c:pt idx="829">
                  <c:v>-0.98311999999999999</c:v>
                </c:pt>
                <c:pt idx="830">
                  <c:v>-0.98258000000000001</c:v>
                </c:pt>
                <c:pt idx="831">
                  <c:v>-0.98204999999999998</c:v>
                </c:pt>
                <c:pt idx="832">
                  <c:v>-0.98153000000000001</c:v>
                </c:pt>
                <c:pt idx="833">
                  <c:v>-0.98102999999999996</c:v>
                </c:pt>
                <c:pt idx="834">
                  <c:v>-0.98055000000000003</c:v>
                </c:pt>
                <c:pt idx="835">
                  <c:v>-0.98009000000000002</c:v>
                </c:pt>
                <c:pt idx="836">
                  <c:v>-0.97965000000000002</c:v>
                </c:pt>
                <c:pt idx="837">
                  <c:v>-0.97923000000000004</c:v>
                </c:pt>
                <c:pt idx="838">
                  <c:v>-0.97882999999999998</c:v>
                </c:pt>
                <c:pt idx="839">
                  <c:v>-0.97843999999999998</c:v>
                </c:pt>
                <c:pt idx="840">
                  <c:v>-0.97806000000000004</c:v>
                </c:pt>
                <c:pt idx="841">
                  <c:v>-0.97767000000000004</c:v>
                </c:pt>
                <c:pt idx="842">
                  <c:v>-0.97726999999999997</c:v>
                </c:pt>
                <c:pt idx="843">
                  <c:v>-0.97684000000000004</c:v>
                </c:pt>
                <c:pt idx="844">
                  <c:v>-0.97638000000000003</c:v>
                </c:pt>
                <c:pt idx="845">
                  <c:v>-0.97589999999999999</c:v>
                </c:pt>
                <c:pt idx="846">
                  <c:v>-0.97538999999999998</c:v>
                </c:pt>
                <c:pt idx="847">
                  <c:v>-0.97484000000000004</c:v>
                </c:pt>
                <c:pt idx="848">
                  <c:v>-0.97426999999999997</c:v>
                </c:pt>
                <c:pt idx="849">
                  <c:v>-0.97367999999999999</c:v>
                </c:pt>
                <c:pt idx="850">
                  <c:v>-0.97306000000000004</c:v>
                </c:pt>
                <c:pt idx="851">
                  <c:v>-0.97241</c:v>
                </c:pt>
                <c:pt idx="852">
                  <c:v>-0.97174000000000005</c:v>
                </c:pt>
                <c:pt idx="853">
                  <c:v>-0.97104999999999997</c:v>
                </c:pt>
                <c:pt idx="854">
                  <c:v>-0.97033000000000003</c:v>
                </c:pt>
                <c:pt idx="855">
                  <c:v>-0.96958</c:v>
                </c:pt>
                <c:pt idx="856">
                  <c:v>-0.96879999999999999</c:v>
                </c:pt>
                <c:pt idx="857">
                  <c:v>-0.96799999999999997</c:v>
                </c:pt>
                <c:pt idx="858">
                  <c:v>-0.96716000000000002</c:v>
                </c:pt>
                <c:pt idx="859">
                  <c:v>-0.96630000000000005</c:v>
                </c:pt>
                <c:pt idx="860">
                  <c:v>-0.96541999999999994</c:v>
                </c:pt>
                <c:pt idx="861">
                  <c:v>-0.96453</c:v>
                </c:pt>
                <c:pt idx="862">
                  <c:v>-0.96362999999999999</c:v>
                </c:pt>
                <c:pt idx="863">
                  <c:v>-0.9627</c:v>
                </c:pt>
                <c:pt idx="864">
                  <c:v>-0.96175999999999995</c:v>
                </c:pt>
                <c:pt idx="865">
                  <c:v>-0.96081000000000005</c:v>
                </c:pt>
                <c:pt idx="866">
                  <c:v>-0.95984000000000003</c:v>
                </c:pt>
                <c:pt idx="867">
                  <c:v>-0.95887</c:v>
                </c:pt>
                <c:pt idx="868">
                  <c:v>-0.95789000000000002</c:v>
                </c:pt>
                <c:pt idx="869">
                  <c:v>-0.95691999999999999</c:v>
                </c:pt>
                <c:pt idx="870">
                  <c:v>-0.95594999999999997</c:v>
                </c:pt>
                <c:pt idx="871">
                  <c:v>-0.95501000000000003</c:v>
                </c:pt>
                <c:pt idx="872">
                  <c:v>-0.95408000000000004</c:v>
                </c:pt>
                <c:pt idx="873">
                  <c:v>-0.95316999999999996</c:v>
                </c:pt>
                <c:pt idx="874">
                  <c:v>-0.95226999999999995</c:v>
                </c:pt>
                <c:pt idx="875">
                  <c:v>-0.95138</c:v>
                </c:pt>
                <c:pt idx="876">
                  <c:v>-0.95050000000000001</c:v>
                </c:pt>
                <c:pt idx="877">
                  <c:v>-0.94964000000000004</c:v>
                </c:pt>
                <c:pt idx="878">
                  <c:v>-0.94879000000000002</c:v>
                </c:pt>
                <c:pt idx="879">
                  <c:v>-0.94796999999999998</c:v>
                </c:pt>
                <c:pt idx="880">
                  <c:v>-0.94716999999999996</c:v>
                </c:pt>
                <c:pt idx="881">
                  <c:v>-0.94640999999999997</c:v>
                </c:pt>
                <c:pt idx="882">
                  <c:v>-0.94567000000000001</c:v>
                </c:pt>
                <c:pt idx="883">
                  <c:v>-0.94496000000000002</c:v>
                </c:pt>
                <c:pt idx="884">
                  <c:v>-0.94428999999999996</c:v>
                </c:pt>
                <c:pt idx="885">
                  <c:v>-0.94364000000000003</c:v>
                </c:pt>
                <c:pt idx="886">
                  <c:v>-0.94301999999999997</c:v>
                </c:pt>
                <c:pt idx="887">
                  <c:v>-0.94242000000000004</c:v>
                </c:pt>
                <c:pt idx="888">
                  <c:v>-0.94186000000000003</c:v>
                </c:pt>
                <c:pt idx="889">
                  <c:v>-0.94133</c:v>
                </c:pt>
                <c:pt idx="890">
                  <c:v>-0.94084000000000001</c:v>
                </c:pt>
                <c:pt idx="891">
                  <c:v>-0.94040000000000001</c:v>
                </c:pt>
                <c:pt idx="892">
                  <c:v>-0.94001000000000001</c:v>
                </c:pt>
                <c:pt idx="893">
                  <c:v>-0.93964999999999999</c:v>
                </c:pt>
                <c:pt idx="894">
                  <c:v>-0.93932000000000004</c:v>
                </c:pt>
                <c:pt idx="895">
                  <c:v>-0.93901000000000001</c:v>
                </c:pt>
                <c:pt idx="896">
                  <c:v>-0.93874000000000002</c:v>
                </c:pt>
                <c:pt idx="897">
                  <c:v>-0.9385</c:v>
                </c:pt>
                <c:pt idx="898">
                  <c:v>-0.93830000000000002</c:v>
                </c:pt>
                <c:pt idx="899">
                  <c:v>-0.93815000000000004</c:v>
                </c:pt>
                <c:pt idx="900">
                  <c:v>-0.93803999999999998</c:v>
                </c:pt>
                <c:pt idx="901">
                  <c:v>-0.93798000000000004</c:v>
                </c:pt>
                <c:pt idx="902">
                  <c:v>-0.93794999999999995</c:v>
                </c:pt>
                <c:pt idx="903">
                  <c:v>-0.93796000000000002</c:v>
                </c:pt>
                <c:pt idx="904">
                  <c:v>-0.93799999999999994</c:v>
                </c:pt>
                <c:pt idx="905">
                  <c:v>-0.93808000000000002</c:v>
                </c:pt>
                <c:pt idx="906">
                  <c:v>-0.93818999999999997</c:v>
                </c:pt>
                <c:pt idx="907">
                  <c:v>-0.93835000000000002</c:v>
                </c:pt>
                <c:pt idx="908">
                  <c:v>-0.93854000000000004</c:v>
                </c:pt>
                <c:pt idx="909">
                  <c:v>-0.93876000000000004</c:v>
                </c:pt>
                <c:pt idx="910">
                  <c:v>-0.93901000000000001</c:v>
                </c:pt>
                <c:pt idx="911">
                  <c:v>-0.93928</c:v>
                </c:pt>
                <c:pt idx="912">
                  <c:v>-0.93955999999999995</c:v>
                </c:pt>
                <c:pt idx="913">
                  <c:v>-0.93986999999999998</c:v>
                </c:pt>
                <c:pt idx="914">
                  <c:v>-0.94020999999999999</c:v>
                </c:pt>
                <c:pt idx="915">
                  <c:v>-0.94057999999999997</c:v>
                </c:pt>
                <c:pt idx="916">
                  <c:v>-0.94098000000000004</c:v>
                </c:pt>
                <c:pt idx="917">
                  <c:v>-0.94140000000000001</c:v>
                </c:pt>
                <c:pt idx="918">
                  <c:v>-0.94184000000000001</c:v>
                </c:pt>
                <c:pt idx="919">
                  <c:v>-0.94230000000000003</c:v>
                </c:pt>
                <c:pt idx="920">
                  <c:v>-0.94277999999999995</c:v>
                </c:pt>
                <c:pt idx="921">
                  <c:v>-0.94328000000000001</c:v>
                </c:pt>
                <c:pt idx="922">
                  <c:v>-0.94381000000000004</c:v>
                </c:pt>
                <c:pt idx="923">
                  <c:v>-0.94437000000000004</c:v>
                </c:pt>
                <c:pt idx="924">
                  <c:v>-0.94496000000000002</c:v>
                </c:pt>
                <c:pt idx="925">
                  <c:v>-0.94557000000000002</c:v>
                </c:pt>
                <c:pt idx="926">
                  <c:v>-0.94618999999999998</c:v>
                </c:pt>
                <c:pt idx="927">
                  <c:v>-0.94682999999999995</c:v>
                </c:pt>
                <c:pt idx="928">
                  <c:v>-0.94749000000000005</c:v>
                </c:pt>
                <c:pt idx="929">
                  <c:v>-0.94816</c:v>
                </c:pt>
                <c:pt idx="930">
                  <c:v>-0.94884999999999997</c:v>
                </c:pt>
                <c:pt idx="931">
                  <c:v>-0.94955999999999996</c:v>
                </c:pt>
                <c:pt idx="932">
                  <c:v>-0.95028999999999997</c:v>
                </c:pt>
                <c:pt idx="933">
                  <c:v>-0.95103000000000004</c:v>
                </c:pt>
                <c:pt idx="934">
                  <c:v>-0.95179000000000002</c:v>
                </c:pt>
                <c:pt idx="935">
                  <c:v>-0.95257000000000003</c:v>
                </c:pt>
                <c:pt idx="936">
                  <c:v>-0.95335000000000003</c:v>
                </c:pt>
                <c:pt idx="937">
                  <c:v>-0.95415000000000005</c:v>
                </c:pt>
                <c:pt idx="938">
                  <c:v>-0.95494000000000001</c:v>
                </c:pt>
                <c:pt idx="939">
                  <c:v>-0.95574000000000003</c:v>
                </c:pt>
                <c:pt idx="940">
                  <c:v>-0.95653999999999995</c:v>
                </c:pt>
                <c:pt idx="941">
                  <c:v>-0.95735999999999999</c:v>
                </c:pt>
                <c:pt idx="942">
                  <c:v>-0.95818000000000003</c:v>
                </c:pt>
                <c:pt idx="943">
                  <c:v>-0.95899000000000001</c:v>
                </c:pt>
                <c:pt idx="944">
                  <c:v>-0.95981000000000005</c:v>
                </c:pt>
                <c:pt idx="945">
                  <c:v>-0.96060999999999996</c:v>
                </c:pt>
                <c:pt idx="946">
                  <c:v>-0.96140999999999999</c:v>
                </c:pt>
                <c:pt idx="947">
                  <c:v>-0.96220000000000006</c:v>
                </c:pt>
                <c:pt idx="948">
                  <c:v>-0.96296999999999999</c:v>
                </c:pt>
                <c:pt idx="949">
                  <c:v>-0.96374000000000004</c:v>
                </c:pt>
                <c:pt idx="950">
                  <c:v>-0.96448999999999996</c:v>
                </c:pt>
                <c:pt idx="951">
                  <c:v>-0.96525000000000005</c:v>
                </c:pt>
                <c:pt idx="952">
                  <c:v>-0.96599999999999997</c:v>
                </c:pt>
                <c:pt idx="953">
                  <c:v>-0.96675999999999995</c:v>
                </c:pt>
                <c:pt idx="954">
                  <c:v>-0.96750000000000003</c:v>
                </c:pt>
                <c:pt idx="955">
                  <c:v>-0.96823000000000004</c:v>
                </c:pt>
                <c:pt idx="956">
                  <c:v>-0.96894999999999998</c:v>
                </c:pt>
                <c:pt idx="957">
                  <c:v>-0.96965999999999997</c:v>
                </c:pt>
                <c:pt idx="958">
                  <c:v>-0.97035000000000005</c:v>
                </c:pt>
                <c:pt idx="959">
                  <c:v>-0.97102999999999995</c:v>
                </c:pt>
                <c:pt idx="960">
                  <c:v>-0.97170000000000001</c:v>
                </c:pt>
                <c:pt idx="961">
                  <c:v>-0.97236999999999996</c:v>
                </c:pt>
                <c:pt idx="962">
                  <c:v>-0.97302999999999995</c:v>
                </c:pt>
                <c:pt idx="963">
                  <c:v>-0.97369000000000006</c:v>
                </c:pt>
                <c:pt idx="964">
                  <c:v>-0.97436</c:v>
                </c:pt>
                <c:pt idx="965">
                  <c:v>-0.97504000000000002</c:v>
                </c:pt>
                <c:pt idx="966">
                  <c:v>-0.97570999999999997</c:v>
                </c:pt>
                <c:pt idx="967">
                  <c:v>-0.97638999999999998</c:v>
                </c:pt>
                <c:pt idx="968">
                  <c:v>-0.97706999999999999</c:v>
                </c:pt>
                <c:pt idx="969">
                  <c:v>-0.97775999999999996</c:v>
                </c:pt>
                <c:pt idx="970">
                  <c:v>-0.97845000000000004</c:v>
                </c:pt>
                <c:pt idx="971">
                  <c:v>-0.97914000000000001</c:v>
                </c:pt>
                <c:pt idx="972">
                  <c:v>-0.97985</c:v>
                </c:pt>
                <c:pt idx="973">
                  <c:v>-0.98055999999999999</c:v>
                </c:pt>
                <c:pt idx="974">
                  <c:v>-0.98129</c:v>
                </c:pt>
                <c:pt idx="975">
                  <c:v>-0.98204000000000002</c:v>
                </c:pt>
                <c:pt idx="976">
                  <c:v>-0.98282999999999998</c:v>
                </c:pt>
                <c:pt idx="977">
                  <c:v>-0.98365999999999998</c:v>
                </c:pt>
                <c:pt idx="978">
                  <c:v>-0.98453000000000002</c:v>
                </c:pt>
                <c:pt idx="979">
                  <c:v>-0.98545000000000005</c:v>
                </c:pt>
                <c:pt idx="980">
                  <c:v>-0.98641999999999996</c:v>
                </c:pt>
                <c:pt idx="981">
                  <c:v>-0.98743999999999998</c:v>
                </c:pt>
                <c:pt idx="982">
                  <c:v>-0.98850000000000005</c:v>
                </c:pt>
                <c:pt idx="983">
                  <c:v>-0.98960999999999999</c:v>
                </c:pt>
                <c:pt idx="984">
                  <c:v>-0.99075000000000002</c:v>
                </c:pt>
                <c:pt idx="985">
                  <c:v>-0.99192999999999998</c:v>
                </c:pt>
                <c:pt idx="986">
                  <c:v>-0.99314999999999998</c:v>
                </c:pt>
                <c:pt idx="987">
                  <c:v>-0.99439999999999995</c:v>
                </c:pt>
                <c:pt idx="988">
                  <c:v>-0.99567000000000005</c:v>
                </c:pt>
                <c:pt idx="989">
                  <c:v>-0.99695999999999996</c:v>
                </c:pt>
                <c:pt idx="990">
                  <c:v>-0.99826999999999999</c:v>
                </c:pt>
                <c:pt idx="991">
                  <c:v>-0.99960000000000004</c:v>
                </c:pt>
                <c:pt idx="992">
                  <c:v>-1.00095</c:v>
                </c:pt>
                <c:pt idx="993">
                  <c:v>-1.00231</c:v>
                </c:pt>
                <c:pt idx="994">
                  <c:v>-1.00369</c:v>
                </c:pt>
                <c:pt idx="995">
                  <c:v>-1.00508</c:v>
                </c:pt>
                <c:pt idx="996">
                  <c:v>-1.0065</c:v>
                </c:pt>
                <c:pt idx="997">
                  <c:v>-1.0079199999999999</c:v>
                </c:pt>
                <c:pt idx="998">
                  <c:v>-1.00935</c:v>
                </c:pt>
                <c:pt idx="999">
                  <c:v>-1.01078</c:v>
                </c:pt>
                <c:pt idx="1000">
                  <c:v>-1.0122</c:v>
                </c:pt>
                <c:pt idx="1001">
                  <c:v>-1.0136000000000001</c:v>
                </c:pt>
                <c:pt idx="1002">
                  <c:v>-1.0149900000000001</c:v>
                </c:pt>
                <c:pt idx="1003">
                  <c:v>-1.0163599999999999</c:v>
                </c:pt>
                <c:pt idx="1004">
                  <c:v>-1.0177</c:v>
                </c:pt>
                <c:pt idx="1005">
                  <c:v>-1.01902</c:v>
                </c:pt>
                <c:pt idx="1006">
                  <c:v>-1.0203100000000001</c:v>
                </c:pt>
                <c:pt idx="1007">
                  <c:v>-1.0215700000000001</c:v>
                </c:pt>
                <c:pt idx="1008">
                  <c:v>-1.02281</c:v>
                </c:pt>
                <c:pt idx="1009">
                  <c:v>-1.02403</c:v>
                </c:pt>
                <c:pt idx="1010">
                  <c:v>-1.02522</c:v>
                </c:pt>
                <c:pt idx="1011">
                  <c:v>-1.0263800000000001</c:v>
                </c:pt>
                <c:pt idx="1012">
                  <c:v>-1.0275000000000001</c:v>
                </c:pt>
                <c:pt idx="1013">
                  <c:v>-1.02858</c:v>
                </c:pt>
                <c:pt idx="1014">
                  <c:v>-1.0296099999999999</c:v>
                </c:pt>
                <c:pt idx="1015">
                  <c:v>-1.0306</c:v>
                </c:pt>
                <c:pt idx="1016">
                  <c:v>-1.03155</c:v>
                </c:pt>
                <c:pt idx="1017">
                  <c:v>-1.03247</c:v>
                </c:pt>
                <c:pt idx="1018">
                  <c:v>-1.0333600000000001</c:v>
                </c:pt>
                <c:pt idx="1019">
                  <c:v>-1.0342199999999999</c:v>
                </c:pt>
                <c:pt idx="1020">
                  <c:v>-1.03504</c:v>
                </c:pt>
                <c:pt idx="1021">
                  <c:v>-1.03582</c:v>
                </c:pt>
                <c:pt idx="1022">
                  <c:v>-1.0365599999999999</c:v>
                </c:pt>
                <c:pt idx="1023">
                  <c:v>-1.0372699999999999</c:v>
                </c:pt>
                <c:pt idx="1024">
                  <c:v>-1.0379400000000001</c:v>
                </c:pt>
                <c:pt idx="1025">
                  <c:v>-1.03857</c:v>
                </c:pt>
                <c:pt idx="1026">
                  <c:v>-1.0391699999999999</c:v>
                </c:pt>
                <c:pt idx="1027">
                  <c:v>-1.03975</c:v>
                </c:pt>
                <c:pt idx="1028">
                  <c:v>-1.0403</c:v>
                </c:pt>
                <c:pt idx="1029">
                  <c:v>-1.0408500000000001</c:v>
                </c:pt>
                <c:pt idx="1030">
                  <c:v>-1.04139</c:v>
                </c:pt>
                <c:pt idx="1031">
                  <c:v>-1.04193</c:v>
                </c:pt>
                <c:pt idx="1032">
                  <c:v>-1.04247</c:v>
                </c:pt>
                <c:pt idx="1033">
                  <c:v>-1.0430200000000001</c:v>
                </c:pt>
                <c:pt idx="1034">
                  <c:v>-1.0435700000000001</c:v>
                </c:pt>
                <c:pt idx="1035">
                  <c:v>-1.0441400000000001</c:v>
                </c:pt>
                <c:pt idx="1036">
                  <c:v>-1.0447299999999999</c:v>
                </c:pt>
                <c:pt idx="1037">
                  <c:v>-1.04535</c:v>
                </c:pt>
                <c:pt idx="1038">
                  <c:v>-1.0460100000000001</c:v>
                </c:pt>
                <c:pt idx="1039">
                  <c:v>-1.0467</c:v>
                </c:pt>
                <c:pt idx="1040">
                  <c:v>-1.0474399999999999</c:v>
                </c:pt>
                <c:pt idx="1041">
                  <c:v>-1.0482100000000001</c:v>
                </c:pt>
                <c:pt idx="1042">
                  <c:v>-1.0490200000000001</c:v>
                </c:pt>
                <c:pt idx="1043">
                  <c:v>-1.0498700000000001</c:v>
                </c:pt>
                <c:pt idx="1044">
                  <c:v>-1.0507599999999999</c:v>
                </c:pt>
                <c:pt idx="1045">
                  <c:v>-1.05169</c:v>
                </c:pt>
                <c:pt idx="1046">
                  <c:v>-1.05267</c:v>
                </c:pt>
                <c:pt idx="1047">
                  <c:v>-1.0537000000000001</c:v>
                </c:pt>
                <c:pt idx="1048">
                  <c:v>-1.0548</c:v>
                </c:pt>
                <c:pt idx="1049">
                  <c:v>-1.05596</c:v>
                </c:pt>
                <c:pt idx="1050">
                  <c:v>-1.0571900000000001</c:v>
                </c:pt>
                <c:pt idx="1051">
                  <c:v>-1.0584899999999999</c:v>
                </c:pt>
                <c:pt idx="1052">
                  <c:v>-1.0598700000000001</c:v>
                </c:pt>
                <c:pt idx="1053">
                  <c:v>-1.0613300000000001</c:v>
                </c:pt>
                <c:pt idx="1054">
                  <c:v>-1.06287</c:v>
                </c:pt>
                <c:pt idx="1055">
                  <c:v>-1.0645100000000001</c:v>
                </c:pt>
                <c:pt idx="1056">
                  <c:v>-1.0662400000000001</c:v>
                </c:pt>
                <c:pt idx="1057">
                  <c:v>-1.0680799999999999</c:v>
                </c:pt>
                <c:pt idx="1058">
                  <c:v>-1.07002</c:v>
                </c:pt>
                <c:pt idx="1059">
                  <c:v>-1.0720700000000001</c:v>
                </c:pt>
                <c:pt idx="1060">
                  <c:v>-1.0742100000000001</c:v>
                </c:pt>
                <c:pt idx="1061">
                  <c:v>-1.0764499999999999</c:v>
                </c:pt>
                <c:pt idx="1062">
                  <c:v>-1.0787899999999999</c:v>
                </c:pt>
                <c:pt idx="1063">
                  <c:v>-1.0812299999999999</c:v>
                </c:pt>
                <c:pt idx="1064">
                  <c:v>-1.08378</c:v>
                </c:pt>
                <c:pt idx="1065">
                  <c:v>-1.0864400000000001</c:v>
                </c:pt>
                <c:pt idx="1066">
                  <c:v>-1.08921</c:v>
                </c:pt>
                <c:pt idx="1067">
                  <c:v>-1.09209</c:v>
                </c:pt>
                <c:pt idx="1068">
                  <c:v>-1.09507</c:v>
                </c:pt>
                <c:pt idx="1069">
                  <c:v>-1.09815</c:v>
                </c:pt>
                <c:pt idx="1070">
                  <c:v>-1.10134</c:v>
                </c:pt>
                <c:pt idx="1071">
                  <c:v>-1.10463</c:v>
                </c:pt>
                <c:pt idx="1072">
                  <c:v>-1.1080300000000001</c:v>
                </c:pt>
                <c:pt idx="1073">
                  <c:v>-1.1115200000000001</c:v>
                </c:pt>
                <c:pt idx="1074">
                  <c:v>-1.1151199999999999</c:v>
                </c:pt>
                <c:pt idx="1075">
                  <c:v>-1.1188100000000001</c:v>
                </c:pt>
                <c:pt idx="1076">
                  <c:v>-1.1225799999999999</c:v>
                </c:pt>
                <c:pt idx="1077">
                  <c:v>-1.12646</c:v>
                </c:pt>
                <c:pt idx="1078">
                  <c:v>-1.13043</c:v>
                </c:pt>
                <c:pt idx="1079">
                  <c:v>-1.13449</c:v>
                </c:pt>
                <c:pt idx="1080">
                  <c:v>-1.1386499999999999</c:v>
                </c:pt>
                <c:pt idx="1081">
                  <c:v>-1.14289</c:v>
                </c:pt>
                <c:pt idx="1082">
                  <c:v>-1.1472199999999999</c:v>
                </c:pt>
                <c:pt idx="1083">
                  <c:v>-1.15164</c:v>
                </c:pt>
                <c:pt idx="1084">
                  <c:v>-1.1561399999999999</c:v>
                </c:pt>
                <c:pt idx="1085">
                  <c:v>-1.16072</c:v>
                </c:pt>
                <c:pt idx="1086">
                  <c:v>-1.16537</c:v>
                </c:pt>
                <c:pt idx="1087">
                  <c:v>-1.1700999999999999</c:v>
                </c:pt>
                <c:pt idx="1088">
                  <c:v>-1.1748799999999999</c:v>
                </c:pt>
                <c:pt idx="1089">
                  <c:v>-1.1797200000000001</c:v>
                </c:pt>
                <c:pt idx="1090">
                  <c:v>-1.18462</c:v>
                </c:pt>
                <c:pt idx="1091">
                  <c:v>-1.18956</c:v>
                </c:pt>
                <c:pt idx="1092">
                  <c:v>-1.1945600000000001</c:v>
                </c:pt>
                <c:pt idx="1093">
                  <c:v>-1.1996</c:v>
                </c:pt>
                <c:pt idx="1094">
                  <c:v>-1.2046699999999999</c:v>
                </c:pt>
                <c:pt idx="1095">
                  <c:v>-1.2097800000000001</c:v>
                </c:pt>
                <c:pt idx="1096">
                  <c:v>-1.2149099999999999</c:v>
                </c:pt>
                <c:pt idx="1097">
                  <c:v>-1.2200800000000001</c:v>
                </c:pt>
                <c:pt idx="1098">
                  <c:v>-1.22526</c:v>
                </c:pt>
                <c:pt idx="1099">
                  <c:v>-1.23045</c:v>
                </c:pt>
                <c:pt idx="1100">
                  <c:v>-1.2356499999999999</c:v>
                </c:pt>
                <c:pt idx="1101">
                  <c:v>-1.2408600000000001</c:v>
                </c:pt>
                <c:pt idx="1102">
                  <c:v>-1.24607</c:v>
                </c:pt>
                <c:pt idx="1103">
                  <c:v>-1.2512799999999999</c:v>
                </c:pt>
                <c:pt idx="1104">
                  <c:v>-1.2564900000000001</c:v>
                </c:pt>
                <c:pt idx="1105">
                  <c:v>-1.26169</c:v>
                </c:pt>
                <c:pt idx="1106">
                  <c:v>-1.2668699999999999</c:v>
                </c:pt>
                <c:pt idx="1107">
                  <c:v>-1.2720400000000001</c:v>
                </c:pt>
                <c:pt idx="1108">
                  <c:v>-1.2771999999999999</c:v>
                </c:pt>
                <c:pt idx="1109">
                  <c:v>-1.28234</c:v>
                </c:pt>
                <c:pt idx="1110">
                  <c:v>-1.28745</c:v>
                </c:pt>
                <c:pt idx="1111">
                  <c:v>-1.29253</c:v>
                </c:pt>
                <c:pt idx="1112">
                  <c:v>-1.29759</c:v>
                </c:pt>
                <c:pt idx="1113">
                  <c:v>-1.30263</c:v>
                </c:pt>
                <c:pt idx="1114">
                  <c:v>-1.3076399999999999</c:v>
                </c:pt>
                <c:pt idx="1115">
                  <c:v>-1.3126199999999999</c:v>
                </c:pt>
                <c:pt idx="1116">
                  <c:v>-1.31758</c:v>
                </c:pt>
                <c:pt idx="1117">
                  <c:v>-1.3225100000000001</c:v>
                </c:pt>
                <c:pt idx="1118">
                  <c:v>-1.32741</c:v>
                </c:pt>
                <c:pt idx="1119">
                  <c:v>-1.3322799999999999</c:v>
                </c:pt>
                <c:pt idx="1120">
                  <c:v>-1.33711</c:v>
                </c:pt>
                <c:pt idx="1121">
                  <c:v>-1.3419099999999999</c:v>
                </c:pt>
                <c:pt idx="1122">
                  <c:v>-1.3466800000000001</c:v>
                </c:pt>
                <c:pt idx="1123">
                  <c:v>-1.35141</c:v>
                </c:pt>
                <c:pt idx="1124">
                  <c:v>-1.3561000000000001</c:v>
                </c:pt>
                <c:pt idx="1125">
                  <c:v>-1.36076</c:v>
                </c:pt>
                <c:pt idx="1126">
                  <c:v>-1.36538</c:v>
                </c:pt>
                <c:pt idx="1127">
                  <c:v>-1.3699600000000001</c:v>
                </c:pt>
                <c:pt idx="1128">
                  <c:v>-1.3745099999999999</c:v>
                </c:pt>
                <c:pt idx="1129">
                  <c:v>-1.3790199999999999</c:v>
                </c:pt>
                <c:pt idx="1130">
                  <c:v>-1.3834900000000001</c:v>
                </c:pt>
                <c:pt idx="1131">
                  <c:v>-1.38794</c:v>
                </c:pt>
                <c:pt idx="1132">
                  <c:v>-1.39235</c:v>
                </c:pt>
                <c:pt idx="1133">
                  <c:v>-1.39673</c:v>
                </c:pt>
                <c:pt idx="1134">
                  <c:v>-1.4010800000000001</c:v>
                </c:pt>
                <c:pt idx="1135">
                  <c:v>-1.4054</c:v>
                </c:pt>
                <c:pt idx="1136">
                  <c:v>-1.4097</c:v>
                </c:pt>
                <c:pt idx="1137">
                  <c:v>-1.41398</c:v>
                </c:pt>
                <c:pt idx="1138">
                  <c:v>-1.4182300000000001</c:v>
                </c:pt>
                <c:pt idx="1139">
                  <c:v>-1.4224699999999999</c:v>
                </c:pt>
                <c:pt idx="1140">
                  <c:v>-1.4266799999999999</c:v>
                </c:pt>
                <c:pt idx="1141">
                  <c:v>-1.4308799999999999</c:v>
                </c:pt>
                <c:pt idx="1142">
                  <c:v>-1.43506</c:v>
                </c:pt>
                <c:pt idx="1143">
                  <c:v>-1.43923</c:v>
                </c:pt>
                <c:pt idx="1144">
                  <c:v>-1.44339</c:v>
                </c:pt>
                <c:pt idx="1145">
                  <c:v>-1.44754</c:v>
                </c:pt>
                <c:pt idx="1146">
                  <c:v>-1.4516899999999999</c:v>
                </c:pt>
                <c:pt idx="1147">
                  <c:v>-1.45584</c:v>
                </c:pt>
                <c:pt idx="1148">
                  <c:v>-1.4599899999999999</c:v>
                </c:pt>
                <c:pt idx="1149">
                  <c:v>-1.4641599999999999</c:v>
                </c:pt>
                <c:pt idx="1150">
                  <c:v>-1.46834</c:v>
                </c:pt>
                <c:pt idx="1151">
                  <c:v>-1.47255</c:v>
                </c:pt>
                <c:pt idx="1152">
                  <c:v>-1.4767699999999999</c:v>
                </c:pt>
                <c:pt idx="1153">
                  <c:v>-1.48102</c:v>
                </c:pt>
                <c:pt idx="1154">
                  <c:v>-1.4853000000000001</c:v>
                </c:pt>
                <c:pt idx="1155">
                  <c:v>-1.4896100000000001</c:v>
                </c:pt>
                <c:pt idx="1156">
                  <c:v>-1.4939499999999999</c:v>
                </c:pt>
                <c:pt idx="1157">
                  <c:v>-1.49831</c:v>
                </c:pt>
                <c:pt idx="1158">
                  <c:v>-1.5027200000000001</c:v>
                </c:pt>
                <c:pt idx="1159">
                  <c:v>-1.5071600000000001</c:v>
                </c:pt>
                <c:pt idx="1160">
                  <c:v>-1.5116400000000001</c:v>
                </c:pt>
                <c:pt idx="1161">
                  <c:v>-1.51616</c:v>
                </c:pt>
                <c:pt idx="1162">
                  <c:v>-1.5207299999999999</c:v>
                </c:pt>
                <c:pt idx="1163">
                  <c:v>-1.5253300000000001</c:v>
                </c:pt>
                <c:pt idx="1164">
                  <c:v>-1.5299799999999999</c:v>
                </c:pt>
                <c:pt idx="1165">
                  <c:v>-1.53468</c:v>
                </c:pt>
                <c:pt idx="1166">
                  <c:v>-1.53942</c:v>
                </c:pt>
                <c:pt idx="1167">
                  <c:v>-1.5442199999999999</c:v>
                </c:pt>
                <c:pt idx="1168">
                  <c:v>-1.54908</c:v>
                </c:pt>
                <c:pt idx="1169">
                  <c:v>-1.55399</c:v>
                </c:pt>
                <c:pt idx="1170">
                  <c:v>-1.5589500000000001</c:v>
                </c:pt>
                <c:pt idx="1171">
                  <c:v>-1.5639700000000001</c:v>
                </c:pt>
                <c:pt idx="1172">
                  <c:v>-1.5690500000000001</c:v>
                </c:pt>
                <c:pt idx="1173">
                  <c:v>-1.57419</c:v>
                </c:pt>
                <c:pt idx="1174">
                  <c:v>-1.57938</c:v>
                </c:pt>
                <c:pt idx="1175">
                  <c:v>-1.58463</c:v>
                </c:pt>
                <c:pt idx="1176">
                  <c:v>-1.58995</c:v>
                </c:pt>
                <c:pt idx="1177">
                  <c:v>-1.59531</c:v>
                </c:pt>
                <c:pt idx="1178">
                  <c:v>-1.60073</c:v>
                </c:pt>
                <c:pt idx="1179">
                  <c:v>-1.6062000000000001</c:v>
                </c:pt>
                <c:pt idx="1180">
                  <c:v>-1.6117300000000001</c:v>
                </c:pt>
                <c:pt idx="1181">
                  <c:v>-1.61731</c:v>
                </c:pt>
                <c:pt idx="1182">
                  <c:v>-1.6229499999999999</c:v>
                </c:pt>
                <c:pt idx="1183">
                  <c:v>-1.6286499999999999</c:v>
                </c:pt>
                <c:pt idx="1184">
                  <c:v>-1.6344099999999999</c:v>
                </c:pt>
                <c:pt idx="1185">
                  <c:v>-1.64022</c:v>
                </c:pt>
                <c:pt idx="1186">
                  <c:v>-1.64608</c:v>
                </c:pt>
                <c:pt idx="1187">
                  <c:v>-1.65201</c:v>
                </c:pt>
                <c:pt idx="1188">
                  <c:v>-1.6579999999999999</c:v>
                </c:pt>
                <c:pt idx="1189">
                  <c:v>-1.6640600000000001</c:v>
                </c:pt>
                <c:pt idx="1190">
                  <c:v>-1.67018</c:v>
                </c:pt>
                <c:pt idx="1191">
                  <c:v>-1.67638</c:v>
                </c:pt>
                <c:pt idx="1192">
                  <c:v>-1.6826399999999999</c:v>
                </c:pt>
                <c:pt idx="1193">
                  <c:v>-1.68899</c:v>
                </c:pt>
                <c:pt idx="1194">
                  <c:v>-1.6954100000000001</c:v>
                </c:pt>
                <c:pt idx="1195">
                  <c:v>-1.70191</c:v>
                </c:pt>
                <c:pt idx="1196">
                  <c:v>-1.7084999999999999</c:v>
                </c:pt>
                <c:pt idx="1197">
                  <c:v>-1.71519</c:v>
                </c:pt>
                <c:pt idx="1198">
                  <c:v>-1.7219599999999999</c:v>
                </c:pt>
                <c:pt idx="1199">
                  <c:v>-1.7288399999999999</c:v>
                </c:pt>
                <c:pt idx="1200">
                  <c:v>-1.7358100000000001</c:v>
                </c:pt>
                <c:pt idx="1201">
                  <c:v>-1.74288</c:v>
                </c:pt>
                <c:pt idx="1202">
                  <c:v>-1.75003</c:v>
                </c:pt>
                <c:pt idx="1203">
                  <c:v>-1.75728</c:v>
                </c:pt>
                <c:pt idx="1204">
                  <c:v>-1.7645999999999999</c:v>
                </c:pt>
                <c:pt idx="1205">
                  <c:v>-1.7720100000000001</c:v>
                </c:pt>
                <c:pt idx="1206">
                  <c:v>-1.77949</c:v>
                </c:pt>
                <c:pt idx="1207">
                  <c:v>-1.78705</c:v>
                </c:pt>
                <c:pt idx="1208">
                  <c:v>-1.79467</c:v>
                </c:pt>
                <c:pt idx="1209">
                  <c:v>-1.80236</c:v>
                </c:pt>
                <c:pt idx="1210">
                  <c:v>-1.8101</c:v>
                </c:pt>
                <c:pt idx="1211">
                  <c:v>-1.8179099999999999</c:v>
                </c:pt>
                <c:pt idx="1212">
                  <c:v>-1.82576</c:v>
                </c:pt>
                <c:pt idx="1213">
                  <c:v>-1.8336600000000001</c:v>
                </c:pt>
                <c:pt idx="1214">
                  <c:v>-1.8415900000000001</c:v>
                </c:pt>
                <c:pt idx="1215">
                  <c:v>-1.84955</c:v>
                </c:pt>
                <c:pt idx="1216">
                  <c:v>-1.85754</c:v>
                </c:pt>
                <c:pt idx="1217">
                  <c:v>-1.8655299999999999</c:v>
                </c:pt>
                <c:pt idx="1218">
                  <c:v>-1.8735299999999999</c:v>
                </c:pt>
                <c:pt idx="1219">
                  <c:v>-1.8815299999999999</c:v>
                </c:pt>
                <c:pt idx="1220">
                  <c:v>-1.88951</c:v>
                </c:pt>
                <c:pt idx="1221">
                  <c:v>-1.8974599999999999</c:v>
                </c:pt>
                <c:pt idx="1222">
                  <c:v>-1.9053800000000001</c:v>
                </c:pt>
                <c:pt idx="1223">
                  <c:v>-1.9132499999999999</c:v>
                </c:pt>
                <c:pt idx="1224">
                  <c:v>-1.9210499999999999</c:v>
                </c:pt>
                <c:pt idx="1225">
                  <c:v>-1.9287700000000001</c:v>
                </c:pt>
                <c:pt idx="1226">
                  <c:v>-1.9363900000000001</c:v>
                </c:pt>
                <c:pt idx="1227">
                  <c:v>-1.9439</c:v>
                </c:pt>
                <c:pt idx="1228">
                  <c:v>-1.9512799999999999</c:v>
                </c:pt>
                <c:pt idx="1229">
                  <c:v>-1.95851</c:v>
                </c:pt>
                <c:pt idx="1230">
                  <c:v>-1.9655800000000001</c:v>
                </c:pt>
                <c:pt idx="1231">
                  <c:v>-1.97245</c:v>
                </c:pt>
                <c:pt idx="1232">
                  <c:v>-1.97912</c:v>
                </c:pt>
                <c:pt idx="1233">
                  <c:v>-1.9855700000000001</c:v>
                </c:pt>
                <c:pt idx="1234">
                  <c:v>-1.99177</c:v>
                </c:pt>
                <c:pt idx="1235">
                  <c:v>-1.9977</c:v>
                </c:pt>
                <c:pt idx="1236">
                  <c:v>-2.0033599999999998</c:v>
                </c:pt>
                <c:pt idx="1237">
                  <c:v>-2.0087100000000002</c:v>
                </c:pt>
                <c:pt idx="1238">
                  <c:v>-2.0137399999999999</c:v>
                </c:pt>
                <c:pt idx="1239">
                  <c:v>-2.0184299999999999</c:v>
                </c:pt>
                <c:pt idx="1240">
                  <c:v>-2.0227599999999999</c:v>
                </c:pt>
                <c:pt idx="1241">
                  <c:v>-2.0267200000000001</c:v>
                </c:pt>
                <c:pt idx="1242">
                  <c:v>-2.0302799999999999</c:v>
                </c:pt>
                <c:pt idx="1243">
                  <c:v>-2.0334300000000001</c:v>
                </c:pt>
                <c:pt idx="1244">
                  <c:v>-2.0361500000000001</c:v>
                </c:pt>
                <c:pt idx="1245">
                  <c:v>-2.0384199999999999</c:v>
                </c:pt>
                <c:pt idx="1246">
                  <c:v>-2.0402300000000002</c:v>
                </c:pt>
                <c:pt idx="1247">
                  <c:v>-2.04155</c:v>
                </c:pt>
                <c:pt idx="1248">
                  <c:v>-2.04237</c:v>
                </c:pt>
                <c:pt idx="1249">
                  <c:v>-2.0426700000000002</c:v>
                </c:pt>
                <c:pt idx="1250">
                  <c:v>-2.04243</c:v>
                </c:pt>
                <c:pt idx="1251">
                  <c:v>-2.0416400000000001</c:v>
                </c:pt>
                <c:pt idx="1252">
                  <c:v>-2.04027</c:v>
                </c:pt>
                <c:pt idx="1253">
                  <c:v>-2.0383200000000001</c:v>
                </c:pt>
                <c:pt idx="1254">
                  <c:v>-2.0357599999999998</c:v>
                </c:pt>
                <c:pt idx="1255">
                  <c:v>-2.0325799999999998</c:v>
                </c:pt>
                <c:pt idx="1256">
                  <c:v>-2.0287600000000001</c:v>
                </c:pt>
                <c:pt idx="1257">
                  <c:v>-2.0242900000000001</c:v>
                </c:pt>
                <c:pt idx="1258">
                  <c:v>-2.0191599999999998</c:v>
                </c:pt>
                <c:pt idx="1259">
                  <c:v>-2.01336</c:v>
                </c:pt>
                <c:pt idx="1260">
                  <c:v>-2.0068600000000001</c:v>
                </c:pt>
                <c:pt idx="1261">
                  <c:v>-1.9996700000000001</c:v>
                </c:pt>
                <c:pt idx="1262">
                  <c:v>-1.99176</c:v>
                </c:pt>
                <c:pt idx="1263">
                  <c:v>-1.9831399999999999</c:v>
                </c:pt>
                <c:pt idx="1264">
                  <c:v>-1.9738</c:v>
                </c:pt>
                <c:pt idx="1265">
                  <c:v>-1.96373</c:v>
                </c:pt>
                <c:pt idx="1266">
                  <c:v>-1.95292</c:v>
                </c:pt>
                <c:pt idx="1267">
                  <c:v>-1.94137</c:v>
                </c:pt>
                <c:pt idx="1268">
                  <c:v>-1.9290799999999999</c:v>
                </c:pt>
                <c:pt idx="1269">
                  <c:v>-1.91605</c:v>
                </c:pt>
                <c:pt idx="1270">
                  <c:v>-1.90228</c:v>
                </c:pt>
                <c:pt idx="1271">
                  <c:v>-1.8877699999999999</c:v>
                </c:pt>
                <c:pt idx="1272">
                  <c:v>-1.87253</c:v>
                </c:pt>
                <c:pt idx="1273">
                  <c:v>-1.85656</c:v>
                </c:pt>
                <c:pt idx="1274">
                  <c:v>-1.8398600000000001</c:v>
                </c:pt>
                <c:pt idx="1275">
                  <c:v>-1.8224400000000001</c:v>
                </c:pt>
                <c:pt idx="1276">
                  <c:v>-1.8043199999999999</c:v>
                </c:pt>
                <c:pt idx="1277">
                  <c:v>-1.7855000000000001</c:v>
                </c:pt>
                <c:pt idx="1278">
                  <c:v>-1.7659899999999999</c:v>
                </c:pt>
                <c:pt idx="1279">
                  <c:v>-1.7458100000000001</c:v>
                </c:pt>
                <c:pt idx="1280">
                  <c:v>-1.72496</c:v>
                </c:pt>
                <c:pt idx="1281">
                  <c:v>-1.7034800000000001</c:v>
                </c:pt>
                <c:pt idx="1282">
                  <c:v>-1.68137</c:v>
                </c:pt>
                <c:pt idx="1283">
                  <c:v>-1.65866</c:v>
                </c:pt>
                <c:pt idx="1284">
                  <c:v>-1.6353599999999999</c:v>
                </c:pt>
                <c:pt idx="1285">
                  <c:v>-1.6114900000000001</c:v>
                </c:pt>
                <c:pt idx="1286">
                  <c:v>-1.5870899999999999</c:v>
                </c:pt>
                <c:pt idx="1287">
                  <c:v>-1.5621700000000001</c:v>
                </c:pt>
                <c:pt idx="1288">
                  <c:v>-1.5367500000000001</c:v>
                </c:pt>
                <c:pt idx="1289">
                  <c:v>-1.51088</c:v>
                </c:pt>
                <c:pt idx="1290">
                  <c:v>-1.4845699999999999</c:v>
                </c:pt>
                <c:pt idx="1291">
                  <c:v>-1.4578500000000001</c:v>
                </c:pt>
                <c:pt idx="1292">
                  <c:v>-1.43075</c:v>
                </c:pt>
                <c:pt idx="1293">
                  <c:v>-1.4033100000000001</c:v>
                </c:pt>
                <c:pt idx="1294">
                  <c:v>-1.3755599999999999</c:v>
                </c:pt>
                <c:pt idx="1295">
                  <c:v>-1.34754</c:v>
                </c:pt>
                <c:pt idx="1296">
                  <c:v>-1.3192600000000001</c:v>
                </c:pt>
                <c:pt idx="1297">
                  <c:v>-1.29078</c:v>
                </c:pt>
                <c:pt idx="1298">
                  <c:v>-1.2621100000000001</c:v>
                </c:pt>
                <c:pt idx="1299">
                  <c:v>-1.2333000000000001</c:v>
                </c:pt>
                <c:pt idx="1300">
                  <c:v>-1.2043699999999999</c:v>
                </c:pt>
                <c:pt idx="1301">
                  <c:v>-1.17536</c:v>
                </c:pt>
                <c:pt idx="1302">
                  <c:v>-1.1463000000000001</c:v>
                </c:pt>
                <c:pt idx="1303">
                  <c:v>-1.1172299999999999</c:v>
                </c:pt>
                <c:pt idx="1304">
                  <c:v>-1.08816</c:v>
                </c:pt>
                <c:pt idx="1305">
                  <c:v>-1.05915</c:v>
                </c:pt>
                <c:pt idx="1306">
                  <c:v>-1.0302199999999999</c:v>
                </c:pt>
                <c:pt idx="1307">
                  <c:v>-1.0014000000000001</c:v>
                </c:pt>
                <c:pt idx="1308">
                  <c:v>-0.97272000000000003</c:v>
                </c:pt>
                <c:pt idx="1309">
                  <c:v>-0.94421999999999995</c:v>
                </c:pt>
                <c:pt idx="1310">
                  <c:v>-0.91591999999999996</c:v>
                </c:pt>
                <c:pt idx="1311">
                  <c:v>-0.88785999999999998</c:v>
                </c:pt>
                <c:pt idx="1312">
                  <c:v>-0.86006000000000005</c:v>
                </c:pt>
                <c:pt idx="1313">
                  <c:v>-0.83255000000000001</c:v>
                </c:pt>
                <c:pt idx="1314">
                  <c:v>-0.80535999999999996</c:v>
                </c:pt>
                <c:pt idx="1315">
                  <c:v>-0.77851000000000004</c:v>
                </c:pt>
                <c:pt idx="1316">
                  <c:v>-0.75202999999999998</c:v>
                </c:pt>
                <c:pt idx="1317">
                  <c:v>-0.72594999999999998</c:v>
                </c:pt>
                <c:pt idx="1318">
                  <c:v>-0.70028000000000001</c:v>
                </c:pt>
                <c:pt idx="1319">
                  <c:v>-0.67505000000000004</c:v>
                </c:pt>
                <c:pt idx="1320">
                  <c:v>-0.65027999999999997</c:v>
                </c:pt>
                <c:pt idx="1321">
                  <c:v>-0.62597999999999998</c:v>
                </c:pt>
                <c:pt idx="1322">
                  <c:v>-0.60216999999999998</c:v>
                </c:pt>
                <c:pt idx="1323">
                  <c:v>-0.57887999999999995</c:v>
                </c:pt>
                <c:pt idx="1324">
                  <c:v>-0.55610999999999999</c:v>
                </c:pt>
                <c:pt idx="1325">
                  <c:v>-0.53388000000000002</c:v>
                </c:pt>
                <c:pt idx="1326">
                  <c:v>-0.51221000000000005</c:v>
                </c:pt>
                <c:pt idx="1327">
                  <c:v>-0.49109999999999998</c:v>
                </c:pt>
                <c:pt idx="1328">
                  <c:v>-0.47058</c:v>
                </c:pt>
                <c:pt idx="1329">
                  <c:v>-0.45063999999999999</c:v>
                </c:pt>
                <c:pt idx="1330">
                  <c:v>-0.43130000000000002</c:v>
                </c:pt>
                <c:pt idx="1331">
                  <c:v>-0.41256999999999999</c:v>
                </c:pt>
                <c:pt idx="1332">
                  <c:v>-0.39445999999999998</c:v>
                </c:pt>
                <c:pt idx="1333">
                  <c:v>-0.37696000000000002</c:v>
                </c:pt>
                <c:pt idx="1334">
                  <c:v>-0.36008000000000001</c:v>
                </c:pt>
                <c:pt idx="1335">
                  <c:v>-0.34381</c:v>
                </c:pt>
                <c:pt idx="1336">
                  <c:v>-0.32817000000000002</c:v>
                </c:pt>
                <c:pt idx="1337">
                  <c:v>-0.31313000000000002</c:v>
                </c:pt>
                <c:pt idx="1338">
                  <c:v>-0.29871999999999999</c:v>
                </c:pt>
                <c:pt idx="1339">
                  <c:v>-0.28489999999999999</c:v>
                </c:pt>
                <c:pt idx="1340">
                  <c:v>-0.2717</c:v>
                </c:pt>
                <c:pt idx="1341">
                  <c:v>-0.25907999999999998</c:v>
                </c:pt>
                <c:pt idx="1342">
                  <c:v>-0.24706</c:v>
                </c:pt>
                <c:pt idx="1343">
                  <c:v>-0.23561000000000001</c:v>
                </c:pt>
                <c:pt idx="1344">
                  <c:v>-0.22474</c:v>
                </c:pt>
                <c:pt idx="1345">
                  <c:v>-0.21442</c:v>
                </c:pt>
                <c:pt idx="1346">
                  <c:v>-0.20465</c:v>
                </c:pt>
                <c:pt idx="1347">
                  <c:v>-0.19541</c:v>
                </c:pt>
                <c:pt idx="1348">
                  <c:v>-0.18668999999999999</c:v>
                </c:pt>
                <c:pt idx="1349">
                  <c:v>-0.17848</c:v>
                </c:pt>
                <c:pt idx="1350">
                  <c:v>-0.17076</c:v>
                </c:pt>
                <c:pt idx="1351">
                  <c:v>-0.16353000000000001</c:v>
                </c:pt>
                <c:pt idx="1352">
                  <c:v>-0.15675</c:v>
                </c:pt>
                <c:pt idx="1353">
                  <c:v>-0.15042</c:v>
                </c:pt>
                <c:pt idx="1354">
                  <c:v>-0.14452000000000001</c:v>
                </c:pt>
                <c:pt idx="1355">
                  <c:v>-0.13902999999999999</c:v>
                </c:pt>
                <c:pt idx="1356">
                  <c:v>-0.13394</c:v>
                </c:pt>
                <c:pt idx="1357">
                  <c:v>-0.12922</c:v>
                </c:pt>
                <c:pt idx="1358">
                  <c:v>-0.12486</c:v>
                </c:pt>
                <c:pt idx="1359">
                  <c:v>-0.12083000000000001</c:v>
                </c:pt>
                <c:pt idx="1360">
                  <c:v>-0.11712</c:v>
                </c:pt>
                <c:pt idx="1361">
                  <c:v>-0.11371000000000001</c:v>
                </c:pt>
                <c:pt idx="1362">
                  <c:v>-0.11058999999999999</c:v>
                </c:pt>
                <c:pt idx="1363">
                  <c:v>-0.10772</c:v>
                </c:pt>
                <c:pt idx="1364">
                  <c:v>-0.1051</c:v>
                </c:pt>
                <c:pt idx="1365">
                  <c:v>-0.10271</c:v>
                </c:pt>
                <c:pt idx="1366">
                  <c:v>-0.10052999999999999</c:v>
                </c:pt>
                <c:pt idx="1367">
                  <c:v>-9.8540000000000003E-2</c:v>
                </c:pt>
                <c:pt idx="1368">
                  <c:v>-9.672E-2</c:v>
                </c:pt>
                <c:pt idx="1369">
                  <c:v>-9.5060000000000006E-2</c:v>
                </c:pt>
                <c:pt idx="1370">
                  <c:v>-9.3539999999999998E-2</c:v>
                </c:pt>
                <c:pt idx="1371">
                  <c:v>-9.2130000000000004E-2</c:v>
                </c:pt>
                <c:pt idx="1372">
                  <c:v>-9.0829999999999994E-2</c:v>
                </c:pt>
                <c:pt idx="1373">
                  <c:v>-8.9620000000000005E-2</c:v>
                </c:pt>
                <c:pt idx="1374">
                  <c:v>-8.8480000000000003E-2</c:v>
                </c:pt>
                <c:pt idx="1375">
                  <c:v>-8.7400000000000005E-2</c:v>
                </c:pt>
                <c:pt idx="1376">
                  <c:v>-8.6370000000000002E-2</c:v>
                </c:pt>
                <c:pt idx="1377">
                  <c:v>-8.5379999999999998E-2</c:v>
                </c:pt>
                <c:pt idx="1378">
                  <c:v>-8.4419999999999995E-2</c:v>
                </c:pt>
                <c:pt idx="1379">
                  <c:v>-8.3479999999999999E-2</c:v>
                </c:pt>
                <c:pt idx="1380">
                  <c:v>-8.2549999999999998E-2</c:v>
                </c:pt>
                <c:pt idx="1381">
                  <c:v>-8.1619999999999998E-2</c:v>
                </c:pt>
                <c:pt idx="1382">
                  <c:v>-8.0680000000000002E-2</c:v>
                </c:pt>
                <c:pt idx="1383">
                  <c:v>-7.9729999999999995E-2</c:v>
                </c:pt>
                <c:pt idx="1384">
                  <c:v>-7.8770000000000007E-2</c:v>
                </c:pt>
                <c:pt idx="1385">
                  <c:v>-7.7770000000000006E-2</c:v>
                </c:pt>
                <c:pt idx="1386">
                  <c:v>-7.6759999999999995E-2</c:v>
                </c:pt>
                <c:pt idx="1387">
                  <c:v>-7.571E-2</c:v>
                </c:pt>
                <c:pt idx="1388">
                  <c:v>-7.4620000000000006E-2</c:v>
                </c:pt>
                <c:pt idx="1389">
                  <c:v>-7.3499999999999996E-2</c:v>
                </c:pt>
                <c:pt idx="1390">
                  <c:v>-7.2330000000000005E-2</c:v>
                </c:pt>
                <c:pt idx="1391">
                  <c:v>-7.1120000000000003E-2</c:v>
                </c:pt>
                <c:pt idx="1392">
                  <c:v>-6.9860000000000005E-2</c:v>
                </c:pt>
                <c:pt idx="1393">
                  <c:v>-6.855E-2</c:v>
                </c:pt>
                <c:pt idx="1394">
                  <c:v>-6.7199999999999996E-2</c:v>
                </c:pt>
                <c:pt idx="1395">
                  <c:v>-6.5799999999999997E-2</c:v>
                </c:pt>
                <c:pt idx="1396">
                  <c:v>-6.4350000000000004E-2</c:v>
                </c:pt>
                <c:pt idx="1397">
                  <c:v>-6.2850000000000003E-2</c:v>
                </c:pt>
                <c:pt idx="1398">
                  <c:v>-6.13E-2</c:v>
                </c:pt>
                <c:pt idx="1399">
                  <c:v>-5.9709999999999999E-2</c:v>
                </c:pt>
                <c:pt idx="1400">
                  <c:v>-5.8069999999999997E-2</c:v>
                </c:pt>
                <c:pt idx="1401">
                  <c:v>-5.6399999999999999E-2</c:v>
                </c:pt>
                <c:pt idx="1402">
                  <c:v>-5.4679999999999999E-2</c:v>
                </c:pt>
                <c:pt idx="1403">
                  <c:v>-5.2929999999999998E-2</c:v>
                </c:pt>
                <c:pt idx="1404">
                  <c:v>-5.1139999999999998E-2</c:v>
                </c:pt>
                <c:pt idx="1405">
                  <c:v>-4.9320000000000003E-2</c:v>
                </c:pt>
                <c:pt idx="1406">
                  <c:v>-4.7469999999999998E-2</c:v>
                </c:pt>
                <c:pt idx="1407">
                  <c:v>-4.5580000000000002E-2</c:v>
                </c:pt>
                <c:pt idx="1408">
                  <c:v>-4.367E-2</c:v>
                </c:pt>
                <c:pt idx="1409">
                  <c:v>-4.172E-2</c:v>
                </c:pt>
                <c:pt idx="1410">
                  <c:v>-3.9750000000000001E-2</c:v>
                </c:pt>
                <c:pt idx="1411">
                  <c:v>-3.7760000000000002E-2</c:v>
                </c:pt>
                <c:pt idx="1412">
                  <c:v>-3.5749999999999997E-2</c:v>
                </c:pt>
                <c:pt idx="1413">
                  <c:v>-3.3709999999999997E-2</c:v>
                </c:pt>
                <c:pt idx="1414">
                  <c:v>-3.1660000000000001E-2</c:v>
                </c:pt>
                <c:pt idx="1415">
                  <c:v>-2.9600000000000001E-2</c:v>
                </c:pt>
                <c:pt idx="1416">
                  <c:v>-2.7519999999999999E-2</c:v>
                </c:pt>
                <c:pt idx="1417">
                  <c:v>-2.5420000000000002E-2</c:v>
                </c:pt>
                <c:pt idx="1418">
                  <c:v>-2.332E-2</c:v>
                </c:pt>
                <c:pt idx="1419">
                  <c:v>-2.121E-2</c:v>
                </c:pt>
                <c:pt idx="1420">
                  <c:v>-1.9089999999999999E-2</c:v>
                </c:pt>
                <c:pt idx="1421">
                  <c:v>-1.6959999999999999E-2</c:v>
                </c:pt>
                <c:pt idx="1422">
                  <c:v>-1.482E-2</c:v>
                </c:pt>
                <c:pt idx="1423">
                  <c:v>-1.268E-2</c:v>
                </c:pt>
                <c:pt idx="1424">
                  <c:v>-1.0529999999999999E-2</c:v>
                </c:pt>
                <c:pt idx="1425">
                  <c:v>-8.3800000000000003E-3</c:v>
                </c:pt>
                <c:pt idx="1426">
                  <c:v>-6.2300000000000003E-3</c:v>
                </c:pt>
                <c:pt idx="1427">
                  <c:v>-4.0800000000000003E-3</c:v>
                </c:pt>
                <c:pt idx="1428">
                  <c:v>-1.9300000000000001E-3</c:v>
                </c:pt>
                <c:pt idx="1429" formatCode="0.00E+00">
                  <c:v>2.10621E-4</c:v>
                </c:pt>
                <c:pt idx="1430">
                  <c:v>2.3400000000000001E-3</c:v>
                </c:pt>
                <c:pt idx="1431">
                  <c:v>4.47E-3</c:v>
                </c:pt>
                <c:pt idx="1432">
                  <c:v>6.5799999999999999E-3</c:v>
                </c:pt>
                <c:pt idx="1433">
                  <c:v>8.6800000000000002E-3</c:v>
                </c:pt>
                <c:pt idx="1434">
                  <c:v>1.076E-2</c:v>
                </c:pt>
                <c:pt idx="1435">
                  <c:v>1.282E-2</c:v>
                </c:pt>
                <c:pt idx="1436">
                  <c:v>1.486E-2</c:v>
                </c:pt>
                <c:pt idx="1437">
                  <c:v>1.6879999999999999E-2</c:v>
                </c:pt>
                <c:pt idx="1438">
                  <c:v>1.8870000000000001E-2</c:v>
                </c:pt>
                <c:pt idx="1439">
                  <c:v>2.0830000000000001E-2</c:v>
                </c:pt>
                <c:pt idx="1440">
                  <c:v>2.2749999999999999E-2</c:v>
                </c:pt>
                <c:pt idx="1441">
                  <c:v>2.4649999999999998E-2</c:v>
                </c:pt>
                <c:pt idx="1442">
                  <c:v>2.6509999999999999E-2</c:v>
                </c:pt>
                <c:pt idx="1443">
                  <c:v>2.8330000000000001E-2</c:v>
                </c:pt>
                <c:pt idx="1444">
                  <c:v>3.0110000000000001E-2</c:v>
                </c:pt>
                <c:pt idx="1445">
                  <c:v>3.1850000000000003E-2</c:v>
                </c:pt>
                <c:pt idx="1446">
                  <c:v>3.354E-2</c:v>
                </c:pt>
                <c:pt idx="1447">
                  <c:v>3.5189999999999999E-2</c:v>
                </c:pt>
                <c:pt idx="1448">
                  <c:v>3.6790000000000003E-2</c:v>
                </c:pt>
                <c:pt idx="1449">
                  <c:v>3.8350000000000002E-2</c:v>
                </c:pt>
                <c:pt idx="1450">
                  <c:v>3.9849999999999997E-2</c:v>
                </c:pt>
                <c:pt idx="1451">
                  <c:v>4.1300000000000003E-2</c:v>
                </c:pt>
                <c:pt idx="1452">
                  <c:v>4.2700000000000002E-2</c:v>
                </c:pt>
                <c:pt idx="1453">
                  <c:v>4.4040000000000003E-2</c:v>
                </c:pt>
                <c:pt idx="1454">
                  <c:v>4.5319999999999999E-2</c:v>
                </c:pt>
                <c:pt idx="1455">
                  <c:v>4.6539999999999998E-2</c:v>
                </c:pt>
                <c:pt idx="1456">
                  <c:v>4.7699999999999999E-2</c:v>
                </c:pt>
                <c:pt idx="1457">
                  <c:v>4.8800000000000003E-2</c:v>
                </c:pt>
                <c:pt idx="1458">
                  <c:v>4.9829999999999999E-2</c:v>
                </c:pt>
                <c:pt idx="1459">
                  <c:v>5.0799999999999998E-2</c:v>
                </c:pt>
                <c:pt idx="1460">
                  <c:v>5.1709999999999999E-2</c:v>
                </c:pt>
                <c:pt idx="1461">
                  <c:v>5.2540000000000003E-2</c:v>
                </c:pt>
                <c:pt idx="1462">
                  <c:v>5.3310000000000003E-2</c:v>
                </c:pt>
                <c:pt idx="1463">
                  <c:v>5.4010000000000002E-2</c:v>
                </c:pt>
                <c:pt idx="1464">
                  <c:v>5.4649999999999997E-2</c:v>
                </c:pt>
                <c:pt idx="1465">
                  <c:v>5.5219999999999998E-2</c:v>
                </c:pt>
                <c:pt idx="1466">
                  <c:v>5.5730000000000002E-2</c:v>
                </c:pt>
                <c:pt idx="1467">
                  <c:v>5.6180000000000001E-2</c:v>
                </c:pt>
                <c:pt idx="1468">
                  <c:v>5.6570000000000002E-2</c:v>
                </c:pt>
                <c:pt idx="1469">
                  <c:v>5.6899999999999999E-2</c:v>
                </c:pt>
                <c:pt idx="1470">
                  <c:v>5.7169999999999999E-2</c:v>
                </c:pt>
                <c:pt idx="1471">
                  <c:v>5.7389999999999997E-2</c:v>
                </c:pt>
                <c:pt idx="1472">
                  <c:v>5.756E-2</c:v>
                </c:pt>
                <c:pt idx="1473">
                  <c:v>5.7669999999999999E-2</c:v>
                </c:pt>
                <c:pt idx="1474">
                  <c:v>5.774E-2</c:v>
                </c:pt>
                <c:pt idx="1475">
                  <c:v>5.7759999999999999E-2</c:v>
                </c:pt>
                <c:pt idx="1476">
                  <c:v>5.774E-2</c:v>
                </c:pt>
                <c:pt idx="1477">
                  <c:v>5.7669999999999999E-2</c:v>
                </c:pt>
                <c:pt idx="1478">
                  <c:v>5.7360000000000001E-2</c:v>
                </c:pt>
                <c:pt idx="1479">
                  <c:v>5.7020000000000001E-2</c:v>
                </c:pt>
                <c:pt idx="1480">
                  <c:v>5.6660000000000002E-2</c:v>
                </c:pt>
                <c:pt idx="1481">
                  <c:v>5.6300000000000003E-2</c:v>
                </c:pt>
                <c:pt idx="1482">
                  <c:v>5.5939999999999997E-2</c:v>
                </c:pt>
                <c:pt idx="1483">
                  <c:v>5.5590000000000001E-2</c:v>
                </c:pt>
                <c:pt idx="1484">
                  <c:v>5.525E-2</c:v>
                </c:pt>
                <c:pt idx="1485">
                  <c:v>5.4919999999999997E-2</c:v>
                </c:pt>
                <c:pt idx="1486">
                  <c:v>5.459E-2</c:v>
                </c:pt>
                <c:pt idx="1487">
                  <c:v>5.4269999999999999E-2</c:v>
                </c:pt>
                <c:pt idx="1488">
                  <c:v>5.3949999999999998E-2</c:v>
                </c:pt>
                <c:pt idx="1489">
                  <c:v>5.364E-2</c:v>
                </c:pt>
                <c:pt idx="1490">
                  <c:v>5.3319999999999999E-2</c:v>
                </c:pt>
                <c:pt idx="1491">
                  <c:v>5.2990000000000002E-2</c:v>
                </c:pt>
                <c:pt idx="1492">
                  <c:v>5.2659999999999998E-2</c:v>
                </c:pt>
                <c:pt idx="1493">
                  <c:v>5.2330000000000002E-2</c:v>
                </c:pt>
                <c:pt idx="1494">
                  <c:v>5.1979999999999998E-2</c:v>
                </c:pt>
                <c:pt idx="1495">
                  <c:v>5.1630000000000002E-2</c:v>
                </c:pt>
                <c:pt idx="1496">
                  <c:v>5.126E-2</c:v>
                </c:pt>
                <c:pt idx="1497">
                  <c:v>5.0889999999999998E-2</c:v>
                </c:pt>
                <c:pt idx="1498">
                  <c:v>5.0500000000000003E-2</c:v>
                </c:pt>
                <c:pt idx="1499">
                  <c:v>5.0090000000000003E-2</c:v>
                </c:pt>
                <c:pt idx="1500">
                  <c:v>4.9680000000000002E-2</c:v>
                </c:pt>
                <c:pt idx="1501">
                  <c:v>4.9239999999999999E-2</c:v>
                </c:pt>
                <c:pt idx="1502">
                  <c:v>4.8800000000000003E-2</c:v>
                </c:pt>
                <c:pt idx="1503">
                  <c:v>4.8329999999999998E-2</c:v>
                </c:pt>
                <c:pt idx="1504">
                  <c:v>4.7849999999999997E-2</c:v>
                </c:pt>
                <c:pt idx="1505">
                  <c:v>4.7350000000000003E-2</c:v>
                </c:pt>
                <c:pt idx="1506">
                  <c:v>4.684E-2</c:v>
                </c:pt>
                <c:pt idx="1507">
                  <c:v>4.6300000000000001E-2</c:v>
                </c:pt>
                <c:pt idx="1508">
                  <c:v>4.5749999999999999E-2</c:v>
                </c:pt>
                <c:pt idx="1509">
                  <c:v>4.5179999999999998E-2</c:v>
                </c:pt>
                <c:pt idx="1510">
                  <c:v>4.4600000000000001E-2</c:v>
                </c:pt>
                <c:pt idx="1511">
                  <c:v>4.3990000000000001E-2</c:v>
                </c:pt>
                <c:pt idx="1512">
                  <c:v>4.3369999999999999E-2</c:v>
                </c:pt>
                <c:pt idx="1513">
                  <c:v>4.2729999999999997E-2</c:v>
                </c:pt>
                <c:pt idx="1514">
                  <c:v>4.2070000000000003E-2</c:v>
                </c:pt>
                <c:pt idx="1515">
                  <c:v>4.1390000000000003E-2</c:v>
                </c:pt>
                <c:pt idx="1516">
                  <c:v>4.07E-2</c:v>
                </c:pt>
                <c:pt idx="1517">
                  <c:v>3.9989999999999998E-2</c:v>
                </c:pt>
                <c:pt idx="1518">
                  <c:v>3.9260000000000003E-2</c:v>
                </c:pt>
                <c:pt idx="1519">
                  <c:v>3.8510000000000003E-2</c:v>
                </c:pt>
                <c:pt idx="1520">
                  <c:v>3.7740000000000003E-2</c:v>
                </c:pt>
                <c:pt idx="1521">
                  <c:v>3.696E-2</c:v>
                </c:pt>
                <c:pt idx="1522">
                  <c:v>3.6159999999999998E-2</c:v>
                </c:pt>
                <c:pt idx="1523">
                  <c:v>3.5340000000000003E-2</c:v>
                </c:pt>
                <c:pt idx="1524">
                  <c:v>3.4509999999999999E-2</c:v>
                </c:pt>
                <c:pt idx="1525">
                  <c:v>3.3660000000000002E-2</c:v>
                </c:pt>
                <c:pt idx="1526">
                  <c:v>3.2800000000000003E-2</c:v>
                </c:pt>
                <c:pt idx="1527">
                  <c:v>3.1910000000000001E-2</c:v>
                </c:pt>
                <c:pt idx="1528">
                  <c:v>3.1019999999999999E-2</c:v>
                </c:pt>
                <c:pt idx="1529">
                  <c:v>3.0110000000000001E-2</c:v>
                </c:pt>
                <c:pt idx="1530">
                  <c:v>2.9180000000000001E-2</c:v>
                </c:pt>
                <c:pt idx="1531">
                  <c:v>2.8240000000000001E-2</c:v>
                </c:pt>
                <c:pt idx="1532">
                  <c:v>2.7279999999999999E-2</c:v>
                </c:pt>
                <c:pt idx="1533">
                  <c:v>2.631E-2</c:v>
                </c:pt>
                <c:pt idx="1534">
                  <c:v>2.5329999999999998E-2</c:v>
                </c:pt>
                <c:pt idx="1535">
                  <c:v>2.4330000000000001E-2</c:v>
                </c:pt>
                <c:pt idx="1536">
                  <c:v>2.332E-2</c:v>
                </c:pt>
                <c:pt idx="1537">
                  <c:v>2.2290000000000001E-2</c:v>
                </c:pt>
                <c:pt idx="1538">
                  <c:v>2.1250000000000002E-2</c:v>
                </c:pt>
                <c:pt idx="1539">
                  <c:v>2.0199999999999999E-2</c:v>
                </c:pt>
                <c:pt idx="1540">
                  <c:v>1.9140000000000001E-2</c:v>
                </c:pt>
                <c:pt idx="1541">
                  <c:v>1.8069999999999999E-2</c:v>
                </c:pt>
                <c:pt idx="1542">
                  <c:v>1.6979999999999999E-2</c:v>
                </c:pt>
                <c:pt idx="1543">
                  <c:v>1.5879999999999998E-2</c:v>
                </c:pt>
                <c:pt idx="1544">
                  <c:v>1.477E-2</c:v>
                </c:pt>
                <c:pt idx="1545">
                  <c:v>1.3650000000000001E-2</c:v>
                </c:pt>
                <c:pt idx="1546">
                  <c:v>1.252E-2</c:v>
                </c:pt>
                <c:pt idx="1547">
                  <c:v>1.1379999999999999E-2</c:v>
                </c:pt>
                <c:pt idx="1548">
                  <c:v>1.023E-2</c:v>
                </c:pt>
                <c:pt idx="1549">
                  <c:v>9.0699999999999999E-3</c:v>
                </c:pt>
                <c:pt idx="1550">
                  <c:v>7.9000000000000008E-3</c:v>
                </c:pt>
                <c:pt idx="1551">
                  <c:v>6.7200000000000003E-3</c:v>
                </c:pt>
                <c:pt idx="1552">
                  <c:v>5.5300000000000002E-3</c:v>
                </c:pt>
                <c:pt idx="1553">
                  <c:v>4.3299999999999996E-3</c:v>
                </c:pt>
                <c:pt idx="1554">
                  <c:v>3.1199999999999999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D11C-434E-B687-975D9C52B7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56870879"/>
        <c:axId val="1256879615"/>
      </c:scatterChart>
      <c:valAx>
        <c:axId val="1179666623"/>
        <c:scaling>
          <c:orientation val="minMax"/>
          <c:max val="8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solidFill>
                      <a:sysClr val="windowText" lastClr="000000"/>
                    </a:solidFill>
                    <a:effectLst/>
                  </a:rPr>
                  <a:t>Temperature (°C) </a:t>
                </a:r>
                <a:endParaRPr lang="en-US" sz="10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9661215"/>
        <c:crosses val="autoZero"/>
        <c:crossBetween val="midCat"/>
      </c:valAx>
      <c:valAx>
        <c:axId val="1179661215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solidFill>
                      <a:sysClr val="windowText" lastClr="000000"/>
                    </a:solidFill>
                    <a:effectLst/>
                  </a:rPr>
                  <a:t>Wt. (%)</a:t>
                </a:r>
                <a:endParaRPr lang="en-US" sz="10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9666623"/>
        <c:crosses val="autoZero"/>
        <c:crossBetween val="midCat"/>
      </c:valAx>
      <c:valAx>
        <c:axId val="1256879615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solidFill>
                      <a:sysClr val="windowText" lastClr="000000"/>
                    </a:solidFill>
                    <a:effectLst/>
                  </a:rPr>
                  <a:t>Wt. derivative </a:t>
                </a:r>
                <a:r>
                  <a:rPr lang="en-US" sz="1000" b="1" i="0" u="none" strike="noStrike" baseline="0">
                    <a:effectLst/>
                  </a:rPr>
                  <a:t>(%/°C)</a:t>
                </a:r>
                <a:endParaRPr lang="en-US" sz="10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6870879"/>
        <c:crosses val="max"/>
        <c:crossBetween val="midCat"/>
      </c:valAx>
      <c:valAx>
        <c:axId val="1256870879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256879615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tr"/>
      <c:layout>
        <c:manualLayout>
          <c:xMode val="edge"/>
          <c:yMode val="edge"/>
          <c:x val="0.34498890763654538"/>
          <c:y val="0.17746913580246915"/>
          <c:w val="0.38715394950631177"/>
          <c:h val="0.12351025566248663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815048118985127"/>
          <c:y val="4.6626978663567992E-2"/>
          <c:w val="0.71739348206474196"/>
          <c:h val="0.7416711182581335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2!$B$1:$B$2</c:f>
              <c:strCache>
                <c:ptCount val="2"/>
                <c:pt idx="0">
                  <c:v>Weight</c:v>
                </c:pt>
                <c:pt idx="1">
                  <c:v>%</c:v>
                </c:pt>
              </c:strCache>
            </c:strRef>
          </c:tx>
          <c:spPr>
            <a:ln w="9525" cap="rnd">
              <a:solidFill>
                <a:schemeClr val="accent1"/>
              </a:solidFill>
              <a:round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marker>
            <c:symbol val="none"/>
          </c:marker>
          <c:xVal>
            <c:numRef>
              <c:f>Sheet2!$A$3:$A$769</c:f>
              <c:numCache>
                <c:formatCode>0</c:formatCode>
                <c:ptCount val="767"/>
                <c:pt idx="0">
                  <c:v>34</c:v>
                </c:pt>
                <c:pt idx="1">
                  <c:v>35</c:v>
                </c:pt>
                <c:pt idx="2">
                  <c:v>36</c:v>
                </c:pt>
                <c:pt idx="3">
                  <c:v>37</c:v>
                </c:pt>
                <c:pt idx="4">
                  <c:v>38</c:v>
                </c:pt>
                <c:pt idx="5">
                  <c:v>39</c:v>
                </c:pt>
                <c:pt idx="6">
                  <c:v>40</c:v>
                </c:pt>
                <c:pt idx="7">
                  <c:v>41</c:v>
                </c:pt>
                <c:pt idx="8">
                  <c:v>42</c:v>
                </c:pt>
                <c:pt idx="9">
                  <c:v>43</c:v>
                </c:pt>
                <c:pt idx="10">
                  <c:v>44</c:v>
                </c:pt>
                <c:pt idx="11">
                  <c:v>45</c:v>
                </c:pt>
                <c:pt idx="12">
                  <c:v>46</c:v>
                </c:pt>
                <c:pt idx="13">
                  <c:v>47</c:v>
                </c:pt>
                <c:pt idx="14">
                  <c:v>48</c:v>
                </c:pt>
                <c:pt idx="15">
                  <c:v>49</c:v>
                </c:pt>
                <c:pt idx="16">
                  <c:v>50</c:v>
                </c:pt>
                <c:pt idx="17">
                  <c:v>51</c:v>
                </c:pt>
                <c:pt idx="18">
                  <c:v>52</c:v>
                </c:pt>
                <c:pt idx="19">
                  <c:v>53</c:v>
                </c:pt>
                <c:pt idx="20">
                  <c:v>54</c:v>
                </c:pt>
                <c:pt idx="21" formatCode="General">
                  <c:v>55</c:v>
                </c:pt>
                <c:pt idx="22" formatCode="General">
                  <c:v>56</c:v>
                </c:pt>
                <c:pt idx="23" formatCode="General">
                  <c:v>57</c:v>
                </c:pt>
                <c:pt idx="24" formatCode="General">
                  <c:v>58</c:v>
                </c:pt>
                <c:pt idx="25" formatCode="General">
                  <c:v>59</c:v>
                </c:pt>
                <c:pt idx="26" formatCode="General">
                  <c:v>60</c:v>
                </c:pt>
                <c:pt idx="27" formatCode="General">
                  <c:v>61</c:v>
                </c:pt>
                <c:pt idx="28" formatCode="General">
                  <c:v>62</c:v>
                </c:pt>
                <c:pt idx="29" formatCode="General">
                  <c:v>63</c:v>
                </c:pt>
                <c:pt idx="30" formatCode="General">
                  <c:v>64</c:v>
                </c:pt>
                <c:pt idx="31" formatCode="General">
                  <c:v>65</c:v>
                </c:pt>
                <c:pt idx="32" formatCode="General">
                  <c:v>66</c:v>
                </c:pt>
                <c:pt idx="33" formatCode="General">
                  <c:v>67</c:v>
                </c:pt>
                <c:pt idx="34" formatCode="General">
                  <c:v>68</c:v>
                </c:pt>
                <c:pt idx="35" formatCode="General">
                  <c:v>69</c:v>
                </c:pt>
                <c:pt idx="36" formatCode="General">
                  <c:v>70</c:v>
                </c:pt>
                <c:pt idx="37" formatCode="General">
                  <c:v>71</c:v>
                </c:pt>
                <c:pt idx="38" formatCode="General">
                  <c:v>72</c:v>
                </c:pt>
                <c:pt idx="39" formatCode="General">
                  <c:v>73</c:v>
                </c:pt>
                <c:pt idx="40" formatCode="General">
                  <c:v>74</c:v>
                </c:pt>
                <c:pt idx="41" formatCode="General">
                  <c:v>75</c:v>
                </c:pt>
                <c:pt idx="42" formatCode="General">
                  <c:v>76</c:v>
                </c:pt>
                <c:pt idx="43" formatCode="General">
                  <c:v>77</c:v>
                </c:pt>
                <c:pt idx="44" formatCode="General">
                  <c:v>78</c:v>
                </c:pt>
                <c:pt idx="45" formatCode="General">
                  <c:v>79</c:v>
                </c:pt>
                <c:pt idx="46" formatCode="General">
                  <c:v>80</c:v>
                </c:pt>
                <c:pt idx="47" formatCode="General">
                  <c:v>81</c:v>
                </c:pt>
                <c:pt idx="48" formatCode="General">
                  <c:v>82</c:v>
                </c:pt>
                <c:pt idx="49" formatCode="General">
                  <c:v>83</c:v>
                </c:pt>
                <c:pt idx="50" formatCode="General">
                  <c:v>84</c:v>
                </c:pt>
                <c:pt idx="51" formatCode="General">
                  <c:v>85</c:v>
                </c:pt>
                <c:pt idx="52" formatCode="General">
                  <c:v>86</c:v>
                </c:pt>
                <c:pt idx="53" formatCode="General">
                  <c:v>87</c:v>
                </c:pt>
                <c:pt idx="54" formatCode="General">
                  <c:v>88</c:v>
                </c:pt>
                <c:pt idx="55" formatCode="General">
                  <c:v>89</c:v>
                </c:pt>
                <c:pt idx="56" formatCode="General">
                  <c:v>90</c:v>
                </c:pt>
                <c:pt idx="57" formatCode="General">
                  <c:v>91</c:v>
                </c:pt>
                <c:pt idx="58" formatCode="General">
                  <c:v>92</c:v>
                </c:pt>
                <c:pt idx="59" formatCode="General">
                  <c:v>93</c:v>
                </c:pt>
                <c:pt idx="60" formatCode="General">
                  <c:v>94</c:v>
                </c:pt>
                <c:pt idx="61" formatCode="General">
                  <c:v>95</c:v>
                </c:pt>
                <c:pt idx="62" formatCode="General">
                  <c:v>96</c:v>
                </c:pt>
                <c:pt idx="63" formatCode="General">
                  <c:v>97</c:v>
                </c:pt>
                <c:pt idx="64" formatCode="General">
                  <c:v>98</c:v>
                </c:pt>
                <c:pt idx="65" formatCode="General">
                  <c:v>99</c:v>
                </c:pt>
                <c:pt idx="66" formatCode="General">
                  <c:v>100</c:v>
                </c:pt>
                <c:pt idx="67" formatCode="General">
                  <c:v>101</c:v>
                </c:pt>
                <c:pt idx="68" formatCode="General">
                  <c:v>102</c:v>
                </c:pt>
                <c:pt idx="69" formatCode="General">
                  <c:v>103</c:v>
                </c:pt>
                <c:pt idx="70" formatCode="General">
                  <c:v>104</c:v>
                </c:pt>
                <c:pt idx="71" formatCode="General">
                  <c:v>105</c:v>
                </c:pt>
                <c:pt idx="72" formatCode="General">
                  <c:v>106</c:v>
                </c:pt>
                <c:pt idx="73" formatCode="General">
                  <c:v>107</c:v>
                </c:pt>
                <c:pt idx="74" formatCode="General">
                  <c:v>108</c:v>
                </c:pt>
                <c:pt idx="75" formatCode="General">
                  <c:v>109</c:v>
                </c:pt>
                <c:pt idx="76" formatCode="General">
                  <c:v>110</c:v>
                </c:pt>
                <c:pt idx="77" formatCode="General">
                  <c:v>111</c:v>
                </c:pt>
                <c:pt idx="78" formatCode="General">
                  <c:v>112</c:v>
                </c:pt>
                <c:pt idx="79" formatCode="General">
                  <c:v>113</c:v>
                </c:pt>
                <c:pt idx="80" formatCode="General">
                  <c:v>114</c:v>
                </c:pt>
                <c:pt idx="81" formatCode="General">
                  <c:v>115</c:v>
                </c:pt>
                <c:pt idx="82" formatCode="General">
                  <c:v>116</c:v>
                </c:pt>
                <c:pt idx="83" formatCode="General">
                  <c:v>117</c:v>
                </c:pt>
                <c:pt idx="84" formatCode="General">
                  <c:v>118</c:v>
                </c:pt>
                <c:pt idx="85" formatCode="General">
                  <c:v>119</c:v>
                </c:pt>
                <c:pt idx="86" formatCode="General">
                  <c:v>120</c:v>
                </c:pt>
                <c:pt idx="87" formatCode="General">
                  <c:v>121</c:v>
                </c:pt>
                <c:pt idx="88" formatCode="General">
                  <c:v>122</c:v>
                </c:pt>
                <c:pt idx="89" formatCode="General">
                  <c:v>123</c:v>
                </c:pt>
                <c:pt idx="90" formatCode="General">
                  <c:v>124</c:v>
                </c:pt>
                <c:pt idx="91" formatCode="General">
                  <c:v>125</c:v>
                </c:pt>
                <c:pt idx="92" formatCode="General">
                  <c:v>126</c:v>
                </c:pt>
                <c:pt idx="93" formatCode="General">
                  <c:v>127</c:v>
                </c:pt>
                <c:pt idx="94" formatCode="General">
                  <c:v>128</c:v>
                </c:pt>
                <c:pt idx="95" formatCode="General">
                  <c:v>129</c:v>
                </c:pt>
                <c:pt idx="96" formatCode="General">
                  <c:v>130</c:v>
                </c:pt>
                <c:pt idx="97" formatCode="General">
                  <c:v>131</c:v>
                </c:pt>
                <c:pt idx="98" formatCode="General">
                  <c:v>132</c:v>
                </c:pt>
                <c:pt idx="99" formatCode="General">
                  <c:v>133</c:v>
                </c:pt>
                <c:pt idx="100" formatCode="General">
                  <c:v>134</c:v>
                </c:pt>
                <c:pt idx="101" formatCode="General">
                  <c:v>135</c:v>
                </c:pt>
                <c:pt idx="102" formatCode="General">
                  <c:v>136</c:v>
                </c:pt>
                <c:pt idx="103" formatCode="General">
                  <c:v>137</c:v>
                </c:pt>
                <c:pt idx="104" formatCode="General">
                  <c:v>138</c:v>
                </c:pt>
                <c:pt idx="105" formatCode="General">
                  <c:v>139</c:v>
                </c:pt>
                <c:pt idx="106" formatCode="General">
                  <c:v>140</c:v>
                </c:pt>
                <c:pt idx="107" formatCode="General">
                  <c:v>141</c:v>
                </c:pt>
                <c:pt idx="108" formatCode="General">
                  <c:v>142</c:v>
                </c:pt>
                <c:pt idx="109" formatCode="General">
                  <c:v>143</c:v>
                </c:pt>
                <c:pt idx="110" formatCode="General">
                  <c:v>144</c:v>
                </c:pt>
                <c:pt idx="111" formatCode="General">
                  <c:v>145</c:v>
                </c:pt>
                <c:pt idx="112" formatCode="General">
                  <c:v>146</c:v>
                </c:pt>
                <c:pt idx="113" formatCode="General">
                  <c:v>147</c:v>
                </c:pt>
                <c:pt idx="114" formatCode="General">
                  <c:v>148</c:v>
                </c:pt>
                <c:pt idx="115" formatCode="General">
                  <c:v>149</c:v>
                </c:pt>
                <c:pt idx="116" formatCode="General">
                  <c:v>150</c:v>
                </c:pt>
                <c:pt idx="117" formatCode="General">
                  <c:v>151</c:v>
                </c:pt>
                <c:pt idx="118" formatCode="General">
                  <c:v>152</c:v>
                </c:pt>
                <c:pt idx="119" formatCode="General">
                  <c:v>153</c:v>
                </c:pt>
                <c:pt idx="120" formatCode="General">
                  <c:v>154</c:v>
                </c:pt>
                <c:pt idx="121" formatCode="General">
                  <c:v>155</c:v>
                </c:pt>
                <c:pt idx="122" formatCode="General">
                  <c:v>156</c:v>
                </c:pt>
                <c:pt idx="123" formatCode="General">
                  <c:v>157</c:v>
                </c:pt>
                <c:pt idx="124" formatCode="General">
                  <c:v>158</c:v>
                </c:pt>
                <c:pt idx="125" formatCode="General">
                  <c:v>159</c:v>
                </c:pt>
                <c:pt idx="126" formatCode="General">
                  <c:v>160</c:v>
                </c:pt>
                <c:pt idx="127" formatCode="General">
                  <c:v>161</c:v>
                </c:pt>
                <c:pt idx="128" formatCode="General">
                  <c:v>162</c:v>
                </c:pt>
                <c:pt idx="129" formatCode="General">
                  <c:v>163</c:v>
                </c:pt>
                <c:pt idx="130" formatCode="General">
                  <c:v>164</c:v>
                </c:pt>
                <c:pt idx="131" formatCode="General">
                  <c:v>165</c:v>
                </c:pt>
                <c:pt idx="132" formatCode="General">
                  <c:v>166</c:v>
                </c:pt>
                <c:pt idx="133" formatCode="General">
                  <c:v>167</c:v>
                </c:pt>
                <c:pt idx="134" formatCode="General">
                  <c:v>168</c:v>
                </c:pt>
                <c:pt idx="135" formatCode="General">
                  <c:v>169</c:v>
                </c:pt>
                <c:pt idx="136" formatCode="General">
                  <c:v>170</c:v>
                </c:pt>
                <c:pt idx="137" formatCode="General">
                  <c:v>171</c:v>
                </c:pt>
                <c:pt idx="138" formatCode="General">
                  <c:v>172</c:v>
                </c:pt>
                <c:pt idx="139" formatCode="General">
                  <c:v>173</c:v>
                </c:pt>
                <c:pt idx="140" formatCode="General">
                  <c:v>174</c:v>
                </c:pt>
                <c:pt idx="141" formatCode="General">
                  <c:v>175</c:v>
                </c:pt>
                <c:pt idx="142" formatCode="General">
                  <c:v>176</c:v>
                </c:pt>
                <c:pt idx="143" formatCode="General">
                  <c:v>177</c:v>
                </c:pt>
                <c:pt idx="144" formatCode="General">
                  <c:v>178</c:v>
                </c:pt>
                <c:pt idx="145" formatCode="General">
                  <c:v>179</c:v>
                </c:pt>
                <c:pt idx="146" formatCode="General">
                  <c:v>180</c:v>
                </c:pt>
                <c:pt idx="147" formatCode="General">
                  <c:v>181</c:v>
                </c:pt>
                <c:pt idx="148" formatCode="General">
                  <c:v>182</c:v>
                </c:pt>
                <c:pt idx="149" formatCode="General">
                  <c:v>183</c:v>
                </c:pt>
                <c:pt idx="150" formatCode="General">
                  <c:v>184</c:v>
                </c:pt>
                <c:pt idx="151" formatCode="General">
                  <c:v>185</c:v>
                </c:pt>
                <c:pt idx="152" formatCode="General">
                  <c:v>186</c:v>
                </c:pt>
                <c:pt idx="153" formatCode="General">
                  <c:v>187</c:v>
                </c:pt>
                <c:pt idx="154" formatCode="General">
                  <c:v>188</c:v>
                </c:pt>
                <c:pt idx="155" formatCode="General">
                  <c:v>189</c:v>
                </c:pt>
                <c:pt idx="156" formatCode="General">
                  <c:v>190</c:v>
                </c:pt>
                <c:pt idx="157" formatCode="General">
                  <c:v>191</c:v>
                </c:pt>
                <c:pt idx="158" formatCode="General">
                  <c:v>192</c:v>
                </c:pt>
                <c:pt idx="159" formatCode="General">
                  <c:v>193</c:v>
                </c:pt>
                <c:pt idx="160" formatCode="General">
                  <c:v>194</c:v>
                </c:pt>
                <c:pt idx="161" formatCode="General">
                  <c:v>195</c:v>
                </c:pt>
                <c:pt idx="162" formatCode="General">
                  <c:v>196</c:v>
                </c:pt>
                <c:pt idx="163" formatCode="General">
                  <c:v>197</c:v>
                </c:pt>
                <c:pt idx="164" formatCode="General">
                  <c:v>198</c:v>
                </c:pt>
                <c:pt idx="165" formatCode="General">
                  <c:v>199</c:v>
                </c:pt>
                <c:pt idx="166" formatCode="General">
                  <c:v>200</c:v>
                </c:pt>
                <c:pt idx="167" formatCode="General">
                  <c:v>201</c:v>
                </c:pt>
                <c:pt idx="168" formatCode="General">
                  <c:v>202</c:v>
                </c:pt>
                <c:pt idx="169" formatCode="General">
                  <c:v>203</c:v>
                </c:pt>
                <c:pt idx="170" formatCode="General">
                  <c:v>204</c:v>
                </c:pt>
                <c:pt idx="171" formatCode="General">
                  <c:v>205</c:v>
                </c:pt>
                <c:pt idx="172" formatCode="General">
                  <c:v>206</c:v>
                </c:pt>
                <c:pt idx="173" formatCode="General">
                  <c:v>207</c:v>
                </c:pt>
                <c:pt idx="174" formatCode="General">
                  <c:v>208</c:v>
                </c:pt>
                <c:pt idx="175" formatCode="General">
                  <c:v>209</c:v>
                </c:pt>
                <c:pt idx="176" formatCode="General">
                  <c:v>210</c:v>
                </c:pt>
                <c:pt idx="177" formatCode="General">
                  <c:v>211</c:v>
                </c:pt>
                <c:pt idx="178" formatCode="General">
                  <c:v>212</c:v>
                </c:pt>
                <c:pt idx="179" formatCode="General">
                  <c:v>213</c:v>
                </c:pt>
                <c:pt idx="180" formatCode="General">
                  <c:v>214</c:v>
                </c:pt>
                <c:pt idx="181" formatCode="General">
                  <c:v>215</c:v>
                </c:pt>
                <c:pt idx="182" formatCode="General">
                  <c:v>216</c:v>
                </c:pt>
                <c:pt idx="183" formatCode="General">
                  <c:v>217</c:v>
                </c:pt>
                <c:pt idx="184" formatCode="General">
                  <c:v>218</c:v>
                </c:pt>
                <c:pt idx="185" formatCode="General">
                  <c:v>219</c:v>
                </c:pt>
                <c:pt idx="186" formatCode="General">
                  <c:v>220</c:v>
                </c:pt>
                <c:pt idx="187" formatCode="General">
                  <c:v>221</c:v>
                </c:pt>
                <c:pt idx="188" formatCode="General">
                  <c:v>222</c:v>
                </c:pt>
                <c:pt idx="189" formatCode="General">
                  <c:v>223</c:v>
                </c:pt>
                <c:pt idx="190" formatCode="General">
                  <c:v>224</c:v>
                </c:pt>
                <c:pt idx="191" formatCode="General">
                  <c:v>225</c:v>
                </c:pt>
                <c:pt idx="192" formatCode="General">
                  <c:v>226</c:v>
                </c:pt>
                <c:pt idx="193" formatCode="General">
                  <c:v>227</c:v>
                </c:pt>
                <c:pt idx="194" formatCode="General">
                  <c:v>228</c:v>
                </c:pt>
                <c:pt idx="195" formatCode="General">
                  <c:v>229</c:v>
                </c:pt>
                <c:pt idx="196" formatCode="General">
                  <c:v>230</c:v>
                </c:pt>
                <c:pt idx="197" formatCode="General">
                  <c:v>231</c:v>
                </c:pt>
                <c:pt idx="198" formatCode="General">
                  <c:v>232</c:v>
                </c:pt>
                <c:pt idx="199" formatCode="General">
                  <c:v>233</c:v>
                </c:pt>
                <c:pt idx="200" formatCode="General">
                  <c:v>234</c:v>
                </c:pt>
                <c:pt idx="201" formatCode="General">
                  <c:v>235</c:v>
                </c:pt>
                <c:pt idx="202" formatCode="General">
                  <c:v>236</c:v>
                </c:pt>
                <c:pt idx="203" formatCode="General">
                  <c:v>237</c:v>
                </c:pt>
                <c:pt idx="204" formatCode="General">
                  <c:v>238</c:v>
                </c:pt>
                <c:pt idx="205" formatCode="General">
                  <c:v>239</c:v>
                </c:pt>
                <c:pt idx="206" formatCode="General">
                  <c:v>240</c:v>
                </c:pt>
                <c:pt idx="207" formatCode="General">
                  <c:v>241</c:v>
                </c:pt>
                <c:pt idx="208" formatCode="General">
                  <c:v>242</c:v>
                </c:pt>
                <c:pt idx="209" formatCode="General">
                  <c:v>243</c:v>
                </c:pt>
                <c:pt idx="210" formatCode="General">
                  <c:v>244</c:v>
                </c:pt>
                <c:pt idx="211" formatCode="General">
                  <c:v>245</c:v>
                </c:pt>
                <c:pt idx="212" formatCode="General">
                  <c:v>246</c:v>
                </c:pt>
                <c:pt idx="213" formatCode="General">
                  <c:v>247</c:v>
                </c:pt>
                <c:pt idx="214" formatCode="General">
                  <c:v>248</c:v>
                </c:pt>
                <c:pt idx="215" formatCode="General">
                  <c:v>249</c:v>
                </c:pt>
                <c:pt idx="216" formatCode="General">
                  <c:v>250</c:v>
                </c:pt>
                <c:pt idx="217" formatCode="General">
                  <c:v>251</c:v>
                </c:pt>
                <c:pt idx="218" formatCode="General">
                  <c:v>252</c:v>
                </c:pt>
                <c:pt idx="219" formatCode="General">
                  <c:v>253</c:v>
                </c:pt>
                <c:pt idx="220" formatCode="General">
                  <c:v>254</c:v>
                </c:pt>
                <c:pt idx="221" formatCode="General">
                  <c:v>255</c:v>
                </c:pt>
                <c:pt idx="222" formatCode="General">
                  <c:v>256</c:v>
                </c:pt>
                <c:pt idx="223" formatCode="General">
                  <c:v>257</c:v>
                </c:pt>
                <c:pt idx="224" formatCode="General">
                  <c:v>258</c:v>
                </c:pt>
                <c:pt idx="225" formatCode="General">
                  <c:v>259</c:v>
                </c:pt>
                <c:pt idx="226" formatCode="General">
                  <c:v>260</c:v>
                </c:pt>
                <c:pt idx="227" formatCode="General">
                  <c:v>261</c:v>
                </c:pt>
                <c:pt idx="228" formatCode="General">
                  <c:v>262</c:v>
                </c:pt>
                <c:pt idx="229" formatCode="General">
                  <c:v>263</c:v>
                </c:pt>
                <c:pt idx="230" formatCode="General">
                  <c:v>264</c:v>
                </c:pt>
                <c:pt idx="231" formatCode="General">
                  <c:v>265</c:v>
                </c:pt>
                <c:pt idx="232" formatCode="General">
                  <c:v>266</c:v>
                </c:pt>
                <c:pt idx="233" formatCode="General">
                  <c:v>267</c:v>
                </c:pt>
                <c:pt idx="234" formatCode="General">
                  <c:v>268</c:v>
                </c:pt>
                <c:pt idx="235" formatCode="General">
                  <c:v>269</c:v>
                </c:pt>
                <c:pt idx="236" formatCode="General">
                  <c:v>270</c:v>
                </c:pt>
                <c:pt idx="237" formatCode="General">
                  <c:v>271</c:v>
                </c:pt>
                <c:pt idx="238" formatCode="General">
                  <c:v>272</c:v>
                </c:pt>
                <c:pt idx="239" formatCode="General">
                  <c:v>273</c:v>
                </c:pt>
                <c:pt idx="240" formatCode="General">
                  <c:v>274</c:v>
                </c:pt>
                <c:pt idx="241" formatCode="General">
                  <c:v>275</c:v>
                </c:pt>
                <c:pt idx="242" formatCode="General">
                  <c:v>276</c:v>
                </c:pt>
                <c:pt idx="243" formatCode="General">
                  <c:v>277</c:v>
                </c:pt>
                <c:pt idx="244" formatCode="General">
                  <c:v>278</c:v>
                </c:pt>
                <c:pt idx="245" formatCode="General">
                  <c:v>279</c:v>
                </c:pt>
                <c:pt idx="246" formatCode="General">
                  <c:v>280</c:v>
                </c:pt>
                <c:pt idx="247" formatCode="General">
                  <c:v>281</c:v>
                </c:pt>
                <c:pt idx="248" formatCode="General">
                  <c:v>282</c:v>
                </c:pt>
                <c:pt idx="249" formatCode="General">
                  <c:v>283</c:v>
                </c:pt>
                <c:pt idx="250" formatCode="General">
                  <c:v>284</c:v>
                </c:pt>
                <c:pt idx="251" formatCode="General">
                  <c:v>285</c:v>
                </c:pt>
                <c:pt idx="252" formatCode="General">
                  <c:v>286</c:v>
                </c:pt>
                <c:pt idx="253" formatCode="General">
                  <c:v>287</c:v>
                </c:pt>
                <c:pt idx="254" formatCode="General">
                  <c:v>288</c:v>
                </c:pt>
                <c:pt idx="255" formatCode="General">
                  <c:v>289</c:v>
                </c:pt>
                <c:pt idx="256" formatCode="General">
                  <c:v>290</c:v>
                </c:pt>
                <c:pt idx="257" formatCode="General">
                  <c:v>291</c:v>
                </c:pt>
                <c:pt idx="258" formatCode="General">
                  <c:v>292</c:v>
                </c:pt>
                <c:pt idx="259" formatCode="General">
                  <c:v>293</c:v>
                </c:pt>
                <c:pt idx="260" formatCode="General">
                  <c:v>294</c:v>
                </c:pt>
                <c:pt idx="261" formatCode="General">
                  <c:v>295</c:v>
                </c:pt>
                <c:pt idx="262" formatCode="General">
                  <c:v>296</c:v>
                </c:pt>
                <c:pt idx="263" formatCode="General">
                  <c:v>297</c:v>
                </c:pt>
                <c:pt idx="264" formatCode="General">
                  <c:v>298</c:v>
                </c:pt>
                <c:pt idx="265" formatCode="General">
                  <c:v>299</c:v>
                </c:pt>
                <c:pt idx="266" formatCode="General">
                  <c:v>300</c:v>
                </c:pt>
                <c:pt idx="267" formatCode="General">
                  <c:v>301</c:v>
                </c:pt>
                <c:pt idx="268" formatCode="General">
                  <c:v>302</c:v>
                </c:pt>
                <c:pt idx="269" formatCode="General">
                  <c:v>303</c:v>
                </c:pt>
                <c:pt idx="270" formatCode="General">
                  <c:v>304</c:v>
                </c:pt>
                <c:pt idx="271" formatCode="General">
                  <c:v>305</c:v>
                </c:pt>
                <c:pt idx="272" formatCode="General">
                  <c:v>306</c:v>
                </c:pt>
                <c:pt idx="273" formatCode="General">
                  <c:v>307</c:v>
                </c:pt>
                <c:pt idx="274" formatCode="General">
                  <c:v>308</c:v>
                </c:pt>
                <c:pt idx="275" formatCode="General">
                  <c:v>309</c:v>
                </c:pt>
                <c:pt idx="276" formatCode="General">
                  <c:v>310</c:v>
                </c:pt>
                <c:pt idx="277" formatCode="General">
                  <c:v>311</c:v>
                </c:pt>
                <c:pt idx="278" formatCode="General">
                  <c:v>312</c:v>
                </c:pt>
                <c:pt idx="279" formatCode="General">
                  <c:v>313</c:v>
                </c:pt>
                <c:pt idx="280" formatCode="General">
                  <c:v>314</c:v>
                </c:pt>
                <c:pt idx="281" formatCode="General">
                  <c:v>315</c:v>
                </c:pt>
                <c:pt idx="282" formatCode="General">
                  <c:v>316</c:v>
                </c:pt>
                <c:pt idx="283" formatCode="General">
                  <c:v>317</c:v>
                </c:pt>
                <c:pt idx="284" formatCode="General">
                  <c:v>318</c:v>
                </c:pt>
                <c:pt idx="285" formatCode="General">
                  <c:v>319</c:v>
                </c:pt>
                <c:pt idx="286" formatCode="General">
                  <c:v>320</c:v>
                </c:pt>
                <c:pt idx="287" formatCode="General">
                  <c:v>321</c:v>
                </c:pt>
                <c:pt idx="288" formatCode="General">
                  <c:v>322</c:v>
                </c:pt>
                <c:pt idx="289" formatCode="General">
                  <c:v>323</c:v>
                </c:pt>
                <c:pt idx="290" formatCode="General">
                  <c:v>324</c:v>
                </c:pt>
                <c:pt idx="291" formatCode="General">
                  <c:v>325</c:v>
                </c:pt>
                <c:pt idx="292" formatCode="General">
                  <c:v>326</c:v>
                </c:pt>
                <c:pt idx="293" formatCode="General">
                  <c:v>327</c:v>
                </c:pt>
                <c:pt idx="294" formatCode="General">
                  <c:v>328</c:v>
                </c:pt>
                <c:pt idx="295" formatCode="General">
                  <c:v>329</c:v>
                </c:pt>
                <c:pt idx="296" formatCode="General">
                  <c:v>330</c:v>
                </c:pt>
                <c:pt idx="297" formatCode="General">
                  <c:v>331</c:v>
                </c:pt>
                <c:pt idx="298" formatCode="General">
                  <c:v>332</c:v>
                </c:pt>
                <c:pt idx="299" formatCode="General">
                  <c:v>333</c:v>
                </c:pt>
                <c:pt idx="300" formatCode="General">
                  <c:v>334</c:v>
                </c:pt>
                <c:pt idx="301" formatCode="General">
                  <c:v>335</c:v>
                </c:pt>
                <c:pt idx="302" formatCode="General">
                  <c:v>336</c:v>
                </c:pt>
                <c:pt idx="303" formatCode="General">
                  <c:v>337</c:v>
                </c:pt>
                <c:pt idx="304" formatCode="General">
                  <c:v>338</c:v>
                </c:pt>
                <c:pt idx="305" formatCode="General">
                  <c:v>339</c:v>
                </c:pt>
                <c:pt idx="306" formatCode="General">
                  <c:v>340</c:v>
                </c:pt>
                <c:pt idx="307" formatCode="General">
                  <c:v>341</c:v>
                </c:pt>
                <c:pt idx="308" formatCode="General">
                  <c:v>342</c:v>
                </c:pt>
                <c:pt idx="309" formatCode="General">
                  <c:v>343</c:v>
                </c:pt>
                <c:pt idx="310" formatCode="General">
                  <c:v>344</c:v>
                </c:pt>
                <c:pt idx="311" formatCode="General">
                  <c:v>345</c:v>
                </c:pt>
                <c:pt idx="312" formatCode="General">
                  <c:v>346</c:v>
                </c:pt>
                <c:pt idx="313" formatCode="General">
                  <c:v>347</c:v>
                </c:pt>
                <c:pt idx="314" formatCode="General">
                  <c:v>348</c:v>
                </c:pt>
                <c:pt idx="315" formatCode="General">
                  <c:v>349</c:v>
                </c:pt>
                <c:pt idx="316" formatCode="General">
                  <c:v>350</c:v>
                </c:pt>
                <c:pt idx="317" formatCode="General">
                  <c:v>351</c:v>
                </c:pt>
                <c:pt idx="318" formatCode="General">
                  <c:v>352</c:v>
                </c:pt>
                <c:pt idx="319" formatCode="General">
                  <c:v>353</c:v>
                </c:pt>
                <c:pt idx="320" formatCode="General">
                  <c:v>354</c:v>
                </c:pt>
                <c:pt idx="321" formatCode="General">
                  <c:v>355</c:v>
                </c:pt>
                <c:pt idx="322" formatCode="General">
                  <c:v>356</c:v>
                </c:pt>
                <c:pt idx="323" formatCode="General">
                  <c:v>357</c:v>
                </c:pt>
                <c:pt idx="324" formatCode="General">
                  <c:v>358</c:v>
                </c:pt>
                <c:pt idx="325" formatCode="General">
                  <c:v>359</c:v>
                </c:pt>
                <c:pt idx="326" formatCode="General">
                  <c:v>360</c:v>
                </c:pt>
                <c:pt idx="327" formatCode="General">
                  <c:v>361</c:v>
                </c:pt>
                <c:pt idx="328" formatCode="General">
                  <c:v>362</c:v>
                </c:pt>
                <c:pt idx="329" formatCode="General">
                  <c:v>363</c:v>
                </c:pt>
                <c:pt idx="330" formatCode="General">
                  <c:v>364</c:v>
                </c:pt>
                <c:pt idx="331" formatCode="General">
                  <c:v>365</c:v>
                </c:pt>
                <c:pt idx="332" formatCode="General">
                  <c:v>366</c:v>
                </c:pt>
                <c:pt idx="333" formatCode="General">
                  <c:v>367</c:v>
                </c:pt>
                <c:pt idx="334" formatCode="General">
                  <c:v>368</c:v>
                </c:pt>
                <c:pt idx="335" formatCode="General">
                  <c:v>369</c:v>
                </c:pt>
                <c:pt idx="336" formatCode="General">
                  <c:v>370</c:v>
                </c:pt>
                <c:pt idx="337" formatCode="General">
                  <c:v>371</c:v>
                </c:pt>
                <c:pt idx="338" formatCode="General">
                  <c:v>372</c:v>
                </c:pt>
                <c:pt idx="339" formatCode="General">
                  <c:v>373</c:v>
                </c:pt>
                <c:pt idx="340" formatCode="General">
                  <c:v>374</c:v>
                </c:pt>
                <c:pt idx="341" formatCode="General">
                  <c:v>375</c:v>
                </c:pt>
                <c:pt idx="342" formatCode="General">
                  <c:v>376</c:v>
                </c:pt>
                <c:pt idx="343" formatCode="General">
                  <c:v>377</c:v>
                </c:pt>
                <c:pt idx="344" formatCode="General">
                  <c:v>378</c:v>
                </c:pt>
                <c:pt idx="345" formatCode="General">
                  <c:v>379</c:v>
                </c:pt>
                <c:pt idx="346" formatCode="General">
                  <c:v>380</c:v>
                </c:pt>
                <c:pt idx="347" formatCode="General">
                  <c:v>381</c:v>
                </c:pt>
                <c:pt idx="348" formatCode="General">
                  <c:v>382</c:v>
                </c:pt>
                <c:pt idx="349" formatCode="General">
                  <c:v>383</c:v>
                </c:pt>
                <c:pt idx="350" formatCode="General">
                  <c:v>384</c:v>
                </c:pt>
                <c:pt idx="351" formatCode="General">
                  <c:v>385</c:v>
                </c:pt>
                <c:pt idx="352" formatCode="General">
                  <c:v>386</c:v>
                </c:pt>
                <c:pt idx="353" formatCode="General">
                  <c:v>387</c:v>
                </c:pt>
                <c:pt idx="354" formatCode="General">
                  <c:v>388</c:v>
                </c:pt>
                <c:pt idx="355" formatCode="General">
                  <c:v>389</c:v>
                </c:pt>
                <c:pt idx="356" formatCode="General">
                  <c:v>390</c:v>
                </c:pt>
                <c:pt idx="357" formatCode="General">
                  <c:v>391</c:v>
                </c:pt>
                <c:pt idx="358" formatCode="General">
                  <c:v>392</c:v>
                </c:pt>
                <c:pt idx="359" formatCode="General">
                  <c:v>393</c:v>
                </c:pt>
                <c:pt idx="360" formatCode="General">
                  <c:v>394</c:v>
                </c:pt>
                <c:pt idx="361" formatCode="General">
                  <c:v>395</c:v>
                </c:pt>
                <c:pt idx="362" formatCode="General">
                  <c:v>396</c:v>
                </c:pt>
                <c:pt idx="363" formatCode="General">
                  <c:v>397</c:v>
                </c:pt>
                <c:pt idx="364" formatCode="General">
                  <c:v>398</c:v>
                </c:pt>
                <c:pt idx="365" formatCode="General">
                  <c:v>399</c:v>
                </c:pt>
                <c:pt idx="366" formatCode="General">
                  <c:v>400</c:v>
                </c:pt>
                <c:pt idx="367" formatCode="General">
                  <c:v>401</c:v>
                </c:pt>
                <c:pt idx="368" formatCode="General">
                  <c:v>402</c:v>
                </c:pt>
                <c:pt idx="369" formatCode="General">
                  <c:v>403</c:v>
                </c:pt>
                <c:pt idx="370" formatCode="General">
                  <c:v>404</c:v>
                </c:pt>
                <c:pt idx="371" formatCode="General">
                  <c:v>405</c:v>
                </c:pt>
                <c:pt idx="372" formatCode="General">
                  <c:v>406</c:v>
                </c:pt>
                <c:pt idx="373" formatCode="General">
                  <c:v>407</c:v>
                </c:pt>
                <c:pt idx="374" formatCode="General">
                  <c:v>408</c:v>
                </c:pt>
                <c:pt idx="375" formatCode="General">
                  <c:v>409</c:v>
                </c:pt>
                <c:pt idx="376" formatCode="General">
                  <c:v>410</c:v>
                </c:pt>
                <c:pt idx="377" formatCode="General">
                  <c:v>411</c:v>
                </c:pt>
                <c:pt idx="378" formatCode="General">
                  <c:v>412</c:v>
                </c:pt>
                <c:pt idx="379" formatCode="General">
                  <c:v>413</c:v>
                </c:pt>
                <c:pt idx="380" formatCode="General">
                  <c:v>414</c:v>
                </c:pt>
                <c:pt idx="381" formatCode="General">
                  <c:v>415</c:v>
                </c:pt>
                <c:pt idx="382" formatCode="General">
                  <c:v>416</c:v>
                </c:pt>
                <c:pt idx="383" formatCode="General">
                  <c:v>417</c:v>
                </c:pt>
                <c:pt idx="384" formatCode="General">
                  <c:v>418</c:v>
                </c:pt>
                <c:pt idx="385" formatCode="General">
                  <c:v>419</c:v>
                </c:pt>
                <c:pt idx="386" formatCode="General">
                  <c:v>420</c:v>
                </c:pt>
                <c:pt idx="387" formatCode="General">
                  <c:v>421</c:v>
                </c:pt>
                <c:pt idx="388" formatCode="General">
                  <c:v>422</c:v>
                </c:pt>
                <c:pt idx="389" formatCode="General">
                  <c:v>423</c:v>
                </c:pt>
                <c:pt idx="390" formatCode="General">
                  <c:v>424</c:v>
                </c:pt>
                <c:pt idx="391" formatCode="General">
                  <c:v>425</c:v>
                </c:pt>
                <c:pt idx="392" formatCode="General">
                  <c:v>426</c:v>
                </c:pt>
                <c:pt idx="393" formatCode="General">
                  <c:v>427</c:v>
                </c:pt>
                <c:pt idx="394" formatCode="General">
                  <c:v>428</c:v>
                </c:pt>
                <c:pt idx="395" formatCode="General">
                  <c:v>429</c:v>
                </c:pt>
                <c:pt idx="396" formatCode="General">
                  <c:v>430</c:v>
                </c:pt>
                <c:pt idx="397" formatCode="General">
                  <c:v>431</c:v>
                </c:pt>
                <c:pt idx="398" formatCode="General">
                  <c:v>432</c:v>
                </c:pt>
                <c:pt idx="399" formatCode="General">
                  <c:v>433</c:v>
                </c:pt>
                <c:pt idx="400" formatCode="General">
                  <c:v>434</c:v>
                </c:pt>
                <c:pt idx="401" formatCode="General">
                  <c:v>435</c:v>
                </c:pt>
                <c:pt idx="402" formatCode="General">
                  <c:v>436</c:v>
                </c:pt>
                <c:pt idx="403" formatCode="General">
                  <c:v>437</c:v>
                </c:pt>
                <c:pt idx="404" formatCode="General">
                  <c:v>438</c:v>
                </c:pt>
                <c:pt idx="405" formatCode="General">
                  <c:v>439</c:v>
                </c:pt>
                <c:pt idx="406" formatCode="General">
                  <c:v>440</c:v>
                </c:pt>
                <c:pt idx="407" formatCode="General">
                  <c:v>441</c:v>
                </c:pt>
                <c:pt idx="408" formatCode="General">
                  <c:v>442</c:v>
                </c:pt>
                <c:pt idx="409" formatCode="General">
                  <c:v>443</c:v>
                </c:pt>
                <c:pt idx="410" formatCode="General">
                  <c:v>444</c:v>
                </c:pt>
                <c:pt idx="411" formatCode="General">
                  <c:v>445</c:v>
                </c:pt>
                <c:pt idx="412" formatCode="General">
                  <c:v>446</c:v>
                </c:pt>
                <c:pt idx="413" formatCode="General">
                  <c:v>447</c:v>
                </c:pt>
                <c:pt idx="414" formatCode="General">
                  <c:v>448</c:v>
                </c:pt>
                <c:pt idx="415" formatCode="General">
                  <c:v>449</c:v>
                </c:pt>
                <c:pt idx="416" formatCode="General">
                  <c:v>450</c:v>
                </c:pt>
                <c:pt idx="417" formatCode="General">
                  <c:v>451</c:v>
                </c:pt>
                <c:pt idx="418" formatCode="General">
                  <c:v>452</c:v>
                </c:pt>
                <c:pt idx="419" formatCode="General">
                  <c:v>453</c:v>
                </c:pt>
                <c:pt idx="420" formatCode="General">
                  <c:v>454</c:v>
                </c:pt>
                <c:pt idx="421" formatCode="General">
                  <c:v>455</c:v>
                </c:pt>
                <c:pt idx="422" formatCode="General">
                  <c:v>456</c:v>
                </c:pt>
                <c:pt idx="423" formatCode="General">
                  <c:v>457</c:v>
                </c:pt>
                <c:pt idx="424" formatCode="General">
                  <c:v>458</c:v>
                </c:pt>
                <c:pt idx="425" formatCode="General">
                  <c:v>459</c:v>
                </c:pt>
                <c:pt idx="426" formatCode="General">
                  <c:v>460</c:v>
                </c:pt>
                <c:pt idx="427" formatCode="General">
                  <c:v>461</c:v>
                </c:pt>
                <c:pt idx="428" formatCode="General">
                  <c:v>462</c:v>
                </c:pt>
                <c:pt idx="429" formatCode="General">
                  <c:v>463</c:v>
                </c:pt>
                <c:pt idx="430" formatCode="General">
                  <c:v>464</c:v>
                </c:pt>
                <c:pt idx="431" formatCode="General">
                  <c:v>465</c:v>
                </c:pt>
                <c:pt idx="432" formatCode="General">
                  <c:v>466</c:v>
                </c:pt>
                <c:pt idx="433" formatCode="General">
                  <c:v>467</c:v>
                </c:pt>
                <c:pt idx="434" formatCode="General">
                  <c:v>468</c:v>
                </c:pt>
                <c:pt idx="435" formatCode="General">
                  <c:v>469</c:v>
                </c:pt>
                <c:pt idx="436" formatCode="General">
                  <c:v>470</c:v>
                </c:pt>
                <c:pt idx="437" formatCode="General">
                  <c:v>471</c:v>
                </c:pt>
                <c:pt idx="438" formatCode="General">
                  <c:v>472</c:v>
                </c:pt>
                <c:pt idx="439" formatCode="General">
                  <c:v>473</c:v>
                </c:pt>
                <c:pt idx="440" formatCode="General">
                  <c:v>474</c:v>
                </c:pt>
                <c:pt idx="441" formatCode="General">
                  <c:v>475</c:v>
                </c:pt>
                <c:pt idx="442" formatCode="General">
                  <c:v>476</c:v>
                </c:pt>
                <c:pt idx="443" formatCode="General">
                  <c:v>477</c:v>
                </c:pt>
                <c:pt idx="444" formatCode="General">
                  <c:v>478</c:v>
                </c:pt>
                <c:pt idx="445" formatCode="General">
                  <c:v>479</c:v>
                </c:pt>
                <c:pt idx="446" formatCode="General">
                  <c:v>480</c:v>
                </c:pt>
                <c:pt idx="447" formatCode="General">
                  <c:v>481</c:v>
                </c:pt>
                <c:pt idx="448" formatCode="General">
                  <c:v>482</c:v>
                </c:pt>
                <c:pt idx="449" formatCode="General">
                  <c:v>483</c:v>
                </c:pt>
                <c:pt idx="450" formatCode="General">
                  <c:v>484</c:v>
                </c:pt>
                <c:pt idx="451" formatCode="General">
                  <c:v>485</c:v>
                </c:pt>
                <c:pt idx="452" formatCode="General">
                  <c:v>486</c:v>
                </c:pt>
                <c:pt idx="453" formatCode="General">
                  <c:v>487</c:v>
                </c:pt>
                <c:pt idx="454" formatCode="General">
                  <c:v>488</c:v>
                </c:pt>
                <c:pt idx="455" formatCode="General">
                  <c:v>489</c:v>
                </c:pt>
                <c:pt idx="456" formatCode="General">
                  <c:v>490</c:v>
                </c:pt>
                <c:pt idx="457" formatCode="General">
                  <c:v>491</c:v>
                </c:pt>
                <c:pt idx="458" formatCode="General">
                  <c:v>492</c:v>
                </c:pt>
                <c:pt idx="459" formatCode="General">
                  <c:v>493</c:v>
                </c:pt>
                <c:pt idx="460" formatCode="General">
                  <c:v>494</c:v>
                </c:pt>
                <c:pt idx="461" formatCode="General">
                  <c:v>495</c:v>
                </c:pt>
                <c:pt idx="462" formatCode="General">
                  <c:v>496</c:v>
                </c:pt>
                <c:pt idx="463" formatCode="General">
                  <c:v>497</c:v>
                </c:pt>
                <c:pt idx="464" formatCode="General">
                  <c:v>498</c:v>
                </c:pt>
                <c:pt idx="465" formatCode="General">
                  <c:v>499</c:v>
                </c:pt>
                <c:pt idx="466" formatCode="General">
                  <c:v>500</c:v>
                </c:pt>
                <c:pt idx="467" formatCode="General">
                  <c:v>501</c:v>
                </c:pt>
                <c:pt idx="468" formatCode="General">
                  <c:v>502</c:v>
                </c:pt>
                <c:pt idx="469" formatCode="General">
                  <c:v>503</c:v>
                </c:pt>
                <c:pt idx="470" formatCode="General">
                  <c:v>504</c:v>
                </c:pt>
                <c:pt idx="471" formatCode="General">
                  <c:v>505</c:v>
                </c:pt>
                <c:pt idx="472" formatCode="General">
                  <c:v>506</c:v>
                </c:pt>
                <c:pt idx="473" formatCode="General">
                  <c:v>507</c:v>
                </c:pt>
                <c:pt idx="474" formatCode="General">
                  <c:v>508</c:v>
                </c:pt>
                <c:pt idx="475" formatCode="General">
                  <c:v>509</c:v>
                </c:pt>
                <c:pt idx="476" formatCode="General">
                  <c:v>510</c:v>
                </c:pt>
                <c:pt idx="477" formatCode="General">
                  <c:v>511</c:v>
                </c:pt>
                <c:pt idx="478" formatCode="General">
                  <c:v>512</c:v>
                </c:pt>
                <c:pt idx="479" formatCode="General">
                  <c:v>513</c:v>
                </c:pt>
                <c:pt idx="480" formatCode="General">
                  <c:v>514</c:v>
                </c:pt>
                <c:pt idx="481" formatCode="General">
                  <c:v>515</c:v>
                </c:pt>
                <c:pt idx="482" formatCode="General">
                  <c:v>516</c:v>
                </c:pt>
                <c:pt idx="483" formatCode="General">
                  <c:v>517</c:v>
                </c:pt>
                <c:pt idx="484" formatCode="General">
                  <c:v>518</c:v>
                </c:pt>
                <c:pt idx="485" formatCode="General">
                  <c:v>519</c:v>
                </c:pt>
                <c:pt idx="486" formatCode="General">
                  <c:v>520</c:v>
                </c:pt>
                <c:pt idx="487" formatCode="General">
                  <c:v>521</c:v>
                </c:pt>
                <c:pt idx="488" formatCode="General">
                  <c:v>522</c:v>
                </c:pt>
                <c:pt idx="489" formatCode="General">
                  <c:v>523</c:v>
                </c:pt>
                <c:pt idx="490" formatCode="General">
                  <c:v>524</c:v>
                </c:pt>
                <c:pt idx="491" formatCode="General">
                  <c:v>525</c:v>
                </c:pt>
                <c:pt idx="492" formatCode="General">
                  <c:v>526</c:v>
                </c:pt>
                <c:pt idx="493" formatCode="General">
                  <c:v>527</c:v>
                </c:pt>
                <c:pt idx="494" formatCode="General">
                  <c:v>528</c:v>
                </c:pt>
                <c:pt idx="495" formatCode="General">
                  <c:v>529</c:v>
                </c:pt>
                <c:pt idx="496" formatCode="General">
                  <c:v>530</c:v>
                </c:pt>
                <c:pt idx="497" formatCode="General">
                  <c:v>531</c:v>
                </c:pt>
                <c:pt idx="498" formatCode="General">
                  <c:v>532</c:v>
                </c:pt>
                <c:pt idx="499" formatCode="General">
                  <c:v>533</c:v>
                </c:pt>
                <c:pt idx="500" formatCode="General">
                  <c:v>534</c:v>
                </c:pt>
                <c:pt idx="501" formatCode="General">
                  <c:v>535</c:v>
                </c:pt>
                <c:pt idx="502" formatCode="General">
                  <c:v>536</c:v>
                </c:pt>
                <c:pt idx="503" formatCode="General">
                  <c:v>537</c:v>
                </c:pt>
                <c:pt idx="504" formatCode="General">
                  <c:v>538</c:v>
                </c:pt>
                <c:pt idx="505" formatCode="General">
                  <c:v>539</c:v>
                </c:pt>
                <c:pt idx="506" formatCode="General">
                  <c:v>540</c:v>
                </c:pt>
                <c:pt idx="507" formatCode="General">
                  <c:v>541</c:v>
                </c:pt>
                <c:pt idx="508" formatCode="General">
                  <c:v>542</c:v>
                </c:pt>
                <c:pt idx="509" formatCode="General">
                  <c:v>543</c:v>
                </c:pt>
                <c:pt idx="510" formatCode="General">
                  <c:v>544</c:v>
                </c:pt>
                <c:pt idx="511" formatCode="General">
                  <c:v>545</c:v>
                </c:pt>
                <c:pt idx="512" formatCode="General">
                  <c:v>546</c:v>
                </c:pt>
                <c:pt idx="513" formatCode="General">
                  <c:v>547</c:v>
                </c:pt>
                <c:pt idx="514" formatCode="General">
                  <c:v>548</c:v>
                </c:pt>
                <c:pt idx="515" formatCode="General">
                  <c:v>549</c:v>
                </c:pt>
                <c:pt idx="516" formatCode="General">
                  <c:v>550</c:v>
                </c:pt>
                <c:pt idx="517" formatCode="General">
                  <c:v>551</c:v>
                </c:pt>
                <c:pt idx="518" formatCode="General">
                  <c:v>552</c:v>
                </c:pt>
                <c:pt idx="519" formatCode="General">
                  <c:v>553</c:v>
                </c:pt>
                <c:pt idx="520" formatCode="General">
                  <c:v>554</c:v>
                </c:pt>
                <c:pt idx="521" formatCode="General">
                  <c:v>555</c:v>
                </c:pt>
                <c:pt idx="522" formatCode="General">
                  <c:v>556</c:v>
                </c:pt>
                <c:pt idx="523" formatCode="General">
                  <c:v>557</c:v>
                </c:pt>
                <c:pt idx="524" formatCode="General">
                  <c:v>558</c:v>
                </c:pt>
                <c:pt idx="525" formatCode="General">
                  <c:v>559</c:v>
                </c:pt>
                <c:pt idx="526" formatCode="General">
                  <c:v>560</c:v>
                </c:pt>
                <c:pt idx="527" formatCode="General">
                  <c:v>561</c:v>
                </c:pt>
                <c:pt idx="528" formatCode="General">
                  <c:v>562</c:v>
                </c:pt>
                <c:pt idx="529" formatCode="General">
                  <c:v>563</c:v>
                </c:pt>
                <c:pt idx="530" formatCode="General">
                  <c:v>564</c:v>
                </c:pt>
                <c:pt idx="531" formatCode="General">
                  <c:v>565</c:v>
                </c:pt>
                <c:pt idx="532" formatCode="General">
                  <c:v>566</c:v>
                </c:pt>
                <c:pt idx="533" formatCode="General">
                  <c:v>567</c:v>
                </c:pt>
                <c:pt idx="534" formatCode="General">
                  <c:v>568</c:v>
                </c:pt>
                <c:pt idx="535" formatCode="General">
                  <c:v>569</c:v>
                </c:pt>
                <c:pt idx="536" formatCode="General">
                  <c:v>570</c:v>
                </c:pt>
                <c:pt idx="537" formatCode="General">
                  <c:v>571</c:v>
                </c:pt>
                <c:pt idx="538" formatCode="General">
                  <c:v>572</c:v>
                </c:pt>
                <c:pt idx="539" formatCode="General">
                  <c:v>573</c:v>
                </c:pt>
                <c:pt idx="540" formatCode="General">
                  <c:v>574</c:v>
                </c:pt>
                <c:pt idx="541" formatCode="General">
                  <c:v>575</c:v>
                </c:pt>
                <c:pt idx="542" formatCode="General">
                  <c:v>576</c:v>
                </c:pt>
                <c:pt idx="543" formatCode="General">
                  <c:v>577</c:v>
                </c:pt>
                <c:pt idx="544" formatCode="General">
                  <c:v>578</c:v>
                </c:pt>
                <c:pt idx="545" formatCode="General">
                  <c:v>579</c:v>
                </c:pt>
                <c:pt idx="546" formatCode="General">
                  <c:v>580</c:v>
                </c:pt>
                <c:pt idx="547" formatCode="General">
                  <c:v>581</c:v>
                </c:pt>
                <c:pt idx="548" formatCode="General">
                  <c:v>582</c:v>
                </c:pt>
                <c:pt idx="549" formatCode="General">
                  <c:v>583</c:v>
                </c:pt>
                <c:pt idx="550" formatCode="General">
                  <c:v>584</c:v>
                </c:pt>
                <c:pt idx="551" formatCode="General">
                  <c:v>585</c:v>
                </c:pt>
                <c:pt idx="552" formatCode="General">
                  <c:v>586</c:v>
                </c:pt>
                <c:pt idx="553" formatCode="General">
                  <c:v>587</c:v>
                </c:pt>
                <c:pt idx="554" formatCode="General">
                  <c:v>588</c:v>
                </c:pt>
                <c:pt idx="555" formatCode="General">
                  <c:v>589</c:v>
                </c:pt>
                <c:pt idx="556" formatCode="General">
                  <c:v>590</c:v>
                </c:pt>
                <c:pt idx="557" formatCode="General">
                  <c:v>591</c:v>
                </c:pt>
                <c:pt idx="558" formatCode="General">
                  <c:v>592</c:v>
                </c:pt>
                <c:pt idx="559" formatCode="General">
                  <c:v>593</c:v>
                </c:pt>
                <c:pt idx="560" formatCode="General">
                  <c:v>594</c:v>
                </c:pt>
                <c:pt idx="561" formatCode="General">
                  <c:v>595</c:v>
                </c:pt>
                <c:pt idx="562" formatCode="General">
                  <c:v>596</c:v>
                </c:pt>
                <c:pt idx="563" formatCode="General">
                  <c:v>597</c:v>
                </c:pt>
                <c:pt idx="564" formatCode="General">
                  <c:v>598</c:v>
                </c:pt>
                <c:pt idx="565" formatCode="General">
                  <c:v>599</c:v>
                </c:pt>
                <c:pt idx="566" formatCode="General">
                  <c:v>600</c:v>
                </c:pt>
                <c:pt idx="567" formatCode="General">
                  <c:v>601</c:v>
                </c:pt>
                <c:pt idx="568" formatCode="General">
                  <c:v>602</c:v>
                </c:pt>
                <c:pt idx="569" formatCode="General">
                  <c:v>603</c:v>
                </c:pt>
                <c:pt idx="570" formatCode="General">
                  <c:v>604</c:v>
                </c:pt>
                <c:pt idx="571" formatCode="General">
                  <c:v>605</c:v>
                </c:pt>
                <c:pt idx="572" formatCode="General">
                  <c:v>606</c:v>
                </c:pt>
                <c:pt idx="573" formatCode="General">
                  <c:v>607</c:v>
                </c:pt>
                <c:pt idx="574" formatCode="General">
                  <c:v>608</c:v>
                </c:pt>
                <c:pt idx="575" formatCode="General">
                  <c:v>609</c:v>
                </c:pt>
                <c:pt idx="576" formatCode="General">
                  <c:v>610</c:v>
                </c:pt>
                <c:pt idx="577" formatCode="General">
                  <c:v>611</c:v>
                </c:pt>
                <c:pt idx="578" formatCode="General">
                  <c:v>612</c:v>
                </c:pt>
                <c:pt idx="579" formatCode="General">
                  <c:v>613</c:v>
                </c:pt>
                <c:pt idx="580" formatCode="General">
                  <c:v>614</c:v>
                </c:pt>
                <c:pt idx="581" formatCode="General">
                  <c:v>615</c:v>
                </c:pt>
                <c:pt idx="582" formatCode="General">
                  <c:v>616</c:v>
                </c:pt>
                <c:pt idx="583" formatCode="General">
                  <c:v>617</c:v>
                </c:pt>
                <c:pt idx="584" formatCode="General">
                  <c:v>618</c:v>
                </c:pt>
                <c:pt idx="585" formatCode="General">
                  <c:v>619</c:v>
                </c:pt>
                <c:pt idx="586" formatCode="General">
                  <c:v>620</c:v>
                </c:pt>
                <c:pt idx="587" formatCode="General">
                  <c:v>621</c:v>
                </c:pt>
                <c:pt idx="588" formatCode="General">
                  <c:v>622</c:v>
                </c:pt>
                <c:pt idx="589" formatCode="General">
                  <c:v>623</c:v>
                </c:pt>
                <c:pt idx="590" formatCode="General">
                  <c:v>624</c:v>
                </c:pt>
                <c:pt idx="591" formatCode="General">
                  <c:v>625</c:v>
                </c:pt>
                <c:pt idx="592" formatCode="General">
                  <c:v>626</c:v>
                </c:pt>
                <c:pt idx="593" formatCode="General">
                  <c:v>627</c:v>
                </c:pt>
                <c:pt idx="594" formatCode="General">
                  <c:v>628</c:v>
                </c:pt>
                <c:pt idx="595" formatCode="General">
                  <c:v>629</c:v>
                </c:pt>
                <c:pt idx="596" formatCode="General">
                  <c:v>630</c:v>
                </c:pt>
                <c:pt idx="597" formatCode="General">
                  <c:v>631</c:v>
                </c:pt>
                <c:pt idx="598" formatCode="General">
                  <c:v>632</c:v>
                </c:pt>
                <c:pt idx="599" formatCode="General">
                  <c:v>633</c:v>
                </c:pt>
                <c:pt idx="600" formatCode="General">
                  <c:v>634</c:v>
                </c:pt>
                <c:pt idx="601" formatCode="General">
                  <c:v>635</c:v>
                </c:pt>
                <c:pt idx="602" formatCode="General">
                  <c:v>636</c:v>
                </c:pt>
                <c:pt idx="603" formatCode="General">
                  <c:v>637</c:v>
                </c:pt>
                <c:pt idx="604" formatCode="General">
                  <c:v>638</c:v>
                </c:pt>
                <c:pt idx="605" formatCode="General">
                  <c:v>639</c:v>
                </c:pt>
                <c:pt idx="606" formatCode="General">
                  <c:v>640</c:v>
                </c:pt>
                <c:pt idx="607" formatCode="General">
                  <c:v>641</c:v>
                </c:pt>
                <c:pt idx="608" formatCode="General">
                  <c:v>642</c:v>
                </c:pt>
                <c:pt idx="609" formatCode="General">
                  <c:v>643</c:v>
                </c:pt>
                <c:pt idx="610" formatCode="General">
                  <c:v>644</c:v>
                </c:pt>
                <c:pt idx="611" formatCode="General">
                  <c:v>645</c:v>
                </c:pt>
                <c:pt idx="612" formatCode="General">
                  <c:v>646</c:v>
                </c:pt>
                <c:pt idx="613" formatCode="General">
                  <c:v>647</c:v>
                </c:pt>
                <c:pt idx="614" formatCode="General">
                  <c:v>648</c:v>
                </c:pt>
                <c:pt idx="615" formatCode="General">
                  <c:v>649</c:v>
                </c:pt>
                <c:pt idx="616" formatCode="General">
                  <c:v>650</c:v>
                </c:pt>
                <c:pt idx="617" formatCode="General">
                  <c:v>651</c:v>
                </c:pt>
                <c:pt idx="618" formatCode="General">
                  <c:v>652</c:v>
                </c:pt>
                <c:pt idx="619" formatCode="General">
                  <c:v>653</c:v>
                </c:pt>
                <c:pt idx="620" formatCode="General">
                  <c:v>654</c:v>
                </c:pt>
                <c:pt idx="621" formatCode="General">
                  <c:v>655</c:v>
                </c:pt>
                <c:pt idx="622" formatCode="General">
                  <c:v>656</c:v>
                </c:pt>
                <c:pt idx="623" formatCode="General">
                  <c:v>657</c:v>
                </c:pt>
                <c:pt idx="624" formatCode="General">
                  <c:v>658</c:v>
                </c:pt>
                <c:pt idx="625" formatCode="General">
                  <c:v>659</c:v>
                </c:pt>
                <c:pt idx="626" formatCode="General">
                  <c:v>660</c:v>
                </c:pt>
                <c:pt idx="627" formatCode="General">
                  <c:v>661</c:v>
                </c:pt>
                <c:pt idx="628" formatCode="General">
                  <c:v>662</c:v>
                </c:pt>
                <c:pt idx="629" formatCode="General">
                  <c:v>663</c:v>
                </c:pt>
                <c:pt idx="630" formatCode="General">
                  <c:v>664</c:v>
                </c:pt>
                <c:pt idx="631" formatCode="General">
                  <c:v>665</c:v>
                </c:pt>
                <c:pt idx="632" formatCode="General">
                  <c:v>666</c:v>
                </c:pt>
                <c:pt idx="633" formatCode="General">
                  <c:v>667</c:v>
                </c:pt>
                <c:pt idx="634" formatCode="General">
                  <c:v>668</c:v>
                </c:pt>
                <c:pt idx="635" formatCode="General">
                  <c:v>669</c:v>
                </c:pt>
                <c:pt idx="636" formatCode="General">
                  <c:v>670</c:v>
                </c:pt>
                <c:pt idx="637" formatCode="General">
                  <c:v>671</c:v>
                </c:pt>
                <c:pt idx="638" formatCode="General">
                  <c:v>672</c:v>
                </c:pt>
                <c:pt idx="639" formatCode="General">
                  <c:v>673</c:v>
                </c:pt>
                <c:pt idx="640" formatCode="General">
                  <c:v>674</c:v>
                </c:pt>
                <c:pt idx="641" formatCode="General">
                  <c:v>675</c:v>
                </c:pt>
                <c:pt idx="642" formatCode="General">
                  <c:v>676</c:v>
                </c:pt>
                <c:pt idx="643" formatCode="General">
                  <c:v>677</c:v>
                </c:pt>
                <c:pt idx="644" formatCode="General">
                  <c:v>678</c:v>
                </c:pt>
                <c:pt idx="645" formatCode="General">
                  <c:v>679</c:v>
                </c:pt>
                <c:pt idx="646" formatCode="General">
                  <c:v>680</c:v>
                </c:pt>
                <c:pt idx="647" formatCode="General">
                  <c:v>681</c:v>
                </c:pt>
                <c:pt idx="648" formatCode="General">
                  <c:v>682</c:v>
                </c:pt>
                <c:pt idx="649" formatCode="General">
                  <c:v>683</c:v>
                </c:pt>
                <c:pt idx="650" formatCode="General">
                  <c:v>684</c:v>
                </c:pt>
                <c:pt idx="651" formatCode="General">
                  <c:v>685</c:v>
                </c:pt>
                <c:pt idx="652" formatCode="General">
                  <c:v>686</c:v>
                </c:pt>
                <c:pt idx="653" formatCode="General">
                  <c:v>687</c:v>
                </c:pt>
                <c:pt idx="654" formatCode="General">
                  <c:v>688</c:v>
                </c:pt>
                <c:pt idx="655" formatCode="General">
                  <c:v>689</c:v>
                </c:pt>
                <c:pt idx="656" formatCode="General">
                  <c:v>690</c:v>
                </c:pt>
                <c:pt idx="657" formatCode="General">
                  <c:v>691</c:v>
                </c:pt>
                <c:pt idx="658" formatCode="General">
                  <c:v>692</c:v>
                </c:pt>
                <c:pt idx="659" formatCode="General">
                  <c:v>693</c:v>
                </c:pt>
                <c:pt idx="660" formatCode="General">
                  <c:v>694</c:v>
                </c:pt>
                <c:pt idx="661" formatCode="General">
                  <c:v>695</c:v>
                </c:pt>
                <c:pt idx="662" formatCode="General">
                  <c:v>696</c:v>
                </c:pt>
                <c:pt idx="663" formatCode="General">
                  <c:v>697</c:v>
                </c:pt>
                <c:pt idx="664" formatCode="General">
                  <c:v>698</c:v>
                </c:pt>
                <c:pt idx="665" formatCode="General">
                  <c:v>699</c:v>
                </c:pt>
                <c:pt idx="666" formatCode="General">
                  <c:v>700</c:v>
                </c:pt>
                <c:pt idx="667" formatCode="General">
                  <c:v>701</c:v>
                </c:pt>
                <c:pt idx="668" formatCode="General">
                  <c:v>702</c:v>
                </c:pt>
                <c:pt idx="669" formatCode="General">
                  <c:v>703</c:v>
                </c:pt>
                <c:pt idx="670" formatCode="General">
                  <c:v>704</c:v>
                </c:pt>
                <c:pt idx="671" formatCode="General">
                  <c:v>705</c:v>
                </c:pt>
                <c:pt idx="672" formatCode="General">
                  <c:v>706</c:v>
                </c:pt>
                <c:pt idx="673" formatCode="General">
                  <c:v>707</c:v>
                </c:pt>
                <c:pt idx="674" formatCode="General">
                  <c:v>708</c:v>
                </c:pt>
                <c:pt idx="675" formatCode="General">
                  <c:v>709</c:v>
                </c:pt>
                <c:pt idx="676" formatCode="General">
                  <c:v>710</c:v>
                </c:pt>
                <c:pt idx="677" formatCode="General">
                  <c:v>711</c:v>
                </c:pt>
                <c:pt idx="678" formatCode="General">
                  <c:v>712</c:v>
                </c:pt>
                <c:pt idx="679" formatCode="General">
                  <c:v>713</c:v>
                </c:pt>
                <c:pt idx="680" formatCode="General">
                  <c:v>714</c:v>
                </c:pt>
                <c:pt idx="681" formatCode="General">
                  <c:v>715</c:v>
                </c:pt>
                <c:pt idx="682" formatCode="General">
                  <c:v>716</c:v>
                </c:pt>
                <c:pt idx="683" formatCode="General">
                  <c:v>717</c:v>
                </c:pt>
                <c:pt idx="684" formatCode="General">
                  <c:v>718</c:v>
                </c:pt>
                <c:pt idx="685" formatCode="General">
                  <c:v>719</c:v>
                </c:pt>
                <c:pt idx="686" formatCode="General">
                  <c:v>720</c:v>
                </c:pt>
                <c:pt idx="687" formatCode="General">
                  <c:v>721</c:v>
                </c:pt>
                <c:pt idx="688" formatCode="General">
                  <c:v>722</c:v>
                </c:pt>
                <c:pt idx="689" formatCode="General">
                  <c:v>723</c:v>
                </c:pt>
                <c:pt idx="690" formatCode="General">
                  <c:v>724</c:v>
                </c:pt>
                <c:pt idx="691" formatCode="General">
                  <c:v>725</c:v>
                </c:pt>
                <c:pt idx="692" formatCode="General">
                  <c:v>726</c:v>
                </c:pt>
                <c:pt idx="693" formatCode="General">
                  <c:v>727</c:v>
                </c:pt>
                <c:pt idx="694" formatCode="General">
                  <c:v>728</c:v>
                </c:pt>
                <c:pt idx="695" formatCode="General">
                  <c:v>729</c:v>
                </c:pt>
                <c:pt idx="696" formatCode="General">
                  <c:v>730</c:v>
                </c:pt>
                <c:pt idx="697" formatCode="General">
                  <c:v>731</c:v>
                </c:pt>
                <c:pt idx="698" formatCode="General">
                  <c:v>732</c:v>
                </c:pt>
                <c:pt idx="699" formatCode="General">
                  <c:v>733</c:v>
                </c:pt>
                <c:pt idx="700" formatCode="General">
                  <c:v>734</c:v>
                </c:pt>
                <c:pt idx="701" formatCode="General">
                  <c:v>735</c:v>
                </c:pt>
                <c:pt idx="702" formatCode="General">
                  <c:v>736</c:v>
                </c:pt>
                <c:pt idx="703" formatCode="General">
                  <c:v>737</c:v>
                </c:pt>
                <c:pt idx="704" formatCode="General">
                  <c:v>738</c:v>
                </c:pt>
                <c:pt idx="705" formatCode="General">
                  <c:v>739</c:v>
                </c:pt>
                <c:pt idx="706" formatCode="General">
                  <c:v>740</c:v>
                </c:pt>
                <c:pt idx="707" formatCode="General">
                  <c:v>741</c:v>
                </c:pt>
                <c:pt idx="708" formatCode="General">
                  <c:v>742</c:v>
                </c:pt>
                <c:pt idx="709" formatCode="General">
                  <c:v>743</c:v>
                </c:pt>
                <c:pt idx="710" formatCode="General">
                  <c:v>744</c:v>
                </c:pt>
                <c:pt idx="711" formatCode="General">
                  <c:v>745</c:v>
                </c:pt>
                <c:pt idx="712" formatCode="General">
                  <c:v>746</c:v>
                </c:pt>
                <c:pt idx="713" formatCode="General">
                  <c:v>747</c:v>
                </c:pt>
                <c:pt idx="714" formatCode="General">
                  <c:v>748</c:v>
                </c:pt>
                <c:pt idx="715" formatCode="General">
                  <c:v>749</c:v>
                </c:pt>
                <c:pt idx="716" formatCode="General">
                  <c:v>750</c:v>
                </c:pt>
                <c:pt idx="717" formatCode="General">
                  <c:v>751</c:v>
                </c:pt>
                <c:pt idx="718" formatCode="General">
                  <c:v>752</c:v>
                </c:pt>
                <c:pt idx="719" formatCode="General">
                  <c:v>753</c:v>
                </c:pt>
                <c:pt idx="720" formatCode="General">
                  <c:v>754</c:v>
                </c:pt>
                <c:pt idx="721" formatCode="General">
                  <c:v>755</c:v>
                </c:pt>
                <c:pt idx="722" formatCode="General">
                  <c:v>756</c:v>
                </c:pt>
                <c:pt idx="723" formatCode="General">
                  <c:v>757</c:v>
                </c:pt>
                <c:pt idx="724" formatCode="General">
                  <c:v>758</c:v>
                </c:pt>
                <c:pt idx="725" formatCode="General">
                  <c:v>759</c:v>
                </c:pt>
                <c:pt idx="726" formatCode="General">
                  <c:v>760</c:v>
                </c:pt>
                <c:pt idx="727" formatCode="General">
                  <c:v>761</c:v>
                </c:pt>
                <c:pt idx="728" formatCode="General">
                  <c:v>762</c:v>
                </c:pt>
                <c:pt idx="729" formatCode="General">
                  <c:v>763</c:v>
                </c:pt>
                <c:pt idx="730" formatCode="General">
                  <c:v>764</c:v>
                </c:pt>
                <c:pt idx="731" formatCode="General">
                  <c:v>765</c:v>
                </c:pt>
                <c:pt idx="732" formatCode="General">
                  <c:v>766</c:v>
                </c:pt>
                <c:pt idx="733" formatCode="General">
                  <c:v>767</c:v>
                </c:pt>
                <c:pt idx="734" formatCode="General">
                  <c:v>768</c:v>
                </c:pt>
                <c:pt idx="735" formatCode="General">
                  <c:v>769</c:v>
                </c:pt>
                <c:pt idx="736" formatCode="General">
                  <c:v>770</c:v>
                </c:pt>
                <c:pt idx="737" formatCode="General">
                  <c:v>771</c:v>
                </c:pt>
                <c:pt idx="738" formatCode="General">
                  <c:v>772</c:v>
                </c:pt>
                <c:pt idx="739" formatCode="General">
                  <c:v>773</c:v>
                </c:pt>
                <c:pt idx="740" formatCode="General">
                  <c:v>774</c:v>
                </c:pt>
                <c:pt idx="741" formatCode="General">
                  <c:v>775</c:v>
                </c:pt>
                <c:pt idx="742" formatCode="General">
                  <c:v>776</c:v>
                </c:pt>
                <c:pt idx="743" formatCode="General">
                  <c:v>777</c:v>
                </c:pt>
                <c:pt idx="744" formatCode="General">
                  <c:v>778</c:v>
                </c:pt>
                <c:pt idx="745" formatCode="General">
                  <c:v>779</c:v>
                </c:pt>
                <c:pt idx="746" formatCode="General">
                  <c:v>780</c:v>
                </c:pt>
                <c:pt idx="747" formatCode="General">
                  <c:v>781</c:v>
                </c:pt>
                <c:pt idx="748" formatCode="General">
                  <c:v>782</c:v>
                </c:pt>
                <c:pt idx="749" formatCode="General">
                  <c:v>783</c:v>
                </c:pt>
                <c:pt idx="750" formatCode="General">
                  <c:v>784</c:v>
                </c:pt>
                <c:pt idx="751" formatCode="General">
                  <c:v>785</c:v>
                </c:pt>
                <c:pt idx="752" formatCode="General">
                  <c:v>786</c:v>
                </c:pt>
                <c:pt idx="753" formatCode="General">
                  <c:v>787</c:v>
                </c:pt>
                <c:pt idx="754" formatCode="General">
                  <c:v>788</c:v>
                </c:pt>
                <c:pt idx="755" formatCode="General">
                  <c:v>789</c:v>
                </c:pt>
                <c:pt idx="756" formatCode="General">
                  <c:v>790</c:v>
                </c:pt>
                <c:pt idx="757" formatCode="General">
                  <c:v>791</c:v>
                </c:pt>
                <c:pt idx="758" formatCode="General">
                  <c:v>792</c:v>
                </c:pt>
                <c:pt idx="759" formatCode="General">
                  <c:v>793</c:v>
                </c:pt>
                <c:pt idx="760" formatCode="General">
                  <c:v>794</c:v>
                </c:pt>
                <c:pt idx="761" formatCode="General">
                  <c:v>795</c:v>
                </c:pt>
                <c:pt idx="762" formatCode="General">
                  <c:v>796</c:v>
                </c:pt>
                <c:pt idx="763" formatCode="General">
                  <c:v>797</c:v>
                </c:pt>
                <c:pt idx="764" formatCode="General">
                  <c:v>798</c:v>
                </c:pt>
                <c:pt idx="765" formatCode="General">
                  <c:v>799</c:v>
                </c:pt>
                <c:pt idx="766" formatCode="General">
                  <c:v>800</c:v>
                </c:pt>
              </c:numCache>
            </c:numRef>
          </c:xVal>
          <c:yVal>
            <c:numRef>
              <c:f>Sheet2!$B$3:$B$769</c:f>
              <c:numCache>
                <c:formatCode>General</c:formatCode>
                <c:ptCount val="767"/>
                <c:pt idx="1">
                  <c:v>100</c:v>
                </c:pt>
                <c:pt idx="2">
                  <c:v>99.74</c:v>
                </c:pt>
                <c:pt idx="3">
                  <c:v>99.46</c:v>
                </c:pt>
                <c:pt idx="4">
                  <c:v>99.19</c:v>
                </c:pt>
                <c:pt idx="5">
                  <c:v>98.94</c:v>
                </c:pt>
                <c:pt idx="6">
                  <c:v>98.7</c:v>
                </c:pt>
                <c:pt idx="7">
                  <c:v>98.5</c:v>
                </c:pt>
                <c:pt idx="8">
                  <c:v>98.34</c:v>
                </c:pt>
                <c:pt idx="9">
                  <c:v>98.2</c:v>
                </c:pt>
                <c:pt idx="10">
                  <c:v>98.08</c:v>
                </c:pt>
                <c:pt idx="11">
                  <c:v>97.95</c:v>
                </c:pt>
                <c:pt idx="12">
                  <c:v>97.83</c:v>
                </c:pt>
                <c:pt idx="13">
                  <c:v>97.69</c:v>
                </c:pt>
                <c:pt idx="14">
                  <c:v>97.54</c:v>
                </c:pt>
                <c:pt idx="15">
                  <c:v>97.39</c:v>
                </c:pt>
                <c:pt idx="16">
                  <c:v>97.24</c:v>
                </c:pt>
                <c:pt idx="17">
                  <c:v>97.09</c:v>
                </c:pt>
                <c:pt idx="18">
                  <c:v>96.96</c:v>
                </c:pt>
                <c:pt idx="19">
                  <c:v>96.82</c:v>
                </c:pt>
                <c:pt idx="20">
                  <c:v>96.69</c:v>
                </c:pt>
                <c:pt idx="21">
                  <c:v>96.57</c:v>
                </c:pt>
                <c:pt idx="22">
                  <c:v>96.44</c:v>
                </c:pt>
                <c:pt idx="23">
                  <c:v>96.31</c:v>
                </c:pt>
                <c:pt idx="24">
                  <c:v>96.19</c:v>
                </c:pt>
                <c:pt idx="25">
                  <c:v>96.06</c:v>
                </c:pt>
                <c:pt idx="26">
                  <c:v>95.93</c:v>
                </c:pt>
                <c:pt idx="27">
                  <c:v>95.8</c:v>
                </c:pt>
                <c:pt idx="28">
                  <c:v>95.67</c:v>
                </c:pt>
                <c:pt idx="29">
                  <c:v>95.48</c:v>
                </c:pt>
                <c:pt idx="30">
                  <c:v>95.27</c:v>
                </c:pt>
                <c:pt idx="31">
                  <c:v>95.07</c:v>
                </c:pt>
                <c:pt idx="32">
                  <c:v>94.87</c:v>
                </c:pt>
                <c:pt idx="33">
                  <c:v>94.67</c:v>
                </c:pt>
                <c:pt idx="34">
                  <c:v>94.47</c:v>
                </c:pt>
                <c:pt idx="35">
                  <c:v>94.28</c:v>
                </c:pt>
                <c:pt idx="36">
                  <c:v>94.09</c:v>
                </c:pt>
                <c:pt idx="37">
                  <c:v>93.9</c:v>
                </c:pt>
                <c:pt idx="38">
                  <c:v>93.72</c:v>
                </c:pt>
                <c:pt idx="39">
                  <c:v>93.54</c:v>
                </c:pt>
                <c:pt idx="40">
                  <c:v>93.37</c:v>
                </c:pt>
                <c:pt idx="41">
                  <c:v>93.2</c:v>
                </c:pt>
                <c:pt idx="42">
                  <c:v>93.04</c:v>
                </c:pt>
                <c:pt idx="43">
                  <c:v>92.88</c:v>
                </c:pt>
                <c:pt idx="44">
                  <c:v>92.73</c:v>
                </c:pt>
                <c:pt idx="45">
                  <c:v>92.58</c:v>
                </c:pt>
                <c:pt idx="46">
                  <c:v>92.44</c:v>
                </c:pt>
                <c:pt idx="47">
                  <c:v>92.31</c:v>
                </c:pt>
                <c:pt idx="48">
                  <c:v>92.18</c:v>
                </c:pt>
                <c:pt idx="49">
                  <c:v>92.05</c:v>
                </c:pt>
                <c:pt idx="50">
                  <c:v>91.93</c:v>
                </c:pt>
                <c:pt idx="51">
                  <c:v>91.82</c:v>
                </c:pt>
                <c:pt idx="52">
                  <c:v>91.71</c:v>
                </c:pt>
                <c:pt idx="53">
                  <c:v>91.61</c:v>
                </c:pt>
                <c:pt idx="54">
                  <c:v>91.51</c:v>
                </c:pt>
                <c:pt idx="55">
                  <c:v>91.41</c:v>
                </c:pt>
                <c:pt idx="56">
                  <c:v>91.32</c:v>
                </c:pt>
                <c:pt idx="57">
                  <c:v>91.24</c:v>
                </c:pt>
                <c:pt idx="58">
                  <c:v>91.15</c:v>
                </c:pt>
                <c:pt idx="59">
                  <c:v>91.08</c:v>
                </c:pt>
                <c:pt idx="60">
                  <c:v>91</c:v>
                </c:pt>
                <c:pt idx="61">
                  <c:v>90.93</c:v>
                </c:pt>
                <c:pt idx="62">
                  <c:v>90.86</c:v>
                </c:pt>
                <c:pt idx="63">
                  <c:v>90.8</c:v>
                </c:pt>
                <c:pt idx="64">
                  <c:v>90.74</c:v>
                </c:pt>
                <c:pt idx="65">
                  <c:v>90.68</c:v>
                </c:pt>
                <c:pt idx="66">
                  <c:v>90.62</c:v>
                </c:pt>
                <c:pt idx="67">
                  <c:v>90.57</c:v>
                </c:pt>
                <c:pt idx="68">
                  <c:v>90.52</c:v>
                </c:pt>
                <c:pt idx="69">
                  <c:v>90.47</c:v>
                </c:pt>
                <c:pt idx="70">
                  <c:v>90.43</c:v>
                </c:pt>
                <c:pt idx="71">
                  <c:v>90.39</c:v>
                </c:pt>
                <c:pt idx="72">
                  <c:v>90.34</c:v>
                </c:pt>
                <c:pt idx="73">
                  <c:v>90.3</c:v>
                </c:pt>
                <c:pt idx="74">
                  <c:v>90.27</c:v>
                </c:pt>
                <c:pt idx="75">
                  <c:v>90.23</c:v>
                </c:pt>
                <c:pt idx="76">
                  <c:v>90.2</c:v>
                </c:pt>
                <c:pt idx="77">
                  <c:v>90.17</c:v>
                </c:pt>
                <c:pt idx="78">
                  <c:v>90.13</c:v>
                </c:pt>
                <c:pt idx="79">
                  <c:v>90.1</c:v>
                </c:pt>
                <c:pt idx="80">
                  <c:v>90.08</c:v>
                </c:pt>
                <c:pt idx="81">
                  <c:v>90.05</c:v>
                </c:pt>
                <c:pt idx="82">
                  <c:v>90.02</c:v>
                </c:pt>
                <c:pt idx="83">
                  <c:v>89.99</c:v>
                </c:pt>
                <c:pt idx="84">
                  <c:v>89.97</c:v>
                </c:pt>
                <c:pt idx="85">
                  <c:v>89.94</c:v>
                </c:pt>
                <c:pt idx="86">
                  <c:v>89.92</c:v>
                </c:pt>
                <c:pt idx="87">
                  <c:v>89.89</c:v>
                </c:pt>
                <c:pt idx="88">
                  <c:v>89.87</c:v>
                </c:pt>
                <c:pt idx="89">
                  <c:v>89.84</c:v>
                </c:pt>
                <c:pt idx="90">
                  <c:v>89.82</c:v>
                </c:pt>
                <c:pt idx="91">
                  <c:v>89.79</c:v>
                </c:pt>
                <c:pt idx="92">
                  <c:v>89.76</c:v>
                </c:pt>
                <c:pt idx="93">
                  <c:v>89.74</c:v>
                </c:pt>
                <c:pt idx="94">
                  <c:v>89.71</c:v>
                </c:pt>
                <c:pt idx="95">
                  <c:v>89.68</c:v>
                </c:pt>
                <c:pt idx="96">
                  <c:v>89.65</c:v>
                </c:pt>
                <c:pt idx="97">
                  <c:v>89.62</c:v>
                </c:pt>
                <c:pt idx="98">
                  <c:v>89.59</c:v>
                </c:pt>
                <c:pt idx="99">
                  <c:v>89.56</c:v>
                </c:pt>
                <c:pt idx="100">
                  <c:v>89.53</c:v>
                </c:pt>
                <c:pt idx="101">
                  <c:v>89.49</c:v>
                </c:pt>
                <c:pt idx="102">
                  <c:v>89.46</c:v>
                </c:pt>
                <c:pt idx="103">
                  <c:v>89.42</c:v>
                </c:pt>
                <c:pt idx="104">
                  <c:v>89.38</c:v>
                </c:pt>
                <c:pt idx="105">
                  <c:v>89.34</c:v>
                </c:pt>
                <c:pt idx="106">
                  <c:v>89.3</c:v>
                </c:pt>
                <c:pt idx="107">
                  <c:v>89.26</c:v>
                </c:pt>
                <c:pt idx="108">
                  <c:v>89.21</c:v>
                </c:pt>
                <c:pt idx="109">
                  <c:v>89.17</c:v>
                </c:pt>
                <c:pt idx="110">
                  <c:v>89.12</c:v>
                </c:pt>
                <c:pt idx="111">
                  <c:v>89.07</c:v>
                </c:pt>
                <c:pt idx="112">
                  <c:v>89.02</c:v>
                </c:pt>
                <c:pt idx="113">
                  <c:v>88.97</c:v>
                </c:pt>
                <c:pt idx="114">
                  <c:v>88.91</c:v>
                </c:pt>
                <c:pt idx="115">
                  <c:v>88.86</c:v>
                </c:pt>
                <c:pt idx="116">
                  <c:v>88.8</c:v>
                </c:pt>
                <c:pt idx="117">
                  <c:v>88.74</c:v>
                </c:pt>
                <c:pt idx="118">
                  <c:v>88.68</c:v>
                </c:pt>
                <c:pt idx="119">
                  <c:v>88.61</c:v>
                </c:pt>
                <c:pt idx="120">
                  <c:v>88.55</c:v>
                </c:pt>
                <c:pt idx="121">
                  <c:v>88.48</c:v>
                </c:pt>
                <c:pt idx="122">
                  <c:v>88.42</c:v>
                </c:pt>
                <c:pt idx="123">
                  <c:v>88.35</c:v>
                </c:pt>
                <c:pt idx="124">
                  <c:v>88.28</c:v>
                </c:pt>
                <c:pt idx="125">
                  <c:v>88.2</c:v>
                </c:pt>
                <c:pt idx="126">
                  <c:v>88.13</c:v>
                </c:pt>
                <c:pt idx="127">
                  <c:v>88.05</c:v>
                </c:pt>
                <c:pt idx="128">
                  <c:v>87.98</c:v>
                </c:pt>
                <c:pt idx="129">
                  <c:v>87.9</c:v>
                </c:pt>
                <c:pt idx="130">
                  <c:v>87.82</c:v>
                </c:pt>
                <c:pt idx="131">
                  <c:v>87.74</c:v>
                </c:pt>
                <c:pt idx="132">
                  <c:v>87.66</c:v>
                </c:pt>
                <c:pt idx="133">
                  <c:v>87.57</c:v>
                </c:pt>
                <c:pt idx="134">
                  <c:v>87.49</c:v>
                </c:pt>
                <c:pt idx="135">
                  <c:v>87.4</c:v>
                </c:pt>
                <c:pt idx="136">
                  <c:v>87.32</c:v>
                </c:pt>
                <c:pt idx="137">
                  <c:v>87.23</c:v>
                </c:pt>
                <c:pt idx="138">
                  <c:v>87.14</c:v>
                </c:pt>
                <c:pt idx="139">
                  <c:v>87.05</c:v>
                </c:pt>
                <c:pt idx="140">
                  <c:v>86.96</c:v>
                </c:pt>
                <c:pt idx="141">
                  <c:v>86.87</c:v>
                </c:pt>
                <c:pt idx="142">
                  <c:v>86.77</c:v>
                </c:pt>
                <c:pt idx="143">
                  <c:v>86.68</c:v>
                </c:pt>
                <c:pt idx="144">
                  <c:v>86.59</c:v>
                </c:pt>
                <c:pt idx="145">
                  <c:v>86.49</c:v>
                </c:pt>
                <c:pt idx="146">
                  <c:v>86.39</c:v>
                </c:pt>
                <c:pt idx="147">
                  <c:v>86.3</c:v>
                </c:pt>
                <c:pt idx="148">
                  <c:v>86.2</c:v>
                </c:pt>
                <c:pt idx="149">
                  <c:v>86.1</c:v>
                </c:pt>
                <c:pt idx="150">
                  <c:v>86</c:v>
                </c:pt>
                <c:pt idx="151">
                  <c:v>85.89</c:v>
                </c:pt>
                <c:pt idx="152">
                  <c:v>85.79</c:v>
                </c:pt>
                <c:pt idx="153">
                  <c:v>85.69</c:v>
                </c:pt>
                <c:pt idx="154">
                  <c:v>85.59</c:v>
                </c:pt>
                <c:pt idx="155">
                  <c:v>85.48</c:v>
                </c:pt>
                <c:pt idx="156">
                  <c:v>85.37</c:v>
                </c:pt>
                <c:pt idx="157">
                  <c:v>85.27</c:v>
                </c:pt>
                <c:pt idx="158">
                  <c:v>85.16</c:v>
                </c:pt>
                <c:pt idx="159">
                  <c:v>85.05</c:v>
                </c:pt>
                <c:pt idx="160">
                  <c:v>84.94</c:v>
                </c:pt>
                <c:pt idx="161">
                  <c:v>84.83</c:v>
                </c:pt>
                <c:pt idx="162">
                  <c:v>84.72</c:v>
                </c:pt>
                <c:pt idx="163">
                  <c:v>84.61</c:v>
                </c:pt>
                <c:pt idx="164">
                  <c:v>84.5</c:v>
                </c:pt>
                <c:pt idx="165">
                  <c:v>84.39</c:v>
                </c:pt>
                <c:pt idx="166">
                  <c:v>84.28</c:v>
                </c:pt>
                <c:pt idx="167">
                  <c:v>84.16</c:v>
                </c:pt>
                <c:pt idx="168">
                  <c:v>84.05</c:v>
                </c:pt>
                <c:pt idx="169">
                  <c:v>83.94</c:v>
                </c:pt>
                <c:pt idx="170">
                  <c:v>83.82</c:v>
                </c:pt>
                <c:pt idx="171">
                  <c:v>83.71</c:v>
                </c:pt>
                <c:pt idx="172">
                  <c:v>83.59</c:v>
                </c:pt>
                <c:pt idx="173">
                  <c:v>83.48</c:v>
                </c:pt>
                <c:pt idx="174">
                  <c:v>83.36</c:v>
                </c:pt>
                <c:pt idx="175">
                  <c:v>83.25</c:v>
                </c:pt>
                <c:pt idx="176">
                  <c:v>83.13</c:v>
                </c:pt>
                <c:pt idx="177">
                  <c:v>83.01</c:v>
                </c:pt>
                <c:pt idx="178">
                  <c:v>82.9</c:v>
                </c:pt>
                <c:pt idx="179">
                  <c:v>82.78</c:v>
                </c:pt>
                <c:pt idx="180">
                  <c:v>82.67</c:v>
                </c:pt>
                <c:pt idx="181">
                  <c:v>82.55</c:v>
                </c:pt>
                <c:pt idx="182">
                  <c:v>82.43</c:v>
                </c:pt>
                <c:pt idx="183">
                  <c:v>82.32</c:v>
                </c:pt>
                <c:pt idx="184">
                  <c:v>82.2</c:v>
                </c:pt>
                <c:pt idx="185">
                  <c:v>82.08</c:v>
                </c:pt>
                <c:pt idx="186">
                  <c:v>81.97</c:v>
                </c:pt>
                <c:pt idx="187">
                  <c:v>81.849999999999994</c:v>
                </c:pt>
                <c:pt idx="188">
                  <c:v>81.739999999999995</c:v>
                </c:pt>
                <c:pt idx="189">
                  <c:v>81.62</c:v>
                </c:pt>
                <c:pt idx="190">
                  <c:v>81.5</c:v>
                </c:pt>
                <c:pt idx="191">
                  <c:v>81.39</c:v>
                </c:pt>
                <c:pt idx="192">
                  <c:v>81.27</c:v>
                </c:pt>
                <c:pt idx="193">
                  <c:v>81.16</c:v>
                </c:pt>
                <c:pt idx="194">
                  <c:v>81.040000000000006</c:v>
                </c:pt>
                <c:pt idx="195">
                  <c:v>80.930000000000007</c:v>
                </c:pt>
                <c:pt idx="196">
                  <c:v>80.81</c:v>
                </c:pt>
                <c:pt idx="197">
                  <c:v>80.7</c:v>
                </c:pt>
                <c:pt idx="198">
                  <c:v>80.59</c:v>
                </c:pt>
                <c:pt idx="199">
                  <c:v>80.47</c:v>
                </c:pt>
                <c:pt idx="200">
                  <c:v>80.36</c:v>
                </c:pt>
                <c:pt idx="201">
                  <c:v>80.239999999999995</c:v>
                </c:pt>
                <c:pt idx="202">
                  <c:v>80.13</c:v>
                </c:pt>
                <c:pt idx="203">
                  <c:v>80.02</c:v>
                </c:pt>
                <c:pt idx="204">
                  <c:v>79.900000000000006</c:v>
                </c:pt>
                <c:pt idx="205">
                  <c:v>79.790000000000006</c:v>
                </c:pt>
                <c:pt idx="206">
                  <c:v>79.67</c:v>
                </c:pt>
                <c:pt idx="207">
                  <c:v>79.56</c:v>
                </c:pt>
                <c:pt idx="208">
                  <c:v>79.45</c:v>
                </c:pt>
                <c:pt idx="209">
                  <c:v>79.33</c:v>
                </c:pt>
                <c:pt idx="210">
                  <c:v>79.22</c:v>
                </c:pt>
                <c:pt idx="211">
                  <c:v>79.099999999999994</c:v>
                </c:pt>
                <c:pt idx="212">
                  <c:v>78.989999999999995</c:v>
                </c:pt>
                <c:pt idx="213">
                  <c:v>78.87</c:v>
                </c:pt>
                <c:pt idx="214">
                  <c:v>78.760000000000005</c:v>
                </c:pt>
                <c:pt idx="215">
                  <c:v>78.64</c:v>
                </c:pt>
                <c:pt idx="216">
                  <c:v>78.53</c:v>
                </c:pt>
                <c:pt idx="217">
                  <c:v>78.41</c:v>
                </c:pt>
                <c:pt idx="218">
                  <c:v>78.290000000000006</c:v>
                </c:pt>
                <c:pt idx="219">
                  <c:v>78.180000000000007</c:v>
                </c:pt>
                <c:pt idx="220">
                  <c:v>78.06</c:v>
                </c:pt>
                <c:pt idx="221">
                  <c:v>77.94</c:v>
                </c:pt>
                <c:pt idx="222">
                  <c:v>77.819999999999993</c:v>
                </c:pt>
                <c:pt idx="223">
                  <c:v>77.7</c:v>
                </c:pt>
                <c:pt idx="224">
                  <c:v>77.58</c:v>
                </c:pt>
                <c:pt idx="225">
                  <c:v>77.459999999999994</c:v>
                </c:pt>
                <c:pt idx="226">
                  <c:v>77.34</c:v>
                </c:pt>
                <c:pt idx="227">
                  <c:v>77.22</c:v>
                </c:pt>
                <c:pt idx="228">
                  <c:v>77.099999999999994</c:v>
                </c:pt>
                <c:pt idx="229">
                  <c:v>76.98</c:v>
                </c:pt>
                <c:pt idx="230">
                  <c:v>76.86</c:v>
                </c:pt>
                <c:pt idx="231">
                  <c:v>76.739999999999995</c:v>
                </c:pt>
                <c:pt idx="232">
                  <c:v>76.61</c:v>
                </c:pt>
                <c:pt idx="233">
                  <c:v>76.489999999999995</c:v>
                </c:pt>
                <c:pt idx="234">
                  <c:v>76.37</c:v>
                </c:pt>
                <c:pt idx="235">
                  <c:v>76.239999999999995</c:v>
                </c:pt>
                <c:pt idx="236">
                  <c:v>76.12</c:v>
                </c:pt>
                <c:pt idx="237">
                  <c:v>76</c:v>
                </c:pt>
                <c:pt idx="238">
                  <c:v>75.87</c:v>
                </c:pt>
                <c:pt idx="239">
                  <c:v>75.75</c:v>
                </c:pt>
                <c:pt idx="240">
                  <c:v>75.62</c:v>
                </c:pt>
                <c:pt idx="241">
                  <c:v>75.5</c:v>
                </c:pt>
                <c:pt idx="242">
                  <c:v>75.38</c:v>
                </c:pt>
                <c:pt idx="243">
                  <c:v>75.25</c:v>
                </c:pt>
                <c:pt idx="244">
                  <c:v>75.13</c:v>
                </c:pt>
                <c:pt idx="245">
                  <c:v>75.010000000000005</c:v>
                </c:pt>
                <c:pt idx="246">
                  <c:v>74.88</c:v>
                </c:pt>
                <c:pt idx="247">
                  <c:v>74.760000000000005</c:v>
                </c:pt>
                <c:pt idx="248">
                  <c:v>74.64</c:v>
                </c:pt>
                <c:pt idx="249">
                  <c:v>74.52</c:v>
                </c:pt>
                <c:pt idx="250">
                  <c:v>74.39</c:v>
                </c:pt>
                <c:pt idx="251">
                  <c:v>74.27</c:v>
                </c:pt>
                <c:pt idx="252">
                  <c:v>74.150000000000006</c:v>
                </c:pt>
                <c:pt idx="253">
                  <c:v>74.03</c:v>
                </c:pt>
                <c:pt idx="254">
                  <c:v>73.91</c:v>
                </c:pt>
                <c:pt idx="255">
                  <c:v>73.790000000000006</c:v>
                </c:pt>
                <c:pt idx="256">
                  <c:v>73.67</c:v>
                </c:pt>
                <c:pt idx="257">
                  <c:v>73.56</c:v>
                </c:pt>
                <c:pt idx="258">
                  <c:v>73.44</c:v>
                </c:pt>
                <c:pt idx="259">
                  <c:v>73.319999999999993</c:v>
                </c:pt>
                <c:pt idx="260">
                  <c:v>73.2</c:v>
                </c:pt>
                <c:pt idx="261">
                  <c:v>73.09</c:v>
                </c:pt>
                <c:pt idx="262">
                  <c:v>72.97</c:v>
                </c:pt>
                <c:pt idx="263">
                  <c:v>72.86</c:v>
                </c:pt>
                <c:pt idx="264">
                  <c:v>72.739999999999995</c:v>
                </c:pt>
                <c:pt idx="265">
                  <c:v>72.63</c:v>
                </c:pt>
                <c:pt idx="266">
                  <c:v>72.52</c:v>
                </c:pt>
                <c:pt idx="267">
                  <c:v>72.41</c:v>
                </c:pt>
                <c:pt idx="268">
                  <c:v>72.290000000000006</c:v>
                </c:pt>
                <c:pt idx="269">
                  <c:v>72.180000000000007</c:v>
                </c:pt>
                <c:pt idx="270">
                  <c:v>72.069999999999993</c:v>
                </c:pt>
                <c:pt idx="271">
                  <c:v>71.959999999999994</c:v>
                </c:pt>
                <c:pt idx="272">
                  <c:v>71.849999999999994</c:v>
                </c:pt>
                <c:pt idx="273">
                  <c:v>71.75</c:v>
                </c:pt>
                <c:pt idx="274">
                  <c:v>71.64</c:v>
                </c:pt>
                <c:pt idx="275">
                  <c:v>71.53</c:v>
                </c:pt>
                <c:pt idx="276">
                  <c:v>71.430000000000007</c:v>
                </c:pt>
                <c:pt idx="277">
                  <c:v>71.319999999999993</c:v>
                </c:pt>
                <c:pt idx="278">
                  <c:v>71.22</c:v>
                </c:pt>
                <c:pt idx="279">
                  <c:v>71.11</c:v>
                </c:pt>
                <c:pt idx="280">
                  <c:v>71.010000000000005</c:v>
                </c:pt>
                <c:pt idx="281">
                  <c:v>70.91</c:v>
                </c:pt>
                <c:pt idx="282">
                  <c:v>70.81</c:v>
                </c:pt>
                <c:pt idx="283">
                  <c:v>70.709999999999994</c:v>
                </c:pt>
                <c:pt idx="284">
                  <c:v>70.61</c:v>
                </c:pt>
                <c:pt idx="285">
                  <c:v>70.510000000000005</c:v>
                </c:pt>
                <c:pt idx="286">
                  <c:v>70.41</c:v>
                </c:pt>
                <c:pt idx="287">
                  <c:v>70.319999999999993</c:v>
                </c:pt>
                <c:pt idx="288">
                  <c:v>70.22</c:v>
                </c:pt>
                <c:pt idx="289">
                  <c:v>70.13</c:v>
                </c:pt>
                <c:pt idx="290">
                  <c:v>70.03</c:v>
                </c:pt>
                <c:pt idx="291">
                  <c:v>69.94</c:v>
                </c:pt>
                <c:pt idx="292">
                  <c:v>69.849999999999994</c:v>
                </c:pt>
                <c:pt idx="293">
                  <c:v>69.760000000000005</c:v>
                </c:pt>
                <c:pt idx="294">
                  <c:v>69.67</c:v>
                </c:pt>
                <c:pt idx="295">
                  <c:v>69.58</c:v>
                </c:pt>
                <c:pt idx="296">
                  <c:v>69.489999999999995</c:v>
                </c:pt>
                <c:pt idx="297">
                  <c:v>69.41</c:v>
                </c:pt>
                <c:pt idx="298">
                  <c:v>69.319999999999993</c:v>
                </c:pt>
                <c:pt idx="299">
                  <c:v>69.23</c:v>
                </c:pt>
                <c:pt idx="300">
                  <c:v>69.150000000000006</c:v>
                </c:pt>
                <c:pt idx="301">
                  <c:v>69.069999999999993</c:v>
                </c:pt>
                <c:pt idx="302">
                  <c:v>68.98</c:v>
                </c:pt>
                <c:pt idx="303">
                  <c:v>68.900000000000006</c:v>
                </c:pt>
                <c:pt idx="304">
                  <c:v>68.819999999999993</c:v>
                </c:pt>
                <c:pt idx="305">
                  <c:v>68.739999999999995</c:v>
                </c:pt>
                <c:pt idx="306">
                  <c:v>68.66</c:v>
                </c:pt>
                <c:pt idx="307">
                  <c:v>68.59</c:v>
                </c:pt>
                <c:pt idx="308">
                  <c:v>68.510000000000005</c:v>
                </c:pt>
                <c:pt idx="309">
                  <c:v>68.430000000000007</c:v>
                </c:pt>
                <c:pt idx="310">
                  <c:v>68.36</c:v>
                </c:pt>
                <c:pt idx="311">
                  <c:v>68.28</c:v>
                </c:pt>
                <c:pt idx="312">
                  <c:v>68.209999999999994</c:v>
                </c:pt>
                <c:pt idx="313">
                  <c:v>68.13</c:v>
                </c:pt>
                <c:pt idx="314">
                  <c:v>68.06</c:v>
                </c:pt>
                <c:pt idx="315">
                  <c:v>67.989999999999995</c:v>
                </c:pt>
                <c:pt idx="316">
                  <c:v>67.92</c:v>
                </c:pt>
                <c:pt idx="317">
                  <c:v>67.849999999999994</c:v>
                </c:pt>
                <c:pt idx="318">
                  <c:v>67.78</c:v>
                </c:pt>
                <c:pt idx="319">
                  <c:v>67.709999999999994</c:v>
                </c:pt>
                <c:pt idx="320">
                  <c:v>67.64</c:v>
                </c:pt>
                <c:pt idx="321">
                  <c:v>67.569999999999993</c:v>
                </c:pt>
                <c:pt idx="322">
                  <c:v>67.510000000000005</c:v>
                </c:pt>
                <c:pt idx="323">
                  <c:v>67.44</c:v>
                </c:pt>
                <c:pt idx="324">
                  <c:v>67.38</c:v>
                </c:pt>
                <c:pt idx="325">
                  <c:v>67.31</c:v>
                </c:pt>
                <c:pt idx="326">
                  <c:v>67.25</c:v>
                </c:pt>
                <c:pt idx="327">
                  <c:v>67.180000000000007</c:v>
                </c:pt>
                <c:pt idx="328">
                  <c:v>67.12</c:v>
                </c:pt>
                <c:pt idx="329">
                  <c:v>67.05</c:v>
                </c:pt>
                <c:pt idx="330">
                  <c:v>66.989999999999995</c:v>
                </c:pt>
                <c:pt idx="331">
                  <c:v>66.930000000000007</c:v>
                </c:pt>
                <c:pt idx="332">
                  <c:v>66.87</c:v>
                </c:pt>
                <c:pt idx="333">
                  <c:v>66.81</c:v>
                </c:pt>
                <c:pt idx="334">
                  <c:v>66.75</c:v>
                </c:pt>
                <c:pt idx="335">
                  <c:v>66.69</c:v>
                </c:pt>
                <c:pt idx="336">
                  <c:v>66.63</c:v>
                </c:pt>
                <c:pt idx="337">
                  <c:v>66.569999999999993</c:v>
                </c:pt>
                <c:pt idx="338">
                  <c:v>66.510000000000005</c:v>
                </c:pt>
                <c:pt idx="339">
                  <c:v>66.45</c:v>
                </c:pt>
                <c:pt idx="340">
                  <c:v>66.39</c:v>
                </c:pt>
                <c:pt idx="341">
                  <c:v>66.33</c:v>
                </c:pt>
                <c:pt idx="342">
                  <c:v>66.27</c:v>
                </c:pt>
                <c:pt idx="343">
                  <c:v>66.22</c:v>
                </c:pt>
                <c:pt idx="344">
                  <c:v>66.16</c:v>
                </c:pt>
                <c:pt idx="345">
                  <c:v>66.099999999999994</c:v>
                </c:pt>
                <c:pt idx="346">
                  <c:v>66.040000000000006</c:v>
                </c:pt>
                <c:pt idx="347">
                  <c:v>65.989999999999995</c:v>
                </c:pt>
                <c:pt idx="348">
                  <c:v>65.930000000000007</c:v>
                </c:pt>
                <c:pt idx="349">
                  <c:v>65.88</c:v>
                </c:pt>
                <c:pt idx="350">
                  <c:v>65.819999999999993</c:v>
                </c:pt>
                <c:pt idx="351">
                  <c:v>65.760000000000005</c:v>
                </c:pt>
                <c:pt idx="352">
                  <c:v>65.709999999999994</c:v>
                </c:pt>
                <c:pt idx="353">
                  <c:v>65.650000000000006</c:v>
                </c:pt>
                <c:pt idx="354">
                  <c:v>65.599999999999994</c:v>
                </c:pt>
                <c:pt idx="355">
                  <c:v>65.540000000000006</c:v>
                </c:pt>
                <c:pt idx="356">
                  <c:v>65.489999999999995</c:v>
                </c:pt>
                <c:pt idx="357">
                  <c:v>65.44</c:v>
                </c:pt>
                <c:pt idx="358">
                  <c:v>65.38</c:v>
                </c:pt>
                <c:pt idx="359">
                  <c:v>65.33</c:v>
                </c:pt>
                <c:pt idx="360">
                  <c:v>65.27</c:v>
                </c:pt>
                <c:pt idx="361">
                  <c:v>65.22</c:v>
                </c:pt>
                <c:pt idx="362">
                  <c:v>65.17</c:v>
                </c:pt>
                <c:pt idx="363">
                  <c:v>65.11</c:v>
                </c:pt>
                <c:pt idx="364">
                  <c:v>65.06</c:v>
                </c:pt>
                <c:pt idx="365">
                  <c:v>65.010000000000005</c:v>
                </c:pt>
                <c:pt idx="366">
                  <c:v>64.95</c:v>
                </c:pt>
                <c:pt idx="367">
                  <c:v>64.900000000000006</c:v>
                </c:pt>
                <c:pt idx="368">
                  <c:v>64.849999999999994</c:v>
                </c:pt>
                <c:pt idx="369">
                  <c:v>64.790000000000006</c:v>
                </c:pt>
                <c:pt idx="370">
                  <c:v>64.739999999999995</c:v>
                </c:pt>
                <c:pt idx="371">
                  <c:v>64.69</c:v>
                </c:pt>
                <c:pt idx="372">
                  <c:v>64.64</c:v>
                </c:pt>
                <c:pt idx="373">
                  <c:v>64.58</c:v>
                </c:pt>
                <c:pt idx="374">
                  <c:v>64.53</c:v>
                </c:pt>
                <c:pt idx="375">
                  <c:v>64.48</c:v>
                </c:pt>
                <c:pt idx="376">
                  <c:v>64.430000000000007</c:v>
                </c:pt>
                <c:pt idx="377">
                  <c:v>64.37</c:v>
                </c:pt>
                <c:pt idx="378">
                  <c:v>64.319999999999993</c:v>
                </c:pt>
                <c:pt idx="379">
                  <c:v>64.27</c:v>
                </c:pt>
                <c:pt idx="380">
                  <c:v>64.22</c:v>
                </c:pt>
                <c:pt idx="381">
                  <c:v>64.17</c:v>
                </c:pt>
                <c:pt idx="382">
                  <c:v>64.11</c:v>
                </c:pt>
                <c:pt idx="383">
                  <c:v>64.06</c:v>
                </c:pt>
                <c:pt idx="384">
                  <c:v>64.010000000000005</c:v>
                </c:pt>
                <c:pt idx="385">
                  <c:v>63.96</c:v>
                </c:pt>
                <c:pt idx="386">
                  <c:v>63.91</c:v>
                </c:pt>
                <c:pt idx="387">
                  <c:v>63.85</c:v>
                </c:pt>
                <c:pt idx="388">
                  <c:v>63.8</c:v>
                </c:pt>
                <c:pt idx="389">
                  <c:v>63.75</c:v>
                </c:pt>
                <c:pt idx="390">
                  <c:v>63.7</c:v>
                </c:pt>
                <c:pt idx="391">
                  <c:v>63.65</c:v>
                </c:pt>
                <c:pt idx="392">
                  <c:v>63.6</c:v>
                </c:pt>
                <c:pt idx="393">
                  <c:v>63.54</c:v>
                </c:pt>
                <c:pt idx="394">
                  <c:v>63.49</c:v>
                </c:pt>
                <c:pt idx="395">
                  <c:v>63.44</c:v>
                </c:pt>
                <c:pt idx="396">
                  <c:v>63.39</c:v>
                </c:pt>
                <c:pt idx="397">
                  <c:v>63.34</c:v>
                </c:pt>
                <c:pt idx="398">
                  <c:v>63.28</c:v>
                </c:pt>
                <c:pt idx="399">
                  <c:v>63.23</c:v>
                </c:pt>
                <c:pt idx="400">
                  <c:v>63.18</c:v>
                </c:pt>
                <c:pt idx="401">
                  <c:v>63.13</c:v>
                </c:pt>
                <c:pt idx="402">
                  <c:v>63.08</c:v>
                </c:pt>
                <c:pt idx="403">
                  <c:v>63.02</c:v>
                </c:pt>
                <c:pt idx="404">
                  <c:v>62.97</c:v>
                </c:pt>
                <c:pt idx="405">
                  <c:v>62.92</c:v>
                </c:pt>
                <c:pt idx="406">
                  <c:v>62.87</c:v>
                </c:pt>
                <c:pt idx="407">
                  <c:v>62.81</c:v>
                </c:pt>
                <c:pt idx="408">
                  <c:v>62.76</c:v>
                </c:pt>
                <c:pt idx="409">
                  <c:v>62.71</c:v>
                </c:pt>
                <c:pt idx="410">
                  <c:v>62.66</c:v>
                </c:pt>
                <c:pt idx="411">
                  <c:v>62.6</c:v>
                </c:pt>
                <c:pt idx="412">
                  <c:v>62.55</c:v>
                </c:pt>
                <c:pt idx="413">
                  <c:v>62.5</c:v>
                </c:pt>
                <c:pt idx="414">
                  <c:v>62.45</c:v>
                </c:pt>
                <c:pt idx="415">
                  <c:v>62.39</c:v>
                </c:pt>
                <c:pt idx="416">
                  <c:v>62.34</c:v>
                </c:pt>
                <c:pt idx="417">
                  <c:v>62.29</c:v>
                </c:pt>
                <c:pt idx="418">
                  <c:v>62.23</c:v>
                </c:pt>
                <c:pt idx="419">
                  <c:v>62.18</c:v>
                </c:pt>
                <c:pt idx="420">
                  <c:v>62.13</c:v>
                </c:pt>
                <c:pt idx="421">
                  <c:v>62.08</c:v>
                </c:pt>
                <c:pt idx="422">
                  <c:v>62.02</c:v>
                </c:pt>
                <c:pt idx="423">
                  <c:v>61.97</c:v>
                </c:pt>
                <c:pt idx="424">
                  <c:v>61.92</c:v>
                </c:pt>
                <c:pt idx="425">
                  <c:v>61.86</c:v>
                </c:pt>
                <c:pt idx="426">
                  <c:v>61.81</c:v>
                </c:pt>
                <c:pt idx="427">
                  <c:v>61.76</c:v>
                </c:pt>
                <c:pt idx="428">
                  <c:v>61.7</c:v>
                </c:pt>
                <c:pt idx="429">
                  <c:v>61.65</c:v>
                </c:pt>
                <c:pt idx="430">
                  <c:v>61.59</c:v>
                </c:pt>
                <c:pt idx="431">
                  <c:v>61.54</c:v>
                </c:pt>
                <c:pt idx="432">
                  <c:v>61.49</c:v>
                </c:pt>
                <c:pt idx="433">
                  <c:v>61.43</c:v>
                </c:pt>
                <c:pt idx="434">
                  <c:v>61.38</c:v>
                </c:pt>
                <c:pt idx="435">
                  <c:v>61.32</c:v>
                </c:pt>
                <c:pt idx="436">
                  <c:v>61.27</c:v>
                </c:pt>
                <c:pt idx="437">
                  <c:v>61.22</c:v>
                </c:pt>
                <c:pt idx="438">
                  <c:v>61.16</c:v>
                </c:pt>
                <c:pt idx="439">
                  <c:v>61.11</c:v>
                </c:pt>
                <c:pt idx="440">
                  <c:v>61.05</c:v>
                </c:pt>
                <c:pt idx="441">
                  <c:v>61</c:v>
                </c:pt>
                <c:pt idx="442">
                  <c:v>60.94</c:v>
                </c:pt>
                <c:pt idx="443">
                  <c:v>60.89</c:v>
                </c:pt>
                <c:pt idx="444">
                  <c:v>60.83</c:v>
                </c:pt>
                <c:pt idx="445">
                  <c:v>60.78</c:v>
                </c:pt>
                <c:pt idx="446">
                  <c:v>60.72</c:v>
                </c:pt>
                <c:pt idx="447">
                  <c:v>60.67</c:v>
                </c:pt>
                <c:pt idx="448">
                  <c:v>60.61</c:v>
                </c:pt>
                <c:pt idx="449">
                  <c:v>60.56</c:v>
                </c:pt>
                <c:pt idx="450">
                  <c:v>60.5</c:v>
                </c:pt>
                <c:pt idx="451">
                  <c:v>60.45</c:v>
                </c:pt>
                <c:pt idx="452">
                  <c:v>60.39</c:v>
                </c:pt>
                <c:pt idx="453">
                  <c:v>60.33</c:v>
                </c:pt>
                <c:pt idx="454">
                  <c:v>60.28</c:v>
                </c:pt>
                <c:pt idx="455">
                  <c:v>60.22</c:v>
                </c:pt>
                <c:pt idx="456">
                  <c:v>60.17</c:v>
                </c:pt>
                <c:pt idx="457">
                  <c:v>60.11</c:v>
                </c:pt>
                <c:pt idx="458">
                  <c:v>60.06</c:v>
                </c:pt>
                <c:pt idx="459">
                  <c:v>60</c:v>
                </c:pt>
                <c:pt idx="460">
                  <c:v>59.94</c:v>
                </c:pt>
                <c:pt idx="461">
                  <c:v>59.89</c:v>
                </c:pt>
                <c:pt idx="462">
                  <c:v>59.83</c:v>
                </c:pt>
                <c:pt idx="463">
                  <c:v>59.77</c:v>
                </c:pt>
                <c:pt idx="464">
                  <c:v>59.72</c:v>
                </c:pt>
                <c:pt idx="465">
                  <c:v>59.66</c:v>
                </c:pt>
                <c:pt idx="466">
                  <c:v>59.6</c:v>
                </c:pt>
                <c:pt idx="467">
                  <c:v>59.55</c:v>
                </c:pt>
                <c:pt idx="468">
                  <c:v>59.49</c:v>
                </c:pt>
                <c:pt idx="469">
                  <c:v>59.43</c:v>
                </c:pt>
                <c:pt idx="470">
                  <c:v>59.38</c:v>
                </c:pt>
                <c:pt idx="471">
                  <c:v>59.32</c:v>
                </c:pt>
                <c:pt idx="472">
                  <c:v>59.26</c:v>
                </c:pt>
                <c:pt idx="473">
                  <c:v>59.2</c:v>
                </c:pt>
                <c:pt idx="474">
                  <c:v>59.15</c:v>
                </c:pt>
                <c:pt idx="475">
                  <c:v>59.09</c:v>
                </c:pt>
                <c:pt idx="476">
                  <c:v>59.03</c:v>
                </c:pt>
                <c:pt idx="477">
                  <c:v>58.97</c:v>
                </c:pt>
                <c:pt idx="478">
                  <c:v>58.91</c:v>
                </c:pt>
                <c:pt idx="479">
                  <c:v>58.86</c:v>
                </c:pt>
                <c:pt idx="480">
                  <c:v>58.8</c:v>
                </c:pt>
                <c:pt idx="481">
                  <c:v>58.74</c:v>
                </c:pt>
                <c:pt idx="482">
                  <c:v>58.68</c:v>
                </c:pt>
                <c:pt idx="483">
                  <c:v>58.62</c:v>
                </c:pt>
                <c:pt idx="484">
                  <c:v>58.56</c:v>
                </c:pt>
                <c:pt idx="485">
                  <c:v>58.51</c:v>
                </c:pt>
                <c:pt idx="486">
                  <c:v>58.45</c:v>
                </c:pt>
                <c:pt idx="487">
                  <c:v>58.39</c:v>
                </c:pt>
                <c:pt idx="488">
                  <c:v>58.33</c:v>
                </c:pt>
                <c:pt idx="489">
                  <c:v>58.27</c:v>
                </c:pt>
                <c:pt idx="490">
                  <c:v>58.21</c:v>
                </c:pt>
                <c:pt idx="491">
                  <c:v>58.15</c:v>
                </c:pt>
                <c:pt idx="492">
                  <c:v>58.09</c:v>
                </c:pt>
                <c:pt idx="493">
                  <c:v>58.03</c:v>
                </c:pt>
                <c:pt idx="494">
                  <c:v>57.97</c:v>
                </c:pt>
                <c:pt idx="495">
                  <c:v>57.91</c:v>
                </c:pt>
                <c:pt idx="496">
                  <c:v>57.85</c:v>
                </c:pt>
                <c:pt idx="497">
                  <c:v>57.79</c:v>
                </c:pt>
                <c:pt idx="498">
                  <c:v>57.73</c:v>
                </c:pt>
                <c:pt idx="499">
                  <c:v>57.67</c:v>
                </c:pt>
                <c:pt idx="500">
                  <c:v>57.61</c:v>
                </c:pt>
                <c:pt idx="501">
                  <c:v>57.55</c:v>
                </c:pt>
                <c:pt idx="502">
                  <c:v>57.49</c:v>
                </c:pt>
                <c:pt idx="503">
                  <c:v>57.43</c:v>
                </c:pt>
                <c:pt idx="504">
                  <c:v>57.37</c:v>
                </c:pt>
                <c:pt idx="505">
                  <c:v>57.31</c:v>
                </c:pt>
                <c:pt idx="506">
                  <c:v>57.25</c:v>
                </c:pt>
                <c:pt idx="507">
                  <c:v>57.19</c:v>
                </c:pt>
                <c:pt idx="508">
                  <c:v>57.13</c:v>
                </c:pt>
                <c:pt idx="509">
                  <c:v>57.07</c:v>
                </c:pt>
                <c:pt idx="510">
                  <c:v>57.01</c:v>
                </c:pt>
                <c:pt idx="511">
                  <c:v>56.95</c:v>
                </c:pt>
                <c:pt idx="512">
                  <c:v>56.89</c:v>
                </c:pt>
                <c:pt idx="513">
                  <c:v>56.82</c:v>
                </c:pt>
                <c:pt idx="514">
                  <c:v>56.76</c:v>
                </c:pt>
                <c:pt idx="515">
                  <c:v>56.7</c:v>
                </c:pt>
                <c:pt idx="516">
                  <c:v>56.64</c:v>
                </c:pt>
                <c:pt idx="517">
                  <c:v>56.58</c:v>
                </c:pt>
                <c:pt idx="518">
                  <c:v>56.52</c:v>
                </c:pt>
                <c:pt idx="519">
                  <c:v>56.46</c:v>
                </c:pt>
                <c:pt idx="520">
                  <c:v>56.39</c:v>
                </c:pt>
                <c:pt idx="521">
                  <c:v>56.33</c:v>
                </c:pt>
                <c:pt idx="522">
                  <c:v>56.27</c:v>
                </c:pt>
                <c:pt idx="523">
                  <c:v>56.21</c:v>
                </c:pt>
                <c:pt idx="524">
                  <c:v>56.15</c:v>
                </c:pt>
                <c:pt idx="525">
                  <c:v>56.08</c:v>
                </c:pt>
                <c:pt idx="526">
                  <c:v>56.02</c:v>
                </c:pt>
                <c:pt idx="527">
                  <c:v>55.96</c:v>
                </c:pt>
                <c:pt idx="528">
                  <c:v>55.9</c:v>
                </c:pt>
                <c:pt idx="529">
                  <c:v>55.84</c:v>
                </c:pt>
                <c:pt idx="530">
                  <c:v>55.77</c:v>
                </c:pt>
                <c:pt idx="531">
                  <c:v>55.71</c:v>
                </c:pt>
                <c:pt idx="532">
                  <c:v>55.65</c:v>
                </c:pt>
                <c:pt idx="533">
                  <c:v>55.59</c:v>
                </c:pt>
                <c:pt idx="534">
                  <c:v>55.52</c:v>
                </c:pt>
                <c:pt idx="535">
                  <c:v>55.46</c:v>
                </c:pt>
                <c:pt idx="536">
                  <c:v>55.4</c:v>
                </c:pt>
                <c:pt idx="537">
                  <c:v>55.34</c:v>
                </c:pt>
                <c:pt idx="538">
                  <c:v>55.27</c:v>
                </c:pt>
                <c:pt idx="539">
                  <c:v>55.21</c:v>
                </c:pt>
                <c:pt idx="540">
                  <c:v>55.15</c:v>
                </c:pt>
                <c:pt idx="541">
                  <c:v>55.08</c:v>
                </c:pt>
                <c:pt idx="542">
                  <c:v>55.02</c:v>
                </c:pt>
                <c:pt idx="543">
                  <c:v>54.96</c:v>
                </c:pt>
                <c:pt idx="544">
                  <c:v>54.9</c:v>
                </c:pt>
                <c:pt idx="545">
                  <c:v>54.83</c:v>
                </c:pt>
                <c:pt idx="546">
                  <c:v>54.77</c:v>
                </c:pt>
                <c:pt idx="547">
                  <c:v>54.71</c:v>
                </c:pt>
                <c:pt idx="548">
                  <c:v>54.65</c:v>
                </c:pt>
                <c:pt idx="549">
                  <c:v>54.58</c:v>
                </c:pt>
                <c:pt idx="550">
                  <c:v>54.52</c:v>
                </c:pt>
                <c:pt idx="551">
                  <c:v>54.46</c:v>
                </c:pt>
                <c:pt idx="552">
                  <c:v>54.39</c:v>
                </c:pt>
                <c:pt idx="553">
                  <c:v>54.33</c:v>
                </c:pt>
                <c:pt idx="554">
                  <c:v>54.27</c:v>
                </c:pt>
                <c:pt idx="555">
                  <c:v>54.21</c:v>
                </c:pt>
                <c:pt idx="556">
                  <c:v>54.14</c:v>
                </c:pt>
                <c:pt idx="557">
                  <c:v>54.08</c:v>
                </c:pt>
                <c:pt idx="558">
                  <c:v>54.02</c:v>
                </c:pt>
                <c:pt idx="559">
                  <c:v>53.95</c:v>
                </c:pt>
                <c:pt idx="560">
                  <c:v>53.89</c:v>
                </c:pt>
                <c:pt idx="561">
                  <c:v>53.83</c:v>
                </c:pt>
                <c:pt idx="562">
                  <c:v>53.77</c:v>
                </c:pt>
                <c:pt idx="563">
                  <c:v>53.7</c:v>
                </c:pt>
                <c:pt idx="564">
                  <c:v>53.64</c:v>
                </c:pt>
                <c:pt idx="565">
                  <c:v>53.58</c:v>
                </c:pt>
                <c:pt idx="566">
                  <c:v>53.52</c:v>
                </c:pt>
                <c:pt idx="567">
                  <c:v>53.45</c:v>
                </c:pt>
                <c:pt idx="568">
                  <c:v>53.39</c:v>
                </c:pt>
                <c:pt idx="569">
                  <c:v>53.33</c:v>
                </c:pt>
                <c:pt idx="570">
                  <c:v>53.27</c:v>
                </c:pt>
                <c:pt idx="571">
                  <c:v>53.2</c:v>
                </c:pt>
                <c:pt idx="572">
                  <c:v>53.14</c:v>
                </c:pt>
                <c:pt idx="573">
                  <c:v>53.08</c:v>
                </c:pt>
                <c:pt idx="574">
                  <c:v>53.02</c:v>
                </c:pt>
                <c:pt idx="575">
                  <c:v>52.96</c:v>
                </c:pt>
                <c:pt idx="576">
                  <c:v>52.89</c:v>
                </c:pt>
                <c:pt idx="577">
                  <c:v>52.83</c:v>
                </c:pt>
                <c:pt idx="578">
                  <c:v>52.77</c:v>
                </c:pt>
                <c:pt idx="579">
                  <c:v>52.71</c:v>
                </c:pt>
                <c:pt idx="580">
                  <c:v>52.65</c:v>
                </c:pt>
                <c:pt idx="581">
                  <c:v>52.59</c:v>
                </c:pt>
                <c:pt idx="582">
                  <c:v>52.52</c:v>
                </c:pt>
                <c:pt idx="583">
                  <c:v>52.46</c:v>
                </c:pt>
                <c:pt idx="584">
                  <c:v>52.4</c:v>
                </c:pt>
                <c:pt idx="585">
                  <c:v>52.34</c:v>
                </c:pt>
                <c:pt idx="586">
                  <c:v>52.28</c:v>
                </c:pt>
                <c:pt idx="587">
                  <c:v>52.22</c:v>
                </c:pt>
                <c:pt idx="588">
                  <c:v>52.16</c:v>
                </c:pt>
                <c:pt idx="589">
                  <c:v>52.09</c:v>
                </c:pt>
                <c:pt idx="590">
                  <c:v>52.03</c:v>
                </c:pt>
                <c:pt idx="591">
                  <c:v>51.97</c:v>
                </c:pt>
                <c:pt idx="592">
                  <c:v>51.91</c:v>
                </c:pt>
                <c:pt idx="593">
                  <c:v>51.85</c:v>
                </c:pt>
                <c:pt idx="594">
                  <c:v>51.79</c:v>
                </c:pt>
                <c:pt idx="595">
                  <c:v>51.73</c:v>
                </c:pt>
                <c:pt idx="596">
                  <c:v>51.67</c:v>
                </c:pt>
                <c:pt idx="597">
                  <c:v>51.61</c:v>
                </c:pt>
                <c:pt idx="598">
                  <c:v>51.55</c:v>
                </c:pt>
                <c:pt idx="599">
                  <c:v>51.49</c:v>
                </c:pt>
                <c:pt idx="600">
                  <c:v>51.43</c:v>
                </c:pt>
                <c:pt idx="601">
                  <c:v>51.37</c:v>
                </c:pt>
                <c:pt idx="602">
                  <c:v>51.31</c:v>
                </c:pt>
                <c:pt idx="603">
                  <c:v>51.25</c:v>
                </c:pt>
                <c:pt idx="604">
                  <c:v>51.18</c:v>
                </c:pt>
                <c:pt idx="605">
                  <c:v>51.12</c:v>
                </c:pt>
                <c:pt idx="606">
                  <c:v>51.06</c:v>
                </c:pt>
                <c:pt idx="607">
                  <c:v>51</c:v>
                </c:pt>
                <c:pt idx="608">
                  <c:v>50.94</c:v>
                </c:pt>
                <c:pt idx="609">
                  <c:v>50.88</c:v>
                </c:pt>
                <c:pt idx="610">
                  <c:v>50.82</c:v>
                </c:pt>
                <c:pt idx="611">
                  <c:v>50.76</c:v>
                </c:pt>
                <c:pt idx="612">
                  <c:v>50.7</c:v>
                </c:pt>
                <c:pt idx="613">
                  <c:v>50.64</c:v>
                </c:pt>
                <c:pt idx="614">
                  <c:v>50.59</c:v>
                </c:pt>
                <c:pt idx="615">
                  <c:v>50.53</c:v>
                </c:pt>
                <c:pt idx="616">
                  <c:v>50.47</c:v>
                </c:pt>
                <c:pt idx="617">
                  <c:v>50.41</c:v>
                </c:pt>
                <c:pt idx="618">
                  <c:v>50.35</c:v>
                </c:pt>
                <c:pt idx="619">
                  <c:v>50.29</c:v>
                </c:pt>
                <c:pt idx="620">
                  <c:v>50.23</c:v>
                </c:pt>
                <c:pt idx="621">
                  <c:v>50.17</c:v>
                </c:pt>
                <c:pt idx="622">
                  <c:v>50.11</c:v>
                </c:pt>
                <c:pt idx="623">
                  <c:v>50.05</c:v>
                </c:pt>
                <c:pt idx="624">
                  <c:v>49.99</c:v>
                </c:pt>
                <c:pt idx="625">
                  <c:v>49.93</c:v>
                </c:pt>
                <c:pt idx="626">
                  <c:v>49.87</c:v>
                </c:pt>
                <c:pt idx="627">
                  <c:v>49.81</c:v>
                </c:pt>
                <c:pt idx="628">
                  <c:v>49.75</c:v>
                </c:pt>
                <c:pt idx="629">
                  <c:v>49.69</c:v>
                </c:pt>
                <c:pt idx="630">
                  <c:v>49.63</c:v>
                </c:pt>
                <c:pt idx="631">
                  <c:v>49.57</c:v>
                </c:pt>
                <c:pt idx="632">
                  <c:v>49.51</c:v>
                </c:pt>
                <c:pt idx="633">
                  <c:v>49.45</c:v>
                </c:pt>
                <c:pt idx="634">
                  <c:v>49.39</c:v>
                </c:pt>
                <c:pt idx="635">
                  <c:v>49.33</c:v>
                </c:pt>
                <c:pt idx="636">
                  <c:v>49.27</c:v>
                </c:pt>
                <c:pt idx="637">
                  <c:v>49.21</c:v>
                </c:pt>
                <c:pt idx="638">
                  <c:v>49.15</c:v>
                </c:pt>
                <c:pt idx="639">
                  <c:v>49.09</c:v>
                </c:pt>
                <c:pt idx="640">
                  <c:v>49.03</c:v>
                </c:pt>
                <c:pt idx="641">
                  <c:v>48.97</c:v>
                </c:pt>
                <c:pt idx="642">
                  <c:v>48.91</c:v>
                </c:pt>
                <c:pt idx="643">
                  <c:v>48.85</c:v>
                </c:pt>
                <c:pt idx="644">
                  <c:v>48.78</c:v>
                </c:pt>
                <c:pt idx="645">
                  <c:v>48.72</c:v>
                </c:pt>
                <c:pt idx="646">
                  <c:v>48.66</c:v>
                </c:pt>
                <c:pt idx="647">
                  <c:v>48.6</c:v>
                </c:pt>
                <c:pt idx="648">
                  <c:v>48.53</c:v>
                </c:pt>
                <c:pt idx="649">
                  <c:v>48.47</c:v>
                </c:pt>
                <c:pt idx="650">
                  <c:v>48.41</c:v>
                </c:pt>
                <c:pt idx="651">
                  <c:v>48.34</c:v>
                </c:pt>
                <c:pt idx="652">
                  <c:v>48.28</c:v>
                </c:pt>
                <c:pt idx="653">
                  <c:v>48.21</c:v>
                </c:pt>
                <c:pt idx="654">
                  <c:v>48.15</c:v>
                </c:pt>
                <c:pt idx="655">
                  <c:v>48.08</c:v>
                </c:pt>
                <c:pt idx="656">
                  <c:v>48.02</c:v>
                </c:pt>
                <c:pt idx="657">
                  <c:v>47.95</c:v>
                </c:pt>
                <c:pt idx="658">
                  <c:v>47.88</c:v>
                </c:pt>
                <c:pt idx="659">
                  <c:v>47.81</c:v>
                </c:pt>
                <c:pt idx="660">
                  <c:v>47.75</c:v>
                </c:pt>
                <c:pt idx="661">
                  <c:v>47.68</c:v>
                </c:pt>
                <c:pt idx="662">
                  <c:v>47.61</c:v>
                </c:pt>
                <c:pt idx="663">
                  <c:v>47.54</c:v>
                </c:pt>
                <c:pt idx="664">
                  <c:v>47.47</c:v>
                </c:pt>
                <c:pt idx="665">
                  <c:v>47.4</c:v>
                </c:pt>
                <c:pt idx="666">
                  <c:v>47.33</c:v>
                </c:pt>
                <c:pt idx="667">
                  <c:v>47.26</c:v>
                </c:pt>
                <c:pt idx="668">
                  <c:v>47.2</c:v>
                </c:pt>
                <c:pt idx="669">
                  <c:v>47.13</c:v>
                </c:pt>
                <c:pt idx="670">
                  <c:v>47.06</c:v>
                </c:pt>
                <c:pt idx="671">
                  <c:v>46.99</c:v>
                </c:pt>
                <c:pt idx="672">
                  <c:v>46.92</c:v>
                </c:pt>
                <c:pt idx="673">
                  <c:v>46.85</c:v>
                </c:pt>
                <c:pt idx="674">
                  <c:v>46.78</c:v>
                </c:pt>
                <c:pt idx="675">
                  <c:v>46.71</c:v>
                </c:pt>
                <c:pt idx="676">
                  <c:v>46.64</c:v>
                </c:pt>
                <c:pt idx="677">
                  <c:v>46.57</c:v>
                </c:pt>
                <c:pt idx="678">
                  <c:v>46.51</c:v>
                </c:pt>
                <c:pt idx="679">
                  <c:v>46.44</c:v>
                </c:pt>
                <c:pt idx="680">
                  <c:v>46.38</c:v>
                </c:pt>
                <c:pt idx="681">
                  <c:v>46.31</c:v>
                </c:pt>
                <c:pt idx="682">
                  <c:v>46.25</c:v>
                </c:pt>
                <c:pt idx="683">
                  <c:v>46.18</c:v>
                </c:pt>
                <c:pt idx="684">
                  <c:v>46.12</c:v>
                </c:pt>
                <c:pt idx="685">
                  <c:v>46.06</c:v>
                </c:pt>
                <c:pt idx="686">
                  <c:v>46</c:v>
                </c:pt>
                <c:pt idx="687">
                  <c:v>45.94</c:v>
                </c:pt>
                <c:pt idx="688">
                  <c:v>45.88</c:v>
                </c:pt>
                <c:pt idx="689">
                  <c:v>45.82</c:v>
                </c:pt>
                <c:pt idx="690">
                  <c:v>45.76</c:v>
                </c:pt>
                <c:pt idx="691">
                  <c:v>45.71</c:v>
                </c:pt>
                <c:pt idx="692">
                  <c:v>45.65</c:v>
                </c:pt>
                <c:pt idx="693">
                  <c:v>45.59</c:v>
                </c:pt>
                <c:pt idx="694">
                  <c:v>45.54</c:v>
                </c:pt>
                <c:pt idx="695">
                  <c:v>45.49</c:v>
                </c:pt>
                <c:pt idx="696">
                  <c:v>45.43</c:v>
                </c:pt>
                <c:pt idx="697">
                  <c:v>45.38</c:v>
                </c:pt>
                <c:pt idx="698">
                  <c:v>45.33</c:v>
                </c:pt>
                <c:pt idx="699">
                  <c:v>45.28</c:v>
                </c:pt>
                <c:pt idx="700">
                  <c:v>45.23</c:v>
                </c:pt>
                <c:pt idx="701">
                  <c:v>45.18</c:v>
                </c:pt>
                <c:pt idx="702">
                  <c:v>45.13</c:v>
                </c:pt>
                <c:pt idx="703">
                  <c:v>45.08</c:v>
                </c:pt>
                <c:pt idx="704">
                  <c:v>45.03</c:v>
                </c:pt>
                <c:pt idx="705">
                  <c:v>44.98</c:v>
                </c:pt>
                <c:pt idx="706">
                  <c:v>44.94</c:v>
                </c:pt>
                <c:pt idx="707">
                  <c:v>44.89</c:v>
                </c:pt>
                <c:pt idx="708">
                  <c:v>44.84</c:v>
                </c:pt>
                <c:pt idx="709">
                  <c:v>44.79</c:v>
                </c:pt>
                <c:pt idx="710">
                  <c:v>44.75</c:v>
                </c:pt>
                <c:pt idx="711">
                  <c:v>44.7</c:v>
                </c:pt>
                <c:pt idx="712">
                  <c:v>44.66</c:v>
                </c:pt>
                <c:pt idx="713">
                  <c:v>44.61</c:v>
                </c:pt>
                <c:pt idx="714">
                  <c:v>44.57</c:v>
                </c:pt>
                <c:pt idx="715">
                  <c:v>44.52</c:v>
                </c:pt>
                <c:pt idx="716">
                  <c:v>44.48</c:v>
                </c:pt>
                <c:pt idx="717">
                  <c:v>44.44</c:v>
                </c:pt>
                <c:pt idx="718">
                  <c:v>44.39</c:v>
                </c:pt>
                <c:pt idx="719">
                  <c:v>44.35</c:v>
                </c:pt>
                <c:pt idx="720">
                  <c:v>44.31</c:v>
                </c:pt>
                <c:pt idx="721">
                  <c:v>44.27</c:v>
                </c:pt>
                <c:pt idx="722">
                  <c:v>44.23</c:v>
                </c:pt>
                <c:pt idx="723">
                  <c:v>44.19</c:v>
                </c:pt>
                <c:pt idx="724">
                  <c:v>44.14</c:v>
                </c:pt>
                <c:pt idx="725">
                  <c:v>44.1</c:v>
                </c:pt>
                <c:pt idx="726">
                  <c:v>44.06</c:v>
                </c:pt>
                <c:pt idx="727">
                  <c:v>44.02</c:v>
                </c:pt>
                <c:pt idx="728">
                  <c:v>43.98</c:v>
                </c:pt>
                <c:pt idx="729">
                  <c:v>43.94</c:v>
                </c:pt>
                <c:pt idx="730">
                  <c:v>43.91</c:v>
                </c:pt>
                <c:pt idx="731">
                  <c:v>43.87</c:v>
                </c:pt>
                <c:pt idx="732">
                  <c:v>43.83</c:v>
                </c:pt>
                <c:pt idx="733">
                  <c:v>43.79</c:v>
                </c:pt>
                <c:pt idx="734">
                  <c:v>43.75</c:v>
                </c:pt>
                <c:pt idx="735">
                  <c:v>43.72</c:v>
                </c:pt>
                <c:pt idx="736">
                  <c:v>43.68</c:v>
                </c:pt>
                <c:pt idx="737">
                  <c:v>43.64</c:v>
                </c:pt>
                <c:pt idx="738">
                  <c:v>43.61</c:v>
                </c:pt>
                <c:pt idx="739">
                  <c:v>43.57</c:v>
                </c:pt>
                <c:pt idx="740">
                  <c:v>43.54</c:v>
                </c:pt>
                <c:pt idx="741">
                  <c:v>43.5</c:v>
                </c:pt>
                <c:pt idx="742">
                  <c:v>43.46</c:v>
                </c:pt>
                <c:pt idx="743">
                  <c:v>43.43</c:v>
                </c:pt>
                <c:pt idx="744">
                  <c:v>43.4</c:v>
                </c:pt>
                <c:pt idx="745">
                  <c:v>43.36</c:v>
                </c:pt>
                <c:pt idx="746">
                  <c:v>43.33</c:v>
                </c:pt>
                <c:pt idx="747">
                  <c:v>43.29</c:v>
                </c:pt>
                <c:pt idx="748">
                  <c:v>43.26</c:v>
                </c:pt>
                <c:pt idx="749">
                  <c:v>43.23</c:v>
                </c:pt>
                <c:pt idx="750">
                  <c:v>43.19</c:v>
                </c:pt>
                <c:pt idx="751">
                  <c:v>43.16</c:v>
                </c:pt>
                <c:pt idx="752">
                  <c:v>43.13</c:v>
                </c:pt>
                <c:pt idx="753">
                  <c:v>43.1</c:v>
                </c:pt>
                <c:pt idx="754">
                  <c:v>43.07</c:v>
                </c:pt>
                <c:pt idx="755">
                  <c:v>43.04</c:v>
                </c:pt>
                <c:pt idx="756">
                  <c:v>43</c:v>
                </c:pt>
                <c:pt idx="757">
                  <c:v>42.97</c:v>
                </c:pt>
                <c:pt idx="758">
                  <c:v>42.94</c:v>
                </c:pt>
                <c:pt idx="759">
                  <c:v>42.91</c:v>
                </c:pt>
                <c:pt idx="760">
                  <c:v>42.88</c:v>
                </c:pt>
                <c:pt idx="761">
                  <c:v>42.85</c:v>
                </c:pt>
                <c:pt idx="762">
                  <c:v>42.82</c:v>
                </c:pt>
                <c:pt idx="763">
                  <c:v>42.79</c:v>
                </c:pt>
                <c:pt idx="764">
                  <c:v>42.76</c:v>
                </c:pt>
                <c:pt idx="765">
                  <c:v>42.73</c:v>
                </c:pt>
                <c:pt idx="766">
                  <c:v>42.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8D5-477A-9924-768125C6B4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79666623"/>
        <c:axId val="1179661215"/>
      </c:scatterChart>
      <c:scatterChart>
        <c:scatterStyle val="smoothMarker"/>
        <c:varyColors val="0"/>
        <c:ser>
          <c:idx val="1"/>
          <c:order val="1"/>
          <c:tx>
            <c:strRef>
              <c:f>Sheet2!$C$1:$C$2</c:f>
              <c:strCache>
                <c:ptCount val="2"/>
                <c:pt idx="0">
                  <c:v>Deriv. Weight</c:v>
                </c:pt>
                <c:pt idx="1">
                  <c:v>%/°C</c:v>
                </c:pt>
              </c:strCache>
            </c:strRef>
          </c:tx>
          <c:spPr>
            <a:ln w="9525" cap="rnd">
              <a:solidFill>
                <a:schemeClr val="accent2"/>
              </a:solidFill>
              <a:round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marker>
            <c:symbol val="none"/>
          </c:marker>
          <c:dLbls>
            <c:dLbl>
              <c:idx val="86"/>
              <c:layout>
                <c:manualLayout>
                  <c:x val="-0.10114282589676291"/>
                  <c:y val="0.15397273257509478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183E2C0-B632-41D2-A19F-6DD61B4A6197}" type="XVALUE">
                      <a:rPr lang="en-US" sz="1000" b="1">
                        <a:solidFill>
                          <a:sysClr val="windowText" lastClr="000000"/>
                        </a:solidFill>
                      </a:rPr>
                      <a:pPr>
                        <a:defRPr sz="1000" b="1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00" b="1">
                        <a:solidFill>
                          <a:sysClr val="windowText" lastClr="000000"/>
                        </a:solidFill>
                      </a:rPr>
                      <a:t> </a:t>
                    </a:r>
                    <a:r>
                      <a:rPr lang="en-US" sz="1000" b="1" i="0" u="none" strike="noStrike" kern="1200" baseline="0">
                        <a:solidFill>
                          <a:sysClr val="windowText" lastClr="000000"/>
                        </a:solidFill>
                        <a:effectLst/>
                      </a:rPr>
                      <a:t>°C</a:t>
                    </a:r>
                    <a:r>
                      <a:rPr lang="en-US" sz="1000" b="1">
                        <a:solidFill>
                          <a:sysClr val="windowText" lastClr="000000"/>
                        </a:solidFill>
                      </a:rPr>
                      <a:t>  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C8D5-477A-9924-768125C6B4D7}"/>
                </c:ext>
              </c:extLst>
            </c:dLbl>
            <c:dLbl>
              <c:idx val="210"/>
              <c:layout>
                <c:manualLayout>
                  <c:x val="-0.10273009623797025"/>
                  <c:y val="0.30118948673082524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13B0458-43FC-47E3-AAE8-3283892D3275}" type="XVALUE">
                      <a:rPr lang="en-US" sz="1000" b="1">
                        <a:solidFill>
                          <a:sysClr val="windowText" lastClr="000000"/>
                        </a:solidFill>
                      </a:rPr>
                      <a:pPr>
                        <a:defRPr sz="1000" b="1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00" b="1" i="0" u="none" strike="noStrike" kern="1200" baseline="0">
                        <a:solidFill>
                          <a:sysClr val="windowText" lastClr="000000"/>
                        </a:solidFill>
                        <a:effectLst/>
                      </a:rPr>
                      <a:t>°C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C8D5-477A-9924-768125C6B4D7}"/>
                </c:ext>
              </c:extLst>
            </c:dLbl>
            <c:dLbl>
              <c:idx val="369"/>
              <c:layout>
                <c:manualLayout>
                  <c:x val="-9.7517060367454125E-2"/>
                  <c:y val="0.20129119276757071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8CC727AF-BCE9-41FF-9ADF-23B5A8984BD2}" type="XVALUE">
                      <a:rPr lang="en-US" sz="1000" b="1">
                        <a:solidFill>
                          <a:sysClr val="windowText" lastClr="000000"/>
                        </a:solidFill>
                      </a:rPr>
                      <a:pPr>
                        <a:defRPr sz="1000" b="1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00" b="1" i="0" u="none" strike="noStrike" kern="1200" baseline="0">
                        <a:solidFill>
                          <a:sysClr val="windowText" lastClr="000000"/>
                        </a:solidFill>
                        <a:effectLst/>
                      </a:rPr>
                      <a:t>°C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C8D5-477A-9924-768125C6B4D7}"/>
                </c:ext>
              </c:extLst>
            </c:dLbl>
            <c:dLbl>
              <c:idx val="624"/>
              <c:layout>
                <c:manualLayout>
                  <c:x val="-9.9007874015748037E-2"/>
                  <c:y val="0.21386592300962379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A92B82CF-F82E-4A22-BDB6-AFC3ED1C71A7}" type="XVALUE">
                      <a:rPr lang="en-US" sz="1000" b="1"/>
                      <a:pPr>
                        <a:defRPr sz="1000" b="1"/>
                      </a:pPr>
                      <a:t>[X VALUE]</a:t>
                    </a:fld>
                    <a:r>
                      <a:rPr lang="en-US" sz="1000" b="1" i="0" u="none" strike="noStrike" kern="1200" baseline="0">
                        <a:solidFill>
                          <a:sysClr val="windowText" lastClr="000000"/>
                        </a:solidFill>
                        <a:effectLst/>
                      </a:rPr>
                      <a:t>°C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C8D5-477A-9924-768125C6B4D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2!$A$3:$A$769</c:f>
              <c:numCache>
                <c:formatCode>0</c:formatCode>
                <c:ptCount val="767"/>
                <c:pt idx="0">
                  <c:v>34</c:v>
                </c:pt>
                <c:pt idx="1">
                  <c:v>35</c:v>
                </c:pt>
                <c:pt idx="2">
                  <c:v>36</c:v>
                </c:pt>
                <c:pt idx="3">
                  <c:v>37</c:v>
                </c:pt>
                <c:pt idx="4">
                  <c:v>38</c:v>
                </c:pt>
                <c:pt idx="5">
                  <c:v>39</c:v>
                </c:pt>
                <c:pt idx="6">
                  <c:v>40</c:v>
                </c:pt>
                <c:pt idx="7">
                  <c:v>41</c:v>
                </c:pt>
                <c:pt idx="8">
                  <c:v>42</c:v>
                </c:pt>
                <c:pt idx="9">
                  <c:v>43</c:v>
                </c:pt>
                <c:pt idx="10">
                  <c:v>44</c:v>
                </c:pt>
                <c:pt idx="11">
                  <c:v>45</c:v>
                </c:pt>
                <c:pt idx="12">
                  <c:v>46</c:v>
                </c:pt>
                <c:pt idx="13">
                  <c:v>47</c:v>
                </c:pt>
                <c:pt idx="14">
                  <c:v>48</c:v>
                </c:pt>
                <c:pt idx="15">
                  <c:v>49</c:v>
                </c:pt>
                <c:pt idx="16">
                  <c:v>50</c:v>
                </c:pt>
                <c:pt idx="17">
                  <c:v>51</c:v>
                </c:pt>
                <c:pt idx="18">
                  <c:v>52</c:v>
                </c:pt>
                <c:pt idx="19">
                  <c:v>53</c:v>
                </c:pt>
                <c:pt idx="20">
                  <c:v>54</c:v>
                </c:pt>
                <c:pt idx="21" formatCode="General">
                  <c:v>55</c:v>
                </c:pt>
                <c:pt idx="22" formatCode="General">
                  <c:v>56</c:v>
                </c:pt>
                <c:pt idx="23" formatCode="General">
                  <c:v>57</c:v>
                </c:pt>
                <c:pt idx="24" formatCode="General">
                  <c:v>58</c:v>
                </c:pt>
                <c:pt idx="25" formatCode="General">
                  <c:v>59</c:v>
                </c:pt>
                <c:pt idx="26" formatCode="General">
                  <c:v>60</c:v>
                </c:pt>
                <c:pt idx="27" formatCode="General">
                  <c:v>61</c:v>
                </c:pt>
                <c:pt idx="28" formatCode="General">
                  <c:v>62</c:v>
                </c:pt>
                <c:pt idx="29" formatCode="General">
                  <c:v>63</c:v>
                </c:pt>
                <c:pt idx="30" formatCode="General">
                  <c:v>64</c:v>
                </c:pt>
                <c:pt idx="31" formatCode="General">
                  <c:v>65</c:v>
                </c:pt>
                <c:pt idx="32" formatCode="General">
                  <c:v>66</c:v>
                </c:pt>
                <c:pt idx="33" formatCode="General">
                  <c:v>67</c:v>
                </c:pt>
                <c:pt idx="34" formatCode="General">
                  <c:v>68</c:v>
                </c:pt>
                <c:pt idx="35" formatCode="General">
                  <c:v>69</c:v>
                </c:pt>
                <c:pt idx="36" formatCode="General">
                  <c:v>70</c:v>
                </c:pt>
                <c:pt idx="37" formatCode="General">
                  <c:v>71</c:v>
                </c:pt>
                <c:pt idx="38" formatCode="General">
                  <c:v>72</c:v>
                </c:pt>
                <c:pt idx="39" formatCode="General">
                  <c:v>73</c:v>
                </c:pt>
                <c:pt idx="40" formatCode="General">
                  <c:v>74</c:v>
                </c:pt>
                <c:pt idx="41" formatCode="General">
                  <c:v>75</c:v>
                </c:pt>
                <c:pt idx="42" formatCode="General">
                  <c:v>76</c:v>
                </c:pt>
                <c:pt idx="43" formatCode="General">
                  <c:v>77</c:v>
                </c:pt>
                <c:pt idx="44" formatCode="General">
                  <c:v>78</c:v>
                </c:pt>
                <c:pt idx="45" formatCode="General">
                  <c:v>79</c:v>
                </c:pt>
                <c:pt idx="46" formatCode="General">
                  <c:v>80</c:v>
                </c:pt>
                <c:pt idx="47" formatCode="General">
                  <c:v>81</c:v>
                </c:pt>
                <c:pt idx="48" formatCode="General">
                  <c:v>82</c:v>
                </c:pt>
                <c:pt idx="49" formatCode="General">
                  <c:v>83</c:v>
                </c:pt>
                <c:pt idx="50" formatCode="General">
                  <c:v>84</c:v>
                </c:pt>
                <c:pt idx="51" formatCode="General">
                  <c:v>85</c:v>
                </c:pt>
                <c:pt idx="52" formatCode="General">
                  <c:v>86</c:v>
                </c:pt>
                <c:pt idx="53" formatCode="General">
                  <c:v>87</c:v>
                </c:pt>
                <c:pt idx="54" formatCode="General">
                  <c:v>88</c:v>
                </c:pt>
                <c:pt idx="55" formatCode="General">
                  <c:v>89</c:v>
                </c:pt>
                <c:pt idx="56" formatCode="General">
                  <c:v>90</c:v>
                </c:pt>
                <c:pt idx="57" formatCode="General">
                  <c:v>91</c:v>
                </c:pt>
                <c:pt idx="58" formatCode="General">
                  <c:v>92</c:v>
                </c:pt>
                <c:pt idx="59" formatCode="General">
                  <c:v>93</c:v>
                </c:pt>
                <c:pt idx="60" formatCode="General">
                  <c:v>94</c:v>
                </c:pt>
                <c:pt idx="61" formatCode="General">
                  <c:v>95</c:v>
                </c:pt>
                <c:pt idx="62" formatCode="General">
                  <c:v>96</c:v>
                </c:pt>
                <c:pt idx="63" formatCode="General">
                  <c:v>97</c:v>
                </c:pt>
                <c:pt idx="64" formatCode="General">
                  <c:v>98</c:v>
                </c:pt>
                <c:pt idx="65" formatCode="General">
                  <c:v>99</c:v>
                </c:pt>
                <c:pt idx="66" formatCode="General">
                  <c:v>100</c:v>
                </c:pt>
                <c:pt idx="67" formatCode="General">
                  <c:v>101</c:v>
                </c:pt>
                <c:pt idx="68" formatCode="General">
                  <c:v>102</c:v>
                </c:pt>
                <c:pt idx="69" formatCode="General">
                  <c:v>103</c:v>
                </c:pt>
                <c:pt idx="70" formatCode="General">
                  <c:v>104</c:v>
                </c:pt>
                <c:pt idx="71" formatCode="General">
                  <c:v>105</c:v>
                </c:pt>
                <c:pt idx="72" formatCode="General">
                  <c:v>106</c:v>
                </c:pt>
                <c:pt idx="73" formatCode="General">
                  <c:v>107</c:v>
                </c:pt>
                <c:pt idx="74" formatCode="General">
                  <c:v>108</c:v>
                </c:pt>
                <c:pt idx="75" formatCode="General">
                  <c:v>109</c:v>
                </c:pt>
                <c:pt idx="76" formatCode="General">
                  <c:v>110</c:v>
                </c:pt>
                <c:pt idx="77" formatCode="General">
                  <c:v>111</c:v>
                </c:pt>
                <c:pt idx="78" formatCode="General">
                  <c:v>112</c:v>
                </c:pt>
                <c:pt idx="79" formatCode="General">
                  <c:v>113</c:v>
                </c:pt>
                <c:pt idx="80" formatCode="General">
                  <c:v>114</c:v>
                </c:pt>
                <c:pt idx="81" formatCode="General">
                  <c:v>115</c:v>
                </c:pt>
                <c:pt idx="82" formatCode="General">
                  <c:v>116</c:v>
                </c:pt>
                <c:pt idx="83" formatCode="General">
                  <c:v>117</c:v>
                </c:pt>
                <c:pt idx="84" formatCode="General">
                  <c:v>118</c:v>
                </c:pt>
                <c:pt idx="85" formatCode="General">
                  <c:v>119</c:v>
                </c:pt>
                <c:pt idx="86" formatCode="General">
                  <c:v>120</c:v>
                </c:pt>
                <c:pt idx="87" formatCode="General">
                  <c:v>121</c:v>
                </c:pt>
                <c:pt idx="88" formatCode="General">
                  <c:v>122</c:v>
                </c:pt>
                <c:pt idx="89" formatCode="General">
                  <c:v>123</c:v>
                </c:pt>
                <c:pt idx="90" formatCode="General">
                  <c:v>124</c:v>
                </c:pt>
                <c:pt idx="91" formatCode="General">
                  <c:v>125</c:v>
                </c:pt>
                <c:pt idx="92" formatCode="General">
                  <c:v>126</c:v>
                </c:pt>
                <c:pt idx="93" formatCode="General">
                  <c:v>127</c:v>
                </c:pt>
                <c:pt idx="94" formatCode="General">
                  <c:v>128</c:v>
                </c:pt>
                <c:pt idx="95" formatCode="General">
                  <c:v>129</c:v>
                </c:pt>
                <c:pt idx="96" formatCode="General">
                  <c:v>130</c:v>
                </c:pt>
                <c:pt idx="97" formatCode="General">
                  <c:v>131</c:v>
                </c:pt>
                <c:pt idx="98" formatCode="General">
                  <c:v>132</c:v>
                </c:pt>
                <c:pt idx="99" formatCode="General">
                  <c:v>133</c:v>
                </c:pt>
                <c:pt idx="100" formatCode="General">
                  <c:v>134</c:v>
                </c:pt>
                <c:pt idx="101" formatCode="General">
                  <c:v>135</c:v>
                </c:pt>
                <c:pt idx="102" formatCode="General">
                  <c:v>136</c:v>
                </c:pt>
                <c:pt idx="103" formatCode="General">
                  <c:v>137</c:v>
                </c:pt>
                <c:pt idx="104" formatCode="General">
                  <c:v>138</c:v>
                </c:pt>
                <c:pt idx="105" formatCode="General">
                  <c:v>139</c:v>
                </c:pt>
                <c:pt idx="106" formatCode="General">
                  <c:v>140</c:v>
                </c:pt>
                <c:pt idx="107" formatCode="General">
                  <c:v>141</c:v>
                </c:pt>
                <c:pt idx="108" formatCode="General">
                  <c:v>142</c:v>
                </c:pt>
                <c:pt idx="109" formatCode="General">
                  <c:v>143</c:v>
                </c:pt>
                <c:pt idx="110" formatCode="General">
                  <c:v>144</c:v>
                </c:pt>
                <c:pt idx="111" formatCode="General">
                  <c:v>145</c:v>
                </c:pt>
                <c:pt idx="112" formatCode="General">
                  <c:v>146</c:v>
                </c:pt>
                <c:pt idx="113" formatCode="General">
                  <c:v>147</c:v>
                </c:pt>
                <c:pt idx="114" formatCode="General">
                  <c:v>148</c:v>
                </c:pt>
                <c:pt idx="115" formatCode="General">
                  <c:v>149</c:v>
                </c:pt>
                <c:pt idx="116" formatCode="General">
                  <c:v>150</c:v>
                </c:pt>
                <c:pt idx="117" formatCode="General">
                  <c:v>151</c:v>
                </c:pt>
                <c:pt idx="118" formatCode="General">
                  <c:v>152</c:v>
                </c:pt>
                <c:pt idx="119" formatCode="General">
                  <c:v>153</c:v>
                </c:pt>
                <c:pt idx="120" formatCode="General">
                  <c:v>154</c:v>
                </c:pt>
                <c:pt idx="121" formatCode="General">
                  <c:v>155</c:v>
                </c:pt>
                <c:pt idx="122" formatCode="General">
                  <c:v>156</c:v>
                </c:pt>
                <c:pt idx="123" formatCode="General">
                  <c:v>157</c:v>
                </c:pt>
                <c:pt idx="124" formatCode="General">
                  <c:v>158</c:v>
                </c:pt>
                <c:pt idx="125" formatCode="General">
                  <c:v>159</c:v>
                </c:pt>
                <c:pt idx="126" formatCode="General">
                  <c:v>160</c:v>
                </c:pt>
                <c:pt idx="127" formatCode="General">
                  <c:v>161</c:v>
                </c:pt>
                <c:pt idx="128" formatCode="General">
                  <c:v>162</c:v>
                </c:pt>
                <c:pt idx="129" formatCode="General">
                  <c:v>163</c:v>
                </c:pt>
                <c:pt idx="130" formatCode="General">
                  <c:v>164</c:v>
                </c:pt>
                <c:pt idx="131" formatCode="General">
                  <c:v>165</c:v>
                </c:pt>
                <c:pt idx="132" formatCode="General">
                  <c:v>166</c:v>
                </c:pt>
                <c:pt idx="133" formatCode="General">
                  <c:v>167</c:v>
                </c:pt>
                <c:pt idx="134" formatCode="General">
                  <c:v>168</c:v>
                </c:pt>
                <c:pt idx="135" formatCode="General">
                  <c:v>169</c:v>
                </c:pt>
                <c:pt idx="136" formatCode="General">
                  <c:v>170</c:v>
                </c:pt>
                <c:pt idx="137" formatCode="General">
                  <c:v>171</c:v>
                </c:pt>
                <c:pt idx="138" formatCode="General">
                  <c:v>172</c:v>
                </c:pt>
                <c:pt idx="139" formatCode="General">
                  <c:v>173</c:v>
                </c:pt>
                <c:pt idx="140" formatCode="General">
                  <c:v>174</c:v>
                </c:pt>
                <c:pt idx="141" formatCode="General">
                  <c:v>175</c:v>
                </c:pt>
                <c:pt idx="142" formatCode="General">
                  <c:v>176</c:v>
                </c:pt>
                <c:pt idx="143" formatCode="General">
                  <c:v>177</c:v>
                </c:pt>
                <c:pt idx="144" formatCode="General">
                  <c:v>178</c:v>
                </c:pt>
                <c:pt idx="145" formatCode="General">
                  <c:v>179</c:v>
                </c:pt>
                <c:pt idx="146" formatCode="General">
                  <c:v>180</c:v>
                </c:pt>
                <c:pt idx="147" formatCode="General">
                  <c:v>181</c:v>
                </c:pt>
                <c:pt idx="148" formatCode="General">
                  <c:v>182</c:v>
                </c:pt>
                <c:pt idx="149" formatCode="General">
                  <c:v>183</c:v>
                </c:pt>
                <c:pt idx="150" formatCode="General">
                  <c:v>184</c:v>
                </c:pt>
                <c:pt idx="151" formatCode="General">
                  <c:v>185</c:v>
                </c:pt>
                <c:pt idx="152" formatCode="General">
                  <c:v>186</c:v>
                </c:pt>
                <c:pt idx="153" formatCode="General">
                  <c:v>187</c:v>
                </c:pt>
                <c:pt idx="154" formatCode="General">
                  <c:v>188</c:v>
                </c:pt>
                <c:pt idx="155" formatCode="General">
                  <c:v>189</c:v>
                </c:pt>
                <c:pt idx="156" formatCode="General">
                  <c:v>190</c:v>
                </c:pt>
                <c:pt idx="157" formatCode="General">
                  <c:v>191</c:v>
                </c:pt>
                <c:pt idx="158" formatCode="General">
                  <c:v>192</c:v>
                </c:pt>
                <c:pt idx="159" formatCode="General">
                  <c:v>193</c:v>
                </c:pt>
                <c:pt idx="160" formatCode="General">
                  <c:v>194</c:v>
                </c:pt>
                <c:pt idx="161" formatCode="General">
                  <c:v>195</c:v>
                </c:pt>
                <c:pt idx="162" formatCode="General">
                  <c:v>196</c:v>
                </c:pt>
                <c:pt idx="163" formatCode="General">
                  <c:v>197</c:v>
                </c:pt>
                <c:pt idx="164" formatCode="General">
                  <c:v>198</c:v>
                </c:pt>
                <c:pt idx="165" formatCode="General">
                  <c:v>199</c:v>
                </c:pt>
                <c:pt idx="166" formatCode="General">
                  <c:v>200</c:v>
                </c:pt>
                <c:pt idx="167" formatCode="General">
                  <c:v>201</c:v>
                </c:pt>
                <c:pt idx="168" formatCode="General">
                  <c:v>202</c:v>
                </c:pt>
                <c:pt idx="169" formatCode="General">
                  <c:v>203</c:v>
                </c:pt>
                <c:pt idx="170" formatCode="General">
                  <c:v>204</c:v>
                </c:pt>
                <c:pt idx="171" formatCode="General">
                  <c:v>205</c:v>
                </c:pt>
                <c:pt idx="172" formatCode="General">
                  <c:v>206</c:v>
                </c:pt>
                <c:pt idx="173" formatCode="General">
                  <c:v>207</c:v>
                </c:pt>
                <c:pt idx="174" formatCode="General">
                  <c:v>208</c:v>
                </c:pt>
                <c:pt idx="175" formatCode="General">
                  <c:v>209</c:v>
                </c:pt>
                <c:pt idx="176" formatCode="General">
                  <c:v>210</c:v>
                </c:pt>
                <c:pt idx="177" formatCode="General">
                  <c:v>211</c:v>
                </c:pt>
                <c:pt idx="178" formatCode="General">
                  <c:v>212</c:v>
                </c:pt>
                <c:pt idx="179" formatCode="General">
                  <c:v>213</c:v>
                </c:pt>
                <c:pt idx="180" formatCode="General">
                  <c:v>214</c:v>
                </c:pt>
                <c:pt idx="181" formatCode="General">
                  <c:v>215</c:v>
                </c:pt>
                <c:pt idx="182" formatCode="General">
                  <c:v>216</c:v>
                </c:pt>
                <c:pt idx="183" formatCode="General">
                  <c:v>217</c:v>
                </c:pt>
                <c:pt idx="184" formatCode="General">
                  <c:v>218</c:v>
                </c:pt>
                <c:pt idx="185" formatCode="General">
                  <c:v>219</c:v>
                </c:pt>
                <c:pt idx="186" formatCode="General">
                  <c:v>220</c:v>
                </c:pt>
                <c:pt idx="187" formatCode="General">
                  <c:v>221</c:v>
                </c:pt>
                <c:pt idx="188" formatCode="General">
                  <c:v>222</c:v>
                </c:pt>
                <c:pt idx="189" formatCode="General">
                  <c:v>223</c:v>
                </c:pt>
                <c:pt idx="190" formatCode="General">
                  <c:v>224</c:v>
                </c:pt>
                <c:pt idx="191" formatCode="General">
                  <c:v>225</c:v>
                </c:pt>
                <c:pt idx="192" formatCode="General">
                  <c:v>226</c:v>
                </c:pt>
                <c:pt idx="193" formatCode="General">
                  <c:v>227</c:v>
                </c:pt>
                <c:pt idx="194" formatCode="General">
                  <c:v>228</c:v>
                </c:pt>
                <c:pt idx="195" formatCode="General">
                  <c:v>229</c:v>
                </c:pt>
                <c:pt idx="196" formatCode="General">
                  <c:v>230</c:v>
                </c:pt>
                <c:pt idx="197" formatCode="General">
                  <c:v>231</c:v>
                </c:pt>
                <c:pt idx="198" formatCode="General">
                  <c:v>232</c:v>
                </c:pt>
                <c:pt idx="199" formatCode="General">
                  <c:v>233</c:v>
                </c:pt>
                <c:pt idx="200" formatCode="General">
                  <c:v>234</c:v>
                </c:pt>
                <c:pt idx="201" formatCode="General">
                  <c:v>235</c:v>
                </c:pt>
                <c:pt idx="202" formatCode="General">
                  <c:v>236</c:v>
                </c:pt>
                <c:pt idx="203" formatCode="General">
                  <c:v>237</c:v>
                </c:pt>
                <c:pt idx="204" formatCode="General">
                  <c:v>238</c:v>
                </c:pt>
                <c:pt idx="205" formatCode="General">
                  <c:v>239</c:v>
                </c:pt>
                <c:pt idx="206" formatCode="General">
                  <c:v>240</c:v>
                </c:pt>
                <c:pt idx="207" formatCode="General">
                  <c:v>241</c:v>
                </c:pt>
                <c:pt idx="208" formatCode="General">
                  <c:v>242</c:v>
                </c:pt>
                <c:pt idx="209" formatCode="General">
                  <c:v>243</c:v>
                </c:pt>
                <c:pt idx="210" formatCode="General">
                  <c:v>244</c:v>
                </c:pt>
                <c:pt idx="211" formatCode="General">
                  <c:v>245</c:v>
                </c:pt>
                <c:pt idx="212" formatCode="General">
                  <c:v>246</c:v>
                </c:pt>
                <c:pt idx="213" formatCode="General">
                  <c:v>247</c:v>
                </c:pt>
                <c:pt idx="214" formatCode="General">
                  <c:v>248</c:v>
                </c:pt>
                <c:pt idx="215" formatCode="General">
                  <c:v>249</c:v>
                </c:pt>
                <c:pt idx="216" formatCode="General">
                  <c:v>250</c:v>
                </c:pt>
                <c:pt idx="217" formatCode="General">
                  <c:v>251</c:v>
                </c:pt>
                <c:pt idx="218" formatCode="General">
                  <c:v>252</c:v>
                </c:pt>
                <c:pt idx="219" formatCode="General">
                  <c:v>253</c:v>
                </c:pt>
                <c:pt idx="220" formatCode="General">
                  <c:v>254</c:v>
                </c:pt>
                <c:pt idx="221" formatCode="General">
                  <c:v>255</c:v>
                </c:pt>
                <c:pt idx="222" formatCode="General">
                  <c:v>256</c:v>
                </c:pt>
                <c:pt idx="223" formatCode="General">
                  <c:v>257</c:v>
                </c:pt>
                <c:pt idx="224" formatCode="General">
                  <c:v>258</c:v>
                </c:pt>
                <c:pt idx="225" formatCode="General">
                  <c:v>259</c:v>
                </c:pt>
                <c:pt idx="226" formatCode="General">
                  <c:v>260</c:v>
                </c:pt>
                <c:pt idx="227" formatCode="General">
                  <c:v>261</c:v>
                </c:pt>
                <c:pt idx="228" formatCode="General">
                  <c:v>262</c:v>
                </c:pt>
                <c:pt idx="229" formatCode="General">
                  <c:v>263</c:v>
                </c:pt>
                <c:pt idx="230" formatCode="General">
                  <c:v>264</c:v>
                </c:pt>
                <c:pt idx="231" formatCode="General">
                  <c:v>265</c:v>
                </c:pt>
                <c:pt idx="232" formatCode="General">
                  <c:v>266</c:v>
                </c:pt>
                <c:pt idx="233" formatCode="General">
                  <c:v>267</c:v>
                </c:pt>
                <c:pt idx="234" formatCode="General">
                  <c:v>268</c:v>
                </c:pt>
                <c:pt idx="235" formatCode="General">
                  <c:v>269</c:v>
                </c:pt>
                <c:pt idx="236" formatCode="General">
                  <c:v>270</c:v>
                </c:pt>
                <c:pt idx="237" formatCode="General">
                  <c:v>271</c:v>
                </c:pt>
                <c:pt idx="238" formatCode="General">
                  <c:v>272</c:v>
                </c:pt>
                <c:pt idx="239" formatCode="General">
                  <c:v>273</c:v>
                </c:pt>
                <c:pt idx="240" formatCode="General">
                  <c:v>274</c:v>
                </c:pt>
                <c:pt idx="241" formatCode="General">
                  <c:v>275</c:v>
                </c:pt>
                <c:pt idx="242" formatCode="General">
                  <c:v>276</c:v>
                </c:pt>
                <c:pt idx="243" formatCode="General">
                  <c:v>277</c:v>
                </c:pt>
                <c:pt idx="244" formatCode="General">
                  <c:v>278</c:v>
                </c:pt>
                <c:pt idx="245" formatCode="General">
                  <c:v>279</c:v>
                </c:pt>
                <c:pt idx="246" formatCode="General">
                  <c:v>280</c:v>
                </c:pt>
                <c:pt idx="247" formatCode="General">
                  <c:v>281</c:v>
                </c:pt>
                <c:pt idx="248" formatCode="General">
                  <c:v>282</c:v>
                </c:pt>
                <c:pt idx="249" formatCode="General">
                  <c:v>283</c:v>
                </c:pt>
                <c:pt idx="250" formatCode="General">
                  <c:v>284</c:v>
                </c:pt>
                <c:pt idx="251" formatCode="General">
                  <c:v>285</c:v>
                </c:pt>
                <c:pt idx="252" formatCode="General">
                  <c:v>286</c:v>
                </c:pt>
                <c:pt idx="253" formatCode="General">
                  <c:v>287</c:v>
                </c:pt>
                <c:pt idx="254" formatCode="General">
                  <c:v>288</c:v>
                </c:pt>
                <c:pt idx="255" formatCode="General">
                  <c:v>289</c:v>
                </c:pt>
                <c:pt idx="256" formatCode="General">
                  <c:v>290</c:v>
                </c:pt>
                <c:pt idx="257" formatCode="General">
                  <c:v>291</c:v>
                </c:pt>
                <c:pt idx="258" formatCode="General">
                  <c:v>292</c:v>
                </c:pt>
                <c:pt idx="259" formatCode="General">
                  <c:v>293</c:v>
                </c:pt>
                <c:pt idx="260" formatCode="General">
                  <c:v>294</c:v>
                </c:pt>
                <c:pt idx="261" formatCode="General">
                  <c:v>295</c:v>
                </c:pt>
                <c:pt idx="262" formatCode="General">
                  <c:v>296</c:v>
                </c:pt>
                <c:pt idx="263" formatCode="General">
                  <c:v>297</c:v>
                </c:pt>
                <c:pt idx="264" formatCode="General">
                  <c:v>298</c:v>
                </c:pt>
                <c:pt idx="265" formatCode="General">
                  <c:v>299</c:v>
                </c:pt>
                <c:pt idx="266" formatCode="General">
                  <c:v>300</c:v>
                </c:pt>
                <c:pt idx="267" formatCode="General">
                  <c:v>301</c:v>
                </c:pt>
                <c:pt idx="268" formatCode="General">
                  <c:v>302</c:v>
                </c:pt>
                <c:pt idx="269" formatCode="General">
                  <c:v>303</c:v>
                </c:pt>
                <c:pt idx="270" formatCode="General">
                  <c:v>304</c:v>
                </c:pt>
                <c:pt idx="271" formatCode="General">
                  <c:v>305</c:v>
                </c:pt>
                <c:pt idx="272" formatCode="General">
                  <c:v>306</c:v>
                </c:pt>
                <c:pt idx="273" formatCode="General">
                  <c:v>307</c:v>
                </c:pt>
                <c:pt idx="274" formatCode="General">
                  <c:v>308</c:v>
                </c:pt>
                <c:pt idx="275" formatCode="General">
                  <c:v>309</c:v>
                </c:pt>
                <c:pt idx="276" formatCode="General">
                  <c:v>310</c:v>
                </c:pt>
                <c:pt idx="277" formatCode="General">
                  <c:v>311</c:v>
                </c:pt>
                <c:pt idx="278" formatCode="General">
                  <c:v>312</c:v>
                </c:pt>
                <c:pt idx="279" formatCode="General">
                  <c:v>313</c:v>
                </c:pt>
                <c:pt idx="280" formatCode="General">
                  <c:v>314</c:v>
                </c:pt>
                <c:pt idx="281" formatCode="General">
                  <c:v>315</c:v>
                </c:pt>
                <c:pt idx="282" formatCode="General">
                  <c:v>316</c:v>
                </c:pt>
                <c:pt idx="283" formatCode="General">
                  <c:v>317</c:v>
                </c:pt>
                <c:pt idx="284" formatCode="General">
                  <c:v>318</c:v>
                </c:pt>
                <c:pt idx="285" formatCode="General">
                  <c:v>319</c:v>
                </c:pt>
                <c:pt idx="286" formatCode="General">
                  <c:v>320</c:v>
                </c:pt>
                <c:pt idx="287" formatCode="General">
                  <c:v>321</c:v>
                </c:pt>
                <c:pt idx="288" formatCode="General">
                  <c:v>322</c:v>
                </c:pt>
                <c:pt idx="289" formatCode="General">
                  <c:v>323</c:v>
                </c:pt>
                <c:pt idx="290" formatCode="General">
                  <c:v>324</c:v>
                </c:pt>
                <c:pt idx="291" formatCode="General">
                  <c:v>325</c:v>
                </c:pt>
                <c:pt idx="292" formatCode="General">
                  <c:v>326</c:v>
                </c:pt>
                <c:pt idx="293" formatCode="General">
                  <c:v>327</c:v>
                </c:pt>
                <c:pt idx="294" formatCode="General">
                  <c:v>328</c:v>
                </c:pt>
                <c:pt idx="295" formatCode="General">
                  <c:v>329</c:v>
                </c:pt>
                <c:pt idx="296" formatCode="General">
                  <c:v>330</c:v>
                </c:pt>
                <c:pt idx="297" formatCode="General">
                  <c:v>331</c:v>
                </c:pt>
                <c:pt idx="298" formatCode="General">
                  <c:v>332</c:v>
                </c:pt>
                <c:pt idx="299" formatCode="General">
                  <c:v>333</c:v>
                </c:pt>
                <c:pt idx="300" formatCode="General">
                  <c:v>334</c:v>
                </c:pt>
                <c:pt idx="301" formatCode="General">
                  <c:v>335</c:v>
                </c:pt>
                <c:pt idx="302" formatCode="General">
                  <c:v>336</c:v>
                </c:pt>
                <c:pt idx="303" formatCode="General">
                  <c:v>337</c:v>
                </c:pt>
                <c:pt idx="304" formatCode="General">
                  <c:v>338</c:v>
                </c:pt>
                <c:pt idx="305" formatCode="General">
                  <c:v>339</c:v>
                </c:pt>
                <c:pt idx="306" formatCode="General">
                  <c:v>340</c:v>
                </c:pt>
                <c:pt idx="307" formatCode="General">
                  <c:v>341</c:v>
                </c:pt>
                <c:pt idx="308" formatCode="General">
                  <c:v>342</c:v>
                </c:pt>
                <c:pt idx="309" formatCode="General">
                  <c:v>343</c:v>
                </c:pt>
                <c:pt idx="310" formatCode="General">
                  <c:v>344</c:v>
                </c:pt>
                <c:pt idx="311" formatCode="General">
                  <c:v>345</c:v>
                </c:pt>
                <c:pt idx="312" formatCode="General">
                  <c:v>346</c:v>
                </c:pt>
                <c:pt idx="313" formatCode="General">
                  <c:v>347</c:v>
                </c:pt>
                <c:pt idx="314" formatCode="General">
                  <c:v>348</c:v>
                </c:pt>
                <c:pt idx="315" formatCode="General">
                  <c:v>349</c:v>
                </c:pt>
                <c:pt idx="316" formatCode="General">
                  <c:v>350</c:v>
                </c:pt>
                <c:pt idx="317" formatCode="General">
                  <c:v>351</c:v>
                </c:pt>
                <c:pt idx="318" formatCode="General">
                  <c:v>352</c:v>
                </c:pt>
                <c:pt idx="319" formatCode="General">
                  <c:v>353</c:v>
                </c:pt>
                <c:pt idx="320" formatCode="General">
                  <c:v>354</c:v>
                </c:pt>
                <c:pt idx="321" formatCode="General">
                  <c:v>355</c:v>
                </c:pt>
                <c:pt idx="322" formatCode="General">
                  <c:v>356</c:v>
                </c:pt>
                <c:pt idx="323" formatCode="General">
                  <c:v>357</c:v>
                </c:pt>
                <c:pt idx="324" formatCode="General">
                  <c:v>358</c:v>
                </c:pt>
                <c:pt idx="325" formatCode="General">
                  <c:v>359</c:v>
                </c:pt>
                <c:pt idx="326" formatCode="General">
                  <c:v>360</c:v>
                </c:pt>
                <c:pt idx="327" formatCode="General">
                  <c:v>361</c:v>
                </c:pt>
                <c:pt idx="328" formatCode="General">
                  <c:v>362</c:v>
                </c:pt>
                <c:pt idx="329" formatCode="General">
                  <c:v>363</c:v>
                </c:pt>
                <c:pt idx="330" formatCode="General">
                  <c:v>364</c:v>
                </c:pt>
                <c:pt idx="331" formatCode="General">
                  <c:v>365</c:v>
                </c:pt>
                <c:pt idx="332" formatCode="General">
                  <c:v>366</c:v>
                </c:pt>
                <c:pt idx="333" formatCode="General">
                  <c:v>367</c:v>
                </c:pt>
                <c:pt idx="334" formatCode="General">
                  <c:v>368</c:v>
                </c:pt>
                <c:pt idx="335" formatCode="General">
                  <c:v>369</c:v>
                </c:pt>
                <c:pt idx="336" formatCode="General">
                  <c:v>370</c:v>
                </c:pt>
                <c:pt idx="337" formatCode="General">
                  <c:v>371</c:v>
                </c:pt>
                <c:pt idx="338" formatCode="General">
                  <c:v>372</c:v>
                </c:pt>
                <c:pt idx="339" formatCode="General">
                  <c:v>373</c:v>
                </c:pt>
                <c:pt idx="340" formatCode="General">
                  <c:v>374</c:v>
                </c:pt>
                <c:pt idx="341" formatCode="General">
                  <c:v>375</c:v>
                </c:pt>
                <c:pt idx="342" formatCode="General">
                  <c:v>376</c:v>
                </c:pt>
                <c:pt idx="343" formatCode="General">
                  <c:v>377</c:v>
                </c:pt>
                <c:pt idx="344" formatCode="General">
                  <c:v>378</c:v>
                </c:pt>
                <c:pt idx="345" formatCode="General">
                  <c:v>379</c:v>
                </c:pt>
                <c:pt idx="346" formatCode="General">
                  <c:v>380</c:v>
                </c:pt>
                <c:pt idx="347" formatCode="General">
                  <c:v>381</c:v>
                </c:pt>
                <c:pt idx="348" formatCode="General">
                  <c:v>382</c:v>
                </c:pt>
                <c:pt idx="349" formatCode="General">
                  <c:v>383</c:v>
                </c:pt>
                <c:pt idx="350" formatCode="General">
                  <c:v>384</c:v>
                </c:pt>
                <c:pt idx="351" formatCode="General">
                  <c:v>385</c:v>
                </c:pt>
                <c:pt idx="352" formatCode="General">
                  <c:v>386</c:v>
                </c:pt>
                <c:pt idx="353" formatCode="General">
                  <c:v>387</c:v>
                </c:pt>
                <c:pt idx="354" formatCode="General">
                  <c:v>388</c:v>
                </c:pt>
                <c:pt idx="355" formatCode="General">
                  <c:v>389</c:v>
                </c:pt>
                <c:pt idx="356" formatCode="General">
                  <c:v>390</c:v>
                </c:pt>
                <c:pt idx="357" formatCode="General">
                  <c:v>391</c:v>
                </c:pt>
                <c:pt idx="358" formatCode="General">
                  <c:v>392</c:v>
                </c:pt>
                <c:pt idx="359" formatCode="General">
                  <c:v>393</c:v>
                </c:pt>
                <c:pt idx="360" formatCode="General">
                  <c:v>394</c:v>
                </c:pt>
                <c:pt idx="361" formatCode="General">
                  <c:v>395</c:v>
                </c:pt>
                <c:pt idx="362" formatCode="General">
                  <c:v>396</c:v>
                </c:pt>
                <c:pt idx="363" formatCode="General">
                  <c:v>397</c:v>
                </c:pt>
                <c:pt idx="364" formatCode="General">
                  <c:v>398</c:v>
                </c:pt>
                <c:pt idx="365" formatCode="General">
                  <c:v>399</c:v>
                </c:pt>
                <c:pt idx="366" formatCode="General">
                  <c:v>400</c:v>
                </c:pt>
                <c:pt idx="367" formatCode="General">
                  <c:v>401</c:v>
                </c:pt>
                <c:pt idx="368" formatCode="General">
                  <c:v>402</c:v>
                </c:pt>
                <c:pt idx="369" formatCode="General">
                  <c:v>403</c:v>
                </c:pt>
                <c:pt idx="370" formatCode="General">
                  <c:v>404</c:v>
                </c:pt>
                <c:pt idx="371" formatCode="General">
                  <c:v>405</c:v>
                </c:pt>
                <c:pt idx="372" formatCode="General">
                  <c:v>406</c:v>
                </c:pt>
                <c:pt idx="373" formatCode="General">
                  <c:v>407</c:v>
                </c:pt>
                <c:pt idx="374" formatCode="General">
                  <c:v>408</c:v>
                </c:pt>
                <c:pt idx="375" formatCode="General">
                  <c:v>409</c:v>
                </c:pt>
                <c:pt idx="376" formatCode="General">
                  <c:v>410</c:v>
                </c:pt>
                <c:pt idx="377" formatCode="General">
                  <c:v>411</c:v>
                </c:pt>
                <c:pt idx="378" formatCode="General">
                  <c:v>412</c:v>
                </c:pt>
                <c:pt idx="379" formatCode="General">
                  <c:v>413</c:v>
                </c:pt>
                <c:pt idx="380" formatCode="General">
                  <c:v>414</c:v>
                </c:pt>
                <c:pt idx="381" formatCode="General">
                  <c:v>415</c:v>
                </c:pt>
                <c:pt idx="382" formatCode="General">
                  <c:v>416</c:v>
                </c:pt>
                <c:pt idx="383" formatCode="General">
                  <c:v>417</c:v>
                </c:pt>
                <c:pt idx="384" formatCode="General">
                  <c:v>418</c:v>
                </c:pt>
                <c:pt idx="385" formatCode="General">
                  <c:v>419</c:v>
                </c:pt>
                <c:pt idx="386" formatCode="General">
                  <c:v>420</c:v>
                </c:pt>
                <c:pt idx="387" formatCode="General">
                  <c:v>421</c:v>
                </c:pt>
                <c:pt idx="388" formatCode="General">
                  <c:v>422</c:v>
                </c:pt>
                <c:pt idx="389" formatCode="General">
                  <c:v>423</c:v>
                </c:pt>
                <c:pt idx="390" formatCode="General">
                  <c:v>424</c:v>
                </c:pt>
                <c:pt idx="391" formatCode="General">
                  <c:v>425</c:v>
                </c:pt>
                <c:pt idx="392" formatCode="General">
                  <c:v>426</c:v>
                </c:pt>
                <c:pt idx="393" formatCode="General">
                  <c:v>427</c:v>
                </c:pt>
                <c:pt idx="394" formatCode="General">
                  <c:v>428</c:v>
                </c:pt>
                <c:pt idx="395" formatCode="General">
                  <c:v>429</c:v>
                </c:pt>
                <c:pt idx="396" formatCode="General">
                  <c:v>430</c:v>
                </c:pt>
                <c:pt idx="397" formatCode="General">
                  <c:v>431</c:v>
                </c:pt>
                <c:pt idx="398" formatCode="General">
                  <c:v>432</c:v>
                </c:pt>
                <c:pt idx="399" formatCode="General">
                  <c:v>433</c:v>
                </c:pt>
                <c:pt idx="400" formatCode="General">
                  <c:v>434</c:v>
                </c:pt>
                <c:pt idx="401" formatCode="General">
                  <c:v>435</c:v>
                </c:pt>
                <c:pt idx="402" formatCode="General">
                  <c:v>436</c:v>
                </c:pt>
                <c:pt idx="403" formatCode="General">
                  <c:v>437</c:v>
                </c:pt>
                <c:pt idx="404" formatCode="General">
                  <c:v>438</c:v>
                </c:pt>
                <c:pt idx="405" formatCode="General">
                  <c:v>439</c:v>
                </c:pt>
                <c:pt idx="406" formatCode="General">
                  <c:v>440</c:v>
                </c:pt>
                <c:pt idx="407" formatCode="General">
                  <c:v>441</c:v>
                </c:pt>
                <c:pt idx="408" formatCode="General">
                  <c:v>442</c:v>
                </c:pt>
                <c:pt idx="409" formatCode="General">
                  <c:v>443</c:v>
                </c:pt>
                <c:pt idx="410" formatCode="General">
                  <c:v>444</c:v>
                </c:pt>
                <c:pt idx="411" formatCode="General">
                  <c:v>445</c:v>
                </c:pt>
                <c:pt idx="412" formatCode="General">
                  <c:v>446</c:v>
                </c:pt>
                <c:pt idx="413" formatCode="General">
                  <c:v>447</c:v>
                </c:pt>
                <c:pt idx="414" formatCode="General">
                  <c:v>448</c:v>
                </c:pt>
                <c:pt idx="415" formatCode="General">
                  <c:v>449</c:v>
                </c:pt>
                <c:pt idx="416" formatCode="General">
                  <c:v>450</c:v>
                </c:pt>
                <c:pt idx="417" formatCode="General">
                  <c:v>451</c:v>
                </c:pt>
                <c:pt idx="418" formatCode="General">
                  <c:v>452</c:v>
                </c:pt>
                <c:pt idx="419" formatCode="General">
                  <c:v>453</c:v>
                </c:pt>
                <c:pt idx="420" formatCode="General">
                  <c:v>454</c:v>
                </c:pt>
                <c:pt idx="421" formatCode="General">
                  <c:v>455</c:v>
                </c:pt>
                <c:pt idx="422" formatCode="General">
                  <c:v>456</c:v>
                </c:pt>
                <c:pt idx="423" formatCode="General">
                  <c:v>457</c:v>
                </c:pt>
                <c:pt idx="424" formatCode="General">
                  <c:v>458</c:v>
                </c:pt>
                <c:pt idx="425" formatCode="General">
                  <c:v>459</c:v>
                </c:pt>
                <c:pt idx="426" formatCode="General">
                  <c:v>460</c:v>
                </c:pt>
                <c:pt idx="427" formatCode="General">
                  <c:v>461</c:v>
                </c:pt>
                <c:pt idx="428" formatCode="General">
                  <c:v>462</c:v>
                </c:pt>
                <c:pt idx="429" formatCode="General">
                  <c:v>463</c:v>
                </c:pt>
                <c:pt idx="430" formatCode="General">
                  <c:v>464</c:v>
                </c:pt>
                <c:pt idx="431" formatCode="General">
                  <c:v>465</c:v>
                </c:pt>
                <c:pt idx="432" formatCode="General">
                  <c:v>466</c:v>
                </c:pt>
                <c:pt idx="433" formatCode="General">
                  <c:v>467</c:v>
                </c:pt>
                <c:pt idx="434" formatCode="General">
                  <c:v>468</c:v>
                </c:pt>
                <c:pt idx="435" formatCode="General">
                  <c:v>469</c:v>
                </c:pt>
                <c:pt idx="436" formatCode="General">
                  <c:v>470</c:v>
                </c:pt>
                <c:pt idx="437" formatCode="General">
                  <c:v>471</c:v>
                </c:pt>
                <c:pt idx="438" formatCode="General">
                  <c:v>472</c:v>
                </c:pt>
                <c:pt idx="439" formatCode="General">
                  <c:v>473</c:v>
                </c:pt>
                <c:pt idx="440" formatCode="General">
                  <c:v>474</c:v>
                </c:pt>
                <c:pt idx="441" formatCode="General">
                  <c:v>475</c:v>
                </c:pt>
                <c:pt idx="442" formatCode="General">
                  <c:v>476</c:v>
                </c:pt>
                <c:pt idx="443" formatCode="General">
                  <c:v>477</c:v>
                </c:pt>
                <c:pt idx="444" formatCode="General">
                  <c:v>478</c:v>
                </c:pt>
                <c:pt idx="445" formatCode="General">
                  <c:v>479</c:v>
                </c:pt>
                <c:pt idx="446" formatCode="General">
                  <c:v>480</c:v>
                </c:pt>
                <c:pt idx="447" formatCode="General">
                  <c:v>481</c:v>
                </c:pt>
                <c:pt idx="448" formatCode="General">
                  <c:v>482</c:v>
                </c:pt>
                <c:pt idx="449" formatCode="General">
                  <c:v>483</c:v>
                </c:pt>
                <c:pt idx="450" formatCode="General">
                  <c:v>484</c:v>
                </c:pt>
                <c:pt idx="451" formatCode="General">
                  <c:v>485</c:v>
                </c:pt>
                <c:pt idx="452" formatCode="General">
                  <c:v>486</c:v>
                </c:pt>
                <c:pt idx="453" formatCode="General">
                  <c:v>487</c:v>
                </c:pt>
                <c:pt idx="454" formatCode="General">
                  <c:v>488</c:v>
                </c:pt>
                <c:pt idx="455" formatCode="General">
                  <c:v>489</c:v>
                </c:pt>
                <c:pt idx="456" formatCode="General">
                  <c:v>490</c:v>
                </c:pt>
                <c:pt idx="457" formatCode="General">
                  <c:v>491</c:v>
                </c:pt>
                <c:pt idx="458" formatCode="General">
                  <c:v>492</c:v>
                </c:pt>
                <c:pt idx="459" formatCode="General">
                  <c:v>493</c:v>
                </c:pt>
                <c:pt idx="460" formatCode="General">
                  <c:v>494</c:v>
                </c:pt>
                <c:pt idx="461" formatCode="General">
                  <c:v>495</c:v>
                </c:pt>
                <c:pt idx="462" formatCode="General">
                  <c:v>496</c:v>
                </c:pt>
                <c:pt idx="463" formatCode="General">
                  <c:v>497</c:v>
                </c:pt>
                <c:pt idx="464" formatCode="General">
                  <c:v>498</c:v>
                </c:pt>
                <c:pt idx="465" formatCode="General">
                  <c:v>499</c:v>
                </c:pt>
                <c:pt idx="466" formatCode="General">
                  <c:v>500</c:v>
                </c:pt>
                <c:pt idx="467" formatCode="General">
                  <c:v>501</c:v>
                </c:pt>
                <c:pt idx="468" formatCode="General">
                  <c:v>502</c:v>
                </c:pt>
                <c:pt idx="469" formatCode="General">
                  <c:v>503</c:v>
                </c:pt>
                <c:pt idx="470" formatCode="General">
                  <c:v>504</c:v>
                </c:pt>
                <c:pt idx="471" formatCode="General">
                  <c:v>505</c:v>
                </c:pt>
                <c:pt idx="472" formatCode="General">
                  <c:v>506</c:v>
                </c:pt>
                <c:pt idx="473" formatCode="General">
                  <c:v>507</c:v>
                </c:pt>
                <c:pt idx="474" formatCode="General">
                  <c:v>508</c:v>
                </c:pt>
                <c:pt idx="475" formatCode="General">
                  <c:v>509</c:v>
                </c:pt>
                <c:pt idx="476" formatCode="General">
                  <c:v>510</c:v>
                </c:pt>
                <c:pt idx="477" formatCode="General">
                  <c:v>511</c:v>
                </c:pt>
                <c:pt idx="478" formatCode="General">
                  <c:v>512</c:v>
                </c:pt>
                <c:pt idx="479" formatCode="General">
                  <c:v>513</c:v>
                </c:pt>
                <c:pt idx="480" formatCode="General">
                  <c:v>514</c:v>
                </c:pt>
                <c:pt idx="481" formatCode="General">
                  <c:v>515</c:v>
                </c:pt>
                <c:pt idx="482" formatCode="General">
                  <c:v>516</c:v>
                </c:pt>
                <c:pt idx="483" formatCode="General">
                  <c:v>517</c:v>
                </c:pt>
                <c:pt idx="484" formatCode="General">
                  <c:v>518</c:v>
                </c:pt>
                <c:pt idx="485" formatCode="General">
                  <c:v>519</c:v>
                </c:pt>
                <c:pt idx="486" formatCode="General">
                  <c:v>520</c:v>
                </c:pt>
                <c:pt idx="487" formatCode="General">
                  <c:v>521</c:v>
                </c:pt>
                <c:pt idx="488" formatCode="General">
                  <c:v>522</c:v>
                </c:pt>
                <c:pt idx="489" formatCode="General">
                  <c:v>523</c:v>
                </c:pt>
                <c:pt idx="490" formatCode="General">
                  <c:v>524</c:v>
                </c:pt>
                <c:pt idx="491" formatCode="General">
                  <c:v>525</c:v>
                </c:pt>
                <c:pt idx="492" formatCode="General">
                  <c:v>526</c:v>
                </c:pt>
                <c:pt idx="493" formatCode="General">
                  <c:v>527</c:v>
                </c:pt>
                <c:pt idx="494" formatCode="General">
                  <c:v>528</c:v>
                </c:pt>
                <c:pt idx="495" formatCode="General">
                  <c:v>529</c:v>
                </c:pt>
                <c:pt idx="496" formatCode="General">
                  <c:v>530</c:v>
                </c:pt>
                <c:pt idx="497" formatCode="General">
                  <c:v>531</c:v>
                </c:pt>
                <c:pt idx="498" formatCode="General">
                  <c:v>532</c:v>
                </c:pt>
                <c:pt idx="499" formatCode="General">
                  <c:v>533</c:v>
                </c:pt>
                <c:pt idx="500" formatCode="General">
                  <c:v>534</c:v>
                </c:pt>
                <c:pt idx="501" formatCode="General">
                  <c:v>535</c:v>
                </c:pt>
                <c:pt idx="502" formatCode="General">
                  <c:v>536</c:v>
                </c:pt>
                <c:pt idx="503" formatCode="General">
                  <c:v>537</c:v>
                </c:pt>
                <c:pt idx="504" formatCode="General">
                  <c:v>538</c:v>
                </c:pt>
                <c:pt idx="505" formatCode="General">
                  <c:v>539</c:v>
                </c:pt>
                <c:pt idx="506" formatCode="General">
                  <c:v>540</c:v>
                </c:pt>
                <c:pt idx="507" formatCode="General">
                  <c:v>541</c:v>
                </c:pt>
                <c:pt idx="508" formatCode="General">
                  <c:v>542</c:v>
                </c:pt>
                <c:pt idx="509" formatCode="General">
                  <c:v>543</c:v>
                </c:pt>
                <c:pt idx="510" formatCode="General">
                  <c:v>544</c:v>
                </c:pt>
                <c:pt idx="511" formatCode="General">
                  <c:v>545</c:v>
                </c:pt>
                <c:pt idx="512" formatCode="General">
                  <c:v>546</c:v>
                </c:pt>
                <c:pt idx="513" formatCode="General">
                  <c:v>547</c:v>
                </c:pt>
                <c:pt idx="514" formatCode="General">
                  <c:v>548</c:v>
                </c:pt>
                <c:pt idx="515" formatCode="General">
                  <c:v>549</c:v>
                </c:pt>
                <c:pt idx="516" formatCode="General">
                  <c:v>550</c:v>
                </c:pt>
                <c:pt idx="517" formatCode="General">
                  <c:v>551</c:v>
                </c:pt>
                <c:pt idx="518" formatCode="General">
                  <c:v>552</c:v>
                </c:pt>
                <c:pt idx="519" formatCode="General">
                  <c:v>553</c:v>
                </c:pt>
                <c:pt idx="520" formatCode="General">
                  <c:v>554</c:v>
                </c:pt>
                <c:pt idx="521" formatCode="General">
                  <c:v>555</c:v>
                </c:pt>
                <c:pt idx="522" formatCode="General">
                  <c:v>556</c:v>
                </c:pt>
                <c:pt idx="523" formatCode="General">
                  <c:v>557</c:v>
                </c:pt>
                <c:pt idx="524" formatCode="General">
                  <c:v>558</c:v>
                </c:pt>
                <c:pt idx="525" formatCode="General">
                  <c:v>559</c:v>
                </c:pt>
                <c:pt idx="526" formatCode="General">
                  <c:v>560</c:v>
                </c:pt>
                <c:pt idx="527" formatCode="General">
                  <c:v>561</c:v>
                </c:pt>
                <c:pt idx="528" formatCode="General">
                  <c:v>562</c:v>
                </c:pt>
                <c:pt idx="529" formatCode="General">
                  <c:v>563</c:v>
                </c:pt>
                <c:pt idx="530" formatCode="General">
                  <c:v>564</c:v>
                </c:pt>
                <c:pt idx="531" formatCode="General">
                  <c:v>565</c:v>
                </c:pt>
                <c:pt idx="532" formatCode="General">
                  <c:v>566</c:v>
                </c:pt>
                <c:pt idx="533" formatCode="General">
                  <c:v>567</c:v>
                </c:pt>
                <c:pt idx="534" formatCode="General">
                  <c:v>568</c:v>
                </c:pt>
                <c:pt idx="535" formatCode="General">
                  <c:v>569</c:v>
                </c:pt>
                <c:pt idx="536" formatCode="General">
                  <c:v>570</c:v>
                </c:pt>
                <c:pt idx="537" formatCode="General">
                  <c:v>571</c:v>
                </c:pt>
                <c:pt idx="538" formatCode="General">
                  <c:v>572</c:v>
                </c:pt>
                <c:pt idx="539" formatCode="General">
                  <c:v>573</c:v>
                </c:pt>
                <c:pt idx="540" formatCode="General">
                  <c:v>574</c:v>
                </c:pt>
                <c:pt idx="541" formatCode="General">
                  <c:v>575</c:v>
                </c:pt>
                <c:pt idx="542" formatCode="General">
                  <c:v>576</c:v>
                </c:pt>
                <c:pt idx="543" formatCode="General">
                  <c:v>577</c:v>
                </c:pt>
                <c:pt idx="544" formatCode="General">
                  <c:v>578</c:v>
                </c:pt>
                <c:pt idx="545" formatCode="General">
                  <c:v>579</c:v>
                </c:pt>
                <c:pt idx="546" formatCode="General">
                  <c:v>580</c:v>
                </c:pt>
                <c:pt idx="547" formatCode="General">
                  <c:v>581</c:v>
                </c:pt>
                <c:pt idx="548" formatCode="General">
                  <c:v>582</c:v>
                </c:pt>
                <c:pt idx="549" formatCode="General">
                  <c:v>583</c:v>
                </c:pt>
                <c:pt idx="550" formatCode="General">
                  <c:v>584</c:v>
                </c:pt>
                <c:pt idx="551" formatCode="General">
                  <c:v>585</c:v>
                </c:pt>
                <c:pt idx="552" formatCode="General">
                  <c:v>586</c:v>
                </c:pt>
                <c:pt idx="553" formatCode="General">
                  <c:v>587</c:v>
                </c:pt>
                <c:pt idx="554" formatCode="General">
                  <c:v>588</c:v>
                </c:pt>
                <c:pt idx="555" formatCode="General">
                  <c:v>589</c:v>
                </c:pt>
                <c:pt idx="556" formatCode="General">
                  <c:v>590</c:v>
                </c:pt>
                <c:pt idx="557" formatCode="General">
                  <c:v>591</c:v>
                </c:pt>
                <c:pt idx="558" formatCode="General">
                  <c:v>592</c:v>
                </c:pt>
                <c:pt idx="559" formatCode="General">
                  <c:v>593</c:v>
                </c:pt>
                <c:pt idx="560" formatCode="General">
                  <c:v>594</c:v>
                </c:pt>
                <c:pt idx="561" formatCode="General">
                  <c:v>595</c:v>
                </c:pt>
                <c:pt idx="562" formatCode="General">
                  <c:v>596</c:v>
                </c:pt>
                <c:pt idx="563" formatCode="General">
                  <c:v>597</c:v>
                </c:pt>
                <c:pt idx="564" formatCode="General">
                  <c:v>598</c:v>
                </c:pt>
                <c:pt idx="565" formatCode="General">
                  <c:v>599</c:v>
                </c:pt>
                <c:pt idx="566" formatCode="General">
                  <c:v>600</c:v>
                </c:pt>
                <c:pt idx="567" formatCode="General">
                  <c:v>601</c:v>
                </c:pt>
                <c:pt idx="568" formatCode="General">
                  <c:v>602</c:v>
                </c:pt>
                <c:pt idx="569" formatCode="General">
                  <c:v>603</c:v>
                </c:pt>
                <c:pt idx="570" formatCode="General">
                  <c:v>604</c:v>
                </c:pt>
                <c:pt idx="571" formatCode="General">
                  <c:v>605</c:v>
                </c:pt>
                <c:pt idx="572" formatCode="General">
                  <c:v>606</c:v>
                </c:pt>
                <c:pt idx="573" formatCode="General">
                  <c:v>607</c:v>
                </c:pt>
                <c:pt idx="574" formatCode="General">
                  <c:v>608</c:v>
                </c:pt>
                <c:pt idx="575" formatCode="General">
                  <c:v>609</c:v>
                </c:pt>
                <c:pt idx="576" formatCode="General">
                  <c:v>610</c:v>
                </c:pt>
                <c:pt idx="577" formatCode="General">
                  <c:v>611</c:v>
                </c:pt>
                <c:pt idx="578" formatCode="General">
                  <c:v>612</c:v>
                </c:pt>
                <c:pt idx="579" formatCode="General">
                  <c:v>613</c:v>
                </c:pt>
                <c:pt idx="580" formatCode="General">
                  <c:v>614</c:v>
                </c:pt>
                <c:pt idx="581" formatCode="General">
                  <c:v>615</c:v>
                </c:pt>
                <c:pt idx="582" formatCode="General">
                  <c:v>616</c:v>
                </c:pt>
                <c:pt idx="583" formatCode="General">
                  <c:v>617</c:v>
                </c:pt>
                <c:pt idx="584" formatCode="General">
                  <c:v>618</c:v>
                </c:pt>
                <c:pt idx="585" formatCode="General">
                  <c:v>619</c:v>
                </c:pt>
                <c:pt idx="586" formatCode="General">
                  <c:v>620</c:v>
                </c:pt>
                <c:pt idx="587" formatCode="General">
                  <c:v>621</c:v>
                </c:pt>
                <c:pt idx="588" formatCode="General">
                  <c:v>622</c:v>
                </c:pt>
                <c:pt idx="589" formatCode="General">
                  <c:v>623</c:v>
                </c:pt>
                <c:pt idx="590" formatCode="General">
                  <c:v>624</c:v>
                </c:pt>
                <c:pt idx="591" formatCode="General">
                  <c:v>625</c:v>
                </c:pt>
                <c:pt idx="592" formatCode="General">
                  <c:v>626</c:v>
                </c:pt>
                <c:pt idx="593" formatCode="General">
                  <c:v>627</c:v>
                </c:pt>
                <c:pt idx="594" formatCode="General">
                  <c:v>628</c:v>
                </c:pt>
                <c:pt idx="595" formatCode="General">
                  <c:v>629</c:v>
                </c:pt>
                <c:pt idx="596" formatCode="General">
                  <c:v>630</c:v>
                </c:pt>
                <c:pt idx="597" formatCode="General">
                  <c:v>631</c:v>
                </c:pt>
                <c:pt idx="598" formatCode="General">
                  <c:v>632</c:v>
                </c:pt>
                <c:pt idx="599" formatCode="General">
                  <c:v>633</c:v>
                </c:pt>
                <c:pt idx="600" formatCode="General">
                  <c:v>634</c:v>
                </c:pt>
                <c:pt idx="601" formatCode="General">
                  <c:v>635</c:v>
                </c:pt>
                <c:pt idx="602" formatCode="General">
                  <c:v>636</c:v>
                </c:pt>
                <c:pt idx="603" formatCode="General">
                  <c:v>637</c:v>
                </c:pt>
                <c:pt idx="604" formatCode="General">
                  <c:v>638</c:v>
                </c:pt>
                <c:pt idx="605" formatCode="General">
                  <c:v>639</c:v>
                </c:pt>
                <c:pt idx="606" formatCode="General">
                  <c:v>640</c:v>
                </c:pt>
                <c:pt idx="607" formatCode="General">
                  <c:v>641</c:v>
                </c:pt>
                <c:pt idx="608" formatCode="General">
                  <c:v>642</c:v>
                </c:pt>
                <c:pt idx="609" formatCode="General">
                  <c:v>643</c:v>
                </c:pt>
                <c:pt idx="610" formatCode="General">
                  <c:v>644</c:v>
                </c:pt>
                <c:pt idx="611" formatCode="General">
                  <c:v>645</c:v>
                </c:pt>
                <c:pt idx="612" formatCode="General">
                  <c:v>646</c:v>
                </c:pt>
                <c:pt idx="613" formatCode="General">
                  <c:v>647</c:v>
                </c:pt>
                <c:pt idx="614" formatCode="General">
                  <c:v>648</c:v>
                </c:pt>
                <c:pt idx="615" formatCode="General">
                  <c:v>649</c:v>
                </c:pt>
                <c:pt idx="616" formatCode="General">
                  <c:v>650</c:v>
                </c:pt>
                <c:pt idx="617" formatCode="General">
                  <c:v>651</c:v>
                </c:pt>
                <c:pt idx="618" formatCode="General">
                  <c:v>652</c:v>
                </c:pt>
                <c:pt idx="619" formatCode="General">
                  <c:v>653</c:v>
                </c:pt>
                <c:pt idx="620" formatCode="General">
                  <c:v>654</c:v>
                </c:pt>
                <c:pt idx="621" formatCode="General">
                  <c:v>655</c:v>
                </c:pt>
                <c:pt idx="622" formatCode="General">
                  <c:v>656</c:v>
                </c:pt>
                <c:pt idx="623" formatCode="General">
                  <c:v>657</c:v>
                </c:pt>
                <c:pt idx="624" formatCode="General">
                  <c:v>658</c:v>
                </c:pt>
                <c:pt idx="625" formatCode="General">
                  <c:v>659</c:v>
                </c:pt>
                <c:pt idx="626" formatCode="General">
                  <c:v>660</c:v>
                </c:pt>
                <c:pt idx="627" formatCode="General">
                  <c:v>661</c:v>
                </c:pt>
                <c:pt idx="628" formatCode="General">
                  <c:v>662</c:v>
                </c:pt>
                <c:pt idx="629" formatCode="General">
                  <c:v>663</c:v>
                </c:pt>
                <c:pt idx="630" formatCode="General">
                  <c:v>664</c:v>
                </c:pt>
                <c:pt idx="631" formatCode="General">
                  <c:v>665</c:v>
                </c:pt>
                <c:pt idx="632" formatCode="General">
                  <c:v>666</c:v>
                </c:pt>
                <c:pt idx="633" formatCode="General">
                  <c:v>667</c:v>
                </c:pt>
                <c:pt idx="634" formatCode="General">
                  <c:v>668</c:v>
                </c:pt>
                <c:pt idx="635" formatCode="General">
                  <c:v>669</c:v>
                </c:pt>
                <c:pt idx="636" formatCode="General">
                  <c:v>670</c:v>
                </c:pt>
                <c:pt idx="637" formatCode="General">
                  <c:v>671</c:v>
                </c:pt>
                <c:pt idx="638" formatCode="General">
                  <c:v>672</c:v>
                </c:pt>
                <c:pt idx="639" formatCode="General">
                  <c:v>673</c:v>
                </c:pt>
                <c:pt idx="640" formatCode="General">
                  <c:v>674</c:v>
                </c:pt>
                <c:pt idx="641" formatCode="General">
                  <c:v>675</c:v>
                </c:pt>
                <c:pt idx="642" formatCode="General">
                  <c:v>676</c:v>
                </c:pt>
                <c:pt idx="643" formatCode="General">
                  <c:v>677</c:v>
                </c:pt>
                <c:pt idx="644" formatCode="General">
                  <c:v>678</c:v>
                </c:pt>
                <c:pt idx="645" formatCode="General">
                  <c:v>679</c:v>
                </c:pt>
                <c:pt idx="646" formatCode="General">
                  <c:v>680</c:v>
                </c:pt>
                <c:pt idx="647" formatCode="General">
                  <c:v>681</c:v>
                </c:pt>
                <c:pt idx="648" formatCode="General">
                  <c:v>682</c:v>
                </c:pt>
                <c:pt idx="649" formatCode="General">
                  <c:v>683</c:v>
                </c:pt>
                <c:pt idx="650" formatCode="General">
                  <c:v>684</c:v>
                </c:pt>
                <c:pt idx="651" formatCode="General">
                  <c:v>685</c:v>
                </c:pt>
                <c:pt idx="652" formatCode="General">
                  <c:v>686</c:v>
                </c:pt>
                <c:pt idx="653" formatCode="General">
                  <c:v>687</c:v>
                </c:pt>
                <c:pt idx="654" formatCode="General">
                  <c:v>688</c:v>
                </c:pt>
                <c:pt idx="655" formatCode="General">
                  <c:v>689</c:v>
                </c:pt>
                <c:pt idx="656" formatCode="General">
                  <c:v>690</c:v>
                </c:pt>
                <c:pt idx="657" formatCode="General">
                  <c:v>691</c:v>
                </c:pt>
                <c:pt idx="658" formatCode="General">
                  <c:v>692</c:v>
                </c:pt>
                <c:pt idx="659" formatCode="General">
                  <c:v>693</c:v>
                </c:pt>
                <c:pt idx="660" formatCode="General">
                  <c:v>694</c:v>
                </c:pt>
                <c:pt idx="661" formatCode="General">
                  <c:v>695</c:v>
                </c:pt>
                <c:pt idx="662" formatCode="General">
                  <c:v>696</c:v>
                </c:pt>
                <c:pt idx="663" formatCode="General">
                  <c:v>697</c:v>
                </c:pt>
                <c:pt idx="664" formatCode="General">
                  <c:v>698</c:v>
                </c:pt>
                <c:pt idx="665" formatCode="General">
                  <c:v>699</c:v>
                </c:pt>
                <c:pt idx="666" formatCode="General">
                  <c:v>700</c:v>
                </c:pt>
                <c:pt idx="667" formatCode="General">
                  <c:v>701</c:v>
                </c:pt>
                <c:pt idx="668" formatCode="General">
                  <c:v>702</c:v>
                </c:pt>
                <c:pt idx="669" formatCode="General">
                  <c:v>703</c:v>
                </c:pt>
                <c:pt idx="670" formatCode="General">
                  <c:v>704</c:v>
                </c:pt>
                <c:pt idx="671" formatCode="General">
                  <c:v>705</c:v>
                </c:pt>
                <c:pt idx="672" formatCode="General">
                  <c:v>706</c:v>
                </c:pt>
                <c:pt idx="673" formatCode="General">
                  <c:v>707</c:v>
                </c:pt>
                <c:pt idx="674" formatCode="General">
                  <c:v>708</c:v>
                </c:pt>
                <c:pt idx="675" formatCode="General">
                  <c:v>709</c:v>
                </c:pt>
                <c:pt idx="676" formatCode="General">
                  <c:v>710</c:v>
                </c:pt>
                <c:pt idx="677" formatCode="General">
                  <c:v>711</c:v>
                </c:pt>
                <c:pt idx="678" formatCode="General">
                  <c:v>712</c:v>
                </c:pt>
                <c:pt idx="679" formatCode="General">
                  <c:v>713</c:v>
                </c:pt>
                <c:pt idx="680" formatCode="General">
                  <c:v>714</c:v>
                </c:pt>
                <c:pt idx="681" formatCode="General">
                  <c:v>715</c:v>
                </c:pt>
                <c:pt idx="682" formatCode="General">
                  <c:v>716</c:v>
                </c:pt>
                <c:pt idx="683" formatCode="General">
                  <c:v>717</c:v>
                </c:pt>
                <c:pt idx="684" formatCode="General">
                  <c:v>718</c:v>
                </c:pt>
                <c:pt idx="685" formatCode="General">
                  <c:v>719</c:v>
                </c:pt>
                <c:pt idx="686" formatCode="General">
                  <c:v>720</c:v>
                </c:pt>
                <c:pt idx="687" formatCode="General">
                  <c:v>721</c:v>
                </c:pt>
                <c:pt idx="688" formatCode="General">
                  <c:v>722</c:v>
                </c:pt>
                <c:pt idx="689" formatCode="General">
                  <c:v>723</c:v>
                </c:pt>
                <c:pt idx="690" formatCode="General">
                  <c:v>724</c:v>
                </c:pt>
                <c:pt idx="691" formatCode="General">
                  <c:v>725</c:v>
                </c:pt>
                <c:pt idx="692" formatCode="General">
                  <c:v>726</c:v>
                </c:pt>
                <c:pt idx="693" formatCode="General">
                  <c:v>727</c:v>
                </c:pt>
                <c:pt idx="694" formatCode="General">
                  <c:v>728</c:v>
                </c:pt>
                <c:pt idx="695" formatCode="General">
                  <c:v>729</c:v>
                </c:pt>
                <c:pt idx="696" formatCode="General">
                  <c:v>730</c:v>
                </c:pt>
                <c:pt idx="697" formatCode="General">
                  <c:v>731</c:v>
                </c:pt>
                <c:pt idx="698" formatCode="General">
                  <c:v>732</c:v>
                </c:pt>
                <c:pt idx="699" formatCode="General">
                  <c:v>733</c:v>
                </c:pt>
                <c:pt idx="700" formatCode="General">
                  <c:v>734</c:v>
                </c:pt>
                <c:pt idx="701" formatCode="General">
                  <c:v>735</c:v>
                </c:pt>
                <c:pt idx="702" formatCode="General">
                  <c:v>736</c:v>
                </c:pt>
                <c:pt idx="703" formatCode="General">
                  <c:v>737</c:v>
                </c:pt>
                <c:pt idx="704" formatCode="General">
                  <c:v>738</c:v>
                </c:pt>
                <c:pt idx="705" formatCode="General">
                  <c:v>739</c:v>
                </c:pt>
                <c:pt idx="706" formatCode="General">
                  <c:v>740</c:v>
                </c:pt>
                <c:pt idx="707" formatCode="General">
                  <c:v>741</c:v>
                </c:pt>
                <c:pt idx="708" formatCode="General">
                  <c:v>742</c:v>
                </c:pt>
                <c:pt idx="709" formatCode="General">
                  <c:v>743</c:v>
                </c:pt>
                <c:pt idx="710" formatCode="General">
                  <c:v>744</c:v>
                </c:pt>
                <c:pt idx="711" formatCode="General">
                  <c:v>745</c:v>
                </c:pt>
                <c:pt idx="712" formatCode="General">
                  <c:v>746</c:v>
                </c:pt>
                <c:pt idx="713" formatCode="General">
                  <c:v>747</c:v>
                </c:pt>
                <c:pt idx="714" formatCode="General">
                  <c:v>748</c:v>
                </c:pt>
                <c:pt idx="715" formatCode="General">
                  <c:v>749</c:v>
                </c:pt>
                <c:pt idx="716" formatCode="General">
                  <c:v>750</c:v>
                </c:pt>
                <c:pt idx="717" formatCode="General">
                  <c:v>751</c:v>
                </c:pt>
                <c:pt idx="718" formatCode="General">
                  <c:v>752</c:v>
                </c:pt>
                <c:pt idx="719" formatCode="General">
                  <c:v>753</c:v>
                </c:pt>
                <c:pt idx="720" formatCode="General">
                  <c:v>754</c:v>
                </c:pt>
                <c:pt idx="721" formatCode="General">
                  <c:v>755</c:v>
                </c:pt>
                <c:pt idx="722" formatCode="General">
                  <c:v>756</c:v>
                </c:pt>
                <c:pt idx="723" formatCode="General">
                  <c:v>757</c:v>
                </c:pt>
                <c:pt idx="724" formatCode="General">
                  <c:v>758</c:v>
                </c:pt>
                <c:pt idx="725" formatCode="General">
                  <c:v>759</c:v>
                </c:pt>
                <c:pt idx="726" formatCode="General">
                  <c:v>760</c:v>
                </c:pt>
                <c:pt idx="727" formatCode="General">
                  <c:v>761</c:v>
                </c:pt>
                <c:pt idx="728" formatCode="General">
                  <c:v>762</c:v>
                </c:pt>
                <c:pt idx="729" formatCode="General">
                  <c:v>763</c:v>
                </c:pt>
                <c:pt idx="730" formatCode="General">
                  <c:v>764</c:v>
                </c:pt>
                <c:pt idx="731" formatCode="General">
                  <c:v>765</c:v>
                </c:pt>
                <c:pt idx="732" formatCode="General">
                  <c:v>766</c:v>
                </c:pt>
                <c:pt idx="733" formatCode="General">
                  <c:v>767</c:v>
                </c:pt>
                <c:pt idx="734" formatCode="General">
                  <c:v>768</c:v>
                </c:pt>
                <c:pt idx="735" formatCode="General">
                  <c:v>769</c:v>
                </c:pt>
                <c:pt idx="736" formatCode="General">
                  <c:v>770</c:v>
                </c:pt>
                <c:pt idx="737" formatCode="General">
                  <c:v>771</c:v>
                </c:pt>
                <c:pt idx="738" formatCode="General">
                  <c:v>772</c:v>
                </c:pt>
                <c:pt idx="739" formatCode="General">
                  <c:v>773</c:v>
                </c:pt>
                <c:pt idx="740" formatCode="General">
                  <c:v>774</c:v>
                </c:pt>
                <c:pt idx="741" formatCode="General">
                  <c:v>775</c:v>
                </c:pt>
                <c:pt idx="742" formatCode="General">
                  <c:v>776</c:v>
                </c:pt>
                <c:pt idx="743" formatCode="General">
                  <c:v>777</c:v>
                </c:pt>
                <c:pt idx="744" formatCode="General">
                  <c:v>778</c:v>
                </c:pt>
                <c:pt idx="745" formatCode="General">
                  <c:v>779</c:v>
                </c:pt>
                <c:pt idx="746" formatCode="General">
                  <c:v>780</c:v>
                </c:pt>
                <c:pt idx="747" formatCode="General">
                  <c:v>781</c:v>
                </c:pt>
                <c:pt idx="748" formatCode="General">
                  <c:v>782</c:v>
                </c:pt>
                <c:pt idx="749" formatCode="General">
                  <c:v>783</c:v>
                </c:pt>
                <c:pt idx="750" formatCode="General">
                  <c:v>784</c:v>
                </c:pt>
                <c:pt idx="751" formatCode="General">
                  <c:v>785</c:v>
                </c:pt>
                <c:pt idx="752" formatCode="General">
                  <c:v>786</c:v>
                </c:pt>
                <c:pt idx="753" formatCode="General">
                  <c:v>787</c:v>
                </c:pt>
                <c:pt idx="754" formatCode="General">
                  <c:v>788</c:v>
                </c:pt>
                <c:pt idx="755" formatCode="General">
                  <c:v>789</c:v>
                </c:pt>
                <c:pt idx="756" formatCode="General">
                  <c:v>790</c:v>
                </c:pt>
                <c:pt idx="757" formatCode="General">
                  <c:v>791</c:v>
                </c:pt>
                <c:pt idx="758" formatCode="General">
                  <c:v>792</c:v>
                </c:pt>
                <c:pt idx="759" formatCode="General">
                  <c:v>793</c:v>
                </c:pt>
                <c:pt idx="760" formatCode="General">
                  <c:v>794</c:v>
                </c:pt>
                <c:pt idx="761" formatCode="General">
                  <c:v>795</c:v>
                </c:pt>
                <c:pt idx="762" formatCode="General">
                  <c:v>796</c:v>
                </c:pt>
                <c:pt idx="763" formatCode="General">
                  <c:v>797</c:v>
                </c:pt>
                <c:pt idx="764" formatCode="General">
                  <c:v>798</c:v>
                </c:pt>
                <c:pt idx="765" formatCode="General">
                  <c:v>799</c:v>
                </c:pt>
                <c:pt idx="766" formatCode="General">
                  <c:v>800</c:v>
                </c:pt>
              </c:numCache>
            </c:numRef>
          </c:xVal>
          <c:yVal>
            <c:numRef>
              <c:f>Sheet2!$C$3:$C$769</c:f>
              <c:numCache>
                <c:formatCode>General</c:formatCode>
                <c:ptCount val="767"/>
                <c:pt idx="1">
                  <c:v>0.30530000000000002</c:v>
                </c:pt>
                <c:pt idx="2">
                  <c:v>0.30890000000000001</c:v>
                </c:pt>
                <c:pt idx="3">
                  <c:v>0.30570000000000003</c:v>
                </c:pt>
                <c:pt idx="4">
                  <c:v>0.29899999999999999</c:v>
                </c:pt>
                <c:pt idx="5">
                  <c:v>0.29099999999999998</c:v>
                </c:pt>
                <c:pt idx="6">
                  <c:v>0.28410000000000002</c:v>
                </c:pt>
                <c:pt idx="7">
                  <c:v>0.2742</c:v>
                </c:pt>
                <c:pt idx="8">
                  <c:v>0.25509999999999999</c:v>
                </c:pt>
                <c:pt idx="9">
                  <c:v>0.2341</c:v>
                </c:pt>
                <c:pt idx="10">
                  <c:v>0.21609999999999999</c:v>
                </c:pt>
                <c:pt idx="11">
                  <c:v>0.20399999999999999</c:v>
                </c:pt>
                <c:pt idx="12">
                  <c:v>0.18290000000000001</c:v>
                </c:pt>
                <c:pt idx="13">
                  <c:v>0.1038</c:v>
                </c:pt>
                <c:pt idx="14">
                  <c:v>3.6130000000000002E-2</c:v>
                </c:pt>
                <c:pt idx="15">
                  <c:v>-1.142E-2</c:v>
                </c:pt>
                <c:pt idx="16">
                  <c:v>-4.1889999999999997E-2</c:v>
                </c:pt>
                <c:pt idx="17">
                  <c:v>-5.2650000000000002E-2</c:v>
                </c:pt>
                <c:pt idx="18">
                  <c:v>-4.2160000000000003E-2</c:v>
                </c:pt>
                <c:pt idx="19">
                  <c:v>-1.221E-2</c:v>
                </c:pt>
                <c:pt idx="20">
                  <c:v>3.8210000000000001E-2</c:v>
                </c:pt>
                <c:pt idx="21">
                  <c:v>0.1077</c:v>
                </c:pt>
                <c:pt idx="22">
                  <c:v>0.18790000000000001</c:v>
                </c:pt>
                <c:pt idx="23">
                  <c:v>0.2056</c:v>
                </c:pt>
                <c:pt idx="24">
                  <c:v>0.2084</c:v>
                </c:pt>
                <c:pt idx="25">
                  <c:v>0.21060000000000001</c:v>
                </c:pt>
                <c:pt idx="26">
                  <c:v>0.21249999999999999</c:v>
                </c:pt>
                <c:pt idx="27">
                  <c:v>0.21410000000000001</c:v>
                </c:pt>
                <c:pt idx="28">
                  <c:v>0.21510000000000001</c:v>
                </c:pt>
                <c:pt idx="29">
                  <c:v>0.21560000000000001</c:v>
                </c:pt>
                <c:pt idx="30">
                  <c:v>0.21529999999999999</c:v>
                </c:pt>
                <c:pt idx="31">
                  <c:v>0.21390000000000001</c:v>
                </c:pt>
                <c:pt idx="32">
                  <c:v>0.21179999999999999</c:v>
                </c:pt>
                <c:pt idx="33">
                  <c:v>0.2092</c:v>
                </c:pt>
                <c:pt idx="34">
                  <c:v>0.2056</c:v>
                </c:pt>
                <c:pt idx="35">
                  <c:v>0.20150000000000001</c:v>
                </c:pt>
                <c:pt idx="36">
                  <c:v>0.1966</c:v>
                </c:pt>
                <c:pt idx="37">
                  <c:v>0.1915</c:v>
                </c:pt>
                <c:pt idx="38">
                  <c:v>0.18579999999999999</c:v>
                </c:pt>
                <c:pt idx="39">
                  <c:v>0.1799</c:v>
                </c:pt>
                <c:pt idx="40">
                  <c:v>0.1739</c:v>
                </c:pt>
                <c:pt idx="41">
                  <c:v>0.16789999999999999</c:v>
                </c:pt>
                <c:pt idx="42">
                  <c:v>0.1615</c:v>
                </c:pt>
                <c:pt idx="43">
                  <c:v>0.155</c:v>
                </c:pt>
                <c:pt idx="44">
                  <c:v>0.14849999999999999</c:v>
                </c:pt>
                <c:pt idx="45">
                  <c:v>0.14269999999999999</c:v>
                </c:pt>
                <c:pt idx="46">
                  <c:v>0.1361</c:v>
                </c:pt>
                <c:pt idx="47">
                  <c:v>0.13</c:v>
                </c:pt>
                <c:pt idx="48">
                  <c:v>0.1242</c:v>
                </c:pt>
                <c:pt idx="49">
                  <c:v>0.1186</c:v>
                </c:pt>
                <c:pt idx="50">
                  <c:v>0.11310000000000001</c:v>
                </c:pt>
                <c:pt idx="51">
                  <c:v>0.108</c:v>
                </c:pt>
                <c:pt idx="52">
                  <c:v>0.10299999999999999</c:v>
                </c:pt>
                <c:pt idx="53">
                  <c:v>9.8140000000000005E-2</c:v>
                </c:pt>
                <c:pt idx="54">
                  <c:v>9.3369999999999995E-2</c:v>
                </c:pt>
                <c:pt idx="55">
                  <c:v>8.8830000000000006E-2</c:v>
                </c:pt>
                <c:pt idx="56">
                  <c:v>8.4629999999999997E-2</c:v>
                </c:pt>
                <c:pt idx="57">
                  <c:v>8.0740000000000006E-2</c:v>
                </c:pt>
                <c:pt idx="58">
                  <c:v>7.7009999999999995E-2</c:v>
                </c:pt>
                <c:pt idx="59">
                  <c:v>7.3450000000000001E-2</c:v>
                </c:pt>
                <c:pt idx="60">
                  <c:v>7.0139999999999994E-2</c:v>
                </c:pt>
                <c:pt idx="61">
                  <c:v>6.6890000000000005E-2</c:v>
                </c:pt>
                <c:pt idx="62">
                  <c:v>6.3710000000000003E-2</c:v>
                </c:pt>
                <c:pt idx="63">
                  <c:v>6.0690000000000001E-2</c:v>
                </c:pt>
                <c:pt idx="64">
                  <c:v>5.7579999999999999E-2</c:v>
                </c:pt>
                <c:pt idx="65">
                  <c:v>5.4739999999999997E-2</c:v>
                </c:pt>
                <c:pt idx="66">
                  <c:v>5.1819999999999998E-2</c:v>
                </c:pt>
                <c:pt idx="67">
                  <c:v>4.9119999999999997E-2</c:v>
                </c:pt>
                <c:pt idx="68">
                  <c:v>4.6690000000000002E-2</c:v>
                </c:pt>
                <c:pt idx="69">
                  <c:v>4.4249999999999998E-2</c:v>
                </c:pt>
                <c:pt idx="70">
                  <c:v>4.1930000000000002E-2</c:v>
                </c:pt>
                <c:pt idx="71">
                  <c:v>3.9789999999999999E-2</c:v>
                </c:pt>
                <c:pt idx="72">
                  <c:v>3.7749999999999999E-2</c:v>
                </c:pt>
                <c:pt idx="73">
                  <c:v>3.603E-2</c:v>
                </c:pt>
                <c:pt idx="74">
                  <c:v>3.4299999999999997E-2</c:v>
                </c:pt>
                <c:pt idx="75">
                  <c:v>3.288E-2</c:v>
                </c:pt>
                <c:pt idx="76">
                  <c:v>3.1320000000000001E-2</c:v>
                </c:pt>
                <c:pt idx="77">
                  <c:v>2.981E-2</c:v>
                </c:pt>
                <c:pt idx="78">
                  <c:v>2.8570000000000002E-2</c:v>
                </c:pt>
                <c:pt idx="79">
                  <c:v>2.7470000000000001E-2</c:v>
                </c:pt>
                <c:pt idx="80">
                  <c:v>2.6159999999999999E-2</c:v>
                </c:pt>
                <c:pt idx="81">
                  <c:v>2.511E-2</c:v>
                </c:pt>
                <c:pt idx="82">
                  <c:v>2.4109999999999999E-2</c:v>
                </c:pt>
                <c:pt idx="83">
                  <c:v>2.3449999999999999E-2</c:v>
                </c:pt>
                <c:pt idx="84">
                  <c:v>2.2880000000000001E-2</c:v>
                </c:pt>
                <c:pt idx="85">
                  <c:v>2.2679999999999999E-2</c:v>
                </c:pt>
                <c:pt idx="86">
                  <c:v>2.2669999999999999E-2</c:v>
                </c:pt>
                <c:pt idx="87">
                  <c:v>2.273E-2</c:v>
                </c:pt>
                <c:pt idx="88">
                  <c:v>2.29E-2</c:v>
                </c:pt>
                <c:pt idx="89">
                  <c:v>2.334E-2</c:v>
                </c:pt>
                <c:pt idx="90">
                  <c:v>2.349E-2</c:v>
                </c:pt>
                <c:pt idx="91">
                  <c:v>2.3939999999999999E-2</c:v>
                </c:pt>
                <c:pt idx="92">
                  <c:v>2.4389999999999998E-2</c:v>
                </c:pt>
                <c:pt idx="93">
                  <c:v>2.512E-2</c:v>
                </c:pt>
                <c:pt idx="94">
                  <c:v>2.5739999999999999E-2</c:v>
                </c:pt>
                <c:pt idx="95">
                  <c:v>2.6499999999999999E-2</c:v>
                </c:pt>
                <c:pt idx="96">
                  <c:v>2.767E-2</c:v>
                </c:pt>
                <c:pt idx="97">
                  <c:v>2.8889999999999999E-2</c:v>
                </c:pt>
                <c:pt idx="98">
                  <c:v>2.9960000000000001E-2</c:v>
                </c:pt>
                <c:pt idx="99">
                  <c:v>3.1289999999999998E-2</c:v>
                </c:pt>
                <c:pt idx="100">
                  <c:v>3.2750000000000001E-2</c:v>
                </c:pt>
                <c:pt idx="101">
                  <c:v>3.4169999999999999E-2</c:v>
                </c:pt>
                <c:pt idx="102">
                  <c:v>3.567E-2</c:v>
                </c:pt>
                <c:pt idx="103">
                  <c:v>3.7429999999999998E-2</c:v>
                </c:pt>
                <c:pt idx="104">
                  <c:v>3.8929999999999999E-2</c:v>
                </c:pt>
                <c:pt idx="105">
                  <c:v>4.0309999999999999E-2</c:v>
                </c:pt>
                <c:pt idx="106">
                  <c:v>4.1669999999999999E-2</c:v>
                </c:pt>
                <c:pt idx="107">
                  <c:v>4.3069999999999997E-2</c:v>
                </c:pt>
                <c:pt idx="108">
                  <c:v>4.4389999999999999E-2</c:v>
                </c:pt>
                <c:pt idx="109">
                  <c:v>4.5699999999999998E-2</c:v>
                </c:pt>
                <c:pt idx="110">
                  <c:v>4.7350000000000003E-2</c:v>
                </c:pt>
                <c:pt idx="111">
                  <c:v>4.9029999999999997E-2</c:v>
                </c:pt>
                <c:pt idx="112">
                  <c:v>5.083E-2</c:v>
                </c:pt>
                <c:pt idx="113">
                  <c:v>5.2679999999999998E-2</c:v>
                </c:pt>
                <c:pt idx="114">
                  <c:v>5.4809999999999998E-2</c:v>
                </c:pt>
                <c:pt idx="115">
                  <c:v>5.6660000000000002E-2</c:v>
                </c:pt>
                <c:pt idx="116">
                  <c:v>5.8540000000000002E-2</c:v>
                </c:pt>
                <c:pt idx="117">
                  <c:v>6.0510000000000001E-2</c:v>
                </c:pt>
                <c:pt idx="118">
                  <c:v>6.2440000000000002E-2</c:v>
                </c:pt>
                <c:pt idx="119">
                  <c:v>6.4399999999999999E-2</c:v>
                </c:pt>
                <c:pt idx="120">
                  <c:v>6.6409999999999997E-2</c:v>
                </c:pt>
                <c:pt idx="121">
                  <c:v>6.8360000000000004E-2</c:v>
                </c:pt>
                <c:pt idx="122">
                  <c:v>7.0019999999999999E-2</c:v>
                </c:pt>
                <c:pt idx="123">
                  <c:v>7.1690000000000004E-2</c:v>
                </c:pt>
                <c:pt idx="124">
                  <c:v>7.3300000000000004E-2</c:v>
                </c:pt>
                <c:pt idx="125">
                  <c:v>7.4800000000000005E-2</c:v>
                </c:pt>
                <c:pt idx="126">
                  <c:v>7.6289999999999997E-2</c:v>
                </c:pt>
                <c:pt idx="127">
                  <c:v>7.7689999999999995E-2</c:v>
                </c:pt>
                <c:pt idx="128">
                  <c:v>7.8960000000000002E-2</c:v>
                </c:pt>
                <c:pt idx="129">
                  <c:v>8.0049999999999996E-2</c:v>
                </c:pt>
                <c:pt idx="130">
                  <c:v>8.1140000000000004E-2</c:v>
                </c:pt>
                <c:pt idx="131">
                  <c:v>8.226E-2</c:v>
                </c:pt>
                <c:pt idx="132">
                  <c:v>8.3129999999999996E-2</c:v>
                </c:pt>
                <c:pt idx="133">
                  <c:v>8.4019999999999997E-2</c:v>
                </c:pt>
                <c:pt idx="134">
                  <c:v>8.4930000000000005E-2</c:v>
                </c:pt>
                <c:pt idx="135">
                  <c:v>8.5900000000000004E-2</c:v>
                </c:pt>
                <c:pt idx="136">
                  <c:v>8.7099999999999997E-2</c:v>
                </c:pt>
                <c:pt idx="137">
                  <c:v>8.8069999999999996E-2</c:v>
                </c:pt>
                <c:pt idx="138">
                  <c:v>8.9149999999999993E-2</c:v>
                </c:pt>
                <c:pt idx="139">
                  <c:v>9.0060000000000001E-2</c:v>
                </c:pt>
                <c:pt idx="140">
                  <c:v>9.1090000000000004E-2</c:v>
                </c:pt>
                <c:pt idx="141">
                  <c:v>9.2100000000000001E-2</c:v>
                </c:pt>
                <c:pt idx="142">
                  <c:v>9.3160000000000007E-2</c:v>
                </c:pt>
                <c:pt idx="143">
                  <c:v>9.4049999999999995E-2</c:v>
                </c:pt>
                <c:pt idx="144">
                  <c:v>9.5219999999999999E-2</c:v>
                </c:pt>
                <c:pt idx="145">
                  <c:v>9.6519999999999995E-2</c:v>
                </c:pt>
                <c:pt idx="146">
                  <c:v>9.7589999999999996E-2</c:v>
                </c:pt>
                <c:pt idx="147">
                  <c:v>9.8559999999999995E-2</c:v>
                </c:pt>
                <c:pt idx="148">
                  <c:v>9.9680000000000005E-2</c:v>
                </c:pt>
                <c:pt idx="149">
                  <c:v>0.10059999999999999</c:v>
                </c:pt>
                <c:pt idx="150">
                  <c:v>0.1016</c:v>
                </c:pt>
                <c:pt idx="151">
                  <c:v>0.10249999999999999</c:v>
                </c:pt>
                <c:pt idx="152">
                  <c:v>0.1033</c:v>
                </c:pt>
                <c:pt idx="153">
                  <c:v>0.10390000000000001</c:v>
                </c:pt>
                <c:pt idx="154">
                  <c:v>0.105</c:v>
                </c:pt>
                <c:pt idx="155">
                  <c:v>0.10589999999999999</c:v>
                </c:pt>
                <c:pt idx="156">
                  <c:v>0.1066</c:v>
                </c:pt>
                <c:pt idx="157">
                  <c:v>0.1074</c:v>
                </c:pt>
                <c:pt idx="158">
                  <c:v>0.1082</c:v>
                </c:pt>
                <c:pt idx="159">
                  <c:v>0.1089</c:v>
                </c:pt>
                <c:pt idx="160">
                  <c:v>0.1096</c:v>
                </c:pt>
                <c:pt idx="161">
                  <c:v>0.1104</c:v>
                </c:pt>
                <c:pt idx="162">
                  <c:v>0.1109</c:v>
                </c:pt>
                <c:pt idx="163">
                  <c:v>0.1116</c:v>
                </c:pt>
                <c:pt idx="164">
                  <c:v>0.11269999999999999</c:v>
                </c:pt>
                <c:pt idx="165">
                  <c:v>0.113</c:v>
                </c:pt>
                <c:pt idx="166">
                  <c:v>0.11360000000000001</c:v>
                </c:pt>
                <c:pt idx="167">
                  <c:v>0.1139</c:v>
                </c:pt>
                <c:pt idx="168">
                  <c:v>0.1142</c:v>
                </c:pt>
                <c:pt idx="169">
                  <c:v>0.1145</c:v>
                </c:pt>
                <c:pt idx="170">
                  <c:v>0.1147</c:v>
                </c:pt>
                <c:pt idx="171">
                  <c:v>0.115</c:v>
                </c:pt>
                <c:pt idx="172">
                  <c:v>0.1154</c:v>
                </c:pt>
                <c:pt idx="173">
                  <c:v>0.11559999999999999</c:v>
                </c:pt>
                <c:pt idx="174">
                  <c:v>0.11609999999999999</c:v>
                </c:pt>
                <c:pt idx="175">
                  <c:v>0.1163</c:v>
                </c:pt>
                <c:pt idx="176">
                  <c:v>0.11650000000000001</c:v>
                </c:pt>
                <c:pt idx="177">
                  <c:v>0.1168</c:v>
                </c:pt>
                <c:pt idx="178">
                  <c:v>0.1169</c:v>
                </c:pt>
                <c:pt idx="179">
                  <c:v>0.11700000000000001</c:v>
                </c:pt>
                <c:pt idx="180">
                  <c:v>0.1169</c:v>
                </c:pt>
                <c:pt idx="181">
                  <c:v>0.1171</c:v>
                </c:pt>
                <c:pt idx="182">
                  <c:v>0.1174</c:v>
                </c:pt>
                <c:pt idx="183">
                  <c:v>0.1173</c:v>
                </c:pt>
                <c:pt idx="184">
                  <c:v>0.1172</c:v>
                </c:pt>
                <c:pt idx="185">
                  <c:v>0.11700000000000001</c:v>
                </c:pt>
                <c:pt idx="186">
                  <c:v>0.1168</c:v>
                </c:pt>
                <c:pt idx="187">
                  <c:v>0.11650000000000001</c:v>
                </c:pt>
                <c:pt idx="188">
                  <c:v>0.1162</c:v>
                </c:pt>
                <c:pt idx="189">
                  <c:v>0.1159</c:v>
                </c:pt>
                <c:pt idx="190">
                  <c:v>0.11550000000000001</c:v>
                </c:pt>
                <c:pt idx="191">
                  <c:v>0.1153</c:v>
                </c:pt>
                <c:pt idx="192">
                  <c:v>0.11509999999999999</c:v>
                </c:pt>
                <c:pt idx="193">
                  <c:v>0.1148</c:v>
                </c:pt>
                <c:pt idx="194">
                  <c:v>0.1145</c:v>
                </c:pt>
                <c:pt idx="195">
                  <c:v>0.1142</c:v>
                </c:pt>
                <c:pt idx="196">
                  <c:v>0.114</c:v>
                </c:pt>
                <c:pt idx="197">
                  <c:v>0.1138</c:v>
                </c:pt>
                <c:pt idx="198">
                  <c:v>0.1137</c:v>
                </c:pt>
                <c:pt idx="199">
                  <c:v>0.11360000000000001</c:v>
                </c:pt>
                <c:pt idx="200">
                  <c:v>0.1134</c:v>
                </c:pt>
                <c:pt idx="201">
                  <c:v>0.1135</c:v>
                </c:pt>
                <c:pt idx="202">
                  <c:v>0.1135</c:v>
                </c:pt>
                <c:pt idx="203">
                  <c:v>0.1134</c:v>
                </c:pt>
                <c:pt idx="204">
                  <c:v>0.1135</c:v>
                </c:pt>
                <c:pt idx="205">
                  <c:v>0.1135</c:v>
                </c:pt>
                <c:pt idx="206">
                  <c:v>0.1134</c:v>
                </c:pt>
                <c:pt idx="207">
                  <c:v>0.11360000000000001</c:v>
                </c:pt>
                <c:pt idx="208">
                  <c:v>0.1137</c:v>
                </c:pt>
                <c:pt idx="209">
                  <c:v>0.1138</c:v>
                </c:pt>
                <c:pt idx="210">
                  <c:v>0.1139</c:v>
                </c:pt>
                <c:pt idx="211">
                  <c:v>0.11409999999999999</c:v>
                </c:pt>
                <c:pt idx="212">
                  <c:v>0.1144</c:v>
                </c:pt>
                <c:pt idx="213">
                  <c:v>0.11459999999999999</c:v>
                </c:pt>
                <c:pt idx="214">
                  <c:v>0.1149</c:v>
                </c:pt>
                <c:pt idx="215">
                  <c:v>0.1153</c:v>
                </c:pt>
                <c:pt idx="216">
                  <c:v>0.11559999999999999</c:v>
                </c:pt>
                <c:pt idx="217">
                  <c:v>0.11600000000000001</c:v>
                </c:pt>
                <c:pt idx="218">
                  <c:v>0.1164</c:v>
                </c:pt>
                <c:pt idx="219">
                  <c:v>0.1169</c:v>
                </c:pt>
                <c:pt idx="220">
                  <c:v>0.1174</c:v>
                </c:pt>
                <c:pt idx="221">
                  <c:v>0.1178</c:v>
                </c:pt>
                <c:pt idx="222">
                  <c:v>0.11840000000000001</c:v>
                </c:pt>
                <c:pt idx="223">
                  <c:v>0.1191</c:v>
                </c:pt>
                <c:pt idx="224">
                  <c:v>0.1197</c:v>
                </c:pt>
                <c:pt idx="225">
                  <c:v>0.1202</c:v>
                </c:pt>
                <c:pt idx="226">
                  <c:v>0.1207</c:v>
                </c:pt>
                <c:pt idx="227">
                  <c:v>0.1211</c:v>
                </c:pt>
                <c:pt idx="228">
                  <c:v>0.1217</c:v>
                </c:pt>
                <c:pt idx="229">
                  <c:v>0.1222</c:v>
                </c:pt>
                <c:pt idx="230">
                  <c:v>0.1227</c:v>
                </c:pt>
                <c:pt idx="231">
                  <c:v>0.1231</c:v>
                </c:pt>
                <c:pt idx="232">
                  <c:v>0.1235</c:v>
                </c:pt>
                <c:pt idx="233">
                  <c:v>0.124</c:v>
                </c:pt>
                <c:pt idx="234">
                  <c:v>0.1244</c:v>
                </c:pt>
                <c:pt idx="235">
                  <c:v>0.1245</c:v>
                </c:pt>
                <c:pt idx="236">
                  <c:v>0.12470000000000001</c:v>
                </c:pt>
                <c:pt idx="237">
                  <c:v>0.12479999999999999</c:v>
                </c:pt>
                <c:pt idx="238">
                  <c:v>0.1249</c:v>
                </c:pt>
                <c:pt idx="239">
                  <c:v>0.125</c:v>
                </c:pt>
                <c:pt idx="240">
                  <c:v>0.1249</c:v>
                </c:pt>
                <c:pt idx="241">
                  <c:v>0.12470000000000001</c:v>
                </c:pt>
                <c:pt idx="242">
                  <c:v>0.1245</c:v>
                </c:pt>
                <c:pt idx="243">
                  <c:v>0.1244</c:v>
                </c:pt>
                <c:pt idx="244">
                  <c:v>0.1242</c:v>
                </c:pt>
                <c:pt idx="245">
                  <c:v>0.12379999999999999</c:v>
                </c:pt>
                <c:pt idx="246">
                  <c:v>0.1234</c:v>
                </c:pt>
                <c:pt idx="247">
                  <c:v>0.12330000000000001</c:v>
                </c:pt>
                <c:pt idx="248">
                  <c:v>0.1229</c:v>
                </c:pt>
                <c:pt idx="249">
                  <c:v>0.1225</c:v>
                </c:pt>
                <c:pt idx="250">
                  <c:v>0.122</c:v>
                </c:pt>
                <c:pt idx="251">
                  <c:v>0.12139999999999999</c:v>
                </c:pt>
                <c:pt idx="252">
                  <c:v>0.1208</c:v>
                </c:pt>
                <c:pt idx="253">
                  <c:v>0.1203</c:v>
                </c:pt>
                <c:pt idx="254">
                  <c:v>0.11990000000000001</c:v>
                </c:pt>
                <c:pt idx="255">
                  <c:v>0.1193</c:v>
                </c:pt>
                <c:pt idx="256">
                  <c:v>0.1188</c:v>
                </c:pt>
                <c:pt idx="257">
                  <c:v>0.11840000000000001</c:v>
                </c:pt>
                <c:pt idx="258">
                  <c:v>0.1177</c:v>
                </c:pt>
                <c:pt idx="259">
                  <c:v>0.11700000000000001</c:v>
                </c:pt>
                <c:pt idx="260">
                  <c:v>0.1164</c:v>
                </c:pt>
                <c:pt idx="261">
                  <c:v>0.1157</c:v>
                </c:pt>
                <c:pt idx="262">
                  <c:v>0.115</c:v>
                </c:pt>
                <c:pt idx="263">
                  <c:v>0.1145</c:v>
                </c:pt>
                <c:pt idx="264">
                  <c:v>0.1138</c:v>
                </c:pt>
                <c:pt idx="265">
                  <c:v>0.1132</c:v>
                </c:pt>
                <c:pt idx="266">
                  <c:v>0.11260000000000001</c:v>
                </c:pt>
                <c:pt idx="267">
                  <c:v>0.1119</c:v>
                </c:pt>
                <c:pt idx="268">
                  <c:v>0.1113</c:v>
                </c:pt>
                <c:pt idx="269">
                  <c:v>0.11070000000000001</c:v>
                </c:pt>
                <c:pt idx="270">
                  <c:v>0.1101</c:v>
                </c:pt>
                <c:pt idx="271">
                  <c:v>0.1094</c:v>
                </c:pt>
                <c:pt idx="272">
                  <c:v>0.10879999999999999</c:v>
                </c:pt>
                <c:pt idx="273">
                  <c:v>0.1082</c:v>
                </c:pt>
                <c:pt idx="274">
                  <c:v>0.1074</c:v>
                </c:pt>
                <c:pt idx="275">
                  <c:v>0.1066</c:v>
                </c:pt>
                <c:pt idx="276">
                  <c:v>0.10580000000000001</c:v>
                </c:pt>
                <c:pt idx="277">
                  <c:v>0.10489999999999999</c:v>
                </c:pt>
                <c:pt idx="278">
                  <c:v>0.104</c:v>
                </c:pt>
                <c:pt idx="279">
                  <c:v>0.1032</c:v>
                </c:pt>
                <c:pt idx="280">
                  <c:v>0.1023</c:v>
                </c:pt>
                <c:pt idx="281">
                  <c:v>0.10150000000000001</c:v>
                </c:pt>
                <c:pt idx="282">
                  <c:v>0.1007</c:v>
                </c:pt>
                <c:pt idx="283">
                  <c:v>9.9729999999999999E-2</c:v>
                </c:pt>
                <c:pt idx="284">
                  <c:v>9.8809999999999995E-2</c:v>
                </c:pt>
                <c:pt idx="285">
                  <c:v>9.7809999999999994E-2</c:v>
                </c:pt>
                <c:pt idx="286">
                  <c:v>9.6879999999999994E-2</c:v>
                </c:pt>
                <c:pt idx="287">
                  <c:v>9.6030000000000004E-2</c:v>
                </c:pt>
                <c:pt idx="288">
                  <c:v>9.5189999999999997E-2</c:v>
                </c:pt>
                <c:pt idx="289">
                  <c:v>9.4170000000000004E-2</c:v>
                </c:pt>
                <c:pt idx="290">
                  <c:v>9.332E-2</c:v>
                </c:pt>
                <c:pt idx="291">
                  <c:v>9.2380000000000004E-2</c:v>
                </c:pt>
                <c:pt idx="292">
                  <c:v>9.153E-2</c:v>
                </c:pt>
                <c:pt idx="293">
                  <c:v>9.0429999999999996E-2</c:v>
                </c:pt>
                <c:pt idx="294">
                  <c:v>8.9569999999999997E-2</c:v>
                </c:pt>
                <c:pt idx="295">
                  <c:v>8.856E-2</c:v>
                </c:pt>
                <c:pt idx="296">
                  <c:v>8.7419999999999998E-2</c:v>
                </c:pt>
                <c:pt idx="297">
                  <c:v>8.6449999999999999E-2</c:v>
                </c:pt>
                <c:pt idx="298">
                  <c:v>8.5400000000000004E-2</c:v>
                </c:pt>
                <c:pt idx="299">
                  <c:v>8.4330000000000002E-2</c:v>
                </c:pt>
                <c:pt idx="300">
                  <c:v>8.3549999999999999E-2</c:v>
                </c:pt>
                <c:pt idx="301">
                  <c:v>8.2519999999999996E-2</c:v>
                </c:pt>
                <c:pt idx="302">
                  <c:v>8.1519999999999995E-2</c:v>
                </c:pt>
                <c:pt idx="303">
                  <c:v>8.0689999999999998E-2</c:v>
                </c:pt>
                <c:pt idx="304">
                  <c:v>7.979E-2</c:v>
                </c:pt>
                <c:pt idx="305">
                  <c:v>7.8950000000000006E-2</c:v>
                </c:pt>
                <c:pt idx="306">
                  <c:v>7.8020000000000006E-2</c:v>
                </c:pt>
                <c:pt idx="307">
                  <c:v>7.7160000000000006E-2</c:v>
                </c:pt>
                <c:pt idx="308">
                  <c:v>7.6380000000000003E-2</c:v>
                </c:pt>
                <c:pt idx="309">
                  <c:v>7.553E-2</c:v>
                </c:pt>
                <c:pt idx="310">
                  <c:v>7.4829999999999994E-2</c:v>
                </c:pt>
                <c:pt idx="311">
                  <c:v>7.417E-2</c:v>
                </c:pt>
                <c:pt idx="312">
                  <c:v>7.3429999999999995E-2</c:v>
                </c:pt>
                <c:pt idx="313">
                  <c:v>7.281E-2</c:v>
                </c:pt>
                <c:pt idx="314">
                  <c:v>7.2179999999999994E-2</c:v>
                </c:pt>
                <c:pt idx="315">
                  <c:v>7.1429999999999993E-2</c:v>
                </c:pt>
                <c:pt idx="316">
                  <c:v>7.0599999999999996E-2</c:v>
                </c:pt>
                <c:pt idx="317">
                  <c:v>6.9779999999999995E-2</c:v>
                </c:pt>
                <c:pt idx="318">
                  <c:v>6.9000000000000006E-2</c:v>
                </c:pt>
                <c:pt idx="319">
                  <c:v>6.8239999999999995E-2</c:v>
                </c:pt>
                <c:pt idx="320">
                  <c:v>6.7540000000000003E-2</c:v>
                </c:pt>
                <c:pt idx="321">
                  <c:v>6.6909999999999997E-2</c:v>
                </c:pt>
                <c:pt idx="322">
                  <c:v>6.6299999999999998E-2</c:v>
                </c:pt>
                <c:pt idx="323">
                  <c:v>6.5799999999999997E-2</c:v>
                </c:pt>
                <c:pt idx="324">
                  <c:v>6.5280000000000005E-2</c:v>
                </c:pt>
                <c:pt idx="325">
                  <c:v>6.4810000000000006E-2</c:v>
                </c:pt>
                <c:pt idx="326">
                  <c:v>6.4240000000000005E-2</c:v>
                </c:pt>
                <c:pt idx="327">
                  <c:v>6.3649999999999998E-2</c:v>
                </c:pt>
                <c:pt idx="328">
                  <c:v>6.3020000000000007E-2</c:v>
                </c:pt>
                <c:pt idx="329">
                  <c:v>6.2480000000000001E-2</c:v>
                </c:pt>
                <c:pt idx="330">
                  <c:v>6.207E-2</c:v>
                </c:pt>
                <c:pt idx="331">
                  <c:v>6.157E-2</c:v>
                </c:pt>
                <c:pt idx="332">
                  <c:v>6.1060000000000003E-2</c:v>
                </c:pt>
                <c:pt idx="333">
                  <c:v>6.0589999999999998E-2</c:v>
                </c:pt>
                <c:pt idx="334">
                  <c:v>6.0080000000000001E-2</c:v>
                </c:pt>
                <c:pt idx="335">
                  <c:v>5.9679999999999997E-2</c:v>
                </c:pt>
                <c:pt idx="336">
                  <c:v>5.9400000000000001E-2</c:v>
                </c:pt>
                <c:pt idx="337">
                  <c:v>5.9080000000000001E-2</c:v>
                </c:pt>
                <c:pt idx="338">
                  <c:v>5.8810000000000001E-2</c:v>
                </c:pt>
                <c:pt idx="339">
                  <c:v>5.8619999999999998E-2</c:v>
                </c:pt>
                <c:pt idx="340">
                  <c:v>5.8409999999999997E-2</c:v>
                </c:pt>
                <c:pt idx="341">
                  <c:v>5.8189999999999999E-2</c:v>
                </c:pt>
                <c:pt idx="342">
                  <c:v>5.7829999999999999E-2</c:v>
                </c:pt>
                <c:pt idx="343">
                  <c:v>5.7489999999999999E-2</c:v>
                </c:pt>
                <c:pt idx="344">
                  <c:v>5.7140000000000003E-2</c:v>
                </c:pt>
                <c:pt idx="345">
                  <c:v>5.6800000000000003E-2</c:v>
                </c:pt>
                <c:pt idx="346">
                  <c:v>5.6300000000000003E-2</c:v>
                </c:pt>
                <c:pt idx="347">
                  <c:v>5.5870000000000003E-2</c:v>
                </c:pt>
                <c:pt idx="348">
                  <c:v>5.5530000000000003E-2</c:v>
                </c:pt>
                <c:pt idx="349">
                  <c:v>5.534E-2</c:v>
                </c:pt>
                <c:pt idx="350">
                  <c:v>5.5230000000000001E-2</c:v>
                </c:pt>
                <c:pt idx="351">
                  <c:v>5.5149999999999998E-2</c:v>
                </c:pt>
                <c:pt idx="352">
                  <c:v>5.4890000000000001E-2</c:v>
                </c:pt>
                <c:pt idx="353">
                  <c:v>5.4710000000000002E-2</c:v>
                </c:pt>
                <c:pt idx="354">
                  <c:v>5.4730000000000001E-2</c:v>
                </c:pt>
                <c:pt idx="355">
                  <c:v>5.4829999999999997E-2</c:v>
                </c:pt>
                <c:pt idx="356">
                  <c:v>5.4739999999999997E-2</c:v>
                </c:pt>
                <c:pt idx="357">
                  <c:v>5.4420000000000003E-2</c:v>
                </c:pt>
                <c:pt idx="358">
                  <c:v>5.4100000000000002E-2</c:v>
                </c:pt>
                <c:pt idx="359">
                  <c:v>5.3929999999999999E-2</c:v>
                </c:pt>
                <c:pt idx="360">
                  <c:v>5.3789999999999998E-2</c:v>
                </c:pt>
                <c:pt idx="361">
                  <c:v>5.364E-2</c:v>
                </c:pt>
                <c:pt idx="362">
                  <c:v>5.3260000000000002E-2</c:v>
                </c:pt>
                <c:pt idx="363">
                  <c:v>5.3080000000000002E-2</c:v>
                </c:pt>
                <c:pt idx="364">
                  <c:v>5.2970000000000003E-2</c:v>
                </c:pt>
                <c:pt idx="365">
                  <c:v>5.296E-2</c:v>
                </c:pt>
                <c:pt idx="366">
                  <c:v>5.2949999999999997E-2</c:v>
                </c:pt>
                <c:pt idx="367">
                  <c:v>5.2859999999999997E-2</c:v>
                </c:pt>
                <c:pt idx="368">
                  <c:v>5.2740000000000002E-2</c:v>
                </c:pt>
                <c:pt idx="369">
                  <c:v>5.2650000000000002E-2</c:v>
                </c:pt>
                <c:pt idx="370">
                  <c:v>5.2600000000000001E-2</c:v>
                </c:pt>
                <c:pt idx="371">
                  <c:v>5.2589999999999998E-2</c:v>
                </c:pt>
                <c:pt idx="372">
                  <c:v>5.2330000000000002E-2</c:v>
                </c:pt>
                <c:pt idx="373">
                  <c:v>5.2310000000000002E-2</c:v>
                </c:pt>
                <c:pt idx="374">
                  <c:v>5.21E-2</c:v>
                </c:pt>
                <c:pt idx="375">
                  <c:v>5.2220000000000003E-2</c:v>
                </c:pt>
                <c:pt idx="376">
                  <c:v>5.2139999999999999E-2</c:v>
                </c:pt>
                <c:pt idx="377">
                  <c:v>5.2109999999999997E-2</c:v>
                </c:pt>
                <c:pt idx="378">
                  <c:v>5.2229999999999999E-2</c:v>
                </c:pt>
                <c:pt idx="379">
                  <c:v>5.219E-2</c:v>
                </c:pt>
                <c:pt idx="380">
                  <c:v>5.219E-2</c:v>
                </c:pt>
                <c:pt idx="381">
                  <c:v>5.2200000000000003E-2</c:v>
                </c:pt>
                <c:pt idx="382">
                  <c:v>5.2240000000000002E-2</c:v>
                </c:pt>
                <c:pt idx="383">
                  <c:v>5.2249999999999998E-2</c:v>
                </c:pt>
                <c:pt idx="384">
                  <c:v>5.2179999999999997E-2</c:v>
                </c:pt>
                <c:pt idx="385">
                  <c:v>5.2159999999999998E-2</c:v>
                </c:pt>
                <c:pt idx="386">
                  <c:v>5.2040000000000003E-2</c:v>
                </c:pt>
                <c:pt idx="387">
                  <c:v>5.1720000000000002E-2</c:v>
                </c:pt>
                <c:pt idx="388">
                  <c:v>5.1580000000000001E-2</c:v>
                </c:pt>
                <c:pt idx="389">
                  <c:v>5.1429999999999997E-2</c:v>
                </c:pt>
                <c:pt idx="390">
                  <c:v>5.1380000000000002E-2</c:v>
                </c:pt>
                <c:pt idx="391">
                  <c:v>5.1409999999999997E-2</c:v>
                </c:pt>
                <c:pt idx="392">
                  <c:v>5.0999999999999997E-2</c:v>
                </c:pt>
                <c:pt idx="393">
                  <c:v>5.1240000000000001E-2</c:v>
                </c:pt>
                <c:pt idx="394">
                  <c:v>5.1479999999999998E-2</c:v>
                </c:pt>
                <c:pt idx="395">
                  <c:v>5.1679999999999997E-2</c:v>
                </c:pt>
                <c:pt idx="396">
                  <c:v>5.2040000000000003E-2</c:v>
                </c:pt>
                <c:pt idx="397">
                  <c:v>5.2109999999999997E-2</c:v>
                </c:pt>
                <c:pt idx="398">
                  <c:v>5.2310000000000002E-2</c:v>
                </c:pt>
                <c:pt idx="399">
                  <c:v>5.2400000000000002E-2</c:v>
                </c:pt>
                <c:pt idx="400">
                  <c:v>5.2589999999999998E-2</c:v>
                </c:pt>
                <c:pt idx="401">
                  <c:v>5.2600000000000001E-2</c:v>
                </c:pt>
                <c:pt idx="402">
                  <c:v>5.2109999999999997E-2</c:v>
                </c:pt>
                <c:pt idx="403">
                  <c:v>5.2049999999999999E-2</c:v>
                </c:pt>
                <c:pt idx="404">
                  <c:v>5.1909999999999998E-2</c:v>
                </c:pt>
                <c:pt idx="405">
                  <c:v>5.1869999999999999E-2</c:v>
                </c:pt>
                <c:pt idx="406">
                  <c:v>5.1869999999999999E-2</c:v>
                </c:pt>
                <c:pt idx="407">
                  <c:v>5.1869999999999999E-2</c:v>
                </c:pt>
                <c:pt idx="408">
                  <c:v>5.2109999999999997E-2</c:v>
                </c:pt>
                <c:pt idx="409">
                  <c:v>5.2319999999999998E-2</c:v>
                </c:pt>
                <c:pt idx="410">
                  <c:v>5.2769999999999997E-2</c:v>
                </c:pt>
                <c:pt idx="411">
                  <c:v>5.2929999999999998E-2</c:v>
                </c:pt>
                <c:pt idx="412">
                  <c:v>5.3039999999999997E-2</c:v>
                </c:pt>
                <c:pt idx="413">
                  <c:v>5.3150000000000003E-2</c:v>
                </c:pt>
                <c:pt idx="414">
                  <c:v>5.3170000000000002E-2</c:v>
                </c:pt>
                <c:pt idx="415">
                  <c:v>5.3199999999999997E-2</c:v>
                </c:pt>
                <c:pt idx="416">
                  <c:v>5.323E-2</c:v>
                </c:pt>
                <c:pt idx="417">
                  <c:v>5.3269999999999998E-2</c:v>
                </c:pt>
                <c:pt idx="418">
                  <c:v>5.3379999999999997E-2</c:v>
                </c:pt>
                <c:pt idx="419">
                  <c:v>5.3319999999999999E-2</c:v>
                </c:pt>
                <c:pt idx="420">
                  <c:v>5.3359999999999998E-2</c:v>
                </c:pt>
                <c:pt idx="421">
                  <c:v>5.3089999999999998E-2</c:v>
                </c:pt>
                <c:pt idx="422">
                  <c:v>5.2990000000000002E-2</c:v>
                </c:pt>
                <c:pt idx="423">
                  <c:v>5.2900000000000003E-2</c:v>
                </c:pt>
                <c:pt idx="424">
                  <c:v>5.271E-2</c:v>
                </c:pt>
                <c:pt idx="425">
                  <c:v>5.2569999999999999E-2</c:v>
                </c:pt>
                <c:pt idx="426">
                  <c:v>5.2609999999999997E-2</c:v>
                </c:pt>
                <c:pt idx="427">
                  <c:v>5.2979999999999999E-2</c:v>
                </c:pt>
                <c:pt idx="428">
                  <c:v>5.339E-2</c:v>
                </c:pt>
                <c:pt idx="429">
                  <c:v>5.364E-2</c:v>
                </c:pt>
                <c:pt idx="430">
                  <c:v>5.3830000000000003E-2</c:v>
                </c:pt>
                <c:pt idx="431">
                  <c:v>5.391E-2</c:v>
                </c:pt>
                <c:pt idx="432">
                  <c:v>5.4019999999999999E-2</c:v>
                </c:pt>
                <c:pt idx="433">
                  <c:v>5.4289999999999998E-2</c:v>
                </c:pt>
                <c:pt idx="434">
                  <c:v>5.4300000000000001E-2</c:v>
                </c:pt>
                <c:pt idx="435">
                  <c:v>5.432E-2</c:v>
                </c:pt>
                <c:pt idx="436">
                  <c:v>5.4350000000000002E-2</c:v>
                </c:pt>
                <c:pt idx="437">
                  <c:v>5.4550000000000001E-2</c:v>
                </c:pt>
                <c:pt idx="438">
                  <c:v>5.4879999999999998E-2</c:v>
                </c:pt>
                <c:pt idx="439">
                  <c:v>5.491E-2</c:v>
                </c:pt>
                <c:pt idx="440">
                  <c:v>5.493E-2</c:v>
                </c:pt>
                <c:pt idx="441">
                  <c:v>5.5050000000000002E-2</c:v>
                </c:pt>
                <c:pt idx="442">
                  <c:v>5.5070000000000001E-2</c:v>
                </c:pt>
                <c:pt idx="443">
                  <c:v>5.5169999999999997E-2</c:v>
                </c:pt>
                <c:pt idx="444">
                  <c:v>5.5050000000000002E-2</c:v>
                </c:pt>
                <c:pt idx="445">
                  <c:v>5.5059999999999998E-2</c:v>
                </c:pt>
                <c:pt idx="446">
                  <c:v>5.5050000000000002E-2</c:v>
                </c:pt>
                <c:pt idx="447">
                  <c:v>5.5E-2</c:v>
                </c:pt>
                <c:pt idx="448">
                  <c:v>5.5129999999999998E-2</c:v>
                </c:pt>
                <c:pt idx="449">
                  <c:v>5.5079999999999997E-2</c:v>
                </c:pt>
                <c:pt idx="450">
                  <c:v>5.4969999999999998E-2</c:v>
                </c:pt>
                <c:pt idx="451">
                  <c:v>5.5140000000000002E-2</c:v>
                </c:pt>
                <c:pt idx="452">
                  <c:v>5.5289999999999999E-2</c:v>
                </c:pt>
                <c:pt idx="453">
                  <c:v>5.5449999999999999E-2</c:v>
                </c:pt>
                <c:pt idx="454">
                  <c:v>5.5509999999999997E-2</c:v>
                </c:pt>
                <c:pt idx="455">
                  <c:v>5.561E-2</c:v>
                </c:pt>
                <c:pt idx="456">
                  <c:v>5.5840000000000001E-2</c:v>
                </c:pt>
                <c:pt idx="457">
                  <c:v>5.5870000000000003E-2</c:v>
                </c:pt>
                <c:pt idx="458">
                  <c:v>5.6070000000000002E-2</c:v>
                </c:pt>
                <c:pt idx="459">
                  <c:v>5.6210000000000003E-2</c:v>
                </c:pt>
                <c:pt idx="460">
                  <c:v>5.62E-2</c:v>
                </c:pt>
                <c:pt idx="461">
                  <c:v>5.6390000000000003E-2</c:v>
                </c:pt>
                <c:pt idx="462">
                  <c:v>5.6460000000000003E-2</c:v>
                </c:pt>
                <c:pt idx="463">
                  <c:v>5.6610000000000001E-2</c:v>
                </c:pt>
                <c:pt idx="464">
                  <c:v>5.6800000000000003E-2</c:v>
                </c:pt>
                <c:pt idx="465">
                  <c:v>5.6980000000000003E-2</c:v>
                </c:pt>
                <c:pt idx="466">
                  <c:v>5.7200000000000001E-2</c:v>
                </c:pt>
                <c:pt idx="467">
                  <c:v>5.7360000000000001E-2</c:v>
                </c:pt>
                <c:pt idx="468">
                  <c:v>5.7439999999999998E-2</c:v>
                </c:pt>
                <c:pt idx="469">
                  <c:v>5.7520000000000002E-2</c:v>
                </c:pt>
                <c:pt idx="470">
                  <c:v>5.747E-2</c:v>
                </c:pt>
                <c:pt idx="471">
                  <c:v>5.7529999999999998E-2</c:v>
                </c:pt>
                <c:pt idx="472">
                  <c:v>5.74E-2</c:v>
                </c:pt>
                <c:pt idx="473">
                  <c:v>5.7299999999999997E-2</c:v>
                </c:pt>
                <c:pt idx="474">
                  <c:v>5.7290000000000001E-2</c:v>
                </c:pt>
                <c:pt idx="475">
                  <c:v>5.74E-2</c:v>
                </c:pt>
                <c:pt idx="476">
                  <c:v>5.747E-2</c:v>
                </c:pt>
                <c:pt idx="477">
                  <c:v>5.7779999999999998E-2</c:v>
                </c:pt>
                <c:pt idx="478">
                  <c:v>5.79E-2</c:v>
                </c:pt>
                <c:pt idx="479">
                  <c:v>5.7930000000000002E-2</c:v>
                </c:pt>
                <c:pt idx="480">
                  <c:v>5.8110000000000002E-2</c:v>
                </c:pt>
                <c:pt idx="481">
                  <c:v>5.8349999999999999E-2</c:v>
                </c:pt>
                <c:pt idx="482">
                  <c:v>5.8560000000000001E-2</c:v>
                </c:pt>
                <c:pt idx="483">
                  <c:v>5.8630000000000002E-2</c:v>
                </c:pt>
                <c:pt idx="484">
                  <c:v>5.8810000000000001E-2</c:v>
                </c:pt>
                <c:pt idx="485">
                  <c:v>5.8779999999999999E-2</c:v>
                </c:pt>
                <c:pt idx="486">
                  <c:v>5.8799999999999998E-2</c:v>
                </c:pt>
                <c:pt idx="487">
                  <c:v>5.9049999999999998E-2</c:v>
                </c:pt>
                <c:pt idx="488">
                  <c:v>5.9180000000000003E-2</c:v>
                </c:pt>
                <c:pt idx="489">
                  <c:v>5.926E-2</c:v>
                </c:pt>
                <c:pt idx="490">
                  <c:v>5.926E-2</c:v>
                </c:pt>
                <c:pt idx="491">
                  <c:v>5.91E-2</c:v>
                </c:pt>
                <c:pt idx="492">
                  <c:v>5.9119999999999999E-2</c:v>
                </c:pt>
                <c:pt idx="493">
                  <c:v>5.917E-2</c:v>
                </c:pt>
                <c:pt idx="494">
                  <c:v>5.9409999999999998E-2</c:v>
                </c:pt>
                <c:pt idx="495">
                  <c:v>5.9499999999999997E-2</c:v>
                </c:pt>
                <c:pt idx="496">
                  <c:v>5.9520000000000003E-2</c:v>
                </c:pt>
                <c:pt idx="497">
                  <c:v>5.9659999999999998E-2</c:v>
                </c:pt>
                <c:pt idx="498">
                  <c:v>5.9970000000000002E-2</c:v>
                </c:pt>
                <c:pt idx="499">
                  <c:v>6.037E-2</c:v>
                </c:pt>
                <c:pt idx="500">
                  <c:v>6.0580000000000002E-2</c:v>
                </c:pt>
                <c:pt idx="501">
                  <c:v>6.046E-2</c:v>
                </c:pt>
                <c:pt idx="502">
                  <c:v>6.0519999999999997E-2</c:v>
                </c:pt>
                <c:pt idx="503">
                  <c:v>6.0650000000000003E-2</c:v>
                </c:pt>
                <c:pt idx="504">
                  <c:v>6.08E-2</c:v>
                </c:pt>
                <c:pt idx="505">
                  <c:v>6.0810000000000003E-2</c:v>
                </c:pt>
                <c:pt idx="506">
                  <c:v>6.0830000000000002E-2</c:v>
                </c:pt>
                <c:pt idx="507">
                  <c:v>6.0819999999999999E-2</c:v>
                </c:pt>
                <c:pt idx="508">
                  <c:v>6.0859999999999997E-2</c:v>
                </c:pt>
                <c:pt idx="509">
                  <c:v>6.1039999999999997E-2</c:v>
                </c:pt>
                <c:pt idx="510">
                  <c:v>6.1109999999999998E-2</c:v>
                </c:pt>
                <c:pt idx="511">
                  <c:v>6.123E-2</c:v>
                </c:pt>
                <c:pt idx="512">
                  <c:v>6.1269999999999998E-2</c:v>
                </c:pt>
                <c:pt idx="513">
                  <c:v>6.1420000000000002E-2</c:v>
                </c:pt>
                <c:pt idx="514">
                  <c:v>6.1519999999999998E-2</c:v>
                </c:pt>
                <c:pt idx="515">
                  <c:v>6.1519999999999998E-2</c:v>
                </c:pt>
                <c:pt idx="516">
                  <c:v>6.1379999999999997E-2</c:v>
                </c:pt>
                <c:pt idx="517">
                  <c:v>6.139E-2</c:v>
                </c:pt>
                <c:pt idx="518">
                  <c:v>6.13E-2</c:v>
                </c:pt>
                <c:pt idx="519">
                  <c:v>6.1269999999999998E-2</c:v>
                </c:pt>
                <c:pt idx="520">
                  <c:v>6.1409999999999999E-2</c:v>
                </c:pt>
                <c:pt idx="521">
                  <c:v>6.1609999999999998E-2</c:v>
                </c:pt>
                <c:pt idx="522">
                  <c:v>6.1789999999999998E-2</c:v>
                </c:pt>
                <c:pt idx="523">
                  <c:v>6.1969999999999997E-2</c:v>
                </c:pt>
                <c:pt idx="524">
                  <c:v>6.2129999999999998E-2</c:v>
                </c:pt>
                <c:pt idx="525">
                  <c:v>6.2170000000000003E-2</c:v>
                </c:pt>
                <c:pt idx="526">
                  <c:v>6.2219999999999998E-2</c:v>
                </c:pt>
                <c:pt idx="527">
                  <c:v>6.2260000000000003E-2</c:v>
                </c:pt>
                <c:pt idx="528">
                  <c:v>6.2350000000000003E-2</c:v>
                </c:pt>
                <c:pt idx="529">
                  <c:v>6.2469999999999998E-2</c:v>
                </c:pt>
                <c:pt idx="530">
                  <c:v>6.2590000000000007E-2</c:v>
                </c:pt>
                <c:pt idx="531">
                  <c:v>6.2729999999999994E-2</c:v>
                </c:pt>
                <c:pt idx="532">
                  <c:v>6.2590000000000007E-2</c:v>
                </c:pt>
                <c:pt idx="533">
                  <c:v>6.2539999999999998E-2</c:v>
                </c:pt>
                <c:pt idx="534">
                  <c:v>6.2489999999999997E-2</c:v>
                </c:pt>
                <c:pt idx="535">
                  <c:v>6.234E-2</c:v>
                </c:pt>
                <c:pt idx="536">
                  <c:v>6.2460000000000002E-2</c:v>
                </c:pt>
                <c:pt idx="537">
                  <c:v>6.2460000000000002E-2</c:v>
                </c:pt>
                <c:pt idx="538">
                  <c:v>6.2630000000000005E-2</c:v>
                </c:pt>
                <c:pt idx="539">
                  <c:v>6.2799999999999995E-2</c:v>
                </c:pt>
                <c:pt idx="540">
                  <c:v>6.3E-2</c:v>
                </c:pt>
                <c:pt idx="541">
                  <c:v>6.3149999999999998E-2</c:v>
                </c:pt>
                <c:pt idx="542">
                  <c:v>6.3049999999999995E-2</c:v>
                </c:pt>
                <c:pt idx="543">
                  <c:v>6.2960000000000002E-2</c:v>
                </c:pt>
                <c:pt idx="544">
                  <c:v>6.2839999999999993E-2</c:v>
                </c:pt>
                <c:pt idx="545">
                  <c:v>6.2670000000000003E-2</c:v>
                </c:pt>
                <c:pt idx="546">
                  <c:v>6.2759999999999996E-2</c:v>
                </c:pt>
                <c:pt idx="547">
                  <c:v>6.2890000000000001E-2</c:v>
                </c:pt>
                <c:pt idx="548">
                  <c:v>6.3079999999999997E-2</c:v>
                </c:pt>
                <c:pt idx="549">
                  <c:v>6.2960000000000002E-2</c:v>
                </c:pt>
                <c:pt idx="550">
                  <c:v>6.3119999999999996E-2</c:v>
                </c:pt>
                <c:pt idx="551">
                  <c:v>6.3020000000000007E-2</c:v>
                </c:pt>
                <c:pt idx="552">
                  <c:v>6.2979999999999994E-2</c:v>
                </c:pt>
                <c:pt idx="553">
                  <c:v>6.2759999999999996E-2</c:v>
                </c:pt>
                <c:pt idx="554">
                  <c:v>6.2560000000000004E-2</c:v>
                </c:pt>
                <c:pt idx="555">
                  <c:v>6.2420000000000003E-2</c:v>
                </c:pt>
                <c:pt idx="556">
                  <c:v>6.2399999999999997E-2</c:v>
                </c:pt>
                <c:pt idx="557">
                  <c:v>6.2489999999999997E-2</c:v>
                </c:pt>
                <c:pt idx="558">
                  <c:v>6.2640000000000001E-2</c:v>
                </c:pt>
                <c:pt idx="559">
                  <c:v>6.2719999999999998E-2</c:v>
                </c:pt>
                <c:pt idx="560">
                  <c:v>6.2869999999999995E-2</c:v>
                </c:pt>
                <c:pt idx="561">
                  <c:v>6.2820000000000001E-2</c:v>
                </c:pt>
                <c:pt idx="562">
                  <c:v>6.2950000000000006E-2</c:v>
                </c:pt>
                <c:pt idx="563">
                  <c:v>6.2759999999999996E-2</c:v>
                </c:pt>
                <c:pt idx="564">
                  <c:v>6.2570000000000001E-2</c:v>
                </c:pt>
                <c:pt idx="565">
                  <c:v>6.2509999999999996E-2</c:v>
                </c:pt>
                <c:pt idx="566">
                  <c:v>6.2370000000000002E-2</c:v>
                </c:pt>
                <c:pt idx="567">
                  <c:v>6.2280000000000002E-2</c:v>
                </c:pt>
                <c:pt idx="568">
                  <c:v>6.2379999999999998E-2</c:v>
                </c:pt>
                <c:pt idx="569">
                  <c:v>6.2379999999999998E-2</c:v>
                </c:pt>
                <c:pt idx="570">
                  <c:v>6.2379999999999998E-2</c:v>
                </c:pt>
                <c:pt idx="571">
                  <c:v>6.2289999999999998E-2</c:v>
                </c:pt>
                <c:pt idx="572">
                  <c:v>6.2359999999999999E-2</c:v>
                </c:pt>
                <c:pt idx="573">
                  <c:v>6.2309999999999997E-2</c:v>
                </c:pt>
                <c:pt idx="574">
                  <c:v>6.207E-2</c:v>
                </c:pt>
                <c:pt idx="575">
                  <c:v>6.2109999999999999E-2</c:v>
                </c:pt>
                <c:pt idx="576">
                  <c:v>6.1969999999999997E-2</c:v>
                </c:pt>
                <c:pt idx="577">
                  <c:v>6.1890000000000001E-2</c:v>
                </c:pt>
                <c:pt idx="578">
                  <c:v>6.1859999999999998E-2</c:v>
                </c:pt>
                <c:pt idx="579">
                  <c:v>6.1969999999999997E-2</c:v>
                </c:pt>
                <c:pt idx="580">
                  <c:v>6.1809999999999997E-2</c:v>
                </c:pt>
                <c:pt idx="581">
                  <c:v>6.1719999999999997E-2</c:v>
                </c:pt>
                <c:pt idx="582">
                  <c:v>6.1609999999999998E-2</c:v>
                </c:pt>
                <c:pt idx="583">
                  <c:v>6.1530000000000001E-2</c:v>
                </c:pt>
                <c:pt idx="584">
                  <c:v>6.13E-2</c:v>
                </c:pt>
                <c:pt idx="585">
                  <c:v>6.1359999999999998E-2</c:v>
                </c:pt>
                <c:pt idx="586">
                  <c:v>6.1280000000000001E-2</c:v>
                </c:pt>
                <c:pt idx="587">
                  <c:v>6.1199999999999997E-2</c:v>
                </c:pt>
                <c:pt idx="588">
                  <c:v>6.1019999999999998E-2</c:v>
                </c:pt>
                <c:pt idx="589">
                  <c:v>6.1199999999999997E-2</c:v>
                </c:pt>
                <c:pt idx="590">
                  <c:v>6.1019999999999998E-2</c:v>
                </c:pt>
                <c:pt idx="591">
                  <c:v>6.1060000000000003E-2</c:v>
                </c:pt>
                <c:pt idx="592">
                  <c:v>6.0920000000000002E-2</c:v>
                </c:pt>
                <c:pt idx="593">
                  <c:v>6.0729999999999999E-2</c:v>
                </c:pt>
                <c:pt idx="594">
                  <c:v>6.0609999999999997E-2</c:v>
                </c:pt>
                <c:pt idx="595">
                  <c:v>6.0699999999999997E-2</c:v>
                </c:pt>
                <c:pt idx="596">
                  <c:v>6.0580000000000002E-2</c:v>
                </c:pt>
                <c:pt idx="597">
                  <c:v>6.0560000000000003E-2</c:v>
                </c:pt>
                <c:pt idx="598">
                  <c:v>6.0470000000000003E-2</c:v>
                </c:pt>
                <c:pt idx="599">
                  <c:v>6.0429999999999998E-2</c:v>
                </c:pt>
                <c:pt idx="600">
                  <c:v>6.0429999999999998E-2</c:v>
                </c:pt>
                <c:pt idx="601">
                  <c:v>6.0449999999999997E-2</c:v>
                </c:pt>
                <c:pt idx="602">
                  <c:v>6.0510000000000001E-2</c:v>
                </c:pt>
                <c:pt idx="603">
                  <c:v>6.0269999999999997E-2</c:v>
                </c:pt>
                <c:pt idx="604">
                  <c:v>6.0159999999999998E-2</c:v>
                </c:pt>
                <c:pt idx="605">
                  <c:v>6.0159999999999998E-2</c:v>
                </c:pt>
                <c:pt idx="606">
                  <c:v>6.0179999999999997E-2</c:v>
                </c:pt>
                <c:pt idx="607">
                  <c:v>5.9900000000000002E-2</c:v>
                </c:pt>
                <c:pt idx="608">
                  <c:v>5.9839999999999997E-2</c:v>
                </c:pt>
                <c:pt idx="609">
                  <c:v>5.978E-2</c:v>
                </c:pt>
                <c:pt idx="610">
                  <c:v>5.9790000000000003E-2</c:v>
                </c:pt>
                <c:pt idx="611">
                  <c:v>5.9790000000000003E-2</c:v>
                </c:pt>
                <c:pt idx="612">
                  <c:v>5.994E-2</c:v>
                </c:pt>
                <c:pt idx="613">
                  <c:v>5.978E-2</c:v>
                </c:pt>
                <c:pt idx="614">
                  <c:v>5.9819999999999998E-2</c:v>
                </c:pt>
                <c:pt idx="615">
                  <c:v>5.9810000000000002E-2</c:v>
                </c:pt>
                <c:pt idx="616">
                  <c:v>5.978E-2</c:v>
                </c:pt>
                <c:pt idx="617">
                  <c:v>5.9610000000000003E-2</c:v>
                </c:pt>
                <c:pt idx="618">
                  <c:v>5.9470000000000002E-2</c:v>
                </c:pt>
                <c:pt idx="619">
                  <c:v>5.9459999999999999E-2</c:v>
                </c:pt>
                <c:pt idx="620">
                  <c:v>5.9420000000000001E-2</c:v>
                </c:pt>
                <c:pt idx="621">
                  <c:v>5.9339999999999997E-2</c:v>
                </c:pt>
                <c:pt idx="622">
                  <c:v>5.9299999999999999E-2</c:v>
                </c:pt>
                <c:pt idx="623">
                  <c:v>5.9220000000000002E-2</c:v>
                </c:pt>
                <c:pt idx="624">
                  <c:v>5.9279999999999999E-2</c:v>
                </c:pt>
                <c:pt idx="625">
                  <c:v>5.9270000000000003E-2</c:v>
                </c:pt>
                <c:pt idx="626">
                  <c:v>5.9209999999999999E-2</c:v>
                </c:pt>
                <c:pt idx="627">
                  <c:v>5.9229999999999998E-2</c:v>
                </c:pt>
                <c:pt idx="628">
                  <c:v>5.9330000000000001E-2</c:v>
                </c:pt>
                <c:pt idx="629">
                  <c:v>5.9389999999999998E-2</c:v>
                </c:pt>
                <c:pt idx="630">
                  <c:v>5.9520000000000003E-2</c:v>
                </c:pt>
                <c:pt idx="631">
                  <c:v>5.9580000000000001E-2</c:v>
                </c:pt>
                <c:pt idx="632">
                  <c:v>5.969E-2</c:v>
                </c:pt>
                <c:pt idx="633">
                  <c:v>5.9679999999999997E-2</c:v>
                </c:pt>
                <c:pt idx="634">
                  <c:v>5.9720000000000002E-2</c:v>
                </c:pt>
                <c:pt idx="635">
                  <c:v>5.9900000000000002E-2</c:v>
                </c:pt>
                <c:pt idx="636">
                  <c:v>6.0109999999999997E-2</c:v>
                </c:pt>
                <c:pt idx="637">
                  <c:v>6.0260000000000001E-2</c:v>
                </c:pt>
                <c:pt idx="638">
                  <c:v>6.0510000000000001E-2</c:v>
                </c:pt>
                <c:pt idx="639">
                  <c:v>6.0729999999999999E-2</c:v>
                </c:pt>
                <c:pt idx="640">
                  <c:v>6.0859999999999997E-2</c:v>
                </c:pt>
                <c:pt idx="641">
                  <c:v>6.1069999999999999E-2</c:v>
                </c:pt>
                <c:pt idx="642">
                  <c:v>6.123E-2</c:v>
                </c:pt>
                <c:pt idx="643">
                  <c:v>6.148E-2</c:v>
                </c:pt>
                <c:pt idx="644">
                  <c:v>6.1580000000000003E-2</c:v>
                </c:pt>
                <c:pt idx="645">
                  <c:v>6.207E-2</c:v>
                </c:pt>
                <c:pt idx="646">
                  <c:v>6.2309999999999997E-2</c:v>
                </c:pt>
                <c:pt idx="647">
                  <c:v>6.2710000000000002E-2</c:v>
                </c:pt>
                <c:pt idx="648">
                  <c:v>6.3079999999999997E-2</c:v>
                </c:pt>
                <c:pt idx="649">
                  <c:v>6.3530000000000003E-2</c:v>
                </c:pt>
                <c:pt idx="650">
                  <c:v>6.3829999999999998E-2</c:v>
                </c:pt>
                <c:pt idx="651">
                  <c:v>6.4219999999999999E-2</c:v>
                </c:pt>
                <c:pt idx="652">
                  <c:v>6.4560000000000006E-2</c:v>
                </c:pt>
                <c:pt idx="653">
                  <c:v>6.4939999999999998E-2</c:v>
                </c:pt>
                <c:pt idx="654">
                  <c:v>6.5259999999999999E-2</c:v>
                </c:pt>
                <c:pt idx="655">
                  <c:v>6.5629999999999994E-2</c:v>
                </c:pt>
                <c:pt idx="656">
                  <c:v>6.6019999999999995E-2</c:v>
                </c:pt>
                <c:pt idx="657">
                  <c:v>6.6540000000000002E-2</c:v>
                </c:pt>
                <c:pt idx="658">
                  <c:v>6.701E-2</c:v>
                </c:pt>
                <c:pt idx="659">
                  <c:v>6.7400000000000002E-2</c:v>
                </c:pt>
                <c:pt idx="660">
                  <c:v>6.7849999999999994E-2</c:v>
                </c:pt>
                <c:pt idx="661">
                  <c:v>6.8279999999999993E-2</c:v>
                </c:pt>
                <c:pt idx="662">
                  <c:v>6.8820000000000006E-2</c:v>
                </c:pt>
                <c:pt idx="663">
                  <c:v>6.9309999999999997E-2</c:v>
                </c:pt>
                <c:pt idx="664">
                  <c:v>6.9639999999999994E-2</c:v>
                </c:pt>
                <c:pt idx="665">
                  <c:v>6.9949999999999998E-2</c:v>
                </c:pt>
                <c:pt idx="666">
                  <c:v>7.0330000000000004E-2</c:v>
                </c:pt>
                <c:pt idx="667">
                  <c:v>7.0779999999999996E-2</c:v>
                </c:pt>
                <c:pt idx="668">
                  <c:v>7.1099999999999997E-2</c:v>
                </c:pt>
                <c:pt idx="669">
                  <c:v>7.1199999999999999E-2</c:v>
                </c:pt>
                <c:pt idx="670">
                  <c:v>7.1309999999999998E-2</c:v>
                </c:pt>
                <c:pt idx="671">
                  <c:v>7.1260000000000004E-2</c:v>
                </c:pt>
                <c:pt idx="672">
                  <c:v>7.102E-2</c:v>
                </c:pt>
                <c:pt idx="673">
                  <c:v>7.0699999999999999E-2</c:v>
                </c:pt>
                <c:pt idx="674">
                  <c:v>7.0269999999999999E-2</c:v>
                </c:pt>
                <c:pt idx="675">
                  <c:v>6.9750000000000006E-2</c:v>
                </c:pt>
                <c:pt idx="676">
                  <c:v>6.9129999999999997E-2</c:v>
                </c:pt>
                <c:pt idx="677">
                  <c:v>6.8529999999999994E-2</c:v>
                </c:pt>
                <c:pt idx="678">
                  <c:v>6.7930000000000004E-2</c:v>
                </c:pt>
                <c:pt idx="679">
                  <c:v>6.7330000000000001E-2</c:v>
                </c:pt>
                <c:pt idx="680">
                  <c:v>6.6669999999999993E-2</c:v>
                </c:pt>
                <c:pt idx="681">
                  <c:v>6.583E-2</c:v>
                </c:pt>
                <c:pt idx="682">
                  <c:v>6.4729999999999996E-2</c:v>
                </c:pt>
                <c:pt idx="683">
                  <c:v>6.3659999999999994E-2</c:v>
                </c:pt>
                <c:pt idx="684">
                  <c:v>6.2509999999999996E-2</c:v>
                </c:pt>
                <c:pt idx="685">
                  <c:v>6.1280000000000001E-2</c:v>
                </c:pt>
                <c:pt idx="686">
                  <c:v>6.0080000000000001E-2</c:v>
                </c:pt>
                <c:pt idx="687">
                  <c:v>5.8939999999999999E-2</c:v>
                </c:pt>
                <c:pt idx="688">
                  <c:v>5.7889999999999997E-2</c:v>
                </c:pt>
                <c:pt idx="689">
                  <c:v>5.7049999999999997E-2</c:v>
                </c:pt>
                <c:pt idx="690">
                  <c:v>5.6270000000000001E-2</c:v>
                </c:pt>
                <c:pt idx="691">
                  <c:v>5.5509999999999997E-2</c:v>
                </c:pt>
                <c:pt idx="692">
                  <c:v>5.4769999999999999E-2</c:v>
                </c:pt>
                <c:pt idx="693">
                  <c:v>5.3960000000000001E-2</c:v>
                </c:pt>
                <c:pt idx="694">
                  <c:v>5.323E-2</c:v>
                </c:pt>
                <c:pt idx="695">
                  <c:v>5.2569999999999999E-2</c:v>
                </c:pt>
                <c:pt idx="696">
                  <c:v>5.1909999999999998E-2</c:v>
                </c:pt>
                <c:pt idx="697">
                  <c:v>5.1400000000000001E-2</c:v>
                </c:pt>
                <c:pt idx="698">
                  <c:v>5.0790000000000002E-2</c:v>
                </c:pt>
                <c:pt idx="699">
                  <c:v>5.0389999999999997E-2</c:v>
                </c:pt>
                <c:pt idx="700">
                  <c:v>4.9889999999999997E-2</c:v>
                </c:pt>
                <c:pt idx="701">
                  <c:v>4.9439999999999998E-2</c:v>
                </c:pt>
                <c:pt idx="702">
                  <c:v>4.9079999999999999E-2</c:v>
                </c:pt>
                <c:pt idx="703">
                  <c:v>4.861E-2</c:v>
                </c:pt>
                <c:pt idx="704">
                  <c:v>4.8180000000000001E-2</c:v>
                </c:pt>
                <c:pt idx="705">
                  <c:v>4.7879999999999999E-2</c:v>
                </c:pt>
                <c:pt idx="706">
                  <c:v>4.7379999999999999E-2</c:v>
                </c:pt>
                <c:pt idx="707">
                  <c:v>4.6949999999999999E-2</c:v>
                </c:pt>
                <c:pt idx="708">
                  <c:v>4.6420000000000003E-2</c:v>
                </c:pt>
                <c:pt idx="709">
                  <c:v>4.6100000000000002E-2</c:v>
                </c:pt>
                <c:pt idx="710">
                  <c:v>4.582E-2</c:v>
                </c:pt>
                <c:pt idx="711">
                  <c:v>4.5429999999999998E-2</c:v>
                </c:pt>
                <c:pt idx="712">
                  <c:v>4.5019999999999998E-2</c:v>
                </c:pt>
                <c:pt idx="713">
                  <c:v>4.4650000000000002E-2</c:v>
                </c:pt>
                <c:pt idx="714">
                  <c:v>4.4200000000000003E-2</c:v>
                </c:pt>
                <c:pt idx="715">
                  <c:v>4.394E-2</c:v>
                </c:pt>
                <c:pt idx="716">
                  <c:v>4.3540000000000002E-2</c:v>
                </c:pt>
                <c:pt idx="717">
                  <c:v>4.3159999999999997E-2</c:v>
                </c:pt>
                <c:pt idx="718">
                  <c:v>4.2790000000000002E-2</c:v>
                </c:pt>
                <c:pt idx="719">
                  <c:v>4.2380000000000001E-2</c:v>
                </c:pt>
                <c:pt idx="720">
                  <c:v>4.2049999999999997E-2</c:v>
                </c:pt>
                <c:pt idx="721">
                  <c:v>4.1610000000000001E-2</c:v>
                </c:pt>
                <c:pt idx="722">
                  <c:v>4.1180000000000001E-2</c:v>
                </c:pt>
                <c:pt idx="723">
                  <c:v>4.0750000000000001E-2</c:v>
                </c:pt>
                <c:pt idx="724">
                  <c:v>4.0439999999999997E-2</c:v>
                </c:pt>
                <c:pt idx="725">
                  <c:v>4.0039999999999999E-2</c:v>
                </c:pt>
                <c:pt idx="726">
                  <c:v>3.9719999999999998E-2</c:v>
                </c:pt>
                <c:pt idx="727">
                  <c:v>3.9410000000000001E-2</c:v>
                </c:pt>
                <c:pt idx="728">
                  <c:v>3.9239999999999997E-2</c:v>
                </c:pt>
                <c:pt idx="729">
                  <c:v>3.9010000000000003E-2</c:v>
                </c:pt>
                <c:pt idx="730">
                  <c:v>3.884E-2</c:v>
                </c:pt>
                <c:pt idx="731">
                  <c:v>3.8510000000000003E-2</c:v>
                </c:pt>
                <c:pt idx="732">
                  <c:v>3.8129999999999997E-2</c:v>
                </c:pt>
                <c:pt idx="733">
                  <c:v>3.7810000000000003E-2</c:v>
                </c:pt>
                <c:pt idx="734">
                  <c:v>3.7479999999999999E-2</c:v>
                </c:pt>
                <c:pt idx="735">
                  <c:v>3.7100000000000001E-2</c:v>
                </c:pt>
                <c:pt idx="736">
                  <c:v>3.6850000000000001E-2</c:v>
                </c:pt>
                <c:pt idx="737">
                  <c:v>3.637E-2</c:v>
                </c:pt>
                <c:pt idx="738">
                  <c:v>3.6200000000000003E-2</c:v>
                </c:pt>
                <c:pt idx="739">
                  <c:v>3.576E-2</c:v>
                </c:pt>
                <c:pt idx="740">
                  <c:v>3.5630000000000002E-2</c:v>
                </c:pt>
                <c:pt idx="741">
                  <c:v>3.5249999999999997E-2</c:v>
                </c:pt>
                <c:pt idx="742">
                  <c:v>3.4860000000000002E-2</c:v>
                </c:pt>
                <c:pt idx="743">
                  <c:v>3.4630000000000001E-2</c:v>
                </c:pt>
                <c:pt idx="744">
                  <c:v>3.4290000000000001E-2</c:v>
                </c:pt>
                <c:pt idx="745">
                  <c:v>3.4009999999999999E-2</c:v>
                </c:pt>
                <c:pt idx="746">
                  <c:v>3.3700000000000001E-2</c:v>
                </c:pt>
                <c:pt idx="747">
                  <c:v>3.3250000000000002E-2</c:v>
                </c:pt>
                <c:pt idx="748">
                  <c:v>3.3059999999999999E-2</c:v>
                </c:pt>
                <c:pt idx="749">
                  <c:v>3.2779999999999997E-2</c:v>
                </c:pt>
                <c:pt idx="750">
                  <c:v>3.2649999999999998E-2</c:v>
                </c:pt>
                <c:pt idx="751">
                  <c:v>3.2210000000000003E-2</c:v>
                </c:pt>
                <c:pt idx="752">
                  <c:v>3.1759999999999997E-2</c:v>
                </c:pt>
                <c:pt idx="753">
                  <c:v>3.1449999999999999E-2</c:v>
                </c:pt>
                <c:pt idx="754">
                  <c:v>3.117E-2</c:v>
                </c:pt>
                <c:pt idx="755">
                  <c:v>3.1060000000000001E-2</c:v>
                </c:pt>
                <c:pt idx="756">
                  <c:v>3.0890000000000001E-2</c:v>
                </c:pt>
                <c:pt idx="757">
                  <c:v>3.0700000000000002E-2</c:v>
                </c:pt>
                <c:pt idx="758">
                  <c:v>3.048E-2</c:v>
                </c:pt>
                <c:pt idx="759">
                  <c:v>3.0290000000000001E-2</c:v>
                </c:pt>
                <c:pt idx="760">
                  <c:v>3.024E-2</c:v>
                </c:pt>
                <c:pt idx="761">
                  <c:v>2.9950000000000001E-2</c:v>
                </c:pt>
                <c:pt idx="762">
                  <c:v>2.9760000000000002E-2</c:v>
                </c:pt>
                <c:pt idx="763">
                  <c:v>2.954E-2</c:v>
                </c:pt>
                <c:pt idx="764">
                  <c:v>2.9340000000000001E-2</c:v>
                </c:pt>
                <c:pt idx="765">
                  <c:v>2.9069999999999999E-2</c:v>
                </c:pt>
                <c:pt idx="766">
                  <c:v>2.904999999999999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C8D5-477A-9924-768125C6B4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56870879"/>
        <c:axId val="1256879615"/>
      </c:scatterChart>
      <c:valAx>
        <c:axId val="1179666623"/>
        <c:scaling>
          <c:orientation val="minMax"/>
          <c:max val="8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solidFill>
                      <a:sysClr val="windowText" lastClr="000000"/>
                    </a:solidFill>
                    <a:effectLst/>
                  </a:rPr>
                  <a:t>Temperature (°C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9661215"/>
        <c:crosses val="autoZero"/>
        <c:crossBetween val="midCat"/>
      </c:valAx>
      <c:valAx>
        <c:axId val="1179661215"/>
        <c:scaling>
          <c:orientation val="minMax"/>
          <c:max val="100"/>
          <c:min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solidFill>
                      <a:sysClr val="windowText" lastClr="000000"/>
                    </a:solidFill>
                    <a:effectLst/>
                  </a:rPr>
                  <a:t>Wt.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9666623"/>
        <c:crosses val="autoZero"/>
        <c:crossBetween val="midCat"/>
      </c:valAx>
      <c:valAx>
        <c:axId val="1256879615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solidFill>
                      <a:sysClr val="windowText" lastClr="000000"/>
                    </a:solidFill>
                    <a:effectLst/>
                  </a:rPr>
                  <a:t>Wt. derivative (%/°C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6870879"/>
        <c:crosses val="max"/>
        <c:crossBetween val="midCat"/>
      </c:valAx>
      <c:valAx>
        <c:axId val="1256870879"/>
        <c:scaling>
          <c:orientation val="minMax"/>
        </c:scaling>
        <c:delete val="1"/>
        <c:axPos val="b"/>
        <c:numFmt formatCode="0" sourceLinked="1"/>
        <c:majorTickMark val="out"/>
        <c:minorTickMark val="none"/>
        <c:tickLblPos val="nextTo"/>
        <c:crossAx val="1256879615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43191513560804901"/>
          <c:y val="0.1743828375619714"/>
          <c:w val="0.4265587895263091"/>
          <c:h val="0.1223236852337902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15048118985127"/>
          <c:y val="4.6626978663567992E-2"/>
          <c:w val="0.71739348206474196"/>
          <c:h val="0.7416711182581335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2!$B$1:$B$2</c:f>
              <c:strCache>
                <c:ptCount val="2"/>
                <c:pt idx="0">
                  <c:v>Weight loss</c:v>
                </c:pt>
                <c:pt idx="1">
                  <c:v>(%)</c:v>
                </c:pt>
              </c:strCache>
            </c:strRef>
          </c:tx>
          <c:spPr>
            <a:ln w="9525" cap="rnd">
              <a:solidFill>
                <a:schemeClr val="accent1"/>
              </a:solidFill>
              <a:round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marker>
            <c:symbol val="none"/>
          </c:marker>
          <c:xVal>
            <c:numRef>
              <c:f>Sheet2!$A$3:$A$773</c:f>
              <c:numCache>
                <c:formatCode>General</c:formatCode>
                <c:ptCount val="771"/>
                <c:pt idx="0">
                  <c:v>30</c:v>
                </c:pt>
                <c:pt idx="1">
                  <c:v>31</c:v>
                </c:pt>
                <c:pt idx="2">
                  <c:v>32</c:v>
                </c:pt>
                <c:pt idx="3">
                  <c:v>33</c:v>
                </c:pt>
                <c:pt idx="4">
                  <c:v>34</c:v>
                </c:pt>
                <c:pt idx="5">
                  <c:v>35</c:v>
                </c:pt>
                <c:pt idx="6">
                  <c:v>36</c:v>
                </c:pt>
                <c:pt idx="7">
                  <c:v>37</c:v>
                </c:pt>
                <c:pt idx="8">
                  <c:v>38</c:v>
                </c:pt>
                <c:pt idx="9">
                  <c:v>39</c:v>
                </c:pt>
                <c:pt idx="10">
                  <c:v>40</c:v>
                </c:pt>
                <c:pt idx="11">
                  <c:v>41</c:v>
                </c:pt>
                <c:pt idx="12">
                  <c:v>42</c:v>
                </c:pt>
                <c:pt idx="13">
                  <c:v>43</c:v>
                </c:pt>
                <c:pt idx="14">
                  <c:v>44</c:v>
                </c:pt>
                <c:pt idx="15">
                  <c:v>45</c:v>
                </c:pt>
                <c:pt idx="16">
                  <c:v>46</c:v>
                </c:pt>
                <c:pt idx="17">
                  <c:v>47</c:v>
                </c:pt>
                <c:pt idx="18">
                  <c:v>48</c:v>
                </c:pt>
                <c:pt idx="19">
                  <c:v>49</c:v>
                </c:pt>
                <c:pt idx="20">
                  <c:v>50</c:v>
                </c:pt>
                <c:pt idx="21">
                  <c:v>51</c:v>
                </c:pt>
                <c:pt idx="22">
                  <c:v>52</c:v>
                </c:pt>
                <c:pt idx="23">
                  <c:v>53</c:v>
                </c:pt>
                <c:pt idx="24">
                  <c:v>54</c:v>
                </c:pt>
                <c:pt idx="25">
                  <c:v>55</c:v>
                </c:pt>
                <c:pt idx="26">
                  <c:v>56</c:v>
                </c:pt>
                <c:pt idx="27">
                  <c:v>57</c:v>
                </c:pt>
                <c:pt idx="28">
                  <c:v>58</c:v>
                </c:pt>
                <c:pt idx="29">
                  <c:v>59</c:v>
                </c:pt>
                <c:pt idx="30">
                  <c:v>60</c:v>
                </c:pt>
                <c:pt idx="31">
                  <c:v>61</c:v>
                </c:pt>
                <c:pt idx="32">
                  <c:v>62</c:v>
                </c:pt>
                <c:pt idx="33">
                  <c:v>63</c:v>
                </c:pt>
                <c:pt idx="34">
                  <c:v>64</c:v>
                </c:pt>
                <c:pt idx="35">
                  <c:v>65</c:v>
                </c:pt>
                <c:pt idx="36">
                  <c:v>66</c:v>
                </c:pt>
                <c:pt idx="37">
                  <c:v>67</c:v>
                </c:pt>
                <c:pt idx="38">
                  <c:v>68</c:v>
                </c:pt>
                <c:pt idx="39">
                  <c:v>69</c:v>
                </c:pt>
                <c:pt idx="40">
                  <c:v>70</c:v>
                </c:pt>
                <c:pt idx="41">
                  <c:v>71</c:v>
                </c:pt>
                <c:pt idx="42">
                  <c:v>72</c:v>
                </c:pt>
                <c:pt idx="43">
                  <c:v>73</c:v>
                </c:pt>
                <c:pt idx="44">
                  <c:v>74</c:v>
                </c:pt>
                <c:pt idx="45">
                  <c:v>75</c:v>
                </c:pt>
                <c:pt idx="46">
                  <c:v>76</c:v>
                </c:pt>
                <c:pt idx="47">
                  <c:v>77</c:v>
                </c:pt>
                <c:pt idx="48">
                  <c:v>78</c:v>
                </c:pt>
                <c:pt idx="49">
                  <c:v>79</c:v>
                </c:pt>
                <c:pt idx="50">
                  <c:v>80</c:v>
                </c:pt>
                <c:pt idx="51">
                  <c:v>81</c:v>
                </c:pt>
                <c:pt idx="52">
                  <c:v>82</c:v>
                </c:pt>
                <c:pt idx="53">
                  <c:v>83</c:v>
                </c:pt>
                <c:pt idx="54">
                  <c:v>84</c:v>
                </c:pt>
                <c:pt idx="55">
                  <c:v>85</c:v>
                </c:pt>
                <c:pt idx="56">
                  <c:v>86</c:v>
                </c:pt>
                <c:pt idx="57">
                  <c:v>87</c:v>
                </c:pt>
                <c:pt idx="58">
                  <c:v>88</c:v>
                </c:pt>
                <c:pt idx="59">
                  <c:v>89</c:v>
                </c:pt>
                <c:pt idx="60">
                  <c:v>90</c:v>
                </c:pt>
                <c:pt idx="61">
                  <c:v>91</c:v>
                </c:pt>
                <c:pt idx="62">
                  <c:v>92</c:v>
                </c:pt>
                <c:pt idx="63">
                  <c:v>93</c:v>
                </c:pt>
                <c:pt idx="64">
                  <c:v>94</c:v>
                </c:pt>
                <c:pt idx="65">
                  <c:v>95</c:v>
                </c:pt>
                <c:pt idx="66">
                  <c:v>96</c:v>
                </c:pt>
                <c:pt idx="67">
                  <c:v>97</c:v>
                </c:pt>
                <c:pt idx="68">
                  <c:v>98</c:v>
                </c:pt>
                <c:pt idx="69">
                  <c:v>99</c:v>
                </c:pt>
                <c:pt idx="70">
                  <c:v>100</c:v>
                </c:pt>
                <c:pt idx="71">
                  <c:v>101</c:v>
                </c:pt>
                <c:pt idx="72">
                  <c:v>102</c:v>
                </c:pt>
                <c:pt idx="73">
                  <c:v>103</c:v>
                </c:pt>
                <c:pt idx="74">
                  <c:v>104</c:v>
                </c:pt>
                <c:pt idx="75">
                  <c:v>105</c:v>
                </c:pt>
                <c:pt idx="76">
                  <c:v>106</c:v>
                </c:pt>
                <c:pt idx="77">
                  <c:v>107</c:v>
                </c:pt>
                <c:pt idx="78">
                  <c:v>108</c:v>
                </c:pt>
                <c:pt idx="79">
                  <c:v>109</c:v>
                </c:pt>
                <c:pt idx="80">
                  <c:v>110</c:v>
                </c:pt>
                <c:pt idx="81">
                  <c:v>111</c:v>
                </c:pt>
                <c:pt idx="82">
                  <c:v>112</c:v>
                </c:pt>
                <c:pt idx="83">
                  <c:v>113</c:v>
                </c:pt>
                <c:pt idx="84">
                  <c:v>114</c:v>
                </c:pt>
                <c:pt idx="85">
                  <c:v>115</c:v>
                </c:pt>
                <c:pt idx="86">
                  <c:v>116</c:v>
                </c:pt>
                <c:pt idx="87">
                  <c:v>117</c:v>
                </c:pt>
                <c:pt idx="88">
                  <c:v>118</c:v>
                </c:pt>
                <c:pt idx="89">
                  <c:v>119</c:v>
                </c:pt>
                <c:pt idx="90">
                  <c:v>120</c:v>
                </c:pt>
                <c:pt idx="91">
                  <c:v>121</c:v>
                </c:pt>
                <c:pt idx="92">
                  <c:v>122</c:v>
                </c:pt>
                <c:pt idx="93">
                  <c:v>123</c:v>
                </c:pt>
                <c:pt idx="94">
                  <c:v>124</c:v>
                </c:pt>
                <c:pt idx="95">
                  <c:v>125</c:v>
                </c:pt>
                <c:pt idx="96">
                  <c:v>126</c:v>
                </c:pt>
                <c:pt idx="97">
                  <c:v>127</c:v>
                </c:pt>
                <c:pt idx="98">
                  <c:v>128</c:v>
                </c:pt>
                <c:pt idx="99">
                  <c:v>129</c:v>
                </c:pt>
                <c:pt idx="100">
                  <c:v>130</c:v>
                </c:pt>
                <c:pt idx="101">
                  <c:v>131</c:v>
                </c:pt>
                <c:pt idx="102">
                  <c:v>132</c:v>
                </c:pt>
                <c:pt idx="103">
                  <c:v>133</c:v>
                </c:pt>
                <c:pt idx="104">
                  <c:v>134</c:v>
                </c:pt>
                <c:pt idx="105">
                  <c:v>135</c:v>
                </c:pt>
                <c:pt idx="106">
                  <c:v>136</c:v>
                </c:pt>
                <c:pt idx="107">
                  <c:v>137</c:v>
                </c:pt>
                <c:pt idx="108">
                  <c:v>138</c:v>
                </c:pt>
                <c:pt idx="109">
                  <c:v>139</c:v>
                </c:pt>
                <c:pt idx="110">
                  <c:v>140</c:v>
                </c:pt>
                <c:pt idx="111">
                  <c:v>141</c:v>
                </c:pt>
                <c:pt idx="112">
                  <c:v>142</c:v>
                </c:pt>
                <c:pt idx="113">
                  <c:v>143</c:v>
                </c:pt>
                <c:pt idx="114">
                  <c:v>144</c:v>
                </c:pt>
                <c:pt idx="115">
                  <c:v>145</c:v>
                </c:pt>
                <c:pt idx="116">
                  <c:v>146</c:v>
                </c:pt>
                <c:pt idx="117">
                  <c:v>147</c:v>
                </c:pt>
                <c:pt idx="118">
                  <c:v>148</c:v>
                </c:pt>
                <c:pt idx="119">
                  <c:v>149</c:v>
                </c:pt>
                <c:pt idx="120">
                  <c:v>150</c:v>
                </c:pt>
                <c:pt idx="121">
                  <c:v>151</c:v>
                </c:pt>
                <c:pt idx="122">
                  <c:v>152</c:v>
                </c:pt>
                <c:pt idx="123">
                  <c:v>153</c:v>
                </c:pt>
                <c:pt idx="124">
                  <c:v>154</c:v>
                </c:pt>
                <c:pt idx="125">
                  <c:v>155</c:v>
                </c:pt>
                <c:pt idx="126">
                  <c:v>156</c:v>
                </c:pt>
                <c:pt idx="127">
                  <c:v>157</c:v>
                </c:pt>
                <c:pt idx="128">
                  <c:v>158</c:v>
                </c:pt>
                <c:pt idx="129">
                  <c:v>159</c:v>
                </c:pt>
                <c:pt idx="130">
                  <c:v>160</c:v>
                </c:pt>
                <c:pt idx="131">
                  <c:v>161</c:v>
                </c:pt>
                <c:pt idx="132">
                  <c:v>162</c:v>
                </c:pt>
                <c:pt idx="133">
                  <c:v>163</c:v>
                </c:pt>
                <c:pt idx="134">
                  <c:v>164</c:v>
                </c:pt>
                <c:pt idx="135">
                  <c:v>165</c:v>
                </c:pt>
                <c:pt idx="136">
                  <c:v>166</c:v>
                </c:pt>
                <c:pt idx="137">
                  <c:v>167</c:v>
                </c:pt>
                <c:pt idx="138">
                  <c:v>168</c:v>
                </c:pt>
                <c:pt idx="139">
                  <c:v>169</c:v>
                </c:pt>
                <c:pt idx="140">
                  <c:v>170</c:v>
                </c:pt>
                <c:pt idx="141">
                  <c:v>171</c:v>
                </c:pt>
                <c:pt idx="142">
                  <c:v>172</c:v>
                </c:pt>
                <c:pt idx="143">
                  <c:v>173</c:v>
                </c:pt>
                <c:pt idx="144">
                  <c:v>174</c:v>
                </c:pt>
                <c:pt idx="145">
                  <c:v>175</c:v>
                </c:pt>
                <c:pt idx="146">
                  <c:v>176</c:v>
                </c:pt>
                <c:pt idx="147">
                  <c:v>177</c:v>
                </c:pt>
                <c:pt idx="148">
                  <c:v>178</c:v>
                </c:pt>
                <c:pt idx="149">
                  <c:v>179</c:v>
                </c:pt>
                <c:pt idx="150">
                  <c:v>180</c:v>
                </c:pt>
                <c:pt idx="151">
                  <c:v>181</c:v>
                </c:pt>
                <c:pt idx="152">
                  <c:v>182</c:v>
                </c:pt>
                <c:pt idx="153">
                  <c:v>183</c:v>
                </c:pt>
                <c:pt idx="154">
                  <c:v>184</c:v>
                </c:pt>
                <c:pt idx="155">
                  <c:v>185</c:v>
                </c:pt>
                <c:pt idx="156">
                  <c:v>186</c:v>
                </c:pt>
                <c:pt idx="157">
                  <c:v>187</c:v>
                </c:pt>
                <c:pt idx="158">
                  <c:v>188</c:v>
                </c:pt>
                <c:pt idx="159">
                  <c:v>189</c:v>
                </c:pt>
                <c:pt idx="160">
                  <c:v>190</c:v>
                </c:pt>
                <c:pt idx="161">
                  <c:v>191</c:v>
                </c:pt>
                <c:pt idx="162">
                  <c:v>192</c:v>
                </c:pt>
                <c:pt idx="163">
                  <c:v>193</c:v>
                </c:pt>
                <c:pt idx="164">
                  <c:v>194</c:v>
                </c:pt>
                <c:pt idx="165">
                  <c:v>195</c:v>
                </c:pt>
                <c:pt idx="166">
                  <c:v>196</c:v>
                </c:pt>
                <c:pt idx="167">
                  <c:v>197</c:v>
                </c:pt>
                <c:pt idx="168">
                  <c:v>198</c:v>
                </c:pt>
                <c:pt idx="169">
                  <c:v>199</c:v>
                </c:pt>
                <c:pt idx="170">
                  <c:v>200</c:v>
                </c:pt>
                <c:pt idx="171">
                  <c:v>201</c:v>
                </c:pt>
                <c:pt idx="172">
                  <c:v>202</c:v>
                </c:pt>
                <c:pt idx="173">
                  <c:v>203</c:v>
                </c:pt>
                <c:pt idx="174">
                  <c:v>204</c:v>
                </c:pt>
                <c:pt idx="175">
                  <c:v>205</c:v>
                </c:pt>
                <c:pt idx="176">
                  <c:v>206</c:v>
                </c:pt>
                <c:pt idx="177">
                  <c:v>207</c:v>
                </c:pt>
                <c:pt idx="178">
                  <c:v>208</c:v>
                </c:pt>
                <c:pt idx="179">
                  <c:v>209</c:v>
                </c:pt>
                <c:pt idx="180">
                  <c:v>210</c:v>
                </c:pt>
                <c:pt idx="181">
                  <c:v>211</c:v>
                </c:pt>
                <c:pt idx="182">
                  <c:v>212</c:v>
                </c:pt>
                <c:pt idx="183">
                  <c:v>213</c:v>
                </c:pt>
                <c:pt idx="184">
                  <c:v>214</c:v>
                </c:pt>
                <c:pt idx="185">
                  <c:v>215</c:v>
                </c:pt>
                <c:pt idx="186">
                  <c:v>216</c:v>
                </c:pt>
                <c:pt idx="187">
                  <c:v>217</c:v>
                </c:pt>
                <c:pt idx="188">
                  <c:v>218</c:v>
                </c:pt>
                <c:pt idx="189">
                  <c:v>219</c:v>
                </c:pt>
                <c:pt idx="190">
                  <c:v>220</c:v>
                </c:pt>
                <c:pt idx="191">
                  <c:v>221</c:v>
                </c:pt>
                <c:pt idx="192">
                  <c:v>222</c:v>
                </c:pt>
                <c:pt idx="193">
                  <c:v>223</c:v>
                </c:pt>
                <c:pt idx="194">
                  <c:v>224</c:v>
                </c:pt>
                <c:pt idx="195">
                  <c:v>225</c:v>
                </c:pt>
                <c:pt idx="196">
                  <c:v>226</c:v>
                </c:pt>
                <c:pt idx="197">
                  <c:v>227</c:v>
                </c:pt>
                <c:pt idx="198">
                  <c:v>228</c:v>
                </c:pt>
                <c:pt idx="199">
                  <c:v>229</c:v>
                </c:pt>
                <c:pt idx="200">
                  <c:v>230</c:v>
                </c:pt>
                <c:pt idx="201">
                  <c:v>231</c:v>
                </c:pt>
                <c:pt idx="202">
                  <c:v>232</c:v>
                </c:pt>
                <c:pt idx="203">
                  <c:v>233</c:v>
                </c:pt>
                <c:pt idx="204">
                  <c:v>234</c:v>
                </c:pt>
                <c:pt idx="205">
                  <c:v>235</c:v>
                </c:pt>
                <c:pt idx="206">
                  <c:v>236</c:v>
                </c:pt>
                <c:pt idx="207">
                  <c:v>237</c:v>
                </c:pt>
                <c:pt idx="208">
                  <c:v>238</c:v>
                </c:pt>
                <c:pt idx="209">
                  <c:v>239</c:v>
                </c:pt>
                <c:pt idx="210">
                  <c:v>240</c:v>
                </c:pt>
                <c:pt idx="211">
                  <c:v>241</c:v>
                </c:pt>
                <c:pt idx="212">
                  <c:v>242</c:v>
                </c:pt>
                <c:pt idx="213">
                  <c:v>243</c:v>
                </c:pt>
                <c:pt idx="214">
                  <c:v>244</c:v>
                </c:pt>
                <c:pt idx="215">
                  <c:v>245</c:v>
                </c:pt>
                <c:pt idx="216">
                  <c:v>246</c:v>
                </c:pt>
                <c:pt idx="217">
                  <c:v>247</c:v>
                </c:pt>
                <c:pt idx="218">
                  <c:v>248</c:v>
                </c:pt>
                <c:pt idx="219">
                  <c:v>249</c:v>
                </c:pt>
                <c:pt idx="220">
                  <c:v>250</c:v>
                </c:pt>
                <c:pt idx="221">
                  <c:v>251</c:v>
                </c:pt>
                <c:pt idx="222">
                  <c:v>252</c:v>
                </c:pt>
                <c:pt idx="223">
                  <c:v>253</c:v>
                </c:pt>
                <c:pt idx="224">
                  <c:v>254</c:v>
                </c:pt>
                <c:pt idx="225">
                  <c:v>255</c:v>
                </c:pt>
                <c:pt idx="226">
                  <c:v>256</c:v>
                </c:pt>
                <c:pt idx="227">
                  <c:v>257</c:v>
                </c:pt>
                <c:pt idx="228">
                  <c:v>258</c:v>
                </c:pt>
                <c:pt idx="229">
                  <c:v>259</c:v>
                </c:pt>
                <c:pt idx="230">
                  <c:v>260</c:v>
                </c:pt>
                <c:pt idx="231">
                  <c:v>261</c:v>
                </c:pt>
                <c:pt idx="232">
                  <c:v>262</c:v>
                </c:pt>
                <c:pt idx="233">
                  <c:v>263</c:v>
                </c:pt>
                <c:pt idx="234">
                  <c:v>264</c:v>
                </c:pt>
                <c:pt idx="235">
                  <c:v>265</c:v>
                </c:pt>
                <c:pt idx="236">
                  <c:v>266</c:v>
                </c:pt>
                <c:pt idx="237">
                  <c:v>267</c:v>
                </c:pt>
                <c:pt idx="238">
                  <c:v>268</c:v>
                </c:pt>
                <c:pt idx="239">
                  <c:v>269</c:v>
                </c:pt>
                <c:pt idx="240">
                  <c:v>270</c:v>
                </c:pt>
                <c:pt idx="241">
                  <c:v>271</c:v>
                </c:pt>
                <c:pt idx="242">
                  <c:v>272</c:v>
                </c:pt>
                <c:pt idx="243">
                  <c:v>273</c:v>
                </c:pt>
                <c:pt idx="244">
                  <c:v>274</c:v>
                </c:pt>
                <c:pt idx="245">
                  <c:v>275</c:v>
                </c:pt>
                <c:pt idx="246">
                  <c:v>276</c:v>
                </c:pt>
                <c:pt idx="247">
                  <c:v>277</c:v>
                </c:pt>
                <c:pt idx="248">
                  <c:v>278</c:v>
                </c:pt>
                <c:pt idx="249">
                  <c:v>279</c:v>
                </c:pt>
                <c:pt idx="250">
                  <c:v>280</c:v>
                </c:pt>
                <c:pt idx="251">
                  <c:v>281</c:v>
                </c:pt>
                <c:pt idx="252">
                  <c:v>282</c:v>
                </c:pt>
                <c:pt idx="253">
                  <c:v>283</c:v>
                </c:pt>
                <c:pt idx="254">
                  <c:v>284</c:v>
                </c:pt>
                <c:pt idx="255">
                  <c:v>285</c:v>
                </c:pt>
                <c:pt idx="256">
                  <c:v>286</c:v>
                </c:pt>
                <c:pt idx="257">
                  <c:v>287</c:v>
                </c:pt>
                <c:pt idx="258">
                  <c:v>288</c:v>
                </c:pt>
                <c:pt idx="259">
                  <c:v>289</c:v>
                </c:pt>
                <c:pt idx="260">
                  <c:v>290</c:v>
                </c:pt>
                <c:pt idx="261">
                  <c:v>291</c:v>
                </c:pt>
                <c:pt idx="262">
                  <c:v>292</c:v>
                </c:pt>
                <c:pt idx="263">
                  <c:v>293</c:v>
                </c:pt>
                <c:pt idx="264">
                  <c:v>294</c:v>
                </c:pt>
                <c:pt idx="265">
                  <c:v>295</c:v>
                </c:pt>
                <c:pt idx="266">
                  <c:v>296</c:v>
                </c:pt>
                <c:pt idx="267">
                  <c:v>297</c:v>
                </c:pt>
                <c:pt idx="268">
                  <c:v>298</c:v>
                </c:pt>
                <c:pt idx="269">
                  <c:v>299</c:v>
                </c:pt>
                <c:pt idx="270">
                  <c:v>300</c:v>
                </c:pt>
                <c:pt idx="271">
                  <c:v>301</c:v>
                </c:pt>
                <c:pt idx="272">
                  <c:v>302</c:v>
                </c:pt>
                <c:pt idx="273">
                  <c:v>303</c:v>
                </c:pt>
                <c:pt idx="274">
                  <c:v>304</c:v>
                </c:pt>
                <c:pt idx="275">
                  <c:v>305</c:v>
                </c:pt>
                <c:pt idx="276">
                  <c:v>306</c:v>
                </c:pt>
                <c:pt idx="277">
                  <c:v>307</c:v>
                </c:pt>
                <c:pt idx="278">
                  <c:v>308</c:v>
                </c:pt>
                <c:pt idx="279">
                  <c:v>309</c:v>
                </c:pt>
                <c:pt idx="280">
                  <c:v>310</c:v>
                </c:pt>
                <c:pt idx="281">
                  <c:v>311</c:v>
                </c:pt>
                <c:pt idx="282">
                  <c:v>312</c:v>
                </c:pt>
                <c:pt idx="283">
                  <c:v>313</c:v>
                </c:pt>
                <c:pt idx="284">
                  <c:v>314</c:v>
                </c:pt>
                <c:pt idx="285">
                  <c:v>315</c:v>
                </c:pt>
                <c:pt idx="286">
                  <c:v>316</c:v>
                </c:pt>
                <c:pt idx="287">
                  <c:v>317</c:v>
                </c:pt>
                <c:pt idx="288">
                  <c:v>318</c:v>
                </c:pt>
                <c:pt idx="289">
                  <c:v>319</c:v>
                </c:pt>
                <c:pt idx="290">
                  <c:v>320</c:v>
                </c:pt>
                <c:pt idx="291">
                  <c:v>321</c:v>
                </c:pt>
                <c:pt idx="292">
                  <c:v>322</c:v>
                </c:pt>
                <c:pt idx="293">
                  <c:v>323</c:v>
                </c:pt>
                <c:pt idx="294">
                  <c:v>324</c:v>
                </c:pt>
                <c:pt idx="295">
                  <c:v>325</c:v>
                </c:pt>
                <c:pt idx="296">
                  <c:v>326</c:v>
                </c:pt>
                <c:pt idx="297">
                  <c:v>327</c:v>
                </c:pt>
                <c:pt idx="298">
                  <c:v>328</c:v>
                </c:pt>
                <c:pt idx="299">
                  <c:v>329</c:v>
                </c:pt>
                <c:pt idx="300">
                  <c:v>330</c:v>
                </c:pt>
                <c:pt idx="301">
                  <c:v>331</c:v>
                </c:pt>
                <c:pt idx="302">
                  <c:v>332</c:v>
                </c:pt>
                <c:pt idx="303">
                  <c:v>333</c:v>
                </c:pt>
                <c:pt idx="304">
                  <c:v>334</c:v>
                </c:pt>
                <c:pt idx="305">
                  <c:v>335</c:v>
                </c:pt>
                <c:pt idx="306">
                  <c:v>336</c:v>
                </c:pt>
                <c:pt idx="307">
                  <c:v>337</c:v>
                </c:pt>
                <c:pt idx="308">
                  <c:v>338</c:v>
                </c:pt>
                <c:pt idx="309">
                  <c:v>339</c:v>
                </c:pt>
                <c:pt idx="310">
                  <c:v>340</c:v>
                </c:pt>
                <c:pt idx="311">
                  <c:v>341</c:v>
                </c:pt>
                <c:pt idx="312">
                  <c:v>342</c:v>
                </c:pt>
                <c:pt idx="313">
                  <c:v>343</c:v>
                </c:pt>
                <c:pt idx="314">
                  <c:v>344</c:v>
                </c:pt>
                <c:pt idx="315">
                  <c:v>345</c:v>
                </c:pt>
                <c:pt idx="316">
                  <c:v>346</c:v>
                </c:pt>
                <c:pt idx="317">
                  <c:v>347</c:v>
                </c:pt>
                <c:pt idx="318">
                  <c:v>348</c:v>
                </c:pt>
                <c:pt idx="319">
                  <c:v>349</c:v>
                </c:pt>
                <c:pt idx="320">
                  <c:v>350</c:v>
                </c:pt>
                <c:pt idx="321">
                  <c:v>351</c:v>
                </c:pt>
                <c:pt idx="322">
                  <c:v>352</c:v>
                </c:pt>
                <c:pt idx="323">
                  <c:v>353</c:v>
                </c:pt>
                <c:pt idx="324">
                  <c:v>354</c:v>
                </c:pt>
                <c:pt idx="325">
                  <c:v>355</c:v>
                </c:pt>
                <c:pt idx="326">
                  <c:v>356</c:v>
                </c:pt>
                <c:pt idx="327">
                  <c:v>357</c:v>
                </c:pt>
                <c:pt idx="328">
                  <c:v>358</c:v>
                </c:pt>
                <c:pt idx="329">
                  <c:v>359</c:v>
                </c:pt>
                <c:pt idx="330">
                  <c:v>360</c:v>
                </c:pt>
                <c:pt idx="331">
                  <c:v>361</c:v>
                </c:pt>
                <c:pt idx="332">
                  <c:v>362</c:v>
                </c:pt>
                <c:pt idx="333">
                  <c:v>363</c:v>
                </c:pt>
                <c:pt idx="334">
                  <c:v>364</c:v>
                </c:pt>
                <c:pt idx="335">
                  <c:v>365</c:v>
                </c:pt>
                <c:pt idx="336">
                  <c:v>366</c:v>
                </c:pt>
                <c:pt idx="337">
                  <c:v>367</c:v>
                </c:pt>
                <c:pt idx="338">
                  <c:v>368</c:v>
                </c:pt>
                <c:pt idx="339">
                  <c:v>369</c:v>
                </c:pt>
                <c:pt idx="340">
                  <c:v>370</c:v>
                </c:pt>
                <c:pt idx="341">
                  <c:v>371</c:v>
                </c:pt>
                <c:pt idx="342">
                  <c:v>372</c:v>
                </c:pt>
                <c:pt idx="343">
                  <c:v>373</c:v>
                </c:pt>
                <c:pt idx="344">
                  <c:v>374</c:v>
                </c:pt>
                <c:pt idx="345">
                  <c:v>375</c:v>
                </c:pt>
                <c:pt idx="346">
                  <c:v>376</c:v>
                </c:pt>
                <c:pt idx="347">
                  <c:v>377</c:v>
                </c:pt>
                <c:pt idx="348">
                  <c:v>378</c:v>
                </c:pt>
                <c:pt idx="349">
                  <c:v>379</c:v>
                </c:pt>
                <c:pt idx="350">
                  <c:v>380</c:v>
                </c:pt>
                <c:pt idx="351">
                  <c:v>381</c:v>
                </c:pt>
                <c:pt idx="352">
                  <c:v>382</c:v>
                </c:pt>
                <c:pt idx="353">
                  <c:v>383</c:v>
                </c:pt>
                <c:pt idx="354">
                  <c:v>384</c:v>
                </c:pt>
                <c:pt idx="355">
                  <c:v>385</c:v>
                </c:pt>
                <c:pt idx="356">
                  <c:v>386</c:v>
                </c:pt>
                <c:pt idx="357">
                  <c:v>387</c:v>
                </c:pt>
                <c:pt idx="358">
                  <c:v>388</c:v>
                </c:pt>
                <c:pt idx="359">
                  <c:v>389</c:v>
                </c:pt>
                <c:pt idx="360">
                  <c:v>390</c:v>
                </c:pt>
                <c:pt idx="361">
                  <c:v>391</c:v>
                </c:pt>
                <c:pt idx="362">
                  <c:v>392</c:v>
                </c:pt>
                <c:pt idx="363">
                  <c:v>393</c:v>
                </c:pt>
                <c:pt idx="364">
                  <c:v>394</c:v>
                </c:pt>
                <c:pt idx="365">
                  <c:v>395</c:v>
                </c:pt>
                <c:pt idx="366">
                  <c:v>396</c:v>
                </c:pt>
                <c:pt idx="367">
                  <c:v>397</c:v>
                </c:pt>
                <c:pt idx="368">
                  <c:v>398</c:v>
                </c:pt>
                <c:pt idx="369">
                  <c:v>399</c:v>
                </c:pt>
                <c:pt idx="370">
                  <c:v>400</c:v>
                </c:pt>
                <c:pt idx="371">
                  <c:v>401</c:v>
                </c:pt>
                <c:pt idx="372">
                  <c:v>402</c:v>
                </c:pt>
                <c:pt idx="373">
                  <c:v>403</c:v>
                </c:pt>
                <c:pt idx="374">
                  <c:v>404</c:v>
                </c:pt>
                <c:pt idx="375">
                  <c:v>405</c:v>
                </c:pt>
                <c:pt idx="376">
                  <c:v>406</c:v>
                </c:pt>
                <c:pt idx="377">
                  <c:v>407</c:v>
                </c:pt>
                <c:pt idx="378">
                  <c:v>408</c:v>
                </c:pt>
                <c:pt idx="379">
                  <c:v>409</c:v>
                </c:pt>
                <c:pt idx="380">
                  <c:v>410</c:v>
                </c:pt>
                <c:pt idx="381">
                  <c:v>411</c:v>
                </c:pt>
                <c:pt idx="382">
                  <c:v>412</c:v>
                </c:pt>
                <c:pt idx="383">
                  <c:v>413</c:v>
                </c:pt>
                <c:pt idx="384">
                  <c:v>414</c:v>
                </c:pt>
                <c:pt idx="385">
                  <c:v>415</c:v>
                </c:pt>
                <c:pt idx="386">
                  <c:v>416</c:v>
                </c:pt>
                <c:pt idx="387">
                  <c:v>417</c:v>
                </c:pt>
                <c:pt idx="388">
                  <c:v>418</c:v>
                </c:pt>
                <c:pt idx="389">
                  <c:v>419</c:v>
                </c:pt>
                <c:pt idx="390">
                  <c:v>420</c:v>
                </c:pt>
                <c:pt idx="391">
                  <c:v>421</c:v>
                </c:pt>
                <c:pt idx="392">
                  <c:v>422</c:v>
                </c:pt>
                <c:pt idx="393">
                  <c:v>423</c:v>
                </c:pt>
                <c:pt idx="394">
                  <c:v>424</c:v>
                </c:pt>
                <c:pt idx="395">
                  <c:v>425</c:v>
                </c:pt>
                <c:pt idx="396">
                  <c:v>426</c:v>
                </c:pt>
                <c:pt idx="397">
                  <c:v>427</c:v>
                </c:pt>
                <c:pt idx="398">
                  <c:v>428</c:v>
                </c:pt>
                <c:pt idx="399">
                  <c:v>429</c:v>
                </c:pt>
                <c:pt idx="400">
                  <c:v>430</c:v>
                </c:pt>
                <c:pt idx="401">
                  <c:v>431</c:v>
                </c:pt>
                <c:pt idx="402">
                  <c:v>432</c:v>
                </c:pt>
                <c:pt idx="403">
                  <c:v>433</c:v>
                </c:pt>
                <c:pt idx="404">
                  <c:v>434</c:v>
                </c:pt>
                <c:pt idx="405">
                  <c:v>435</c:v>
                </c:pt>
                <c:pt idx="406">
                  <c:v>436</c:v>
                </c:pt>
                <c:pt idx="407">
                  <c:v>437</c:v>
                </c:pt>
                <c:pt idx="408">
                  <c:v>438</c:v>
                </c:pt>
                <c:pt idx="409">
                  <c:v>439</c:v>
                </c:pt>
                <c:pt idx="410">
                  <c:v>440</c:v>
                </c:pt>
                <c:pt idx="411">
                  <c:v>441</c:v>
                </c:pt>
                <c:pt idx="412">
                  <c:v>442</c:v>
                </c:pt>
                <c:pt idx="413">
                  <c:v>443</c:v>
                </c:pt>
                <c:pt idx="414">
                  <c:v>444</c:v>
                </c:pt>
                <c:pt idx="415">
                  <c:v>445</c:v>
                </c:pt>
                <c:pt idx="416">
                  <c:v>446</c:v>
                </c:pt>
                <c:pt idx="417">
                  <c:v>447</c:v>
                </c:pt>
                <c:pt idx="418">
                  <c:v>448</c:v>
                </c:pt>
                <c:pt idx="419">
                  <c:v>449</c:v>
                </c:pt>
                <c:pt idx="420">
                  <c:v>450</c:v>
                </c:pt>
                <c:pt idx="421">
                  <c:v>451</c:v>
                </c:pt>
                <c:pt idx="422">
                  <c:v>452</c:v>
                </c:pt>
                <c:pt idx="423">
                  <c:v>453</c:v>
                </c:pt>
                <c:pt idx="424">
                  <c:v>454</c:v>
                </c:pt>
                <c:pt idx="425">
                  <c:v>455</c:v>
                </c:pt>
                <c:pt idx="426">
                  <c:v>456</c:v>
                </c:pt>
                <c:pt idx="427">
                  <c:v>457</c:v>
                </c:pt>
                <c:pt idx="428">
                  <c:v>458</c:v>
                </c:pt>
                <c:pt idx="429">
                  <c:v>459</c:v>
                </c:pt>
                <c:pt idx="430">
                  <c:v>460</c:v>
                </c:pt>
                <c:pt idx="431">
                  <c:v>461</c:v>
                </c:pt>
                <c:pt idx="432">
                  <c:v>462</c:v>
                </c:pt>
                <c:pt idx="433">
                  <c:v>463</c:v>
                </c:pt>
                <c:pt idx="434">
                  <c:v>464</c:v>
                </c:pt>
                <c:pt idx="435">
                  <c:v>465</c:v>
                </c:pt>
                <c:pt idx="436">
                  <c:v>466</c:v>
                </c:pt>
                <c:pt idx="437">
                  <c:v>467</c:v>
                </c:pt>
                <c:pt idx="438">
                  <c:v>468</c:v>
                </c:pt>
                <c:pt idx="439">
                  <c:v>469</c:v>
                </c:pt>
                <c:pt idx="440">
                  <c:v>470</c:v>
                </c:pt>
                <c:pt idx="441">
                  <c:v>471</c:v>
                </c:pt>
                <c:pt idx="442">
                  <c:v>472</c:v>
                </c:pt>
                <c:pt idx="443">
                  <c:v>473</c:v>
                </c:pt>
                <c:pt idx="444">
                  <c:v>474</c:v>
                </c:pt>
                <c:pt idx="445">
                  <c:v>475</c:v>
                </c:pt>
                <c:pt idx="446">
                  <c:v>476</c:v>
                </c:pt>
                <c:pt idx="447">
                  <c:v>477</c:v>
                </c:pt>
                <c:pt idx="448">
                  <c:v>478</c:v>
                </c:pt>
                <c:pt idx="449">
                  <c:v>479</c:v>
                </c:pt>
                <c:pt idx="450">
                  <c:v>480</c:v>
                </c:pt>
                <c:pt idx="451">
                  <c:v>481</c:v>
                </c:pt>
                <c:pt idx="452">
                  <c:v>482</c:v>
                </c:pt>
                <c:pt idx="453">
                  <c:v>483</c:v>
                </c:pt>
                <c:pt idx="454">
                  <c:v>484</c:v>
                </c:pt>
                <c:pt idx="455">
                  <c:v>485</c:v>
                </c:pt>
                <c:pt idx="456">
                  <c:v>486</c:v>
                </c:pt>
                <c:pt idx="457">
                  <c:v>487</c:v>
                </c:pt>
                <c:pt idx="458">
                  <c:v>488</c:v>
                </c:pt>
                <c:pt idx="459">
                  <c:v>489</c:v>
                </c:pt>
                <c:pt idx="460">
                  <c:v>490</c:v>
                </c:pt>
                <c:pt idx="461">
                  <c:v>491</c:v>
                </c:pt>
                <c:pt idx="462">
                  <c:v>492</c:v>
                </c:pt>
                <c:pt idx="463">
                  <c:v>493</c:v>
                </c:pt>
                <c:pt idx="464">
                  <c:v>494</c:v>
                </c:pt>
                <c:pt idx="465">
                  <c:v>495</c:v>
                </c:pt>
                <c:pt idx="466">
                  <c:v>496</c:v>
                </c:pt>
                <c:pt idx="467">
                  <c:v>497</c:v>
                </c:pt>
                <c:pt idx="468">
                  <c:v>498</c:v>
                </c:pt>
                <c:pt idx="469">
                  <c:v>499</c:v>
                </c:pt>
                <c:pt idx="470">
                  <c:v>500</c:v>
                </c:pt>
                <c:pt idx="471">
                  <c:v>501</c:v>
                </c:pt>
                <c:pt idx="472">
                  <c:v>502</c:v>
                </c:pt>
                <c:pt idx="473">
                  <c:v>503</c:v>
                </c:pt>
                <c:pt idx="474">
                  <c:v>504</c:v>
                </c:pt>
                <c:pt idx="475">
                  <c:v>505</c:v>
                </c:pt>
                <c:pt idx="476">
                  <c:v>506</c:v>
                </c:pt>
                <c:pt idx="477">
                  <c:v>507</c:v>
                </c:pt>
                <c:pt idx="478">
                  <c:v>508</c:v>
                </c:pt>
                <c:pt idx="479">
                  <c:v>509</c:v>
                </c:pt>
                <c:pt idx="480">
                  <c:v>510</c:v>
                </c:pt>
                <c:pt idx="481">
                  <c:v>511</c:v>
                </c:pt>
                <c:pt idx="482">
                  <c:v>512</c:v>
                </c:pt>
                <c:pt idx="483">
                  <c:v>513</c:v>
                </c:pt>
                <c:pt idx="484">
                  <c:v>514</c:v>
                </c:pt>
                <c:pt idx="485">
                  <c:v>515</c:v>
                </c:pt>
                <c:pt idx="486">
                  <c:v>516</c:v>
                </c:pt>
                <c:pt idx="487">
                  <c:v>517</c:v>
                </c:pt>
                <c:pt idx="488">
                  <c:v>518</c:v>
                </c:pt>
                <c:pt idx="489">
                  <c:v>519</c:v>
                </c:pt>
                <c:pt idx="490">
                  <c:v>520</c:v>
                </c:pt>
                <c:pt idx="491">
                  <c:v>521</c:v>
                </c:pt>
                <c:pt idx="492">
                  <c:v>522</c:v>
                </c:pt>
                <c:pt idx="493">
                  <c:v>523</c:v>
                </c:pt>
                <c:pt idx="494">
                  <c:v>524</c:v>
                </c:pt>
                <c:pt idx="495">
                  <c:v>525</c:v>
                </c:pt>
                <c:pt idx="496">
                  <c:v>526</c:v>
                </c:pt>
                <c:pt idx="497">
                  <c:v>527</c:v>
                </c:pt>
                <c:pt idx="498">
                  <c:v>528</c:v>
                </c:pt>
                <c:pt idx="499">
                  <c:v>529</c:v>
                </c:pt>
                <c:pt idx="500">
                  <c:v>530</c:v>
                </c:pt>
                <c:pt idx="501">
                  <c:v>531</c:v>
                </c:pt>
                <c:pt idx="502">
                  <c:v>532</c:v>
                </c:pt>
                <c:pt idx="503">
                  <c:v>533</c:v>
                </c:pt>
                <c:pt idx="504">
                  <c:v>534</c:v>
                </c:pt>
                <c:pt idx="505">
                  <c:v>535</c:v>
                </c:pt>
                <c:pt idx="506">
                  <c:v>536</c:v>
                </c:pt>
                <c:pt idx="507">
                  <c:v>537</c:v>
                </c:pt>
                <c:pt idx="508">
                  <c:v>538</c:v>
                </c:pt>
                <c:pt idx="509">
                  <c:v>539</c:v>
                </c:pt>
                <c:pt idx="510">
                  <c:v>540</c:v>
                </c:pt>
                <c:pt idx="511">
                  <c:v>541</c:v>
                </c:pt>
                <c:pt idx="512">
                  <c:v>542</c:v>
                </c:pt>
                <c:pt idx="513">
                  <c:v>543</c:v>
                </c:pt>
                <c:pt idx="514">
                  <c:v>544</c:v>
                </c:pt>
                <c:pt idx="515">
                  <c:v>545</c:v>
                </c:pt>
                <c:pt idx="516">
                  <c:v>546</c:v>
                </c:pt>
                <c:pt idx="517">
                  <c:v>547</c:v>
                </c:pt>
                <c:pt idx="518">
                  <c:v>548</c:v>
                </c:pt>
                <c:pt idx="519">
                  <c:v>549</c:v>
                </c:pt>
                <c:pt idx="520">
                  <c:v>550</c:v>
                </c:pt>
                <c:pt idx="521">
                  <c:v>551</c:v>
                </c:pt>
                <c:pt idx="522">
                  <c:v>552</c:v>
                </c:pt>
                <c:pt idx="523">
                  <c:v>553</c:v>
                </c:pt>
                <c:pt idx="524">
                  <c:v>554</c:v>
                </c:pt>
                <c:pt idx="525">
                  <c:v>555</c:v>
                </c:pt>
                <c:pt idx="526">
                  <c:v>556</c:v>
                </c:pt>
                <c:pt idx="527">
                  <c:v>557</c:v>
                </c:pt>
                <c:pt idx="528">
                  <c:v>558</c:v>
                </c:pt>
                <c:pt idx="529">
                  <c:v>559</c:v>
                </c:pt>
                <c:pt idx="530">
                  <c:v>560</c:v>
                </c:pt>
                <c:pt idx="531">
                  <c:v>561</c:v>
                </c:pt>
                <c:pt idx="532">
                  <c:v>562</c:v>
                </c:pt>
                <c:pt idx="533">
                  <c:v>563</c:v>
                </c:pt>
                <c:pt idx="534">
                  <c:v>564</c:v>
                </c:pt>
                <c:pt idx="535">
                  <c:v>565</c:v>
                </c:pt>
                <c:pt idx="536">
                  <c:v>566</c:v>
                </c:pt>
                <c:pt idx="537">
                  <c:v>567</c:v>
                </c:pt>
                <c:pt idx="538">
                  <c:v>568</c:v>
                </c:pt>
                <c:pt idx="539">
                  <c:v>569</c:v>
                </c:pt>
                <c:pt idx="540">
                  <c:v>570</c:v>
                </c:pt>
                <c:pt idx="541">
                  <c:v>571</c:v>
                </c:pt>
                <c:pt idx="542">
                  <c:v>572</c:v>
                </c:pt>
                <c:pt idx="543">
                  <c:v>573</c:v>
                </c:pt>
                <c:pt idx="544">
                  <c:v>574</c:v>
                </c:pt>
                <c:pt idx="545">
                  <c:v>575</c:v>
                </c:pt>
                <c:pt idx="546">
                  <c:v>576</c:v>
                </c:pt>
                <c:pt idx="547">
                  <c:v>577</c:v>
                </c:pt>
                <c:pt idx="548">
                  <c:v>578</c:v>
                </c:pt>
                <c:pt idx="549">
                  <c:v>579</c:v>
                </c:pt>
                <c:pt idx="550">
                  <c:v>580</c:v>
                </c:pt>
                <c:pt idx="551">
                  <c:v>581</c:v>
                </c:pt>
                <c:pt idx="552">
                  <c:v>582</c:v>
                </c:pt>
                <c:pt idx="553">
                  <c:v>583</c:v>
                </c:pt>
                <c:pt idx="554">
                  <c:v>584</c:v>
                </c:pt>
                <c:pt idx="555">
                  <c:v>585</c:v>
                </c:pt>
                <c:pt idx="556">
                  <c:v>586</c:v>
                </c:pt>
                <c:pt idx="557">
                  <c:v>587</c:v>
                </c:pt>
                <c:pt idx="558">
                  <c:v>588</c:v>
                </c:pt>
                <c:pt idx="559">
                  <c:v>589</c:v>
                </c:pt>
                <c:pt idx="560">
                  <c:v>590</c:v>
                </c:pt>
                <c:pt idx="561">
                  <c:v>591</c:v>
                </c:pt>
                <c:pt idx="562">
                  <c:v>592</c:v>
                </c:pt>
                <c:pt idx="563">
                  <c:v>593</c:v>
                </c:pt>
                <c:pt idx="564">
                  <c:v>594</c:v>
                </c:pt>
                <c:pt idx="565">
                  <c:v>595</c:v>
                </c:pt>
                <c:pt idx="566">
                  <c:v>596</c:v>
                </c:pt>
                <c:pt idx="567">
                  <c:v>597</c:v>
                </c:pt>
                <c:pt idx="568">
                  <c:v>598</c:v>
                </c:pt>
                <c:pt idx="569">
                  <c:v>599</c:v>
                </c:pt>
                <c:pt idx="570">
                  <c:v>600</c:v>
                </c:pt>
                <c:pt idx="571">
                  <c:v>601</c:v>
                </c:pt>
                <c:pt idx="572">
                  <c:v>602</c:v>
                </c:pt>
                <c:pt idx="573">
                  <c:v>603</c:v>
                </c:pt>
                <c:pt idx="574">
                  <c:v>604</c:v>
                </c:pt>
                <c:pt idx="575">
                  <c:v>605</c:v>
                </c:pt>
                <c:pt idx="576">
                  <c:v>606</c:v>
                </c:pt>
                <c:pt idx="577">
                  <c:v>607</c:v>
                </c:pt>
                <c:pt idx="578">
                  <c:v>608</c:v>
                </c:pt>
                <c:pt idx="579">
                  <c:v>609</c:v>
                </c:pt>
                <c:pt idx="580">
                  <c:v>610</c:v>
                </c:pt>
                <c:pt idx="581">
                  <c:v>611</c:v>
                </c:pt>
                <c:pt idx="582">
                  <c:v>612</c:v>
                </c:pt>
                <c:pt idx="583">
                  <c:v>613</c:v>
                </c:pt>
                <c:pt idx="584">
                  <c:v>614</c:v>
                </c:pt>
                <c:pt idx="585">
                  <c:v>615</c:v>
                </c:pt>
                <c:pt idx="586">
                  <c:v>616</c:v>
                </c:pt>
                <c:pt idx="587">
                  <c:v>617</c:v>
                </c:pt>
                <c:pt idx="588">
                  <c:v>618</c:v>
                </c:pt>
                <c:pt idx="589">
                  <c:v>619</c:v>
                </c:pt>
                <c:pt idx="590">
                  <c:v>620</c:v>
                </c:pt>
                <c:pt idx="591">
                  <c:v>621</c:v>
                </c:pt>
                <c:pt idx="592">
                  <c:v>622</c:v>
                </c:pt>
                <c:pt idx="593">
                  <c:v>623</c:v>
                </c:pt>
                <c:pt idx="594">
                  <c:v>624</c:v>
                </c:pt>
                <c:pt idx="595">
                  <c:v>625</c:v>
                </c:pt>
                <c:pt idx="596">
                  <c:v>626</c:v>
                </c:pt>
                <c:pt idx="597">
                  <c:v>627</c:v>
                </c:pt>
                <c:pt idx="598">
                  <c:v>628</c:v>
                </c:pt>
                <c:pt idx="599">
                  <c:v>629</c:v>
                </c:pt>
                <c:pt idx="600">
                  <c:v>630</c:v>
                </c:pt>
                <c:pt idx="601">
                  <c:v>631</c:v>
                </c:pt>
                <c:pt idx="602">
                  <c:v>632</c:v>
                </c:pt>
                <c:pt idx="603">
                  <c:v>633</c:v>
                </c:pt>
                <c:pt idx="604">
                  <c:v>634</c:v>
                </c:pt>
                <c:pt idx="605">
                  <c:v>635</c:v>
                </c:pt>
                <c:pt idx="606">
                  <c:v>636</c:v>
                </c:pt>
                <c:pt idx="607">
                  <c:v>637</c:v>
                </c:pt>
                <c:pt idx="608">
                  <c:v>638</c:v>
                </c:pt>
                <c:pt idx="609">
                  <c:v>639</c:v>
                </c:pt>
                <c:pt idx="610">
                  <c:v>640</c:v>
                </c:pt>
                <c:pt idx="611">
                  <c:v>641</c:v>
                </c:pt>
                <c:pt idx="612">
                  <c:v>642</c:v>
                </c:pt>
                <c:pt idx="613">
                  <c:v>643</c:v>
                </c:pt>
                <c:pt idx="614">
                  <c:v>644</c:v>
                </c:pt>
                <c:pt idx="615">
                  <c:v>645</c:v>
                </c:pt>
                <c:pt idx="616">
                  <c:v>646</c:v>
                </c:pt>
                <c:pt idx="617">
                  <c:v>647</c:v>
                </c:pt>
                <c:pt idx="618">
                  <c:v>648</c:v>
                </c:pt>
                <c:pt idx="619">
                  <c:v>649</c:v>
                </c:pt>
                <c:pt idx="620">
                  <c:v>650</c:v>
                </c:pt>
                <c:pt idx="621">
                  <c:v>651</c:v>
                </c:pt>
                <c:pt idx="622">
                  <c:v>652</c:v>
                </c:pt>
                <c:pt idx="623">
                  <c:v>653</c:v>
                </c:pt>
                <c:pt idx="624">
                  <c:v>654</c:v>
                </c:pt>
                <c:pt idx="625">
                  <c:v>655</c:v>
                </c:pt>
                <c:pt idx="626">
                  <c:v>656</c:v>
                </c:pt>
                <c:pt idx="627">
                  <c:v>657</c:v>
                </c:pt>
                <c:pt idx="628">
                  <c:v>658</c:v>
                </c:pt>
                <c:pt idx="629">
                  <c:v>659</c:v>
                </c:pt>
                <c:pt idx="630">
                  <c:v>660</c:v>
                </c:pt>
                <c:pt idx="631">
                  <c:v>661</c:v>
                </c:pt>
                <c:pt idx="632">
                  <c:v>662</c:v>
                </c:pt>
                <c:pt idx="633">
                  <c:v>663</c:v>
                </c:pt>
                <c:pt idx="634">
                  <c:v>664</c:v>
                </c:pt>
                <c:pt idx="635">
                  <c:v>665</c:v>
                </c:pt>
                <c:pt idx="636">
                  <c:v>666</c:v>
                </c:pt>
                <c:pt idx="637">
                  <c:v>667</c:v>
                </c:pt>
                <c:pt idx="638">
                  <c:v>668</c:v>
                </c:pt>
                <c:pt idx="639">
                  <c:v>669</c:v>
                </c:pt>
                <c:pt idx="640">
                  <c:v>670</c:v>
                </c:pt>
                <c:pt idx="641">
                  <c:v>671</c:v>
                </c:pt>
                <c:pt idx="642">
                  <c:v>672</c:v>
                </c:pt>
                <c:pt idx="643">
                  <c:v>673</c:v>
                </c:pt>
                <c:pt idx="644">
                  <c:v>674</c:v>
                </c:pt>
                <c:pt idx="645">
                  <c:v>675</c:v>
                </c:pt>
                <c:pt idx="646">
                  <c:v>676</c:v>
                </c:pt>
                <c:pt idx="647">
                  <c:v>677</c:v>
                </c:pt>
                <c:pt idx="648">
                  <c:v>678</c:v>
                </c:pt>
                <c:pt idx="649">
                  <c:v>679</c:v>
                </c:pt>
                <c:pt idx="650">
                  <c:v>680</c:v>
                </c:pt>
                <c:pt idx="651">
                  <c:v>681</c:v>
                </c:pt>
                <c:pt idx="652">
                  <c:v>682</c:v>
                </c:pt>
                <c:pt idx="653">
                  <c:v>683</c:v>
                </c:pt>
                <c:pt idx="654">
                  <c:v>684</c:v>
                </c:pt>
                <c:pt idx="655">
                  <c:v>685</c:v>
                </c:pt>
                <c:pt idx="656">
                  <c:v>686</c:v>
                </c:pt>
                <c:pt idx="657">
                  <c:v>687</c:v>
                </c:pt>
                <c:pt idx="658">
                  <c:v>688</c:v>
                </c:pt>
                <c:pt idx="659">
                  <c:v>689</c:v>
                </c:pt>
                <c:pt idx="660">
                  <c:v>690</c:v>
                </c:pt>
                <c:pt idx="661">
                  <c:v>691</c:v>
                </c:pt>
                <c:pt idx="662">
                  <c:v>692</c:v>
                </c:pt>
                <c:pt idx="663">
                  <c:v>693</c:v>
                </c:pt>
                <c:pt idx="664">
                  <c:v>694</c:v>
                </c:pt>
                <c:pt idx="665">
                  <c:v>695</c:v>
                </c:pt>
                <c:pt idx="666">
                  <c:v>696</c:v>
                </c:pt>
                <c:pt idx="667">
                  <c:v>697</c:v>
                </c:pt>
                <c:pt idx="668">
                  <c:v>698</c:v>
                </c:pt>
                <c:pt idx="669">
                  <c:v>699</c:v>
                </c:pt>
                <c:pt idx="670">
                  <c:v>700</c:v>
                </c:pt>
                <c:pt idx="671">
                  <c:v>701</c:v>
                </c:pt>
                <c:pt idx="672">
                  <c:v>702</c:v>
                </c:pt>
                <c:pt idx="673">
                  <c:v>703</c:v>
                </c:pt>
                <c:pt idx="674">
                  <c:v>704</c:v>
                </c:pt>
                <c:pt idx="675">
                  <c:v>705</c:v>
                </c:pt>
                <c:pt idx="676">
                  <c:v>706</c:v>
                </c:pt>
                <c:pt idx="677">
                  <c:v>707</c:v>
                </c:pt>
                <c:pt idx="678">
                  <c:v>708</c:v>
                </c:pt>
                <c:pt idx="679">
                  <c:v>709</c:v>
                </c:pt>
                <c:pt idx="680">
                  <c:v>710</c:v>
                </c:pt>
                <c:pt idx="681">
                  <c:v>711</c:v>
                </c:pt>
                <c:pt idx="682">
                  <c:v>712</c:v>
                </c:pt>
                <c:pt idx="683">
                  <c:v>713</c:v>
                </c:pt>
                <c:pt idx="684">
                  <c:v>714</c:v>
                </c:pt>
                <c:pt idx="685">
                  <c:v>715</c:v>
                </c:pt>
                <c:pt idx="686">
                  <c:v>716</c:v>
                </c:pt>
                <c:pt idx="687">
                  <c:v>717</c:v>
                </c:pt>
                <c:pt idx="688">
                  <c:v>718</c:v>
                </c:pt>
                <c:pt idx="689">
                  <c:v>719</c:v>
                </c:pt>
                <c:pt idx="690">
                  <c:v>720</c:v>
                </c:pt>
                <c:pt idx="691">
                  <c:v>721</c:v>
                </c:pt>
                <c:pt idx="692">
                  <c:v>722</c:v>
                </c:pt>
                <c:pt idx="693">
                  <c:v>723</c:v>
                </c:pt>
                <c:pt idx="694">
                  <c:v>724</c:v>
                </c:pt>
                <c:pt idx="695">
                  <c:v>725</c:v>
                </c:pt>
                <c:pt idx="696">
                  <c:v>726</c:v>
                </c:pt>
                <c:pt idx="697">
                  <c:v>727</c:v>
                </c:pt>
                <c:pt idx="698">
                  <c:v>728</c:v>
                </c:pt>
                <c:pt idx="699">
                  <c:v>729</c:v>
                </c:pt>
                <c:pt idx="700">
                  <c:v>730</c:v>
                </c:pt>
                <c:pt idx="701">
                  <c:v>731</c:v>
                </c:pt>
                <c:pt idx="702">
                  <c:v>732</c:v>
                </c:pt>
                <c:pt idx="703">
                  <c:v>733</c:v>
                </c:pt>
                <c:pt idx="704">
                  <c:v>734</c:v>
                </c:pt>
                <c:pt idx="705">
                  <c:v>735</c:v>
                </c:pt>
                <c:pt idx="706">
                  <c:v>736</c:v>
                </c:pt>
                <c:pt idx="707">
                  <c:v>737</c:v>
                </c:pt>
                <c:pt idx="708">
                  <c:v>738</c:v>
                </c:pt>
                <c:pt idx="709">
                  <c:v>739</c:v>
                </c:pt>
                <c:pt idx="710">
                  <c:v>740</c:v>
                </c:pt>
                <c:pt idx="711">
                  <c:v>741</c:v>
                </c:pt>
                <c:pt idx="712">
                  <c:v>742</c:v>
                </c:pt>
                <c:pt idx="713">
                  <c:v>743</c:v>
                </c:pt>
                <c:pt idx="714">
                  <c:v>744</c:v>
                </c:pt>
                <c:pt idx="715">
                  <c:v>745</c:v>
                </c:pt>
                <c:pt idx="716">
                  <c:v>746</c:v>
                </c:pt>
                <c:pt idx="717">
                  <c:v>747</c:v>
                </c:pt>
                <c:pt idx="718">
                  <c:v>748</c:v>
                </c:pt>
                <c:pt idx="719">
                  <c:v>749</c:v>
                </c:pt>
                <c:pt idx="720">
                  <c:v>750</c:v>
                </c:pt>
                <c:pt idx="721">
                  <c:v>751</c:v>
                </c:pt>
                <c:pt idx="722">
                  <c:v>752</c:v>
                </c:pt>
                <c:pt idx="723">
                  <c:v>753</c:v>
                </c:pt>
                <c:pt idx="724">
                  <c:v>754</c:v>
                </c:pt>
                <c:pt idx="725">
                  <c:v>755</c:v>
                </c:pt>
                <c:pt idx="726">
                  <c:v>756</c:v>
                </c:pt>
                <c:pt idx="727">
                  <c:v>757</c:v>
                </c:pt>
                <c:pt idx="728">
                  <c:v>758</c:v>
                </c:pt>
                <c:pt idx="729">
                  <c:v>759</c:v>
                </c:pt>
                <c:pt idx="730">
                  <c:v>760</c:v>
                </c:pt>
                <c:pt idx="731">
                  <c:v>761</c:v>
                </c:pt>
                <c:pt idx="732">
                  <c:v>762</c:v>
                </c:pt>
                <c:pt idx="733">
                  <c:v>763</c:v>
                </c:pt>
                <c:pt idx="734">
                  <c:v>764</c:v>
                </c:pt>
                <c:pt idx="735">
                  <c:v>765</c:v>
                </c:pt>
                <c:pt idx="736">
                  <c:v>766</c:v>
                </c:pt>
                <c:pt idx="737">
                  <c:v>767</c:v>
                </c:pt>
                <c:pt idx="738">
                  <c:v>768</c:v>
                </c:pt>
                <c:pt idx="739">
                  <c:v>769</c:v>
                </c:pt>
                <c:pt idx="740">
                  <c:v>770</c:v>
                </c:pt>
                <c:pt idx="741">
                  <c:v>771</c:v>
                </c:pt>
                <c:pt idx="742">
                  <c:v>772</c:v>
                </c:pt>
                <c:pt idx="743">
                  <c:v>773</c:v>
                </c:pt>
                <c:pt idx="744">
                  <c:v>774</c:v>
                </c:pt>
                <c:pt idx="745">
                  <c:v>775</c:v>
                </c:pt>
                <c:pt idx="746">
                  <c:v>776</c:v>
                </c:pt>
                <c:pt idx="747">
                  <c:v>777</c:v>
                </c:pt>
                <c:pt idx="748">
                  <c:v>778</c:v>
                </c:pt>
                <c:pt idx="749">
                  <c:v>779</c:v>
                </c:pt>
                <c:pt idx="750">
                  <c:v>780</c:v>
                </c:pt>
                <c:pt idx="751">
                  <c:v>781</c:v>
                </c:pt>
                <c:pt idx="752">
                  <c:v>782</c:v>
                </c:pt>
                <c:pt idx="753">
                  <c:v>783</c:v>
                </c:pt>
                <c:pt idx="754">
                  <c:v>784</c:v>
                </c:pt>
                <c:pt idx="755">
                  <c:v>785</c:v>
                </c:pt>
                <c:pt idx="756">
                  <c:v>786</c:v>
                </c:pt>
                <c:pt idx="757">
                  <c:v>787</c:v>
                </c:pt>
                <c:pt idx="758">
                  <c:v>788</c:v>
                </c:pt>
                <c:pt idx="759">
                  <c:v>789</c:v>
                </c:pt>
                <c:pt idx="760">
                  <c:v>790</c:v>
                </c:pt>
                <c:pt idx="761">
                  <c:v>791</c:v>
                </c:pt>
                <c:pt idx="762">
                  <c:v>792</c:v>
                </c:pt>
                <c:pt idx="763">
                  <c:v>793</c:v>
                </c:pt>
                <c:pt idx="764">
                  <c:v>794</c:v>
                </c:pt>
                <c:pt idx="765">
                  <c:v>795</c:v>
                </c:pt>
                <c:pt idx="766">
                  <c:v>796</c:v>
                </c:pt>
                <c:pt idx="767">
                  <c:v>797</c:v>
                </c:pt>
                <c:pt idx="768">
                  <c:v>798</c:v>
                </c:pt>
                <c:pt idx="769">
                  <c:v>799</c:v>
                </c:pt>
                <c:pt idx="770">
                  <c:v>800</c:v>
                </c:pt>
              </c:numCache>
            </c:numRef>
          </c:xVal>
          <c:yVal>
            <c:numRef>
              <c:f>Sheet2!$B$3:$B$773</c:f>
              <c:numCache>
                <c:formatCode>General</c:formatCode>
                <c:ptCount val="771"/>
                <c:pt idx="1">
                  <c:v>99.63</c:v>
                </c:pt>
                <c:pt idx="2">
                  <c:v>99.48</c:v>
                </c:pt>
                <c:pt idx="3">
                  <c:v>99.37</c:v>
                </c:pt>
                <c:pt idx="4">
                  <c:v>99.28</c:v>
                </c:pt>
                <c:pt idx="5">
                  <c:v>99.2</c:v>
                </c:pt>
                <c:pt idx="6">
                  <c:v>99.12</c:v>
                </c:pt>
                <c:pt idx="7">
                  <c:v>99.04</c:v>
                </c:pt>
                <c:pt idx="8">
                  <c:v>98.97</c:v>
                </c:pt>
                <c:pt idx="9">
                  <c:v>98.89</c:v>
                </c:pt>
                <c:pt idx="10">
                  <c:v>98.81</c:v>
                </c:pt>
                <c:pt idx="11">
                  <c:v>98.73</c:v>
                </c:pt>
                <c:pt idx="12">
                  <c:v>98.64</c:v>
                </c:pt>
                <c:pt idx="13">
                  <c:v>98.55</c:v>
                </c:pt>
                <c:pt idx="14">
                  <c:v>98.46</c:v>
                </c:pt>
                <c:pt idx="15">
                  <c:v>98.36</c:v>
                </c:pt>
                <c:pt idx="16">
                  <c:v>98.25</c:v>
                </c:pt>
                <c:pt idx="17">
                  <c:v>98.15</c:v>
                </c:pt>
                <c:pt idx="18">
                  <c:v>98.03</c:v>
                </c:pt>
                <c:pt idx="19">
                  <c:v>97.91</c:v>
                </c:pt>
                <c:pt idx="20">
                  <c:v>97.79</c:v>
                </c:pt>
                <c:pt idx="21">
                  <c:v>97.65</c:v>
                </c:pt>
                <c:pt idx="22">
                  <c:v>97.5</c:v>
                </c:pt>
                <c:pt idx="23">
                  <c:v>97.35</c:v>
                </c:pt>
                <c:pt idx="24">
                  <c:v>97.19</c:v>
                </c:pt>
                <c:pt idx="25">
                  <c:v>97.03</c:v>
                </c:pt>
                <c:pt idx="26">
                  <c:v>96.85</c:v>
                </c:pt>
                <c:pt idx="27">
                  <c:v>96.66</c:v>
                </c:pt>
                <c:pt idx="28">
                  <c:v>96.49</c:v>
                </c:pt>
                <c:pt idx="29">
                  <c:v>96.28</c:v>
                </c:pt>
                <c:pt idx="30">
                  <c:v>96.1</c:v>
                </c:pt>
                <c:pt idx="31">
                  <c:v>95.88</c:v>
                </c:pt>
                <c:pt idx="32">
                  <c:v>95.67</c:v>
                </c:pt>
                <c:pt idx="33">
                  <c:v>95.47</c:v>
                </c:pt>
                <c:pt idx="34">
                  <c:v>95.26</c:v>
                </c:pt>
                <c:pt idx="35">
                  <c:v>95.04</c:v>
                </c:pt>
                <c:pt idx="36">
                  <c:v>94.84</c:v>
                </c:pt>
                <c:pt idx="37">
                  <c:v>94.63</c:v>
                </c:pt>
                <c:pt idx="38">
                  <c:v>94.44</c:v>
                </c:pt>
                <c:pt idx="39">
                  <c:v>94.23</c:v>
                </c:pt>
                <c:pt idx="40">
                  <c:v>94.04</c:v>
                </c:pt>
                <c:pt idx="41">
                  <c:v>93.83</c:v>
                </c:pt>
                <c:pt idx="42">
                  <c:v>93.64</c:v>
                </c:pt>
                <c:pt idx="43">
                  <c:v>93.46</c:v>
                </c:pt>
                <c:pt idx="44">
                  <c:v>93.26</c:v>
                </c:pt>
                <c:pt idx="45">
                  <c:v>93.08</c:v>
                </c:pt>
                <c:pt idx="46">
                  <c:v>92.9</c:v>
                </c:pt>
                <c:pt idx="47">
                  <c:v>92.74</c:v>
                </c:pt>
                <c:pt idx="48">
                  <c:v>92.56</c:v>
                </c:pt>
                <c:pt idx="49">
                  <c:v>92.41</c:v>
                </c:pt>
                <c:pt idx="50">
                  <c:v>92.25</c:v>
                </c:pt>
                <c:pt idx="51">
                  <c:v>92.09</c:v>
                </c:pt>
                <c:pt idx="52">
                  <c:v>91.95</c:v>
                </c:pt>
                <c:pt idx="53">
                  <c:v>91.8</c:v>
                </c:pt>
                <c:pt idx="54">
                  <c:v>91.64</c:v>
                </c:pt>
                <c:pt idx="55">
                  <c:v>91.5</c:v>
                </c:pt>
                <c:pt idx="56">
                  <c:v>91.36</c:v>
                </c:pt>
                <c:pt idx="57">
                  <c:v>91.23</c:v>
                </c:pt>
                <c:pt idx="58">
                  <c:v>91.1</c:v>
                </c:pt>
                <c:pt idx="59">
                  <c:v>90.98</c:v>
                </c:pt>
                <c:pt idx="60">
                  <c:v>90.84</c:v>
                </c:pt>
                <c:pt idx="61">
                  <c:v>90.74</c:v>
                </c:pt>
                <c:pt idx="62">
                  <c:v>90.61</c:v>
                </c:pt>
                <c:pt idx="63">
                  <c:v>90.52</c:v>
                </c:pt>
                <c:pt idx="64">
                  <c:v>90.4</c:v>
                </c:pt>
                <c:pt idx="65">
                  <c:v>90.3</c:v>
                </c:pt>
                <c:pt idx="66">
                  <c:v>90.21</c:v>
                </c:pt>
                <c:pt idx="67">
                  <c:v>90.1</c:v>
                </c:pt>
                <c:pt idx="68">
                  <c:v>90.01</c:v>
                </c:pt>
                <c:pt idx="69">
                  <c:v>89.92</c:v>
                </c:pt>
                <c:pt idx="70">
                  <c:v>89.83</c:v>
                </c:pt>
                <c:pt idx="71">
                  <c:v>89.76</c:v>
                </c:pt>
                <c:pt idx="72">
                  <c:v>89.67</c:v>
                </c:pt>
                <c:pt idx="73">
                  <c:v>89.59</c:v>
                </c:pt>
                <c:pt idx="74">
                  <c:v>89.52</c:v>
                </c:pt>
                <c:pt idx="75">
                  <c:v>89.45</c:v>
                </c:pt>
                <c:pt idx="76">
                  <c:v>89.37</c:v>
                </c:pt>
                <c:pt idx="77">
                  <c:v>89.31</c:v>
                </c:pt>
                <c:pt idx="78">
                  <c:v>89.25</c:v>
                </c:pt>
                <c:pt idx="79">
                  <c:v>89.18</c:v>
                </c:pt>
                <c:pt idx="80">
                  <c:v>89.13</c:v>
                </c:pt>
                <c:pt idx="81">
                  <c:v>89.06</c:v>
                </c:pt>
                <c:pt idx="82">
                  <c:v>89.01</c:v>
                </c:pt>
                <c:pt idx="83">
                  <c:v>88.95</c:v>
                </c:pt>
                <c:pt idx="84">
                  <c:v>88.9</c:v>
                </c:pt>
                <c:pt idx="85">
                  <c:v>88.86</c:v>
                </c:pt>
                <c:pt idx="86">
                  <c:v>88.8</c:v>
                </c:pt>
                <c:pt idx="87">
                  <c:v>88.74</c:v>
                </c:pt>
                <c:pt idx="88">
                  <c:v>88.7</c:v>
                </c:pt>
                <c:pt idx="89">
                  <c:v>88.65</c:v>
                </c:pt>
                <c:pt idx="90">
                  <c:v>88.61</c:v>
                </c:pt>
                <c:pt idx="91">
                  <c:v>88.57</c:v>
                </c:pt>
                <c:pt idx="92">
                  <c:v>88.52</c:v>
                </c:pt>
                <c:pt idx="93">
                  <c:v>88.48</c:v>
                </c:pt>
                <c:pt idx="94">
                  <c:v>88.44</c:v>
                </c:pt>
                <c:pt idx="95">
                  <c:v>88.39</c:v>
                </c:pt>
                <c:pt idx="96">
                  <c:v>88.34</c:v>
                </c:pt>
                <c:pt idx="97">
                  <c:v>88.31</c:v>
                </c:pt>
                <c:pt idx="98">
                  <c:v>88.26</c:v>
                </c:pt>
                <c:pt idx="99">
                  <c:v>88.21</c:v>
                </c:pt>
                <c:pt idx="100">
                  <c:v>88.16</c:v>
                </c:pt>
                <c:pt idx="101">
                  <c:v>88.12</c:v>
                </c:pt>
                <c:pt idx="102">
                  <c:v>88.07</c:v>
                </c:pt>
                <c:pt idx="103">
                  <c:v>88.02</c:v>
                </c:pt>
                <c:pt idx="104">
                  <c:v>87.97</c:v>
                </c:pt>
                <c:pt idx="105">
                  <c:v>87.92</c:v>
                </c:pt>
                <c:pt idx="106">
                  <c:v>87.86</c:v>
                </c:pt>
                <c:pt idx="107">
                  <c:v>87.8</c:v>
                </c:pt>
                <c:pt idx="108">
                  <c:v>87.74</c:v>
                </c:pt>
                <c:pt idx="109">
                  <c:v>87.68</c:v>
                </c:pt>
                <c:pt idx="110">
                  <c:v>87.61</c:v>
                </c:pt>
                <c:pt idx="111">
                  <c:v>87.54</c:v>
                </c:pt>
                <c:pt idx="112">
                  <c:v>87.47</c:v>
                </c:pt>
                <c:pt idx="113">
                  <c:v>87.38</c:v>
                </c:pt>
                <c:pt idx="114">
                  <c:v>87.3</c:v>
                </c:pt>
                <c:pt idx="115">
                  <c:v>87.22</c:v>
                </c:pt>
                <c:pt idx="116">
                  <c:v>87.16</c:v>
                </c:pt>
                <c:pt idx="117">
                  <c:v>87.06</c:v>
                </c:pt>
                <c:pt idx="118">
                  <c:v>86.95</c:v>
                </c:pt>
                <c:pt idx="119">
                  <c:v>86.86</c:v>
                </c:pt>
                <c:pt idx="120">
                  <c:v>86.76</c:v>
                </c:pt>
                <c:pt idx="121">
                  <c:v>86.65</c:v>
                </c:pt>
                <c:pt idx="122">
                  <c:v>86.54</c:v>
                </c:pt>
                <c:pt idx="123">
                  <c:v>86.43</c:v>
                </c:pt>
                <c:pt idx="124">
                  <c:v>86.31</c:v>
                </c:pt>
                <c:pt idx="125">
                  <c:v>86.19</c:v>
                </c:pt>
                <c:pt idx="126">
                  <c:v>86.05</c:v>
                </c:pt>
                <c:pt idx="127">
                  <c:v>85.92</c:v>
                </c:pt>
                <c:pt idx="128">
                  <c:v>85.78</c:v>
                </c:pt>
                <c:pt idx="129">
                  <c:v>85.64</c:v>
                </c:pt>
                <c:pt idx="130">
                  <c:v>85.49</c:v>
                </c:pt>
                <c:pt idx="131">
                  <c:v>85.34</c:v>
                </c:pt>
                <c:pt idx="132">
                  <c:v>85.19</c:v>
                </c:pt>
                <c:pt idx="133">
                  <c:v>85.04</c:v>
                </c:pt>
                <c:pt idx="134">
                  <c:v>84.89</c:v>
                </c:pt>
                <c:pt idx="135">
                  <c:v>84.73</c:v>
                </c:pt>
                <c:pt idx="136">
                  <c:v>84.57</c:v>
                </c:pt>
                <c:pt idx="137">
                  <c:v>84.41</c:v>
                </c:pt>
                <c:pt idx="138">
                  <c:v>84.25</c:v>
                </c:pt>
                <c:pt idx="139">
                  <c:v>84.09</c:v>
                </c:pt>
                <c:pt idx="140">
                  <c:v>83.92</c:v>
                </c:pt>
                <c:pt idx="141">
                  <c:v>83.76</c:v>
                </c:pt>
                <c:pt idx="142">
                  <c:v>83.6</c:v>
                </c:pt>
                <c:pt idx="143">
                  <c:v>83.44</c:v>
                </c:pt>
                <c:pt idx="144">
                  <c:v>83.27</c:v>
                </c:pt>
                <c:pt idx="145">
                  <c:v>83.11</c:v>
                </c:pt>
                <c:pt idx="146">
                  <c:v>82.96</c:v>
                </c:pt>
                <c:pt idx="147">
                  <c:v>82.81</c:v>
                </c:pt>
                <c:pt idx="148">
                  <c:v>82.66</c:v>
                </c:pt>
                <c:pt idx="149">
                  <c:v>82.52</c:v>
                </c:pt>
                <c:pt idx="150">
                  <c:v>82.37</c:v>
                </c:pt>
                <c:pt idx="151">
                  <c:v>82.23</c:v>
                </c:pt>
                <c:pt idx="152">
                  <c:v>82.1</c:v>
                </c:pt>
                <c:pt idx="153">
                  <c:v>81.97</c:v>
                </c:pt>
                <c:pt idx="154">
                  <c:v>81.849999999999994</c:v>
                </c:pt>
                <c:pt idx="155">
                  <c:v>81.72</c:v>
                </c:pt>
                <c:pt idx="156">
                  <c:v>81.61</c:v>
                </c:pt>
                <c:pt idx="157">
                  <c:v>81.48</c:v>
                </c:pt>
                <c:pt idx="158">
                  <c:v>81.38</c:v>
                </c:pt>
                <c:pt idx="159">
                  <c:v>81.27</c:v>
                </c:pt>
                <c:pt idx="160">
                  <c:v>81.17</c:v>
                </c:pt>
                <c:pt idx="161">
                  <c:v>81.069999999999993</c:v>
                </c:pt>
                <c:pt idx="162">
                  <c:v>80.97</c:v>
                </c:pt>
                <c:pt idx="163">
                  <c:v>80.88</c:v>
                </c:pt>
                <c:pt idx="164">
                  <c:v>80.790000000000006</c:v>
                </c:pt>
                <c:pt idx="165">
                  <c:v>80.7</c:v>
                </c:pt>
                <c:pt idx="166">
                  <c:v>80.62</c:v>
                </c:pt>
                <c:pt idx="167">
                  <c:v>80.540000000000006</c:v>
                </c:pt>
                <c:pt idx="168">
                  <c:v>80.459999999999994</c:v>
                </c:pt>
                <c:pt idx="169">
                  <c:v>80.36</c:v>
                </c:pt>
                <c:pt idx="170">
                  <c:v>80.3</c:v>
                </c:pt>
                <c:pt idx="171">
                  <c:v>80.209999999999994</c:v>
                </c:pt>
                <c:pt idx="172">
                  <c:v>80.150000000000006</c:v>
                </c:pt>
                <c:pt idx="173">
                  <c:v>80.08</c:v>
                </c:pt>
                <c:pt idx="174">
                  <c:v>80</c:v>
                </c:pt>
                <c:pt idx="175">
                  <c:v>79.930000000000007</c:v>
                </c:pt>
                <c:pt idx="176">
                  <c:v>79.849999999999994</c:v>
                </c:pt>
                <c:pt idx="177">
                  <c:v>79.78</c:v>
                </c:pt>
                <c:pt idx="178">
                  <c:v>79.72</c:v>
                </c:pt>
                <c:pt idx="179">
                  <c:v>79.650000000000006</c:v>
                </c:pt>
                <c:pt idx="180">
                  <c:v>79.58</c:v>
                </c:pt>
                <c:pt idx="181">
                  <c:v>79.510000000000005</c:v>
                </c:pt>
                <c:pt idx="182">
                  <c:v>79.44</c:v>
                </c:pt>
                <c:pt idx="183">
                  <c:v>79.37</c:v>
                </c:pt>
                <c:pt idx="184">
                  <c:v>79.31</c:v>
                </c:pt>
                <c:pt idx="185">
                  <c:v>79.23</c:v>
                </c:pt>
                <c:pt idx="186">
                  <c:v>79.17</c:v>
                </c:pt>
                <c:pt idx="187">
                  <c:v>79.099999999999994</c:v>
                </c:pt>
                <c:pt idx="188">
                  <c:v>79.03</c:v>
                </c:pt>
                <c:pt idx="189">
                  <c:v>78.959999999999994</c:v>
                </c:pt>
                <c:pt idx="190">
                  <c:v>78.89</c:v>
                </c:pt>
                <c:pt idx="191">
                  <c:v>78.81</c:v>
                </c:pt>
                <c:pt idx="192">
                  <c:v>78.739999999999995</c:v>
                </c:pt>
                <c:pt idx="193">
                  <c:v>78.680000000000007</c:v>
                </c:pt>
                <c:pt idx="194">
                  <c:v>78.61</c:v>
                </c:pt>
                <c:pt idx="195">
                  <c:v>78.53</c:v>
                </c:pt>
                <c:pt idx="196">
                  <c:v>78.459999999999994</c:v>
                </c:pt>
                <c:pt idx="197">
                  <c:v>78.37</c:v>
                </c:pt>
                <c:pt idx="198">
                  <c:v>78.31</c:v>
                </c:pt>
                <c:pt idx="199">
                  <c:v>78.239999999999995</c:v>
                </c:pt>
                <c:pt idx="200">
                  <c:v>78.16</c:v>
                </c:pt>
                <c:pt idx="201">
                  <c:v>78.08</c:v>
                </c:pt>
                <c:pt idx="202">
                  <c:v>78</c:v>
                </c:pt>
                <c:pt idx="203">
                  <c:v>77.930000000000007</c:v>
                </c:pt>
                <c:pt idx="204">
                  <c:v>77.84</c:v>
                </c:pt>
                <c:pt idx="205">
                  <c:v>77.760000000000005</c:v>
                </c:pt>
                <c:pt idx="206">
                  <c:v>77.67</c:v>
                </c:pt>
                <c:pt idx="207">
                  <c:v>77.59</c:v>
                </c:pt>
                <c:pt idx="208">
                  <c:v>77.5</c:v>
                </c:pt>
                <c:pt idx="209">
                  <c:v>77.42</c:v>
                </c:pt>
                <c:pt idx="210">
                  <c:v>77.33</c:v>
                </c:pt>
                <c:pt idx="211">
                  <c:v>77.25</c:v>
                </c:pt>
                <c:pt idx="212">
                  <c:v>77.16</c:v>
                </c:pt>
                <c:pt idx="213">
                  <c:v>77.06</c:v>
                </c:pt>
                <c:pt idx="214">
                  <c:v>76.97</c:v>
                </c:pt>
                <c:pt idx="215">
                  <c:v>76.87</c:v>
                </c:pt>
                <c:pt idx="216">
                  <c:v>76.77</c:v>
                </c:pt>
                <c:pt idx="217">
                  <c:v>76.680000000000007</c:v>
                </c:pt>
                <c:pt idx="218">
                  <c:v>76.58</c:v>
                </c:pt>
                <c:pt idx="219">
                  <c:v>76.48</c:v>
                </c:pt>
                <c:pt idx="220">
                  <c:v>76.38</c:v>
                </c:pt>
                <c:pt idx="221">
                  <c:v>76.28</c:v>
                </c:pt>
                <c:pt idx="222">
                  <c:v>76.180000000000007</c:v>
                </c:pt>
                <c:pt idx="223">
                  <c:v>76.069999999999993</c:v>
                </c:pt>
                <c:pt idx="224">
                  <c:v>75.959999999999994</c:v>
                </c:pt>
                <c:pt idx="225">
                  <c:v>75.849999999999994</c:v>
                </c:pt>
                <c:pt idx="226">
                  <c:v>75.739999999999995</c:v>
                </c:pt>
                <c:pt idx="227">
                  <c:v>75.63</c:v>
                </c:pt>
                <c:pt idx="228">
                  <c:v>75.52</c:v>
                </c:pt>
                <c:pt idx="229">
                  <c:v>75.400000000000006</c:v>
                </c:pt>
                <c:pt idx="230">
                  <c:v>75.3</c:v>
                </c:pt>
                <c:pt idx="231">
                  <c:v>75.17</c:v>
                </c:pt>
                <c:pt idx="232">
                  <c:v>75.06</c:v>
                </c:pt>
                <c:pt idx="233">
                  <c:v>74.95</c:v>
                </c:pt>
                <c:pt idx="234">
                  <c:v>74.83</c:v>
                </c:pt>
                <c:pt idx="235">
                  <c:v>74.709999999999994</c:v>
                </c:pt>
                <c:pt idx="236">
                  <c:v>74.59</c:v>
                </c:pt>
                <c:pt idx="237">
                  <c:v>74.47</c:v>
                </c:pt>
                <c:pt idx="238">
                  <c:v>74.349999999999994</c:v>
                </c:pt>
                <c:pt idx="239">
                  <c:v>74.23</c:v>
                </c:pt>
                <c:pt idx="240">
                  <c:v>74.11</c:v>
                </c:pt>
                <c:pt idx="241">
                  <c:v>73.989999999999995</c:v>
                </c:pt>
                <c:pt idx="242">
                  <c:v>73.87</c:v>
                </c:pt>
                <c:pt idx="243">
                  <c:v>73.75</c:v>
                </c:pt>
                <c:pt idx="244">
                  <c:v>73.63</c:v>
                </c:pt>
                <c:pt idx="245">
                  <c:v>73.5</c:v>
                </c:pt>
                <c:pt idx="246">
                  <c:v>73.39</c:v>
                </c:pt>
                <c:pt idx="247">
                  <c:v>73.27</c:v>
                </c:pt>
                <c:pt idx="248">
                  <c:v>73.150000000000006</c:v>
                </c:pt>
                <c:pt idx="249">
                  <c:v>73.040000000000006</c:v>
                </c:pt>
                <c:pt idx="250">
                  <c:v>72.92</c:v>
                </c:pt>
                <c:pt idx="251">
                  <c:v>72.81</c:v>
                </c:pt>
                <c:pt idx="252">
                  <c:v>72.69</c:v>
                </c:pt>
                <c:pt idx="253">
                  <c:v>72.58</c:v>
                </c:pt>
                <c:pt idx="254">
                  <c:v>72.47</c:v>
                </c:pt>
                <c:pt idx="255">
                  <c:v>72.36</c:v>
                </c:pt>
                <c:pt idx="256">
                  <c:v>72.239999999999995</c:v>
                </c:pt>
                <c:pt idx="257">
                  <c:v>72.13</c:v>
                </c:pt>
                <c:pt idx="258">
                  <c:v>72.02</c:v>
                </c:pt>
                <c:pt idx="259">
                  <c:v>71.900000000000006</c:v>
                </c:pt>
                <c:pt idx="260">
                  <c:v>71.790000000000006</c:v>
                </c:pt>
                <c:pt idx="261">
                  <c:v>71.680000000000007</c:v>
                </c:pt>
                <c:pt idx="262">
                  <c:v>71.58</c:v>
                </c:pt>
                <c:pt idx="263">
                  <c:v>71.48</c:v>
                </c:pt>
                <c:pt idx="264">
                  <c:v>71.37</c:v>
                </c:pt>
                <c:pt idx="265">
                  <c:v>71.27</c:v>
                </c:pt>
                <c:pt idx="266">
                  <c:v>71.16</c:v>
                </c:pt>
                <c:pt idx="267">
                  <c:v>71.06</c:v>
                </c:pt>
                <c:pt idx="268">
                  <c:v>70.959999999999994</c:v>
                </c:pt>
                <c:pt idx="269">
                  <c:v>70.86</c:v>
                </c:pt>
                <c:pt idx="270">
                  <c:v>70.760000000000005</c:v>
                </c:pt>
                <c:pt idx="271">
                  <c:v>70.66</c:v>
                </c:pt>
                <c:pt idx="272">
                  <c:v>70.56</c:v>
                </c:pt>
                <c:pt idx="273">
                  <c:v>70.459999999999994</c:v>
                </c:pt>
                <c:pt idx="274">
                  <c:v>70.37</c:v>
                </c:pt>
                <c:pt idx="275">
                  <c:v>70.27</c:v>
                </c:pt>
                <c:pt idx="276">
                  <c:v>70.180000000000007</c:v>
                </c:pt>
                <c:pt idx="277">
                  <c:v>70.09</c:v>
                </c:pt>
                <c:pt idx="278">
                  <c:v>69.989999999999995</c:v>
                </c:pt>
                <c:pt idx="279">
                  <c:v>69.900000000000006</c:v>
                </c:pt>
                <c:pt idx="280">
                  <c:v>69.81</c:v>
                </c:pt>
                <c:pt idx="281">
                  <c:v>69.72</c:v>
                </c:pt>
                <c:pt idx="282">
                  <c:v>69.62</c:v>
                </c:pt>
                <c:pt idx="283">
                  <c:v>69.53</c:v>
                </c:pt>
                <c:pt idx="284">
                  <c:v>69.44</c:v>
                </c:pt>
                <c:pt idx="285">
                  <c:v>69.349999999999994</c:v>
                </c:pt>
                <c:pt idx="286">
                  <c:v>69.27</c:v>
                </c:pt>
                <c:pt idx="287">
                  <c:v>69.19</c:v>
                </c:pt>
                <c:pt idx="288">
                  <c:v>69.099999999999994</c:v>
                </c:pt>
                <c:pt idx="289">
                  <c:v>69.02</c:v>
                </c:pt>
                <c:pt idx="290">
                  <c:v>68.930000000000007</c:v>
                </c:pt>
                <c:pt idx="291">
                  <c:v>68.84</c:v>
                </c:pt>
                <c:pt idx="292">
                  <c:v>68.760000000000005</c:v>
                </c:pt>
                <c:pt idx="293">
                  <c:v>68.67</c:v>
                </c:pt>
                <c:pt idx="294">
                  <c:v>68.599999999999994</c:v>
                </c:pt>
                <c:pt idx="295">
                  <c:v>68.53</c:v>
                </c:pt>
                <c:pt idx="296">
                  <c:v>68.45</c:v>
                </c:pt>
                <c:pt idx="297">
                  <c:v>68.37</c:v>
                </c:pt>
                <c:pt idx="298">
                  <c:v>68.3</c:v>
                </c:pt>
                <c:pt idx="299">
                  <c:v>68.22</c:v>
                </c:pt>
                <c:pt idx="300">
                  <c:v>68.14</c:v>
                </c:pt>
                <c:pt idx="301">
                  <c:v>68.069999999999993</c:v>
                </c:pt>
                <c:pt idx="302">
                  <c:v>67.989999999999995</c:v>
                </c:pt>
                <c:pt idx="303">
                  <c:v>67.91</c:v>
                </c:pt>
                <c:pt idx="304">
                  <c:v>67.849999999999994</c:v>
                </c:pt>
                <c:pt idx="305">
                  <c:v>67.77</c:v>
                </c:pt>
                <c:pt idx="306">
                  <c:v>67.709999999999994</c:v>
                </c:pt>
                <c:pt idx="307">
                  <c:v>67.63</c:v>
                </c:pt>
                <c:pt idx="308">
                  <c:v>67.569999999999993</c:v>
                </c:pt>
                <c:pt idx="309">
                  <c:v>67.489999999999995</c:v>
                </c:pt>
                <c:pt idx="310">
                  <c:v>67.44</c:v>
                </c:pt>
                <c:pt idx="311">
                  <c:v>67.37</c:v>
                </c:pt>
                <c:pt idx="312">
                  <c:v>67.3</c:v>
                </c:pt>
                <c:pt idx="313">
                  <c:v>67.23</c:v>
                </c:pt>
                <c:pt idx="314">
                  <c:v>67.17</c:v>
                </c:pt>
                <c:pt idx="315">
                  <c:v>67.11</c:v>
                </c:pt>
                <c:pt idx="316">
                  <c:v>67.05</c:v>
                </c:pt>
                <c:pt idx="317">
                  <c:v>66.97</c:v>
                </c:pt>
                <c:pt idx="318">
                  <c:v>66.91</c:v>
                </c:pt>
                <c:pt idx="319">
                  <c:v>66.86</c:v>
                </c:pt>
                <c:pt idx="320">
                  <c:v>66.8</c:v>
                </c:pt>
                <c:pt idx="321">
                  <c:v>66.739999999999995</c:v>
                </c:pt>
                <c:pt idx="322">
                  <c:v>66.680000000000007</c:v>
                </c:pt>
                <c:pt idx="323">
                  <c:v>66.62</c:v>
                </c:pt>
                <c:pt idx="324">
                  <c:v>66.56</c:v>
                </c:pt>
                <c:pt idx="325">
                  <c:v>66.510000000000005</c:v>
                </c:pt>
                <c:pt idx="326">
                  <c:v>66.45</c:v>
                </c:pt>
                <c:pt idx="327">
                  <c:v>66.39</c:v>
                </c:pt>
                <c:pt idx="328">
                  <c:v>66.33</c:v>
                </c:pt>
                <c:pt idx="329">
                  <c:v>66.28</c:v>
                </c:pt>
                <c:pt idx="330">
                  <c:v>66.22</c:v>
                </c:pt>
                <c:pt idx="331">
                  <c:v>66.16</c:v>
                </c:pt>
                <c:pt idx="332">
                  <c:v>66.11</c:v>
                </c:pt>
                <c:pt idx="333">
                  <c:v>66.06</c:v>
                </c:pt>
                <c:pt idx="334">
                  <c:v>66.010000000000005</c:v>
                </c:pt>
                <c:pt idx="335">
                  <c:v>65.959999999999994</c:v>
                </c:pt>
                <c:pt idx="336">
                  <c:v>65.900000000000006</c:v>
                </c:pt>
                <c:pt idx="337">
                  <c:v>65.849999999999994</c:v>
                </c:pt>
                <c:pt idx="338">
                  <c:v>65.8</c:v>
                </c:pt>
                <c:pt idx="339">
                  <c:v>65.739999999999995</c:v>
                </c:pt>
                <c:pt idx="340">
                  <c:v>65.69</c:v>
                </c:pt>
                <c:pt idx="341">
                  <c:v>65.64</c:v>
                </c:pt>
                <c:pt idx="342">
                  <c:v>65.59</c:v>
                </c:pt>
                <c:pt idx="343">
                  <c:v>65.540000000000006</c:v>
                </c:pt>
                <c:pt idx="344">
                  <c:v>65.489999999999995</c:v>
                </c:pt>
                <c:pt idx="345">
                  <c:v>65.430000000000007</c:v>
                </c:pt>
                <c:pt idx="346">
                  <c:v>65.39</c:v>
                </c:pt>
                <c:pt idx="347">
                  <c:v>65.34</c:v>
                </c:pt>
                <c:pt idx="348">
                  <c:v>65.290000000000006</c:v>
                </c:pt>
                <c:pt idx="349">
                  <c:v>65.239999999999995</c:v>
                </c:pt>
                <c:pt idx="350">
                  <c:v>65.19</c:v>
                </c:pt>
                <c:pt idx="351">
                  <c:v>65.14</c:v>
                </c:pt>
                <c:pt idx="352">
                  <c:v>65.099999999999994</c:v>
                </c:pt>
                <c:pt idx="353">
                  <c:v>65.05</c:v>
                </c:pt>
                <c:pt idx="354">
                  <c:v>65</c:v>
                </c:pt>
                <c:pt idx="355">
                  <c:v>64.95</c:v>
                </c:pt>
                <c:pt idx="356">
                  <c:v>64.900000000000006</c:v>
                </c:pt>
                <c:pt idx="357">
                  <c:v>64.86</c:v>
                </c:pt>
                <c:pt idx="358">
                  <c:v>64.81</c:v>
                </c:pt>
                <c:pt idx="359">
                  <c:v>64.760000000000005</c:v>
                </c:pt>
                <c:pt idx="360">
                  <c:v>64.709999999999994</c:v>
                </c:pt>
                <c:pt idx="361">
                  <c:v>64.67</c:v>
                </c:pt>
                <c:pt idx="362">
                  <c:v>64.62</c:v>
                </c:pt>
                <c:pt idx="363">
                  <c:v>64.58</c:v>
                </c:pt>
                <c:pt idx="364">
                  <c:v>64.53</c:v>
                </c:pt>
                <c:pt idx="365">
                  <c:v>64.48</c:v>
                </c:pt>
                <c:pt idx="366">
                  <c:v>64.44</c:v>
                </c:pt>
                <c:pt idx="367">
                  <c:v>64.39</c:v>
                </c:pt>
                <c:pt idx="368">
                  <c:v>64.34</c:v>
                </c:pt>
                <c:pt idx="369">
                  <c:v>64.3</c:v>
                </c:pt>
                <c:pt idx="370">
                  <c:v>64.25</c:v>
                </c:pt>
                <c:pt idx="371">
                  <c:v>64.209999999999994</c:v>
                </c:pt>
                <c:pt idx="372">
                  <c:v>64.16</c:v>
                </c:pt>
                <c:pt idx="373">
                  <c:v>64.12</c:v>
                </c:pt>
                <c:pt idx="374">
                  <c:v>64.069999999999993</c:v>
                </c:pt>
                <c:pt idx="375">
                  <c:v>64.02</c:v>
                </c:pt>
                <c:pt idx="376">
                  <c:v>63.98</c:v>
                </c:pt>
                <c:pt idx="377">
                  <c:v>63.94</c:v>
                </c:pt>
                <c:pt idx="378">
                  <c:v>63.89</c:v>
                </c:pt>
                <c:pt idx="379">
                  <c:v>63.85</c:v>
                </c:pt>
                <c:pt idx="380">
                  <c:v>63.8</c:v>
                </c:pt>
                <c:pt idx="381">
                  <c:v>63.76</c:v>
                </c:pt>
                <c:pt idx="382">
                  <c:v>63.71</c:v>
                </c:pt>
                <c:pt idx="383">
                  <c:v>63.67</c:v>
                </c:pt>
                <c:pt idx="384">
                  <c:v>63.63</c:v>
                </c:pt>
                <c:pt idx="385">
                  <c:v>63.58</c:v>
                </c:pt>
                <c:pt idx="386">
                  <c:v>63.53</c:v>
                </c:pt>
                <c:pt idx="387">
                  <c:v>63.49</c:v>
                </c:pt>
                <c:pt idx="388">
                  <c:v>63.44</c:v>
                </c:pt>
                <c:pt idx="389">
                  <c:v>63.4</c:v>
                </c:pt>
                <c:pt idx="390">
                  <c:v>63.36</c:v>
                </c:pt>
                <c:pt idx="391">
                  <c:v>63.31</c:v>
                </c:pt>
                <c:pt idx="392">
                  <c:v>63.27</c:v>
                </c:pt>
                <c:pt idx="393">
                  <c:v>63.23</c:v>
                </c:pt>
                <c:pt idx="394">
                  <c:v>63.18</c:v>
                </c:pt>
                <c:pt idx="395">
                  <c:v>63.14</c:v>
                </c:pt>
                <c:pt idx="396">
                  <c:v>63.09</c:v>
                </c:pt>
                <c:pt idx="397">
                  <c:v>63.05</c:v>
                </c:pt>
                <c:pt idx="398">
                  <c:v>63</c:v>
                </c:pt>
                <c:pt idx="399">
                  <c:v>62.96</c:v>
                </c:pt>
                <c:pt idx="400">
                  <c:v>62.91</c:v>
                </c:pt>
                <c:pt idx="401">
                  <c:v>62.87</c:v>
                </c:pt>
                <c:pt idx="402">
                  <c:v>62.82</c:v>
                </c:pt>
                <c:pt idx="403">
                  <c:v>62.78</c:v>
                </c:pt>
                <c:pt idx="404">
                  <c:v>62.73</c:v>
                </c:pt>
                <c:pt idx="405">
                  <c:v>62.68</c:v>
                </c:pt>
                <c:pt idx="406">
                  <c:v>62.64</c:v>
                </c:pt>
                <c:pt idx="407">
                  <c:v>62.6</c:v>
                </c:pt>
                <c:pt idx="408">
                  <c:v>62.55</c:v>
                </c:pt>
                <c:pt idx="409">
                  <c:v>62.51</c:v>
                </c:pt>
                <c:pt idx="410">
                  <c:v>62.46</c:v>
                </c:pt>
                <c:pt idx="411">
                  <c:v>62.42</c:v>
                </c:pt>
                <c:pt idx="412">
                  <c:v>62.37</c:v>
                </c:pt>
                <c:pt idx="413">
                  <c:v>62.33</c:v>
                </c:pt>
                <c:pt idx="414">
                  <c:v>62.29</c:v>
                </c:pt>
                <c:pt idx="415">
                  <c:v>62.24</c:v>
                </c:pt>
                <c:pt idx="416">
                  <c:v>62.19</c:v>
                </c:pt>
                <c:pt idx="417">
                  <c:v>62.15</c:v>
                </c:pt>
                <c:pt idx="418">
                  <c:v>62.1</c:v>
                </c:pt>
                <c:pt idx="419">
                  <c:v>62.06</c:v>
                </c:pt>
                <c:pt idx="420">
                  <c:v>62.01</c:v>
                </c:pt>
                <c:pt idx="421">
                  <c:v>61.96</c:v>
                </c:pt>
                <c:pt idx="422">
                  <c:v>61.91</c:v>
                </c:pt>
                <c:pt idx="423">
                  <c:v>61.87</c:v>
                </c:pt>
                <c:pt idx="424">
                  <c:v>61.83</c:v>
                </c:pt>
                <c:pt idx="425">
                  <c:v>61.78</c:v>
                </c:pt>
                <c:pt idx="426">
                  <c:v>61.74</c:v>
                </c:pt>
                <c:pt idx="427">
                  <c:v>61.7</c:v>
                </c:pt>
                <c:pt idx="428">
                  <c:v>61.65</c:v>
                </c:pt>
                <c:pt idx="429">
                  <c:v>61.6</c:v>
                </c:pt>
                <c:pt idx="430">
                  <c:v>61.56</c:v>
                </c:pt>
                <c:pt idx="431">
                  <c:v>61.51</c:v>
                </c:pt>
                <c:pt idx="432">
                  <c:v>61.46</c:v>
                </c:pt>
                <c:pt idx="433">
                  <c:v>61.42</c:v>
                </c:pt>
                <c:pt idx="434">
                  <c:v>61.37</c:v>
                </c:pt>
                <c:pt idx="435">
                  <c:v>61.32</c:v>
                </c:pt>
                <c:pt idx="436">
                  <c:v>61.27</c:v>
                </c:pt>
                <c:pt idx="437">
                  <c:v>61.23</c:v>
                </c:pt>
                <c:pt idx="438">
                  <c:v>61.19</c:v>
                </c:pt>
                <c:pt idx="439">
                  <c:v>61.13</c:v>
                </c:pt>
                <c:pt idx="440">
                  <c:v>61.09</c:v>
                </c:pt>
                <c:pt idx="441">
                  <c:v>61.05</c:v>
                </c:pt>
                <c:pt idx="442">
                  <c:v>61</c:v>
                </c:pt>
                <c:pt idx="443">
                  <c:v>60.95</c:v>
                </c:pt>
                <c:pt idx="444">
                  <c:v>60.89</c:v>
                </c:pt>
                <c:pt idx="445">
                  <c:v>60.84</c:v>
                </c:pt>
                <c:pt idx="446">
                  <c:v>60.8</c:v>
                </c:pt>
                <c:pt idx="447">
                  <c:v>60.76</c:v>
                </c:pt>
                <c:pt idx="448">
                  <c:v>60.71</c:v>
                </c:pt>
                <c:pt idx="449">
                  <c:v>60.67</c:v>
                </c:pt>
                <c:pt idx="450">
                  <c:v>60.62</c:v>
                </c:pt>
                <c:pt idx="451">
                  <c:v>60.57</c:v>
                </c:pt>
                <c:pt idx="452">
                  <c:v>60.52</c:v>
                </c:pt>
                <c:pt idx="453">
                  <c:v>60.47</c:v>
                </c:pt>
                <c:pt idx="454">
                  <c:v>60.43</c:v>
                </c:pt>
                <c:pt idx="455">
                  <c:v>60.38</c:v>
                </c:pt>
                <c:pt idx="456">
                  <c:v>60.33</c:v>
                </c:pt>
                <c:pt idx="457">
                  <c:v>60.28</c:v>
                </c:pt>
                <c:pt idx="458">
                  <c:v>60.23</c:v>
                </c:pt>
                <c:pt idx="459">
                  <c:v>60.19</c:v>
                </c:pt>
                <c:pt idx="460">
                  <c:v>60.13</c:v>
                </c:pt>
                <c:pt idx="461">
                  <c:v>60.09</c:v>
                </c:pt>
                <c:pt idx="462">
                  <c:v>60.04</c:v>
                </c:pt>
                <c:pt idx="463">
                  <c:v>59.99</c:v>
                </c:pt>
                <c:pt idx="464">
                  <c:v>59.94</c:v>
                </c:pt>
                <c:pt idx="465">
                  <c:v>59.89</c:v>
                </c:pt>
                <c:pt idx="466">
                  <c:v>59.84</c:v>
                </c:pt>
                <c:pt idx="467">
                  <c:v>59.79</c:v>
                </c:pt>
                <c:pt idx="468">
                  <c:v>59.75</c:v>
                </c:pt>
                <c:pt idx="469">
                  <c:v>59.69</c:v>
                </c:pt>
                <c:pt idx="470">
                  <c:v>59.65</c:v>
                </c:pt>
                <c:pt idx="471">
                  <c:v>59.6</c:v>
                </c:pt>
                <c:pt idx="472">
                  <c:v>59.55</c:v>
                </c:pt>
                <c:pt idx="473">
                  <c:v>59.5</c:v>
                </c:pt>
                <c:pt idx="474">
                  <c:v>59.45</c:v>
                </c:pt>
                <c:pt idx="475">
                  <c:v>59.4</c:v>
                </c:pt>
                <c:pt idx="476">
                  <c:v>59.35</c:v>
                </c:pt>
                <c:pt idx="477">
                  <c:v>59.3</c:v>
                </c:pt>
                <c:pt idx="478">
                  <c:v>59.25</c:v>
                </c:pt>
                <c:pt idx="479">
                  <c:v>59.2</c:v>
                </c:pt>
                <c:pt idx="480">
                  <c:v>59.15</c:v>
                </c:pt>
                <c:pt idx="481">
                  <c:v>59.1</c:v>
                </c:pt>
                <c:pt idx="482">
                  <c:v>59.05</c:v>
                </c:pt>
                <c:pt idx="483">
                  <c:v>58.99</c:v>
                </c:pt>
                <c:pt idx="484">
                  <c:v>58.95</c:v>
                </c:pt>
                <c:pt idx="485">
                  <c:v>58.89</c:v>
                </c:pt>
                <c:pt idx="486">
                  <c:v>58.84</c:v>
                </c:pt>
                <c:pt idx="487">
                  <c:v>58.79</c:v>
                </c:pt>
                <c:pt idx="488">
                  <c:v>58.74</c:v>
                </c:pt>
                <c:pt idx="489">
                  <c:v>58.69</c:v>
                </c:pt>
                <c:pt idx="490">
                  <c:v>58.64</c:v>
                </c:pt>
                <c:pt idx="491">
                  <c:v>58.59</c:v>
                </c:pt>
                <c:pt idx="492">
                  <c:v>58.54</c:v>
                </c:pt>
                <c:pt idx="493">
                  <c:v>58.48</c:v>
                </c:pt>
                <c:pt idx="494">
                  <c:v>58.43</c:v>
                </c:pt>
                <c:pt idx="495">
                  <c:v>58.38</c:v>
                </c:pt>
                <c:pt idx="496">
                  <c:v>58.33</c:v>
                </c:pt>
                <c:pt idx="497">
                  <c:v>58.28</c:v>
                </c:pt>
                <c:pt idx="498">
                  <c:v>58.22</c:v>
                </c:pt>
                <c:pt idx="499">
                  <c:v>58.17</c:v>
                </c:pt>
                <c:pt idx="500">
                  <c:v>58.12</c:v>
                </c:pt>
                <c:pt idx="501">
                  <c:v>58.07</c:v>
                </c:pt>
                <c:pt idx="502">
                  <c:v>58.02</c:v>
                </c:pt>
                <c:pt idx="503">
                  <c:v>57.97</c:v>
                </c:pt>
                <c:pt idx="504">
                  <c:v>57.92</c:v>
                </c:pt>
                <c:pt idx="505">
                  <c:v>57.86</c:v>
                </c:pt>
                <c:pt idx="506">
                  <c:v>57.81</c:v>
                </c:pt>
                <c:pt idx="507">
                  <c:v>57.76</c:v>
                </c:pt>
                <c:pt idx="508">
                  <c:v>57.71</c:v>
                </c:pt>
                <c:pt idx="509">
                  <c:v>57.65</c:v>
                </c:pt>
                <c:pt idx="510">
                  <c:v>57.6</c:v>
                </c:pt>
                <c:pt idx="511">
                  <c:v>57.54</c:v>
                </c:pt>
                <c:pt idx="512">
                  <c:v>57.5</c:v>
                </c:pt>
                <c:pt idx="513">
                  <c:v>57.44</c:v>
                </c:pt>
                <c:pt idx="514">
                  <c:v>57.38</c:v>
                </c:pt>
                <c:pt idx="515">
                  <c:v>57.34</c:v>
                </c:pt>
                <c:pt idx="516">
                  <c:v>57.28</c:v>
                </c:pt>
                <c:pt idx="517">
                  <c:v>57.23</c:v>
                </c:pt>
                <c:pt idx="518">
                  <c:v>57.18</c:v>
                </c:pt>
                <c:pt idx="519">
                  <c:v>57.12</c:v>
                </c:pt>
                <c:pt idx="520">
                  <c:v>57.07</c:v>
                </c:pt>
                <c:pt idx="521">
                  <c:v>57.02</c:v>
                </c:pt>
                <c:pt idx="522">
                  <c:v>56.96</c:v>
                </c:pt>
                <c:pt idx="523">
                  <c:v>56.91</c:v>
                </c:pt>
                <c:pt idx="524">
                  <c:v>56.86</c:v>
                </c:pt>
                <c:pt idx="525">
                  <c:v>56.79</c:v>
                </c:pt>
                <c:pt idx="526">
                  <c:v>56.75</c:v>
                </c:pt>
                <c:pt idx="527">
                  <c:v>56.69</c:v>
                </c:pt>
                <c:pt idx="528">
                  <c:v>56.64</c:v>
                </c:pt>
                <c:pt idx="529">
                  <c:v>56.58</c:v>
                </c:pt>
                <c:pt idx="530">
                  <c:v>56.53</c:v>
                </c:pt>
                <c:pt idx="531">
                  <c:v>56.48</c:v>
                </c:pt>
                <c:pt idx="532">
                  <c:v>56.42</c:v>
                </c:pt>
                <c:pt idx="533">
                  <c:v>56.36</c:v>
                </c:pt>
                <c:pt idx="534">
                  <c:v>56.31</c:v>
                </c:pt>
                <c:pt idx="535">
                  <c:v>56.26</c:v>
                </c:pt>
                <c:pt idx="536">
                  <c:v>56.2</c:v>
                </c:pt>
                <c:pt idx="537">
                  <c:v>56.15</c:v>
                </c:pt>
                <c:pt idx="538">
                  <c:v>56.09</c:v>
                </c:pt>
                <c:pt idx="539">
                  <c:v>56.03</c:v>
                </c:pt>
                <c:pt idx="540">
                  <c:v>55.98</c:v>
                </c:pt>
                <c:pt idx="541">
                  <c:v>55.93</c:v>
                </c:pt>
                <c:pt idx="542">
                  <c:v>55.88</c:v>
                </c:pt>
                <c:pt idx="543">
                  <c:v>55.82</c:v>
                </c:pt>
                <c:pt idx="544">
                  <c:v>55.76</c:v>
                </c:pt>
                <c:pt idx="545">
                  <c:v>55.71</c:v>
                </c:pt>
                <c:pt idx="546">
                  <c:v>55.65</c:v>
                </c:pt>
                <c:pt idx="547">
                  <c:v>55.6</c:v>
                </c:pt>
                <c:pt idx="548">
                  <c:v>55.54</c:v>
                </c:pt>
                <c:pt idx="549">
                  <c:v>55.49</c:v>
                </c:pt>
                <c:pt idx="550">
                  <c:v>55.43</c:v>
                </c:pt>
                <c:pt idx="551">
                  <c:v>55.38</c:v>
                </c:pt>
                <c:pt idx="552">
                  <c:v>55.32</c:v>
                </c:pt>
                <c:pt idx="553">
                  <c:v>55.27</c:v>
                </c:pt>
                <c:pt idx="554">
                  <c:v>55.21</c:v>
                </c:pt>
                <c:pt idx="555">
                  <c:v>55.16</c:v>
                </c:pt>
                <c:pt idx="556">
                  <c:v>55.1</c:v>
                </c:pt>
                <c:pt idx="557">
                  <c:v>55.05</c:v>
                </c:pt>
                <c:pt idx="558">
                  <c:v>54.99</c:v>
                </c:pt>
                <c:pt idx="559">
                  <c:v>54.94</c:v>
                </c:pt>
                <c:pt idx="560">
                  <c:v>54.89</c:v>
                </c:pt>
                <c:pt idx="561">
                  <c:v>54.83</c:v>
                </c:pt>
                <c:pt idx="562">
                  <c:v>54.77</c:v>
                </c:pt>
                <c:pt idx="563">
                  <c:v>54.72</c:v>
                </c:pt>
                <c:pt idx="564">
                  <c:v>54.66</c:v>
                </c:pt>
                <c:pt idx="565">
                  <c:v>54.61</c:v>
                </c:pt>
                <c:pt idx="566">
                  <c:v>54.55</c:v>
                </c:pt>
                <c:pt idx="567">
                  <c:v>54.5</c:v>
                </c:pt>
                <c:pt idx="568">
                  <c:v>54.44</c:v>
                </c:pt>
                <c:pt idx="569">
                  <c:v>54.39</c:v>
                </c:pt>
                <c:pt idx="570">
                  <c:v>54.33</c:v>
                </c:pt>
                <c:pt idx="571">
                  <c:v>54.28</c:v>
                </c:pt>
                <c:pt idx="572">
                  <c:v>54.22</c:v>
                </c:pt>
                <c:pt idx="573">
                  <c:v>54.17</c:v>
                </c:pt>
                <c:pt idx="574">
                  <c:v>54.11</c:v>
                </c:pt>
                <c:pt idx="575">
                  <c:v>54.05</c:v>
                </c:pt>
                <c:pt idx="576">
                  <c:v>54</c:v>
                </c:pt>
                <c:pt idx="577">
                  <c:v>53.94</c:v>
                </c:pt>
                <c:pt idx="578">
                  <c:v>53.89</c:v>
                </c:pt>
                <c:pt idx="579">
                  <c:v>53.83</c:v>
                </c:pt>
                <c:pt idx="580">
                  <c:v>53.78</c:v>
                </c:pt>
                <c:pt idx="581">
                  <c:v>53.73</c:v>
                </c:pt>
                <c:pt idx="582">
                  <c:v>53.67</c:v>
                </c:pt>
                <c:pt idx="583">
                  <c:v>53.61</c:v>
                </c:pt>
                <c:pt idx="584">
                  <c:v>53.56</c:v>
                </c:pt>
                <c:pt idx="585">
                  <c:v>53.5</c:v>
                </c:pt>
                <c:pt idx="586">
                  <c:v>53.45</c:v>
                </c:pt>
                <c:pt idx="587">
                  <c:v>53.39</c:v>
                </c:pt>
                <c:pt idx="588">
                  <c:v>53.34</c:v>
                </c:pt>
                <c:pt idx="589">
                  <c:v>53.28</c:v>
                </c:pt>
                <c:pt idx="590">
                  <c:v>53.23</c:v>
                </c:pt>
                <c:pt idx="591">
                  <c:v>53.17</c:v>
                </c:pt>
                <c:pt idx="592">
                  <c:v>53.12</c:v>
                </c:pt>
                <c:pt idx="593">
                  <c:v>53.06</c:v>
                </c:pt>
                <c:pt idx="594">
                  <c:v>53.01</c:v>
                </c:pt>
                <c:pt idx="595">
                  <c:v>52.95</c:v>
                </c:pt>
                <c:pt idx="596">
                  <c:v>52.9</c:v>
                </c:pt>
                <c:pt idx="597">
                  <c:v>52.84</c:v>
                </c:pt>
                <c:pt idx="598">
                  <c:v>52.79</c:v>
                </c:pt>
                <c:pt idx="599">
                  <c:v>52.73</c:v>
                </c:pt>
                <c:pt idx="600">
                  <c:v>52.67</c:v>
                </c:pt>
                <c:pt idx="601">
                  <c:v>52.62</c:v>
                </c:pt>
                <c:pt idx="602">
                  <c:v>52.57</c:v>
                </c:pt>
                <c:pt idx="603">
                  <c:v>52.51</c:v>
                </c:pt>
                <c:pt idx="604">
                  <c:v>52.46</c:v>
                </c:pt>
                <c:pt idx="605">
                  <c:v>52.4</c:v>
                </c:pt>
                <c:pt idx="606">
                  <c:v>52.35</c:v>
                </c:pt>
                <c:pt idx="607">
                  <c:v>52.29</c:v>
                </c:pt>
                <c:pt idx="608">
                  <c:v>52.24</c:v>
                </c:pt>
                <c:pt idx="609">
                  <c:v>52.18</c:v>
                </c:pt>
                <c:pt idx="610">
                  <c:v>52.13</c:v>
                </c:pt>
                <c:pt idx="611">
                  <c:v>52.07</c:v>
                </c:pt>
                <c:pt idx="612">
                  <c:v>52.02</c:v>
                </c:pt>
                <c:pt idx="613">
                  <c:v>51.96</c:v>
                </c:pt>
                <c:pt idx="614">
                  <c:v>51.91</c:v>
                </c:pt>
                <c:pt idx="615">
                  <c:v>51.86</c:v>
                </c:pt>
                <c:pt idx="616">
                  <c:v>51.8</c:v>
                </c:pt>
                <c:pt idx="617">
                  <c:v>51.75</c:v>
                </c:pt>
                <c:pt idx="618">
                  <c:v>51.69</c:v>
                </c:pt>
                <c:pt idx="619">
                  <c:v>51.64</c:v>
                </c:pt>
                <c:pt idx="620">
                  <c:v>51.58</c:v>
                </c:pt>
                <c:pt idx="621">
                  <c:v>51.53</c:v>
                </c:pt>
                <c:pt idx="622">
                  <c:v>51.47</c:v>
                </c:pt>
                <c:pt idx="623">
                  <c:v>51.42</c:v>
                </c:pt>
                <c:pt idx="624">
                  <c:v>51.36</c:v>
                </c:pt>
                <c:pt idx="625">
                  <c:v>51.31</c:v>
                </c:pt>
                <c:pt idx="626">
                  <c:v>51.25</c:v>
                </c:pt>
                <c:pt idx="627">
                  <c:v>51.19</c:v>
                </c:pt>
                <c:pt idx="628">
                  <c:v>51.14</c:v>
                </c:pt>
                <c:pt idx="629">
                  <c:v>51.09</c:v>
                </c:pt>
                <c:pt idx="630">
                  <c:v>51.03</c:v>
                </c:pt>
                <c:pt idx="631">
                  <c:v>50.98</c:v>
                </c:pt>
                <c:pt idx="632">
                  <c:v>50.92</c:v>
                </c:pt>
                <c:pt idx="633">
                  <c:v>50.87</c:v>
                </c:pt>
                <c:pt idx="634">
                  <c:v>50.82</c:v>
                </c:pt>
                <c:pt idx="635">
                  <c:v>50.76</c:v>
                </c:pt>
                <c:pt idx="636">
                  <c:v>50.71</c:v>
                </c:pt>
                <c:pt idx="637">
                  <c:v>50.66</c:v>
                </c:pt>
                <c:pt idx="638">
                  <c:v>50.6</c:v>
                </c:pt>
                <c:pt idx="639">
                  <c:v>50.55</c:v>
                </c:pt>
                <c:pt idx="640">
                  <c:v>50.5</c:v>
                </c:pt>
                <c:pt idx="641">
                  <c:v>50.44</c:v>
                </c:pt>
                <c:pt idx="642">
                  <c:v>50.39</c:v>
                </c:pt>
                <c:pt idx="643">
                  <c:v>50.34</c:v>
                </c:pt>
                <c:pt idx="644">
                  <c:v>50.29</c:v>
                </c:pt>
                <c:pt idx="645">
                  <c:v>50.23</c:v>
                </c:pt>
                <c:pt idx="646">
                  <c:v>50.18</c:v>
                </c:pt>
                <c:pt idx="647">
                  <c:v>50.13</c:v>
                </c:pt>
                <c:pt idx="648">
                  <c:v>50.08</c:v>
                </c:pt>
                <c:pt idx="649">
                  <c:v>50.02</c:v>
                </c:pt>
                <c:pt idx="650">
                  <c:v>49.97</c:v>
                </c:pt>
                <c:pt idx="651">
                  <c:v>49.92</c:v>
                </c:pt>
                <c:pt idx="652">
                  <c:v>49.87</c:v>
                </c:pt>
                <c:pt idx="653">
                  <c:v>49.81</c:v>
                </c:pt>
                <c:pt idx="654">
                  <c:v>49.76</c:v>
                </c:pt>
                <c:pt idx="655">
                  <c:v>49.71</c:v>
                </c:pt>
                <c:pt idx="656">
                  <c:v>49.66</c:v>
                </c:pt>
                <c:pt idx="657">
                  <c:v>49.61</c:v>
                </c:pt>
                <c:pt idx="658">
                  <c:v>49.56</c:v>
                </c:pt>
                <c:pt idx="659">
                  <c:v>49.51</c:v>
                </c:pt>
                <c:pt idx="660">
                  <c:v>49.45</c:v>
                </c:pt>
                <c:pt idx="661">
                  <c:v>49.4</c:v>
                </c:pt>
                <c:pt idx="662">
                  <c:v>49.35</c:v>
                </c:pt>
                <c:pt idx="663">
                  <c:v>49.31</c:v>
                </c:pt>
                <c:pt idx="664">
                  <c:v>49.25</c:v>
                </c:pt>
                <c:pt idx="665">
                  <c:v>49.21</c:v>
                </c:pt>
                <c:pt idx="666">
                  <c:v>49.16</c:v>
                </c:pt>
                <c:pt idx="667">
                  <c:v>49.11</c:v>
                </c:pt>
                <c:pt idx="668">
                  <c:v>49.06</c:v>
                </c:pt>
                <c:pt idx="669">
                  <c:v>49.01</c:v>
                </c:pt>
                <c:pt idx="670">
                  <c:v>48.96</c:v>
                </c:pt>
                <c:pt idx="671">
                  <c:v>48.91</c:v>
                </c:pt>
                <c:pt idx="672">
                  <c:v>48.86</c:v>
                </c:pt>
                <c:pt idx="673">
                  <c:v>48.81</c:v>
                </c:pt>
                <c:pt idx="674">
                  <c:v>48.77</c:v>
                </c:pt>
                <c:pt idx="675">
                  <c:v>48.72</c:v>
                </c:pt>
                <c:pt idx="676">
                  <c:v>48.67</c:v>
                </c:pt>
                <c:pt idx="677">
                  <c:v>48.63</c:v>
                </c:pt>
                <c:pt idx="678">
                  <c:v>48.58</c:v>
                </c:pt>
                <c:pt idx="679">
                  <c:v>48.53</c:v>
                </c:pt>
                <c:pt idx="680">
                  <c:v>48.48</c:v>
                </c:pt>
                <c:pt idx="681">
                  <c:v>48.43</c:v>
                </c:pt>
                <c:pt idx="682">
                  <c:v>48.38</c:v>
                </c:pt>
                <c:pt idx="683">
                  <c:v>48.33</c:v>
                </c:pt>
                <c:pt idx="684">
                  <c:v>48.28</c:v>
                </c:pt>
                <c:pt idx="685">
                  <c:v>48.24</c:v>
                </c:pt>
                <c:pt idx="686">
                  <c:v>48.19</c:v>
                </c:pt>
                <c:pt idx="687">
                  <c:v>48.15</c:v>
                </c:pt>
                <c:pt idx="688">
                  <c:v>48.1</c:v>
                </c:pt>
                <c:pt idx="689">
                  <c:v>48.05</c:v>
                </c:pt>
                <c:pt idx="690">
                  <c:v>48.01</c:v>
                </c:pt>
                <c:pt idx="691">
                  <c:v>47.97</c:v>
                </c:pt>
                <c:pt idx="692">
                  <c:v>47.92</c:v>
                </c:pt>
                <c:pt idx="693">
                  <c:v>47.88</c:v>
                </c:pt>
                <c:pt idx="694">
                  <c:v>47.84</c:v>
                </c:pt>
                <c:pt idx="695">
                  <c:v>47.79</c:v>
                </c:pt>
                <c:pt idx="696">
                  <c:v>47.75</c:v>
                </c:pt>
                <c:pt idx="697">
                  <c:v>47.71</c:v>
                </c:pt>
                <c:pt idx="698">
                  <c:v>47.66</c:v>
                </c:pt>
                <c:pt idx="699">
                  <c:v>47.62</c:v>
                </c:pt>
                <c:pt idx="700">
                  <c:v>47.58</c:v>
                </c:pt>
                <c:pt idx="701">
                  <c:v>47.54</c:v>
                </c:pt>
                <c:pt idx="702">
                  <c:v>47.5</c:v>
                </c:pt>
                <c:pt idx="703">
                  <c:v>47.46</c:v>
                </c:pt>
                <c:pt idx="704">
                  <c:v>47.42</c:v>
                </c:pt>
                <c:pt idx="705">
                  <c:v>47.38</c:v>
                </c:pt>
                <c:pt idx="706">
                  <c:v>47.34</c:v>
                </c:pt>
                <c:pt idx="707">
                  <c:v>47.3</c:v>
                </c:pt>
                <c:pt idx="708">
                  <c:v>47.26</c:v>
                </c:pt>
                <c:pt idx="709">
                  <c:v>47.22</c:v>
                </c:pt>
                <c:pt idx="710">
                  <c:v>47.19</c:v>
                </c:pt>
                <c:pt idx="711">
                  <c:v>47.15</c:v>
                </c:pt>
                <c:pt idx="712">
                  <c:v>47.11</c:v>
                </c:pt>
                <c:pt idx="713">
                  <c:v>47.07</c:v>
                </c:pt>
                <c:pt idx="714">
                  <c:v>47.03</c:v>
                </c:pt>
                <c:pt idx="715">
                  <c:v>47</c:v>
                </c:pt>
                <c:pt idx="716">
                  <c:v>46.96</c:v>
                </c:pt>
                <c:pt idx="717">
                  <c:v>46.93</c:v>
                </c:pt>
                <c:pt idx="718">
                  <c:v>46.89</c:v>
                </c:pt>
                <c:pt idx="719">
                  <c:v>46.86</c:v>
                </c:pt>
                <c:pt idx="720">
                  <c:v>46.82</c:v>
                </c:pt>
                <c:pt idx="721">
                  <c:v>46.79</c:v>
                </c:pt>
                <c:pt idx="722">
                  <c:v>46.76</c:v>
                </c:pt>
                <c:pt idx="723">
                  <c:v>46.72</c:v>
                </c:pt>
                <c:pt idx="724">
                  <c:v>46.69</c:v>
                </c:pt>
                <c:pt idx="725">
                  <c:v>46.66</c:v>
                </c:pt>
                <c:pt idx="726">
                  <c:v>46.63</c:v>
                </c:pt>
                <c:pt idx="727">
                  <c:v>46.59</c:v>
                </c:pt>
                <c:pt idx="728">
                  <c:v>46.56</c:v>
                </c:pt>
                <c:pt idx="729">
                  <c:v>46.53</c:v>
                </c:pt>
                <c:pt idx="730">
                  <c:v>46.5</c:v>
                </c:pt>
                <c:pt idx="731">
                  <c:v>46.47</c:v>
                </c:pt>
                <c:pt idx="732">
                  <c:v>46.44</c:v>
                </c:pt>
                <c:pt idx="733">
                  <c:v>46.41</c:v>
                </c:pt>
                <c:pt idx="734">
                  <c:v>46.38</c:v>
                </c:pt>
                <c:pt idx="735">
                  <c:v>46.35</c:v>
                </c:pt>
                <c:pt idx="736">
                  <c:v>46.32</c:v>
                </c:pt>
                <c:pt idx="737">
                  <c:v>46.29</c:v>
                </c:pt>
                <c:pt idx="738">
                  <c:v>46.26</c:v>
                </c:pt>
                <c:pt idx="739">
                  <c:v>46.23</c:v>
                </c:pt>
                <c:pt idx="740">
                  <c:v>46.21</c:v>
                </c:pt>
                <c:pt idx="741">
                  <c:v>46.18</c:v>
                </c:pt>
                <c:pt idx="742">
                  <c:v>46.15</c:v>
                </c:pt>
                <c:pt idx="743">
                  <c:v>46.12</c:v>
                </c:pt>
                <c:pt idx="744">
                  <c:v>46.09</c:v>
                </c:pt>
                <c:pt idx="745">
                  <c:v>46.06</c:v>
                </c:pt>
                <c:pt idx="746">
                  <c:v>46.04</c:v>
                </c:pt>
                <c:pt idx="747">
                  <c:v>46.01</c:v>
                </c:pt>
                <c:pt idx="748">
                  <c:v>45.98</c:v>
                </c:pt>
                <c:pt idx="749">
                  <c:v>45.96</c:v>
                </c:pt>
                <c:pt idx="750">
                  <c:v>45.93</c:v>
                </c:pt>
                <c:pt idx="751">
                  <c:v>45.9</c:v>
                </c:pt>
                <c:pt idx="752">
                  <c:v>45.88</c:v>
                </c:pt>
                <c:pt idx="753">
                  <c:v>45.85</c:v>
                </c:pt>
                <c:pt idx="754">
                  <c:v>45.82</c:v>
                </c:pt>
                <c:pt idx="755">
                  <c:v>45.8</c:v>
                </c:pt>
                <c:pt idx="756">
                  <c:v>45.77</c:v>
                </c:pt>
                <c:pt idx="757">
                  <c:v>45.75</c:v>
                </c:pt>
                <c:pt idx="758">
                  <c:v>45.72</c:v>
                </c:pt>
                <c:pt idx="759">
                  <c:v>45.7</c:v>
                </c:pt>
                <c:pt idx="760">
                  <c:v>45.67</c:v>
                </c:pt>
                <c:pt idx="761">
                  <c:v>45.65</c:v>
                </c:pt>
                <c:pt idx="762">
                  <c:v>45.62</c:v>
                </c:pt>
                <c:pt idx="763">
                  <c:v>45.6</c:v>
                </c:pt>
                <c:pt idx="764">
                  <c:v>45.57</c:v>
                </c:pt>
                <c:pt idx="765">
                  <c:v>45.55</c:v>
                </c:pt>
                <c:pt idx="766">
                  <c:v>45.52</c:v>
                </c:pt>
                <c:pt idx="767">
                  <c:v>45.5</c:v>
                </c:pt>
                <c:pt idx="768">
                  <c:v>45.47</c:v>
                </c:pt>
                <c:pt idx="769">
                  <c:v>45.45</c:v>
                </c:pt>
                <c:pt idx="770">
                  <c:v>45.4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722-450B-BB3D-FEE48F64AE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79666623"/>
        <c:axId val="1179661215"/>
      </c:scatterChart>
      <c:scatterChart>
        <c:scatterStyle val="smoothMarker"/>
        <c:varyColors val="0"/>
        <c:ser>
          <c:idx val="1"/>
          <c:order val="1"/>
          <c:tx>
            <c:strRef>
              <c:f>Sheet2!$E$1:$E$2</c:f>
              <c:strCache>
                <c:ptCount val="2"/>
                <c:pt idx="0">
                  <c:v>Deriv. Weight</c:v>
                </c:pt>
                <c:pt idx="1">
                  <c:v>(%/°C)</c:v>
                </c:pt>
              </c:strCache>
            </c:strRef>
          </c:tx>
          <c:spPr>
            <a:ln w="9525" cap="rnd">
              <a:solidFill>
                <a:schemeClr val="accent2"/>
              </a:solidFill>
              <a:round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marker>
            <c:symbol val="none"/>
          </c:marker>
          <c:dLbls>
            <c:dLbl>
              <c:idx val="8"/>
              <c:delete val="1"/>
              <c:extLst>
                <c:ext xmlns:c15="http://schemas.microsoft.com/office/drawing/2012/chart" uri="{CE6537A1-D6FC-4f65-9D91-7224C49458BB}">
                  <c15:layout>
                    <c:manualLayout>
                      <c:w val="0.11369444444444446"/>
                      <c:h val="0.2213332074265624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1-0722-450B-BB3D-FEE48F64AE83}"/>
                </c:ext>
              </c:extLst>
            </c:dLbl>
            <c:dLbl>
              <c:idx val="93"/>
              <c:layout>
                <c:manualLayout>
                  <c:x val="-0.10751257102963142"/>
                  <c:y val="8.818314377369496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64C0CF1B-183E-498D-B04A-056F12D18808}" type="XVALUE">
                      <a:rPr lang="en-US" sz="1000" b="1"/>
                      <a:pPr>
                        <a:defRPr sz="1000" b="1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00" b="1" i="0" u="none" strike="noStrike" baseline="0">
                        <a:effectLst/>
                      </a:rPr>
                      <a:t>°C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0722-450B-BB3D-FEE48F64AE83}"/>
                </c:ext>
              </c:extLst>
            </c:dLbl>
            <c:dLbl>
              <c:idx val="185"/>
              <c:layout>
                <c:manualLayout>
                  <c:x val="-6.3114080436915132E-2"/>
                  <c:y val="0.16199547973170028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40DC9EBF-6011-4A22-8653-762358D0B622}" type="XVALUE">
                      <a:rPr lang="en-US" sz="1000" b="1"/>
                      <a:pPr>
                        <a:defRPr sz="1000" b="1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00" b="1" i="0" u="none" strike="noStrike" baseline="0">
                        <a:effectLst/>
                      </a:rPr>
                      <a:t>°C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0722-450B-BB3D-FEE48F64AE83}"/>
                </c:ext>
              </c:extLst>
            </c:dLbl>
            <c:dLbl>
              <c:idx val="369"/>
              <c:layout>
                <c:manualLayout>
                  <c:x val="-0.11122975158408234"/>
                  <c:y val="8.818314377369486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EADCA76C-362E-4E18-AA0E-77606CDF435C}" type="XVALUE">
                      <a:rPr lang="en-US" sz="1000" b="1"/>
                      <a:pPr>
                        <a:defRPr sz="1000" b="1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00" b="1" i="0" u="none" strike="noStrike" baseline="0">
                        <a:effectLst/>
                      </a:rPr>
                      <a:t>°C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0722-450B-BB3D-FEE48F64AE8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2!$A$3:$A$773</c:f>
              <c:numCache>
                <c:formatCode>General</c:formatCode>
                <c:ptCount val="771"/>
                <c:pt idx="0">
                  <c:v>30</c:v>
                </c:pt>
                <c:pt idx="1">
                  <c:v>31</c:v>
                </c:pt>
                <c:pt idx="2">
                  <c:v>32</c:v>
                </c:pt>
                <c:pt idx="3">
                  <c:v>33</c:v>
                </c:pt>
                <c:pt idx="4">
                  <c:v>34</c:v>
                </c:pt>
                <c:pt idx="5">
                  <c:v>35</c:v>
                </c:pt>
                <c:pt idx="6">
                  <c:v>36</c:v>
                </c:pt>
                <c:pt idx="7">
                  <c:v>37</c:v>
                </c:pt>
                <c:pt idx="8">
                  <c:v>38</c:v>
                </c:pt>
                <c:pt idx="9">
                  <c:v>39</c:v>
                </c:pt>
                <c:pt idx="10">
                  <c:v>40</c:v>
                </c:pt>
                <c:pt idx="11">
                  <c:v>41</c:v>
                </c:pt>
                <c:pt idx="12">
                  <c:v>42</c:v>
                </c:pt>
                <c:pt idx="13">
                  <c:v>43</c:v>
                </c:pt>
                <c:pt idx="14">
                  <c:v>44</c:v>
                </c:pt>
                <c:pt idx="15">
                  <c:v>45</c:v>
                </c:pt>
                <c:pt idx="16">
                  <c:v>46</c:v>
                </c:pt>
                <c:pt idx="17">
                  <c:v>47</c:v>
                </c:pt>
                <c:pt idx="18">
                  <c:v>48</c:v>
                </c:pt>
                <c:pt idx="19">
                  <c:v>49</c:v>
                </c:pt>
                <c:pt idx="20">
                  <c:v>50</c:v>
                </c:pt>
                <c:pt idx="21">
                  <c:v>51</c:v>
                </c:pt>
                <c:pt idx="22">
                  <c:v>52</c:v>
                </c:pt>
                <c:pt idx="23">
                  <c:v>53</c:v>
                </c:pt>
                <c:pt idx="24">
                  <c:v>54</c:v>
                </c:pt>
                <c:pt idx="25">
                  <c:v>55</c:v>
                </c:pt>
                <c:pt idx="26">
                  <c:v>56</c:v>
                </c:pt>
                <c:pt idx="27">
                  <c:v>57</c:v>
                </c:pt>
                <c:pt idx="28">
                  <c:v>58</c:v>
                </c:pt>
                <c:pt idx="29">
                  <c:v>59</c:v>
                </c:pt>
                <c:pt idx="30">
                  <c:v>60</c:v>
                </c:pt>
                <c:pt idx="31">
                  <c:v>61</c:v>
                </c:pt>
                <c:pt idx="32">
                  <c:v>62</c:v>
                </c:pt>
                <c:pt idx="33">
                  <c:v>63</c:v>
                </c:pt>
                <c:pt idx="34">
                  <c:v>64</c:v>
                </c:pt>
                <c:pt idx="35">
                  <c:v>65</c:v>
                </c:pt>
                <c:pt idx="36">
                  <c:v>66</c:v>
                </c:pt>
                <c:pt idx="37">
                  <c:v>67</c:v>
                </c:pt>
                <c:pt idx="38">
                  <c:v>68</c:v>
                </c:pt>
                <c:pt idx="39">
                  <c:v>69</c:v>
                </c:pt>
                <c:pt idx="40">
                  <c:v>70</c:v>
                </c:pt>
                <c:pt idx="41">
                  <c:v>71</c:v>
                </c:pt>
                <c:pt idx="42">
                  <c:v>72</c:v>
                </c:pt>
                <c:pt idx="43">
                  <c:v>73</c:v>
                </c:pt>
                <c:pt idx="44">
                  <c:v>74</c:v>
                </c:pt>
                <c:pt idx="45">
                  <c:v>75</c:v>
                </c:pt>
                <c:pt idx="46">
                  <c:v>76</c:v>
                </c:pt>
                <c:pt idx="47">
                  <c:v>77</c:v>
                </c:pt>
                <c:pt idx="48">
                  <c:v>78</c:v>
                </c:pt>
                <c:pt idx="49">
                  <c:v>79</c:v>
                </c:pt>
                <c:pt idx="50">
                  <c:v>80</c:v>
                </c:pt>
                <c:pt idx="51">
                  <c:v>81</c:v>
                </c:pt>
                <c:pt idx="52">
                  <c:v>82</c:v>
                </c:pt>
                <c:pt idx="53">
                  <c:v>83</c:v>
                </c:pt>
                <c:pt idx="54">
                  <c:v>84</c:v>
                </c:pt>
                <c:pt idx="55">
                  <c:v>85</c:v>
                </c:pt>
                <c:pt idx="56">
                  <c:v>86</c:v>
                </c:pt>
                <c:pt idx="57">
                  <c:v>87</c:v>
                </c:pt>
                <c:pt idx="58">
                  <c:v>88</c:v>
                </c:pt>
                <c:pt idx="59">
                  <c:v>89</c:v>
                </c:pt>
                <c:pt idx="60">
                  <c:v>90</c:v>
                </c:pt>
                <c:pt idx="61">
                  <c:v>91</c:v>
                </c:pt>
                <c:pt idx="62">
                  <c:v>92</c:v>
                </c:pt>
                <c:pt idx="63">
                  <c:v>93</c:v>
                </c:pt>
                <c:pt idx="64">
                  <c:v>94</c:v>
                </c:pt>
                <c:pt idx="65">
                  <c:v>95</c:v>
                </c:pt>
                <c:pt idx="66">
                  <c:v>96</c:v>
                </c:pt>
                <c:pt idx="67">
                  <c:v>97</c:v>
                </c:pt>
                <c:pt idx="68">
                  <c:v>98</c:v>
                </c:pt>
                <c:pt idx="69">
                  <c:v>99</c:v>
                </c:pt>
                <c:pt idx="70">
                  <c:v>100</c:v>
                </c:pt>
                <c:pt idx="71">
                  <c:v>101</c:v>
                </c:pt>
                <c:pt idx="72">
                  <c:v>102</c:v>
                </c:pt>
                <c:pt idx="73">
                  <c:v>103</c:v>
                </c:pt>
                <c:pt idx="74">
                  <c:v>104</c:v>
                </c:pt>
                <c:pt idx="75">
                  <c:v>105</c:v>
                </c:pt>
                <c:pt idx="76">
                  <c:v>106</c:v>
                </c:pt>
                <c:pt idx="77">
                  <c:v>107</c:v>
                </c:pt>
                <c:pt idx="78">
                  <c:v>108</c:v>
                </c:pt>
                <c:pt idx="79">
                  <c:v>109</c:v>
                </c:pt>
                <c:pt idx="80">
                  <c:v>110</c:v>
                </c:pt>
                <c:pt idx="81">
                  <c:v>111</c:v>
                </c:pt>
                <c:pt idx="82">
                  <c:v>112</c:v>
                </c:pt>
                <c:pt idx="83">
                  <c:v>113</c:v>
                </c:pt>
                <c:pt idx="84">
                  <c:v>114</c:v>
                </c:pt>
                <c:pt idx="85">
                  <c:v>115</c:v>
                </c:pt>
                <c:pt idx="86">
                  <c:v>116</c:v>
                </c:pt>
                <c:pt idx="87">
                  <c:v>117</c:v>
                </c:pt>
                <c:pt idx="88">
                  <c:v>118</c:v>
                </c:pt>
                <c:pt idx="89">
                  <c:v>119</c:v>
                </c:pt>
                <c:pt idx="90">
                  <c:v>120</c:v>
                </c:pt>
                <c:pt idx="91">
                  <c:v>121</c:v>
                </c:pt>
                <c:pt idx="92">
                  <c:v>122</c:v>
                </c:pt>
                <c:pt idx="93">
                  <c:v>123</c:v>
                </c:pt>
                <c:pt idx="94">
                  <c:v>124</c:v>
                </c:pt>
                <c:pt idx="95">
                  <c:v>125</c:v>
                </c:pt>
                <c:pt idx="96">
                  <c:v>126</c:v>
                </c:pt>
                <c:pt idx="97">
                  <c:v>127</c:v>
                </c:pt>
                <c:pt idx="98">
                  <c:v>128</c:v>
                </c:pt>
                <c:pt idx="99">
                  <c:v>129</c:v>
                </c:pt>
                <c:pt idx="100">
                  <c:v>130</c:v>
                </c:pt>
                <c:pt idx="101">
                  <c:v>131</c:v>
                </c:pt>
                <c:pt idx="102">
                  <c:v>132</c:v>
                </c:pt>
                <c:pt idx="103">
                  <c:v>133</c:v>
                </c:pt>
                <c:pt idx="104">
                  <c:v>134</c:v>
                </c:pt>
                <c:pt idx="105">
                  <c:v>135</c:v>
                </c:pt>
                <c:pt idx="106">
                  <c:v>136</c:v>
                </c:pt>
                <c:pt idx="107">
                  <c:v>137</c:v>
                </c:pt>
                <c:pt idx="108">
                  <c:v>138</c:v>
                </c:pt>
                <c:pt idx="109">
                  <c:v>139</c:v>
                </c:pt>
                <c:pt idx="110">
                  <c:v>140</c:v>
                </c:pt>
                <c:pt idx="111">
                  <c:v>141</c:v>
                </c:pt>
                <c:pt idx="112">
                  <c:v>142</c:v>
                </c:pt>
                <c:pt idx="113">
                  <c:v>143</c:v>
                </c:pt>
                <c:pt idx="114">
                  <c:v>144</c:v>
                </c:pt>
                <c:pt idx="115">
                  <c:v>145</c:v>
                </c:pt>
                <c:pt idx="116">
                  <c:v>146</c:v>
                </c:pt>
                <c:pt idx="117">
                  <c:v>147</c:v>
                </c:pt>
                <c:pt idx="118">
                  <c:v>148</c:v>
                </c:pt>
                <c:pt idx="119">
                  <c:v>149</c:v>
                </c:pt>
                <c:pt idx="120">
                  <c:v>150</c:v>
                </c:pt>
                <c:pt idx="121">
                  <c:v>151</c:v>
                </c:pt>
                <c:pt idx="122">
                  <c:v>152</c:v>
                </c:pt>
                <c:pt idx="123">
                  <c:v>153</c:v>
                </c:pt>
                <c:pt idx="124">
                  <c:v>154</c:v>
                </c:pt>
                <c:pt idx="125">
                  <c:v>155</c:v>
                </c:pt>
                <c:pt idx="126">
                  <c:v>156</c:v>
                </c:pt>
                <c:pt idx="127">
                  <c:v>157</c:v>
                </c:pt>
                <c:pt idx="128">
                  <c:v>158</c:v>
                </c:pt>
                <c:pt idx="129">
                  <c:v>159</c:v>
                </c:pt>
                <c:pt idx="130">
                  <c:v>160</c:v>
                </c:pt>
                <c:pt idx="131">
                  <c:v>161</c:v>
                </c:pt>
                <c:pt idx="132">
                  <c:v>162</c:v>
                </c:pt>
                <c:pt idx="133">
                  <c:v>163</c:v>
                </c:pt>
                <c:pt idx="134">
                  <c:v>164</c:v>
                </c:pt>
                <c:pt idx="135">
                  <c:v>165</c:v>
                </c:pt>
                <c:pt idx="136">
                  <c:v>166</c:v>
                </c:pt>
                <c:pt idx="137">
                  <c:v>167</c:v>
                </c:pt>
                <c:pt idx="138">
                  <c:v>168</c:v>
                </c:pt>
                <c:pt idx="139">
                  <c:v>169</c:v>
                </c:pt>
                <c:pt idx="140">
                  <c:v>170</c:v>
                </c:pt>
                <c:pt idx="141">
                  <c:v>171</c:v>
                </c:pt>
                <c:pt idx="142">
                  <c:v>172</c:v>
                </c:pt>
                <c:pt idx="143">
                  <c:v>173</c:v>
                </c:pt>
                <c:pt idx="144">
                  <c:v>174</c:v>
                </c:pt>
                <c:pt idx="145">
                  <c:v>175</c:v>
                </c:pt>
                <c:pt idx="146">
                  <c:v>176</c:v>
                </c:pt>
                <c:pt idx="147">
                  <c:v>177</c:v>
                </c:pt>
                <c:pt idx="148">
                  <c:v>178</c:v>
                </c:pt>
                <c:pt idx="149">
                  <c:v>179</c:v>
                </c:pt>
                <c:pt idx="150">
                  <c:v>180</c:v>
                </c:pt>
                <c:pt idx="151">
                  <c:v>181</c:v>
                </c:pt>
                <c:pt idx="152">
                  <c:v>182</c:v>
                </c:pt>
                <c:pt idx="153">
                  <c:v>183</c:v>
                </c:pt>
                <c:pt idx="154">
                  <c:v>184</c:v>
                </c:pt>
                <c:pt idx="155">
                  <c:v>185</c:v>
                </c:pt>
                <c:pt idx="156">
                  <c:v>186</c:v>
                </c:pt>
                <c:pt idx="157">
                  <c:v>187</c:v>
                </c:pt>
                <c:pt idx="158">
                  <c:v>188</c:v>
                </c:pt>
                <c:pt idx="159">
                  <c:v>189</c:v>
                </c:pt>
                <c:pt idx="160">
                  <c:v>190</c:v>
                </c:pt>
                <c:pt idx="161">
                  <c:v>191</c:v>
                </c:pt>
                <c:pt idx="162">
                  <c:v>192</c:v>
                </c:pt>
                <c:pt idx="163">
                  <c:v>193</c:v>
                </c:pt>
                <c:pt idx="164">
                  <c:v>194</c:v>
                </c:pt>
                <c:pt idx="165">
                  <c:v>195</c:v>
                </c:pt>
                <c:pt idx="166">
                  <c:v>196</c:v>
                </c:pt>
                <c:pt idx="167">
                  <c:v>197</c:v>
                </c:pt>
                <c:pt idx="168">
                  <c:v>198</c:v>
                </c:pt>
                <c:pt idx="169">
                  <c:v>199</c:v>
                </c:pt>
                <c:pt idx="170">
                  <c:v>200</c:v>
                </c:pt>
                <c:pt idx="171">
                  <c:v>201</c:v>
                </c:pt>
                <c:pt idx="172">
                  <c:v>202</c:v>
                </c:pt>
                <c:pt idx="173">
                  <c:v>203</c:v>
                </c:pt>
                <c:pt idx="174">
                  <c:v>204</c:v>
                </c:pt>
                <c:pt idx="175">
                  <c:v>205</c:v>
                </c:pt>
                <c:pt idx="176">
                  <c:v>206</c:v>
                </c:pt>
                <c:pt idx="177">
                  <c:v>207</c:v>
                </c:pt>
                <c:pt idx="178">
                  <c:v>208</c:v>
                </c:pt>
                <c:pt idx="179">
                  <c:v>209</c:v>
                </c:pt>
                <c:pt idx="180">
                  <c:v>210</c:v>
                </c:pt>
                <c:pt idx="181">
                  <c:v>211</c:v>
                </c:pt>
                <c:pt idx="182">
                  <c:v>212</c:v>
                </c:pt>
                <c:pt idx="183">
                  <c:v>213</c:v>
                </c:pt>
                <c:pt idx="184">
                  <c:v>214</c:v>
                </c:pt>
                <c:pt idx="185">
                  <c:v>215</c:v>
                </c:pt>
                <c:pt idx="186">
                  <c:v>216</c:v>
                </c:pt>
                <c:pt idx="187">
                  <c:v>217</c:v>
                </c:pt>
                <c:pt idx="188">
                  <c:v>218</c:v>
                </c:pt>
                <c:pt idx="189">
                  <c:v>219</c:v>
                </c:pt>
                <c:pt idx="190">
                  <c:v>220</c:v>
                </c:pt>
                <c:pt idx="191">
                  <c:v>221</c:v>
                </c:pt>
                <c:pt idx="192">
                  <c:v>222</c:v>
                </c:pt>
                <c:pt idx="193">
                  <c:v>223</c:v>
                </c:pt>
                <c:pt idx="194">
                  <c:v>224</c:v>
                </c:pt>
                <c:pt idx="195">
                  <c:v>225</c:v>
                </c:pt>
                <c:pt idx="196">
                  <c:v>226</c:v>
                </c:pt>
                <c:pt idx="197">
                  <c:v>227</c:v>
                </c:pt>
                <c:pt idx="198">
                  <c:v>228</c:v>
                </c:pt>
                <c:pt idx="199">
                  <c:v>229</c:v>
                </c:pt>
                <c:pt idx="200">
                  <c:v>230</c:v>
                </c:pt>
                <c:pt idx="201">
                  <c:v>231</c:v>
                </c:pt>
                <c:pt idx="202">
                  <c:v>232</c:v>
                </c:pt>
                <c:pt idx="203">
                  <c:v>233</c:v>
                </c:pt>
                <c:pt idx="204">
                  <c:v>234</c:v>
                </c:pt>
                <c:pt idx="205">
                  <c:v>235</c:v>
                </c:pt>
                <c:pt idx="206">
                  <c:v>236</c:v>
                </c:pt>
                <c:pt idx="207">
                  <c:v>237</c:v>
                </c:pt>
                <c:pt idx="208">
                  <c:v>238</c:v>
                </c:pt>
                <c:pt idx="209">
                  <c:v>239</c:v>
                </c:pt>
                <c:pt idx="210">
                  <c:v>240</c:v>
                </c:pt>
                <c:pt idx="211">
                  <c:v>241</c:v>
                </c:pt>
                <c:pt idx="212">
                  <c:v>242</c:v>
                </c:pt>
                <c:pt idx="213">
                  <c:v>243</c:v>
                </c:pt>
                <c:pt idx="214">
                  <c:v>244</c:v>
                </c:pt>
                <c:pt idx="215">
                  <c:v>245</c:v>
                </c:pt>
                <c:pt idx="216">
                  <c:v>246</c:v>
                </c:pt>
                <c:pt idx="217">
                  <c:v>247</c:v>
                </c:pt>
                <c:pt idx="218">
                  <c:v>248</c:v>
                </c:pt>
                <c:pt idx="219">
                  <c:v>249</c:v>
                </c:pt>
                <c:pt idx="220">
                  <c:v>250</c:v>
                </c:pt>
                <c:pt idx="221">
                  <c:v>251</c:v>
                </c:pt>
                <c:pt idx="222">
                  <c:v>252</c:v>
                </c:pt>
                <c:pt idx="223">
                  <c:v>253</c:v>
                </c:pt>
                <c:pt idx="224">
                  <c:v>254</c:v>
                </c:pt>
                <c:pt idx="225">
                  <c:v>255</c:v>
                </c:pt>
                <c:pt idx="226">
                  <c:v>256</c:v>
                </c:pt>
                <c:pt idx="227">
                  <c:v>257</c:v>
                </c:pt>
                <c:pt idx="228">
                  <c:v>258</c:v>
                </c:pt>
                <c:pt idx="229">
                  <c:v>259</c:v>
                </c:pt>
                <c:pt idx="230">
                  <c:v>260</c:v>
                </c:pt>
                <c:pt idx="231">
                  <c:v>261</c:v>
                </c:pt>
                <c:pt idx="232">
                  <c:v>262</c:v>
                </c:pt>
                <c:pt idx="233">
                  <c:v>263</c:v>
                </c:pt>
                <c:pt idx="234">
                  <c:v>264</c:v>
                </c:pt>
                <c:pt idx="235">
                  <c:v>265</c:v>
                </c:pt>
                <c:pt idx="236">
                  <c:v>266</c:v>
                </c:pt>
                <c:pt idx="237">
                  <c:v>267</c:v>
                </c:pt>
                <c:pt idx="238">
                  <c:v>268</c:v>
                </c:pt>
                <c:pt idx="239">
                  <c:v>269</c:v>
                </c:pt>
                <c:pt idx="240">
                  <c:v>270</c:v>
                </c:pt>
                <c:pt idx="241">
                  <c:v>271</c:v>
                </c:pt>
                <c:pt idx="242">
                  <c:v>272</c:v>
                </c:pt>
                <c:pt idx="243">
                  <c:v>273</c:v>
                </c:pt>
                <c:pt idx="244">
                  <c:v>274</c:v>
                </c:pt>
                <c:pt idx="245">
                  <c:v>275</c:v>
                </c:pt>
                <c:pt idx="246">
                  <c:v>276</c:v>
                </c:pt>
                <c:pt idx="247">
                  <c:v>277</c:v>
                </c:pt>
                <c:pt idx="248">
                  <c:v>278</c:v>
                </c:pt>
                <c:pt idx="249">
                  <c:v>279</c:v>
                </c:pt>
                <c:pt idx="250">
                  <c:v>280</c:v>
                </c:pt>
                <c:pt idx="251">
                  <c:v>281</c:v>
                </c:pt>
                <c:pt idx="252">
                  <c:v>282</c:v>
                </c:pt>
                <c:pt idx="253">
                  <c:v>283</c:v>
                </c:pt>
                <c:pt idx="254">
                  <c:v>284</c:v>
                </c:pt>
                <c:pt idx="255">
                  <c:v>285</c:v>
                </c:pt>
                <c:pt idx="256">
                  <c:v>286</c:v>
                </c:pt>
                <c:pt idx="257">
                  <c:v>287</c:v>
                </c:pt>
                <c:pt idx="258">
                  <c:v>288</c:v>
                </c:pt>
                <c:pt idx="259">
                  <c:v>289</c:v>
                </c:pt>
                <c:pt idx="260">
                  <c:v>290</c:v>
                </c:pt>
                <c:pt idx="261">
                  <c:v>291</c:v>
                </c:pt>
                <c:pt idx="262">
                  <c:v>292</c:v>
                </c:pt>
                <c:pt idx="263">
                  <c:v>293</c:v>
                </c:pt>
                <c:pt idx="264">
                  <c:v>294</c:v>
                </c:pt>
                <c:pt idx="265">
                  <c:v>295</c:v>
                </c:pt>
                <c:pt idx="266">
                  <c:v>296</c:v>
                </c:pt>
                <c:pt idx="267">
                  <c:v>297</c:v>
                </c:pt>
                <c:pt idx="268">
                  <c:v>298</c:v>
                </c:pt>
                <c:pt idx="269">
                  <c:v>299</c:v>
                </c:pt>
                <c:pt idx="270">
                  <c:v>300</c:v>
                </c:pt>
                <c:pt idx="271">
                  <c:v>301</c:v>
                </c:pt>
                <c:pt idx="272">
                  <c:v>302</c:v>
                </c:pt>
                <c:pt idx="273">
                  <c:v>303</c:v>
                </c:pt>
                <c:pt idx="274">
                  <c:v>304</c:v>
                </c:pt>
                <c:pt idx="275">
                  <c:v>305</c:v>
                </c:pt>
                <c:pt idx="276">
                  <c:v>306</c:v>
                </c:pt>
                <c:pt idx="277">
                  <c:v>307</c:v>
                </c:pt>
                <c:pt idx="278">
                  <c:v>308</c:v>
                </c:pt>
                <c:pt idx="279">
                  <c:v>309</c:v>
                </c:pt>
                <c:pt idx="280">
                  <c:v>310</c:v>
                </c:pt>
                <c:pt idx="281">
                  <c:v>311</c:v>
                </c:pt>
                <c:pt idx="282">
                  <c:v>312</c:v>
                </c:pt>
                <c:pt idx="283">
                  <c:v>313</c:v>
                </c:pt>
                <c:pt idx="284">
                  <c:v>314</c:v>
                </c:pt>
                <c:pt idx="285">
                  <c:v>315</c:v>
                </c:pt>
                <c:pt idx="286">
                  <c:v>316</c:v>
                </c:pt>
                <c:pt idx="287">
                  <c:v>317</c:v>
                </c:pt>
                <c:pt idx="288">
                  <c:v>318</c:v>
                </c:pt>
                <c:pt idx="289">
                  <c:v>319</c:v>
                </c:pt>
                <c:pt idx="290">
                  <c:v>320</c:v>
                </c:pt>
                <c:pt idx="291">
                  <c:v>321</c:v>
                </c:pt>
                <c:pt idx="292">
                  <c:v>322</c:v>
                </c:pt>
                <c:pt idx="293">
                  <c:v>323</c:v>
                </c:pt>
                <c:pt idx="294">
                  <c:v>324</c:v>
                </c:pt>
                <c:pt idx="295">
                  <c:v>325</c:v>
                </c:pt>
                <c:pt idx="296">
                  <c:v>326</c:v>
                </c:pt>
                <c:pt idx="297">
                  <c:v>327</c:v>
                </c:pt>
                <c:pt idx="298">
                  <c:v>328</c:v>
                </c:pt>
                <c:pt idx="299">
                  <c:v>329</c:v>
                </c:pt>
                <c:pt idx="300">
                  <c:v>330</c:v>
                </c:pt>
                <c:pt idx="301">
                  <c:v>331</c:v>
                </c:pt>
                <c:pt idx="302">
                  <c:v>332</c:v>
                </c:pt>
                <c:pt idx="303">
                  <c:v>333</c:v>
                </c:pt>
                <c:pt idx="304">
                  <c:v>334</c:v>
                </c:pt>
                <c:pt idx="305">
                  <c:v>335</c:v>
                </c:pt>
                <c:pt idx="306">
                  <c:v>336</c:v>
                </c:pt>
                <c:pt idx="307">
                  <c:v>337</c:v>
                </c:pt>
                <c:pt idx="308">
                  <c:v>338</c:v>
                </c:pt>
                <c:pt idx="309">
                  <c:v>339</c:v>
                </c:pt>
                <c:pt idx="310">
                  <c:v>340</c:v>
                </c:pt>
                <c:pt idx="311">
                  <c:v>341</c:v>
                </c:pt>
                <c:pt idx="312">
                  <c:v>342</c:v>
                </c:pt>
                <c:pt idx="313">
                  <c:v>343</c:v>
                </c:pt>
                <c:pt idx="314">
                  <c:v>344</c:v>
                </c:pt>
                <c:pt idx="315">
                  <c:v>345</c:v>
                </c:pt>
                <c:pt idx="316">
                  <c:v>346</c:v>
                </c:pt>
                <c:pt idx="317">
                  <c:v>347</c:v>
                </c:pt>
                <c:pt idx="318">
                  <c:v>348</c:v>
                </c:pt>
                <c:pt idx="319">
                  <c:v>349</c:v>
                </c:pt>
                <c:pt idx="320">
                  <c:v>350</c:v>
                </c:pt>
                <c:pt idx="321">
                  <c:v>351</c:v>
                </c:pt>
                <c:pt idx="322">
                  <c:v>352</c:v>
                </c:pt>
                <c:pt idx="323">
                  <c:v>353</c:v>
                </c:pt>
                <c:pt idx="324">
                  <c:v>354</c:v>
                </c:pt>
                <c:pt idx="325">
                  <c:v>355</c:v>
                </c:pt>
                <c:pt idx="326">
                  <c:v>356</c:v>
                </c:pt>
                <c:pt idx="327">
                  <c:v>357</c:v>
                </c:pt>
                <c:pt idx="328">
                  <c:v>358</c:v>
                </c:pt>
                <c:pt idx="329">
                  <c:v>359</c:v>
                </c:pt>
                <c:pt idx="330">
                  <c:v>360</c:v>
                </c:pt>
                <c:pt idx="331">
                  <c:v>361</c:v>
                </c:pt>
                <c:pt idx="332">
                  <c:v>362</c:v>
                </c:pt>
                <c:pt idx="333">
                  <c:v>363</c:v>
                </c:pt>
                <c:pt idx="334">
                  <c:v>364</c:v>
                </c:pt>
                <c:pt idx="335">
                  <c:v>365</c:v>
                </c:pt>
                <c:pt idx="336">
                  <c:v>366</c:v>
                </c:pt>
                <c:pt idx="337">
                  <c:v>367</c:v>
                </c:pt>
                <c:pt idx="338">
                  <c:v>368</c:v>
                </c:pt>
                <c:pt idx="339">
                  <c:v>369</c:v>
                </c:pt>
                <c:pt idx="340">
                  <c:v>370</c:v>
                </c:pt>
                <c:pt idx="341">
                  <c:v>371</c:v>
                </c:pt>
                <c:pt idx="342">
                  <c:v>372</c:v>
                </c:pt>
                <c:pt idx="343">
                  <c:v>373</c:v>
                </c:pt>
                <c:pt idx="344">
                  <c:v>374</c:v>
                </c:pt>
                <c:pt idx="345">
                  <c:v>375</c:v>
                </c:pt>
                <c:pt idx="346">
                  <c:v>376</c:v>
                </c:pt>
                <c:pt idx="347">
                  <c:v>377</c:v>
                </c:pt>
                <c:pt idx="348">
                  <c:v>378</c:v>
                </c:pt>
                <c:pt idx="349">
                  <c:v>379</c:v>
                </c:pt>
                <c:pt idx="350">
                  <c:v>380</c:v>
                </c:pt>
                <c:pt idx="351">
                  <c:v>381</c:v>
                </c:pt>
                <c:pt idx="352">
                  <c:v>382</c:v>
                </c:pt>
                <c:pt idx="353">
                  <c:v>383</c:v>
                </c:pt>
                <c:pt idx="354">
                  <c:v>384</c:v>
                </c:pt>
                <c:pt idx="355">
                  <c:v>385</c:v>
                </c:pt>
                <c:pt idx="356">
                  <c:v>386</c:v>
                </c:pt>
                <c:pt idx="357">
                  <c:v>387</c:v>
                </c:pt>
                <c:pt idx="358">
                  <c:v>388</c:v>
                </c:pt>
                <c:pt idx="359">
                  <c:v>389</c:v>
                </c:pt>
                <c:pt idx="360">
                  <c:v>390</c:v>
                </c:pt>
                <c:pt idx="361">
                  <c:v>391</c:v>
                </c:pt>
                <c:pt idx="362">
                  <c:v>392</c:v>
                </c:pt>
                <c:pt idx="363">
                  <c:v>393</c:v>
                </c:pt>
                <c:pt idx="364">
                  <c:v>394</c:v>
                </c:pt>
                <c:pt idx="365">
                  <c:v>395</c:v>
                </c:pt>
                <c:pt idx="366">
                  <c:v>396</c:v>
                </c:pt>
                <c:pt idx="367">
                  <c:v>397</c:v>
                </c:pt>
                <c:pt idx="368">
                  <c:v>398</c:v>
                </c:pt>
                <c:pt idx="369">
                  <c:v>399</c:v>
                </c:pt>
                <c:pt idx="370">
                  <c:v>400</c:v>
                </c:pt>
                <c:pt idx="371">
                  <c:v>401</c:v>
                </c:pt>
                <c:pt idx="372">
                  <c:v>402</c:v>
                </c:pt>
                <c:pt idx="373">
                  <c:v>403</c:v>
                </c:pt>
                <c:pt idx="374">
                  <c:v>404</c:v>
                </c:pt>
                <c:pt idx="375">
                  <c:v>405</c:v>
                </c:pt>
                <c:pt idx="376">
                  <c:v>406</c:v>
                </c:pt>
                <c:pt idx="377">
                  <c:v>407</c:v>
                </c:pt>
                <c:pt idx="378">
                  <c:v>408</c:v>
                </c:pt>
                <c:pt idx="379">
                  <c:v>409</c:v>
                </c:pt>
                <c:pt idx="380">
                  <c:v>410</c:v>
                </c:pt>
                <c:pt idx="381">
                  <c:v>411</c:v>
                </c:pt>
                <c:pt idx="382">
                  <c:v>412</c:v>
                </c:pt>
                <c:pt idx="383">
                  <c:v>413</c:v>
                </c:pt>
                <c:pt idx="384">
                  <c:v>414</c:v>
                </c:pt>
                <c:pt idx="385">
                  <c:v>415</c:v>
                </c:pt>
                <c:pt idx="386">
                  <c:v>416</c:v>
                </c:pt>
                <c:pt idx="387">
                  <c:v>417</c:v>
                </c:pt>
                <c:pt idx="388">
                  <c:v>418</c:v>
                </c:pt>
                <c:pt idx="389">
                  <c:v>419</c:v>
                </c:pt>
                <c:pt idx="390">
                  <c:v>420</c:v>
                </c:pt>
                <c:pt idx="391">
                  <c:v>421</c:v>
                </c:pt>
                <c:pt idx="392">
                  <c:v>422</c:v>
                </c:pt>
                <c:pt idx="393">
                  <c:v>423</c:v>
                </c:pt>
                <c:pt idx="394">
                  <c:v>424</c:v>
                </c:pt>
                <c:pt idx="395">
                  <c:v>425</c:v>
                </c:pt>
                <c:pt idx="396">
                  <c:v>426</c:v>
                </c:pt>
                <c:pt idx="397">
                  <c:v>427</c:v>
                </c:pt>
                <c:pt idx="398">
                  <c:v>428</c:v>
                </c:pt>
                <c:pt idx="399">
                  <c:v>429</c:v>
                </c:pt>
                <c:pt idx="400">
                  <c:v>430</c:v>
                </c:pt>
                <c:pt idx="401">
                  <c:v>431</c:v>
                </c:pt>
                <c:pt idx="402">
                  <c:v>432</c:v>
                </c:pt>
                <c:pt idx="403">
                  <c:v>433</c:v>
                </c:pt>
                <c:pt idx="404">
                  <c:v>434</c:v>
                </c:pt>
                <c:pt idx="405">
                  <c:v>435</c:v>
                </c:pt>
                <c:pt idx="406">
                  <c:v>436</c:v>
                </c:pt>
                <c:pt idx="407">
                  <c:v>437</c:v>
                </c:pt>
                <c:pt idx="408">
                  <c:v>438</c:v>
                </c:pt>
                <c:pt idx="409">
                  <c:v>439</c:v>
                </c:pt>
                <c:pt idx="410">
                  <c:v>440</c:v>
                </c:pt>
                <c:pt idx="411">
                  <c:v>441</c:v>
                </c:pt>
                <c:pt idx="412">
                  <c:v>442</c:v>
                </c:pt>
                <c:pt idx="413">
                  <c:v>443</c:v>
                </c:pt>
                <c:pt idx="414">
                  <c:v>444</c:v>
                </c:pt>
                <c:pt idx="415">
                  <c:v>445</c:v>
                </c:pt>
                <c:pt idx="416">
                  <c:v>446</c:v>
                </c:pt>
                <c:pt idx="417">
                  <c:v>447</c:v>
                </c:pt>
                <c:pt idx="418">
                  <c:v>448</c:v>
                </c:pt>
                <c:pt idx="419">
                  <c:v>449</c:v>
                </c:pt>
                <c:pt idx="420">
                  <c:v>450</c:v>
                </c:pt>
                <c:pt idx="421">
                  <c:v>451</c:v>
                </c:pt>
                <c:pt idx="422">
                  <c:v>452</c:v>
                </c:pt>
                <c:pt idx="423">
                  <c:v>453</c:v>
                </c:pt>
                <c:pt idx="424">
                  <c:v>454</c:v>
                </c:pt>
                <c:pt idx="425">
                  <c:v>455</c:v>
                </c:pt>
                <c:pt idx="426">
                  <c:v>456</c:v>
                </c:pt>
                <c:pt idx="427">
                  <c:v>457</c:v>
                </c:pt>
                <c:pt idx="428">
                  <c:v>458</c:v>
                </c:pt>
                <c:pt idx="429">
                  <c:v>459</c:v>
                </c:pt>
                <c:pt idx="430">
                  <c:v>460</c:v>
                </c:pt>
                <c:pt idx="431">
                  <c:v>461</c:v>
                </c:pt>
                <c:pt idx="432">
                  <c:v>462</c:v>
                </c:pt>
                <c:pt idx="433">
                  <c:v>463</c:v>
                </c:pt>
                <c:pt idx="434">
                  <c:v>464</c:v>
                </c:pt>
                <c:pt idx="435">
                  <c:v>465</c:v>
                </c:pt>
                <c:pt idx="436">
                  <c:v>466</c:v>
                </c:pt>
                <c:pt idx="437">
                  <c:v>467</c:v>
                </c:pt>
                <c:pt idx="438">
                  <c:v>468</c:v>
                </c:pt>
                <c:pt idx="439">
                  <c:v>469</c:v>
                </c:pt>
                <c:pt idx="440">
                  <c:v>470</c:v>
                </c:pt>
                <c:pt idx="441">
                  <c:v>471</c:v>
                </c:pt>
                <c:pt idx="442">
                  <c:v>472</c:v>
                </c:pt>
                <c:pt idx="443">
                  <c:v>473</c:v>
                </c:pt>
                <c:pt idx="444">
                  <c:v>474</c:v>
                </c:pt>
                <c:pt idx="445">
                  <c:v>475</c:v>
                </c:pt>
                <c:pt idx="446">
                  <c:v>476</c:v>
                </c:pt>
                <c:pt idx="447">
                  <c:v>477</c:v>
                </c:pt>
                <c:pt idx="448">
                  <c:v>478</c:v>
                </c:pt>
                <c:pt idx="449">
                  <c:v>479</c:v>
                </c:pt>
                <c:pt idx="450">
                  <c:v>480</c:v>
                </c:pt>
                <c:pt idx="451">
                  <c:v>481</c:v>
                </c:pt>
                <c:pt idx="452">
                  <c:v>482</c:v>
                </c:pt>
                <c:pt idx="453">
                  <c:v>483</c:v>
                </c:pt>
                <c:pt idx="454">
                  <c:v>484</c:v>
                </c:pt>
                <c:pt idx="455">
                  <c:v>485</c:v>
                </c:pt>
                <c:pt idx="456">
                  <c:v>486</c:v>
                </c:pt>
                <c:pt idx="457">
                  <c:v>487</c:v>
                </c:pt>
                <c:pt idx="458">
                  <c:v>488</c:v>
                </c:pt>
                <c:pt idx="459">
                  <c:v>489</c:v>
                </c:pt>
                <c:pt idx="460">
                  <c:v>490</c:v>
                </c:pt>
                <c:pt idx="461">
                  <c:v>491</c:v>
                </c:pt>
                <c:pt idx="462">
                  <c:v>492</c:v>
                </c:pt>
                <c:pt idx="463">
                  <c:v>493</c:v>
                </c:pt>
                <c:pt idx="464">
                  <c:v>494</c:v>
                </c:pt>
                <c:pt idx="465">
                  <c:v>495</c:v>
                </c:pt>
                <c:pt idx="466">
                  <c:v>496</c:v>
                </c:pt>
                <c:pt idx="467">
                  <c:v>497</c:v>
                </c:pt>
                <c:pt idx="468">
                  <c:v>498</c:v>
                </c:pt>
                <c:pt idx="469">
                  <c:v>499</c:v>
                </c:pt>
                <c:pt idx="470">
                  <c:v>500</c:v>
                </c:pt>
                <c:pt idx="471">
                  <c:v>501</c:v>
                </c:pt>
                <c:pt idx="472">
                  <c:v>502</c:v>
                </c:pt>
                <c:pt idx="473">
                  <c:v>503</c:v>
                </c:pt>
                <c:pt idx="474">
                  <c:v>504</c:v>
                </c:pt>
                <c:pt idx="475">
                  <c:v>505</c:v>
                </c:pt>
                <c:pt idx="476">
                  <c:v>506</c:v>
                </c:pt>
                <c:pt idx="477">
                  <c:v>507</c:v>
                </c:pt>
                <c:pt idx="478">
                  <c:v>508</c:v>
                </c:pt>
                <c:pt idx="479">
                  <c:v>509</c:v>
                </c:pt>
                <c:pt idx="480">
                  <c:v>510</c:v>
                </c:pt>
                <c:pt idx="481">
                  <c:v>511</c:v>
                </c:pt>
                <c:pt idx="482">
                  <c:v>512</c:v>
                </c:pt>
                <c:pt idx="483">
                  <c:v>513</c:v>
                </c:pt>
                <c:pt idx="484">
                  <c:v>514</c:v>
                </c:pt>
                <c:pt idx="485">
                  <c:v>515</c:v>
                </c:pt>
                <c:pt idx="486">
                  <c:v>516</c:v>
                </c:pt>
                <c:pt idx="487">
                  <c:v>517</c:v>
                </c:pt>
                <c:pt idx="488">
                  <c:v>518</c:v>
                </c:pt>
                <c:pt idx="489">
                  <c:v>519</c:v>
                </c:pt>
                <c:pt idx="490">
                  <c:v>520</c:v>
                </c:pt>
                <c:pt idx="491">
                  <c:v>521</c:v>
                </c:pt>
                <c:pt idx="492">
                  <c:v>522</c:v>
                </c:pt>
                <c:pt idx="493">
                  <c:v>523</c:v>
                </c:pt>
                <c:pt idx="494">
                  <c:v>524</c:v>
                </c:pt>
                <c:pt idx="495">
                  <c:v>525</c:v>
                </c:pt>
                <c:pt idx="496">
                  <c:v>526</c:v>
                </c:pt>
                <c:pt idx="497">
                  <c:v>527</c:v>
                </c:pt>
                <c:pt idx="498">
                  <c:v>528</c:v>
                </c:pt>
                <c:pt idx="499">
                  <c:v>529</c:v>
                </c:pt>
                <c:pt idx="500">
                  <c:v>530</c:v>
                </c:pt>
                <c:pt idx="501">
                  <c:v>531</c:v>
                </c:pt>
                <c:pt idx="502">
                  <c:v>532</c:v>
                </c:pt>
                <c:pt idx="503">
                  <c:v>533</c:v>
                </c:pt>
                <c:pt idx="504">
                  <c:v>534</c:v>
                </c:pt>
                <c:pt idx="505">
                  <c:v>535</c:v>
                </c:pt>
                <c:pt idx="506">
                  <c:v>536</c:v>
                </c:pt>
                <c:pt idx="507">
                  <c:v>537</c:v>
                </c:pt>
                <c:pt idx="508">
                  <c:v>538</c:v>
                </c:pt>
                <c:pt idx="509">
                  <c:v>539</c:v>
                </c:pt>
                <c:pt idx="510">
                  <c:v>540</c:v>
                </c:pt>
                <c:pt idx="511">
                  <c:v>541</c:v>
                </c:pt>
                <c:pt idx="512">
                  <c:v>542</c:v>
                </c:pt>
                <c:pt idx="513">
                  <c:v>543</c:v>
                </c:pt>
                <c:pt idx="514">
                  <c:v>544</c:v>
                </c:pt>
                <c:pt idx="515">
                  <c:v>545</c:v>
                </c:pt>
                <c:pt idx="516">
                  <c:v>546</c:v>
                </c:pt>
                <c:pt idx="517">
                  <c:v>547</c:v>
                </c:pt>
                <c:pt idx="518">
                  <c:v>548</c:v>
                </c:pt>
                <c:pt idx="519">
                  <c:v>549</c:v>
                </c:pt>
                <c:pt idx="520">
                  <c:v>550</c:v>
                </c:pt>
                <c:pt idx="521">
                  <c:v>551</c:v>
                </c:pt>
                <c:pt idx="522">
                  <c:v>552</c:v>
                </c:pt>
                <c:pt idx="523">
                  <c:v>553</c:v>
                </c:pt>
                <c:pt idx="524">
                  <c:v>554</c:v>
                </c:pt>
                <c:pt idx="525">
                  <c:v>555</c:v>
                </c:pt>
                <c:pt idx="526">
                  <c:v>556</c:v>
                </c:pt>
                <c:pt idx="527">
                  <c:v>557</c:v>
                </c:pt>
                <c:pt idx="528">
                  <c:v>558</c:v>
                </c:pt>
                <c:pt idx="529">
                  <c:v>559</c:v>
                </c:pt>
                <c:pt idx="530">
                  <c:v>560</c:v>
                </c:pt>
                <c:pt idx="531">
                  <c:v>561</c:v>
                </c:pt>
                <c:pt idx="532">
                  <c:v>562</c:v>
                </c:pt>
                <c:pt idx="533">
                  <c:v>563</c:v>
                </c:pt>
                <c:pt idx="534">
                  <c:v>564</c:v>
                </c:pt>
                <c:pt idx="535">
                  <c:v>565</c:v>
                </c:pt>
                <c:pt idx="536">
                  <c:v>566</c:v>
                </c:pt>
                <c:pt idx="537">
                  <c:v>567</c:v>
                </c:pt>
                <c:pt idx="538">
                  <c:v>568</c:v>
                </c:pt>
                <c:pt idx="539">
                  <c:v>569</c:v>
                </c:pt>
                <c:pt idx="540">
                  <c:v>570</c:v>
                </c:pt>
                <c:pt idx="541">
                  <c:v>571</c:v>
                </c:pt>
                <c:pt idx="542">
                  <c:v>572</c:v>
                </c:pt>
                <c:pt idx="543">
                  <c:v>573</c:v>
                </c:pt>
                <c:pt idx="544">
                  <c:v>574</c:v>
                </c:pt>
                <c:pt idx="545">
                  <c:v>575</c:v>
                </c:pt>
                <c:pt idx="546">
                  <c:v>576</c:v>
                </c:pt>
                <c:pt idx="547">
                  <c:v>577</c:v>
                </c:pt>
                <c:pt idx="548">
                  <c:v>578</c:v>
                </c:pt>
                <c:pt idx="549">
                  <c:v>579</c:v>
                </c:pt>
                <c:pt idx="550">
                  <c:v>580</c:v>
                </c:pt>
                <c:pt idx="551">
                  <c:v>581</c:v>
                </c:pt>
                <c:pt idx="552">
                  <c:v>582</c:v>
                </c:pt>
                <c:pt idx="553">
                  <c:v>583</c:v>
                </c:pt>
                <c:pt idx="554">
                  <c:v>584</c:v>
                </c:pt>
                <c:pt idx="555">
                  <c:v>585</c:v>
                </c:pt>
                <c:pt idx="556">
                  <c:v>586</c:v>
                </c:pt>
                <c:pt idx="557">
                  <c:v>587</c:v>
                </c:pt>
                <c:pt idx="558">
                  <c:v>588</c:v>
                </c:pt>
                <c:pt idx="559">
                  <c:v>589</c:v>
                </c:pt>
                <c:pt idx="560">
                  <c:v>590</c:v>
                </c:pt>
                <c:pt idx="561">
                  <c:v>591</c:v>
                </c:pt>
                <c:pt idx="562">
                  <c:v>592</c:v>
                </c:pt>
                <c:pt idx="563">
                  <c:v>593</c:v>
                </c:pt>
                <c:pt idx="564">
                  <c:v>594</c:v>
                </c:pt>
                <c:pt idx="565">
                  <c:v>595</c:v>
                </c:pt>
                <c:pt idx="566">
                  <c:v>596</c:v>
                </c:pt>
                <c:pt idx="567">
                  <c:v>597</c:v>
                </c:pt>
                <c:pt idx="568">
                  <c:v>598</c:v>
                </c:pt>
                <c:pt idx="569">
                  <c:v>599</c:v>
                </c:pt>
                <c:pt idx="570">
                  <c:v>600</c:v>
                </c:pt>
                <c:pt idx="571">
                  <c:v>601</c:v>
                </c:pt>
                <c:pt idx="572">
                  <c:v>602</c:v>
                </c:pt>
                <c:pt idx="573">
                  <c:v>603</c:v>
                </c:pt>
                <c:pt idx="574">
                  <c:v>604</c:v>
                </c:pt>
                <c:pt idx="575">
                  <c:v>605</c:v>
                </c:pt>
                <c:pt idx="576">
                  <c:v>606</c:v>
                </c:pt>
                <c:pt idx="577">
                  <c:v>607</c:v>
                </c:pt>
                <c:pt idx="578">
                  <c:v>608</c:v>
                </c:pt>
                <c:pt idx="579">
                  <c:v>609</c:v>
                </c:pt>
                <c:pt idx="580">
                  <c:v>610</c:v>
                </c:pt>
                <c:pt idx="581">
                  <c:v>611</c:v>
                </c:pt>
                <c:pt idx="582">
                  <c:v>612</c:v>
                </c:pt>
                <c:pt idx="583">
                  <c:v>613</c:v>
                </c:pt>
                <c:pt idx="584">
                  <c:v>614</c:v>
                </c:pt>
                <c:pt idx="585">
                  <c:v>615</c:v>
                </c:pt>
                <c:pt idx="586">
                  <c:v>616</c:v>
                </c:pt>
                <c:pt idx="587">
                  <c:v>617</c:v>
                </c:pt>
                <c:pt idx="588">
                  <c:v>618</c:v>
                </c:pt>
                <c:pt idx="589">
                  <c:v>619</c:v>
                </c:pt>
                <c:pt idx="590">
                  <c:v>620</c:v>
                </c:pt>
                <c:pt idx="591">
                  <c:v>621</c:v>
                </c:pt>
                <c:pt idx="592">
                  <c:v>622</c:v>
                </c:pt>
                <c:pt idx="593">
                  <c:v>623</c:v>
                </c:pt>
                <c:pt idx="594">
                  <c:v>624</c:v>
                </c:pt>
                <c:pt idx="595">
                  <c:v>625</c:v>
                </c:pt>
                <c:pt idx="596">
                  <c:v>626</c:v>
                </c:pt>
                <c:pt idx="597">
                  <c:v>627</c:v>
                </c:pt>
                <c:pt idx="598">
                  <c:v>628</c:v>
                </c:pt>
                <c:pt idx="599">
                  <c:v>629</c:v>
                </c:pt>
                <c:pt idx="600">
                  <c:v>630</c:v>
                </c:pt>
                <c:pt idx="601">
                  <c:v>631</c:v>
                </c:pt>
                <c:pt idx="602">
                  <c:v>632</c:v>
                </c:pt>
                <c:pt idx="603">
                  <c:v>633</c:v>
                </c:pt>
                <c:pt idx="604">
                  <c:v>634</c:v>
                </c:pt>
                <c:pt idx="605">
                  <c:v>635</c:v>
                </c:pt>
                <c:pt idx="606">
                  <c:v>636</c:v>
                </c:pt>
                <c:pt idx="607">
                  <c:v>637</c:v>
                </c:pt>
                <c:pt idx="608">
                  <c:v>638</c:v>
                </c:pt>
                <c:pt idx="609">
                  <c:v>639</c:v>
                </c:pt>
                <c:pt idx="610">
                  <c:v>640</c:v>
                </c:pt>
                <c:pt idx="611">
                  <c:v>641</c:v>
                </c:pt>
                <c:pt idx="612">
                  <c:v>642</c:v>
                </c:pt>
                <c:pt idx="613">
                  <c:v>643</c:v>
                </c:pt>
                <c:pt idx="614">
                  <c:v>644</c:v>
                </c:pt>
                <c:pt idx="615">
                  <c:v>645</c:v>
                </c:pt>
                <c:pt idx="616">
                  <c:v>646</c:v>
                </c:pt>
                <c:pt idx="617">
                  <c:v>647</c:v>
                </c:pt>
                <c:pt idx="618">
                  <c:v>648</c:v>
                </c:pt>
                <c:pt idx="619">
                  <c:v>649</c:v>
                </c:pt>
                <c:pt idx="620">
                  <c:v>650</c:v>
                </c:pt>
                <c:pt idx="621">
                  <c:v>651</c:v>
                </c:pt>
                <c:pt idx="622">
                  <c:v>652</c:v>
                </c:pt>
                <c:pt idx="623">
                  <c:v>653</c:v>
                </c:pt>
                <c:pt idx="624">
                  <c:v>654</c:v>
                </c:pt>
                <c:pt idx="625">
                  <c:v>655</c:v>
                </c:pt>
                <c:pt idx="626">
                  <c:v>656</c:v>
                </c:pt>
                <c:pt idx="627">
                  <c:v>657</c:v>
                </c:pt>
                <c:pt idx="628">
                  <c:v>658</c:v>
                </c:pt>
                <c:pt idx="629">
                  <c:v>659</c:v>
                </c:pt>
                <c:pt idx="630">
                  <c:v>660</c:v>
                </c:pt>
                <c:pt idx="631">
                  <c:v>661</c:v>
                </c:pt>
                <c:pt idx="632">
                  <c:v>662</c:v>
                </c:pt>
                <c:pt idx="633">
                  <c:v>663</c:v>
                </c:pt>
                <c:pt idx="634">
                  <c:v>664</c:v>
                </c:pt>
                <c:pt idx="635">
                  <c:v>665</c:v>
                </c:pt>
                <c:pt idx="636">
                  <c:v>666</c:v>
                </c:pt>
                <c:pt idx="637">
                  <c:v>667</c:v>
                </c:pt>
                <c:pt idx="638">
                  <c:v>668</c:v>
                </c:pt>
                <c:pt idx="639">
                  <c:v>669</c:v>
                </c:pt>
                <c:pt idx="640">
                  <c:v>670</c:v>
                </c:pt>
                <c:pt idx="641">
                  <c:v>671</c:v>
                </c:pt>
                <c:pt idx="642">
                  <c:v>672</c:v>
                </c:pt>
                <c:pt idx="643">
                  <c:v>673</c:v>
                </c:pt>
                <c:pt idx="644">
                  <c:v>674</c:v>
                </c:pt>
                <c:pt idx="645">
                  <c:v>675</c:v>
                </c:pt>
                <c:pt idx="646">
                  <c:v>676</c:v>
                </c:pt>
                <c:pt idx="647">
                  <c:v>677</c:v>
                </c:pt>
                <c:pt idx="648">
                  <c:v>678</c:v>
                </c:pt>
                <c:pt idx="649">
                  <c:v>679</c:v>
                </c:pt>
                <c:pt idx="650">
                  <c:v>680</c:v>
                </c:pt>
                <c:pt idx="651">
                  <c:v>681</c:v>
                </c:pt>
                <c:pt idx="652">
                  <c:v>682</c:v>
                </c:pt>
                <c:pt idx="653">
                  <c:v>683</c:v>
                </c:pt>
                <c:pt idx="654">
                  <c:v>684</c:v>
                </c:pt>
                <c:pt idx="655">
                  <c:v>685</c:v>
                </c:pt>
                <c:pt idx="656">
                  <c:v>686</c:v>
                </c:pt>
                <c:pt idx="657">
                  <c:v>687</c:v>
                </c:pt>
                <c:pt idx="658">
                  <c:v>688</c:v>
                </c:pt>
                <c:pt idx="659">
                  <c:v>689</c:v>
                </c:pt>
                <c:pt idx="660">
                  <c:v>690</c:v>
                </c:pt>
                <c:pt idx="661">
                  <c:v>691</c:v>
                </c:pt>
                <c:pt idx="662">
                  <c:v>692</c:v>
                </c:pt>
                <c:pt idx="663">
                  <c:v>693</c:v>
                </c:pt>
                <c:pt idx="664">
                  <c:v>694</c:v>
                </c:pt>
                <c:pt idx="665">
                  <c:v>695</c:v>
                </c:pt>
                <c:pt idx="666">
                  <c:v>696</c:v>
                </c:pt>
                <c:pt idx="667">
                  <c:v>697</c:v>
                </c:pt>
                <c:pt idx="668">
                  <c:v>698</c:v>
                </c:pt>
                <c:pt idx="669">
                  <c:v>699</c:v>
                </c:pt>
                <c:pt idx="670">
                  <c:v>700</c:v>
                </c:pt>
                <c:pt idx="671">
                  <c:v>701</c:v>
                </c:pt>
                <c:pt idx="672">
                  <c:v>702</c:v>
                </c:pt>
                <c:pt idx="673">
                  <c:v>703</c:v>
                </c:pt>
                <c:pt idx="674">
                  <c:v>704</c:v>
                </c:pt>
                <c:pt idx="675">
                  <c:v>705</c:v>
                </c:pt>
                <c:pt idx="676">
                  <c:v>706</c:v>
                </c:pt>
                <c:pt idx="677">
                  <c:v>707</c:v>
                </c:pt>
                <c:pt idx="678">
                  <c:v>708</c:v>
                </c:pt>
                <c:pt idx="679">
                  <c:v>709</c:v>
                </c:pt>
                <c:pt idx="680">
                  <c:v>710</c:v>
                </c:pt>
                <c:pt idx="681">
                  <c:v>711</c:v>
                </c:pt>
                <c:pt idx="682">
                  <c:v>712</c:v>
                </c:pt>
                <c:pt idx="683">
                  <c:v>713</c:v>
                </c:pt>
                <c:pt idx="684">
                  <c:v>714</c:v>
                </c:pt>
                <c:pt idx="685">
                  <c:v>715</c:v>
                </c:pt>
                <c:pt idx="686">
                  <c:v>716</c:v>
                </c:pt>
                <c:pt idx="687">
                  <c:v>717</c:v>
                </c:pt>
                <c:pt idx="688">
                  <c:v>718</c:v>
                </c:pt>
                <c:pt idx="689">
                  <c:v>719</c:v>
                </c:pt>
                <c:pt idx="690">
                  <c:v>720</c:v>
                </c:pt>
                <c:pt idx="691">
                  <c:v>721</c:v>
                </c:pt>
                <c:pt idx="692">
                  <c:v>722</c:v>
                </c:pt>
                <c:pt idx="693">
                  <c:v>723</c:v>
                </c:pt>
                <c:pt idx="694">
                  <c:v>724</c:v>
                </c:pt>
                <c:pt idx="695">
                  <c:v>725</c:v>
                </c:pt>
                <c:pt idx="696">
                  <c:v>726</c:v>
                </c:pt>
                <c:pt idx="697">
                  <c:v>727</c:v>
                </c:pt>
                <c:pt idx="698">
                  <c:v>728</c:v>
                </c:pt>
                <c:pt idx="699">
                  <c:v>729</c:v>
                </c:pt>
                <c:pt idx="700">
                  <c:v>730</c:v>
                </c:pt>
                <c:pt idx="701">
                  <c:v>731</c:v>
                </c:pt>
                <c:pt idx="702">
                  <c:v>732</c:v>
                </c:pt>
                <c:pt idx="703">
                  <c:v>733</c:v>
                </c:pt>
                <c:pt idx="704">
                  <c:v>734</c:v>
                </c:pt>
                <c:pt idx="705">
                  <c:v>735</c:v>
                </c:pt>
                <c:pt idx="706">
                  <c:v>736</c:v>
                </c:pt>
                <c:pt idx="707">
                  <c:v>737</c:v>
                </c:pt>
                <c:pt idx="708">
                  <c:v>738</c:v>
                </c:pt>
                <c:pt idx="709">
                  <c:v>739</c:v>
                </c:pt>
                <c:pt idx="710">
                  <c:v>740</c:v>
                </c:pt>
                <c:pt idx="711">
                  <c:v>741</c:v>
                </c:pt>
                <c:pt idx="712">
                  <c:v>742</c:v>
                </c:pt>
                <c:pt idx="713">
                  <c:v>743</c:v>
                </c:pt>
                <c:pt idx="714">
                  <c:v>744</c:v>
                </c:pt>
                <c:pt idx="715">
                  <c:v>745</c:v>
                </c:pt>
                <c:pt idx="716">
                  <c:v>746</c:v>
                </c:pt>
                <c:pt idx="717">
                  <c:v>747</c:v>
                </c:pt>
                <c:pt idx="718">
                  <c:v>748</c:v>
                </c:pt>
                <c:pt idx="719">
                  <c:v>749</c:v>
                </c:pt>
                <c:pt idx="720">
                  <c:v>750</c:v>
                </c:pt>
                <c:pt idx="721">
                  <c:v>751</c:v>
                </c:pt>
                <c:pt idx="722">
                  <c:v>752</c:v>
                </c:pt>
                <c:pt idx="723">
                  <c:v>753</c:v>
                </c:pt>
                <c:pt idx="724">
                  <c:v>754</c:v>
                </c:pt>
                <c:pt idx="725">
                  <c:v>755</c:v>
                </c:pt>
                <c:pt idx="726">
                  <c:v>756</c:v>
                </c:pt>
                <c:pt idx="727">
                  <c:v>757</c:v>
                </c:pt>
                <c:pt idx="728">
                  <c:v>758</c:v>
                </c:pt>
                <c:pt idx="729">
                  <c:v>759</c:v>
                </c:pt>
                <c:pt idx="730">
                  <c:v>760</c:v>
                </c:pt>
                <c:pt idx="731">
                  <c:v>761</c:v>
                </c:pt>
                <c:pt idx="732">
                  <c:v>762</c:v>
                </c:pt>
                <c:pt idx="733">
                  <c:v>763</c:v>
                </c:pt>
                <c:pt idx="734">
                  <c:v>764</c:v>
                </c:pt>
                <c:pt idx="735">
                  <c:v>765</c:v>
                </c:pt>
                <c:pt idx="736">
                  <c:v>766</c:v>
                </c:pt>
                <c:pt idx="737">
                  <c:v>767</c:v>
                </c:pt>
                <c:pt idx="738">
                  <c:v>768</c:v>
                </c:pt>
                <c:pt idx="739">
                  <c:v>769</c:v>
                </c:pt>
                <c:pt idx="740">
                  <c:v>770</c:v>
                </c:pt>
                <c:pt idx="741">
                  <c:v>771</c:v>
                </c:pt>
                <c:pt idx="742">
                  <c:v>772</c:v>
                </c:pt>
                <c:pt idx="743">
                  <c:v>773</c:v>
                </c:pt>
                <c:pt idx="744">
                  <c:v>774</c:v>
                </c:pt>
                <c:pt idx="745">
                  <c:v>775</c:v>
                </c:pt>
                <c:pt idx="746">
                  <c:v>776</c:v>
                </c:pt>
                <c:pt idx="747">
                  <c:v>777</c:v>
                </c:pt>
                <c:pt idx="748">
                  <c:v>778</c:v>
                </c:pt>
                <c:pt idx="749">
                  <c:v>779</c:v>
                </c:pt>
                <c:pt idx="750">
                  <c:v>780</c:v>
                </c:pt>
                <c:pt idx="751">
                  <c:v>781</c:v>
                </c:pt>
                <c:pt idx="752">
                  <c:v>782</c:v>
                </c:pt>
                <c:pt idx="753">
                  <c:v>783</c:v>
                </c:pt>
                <c:pt idx="754">
                  <c:v>784</c:v>
                </c:pt>
                <c:pt idx="755">
                  <c:v>785</c:v>
                </c:pt>
                <c:pt idx="756">
                  <c:v>786</c:v>
                </c:pt>
                <c:pt idx="757">
                  <c:v>787</c:v>
                </c:pt>
                <c:pt idx="758">
                  <c:v>788</c:v>
                </c:pt>
                <c:pt idx="759">
                  <c:v>789</c:v>
                </c:pt>
                <c:pt idx="760">
                  <c:v>790</c:v>
                </c:pt>
                <c:pt idx="761">
                  <c:v>791</c:v>
                </c:pt>
                <c:pt idx="762">
                  <c:v>792</c:v>
                </c:pt>
                <c:pt idx="763">
                  <c:v>793</c:v>
                </c:pt>
                <c:pt idx="764">
                  <c:v>794</c:v>
                </c:pt>
                <c:pt idx="765">
                  <c:v>795</c:v>
                </c:pt>
                <c:pt idx="766">
                  <c:v>796</c:v>
                </c:pt>
                <c:pt idx="767">
                  <c:v>797</c:v>
                </c:pt>
                <c:pt idx="768">
                  <c:v>798</c:v>
                </c:pt>
                <c:pt idx="769">
                  <c:v>799</c:v>
                </c:pt>
                <c:pt idx="770">
                  <c:v>800</c:v>
                </c:pt>
              </c:numCache>
            </c:numRef>
          </c:xVal>
          <c:yVal>
            <c:numRef>
              <c:f>Sheet2!$E$3:$E$773</c:f>
              <c:numCache>
                <c:formatCode>General</c:formatCode>
                <c:ptCount val="771"/>
                <c:pt idx="1">
                  <c:v>0.13930000000000001</c:v>
                </c:pt>
                <c:pt idx="2">
                  <c:v>0.12859999999999999</c:v>
                </c:pt>
                <c:pt idx="3">
                  <c:v>0.1201</c:v>
                </c:pt>
                <c:pt idx="4">
                  <c:v>0.1138</c:v>
                </c:pt>
                <c:pt idx="5">
                  <c:v>0.10929999999999999</c:v>
                </c:pt>
                <c:pt idx="6">
                  <c:v>8.5870000000000002E-2</c:v>
                </c:pt>
                <c:pt idx="7">
                  <c:v>8.1049999999999997E-2</c:v>
                </c:pt>
                <c:pt idx="8">
                  <c:v>8.0149999999999999E-2</c:v>
                </c:pt>
                <c:pt idx="9">
                  <c:v>8.0990000000000006E-2</c:v>
                </c:pt>
                <c:pt idx="10">
                  <c:v>8.2790000000000002E-2</c:v>
                </c:pt>
                <c:pt idx="11">
                  <c:v>8.5430000000000006E-2</c:v>
                </c:pt>
                <c:pt idx="12">
                  <c:v>8.8760000000000006E-2</c:v>
                </c:pt>
                <c:pt idx="13">
                  <c:v>9.2619999999999994E-2</c:v>
                </c:pt>
                <c:pt idx="14">
                  <c:v>9.6860000000000002E-2</c:v>
                </c:pt>
                <c:pt idx="15">
                  <c:v>0.10150000000000001</c:v>
                </c:pt>
                <c:pt idx="16">
                  <c:v>0.10680000000000001</c:v>
                </c:pt>
                <c:pt idx="17">
                  <c:v>0.11260000000000001</c:v>
                </c:pt>
                <c:pt idx="18">
                  <c:v>0.1191</c:v>
                </c:pt>
                <c:pt idx="19">
                  <c:v>0.126</c:v>
                </c:pt>
                <c:pt idx="20">
                  <c:v>0.13339999999999999</c:v>
                </c:pt>
                <c:pt idx="21">
                  <c:v>0.14069999999999999</c:v>
                </c:pt>
                <c:pt idx="22">
                  <c:v>0.1487</c:v>
                </c:pt>
                <c:pt idx="23">
                  <c:v>0.15609999999999999</c:v>
                </c:pt>
                <c:pt idx="24">
                  <c:v>0.1636</c:v>
                </c:pt>
                <c:pt idx="25">
                  <c:v>0.1706</c:v>
                </c:pt>
                <c:pt idx="26">
                  <c:v>0.17699999999999999</c:v>
                </c:pt>
                <c:pt idx="27">
                  <c:v>0.18360000000000001</c:v>
                </c:pt>
                <c:pt idx="28">
                  <c:v>0.18940000000000001</c:v>
                </c:pt>
                <c:pt idx="29">
                  <c:v>0.19450000000000001</c:v>
                </c:pt>
                <c:pt idx="30">
                  <c:v>0.1991</c:v>
                </c:pt>
                <c:pt idx="31">
                  <c:v>0.20250000000000001</c:v>
                </c:pt>
                <c:pt idx="32">
                  <c:v>0.20569999999999999</c:v>
                </c:pt>
                <c:pt idx="33">
                  <c:v>0.20710000000000001</c:v>
                </c:pt>
                <c:pt idx="34">
                  <c:v>0.2074</c:v>
                </c:pt>
                <c:pt idx="35">
                  <c:v>0.20710000000000001</c:v>
                </c:pt>
                <c:pt idx="36">
                  <c:v>0.2056</c:v>
                </c:pt>
                <c:pt idx="37">
                  <c:v>0.2044</c:v>
                </c:pt>
                <c:pt idx="38">
                  <c:v>0.2019</c:v>
                </c:pt>
                <c:pt idx="39">
                  <c:v>0.19919999999999999</c:v>
                </c:pt>
                <c:pt idx="40">
                  <c:v>0.1963</c:v>
                </c:pt>
                <c:pt idx="41">
                  <c:v>0.19370000000000001</c:v>
                </c:pt>
                <c:pt idx="42">
                  <c:v>0.1908</c:v>
                </c:pt>
                <c:pt idx="43">
                  <c:v>0.18729999999999999</c:v>
                </c:pt>
                <c:pt idx="44">
                  <c:v>0.1835</c:v>
                </c:pt>
                <c:pt idx="45">
                  <c:v>0.1792</c:v>
                </c:pt>
                <c:pt idx="46">
                  <c:v>0.17460000000000001</c:v>
                </c:pt>
                <c:pt idx="47">
                  <c:v>0.1701</c:v>
                </c:pt>
                <c:pt idx="48">
                  <c:v>0.16539999999999999</c:v>
                </c:pt>
                <c:pt idx="49">
                  <c:v>0.16109999999999999</c:v>
                </c:pt>
                <c:pt idx="50">
                  <c:v>0.157</c:v>
                </c:pt>
                <c:pt idx="51">
                  <c:v>0.15379999999999999</c:v>
                </c:pt>
                <c:pt idx="52">
                  <c:v>0.15060000000000001</c:v>
                </c:pt>
                <c:pt idx="53">
                  <c:v>0.14699999999999999</c:v>
                </c:pt>
                <c:pt idx="54">
                  <c:v>0.1434</c:v>
                </c:pt>
                <c:pt idx="55">
                  <c:v>0.1404</c:v>
                </c:pt>
                <c:pt idx="56">
                  <c:v>0.13650000000000001</c:v>
                </c:pt>
                <c:pt idx="57">
                  <c:v>0.1326</c:v>
                </c:pt>
                <c:pt idx="58">
                  <c:v>0.12809999999999999</c:v>
                </c:pt>
                <c:pt idx="59">
                  <c:v>0.12379999999999999</c:v>
                </c:pt>
                <c:pt idx="60">
                  <c:v>0.1198</c:v>
                </c:pt>
                <c:pt idx="61">
                  <c:v>0.1157</c:v>
                </c:pt>
                <c:pt idx="62">
                  <c:v>0.11219999999999999</c:v>
                </c:pt>
                <c:pt idx="63">
                  <c:v>0.1091</c:v>
                </c:pt>
                <c:pt idx="64">
                  <c:v>0.1051</c:v>
                </c:pt>
                <c:pt idx="65">
                  <c:v>0.1019</c:v>
                </c:pt>
                <c:pt idx="66">
                  <c:v>9.8430000000000004E-2</c:v>
                </c:pt>
                <c:pt idx="67">
                  <c:v>9.4740000000000005E-2</c:v>
                </c:pt>
                <c:pt idx="68">
                  <c:v>9.1660000000000005E-2</c:v>
                </c:pt>
                <c:pt idx="69">
                  <c:v>8.7790000000000007E-2</c:v>
                </c:pt>
                <c:pt idx="70">
                  <c:v>8.4610000000000005E-2</c:v>
                </c:pt>
                <c:pt idx="71">
                  <c:v>8.1720000000000001E-2</c:v>
                </c:pt>
                <c:pt idx="72">
                  <c:v>7.8670000000000004E-2</c:v>
                </c:pt>
                <c:pt idx="73">
                  <c:v>7.5910000000000005E-2</c:v>
                </c:pt>
                <c:pt idx="74">
                  <c:v>7.3550000000000004E-2</c:v>
                </c:pt>
                <c:pt idx="75">
                  <c:v>7.1010000000000004E-2</c:v>
                </c:pt>
                <c:pt idx="76">
                  <c:v>6.9120000000000001E-2</c:v>
                </c:pt>
                <c:pt idx="77">
                  <c:v>6.6409999999999997E-2</c:v>
                </c:pt>
                <c:pt idx="78">
                  <c:v>6.4240000000000005E-2</c:v>
                </c:pt>
                <c:pt idx="79">
                  <c:v>6.1850000000000002E-2</c:v>
                </c:pt>
                <c:pt idx="80">
                  <c:v>5.9339999999999997E-2</c:v>
                </c:pt>
                <c:pt idx="81">
                  <c:v>5.731E-2</c:v>
                </c:pt>
                <c:pt idx="82">
                  <c:v>5.5899999999999998E-2</c:v>
                </c:pt>
                <c:pt idx="83">
                  <c:v>5.4339999999999999E-2</c:v>
                </c:pt>
                <c:pt idx="84">
                  <c:v>5.2690000000000001E-2</c:v>
                </c:pt>
                <c:pt idx="85">
                  <c:v>5.1240000000000001E-2</c:v>
                </c:pt>
                <c:pt idx="86">
                  <c:v>5.0029999999999998E-2</c:v>
                </c:pt>
                <c:pt idx="87">
                  <c:v>4.8660000000000002E-2</c:v>
                </c:pt>
                <c:pt idx="88">
                  <c:v>4.7399999999999998E-2</c:v>
                </c:pt>
                <c:pt idx="89">
                  <c:v>4.6129999999999997E-2</c:v>
                </c:pt>
                <c:pt idx="90">
                  <c:v>4.5530000000000001E-2</c:v>
                </c:pt>
                <c:pt idx="91">
                  <c:v>4.4400000000000002E-2</c:v>
                </c:pt>
                <c:pt idx="92">
                  <c:v>4.4179999999999997E-2</c:v>
                </c:pt>
                <c:pt idx="93">
                  <c:v>4.4089999999999997E-2</c:v>
                </c:pt>
                <c:pt idx="94">
                  <c:v>4.4240000000000002E-2</c:v>
                </c:pt>
                <c:pt idx="95">
                  <c:v>4.4490000000000002E-2</c:v>
                </c:pt>
                <c:pt idx="96">
                  <c:v>4.4920000000000002E-2</c:v>
                </c:pt>
                <c:pt idx="97">
                  <c:v>4.5179999999999998E-2</c:v>
                </c:pt>
                <c:pt idx="98">
                  <c:v>4.5400000000000003E-2</c:v>
                </c:pt>
                <c:pt idx="99">
                  <c:v>4.5809999999999997E-2</c:v>
                </c:pt>
                <c:pt idx="100">
                  <c:v>4.6739999999999997E-2</c:v>
                </c:pt>
                <c:pt idx="101">
                  <c:v>4.7840000000000001E-2</c:v>
                </c:pt>
                <c:pt idx="102">
                  <c:v>4.9549999999999997E-2</c:v>
                </c:pt>
                <c:pt idx="103">
                  <c:v>5.1400000000000001E-2</c:v>
                </c:pt>
                <c:pt idx="104">
                  <c:v>5.339E-2</c:v>
                </c:pt>
                <c:pt idx="105">
                  <c:v>5.5590000000000001E-2</c:v>
                </c:pt>
                <c:pt idx="106">
                  <c:v>5.808E-2</c:v>
                </c:pt>
                <c:pt idx="107">
                  <c:v>6.0539999999999997E-2</c:v>
                </c:pt>
                <c:pt idx="108">
                  <c:v>6.3409999999999994E-2</c:v>
                </c:pt>
                <c:pt idx="109">
                  <c:v>6.6930000000000003E-2</c:v>
                </c:pt>
                <c:pt idx="110">
                  <c:v>7.0389999999999994E-2</c:v>
                </c:pt>
                <c:pt idx="111">
                  <c:v>7.2330000000000005E-2</c:v>
                </c:pt>
                <c:pt idx="112">
                  <c:v>7.4329999999999993E-2</c:v>
                </c:pt>
                <c:pt idx="113">
                  <c:v>7.7770000000000006E-2</c:v>
                </c:pt>
                <c:pt idx="114">
                  <c:v>8.0820000000000003E-2</c:v>
                </c:pt>
                <c:pt idx="115">
                  <c:v>8.3720000000000003E-2</c:v>
                </c:pt>
                <c:pt idx="116">
                  <c:v>8.7069999999999995E-2</c:v>
                </c:pt>
                <c:pt idx="117">
                  <c:v>9.0749999999999997E-2</c:v>
                </c:pt>
                <c:pt idx="118">
                  <c:v>9.4829999999999998E-2</c:v>
                </c:pt>
                <c:pt idx="119">
                  <c:v>9.9610000000000004E-2</c:v>
                </c:pt>
                <c:pt idx="120">
                  <c:v>0.10489999999999999</c:v>
                </c:pt>
                <c:pt idx="121">
                  <c:v>0.1096</c:v>
                </c:pt>
                <c:pt idx="122">
                  <c:v>0.1134</c:v>
                </c:pt>
                <c:pt idx="123">
                  <c:v>0.1183</c:v>
                </c:pt>
                <c:pt idx="124">
                  <c:v>0.12330000000000001</c:v>
                </c:pt>
                <c:pt idx="125">
                  <c:v>0.12740000000000001</c:v>
                </c:pt>
                <c:pt idx="126">
                  <c:v>0.13159999999999999</c:v>
                </c:pt>
                <c:pt idx="127">
                  <c:v>0.13550000000000001</c:v>
                </c:pt>
                <c:pt idx="128">
                  <c:v>0.13930000000000001</c:v>
                </c:pt>
                <c:pt idx="129">
                  <c:v>0.1426</c:v>
                </c:pt>
                <c:pt idx="130">
                  <c:v>0.14530000000000001</c:v>
                </c:pt>
                <c:pt idx="131">
                  <c:v>0.1479</c:v>
                </c:pt>
                <c:pt idx="132">
                  <c:v>0.15040000000000001</c:v>
                </c:pt>
                <c:pt idx="133">
                  <c:v>0.15279999999999999</c:v>
                </c:pt>
                <c:pt idx="134">
                  <c:v>0.1552</c:v>
                </c:pt>
                <c:pt idx="135">
                  <c:v>0.1573</c:v>
                </c:pt>
                <c:pt idx="136">
                  <c:v>0.15920000000000001</c:v>
                </c:pt>
                <c:pt idx="137">
                  <c:v>0.1605</c:v>
                </c:pt>
                <c:pt idx="138">
                  <c:v>0.16139999999999999</c:v>
                </c:pt>
                <c:pt idx="139">
                  <c:v>0.16209999999999999</c:v>
                </c:pt>
                <c:pt idx="140">
                  <c:v>0.1623</c:v>
                </c:pt>
                <c:pt idx="141">
                  <c:v>0.16189999999999999</c:v>
                </c:pt>
                <c:pt idx="142">
                  <c:v>0.16109999999999999</c:v>
                </c:pt>
                <c:pt idx="143">
                  <c:v>0.1595</c:v>
                </c:pt>
                <c:pt idx="144">
                  <c:v>0.1575</c:v>
                </c:pt>
                <c:pt idx="145">
                  <c:v>0.15529999999999999</c:v>
                </c:pt>
                <c:pt idx="146">
                  <c:v>0.15290000000000001</c:v>
                </c:pt>
                <c:pt idx="147">
                  <c:v>0.1497</c:v>
                </c:pt>
                <c:pt idx="148">
                  <c:v>0.14660000000000001</c:v>
                </c:pt>
                <c:pt idx="149">
                  <c:v>0.14319999999999999</c:v>
                </c:pt>
                <c:pt idx="150">
                  <c:v>0.13969999999999999</c:v>
                </c:pt>
                <c:pt idx="151">
                  <c:v>0.13600000000000001</c:v>
                </c:pt>
                <c:pt idx="152">
                  <c:v>0.13250000000000001</c:v>
                </c:pt>
                <c:pt idx="153">
                  <c:v>0.12859999999999999</c:v>
                </c:pt>
                <c:pt idx="154">
                  <c:v>0.1246</c:v>
                </c:pt>
                <c:pt idx="155">
                  <c:v>0.1205</c:v>
                </c:pt>
                <c:pt idx="156">
                  <c:v>0.11650000000000001</c:v>
                </c:pt>
                <c:pt idx="157">
                  <c:v>0.11269999999999999</c:v>
                </c:pt>
                <c:pt idx="158">
                  <c:v>0.1087</c:v>
                </c:pt>
                <c:pt idx="159">
                  <c:v>0.1048</c:v>
                </c:pt>
                <c:pt idx="160">
                  <c:v>0.10150000000000001</c:v>
                </c:pt>
                <c:pt idx="161">
                  <c:v>9.8400000000000001E-2</c:v>
                </c:pt>
                <c:pt idx="162">
                  <c:v>9.5280000000000004E-2</c:v>
                </c:pt>
                <c:pt idx="163">
                  <c:v>9.2240000000000003E-2</c:v>
                </c:pt>
                <c:pt idx="164">
                  <c:v>8.9929999999999996E-2</c:v>
                </c:pt>
                <c:pt idx="165">
                  <c:v>8.7749999999999995E-2</c:v>
                </c:pt>
                <c:pt idx="166">
                  <c:v>8.5500000000000007E-2</c:v>
                </c:pt>
                <c:pt idx="167">
                  <c:v>8.3159999999999998E-2</c:v>
                </c:pt>
                <c:pt idx="168">
                  <c:v>8.0589999999999995E-2</c:v>
                </c:pt>
                <c:pt idx="169">
                  <c:v>7.8369999999999995E-2</c:v>
                </c:pt>
                <c:pt idx="170">
                  <c:v>7.6679999999999998E-2</c:v>
                </c:pt>
                <c:pt idx="171">
                  <c:v>7.5679999999999997E-2</c:v>
                </c:pt>
                <c:pt idx="172">
                  <c:v>7.4700000000000003E-2</c:v>
                </c:pt>
                <c:pt idx="173">
                  <c:v>7.3209999999999997E-2</c:v>
                </c:pt>
                <c:pt idx="174">
                  <c:v>7.2150000000000006E-2</c:v>
                </c:pt>
                <c:pt idx="175">
                  <c:v>7.1739999999999998E-2</c:v>
                </c:pt>
                <c:pt idx="176">
                  <c:v>7.127E-2</c:v>
                </c:pt>
                <c:pt idx="177">
                  <c:v>7.0650000000000004E-2</c:v>
                </c:pt>
                <c:pt idx="178">
                  <c:v>6.9709999999999994E-2</c:v>
                </c:pt>
                <c:pt idx="179">
                  <c:v>6.9099999999999995E-2</c:v>
                </c:pt>
                <c:pt idx="180">
                  <c:v>6.8739999999999996E-2</c:v>
                </c:pt>
                <c:pt idx="181">
                  <c:v>6.8599999999999994E-2</c:v>
                </c:pt>
                <c:pt idx="182">
                  <c:v>6.8690000000000001E-2</c:v>
                </c:pt>
                <c:pt idx="183">
                  <c:v>6.8580000000000002E-2</c:v>
                </c:pt>
                <c:pt idx="184">
                  <c:v>6.8379999999999996E-2</c:v>
                </c:pt>
                <c:pt idx="185">
                  <c:v>6.8269999999999997E-2</c:v>
                </c:pt>
                <c:pt idx="186">
                  <c:v>6.8690000000000001E-2</c:v>
                </c:pt>
                <c:pt idx="187">
                  <c:v>6.9279999999999994E-2</c:v>
                </c:pt>
                <c:pt idx="188">
                  <c:v>6.9699999999999998E-2</c:v>
                </c:pt>
                <c:pt idx="189">
                  <c:v>6.9839999999999999E-2</c:v>
                </c:pt>
                <c:pt idx="190">
                  <c:v>7.0250000000000007E-2</c:v>
                </c:pt>
                <c:pt idx="191">
                  <c:v>7.1010000000000004E-2</c:v>
                </c:pt>
                <c:pt idx="192">
                  <c:v>7.152E-2</c:v>
                </c:pt>
                <c:pt idx="193">
                  <c:v>7.2510000000000005E-2</c:v>
                </c:pt>
                <c:pt idx="194">
                  <c:v>7.2569999999999996E-2</c:v>
                </c:pt>
                <c:pt idx="195">
                  <c:v>7.2709999999999997E-2</c:v>
                </c:pt>
                <c:pt idx="196">
                  <c:v>7.3200000000000001E-2</c:v>
                </c:pt>
                <c:pt idx="197">
                  <c:v>7.4249999999999997E-2</c:v>
                </c:pt>
                <c:pt idx="198">
                  <c:v>7.5060000000000002E-2</c:v>
                </c:pt>
                <c:pt idx="199">
                  <c:v>7.5569999999999998E-2</c:v>
                </c:pt>
                <c:pt idx="200">
                  <c:v>7.6230000000000006E-2</c:v>
                </c:pt>
                <c:pt idx="201">
                  <c:v>7.7630000000000005E-2</c:v>
                </c:pt>
                <c:pt idx="202">
                  <c:v>7.8579999999999997E-2</c:v>
                </c:pt>
                <c:pt idx="203">
                  <c:v>8.0500000000000002E-2</c:v>
                </c:pt>
                <c:pt idx="204">
                  <c:v>8.1739999999999993E-2</c:v>
                </c:pt>
                <c:pt idx="205">
                  <c:v>8.2919999999999994E-2</c:v>
                </c:pt>
                <c:pt idx="206">
                  <c:v>8.405E-2</c:v>
                </c:pt>
                <c:pt idx="207">
                  <c:v>8.5269999999999999E-2</c:v>
                </c:pt>
                <c:pt idx="208">
                  <c:v>8.6249999999999993E-2</c:v>
                </c:pt>
                <c:pt idx="209">
                  <c:v>8.7359999999999993E-2</c:v>
                </c:pt>
                <c:pt idx="210">
                  <c:v>8.8700000000000001E-2</c:v>
                </c:pt>
                <c:pt idx="211">
                  <c:v>9.0149999999999994E-2</c:v>
                </c:pt>
                <c:pt idx="212">
                  <c:v>9.1520000000000004E-2</c:v>
                </c:pt>
                <c:pt idx="213">
                  <c:v>9.2950000000000005E-2</c:v>
                </c:pt>
                <c:pt idx="214">
                  <c:v>9.4159999999999994E-2</c:v>
                </c:pt>
                <c:pt idx="215">
                  <c:v>9.5500000000000002E-2</c:v>
                </c:pt>
                <c:pt idx="216">
                  <c:v>9.6979999999999997E-2</c:v>
                </c:pt>
                <c:pt idx="217">
                  <c:v>9.8059999999999994E-2</c:v>
                </c:pt>
                <c:pt idx="218">
                  <c:v>9.8960000000000006E-2</c:v>
                </c:pt>
                <c:pt idx="219">
                  <c:v>0.1002</c:v>
                </c:pt>
                <c:pt idx="220">
                  <c:v>0.1017</c:v>
                </c:pt>
                <c:pt idx="221">
                  <c:v>0.1031</c:v>
                </c:pt>
                <c:pt idx="222">
                  <c:v>0.1045</c:v>
                </c:pt>
                <c:pt idx="223">
                  <c:v>0.10589999999999999</c:v>
                </c:pt>
                <c:pt idx="224">
                  <c:v>0.1076</c:v>
                </c:pt>
                <c:pt idx="225">
                  <c:v>0.109</c:v>
                </c:pt>
                <c:pt idx="226">
                  <c:v>0.1104</c:v>
                </c:pt>
                <c:pt idx="227">
                  <c:v>0.11169999999999999</c:v>
                </c:pt>
                <c:pt idx="228">
                  <c:v>0.1124</c:v>
                </c:pt>
                <c:pt idx="229">
                  <c:v>0.1134</c:v>
                </c:pt>
                <c:pt idx="230">
                  <c:v>0.1145</c:v>
                </c:pt>
                <c:pt idx="231">
                  <c:v>0.1153</c:v>
                </c:pt>
                <c:pt idx="232">
                  <c:v>0.1162</c:v>
                </c:pt>
                <c:pt idx="233">
                  <c:v>0.1169</c:v>
                </c:pt>
                <c:pt idx="234">
                  <c:v>0.1177</c:v>
                </c:pt>
                <c:pt idx="235">
                  <c:v>0.1183</c:v>
                </c:pt>
                <c:pt idx="236">
                  <c:v>0.11890000000000001</c:v>
                </c:pt>
                <c:pt idx="237">
                  <c:v>0.1193</c:v>
                </c:pt>
                <c:pt idx="238">
                  <c:v>0.11940000000000001</c:v>
                </c:pt>
                <c:pt idx="239">
                  <c:v>0.11940000000000001</c:v>
                </c:pt>
                <c:pt idx="240">
                  <c:v>0.12</c:v>
                </c:pt>
                <c:pt idx="241">
                  <c:v>0.12039999999999999</c:v>
                </c:pt>
                <c:pt idx="242">
                  <c:v>0.1201</c:v>
                </c:pt>
                <c:pt idx="243">
                  <c:v>0.12</c:v>
                </c:pt>
                <c:pt idx="244">
                  <c:v>0.1197</c:v>
                </c:pt>
                <c:pt idx="245">
                  <c:v>0.1191</c:v>
                </c:pt>
                <c:pt idx="246">
                  <c:v>0.11849999999999999</c:v>
                </c:pt>
                <c:pt idx="247">
                  <c:v>0.1178</c:v>
                </c:pt>
                <c:pt idx="248">
                  <c:v>0.1168</c:v>
                </c:pt>
                <c:pt idx="249">
                  <c:v>0.1159</c:v>
                </c:pt>
                <c:pt idx="250">
                  <c:v>0.1153</c:v>
                </c:pt>
                <c:pt idx="251">
                  <c:v>0.11509999999999999</c:v>
                </c:pt>
                <c:pt idx="252">
                  <c:v>0.1144</c:v>
                </c:pt>
                <c:pt idx="253">
                  <c:v>0.11360000000000001</c:v>
                </c:pt>
                <c:pt idx="254">
                  <c:v>0.1137</c:v>
                </c:pt>
                <c:pt idx="255">
                  <c:v>0.1132</c:v>
                </c:pt>
                <c:pt idx="256">
                  <c:v>0.11269999999999999</c:v>
                </c:pt>
                <c:pt idx="257">
                  <c:v>0.1118</c:v>
                </c:pt>
                <c:pt idx="258">
                  <c:v>0.1106</c:v>
                </c:pt>
                <c:pt idx="259">
                  <c:v>0.10970000000000001</c:v>
                </c:pt>
                <c:pt idx="260">
                  <c:v>0.1085</c:v>
                </c:pt>
                <c:pt idx="261">
                  <c:v>0.10730000000000001</c:v>
                </c:pt>
                <c:pt idx="262">
                  <c:v>0.1061</c:v>
                </c:pt>
                <c:pt idx="263">
                  <c:v>0.105</c:v>
                </c:pt>
                <c:pt idx="264">
                  <c:v>0.1045</c:v>
                </c:pt>
                <c:pt idx="265">
                  <c:v>0.1041</c:v>
                </c:pt>
                <c:pt idx="266">
                  <c:v>0.1032</c:v>
                </c:pt>
                <c:pt idx="267">
                  <c:v>0.1024</c:v>
                </c:pt>
                <c:pt idx="268">
                  <c:v>0.1012</c:v>
                </c:pt>
                <c:pt idx="269">
                  <c:v>0.1004</c:v>
                </c:pt>
                <c:pt idx="270">
                  <c:v>9.9519999999999997E-2</c:v>
                </c:pt>
                <c:pt idx="271">
                  <c:v>9.8500000000000004E-2</c:v>
                </c:pt>
                <c:pt idx="272">
                  <c:v>9.715E-2</c:v>
                </c:pt>
                <c:pt idx="273">
                  <c:v>9.6240000000000006E-2</c:v>
                </c:pt>
                <c:pt idx="274">
                  <c:v>9.5509999999999998E-2</c:v>
                </c:pt>
                <c:pt idx="275">
                  <c:v>9.4839999999999994E-2</c:v>
                </c:pt>
                <c:pt idx="276">
                  <c:v>9.3850000000000003E-2</c:v>
                </c:pt>
                <c:pt idx="277">
                  <c:v>9.2960000000000001E-2</c:v>
                </c:pt>
                <c:pt idx="278">
                  <c:v>9.2799999999999994E-2</c:v>
                </c:pt>
                <c:pt idx="279">
                  <c:v>9.239E-2</c:v>
                </c:pt>
                <c:pt idx="280">
                  <c:v>9.2200000000000004E-2</c:v>
                </c:pt>
                <c:pt idx="281">
                  <c:v>9.1880000000000003E-2</c:v>
                </c:pt>
                <c:pt idx="282">
                  <c:v>9.085E-2</c:v>
                </c:pt>
                <c:pt idx="283">
                  <c:v>8.9679999999999996E-2</c:v>
                </c:pt>
                <c:pt idx="284">
                  <c:v>8.8679999999999995E-2</c:v>
                </c:pt>
                <c:pt idx="285">
                  <c:v>8.7800000000000003E-2</c:v>
                </c:pt>
                <c:pt idx="286">
                  <c:v>8.6620000000000003E-2</c:v>
                </c:pt>
                <c:pt idx="287">
                  <c:v>8.5459999999999994E-2</c:v>
                </c:pt>
                <c:pt idx="288">
                  <c:v>8.5220000000000004E-2</c:v>
                </c:pt>
                <c:pt idx="289">
                  <c:v>8.4379999999999997E-2</c:v>
                </c:pt>
                <c:pt idx="290">
                  <c:v>8.3519999999999997E-2</c:v>
                </c:pt>
                <c:pt idx="291">
                  <c:v>8.2619999999999999E-2</c:v>
                </c:pt>
                <c:pt idx="292">
                  <c:v>8.1470000000000001E-2</c:v>
                </c:pt>
                <c:pt idx="293">
                  <c:v>8.0360000000000001E-2</c:v>
                </c:pt>
                <c:pt idx="294">
                  <c:v>7.9100000000000004E-2</c:v>
                </c:pt>
                <c:pt idx="295">
                  <c:v>7.8020000000000006E-2</c:v>
                </c:pt>
                <c:pt idx="296">
                  <c:v>7.7219999999999997E-2</c:v>
                </c:pt>
                <c:pt idx="297">
                  <c:v>7.6600000000000001E-2</c:v>
                </c:pt>
                <c:pt idx="298">
                  <c:v>7.6780000000000001E-2</c:v>
                </c:pt>
                <c:pt idx="299">
                  <c:v>7.6530000000000001E-2</c:v>
                </c:pt>
                <c:pt idx="300">
                  <c:v>7.6009999999999994E-2</c:v>
                </c:pt>
                <c:pt idx="301">
                  <c:v>7.51E-2</c:v>
                </c:pt>
                <c:pt idx="302">
                  <c:v>7.417E-2</c:v>
                </c:pt>
                <c:pt idx="303">
                  <c:v>7.306E-2</c:v>
                </c:pt>
                <c:pt idx="304">
                  <c:v>7.1940000000000004E-2</c:v>
                </c:pt>
                <c:pt idx="305">
                  <c:v>7.0830000000000004E-2</c:v>
                </c:pt>
                <c:pt idx="306">
                  <c:v>6.9669999999999996E-2</c:v>
                </c:pt>
                <c:pt idx="307">
                  <c:v>6.8529999999999994E-2</c:v>
                </c:pt>
                <c:pt idx="308">
                  <c:v>6.8110000000000004E-2</c:v>
                </c:pt>
                <c:pt idx="309">
                  <c:v>6.7540000000000003E-2</c:v>
                </c:pt>
                <c:pt idx="310">
                  <c:v>6.658E-2</c:v>
                </c:pt>
                <c:pt idx="311">
                  <c:v>6.5769999999999995E-2</c:v>
                </c:pt>
                <c:pt idx="312">
                  <c:v>6.522E-2</c:v>
                </c:pt>
                <c:pt idx="313">
                  <c:v>6.5129999999999993E-2</c:v>
                </c:pt>
                <c:pt idx="314">
                  <c:v>6.4519999999999994E-2</c:v>
                </c:pt>
                <c:pt idx="315">
                  <c:v>6.3939999999999997E-2</c:v>
                </c:pt>
                <c:pt idx="316">
                  <c:v>6.3E-2</c:v>
                </c:pt>
                <c:pt idx="317">
                  <c:v>6.2309999999999997E-2</c:v>
                </c:pt>
                <c:pt idx="318">
                  <c:v>6.1699999999999998E-2</c:v>
                </c:pt>
                <c:pt idx="319">
                  <c:v>6.1199999999999997E-2</c:v>
                </c:pt>
                <c:pt idx="320">
                  <c:v>6.0150000000000002E-2</c:v>
                </c:pt>
                <c:pt idx="321">
                  <c:v>5.9130000000000002E-2</c:v>
                </c:pt>
                <c:pt idx="322">
                  <c:v>5.8119999999999998E-2</c:v>
                </c:pt>
                <c:pt idx="323">
                  <c:v>5.8169999999999999E-2</c:v>
                </c:pt>
                <c:pt idx="324">
                  <c:v>5.808E-2</c:v>
                </c:pt>
                <c:pt idx="325">
                  <c:v>5.7509999999999999E-2</c:v>
                </c:pt>
                <c:pt idx="326">
                  <c:v>5.688E-2</c:v>
                </c:pt>
                <c:pt idx="327">
                  <c:v>5.645E-2</c:v>
                </c:pt>
                <c:pt idx="328">
                  <c:v>5.5919999999999997E-2</c:v>
                </c:pt>
                <c:pt idx="329">
                  <c:v>5.5620000000000003E-2</c:v>
                </c:pt>
                <c:pt idx="330">
                  <c:v>5.509E-2</c:v>
                </c:pt>
                <c:pt idx="331">
                  <c:v>5.4620000000000002E-2</c:v>
                </c:pt>
                <c:pt idx="332">
                  <c:v>5.407E-2</c:v>
                </c:pt>
                <c:pt idx="333">
                  <c:v>5.3679999999999999E-2</c:v>
                </c:pt>
                <c:pt idx="334">
                  <c:v>5.339E-2</c:v>
                </c:pt>
                <c:pt idx="335">
                  <c:v>5.3190000000000001E-2</c:v>
                </c:pt>
                <c:pt idx="336">
                  <c:v>5.2819999999999999E-2</c:v>
                </c:pt>
                <c:pt idx="337">
                  <c:v>5.2839999999999998E-2</c:v>
                </c:pt>
                <c:pt idx="338">
                  <c:v>5.237E-2</c:v>
                </c:pt>
                <c:pt idx="339">
                  <c:v>5.1959999999999999E-2</c:v>
                </c:pt>
                <c:pt idx="340">
                  <c:v>5.176E-2</c:v>
                </c:pt>
                <c:pt idx="341">
                  <c:v>5.142E-2</c:v>
                </c:pt>
                <c:pt idx="342">
                  <c:v>5.1110000000000003E-2</c:v>
                </c:pt>
                <c:pt idx="343">
                  <c:v>5.0729999999999997E-2</c:v>
                </c:pt>
                <c:pt idx="344">
                  <c:v>5.0549999999999998E-2</c:v>
                </c:pt>
                <c:pt idx="345">
                  <c:v>5.0310000000000001E-2</c:v>
                </c:pt>
                <c:pt idx="346">
                  <c:v>4.9750000000000003E-2</c:v>
                </c:pt>
                <c:pt idx="347">
                  <c:v>4.9669999999999999E-2</c:v>
                </c:pt>
                <c:pt idx="348">
                  <c:v>4.9099999999999998E-2</c:v>
                </c:pt>
                <c:pt idx="349">
                  <c:v>4.8489999999999998E-2</c:v>
                </c:pt>
                <c:pt idx="350">
                  <c:v>4.836E-2</c:v>
                </c:pt>
                <c:pt idx="351">
                  <c:v>4.8030000000000003E-2</c:v>
                </c:pt>
                <c:pt idx="352">
                  <c:v>4.7789999999999999E-2</c:v>
                </c:pt>
                <c:pt idx="353">
                  <c:v>4.7550000000000002E-2</c:v>
                </c:pt>
                <c:pt idx="354">
                  <c:v>4.7730000000000002E-2</c:v>
                </c:pt>
                <c:pt idx="355">
                  <c:v>4.7829999999999998E-2</c:v>
                </c:pt>
                <c:pt idx="356">
                  <c:v>4.7719999999999999E-2</c:v>
                </c:pt>
                <c:pt idx="357">
                  <c:v>4.7629999999999999E-2</c:v>
                </c:pt>
                <c:pt idx="358">
                  <c:v>4.7280000000000003E-2</c:v>
                </c:pt>
                <c:pt idx="359">
                  <c:v>4.6949999999999999E-2</c:v>
                </c:pt>
                <c:pt idx="360">
                  <c:v>4.6870000000000002E-2</c:v>
                </c:pt>
                <c:pt idx="361">
                  <c:v>4.6550000000000001E-2</c:v>
                </c:pt>
                <c:pt idx="362">
                  <c:v>4.6350000000000002E-2</c:v>
                </c:pt>
                <c:pt idx="363">
                  <c:v>4.6120000000000001E-2</c:v>
                </c:pt>
                <c:pt idx="364">
                  <c:v>4.607E-2</c:v>
                </c:pt>
                <c:pt idx="365">
                  <c:v>4.6219999999999997E-2</c:v>
                </c:pt>
                <c:pt idx="366">
                  <c:v>4.6080000000000003E-2</c:v>
                </c:pt>
                <c:pt idx="367">
                  <c:v>4.598E-2</c:v>
                </c:pt>
                <c:pt idx="368">
                  <c:v>4.5629999999999997E-2</c:v>
                </c:pt>
                <c:pt idx="369">
                  <c:v>4.5600000000000002E-2</c:v>
                </c:pt>
                <c:pt idx="370">
                  <c:v>4.6030000000000001E-2</c:v>
                </c:pt>
                <c:pt idx="371">
                  <c:v>4.5940000000000002E-2</c:v>
                </c:pt>
                <c:pt idx="372">
                  <c:v>4.5809999999999997E-2</c:v>
                </c:pt>
                <c:pt idx="373">
                  <c:v>4.555E-2</c:v>
                </c:pt>
                <c:pt idx="374">
                  <c:v>4.5319999999999999E-2</c:v>
                </c:pt>
                <c:pt idx="375">
                  <c:v>4.5370000000000001E-2</c:v>
                </c:pt>
                <c:pt idx="376">
                  <c:v>4.505E-2</c:v>
                </c:pt>
                <c:pt idx="377">
                  <c:v>4.4659999999999998E-2</c:v>
                </c:pt>
                <c:pt idx="378">
                  <c:v>4.4089999999999997E-2</c:v>
                </c:pt>
                <c:pt idx="379">
                  <c:v>4.3659999999999997E-2</c:v>
                </c:pt>
                <c:pt idx="380">
                  <c:v>4.3790000000000003E-2</c:v>
                </c:pt>
                <c:pt idx="381">
                  <c:v>4.4150000000000002E-2</c:v>
                </c:pt>
                <c:pt idx="382">
                  <c:v>4.4139999999999999E-2</c:v>
                </c:pt>
                <c:pt idx="383">
                  <c:v>4.4339999999999997E-2</c:v>
                </c:pt>
                <c:pt idx="384">
                  <c:v>4.4519999999999997E-2</c:v>
                </c:pt>
                <c:pt idx="385">
                  <c:v>4.4659999999999998E-2</c:v>
                </c:pt>
                <c:pt idx="386">
                  <c:v>4.471E-2</c:v>
                </c:pt>
                <c:pt idx="387">
                  <c:v>4.4790000000000003E-2</c:v>
                </c:pt>
                <c:pt idx="388">
                  <c:v>4.4760000000000001E-2</c:v>
                </c:pt>
                <c:pt idx="389">
                  <c:v>4.4600000000000001E-2</c:v>
                </c:pt>
                <c:pt idx="390">
                  <c:v>4.4389999999999999E-2</c:v>
                </c:pt>
                <c:pt idx="391">
                  <c:v>4.4510000000000001E-2</c:v>
                </c:pt>
                <c:pt idx="392">
                  <c:v>4.4630000000000003E-2</c:v>
                </c:pt>
                <c:pt idx="393">
                  <c:v>4.4679999999999997E-2</c:v>
                </c:pt>
                <c:pt idx="394">
                  <c:v>4.4729999999999999E-2</c:v>
                </c:pt>
                <c:pt idx="395">
                  <c:v>4.462E-2</c:v>
                </c:pt>
                <c:pt idx="396">
                  <c:v>4.4350000000000001E-2</c:v>
                </c:pt>
                <c:pt idx="397">
                  <c:v>4.4499999999999998E-2</c:v>
                </c:pt>
                <c:pt idx="398">
                  <c:v>4.4519999999999997E-2</c:v>
                </c:pt>
                <c:pt idx="399">
                  <c:v>4.453E-2</c:v>
                </c:pt>
                <c:pt idx="400">
                  <c:v>4.4720000000000003E-2</c:v>
                </c:pt>
                <c:pt idx="401">
                  <c:v>4.4889999999999999E-2</c:v>
                </c:pt>
                <c:pt idx="402">
                  <c:v>4.5130000000000003E-2</c:v>
                </c:pt>
                <c:pt idx="403">
                  <c:v>4.5100000000000001E-2</c:v>
                </c:pt>
                <c:pt idx="404">
                  <c:v>4.514E-2</c:v>
                </c:pt>
                <c:pt idx="405">
                  <c:v>4.4979999999999999E-2</c:v>
                </c:pt>
                <c:pt idx="406">
                  <c:v>4.471E-2</c:v>
                </c:pt>
                <c:pt idx="407">
                  <c:v>4.5019999999999998E-2</c:v>
                </c:pt>
                <c:pt idx="408">
                  <c:v>4.4859999999999997E-2</c:v>
                </c:pt>
                <c:pt idx="409">
                  <c:v>4.4479999999999999E-2</c:v>
                </c:pt>
                <c:pt idx="410">
                  <c:v>4.4749999999999998E-2</c:v>
                </c:pt>
                <c:pt idx="411">
                  <c:v>4.505E-2</c:v>
                </c:pt>
                <c:pt idx="412">
                  <c:v>4.5069999999999999E-2</c:v>
                </c:pt>
                <c:pt idx="413">
                  <c:v>4.5069999999999999E-2</c:v>
                </c:pt>
                <c:pt idx="414">
                  <c:v>4.5229999999999999E-2</c:v>
                </c:pt>
                <c:pt idx="415">
                  <c:v>4.5539999999999997E-2</c:v>
                </c:pt>
                <c:pt idx="416">
                  <c:v>4.5560000000000003E-2</c:v>
                </c:pt>
                <c:pt idx="417">
                  <c:v>4.6030000000000001E-2</c:v>
                </c:pt>
                <c:pt idx="418">
                  <c:v>4.6240000000000003E-2</c:v>
                </c:pt>
                <c:pt idx="419">
                  <c:v>4.5990000000000003E-2</c:v>
                </c:pt>
                <c:pt idx="420">
                  <c:v>4.5780000000000001E-2</c:v>
                </c:pt>
                <c:pt idx="421">
                  <c:v>4.5589999999999999E-2</c:v>
                </c:pt>
                <c:pt idx="422">
                  <c:v>4.5190000000000001E-2</c:v>
                </c:pt>
                <c:pt idx="423">
                  <c:v>4.4850000000000001E-2</c:v>
                </c:pt>
                <c:pt idx="424">
                  <c:v>4.4670000000000001E-2</c:v>
                </c:pt>
                <c:pt idx="425">
                  <c:v>4.478E-2</c:v>
                </c:pt>
                <c:pt idx="426">
                  <c:v>4.4859999999999997E-2</c:v>
                </c:pt>
                <c:pt idx="427">
                  <c:v>4.5150000000000003E-2</c:v>
                </c:pt>
                <c:pt idx="428">
                  <c:v>4.5499999999999999E-2</c:v>
                </c:pt>
                <c:pt idx="429">
                  <c:v>4.5900000000000003E-2</c:v>
                </c:pt>
                <c:pt idx="430">
                  <c:v>4.6109999999999998E-2</c:v>
                </c:pt>
                <c:pt idx="431">
                  <c:v>4.6589999999999999E-2</c:v>
                </c:pt>
                <c:pt idx="432">
                  <c:v>4.6789999999999998E-2</c:v>
                </c:pt>
                <c:pt idx="433">
                  <c:v>4.6699999999999998E-2</c:v>
                </c:pt>
                <c:pt idx="434">
                  <c:v>4.6859999999999999E-2</c:v>
                </c:pt>
                <c:pt idx="435">
                  <c:v>4.6920000000000003E-2</c:v>
                </c:pt>
                <c:pt idx="436">
                  <c:v>4.6780000000000002E-2</c:v>
                </c:pt>
                <c:pt idx="437">
                  <c:v>4.6550000000000001E-2</c:v>
                </c:pt>
                <c:pt idx="438">
                  <c:v>4.6670000000000003E-2</c:v>
                </c:pt>
                <c:pt idx="439">
                  <c:v>4.6949999999999999E-2</c:v>
                </c:pt>
                <c:pt idx="440">
                  <c:v>4.7309999999999998E-2</c:v>
                </c:pt>
                <c:pt idx="441">
                  <c:v>4.7800000000000002E-2</c:v>
                </c:pt>
                <c:pt idx="442">
                  <c:v>4.7890000000000002E-2</c:v>
                </c:pt>
                <c:pt idx="443">
                  <c:v>4.7550000000000002E-2</c:v>
                </c:pt>
                <c:pt idx="444">
                  <c:v>4.7410000000000001E-2</c:v>
                </c:pt>
                <c:pt idx="445">
                  <c:v>4.7230000000000001E-2</c:v>
                </c:pt>
                <c:pt idx="446">
                  <c:v>4.6949999999999999E-2</c:v>
                </c:pt>
                <c:pt idx="447">
                  <c:v>4.6489999999999997E-2</c:v>
                </c:pt>
                <c:pt idx="448">
                  <c:v>4.6300000000000001E-2</c:v>
                </c:pt>
                <c:pt idx="449">
                  <c:v>4.6489999999999997E-2</c:v>
                </c:pt>
                <c:pt idx="450">
                  <c:v>4.6890000000000001E-2</c:v>
                </c:pt>
                <c:pt idx="451">
                  <c:v>4.7559999999999998E-2</c:v>
                </c:pt>
                <c:pt idx="452">
                  <c:v>4.8039999999999999E-2</c:v>
                </c:pt>
                <c:pt idx="453">
                  <c:v>4.8439999999999997E-2</c:v>
                </c:pt>
                <c:pt idx="454">
                  <c:v>4.845E-2</c:v>
                </c:pt>
                <c:pt idx="455">
                  <c:v>4.8349999999999997E-2</c:v>
                </c:pt>
                <c:pt idx="456">
                  <c:v>4.8439999999999997E-2</c:v>
                </c:pt>
                <c:pt idx="457">
                  <c:v>4.8410000000000002E-2</c:v>
                </c:pt>
                <c:pt idx="458">
                  <c:v>4.8129999999999999E-2</c:v>
                </c:pt>
                <c:pt idx="459">
                  <c:v>4.82E-2</c:v>
                </c:pt>
                <c:pt idx="460">
                  <c:v>4.8059999999999999E-2</c:v>
                </c:pt>
                <c:pt idx="461">
                  <c:v>4.827E-2</c:v>
                </c:pt>
                <c:pt idx="462">
                  <c:v>4.8750000000000002E-2</c:v>
                </c:pt>
                <c:pt idx="463">
                  <c:v>4.8930000000000001E-2</c:v>
                </c:pt>
                <c:pt idx="464">
                  <c:v>4.9239999999999999E-2</c:v>
                </c:pt>
                <c:pt idx="465">
                  <c:v>4.9110000000000001E-2</c:v>
                </c:pt>
                <c:pt idx="466">
                  <c:v>4.929E-2</c:v>
                </c:pt>
                <c:pt idx="467">
                  <c:v>4.9439999999999998E-2</c:v>
                </c:pt>
                <c:pt idx="468">
                  <c:v>4.9329999999999999E-2</c:v>
                </c:pt>
                <c:pt idx="469">
                  <c:v>4.9500000000000002E-2</c:v>
                </c:pt>
                <c:pt idx="470">
                  <c:v>4.9230000000000003E-2</c:v>
                </c:pt>
                <c:pt idx="471">
                  <c:v>4.9160000000000002E-2</c:v>
                </c:pt>
                <c:pt idx="472">
                  <c:v>4.9369999999999997E-2</c:v>
                </c:pt>
                <c:pt idx="473">
                  <c:v>4.9579999999999999E-2</c:v>
                </c:pt>
                <c:pt idx="474">
                  <c:v>4.9610000000000001E-2</c:v>
                </c:pt>
                <c:pt idx="475">
                  <c:v>4.9689999999999998E-2</c:v>
                </c:pt>
                <c:pt idx="476">
                  <c:v>4.9799999999999997E-2</c:v>
                </c:pt>
                <c:pt idx="477">
                  <c:v>4.9739999999999999E-2</c:v>
                </c:pt>
                <c:pt idx="478">
                  <c:v>4.9919999999999999E-2</c:v>
                </c:pt>
                <c:pt idx="479">
                  <c:v>5.0389999999999997E-2</c:v>
                </c:pt>
                <c:pt idx="480">
                  <c:v>5.0430000000000003E-2</c:v>
                </c:pt>
                <c:pt idx="481">
                  <c:v>5.0430000000000003E-2</c:v>
                </c:pt>
                <c:pt idx="482">
                  <c:v>5.0659999999999997E-2</c:v>
                </c:pt>
                <c:pt idx="483">
                  <c:v>5.0790000000000002E-2</c:v>
                </c:pt>
                <c:pt idx="484">
                  <c:v>5.108E-2</c:v>
                </c:pt>
                <c:pt idx="485">
                  <c:v>5.11E-2</c:v>
                </c:pt>
                <c:pt idx="486">
                  <c:v>5.1279999999999999E-2</c:v>
                </c:pt>
                <c:pt idx="487">
                  <c:v>5.1069999999999997E-2</c:v>
                </c:pt>
                <c:pt idx="488">
                  <c:v>5.1090000000000003E-2</c:v>
                </c:pt>
                <c:pt idx="489">
                  <c:v>5.117E-2</c:v>
                </c:pt>
                <c:pt idx="490">
                  <c:v>5.1069999999999997E-2</c:v>
                </c:pt>
                <c:pt idx="491">
                  <c:v>5.1020000000000003E-2</c:v>
                </c:pt>
                <c:pt idx="492">
                  <c:v>5.1049999999999998E-2</c:v>
                </c:pt>
                <c:pt idx="493">
                  <c:v>5.1110000000000003E-2</c:v>
                </c:pt>
                <c:pt idx="494">
                  <c:v>5.151E-2</c:v>
                </c:pt>
                <c:pt idx="495">
                  <c:v>5.1639999999999998E-2</c:v>
                </c:pt>
                <c:pt idx="496">
                  <c:v>5.1650000000000001E-2</c:v>
                </c:pt>
                <c:pt idx="497">
                  <c:v>5.1729999999999998E-2</c:v>
                </c:pt>
                <c:pt idx="498">
                  <c:v>5.2010000000000001E-2</c:v>
                </c:pt>
                <c:pt idx="499">
                  <c:v>5.21E-2</c:v>
                </c:pt>
                <c:pt idx="500">
                  <c:v>5.2179999999999997E-2</c:v>
                </c:pt>
                <c:pt idx="501">
                  <c:v>5.212E-2</c:v>
                </c:pt>
                <c:pt idx="502">
                  <c:v>5.2010000000000001E-2</c:v>
                </c:pt>
                <c:pt idx="503">
                  <c:v>5.2010000000000001E-2</c:v>
                </c:pt>
                <c:pt idx="504">
                  <c:v>5.2209999999999999E-2</c:v>
                </c:pt>
                <c:pt idx="505">
                  <c:v>5.2420000000000001E-2</c:v>
                </c:pt>
                <c:pt idx="506">
                  <c:v>5.2589999999999998E-2</c:v>
                </c:pt>
                <c:pt idx="507">
                  <c:v>5.2580000000000002E-2</c:v>
                </c:pt>
                <c:pt idx="508">
                  <c:v>5.2859999999999997E-2</c:v>
                </c:pt>
                <c:pt idx="509">
                  <c:v>5.314E-2</c:v>
                </c:pt>
                <c:pt idx="510">
                  <c:v>5.3400000000000003E-2</c:v>
                </c:pt>
                <c:pt idx="511">
                  <c:v>5.3400000000000003E-2</c:v>
                </c:pt>
                <c:pt idx="512">
                  <c:v>5.33E-2</c:v>
                </c:pt>
                <c:pt idx="513">
                  <c:v>5.3060000000000003E-2</c:v>
                </c:pt>
                <c:pt idx="514">
                  <c:v>5.2970000000000003E-2</c:v>
                </c:pt>
                <c:pt idx="515">
                  <c:v>5.2830000000000002E-2</c:v>
                </c:pt>
                <c:pt idx="516">
                  <c:v>5.2650000000000002E-2</c:v>
                </c:pt>
                <c:pt idx="517">
                  <c:v>5.2600000000000001E-2</c:v>
                </c:pt>
                <c:pt idx="518">
                  <c:v>5.2639999999999999E-2</c:v>
                </c:pt>
                <c:pt idx="519">
                  <c:v>5.2589999999999998E-2</c:v>
                </c:pt>
                <c:pt idx="520">
                  <c:v>5.3060000000000003E-2</c:v>
                </c:pt>
                <c:pt idx="521">
                  <c:v>5.3460000000000001E-2</c:v>
                </c:pt>
                <c:pt idx="522">
                  <c:v>5.3679999999999999E-2</c:v>
                </c:pt>
                <c:pt idx="523">
                  <c:v>5.3690000000000002E-2</c:v>
                </c:pt>
                <c:pt idx="524">
                  <c:v>5.3920000000000003E-2</c:v>
                </c:pt>
                <c:pt idx="525">
                  <c:v>5.4190000000000002E-2</c:v>
                </c:pt>
                <c:pt idx="526">
                  <c:v>5.4140000000000001E-2</c:v>
                </c:pt>
                <c:pt idx="527">
                  <c:v>5.4089999999999999E-2</c:v>
                </c:pt>
                <c:pt idx="528">
                  <c:v>5.4519999999999999E-2</c:v>
                </c:pt>
                <c:pt idx="529">
                  <c:v>5.459E-2</c:v>
                </c:pt>
                <c:pt idx="530">
                  <c:v>5.457E-2</c:v>
                </c:pt>
                <c:pt idx="531">
                  <c:v>5.4800000000000001E-2</c:v>
                </c:pt>
                <c:pt idx="532">
                  <c:v>5.4719999999999998E-2</c:v>
                </c:pt>
                <c:pt idx="533">
                  <c:v>5.4539999999999998E-2</c:v>
                </c:pt>
                <c:pt idx="534">
                  <c:v>5.475E-2</c:v>
                </c:pt>
                <c:pt idx="535">
                  <c:v>5.4800000000000001E-2</c:v>
                </c:pt>
                <c:pt idx="536">
                  <c:v>5.4780000000000002E-2</c:v>
                </c:pt>
                <c:pt idx="537">
                  <c:v>5.4390000000000001E-2</c:v>
                </c:pt>
                <c:pt idx="538">
                  <c:v>5.4260000000000003E-2</c:v>
                </c:pt>
                <c:pt idx="539">
                  <c:v>5.4390000000000001E-2</c:v>
                </c:pt>
                <c:pt idx="540">
                  <c:v>5.4489999999999997E-2</c:v>
                </c:pt>
                <c:pt idx="541">
                  <c:v>5.4469999999999998E-2</c:v>
                </c:pt>
                <c:pt idx="542">
                  <c:v>5.4530000000000002E-2</c:v>
                </c:pt>
                <c:pt idx="543">
                  <c:v>5.457E-2</c:v>
                </c:pt>
                <c:pt idx="544">
                  <c:v>5.4890000000000001E-2</c:v>
                </c:pt>
                <c:pt idx="545">
                  <c:v>5.5210000000000002E-2</c:v>
                </c:pt>
                <c:pt idx="546">
                  <c:v>5.5370000000000003E-2</c:v>
                </c:pt>
                <c:pt idx="547">
                  <c:v>5.5530000000000003E-2</c:v>
                </c:pt>
                <c:pt idx="548">
                  <c:v>5.5460000000000002E-2</c:v>
                </c:pt>
                <c:pt idx="549">
                  <c:v>5.5489999999999998E-2</c:v>
                </c:pt>
                <c:pt idx="550">
                  <c:v>5.5410000000000001E-2</c:v>
                </c:pt>
                <c:pt idx="551">
                  <c:v>5.5289999999999999E-2</c:v>
                </c:pt>
                <c:pt idx="552">
                  <c:v>5.5149999999999998E-2</c:v>
                </c:pt>
                <c:pt idx="553">
                  <c:v>5.5079999999999997E-2</c:v>
                </c:pt>
                <c:pt idx="554">
                  <c:v>5.5E-2</c:v>
                </c:pt>
                <c:pt idx="555">
                  <c:v>5.4829999999999997E-2</c:v>
                </c:pt>
                <c:pt idx="556">
                  <c:v>5.457E-2</c:v>
                </c:pt>
                <c:pt idx="557">
                  <c:v>5.4649999999999997E-2</c:v>
                </c:pt>
                <c:pt idx="558">
                  <c:v>5.466E-2</c:v>
                </c:pt>
                <c:pt idx="559">
                  <c:v>5.4789999999999998E-2</c:v>
                </c:pt>
                <c:pt idx="560">
                  <c:v>5.4859999999999999E-2</c:v>
                </c:pt>
                <c:pt idx="561">
                  <c:v>5.4980000000000001E-2</c:v>
                </c:pt>
                <c:pt idx="562">
                  <c:v>5.5050000000000002E-2</c:v>
                </c:pt>
                <c:pt idx="563">
                  <c:v>5.5070000000000001E-2</c:v>
                </c:pt>
                <c:pt idx="564">
                  <c:v>5.5160000000000001E-2</c:v>
                </c:pt>
                <c:pt idx="565">
                  <c:v>5.5109999999999999E-2</c:v>
                </c:pt>
                <c:pt idx="566">
                  <c:v>5.5030000000000003E-2</c:v>
                </c:pt>
                <c:pt idx="567">
                  <c:v>5.5120000000000002E-2</c:v>
                </c:pt>
                <c:pt idx="568">
                  <c:v>5.5219999999999998E-2</c:v>
                </c:pt>
                <c:pt idx="569">
                  <c:v>5.5309999999999998E-2</c:v>
                </c:pt>
                <c:pt idx="570">
                  <c:v>5.5390000000000002E-2</c:v>
                </c:pt>
                <c:pt idx="571">
                  <c:v>5.5469999999999998E-2</c:v>
                </c:pt>
                <c:pt idx="572">
                  <c:v>5.5640000000000002E-2</c:v>
                </c:pt>
                <c:pt idx="573">
                  <c:v>5.57E-2</c:v>
                </c:pt>
                <c:pt idx="574">
                  <c:v>5.5800000000000002E-2</c:v>
                </c:pt>
                <c:pt idx="575">
                  <c:v>5.57E-2</c:v>
                </c:pt>
                <c:pt idx="576">
                  <c:v>5.5390000000000002E-2</c:v>
                </c:pt>
                <c:pt idx="577">
                  <c:v>5.5230000000000001E-2</c:v>
                </c:pt>
                <c:pt idx="578">
                  <c:v>5.5210000000000002E-2</c:v>
                </c:pt>
                <c:pt idx="579">
                  <c:v>5.5210000000000002E-2</c:v>
                </c:pt>
                <c:pt idx="580">
                  <c:v>5.5219999999999998E-2</c:v>
                </c:pt>
                <c:pt idx="581">
                  <c:v>5.5140000000000002E-2</c:v>
                </c:pt>
                <c:pt idx="582">
                  <c:v>5.5169999999999997E-2</c:v>
                </c:pt>
                <c:pt idx="583">
                  <c:v>5.509E-2</c:v>
                </c:pt>
                <c:pt idx="584">
                  <c:v>5.518E-2</c:v>
                </c:pt>
                <c:pt idx="585">
                  <c:v>5.509E-2</c:v>
                </c:pt>
                <c:pt idx="586">
                  <c:v>5.484E-2</c:v>
                </c:pt>
                <c:pt idx="587">
                  <c:v>5.4710000000000002E-2</c:v>
                </c:pt>
                <c:pt idx="588">
                  <c:v>5.475E-2</c:v>
                </c:pt>
                <c:pt idx="589">
                  <c:v>5.4739999999999997E-2</c:v>
                </c:pt>
                <c:pt idx="590">
                  <c:v>5.4859999999999999E-2</c:v>
                </c:pt>
                <c:pt idx="591">
                  <c:v>5.4989999999999997E-2</c:v>
                </c:pt>
                <c:pt idx="592">
                  <c:v>5.5169999999999997E-2</c:v>
                </c:pt>
                <c:pt idx="593">
                  <c:v>5.5259999999999997E-2</c:v>
                </c:pt>
                <c:pt idx="594">
                  <c:v>5.5410000000000001E-2</c:v>
                </c:pt>
                <c:pt idx="595">
                  <c:v>5.5370000000000003E-2</c:v>
                </c:pt>
                <c:pt idx="596">
                  <c:v>5.5320000000000001E-2</c:v>
                </c:pt>
                <c:pt idx="597">
                  <c:v>5.5199999999999999E-2</c:v>
                </c:pt>
                <c:pt idx="598">
                  <c:v>5.5030000000000003E-2</c:v>
                </c:pt>
                <c:pt idx="599">
                  <c:v>5.4890000000000001E-2</c:v>
                </c:pt>
                <c:pt idx="600">
                  <c:v>5.4760000000000003E-2</c:v>
                </c:pt>
                <c:pt idx="601">
                  <c:v>5.4649999999999997E-2</c:v>
                </c:pt>
                <c:pt idx="602">
                  <c:v>5.4730000000000001E-2</c:v>
                </c:pt>
                <c:pt idx="603">
                  <c:v>5.4780000000000002E-2</c:v>
                </c:pt>
                <c:pt idx="604">
                  <c:v>5.4870000000000002E-2</c:v>
                </c:pt>
                <c:pt idx="605">
                  <c:v>5.4940000000000003E-2</c:v>
                </c:pt>
                <c:pt idx="606">
                  <c:v>5.5039999999999999E-2</c:v>
                </c:pt>
                <c:pt idx="607">
                  <c:v>5.4980000000000001E-2</c:v>
                </c:pt>
                <c:pt idx="608">
                  <c:v>5.491E-2</c:v>
                </c:pt>
                <c:pt idx="609">
                  <c:v>5.4859999999999999E-2</c:v>
                </c:pt>
                <c:pt idx="610">
                  <c:v>5.4760000000000003E-2</c:v>
                </c:pt>
                <c:pt idx="611">
                  <c:v>5.4609999999999999E-2</c:v>
                </c:pt>
                <c:pt idx="612">
                  <c:v>5.4559999999999997E-2</c:v>
                </c:pt>
                <c:pt idx="613">
                  <c:v>5.4429999999999999E-2</c:v>
                </c:pt>
                <c:pt idx="614">
                  <c:v>5.441E-2</c:v>
                </c:pt>
                <c:pt idx="615">
                  <c:v>5.4480000000000001E-2</c:v>
                </c:pt>
                <c:pt idx="616">
                  <c:v>5.466E-2</c:v>
                </c:pt>
                <c:pt idx="617">
                  <c:v>5.475E-2</c:v>
                </c:pt>
                <c:pt idx="618">
                  <c:v>5.4809999999999998E-2</c:v>
                </c:pt>
                <c:pt idx="619">
                  <c:v>5.491E-2</c:v>
                </c:pt>
                <c:pt idx="620">
                  <c:v>5.509E-2</c:v>
                </c:pt>
                <c:pt idx="621">
                  <c:v>5.5120000000000002E-2</c:v>
                </c:pt>
                <c:pt idx="622">
                  <c:v>5.5199999999999999E-2</c:v>
                </c:pt>
                <c:pt idx="623">
                  <c:v>5.5109999999999999E-2</c:v>
                </c:pt>
                <c:pt idx="624">
                  <c:v>5.4879999999999998E-2</c:v>
                </c:pt>
                <c:pt idx="625">
                  <c:v>5.4739999999999997E-2</c:v>
                </c:pt>
                <c:pt idx="626">
                  <c:v>5.4620000000000002E-2</c:v>
                </c:pt>
                <c:pt idx="627">
                  <c:v>5.466E-2</c:v>
                </c:pt>
                <c:pt idx="628">
                  <c:v>5.4579999999999997E-2</c:v>
                </c:pt>
                <c:pt idx="629">
                  <c:v>5.4460000000000001E-2</c:v>
                </c:pt>
                <c:pt idx="630">
                  <c:v>5.4469999999999998E-2</c:v>
                </c:pt>
                <c:pt idx="631">
                  <c:v>5.441E-2</c:v>
                </c:pt>
                <c:pt idx="632">
                  <c:v>5.4199999999999998E-2</c:v>
                </c:pt>
                <c:pt idx="633">
                  <c:v>5.407E-2</c:v>
                </c:pt>
                <c:pt idx="634">
                  <c:v>5.3900000000000003E-2</c:v>
                </c:pt>
                <c:pt idx="635">
                  <c:v>5.3679999999999999E-2</c:v>
                </c:pt>
                <c:pt idx="636">
                  <c:v>5.3379999999999997E-2</c:v>
                </c:pt>
                <c:pt idx="637">
                  <c:v>5.323E-2</c:v>
                </c:pt>
                <c:pt idx="638">
                  <c:v>5.3109999999999997E-2</c:v>
                </c:pt>
                <c:pt idx="639">
                  <c:v>5.2979999999999999E-2</c:v>
                </c:pt>
                <c:pt idx="640">
                  <c:v>5.2999999999999999E-2</c:v>
                </c:pt>
                <c:pt idx="641">
                  <c:v>5.2999999999999999E-2</c:v>
                </c:pt>
                <c:pt idx="642">
                  <c:v>5.289E-2</c:v>
                </c:pt>
                <c:pt idx="643">
                  <c:v>5.2769999999999997E-2</c:v>
                </c:pt>
                <c:pt idx="644">
                  <c:v>5.2679999999999998E-2</c:v>
                </c:pt>
                <c:pt idx="645">
                  <c:v>5.2609999999999997E-2</c:v>
                </c:pt>
                <c:pt idx="646">
                  <c:v>5.2470000000000003E-2</c:v>
                </c:pt>
                <c:pt idx="647">
                  <c:v>5.237E-2</c:v>
                </c:pt>
                <c:pt idx="648">
                  <c:v>5.2330000000000002E-2</c:v>
                </c:pt>
                <c:pt idx="649">
                  <c:v>5.2240000000000002E-2</c:v>
                </c:pt>
                <c:pt idx="650">
                  <c:v>5.2150000000000002E-2</c:v>
                </c:pt>
                <c:pt idx="651">
                  <c:v>5.2060000000000002E-2</c:v>
                </c:pt>
                <c:pt idx="652">
                  <c:v>5.1909999999999998E-2</c:v>
                </c:pt>
                <c:pt idx="653">
                  <c:v>5.1740000000000001E-2</c:v>
                </c:pt>
                <c:pt idx="654">
                  <c:v>5.1540000000000002E-2</c:v>
                </c:pt>
                <c:pt idx="655">
                  <c:v>5.1400000000000001E-2</c:v>
                </c:pt>
                <c:pt idx="656">
                  <c:v>5.1310000000000001E-2</c:v>
                </c:pt>
                <c:pt idx="657">
                  <c:v>5.1180000000000003E-2</c:v>
                </c:pt>
                <c:pt idx="658">
                  <c:v>5.1029999999999999E-2</c:v>
                </c:pt>
                <c:pt idx="659">
                  <c:v>5.0880000000000002E-2</c:v>
                </c:pt>
                <c:pt idx="660">
                  <c:v>5.067E-2</c:v>
                </c:pt>
                <c:pt idx="661">
                  <c:v>5.0500000000000003E-2</c:v>
                </c:pt>
                <c:pt idx="662">
                  <c:v>5.0299999999999997E-2</c:v>
                </c:pt>
                <c:pt idx="663">
                  <c:v>5.0099999999999999E-2</c:v>
                </c:pt>
                <c:pt idx="664">
                  <c:v>4.9889999999999997E-2</c:v>
                </c:pt>
                <c:pt idx="665">
                  <c:v>4.9709999999999997E-2</c:v>
                </c:pt>
                <c:pt idx="666">
                  <c:v>4.9529999999999998E-2</c:v>
                </c:pt>
                <c:pt idx="667">
                  <c:v>4.931E-2</c:v>
                </c:pt>
                <c:pt idx="668">
                  <c:v>4.9090000000000002E-2</c:v>
                </c:pt>
                <c:pt idx="669">
                  <c:v>4.8829999999999998E-2</c:v>
                </c:pt>
                <c:pt idx="670">
                  <c:v>4.8559999999999999E-2</c:v>
                </c:pt>
                <c:pt idx="671">
                  <c:v>4.8230000000000002E-2</c:v>
                </c:pt>
                <c:pt idx="672">
                  <c:v>4.793E-2</c:v>
                </c:pt>
                <c:pt idx="673">
                  <c:v>4.7759999999999997E-2</c:v>
                </c:pt>
                <c:pt idx="674">
                  <c:v>4.7629999999999999E-2</c:v>
                </c:pt>
                <c:pt idx="675">
                  <c:v>4.7570000000000001E-2</c:v>
                </c:pt>
                <c:pt idx="676">
                  <c:v>4.7489999999999997E-2</c:v>
                </c:pt>
                <c:pt idx="677">
                  <c:v>4.7669999999999997E-2</c:v>
                </c:pt>
                <c:pt idx="678">
                  <c:v>4.8099999999999997E-2</c:v>
                </c:pt>
                <c:pt idx="679">
                  <c:v>4.8570000000000002E-2</c:v>
                </c:pt>
                <c:pt idx="680">
                  <c:v>4.8750000000000002E-2</c:v>
                </c:pt>
                <c:pt idx="681">
                  <c:v>4.8710000000000003E-2</c:v>
                </c:pt>
                <c:pt idx="682">
                  <c:v>4.8430000000000001E-2</c:v>
                </c:pt>
                <c:pt idx="683">
                  <c:v>4.8039999999999999E-2</c:v>
                </c:pt>
                <c:pt idx="684">
                  <c:v>4.7570000000000001E-2</c:v>
                </c:pt>
                <c:pt idx="685">
                  <c:v>4.6940000000000003E-2</c:v>
                </c:pt>
                <c:pt idx="686">
                  <c:v>4.6120000000000001E-2</c:v>
                </c:pt>
                <c:pt idx="687">
                  <c:v>4.5510000000000002E-2</c:v>
                </c:pt>
                <c:pt idx="688">
                  <c:v>4.5060000000000003E-2</c:v>
                </c:pt>
                <c:pt idx="689">
                  <c:v>4.4900000000000002E-2</c:v>
                </c:pt>
                <c:pt idx="690">
                  <c:v>4.4630000000000003E-2</c:v>
                </c:pt>
                <c:pt idx="691">
                  <c:v>4.4299999999999999E-2</c:v>
                </c:pt>
                <c:pt idx="692">
                  <c:v>4.3959999999999999E-2</c:v>
                </c:pt>
                <c:pt idx="693">
                  <c:v>4.3589999999999997E-2</c:v>
                </c:pt>
                <c:pt idx="694">
                  <c:v>4.326E-2</c:v>
                </c:pt>
                <c:pt idx="695">
                  <c:v>4.2979999999999997E-2</c:v>
                </c:pt>
                <c:pt idx="696">
                  <c:v>4.267E-2</c:v>
                </c:pt>
                <c:pt idx="697">
                  <c:v>4.2369999999999998E-2</c:v>
                </c:pt>
                <c:pt idx="698">
                  <c:v>4.197E-2</c:v>
                </c:pt>
                <c:pt idx="699">
                  <c:v>4.1640000000000003E-2</c:v>
                </c:pt>
                <c:pt idx="700">
                  <c:v>4.122E-2</c:v>
                </c:pt>
                <c:pt idx="701">
                  <c:v>4.088E-2</c:v>
                </c:pt>
                <c:pt idx="702">
                  <c:v>4.0680000000000001E-2</c:v>
                </c:pt>
                <c:pt idx="703">
                  <c:v>4.0230000000000002E-2</c:v>
                </c:pt>
                <c:pt idx="704">
                  <c:v>3.9919999999999997E-2</c:v>
                </c:pt>
                <c:pt idx="705">
                  <c:v>3.9570000000000001E-2</c:v>
                </c:pt>
                <c:pt idx="706">
                  <c:v>3.9309999999999998E-2</c:v>
                </c:pt>
                <c:pt idx="707">
                  <c:v>3.9010000000000003E-2</c:v>
                </c:pt>
                <c:pt idx="708">
                  <c:v>3.8679999999999999E-2</c:v>
                </c:pt>
                <c:pt idx="709">
                  <c:v>3.8309999999999997E-2</c:v>
                </c:pt>
                <c:pt idx="710">
                  <c:v>3.7999999999999999E-2</c:v>
                </c:pt>
                <c:pt idx="711">
                  <c:v>3.7580000000000002E-2</c:v>
                </c:pt>
                <c:pt idx="712">
                  <c:v>3.7319999999999999E-2</c:v>
                </c:pt>
                <c:pt idx="713">
                  <c:v>3.6880000000000003E-2</c:v>
                </c:pt>
                <c:pt idx="714">
                  <c:v>3.6519999999999997E-2</c:v>
                </c:pt>
                <c:pt idx="715">
                  <c:v>3.6049999999999999E-2</c:v>
                </c:pt>
                <c:pt idx="716">
                  <c:v>3.5659999999999997E-2</c:v>
                </c:pt>
                <c:pt idx="717">
                  <c:v>3.5290000000000002E-2</c:v>
                </c:pt>
                <c:pt idx="718">
                  <c:v>3.4880000000000001E-2</c:v>
                </c:pt>
                <c:pt idx="719">
                  <c:v>3.4520000000000002E-2</c:v>
                </c:pt>
                <c:pt idx="720">
                  <c:v>3.4349999999999999E-2</c:v>
                </c:pt>
                <c:pt idx="721">
                  <c:v>3.3860000000000001E-2</c:v>
                </c:pt>
                <c:pt idx="722">
                  <c:v>3.347E-2</c:v>
                </c:pt>
                <c:pt idx="723">
                  <c:v>3.3050000000000003E-2</c:v>
                </c:pt>
                <c:pt idx="724">
                  <c:v>3.2750000000000001E-2</c:v>
                </c:pt>
                <c:pt idx="725">
                  <c:v>3.2410000000000001E-2</c:v>
                </c:pt>
                <c:pt idx="726">
                  <c:v>3.202E-2</c:v>
                </c:pt>
                <c:pt idx="727">
                  <c:v>3.1759999999999997E-2</c:v>
                </c:pt>
                <c:pt idx="728">
                  <c:v>3.1440000000000003E-2</c:v>
                </c:pt>
                <c:pt idx="729">
                  <c:v>3.109E-2</c:v>
                </c:pt>
                <c:pt idx="730">
                  <c:v>3.0720000000000001E-2</c:v>
                </c:pt>
                <c:pt idx="731">
                  <c:v>3.04E-2</c:v>
                </c:pt>
                <c:pt idx="732">
                  <c:v>3.0159999999999999E-2</c:v>
                </c:pt>
                <c:pt idx="733">
                  <c:v>2.9790000000000001E-2</c:v>
                </c:pt>
                <c:pt idx="734">
                  <c:v>2.954E-2</c:v>
                </c:pt>
                <c:pt idx="735">
                  <c:v>2.9340000000000001E-2</c:v>
                </c:pt>
                <c:pt idx="736">
                  <c:v>2.9090000000000001E-2</c:v>
                </c:pt>
                <c:pt idx="737">
                  <c:v>2.8920000000000001E-2</c:v>
                </c:pt>
                <c:pt idx="738">
                  <c:v>2.879E-2</c:v>
                </c:pt>
                <c:pt idx="739">
                  <c:v>2.8549999999999999E-2</c:v>
                </c:pt>
                <c:pt idx="740">
                  <c:v>2.8389999999999999E-2</c:v>
                </c:pt>
                <c:pt idx="741">
                  <c:v>2.8320000000000001E-2</c:v>
                </c:pt>
                <c:pt idx="742">
                  <c:v>2.8240000000000001E-2</c:v>
                </c:pt>
                <c:pt idx="743">
                  <c:v>2.8119999999999999E-2</c:v>
                </c:pt>
                <c:pt idx="744">
                  <c:v>2.7980000000000001E-2</c:v>
                </c:pt>
                <c:pt idx="745">
                  <c:v>2.7820000000000001E-2</c:v>
                </c:pt>
                <c:pt idx="746">
                  <c:v>2.7689999999999999E-2</c:v>
                </c:pt>
                <c:pt idx="747">
                  <c:v>2.75E-2</c:v>
                </c:pt>
                <c:pt idx="748">
                  <c:v>2.717E-2</c:v>
                </c:pt>
                <c:pt idx="749">
                  <c:v>2.683E-2</c:v>
                </c:pt>
                <c:pt idx="750">
                  <c:v>2.6550000000000001E-2</c:v>
                </c:pt>
                <c:pt idx="751">
                  <c:v>2.6380000000000001E-2</c:v>
                </c:pt>
                <c:pt idx="752">
                  <c:v>2.613E-2</c:v>
                </c:pt>
                <c:pt idx="753">
                  <c:v>2.6100000000000002E-2</c:v>
                </c:pt>
                <c:pt idx="754">
                  <c:v>2.5950000000000001E-2</c:v>
                </c:pt>
                <c:pt idx="755">
                  <c:v>2.5780000000000001E-2</c:v>
                </c:pt>
                <c:pt idx="756">
                  <c:v>2.5610000000000001E-2</c:v>
                </c:pt>
                <c:pt idx="757">
                  <c:v>2.5680000000000001E-2</c:v>
                </c:pt>
                <c:pt idx="758">
                  <c:v>2.5479999999999999E-2</c:v>
                </c:pt>
                <c:pt idx="759">
                  <c:v>2.5340000000000001E-2</c:v>
                </c:pt>
                <c:pt idx="760">
                  <c:v>2.5159999999999998E-2</c:v>
                </c:pt>
                <c:pt idx="761">
                  <c:v>2.5010000000000001E-2</c:v>
                </c:pt>
                <c:pt idx="762">
                  <c:v>2.4799999999999999E-2</c:v>
                </c:pt>
                <c:pt idx="763">
                  <c:v>2.4879999999999999E-2</c:v>
                </c:pt>
                <c:pt idx="764">
                  <c:v>2.4830000000000001E-2</c:v>
                </c:pt>
                <c:pt idx="765">
                  <c:v>2.4729999999999999E-2</c:v>
                </c:pt>
                <c:pt idx="766">
                  <c:v>2.4570000000000002E-2</c:v>
                </c:pt>
                <c:pt idx="767">
                  <c:v>2.4649999999999998E-2</c:v>
                </c:pt>
                <c:pt idx="768">
                  <c:v>2.4580000000000001E-2</c:v>
                </c:pt>
                <c:pt idx="769">
                  <c:v>2.4549999999999999E-2</c:v>
                </c:pt>
                <c:pt idx="770">
                  <c:v>2.4400000000000002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0722-450B-BB3D-FEE48F64AE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56870879"/>
        <c:axId val="1256879615"/>
      </c:scatterChart>
      <c:valAx>
        <c:axId val="1179666623"/>
        <c:scaling>
          <c:orientation val="minMax"/>
          <c:max val="800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>
                    <a:solidFill>
                      <a:sysClr val="windowText" lastClr="000000"/>
                    </a:solidFill>
                    <a:effectLst/>
                  </a:rPr>
                  <a:t>Temperature (°C)</a:t>
                </a:r>
                <a:r>
                  <a:rPr lang="en-US" sz="1000" b="1" i="0" u="none" strike="noStrike" baseline="0">
                    <a:solidFill>
                      <a:sysClr val="windowText" lastClr="000000"/>
                    </a:solidFill>
                  </a:rPr>
                  <a:t> </a:t>
                </a:r>
                <a:endParaRPr lang="en-US" sz="1000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9661215"/>
        <c:crosses val="autoZero"/>
        <c:crossBetween val="midCat"/>
      </c:valAx>
      <c:valAx>
        <c:axId val="1179661215"/>
        <c:scaling>
          <c:orientation val="minMax"/>
          <c:max val="100"/>
          <c:min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>
                    <a:solidFill>
                      <a:sysClr val="windowText" lastClr="000000"/>
                    </a:solidFill>
                  </a:rPr>
                  <a:t>Wt. </a:t>
                </a:r>
                <a:r>
                  <a:rPr lang="en-US" sz="1000" b="1" baseline="0">
                    <a:solidFill>
                      <a:sysClr val="windowText" lastClr="000000"/>
                    </a:solidFill>
                  </a:rPr>
                  <a:t>(%)</a:t>
                </a:r>
                <a:endParaRPr lang="en-US" sz="1000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9666623"/>
        <c:crosses val="autoZero"/>
        <c:crossBetween val="midCat"/>
      </c:valAx>
      <c:valAx>
        <c:axId val="1256879615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>
                    <a:solidFill>
                      <a:sysClr val="windowText" lastClr="000000"/>
                    </a:solidFill>
                  </a:rPr>
                  <a:t>Wt. derivative (%/°C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6870879"/>
        <c:crosses val="max"/>
        <c:crossBetween val="midCat"/>
      </c:valAx>
      <c:valAx>
        <c:axId val="1256870879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256879615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45013211732371833"/>
          <c:y val="0.19757618839311752"/>
          <c:w val="0.44169816727848371"/>
          <c:h val="0.1186924244763522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0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2"/>
          <c:order val="2"/>
          <c:tx>
            <c:v>Linear Model</c:v>
          </c:tx>
          <c:spPr>
            <a:ln w="25400" cap="rnd">
              <a:noFill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diamond"/>
            <c:size val="4"/>
            <c:spPr>
              <a:solidFill>
                <a:srgbClr val="C00000"/>
              </a:solidFill>
              <a:ln w="9525" cap="rnd">
                <a:noFill/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trendline>
            <c:spPr>
              <a:ln w="9525" cap="rnd">
                <a:solidFill>
                  <a:srgbClr val="C00000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5785411198600172"/>
                  <c:y val="-0.4149350649350649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Result!$A$3:$A$17</c:f>
              <c:numCache>
                <c:formatCode>0</c:formatCode>
                <c:ptCount val="15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80</c:v>
                </c:pt>
                <c:pt idx="9">
                  <c:v>100</c:v>
                </c:pt>
                <c:pt idx="10">
                  <c:v>120</c:v>
                </c:pt>
                <c:pt idx="11">
                  <c:v>140</c:v>
                </c:pt>
                <c:pt idx="12">
                  <c:v>160</c:v>
                </c:pt>
                <c:pt idx="13">
                  <c:v>180</c:v>
                </c:pt>
                <c:pt idx="14">
                  <c:v>200</c:v>
                </c:pt>
              </c:numCache>
            </c:numRef>
          </c:xVal>
          <c:yVal>
            <c:numRef>
              <c:f>Result!$H$3:$H$17</c:f>
              <c:numCache>
                <c:formatCode>0.00</c:formatCode>
                <c:ptCount val="15"/>
                <c:pt idx="0">
                  <c:v>5.4171665003864176</c:v>
                </c:pt>
                <c:pt idx="1">
                  <c:v>4.8228588866193371</c:v>
                </c:pt>
                <c:pt idx="2">
                  <c:v>4.0933440618885175</c:v>
                </c:pt>
                <c:pt idx="3">
                  <c:v>3.6480574595936814</c:v>
                </c:pt>
                <c:pt idx="4">
                  <c:v>2.9750192319564497</c:v>
                </c:pt>
                <c:pt idx="5">
                  <c:v>2.641148463941926</c:v>
                </c:pt>
                <c:pt idx="6">
                  <c:v>2.4475508632442318</c:v>
                </c:pt>
                <c:pt idx="7">
                  <c:v>2.2566639285178058</c:v>
                </c:pt>
                <c:pt idx="8">
                  <c:v>2.0643279038697906</c:v>
                </c:pt>
                <c:pt idx="9">
                  <c:v>1.7209792871670135</c:v>
                </c:pt>
                <c:pt idx="10">
                  <c:v>1.5810384379124052</c:v>
                </c:pt>
                <c:pt idx="11">
                  <c:v>1.576914720728541</c:v>
                </c:pt>
                <c:pt idx="12">
                  <c:v>1.5686159179138477</c:v>
                </c:pt>
                <c:pt idx="13">
                  <c:v>-0.9162907318741409</c:v>
                </c:pt>
                <c:pt idx="14">
                  <c:v>-2.5257286443080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97E-4828-84A0-44DC821A2D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21848592"/>
        <c:axId val="1421829872"/>
      </c:scatterChart>
      <c:scatterChart>
        <c:scatterStyle val="smoothMarker"/>
        <c:varyColors val="0"/>
        <c:ser>
          <c:idx val="0"/>
          <c:order val="0"/>
          <c:tx>
            <c:v>Nonlinear Model</c:v>
          </c:tx>
          <c:spPr>
            <a:ln w="9525" cap="rnd">
              <a:solidFill>
                <a:srgbClr val="5B9BD5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4"/>
            <c:spPr>
              <a:solidFill>
                <a:srgbClr val="0070C0">
                  <a:lumMod val="75000"/>
                </a:srgbClr>
              </a:solidFill>
              <a:ln w="9525" cap="rnd">
                <a:noFill/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Result!$A$3:$A$18</c:f>
              <c:numCache>
                <c:formatCode>0</c:formatCode>
                <c:ptCount val="1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80</c:v>
                </c:pt>
                <c:pt idx="9">
                  <c:v>100</c:v>
                </c:pt>
                <c:pt idx="10">
                  <c:v>120</c:v>
                </c:pt>
                <c:pt idx="11">
                  <c:v>140</c:v>
                </c:pt>
                <c:pt idx="12">
                  <c:v>160</c:v>
                </c:pt>
                <c:pt idx="13">
                  <c:v>180</c:v>
                </c:pt>
                <c:pt idx="14">
                  <c:v>200</c:v>
                </c:pt>
                <c:pt idx="15">
                  <c:v>240</c:v>
                </c:pt>
              </c:numCache>
            </c:numRef>
          </c:xVal>
          <c:yVal>
            <c:numRef>
              <c:f>Result!$C$3:$C$18</c:f>
              <c:numCache>
                <c:formatCode>0.00</c:formatCode>
                <c:ptCount val="16"/>
                <c:pt idx="0">
                  <c:v>0</c:v>
                </c:pt>
                <c:pt idx="1">
                  <c:v>100.91999999999999</c:v>
                </c:pt>
                <c:pt idx="2">
                  <c:v>165.3</c:v>
                </c:pt>
                <c:pt idx="3">
                  <c:v>186.84</c:v>
                </c:pt>
                <c:pt idx="4">
                  <c:v>205.65</c:v>
                </c:pt>
                <c:pt idx="5">
                  <c:v>211.21069348817963</c:v>
                </c:pt>
                <c:pt idx="6">
                  <c:v>213.68</c:v>
                </c:pt>
                <c:pt idx="7">
                  <c:v>215.68882743608094</c:v>
                </c:pt>
                <c:pt idx="8">
                  <c:v>217.35999999999999</c:v>
                </c:pt>
                <c:pt idx="9">
                  <c:v>219.64999999999998</c:v>
                </c:pt>
                <c:pt idx="10">
                  <c:v>220.38</c:v>
                </c:pt>
                <c:pt idx="11">
                  <c:v>220.4</c:v>
                </c:pt>
                <c:pt idx="12">
                  <c:v>220.44</c:v>
                </c:pt>
                <c:pt idx="13">
                  <c:v>224.84</c:v>
                </c:pt>
                <c:pt idx="14">
                  <c:v>225.16</c:v>
                </c:pt>
                <c:pt idx="15">
                  <c:v>225.2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97E-4828-84A0-44DC821A2D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9810256"/>
        <c:axId val="1149808592"/>
      </c:scatterChart>
      <c:scatterChart>
        <c:scatterStyle val="lineMarker"/>
        <c:varyColors val="0"/>
        <c:ser>
          <c:idx val="1"/>
          <c:order val="1"/>
          <c:tx>
            <c:v>Non-linear Regression</c:v>
          </c:tx>
          <c:spPr>
            <a:ln w="9525" cap="rnd">
              <a:solidFill>
                <a:srgbClr val="00B050"/>
              </a:solidFill>
              <a:prstDash val="sysDash"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xVal>
            <c:numRef>
              <c:f>Result!$D$3:$D$1002</c:f>
              <c:numCache>
                <c:formatCode>0.00</c:formatCode>
                <c:ptCount val="1000"/>
                <c:pt idx="0">
                  <c:v>0</c:v>
                </c:pt>
                <c:pt idx="1">
                  <c:v>0.24024000000000001</c:v>
                </c:pt>
                <c:pt idx="2">
                  <c:v>0.48048000000000002</c:v>
                </c:pt>
                <c:pt idx="3">
                  <c:v>0.72072000000000003</c:v>
                </c:pt>
                <c:pt idx="4">
                  <c:v>0.96096000000000004</c:v>
                </c:pt>
                <c:pt idx="5">
                  <c:v>1.2012</c:v>
                </c:pt>
                <c:pt idx="6">
                  <c:v>1.4414400000000001</c:v>
                </c:pt>
                <c:pt idx="7">
                  <c:v>1.6816800000000001</c:v>
                </c:pt>
                <c:pt idx="8">
                  <c:v>1.9219200000000001</c:v>
                </c:pt>
                <c:pt idx="9">
                  <c:v>2.1621600000000001</c:v>
                </c:pt>
                <c:pt idx="10">
                  <c:v>2.4024000000000001</c:v>
                </c:pt>
                <c:pt idx="11">
                  <c:v>2.6426400000000001</c:v>
                </c:pt>
                <c:pt idx="12">
                  <c:v>2.8828800000000001</c:v>
                </c:pt>
                <c:pt idx="13">
                  <c:v>3.1231200000000001</c:v>
                </c:pt>
                <c:pt idx="14">
                  <c:v>3.3633600000000001</c:v>
                </c:pt>
                <c:pt idx="15">
                  <c:v>3.6036000000000001</c:v>
                </c:pt>
                <c:pt idx="16">
                  <c:v>3.8438400000000001</c:v>
                </c:pt>
                <c:pt idx="17">
                  <c:v>4.0840800000000002</c:v>
                </c:pt>
                <c:pt idx="18">
                  <c:v>4.3243200000000002</c:v>
                </c:pt>
                <c:pt idx="19">
                  <c:v>4.5645600000000002</c:v>
                </c:pt>
                <c:pt idx="20">
                  <c:v>4.8048000000000002</c:v>
                </c:pt>
                <c:pt idx="21">
                  <c:v>5.0450499999999998</c:v>
                </c:pt>
                <c:pt idx="22">
                  <c:v>5.2852899999999998</c:v>
                </c:pt>
                <c:pt idx="23">
                  <c:v>5.5255299999999998</c:v>
                </c:pt>
                <c:pt idx="24">
                  <c:v>5.7657699999999998</c:v>
                </c:pt>
                <c:pt idx="25">
                  <c:v>6.0060099999999998</c:v>
                </c:pt>
                <c:pt idx="26">
                  <c:v>6.2462499999999999</c:v>
                </c:pt>
                <c:pt idx="27">
                  <c:v>6.4864899999999999</c:v>
                </c:pt>
                <c:pt idx="28">
                  <c:v>6.7267299999999999</c:v>
                </c:pt>
                <c:pt idx="29">
                  <c:v>6.9669699999999999</c:v>
                </c:pt>
                <c:pt idx="30">
                  <c:v>7.2072099999999999</c:v>
                </c:pt>
                <c:pt idx="31">
                  <c:v>7.4474499999999999</c:v>
                </c:pt>
                <c:pt idx="32">
                  <c:v>7.6876899999999999</c:v>
                </c:pt>
                <c:pt idx="33">
                  <c:v>7.9279299999999999</c:v>
                </c:pt>
                <c:pt idx="34">
                  <c:v>8.1681699999999999</c:v>
                </c:pt>
                <c:pt idx="35">
                  <c:v>8.4084099999999999</c:v>
                </c:pt>
                <c:pt idx="36">
                  <c:v>8.6486499999999999</c:v>
                </c:pt>
                <c:pt idx="37">
                  <c:v>8.88889</c:v>
                </c:pt>
                <c:pt idx="38">
                  <c:v>9.12913</c:v>
                </c:pt>
                <c:pt idx="39">
                  <c:v>9.36937</c:v>
                </c:pt>
                <c:pt idx="40">
                  <c:v>9.60961</c:v>
                </c:pt>
                <c:pt idx="41">
                  <c:v>9.84985</c:v>
                </c:pt>
                <c:pt idx="42">
                  <c:v>10.09009</c:v>
                </c:pt>
                <c:pt idx="43">
                  <c:v>10.33033</c:v>
                </c:pt>
                <c:pt idx="44">
                  <c:v>10.57057</c:v>
                </c:pt>
                <c:pt idx="45">
                  <c:v>10.81081</c:v>
                </c:pt>
                <c:pt idx="46">
                  <c:v>11.05105</c:v>
                </c:pt>
                <c:pt idx="47">
                  <c:v>11.29129</c:v>
                </c:pt>
                <c:pt idx="48">
                  <c:v>11.53153</c:v>
                </c:pt>
                <c:pt idx="49">
                  <c:v>11.77177</c:v>
                </c:pt>
                <c:pt idx="50">
                  <c:v>12.01201</c:v>
                </c:pt>
                <c:pt idx="51">
                  <c:v>12.25225</c:v>
                </c:pt>
                <c:pt idx="52">
                  <c:v>12.49249</c:v>
                </c:pt>
                <c:pt idx="53">
                  <c:v>12.73273</c:v>
                </c:pt>
                <c:pt idx="54">
                  <c:v>12.97297</c:v>
                </c:pt>
                <c:pt idx="55">
                  <c:v>13.21321</c:v>
                </c:pt>
                <c:pt idx="56">
                  <c:v>13.45345</c:v>
                </c:pt>
                <c:pt idx="57">
                  <c:v>13.69369</c:v>
                </c:pt>
                <c:pt idx="58">
                  <c:v>13.93393</c:v>
                </c:pt>
                <c:pt idx="59">
                  <c:v>14.17417</c:v>
                </c:pt>
                <c:pt idx="60">
                  <c:v>14.41441</c:v>
                </c:pt>
                <c:pt idx="61">
                  <c:v>14.65465</c:v>
                </c:pt>
                <c:pt idx="62">
                  <c:v>14.89489</c:v>
                </c:pt>
                <c:pt idx="63">
                  <c:v>15.13514</c:v>
                </c:pt>
                <c:pt idx="64">
                  <c:v>15.37538</c:v>
                </c:pt>
                <c:pt idx="65">
                  <c:v>15.61562</c:v>
                </c:pt>
                <c:pt idx="66">
                  <c:v>15.85586</c:v>
                </c:pt>
                <c:pt idx="67">
                  <c:v>16.0961</c:v>
                </c:pt>
                <c:pt idx="68">
                  <c:v>16.33634</c:v>
                </c:pt>
                <c:pt idx="69">
                  <c:v>16.57658</c:v>
                </c:pt>
                <c:pt idx="70">
                  <c:v>16.81682</c:v>
                </c:pt>
                <c:pt idx="71">
                  <c:v>17.05706</c:v>
                </c:pt>
                <c:pt idx="72">
                  <c:v>17.2973</c:v>
                </c:pt>
                <c:pt idx="73">
                  <c:v>17.53754</c:v>
                </c:pt>
                <c:pt idx="74">
                  <c:v>17.77778</c:v>
                </c:pt>
                <c:pt idx="75">
                  <c:v>18.01802</c:v>
                </c:pt>
                <c:pt idx="76">
                  <c:v>18.25826</c:v>
                </c:pt>
                <c:pt idx="77">
                  <c:v>18.4985</c:v>
                </c:pt>
                <c:pt idx="78">
                  <c:v>18.73874</c:v>
                </c:pt>
                <c:pt idx="79">
                  <c:v>18.97898</c:v>
                </c:pt>
                <c:pt idx="80">
                  <c:v>19.21922</c:v>
                </c:pt>
                <c:pt idx="81">
                  <c:v>19.45946</c:v>
                </c:pt>
                <c:pt idx="82">
                  <c:v>19.6997</c:v>
                </c:pt>
                <c:pt idx="83">
                  <c:v>19.93994</c:v>
                </c:pt>
                <c:pt idx="84">
                  <c:v>20.18018</c:v>
                </c:pt>
                <c:pt idx="85">
                  <c:v>20.42042</c:v>
                </c:pt>
                <c:pt idx="86">
                  <c:v>20.66066</c:v>
                </c:pt>
                <c:pt idx="87">
                  <c:v>20.9009</c:v>
                </c:pt>
                <c:pt idx="88">
                  <c:v>21.14114</c:v>
                </c:pt>
                <c:pt idx="89">
                  <c:v>21.38138</c:v>
                </c:pt>
                <c:pt idx="90">
                  <c:v>21.62162</c:v>
                </c:pt>
                <c:pt idx="91">
                  <c:v>21.86186</c:v>
                </c:pt>
                <c:pt idx="92">
                  <c:v>22.1021</c:v>
                </c:pt>
                <c:pt idx="93">
                  <c:v>22.34234</c:v>
                </c:pt>
                <c:pt idx="94">
                  <c:v>22.58258</c:v>
                </c:pt>
                <c:pt idx="95">
                  <c:v>22.82282</c:v>
                </c:pt>
                <c:pt idx="96">
                  <c:v>23.06306</c:v>
                </c:pt>
                <c:pt idx="97">
                  <c:v>23.3033</c:v>
                </c:pt>
                <c:pt idx="98">
                  <c:v>23.54354</c:v>
                </c:pt>
                <c:pt idx="99">
                  <c:v>23.78378</c:v>
                </c:pt>
                <c:pt idx="100">
                  <c:v>24.02402</c:v>
                </c:pt>
                <c:pt idx="101">
                  <c:v>24.26426</c:v>
                </c:pt>
                <c:pt idx="102">
                  <c:v>24.5045</c:v>
                </c:pt>
                <c:pt idx="103">
                  <c:v>24.74474</c:v>
                </c:pt>
                <c:pt idx="104">
                  <c:v>24.98498</c:v>
                </c:pt>
                <c:pt idx="105">
                  <c:v>25.22523</c:v>
                </c:pt>
                <c:pt idx="106">
                  <c:v>25.46547</c:v>
                </c:pt>
                <c:pt idx="107">
                  <c:v>25.70571</c:v>
                </c:pt>
                <c:pt idx="108">
                  <c:v>25.94595</c:v>
                </c:pt>
                <c:pt idx="109">
                  <c:v>26.18619</c:v>
                </c:pt>
                <c:pt idx="110">
                  <c:v>26.42643</c:v>
                </c:pt>
                <c:pt idx="111">
                  <c:v>26.66667</c:v>
                </c:pt>
                <c:pt idx="112">
                  <c:v>26.90691</c:v>
                </c:pt>
                <c:pt idx="113">
                  <c:v>27.14715</c:v>
                </c:pt>
                <c:pt idx="114">
                  <c:v>27.38739</c:v>
                </c:pt>
                <c:pt idx="115">
                  <c:v>27.62763</c:v>
                </c:pt>
                <c:pt idx="116">
                  <c:v>27.86787</c:v>
                </c:pt>
                <c:pt idx="117">
                  <c:v>28.10811</c:v>
                </c:pt>
                <c:pt idx="118">
                  <c:v>28.34835</c:v>
                </c:pt>
                <c:pt idx="119">
                  <c:v>28.58859</c:v>
                </c:pt>
                <c:pt idx="120">
                  <c:v>28.82883</c:v>
                </c:pt>
                <c:pt idx="121">
                  <c:v>29.06907</c:v>
                </c:pt>
                <c:pt idx="122">
                  <c:v>29.30931</c:v>
                </c:pt>
                <c:pt idx="123">
                  <c:v>29.54955</c:v>
                </c:pt>
                <c:pt idx="124">
                  <c:v>29.78979</c:v>
                </c:pt>
                <c:pt idx="125">
                  <c:v>30.03003</c:v>
                </c:pt>
                <c:pt idx="126">
                  <c:v>30.27027</c:v>
                </c:pt>
                <c:pt idx="127">
                  <c:v>30.51051</c:v>
                </c:pt>
                <c:pt idx="128">
                  <c:v>30.75075</c:v>
                </c:pt>
                <c:pt idx="129">
                  <c:v>30.99099</c:v>
                </c:pt>
                <c:pt idx="130">
                  <c:v>31.23123</c:v>
                </c:pt>
                <c:pt idx="131">
                  <c:v>31.47147</c:v>
                </c:pt>
                <c:pt idx="132">
                  <c:v>31.71171</c:v>
                </c:pt>
                <c:pt idx="133">
                  <c:v>31.95195</c:v>
                </c:pt>
                <c:pt idx="134">
                  <c:v>32.192189999999997</c:v>
                </c:pt>
                <c:pt idx="135">
                  <c:v>32.432429999999997</c:v>
                </c:pt>
                <c:pt idx="136">
                  <c:v>32.672669999999997</c:v>
                </c:pt>
                <c:pt idx="137">
                  <c:v>32.912909999999997</c:v>
                </c:pt>
                <c:pt idx="138">
                  <c:v>33.153149999999997</c:v>
                </c:pt>
                <c:pt idx="139">
                  <c:v>33.393389999999997</c:v>
                </c:pt>
                <c:pt idx="140">
                  <c:v>33.633629999999997</c:v>
                </c:pt>
                <c:pt idx="141">
                  <c:v>33.873869999999997</c:v>
                </c:pt>
                <c:pt idx="142">
                  <c:v>34.114109999999997</c:v>
                </c:pt>
                <c:pt idx="143">
                  <c:v>34.354349999999997</c:v>
                </c:pt>
                <c:pt idx="144">
                  <c:v>34.594589999999997</c:v>
                </c:pt>
                <c:pt idx="145">
                  <c:v>34.834829999999997</c:v>
                </c:pt>
                <c:pt idx="146">
                  <c:v>35.07508</c:v>
                </c:pt>
                <c:pt idx="147">
                  <c:v>35.31532</c:v>
                </c:pt>
                <c:pt idx="148">
                  <c:v>35.55556</c:v>
                </c:pt>
                <c:pt idx="149">
                  <c:v>35.7958</c:v>
                </c:pt>
                <c:pt idx="150">
                  <c:v>36.03604</c:v>
                </c:pt>
                <c:pt idx="151">
                  <c:v>36.27628</c:v>
                </c:pt>
                <c:pt idx="152">
                  <c:v>36.51652</c:v>
                </c:pt>
                <c:pt idx="153">
                  <c:v>36.75676</c:v>
                </c:pt>
                <c:pt idx="154">
                  <c:v>36.997</c:v>
                </c:pt>
                <c:pt idx="155">
                  <c:v>37.23724</c:v>
                </c:pt>
                <c:pt idx="156">
                  <c:v>37.47748</c:v>
                </c:pt>
                <c:pt idx="157">
                  <c:v>37.71772</c:v>
                </c:pt>
                <c:pt idx="158">
                  <c:v>37.95796</c:v>
                </c:pt>
                <c:pt idx="159">
                  <c:v>38.1982</c:v>
                </c:pt>
                <c:pt idx="160">
                  <c:v>38.43844</c:v>
                </c:pt>
                <c:pt idx="161">
                  <c:v>38.67868</c:v>
                </c:pt>
                <c:pt idx="162">
                  <c:v>38.91892</c:v>
                </c:pt>
                <c:pt idx="163">
                  <c:v>39.15916</c:v>
                </c:pt>
                <c:pt idx="164">
                  <c:v>39.3994</c:v>
                </c:pt>
                <c:pt idx="165">
                  <c:v>39.63964</c:v>
                </c:pt>
                <c:pt idx="166">
                  <c:v>39.87988</c:v>
                </c:pt>
                <c:pt idx="167">
                  <c:v>40.12012</c:v>
                </c:pt>
                <c:pt idx="168">
                  <c:v>40.36036</c:v>
                </c:pt>
                <c:pt idx="169">
                  <c:v>40.6006</c:v>
                </c:pt>
                <c:pt idx="170">
                  <c:v>40.84084</c:v>
                </c:pt>
                <c:pt idx="171">
                  <c:v>41.08108</c:v>
                </c:pt>
                <c:pt idx="172">
                  <c:v>41.32132</c:v>
                </c:pt>
                <c:pt idx="173">
                  <c:v>41.56156</c:v>
                </c:pt>
                <c:pt idx="174">
                  <c:v>41.8018</c:v>
                </c:pt>
                <c:pt idx="175">
                  <c:v>42.04204</c:v>
                </c:pt>
                <c:pt idx="176">
                  <c:v>42.28228</c:v>
                </c:pt>
                <c:pt idx="177">
                  <c:v>42.52252</c:v>
                </c:pt>
                <c:pt idx="178">
                  <c:v>42.76276</c:v>
                </c:pt>
                <c:pt idx="179">
                  <c:v>43.003</c:v>
                </c:pt>
                <c:pt idx="180">
                  <c:v>43.24324</c:v>
                </c:pt>
                <c:pt idx="181">
                  <c:v>43.48348</c:v>
                </c:pt>
                <c:pt idx="182">
                  <c:v>43.72372</c:v>
                </c:pt>
                <c:pt idx="183">
                  <c:v>43.96396</c:v>
                </c:pt>
                <c:pt idx="184">
                  <c:v>44.2042</c:v>
                </c:pt>
                <c:pt idx="185">
                  <c:v>44.44444</c:v>
                </c:pt>
                <c:pt idx="186">
                  <c:v>44.68468</c:v>
                </c:pt>
                <c:pt idx="187">
                  <c:v>44.92492</c:v>
                </c:pt>
                <c:pt idx="188">
                  <c:v>45.165170000000003</c:v>
                </c:pt>
                <c:pt idx="189">
                  <c:v>45.405410000000003</c:v>
                </c:pt>
                <c:pt idx="190">
                  <c:v>45.645650000000003</c:v>
                </c:pt>
                <c:pt idx="191">
                  <c:v>45.885890000000003</c:v>
                </c:pt>
                <c:pt idx="192">
                  <c:v>46.126130000000003</c:v>
                </c:pt>
                <c:pt idx="193">
                  <c:v>46.366370000000003</c:v>
                </c:pt>
                <c:pt idx="194">
                  <c:v>46.606610000000003</c:v>
                </c:pt>
                <c:pt idx="195">
                  <c:v>46.846850000000003</c:v>
                </c:pt>
                <c:pt idx="196">
                  <c:v>47.087090000000003</c:v>
                </c:pt>
                <c:pt idx="197">
                  <c:v>47.327330000000003</c:v>
                </c:pt>
                <c:pt idx="198">
                  <c:v>47.567570000000003</c:v>
                </c:pt>
                <c:pt idx="199">
                  <c:v>47.807810000000003</c:v>
                </c:pt>
                <c:pt idx="200">
                  <c:v>48.048050000000003</c:v>
                </c:pt>
                <c:pt idx="201">
                  <c:v>48.288290000000003</c:v>
                </c:pt>
                <c:pt idx="202">
                  <c:v>48.528530000000003</c:v>
                </c:pt>
                <c:pt idx="203">
                  <c:v>48.768770000000004</c:v>
                </c:pt>
                <c:pt idx="204">
                  <c:v>49.009010000000004</c:v>
                </c:pt>
                <c:pt idx="205">
                  <c:v>49.249250000000004</c:v>
                </c:pt>
                <c:pt idx="206">
                  <c:v>49.489490000000004</c:v>
                </c:pt>
                <c:pt idx="207">
                  <c:v>49.729730000000004</c:v>
                </c:pt>
                <c:pt idx="208">
                  <c:v>49.969970000000004</c:v>
                </c:pt>
                <c:pt idx="209">
                  <c:v>50.210209999999996</c:v>
                </c:pt>
                <c:pt idx="210">
                  <c:v>50.450449999999996</c:v>
                </c:pt>
                <c:pt idx="211">
                  <c:v>50.690689999999996</c:v>
                </c:pt>
                <c:pt idx="212">
                  <c:v>50.930929999999996</c:v>
                </c:pt>
                <c:pt idx="213">
                  <c:v>51.171169999999996</c:v>
                </c:pt>
                <c:pt idx="214">
                  <c:v>51.411409999999997</c:v>
                </c:pt>
                <c:pt idx="215">
                  <c:v>51.651649999999997</c:v>
                </c:pt>
                <c:pt idx="216">
                  <c:v>51.891889999999997</c:v>
                </c:pt>
                <c:pt idx="217">
                  <c:v>52.132129999999997</c:v>
                </c:pt>
                <c:pt idx="218">
                  <c:v>52.372369999999997</c:v>
                </c:pt>
                <c:pt idx="219">
                  <c:v>52.612609999999997</c:v>
                </c:pt>
                <c:pt idx="220">
                  <c:v>52.852849999999997</c:v>
                </c:pt>
                <c:pt idx="221">
                  <c:v>53.093089999999997</c:v>
                </c:pt>
                <c:pt idx="222">
                  <c:v>53.333329999999997</c:v>
                </c:pt>
                <c:pt idx="223">
                  <c:v>53.573569999999997</c:v>
                </c:pt>
                <c:pt idx="224">
                  <c:v>53.813809999999997</c:v>
                </c:pt>
                <c:pt idx="225">
                  <c:v>54.054049999999997</c:v>
                </c:pt>
                <c:pt idx="226">
                  <c:v>54.294289999999997</c:v>
                </c:pt>
                <c:pt idx="227">
                  <c:v>54.534529999999997</c:v>
                </c:pt>
                <c:pt idx="228">
                  <c:v>54.774769999999997</c:v>
                </c:pt>
                <c:pt idx="229">
                  <c:v>55.01502</c:v>
                </c:pt>
                <c:pt idx="230">
                  <c:v>55.25526</c:v>
                </c:pt>
                <c:pt idx="231">
                  <c:v>55.4955</c:v>
                </c:pt>
                <c:pt idx="232">
                  <c:v>55.73574</c:v>
                </c:pt>
                <c:pt idx="233">
                  <c:v>55.97598</c:v>
                </c:pt>
                <c:pt idx="234">
                  <c:v>56.21622</c:v>
                </c:pt>
                <c:pt idx="235">
                  <c:v>56.45646</c:v>
                </c:pt>
                <c:pt idx="236">
                  <c:v>56.6967</c:v>
                </c:pt>
                <c:pt idx="237">
                  <c:v>56.93694</c:v>
                </c:pt>
                <c:pt idx="238">
                  <c:v>57.17718</c:v>
                </c:pt>
                <c:pt idx="239">
                  <c:v>57.41742</c:v>
                </c:pt>
                <c:pt idx="240">
                  <c:v>57.65766</c:v>
                </c:pt>
                <c:pt idx="241">
                  <c:v>57.8979</c:v>
                </c:pt>
                <c:pt idx="242">
                  <c:v>58.13814</c:v>
                </c:pt>
                <c:pt idx="243">
                  <c:v>58.37838</c:v>
                </c:pt>
                <c:pt idx="244">
                  <c:v>58.61862</c:v>
                </c:pt>
                <c:pt idx="245">
                  <c:v>58.85886</c:v>
                </c:pt>
                <c:pt idx="246">
                  <c:v>59.0991</c:v>
                </c:pt>
                <c:pt idx="247">
                  <c:v>59.33934</c:v>
                </c:pt>
                <c:pt idx="248">
                  <c:v>59.57958</c:v>
                </c:pt>
                <c:pt idx="249">
                  <c:v>59.81982</c:v>
                </c:pt>
                <c:pt idx="250">
                  <c:v>60.06006</c:v>
                </c:pt>
                <c:pt idx="251">
                  <c:v>60.3003</c:v>
                </c:pt>
                <c:pt idx="252">
                  <c:v>60.54054</c:v>
                </c:pt>
                <c:pt idx="253">
                  <c:v>60.78078</c:v>
                </c:pt>
                <c:pt idx="254">
                  <c:v>61.02102</c:v>
                </c:pt>
                <c:pt idx="255">
                  <c:v>61.26126</c:v>
                </c:pt>
                <c:pt idx="256">
                  <c:v>61.5015</c:v>
                </c:pt>
                <c:pt idx="257">
                  <c:v>61.74174</c:v>
                </c:pt>
                <c:pt idx="258">
                  <c:v>61.98198</c:v>
                </c:pt>
                <c:pt idx="259">
                  <c:v>62.22222</c:v>
                </c:pt>
                <c:pt idx="260">
                  <c:v>62.46246</c:v>
                </c:pt>
                <c:pt idx="261">
                  <c:v>62.7027</c:v>
                </c:pt>
                <c:pt idx="262">
                  <c:v>62.94294</c:v>
                </c:pt>
                <c:pt idx="263">
                  <c:v>63.18318</c:v>
                </c:pt>
                <c:pt idx="264">
                  <c:v>63.42342</c:v>
                </c:pt>
                <c:pt idx="265">
                  <c:v>63.66366</c:v>
                </c:pt>
                <c:pt idx="266">
                  <c:v>63.9039</c:v>
                </c:pt>
                <c:pt idx="267">
                  <c:v>64.144139999999993</c:v>
                </c:pt>
                <c:pt idx="268">
                  <c:v>64.384379999999993</c:v>
                </c:pt>
                <c:pt idx="269">
                  <c:v>64.624619999999993</c:v>
                </c:pt>
                <c:pt idx="270">
                  <c:v>64.864859999999993</c:v>
                </c:pt>
                <c:pt idx="271">
                  <c:v>65.105109999999996</c:v>
                </c:pt>
                <c:pt idx="272">
                  <c:v>65.345349999999996</c:v>
                </c:pt>
                <c:pt idx="273">
                  <c:v>65.585589999999996</c:v>
                </c:pt>
                <c:pt idx="274">
                  <c:v>65.825829999999996</c:v>
                </c:pt>
                <c:pt idx="275">
                  <c:v>66.066069999999996</c:v>
                </c:pt>
                <c:pt idx="276">
                  <c:v>66.306309999999996</c:v>
                </c:pt>
                <c:pt idx="277">
                  <c:v>66.546549999999996</c:v>
                </c:pt>
                <c:pt idx="278">
                  <c:v>66.786789999999996</c:v>
                </c:pt>
                <c:pt idx="279">
                  <c:v>67.027029999999996</c:v>
                </c:pt>
                <c:pt idx="280">
                  <c:v>67.267269999999996</c:v>
                </c:pt>
                <c:pt idx="281">
                  <c:v>67.507509999999996</c:v>
                </c:pt>
                <c:pt idx="282">
                  <c:v>67.747749999999996</c:v>
                </c:pt>
                <c:pt idx="283">
                  <c:v>67.987989999999996</c:v>
                </c:pt>
                <c:pt idx="284">
                  <c:v>68.228229999999996</c:v>
                </c:pt>
                <c:pt idx="285">
                  <c:v>68.468469999999996</c:v>
                </c:pt>
                <c:pt idx="286">
                  <c:v>68.708709999999996</c:v>
                </c:pt>
                <c:pt idx="287">
                  <c:v>68.948949999999996</c:v>
                </c:pt>
                <c:pt idx="288">
                  <c:v>69.189189999999996</c:v>
                </c:pt>
                <c:pt idx="289">
                  <c:v>69.429429999999996</c:v>
                </c:pt>
                <c:pt idx="290">
                  <c:v>69.669669999999996</c:v>
                </c:pt>
                <c:pt idx="291">
                  <c:v>69.909909999999996</c:v>
                </c:pt>
                <c:pt idx="292">
                  <c:v>70.150149999999996</c:v>
                </c:pt>
                <c:pt idx="293">
                  <c:v>70.390389999999996</c:v>
                </c:pt>
                <c:pt idx="294">
                  <c:v>70.630629999999996</c:v>
                </c:pt>
                <c:pt idx="295">
                  <c:v>70.870869999999996</c:v>
                </c:pt>
                <c:pt idx="296">
                  <c:v>71.111109999999996</c:v>
                </c:pt>
                <c:pt idx="297">
                  <c:v>71.351349999999996</c:v>
                </c:pt>
                <c:pt idx="298">
                  <c:v>71.591589999999997</c:v>
                </c:pt>
                <c:pt idx="299">
                  <c:v>71.831829999999997</c:v>
                </c:pt>
                <c:pt idx="300">
                  <c:v>72.072069999999997</c:v>
                </c:pt>
                <c:pt idx="301">
                  <c:v>72.312309999999997</c:v>
                </c:pt>
                <c:pt idx="302">
                  <c:v>72.552549999999997</c:v>
                </c:pt>
                <c:pt idx="303">
                  <c:v>72.792789999999997</c:v>
                </c:pt>
                <c:pt idx="304">
                  <c:v>73.033029999999997</c:v>
                </c:pt>
                <c:pt idx="305">
                  <c:v>73.273269999999997</c:v>
                </c:pt>
                <c:pt idx="306">
                  <c:v>73.513509999999997</c:v>
                </c:pt>
                <c:pt idx="307">
                  <c:v>73.753749999999997</c:v>
                </c:pt>
                <c:pt idx="308">
                  <c:v>73.993989999999997</c:v>
                </c:pt>
                <c:pt idx="309">
                  <c:v>74.234229999999997</c:v>
                </c:pt>
                <c:pt idx="310">
                  <c:v>74.474469999999997</c:v>
                </c:pt>
                <c:pt idx="311">
                  <c:v>74.714709999999997</c:v>
                </c:pt>
                <c:pt idx="312">
                  <c:v>74.954949999999997</c:v>
                </c:pt>
                <c:pt idx="313">
                  <c:v>75.1952</c:v>
                </c:pt>
                <c:pt idx="314">
                  <c:v>75.43544</c:v>
                </c:pt>
                <c:pt idx="315">
                  <c:v>75.67568</c:v>
                </c:pt>
                <c:pt idx="316">
                  <c:v>75.91592</c:v>
                </c:pt>
                <c:pt idx="317">
                  <c:v>76.15616</c:v>
                </c:pt>
                <c:pt idx="318">
                  <c:v>76.3964</c:v>
                </c:pt>
                <c:pt idx="319">
                  <c:v>76.63664</c:v>
                </c:pt>
                <c:pt idx="320">
                  <c:v>76.87688</c:v>
                </c:pt>
                <c:pt idx="321">
                  <c:v>77.11712</c:v>
                </c:pt>
                <c:pt idx="322">
                  <c:v>77.35736</c:v>
                </c:pt>
                <c:pt idx="323">
                  <c:v>77.5976</c:v>
                </c:pt>
                <c:pt idx="324">
                  <c:v>77.83784</c:v>
                </c:pt>
                <c:pt idx="325">
                  <c:v>78.07808</c:v>
                </c:pt>
                <c:pt idx="326">
                  <c:v>78.31832</c:v>
                </c:pt>
                <c:pt idx="327">
                  <c:v>78.55856</c:v>
                </c:pt>
                <c:pt idx="328">
                  <c:v>78.7988</c:v>
                </c:pt>
                <c:pt idx="329">
                  <c:v>79.03904</c:v>
                </c:pt>
                <c:pt idx="330">
                  <c:v>79.27928</c:v>
                </c:pt>
                <c:pt idx="331">
                  <c:v>79.51952</c:v>
                </c:pt>
                <c:pt idx="332">
                  <c:v>79.75976</c:v>
                </c:pt>
                <c:pt idx="333">
                  <c:v>80</c:v>
                </c:pt>
                <c:pt idx="334">
                  <c:v>80.24024</c:v>
                </c:pt>
                <c:pt idx="335">
                  <c:v>80.48048</c:v>
                </c:pt>
                <c:pt idx="336">
                  <c:v>80.72072</c:v>
                </c:pt>
                <c:pt idx="337">
                  <c:v>80.96096</c:v>
                </c:pt>
                <c:pt idx="338">
                  <c:v>81.2012</c:v>
                </c:pt>
                <c:pt idx="339">
                  <c:v>81.44144</c:v>
                </c:pt>
                <c:pt idx="340">
                  <c:v>81.68168</c:v>
                </c:pt>
                <c:pt idx="341">
                  <c:v>81.92192</c:v>
                </c:pt>
                <c:pt idx="342">
                  <c:v>82.16216</c:v>
                </c:pt>
                <c:pt idx="343">
                  <c:v>82.4024</c:v>
                </c:pt>
                <c:pt idx="344">
                  <c:v>82.64264</c:v>
                </c:pt>
                <c:pt idx="345">
                  <c:v>82.88288</c:v>
                </c:pt>
                <c:pt idx="346">
                  <c:v>83.12312</c:v>
                </c:pt>
                <c:pt idx="347">
                  <c:v>83.36336</c:v>
                </c:pt>
                <c:pt idx="348">
                  <c:v>83.6036</c:v>
                </c:pt>
                <c:pt idx="349">
                  <c:v>83.84384</c:v>
                </c:pt>
                <c:pt idx="350">
                  <c:v>84.08408</c:v>
                </c:pt>
                <c:pt idx="351">
                  <c:v>84.32432</c:v>
                </c:pt>
                <c:pt idx="352">
                  <c:v>84.56456</c:v>
                </c:pt>
                <c:pt idx="353">
                  <c:v>84.8048</c:v>
                </c:pt>
                <c:pt idx="354">
                  <c:v>85.045050000000003</c:v>
                </c:pt>
                <c:pt idx="355">
                  <c:v>85.285290000000003</c:v>
                </c:pt>
                <c:pt idx="356">
                  <c:v>85.525530000000003</c:v>
                </c:pt>
                <c:pt idx="357">
                  <c:v>85.765770000000003</c:v>
                </c:pt>
                <c:pt idx="358">
                  <c:v>86.006010000000003</c:v>
                </c:pt>
                <c:pt idx="359">
                  <c:v>86.246250000000003</c:v>
                </c:pt>
                <c:pt idx="360">
                  <c:v>86.486490000000003</c:v>
                </c:pt>
                <c:pt idx="361">
                  <c:v>86.726730000000003</c:v>
                </c:pt>
                <c:pt idx="362">
                  <c:v>86.966970000000003</c:v>
                </c:pt>
                <c:pt idx="363">
                  <c:v>87.207210000000003</c:v>
                </c:pt>
                <c:pt idx="364">
                  <c:v>87.447450000000003</c:v>
                </c:pt>
                <c:pt idx="365">
                  <c:v>87.687690000000003</c:v>
                </c:pt>
                <c:pt idx="366">
                  <c:v>87.927930000000003</c:v>
                </c:pt>
                <c:pt idx="367">
                  <c:v>88.168170000000003</c:v>
                </c:pt>
                <c:pt idx="368">
                  <c:v>88.408410000000003</c:v>
                </c:pt>
                <c:pt idx="369">
                  <c:v>88.648650000000004</c:v>
                </c:pt>
                <c:pt idx="370">
                  <c:v>88.888890000000004</c:v>
                </c:pt>
                <c:pt idx="371">
                  <c:v>89.129130000000004</c:v>
                </c:pt>
                <c:pt idx="372">
                  <c:v>89.369370000000004</c:v>
                </c:pt>
                <c:pt idx="373">
                  <c:v>89.609610000000004</c:v>
                </c:pt>
                <c:pt idx="374">
                  <c:v>89.849850000000004</c:v>
                </c:pt>
                <c:pt idx="375">
                  <c:v>90.090090000000004</c:v>
                </c:pt>
                <c:pt idx="376">
                  <c:v>90.330330000000004</c:v>
                </c:pt>
                <c:pt idx="377">
                  <c:v>90.570570000000004</c:v>
                </c:pt>
                <c:pt idx="378">
                  <c:v>90.810810000000004</c:v>
                </c:pt>
                <c:pt idx="379">
                  <c:v>91.051050000000004</c:v>
                </c:pt>
                <c:pt idx="380">
                  <c:v>91.291290000000004</c:v>
                </c:pt>
                <c:pt idx="381">
                  <c:v>91.531530000000004</c:v>
                </c:pt>
                <c:pt idx="382">
                  <c:v>91.771770000000004</c:v>
                </c:pt>
                <c:pt idx="383">
                  <c:v>92.012010000000004</c:v>
                </c:pt>
                <c:pt idx="384">
                  <c:v>92.252250000000004</c:v>
                </c:pt>
                <c:pt idx="385">
                  <c:v>92.492490000000004</c:v>
                </c:pt>
                <c:pt idx="386">
                  <c:v>92.732730000000004</c:v>
                </c:pt>
                <c:pt idx="387">
                  <c:v>92.972970000000004</c:v>
                </c:pt>
                <c:pt idx="388">
                  <c:v>93.213210000000004</c:v>
                </c:pt>
                <c:pt idx="389">
                  <c:v>93.453450000000004</c:v>
                </c:pt>
                <c:pt idx="390">
                  <c:v>93.693690000000004</c:v>
                </c:pt>
                <c:pt idx="391">
                  <c:v>93.933930000000004</c:v>
                </c:pt>
                <c:pt idx="392">
                  <c:v>94.174170000000004</c:v>
                </c:pt>
                <c:pt idx="393">
                  <c:v>94.414410000000004</c:v>
                </c:pt>
                <c:pt idx="394">
                  <c:v>94.654650000000004</c:v>
                </c:pt>
                <c:pt idx="395">
                  <c:v>94.894890000000004</c:v>
                </c:pt>
                <c:pt idx="396">
                  <c:v>95.135140000000007</c:v>
                </c:pt>
                <c:pt idx="397">
                  <c:v>95.375380000000007</c:v>
                </c:pt>
                <c:pt idx="398">
                  <c:v>95.615620000000007</c:v>
                </c:pt>
                <c:pt idx="399">
                  <c:v>95.855860000000007</c:v>
                </c:pt>
                <c:pt idx="400">
                  <c:v>96.096100000000007</c:v>
                </c:pt>
                <c:pt idx="401">
                  <c:v>96.336340000000007</c:v>
                </c:pt>
                <c:pt idx="402">
                  <c:v>96.576580000000007</c:v>
                </c:pt>
                <c:pt idx="403">
                  <c:v>96.816820000000007</c:v>
                </c:pt>
                <c:pt idx="404">
                  <c:v>97.057060000000007</c:v>
                </c:pt>
                <c:pt idx="405">
                  <c:v>97.297300000000007</c:v>
                </c:pt>
                <c:pt idx="406">
                  <c:v>97.537540000000007</c:v>
                </c:pt>
                <c:pt idx="407">
                  <c:v>97.777780000000007</c:v>
                </c:pt>
                <c:pt idx="408">
                  <c:v>98.018020000000007</c:v>
                </c:pt>
                <c:pt idx="409">
                  <c:v>98.258260000000007</c:v>
                </c:pt>
                <c:pt idx="410">
                  <c:v>98.498500000000007</c:v>
                </c:pt>
                <c:pt idx="411">
                  <c:v>98.738740000000007</c:v>
                </c:pt>
                <c:pt idx="412">
                  <c:v>98.978980000000007</c:v>
                </c:pt>
                <c:pt idx="413">
                  <c:v>99.219220000000007</c:v>
                </c:pt>
                <c:pt idx="414">
                  <c:v>99.459460000000007</c:v>
                </c:pt>
                <c:pt idx="415">
                  <c:v>99.699700000000007</c:v>
                </c:pt>
                <c:pt idx="416">
                  <c:v>99.939940000000007</c:v>
                </c:pt>
                <c:pt idx="417">
                  <c:v>100.18017999999999</c:v>
                </c:pt>
                <c:pt idx="418">
                  <c:v>100.42041999999999</c:v>
                </c:pt>
                <c:pt idx="419">
                  <c:v>100.66065999999999</c:v>
                </c:pt>
                <c:pt idx="420">
                  <c:v>100.90089999999999</c:v>
                </c:pt>
                <c:pt idx="421">
                  <c:v>101.14113999999999</c:v>
                </c:pt>
                <c:pt idx="422">
                  <c:v>101.38137999999999</c:v>
                </c:pt>
                <c:pt idx="423">
                  <c:v>101.62161999999999</c:v>
                </c:pt>
                <c:pt idx="424">
                  <c:v>101.86185999999999</c:v>
                </c:pt>
                <c:pt idx="425">
                  <c:v>102.10209999999999</c:v>
                </c:pt>
                <c:pt idx="426">
                  <c:v>102.34233999999999</c:v>
                </c:pt>
                <c:pt idx="427">
                  <c:v>102.58257999999999</c:v>
                </c:pt>
                <c:pt idx="428">
                  <c:v>102.82281999999999</c:v>
                </c:pt>
                <c:pt idx="429">
                  <c:v>103.06305999999999</c:v>
                </c:pt>
                <c:pt idx="430">
                  <c:v>103.30329999999999</c:v>
                </c:pt>
                <c:pt idx="431">
                  <c:v>103.54353999999999</c:v>
                </c:pt>
                <c:pt idx="432">
                  <c:v>103.78377999999999</c:v>
                </c:pt>
                <c:pt idx="433">
                  <c:v>104.02401999999999</c:v>
                </c:pt>
                <c:pt idx="434">
                  <c:v>104.26425999999999</c:v>
                </c:pt>
                <c:pt idx="435">
                  <c:v>104.50449999999999</c:v>
                </c:pt>
                <c:pt idx="436">
                  <c:v>104.74473999999999</c:v>
                </c:pt>
                <c:pt idx="437">
                  <c:v>104.98497999999999</c:v>
                </c:pt>
                <c:pt idx="438">
                  <c:v>105.22523</c:v>
                </c:pt>
                <c:pt idx="439">
                  <c:v>105.46547</c:v>
                </c:pt>
                <c:pt idx="440">
                  <c:v>105.70571</c:v>
                </c:pt>
                <c:pt idx="441">
                  <c:v>105.94595</c:v>
                </c:pt>
                <c:pt idx="442">
                  <c:v>106.18619</c:v>
                </c:pt>
                <c:pt idx="443">
                  <c:v>106.42643</c:v>
                </c:pt>
                <c:pt idx="444">
                  <c:v>106.66667</c:v>
                </c:pt>
                <c:pt idx="445">
                  <c:v>106.90691</c:v>
                </c:pt>
                <c:pt idx="446">
                  <c:v>107.14715</c:v>
                </c:pt>
                <c:pt idx="447">
                  <c:v>107.38739</c:v>
                </c:pt>
                <c:pt idx="448">
                  <c:v>107.62763</c:v>
                </c:pt>
                <c:pt idx="449">
                  <c:v>107.86787</c:v>
                </c:pt>
                <c:pt idx="450">
                  <c:v>108.10811</c:v>
                </c:pt>
                <c:pt idx="451">
                  <c:v>108.34835</c:v>
                </c:pt>
                <c:pt idx="452">
                  <c:v>108.58859</c:v>
                </c:pt>
                <c:pt idx="453">
                  <c:v>108.82883</c:v>
                </c:pt>
                <c:pt idx="454">
                  <c:v>109.06907</c:v>
                </c:pt>
                <c:pt idx="455">
                  <c:v>109.30931</c:v>
                </c:pt>
                <c:pt idx="456">
                  <c:v>109.54955</c:v>
                </c:pt>
                <c:pt idx="457">
                  <c:v>109.78979</c:v>
                </c:pt>
                <c:pt idx="458">
                  <c:v>110.03003</c:v>
                </c:pt>
                <c:pt idx="459">
                  <c:v>110.27027</c:v>
                </c:pt>
                <c:pt idx="460">
                  <c:v>110.51051</c:v>
                </c:pt>
                <c:pt idx="461">
                  <c:v>110.75075</c:v>
                </c:pt>
                <c:pt idx="462">
                  <c:v>110.99099</c:v>
                </c:pt>
                <c:pt idx="463">
                  <c:v>111.23123</c:v>
                </c:pt>
                <c:pt idx="464">
                  <c:v>111.47147</c:v>
                </c:pt>
                <c:pt idx="465">
                  <c:v>111.71171</c:v>
                </c:pt>
                <c:pt idx="466">
                  <c:v>111.95195</c:v>
                </c:pt>
                <c:pt idx="467">
                  <c:v>112.19219</c:v>
                </c:pt>
                <c:pt idx="468">
                  <c:v>112.43243</c:v>
                </c:pt>
                <c:pt idx="469">
                  <c:v>112.67267</c:v>
                </c:pt>
                <c:pt idx="470">
                  <c:v>112.91291</c:v>
                </c:pt>
                <c:pt idx="471">
                  <c:v>113.15315</c:v>
                </c:pt>
                <c:pt idx="472">
                  <c:v>113.39339</c:v>
                </c:pt>
                <c:pt idx="473">
                  <c:v>113.63363</c:v>
                </c:pt>
                <c:pt idx="474">
                  <c:v>113.87387</c:v>
                </c:pt>
                <c:pt idx="475">
                  <c:v>114.11411</c:v>
                </c:pt>
                <c:pt idx="476">
                  <c:v>114.35435</c:v>
                </c:pt>
                <c:pt idx="477">
                  <c:v>114.59459</c:v>
                </c:pt>
                <c:pt idx="478">
                  <c:v>114.83483</c:v>
                </c:pt>
                <c:pt idx="479">
                  <c:v>115.07508</c:v>
                </c:pt>
                <c:pt idx="480">
                  <c:v>115.31532</c:v>
                </c:pt>
                <c:pt idx="481">
                  <c:v>115.55556</c:v>
                </c:pt>
                <c:pt idx="482">
                  <c:v>115.7958</c:v>
                </c:pt>
                <c:pt idx="483">
                  <c:v>116.03604</c:v>
                </c:pt>
                <c:pt idx="484">
                  <c:v>116.27628</c:v>
                </c:pt>
                <c:pt idx="485">
                  <c:v>116.51652</c:v>
                </c:pt>
                <c:pt idx="486">
                  <c:v>116.75676</c:v>
                </c:pt>
                <c:pt idx="487">
                  <c:v>116.997</c:v>
                </c:pt>
                <c:pt idx="488">
                  <c:v>117.23724</c:v>
                </c:pt>
                <c:pt idx="489">
                  <c:v>117.47748</c:v>
                </c:pt>
                <c:pt idx="490">
                  <c:v>117.71772</c:v>
                </c:pt>
                <c:pt idx="491">
                  <c:v>117.95796</c:v>
                </c:pt>
                <c:pt idx="492">
                  <c:v>118.1982</c:v>
                </c:pt>
                <c:pt idx="493">
                  <c:v>118.43844</c:v>
                </c:pt>
                <c:pt idx="494">
                  <c:v>118.67868</c:v>
                </c:pt>
                <c:pt idx="495">
                  <c:v>118.91892</c:v>
                </c:pt>
                <c:pt idx="496">
                  <c:v>119.15916</c:v>
                </c:pt>
                <c:pt idx="497">
                  <c:v>119.3994</c:v>
                </c:pt>
                <c:pt idx="498">
                  <c:v>119.63964</c:v>
                </c:pt>
                <c:pt idx="499">
                  <c:v>119.87988</c:v>
                </c:pt>
                <c:pt idx="500">
                  <c:v>120.12012</c:v>
                </c:pt>
                <c:pt idx="501">
                  <c:v>120.36036</c:v>
                </c:pt>
                <c:pt idx="502">
                  <c:v>120.6006</c:v>
                </c:pt>
                <c:pt idx="503">
                  <c:v>120.84084</c:v>
                </c:pt>
                <c:pt idx="504">
                  <c:v>121.08108</c:v>
                </c:pt>
                <c:pt idx="505">
                  <c:v>121.32132</c:v>
                </c:pt>
                <c:pt idx="506">
                  <c:v>121.56156</c:v>
                </c:pt>
                <c:pt idx="507">
                  <c:v>121.8018</c:v>
                </c:pt>
                <c:pt idx="508">
                  <c:v>122.04204</c:v>
                </c:pt>
                <c:pt idx="509">
                  <c:v>122.28228</c:v>
                </c:pt>
                <c:pt idx="510">
                  <c:v>122.52252</c:v>
                </c:pt>
                <c:pt idx="511">
                  <c:v>122.76276</c:v>
                </c:pt>
                <c:pt idx="512">
                  <c:v>123.003</c:v>
                </c:pt>
                <c:pt idx="513">
                  <c:v>123.24324</c:v>
                </c:pt>
                <c:pt idx="514">
                  <c:v>123.48348</c:v>
                </c:pt>
                <c:pt idx="515">
                  <c:v>123.72372</c:v>
                </c:pt>
                <c:pt idx="516">
                  <c:v>123.96396</c:v>
                </c:pt>
                <c:pt idx="517">
                  <c:v>124.2042</c:v>
                </c:pt>
                <c:pt idx="518">
                  <c:v>124.44444</c:v>
                </c:pt>
                <c:pt idx="519">
                  <c:v>124.68468</c:v>
                </c:pt>
                <c:pt idx="520">
                  <c:v>124.92492</c:v>
                </c:pt>
                <c:pt idx="521">
                  <c:v>125.16517</c:v>
                </c:pt>
                <c:pt idx="522">
                  <c:v>125.40541</c:v>
                </c:pt>
                <c:pt idx="523">
                  <c:v>125.64565</c:v>
                </c:pt>
                <c:pt idx="524">
                  <c:v>125.88589</c:v>
                </c:pt>
                <c:pt idx="525">
                  <c:v>126.12613</c:v>
                </c:pt>
                <c:pt idx="526">
                  <c:v>126.36637</c:v>
                </c:pt>
                <c:pt idx="527">
                  <c:v>126.60661</c:v>
                </c:pt>
                <c:pt idx="528">
                  <c:v>126.84685</c:v>
                </c:pt>
                <c:pt idx="529">
                  <c:v>127.08709</c:v>
                </c:pt>
                <c:pt idx="530">
                  <c:v>127.32733</c:v>
                </c:pt>
                <c:pt idx="531">
                  <c:v>127.56757</c:v>
                </c:pt>
                <c:pt idx="532">
                  <c:v>127.80781</c:v>
                </c:pt>
                <c:pt idx="533">
                  <c:v>128.04804999999999</c:v>
                </c:pt>
                <c:pt idx="534">
                  <c:v>128.28828999999999</c:v>
                </c:pt>
                <c:pt idx="535">
                  <c:v>128.52852999999999</c:v>
                </c:pt>
                <c:pt idx="536">
                  <c:v>128.76876999999999</c:v>
                </c:pt>
                <c:pt idx="537">
                  <c:v>129.00900999999999</c:v>
                </c:pt>
                <c:pt idx="538">
                  <c:v>129.24924999999999</c:v>
                </c:pt>
                <c:pt idx="539">
                  <c:v>129.48948999999999</c:v>
                </c:pt>
                <c:pt idx="540">
                  <c:v>129.72972999999999</c:v>
                </c:pt>
                <c:pt idx="541">
                  <c:v>129.96996999999999</c:v>
                </c:pt>
                <c:pt idx="542">
                  <c:v>130.21020999999999</c:v>
                </c:pt>
                <c:pt idx="543">
                  <c:v>130.45044999999999</c:v>
                </c:pt>
                <c:pt idx="544">
                  <c:v>130.69068999999999</c:v>
                </c:pt>
                <c:pt idx="545">
                  <c:v>130.93092999999999</c:v>
                </c:pt>
                <c:pt idx="546">
                  <c:v>131.17116999999999</c:v>
                </c:pt>
                <c:pt idx="547">
                  <c:v>131.41140999999999</c:v>
                </c:pt>
                <c:pt idx="548">
                  <c:v>131.65164999999999</c:v>
                </c:pt>
                <c:pt idx="549">
                  <c:v>131.89188999999999</c:v>
                </c:pt>
                <c:pt idx="550">
                  <c:v>132.13212999999999</c:v>
                </c:pt>
                <c:pt idx="551">
                  <c:v>132.37236999999999</c:v>
                </c:pt>
                <c:pt idx="552">
                  <c:v>132.61260999999999</c:v>
                </c:pt>
                <c:pt idx="553">
                  <c:v>132.85284999999999</c:v>
                </c:pt>
                <c:pt idx="554">
                  <c:v>133.09308999999999</c:v>
                </c:pt>
                <c:pt idx="555">
                  <c:v>133.33332999999999</c:v>
                </c:pt>
                <c:pt idx="556">
                  <c:v>133.57356999999999</c:v>
                </c:pt>
                <c:pt idx="557">
                  <c:v>133.81380999999999</c:v>
                </c:pt>
                <c:pt idx="558">
                  <c:v>134.05404999999999</c:v>
                </c:pt>
                <c:pt idx="559">
                  <c:v>134.29428999999999</c:v>
                </c:pt>
                <c:pt idx="560">
                  <c:v>134.53452999999999</c:v>
                </c:pt>
                <c:pt idx="561">
                  <c:v>134.77476999999999</c:v>
                </c:pt>
                <c:pt idx="562">
                  <c:v>135.01501999999999</c:v>
                </c:pt>
                <c:pt idx="563">
                  <c:v>135.25525999999999</c:v>
                </c:pt>
                <c:pt idx="564">
                  <c:v>135.49549999999999</c:v>
                </c:pt>
                <c:pt idx="565">
                  <c:v>135.73573999999999</c:v>
                </c:pt>
                <c:pt idx="566">
                  <c:v>135.97597999999999</c:v>
                </c:pt>
                <c:pt idx="567">
                  <c:v>136.21621999999999</c:v>
                </c:pt>
                <c:pt idx="568">
                  <c:v>136.45645999999999</c:v>
                </c:pt>
                <c:pt idx="569">
                  <c:v>136.69669999999999</c:v>
                </c:pt>
                <c:pt idx="570">
                  <c:v>136.93693999999999</c:v>
                </c:pt>
                <c:pt idx="571">
                  <c:v>137.17717999999999</c:v>
                </c:pt>
                <c:pt idx="572">
                  <c:v>137.41741999999999</c:v>
                </c:pt>
                <c:pt idx="573">
                  <c:v>137.65765999999999</c:v>
                </c:pt>
                <c:pt idx="574">
                  <c:v>137.89789999999999</c:v>
                </c:pt>
                <c:pt idx="575">
                  <c:v>138.13813999999999</c:v>
                </c:pt>
                <c:pt idx="576">
                  <c:v>138.37837999999999</c:v>
                </c:pt>
                <c:pt idx="577">
                  <c:v>138.61861999999999</c:v>
                </c:pt>
                <c:pt idx="578">
                  <c:v>138.85885999999999</c:v>
                </c:pt>
                <c:pt idx="579">
                  <c:v>139.09909999999999</c:v>
                </c:pt>
                <c:pt idx="580">
                  <c:v>139.33933999999999</c:v>
                </c:pt>
                <c:pt idx="581">
                  <c:v>139.57957999999999</c:v>
                </c:pt>
                <c:pt idx="582">
                  <c:v>139.81981999999999</c:v>
                </c:pt>
                <c:pt idx="583">
                  <c:v>140.06005999999999</c:v>
                </c:pt>
                <c:pt idx="584">
                  <c:v>140.30029999999999</c:v>
                </c:pt>
                <c:pt idx="585">
                  <c:v>140.54053999999999</c:v>
                </c:pt>
                <c:pt idx="586">
                  <c:v>140.78077999999999</c:v>
                </c:pt>
                <c:pt idx="587">
                  <c:v>141.02101999999999</c:v>
                </c:pt>
                <c:pt idx="588">
                  <c:v>141.26125999999999</c:v>
                </c:pt>
                <c:pt idx="589">
                  <c:v>141.50149999999999</c:v>
                </c:pt>
                <c:pt idx="590">
                  <c:v>141.74173999999999</c:v>
                </c:pt>
                <c:pt idx="591">
                  <c:v>141.98197999999999</c:v>
                </c:pt>
                <c:pt idx="592">
                  <c:v>142.22221999999999</c:v>
                </c:pt>
                <c:pt idx="593">
                  <c:v>142.46245999999999</c:v>
                </c:pt>
                <c:pt idx="594">
                  <c:v>142.70269999999999</c:v>
                </c:pt>
                <c:pt idx="595">
                  <c:v>142.94293999999999</c:v>
                </c:pt>
                <c:pt idx="596">
                  <c:v>143.18317999999999</c:v>
                </c:pt>
                <c:pt idx="597">
                  <c:v>143.42341999999999</c:v>
                </c:pt>
                <c:pt idx="598">
                  <c:v>143.66365999999999</c:v>
                </c:pt>
                <c:pt idx="599">
                  <c:v>143.90389999999999</c:v>
                </c:pt>
                <c:pt idx="600">
                  <c:v>144.14413999999999</c:v>
                </c:pt>
                <c:pt idx="601">
                  <c:v>144.38437999999999</c:v>
                </c:pt>
                <c:pt idx="602">
                  <c:v>144.62461999999999</c:v>
                </c:pt>
                <c:pt idx="603">
                  <c:v>144.86485999999999</c:v>
                </c:pt>
                <c:pt idx="604">
                  <c:v>145.10511</c:v>
                </c:pt>
                <c:pt idx="605">
                  <c:v>145.34535</c:v>
                </c:pt>
                <c:pt idx="606">
                  <c:v>145.58559</c:v>
                </c:pt>
                <c:pt idx="607">
                  <c:v>145.82583</c:v>
                </c:pt>
                <c:pt idx="608">
                  <c:v>146.06607</c:v>
                </c:pt>
                <c:pt idx="609">
                  <c:v>146.30631</c:v>
                </c:pt>
                <c:pt idx="610">
                  <c:v>146.54655</c:v>
                </c:pt>
                <c:pt idx="611">
                  <c:v>146.78679</c:v>
                </c:pt>
                <c:pt idx="612">
                  <c:v>147.02703</c:v>
                </c:pt>
                <c:pt idx="613">
                  <c:v>147.26727</c:v>
                </c:pt>
                <c:pt idx="614">
                  <c:v>147.50751</c:v>
                </c:pt>
                <c:pt idx="615">
                  <c:v>147.74775</c:v>
                </c:pt>
                <c:pt idx="616">
                  <c:v>147.98799</c:v>
                </c:pt>
                <c:pt idx="617">
                  <c:v>148.22823</c:v>
                </c:pt>
                <c:pt idx="618">
                  <c:v>148.46847</c:v>
                </c:pt>
                <c:pt idx="619">
                  <c:v>148.70871</c:v>
                </c:pt>
                <c:pt idx="620">
                  <c:v>148.94895</c:v>
                </c:pt>
                <c:pt idx="621">
                  <c:v>149.18919</c:v>
                </c:pt>
                <c:pt idx="622">
                  <c:v>149.42943</c:v>
                </c:pt>
                <c:pt idx="623">
                  <c:v>149.66967</c:v>
                </c:pt>
                <c:pt idx="624">
                  <c:v>149.90991</c:v>
                </c:pt>
                <c:pt idx="625">
                  <c:v>150.15015</c:v>
                </c:pt>
                <c:pt idx="626">
                  <c:v>150.39039</c:v>
                </c:pt>
                <c:pt idx="627">
                  <c:v>150.63063</c:v>
                </c:pt>
                <c:pt idx="628">
                  <c:v>150.87087</c:v>
                </c:pt>
                <c:pt idx="629">
                  <c:v>151.11111</c:v>
                </c:pt>
                <c:pt idx="630">
                  <c:v>151.35135</c:v>
                </c:pt>
                <c:pt idx="631">
                  <c:v>151.59159</c:v>
                </c:pt>
                <c:pt idx="632">
                  <c:v>151.83183</c:v>
                </c:pt>
                <c:pt idx="633">
                  <c:v>152.07207</c:v>
                </c:pt>
                <c:pt idx="634">
                  <c:v>152.31231</c:v>
                </c:pt>
                <c:pt idx="635">
                  <c:v>152.55255</c:v>
                </c:pt>
                <c:pt idx="636">
                  <c:v>152.79279</c:v>
                </c:pt>
                <c:pt idx="637">
                  <c:v>153.03303</c:v>
                </c:pt>
                <c:pt idx="638">
                  <c:v>153.27327</c:v>
                </c:pt>
                <c:pt idx="639">
                  <c:v>153.51351</c:v>
                </c:pt>
                <c:pt idx="640">
                  <c:v>153.75375</c:v>
                </c:pt>
                <c:pt idx="641">
                  <c:v>153.99399</c:v>
                </c:pt>
                <c:pt idx="642">
                  <c:v>154.23423</c:v>
                </c:pt>
                <c:pt idx="643">
                  <c:v>154.47447</c:v>
                </c:pt>
                <c:pt idx="644">
                  <c:v>154.71471</c:v>
                </c:pt>
                <c:pt idx="645">
                  <c:v>154.95495</c:v>
                </c:pt>
                <c:pt idx="646">
                  <c:v>155.1952</c:v>
                </c:pt>
                <c:pt idx="647">
                  <c:v>155.43544</c:v>
                </c:pt>
                <c:pt idx="648">
                  <c:v>155.67568</c:v>
                </c:pt>
                <c:pt idx="649">
                  <c:v>155.91592</c:v>
                </c:pt>
                <c:pt idx="650">
                  <c:v>156.15616</c:v>
                </c:pt>
                <c:pt idx="651">
                  <c:v>156.3964</c:v>
                </c:pt>
                <c:pt idx="652">
                  <c:v>156.63664</c:v>
                </c:pt>
                <c:pt idx="653">
                  <c:v>156.87688</c:v>
                </c:pt>
                <c:pt idx="654">
                  <c:v>157.11712</c:v>
                </c:pt>
                <c:pt idx="655">
                  <c:v>157.35736</c:v>
                </c:pt>
                <c:pt idx="656">
                  <c:v>157.5976</c:v>
                </c:pt>
                <c:pt idx="657">
                  <c:v>157.83784</c:v>
                </c:pt>
                <c:pt idx="658">
                  <c:v>158.07808</c:v>
                </c:pt>
                <c:pt idx="659">
                  <c:v>158.31832</c:v>
                </c:pt>
                <c:pt idx="660">
                  <c:v>158.55856</c:v>
                </c:pt>
                <c:pt idx="661">
                  <c:v>158.7988</c:v>
                </c:pt>
                <c:pt idx="662">
                  <c:v>159.03904</c:v>
                </c:pt>
                <c:pt idx="663">
                  <c:v>159.27928</c:v>
                </c:pt>
                <c:pt idx="664">
                  <c:v>159.51952</c:v>
                </c:pt>
                <c:pt idx="665">
                  <c:v>159.75976</c:v>
                </c:pt>
                <c:pt idx="666">
                  <c:v>160</c:v>
                </c:pt>
                <c:pt idx="667">
                  <c:v>160.24024</c:v>
                </c:pt>
                <c:pt idx="668">
                  <c:v>160.48048</c:v>
                </c:pt>
                <c:pt idx="669">
                  <c:v>160.72072</c:v>
                </c:pt>
                <c:pt idx="670">
                  <c:v>160.96096</c:v>
                </c:pt>
                <c:pt idx="671">
                  <c:v>161.2012</c:v>
                </c:pt>
                <c:pt idx="672">
                  <c:v>161.44144</c:v>
                </c:pt>
                <c:pt idx="673">
                  <c:v>161.68168</c:v>
                </c:pt>
                <c:pt idx="674">
                  <c:v>161.92192</c:v>
                </c:pt>
                <c:pt idx="675">
                  <c:v>162.16216</c:v>
                </c:pt>
                <c:pt idx="676">
                  <c:v>162.4024</c:v>
                </c:pt>
                <c:pt idx="677">
                  <c:v>162.64264</c:v>
                </c:pt>
                <c:pt idx="678">
                  <c:v>162.88288</c:v>
                </c:pt>
                <c:pt idx="679">
                  <c:v>163.12312</c:v>
                </c:pt>
                <c:pt idx="680">
                  <c:v>163.36336</c:v>
                </c:pt>
                <c:pt idx="681">
                  <c:v>163.6036</c:v>
                </c:pt>
                <c:pt idx="682">
                  <c:v>163.84384</c:v>
                </c:pt>
                <c:pt idx="683">
                  <c:v>164.08408</c:v>
                </c:pt>
                <c:pt idx="684">
                  <c:v>164.32432</c:v>
                </c:pt>
                <c:pt idx="685">
                  <c:v>164.56456</c:v>
                </c:pt>
                <c:pt idx="686">
                  <c:v>164.8048</c:v>
                </c:pt>
                <c:pt idx="687">
                  <c:v>165.04505</c:v>
                </c:pt>
                <c:pt idx="688">
                  <c:v>165.28529</c:v>
                </c:pt>
                <c:pt idx="689">
                  <c:v>165.52553</c:v>
                </c:pt>
                <c:pt idx="690">
                  <c:v>165.76577</c:v>
                </c:pt>
                <c:pt idx="691">
                  <c:v>166.00601</c:v>
                </c:pt>
                <c:pt idx="692">
                  <c:v>166.24625</c:v>
                </c:pt>
                <c:pt idx="693">
                  <c:v>166.48649</c:v>
                </c:pt>
                <c:pt idx="694">
                  <c:v>166.72673</c:v>
                </c:pt>
                <c:pt idx="695">
                  <c:v>166.96697</c:v>
                </c:pt>
                <c:pt idx="696">
                  <c:v>167.20721</c:v>
                </c:pt>
                <c:pt idx="697">
                  <c:v>167.44745</c:v>
                </c:pt>
                <c:pt idx="698">
                  <c:v>167.68769</c:v>
                </c:pt>
                <c:pt idx="699">
                  <c:v>167.92793</c:v>
                </c:pt>
                <c:pt idx="700">
                  <c:v>168.16817</c:v>
                </c:pt>
                <c:pt idx="701">
                  <c:v>168.40841</c:v>
                </c:pt>
                <c:pt idx="702">
                  <c:v>168.64865</c:v>
                </c:pt>
                <c:pt idx="703">
                  <c:v>168.88889</c:v>
                </c:pt>
                <c:pt idx="704">
                  <c:v>169.12913</c:v>
                </c:pt>
                <c:pt idx="705">
                  <c:v>169.36937</c:v>
                </c:pt>
                <c:pt idx="706">
                  <c:v>169.60961</c:v>
                </c:pt>
                <c:pt idx="707">
                  <c:v>169.84985</c:v>
                </c:pt>
                <c:pt idx="708">
                  <c:v>170.09009</c:v>
                </c:pt>
                <c:pt idx="709">
                  <c:v>170.33033</c:v>
                </c:pt>
                <c:pt idx="710">
                  <c:v>170.57057</c:v>
                </c:pt>
                <c:pt idx="711">
                  <c:v>170.81081</c:v>
                </c:pt>
                <c:pt idx="712">
                  <c:v>171.05105</c:v>
                </c:pt>
                <c:pt idx="713">
                  <c:v>171.29129</c:v>
                </c:pt>
                <c:pt idx="714">
                  <c:v>171.53153</c:v>
                </c:pt>
                <c:pt idx="715">
                  <c:v>171.77177</c:v>
                </c:pt>
                <c:pt idx="716">
                  <c:v>172.01201</c:v>
                </c:pt>
                <c:pt idx="717">
                  <c:v>172.25225</c:v>
                </c:pt>
                <c:pt idx="718">
                  <c:v>172.49249</c:v>
                </c:pt>
                <c:pt idx="719">
                  <c:v>172.73273</c:v>
                </c:pt>
                <c:pt idx="720">
                  <c:v>172.97297</c:v>
                </c:pt>
                <c:pt idx="721">
                  <c:v>173.21321</c:v>
                </c:pt>
                <c:pt idx="722">
                  <c:v>173.45345</c:v>
                </c:pt>
                <c:pt idx="723">
                  <c:v>173.69369</c:v>
                </c:pt>
                <c:pt idx="724">
                  <c:v>173.93393</c:v>
                </c:pt>
                <c:pt idx="725">
                  <c:v>174.17417</c:v>
                </c:pt>
                <c:pt idx="726">
                  <c:v>174.41441</c:v>
                </c:pt>
                <c:pt idx="727">
                  <c:v>174.65465</c:v>
                </c:pt>
                <c:pt idx="728">
                  <c:v>174.89489</c:v>
                </c:pt>
                <c:pt idx="729">
                  <c:v>175.13514000000001</c:v>
                </c:pt>
                <c:pt idx="730">
                  <c:v>175.37538000000001</c:v>
                </c:pt>
                <c:pt idx="731">
                  <c:v>175.61562000000001</c:v>
                </c:pt>
                <c:pt idx="732">
                  <c:v>175.85586000000001</c:v>
                </c:pt>
                <c:pt idx="733">
                  <c:v>176.09610000000001</c:v>
                </c:pt>
                <c:pt idx="734">
                  <c:v>176.33634000000001</c:v>
                </c:pt>
                <c:pt idx="735">
                  <c:v>176.57658000000001</c:v>
                </c:pt>
                <c:pt idx="736">
                  <c:v>176.81682000000001</c:v>
                </c:pt>
                <c:pt idx="737">
                  <c:v>177.05706000000001</c:v>
                </c:pt>
                <c:pt idx="738">
                  <c:v>177.29730000000001</c:v>
                </c:pt>
                <c:pt idx="739">
                  <c:v>177.53754000000001</c:v>
                </c:pt>
                <c:pt idx="740">
                  <c:v>177.77778000000001</c:v>
                </c:pt>
                <c:pt idx="741">
                  <c:v>178.01802000000001</c:v>
                </c:pt>
                <c:pt idx="742">
                  <c:v>178.25826000000001</c:v>
                </c:pt>
                <c:pt idx="743">
                  <c:v>178.49850000000001</c:v>
                </c:pt>
                <c:pt idx="744">
                  <c:v>178.73874000000001</c:v>
                </c:pt>
                <c:pt idx="745">
                  <c:v>178.97898000000001</c:v>
                </c:pt>
                <c:pt idx="746">
                  <c:v>179.21922000000001</c:v>
                </c:pt>
                <c:pt idx="747">
                  <c:v>179.45946000000001</c:v>
                </c:pt>
                <c:pt idx="748">
                  <c:v>179.69970000000001</c:v>
                </c:pt>
                <c:pt idx="749">
                  <c:v>179.93994000000001</c:v>
                </c:pt>
                <c:pt idx="750">
                  <c:v>180.18018000000001</c:v>
                </c:pt>
                <c:pt idx="751">
                  <c:v>180.42042000000001</c:v>
                </c:pt>
                <c:pt idx="752">
                  <c:v>180.66066000000001</c:v>
                </c:pt>
                <c:pt idx="753">
                  <c:v>180.90090000000001</c:v>
                </c:pt>
                <c:pt idx="754">
                  <c:v>181.14114000000001</c:v>
                </c:pt>
                <c:pt idx="755">
                  <c:v>181.38138000000001</c:v>
                </c:pt>
                <c:pt idx="756">
                  <c:v>181.62162000000001</c:v>
                </c:pt>
                <c:pt idx="757">
                  <c:v>181.86186000000001</c:v>
                </c:pt>
                <c:pt idx="758">
                  <c:v>182.10210000000001</c:v>
                </c:pt>
                <c:pt idx="759">
                  <c:v>182.34234000000001</c:v>
                </c:pt>
                <c:pt idx="760">
                  <c:v>182.58258000000001</c:v>
                </c:pt>
                <c:pt idx="761">
                  <c:v>182.82282000000001</c:v>
                </c:pt>
                <c:pt idx="762">
                  <c:v>183.06306000000001</c:v>
                </c:pt>
                <c:pt idx="763">
                  <c:v>183.30330000000001</c:v>
                </c:pt>
                <c:pt idx="764">
                  <c:v>183.54354000000001</c:v>
                </c:pt>
                <c:pt idx="765">
                  <c:v>183.78378000000001</c:v>
                </c:pt>
                <c:pt idx="766">
                  <c:v>184.02402000000001</c:v>
                </c:pt>
                <c:pt idx="767">
                  <c:v>184.26426000000001</c:v>
                </c:pt>
                <c:pt idx="768">
                  <c:v>184.50450000000001</c:v>
                </c:pt>
                <c:pt idx="769">
                  <c:v>184.74474000000001</c:v>
                </c:pt>
                <c:pt idx="770">
                  <c:v>184.98498000000001</c:v>
                </c:pt>
                <c:pt idx="771">
                  <c:v>185.22523000000001</c:v>
                </c:pt>
                <c:pt idx="772">
                  <c:v>185.46547000000001</c:v>
                </c:pt>
                <c:pt idx="773">
                  <c:v>185.70571000000001</c:v>
                </c:pt>
                <c:pt idx="774">
                  <c:v>185.94595000000001</c:v>
                </c:pt>
                <c:pt idx="775">
                  <c:v>186.18619000000001</c:v>
                </c:pt>
                <c:pt idx="776">
                  <c:v>186.42643000000001</c:v>
                </c:pt>
                <c:pt idx="777">
                  <c:v>186.66667000000001</c:v>
                </c:pt>
                <c:pt idx="778">
                  <c:v>186.90691000000001</c:v>
                </c:pt>
                <c:pt idx="779">
                  <c:v>187.14715000000001</c:v>
                </c:pt>
                <c:pt idx="780">
                  <c:v>187.38739000000001</c:v>
                </c:pt>
                <c:pt idx="781">
                  <c:v>187.62763000000001</c:v>
                </c:pt>
                <c:pt idx="782">
                  <c:v>187.86787000000001</c:v>
                </c:pt>
                <c:pt idx="783">
                  <c:v>188.10811000000001</c:v>
                </c:pt>
                <c:pt idx="784">
                  <c:v>188.34835000000001</c:v>
                </c:pt>
                <c:pt idx="785">
                  <c:v>188.58859000000001</c:v>
                </c:pt>
                <c:pt idx="786">
                  <c:v>188.82883000000001</c:v>
                </c:pt>
                <c:pt idx="787">
                  <c:v>189.06907000000001</c:v>
                </c:pt>
                <c:pt idx="788">
                  <c:v>189.30931000000001</c:v>
                </c:pt>
                <c:pt idx="789">
                  <c:v>189.54955000000001</c:v>
                </c:pt>
                <c:pt idx="790">
                  <c:v>189.78979000000001</c:v>
                </c:pt>
                <c:pt idx="791">
                  <c:v>190.03003000000001</c:v>
                </c:pt>
                <c:pt idx="792">
                  <c:v>190.27027000000001</c:v>
                </c:pt>
                <c:pt idx="793">
                  <c:v>190.51051000000001</c:v>
                </c:pt>
                <c:pt idx="794">
                  <c:v>190.75075000000001</c:v>
                </c:pt>
                <c:pt idx="795">
                  <c:v>190.99099000000001</c:v>
                </c:pt>
                <c:pt idx="796">
                  <c:v>191.23123000000001</c:v>
                </c:pt>
                <c:pt idx="797">
                  <c:v>191.47147000000001</c:v>
                </c:pt>
                <c:pt idx="798">
                  <c:v>191.71171000000001</c:v>
                </c:pt>
                <c:pt idx="799">
                  <c:v>191.95195000000001</c:v>
                </c:pt>
                <c:pt idx="800">
                  <c:v>192.19219000000001</c:v>
                </c:pt>
                <c:pt idx="801">
                  <c:v>192.43243000000001</c:v>
                </c:pt>
                <c:pt idx="802">
                  <c:v>192.67267000000001</c:v>
                </c:pt>
                <c:pt idx="803">
                  <c:v>192.91291000000001</c:v>
                </c:pt>
                <c:pt idx="804">
                  <c:v>193.15315000000001</c:v>
                </c:pt>
                <c:pt idx="805">
                  <c:v>193.39339000000001</c:v>
                </c:pt>
                <c:pt idx="806">
                  <c:v>193.63363000000001</c:v>
                </c:pt>
                <c:pt idx="807">
                  <c:v>193.87387000000001</c:v>
                </c:pt>
                <c:pt idx="808">
                  <c:v>194.11411000000001</c:v>
                </c:pt>
                <c:pt idx="809">
                  <c:v>194.35435000000001</c:v>
                </c:pt>
                <c:pt idx="810">
                  <c:v>194.59459000000001</c:v>
                </c:pt>
                <c:pt idx="811">
                  <c:v>194.83483000000001</c:v>
                </c:pt>
                <c:pt idx="812">
                  <c:v>195.07508000000001</c:v>
                </c:pt>
                <c:pt idx="813">
                  <c:v>195.31532000000001</c:v>
                </c:pt>
                <c:pt idx="814">
                  <c:v>195.55556000000001</c:v>
                </c:pt>
                <c:pt idx="815">
                  <c:v>195.79580000000001</c:v>
                </c:pt>
                <c:pt idx="816">
                  <c:v>196.03604000000001</c:v>
                </c:pt>
                <c:pt idx="817">
                  <c:v>196.27628000000001</c:v>
                </c:pt>
                <c:pt idx="818">
                  <c:v>196.51652000000001</c:v>
                </c:pt>
                <c:pt idx="819">
                  <c:v>196.75676000000001</c:v>
                </c:pt>
                <c:pt idx="820">
                  <c:v>196.99700000000001</c:v>
                </c:pt>
                <c:pt idx="821">
                  <c:v>197.23724000000001</c:v>
                </c:pt>
                <c:pt idx="822">
                  <c:v>197.47748000000001</c:v>
                </c:pt>
                <c:pt idx="823">
                  <c:v>197.71772000000001</c:v>
                </c:pt>
                <c:pt idx="824">
                  <c:v>197.95796000000001</c:v>
                </c:pt>
                <c:pt idx="825">
                  <c:v>198.19820000000001</c:v>
                </c:pt>
                <c:pt idx="826">
                  <c:v>198.43844000000001</c:v>
                </c:pt>
                <c:pt idx="827">
                  <c:v>198.67868000000001</c:v>
                </c:pt>
                <c:pt idx="828">
                  <c:v>198.91892000000001</c:v>
                </c:pt>
                <c:pt idx="829">
                  <c:v>199.15916000000001</c:v>
                </c:pt>
                <c:pt idx="830">
                  <c:v>199.39940000000001</c:v>
                </c:pt>
                <c:pt idx="831">
                  <c:v>199.63964000000001</c:v>
                </c:pt>
                <c:pt idx="832">
                  <c:v>199.87988000000001</c:v>
                </c:pt>
                <c:pt idx="833">
                  <c:v>200.12011999999999</c:v>
                </c:pt>
                <c:pt idx="834">
                  <c:v>200.36035999999999</c:v>
                </c:pt>
                <c:pt idx="835">
                  <c:v>200.60059999999999</c:v>
                </c:pt>
                <c:pt idx="836">
                  <c:v>200.84083999999999</c:v>
                </c:pt>
                <c:pt idx="837">
                  <c:v>201.08107999999999</c:v>
                </c:pt>
                <c:pt idx="838">
                  <c:v>201.32131999999999</c:v>
                </c:pt>
                <c:pt idx="839">
                  <c:v>201.56155999999999</c:v>
                </c:pt>
                <c:pt idx="840">
                  <c:v>201.80179999999999</c:v>
                </c:pt>
                <c:pt idx="841">
                  <c:v>202.04203999999999</c:v>
                </c:pt>
                <c:pt idx="842">
                  <c:v>202.28227999999999</c:v>
                </c:pt>
                <c:pt idx="843">
                  <c:v>202.52251999999999</c:v>
                </c:pt>
                <c:pt idx="844">
                  <c:v>202.76275999999999</c:v>
                </c:pt>
                <c:pt idx="845">
                  <c:v>203.00299999999999</c:v>
                </c:pt>
                <c:pt idx="846">
                  <c:v>203.24323999999999</c:v>
                </c:pt>
                <c:pt idx="847">
                  <c:v>203.48347999999999</c:v>
                </c:pt>
                <c:pt idx="848">
                  <c:v>203.72371999999999</c:v>
                </c:pt>
                <c:pt idx="849">
                  <c:v>203.96395999999999</c:v>
                </c:pt>
                <c:pt idx="850">
                  <c:v>204.20419999999999</c:v>
                </c:pt>
                <c:pt idx="851">
                  <c:v>204.44443999999999</c:v>
                </c:pt>
                <c:pt idx="852">
                  <c:v>204.68467999999999</c:v>
                </c:pt>
                <c:pt idx="853">
                  <c:v>204.92491999999999</c:v>
                </c:pt>
                <c:pt idx="854">
                  <c:v>205.16516999999999</c:v>
                </c:pt>
                <c:pt idx="855">
                  <c:v>205.40540999999999</c:v>
                </c:pt>
                <c:pt idx="856">
                  <c:v>205.64564999999999</c:v>
                </c:pt>
                <c:pt idx="857">
                  <c:v>205.88588999999999</c:v>
                </c:pt>
                <c:pt idx="858">
                  <c:v>206.12612999999999</c:v>
                </c:pt>
                <c:pt idx="859">
                  <c:v>206.36636999999999</c:v>
                </c:pt>
                <c:pt idx="860">
                  <c:v>206.60660999999999</c:v>
                </c:pt>
                <c:pt idx="861">
                  <c:v>206.84684999999999</c:v>
                </c:pt>
                <c:pt idx="862">
                  <c:v>207.08708999999999</c:v>
                </c:pt>
                <c:pt idx="863">
                  <c:v>207.32732999999999</c:v>
                </c:pt>
                <c:pt idx="864">
                  <c:v>207.56756999999999</c:v>
                </c:pt>
                <c:pt idx="865">
                  <c:v>207.80780999999999</c:v>
                </c:pt>
                <c:pt idx="866">
                  <c:v>208.04804999999999</c:v>
                </c:pt>
                <c:pt idx="867">
                  <c:v>208.28828999999999</c:v>
                </c:pt>
                <c:pt idx="868">
                  <c:v>208.52852999999999</c:v>
                </c:pt>
                <c:pt idx="869">
                  <c:v>208.76876999999999</c:v>
                </c:pt>
                <c:pt idx="870">
                  <c:v>209.00900999999999</c:v>
                </c:pt>
                <c:pt idx="871">
                  <c:v>209.24924999999999</c:v>
                </c:pt>
                <c:pt idx="872">
                  <c:v>209.48948999999999</c:v>
                </c:pt>
                <c:pt idx="873">
                  <c:v>209.72972999999999</c:v>
                </c:pt>
                <c:pt idx="874">
                  <c:v>209.96996999999999</c:v>
                </c:pt>
                <c:pt idx="875">
                  <c:v>210.21020999999999</c:v>
                </c:pt>
                <c:pt idx="876">
                  <c:v>210.45044999999999</c:v>
                </c:pt>
                <c:pt idx="877">
                  <c:v>210.69068999999999</c:v>
                </c:pt>
                <c:pt idx="878">
                  <c:v>210.93092999999999</c:v>
                </c:pt>
                <c:pt idx="879">
                  <c:v>211.17116999999999</c:v>
                </c:pt>
                <c:pt idx="880">
                  <c:v>211.41140999999999</c:v>
                </c:pt>
                <c:pt idx="881">
                  <c:v>211.65164999999999</c:v>
                </c:pt>
                <c:pt idx="882">
                  <c:v>211.89188999999999</c:v>
                </c:pt>
                <c:pt idx="883">
                  <c:v>212.13212999999999</c:v>
                </c:pt>
                <c:pt idx="884">
                  <c:v>212.37236999999999</c:v>
                </c:pt>
                <c:pt idx="885">
                  <c:v>212.61260999999999</c:v>
                </c:pt>
                <c:pt idx="886">
                  <c:v>212.85284999999999</c:v>
                </c:pt>
                <c:pt idx="887">
                  <c:v>213.09308999999999</c:v>
                </c:pt>
                <c:pt idx="888">
                  <c:v>213.33332999999999</c:v>
                </c:pt>
                <c:pt idx="889">
                  <c:v>213.57356999999999</c:v>
                </c:pt>
                <c:pt idx="890">
                  <c:v>213.81380999999999</c:v>
                </c:pt>
                <c:pt idx="891">
                  <c:v>214.05404999999999</c:v>
                </c:pt>
                <c:pt idx="892">
                  <c:v>214.29428999999999</c:v>
                </c:pt>
                <c:pt idx="893">
                  <c:v>214.53452999999999</c:v>
                </c:pt>
                <c:pt idx="894">
                  <c:v>214.77476999999999</c:v>
                </c:pt>
                <c:pt idx="895">
                  <c:v>215.01501999999999</c:v>
                </c:pt>
                <c:pt idx="896">
                  <c:v>215.25525999999999</c:v>
                </c:pt>
                <c:pt idx="897">
                  <c:v>215.49549999999999</c:v>
                </c:pt>
                <c:pt idx="898">
                  <c:v>215.73573999999999</c:v>
                </c:pt>
                <c:pt idx="899">
                  <c:v>215.97597999999999</c:v>
                </c:pt>
                <c:pt idx="900">
                  <c:v>216.21621999999999</c:v>
                </c:pt>
                <c:pt idx="901">
                  <c:v>216.45645999999999</c:v>
                </c:pt>
                <c:pt idx="902">
                  <c:v>216.69669999999999</c:v>
                </c:pt>
                <c:pt idx="903">
                  <c:v>216.93693999999999</c:v>
                </c:pt>
                <c:pt idx="904">
                  <c:v>217.17717999999999</c:v>
                </c:pt>
                <c:pt idx="905">
                  <c:v>217.41741999999999</c:v>
                </c:pt>
                <c:pt idx="906">
                  <c:v>217.65765999999999</c:v>
                </c:pt>
                <c:pt idx="907">
                  <c:v>217.89789999999999</c:v>
                </c:pt>
                <c:pt idx="908">
                  <c:v>218.13813999999999</c:v>
                </c:pt>
                <c:pt idx="909">
                  <c:v>218.37837999999999</c:v>
                </c:pt>
                <c:pt idx="910">
                  <c:v>218.61861999999999</c:v>
                </c:pt>
                <c:pt idx="911">
                  <c:v>218.85885999999999</c:v>
                </c:pt>
                <c:pt idx="912">
                  <c:v>219.09909999999999</c:v>
                </c:pt>
                <c:pt idx="913">
                  <c:v>219.33933999999999</c:v>
                </c:pt>
                <c:pt idx="914">
                  <c:v>219.57957999999999</c:v>
                </c:pt>
                <c:pt idx="915">
                  <c:v>219.81981999999999</c:v>
                </c:pt>
                <c:pt idx="916">
                  <c:v>220.06005999999999</c:v>
                </c:pt>
                <c:pt idx="917">
                  <c:v>220.30029999999999</c:v>
                </c:pt>
                <c:pt idx="918">
                  <c:v>220.54053999999999</c:v>
                </c:pt>
                <c:pt idx="919">
                  <c:v>220.78077999999999</c:v>
                </c:pt>
                <c:pt idx="920">
                  <c:v>221.02101999999999</c:v>
                </c:pt>
                <c:pt idx="921">
                  <c:v>221.26125999999999</c:v>
                </c:pt>
                <c:pt idx="922">
                  <c:v>221.50149999999999</c:v>
                </c:pt>
                <c:pt idx="923">
                  <c:v>221.74173999999999</c:v>
                </c:pt>
                <c:pt idx="924">
                  <c:v>221.98197999999999</c:v>
                </c:pt>
                <c:pt idx="925">
                  <c:v>222.22221999999999</c:v>
                </c:pt>
                <c:pt idx="926">
                  <c:v>222.46245999999999</c:v>
                </c:pt>
                <c:pt idx="927">
                  <c:v>222.70269999999999</c:v>
                </c:pt>
                <c:pt idx="928">
                  <c:v>222.94293999999999</c:v>
                </c:pt>
                <c:pt idx="929">
                  <c:v>223.18317999999999</c:v>
                </c:pt>
                <c:pt idx="930">
                  <c:v>223.42341999999999</c:v>
                </c:pt>
                <c:pt idx="931">
                  <c:v>223.66365999999999</c:v>
                </c:pt>
                <c:pt idx="932">
                  <c:v>223.90389999999999</c:v>
                </c:pt>
                <c:pt idx="933">
                  <c:v>224.14413999999999</c:v>
                </c:pt>
                <c:pt idx="934">
                  <c:v>224.38437999999999</c:v>
                </c:pt>
                <c:pt idx="935">
                  <c:v>224.62461999999999</c:v>
                </c:pt>
                <c:pt idx="936">
                  <c:v>224.86485999999999</c:v>
                </c:pt>
                <c:pt idx="937">
                  <c:v>225.10511</c:v>
                </c:pt>
                <c:pt idx="938">
                  <c:v>225.34535</c:v>
                </c:pt>
                <c:pt idx="939">
                  <c:v>225.58559</c:v>
                </c:pt>
                <c:pt idx="940">
                  <c:v>225.82583</c:v>
                </c:pt>
                <c:pt idx="941">
                  <c:v>226.06607</c:v>
                </c:pt>
                <c:pt idx="942">
                  <c:v>226.30631</c:v>
                </c:pt>
                <c:pt idx="943">
                  <c:v>226.54655</c:v>
                </c:pt>
                <c:pt idx="944">
                  <c:v>226.78679</c:v>
                </c:pt>
                <c:pt idx="945">
                  <c:v>227.02703</c:v>
                </c:pt>
                <c:pt idx="946">
                  <c:v>227.26727</c:v>
                </c:pt>
                <c:pt idx="947">
                  <c:v>227.50751</c:v>
                </c:pt>
                <c:pt idx="948">
                  <c:v>227.74775</c:v>
                </c:pt>
                <c:pt idx="949">
                  <c:v>227.98799</c:v>
                </c:pt>
                <c:pt idx="950">
                  <c:v>228.22823</c:v>
                </c:pt>
                <c:pt idx="951">
                  <c:v>228.46847</c:v>
                </c:pt>
                <c:pt idx="952">
                  <c:v>228.70871</c:v>
                </c:pt>
                <c:pt idx="953">
                  <c:v>228.94895</c:v>
                </c:pt>
                <c:pt idx="954">
                  <c:v>229.18919</c:v>
                </c:pt>
                <c:pt idx="955">
                  <c:v>229.42943</c:v>
                </c:pt>
                <c:pt idx="956">
                  <c:v>229.66967</c:v>
                </c:pt>
                <c:pt idx="957">
                  <c:v>229.90991</c:v>
                </c:pt>
                <c:pt idx="958">
                  <c:v>230.15015</c:v>
                </c:pt>
                <c:pt idx="959">
                  <c:v>230.39039</c:v>
                </c:pt>
                <c:pt idx="960">
                  <c:v>230.63063</c:v>
                </c:pt>
                <c:pt idx="961">
                  <c:v>230.87087</c:v>
                </c:pt>
                <c:pt idx="962">
                  <c:v>231.11111</c:v>
                </c:pt>
                <c:pt idx="963">
                  <c:v>231.35135</c:v>
                </c:pt>
                <c:pt idx="964">
                  <c:v>231.59159</c:v>
                </c:pt>
                <c:pt idx="965">
                  <c:v>231.83183</c:v>
                </c:pt>
                <c:pt idx="966">
                  <c:v>232.07207</c:v>
                </c:pt>
                <c:pt idx="967">
                  <c:v>232.31231</c:v>
                </c:pt>
                <c:pt idx="968">
                  <c:v>232.55255</c:v>
                </c:pt>
                <c:pt idx="969">
                  <c:v>232.79279</c:v>
                </c:pt>
                <c:pt idx="970">
                  <c:v>233.03303</c:v>
                </c:pt>
                <c:pt idx="971">
                  <c:v>233.27327</c:v>
                </c:pt>
                <c:pt idx="972">
                  <c:v>233.51351</c:v>
                </c:pt>
                <c:pt idx="973">
                  <c:v>233.75375</c:v>
                </c:pt>
                <c:pt idx="974">
                  <c:v>233.99399</c:v>
                </c:pt>
                <c:pt idx="975">
                  <c:v>234.23423</c:v>
                </c:pt>
                <c:pt idx="976">
                  <c:v>234.47447</c:v>
                </c:pt>
                <c:pt idx="977">
                  <c:v>234.71471</c:v>
                </c:pt>
                <c:pt idx="978">
                  <c:v>234.95495</c:v>
                </c:pt>
                <c:pt idx="979">
                  <c:v>235.1952</c:v>
                </c:pt>
                <c:pt idx="980">
                  <c:v>235.43544</c:v>
                </c:pt>
                <c:pt idx="981">
                  <c:v>235.67568</c:v>
                </c:pt>
                <c:pt idx="982">
                  <c:v>235.91592</c:v>
                </c:pt>
                <c:pt idx="983">
                  <c:v>236.15616</c:v>
                </c:pt>
                <c:pt idx="984">
                  <c:v>236.3964</c:v>
                </c:pt>
                <c:pt idx="985">
                  <c:v>236.63664</c:v>
                </c:pt>
                <c:pt idx="986">
                  <c:v>236.87688</c:v>
                </c:pt>
                <c:pt idx="987">
                  <c:v>237.11712</c:v>
                </c:pt>
                <c:pt idx="988">
                  <c:v>237.35736</c:v>
                </c:pt>
                <c:pt idx="989">
                  <c:v>237.5976</c:v>
                </c:pt>
                <c:pt idx="990">
                  <c:v>237.83784</c:v>
                </c:pt>
                <c:pt idx="991">
                  <c:v>238.07808</c:v>
                </c:pt>
                <c:pt idx="992">
                  <c:v>238.31832</c:v>
                </c:pt>
                <c:pt idx="993">
                  <c:v>238.55856</c:v>
                </c:pt>
                <c:pt idx="994">
                  <c:v>238.7988</c:v>
                </c:pt>
                <c:pt idx="995">
                  <c:v>239.03904</c:v>
                </c:pt>
                <c:pt idx="996">
                  <c:v>239.27928</c:v>
                </c:pt>
                <c:pt idx="997">
                  <c:v>239.51952</c:v>
                </c:pt>
                <c:pt idx="998">
                  <c:v>239.75976</c:v>
                </c:pt>
                <c:pt idx="999">
                  <c:v>240</c:v>
                </c:pt>
              </c:numCache>
            </c:numRef>
          </c:xVal>
          <c:yVal>
            <c:numRef>
              <c:f>Result!$E$3:$E$1002</c:f>
              <c:numCache>
                <c:formatCode>0.00</c:formatCode>
                <c:ptCount val="1000"/>
                <c:pt idx="0">
                  <c:v>0</c:v>
                </c:pt>
                <c:pt idx="1">
                  <c:v>4.6223900000000002</c:v>
                </c:pt>
                <c:pt idx="2">
                  <c:v>9.1479599999999994</c:v>
                </c:pt>
                <c:pt idx="3">
                  <c:v>13.57873</c:v>
                </c:pt>
                <c:pt idx="4">
                  <c:v>17.916679999999999</c:v>
                </c:pt>
                <c:pt idx="5">
                  <c:v>22.16376</c:v>
                </c:pt>
                <c:pt idx="6">
                  <c:v>26.32188</c:v>
                </c:pt>
                <c:pt idx="7">
                  <c:v>30.392900000000001</c:v>
                </c:pt>
                <c:pt idx="8">
                  <c:v>34.378630000000001</c:v>
                </c:pt>
                <c:pt idx="9">
                  <c:v>38.280880000000003</c:v>
                </c:pt>
                <c:pt idx="10">
                  <c:v>42.101379999999999</c:v>
                </c:pt>
                <c:pt idx="11">
                  <c:v>45.841859999999997</c:v>
                </c:pt>
                <c:pt idx="12">
                  <c:v>49.503979999999999</c:v>
                </c:pt>
                <c:pt idx="13">
                  <c:v>53.089379999999998</c:v>
                </c:pt>
                <c:pt idx="14">
                  <c:v>56.599690000000002</c:v>
                </c:pt>
                <c:pt idx="15">
                  <c:v>60.036459999999998</c:v>
                </c:pt>
                <c:pt idx="16">
                  <c:v>63.401229999999998</c:v>
                </c:pt>
                <c:pt idx="17">
                  <c:v>66.695530000000005</c:v>
                </c:pt>
                <c:pt idx="18">
                  <c:v>69.920820000000006</c:v>
                </c:pt>
                <c:pt idx="19">
                  <c:v>73.078540000000004</c:v>
                </c:pt>
                <c:pt idx="20">
                  <c:v>76.170119999999997</c:v>
                </c:pt>
                <c:pt idx="21">
                  <c:v>79.196939999999998</c:v>
                </c:pt>
                <c:pt idx="22">
                  <c:v>82.160349999999994</c:v>
                </c:pt>
                <c:pt idx="23">
                  <c:v>85.061689999999999</c:v>
                </c:pt>
                <c:pt idx="24">
                  <c:v>87.902249999999995</c:v>
                </c:pt>
                <c:pt idx="25">
                  <c:v>90.683310000000006</c:v>
                </c:pt>
                <c:pt idx="26">
                  <c:v>93.406109999999998</c:v>
                </c:pt>
                <c:pt idx="27">
                  <c:v>96.071870000000004</c:v>
                </c:pt>
                <c:pt idx="28">
                  <c:v>98.681799999999996</c:v>
                </c:pt>
                <c:pt idx="29">
                  <c:v>101.23705</c:v>
                </c:pt>
                <c:pt idx="30">
                  <c:v>103.73878000000001</c:v>
                </c:pt>
                <c:pt idx="31">
                  <c:v>106.18810000000001</c:v>
                </c:pt>
                <c:pt idx="32">
                  <c:v>108.58611999999999</c:v>
                </c:pt>
                <c:pt idx="33">
                  <c:v>110.93389999999999</c:v>
                </c:pt>
                <c:pt idx="34">
                  <c:v>113.2325</c:v>
                </c:pt>
                <c:pt idx="35">
                  <c:v>115.48295</c:v>
                </c:pt>
                <c:pt idx="36">
                  <c:v>117.68626</c:v>
                </c:pt>
                <c:pt idx="37">
                  <c:v>119.84341999999999</c:v>
                </c:pt>
                <c:pt idx="38">
                  <c:v>121.95538999999999</c:v>
                </c:pt>
                <c:pt idx="39">
                  <c:v>124.02312000000001</c:v>
                </c:pt>
                <c:pt idx="40">
                  <c:v>126.04752999999999</c:v>
                </c:pt>
                <c:pt idx="41">
                  <c:v>128.02954</c:v>
                </c:pt>
                <c:pt idx="42">
                  <c:v>129.97003000000001</c:v>
                </c:pt>
                <c:pt idx="43">
                  <c:v>131.86986999999999</c:v>
                </c:pt>
                <c:pt idx="44">
                  <c:v>133.72991999999999</c:v>
                </c:pt>
                <c:pt idx="45">
                  <c:v>135.55099999999999</c:v>
                </c:pt>
                <c:pt idx="46">
                  <c:v>137.33393000000001</c:v>
                </c:pt>
                <c:pt idx="47">
                  <c:v>139.07952</c:v>
                </c:pt>
                <c:pt idx="48">
                  <c:v>140.78854000000001</c:v>
                </c:pt>
                <c:pt idx="49">
                  <c:v>142.46176</c:v>
                </c:pt>
                <c:pt idx="50">
                  <c:v>144.09993</c:v>
                </c:pt>
                <c:pt idx="51">
                  <c:v>145.70379</c:v>
                </c:pt>
                <c:pt idx="52">
                  <c:v>147.27404999999999</c:v>
                </c:pt>
                <c:pt idx="53">
                  <c:v>148.81141</c:v>
                </c:pt>
                <c:pt idx="54">
                  <c:v>150.31657000000001</c:v>
                </c:pt>
                <c:pt idx="55">
                  <c:v>151.7902</c:v>
                </c:pt>
                <c:pt idx="56">
                  <c:v>153.23296999999999</c:v>
                </c:pt>
                <c:pt idx="57">
                  <c:v>154.64551</c:v>
                </c:pt>
                <c:pt idx="58">
                  <c:v>156.02846</c:v>
                </c:pt>
                <c:pt idx="59">
                  <c:v>157.38244</c:v>
                </c:pt>
                <c:pt idx="60">
                  <c:v>158.70805999999999</c:v>
                </c:pt>
                <c:pt idx="61">
                  <c:v>160.00591</c:v>
                </c:pt>
                <c:pt idx="62">
                  <c:v>161.27658</c:v>
                </c:pt>
                <c:pt idx="63">
                  <c:v>162.52062000000001</c:v>
                </c:pt>
                <c:pt idx="64">
                  <c:v>163.73860999999999</c:v>
                </c:pt>
                <c:pt idx="65">
                  <c:v>164.93108000000001</c:v>
                </c:pt>
                <c:pt idx="66">
                  <c:v>166.09858</c:v>
                </c:pt>
                <c:pt idx="67">
                  <c:v>167.24161000000001</c:v>
                </c:pt>
                <c:pt idx="68">
                  <c:v>168.36071000000001</c:v>
                </c:pt>
                <c:pt idx="69">
                  <c:v>169.45635999999999</c:v>
                </c:pt>
                <c:pt idx="70">
                  <c:v>170.52905999999999</c:v>
                </c:pt>
                <c:pt idx="71">
                  <c:v>171.57928999999999</c:v>
                </c:pt>
                <c:pt idx="72">
                  <c:v>172.60751999999999</c:v>
                </c:pt>
                <c:pt idx="73">
                  <c:v>173.61421000000001</c:v>
                </c:pt>
                <c:pt idx="74">
                  <c:v>174.59981999999999</c:v>
                </c:pt>
                <c:pt idx="75">
                  <c:v>175.56477000000001</c:v>
                </c:pt>
                <c:pt idx="76">
                  <c:v>176.50952000000001</c:v>
                </c:pt>
                <c:pt idx="77">
                  <c:v>177.43447</c:v>
                </c:pt>
                <c:pt idx="78">
                  <c:v>178.34004999999999</c:v>
                </c:pt>
                <c:pt idx="79">
                  <c:v>179.22666000000001</c:v>
                </c:pt>
                <c:pt idx="80">
                  <c:v>180.09469999999999</c:v>
                </c:pt>
                <c:pt idx="81">
                  <c:v>180.94454999999999</c:v>
                </c:pt>
                <c:pt idx="82">
                  <c:v>181.7766</c:v>
                </c:pt>
                <c:pt idx="83">
                  <c:v>182.59121999999999</c:v>
                </c:pt>
                <c:pt idx="84">
                  <c:v>183.38878</c:v>
                </c:pt>
                <c:pt idx="85">
                  <c:v>184.16963000000001</c:v>
                </c:pt>
                <c:pt idx="86">
                  <c:v>184.93413000000001</c:v>
                </c:pt>
                <c:pt idx="87">
                  <c:v>185.68260000000001</c:v>
                </c:pt>
                <c:pt idx="88">
                  <c:v>186.41541000000001</c:v>
                </c:pt>
                <c:pt idx="89">
                  <c:v>187.13285999999999</c:v>
                </c:pt>
                <c:pt idx="90">
                  <c:v>187.83528000000001</c:v>
                </c:pt>
                <c:pt idx="91">
                  <c:v>188.52297999999999</c:v>
                </c:pt>
                <c:pt idx="92">
                  <c:v>189.19629</c:v>
                </c:pt>
                <c:pt idx="93">
                  <c:v>189.85548</c:v>
                </c:pt>
                <c:pt idx="94">
                  <c:v>190.50086999999999</c:v>
                </c:pt>
                <c:pt idx="95">
                  <c:v>191.13274000000001</c:v>
                </c:pt>
                <c:pt idx="96">
                  <c:v>191.75138000000001</c:v>
                </c:pt>
                <c:pt idx="97">
                  <c:v>192.35704999999999</c:v>
                </c:pt>
                <c:pt idx="98">
                  <c:v>192.95004</c:v>
                </c:pt>
                <c:pt idx="99">
                  <c:v>193.53059999999999</c:v>
                </c:pt>
                <c:pt idx="100">
                  <c:v>194.09900999999999</c:v>
                </c:pt>
                <c:pt idx="101">
                  <c:v>194.65550999999999</c:v>
                </c:pt>
                <c:pt idx="102">
                  <c:v>195.20034999999999</c:v>
                </c:pt>
                <c:pt idx="103">
                  <c:v>195.73376999999999</c:v>
                </c:pt>
                <c:pt idx="104">
                  <c:v>196.25603000000001</c:v>
                </c:pt>
                <c:pt idx="105">
                  <c:v>196.76733999999999</c:v>
                </c:pt>
                <c:pt idx="106">
                  <c:v>197.26794000000001</c:v>
                </c:pt>
                <c:pt idx="107">
                  <c:v>197.75806</c:v>
                </c:pt>
                <c:pt idx="108">
                  <c:v>198.23791</c:v>
                </c:pt>
                <c:pt idx="109">
                  <c:v>198.70770999999999</c:v>
                </c:pt>
                <c:pt idx="110">
                  <c:v>199.16766000000001</c:v>
                </c:pt>
                <c:pt idx="111">
                  <c:v>199.61798999999999</c:v>
                </c:pt>
                <c:pt idx="112">
                  <c:v>200.05887000000001</c:v>
                </c:pt>
                <c:pt idx="113">
                  <c:v>200.49053000000001</c:v>
                </c:pt>
                <c:pt idx="114">
                  <c:v>200.91314</c:v>
                </c:pt>
                <c:pt idx="115">
                  <c:v>201.32689999999999</c:v>
                </c:pt>
                <c:pt idx="116">
                  <c:v>201.73199</c:v>
                </c:pt>
                <c:pt idx="117">
                  <c:v>202.12859</c:v>
                </c:pt>
                <c:pt idx="118">
                  <c:v>202.51688999999999</c:v>
                </c:pt>
                <c:pt idx="119">
                  <c:v>202.89706000000001</c:v>
                </c:pt>
                <c:pt idx="120">
                  <c:v>203.26926</c:v>
                </c:pt>
                <c:pt idx="121">
                  <c:v>203.63365999999999</c:v>
                </c:pt>
                <c:pt idx="122">
                  <c:v>203.99043</c:v>
                </c:pt>
                <c:pt idx="123">
                  <c:v>204.33973</c:v>
                </c:pt>
                <c:pt idx="124">
                  <c:v>204.68171000000001</c:v>
                </c:pt>
                <c:pt idx="125">
                  <c:v>205.01652000000001</c:v>
                </c:pt>
                <c:pt idx="126">
                  <c:v>205.34433000000001</c:v>
                </c:pt>
                <c:pt idx="127">
                  <c:v>205.66525999999999</c:v>
                </c:pt>
                <c:pt idx="128">
                  <c:v>205.97946999999999</c:v>
                </c:pt>
                <c:pt idx="129">
                  <c:v>206.28711000000001</c:v>
                </c:pt>
                <c:pt idx="130">
                  <c:v>206.58829</c:v>
                </c:pt>
                <c:pt idx="131">
                  <c:v>206.88317000000001</c:v>
                </c:pt>
                <c:pt idx="132">
                  <c:v>207.17187000000001</c:v>
                </c:pt>
                <c:pt idx="133">
                  <c:v>207.45453000000001</c:v>
                </c:pt>
                <c:pt idx="134">
                  <c:v>207.73125999999999</c:v>
                </c:pt>
                <c:pt idx="135">
                  <c:v>208.00219000000001</c:v>
                </c:pt>
                <c:pt idx="136">
                  <c:v>208.26745</c:v>
                </c:pt>
                <c:pt idx="137">
                  <c:v>208.52716000000001</c:v>
                </c:pt>
                <c:pt idx="138">
                  <c:v>208.78142</c:v>
                </c:pt>
                <c:pt idx="139">
                  <c:v>209.03036</c:v>
                </c:pt>
                <c:pt idx="140">
                  <c:v>209.27408</c:v>
                </c:pt>
                <c:pt idx="141">
                  <c:v>209.5127</c:v>
                </c:pt>
                <c:pt idx="142">
                  <c:v>209.74632</c:v>
                </c:pt>
                <c:pt idx="143">
                  <c:v>209.97504000000001</c:v>
                </c:pt>
                <c:pt idx="144">
                  <c:v>210.19898000000001</c:v>
                </c:pt>
                <c:pt idx="145">
                  <c:v>210.41821999999999</c:v>
                </c:pt>
                <c:pt idx="146">
                  <c:v>210.63287</c:v>
                </c:pt>
                <c:pt idx="147">
                  <c:v>210.84302</c:v>
                </c:pt>
                <c:pt idx="148">
                  <c:v>211.04877999999999</c:v>
                </c:pt>
                <c:pt idx="149">
                  <c:v>211.25022000000001</c:v>
                </c:pt>
                <c:pt idx="150">
                  <c:v>211.44744</c:v>
                </c:pt>
                <c:pt idx="151">
                  <c:v>211.64053000000001</c:v>
                </c:pt>
                <c:pt idx="152">
                  <c:v>211.82957999999999</c:v>
                </c:pt>
                <c:pt idx="153">
                  <c:v>212.01465999999999</c:v>
                </c:pt>
                <c:pt idx="154">
                  <c:v>212.19587000000001</c:v>
                </c:pt>
                <c:pt idx="155">
                  <c:v>212.37327999999999</c:v>
                </c:pt>
                <c:pt idx="156">
                  <c:v>212.54697999999999</c:v>
                </c:pt>
                <c:pt idx="157">
                  <c:v>212.71704</c:v>
                </c:pt>
                <c:pt idx="158">
                  <c:v>212.88353000000001</c:v>
                </c:pt>
                <c:pt idx="159">
                  <c:v>213.04653999999999</c:v>
                </c:pt>
                <c:pt idx="160">
                  <c:v>213.20614</c:v>
                </c:pt>
                <c:pt idx="161">
                  <c:v>213.36239</c:v>
                </c:pt>
                <c:pt idx="162">
                  <c:v>213.51535999999999</c:v>
                </c:pt>
                <c:pt idx="163">
                  <c:v>213.66514000000001</c:v>
                </c:pt>
                <c:pt idx="164">
                  <c:v>213.81177</c:v>
                </c:pt>
                <c:pt idx="165">
                  <c:v>213.95534000000001</c:v>
                </c:pt>
                <c:pt idx="166">
                  <c:v>214.09589</c:v>
                </c:pt>
                <c:pt idx="167">
                  <c:v>214.23349999999999</c:v>
                </c:pt>
                <c:pt idx="168">
                  <c:v>214.36823000000001</c:v>
                </c:pt>
                <c:pt idx="169">
                  <c:v>214.50013999999999</c:v>
                </c:pt>
                <c:pt idx="170">
                  <c:v>214.62929</c:v>
                </c:pt>
                <c:pt idx="171">
                  <c:v>214.75572</c:v>
                </c:pt>
                <c:pt idx="172">
                  <c:v>214.87952000000001</c:v>
                </c:pt>
                <c:pt idx="173">
                  <c:v>215.00071</c:v>
                </c:pt>
                <c:pt idx="174">
                  <c:v>215.11937</c:v>
                </c:pt>
                <c:pt idx="175">
                  <c:v>215.23553999999999</c:v>
                </c:pt>
                <c:pt idx="176">
                  <c:v>215.34927999999999</c:v>
                </c:pt>
                <c:pt idx="177">
                  <c:v>215.46064000000001</c:v>
                </c:pt>
                <c:pt idx="178">
                  <c:v>215.56966</c:v>
                </c:pt>
                <c:pt idx="179">
                  <c:v>215.6764</c:v>
                </c:pt>
                <c:pt idx="180">
                  <c:v>215.78091000000001</c:v>
                </c:pt>
                <c:pt idx="181">
                  <c:v>215.88321999999999</c:v>
                </c:pt>
                <c:pt idx="182">
                  <c:v>215.98339999999999</c:v>
                </c:pt>
                <c:pt idx="183">
                  <c:v>216.08147</c:v>
                </c:pt>
                <c:pt idx="184">
                  <c:v>216.17749000000001</c:v>
                </c:pt>
                <c:pt idx="185">
                  <c:v>216.2715</c:v>
                </c:pt>
                <c:pt idx="186">
                  <c:v>216.36354</c:v>
                </c:pt>
                <c:pt idx="187">
                  <c:v>216.45365000000001</c:v>
                </c:pt>
                <c:pt idx="188">
                  <c:v>216.54186999999999</c:v>
                </c:pt>
                <c:pt idx="189">
                  <c:v>216.62824000000001</c:v>
                </c:pt>
                <c:pt idx="190">
                  <c:v>216.71280999999999</c:v>
                </c:pt>
                <c:pt idx="191">
                  <c:v>216.79560000000001</c:v>
                </c:pt>
                <c:pt idx="192">
                  <c:v>216.87665999999999</c:v>
                </c:pt>
                <c:pt idx="193">
                  <c:v>216.95603</c:v>
                </c:pt>
                <c:pt idx="194">
                  <c:v>217.03372999999999</c:v>
                </c:pt>
                <c:pt idx="195">
                  <c:v>217.10980000000001</c:v>
                </c:pt>
                <c:pt idx="196">
                  <c:v>217.18428</c:v>
                </c:pt>
                <c:pt idx="197">
                  <c:v>217.25719000000001</c:v>
                </c:pt>
                <c:pt idx="198">
                  <c:v>217.32857999999999</c:v>
                </c:pt>
                <c:pt idx="199">
                  <c:v>217.39848000000001</c:v>
                </c:pt>
                <c:pt idx="200">
                  <c:v>217.46691000000001</c:v>
                </c:pt>
                <c:pt idx="201">
                  <c:v>217.53390999999999</c:v>
                </c:pt>
                <c:pt idx="202">
                  <c:v>217.59950000000001</c:v>
                </c:pt>
                <c:pt idx="203">
                  <c:v>217.66372000000001</c:v>
                </c:pt>
                <c:pt idx="204">
                  <c:v>217.72659999999999</c:v>
                </c:pt>
                <c:pt idx="205">
                  <c:v>217.78816</c:v>
                </c:pt>
                <c:pt idx="206">
                  <c:v>217.84842</c:v>
                </c:pt>
                <c:pt idx="207">
                  <c:v>217.90743000000001</c:v>
                </c:pt>
                <c:pt idx="208">
                  <c:v>217.96520000000001</c:v>
                </c:pt>
                <c:pt idx="209">
                  <c:v>218.02176</c:v>
                </c:pt>
                <c:pt idx="210">
                  <c:v>218.07714000000001</c:v>
                </c:pt>
                <c:pt idx="211">
                  <c:v>218.13135</c:v>
                </c:pt>
                <c:pt idx="212">
                  <c:v>218.18442999999999</c:v>
                </c:pt>
                <c:pt idx="213">
                  <c:v>218.2364</c:v>
                </c:pt>
                <c:pt idx="214">
                  <c:v>218.28728000000001</c:v>
                </c:pt>
                <c:pt idx="215">
                  <c:v>218.33708999999999</c:v>
                </c:pt>
                <c:pt idx="216">
                  <c:v>218.38586000000001</c:v>
                </c:pt>
                <c:pt idx="217">
                  <c:v>218.43360999999999</c:v>
                </c:pt>
                <c:pt idx="218">
                  <c:v>218.48034999999999</c:v>
                </c:pt>
                <c:pt idx="219">
                  <c:v>218.52611999999999</c:v>
                </c:pt>
                <c:pt idx="220">
                  <c:v>218.57093</c:v>
                </c:pt>
                <c:pt idx="221">
                  <c:v>218.6148</c:v>
                </c:pt>
                <c:pt idx="222">
                  <c:v>218.65776</c:v>
                </c:pt>
                <c:pt idx="223">
                  <c:v>218.69981000000001</c:v>
                </c:pt>
                <c:pt idx="224">
                  <c:v>218.74098000000001</c:v>
                </c:pt>
                <c:pt idx="225">
                  <c:v>218.78129000000001</c:v>
                </c:pt>
                <c:pt idx="226">
                  <c:v>218.82075</c:v>
                </c:pt>
                <c:pt idx="227">
                  <c:v>218.85938999999999</c:v>
                </c:pt>
                <c:pt idx="228">
                  <c:v>218.89722</c:v>
                </c:pt>
                <c:pt idx="229">
                  <c:v>218.93425999999999</c:v>
                </c:pt>
                <c:pt idx="230">
                  <c:v>218.97051999999999</c:v>
                </c:pt>
                <c:pt idx="231">
                  <c:v>219.00602000000001</c:v>
                </c:pt>
                <c:pt idx="232">
                  <c:v>219.04078000000001</c:v>
                </c:pt>
                <c:pt idx="233">
                  <c:v>219.07480000000001</c:v>
                </c:pt>
                <c:pt idx="234">
                  <c:v>219.10812000000001</c:v>
                </c:pt>
                <c:pt idx="235">
                  <c:v>219.14073999999999</c:v>
                </c:pt>
                <c:pt idx="236">
                  <c:v>219.17267000000001</c:v>
                </c:pt>
                <c:pt idx="237">
                  <c:v>219.20393999999999</c:v>
                </c:pt>
                <c:pt idx="238">
                  <c:v>219.23455000000001</c:v>
                </c:pt>
                <c:pt idx="239">
                  <c:v>219.26452</c:v>
                </c:pt>
                <c:pt idx="240">
                  <c:v>219.29386</c:v>
                </c:pt>
                <c:pt idx="241">
                  <c:v>219.32258999999999</c:v>
                </c:pt>
                <c:pt idx="242">
                  <c:v>219.35072</c:v>
                </c:pt>
                <c:pt idx="243">
                  <c:v>219.37825000000001</c:v>
                </c:pt>
                <c:pt idx="244">
                  <c:v>219.40521000000001</c:v>
                </c:pt>
                <c:pt idx="245">
                  <c:v>219.43161000000001</c:v>
                </c:pt>
                <c:pt idx="246">
                  <c:v>219.45744999999999</c:v>
                </c:pt>
                <c:pt idx="247">
                  <c:v>219.48275000000001</c:v>
                </c:pt>
                <c:pt idx="248">
                  <c:v>219.50752</c:v>
                </c:pt>
                <c:pt idx="249">
                  <c:v>219.53176999999999</c:v>
                </c:pt>
                <c:pt idx="250">
                  <c:v>219.55552</c:v>
                </c:pt>
                <c:pt idx="251">
                  <c:v>219.57875999999999</c:v>
                </c:pt>
                <c:pt idx="252">
                  <c:v>219.60151999999999</c:v>
                </c:pt>
                <c:pt idx="253">
                  <c:v>219.62380999999999</c:v>
                </c:pt>
                <c:pt idx="254">
                  <c:v>219.64562000000001</c:v>
                </c:pt>
                <c:pt idx="255">
                  <c:v>219.66698</c:v>
                </c:pt>
                <c:pt idx="256">
                  <c:v>219.68789000000001</c:v>
                </c:pt>
                <c:pt idx="257">
                  <c:v>219.70837</c:v>
                </c:pt>
                <c:pt idx="258">
                  <c:v>219.72841</c:v>
                </c:pt>
                <c:pt idx="259">
                  <c:v>219.74804</c:v>
                </c:pt>
                <c:pt idx="260">
                  <c:v>219.76724999999999</c:v>
                </c:pt>
                <c:pt idx="261">
                  <c:v>219.78605999999999</c:v>
                </c:pt>
                <c:pt idx="262">
                  <c:v>219.80448000000001</c:v>
                </c:pt>
                <c:pt idx="263">
                  <c:v>219.82250999999999</c:v>
                </c:pt>
                <c:pt idx="264">
                  <c:v>219.84016</c:v>
                </c:pt>
                <c:pt idx="265">
                  <c:v>219.85745</c:v>
                </c:pt>
                <c:pt idx="266">
                  <c:v>219.87437</c:v>
                </c:pt>
                <c:pt idx="267">
                  <c:v>219.89094</c:v>
                </c:pt>
                <c:pt idx="268">
                  <c:v>219.90716</c:v>
                </c:pt>
                <c:pt idx="269">
                  <c:v>219.92303999999999</c:v>
                </c:pt>
                <c:pt idx="270">
                  <c:v>219.93859</c:v>
                </c:pt>
                <c:pt idx="271">
                  <c:v>219.95381</c:v>
                </c:pt>
                <c:pt idx="272">
                  <c:v>219.96870999999999</c:v>
                </c:pt>
                <c:pt idx="273">
                  <c:v>219.98330000000001</c:v>
                </c:pt>
                <c:pt idx="274">
                  <c:v>219.99759</c:v>
                </c:pt>
                <c:pt idx="275">
                  <c:v>220.01157000000001</c:v>
                </c:pt>
                <c:pt idx="276">
                  <c:v>220.02527000000001</c:v>
                </c:pt>
                <c:pt idx="277">
                  <c:v>220.03867</c:v>
                </c:pt>
                <c:pt idx="278">
                  <c:v>220.05179999999999</c:v>
                </c:pt>
                <c:pt idx="279">
                  <c:v>220.06465</c:v>
                </c:pt>
                <c:pt idx="280">
                  <c:v>220.07722999999999</c:v>
                </c:pt>
                <c:pt idx="281">
                  <c:v>220.08955</c:v>
                </c:pt>
                <c:pt idx="282">
                  <c:v>220.10160999999999</c:v>
                </c:pt>
                <c:pt idx="283">
                  <c:v>220.11341999999999</c:v>
                </c:pt>
                <c:pt idx="284">
                  <c:v>220.12497999999999</c:v>
                </c:pt>
                <c:pt idx="285">
                  <c:v>220.13629</c:v>
                </c:pt>
                <c:pt idx="286">
                  <c:v>220.14737</c:v>
                </c:pt>
                <c:pt idx="287">
                  <c:v>220.15822</c:v>
                </c:pt>
                <c:pt idx="288">
                  <c:v>220.16883999999999</c:v>
                </c:pt>
                <c:pt idx="289">
                  <c:v>220.17923999999999</c:v>
                </c:pt>
                <c:pt idx="290">
                  <c:v>220.18942000000001</c:v>
                </c:pt>
                <c:pt idx="291">
                  <c:v>220.19938999999999</c:v>
                </c:pt>
                <c:pt idx="292">
                  <c:v>220.20914999999999</c:v>
                </c:pt>
                <c:pt idx="293">
                  <c:v>220.21870999999999</c:v>
                </c:pt>
                <c:pt idx="294">
                  <c:v>220.22806</c:v>
                </c:pt>
                <c:pt idx="295">
                  <c:v>220.23722000000001</c:v>
                </c:pt>
                <c:pt idx="296">
                  <c:v>220.24619000000001</c:v>
                </c:pt>
                <c:pt idx="297">
                  <c:v>220.25496000000001</c:v>
                </c:pt>
                <c:pt idx="298">
                  <c:v>220.26356000000001</c:v>
                </c:pt>
                <c:pt idx="299">
                  <c:v>220.27197000000001</c:v>
                </c:pt>
                <c:pt idx="300">
                  <c:v>220.28021000000001</c:v>
                </c:pt>
                <c:pt idx="301">
                  <c:v>220.28827999999999</c:v>
                </c:pt>
                <c:pt idx="302">
                  <c:v>220.29616999999999</c:v>
                </c:pt>
                <c:pt idx="303">
                  <c:v>220.30391</c:v>
                </c:pt>
                <c:pt idx="304">
                  <c:v>220.31147999999999</c:v>
                </c:pt>
                <c:pt idx="305">
                  <c:v>220.31889000000001</c:v>
                </c:pt>
                <c:pt idx="306">
                  <c:v>220.32614000000001</c:v>
                </c:pt>
                <c:pt idx="307">
                  <c:v>220.33324999999999</c:v>
                </c:pt>
                <c:pt idx="308">
                  <c:v>220.34020000000001</c:v>
                </c:pt>
                <c:pt idx="309">
                  <c:v>220.34701000000001</c:v>
                </c:pt>
                <c:pt idx="310">
                  <c:v>220.35368</c:v>
                </c:pt>
                <c:pt idx="311">
                  <c:v>220.36019999999999</c:v>
                </c:pt>
                <c:pt idx="312">
                  <c:v>220.36660000000001</c:v>
                </c:pt>
                <c:pt idx="313">
                  <c:v>220.37285</c:v>
                </c:pt>
                <c:pt idx="314">
                  <c:v>220.37898000000001</c:v>
                </c:pt>
                <c:pt idx="315">
                  <c:v>220.38497000000001</c:v>
                </c:pt>
                <c:pt idx="316">
                  <c:v>220.39085</c:v>
                </c:pt>
                <c:pt idx="317">
                  <c:v>220.39659</c:v>
                </c:pt>
                <c:pt idx="318">
                  <c:v>220.40222</c:v>
                </c:pt>
                <c:pt idx="319">
                  <c:v>220.40772999999999</c:v>
                </c:pt>
                <c:pt idx="320">
                  <c:v>220.41313</c:v>
                </c:pt>
                <c:pt idx="321">
                  <c:v>220.41840999999999</c:v>
                </c:pt>
                <c:pt idx="322">
                  <c:v>220.42357999999999</c:v>
                </c:pt>
                <c:pt idx="323">
                  <c:v>220.42864</c:v>
                </c:pt>
                <c:pt idx="324">
                  <c:v>220.43360000000001</c:v>
                </c:pt>
                <c:pt idx="325">
                  <c:v>220.43844999999999</c:v>
                </c:pt>
                <c:pt idx="326">
                  <c:v>220.44319999999999</c:v>
                </c:pt>
                <c:pt idx="327">
                  <c:v>220.44785999999999</c:v>
                </c:pt>
                <c:pt idx="328">
                  <c:v>220.45240999999999</c:v>
                </c:pt>
                <c:pt idx="329">
                  <c:v>220.45687000000001</c:v>
                </c:pt>
                <c:pt idx="330">
                  <c:v>220.46123</c:v>
                </c:pt>
                <c:pt idx="331">
                  <c:v>220.46550999999999</c:v>
                </c:pt>
                <c:pt idx="332">
                  <c:v>220.46969000000001</c:v>
                </c:pt>
                <c:pt idx="333">
                  <c:v>220.47379000000001</c:v>
                </c:pt>
                <c:pt idx="334">
                  <c:v>220.4778</c:v>
                </c:pt>
                <c:pt idx="335">
                  <c:v>220.48173</c:v>
                </c:pt>
                <c:pt idx="336">
                  <c:v>220.48557</c:v>
                </c:pt>
                <c:pt idx="337">
                  <c:v>220.48934</c:v>
                </c:pt>
                <c:pt idx="338">
                  <c:v>220.49302</c:v>
                </c:pt>
                <c:pt idx="339">
                  <c:v>220.49663000000001</c:v>
                </c:pt>
                <c:pt idx="340">
                  <c:v>220.50015999999999</c:v>
                </c:pt>
                <c:pt idx="341">
                  <c:v>220.50362000000001</c:v>
                </c:pt>
                <c:pt idx="342">
                  <c:v>220.50701000000001</c:v>
                </c:pt>
                <c:pt idx="343">
                  <c:v>220.51032000000001</c:v>
                </c:pt>
                <c:pt idx="344">
                  <c:v>220.51356999999999</c:v>
                </c:pt>
                <c:pt idx="345">
                  <c:v>220.51675</c:v>
                </c:pt>
                <c:pt idx="346">
                  <c:v>220.51985999999999</c:v>
                </c:pt>
                <c:pt idx="347">
                  <c:v>220.52289999999999</c:v>
                </c:pt>
                <c:pt idx="348">
                  <c:v>220.52588</c:v>
                </c:pt>
                <c:pt idx="349">
                  <c:v>220.52879999999999</c:v>
                </c:pt>
                <c:pt idx="350">
                  <c:v>220.53165999999999</c:v>
                </c:pt>
                <c:pt idx="351">
                  <c:v>220.53446</c:v>
                </c:pt>
                <c:pt idx="352">
                  <c:v>220.53720000000001</c:v>
                </c:pt>
                <c:pt idx="353">
                  <c:v>220.53988000000001</c:v>
                </c:pt>
                <c:pt idx="354">
                  <c:v>220.54250999999999</c:v>
                </c:pt>
                <c:pt idx="355">
                  <c:v>220.54508000000001</c:v>
                </c:pt>
                <c:pt idx="356">
                  <c:v>220.54759999999999</c:v>
                </c:pt>
                <c:pt idx="357">
                  <c:v>220.55006</c:v>
                </c:pt>
                <c:pt idx="358">
                  <c:v>220.55248</c:v>
                </c:pt>
                <c:pt idx="359">
                  <c:v>220.55484000000001</c:v>
                </c:pt>
                <c:pt idx="360">
                  <c:v>220.55715000000001</c:v>
                </c:pt>
                <c:pt idx="361">
                  <c:v>220.55941999999999</c:v>
                </c:pt>
                <c:pt idx="362">
                  <c:v>220.56164000000001</c:v>
                </c:pt>
                <c:pt idx="363">
                  <c:v>220.56380999999999</c:v>
                </c:pt>
                <c:pt idx="364">
                  <c:v>220.56593000000001</c:v>
                </c:pt>
                <c:pt idx="365">
                  <c:v>220.56800999999999</c:v>
                </c:pt>
                <c:pt idx="366">
                  <c:v>220.57005000000001</c:v>
                </c:pt>
                <c:pt idx="367">
                  <c:v>220.57203999999999</c:v>
                </c:pt>
                <c:pt idx="368">
                  <c:v>220.57400000000001</c:v>
                </c:pt>
                <c:pt idx="369">
                  <c:v>220.57590999999999</c:v>
                </c:pt>
                <c:pt idx="370">
                  <c:v>220.57777999999999</c:v>
                </c:pt>
                <c:pt idx="371">
                  <c:v>220.57961</c:v>
                </c:pt>
                <c:pt idx="372">
                  <c:v>220.58141000000001</c:v>
                </c:pt>
                <c:pt idx="373">
                  <c:v>220.58315999999999</c:v>
                </c:pt>
                <c:pt idx="374">
                  <c:v>220.58488</c:v>
                </c:pt>
                <c:pt idx="375">
                  <c:v>220.58656999999999</c:v>
                </c:pt>
                <c:pt idx="376">
                  <c:v>220.58822000000001</c:v>
                </c:pt>
                <c:pt idx="377">
                  <c:v>220.58983000000001</c:v>
                </c:pt>
                <c:pt idx="378">
                  <c:v>220.59141</c:v>
                </c:pt>
                <c:pt idx="379">
                  <c:v>220.59296000000001</c:v>
                </c:pt>
                <c:pt idx="380">
                  <c:v>220.59447</c:v>
                </c:pt>
                <c:pt idx="381">
                  <c:v>220.59595999999999</c:v>
                </c:pt>
                <c:pt idx="382">
                  <c:v>220.59741</c:v>
                </c:pt>
                <c:pt idx="383">
                  <c:v>220.59882999999999</c:v>
                </c:pt>
                <c:pt idx="384">
                  <c:v>220.60022000000001</c:v>
                </c:pt>
                <c:pt idx="385">
                  <c:v>220.60158000000001</c:v>
                </c:pt>
                <c:pt idx="386">
                  <c:v>220.60292000000001</c:v>
                </c:pt>
                <c:pt idx="387">
                  <c:v>220.60422</c:v>
                </c:pt>
                <c:pt idx="388">
                  <c:v>220.60550000000001</c:v>
                </c:pt>
                <c:pt idx="389">
                  <c:v>220.60675000000001</c:v>
                </c:pt>
                <c:pt idx="390">
                  <c:v>220.60798</c:v>
                </c:pt>
                <c:pt idx="391">
                  <c:v>220.60918000000001</c:v>
                </c:pt>
                <c:pt idx="392">
                  <c:v>220.61035000000001</c:v>
                </c:pt>
                <c:pt idx="393">
                  <c:v>220.61151000000001</c:v>
                </c:pt>
                <c:pt idx="394">
                  <c:v>220.61263</c:v>
                </c:pt>
                <c:pt idx="395">
                  <c:v>220.61373</c:v>
                </c:pt>
                <c:pt idx="396">
                  <c:v>220.61481000000001</c:v>
                </c:pt>
                <c:pt idx="397">
                  <c:v>220.61587</c:v>
                </c:pt>
                <c:pt idx="398">
                  <c:v>220.61690999999999</c:v>
                </c:pt>
                <c:pt idx="399">
                  <c:v>220.61792</c:v>
                </c:pt>
                <c:pt idx="400">
                  <c:v>220.61891</c:v>
                </c:pt>
                <c:pt idx="401">
                  <c:v>220.61987999999999</c:v>
                </c:pt>
                <c:pt idx="402">
                  <c:v>220.62083000000001</c:v>
                </c:pt>
                <c:pt idx="403">
                  <c:v>220.62175999999999</c:v>
                </c:pt>
                <c:pt idx="404">
                  <c:v>220.62267</c:v>
                </c:pt>
                <c:pt idx="405">
                  <c:v>220.62357</c:v>
                </c:pt>
                <c:pt idx="406">
                  <c:v>220.62443999999999</c:v>
                </c:pt>
                <c:pt idx="407">
                  <c:v>220.62529000000001</c:v>
                </c:pt>
                <c:pt idx="408">
                  <c:v>220.62612999999999</c:v>
                </c:pt>
                <c:pt idx="409">
                  <c:v>220.62694999999999</c:v>
                </c:pt>
                <c:pt idx="410">
                  <c:v>220.62774999999999</c:v>
                </c:pt>
                <c:pt idx="411">
                  <c:v>220.62853999999999</c:v>
                </c:pt>
                <c:pt idx="412">
                  <c:v>220.62931</c:v>
                </c:pt>
                <c:pt idx="413">
                  <c:v>220.63005999999999</c:v>
                </c:pt>
                <c:pt idx="414">
                  <c:v>220.63079999999999</c:v>
                </c:pt>
                <c:pt idx="415">
                  <c:v>220.63151999999999</c:v>
                </c:pt>
                <c:pt idx="416">
                  <c:v>220.63222999999999</c:v>
                </c:pt>
                <c:pt idx="417">
                  <c:v>220.63292000000001</c:v>
                </c:pt>
                <c:pt idx="418">
                  <c:v>220.6336</c:v>
                </c:pt>
                <c:pt idx="419">
                  <c:v>220.63426000000001</c:v>
                </c:pt>
                <c:pt idx="420">
                  <c:v>220.63490999999999</c:v>
                </c:pt>
                <c:pt idx="421">
                  <c:v>220.63554999999999</c:v>
                </c:pt>
                <c:pt idx="422">
                  <c:v>220.63616999999999</c:v>
                </c:pt>
                <c:pt idx="423">
                  <c:v>220.63677999999999</c:v>
                </c:pt>
                <c:pt idx="424">
                  <c:v>220.63738000000001</c:v>
                </c:pt>
                <c:pt idx="425">
                  <c:v>220.63795999999999</c:v>
                </c:pt>
                <c:pt idx="426">
                  <c:v>220.63853</c:v>
                </c:pt>
                <c:pt idx="427">
                  <c:v>220.63909000000001</c:v>
                </c:pt>
                <c:pt idx="428">
                  <c:v>220.63964000000001</c:v>
                </c:pt>
                <c:pt idx="429">
                  <c:v>220.64017999999999</c:v>
                </c:pt>
                <c:pt idx="430">
                  <c:v>220.64070000000001</c:v>
                </c:pt>
                <c:pt idx="431">
                  <c:v>220.64122</c:v>
                </c:pt>
                <c:pt idx="432">
                  <c:v>220.64171999999999</c:v>
                </c:pt>
                <c:pt idx="433">
                  <c:v>220.64221000000001</c:v>
                </c:pt>
                <c:pt idx="434">
                  <c:v>220.64269999999999</c:v>
                </c:pt>
                <c:pt idx="435">
                  <c:v>220.64317</c:v>
                </c:pt>
                <c:pt idx="436">
                  <c:v>220.64363</c:v>
                </c:pt>
                <c:pt idx="437">
                  <c:v>220.64409000000001</c:v>
                </c:pt>
                <c:pt idx="438">
                  <c:v>220.64453</c:v>
                </c:pt>
                <c:pt idx="439">
                  <c:v>220.64496</c:v>
                </c:pt>
                <c:pt idx="440">
                  <c:v>220.64538999999999</c:v>
                </c:pt>
                <c:pt idx="441">
                  <c:v>220.64581000000001</c:v>
                </c:pt>
                <c:pt idx="442">
                  <c:v>220.64621</c:v>
                </c:pt>
                <c:pt idx="443">
                  <c:v>220.64661000000001</c:v>
                </c:pt>
                <c:pt idx="444">
                  <c:v>220.64699999999999</c:v>
                </c:pt>
                <c:pt idx="445">
                  <c:v>220.64739</c:v>
                </c:pt>
                <c:pt idx="446">
                  <c:v>220.64776000000001</c:v>
                </c:pt>
                <c:pt idx="447">
                  <c:v>220.64813000000001</c:v>
                </c:pt>
                <c:pt idx="448">
                  <c:v>220.64849000000001</c:v>
                </c:pt>
                <c:pt idx="449">
                  <c:v>220.64884000000001</c:v>
                </c:pt>
                <c:pt idx="450">
                  <c:v>220.64918</c:v>
                </c:pt>
                <c:pt idx="451">
                  <c:v>220.64952</c:v>
                </c:pt>
                <c:pt idx="452">
                  <c:v>220.64984999999999</c:v>
                </c:pt>
                <c:pt idx="453">
                  <c:v>220.65017</c:v>
                </c:pt>
                <c:pt idx="454">
                  <c:v>220.65048999999999</c:v>
                </c:pt>
                <c:pt idx="455">
                  <c:v>220.6508</c:v>
                </c:pt>
                <c:pt idx="456">
                  <c:v>220.65110000000001</c:v>
                </c:pt>
                <c:pt idx="457">
                  <c:v>220.6514</c:v>
                </c:pt>
                <c:pt idx="458">
                  <c:v>220.65169</c:v>
                </c:pt>
                <c:pt idx="459">
                  <c:v>220.65197000000001</c:v>
                </c:pt>
                <c:pt idx="460">
                  <c:v>220.65225000000001</c:v>
                </c:pt>
                <c:pt idx="461">
                  <c:v>220.65252000000001</c:v>
                </c:pt>
                <c:pt idx="462">
                  <c:v>220.65279000000001</c:v>
                </c:pt>
                <c:pt idx="463">
                  <c:v>220.65305000000001</c:v>
                </c:pt>
                <c:pt idx="464">
                  <c:v>220.65331</c:v>
                </c:pt>
                <c:pt idx="465">
                  <c:v>220.65356</c:v>
                </c:pt>
                <c:pt idx="466">
                  <c:v>220.65379999999999</c:v>
                </c:pt>
                <c:pt idx="467">
                  <c:v>220.65404000000001</c:v>
                </c:pt>
                <c:pt idx="468">
                  <c:v>220.65428</c:v>
                </c:pt>
                <c:pt idx="469">
                  <c:v>220.65450999999999</c:v>
                </c:pt>
                <c:pt idx="470">
                  <c:v>220.65473</c:v>
                </c:pt>
                <c:pt idx="471">
                  <c:v>220.65495999999999</c:v>
                </c:pt>
                <c:pt idx="472">
                  <c:v>220.65517</c:v>
                </c:pt>
                <c:pt idx="473">
                  <c:v>220.65538000000001</c:v>
                </c:pt>
                <c:pt idx="474">
                  <c:v>220.65558999999999</c:v>
                </c:pt>
                <c:pt idx="475">
                  <c:v>220.65579</c:v>
                </c:pt>
                <c:pt idx="476">
                  <c:v>220.65599</c:v>
                </c:pt>
                <c:pt idx="477">
                  <c:v>220.65619000000001</c:v>
                </c:pt>
                <c:pt idx="478">
                  <c:v>220.65638000000001</c:v>
                </c:pt>
                <c:pt idx="479">
                  <c:v>220.65656000000001</c:v>
                </c:pt>
                <c:pt idx="480">
                  <c:v>220.65674000000001</c:v>
                </c:pt>
                <c:pt idx="481">
                  <c:v>220.65692000000001</c:v>
                </c:pt>
                <c:pt idx="482">
                  <c:v>220.65710000000001</c:v>
                </c:pt>
                <c:pt idx="483">
                  <c:v>220.65727000000001</c:v>
                </c:pt>
                <c:pt idx="484">
                  <c:v>220.65744000000001</c:v>
                </c:pt>
                <c:pt idx="485">
                  <c:v>220.6576</c:v>
                </c:pt>
                <c:pt idx="486">
                  <c:v>220.65776</c:v>
                </c:pt>
                <c:pt idx="487">
                  <c:v>220.65791999999999</c:v>
                </c:pt>
                <c:pt idx="488">
                  <c:v>220.65807000000001</c:v>
                </c:pt>
                <c:pt idx="489">
                  <c:v>220.65822</c:v>
                </c:pt>
                <c:pt idx="490">
                  <c:v>220.65836999999999</c:v>
                </c:pt>
                <c:pt idx="491">
                  <c:v>220.65851000000001</c:v>
                </c:pt>
                <c:pt idx="492">
                  <c:v>220.65866</c:v>
                </c:pt>
                <c:pt idx="493">
                  <c:v>220.65879000000001</c:v>
                </c:pt>
                <c:pt idx="494">
                  <c:v>220.65893</c:v>
                </c:pt>
                <c:pt idx="495">
                  <c:v>220.65906000000001</c:v>
                </c:pt>
                <c:pt idx="496">
                  <c:v>220.65919</c:v>
                </c:pt>
                <c:pt idx="497">
                  <c:v>220.65932000000001</c:v>
                </c:pt>
                <c:pt idx="498">
                  <c:v>220.65943999999999</c:v>
                </c:pt>
                <c:pt idx="499">
                  <c:v>220.65957</c:v>
                </c:pt>
                <c:pt idx="500">
                  <c:v>220.65969000000001</c:v>
                </c:pt>
                <c:pt idx="501">
                  <c:v>220.65979999999999</c:v>
                </c:pt>
                <c:pt idx="502">
                  <c:v>220.65992</c:v>
                </c:pt>
                <c:pt idx="503">
                  <c:v>220.66003000000001</c:v>
                </c:pt>
                <c:pt idx="504">
                  <c:v>220.66014000000001</c:v>
                </c:pt>
                <c:pt idx="505">
                  <c:v>220.66024999999999</c:v>
                </c:pt>
                <c:pt idx="506">
                  <c:v>220.66034999999999</c:v>
                </c:pt>
                <c:pt idx="507">
                  <c:v>220.66046</c:v>
                </c:pt>
                <c:pt idx="508">
                  <c:v>220.66056</c:v>
                </c:pt>
                <c:pt idx="509">
                  <c:v>220.66065</c:v>
                </c:pt>
                <c:pt idx="510">
                  <c:v>220.66075000000001</c:v>
                </c:pt>
                <c:pt idx="511">
                  <c:v>220.66085000000001</c:v>
                </c:pt>
                <c:pt idx="512">
                  <c:v>220.66094000000001</c:v>
                </c:pt>
                <c:pt idx="513">
                  <c:v>220.66103000000001</c:v>
                </c:pt>
                <c:pt idx="514">
                  <c:v>220.66112000000001</c:v>
                </c:pt>
                <c:pt idx="515">
                  <c:v>220.66120000000001</c:v>
                </c:pt>
                <c:pt idx="516">
                  <c:v>220.66129000000001</c:v>
                </c:pt>
                <c:pt idx="517">
                  <c:v>220.66137000000001</c:v>
                </c:pt>
                <c:pt idx="518">
                  <c:v>220.66145</c:v>
                </c:pt>
                <c:pt idx="519">
                  <c:v>220.66153</c:v>
                </c:pt>
                <c:pt idx="520">
                  <c:v>220.66161</c:v>
                </c:pt>
                <c:pt idx="521">
                  <c:v>220.66168999999999</c:v>
                </c:pt>
                <c:pt idx="522">
                  <c:v>220.66175999999999</c:v>
                </c:pt>
                <c:pt idx="523">
                  <c:v>220.66184000000001</c:v>
                </c:pt>
                <c:pt idx="524">
                  <c:v>220.66191000000001</c:v>
                </c:pt>
                <c:pt idx="525">
                  <c:v>220.66198</c:v>
                </c:pt>
                <c:pt idx="526">
                  <c:v>220.66204999999999</c:v>
                </c:pt>
                <c:pt idx="527">
                  <c:v>220.66211999999999</c:v>
                </c:pt>
                <c:pt idx="528">
                  <c:v>220.66218000000001</c:v>
                </c:pt>
                <c:pt idx="529">
                  <c:v>220.66225</c:v>
                </c:pt>
                <c:pt idx="530">
                  <c:v>220.66230999999999</c:v>
                </c:pt>
                <c:pt idx="531">
                  <c:v>220.66237000000001</c:v>
                </c:pt>
                <c:pt idx="532">
                  <c:v>220.66243</c:v>
                </c:pt>
                <c:pt idx="533">
                  <c:v>220.66248999999999</c:v>
                </c:pt>
                <c:pt idx="534">
                  <c:v>220.66255000000001</c:v>
                </c:pt>
                <c:pt idx="535">
                  <c:v>220.66261</c:v>
                </c:pt>
                <c:pt idx="536">
                  <c:v>220.66265999999999</c:v>
                </c:pt>
                <c:pt idx="537">
                  <c:v>220.66272000000001</c:v>
                </c:pt>
                <c:pt idx="538">
                  <c:v>220.66276999999999</c:v>
                </c:pt>
                <c:pt idx="539">
                  <c:v>220.66282000000001</c:v>
                </c:pt>
                <c:pt idx="540">
                  <c:v>220.66287</c:v>
                </c:pt>
                <c:pt idx="541">
                  <c:v>220.66292000000001</c:v>
                </c:pt>
                <c:pt idx="542">
                  <c:v>220.66297</c:v>
                </c:pt>
                <c:pt idx="543">
                  <c:v>220.66301999999999</c:v>
                </c:pt>
                <c:pt idx="544">
                  <c:v>220.66307</c:v>
                </c:pt>
                <c:pt idx="545">
                  <c:v>220.66310999999999</c:v>
                </c:pt>
                <c:pt idx="546">
                  <c:v>220.66316</c:v>
                </c:pt>
                <c:pt idx="547">
                  <c:v>220.66319999999999</c:v>
                </c:pt>
                <c:pt idx="548">
                  <c:v>220.66325000000001</c:v>
                </c:pt>
                <c:pt idx="549">
                  <c:v>220.66328999999999</c:v>
                </c:pt>
                <c:pt idx="550">
                  <c:v>220.66333</c:v>
                </c:pt>
                <c:pt idx="551">
                  <c:v>220.66336999999999</c:v>
                </c:pt>
                <c:pt idx="552">
                  <c:v>220.66341</c:v>
                </c:pt>
                <c:pt idx="553">
                  <c:v>220.66345000000001</c:v>
                </c:pt>
                <c:pt idx="554">
                  <c:v>220.66349</c:v>
                </c:pt>
                <c:pt idx="555">
                  <c:v>220.66353000000001</c:v>
                </c:pt>
                <c:pt idx="556">
                  <c:v>220.66355999999999</c:v>
                </c:pt>
                <c:pt idx="557">
                  <c:v>220.6636</c:v>
                </c:pt>
                <c:pt idx="558">
                  <c:v>220.66363000000001</c:v>
                </c:pt>
                <c:pt idx="559">
                  <c:v>220.66367</c:v>
                </c:pt>
                <c:pt idx="560">
                  <c:v>220.66370000000001</c:v>
                </c:pt>
                <c:pt idx="561">
                  <c:v>220.66372999999999</c:v>
                </c:pt>
                <c:pt idx="562">
                  <c:v>220.66377</c:v>
                </c:pt>
                <c:pt idx="563">
                  <c:v>220.66380000000001</c:v>
                </c:pt>
                <c:pt idx="564">
                  <c:v>220.66382999999999</c:v>
                </c:pt>
                <c:pt idx="565">
                  <c:v>220.66386</c:v>
                </c:pt>
                <c:pt idx="566">
                  <c:v>220.66389000000001</c:v>
                </c:pt>
                <c:pt idx="567">
                  <c:v>220.66391999999999</c:v>
                </c:pt>
                <c:pt idx="568">
                  <c:v>220.66394</c:v>
                </c:pt>
                <c:pt idx="569">
                  <c:v>220.66397000000001</c:v>
                </c:pt>
                <c:pt idx="570">
                  <c:v>220.66399999999999</c:v>
                </c:pt>
                <c:pt idx="571">
                  <c:v>220.66403</c:v>
                </c:pt>
                <c:pt idx="572">
                  <c:v>220.66405</c:v>
                </c:pt>
                <c:pt idx="573">
                  <c:v>220.66408000000001</c:v>
                </c:pt>
                <c:pt idx="574">
                  <c:v>220.66409999999999</c:v>
                </c:pt>
                <c:pt idx="575">
                  <c:v>220.66413</c:v>
                </c:pt>
                <c:pt idx="576">
                  <c:v>220.66415000000001</c:v>
                </c:pt>
                <c:pt idx="577">
                  <c:v>220.66417000000001</c:v>
                </c:pt>
                <c:pt idx="578">
                  <c:v>220.66419999999999</c:v>
                </c:pt>
                <c:pt idx="579">
                  <c:v>220.66422</c:v>
                </c:pt>
                <c:pt idx="580">
                  <c:v>220.66424000000001</c:v>
                </c:pt>
                <c:pt idx="581">
                  <c:v>220.66426000000001</c:v>
                </c:pt>
                <c:pt idx="582">
                  <c:v>220.66427999999999</c:v>
                </c:pt>
                <c:pt idx="583">
                  <c:v>220.6643</c:v>
                </c:pt>
                <c:pt idx="584">
                  <c:v>220.66432</c:v>
                </c:pt>
                <c:pt idx="585">
                  <c:v>220.66434000000001</c:v>
                </c:pt>
                <c:pt idx="586">
                  <c:v>220.66435999999999</c:v>
                </c:pt>
                <c:pt idx="587">
                  <c:v>220.66437999999999</c:v>
                </c:pt>
                <c:pt idx="588">
                  <c:v>220.6644</c:v>
                </c:pt>
                <c:pt idx="589">
                  <c:v>220.66442000000001</c:v>
                </c:pt>
                <c:pt idx="590">
                  <c:v>220.66444000000001</c:v>
                </c:pt>
                <c:pt idx="591">
                  <c:v>220.66444999999999</c:v>
                </c:pt>
                <c:pt idx="592">
                  <c:v>220.66446999999999</c:v>
                </c:pt>
                <c:pt idx="593">
                  <c:v>220.66449</c:v>
                </c:pt>
                <c:pt idx="594">
                  <c:v>220.6645</c:v>
                </c:pt>
                <c:pt idx="595">
                  <c:v>220.66452000000001</c:v>
                </c:pt>
                <c:pt idx="596">
                  <c:v>220.66453999999999</c:v>
                </c:pt>
                <c:pt idx="597">
                  <c:v>220.66454999999999</c:v>
                </c:pt>
                <c:pt idx="598">
                  <c:v>220.66457</c:v>
                </c:pt>
                <c:pt idx="599">
                  <c:v>220.66458</c:v>
                </c:pt>
                <c:pt idx="600">
                  <c:v>220.66460000000001</c:v>
                </c:pt>
                <c:pt idx="601">
                  <c:v>220.66461000000001</c:v>
                </c:pt>
                <c:pt idx="602">
                  <c:v>220.66462000000001</c:v>
                </c:pt>
                <c:pt idx="603">
                  <c:v>220.66463999999999</c:v>
                </c:pt>
                <c:pt idx="604">
                  <c:v>220.66464999999999</c:v>
                </c:pt>
                <c:pt idx="605">
                  <c:v>220.66466</c:v>
                </c:pt>
                <c:pt idx="606">
                  <c:v>220.66468</c:v>
                </c:pt>
                <c:pt idx="607">
                  <c:v>220.66469000000001</c:v>
                </c:pt>
                <c:pt idx="608">
                  <c:v>220.66470000000001</c:v>
                </c:pt>
                <c:pt idx="609">
                  <c:v>220.66471000000001</c:v>
                </c:pt>
                <c:pt idx="610">
                  <c:v>220.66471999999999</c:v>
                </c:pt>
                <c:pt idx="611">
                  <c:v>220.66473999999999</c:v>
                </c:pt>
                <c:pt idx="612">
                  <c:v>220.66475</c:v>
                </c:pt>
                <c:pt idx="613">
                  <c:v>220.66476</c:v>
                </c:pt>
                <c:pt idx="614">
                  <c:v>220.66477</c:v>
                </c:pt>
                <c:pt idx="615">
                  <c:v>220.66478000000001</c:v>
                </c:pt>
                <c:pt idx="616">
                  <c:v>220.66479000000001</c:v>
                </c:pt>
                <c:pt idx="617">
                  <c:v>220.66480000000001</c:v>
                </c:pt>
                <c:pt idx="618">
                  <c:v>220.66480999999999</c:v>
                </c:pt>
                <c:pt idx="619">
                  <c:v>220.66481999999999</c:v>
                </c:pt>
                <c:pt idx="620">
                  <c:v>220.66482999999999</c:v>
                </c:pt>
                <c:pt idx="621">
                  <c:v>220.66484</c:v>
                </c:pt>
                <c:pt idx="622">
                  <c:v>220.66485</c:v>
                </c:pt>
                <c:pt idx="623">
                  <c:v>220.66485</c:v>
                </c:pt>
                <c:pt idx="624">
                  <c:v>220.66486</c:v>
                </c:pt>
                <c:pt idx="625">
                  <c:v>220.66487000000001</c:v>
                </c:pt>
                <c:pt idx="626">
                  <c:v>220.66488000000001</c:v>
                </c:pt>
                <c:pt idx="627">
                  <c:v>220.66489000000001</c:v>
                </c:pt>
                <c:pt idx="628">
                  <c:v>220.66489999999999</c:v>
                </c:pt>
                <c:pt idx="629">
                  <c:v>220.66489999999999</c:v>
                </c:pt>
                <c:pt idx="630">
                  <c:v>220.66490999999999</c:v>
                </c:pt>
                <c:pt idx="631">
                  <c:v>220.66492</c:v>
                </c:pt>
                <c:pt idx="632">
                  <c:v>220.66493</c:v>
                </c:pt>
                <c:pt idx="633">
                  <c:v>220.66493</c:v>
                </c:pt>
                <c:pt idx="634">
                  <c:v>220.66494</c:v>
                </c:pt>
                <c:pt idx="635">
                  <c:v>220.66495</c:v>
                </c:pt>
                <c:pt idx="636">
                  <c:v>220.66495</c:v>
                </c:pt>
                <c:pt idx="637">
                  <c:v>220.66496000000001</c:v>
                </c:pt>
                <c:pt idx="638">
                  <c:v>220.66497000000001</c:v>
                </c:pt>
                <c:pt idx="639">
                  <c:v>220.66497000000001</c:v>
                </c:pt>
                <c:pt idx="640">
                  <c:v>220.66498000000001</c:v>
                </c:pt>
                <c:pt idx="641">
                  <c:v>220.66498999999999</c:v>
                </c:pt>
                <c:pt idx="642">
                  <c:v>220.66498999999999</c:v>
                </c:pt>
                <c:pt idx="643">
                  <c:v>220.66499999999999</c:v>
                </c:pt>
                <c:pt idx="644">
                  <c:v>220.66499999999999</c:v>
                </c:pt>
                <c:pt idx="645">
                  <c:v>220.66501</c:v>
                </c:pt>
                <c:pt idx="646">
                  <c:v>220.66501</c:v>
                </c:pt>
                <c:pt idx="647">
                  <c:v>220.66502</c:v>
                </c:pt>
                <c:pt idx="648">
                  <c:v>220.66502</c:v>
                </c:pt>
                <c:pt idx="649">
                  <c:v>220.66503</c:v>
                </c:pt>
                <c:pt idx="650">
                  <c:v>220.66503</c:v>
                </c:pt>
                <c:pt idx="651">
                  <c:v>220.66504</c:v>
                </c:pt>
                <c:pt idx="652">
                  <c:v>220.66504</c:v>
                </c:pt>
                <c:pt idx="653">
                  <c:v>220.66505000000001</c:v>
                </c:pt>
                <c:pt idx="654">
                  <c:v>220.66505000000001</c:v>
                </c:pt>
                <c:pt idx="655">
                  <c:v>220.66506000000001</c:v>
                </c:pt>
                <c:pt idx="656">
                  <c:v>220.66506000000001</c:v>
                </c:pt>
                <c:pt idx="657">
                  <c:v>220.66506999999999</c:v>
                </c:pt>
                <c:pt idx="658">
                  <c:v>220.66506999999999</c:v>
                </c:pt>
                <c:pt idx="659">
                  <c:v>220.66506999999999</c:v>
                </c:pt>
                <c:pt idx="660">
                  <c:v>220.66507999999999</c:v>
                </c:pt>
                <c:pt idx="661">
                  <c:v>220.66507999999999</c:v>
                </c:pt>
                <c:pt idx="662">
                  <c:v>220.66508999999999</c:v>
                </c:pt>
                <c:pt idx="663">
                  <c:v>220.66508999999999</c:v>
                </c:pt>
                <c:pt idx="664">
                  <c:v>220.66508999999999</c:v>
                </c:pt>
                <c:pt idx="665">
                  <c:v>220.6651</c:v>
                </c:pt>
                <c:pt idx="666">
                  <c:v>220.6651</c:v>
                </c:pt>
                <c:pt idx="667">
                  <c:v>220.6651</c:v>
                </c:pt>
                <c:pt idx="668">
                  <c:v>220.66511</c:v>
                </c:pt>
                <c:pt idx="669">
                  <c:v>220.66511</c:v>
                </c:pt>
                <c:pt idx="670">
                  <c:v>220.66511</c:v>
                </c:pt>
                <c:pt idx="671">
                  <c:v>220.66512</c:v>
                </c:pt>
                <c:pt idx="672">
                  <c:v>220.66512</c:v>
                </c:pt>
                <c:pt idx="673">
                  <c:v>220.66512</c:v>
                </c:pt>
                <c:pt idx="674">
                  <c:v>220.66513</c:v>
                </c:pt>
                <c:pt idx="675">
                  <c:v>220.66513</c:v>
                </c:pt>
                <c:pt idx="676">
                  <c:v>220.66513</c:v>
                </c:pt>
                <c:pt idx="677">
                  <c:v>220.66514000000001</c:v>
                </c:pt>
                <c:pt idx="678">
                  <c:v>220.66514000000001</c:v>
                </c:pt>
                <c:pt idx="679">
                  <c:v>220.66514000000001</c:v>
                </c:pt>
                <c:pt idx="680">
                  <c:v>220.66514000000001</c:v>
                </c:pt>
                <c:pt idx="681">
                  <c:v>220.66515000000001</c:v>
                </c:pt>
                <c:pt idx="682">
                  <c:v>220.66515000000001</c:v>
                </c:pt>
                <c:pt idx="683">
                  <c:v>220.66515000000001</c:v>
                </c:pt>
                <c:pt idx="684">
                  <c:v>220.66515000000001</c:v>
                </c:pt>
                <c:pt idx="685">
                  <c:v>220.66515999999999</c:v>
                </c:pt>
                <c:pt idx="686">
                  <c:v>220.66515999999999</c:v>
                </c:pt>
                <c:pt idx="687">
                  <c:v>220.66515999999999</c:v>
                </c:pt>
                <c:pt idx="688">
                  <c:v>220.66515999999999</c:v>
                </c:pt>
                <c:pt idx="689">
                  <c:v>220.66516999999999</c:v>
                </c:pt>
                <c:pt idx="690">
                  <c:v>220.66516999999999</c:v>
                </c:pt>
                <c:pt idx="691">
                  <c:v>220.66516999999999</c:v>
                </c:pt>
                <c:pt idx="692">
                  <c:v>220.66516999999999</c:v>
                </c:pt>
                <c:pt idx="693">
                  <c:v>220.66516999999999</c:v>
                </c:pt>
                <c:pt idx="694">
                  <c:v>220.66517999999999</c:v>
                </c:pt>
                <c:pt idx="695">
                  <c:v>220.66517999999999</c:v>
                </c:pt>
                <c:pt idx="696">
                  <c:v>220.66517999999999</c:v>
                </c:pt>
                <c:pt idx="697">
                  <c:v>220.66517999999999</c:v>
                </c:pt>
                <c:pt idx="698">
                  <c:v>220.66517999999999</c:v>
                </c:pt>
                <c:pt idx="699">
                  <c:v>220.66517999999999</c:v>
                </c:pt>
                <c:pt idx="700">
                  <c:v>220.66519</c:v>
                </c:pt>
                <c:pt idx="701">
                  <c:v>220.66519</c:v>
                </c:pt>
                <c:pt idx="702">
                  <c:v>220.66519</c:v>
                </c:pt>
                <c:pt idx="703">
                  <c:v>220.66519</c:v>
                </c:pt>
                <c:pt idx="704">
                  <c:v>220.66519</c:v>
                </c:pt>
                <c:pt idx="705">
                  <c:v>220.66519</c:v>
                </c:pt>
                <c:pt idx="706">
                  <c:v>220.6652</c:v>
                </c:pt>
                <c:pt idx="707">
                  <c:v>220.6652</c:v>
                </c:pt>
                <c:pt idx="708">
                  <c:v>220.6652</c:v>
                </c:pt>
                <c:pt idx="709">
                  <c:v>220.6652</c:v>
                </c:pt>
                <c:pt idx="710">
                  <c:v>220.6652</c:v>
                </c:pt>
                <c:pt idx="711">
                  <c:v>220.6652</c:v>
                </c:pt>
                <c:pt idx="712">
                  <c:v>220.6652</c:v>
                </c:pt>
                <c:pt idx="713">
                  <c:v>220.66521</c:v>
                </c:pt>
                <c:pt idx="714">
                  <c:v>220.66521</c:v>
                </c:pt>
                <c:pt idx="715">
                  <c:v>220.66521</c:v>
                </c:pt>
                <c:pt idx="716">
                  <c:v>220.66521</c:v>
                </c:pt>
                <c:pt idx="717">
                  <c:v>220.66521</c:v>
                </c:pt>
                <c:pt idx="718">
                  <c:v>220.66521</c:v>
                </c:pt>
                <c:pt idx="719">
                  <c:v>220.66521</c:v>
                </c:pt>
                <c:pt idx="720">
                  <c:v>220.66521</c:v>
                </c:pt>
                <c:pt idx="721">
                  <c:v>220.66522000000001</c:v>
                </c:pt>
                <c:pt idx="722">
                  <c:v>220.66522000000001</c:v>
                </c:pt>
                <c:pt idx="723">
                  <c:v>220.66522000000001</c:v>
                </c:pt>
                <c:pt idx="724">
                  <c:v>220.66522000000001</c:v>
                </c:pt>
                <c:pt idx="725">
                  <c:v>220.66522000000001</c:v>
                </c:pt>
                <c:pt idx="726">
                  <c:v>220.66522000000001</c:v>
                </c:pt>
                <c:pt idx="727">
                  <c:v>220.66522000000001</c:v>
                </c:pt>
                <c:pt idx="728">
                  <c:v>220.66522000000001</c:v>
                </c:pt>
                <c:pt idx="729">
                  <c:v>220.66522000000001</c:v>
                </c:pt>
                <c:pt idx="730">
                  <c:v>220.66522000000001</c:v>
                </c:pt>
                <c:pt idx="731">
                  <c:v>220.66523000000001</c:v>
                </c:pt>
                <c:pt idx="732">
                  <c:v>220.66523000000001</c:v>
                </c:pt>
                <c:pt idx="733">
                  <c:v>220.66523000000001</c:v>
                </c:pt>
                <c:pt idx="734">
                  <c:v>220.66523000000001</c:v>
                </c:pt>
                <c:pt idx="735">
                  <c:v>220.66523000000001</c:v>
                </c:pt>
                <c:pt idx="736">
                  <c:v>220.66523000000001</c:v>
                </c:pt>
                <c:pt idx="737">
                  <c:v>220.66523000000001</c:v>
                </c:pt>
                <c:pt idx="738">
                  <c:v>220.66523000000001</c:v>
                </c:pt>
                <c:pt idx="739">
                  <c:v>220.66523000000001</c:v>
                </c:pt>
                <c:pt idx="740">
                  <c:v>220.66523000000001</c:v>
                </c:pt>
                <c:pt idx="741">
                  <c:v>220.66523000000001</c:v>
                </c:pt>
                <c:pt idx="742">
                  <c:v>220.66523000000001</c:v>
                </c:pt>
                <c:pt idx="743">
                  <c:v>220.66523000000001</c:v>
                </c:pt>
                <c:pt idx="744">
                  <c:v>220.66524000000001</c:v>
                </c:pt>
                <c:pt idx="745">
                  <c:v>220.66524000000001</c:v>
                </c:pt>
                <c:pt idx="746">
                  <c:v>220.66524000000001</c:v>
                </c:pt>
                <c:pt idx="747">
                  <c:v>220.66524000000001</c:v>
                </c:pt>
                <c:pt idx="748">
                  <c:v>220.66524000000001</c:v>
                </c:pt>
                <c:pt idx="749">
                  <c:v>220.66524000000001</c:v>
                </c:pt>
                <c:pt idx="750">
                  <c:v>220.66524000000001</c:v>
                </c:pt>
                <c:pt idx="751">
                  <c:v>220.66524000000001</c:v>
                </c:pt>
                <c:pt idx="752">
                  <c:v>220.66524000000001</c:v>
                </c:pt>
                <c:pt idx="753">
                  <c:v>220.66524000000001</c:v>
                </c:pt>
                <c:pt idx="754">
                  <c:v>220.66524000000001</c:v>
                </c:pt>
                <c:pt idx="755">
                  <c:v>220.66524000000001</c:v>
                </c:pt>
                <c:pt idx="756">
                  <c:v>220.66524000000001</c:v>
                </c:pt>
                <c:pt idx="757">
                  <c:v>220.66524000000001</c:v>
                </c:pt>
                <c:pt idx="758">
                  <c:v>220.66524000000001</c:v>
                </c:pt>
                <c:pt idx="759">
                  <c:v>220.66524000000001</c:v>
                </c:pt>
                <c:pt idx="760">
                  <c:v>220.66524000000001</c:v>
                </c:pt>
                <c:pt idx="761">
                  <c:v>220.66524999999999</c:v>
                </c:pt>
                <c:pt idx="762">
                  <c:v>220.66524999999999</c:v>
                </c:pt>
                <c:pt idx="763">
                  <c:v>220.66524999999999</c:v>
                </c:pt>
                <c:pt idx="764">
                  <c:v>220.66524999999999</c:v>
                </c:pt>
                <c:pt idx="765">
                  <c:v>220.66524999999999</c:v>
                </c:pt>
                <c:pt idx="766">
                  <c:v>220.66524999999999</c:v>
                </c:pt>
                <c:pt idx="767">
                  <c:v>220.66524999999999</c:v>
                </c:pt>
                <c:pt idx="768">
                  <c:v>220.66524999999999</c:v>
                </c:pt>
                <c:pt idx="769">
                  <c:v>220.66524999999999</c:v>
                </c:pt>
                <c:pt idx="770">
                  <c:v>220.66524999999999</c:v>
                </c:pt>
                <c:pt idx="771">
                  <c:v>220.66524999999999</c:v>
                </c:pt>
                <c:pt idx="772">
                  <c:v>220.66524999999999</c:v>
                </c:pt>
                <c:pt idx="773">
                  <c:v>220.66524999999999</c:v>
                </c:pt>
                <c:pt idx="774">
                  <c:v>220.66524999999999</c:v>
                </c:pt>
                <c:pt idx="775">
                  <c:v>220.66524999999999</c:v>
                </c:pt>
                <c:pt idx="776">
                  <c:v>220.66524999999999</c:v>
                </c:pt>
                <c:pt idx="777">
                  <c:v>220.66524999999999</c:v>
                </c:pt>
                <c:pt idx="778">
                  <c:v>220.66524999999999</c:v>
                </c:pt>
                <c:pt idx="779">
                  <c:v>220.66524999999999</c:v>
                </c:pt>
                <c:pt idx="780">
                  <c:v>220.66524999999999</c:v>
                </c:pt>
                <c:pt idx="781">
                  <c:v>220.66524999999999</c:v>
                </c:pt>
                <c:pt idx="782">
                  <c:v>220.66524999999999</c:v>
                </c:pt>
                <c:pt idx="783">
                  <c:v>220.66524999999999</c:v>
                </c:pt>
                <c:pt idx="784">
                  <c:v>220.66524999999999</c:v>
                </c:pt>
                <c:pt idx="785">
                  <c:v>220.66524999999999</c:v>
                </c:pt>
                <c:pt idx="786">
                  <c:v>220.66524999999999</c:v>
                </c:pt>
                <c:pt idx="787">
                  <c:v>220.66524999999999</c:v>
                </c:pt>
                <c:pt idx="788">
                  <c:v>220.66524999999999</c:v>
                </c:pt>
                <c:pt idx="789">
                  <c:v>220.66525999999999</c:v>
                </c:pt>
                <c:pt idx="790">
                  <c:v>220.66525999999999</c:v>
                </c:pt>
                <c:pt idx="791">
                  <c:v>220.66525999999999</c:v>
                </c:pt>
                <c:pt idx="792">
                  <c:v>220.66525999999999</c:v>
                </c:pt>
                <c:pt idx="793">
                  <c:v>220.66525999999999</c:v>
                </c:pt>
                <c:pt idx="794">
                  <c:v>220.66525999999999</c:v>
                </c:pt>
                <c:pt idx="795">
                  <c:v>220.66525999999999</c:v>
                </c:pt>
                <c:pt idx="796">
                  <c:v>220.66525999999999</c:v>
                </c:pt>
                <c:pt idx="797">
                  <c:v>220.66525999999999</c:v>
                </c:pt>
                <c:pt idx="798">
                  <c:v>220.66525999999999</c:v>
                </c:pt>
                <c:pt idx="799">
                  <c:v>220.66525999999999</c:v>
                </c:pt>
                <c:pt idx="800">
                  <c:v>220.66525999999999</c:v>
                </c:pt>
                <c:pt idx="801">
                  <c:v>220.66525999999999</c:v>
                </c:pt>
                <c:pt idx="802">
                  <c:v>220.66525999999999</c:v>
                </c:pt>
                <c:pt idx="803">
                  <c:v>220.66525999999999</c:v>
                </c:pt>
                <c:pt idx="804">
                  <c:v>220.66525999999999</c:v>
                </c:pt>
                <c:pt idx="805">
                  <c:v>220.66525999999999</c:v>
                </c:pt>
                <c:pt idx="806">
                  <c:v>220.66525999999999</c:v>
                </c:pt>
                <c:pt idx="807">
                  <c:v>220.66525999999999</c:v>
                </c:pt>
                <c:pt idx="808">
                  <c:v>220.66525999999999</c:v>
                </c:pt>
                <c:pt idx="809">
                  <c:v>220.66525999999999</c:v>
                </c:pt>
                <c:pt idx="810">
                  <c:v>220.66525999999999</c:v>
                </c:pt>
                <c:pt idx="811">
                  <c:v>220.66525999999999</c:v>
                </c:pt>
                <c:pt idx="812">
                  <c:v>220.66525999999999</c:v>
                </c:pt>
                <c:pt idx="813">
                  <c:v>220.66525999999999</c:v>
                </c:pt>
                <c:pt idx="814">
                  <c:v>220.66525999999999</c:v>
                </c:pt>
                <c:pt idx="815">
                  <c:v>220.66525999999999</c:v>
                </c:pt>
                <c:pt idx="816">
                  <c:v>220.66525999999999</c:v>
                </c:pt>
                <c:pt idx="817">
                  <c:v>220.66525999999999</c:v>
                </c:pt>
                <c:pt idx="818">
                  <c:v>220.66525999999999</c:v>
                </c:pt>
                <c:pt idx="819">
                  <c:v>220.66525999999999</c:v>
                </c:pt>
                <c:pt idx="820">
                  <c:v>220.66525999999999</c:v>
                </c:pt>
                <c:pt idx="821">
                  <c:v>220.66525999999999</c:v>
                </c:pt>
                <c:pt idx="822">
                  <c:v>220.66525999999999</c:v>
                </c:pt>
                <c:pt idx="823">
                  <c:v>220.66525999999999</c:v>
                </c:pt>
                <c:pt idx="824">
                  <c:v>220.66525999999999</c:v>
                </c:pt>
                <c:pt idx="825">
                  <c:v>220.66525999999999</c:v>
                </c:pt>
                <c:pt idx="826">
                  <c:v>220.66525999999999</c:v>
                </c:pt>
                <c:pt idx="827">
                  <c:v>220.66525999999999</c:v>
                </c:pt>
                <c:pt idx="828">
                  <c:v>220.66525999999999</c:v>
                </c:pt>
                <c:pt idx="829">
                  <c:v>220.66525999999999</c:v>
                </c:pt>
                <c:pt idx="830">
                  <c:v>220.66525999999999</c:v>
                </c:pt>
                <c:pt idx="831">
                  <c:v>220.66525999999999</c:v>
                </c:pt>
                <c:pt idx="832">
                  <c:v>220.66525999999999</c:v>
                </c:pt>
                <c:pt idx="833">
                  <c:v>220.66525999999999</c:v>
                </c:pt>
                <c:pt idx="834">
                  <c:v>220.66525999999999</c:v>
                </c:pt>
                <c:pt idx="835">
                  <c:v>220.66525999999999</c:v>
                </c:pt>
                <c:pt idx="836">
                  <c:v>220.66525999999999</c:v>
                </c:pt>
                <c:pt idx="837">
                  <c:v>220.66525999999999</c:v>
                </c:pt>
                <c:pt idx="838">
                  <c:v>220.66525999999999</c:v>
                </c:pt>
                <c:pt idx="839">
                  <c:v>220.66525999999999</c:v>
                </c:pt>
                <c:pt idx="840">
                  <c:v>220.66525999999999</c:v>
                </c:pt>
                <c:pt idx="841">
                  <c:v>220.66525999999999</c:v>
                </c:pt>
                <c:pt idx="842">
                  <c:v>220.66525999999999</c:v>
                </c:pt>
                <c:pt idx="843">
                  <c:v>220.66525999999999</c:v>
                </c:pt>
                <c:pt idx="844">
                  <c:v>220.66525999999999</c:v>
                </c:pt>
                <c:pt idx="845">
                  <c:v>220.66525999999999</c:v>
                </c:pt>
                <c:pt idx="846">
                  <c:v>220.66525999999999</c:v>
                </c:pt>
                <c:pt idx="847">
                  <c:v>220.66525999999999</c:v>
                </c:pt>
                <c:pt idx="848">
                  <c:v>220.66525999999999</c:v>
                </c:pt>
                <c:pt idx="849">
                  <c:v>220.66525999999999</c:v>
                </c:pt>
                <c:pt idx="850">
                  <c:v>220.66525999999999</c:v>
                </c:pt>
                <c:pt idx="851">
                  <c:v>220.66525999999999</c:v>
                </c:pt>
                <c:pt idx="852">
                  <c:v>220.66525999999999</c:v>
                </c:pt>
                <c:pt idx="853">
                  <c:v>220.66525999999999</c:v>
                </c:pt>
                <c:pt idx="854">
                  <c:v>220.66525999999999</c:v>
                </c:pt>
                <c:pt idx="855">
                  <c:v>220.66525999999999</c:v>
                </c:pt>
                <c:pt idx="856">
                  <c:v>220.66525999999999</c:v>
                </c:pt>
                <c:pt idx="857">
                  <c:v>220.66525999999999</c:v>
                </c:pt>
                <c:pt idx="858">
                  <c:v>220.66525999999999</c:v>
                </c:pt>
                <c:pt idx="859">
                  <c:v>220.66525999999999</c:v>
                </c:pt>
                <c:pt idx="860">
                  <c:v>220.66525999999999</c:v>
                </c:pt>
                <c:pt idx="861">
                  <c:v>220.66525999999999</c:v>
                </c:pt>
                <c:pt idx="862">
                  <c:v>220.66525999999999</c:v>
                </c:pt>
                <c:pt idx="863">
                  <c:v>220.66525999999999</c:v>
                </c:pt>
                <c:pt idx="864">
                  <c:v>220.66525999999999</c:v>
                </c:pt>
                <c:pt idx="865">
                  <c:v>220.66525999999999</c:v>
                </c:pt>
                <c:pt idx="866">
                  <c:v>220.66525999999999</c:v>
                </c:pt>
                <c:pt idx="867">
                  <c:v>220.66526999999999</c:v>
                </c:pt>
                <c:pt idx="868">
                  <c:v>220.66526999999999</c:v>
                </c:pt>
                <c:pt idx="869">
                  <c:v>220.66526999999999</c:v>
                </c:pt>
                <c:pt idx="870">
                  <c:v>220.66526999999999</c:v>
                </c:pt>
                <c:pt idx="871">
                  <c:v>220.66526999999999</c:v>
                </c:pt>
                <c:pt idx="872">
                  <c:v>220.66526999999999</c:v>
                </c:pt>
                <c:pt idx="873">
                  <c:v>220.66526999999999</c:v>
                </c:pt>
                <c:pt idx="874">
                  <c:v>220.66526999999999</c:v>
                </c:pt>
                <c:pt idx="875">
                  <c:v>220.66526999999999</c:v>
                </c:pt>
                <c:pt idx="876">
                  <c:v>220.66526999999999</c:v>
                </c:pt>
                <c:pt idx="877">
                  <c:v>220.66526999999999</c:v>
                </c:pt>
                <c:pt idx="878">
                  <c:v>220.66526999999999</c:v>
                </c:pt>
                <c:pt idx="879">
                  <c:v>220.66526999999999</c:v>
                </c:pt>
                <c:pt idx="880">
                  <c:v>220.66526999999999</c:v>
                </c:pt>
                <c:pt idx="881">
                  <c:v>220.66526999999999</c:v>
                </c:pt>
                <c:pt idx="882">
                  <c:v>220.66526999999999</c:v>
                </c:pt>
                <c:pt idx="883">
                  <c:v>220.66526999999999</c:v>
                </c:pt>
                <c:pt idx="884">
                  <c:v>220.66526999999999</c:v>
                </c:pt>
                <c:pt idx="885">
                  <c:v>220.66526999999999</c:v>
                </c:pt>
                <c:pt idx="886">
                  <c:v>220.66526999999999</c:v>
                </c:pt>
                <c:pt idx="887">
                  <c:v>220.66526999999999</c:v>
                </c:pt>
                <c:pt idx="888">
                  <c:v>220.66526999999999</c:v>
                </c:pt>
                <c:pt idx="889">
                  <c:v>220.66526999999999</c:v>
                </c:pt>
                <c:pt idx="890">
                  <c:v>220.66526999999999</c:v>
                </c:pt>
                <c:pt idx="891">
                  <c:v>220.66526999999999</c:v>
                </c:pt>
                <c:pt idx="892">
                  <c:v>220.66526999999999</c:v>
                </c:pt>
                <c:pt idx="893">
                  <c:v>220.66526999999999</c:v>
                </c:pt>
                <c:pt idx="894">
                  <c:v>220.66526999999999</c:v>
                </c:pt>
                <c:pt idx="895">
                  <c:v>220.66526999999999</c:v>
                </c:pt>
                <c:pt idx="896">
                  <c:v>220.66526999999999</c:v>
                </c:pt>
                <c:pt idx="897">
                  <c:v>220.66526999999999</c:v>
                </c:pt>
                <c:pt idx="898">
                  <c:v>220.66526999999999</c:v>
                </c:pt>
                <c:pt idx="899">
                  <c:v>220.66526999999999</c:v>
                </c:pt>
                <c:pt idx="900">
                  <c:v>220.66526999999999</c:v>
                </c:pt>
                <c:pt idx="901">
                  <c:v>220.66526999999999</c:v>
                </c:pt>
                <c:pt idx="902">
                  <c:v>220.66526999999999</c:v>
                </c:pt>
                <c:pt idx="903">
                  <c:v>220.66526999999999</c:v>
                </c:pt>
                <c:pt idx="904">
                  <c:v>220.66526999999999</c:v>
                </c:pt>
                <c:pt idx="905">
                  <c:v>220.66526999999999</c:v>
                </c:pt>
                <c:pt idx="906">
                  <c:v>220.66526999999999</c:v>
                </c:pt>
                <c:pt idx="907">
                  <c:v>220.66526999999999</c:v>
                </c:pt>
                <c:pt idx="908">
                  <c:v>220.66526999999999</c:v>
                </c:pt>
                <c:pt idx="909">
                  <c:v>220.66526999999999</c:v>
                </c:pt>
                <c:pt idx="910">
                  <c:v>220.66526999999999</c:v>
                </c:pt>
                <c:pt idx="911">
                  <c:v>220.66526999999999</c:v>
                </c:pt>
                <c:pt idx="912">
                  <c:v>220.66526999999999</c:v>
                </c:pt>
                <c:pt idx="913">
                  <c:v>220.66526999999999</c:v>
                </c:pt>
                <c:pt idx="914">
                  <c:v>220.66526999999999</c:v>
                </c:pt>
                <c:pt idx="915">
                  <c:v>220.66526999999999</c:v>
                </c:pt>
                <c:pt idx="916">
                  <c:v>220.66526999999999</c:v>
                </c:pt>
                <c:pt idx="917">
                  <c:v>220.66526999999999</c:v>
                </c:pt>
                <c:pt idx="918">
                  <c:v>220.66526999999999</c:v>
                </c:pt>
                <c:pt idx="919">
                  <c:v>220.66526999999999</c:v>
                </c:pt>
                <c:pt idx="920">
                  <c:v>220.66526999999999</c:v>
                </c:pt>
                <c:pt idx="921">
                  <c:v>220.66526999999999</c:v>
                </c:pt>
                <c:pt idx="922">
                  <c:v>220.66526999999999</c:v>
                </c:pt>
                <c:pt idx="923">
                  <c:v>220.66526999999999</c:v>
                </c:pt>
                <c:pt idx="924">
                  <c:v>220.66526999999999</c:v>
                </c:pt>
                <c:pt idx="925">
                  <c:v>220.66526999999999</c:v>
                </c:pt>
                <c:pt idx="926">
                  <c:v>220.66526999999999</c:v>
                </c:pt>
                <c:pt idx="927">
                  <c:v>220.66526999999999</c:v>
                </c:pt>
                <c:pt idx="928">
                  <c:v>220.66526999999999</c:v>
                </c:pt>
                <c:pt idx="929">
                  <c:v>220.66526999999999</c:v>
                </c:pt>
                <c:pt idx="930">
                  <c:v>220.66526999999999</c:v>
                </c:pt>
                <c:pt idx="931">
                  <c:v>220.66526999999999</c:v>
                </c:pt>
                <c:pt idx="932">
                  <c:v>220.66526999999999</c:v>
                </c:pt>
                <c:pt idx="933">
                  <c:v>220.66526999999999</c:v>
                </c:pt>
                <c:pt idx="934">
                  <c:v>220.66526999999999</c:v>
                </c:pt>
                <c:pt idx="935">
                  <c:v>220.66526999999999</c:v>
                </c:pt>
                <c:pt idx="936">
                  <c:v>220.66526999999999</c:v>
                </c:pt>
                <c:pt idx="937">
                  <c:v>220.66526999999999</c:v>
                </c:pt>
                <c:pt idx="938">
                  <c:v>220.66526999999999</c:v>
                </c:pt>
                <c:pt idx="939">
                  <c:v>220.66526999999999</c:v>
                </c:pt>
                <c:pt idx="940">
                  <c:v>220.66526999999999</c:v>
                </c:pt>
                <c:pt idx="941">
                  <c:v>220.66526999999999</c:v>
                </c:pt>
                <c:pt idx="942">
                  <c:v>220.66526999999999</c:v>
                </c:pt>
                <c:pt idx="943">
                  <c:v>220.66526999999999</c:v>
                </c:pt>
                <c:pt idx="944">
                  <c:v>220.66526999999999</c:v>
                </c:pt>
                <c:pt idx="945">
                  <c:v>220.66526999999999</c:v>
                </c:pt>
                <c:pt idx="946">
                  <c:v>220.66526999999999</c:v>
                </c:pt>
                <c:pt idx="947">
                  <c:v>220.66526999999999</c:v>
                </c:pt>
                <c:pt idx="948">
                  <c:v>220.66526999999999</c:v>
                </c:pt>
                <c:pt idx="949">
                  <c:v>220.66526999999999</c:v>
                </c:pt>
                <c:pt idx="950">
                  <c:v>220.66526999999999</c:v>
                </c:pt>
                <c:pt idx="951">
                  <c:v>220.66526999999999</c:v>
                </c:pt>
                <c:pt idx="952">
                  <c:v>220.66526999999999</c:v>
                </c:pt>
                <c:pt idx="953">
                  <c:v>220.66526999999999</c:v>
                </c:pt>
                <c:pt idx="954">
                  <c:v>220.66526999999999</c:v>
                </c:pt>
                <c:pt idx="955">
                  <c:v>220.66526999999999</c:v>
                </c:pt>
                <c:pt idx="956">
                  <c:v>220.66526999999999</c:v>
                </c:pt>
                <c:pt idx="957">
                  <c:v>220.66526999999999</c:v>
                </c:pt>
                <c:pt idx="958">
                  <c:v>220.66526999999999</c:v>
                </c:pt>
                <c:pt idx="959">
                  <c:v>220.66526999999999</c:v>
                </c:pt>
                <c:pt idx="960">
                  <c:v>220.66526999999999</c:v>
                </c:pt>
                <c:pt idx="961">
                  <c:v>220.66526999999999</c:v>
                </c:pt>
                <c:pt idx="962">
                  <c:v>220.66526999999999</c:v>
                </c:pt>
                <c:pt idx="963">
                  <c:v>220.66526999999999</c:v>
                </c:pt>
                <c:pt idx="964">
                  <c:v>220.66526999999999</c:v>
                </c:pt>
                <c:pt idx="965">
                  <c:v>220.66526999999999</c:v>
                </c:pt>
                <c:pt idx="966">
                  <c:v>220.66526999999999</c:v>
                </c:pt>
                <c:pt idx="967">
                  <c:v>220.66526999999999</c:v>
                </c:pt>
                <c:pt idx="968">
                  <c:v>220.66526999999999</c:v>
                </c:pt>
                <c:pt idx="969">
                  <c:v>220.66526999999999</c:v>
                </c:pt>
                <c:pt idx="970">
                  <c:v>220.66526999999999</c:v>
                </c:pt>
                <c:pt idx="971">
                  <c:v>220.66526999999999</c:v>
                </c:pt>
                <c:pt idx="972">
                  <c:v>220.66526999999999</c:v>
                </c:pt>
                <c:pt idx="973">
                  <c:v>220.66526999999999</c:v>
                </c:pt>
                <c:pt idx="974">
                  <c:v>220.66526999999999</c:v>
                </c:pt>
                <c:pt idx="975">
                  <c:v>220.66526999999999</c:v>
                </c:pt>
                <c:pt idx="976">
                  <c:v>220.66526999999999</c:v>
                </c:pt>
                <c:pt idx="977">
                  <c:v>220.66526999999999</c:v>
                </c:pt>
                <c:pt idx="978">
                  <c:v>220.66526999999999</c:v>
                </c:pt>
                <c:pt idx="979">
                  <c:v>220.66526999999999</c:v>
                </c:pt>
                <c:pt idx="980">
                  <c:v>220.66526999999999</c:v>
                </c:pt>
                <c:pt idx="981">
                  <c:v>220.66526999999999</c:v>
                </c:pt>
                <c:pt idx="982">
                  <c:v>220.66526999999999</c:v>
                </c:pt>
                <c:pt idx="983">
                  <c:v>220.66526999999999</c:v>
                </c:pt>
                <c:pt idx="984">
                  <c:v>220.66526999999999</c:v>
                </c:pt>
                <c:pt idx="985">
                  <c:v>220.66526999999999</c:v>
                </c:pt>
                <c:pt idx="986">
                  <c:v>220.66526999999999</c:v>
                </c:pt>
                <c:pt idx="987">
                  <c:v>220.66526999999999</c:v>
                </c:pt>
                <c:pt idx="988">
                  <c:v>220.66526999999999</c:v>
                </c:pt>
                <c:pt idx="989">
                  <c:v>220.66526999999999</c:v>
                </c:pt>
                <c:pt idx="990">
                  <c:v>220.66526999999999</c:v>
                </c:pt>
                <c:pt idx="991">
                  <c:v>220.66526999999999</c:v>
                </c:pt>
                <c:pt idx="992">
                  <c:v>220.66526999999999</c:v>
                </c:pt>
                <c:pt idx="993">
                  <c:v>220.66526999999999</c:v>
                </c:pt>
                <c:pt idx="994">
                  <c:v>220.66526999999999</c:v>
                </c:pt>
                <c:pt idx="995">
                  <c:v>220.66526999999999</c:v>
                </c:pt>
                <c:pt idx="996">
                  <c:v>220.66526999999999</c:v>
                </c:pt>
                <c:pt idx="997">
                  <c:v>220.66526999999999</c:v>
                </c:pt>
                <c:pt idx="998">
                  <c:v>220.66526999999999</c:v>
                </c:pt>
                <c:pt idx="999">
                  <c:v>220.66526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97E-4828-84A0-44DC821A2D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9810256"/>
        <c:axId val="1149808592"/>
      </c:scatterChart>
      <c:valAx>
        <c:axId val="14218485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solidFill>
                      <a:sysClr val="windowText" lastClr="000000"/>
                    </a:solidFill>
                    <a:effectLst/>
                  </a:rPr>
                  <a:t>Time (min)</a:t>
                </a:r>
                <a:endParaRPr lang="en-US" sz="1000" b="1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1829872"/>
        <c:crosses val="autoZero"/>
        <c:crossBetween val="midCat"/>
      </c:valAx>
      <c:valAx>
        <c:axId val="14218298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ln(q</a:t>
                </a:r>
                <a:r>
                  <a:rPr lang="en-US" sz="1000" b="1" i="0" baseline="-25000">
                    <a:effectLst/>
                  </a:rPr>
                  <a:t>e</a:t>
                </a:r>
                <a:r>
                  <a:rPr lang="en-US" sz="1000" b="1" i="0" baseline="0">
                    <a:effectLst/>
                  </a:rPr>
                  <a:t>-q</a:t>
                </a:r>
                <a:r>
                  <a:rPr lang="en-US" sz="1000" b="1" i="0" baseline="-25000">
                    <a:effectLst/>
                  </a:rPr>
                  <a:t>t</a:t>
                </a:r>
                <a:r>
                  <a:rPr lang="en-US" sz="1000" b="1" i="0" baseline="0">
                    <a:effectLst/>
                  </a:rPr>
                  <a:t>)</a:t>
                </a:r>
                <a:endParaRPr lang="en-US" sz="1000" b="1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1848592"/>
        <c:crosses val="autoZero"/>
        <c:crossBetween val="midCat"/>
      </c:valAx>
      <c:valAx>
        <c:axId val="114980859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>
                    <a:solidFill>
                      <a:sysClr val="windowText" lastClr="000000"/>
                    </a:solidFill>
                  </a:rPr>
                  <a:t>q</a:t>
                </a:r>
                <a:r>
                  <a:rPr lang="en-US" sz="1000" b="1" baseline="-25000">
                    <a:solidFill>
                      <a:sysClr val="windowText" lastClr="000000"/>
                    </a:solidFill>
                  </a:rPr>
                  <a:t>t</a:t>
                </a:r>
                <a:r>
                  <a:rPr lang="en-US" sz="1000" b="1" baseline="0">
                    <a:solidFill>
                      <a:sysClr val="windowText" lastClr="000000"/>
                    </a:solidFill>
                  </a:rPr>
                  <a:t>(mg/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9810256"/>
        <c:crosses val="max"/>
        <c:crossBetween val="midCat"/>
      </c:valAx>
      <c:valAx>
        <c:axId val="1149810256"/>
        <c:scaling>
          <c:orientation val="minMax"/>
        </c:scaling>
        <c:delete val="1"/>
        <c:axPos val="b"/>
        <c:numFmt formatCode="0" sourceLinked="1"/>
        <c:majorTickMark val="out"/>
        <c:minorTickMark val="none"/>
        <c:tickLblPos val="nextTo"/>
        <c:crossAx val="11498085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6698556430446192"/>
          <c:y val="0.28942002041411491"/>
          <c:w val="0.39359798775153099"/>
          <c:h val="0.31250218722659673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2"/>
          <c:order val="2"/>
          <c:tx>
            <c:v>Linear Model</c:v>
          </c:tx>
          <c:spPr>
            <a:ln w="25400" cap="rnd">
              <a:noFill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diamond"/>
            <c:size val="4"/>
            <c:spPr>
              <a:solidFill>
                <a:srgbClr val="C00000"/>
              </a:solidFill>
              <a:ln w="9525" cap="rnd">
                <a:solidFill>
                  <a:srgbClr val="C00000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trendline>
            <c:spPr>
              <a:ln w="9525" cap="rnd">
                <a:solidFill>
                  <a:srgbClr val="C00000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8308748906386699"/>
                  <c:y val="0.2083333333333333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Result!$A$3:$A$18</c:f>
              <c:numCache>
                <c:formatCode>0</c:formatCode>
                <c:ptCount val="1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80</c:v>
                </c:pt>
                <c:pt idx="9">
                  <c:v>100</c:v>
                </c:pt>
                <c:pt idx="10">
                  <c:v>120</c:v>
                </c:pt>
                <c:pt idx="11">
                  <c:v>140</c:v>
                </c:pt>
                <c:pt idx="12">
                  <c:v>160</c:v>
                </c:pt>
                <c:pt idx="13">
                  <c:v>180</c:v>
                </c:pt>
                <c:pt idx="14">
                  <c:v>200</c:v>
                </c:pt>
                <c:pt idx="15">
                  <c:v>240</c:v>
                </c:pt>
              </c:numCache>
            </c:numRef>
          </c:xVal>
          <c:yVal>
            <c:numRef>
              <c:f>Result!$I$3:$I$18</c:f>
              <c:numCache>
                <c:formatCode>0.00</c:formatCode>
                <c:ptCount val="16"/>
                <c:pt idx="0">
                  <c:v>0</c:v>
                </c:pt>
                <c:pt idx="1">
                  <c:v>4.9544193420531117E-2</c:v>
                </c:pt>
                <c:pt idx="2">
                  <c:v>6.0496067755595885E-2</c:v>
                </c:pt>
                <c:pt idx="3">
                  <c:v>0.10704345964461572</c:v>
                </c:pt>
                <c:pt idx="4">
                  <c:v>0.14587892049598833</c:v>
                </c:pt>
                <c:pt idx="5">
                  <c:v>0.1893843504767366</c:v>
                </c:pt>
                <c:pt idx="6">
                  <c:v>0.2339947585174092</c:v>
                </c:pt>
                <c:pt idx="7">
                  <c:v>0.27817852557884998</c:v>
                </c:pt>
                <c:pt idx="8">
                  <c:v>0.36805299963194704</c:v>
                </c:pt>
                <c:pt idx="9">
                  <c:v>0.4552697473252903</c:v>
                </c:pt>
                <c:pt idx="10">
                  <c:v>0.54451402123604686</c:v>
                </c:pt>
                <c:pt idx="11">
                  <c:v>0.63520871143375679</c:v>
                </c:pt>
                <c:pt idx="12">
                  <c:v>0.72582108510252219</c:v>
                </c:pt>
                <c:pt idx="13">
                  <c:v>0.80056929371997865</c:v>
                </c:pt>
                <c:pt idx="14">
                  <c:v>0.88825723929650025</c:v>
                </c:pt>
                <c:pt idx="15">
                  <c:v>1.06553010122535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D97-4D3C-8CAB-D8D1689DA0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21848592"/>
        <c:axId val="1421829872"/>
      </c:scatterChart>
      <c:scatterChart>
        <c:scatterStyle val="smoothMarker"/>
        <c:varyColors val="0"/>
        <c:ser>
          <c:idx val="0"/>
          <c:order val="0"/>
          <c:tx>
            <c:v>Nonlinear Model</c:v>
          </c:tx>
          <c:spPr>
            <a:ln w="9525" cap="rnd">
              <a:solidFill>
                <a:srgbClr val="5B9BD5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4"/>
            <c:spPr>
              <a:solidFill>
                <a:srgbClr val="5B9BD5">
                  <a:lumMod val="75000"/>
                </a:srgbClr>
              </a:solidFill>
              <a:ln w="9525" cap="rnd">
                <a:solidFill>
                  <a:schemeClr val="accent5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dPt>
            <c:idx val="0"/>
            <c:marker>
              <c:symbol val="circle"/>
              <c:size val="4"/>
              <c:spPr>
                <a:solidFill>
                  <a:srgbClr val="5B9BD5">
                    <a:lumMod val="75000"/>
                  </a:srgbClr>
                </a:solidFill>
                <a:ln w="9525" cap="rnd">
                  <a:solidFill>
                    <a:schemeClr val="accent5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rgbClr val="5B9BD5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CD97-4D3C-8CAB-D8D1689DA0CB}"/>
              </c:ext>
            </c:extLst>
          </c:dPt>
          <c:xVal>
            <c:numRef>
              <c:f>Result!$A$3:$A$18</c:f>
              <c:numCache>
                <c:formatCode>0</c:formatCode>
                <c:ptCount val="1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80</c:v>
                </c:pt>
                <c:pt idx="9">
                  <c:v>100</c:v>
                </c:pt>
                <c:pt idx="10">
                  <c:v>120</c:v>
                </c:pt>
                <c:pt idx="11">
                  <c:v>140</c:v>
                </c:pt>
                <c:pt idx="12">
                  <c:v>160</c:v>
                </c:pt>
                <c:pt idx="13">
                  <c:v>180</c:v>
                </c:pt>
                <c:pt idx="14">
                  <c:v>200</c:v>
                </c:pt>
                <c:pt idx="15">
                  <c:v>240</c:v>
                </c:pt>
              </c:numCache>
            </c:numRef>
          </c:xVal>
          <c:yVal>
            <c:numRef>
              <c:f>Result!$C$3:$C$18</c:f>
              <c:numCache>
                <c:formatCode>0.00</c:formatCode>
                <c:ptCount val="16"/>
                <c:pt idx="0">
                  <c:v>0</c:v>
                </c:pt>
                <c:pt idx="1">
                  <c:v>100.91999999999999</c:v>
                </c:pt>
                <c:pt idx="2">
                  <c:v>165.3</c:v>
                </c:pt>
                <c:pt idx="3">
                  <c:v>186.84</c:v>
                </c:pt>
                <c:pt idx="4">
                  <c:v>205.65</c:v>
                </c:pt>
                <c:pt idx="5">
                  <c:v>211.21069348817963</c:v>
                </c:pt>
                <c:pt idx="6">
                  <c:v>213.68</c:v>
                </c:pt>
                <c:pt idx="7">
                  <c:v>215.68882743608094</c:v>
                </c:pt>
                <c:pt idx="8">
                  <c:v>217.35999999999999</c:v>
                </c:pt>
                <c:pt idx="9">
                  <c:v>219.64999999999998</c:v>
                </c:pt>
                <c:pt idx="10">
                  <c:v>220.38</c:v>
                </c:pt>
                <c:pt idx="11">
                  <c:v>220.4</c:v>
                </c:pt>
                <c:pt idx="12">
                  <c:v>220.44</c:v>
                </c:pt>
                <c:pt idx="13">
                  <c:v>224.84</c:v>
                </c:pt>
                <c:pt idx="14">
                  <c:v>225.16</c:v>
                </c:pt>
                <c:pt idx="15">
                  <c:v>225.2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CD97-4D3C-8CAB-D8D1689DA0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9810256"/>
        <c:axId val="1149808592"/>
      </c:scatterChart>
      <c:scatterChart>
        <c:scatterStyle val="lineMarker"/>
        <c:varyColors val="0"/>
        <c:ser>
          <c:idx val="1"/>
          <c:order val="1"/>
          <c:tx>
            <c:v>Nonlinear Regression</c:v>
          </c:tx>
          <c:spPr>
            <a:ln w="9525" cap="rnd">
              <a:solidFill>
                <a:srgbClr val="00B050"/>
              </a:solidFill>
              <a:prstDash val="sysDash"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xVal>
            <c:numRef>
              <c:f>Result!$F$3:$F$995</c:f>
              <c:numCache>
                <c:formatCode>0.00</c:formatCode>
                <c:ptCount val="993"/>
                <c:pt idx="0">
                  <c:v>0</c:v>
                </c:pt>
                <c:pt idx="1">
                  <c:v>0.24024000000000001</c:v>
                </c:pt>
                <c:pt idx="2">
                  <c:v>0.48048000000000002</c:v>
                </c:pt>
                <c:pt idx="3">
                  <c:v>0.72072000000000003</c:v>
                </c:pt>
                <c:pt idx="4">
                  <c:v>0.96096000000000004</c:v>
                </c:pt>
                <c:pt idx="5">
                  <c:v>1.2012</c:v>
                </c:pt>
                <c:pt idx="6">
                  <c:v>1.4414400000000001</c:v>
                </c:pt>
                <c:pt idx="7">
                  <c:v>1.6816800000000001</c:v>
                </c:pt>
                <c:pt idx="8">
                  <c:v>1.9219200000000001</c:v>
                </c:pt>
                <c:pt idx="9">
                  <c:v>2.1621600000000001</c:v>
                </c:pt>
                <c:pt idx="10">
                  <c:v>2.4024000000000001</c:v>
                </c:pt>
                <c:pt idx="11">
                  <c:v>2.6426400000000001</c:v>
                </c:pt>
                <c:pt idx="12">
                  <c:v>2.8828800000000001</c:v>
                </c:pt>
                <c:pt idx="13">
                  <c:v>3.1231200000000001</c:v>
                </c:pt>
                <c:pt idx="14">
                  <c:v>3.3633600000000001</c:v>
                </c:pt>
                <c:pt idx="15">
                  <c:v>3.6036000000000001</c:v>
                </c:pt>
                <c:pt idx="16">
                  <c:v>3.8438400000000001</c:v>
                </c:pt>
                <c:pt idx="17">
                  <c:v>4.0840800000000002</c:v>
                </c:pt>
                <c:pt idx="18">
                  <c:v>4.3243200000000002</c:v>
                </c:pt>
                <c:pt idx="19">
                  <c:v>4.5645600000000002</c:v>
                </c:pt>
                <c:pt idx="20">
                  <c:v>4.8048000000000002</c:v>
                </c:pt>
                <c:pt idx="21">
                  <c:v>5.0450499999999998</c:v>
                </c:pt>
                <c:pt idx="22">
                  <c:v>5.2852899999999998</c:v>
                </c:pt>
                <c:pt idx="23">
                  <c:v>5.5255299999999998</c:v>
                </c:pt>
                <c:pt idx="24">
                  <c:v>5.7657699999999998</c:v>
                </c:pt>
                <c:pt idx="25">
                  <c:v>6.0060099999999998</c:v>
                </c:pt>
                <c:pt idx="26">
                  <c:v>6.2462499999999999</c:v>
                </c:pt>
                <c:pt idx="27">
                  <c:v>6.4864899999999999</c:v>
                </c:pt>
                <c:pt idx="28">
                  <c:v>6.7267299999999999</c:v>
                </c:pt>
                <c:pt idx="29">
                  <c:v>6.9669699999999999</c:v>
                </c:pt>
                <c:pt idx="30">
                  <c:v>7.2072099999999999</c:v>
                </c:pt>
                <c:pt idx="31">
                  <c:v>7.4474499999999999</c:v>
                </c:pt>
                <c:pt idx="32">
                  <c:v>7.6876899999999999</c:v>
                </c:pt>
                <c:pt idx="33">
                  <c:v>7.9279299999999999</c:v>
                </c:pt>
                <c:pt idx="34">
                  <c:v>8.1681699999999999</c:v>
                </c:pt>
                <c:pt idx="35">
                  <c:v>8.4084099999999999</c:v>
                </c:pt>
                <c:pt idx="36">
                  <c:v>8.6486499999999999</c:v>
                </c:pt>
                <c:pt idx="37">
                  <c:v>8.88889</c:v>
                </c:pt>
                <c:pt idx="38">
                  <c:v>9.12913</c:v>
                </c:pt>
                <c:pt idx="39">
                  <c:v>9.36937</c:v>
                </c:pt>
                <c:pt idx="40">
                  <c:v>9.60961</c:v>
                </c:pt>
                <c:pt idx="41">
                  <c:v>9.84985</c:v>
                </c:pt>
                <c:pt idx="42">
                  <c:v>10.09009</c:v>
                </c:pt>
                <c:pt idx="43">
                  <c:v>10.33033</c:v>
                </c:pt>
                <c:pt idx="44">
                  <c:v>10.57057</c:v>
                </c:pt>
                <c:pt idx="45">
                  <c:v>10.81081</c:v>
                </c:pt>
                <c:pt idx="46">
                  <c:v>11.05105</c:v>
                </c:pt>
                <c:pt idx="47">
                  <c:v>11.29129</c:v>
                </c:pt>
                <c:pt idx="48">
                  <c:v>11.53153</c:v>
                </c:pt>
                <c:pt idx="49">
                  <c:v>11.77177</c:v>
                </c:pt>
                <c:pt idx="50">
                  <c:v>12.01201</c:v>
                </c:pt>
                <c:pt idx="51">
                  <c:v>12.25225</c:v>
                </c:pt>
                <c:pt idx="52">
                  <c:v>12.49249</c:v>
                </c:pt>
                <c:pt idx="53">
                  <c:v>12.73273</c:v>
                </c:pt>
                <c:pt idx="54">
                  <c:v>12.97297</c:v>
                </c:pt>
                <c:pt idx="55">
                  <c:v>13.21321</c:v>
                </c:pt>
                <c:pt idx="56">
                  <c:v>13.45345</c:v>
                </c:pt>
                <c:pt idx="57">
                  <c:v>13.69369</c:v>
                </c:pt>
                <c:pt idx="58">
                  <c:v>13.93393</c:v>
                </c:pt>
                <c:pt idx="59">
                  <c:v>14.17417</c:v>
                </c:pt>
                <c:pt idx="60">
                  <c:v>14.41441</c:v>
                </c:pt>
                <c:pt idx="61">
                  <c:v>14.65465</c:v>
                </c:pt>
                <c:pt idx="62">
                  <c:v>14.89489</c:v>
                </c:pt>
                <c:pt idx="63">
                  <c:v>15.13514</c:v>
                </c:pt>
                <c:pt idx="64">
                  <c:v>15.37538</c:v>
                </c:pt>
                <c:pt idx="65">
                  <c:v>15.61562</c:v>
                </c:pt>
                <c:pt idx="66">
                  <c:v>15.85586</c:v>
                </c:pt>
                <c:pt idx="67">
                  <c:v>16.0961</c:v>
                </c:pt>
                <c:pt idx="68">
                  <c:v>16.33634</c:v>
                </c:pt>
                <c:pt idx="69">
                  <c:v>16.57658</c:v>
                </c:pt>
                <c:pt idx="70">
                  <c:v>16.81682</c:v>
                </c:pt>
                <c:pt idx="71">
                  <c:v>17.05706</c:v>
                </c:pt>
                <c:pt idx="72">
                  <c:v>17.2973</c:v>
                </c:pt>
                <c:pt idx="73">
                  <c:v>17.53754</c:v>
                </c:pt>
                <c:pt idx="74">
                  <c:v>17.77778</c:v>
                </c:pt>
                <c:pt idx="75">
                  <c:v>18.01802</c:v>
                </c:pt>
                <c:pt idx="76">
                  <c:v>18.25826</c:v>
                </c:pt>
                <c:pt idx="77">
                  <c:v>18.4985</c:v>
                </c:pt>
                <c:pt idx="78">
                  <c:v>18.73874</c:v>
                </c:pt>
                <c:pt idx="79">
                  <c:v>18.97898</c:v>
                </c:pt>
                <c:pt idx="80">
                  <c:v>19.21922</c:v>
                </c:pt>
                <c:pt idx="81">
                  <c:v>19.45946</c:v>
                </c:pt>
                <c:pt idx="82">
                  <c:v>19.6997</c:v>
                </c:pt>
                <c:pt idx="83">
                  <c:v>19.93994</c:v>
                </c:pt>
                <c:pt idx="84">
                  <c:v>20.18018</c:v>
                </c:pt>
                <c:pt idx="85">
                  <c:v>20.42042</c:v>
                </c:pt>
                <c:pt idx="86">
                  <c:v>20.66066</c:v>
                </c:pt>
                <c:pt idx="87">
                  <c:v>20.9009</c:v>
                </c:pt>
                <c:pt idx="88">
                  <c:v>21.14114</c:v>
                </c:pt>
                <c:pt idx="89">
                  <c:v>21.38138</c:v>
                </c:pt>
                <c:pt idx="90">
                  <c:v>21.62162</c:v>
                </c:pt>
                <c:pt idx="91">
                  <c:v>21.86186</c:v>
                </c:pt>
                <c:pt idx="92">
                  <c:v>22.1021</c:v>
                </c:pt>
                <c:pt idx="93">
                  <c:v>22.34234</c:v>
                </c:pt>
                <c:pt idx="94">
                  <c:v>22.58258</c:v>
                </c:pt>
                <c:pt idx="95">
                  <c:v>22.82282</c:v>
                </c:pt>
                <c:pt idx="96">
                  <c:v>23.06306</c:v>
                </c:pt>
                <c:pt idx="97">
                  <c:v>23.3033</c:v>
                </c:pt>
                <c:pt idx="98">
                  <c:v>23.54354</c:v>
                </c:pt>
                <c:pt idx="99">
                  <c:v>23.78378</c:v>
                </c:pt>
                <c:pt idx="100">
                  <c:v>24.02402</c:v>
                </c:pt>
                <c:pt idx="101">
                  <c:v>24.26426</c:v>
                </c:pt>
                <c:pt idx="102">
                  <c:v>24.5045</c:v>
                </c:pt>
                <c:pt idx="103">
                  <c:v>24.74474</c:v>
                </c:pt>
                <c:pt idx="104">
                  <c:v>24.98498</c:v>
                </c:pt>
                <c:pt idx="105">
                  <c:v>25.22523</c:v>
                </c:pt>
                <c:pt idx="106">
                  <c:v>25.46547</c:v>
                </c:pt>
                <c:pt idx="107">
                  <c:v>25.70571</c:v>
                </c:pt>
                <c:pt idx="108">
                  <c:v>25.94595</c:v>
                </c:pt>
                <c:pt idx="109">
                  <c:v>26.18619</c:v>
                </c:pt>
                <c:pt idx="110">
                  <c:v>26.42643</c:v>
                </c:pt>
                <c:pt idx="111">
                  <c:v>26.66667</c:v>
                </c:pt>
                <c:pt idx="112">
                  <c:v>26.90691</c:v>
                </c:pt>
                <c:pt idx="113">
                  <c:v>27.14715</c:v>
                </c:pt>
                <c:pt idx="114">
                  <c:v>27.38739</c:v>
                </c:pt>
                <c:pt idx="115">
                  <c:v>27.62763</c:v>
                </c:pt>
                <c:pt idx="116">
                  <c:v>27.86787</c:v>
                </c:pt>
                <c:pt idx="117">
                  <c:v>28.10811</c:v>
                </c:pt>
                <c:pt idx="118">
                  <c:v>28.34835</c:v>
                </c:pt>
                <c:pt idx="119">
                  <c:v>28.58859</c:v>
                </c:pt>
                <c:pt idx="120">
                  <c:v>28.82883</c:v>
                </c:pt>
                <c:pt idx="121">
                  <c:v>29.06907</c:v>
                </c:pt>
                <c:pt idx="122">
                  <c:v>29.30931</c:v>
                </c:pt>
                <c:pt idx="123">
                  <c:v>29.54955</c:v>
                </c:pt>
                <c:pt idx="124">
                  <c:v>29.78979</c:v>
                </c:pt>
                <c:pt idx="125">
                  <c:v>30.03003</c:v>
                </c:pt>
                <c:pt idx="126">
                  <c:v>30.27027</c:v>
                </c:pt>
                <c:pt idx="127">
                  <c:v>30.51051</c:v>
                </c:pt>
                <c:pt idx="128">
                  <c:v>30.75075</c:v>
                </c:pt>
                <c:pt idx="129">
                  <c:v>30.99099</c:v>
                </c:pt>
                <c:pt idx="130">
                  <c:v>31.23123</c:v>
                </c:pt>
                <c:pt idx="131">
                  <c:v>31.47147</c:v>
                </c:pt>
                <c:pt idx="132">
                  <c:v>31.71171</c:v>
                </c:pt>
                <c:pt idx="133">
                  <c:v>31.95195</c:v>
                </c:pt>
                <c:pt idx="134">
                  <c:v>32.192189999999997</c:v>
                </c:pt>
                <c:pt idx="135">
                  <c:v>32.432429999999997</c:v>
                </c:pt>
                <c:pt idx="136">
                  <c:v>32.672669999999997</c:v>
                </c:pt>
                <c:pt idx="137">
                  <c:v>32.912909999999997</c:v>
                </c:pt>
                <c:pt idx="138">
                  <c:v>33.153149999999997</c:v>
                </c:pt>
                <c:pt idx="139">
                  <c:v>33.393389999999997</c:v>
                </c:pt>
                <c:pt idx="140">
                  <c:v>33.633629999999997</c:v>
                </c:pt>
                <c:pt idx="141">
                  <c:v>33.873869999999997</c:v>
                </c:pt>
                <c:pt idx="142">
                  <c:v>34.114109999999997</c:v>
                </c:pt>
                <c:pt idx="143">
                  <c:v>34.354349999999997</c:v>
                </c:pt>
                <c:pt idx="144">
                  <c:v>34.594589999999997</c:v>
                </c:pt>
                <c:pt idx="145">
                  <c:v>34.834829999999997</c:v>
                </c:pt>
                <c:pt idx="146">
                  <c:v>35.07508</c:v>
                </c:pt>
                <c:pt idx="147">
                  <c:v>35.31532</c:v>
                </c:pt>
                <c:pt idx="148">
                  <c:v>35.55556</c:v>
                </c:pt>
                <c:pt idx="149">
                  <c:v>35.7958</c:v>
                </c:pt>
                <c:pt idx="150">
                  <c:v>36.03604</c:v>
                </c:pt>
                <c:pt idx="151">
                  <c:v>36.27628</c:v>
                </c:pt>
                <c:pt idx="152">
                  <c:v>36.51652</c:v>
                </c:pt>
                <c:pt idx="153">
                  <c:v>36.75676</c:v>
                </c:pt>
                <c:pt idx="154">
                  <c:v>36.997</c:v>
                </c:pt>
                <c:pt idx="155">
                  <c:v>37.23724</c:v>
                </c:pt>
                <c:pt idx="156">
                  <c:v>37.47748</c:v>
                </c:pt>
                <c:pt idx="157">
                  <c:v>37.71772</c:v>
                </c:pt>
                <c:pt idx="158">
                  <c:v>37.95796</c:v>
                </c:pt>
                <c:pt idx="159">
                  <c:v>38.1982</c:v>
                </c:pt>
                <c:pt idx="160">
                  <c:v>38.43844</c:v>
                </c:pt>
                <c:pt idx="161">
                  <c:v>38.67868</c:v>
                </c:pt>
                <c:pt idx="162">
                  <c:v>38.91892</c:v>
                </c:pt>
                <c:pt idx="163">
                  <c:v>39.15916</c:v>
                </c:pt>
                <c:pt idx="164">
                  <c:v>39.3994</c:v>
                </c:pt>
                <c:pt idx="165">
                  <c:v>39.63964</c:v>
                </c:pt>
                <c:pt idx="166">
                  <c:v>39.87988</c:v>
                </c:pt>
                <c:pt idx="167">
                  <c:v>40.12012</c:v>
                </c:pt>
                <c:pt idx="168">
                  <c:v>40.36036</c:v>
                </c:pt>
                <c:pt idx="169">
                  <c:v>40.6006</c:v>
                </c:pt>
                <c:pt idx="170">
                  <c:v>40.84084</c:v>
                </c:pt>
                <c:pt idx="171">
                  <c:v>41.08108</c:v>
                </c:pt>
                <c:pt idx="172">
                  <c:v>41.32132</c:v>
                </c:pt>
                <c:pt idx="173">
                  <c:v>41.56156</c:v>
                </c:pt>
                <c:pt idx="174">
                  <c:v>41.8018</c:v>
                </c:pt>
                <c:pt idx="175">
                  <c:v>42.04204</c:v>
                </c:pt>
                <c:pt idx="176">
                  <c:v>42.28228</c:v>
                </c:pt>
                <c:pt idx="177">
                  <c:v>42.52252</c:v>
                </c:pt>
                <c:pt idx="178">
                  <c:v>42.76276</c:v>
                </c:pt>
                <c:pt idx="179">
                  <c:v>43.003</c:v>
                </c:pt>
                <c:pt idx="180">
                  <c:v>43.24324</c:v>
                </c:pt>
                <c:pt idx="181">
                  <c:v>43.48348</c:v>
                </c:pt>
                <c:pt idx="182">
                  <c:v>43.72372</c:v>
                </c:pt>
                <c:pt idx="183">
                  <c:v>43.96396</c:v>
                </c:pt>
                <c:pt idx="184">
                  <c:v>44.2042</c:v>
                </c:pt>
                <c:pt idx="185">
                  <c:v>44.44444</c:v>
                </c:pt>
                <c:pt idx="186">
                  <c:v>44.68468</c:v>
                </c:pt>
                <c:pt idx="187">
                  <c:v>44.92492</c:v>
                </c:pt>
                <c:pt idx="188">
                  <c:v>45.165170000000003</c:v>
                </c:pt>
                <c:pt idx="189">
                  <c:v>45.405410000000003</c:v>
                </c:pt>
                <c:pt idx="190">
                  <c:v>45.645650000000003</c:v>
                </c:pt>
                <c:pt idx="191">
                  <c:v>45.885890000000003</c:v>
                </c:pt>
                <c:pt idx="192">
                  <c:v>46.126130000000003</c:v>
                </c:pt>
                <c:pt idx="193">
                  <c:v>46.366370000000003</c:v>
                </c:pt>
                <c:pt idx="194">
                  <c:v>46.606610000000003</c:v>
                </c:pt>
                <c:pt idx="195">
                  <c:v>46.846850000000003</c:v>
                </c:pt>
                <c:pt idx="196">
                  <c:v>47.087090000000003</c:v>
                </c:pt>
                <c:pt idx="197">
                  <c:v>47.327330000000003</c:v>
                </c:pt>
                <c:pt idx="198">
                  <c:v>47.567570000000003</c:v>
                </c:pt>
                <c:pt idx="199">
                  <c:v>47.807810000000003</c:v>
                </c:pt>
                <c:pt idx="200">
                  <c:v>48.048050000000003</c:v>
                </c:pt>
                <c:pt idx="201">
                  <c:v>48.288290000000003</c:v>
                </c:pt>
                <c:pt idx="202">
                  <c:v>48.528530000000003</c:v>
                </c:pt>
                <c:pt idx="203">
                  <c:v>48.768770000000004</c:v>
                </c:pt>
                <c:pt idx="204">
                  <c:v>49.009010000000004</c:v>
                </c:pt>
                <c:pt idx="205">
                  <c:v>49.249250000000004</c:v>
                </c:pt>
                <c:pt idx="206">
                  <c:v>49.489490000000004</c:v>
                </c:pt>
                <c:pt idx="207">
                  <c:v>49.729730000000004</c:v>
                </c:pt>
                <c:pt idx="208">
                  <c:v>49.969970000000004</c:v>
                </c:pt>
                <c:pt idx="209">
                  <c:v>50.210209999999996</c:v>
                </c:pt>
                <c:pt idx="210">
                  <c:v>50.450449999999996</c:v>
                </c:pt>
                <c:pt idx="211">
                  <c:v>50.690689999999996</c:v>
                </c:pt>
                <c:pt idx="212">
                  <c:v>50.930929999999996</c:v>
                </c:pt>
                <c:pt idx="213">
                  <c:v>51.171169999999996</c:v>
                </c:pt>
                <c:pt idx="214">
                  <c:v>51.411409999999997</c:v>
                </c:pt>
                <c:pt idx="215">
                  <c:v>51.651649999999997</c:v>
                </c:pt>
                <c:pt idx="216">
                  <c:v>51.891889999999997</c:v>
                </c:pt>
                <c:pt idx="217">
                  <c:v>52.132129999999997</c:v>
                </c:pt>
                <c:pt idx="218">
                  <c:v>52.372369999999997</c:v>
                </c:pt>
                <c:pt idx="219">
                  <c:v>52.612609999999997</c:v>
                </c:pt>
                <c:pt idx="220">
                  <c:v>52.852849999999997</c:v>
                </c:pt>
                <c:pt idx="221">
                  <c:v>53.093089999999997</c:v>
                </c:pt>
                <c:pt idx="222">
                  <c:v>53.333329999999997</c:v>
                </c:pt>
                <c:pt idx="223">
                  <c:v>53.573569999999997</c:v>
                </c:pt>
                <c:pt idx="224">
                  <c:v>53.813809999999997</c:v>
                </c:pt>
                <c:pt idx="225">
                  <c:v>54.054049999999997</c:v>
                </c:pt>
                <c:pt idx="226">
                  <c:v>54.294289999999997</c:v>
                </c:pt>
                <c:pt idx="227">
                  <c:v>54.534529999999997</c:v>
                </c:pt>
                <c:pt idx="228">
                  <c:v>54.774769999999997</c:v>
                </c:pt>
                <c:pt idx="229">
                  <c:v>55.01502</c:v>
                </c:pt>
                <c:pt idx="230">
                  <c:v>55.25526</c:v>
                </c:pt>
                <c:pt idx="231">
                  <c:v>55.4955</c:v>
                </c:pt>
                <c:pt idx="232">
                  <c:v>55.73574</c:v>
                </c:pt>
                <c:pt idx="233">
                  <c:v>55.97598</c:v>
                </c:pt>
                <c:pt idx="234">
                  <c:v>56.21622</c:v>
                </c:pt>
                <c:pt idx="235">
                  <c:v>56.45646</c:v>
                </c:pt>
                <c:pt idx="236">
                  <c:v>56.6967</c:v>
                </c:pt>
                <c:pt idx="237">
                  <c:v>56.93694</c:v>
                </c:pt>
                <c:pt idx="238">
                  <c:v>57.17718</c:v>
                </c:pt>
                <c:pt idx="239">
                  <c:v>57.41742</c:v>
                </c:pt>
                <c:pt idx="240">
                  <c:v>57.65766</c:v>
                </c:pt>
                <c:pt idx="241">
                  <c:v>57.8979</c:v>
                </c:pt>
                <c:pt idx="242">
                  <c:v>58.13814</c:v>
                </c:pt>
                <c:pt idx="243">
                  <c:v>58.37838</c:v>
                </c:pt>
                <c:pt idx="244">
                  <c:v>58.61862</c:v>
                </c:pt>
                <c:pt idx="245">
                  <c:v>58.85886</c:v>
                </c:pt>
                <c:pt idx="246">
                  <c:v>59.0991</c:v>
                </c:pt>
                <c:pt idx="247">
                  <c:v>59.33934</c:v>
                </c:pt>
                <c:pt idx="248">
                  <c:v>59.57958</c:v>
                </c:pt>
                <c:pt idx="249">
                  <c:v>59.81982</c:v>
                </c:pt>
                <c:pt idx="250">
                  <c:v>60.06006</c:v>
                </c:pt>
                <c:pt idx="251">
                  <c:v>60.3003</c:v>
                </c:pt>
                <c:pt idx="252">
                  <c:v>60.54054</c:v>
                </c:pt>
                <c:pt idx="253">
                  <c:v>60.78078</c:v>
                </c:pt>
                <c:pt idx="254">
                  <c:v>61.02102</c:v>
                </c:pt>
                <c:pt idx="255">
                  <c:v>61.26126</c:v>
                </c:pt>
                <c:pt idx="256">
                  <c:v>61.5015</c:v>
                </c:pt>
                <c:pt idx="257">
                  <c:v>61.74174</c:v>
                </c:pt>
                <c:pt idx="258">
                  <c:v>61.98198</c:v>
                </c:pt>
                <c:pt idx="259">
                  <c:v>62.22222</c:v>
                </c:pt>
                <c:pt idx="260">
                  <c:v>62.46246</c:v>
                </c:pt>
                <c:pt idx="261">
                  <c:v>62.7027</c:v>
                </c:pt>
                <c:pt idx="262">
                  <c:v>62.94294</c:v>
                </c:pt>
                <c:pt idx="263">
                  <c:v>63.18318</c:v>
                </c:pt>
                <c:pt idx="264">
                  <c:v>63.42342</c:v>
                </c:pt>
                <c:pt idx="265">
                  <c:v>63.66366</c:v>
                </c:pt>
                <c:pt idx="266">
                  <c:v>63.9039</c:v>
                </c:pt>
                <c:pt idx="267">
                  <c:v>64.144139999999993</c:v>
                </c:pt>
                <c:pt idx="268">
                  <c:v>64.384379999999993</c:v>
                </c:pt>
                <c:pt idx="269">
                  <c:v>64.624619999999993</c:v>
                </c:pt>
                <c:pt idx="270">
                  <c:v>64.864859999999993</c:v>
                </c:pt>
                <c:pt idx="271">
                  <c:v>65.105109999999996</c:v>
                </c:pt>
                <c:pt idx="272">
                  <c:v>65.345349999999996</c:v>
                </c:pt>
                <c:pt idx="273">
                  <c:v>65.585589999999996</c:v>
                </c:pt>
                <c:pt idx="274">
                  <c:v>65.825829999999996</c:v>
                </c:pt>
                <c:pt idx="275">
                  <c:v>66.066069999999996</c:v>
                </c:pt>
                <c:pt idx="276">
                  <c:v>66.306309999999996</c:v>
                </c:pt>
                <c:pt idx="277">
                  <c:v>66.546549999999996</c:v>
                </c:pt>
                <c:pt idx="278">
                  <c:v>66.786789999999996</c:v>
                </c:pt>
                <c:pt idx="279">
                  <c:v>67.027029999999996</c:v>
                </c:pt>
                <c:pt idx="280">
                  <c:v>67.267269999999996</c:v>
                </c:pt>
                <c:pt idx="281">
                  <c:v>67.507509999999996</c:v>
                </c:pt>
                <c:pt idx="282">
                  <c:v>67.747749999999996</c:v>
                </c:pt>
                <c:pt idx="283">
                  <c:v>67.987989999999996</c:v>
                </c:pt>
                <c:pt idx="284">
                  <c:v>68.228229999999996</c:v>
                </c:pt>
                <c:pt idx="285">
                  <c:v>68.468469999999996</c:v>
                </c:pt>
                <c:pt idx="286">
                  <c:v>68.708709999999996</c:v>
                </c:pt>
                <c:pt idx="287">
                  <c:v>68.948949999999996</c:v>
                </c:pt>
                <c:pt idx="288">
                  <c:v>69.189189999999996</c:v>
                </c:pt>
                <c:pt idx="289">
                  <c:v>69.429429999999996</c:v>
                </c:pt>
                <c:pt idx="290">
                  <c:v>69.669669999999996</c:v>
                </c:pt>
                <c:pt idx="291">
                  <c:v>69.909909999999996</c:v>
                </c:pt>
                <c:pt idx="292">
                  <c:v>70.150149999999996</c:v>
                </c:pt>
                <c:pt idx="293">
                  <c:v>70.390389999999996</c:v>
                </c:pt>
                <c:pt idx="294">
                  <c:v>70.630629999999996</c:v>
                </c:pt>
                <c:pt idx="295">
                  <c:v>70.870869999999996</c:v>
                </c:pt>
                <c:pt idx="296">
                  <c:v>71.111109999999996</c:v>
                </c:pt>
                <c:pt idx="297">
                  <c:v>71.351349999999996</c:v>
                </c:pt>
                <c:pt idx="298">
                  <c:v>71.591589999999997</c:v>
                </c:pt>
                <c:pt idx="299">
                  <c:v>71.831829999999997</c:v>
                </c:pt>
                <c:pt idx="300">
                  <c:v>72.072069999999997</c:v>
                </c:pt>
                <c:pt idx="301">
                  <c:v>72.312309999999997</c:v>
                </c:pt>
                <c:pt idx="302">
                  <c:v>72.552549999999997</c:v>
                </c:pt>
                <c:pt idx="303">
                  <c:v>72.792789999999997</c:v>
                </c:pt>
                <c:pt idx="304">
                  <c:v>73.033029999999997</c:v>
                </c:pt>
                <c:pt idx="305">
                  <c:v>73.273269999999997</c:v>
                </c:pt>
                <c:pt idx="306">
                  <c:v>73.513509999999997</c:v>
                </c:pt>
                <c:pt idx="307">
                  <c:v>73.753749999999997</c:v>
                </c:pt>
                <c:pt idx="308">
                  <c:v>73.993989999999997</c:v>
                </c:pt>
                <c:pt idx="309">
                  <c:v>74.234229999999997</c:v>
                </c:pt>
                <c:pt idx="310">
                  <c:v>74.474469999999997</c:v>
                </c:pt>
                <c:pt idx="311">
                  <c:v>74.714709999999997</c:v>
                </c:pt>
                <c:pt idx="312">
                  <c:v>74.954949999999997</c:v>
                </c:pt>
                <c:pt idx="313">
                  <c:v>75.1952</c:v>
                </c:pt>
                <c:pt idx="314">
                  <c:v>75.43544</c:v>
                </c:pt>
                <c:pt idx="315">
                  <c:v>75.67568</c:v>
                </c:pt>
                <c:pt idx="316">
                  <c:v>75.91592</c:v>
                </c:pt>
                <c:pt idx="317">
                  <c:v>76.15616</c:v>
                </c:pt>
                <c:pt idx="318">
                  <c:v>76.3964</c:v>
                </c:pt>
                <c:pt idx="319">
                  <c:v>76.63664</c:v>
                </c:pt>
                <c:pt idx="320">
                  <c:v>76.87688</c:v>
                </c:pt>
                <c:pt idx="321">
                  <c:v>77.11712</c:v>
                </c:pt>
                <c:pt idx="322">
                  <c:v>77.35736</c:v>
                </c:pt>
                <c:pt idx="323">
                  <c:v>77.5976</c:v>
                </c:pt>
                <c:pt idx="324">
                  <c:v>77.83784</c:v>
                </c:pt>
                <c:pt idx="325">
                  <c:v>78.07808</c:v>
                </c:pt>
                <c:pt idx="326">
                  <c:v>78.31832</c:v>
                </c:pt>
                <c:pt idx="327">
                  <c:v>78.55856</c:v>
                </c:pt>
                <c:pt idx="328">
                  <c:v>78.7988</c:v>
                </c:pt>
                <c:pt idx="329">
                  <c:v>79.03904</c:v>
                </c:pt>
                <c:pt idx="330">
                  <c:v>79.27928</c:v>
                </c:pt>
                <c:pt idx="331">
                  <c:v>79.51952</c:v>
                </c:pt>
                <c:pt idx="332">
                  <c:v>79.75976</c:v>
                </c:pt>
                <c:pt idx="333">
                  <c:v>80</c:v>
                </c:pt>
                <c:pt idx="334">
                  <c:v>80.24024</c:v>
                </c:pt>
                <c:pt idx="335">
                  <c:v>80.48048</c:v>
                </c:pt>
                <c:pt idx="336">
                  <c:v>80.72072</c:v>
                </c:pt>
                <c:pt idx="337">
                  <c:v>80.96096</c:v>
                </c:pt>
                <c:pt idx="338">
                  <c:v>81.2012</c:v>
                </c:pt>
                <c:pt idx="339">
                  <c:v>81.44144</c:v>
                </c:pt>
                <c:pt idx="340">
                  <c:v>81.68168</c:v>
                </c:pt>
                <c:pt idx="341">
                  <c:v>81.92192</c:v>
                </c:pt>
                <c:pt idx="342">
                  <c:v>82.16216</c:v>
                </c:pt>
                <c:pt idx="343">
                  <c:v>82.4024</c:v>
                </c:pt>
                <c:pt idx="344">
                  <c:v>82.64264</c:v>
                </c:pt>
                <c:pt idx="345">
                  <c:v>82.88288</c:v>
                </c:pt>
                <c:pt idx="346">
                  <c:v>83.12312</c:v>
                </c:pt>
                <c:pt idx="347">
                  <c:v>83.36336</c:v>
                </c:pt>
                <c:pt idx="348">
                  <c:v>83.6036</c:v>
                </c:pt>
                <c:pt idx="349">
                  <c:v>83.84384</c:v>
                </c:pt>
                <c:pt idx="350">
                  <c:v>84.08408</c:v>
                </c:pt>
                <c:pt idx="351">
                  <c:v>84.32432</c:v>
                </c:pt>
                <c:pt idx="352">
                  <c:v>84.56456</c:v>
                </c:pt>
                <c:pt idx="353">
                  <c:v>84.8048</c:v>
                </c:pt>
                <c:pt idx="354">
                  <c:v>85.045050000000003</c:v>
                </c:pt>
                <c:pt idx="355">
                  <c:v>85.285290000000003</c:v>
                </c:pt>
                <c:pt idx="356">
                  <c:v>85.525530000000003</c:v>
                </c:pt>
                <c:pt idx="357">
                  <c:v>85.765770000000003</c:v>
                </c:pt>
                <c:pt idx="358">
                  <c:v>86.006010000000003</c:v>
                </c:pt>
                <c:pt idx="359">
                  <c:v>86.246250000000003</c:v>
                </c:pt>
                <c:pt idx="360">
                  <c:v>86.486490000000003</c:v>
                </c:pt>
                <c:pt idx="361">
                  <c:v>86.726730000000003</c:v>
                </c:pt>
                <c:pt idx="362">
                  <c:v>86.966970000000003</c:v>
                </c:pt>
                <c:pt idx="363">
                  <c:v>87.207210000000003</c:v>
                </c:pt>
                <c:pt idx="364">
                  <c:v>87.447450000000003</c:v>
                </c:pt>
                <c:pt idx="365">
                  <c:v>87.687690000000003</c:v>
                </c:pt>
                <c:pt idx="366">
                  <c:v>87.927930000000003</c:v>
                </c:pt>
                <c:pt idx="367">
                  <c:v>88.168170000000003</c:v>
                </c:pt>
                <c:pt idx="368">
                  <c:v>88.408410000000003</c:v>
                </c:pt>
                <c:pt idx="369">
                  <c:v>88.648650000000004</c:v>
                </c:pt>
                <c:pt idx="370">
                  <c:v>88.888890000000004</c:v>
                </c:pt>
                <c:pt idx="371">
                  <c:v>89.129130000000004</c:v>
                </c:pt>
                <c:pt idx="372">
                  <c:v>89.369370000000004</c:v>
                </c:pt>
                <c:pt idx="373">
                  <c:v>89.609610000000004</c:v>
                </c:pt>
                <c:pt idx="374">
                  <c:v>89.849850000000004</c:v>
                </c:pt>
                <c:pt idx="375">
                  <c:v>90.090090000000004</c:v>
                </c:pt>
                <c:pt idx="376">
                  <c:v>90.330330000000004</c:v>
                </c:pt>
                <c:pt idx="377">
                  <c:v>90.570570000000004</c:v>
                </c:pt>
                <c:pt idx="378">
                  <c:v>90.810810000000004</c:v>
                </c:pt>
                <c:pt idx="379">
                  <c:v>91.051050000000004</c:v>
                </c:pt>
                <c:pt idx="380">
                  <c:v>91.291290000000004</c:v>
                </c:pt>
                <c:pt idx="381">
                  <c:v>91.531530000000004</c:v>
                </c:pt>
                <c:pt idx="382">
                  <c:v>91.771770000000004</c:v>
                </c:pt>
                <c:pt idx="383">
                  <c:v>92.012010000000004</c:v>
                </c:pt>
                <c:pt idx="384">
                  <c:v>92.252250000000004</c:v>
                </c:pt>
                <c:pt idx="385">
                  <c:v>92.492490000000004</c:v>
                </c:pt>
                <c:pt idx="386">
                  <c:v>92.732730000000004</c:v>
                </c:pt>
                <c:pt idx="387">
                  <c:v>92.972970000000004</c:v>
                </c:pt>
                <c:pt idx="388">
                  <c:v>93.213210000000004</c:v>
                </c:pt>
                <c:pt idx="389">
                  <c:v>93.453450000000004</c:v>
                </c:pt>
                <c:pt idx="390">
                  <c:v>93.693690000000004</c:v>
                </c:pt>
                <c:pt idx="391">
                  <c:v>93.933930000000004</c:v>
                </c:pt>
                <c:pt idx="392">
                  <c:v>94.174170000000004</c:v>
                </c:pt>
                <c:pt idx="393">
                  <c:v>94.414410000000004</c:v>
                </c:pt>
                <c:pt idx="394">
                  <c:v>94.654650000000004</c:v>
                </c:pt>
                <c:pt idx="395">
                  <c:v>94.894890000000004</c:v>
                </c:pt>
                <c:pt idx="396">
                  <c:v>95.135140000000007</c:v>
                </c:pt>
                <c:pt idx="397">
                  <c:v>95.375380000000007</c:v>
                </c:pt>
                <c:pt idx="398">
                  <c:v>95.615620000000007</c:v>
                </c:pt>
                <c:pt idx="399">
                  <c:v>95.855860000000007</c:v>
                </c:pt>
                <c:pt idx="400">
                  <c:v>96.096100000000007</c:v>
                </c:pt>
                <c:pt idx="401">
                  <c:v>96.336340000000007</c:v>
                </c:pt>
                <c:pt idx="402">
                  <c:v>96.576580000000007</c:v>
                </c:pt>
                <c:pt idx="403">
                  <c:v>96.816820000000007</c:v>
                </c:pt>
                <c:pt idx="404">
                  <c:v>97.057060000000007</c:v>
                </c:pt>
                <c:pt idx="405">
                  <c:v>97.297300000000007</c:v>
                </c:pt>
                <c:pt idx="406">
                  <c:v>97.537540000000007</c:v>
                </c:pt>
                <c:pt idx="407">
                  <c:v>97.777780000000007</c:v>
                </c:pt>
                <c:pt idx="408">
                  <c:v>98.018020000000007</c:v>
                </c:pt>
                <c:pt idx="409">
                  <c:v>98.258260000000007</c:v>
                </c:pt>
                <c:pt idx="410">
                  <c:v>98.498500000000007</c:v>
                </c:pt>
                <c:pt idx="411">
                  <c:v>98.738740000000007</c:v>
                </c:pt>
                <c:pt idx="412">
                  <c:v>98.978980000000007</c:v>
                </c:pt>
                <c:pt idx="413">
                  <c:v>99.219220000000007</c:v>
                </c:pt>
                <c:pt idx="414">
                  <c:v>99.459460000000007</c:v>
                </c:pt>
                <c:pt idx="415">
                  <c:v>99.699700000000007</c:v>
                </c:pt>
                <c:pt idx="416">
                  <c:v>99.939940000000007</c:v>
                </c:pt>
                <c:pt idx="417">
                  <c:v>100.18017999999999</c:v>
                </c:pt>
                <c:pt idx="418">
                  <c:v>100.42041999999999</c:v>
                </c:pt>
                <c:pt idx="419">
                  <c:v>100.66065999999999</c:v>
                </c:pt>
                <c:pt idx="420">
                  <c:v>100.90089999999999</c:v>
                </c:pt>
                <c:pt idx="421">
                  <c:v>101.14113999999999</c:v>
                </c:pt>
                <c:pt idx="422">
                  <c:v>101.38137999999999</c:v>
                </c:pt>
                <c:pt idx="423">
                  <c:v>101.62161999999999</c:v>
                </c:pt>
                <c:pt idx="424">
                  <c:v>101.86185999999999</c:v>
                </c:pt>
                <c:pt idx="425">
                  <c:v>102.10209999999999</c:v>
                </c:pt>
                <c:pt idx="426">
                  <c:v>102.34233999999999</c:v>
                </c:pt>
                <c:pt idx="427">
                  <c:v>102.58257999999999</c:v>
                </c:pt>
                <c:pt idx="428">
                  <c:v>102.82281999999999</c:v>
                </c:pt>
                <c:pt idx="429">
                  <c:v>103.06305999999999</c:v>
                </c:pt>
                <c:pt idx="430">
                  <c:v>103.30329999999999</c:v>
                </c:pt>
                <c:pt idx="431">
                  <c:v>103.54353999999999</c:v>
                </c:pt>
                <c:pt idx="432">
                  <c:v>103.78377999999999</c:v>
                </c:pt>
                <c:pt idx="433">
                  <c:v>104.02401999999999</c:v>
                </c:pt>
                <c:pt idx="434">
                  <c:v>104.26425999999999</c:v>
                </c:pt>
                <c:pt idx="435">
                  <c:v>104.50449999999999</c:v>
                </c:pt>
                <c:pt idx="436">
                  <c:v>104.74473999999999</c:v>
                </c:pt>
                <c:pt idx="437">
                  <c:v>104.98497999999999</c:v>
                </c:pt>
                <c:pt idx="438">
                  <c:v>105.22523</c:v>
                </c:pt>
                <c:pt idx="439">
                  <c:v>105.46547</c:v>
                </c:pt>
                <c:pt idx="440">
                  <c:v>105.70571</c:v>
                </c:pt>
                <c:pt idx="441">
                  <c:v>105.94595</c:v>
                </c:pt>
                <c:pt idx="442">
                  <c:v>106.18619</c:v>
                </c:pt>
                <c:pt idx="443">
                  <c:v>106.42643</c:v>
                </c:pt>
                <c:pt idx="444">
                  <c:v>106.66667</c:v>
                </c:pt>
                <c:pt idx="445">
                  <c:v>106.90691</c:v>
                </c:pt>
                <c:pt idx="446">
                  <c:v>107.14715</c:v>
                </c:pt>
                <c:pt idx="447">
                  <c:v>107.38739</c:v>
                </c:pt>
                <c:pt idx="448">
                  <c:v>107.62763</c:v>
                </c:pt>
                <c:pt idx="449">
                  <c:v>107.86787</c:v>
                </c:pt>
                <c:pt idx="450">
                  <c:v>108.10811</c:v>
                </c:pt>
                <c:pt idx="451">
                  <c:v>108.34835</c:v>
                </c:pt>
                <c:pt idx="452">
                  <c:v>108.58859</c:v>
                </c:pt>
                <c:pt idx="453">
                  <c:v>108.82883</c:v>
                </c:pt>
                <c:pt idx="454">
                  <c:v>109.06907</c:v>
                </c:pt>
                <c:pt idx="455">
                  <c:v>109.30931</c:v>
                </c:pt>
                <c:pt idx="456">
                  <c:v>109.54955</c:v>
                </c:pt>
                <c:pt idx="457">
                  <c:v>109.78979</c:v>
                </c:pt>
                <c:pt idx="458">
                  <c:v>110.03003</c:v>
                </c:pt>
                <c:pt idx="459">
                  <c:v>110.27027</c:v>
                </c:pt>
                <c:pt idx="460">
                  <c:v>110.51051</c:v>
                </c:pt>
                <c:pt idx="461">
                  <c:v>110.75075</c:v>
                </c:pt>
                <c:pt idx="462">
                  <c:v>110.99099</c:v>
                </c:pt>
                <c:pt idx="463">
                  <c:v>111.23123</c:v>
                </c:pt>
                <c:pt idx="464">
                  <c:v>111.47147</c:v>
                </c:pt>
                <c:pt idx="465">
                  <c:v>111.71171</c:v>
                </c:pt>
                <c:pt idx="466">
                  <c:v>111.95195</c:v>
                </c:pt>
                <c:pt idx="467">
                  <c:v>112.19219</c:v>
                </c:pt>
                <c:pt idx="468">
                  <c:v>112.43243</c:v>
                </c:pt>
                <c:pt idx="469">
                  <c:v>112.67267</c:v>
                </c:pt>
                <c:pt idx="470">
                  <c:v>112.91291</c:v>
                </c:pt>
                <c:pt idx="471">
                  <c:v>113.15315</c:v>
                </c:pt>
                <c:pt idx="472">
                  <c:v>113.39339</c:v>
                </c:pt>
                <c:pt idx="473">
                  <c:v>113.63363</c:v>
                </c:pt>
                <c:pt idx="474">
                  <c:v>113.87387</c:v>
                </c:pt>
                <c:pt idx="475">
                  <c:v>114.11411</c:v>
                </c:pt>
                <c:pt idx="476">
                  <c:v>114.35435</c:v>
                </c:pt>
                <c:pt idx="477">
                  <c:v>114.59459</c:v>
                </c:pt>
                <c:pt idx="478">
                  <c:v>114.83483</c:v>
                </c:pt>
                <c:pt idx="479">
                  <c:v>115.07508</c:v>
                </c:pt>
                <c:pt idx="480">
                  <c:v>115.31532</c:v>
                </c:pt>
                <c:pt idx="481">
                  <c:v>115.55556</c:v>
                </c:pt>
                <c:pt idx="482">
                  <c:v>115.7958</c:v>
                </c:pt>
                <c:pt idx="483">
                  <c:v>116.03604</c:v>
                </c:pt>
                <c:pt idx="484">
                  <c:v>116.27628</c:v>
                </c:pt>
                <c:pt idx="485">
                  <c:v>116.51652</c:v>
                </c:pt>
                <c:pt idx="486">
                  <c:v>116.75676</c:v>
                </c:pt>
                <c:pt idx="487">
                  <c:v>116.997</c:v>
                </c:pt>
                <c:pt idx="488">
                  <c:v>117.23724</c:v>
                </c:pt>
                <c:pt idx="489">
                  <c:v>117.47748</c:v>
                </c:pt>
                <c:pt idx="490">
                  <c:v>117.71772</c:v>
                </c:pt>
                <c:pt idx="491">
                  <c:v>117.95796</c:v>
                </c:pt>
                <c:pt idx="492">
                  <c:v>118.1982</c:v>
                </c:pt>
                <c:pt idx="493">
                  <c:v>118.43844</c:v>
                </c:pt>
                <c:pt idx="494">
                  <c:v>118.67868</c:v>
                </c:pt>
                <c:pt idx="495">
                  <c:v>118.91892</c:v>
                </c:pt>
                <c:pt idx="496">
                  <c:v>119.15916</c:v>
                </c:pt>
                <c:pt idx="497">
                  <c:v>119.3994</c:v>
                </c:pt>
                <c:pt idx="498">
                  <c:v>119.63964</c:v>
                </c:pt>
                <c:pt idx="499">
                  <c:v>119.87988</c:v>
                </c:pt>
                <c:pt idx="500">
                  <c:v>120.12012</c:v>
                </c:pt>
                <c:pt idx="501">
                  <c:v>120.36036</c:v>
                </c:pt>
                <c:pt idx="502">
                  <c:v>120.6006</c:v>
                </c:pt>
                <c:pt idx="503">
                  <c:v>120.84084</c:v>
                </c:pt>
                <c:pt idx="504">
                  <c:v>121.08108</c:v>
                </c:pt>
                <c:pt idx="505">
                  <c:v>121.32132</c:v>
                </c:pt>
                <c:pt idx="506">
                  <c:v>121.56156</c:v>
                </c:pt>
                <c:pt idx="507">
                  <c:v>121.8018</c:v>
                </c:pt>
                <c:pt idx="508">
                  <c:v>122.04204</c:v>
                </c:pt>
                <c:pt idx="509">
                  <c:v>122.28228</c:v>
                </c:pt>
                <c:pt idx="510">
                  <c:v>122.52252</c:v>
                </c:pt>
                <c:pt idx="511">
                  <c:v>122.76276</c:v>
                </c:pt>
                <c:pt idx="512">
                  <c:v>123.003</c:v>
                </c:pt>
                <c:pt idx="513">
                  <c:v>123.24324</c:v>
                </c:pt>
                <c:pt idx="514">
                  <c:v>123.48348</c:v>
                </c:pt>
                <c:pt idx="515">
                  <c:v>123.72372</c:v>
                </c:pt>
                <c:pt idx="516">
                  <c:v>123.96396</c:v>
                </c:pt>
                <c:pt idx="517">
                  <c:v>124.2042</c:v>
                </c:pt>
                <c:pt idx="518">
                  <c:v>124.44444</c:v>
                </c:pt>
                <c:pt idx="519">
                  <c:v>124.68468</c:v>
                </c:pt>
                <c:pt idx="520">
                  <c:v>124.92492</c:v>
                </c:pt>
                <c:pt idx="521">
                  <c:v>125.16517</c:v>
                </c:pt>
                <c:pt idx="522">
                  <c:v>125.40541</c:v>
                </c:pt>
                <c:pt idx="523">
                  <c:v>125.64565</c:v>
                </c:pt>
                <c:pt idx="524">
                  <c:v>125.88589</c:v>
                </c:pt>
                <c:pt idx="525">
                  <c:v>126.12613</c:v>
                </c:pt>
                <c:pt idx="526">
                  <c:v>126.36637</c:v>
                </c:pt>
                <c:pt idx="527">
                  <c:v>126.60661</c:v>
                </c:pt>
                <c:pt idx="528">
                  <c:v>126.84685</c:v>
                </c:pt>
                <c:pt idx="529">
                  <c:v>127.08709</c:v>
                </c:pt>
                <c:pt idx="530">
                  <c:v>127.32733</c:v>
                </c:pt>
                <c:pt idx="531">
                  <c:v>127.56757</c:v>
                </c:pt>
                <c:pt idx="532">
                  <c:v>127.80781</c:v>
                </c:pt>
                <c:pt idx="533">
                  <c:v>128.04804999999999</c:v>
                </c:pt>
                <c:pt idx="534">
                  <c:v>128.28828999999999</c:v>
                </c:pt>
                <c:pt idx="535">
                  <c:v>128.52852999999999</c:v>
                </c:pt>
                <c:pt idx="536">
                  <c:v>128.76876999999999</c:v>
                </c:pt>
                <c:pt idx="537">
                  <c:v>129.00900999999999</c:v>
                </c:pt>
                <c:pt idx="538">
                  <c:v>129.24924999999999</c:v>
                </c:pt>
                <c:pt idx="539">
                  <c:v>129.48948999999999</c:v>
                </c:pt>
                <c:pt idx="540">
                  <c:v>129.72972999999999</c:v>
                </c:pt>
                <c:pt idx="541">
                  <c:v>129.96996999999999</c:v>
                </c:pt>
                <c:pt idx="542">
                  <c:v>130.21020999999999</c:v>
                </c:pt>
                <c:pt idx="543">
                  <c:v>130.45044999999999</c:v>
                </c:pt>
                <c:pt idx="544">
                  <c:v>130.69068999999999</c:v>
                </c:pt>
                <c:pt idx="545">
                  <c:v>130.93092999999999</c:v>
                </c:pt>
                <c:pt idx="546">
                  <c:v>131.17116999999999</c:v>
                </c:pt>
                <c:pt idx="547">
                  <c:v>131.41140999999999</c:v>
                </c:pt>
                <c:pt idx="548">
                  <c:v>131.65164999999999</c:v>
                </c:pt>
                <c:pt idx="549">
                  <c:v>131.89188999999999</c:v>
                </c:pt>
                <c:pt idx="550">
                  <c:v>132.13212999999999</c:v>
                </c:pt>
                <c:pt idx="551">
                  <c:v>132.37236999999999</c:v>
                </c:pt>
                <c:pt idx="552">
                  <c:v>132.61260999999999</c:v>
                </c:pt>
                <c:pt idx="553">
                  <c:v>132.85284999999999</c:v>
                </c:pt>
                <c:pt idx="554">
                  <c:v>133.09308999999999</c:v>
                </c:pt>
                <c:pt idx="555">
                  <c:v>133.33332999999999</c:v>
                </c:pt>
                <c:pt idx="556">
                  <c:v>133.57356999999999</c:v>
                </c:pt>
                <c:pt idx="557">
                  <c:v>133.81380999999999</c:v>
                </c:pt>
                <c:pt idx="558">
                  <c:v>134.05404999999999</c:v>
                </c:pt>
                <c:pt idx="559">
                  <c:v>134.29428999999999</c:v>
                </c:pt>
                <c:pt idx="560">
                  <c:v>134.53452999999999</c:v>
                </c:pt>
                <c:pt idx="561">
                  <c:v>134.77476999999999</c:v>
                </c:pt>
                <c:pt idx="562">
                  <c:v>135.01501999999999</c:v>
                </c:pt>
                <c:pt idx="563">
                  <c:v>135.25525999999999</c:v>
                </c:pt>
                <c:pt idx="564">
                  <c:v>135.49549999999999</c:v>
                </c:pt>
                <c:pt idx="565">
                  <c:v>135.73573999999999</c:v>
                </c:pt>
                <c:pt idx="566">
                  <c:v>135.97597999999999</c:v>
                </c:pt>
                <c:pt idx="567">
                  <c:v>136.21621999999999</c:v>
                </c:pt>
                <c:pt idx="568">
                  <c:v>136.45645999999999</c:v>
                </c:pt>
                <c:pt idx="569">
                  <c:v>136.69669999999999</c:v>
                </c:pt>
                <c:pt idx="570">
                  <c:v>136.93693999999999</c:v>
                </c:pt>
                <c:pt idx="571">
                  <c:v>137.17717999999999</c:v>
                </c:pt>
                <c:pt idx="572">
                  <c:v>137.41741999999999</c:v>
                </c:pt>
                <c:pt idx="573">
                  <c:v>137.65765999999999</c:v>
                </c:pt>
                <c:pt idx="574">
                  <c:v>137.89789999999999</c:v>
                </c:pt>
                <c:pt idx="575">
                  <c:v>138.13813999999999</c:v>
                </c:pt>
                <c:pt idx="576">
                  <c:v>138.37837999999999</c:v>
                </c:pt>
                <c:pt idx="577">
                  <c:v>138.61861999999999</c:v>
                </c:pt>
                <c:pt idx="578">
                  <c:v>138.85885999999999</c:v>
                </c:pt>
                <c:pt idx="579">
                  <c:v>139.09909999999999</c:v>
                </c:pt>
                <c:pt idx="580">
                  <c:v>139.33933999999999</c:v>
                </c:pt>
                <c:pt idx="581">
                  <c:v>139.57957999999999</c:v>
                </c:pt>
                <c:pt idx="582">
                  <c:v>139.81981999999999</c:v>
                </c:pt>
                <c:pt idx="583">
                  <c:v>140.06005999999999</c:v>
                </c:pt>
                <c:pt idx="584">
                  <c:v>140.30029999999999</c:v>
                </c:pt>
                <c:pt idx="585">
                  <c:v>140.54053999999999</c:v>
                </c:pt>
                <c:pt idx="586">
                  <c:v>140.78077999999999</c:v>
                </c:pt>
                <c:pt idx="587">
                  <c:v>141.02101999999999</c:v>
                </c:pt>
                <c:pt idx="588">
                  <c:v>141.26125999999999</c:v>
                </c:pt>
                <c:pt idx="589">
                  <c:v>141.50149999999999</c:v>
                </c:pt>
                <c:pt idx="590">
                  <c:v>141.74173999999999</c:v>
                </c:pt>
                <c:pt idx="591">
                  <c:v>141.98197999999999</c:v>
                </c:pt>
                <c:pt idx="592">
                  <c:v>142.22221999999999</c:v>
                </c:pt>
                <c:pt idx="593">
                  <c:v>142.46245999999999</c:v>
                </c:pt>
                <c:pt idx="594">
                  <c:v>142.70269999999999</c:v>
                </c:pt>
                <c:pt idx="595">
                  <c:v>142.94293999999999</c:v>
                </c:pt>
                <c:pt idx="596">
                  <c:v>143.18317999999999</c:v>
                </c:pt>
                <c:pt idx="597">
                  <c:v>143.42341999999999</c:v>
                </c:pt>
                <c:pt idx="598">
                  <c:v>143.66365999999999</c:v>
                </c:pt>
                <c:pt idx="599">
                  <c:v>143.90389999999999</c:v>
                </c:pt>
                <c:pt idx="600">
                  <c:v>144.14413999999999</c:v>
                </c:pt>
                <c:pt idx="601">
                  <c:v>144.38437999999999</c:v>
                </c:pt>
                <c:pt idx="602">
                  <c:v>144.62461999999999</c:v>
                </c:pt>
                <c:pt idx="603">
                  <c:v>144.86485999999999</c:v>
                </c:pt>
                <c:pt idx="604">
                  <c:v>145.10511</c:v>
                </c:pt>
                <c:pt idx="605">
                  <c:v>145.34535</c:v>
                </c:pt>
                <c:pt idx="606">
                  <c:v>145.58559</c:v>
                </c:pt>
                <c:pt idx="607">
                  <c:v>145.82583</c:v>
                </c:pt>
                <c:pt idx="608">
                  <c:v>146.06607</c:v>
                </c:pt>
                <c:pt idx="609">
                  <c:v>146.30631</c:v>
                </c:pt>
                <c:pt idx="610">
                  <c:v>146.54655</c:v>
                </c:pt>
                <c:pt idx="611">
                  <c:v>146.78679</c:v>
                </c:pt>
                <c:pt idx="612">
                  <c:v>147.02703</c:v>
                </c:pt>
                <c:pt idx="613">
                  <c:v>147.26727</c:v>
                </c:pt>
                <c:pt idx="614">
                  <c:v>147.50751</c:v>
                </c:pt>
                <c:pt idx="615">
                  <c:v>147.74775</c:v>
                </c:pt>
                <c:pt idx="616">
                  <c:v>147.98799</c:v>
                </c:pt>
                <c:pt idx="617">
                  <c:v>148.22823</c:v>
                </c:pt>
                <c:pt idx="618">
                  <c:v>148.46847</c:v>
                </c:pt>
                <c:pt idx="619">
                  <c:v>148.70871</c:v>
                </c:pt>
                <c:pt idx="620">
                  <c:v>148.94895</c:v>
                </c:pt>
                <c:pt idx="621">
                  <c:v>149.18919</c:v>
                </c:pt>
                <c:pt idx="622">
                  <c:v>149.42943</c:v>
                </c:pt>
                <c:pt idx="623">
                  <c:v>149.66967</c:v>
                </c:pt>
                <c:pt idx="624">
                  <c:v>149.90991</c:v>
                </c:pt>
                <c:pt idx="625">
                  <c:v>150.15015</c:v>
                </c:pt>
                <c:pt idx="626">
                  <c:v>150.39039</c:v>
                </c:pt>
                <c:pt idx="627">
                  <c:v>150.63063</c:v>
                </c:pt>
                <c:pt idx="628">
                  <c:v>150.87087</c:v>
                </c:pt>
                <c:pt idx="629">
                  <c:v>151.11111</c:v>
                </c:pt>
                <c:pt idx="630">
                  <c:v>151.35135</c:v>
                </c:pt>
                <c:pt idx="631">
                  <c:v>151.59159</c:v>
                </c:pt>
                <c:pt idx="632">
                  <c:v>151.83183</c:v>
                </c:pt>
                <c:pt idx="633">
                  <c:v>152.07207</c:v>
                </c:pt>
                <c:pt idx="634">
                  <c:v>152.31231</c:v>
                </c:pt>
                <c:pt idx="635">
                  <c:v>152.55255</c:v>
                </c:pt>
                <c:pt idx="636">
                  <c:v>152.79279</c:v>
                </c:pt>
                <c:pt idx="637">
                  <c:v>153.03303</c:v>
                </c:pt>
                <c:pt idx="638">
                  <c:v>153.27327</c:v>
                </c:pt>
                <c:pt idx="639">
                  <c:v>153.51351</c:v>
                </c:pt>
                <c:pt idx="640">
                  <c:v>153.75375</c:v>
                </c:pt>
                <c:pt idx="641">
                  <c:v>153.99399</c:v>
                </c:pt>
                <c:pt idx="642">
                  <c:v>154.23423</c:v>
                </c:pt>
                <c:pt idx="643">
                  <c:v>154.47447</c:v>
                </c:pt>
                <c:pt idx="644">
                  <c:v>154.71471</c:v>
                </c:pt>
                <c:pt idx="645">
                  <c:v>154.95495</c:v>
                </c:pt>
                <c:pt idx="646">
                  <c:v>155.1952</c:v>
                </c:pt>
                <c:pt idx="647">
                  <c:v>155.43544</c:v>
                </c:pt>
                <c:pt idx="648">
                  <c:v>155.67568</c:v>
                </c:pt>
                <c:pt idx="649">
                  <c:v>155.91592</c:v>
                </c:pt>
                <c:pt idx="650">
                  <c:v>156.15616</c:v>
                </c:pt>
                <c:pt idx="651">
                  <c:v>156.3964</c:v>
                </c:pt>
                <c:pt idx="652">
                  <c:v>156.63664</c:v>
                </c:pt>
                <c:pt idx="653">
                  <c:v>156.87688</c:v>
                </c:pt>
                <c:pt idx="654">
                  <c:v>157.11712</c:v>
                </c:pt>
                <c:pt idx="655">
                  <c:v>157.35736</c:v>
                </c:pt>
                <c:pt idx="656">
                  <c:v>157.5976</c:v>
                </c:pt>
                <c:pt idx="657">
                  <c:v>157.83784</c:v>
                </c:pt>
                <c:pt idx="658">
                  <c:v>158.07808</c:v>
                </c:pt>
                <c:pt idx="659">
                  <c:v>158.31832</c:v>
                </c:pt>
                <c:pt idx="660">
                  <c:v>158.55856</c:v>
                </c:pt>
                <c:pt idx="661">
                  <c:v>158.7988</c:v>
                </c:pt>
                <c:pt idx="662">
                  <c:v>159.03904</c:v>
                </c:pt>
                <c:pt idx="663">
                  <c:v>159.27928</c:v>
                </c:pt>
                <c:pt idx="664">
                  <c:v>159.51952</c:v>
                </c:pt>
                <c:pt idx="665">
                  <c:v>159.75976</c:v>
                </c:pt>
                <c:pt idx="666">
                  <c:v>160</c:v>
                </c:pt>
                <c:pt idx="667">
                  <c:v>160.24024</c:v>
                </c:pt>
                <c:pt idx="668">
                  <c:v>160.48048</c:v>
                </c:pt>
                <c:pt idx="669">
                  <c:v>160.72072</c:v>
                </c:pt>
                <c:pt idx="670">
                  <c:v>160.96096</c:v>
                </c:pt>
                <c:pt idx="671">
                  <c:v>161.2012</c:v>
                </c:pt>
                <c:pt idx="672">
                  <c:v>161.44144</c:v>
                </c:pt>
                <c:pt idx="673">
                  <c:v>161.68168</c:v>
                </c:pt>
                <c:pt idx="674">
                  <c:v>161.92192</c:v>
                </c:pt>
                <c:pt idx="675">
                  <c:v>162.16216</c:v>
                </c:pt>
                <c:pt idx="676">
                  <c:v>162.4024</c:v>
                </c:pt>
                <c:pt idx="677">
                  <c:v>162.64264</c:v>
                </c:pt>
                <c:pt idx="678">
                  <c:v>162.88288</c:v>
                </c:pt>
                <c:pt idx="679">
                  <c:v>163.12312</c:v>
                </c:pt>
                <c:pt idx="680">
                  <c:v>163.36336</c:v>
                </c:pt>
                <c:pt idx="681">
                  <c:v>163.6036</c:v>
                </c:pt>
                <c:pt idx="682">
                  <c:v>163.84384</c:v>
                </c:pt>
                <c:pt idx="683">
                  <c:v>164.08408</c:v>
                </c:pt>
                <c:pt idx="684">
                  <c:v>164.32432</c:v>
                </c:pt>
                <c:pt idx="685">
                  <c:v>164.56456</c:v>
                </c:pt>
                <c:pt idx="686">
                  <c:v>164.8048</c:v>
                </c:pt>
                <c:pt idx="687">
                  <c:v>165.04505</c:v>
                </c:pt>
                <c:pt idx="688">
                  <c:v>165.28529</c:v>
                </c:pt>
                <c:pt idx="689">
                  <c:v>165.52553</c:v>
                </c:pt>
                <c:pt idx="690">
                  <c:v>165.76577</c:v>
                </c:pt>
                <c:pt idx="691">
                  <c:v>166.00601</c:v>
                </c:pt>
                <c:pt idx="692">
                  <c:v>166.24625</c:v>
                </c:pt>
                <c:pt idx="693">
                  <c:v>166.48649</c:v>
                </c:pt>
                <c:pt idx="694">
                  <c:v>166.72673</c:v>
                </c:pt>
                <c:pt idx="695">
                  <c:v>166.96697</c:v>
                </c:pt>
                <c:pt idx="696">
                  <c:v>167.20721</c:v>
                </c:pt>
                <c:pt idx="697">
                  <c:v>167.44745</c:v>
                </c:pt>
                <c:pt idx="698">
                  <c:v>167.68769</c:v>
                </c:pt>
                <c:pt idx="699">
                  <c:v>167.92793</c:v>
                </c:pt>
                <c:pt idx="700">
                  <c:v>168.16817</c:v>
                </c:pt>
                <c:pt idx="701">
                  <c:v>168.40841</c:v>
                </c:pt>
                <c:pt idx="702">
                  <c:v>168.64865</c:v>
                </c:pt>
                <c:pt idx="703">
                  <c:v>168.88889</c:v>
                </c:pt>
                <c:pt idx="704">
                  <c:v>169.12913</c:v>
                </c:pt>
                <c:pt idx="705">
                  <c:v>169.36937</c:v>
                </c:pt>
                <c:pt idx="706">
                  <c:v>169.60961</c:v>
                </c:pt>
                <c:pt idx="707">
                  <c:v>169.84985</c:v>
                </c:pt>
                <c:pt idx="708">
                  <c:v>170.09009</c:v>
                </c:pt>
                <c:pt idx="709">
                  <c:v>170.33033</c:v>
                </c:pt>
                <c:pt idx="710">
                  <c:v>170.57057</c:v>
                </c:pt>
                <c:pt idx="711">
                  <c:v>170.81081</c:v>
                </c:pt>
                <c:pt idx="712">
                  <c:v>171.05105</c:v>
                </c:pt>
                <c:pt idx="713">
                  <c:v>171.29129</c:v>
                </c:pt>
                <c:pt idx="714">
                  <c:v>171.53153</c:v>
                </c:pt>
                <c:pt idx="715">
                  <c:v>171.77177</c:v>
                </c:pt>
                <c:pt idx="716">
                  <c:v>172.01201</c:v>
                </c:pt>
                <c:pt idx="717">
                  <c:v>172.25225</c:v>
                </c:pt>
                <c:pt idx="718">
                  <c:v>172.49249</c:v>
                </c:pt>
                <c:pt idx="719">
                  <c:v>172.73273</c:v>
                </c:pt>
                <c:pt idx="720">
                  <c:v>172.97297</c:v>
                </c:pt>
                <c:pt idx="721">
                  <c:v>173.21321</c:v>
                </c:pt>
                <c:pt idx="722">
                  <c:v>173.45345</c:v>
                </c:pt>
                <c:pt idx="723">
                  <c:v>173.69369</c:v>
                </c:pt>
                <c:pt idx="724">
                  <c:v>173.93393</c:v>
                </c:pt>
                <c:pt idx="725">
                  <c:v>174.17417</c:v>
                </c:pt>
                <c:pt idx="726">
                  <c:v>174.41441</c:v>
                </c:pt>
                <c:pt idx="727">
                  <c:v>174.65465</c:v>
                </c:pt>
                <c:pt idx="728">
                  <c:v>174.89489</c:v>
                </c:pt>
                <c:pt idx="729">
                  <c:v>175.13514000000001</c:v>
                </c:pt>
                <c:pt idx="730">
                  <c:v>175.37538000000001</c:v>
                </c:pt>
                <c:pt idx="731">
                  <c:v>175.61562000000001</c:v>
                </c:pt>
                <c:pt idx="732">
                  <c:v>175.85586000000001</c:v>
                </c:pt>
                <c:pt idx="733">
                  <c:v>176.09610000000001</c:v>
                </c:pt>
                <c:pt idx="734">
                  <c:v>176.33634000000001</c:v>
                </c:pt>
                <c:pt idx="735">
                  <c:v>176.57658000000001</c:v>
                </c:pt>
                <c:pt idx="736">
                  <c:v>176.81682000000001</c:v>
                </c:pt>
                <c:pt idx="737">
                  <c:v>177.05706000000001</c:v>
                </c:pt>
                <c:pt idx="738">
                  <c:v>177.29730000000001</c:v>
                </c:pt>
                <c:pt idx="739">
                  <c:v>177.53754000000001</c:v>
                </c:pt>
                <c:pt idx="740">
                  <c:v>177.77778000000001</c:v>
                </c:pt>
                <c:pt idx="741">
                  <c:v>178.01802000000001</c:v>
                </c:pt>
                <c:pt idx="742">
                  <c:v>178.25826000000001</c:v>
                </c:pt>
                <c:pt idx="743">
                  <c:v>178.49850000000001</c:v>
                </c:pt>
                <c:pt idx="744">
                  <c:v>178.73874000000001</c:v>
                </c:pt>
                <c:pt idx="745">
                  <c:v>178.97898000000001</c:v>
                </c:pt>
                <c:pt idx="746">
                  <c:v>179.21922000000001</c:v>
                </c:pt>
                <c:pt idx="747">
                  <c:v>179.45946000000001</c:v>
                </c:pt>
                <c:pt idx="748">
                  <c:v>179.69970000000001</c:v>
                </c:pt>
                <c:pt idx="749">
                  <c:v>179.93994000000001</c:v>
                </c:pt>
                <c:pt idx="750">
                  <c:v>180.18018000000001</c:v>
                </c:pt>
                <c:pt idx="751">
                  <c:v>180.42042000000001</c:v>
                </c:pt>
                <c:pt idx="752">
                  <c:v>180.66066000000001</c:v>
                </c:pt>
                <c:pt idx="753">
                  <c:v>180.90090000000001</c:v>
                </c:pt>
                <c:pt idx="754">
                  <c:v>181.14114000000001</c:v>
                </c:pt>
                <c:pt idx="755">
                  <c:v>181.38138000000001</c:v>
                </c:pt>
                <c:pt idx="756">
                  <c:v>181.62162000000001</c:v>
                </c:pt>
                <c:pt idx="757">
                  <c:v>181.86186000000001</c:v>
                </c:pt>
                <c:pt idx="758">
                  <c:v>182.10210000000001</c:v>
                </c:pt>
                <c:pt idx="759">
                  <c:v>182.34234000000001</c:v>
                </c:pt>
                <c:pt idx="760">
                  <c:v>182.58258000000001</c:v>
                </c:pt>
                <c:pt idx="761">
                  <c:v>182.82282000000001</c:v>
                </c:pt>
                <c:pt idx="762">
                  <c:v>183.06306000000001</c:v>
                </c:pt>
                <c:pt idx="763">
                  <c:v>183.30330000000001</c:v>
                </c:pt>
                <c:pt idx="764">
                  <c:v>183.54354000000001</c:v>
                </c:pt>
                <c:pt idx="765">
                  <c:v>183.78378000000001</c:v>
                </c:pt>
                <c:pt idx="766">
                  <c:v>184.02402000000001</c:v>
                </c:pt>
                <c:pt idx="767">
                  <c:v>184.26426000000001</c:v>
                </c:pt>
                <c:pt idx="768">
                  <c:v>184.50450000000001</c:v>
                </c:pt>
                <c:pt idx="769">
                  <c:v>184.74474000000001</c:v>
                </c:pt>
                <c:pt idx="770">
                  <c:v>184.98498000000001</c:v>
                </c:pt>
                <c:pt idx="771">
                  <c:v>185.22523000000001</c:v>
                </c:pt>
                <c:pt idx="772">
                  <c:v>185.46547000000001</c:v>
                </c:pt>
                <c:pt idx="773">
                  <c:v>185.70571000000001</c:v>
                </c:pt>
                <c:pt idx="774">
                  <c:v>185.94595000000001</c:v>
                </c:pt>
                <c:pt idx="775">
                  <c:v>186.18619000000001</c:v>
                </c:pt>
                <c:pt idx="776">
                  <c:v>186.42643000000001</c:v>
                </c:pt>
                <c:pt idx="777">
                  <c:v>186.66667000000001</c:v>
                </c:pt>
                <c:pt idx="778">
                  <c:v>186.90691000000001</c:v>
                </c:pt>
                <c:pt idx="779">
                  <c:v>187.14715000000001</c:v>
                </c:pt>
                <c:pt idx="780">
                  <c:v>187.38739000000001</c:v>
                </c:pt>
                <c:pt idx="781">
                  <c:v>187.62763000000001</c:v>
                </c:pt>
                <c:pt idx="782">
                  <c:v>187.86787000000001</c:v>
                </c:pt>
                <c:pt idx="783">
                  <c:v>188.10811000000001</c:v>
                </c:pt>
                <c:pt idx="784">
                  <c:v>188.34835000000001</c:v>
                </c:pt>
                <c:pt idx="785">
                  <c:v>188.58859000000001</c:v>
                </c:pt>
                <c:pt idx="786">
                  <c:v>188.82883000000001</c:v>
                </c:pt>
                <c:pt idx="787">
                  <c:v>189.06907000000001</c:v>
                </c:pt>
                <c:pt idx="788">
                  <c:v>189.30931000000001</c:v>
                </c:pt>
                <c:pt idx="789">
                  <c:v>189.54955000000001</c:v>
                </c:pt>
                <c:pt idx="790">
                  <c:v>189.78979000000001</c:v>
                </c:pt>
                <c:pt idx="791">
                  <c:v>190.03003000000001</c:v>
                </c:pt>
                <c:pt idx="792">
                  <c:v>190.27027000000001</c:v>
                </c:pt>
                <c:pt idx="793">
                  <c:v>190.51051000000001</c:v>
                </c:pt>
                <c:pt idx="794">
                  <c:v>190.75075000000001</c:v>
                </c:pt>
                <c:pt idx="795">
                  <c:v>190.99099000000001</c:v>
                </c:pt>
                <c:pt idx="796">
                  <c:v>191.23123000000001</c:v>
                </c:pt>
                <c:pt idx="797">
                  <c:v>191.47147000000001</c:v>
                </c:pt>
                <c:pt idx="798">
                  <c:v>191.71171000000001</c:v>
                </c:pt>
                <c:pt idx="799">
                  <c:v>191.95195000000001</c:v>
                </c:pt>
                <c:pt idx="800">
                  <c:v>192.19219000000001</c:v>
                </c:pt>
                <c:pt idx="801">
                  <c:v>192.43243000000001</c:v>
                </c:pt>
                <c:pt idx="802">
                  <c:v>192.67267000000001</c:v>
                </c:pt>
                <c:pt idx="803">
                  <c:v>192.91291000000001</c:v>
                </c:pt>
                <c:pt idx="804">
                  <c:v>193.15315000000001</c:v>
                </c:pt>
                <c:pt idx="805">
                  <c:v>193.39339000000001</c:v>
                </c:pt>
                <c:pt idx="806">
                  <c:v>193.63363000000001</c:v>
                </c:pt>
                <c:pt idx="807">
                  <c:v>193.87387000000001</c:v>
                </c:pt>
                <c:pt idx="808">
                  <c:v>194.11411000000001</c:v>
                </c:pt>
                <c:pt idx="809">
                  <c:v>194.35435000000001</c:v>
                </c:pt>
                <c:pt idx="810">
                  <c:v>194.59459000000001</c:v>
                </c:pt>
                <c:pt idx="811">
                  <c:v>194.83483000000001</c:v>
                </c:pt>
                <c:pt idx="812">
                  <c:v>195.07508000000001</c:v>
                </c:pt>
                <c:pt idx="813">
                  <c:v>195.31532000000001</c:v>
                </c:pt>
                <c:pt idx="814">
                  <c:v>195.55556000000001</c:v>
                </c:pt>
                <c:pt idx="815">
                  <c:v>195.79580000000001</c:v>
                </c:pt>
                <c:pt idx="816">
                  <c:v>196.03604000000001</c:v>
                </c:pt>
                <c:pt idx="817">
                  <c:v>196.27628000000001</c:v>
                </c:pt>
                <c:pt idx="818">
                  <c:v>196.51652000000001</c:v>
                </c:pt>
                <c:pt idx="819">
                  <c:v>196.75676000000001</c:v>
                </c:pt>
                <c:pt idx="820">
                  <c:v>196.99700000000001</c:v>
                </c:pt>
                <c:pt idx="821">
                  <c:v>197.23724000000001</c:v>
                </c:pt>
                <c:pt idx="822">
                  <c:v>197.47748000000001</c:v>
                </c:pt>
                <c:pt idx="823">
                  <c:v>197.71772000000001</c:v>
                </c:pt>
                <c:pt idx="824">
                  <c:v>197.95796000000001</c:v>
                </c:pt>
                <c:pt idx="825">
                  <c:v>198.19820000000001</c:v>
                </c:pt>
                <c:pt idx="826">
                  <c:v>198.43844000000001</c:v>
                </c:pt>
                <c:pt idx="827">
                  <c:v>198.67868000000001</c:v>
                </c:pt>
                <c:pt idx="828">
                  <c:v>198.91892000000001</c:v>
                </c:pt>
                <c:pt idx="829">
                  <c:v>199.15916000000001</c:v>
                </c:pt>
                <c:pt idx="830">
                  <c:v>199.39940000000001</c:v>
                </c:pt>
                <c:pt idx="831">
                  <c:v>199.63964000000001</c:v>
                </c:pt>
                <c:pt idx="832">
                  <c:v>199.87988000000001</c:v>
                </c:pt>
                <c:pt idx="833">
                  <c:v>200.12011999999999</c:v>
                </c:pt>
                <c:pt idx="834">
                  <c:v>200.36035999999999</c:v>
                </c:pt>
                <c:pt idx="835">
                  <c:v>200.60059999999999</c:v>
                </c:pt>
                <c:pt idx="836">
                  <c:v>200.84083999999999</c:v>
                </c:pt>
                <c:pt idx="837">
                  <c:v>201.08107999999999</c:v>
                </c:pt>
                <c:pt idx="838">
                  <c:v>201.32131999999999</c:v>
                </c:pt>
                <c:pt idx="839">
                  <c:v>201.56155999999999</c:v>
                </c:pt>
                <c:pt idx="840">
                  <c:v>201.80179999999999</c:v>
                </c:pt>
                <c:pt idx="841">
                  <c:v>202.04203999999999</c:v>
                </c:pt>
                <c:pt idx="842">
                  <c:v>202.28227999999999</c:v>
                </c:pt>
                <c:pt idx="843">
                  <c:v>202.52251999999999</c:v>
                </c:pt>
                <c:pt idx="844">
                  <c:v>202.76275999999999</c:v>
                </c:pt>
                <c:pt idx="845">
                  <c:v>203.00299999999999</c:v>
                </c:pt>
                <c:pt idx="846">
                  <c:v>203.24323999999999</c:v>
                </c:pt>
                <c:pt idx="847">
                  <c:v>203.48347999999999</c:v>
                </c:pt>
                <c:pt idx="848">
                  <c:v>203.72371999999999</c:v>
                </c:pt>
                <c:pt idx="849">
                  <c:v>203.96395999999999</c:v>
                </c:pt>
                <c:pt idx="850">
                  <c:v>204.20419999999999</c:v>
                </c:pt>
                <c:pt idx="851">
                  <c:v>204.44443999999999</c:v>
                </c:pt>
                <c:pt idx="852">
                  <c:v>204.68467999999999</c:v>
                </c:pt>
                <c:pt idx="853">
                  <c:v>204.92491999999999</c:v>
                </c:pt>
                <c:pt idx="854">
                  <c:v>205.16516999999999</c:v>
                </c:pt>
                <c:pt idx="855">
                  <c:v>205.40540999999999</c:v>
                </c:pt>
                <c:pt idx="856">
                  <c:v>205.64564999999999</c:v>
                </c:pt>
                <c:pt idx="857">
                  <c:v>205.88588999999999</c:v>
                </c:pt>
                <c:pt idx="858">
                  <c:v>206.12612999999999</c:v>
                </c:pt>
                <c:pt idx="859">
                  <c:v>206.36636999999999</c:v>
                </c:pt>
                <c:pt idx="860">
                  <c:v>206.60660999999999</c:v>
                </c:pt>
                <c:pt idx="861">
                  <c:v>206.84684999999999</c:v>
                </c:pt>
                <c:pt idx="862">
                  <c:v>207.08708999999999</c:v>
                </c:pt>
                <c:pt idx="863">
                  <c:v>207.32732999999999</c:v>
                </c:pt>
                <c:pt idx="864">
                  <c:v>207.56756999999999</c:v>
                </c:pt>
                <c:pt idx="865">
                  <c:v>207.80780999999999</c:v>
                </c:pt>
                <c:pt idx="866">
                  <c:v>208.04804999999999</c:v>
                </c:pt>
                <c:pt idx="867">
                  <c:v>208.28828999999999</c:v>
                </c:pt>
                <c:pt idx="868">
                  <c:v>208.52852999999999</c:v>
                </c:pt>
                <c:pt idx="869">
                  <c:v>208.76876999999999</c:v>
                </c:pt>
                <c:pt idx="870">
                  <c:v>209.00900999999999</c:v>
                </c:pt>
                <c:pt idx="871">
                  <c:v>209.24924999999999</c:v>
                </c:pt>
                <c:pt idx="872">
                  <c:v>209.48948999999999</c:v>
                </c:pt>
                <c:pt idx="873">
                  <c:v>209.72972999999999</c:v>
                </c:pt>
                <c:pt idx="874">
                  <c:v>209.96996999999999</c:v>
                </c:pt>
                <c:pt idx="875">
                  <c:v>210.21020999999999</c:v>
                </c:pt>
                <c:pt idx="876">
                  <c:v>210.45044999999999</c:v>
                </c:pt>
                <c:pt idx="877">
                  <c:v>210.69068999999999</c:v>
                </c:pt>
                <c:pt idx="878">
                  <c:v>210.93092999999999</c:v>
                </c:pt>
                <c:pt idx="879">
                  <c:v>211.17116999999999</c:v>
                </c:pt>
                <c:pt idx="880">
                  <c:v>211.41140999999999</c:v>
                </c:pt>
                <c:pt idx="881">
                  <c:v>211.65164999999999</c:v>
                </c:pt>
                <c:pt idx="882">
                  <c:v>211.89188999999999</c:v>
                </c:pt>
                <c:pt idx="883">
                  <c:v>212.13212999999999</c:v>
                </c:pt>
                <c:pt idx="884">
                  <c:v>212.37236999999999</c:v>
                </c:pt>
                <c:pt idx="885">
                  <c:v>212.61260999999999</c:v>
                </c:pt>
                <c:pt idx="886">
                  <c:v>212.85284999999999</c:v>
                </c:pt>
                <c:pt idx="887">
                  <c:v>213.09308999999999</c:v>
                </c:pt>
                <c:pt idx="888">
                  <c:v>213.33332999999999</c:v>
                </c:pt>
                <c:pt idx="889">
                  <c:v>213.57356999999999</c:v>
                </c:pt>
                <c:pt idx="890">
                  <c:v>213.81380999999999</c:v>
                </c:pt>
                <c:pt idx="891">
                  <c:v>214.05404999999999</c:v>
                </c:pt>
                <c:pt idx="892">
                  <c:v>214.29428999999999</c:v>
                </c:pt>
                <c:pt idx="893">
                  <c:v>214.53452999999999</c:v>
                </c:pt>
                <c:pt idx="894">
                  <c:v>214.77476999999999</c:v>
                </c:pt>
                <c:pt idx="895">
                  <c:v>215.01501999999999</c:v>
                </c:pt>
                <c:pt idx="896">
                  <c:v>215.25525999999999</c:v>
                </c:pt>
                <c:pt idx="897">
                  <c:v>215.49549999999999</c:v>
                </c:pt>
                <c:pt idx="898">
                  <c:v>215.73573999999999</c:v>
                </c:pt>
                <c:pt idx="899">
                  <c:v>215.97597999999999</c:v>
                </c:pt>
                <c:pt idx="900">
                  <c:v>216.21621999999999</c:v>
                </c:pt>
                <c:pt idx="901">
                  <c:v>216.45645999999999</c:v>
                </c:pt>
                <c:pt idx="902">
                  <c:v>216.69669999999999</c:v>
                </c:pt>
                <c:pt idx="903">
                  <c:v>216.93693999999999</c:v>
                </c:pt>
                <c:pt idx="904">
                  <c:v>217.17717999999999</c:v>
                </c:pt>
                <c:pt idx="905">
                  <c:v>217.41741999999999</c:v>
                </c:pt>
                <c:pt idx="906">
                  <c:v>217.65765999999999</c:v>
                </c:pt>
                <c:pt idx="907">
                  <c:v>217.89789999999999</c:v>
                </c:pt>
                <c:pt idx="908">
                  <c:v>218.13813999999999</c:v>
                </c:pt>
                <c:pt idx="909">
                  <c:v>218.37837999999999</c:v>
                </c:pt>
                <c:pt idx="910">
                  <c:v>218.61861999999999</c:v>
                </c:pt>
                <c:pt idx="911">
                  <c:v>218.85885999999999</c:v>
                </c:pt>
                <c:pt idx="912">
                  <c:v>219.09909999999999</c:v>
                </c:pt>
                <c:pt idx="913">
                  <c:v>219.33933999999999</c:v>
                </c:pt>
                <c:pt idx="914">
                  <c:v>219.57957999999999</c:v>
                </c:pt>
                <c:pt idx="915">
                  <c:v>219.81981999999999</c:v>
                </c:pt>
                <c:pt idx="916">
                  <c:v>220.06005999999999</c:v>
                </c:pt>
                <c:pt idx="917">
                  <c:v>220.30029999999999</c:v>
                </c:pt>
                <c:pt idx="918">
                  <c:v>220.54053999999999</c:v>
                </c:pt>
                <c:pt idx="919">
                  <c:v>220.78077999999999</c:v>
                </c:pt>
                <c:pt idx="920">
                  <c:v>221.02101999999999</c:v>
                </c:pt>
                <c:pt idx="921">
                  <c:v>221.26125999999999</c:v>
                </c:pt>
                <c:pt idx="922">
                  <c:v>221.50149999999999</c:v>
                </c:pt>
                <c:pt idx="923">
                  <c:v>221.74173999999999</c:v>
                </c:pt>
                <c:pt idx="924">
                  <c:v>221.98197999999999</c:v>
                </c:pt>
                <c:pt idx="925">
                  <c:v>222.22221999999999</c:v>
                </c:pt>
                <c:pt idx="926">
                  <c:v>222.46245999999999</c:v>
                </c:pt>
                <c:pt idx="927">
                  <c:v>222.70269999999999</c:v>
                </c:pt>
                <c:pt idx="928">
                  <c:v>222.94293999999999</c:v>
                </c:pt>
                <c:pt idx="929">
                  <c:v>223.18317999999999</c:v>
                </c:pt>
                <c:pt idx="930">
                  <c:v>223.42341999999999</c:v>
                </c:pt>
                <c:pt idx="931">
                  <c:v>223.66365999999999</c:v>
                </c:pt>
                <c:pt idx="932">
                  <c:v>223.90389999999999</c:v>
                </c:pt>
                <c:pt idx="933">
                  <c:v>224.14413999999999</c:v>
                </c:pt>
                <c:pt idx="934">
                  <c:v>224.38437999999999</c:v>
                </c:pt>
                <c:pt idx="935">
                  <c:v>224.62461999999999</c:v>
                </c:pt>
                <c:pt idx="936">
                  <c:v>224.86485999999999</c:v>
                </c:pt>
                <c:pt idx="937">
                  <c:v>225.10511</c:v>
                </c:pt>
                <c:pt idx="938">
                  <c:v>225.34535</c:v>
                </c:pt>
                <c:pt idx="939">
                  <c:v>225.58559</c:v>
                </c:pt>
                <c:pt idx="940">
                  <c:v>225.82583</c:v>
                </c:pt>
                <c:pt idx="941">
                  <c:v>226.06607</c:v>
                </c:pt>
                <c:pt idx="942">
                  <c:v>226.30631</c:v>
                </c:pt>
                <c:pt idx="943">
                  <c:v>226.54655</c:v>
                </c:pt>
                <c:pt idx="944">
                  <c:v>226.78679</c:v>
                </c:pt>
                <c:pt idx="945">
                  <c:v>227.02703</c:v>
                </c:pt>
                <c:pt idx="946">
                  <c:v>227.26727</c:v>
                </c:pt>
                <c:pt idx="947">
                  <c:v>227.50751</c:v>
                </c:pt>
                <c:pt idx="948">
                  <c:v>227.74775</c:v>
                </c:pt>
                <c:pt idx="949">
                  <c:v>227.98799</c:v>
                </c:pt>
                <c:pt idx="950">
                  <c:v>228.22823</c:v>
                </c:pt>
                <c:pt idx="951">
                  <c:v>228.46847</c:v>
                </c:pt>
                <c:pt idx="952">
                  <c:v>228.70871</c:v>
                </c:pt>
                <c:pt idx="953">
                  <c:v>228.94895</c:v>
                </c:pt>
                <c:pt idx="954">
                  <c:v>229.18919</c:v>
                </c:pt>
                <c:pt idx="955">
                  <c:v>229.42943</c:v>
                </c:pt>
                <c:pt idx="956">
                  <c:v>229.66967</c:v>
                </c:pt>
                <c:pt idx="957">
                  <c:v>229.90991</c:v>
                </c:pt>
                <c:pt idx="958">
                  <c:v>230.15015</c:v>
                </c:pt>
                <c:pt idx="959">
                  <c:v>230.39039</c:v>
                </c:pt>
                <c:pt idx="960">
                  <c:v>230.63063</c:v>
                </c:pt>
                <c:pt idx="961">
                  <c:v>230.87087</c:v>
                </c:pt>
                <c:pt idx="962">
                  <c:v>231.11111</c:v>
                </c:pt>
                <c:pt idx="963">
                  <c:v>231.35135</c:v>
                </c:pt>
                <c:pt idx="964">
                  <c:v>231.59159</c:v>
                </c:pt>
                <c:pt idx="965">
                  <c:v>231.83183</c:v>
                </c:pt>
                <c:pt idx="966">
                  <c:v>232.07207</c:v>
                </c:pt>
                <c:pt idx="967">
                  <c:v>232.31231</c:v>
                </c:pt>
                <c:pt idx="968">
                  <c:v>232.55255</c:v>
                </c:pt>
                <c:pt idx="969">
                  <c:v>232.79279</c:v>
                </c:pt>
                <c:pt idx="970">
                  <c:v>233.03303</c:v>
                </c:pt>
                <c:pt idx="971">
                  <c:v>233.27327</c:v>
                </c:pt>
                <c:pt idx="972">
                  <c:v>233.51351</c:v>
                </c:pt>
                <c:pt idx="973">
                  <c:v>233.75375</c:v>
                </c:pt>
                <c:pt idx="974">
                  <c:v>233.99399</c:v>
                </c:pt>
                <c:pt idx="975">
                  <c:v>234.23423</c:v>
                </c:pt>
                <c:pt idx="976">
                  <c:v>234.47447</c:v>
                </c:pt>
                <c:pt idx="977">
                  <c:v>234.71471</c:v>
                </c:pt>
                <c:pt idx="978">
                  <c:v>234.95495</c:v>
                </c:pt>
                <c:pt idx="979">
                  <c:v>235.1952</c:v>
                </c:pt>
                <c:pt idx="980">
                  <c:v>235.43544</c:v>
                </c:pt>
                <c:pt idx="981">
                  <c:v>235.67568</c:v>
                </c:pt>
                <c:pt idx="982">
                  <c:v>235.91592</c:v>
                </c:pt>
                <c:pt idx="983">
                  <c:v>236.15616</c:v>
                </c:pt>
                <c:pt idx="984">
                  <c:v>236.3964</c:v>
                </c:pt>
                <c:pt idx="985">
                  <c:v>236.63664</c:v>
                </c:pt>
                <c:pt idx="986">
                  <c:v>236.87688</c:v>
                </c:pt>
                <c:pt idx="987">
                  <c:v>237.11712</c:v>
                </c:pt>
                <c:pt idx="988">
                  <c:v>237.35736</c:v>
                </c:pt>
                <c:pt idx="989">
                  <c:v>237.5976</c:v>
                </c:pt>
                <c:pt idx="990">
                  <c:v>237.83784</c:v>
                </c:pt>
                <c:pt idx="991">
                  <c:v>238.07808</c:v>
                </c:pt>
                <c:pt idx="992">
                  <c:v>238.31832</c:v>
                </c:pt>
              </c:numCache>
            </c:numRef>
          </c:xVal>
          <c:yVal>
            <c:numRef>
              <c:f>Result!$G$3:$G$995</c:f>
              <c:numCache>
                <c:formatCode>0.00</c:formatCode>
                <c:ptCount val="993"/>
                <c:pt idx="0">
                  <c:v>0</c:v>
                </c:pt>
                <c:pt idx="1">
                  <c:v>14.172169999999999</c:v>
                </c:pt>
                <c:pt idx="2">
                  <c:v>26.68571</c:v>
                </c:pt>
                <c:pt idx="3">
                  <c:v>37.815689999999996</c:v>
                </c:pt>
                <c:pt idx="4">
                  <c:v>47.779539999999997</c:v>
                </c:pt>
                <c:pt idx="5">
                  <c:v>56.751429999999999</c:v>
                </c:pt>
                <c:pt idx="6">
                  <c:v>64.872450000000001</c:v>
                </c:pt>
                <c:pt idx="7">
                  <c:v>72.258170000000007</c:v>
                </c:pt>
                <c:pt idx="8">
                  <c:v>79.004130000000004</c:v>
                </c:pt>
                <c:pt idx="9">
                  <c:v>85.19</c:v>
                </c:pt>
                <c:pt idx="10">
                  <c:v>90.882750000000001</c:v>
                </c:pt>
                <c:pt idx="11">
                  <c:v>96.139089999999996</c:v>
                </c:pt>
                <c:pt idx="12">
                  <c:v>101.00736000000001</c:v>
                </c:pt>
                <c:pt idx="13">
                  <c:v>105.52898999999999</c:v>
                </c:pt>
                <c:pt idx="14">
                  <c:v>109.73972999999999</c:v>
                </c:pt>
                <c:pt idx="15">
                  <c:v>113.67059</c:v>
                </c:pt>
                <c:pt idx="16">
                  <c:v>117.34858</c:v>
                </c:pt>
                <c:pt idx="17">
                  <c:v>120.79732</c:v>
                </c:pt>
                <c:pt idx="18">
                  <c:v>124.03761</c:v>
                </c:pt>
                <c:pt idx="19">
                  <c:v>127.0878</c:v>
                </c:pt>
                <c:pt idx="20">
                  <c:v>129.96413000000001</c:v>
                </c:pt>
                <c:pt idx="21">
                  <c:v>132.68105</c:v>
                </c:pt>
                <c:pt idx="22">
                  <c:v>135.25147000000001</c:v>
                </c:pt>
                <c:pt idx="23">
                  <c:v>137.68691999999999</c:v>
                </c:pt>
                <c:pt idx="24">
                  <c:v>139.99776</c:v>
                </c:pt>
                <c:pt idx="25">
                  <c:v>142.19331</c:v>
                </c:pt>
                <c:pt idx="26">
                  <c:v>144.28199000000001</c:v>
                </c:pt>
                <c:pt idx="27">
                  <c:v>146.27143000000001</c:v>
                </c:pt>
                <c:pt idx="28">
                  <c:v>148.16852</c:v>
                </c:pt>
                <c:pt idx="29">
                  <c:v>149.97955999999999</c:v>
                </c:pt>
                <c:pt idx="30">
                  <c:v>151.71026000000001</c:v>
                </c:pt>
                <c:pt idx="31">
                  <c:v>153.36586</c:v>
                </c:pt>
                <c:pt idx="32">
                  <c:v>154.95114000000001</c:v>
                </c:pt>
                <c:pt idx="33">
                  <c:v>156.47049000000001</c:v>
                </c:pt>
                <c:pt idx="34">
                  <c:v>157.92794000000001</c:v>
                </c:pt>
                <c:pt idx="35">
                  <c:v>159.3272</c:v>
                </c:pt>
                <c:pt idx="36">
                  <c:v>160.67167000000001</c:v>
                </c:pt>
                <c:pt idx="37">
                  <c:v>161.96453</c:v>
                </c:pt>
                <c:pt idx="38">
                  <c:v>163.20867999999999</c:v>
                </c:pt>
                <c:pt idx="39">
                  <c:v>164.40683000000001</c:v>
                </c:pt>
                <c:pt idx="40">
                  <c:v>165.56147000000001</c:v>
                </c:pt>
                <c:pt idx="41">
                  <c:v>166.67495</c:v>
                </c:pt>
                <c:pt idx="42">
                  <c:v>167.74941000000001</c:v>
                </c:pt>
                <c:pt idx="43">
                  <c:v>168.78689</c:v>
                </c:pt>
                <c:pt idx="44">
                  <c:v>169.78925000000001</c:v>
                </c:pt>
                <c:pt idx="45">
                  <c:v>170.75824</c:v>
                </c:pt>
                <c:pt idx="46">
                  <c:v>171.69551000000001</c:v>
                </c:pt>
                <c:pt idx="47">
                  <c:v>172.60258999999999</c:v>
                </c:pt>
                <c:pt idx="48">
                  <c:v>173.48090999999999</c:v>
                </c:pt>
                <c:pt idx="49">
                  <c:v>174.33183</c:v>
                </c:pt>
                <c:pt idx="50">
                  <c:v>175.1566</c:v>
                </c:pt>
                <c:pt idx="51">
                  <c:v>175.95641000000001</c:v>
                </c:pt>
                <c:pt idx="52">
                  <c:v>176.73237</c:v>
                </c:pt>
                <c:pt idx="53">
                  <c:v>177.48554999999999</c:v>
                </c:pt>
                <c:pt idx="54">
                  <c:v>178.21691999999999</c:v>
                </c:pt>
                <c:pt idx="55">
                  <c:v>178.92742000000001</c:v>
                </c:pt>
                <c:pt idx="56">
                  <c:v>179.61793</c:v>
                </c:pt>
                <c:pt idx="57">
                  <c:v>180.28927999999999</c:v>
                </c:pt>
                <c:pt idx="58">
                  <c:v>180.94226</c:v>
                </c:pt>
                <c:pt idx="59">
                  <c:v>181.57762</c:v>
                </c:pt>
                <c:pt idx="60">
                  <c:v>182.19605000000001</c:v>
                </c:pt>
                <c:pt idx="61">
                  <c:v>182.79822999999999</c:v>
                </c:pt>
                <c:pt idx="62">
                  <c:v>183.38479000000001</c:v>
                </c:pt>
                <c:pt idx="63">
                  <c:v>183.95632000000001</c:v>
                </c:pt>
                <c:pt idx="64">
                  <c:v>184.51339999999999</c:v>
                </c:pt>
                <c:pt idx="65">
                  <c:v>185.05655999999999</c:v>
                </c:pt>
                <c:pt idx="66">
                  <c:v>185.58634000000001</c:v>
                </c:pt>
                <c:pt idx="67">
                  <c:v>186.10319999999999</c:v>
                </c:pt>
                <c:pt idx="68">
                  <c:v>186.60762</c:v>
                </c:pt>
                <c:pt idx="69">
                  <c:v>187.10005000000001</c:v>
                </c:pt>
                <c:pt idx="70">
                  <c:v>187.58090000000001</c:v>
                </c:pt>
                <c:pt idx="71">
                  <c:v>188.05058</c:v>
                </c:pt>
                <c:pt idx="72">
                  <c:v>188.50946999999999</c:v>
                </c:pt>
                <c:pt idx="73">
                  <c:v>188.95794000000001</c:v>
                </c:pt>
                <c:pt idx="74">
                  <c:v>189.39635000000001</c:v>
                </c:pt>
                <c:pt idx="75">
                  <c:v>189.82503</c:v>
                </c:pt>
                <c:pt idx="76">
                  <c:v>190.24429000000001</c:v>
                </c:pt>
                <c:pt idx="77">
                  <c:v>190.65443999999999</c:v>
                </c:pt>
                <c:pt idx="78">
                  <c:v>191.05579</c:v>
                </c:pt>
                <c:pt idx="79">
                  <c:v>191.4486</c:v>
                </c:pt>
                <c:pt idx="80">
                  <c:v>191.83314999999999</c:v>
                </c:pt>
                <c:pt idx="81">
                  <c:v>192.2097</c:v>
                </c:pt>
                <c:pt idx="82">
                  <c:v>192.57848999999999</c:v>
                </c:pt>
                <c:pt idx="83">
                  <c:v>192.93976000000001</c:v>
                </c:pt>
                <c:pt idx="84">
                  <c:v>193.29374000000001</c:v>
                </c:pt>
                <c:pt idx="85">
                  <c:v>193.64063999999999</c:v>
                </c:pt>
                <c:pt idx="86">
                  <c:v>193.98068000000001</c:v>
                </c:pt>
                <c:pt idx="87">
                  <c:v>194.31406000000001</c:v>
                </c:pt>
                <c:pt idx="88">
                  <c:v>194.64098000000001</c:v>
                </c:pt>
                <c:pt idx="89">
                  <c:v>194.96161000000001</c:v>
                </c:pt>
                <c:pt idx="90">
                  <c:v>195.27614</c:v>
                </c:pt>
                <c:pt idx="91">
                  <c:v>195.58474000000001</c:v>
                </c:pt>
                <c:pt idx="92">
                  <c:v>195.88757000000001</c:v>
                </c:pt>
                <c:pt idx="93">
                  <c:v>196.1848</c:v>
                </c:pt>
                <c:pt idx="94">
                  <c:v>196.47658999999999</c:v>
                </c:pt>
                <c:pt idx="95">
                  <c:v>196.76307</c:v>
                </c:pt>
                <c:pt idx="96">
                  <c:v>197.04438999999999</c:v>
                </c:pt>
                <c:pt idx="97">
                  <c:v>197.32069999999999</c:v>
                </c:pt>
                <c:pt idx="98">
                  <c:v>197.59211999999999</c:v>
                </c:pt>
                <c:pt idx="99">
                  <c:v>197.85878</c:v>
                </c:pt>
                <c:pt idx="100">
                  <c:v>198.1208</c:v>
                </c:pt>
                <c:pt idx="101">
                  <c:v>198.37832</c:v>
                </c:pt>
                <c:pt idx="102">
                  <c:v>198.63142999999999</c:v>
                </c:pt>
                <c:pt idx="103">
                  <c:v>198.88025999999999</c:v>
                </c:pt>
                <c:pt idx="104">
                  <c:v>199.1249</c:v>
                </c:pt>
                <c:pt idx="105">
                  <c:v>199.36547999999999</c:v>
                </c:pt>
                <c:pt idx="106">
                  <c:v>199.60208</c:v>
                </c:pt>
                <c:pt idx="107">
                  <c:v>199.8348</c:v>
                </c:pt>
                <c:pt idx="108">
                  <c:v>200.06374</c:v>
                </c:pt>
                <c:pt idx="109">
                  <c:v>200.28899999999999</c:v>
                </c:pt>
                <c:pt idx="110">
                  <c:v>200.51065</c:v>
                </c:pt>
                <c:pt idx="111">
                  <c:v>200.72878</c:v>
                </c:pt>
                <c:pt idx="112">
                  <c:v>200.94349</c:v>
                </c:pt>
                <c:pt idx="113">
                  <c:v>201.15484000000001</c:v>
                </c:pt>
                <c:pt idx="114">
                  <c:v>201.36291</c:v>
                </c:pt>
                <c:pt idx="115">
                  <c:v>201.56779</c:v>
                </c:pt>
                <c:pt idx="116">
                  <c:v>201.76954000000001</c:v>
                </c:pt>
                <c:pt idx="117">
                  <c:v>201.96824000000001</c:v>
                </c:pt>
                <c:pt idx="118">
                  <c:v>202.16395</c:v>
                </c:pt>
                <c:pt idx="119">
                  <c:v>202.35674</c:v>
                </c:pt>
                <c:pt idx="120">
                  <c:v>202.54668000000001</c:v>
                </c:pt>
                <c:pt idx="121">
                  <c:v>202.73382000000001</c:v>
                </c:pt>
                <c:pt idx="122">
                  <c:v>202.91824</c:v>
                </c:pt>
                <c:pt idx="123">
                  <c:v>203.09997999999999</c:v>
                </c:pt>
                <c:pt idx="124">
                  <c:v>203.27911</c:v>
                </c:pt>
                <c:pt idx="125">
                  <c:v>203.45569</c:v>
                </c:pt>
                <c:pt idx="126">
                  <c:v>203.62976</c:v>
                </c:pt>
                <c:pt idx="127">
                  <c:v>203.80137999999999</c:v>
                </c:pt>
                <c:pt idx="128">
                  <c:v>203.97059999999999</c:v>
                </c:pt>
                <c:pt idx="129">
                  <c:v>204.13747000000001</c:v>
                </c:pt>
                <c:pt idx="130">
                  <c:v>204.30204000000001</c:v>
                </c:pt>
                <c:pt idx="131">
                  <c:v>204.46436</c:v>
                </c:pt>
                <c:pt idx="132">
                  <c:v>204.62447</c:v>
                </c:pt>
                <c:pt idx="133">
                  <c:v>204.78242</c:v>
                </c:pt>
                <c:pt idx="134">
                  <c:v>204.93826000000001</c:v>
                </c:pt>
                <c:pt idx="135">
                  <c:v>205.09200999999999</c:v>
                </c:pt>
                <c:pt idx="136">
                  <c:v>205.24373</c:v>
                </c:pt>
                <c:pt idx="137">
                  <c:v>205.39345</c:v>
                </c:pt>
                <c:pt idx="138">
                  <c:v>205.54122000000001</c:v>
                </c:pt>
                <c:pt idx="139">
                  <c:v>205.68707000000001</c:v>
                </c:pt>
                <c:pt idx="140">
                  <c:v>205.83104</c:v>
                </c:pt>
                <c:pt idx="141">
                  <c:v>205.97317000000001</c:v>
                </c:pt>
                <c:pt idx="142">
                  <c:v>206.11348000000001</c:v>
                </c:pt>
                <c:pt idx="143">
                  <c:v>206.25201999999999</c:v>
                </c:pt>
                <c:pt idx="144">
                  <c:v>206.38882000000001</c:v>
                </c:pt>
                <c:pt idx="145">
                  <c:v>206.52391</c:v>
                </c:pt>
                <c:pt idx="146">
                  <c:v>206.65732</c:v>
                </c:pt>
                <c:pt idx="147">
                  <c:v>206.78908999999999</c:v>
                </c:pt>
                <c:pt idx="148">
                  <c:v>206.91924</c:v>
                </c:pt>
                <c:pt idx="149">
                  <c:v>207.0478</c:v>
                </c:pt>
                <c:pt idx="150">
                  <c:v>207.17481000000001</c:v>
                </c:pt>
                <c:pt idx="151">
                  <c:v>207.30027999999999</c:v>
                </c:pt>
                <c:pt idx="152">
                  <c:v>207.42426</c:v>
                </c:pt>
                <c:pt idx="153">
                  <c:v>207.54676000000001</c:v>
                </c:pt>
                <c:pt idx="154">
                  <c:v>207.66781</c:v>
                </c:pt>
                <c:pt idx="155">
                  <c:v>207.78744</c:v>
                </c:pt>
                <c:pt idx="156">
                  <c:v>207.90566999999999</c:v>
                </c:pt>
                <c:pt idx="157">
                  <c:v>208.02251999999999</c:v>
                </c:pt>
                <c:pt idx="158">
                  <c:v>208.13802999999999</c:v>
                </c:pt>
                <c:pt idx="159">
                  <c:v>208.25219999999999</c:v>
                </c:pt>
                <c:pt idx="160">
                  <c:v>208.36508000000001</c:v>
                </c:pt>
                <c:pt idx="161">
                  <c:v>208.47667000000001</c:v>
                </c:pt>
                <c:pt idx="162">
                  <c:v>208.58699999999999</c:v>
                </c:pt>
                <c:pt idx="163">
                  <c:v>208.69609</c:v>
                </c:pt>
                <c:pt idx="164">
                  <c:v>208.80396999999999</c:v>
                </c:pt>
                <c:pt idx="165">
                  <c:v>208.91064</c:v>
                </c:pt>
                <c:pt idx="166">
                  <c:v>209.01614000000001</c:v>
                </c:pt>
                <c:pt idx="167">
                  <c:v>209.12047999999999</c:v>
                </c:pt>
                <c:pt idx="168">
                  <c:v>209.22368</c:v>
                </c:pt>
                <c:pt idx="169">
                  <c:v>209.32576</c:v>
                </c:pt>
                <c:pt idx="170">
                  <c:v>209.42672999999999</c:v>
                </c:pt>
                <c:pt idx="171">
                  <c:v>209.52662000000001</c:v>
                </c:pt>
                <c:pt idx="172">
                  <c:v>209.62544</c:v>
                </c:pt>
                <c:pt idx="173">
                  <c:v>209.72320999999999</c:v>
                </c:pt>
                <c:pt idx="174">
                  <c:v>209.81995000000001</c:v>
                </c:pt>
                <c:pt idx="175">
                  <c:v>209.91567000000001</c:v>
                </c:pt>
                <c:pt idx="176">
                  <c:v>210.01039</c:v>
                </c:pt>
                <c:pt idx="177">
                  <c:v>210.10411999999999</c:v>
                </c:pt>
                <c:pt idx="178">
                  <c:v>210.19687999999999</c:v>
                </c:pt>
                <c:pt idx="179">
                  <c:v>210.28868</c:v>
                </c:pt>
                <c:pt idx="180">
                  <c:v>210.37954999999999</c:v>
                </c:pt>
                <c:pt idx="181">
                  <c:v>210.46948</c:v>
                </c:pt>
                <c:pt idx="182">
                  <c:v>210.55851000000001</c:v>
                </c:pt>
                <c:pt idx="183">
                  <c:v>210.64662999999999</c:v>
                </c:pt>
                <c:pt idx="184">
                  <c:v>210.73387</c:v>
                </c:pt>
                <c:pt idx="185">
                  <c:v>210.82024000000001</c:v>
                </c:pt>
                <c:pt idx="186">
                  <c:v>210.90575000000001</c:v>
                </c:pt>
                <c:pt idx="187">
                  <c:v>210.99041</c:v>
                </c:pt>
                <c:pt idx="188">
                  <c:v>211.07424</c:v>
                </c:pt>
                <c:pt idx="189">
                  <c:v>211.15725</c:v>
                </c:pt>
                <c:pt idx="190">
                  <c:v>211.23945000000001</c:v>
                </c:pt>
                <c:pt idx="191">
                  <c:v>211.32085000000001</c:v>
                </c:pt>
                <c:pt idx="192">
                  <c:v>211.40145999999999</c:v>
                </c:pt>
                <c:pt idx="193">
                  <c:v>211.4813</c:v>
                </c:pt>
                <c:pt idx="194">
                  <c:v>211.56037000000001</c:v>
                </c:pt>
                <c:pt idx="195">
                  <c:v>211.6387</c:v>
                </c:pt>
                <c:pt idx="196">
                  <c:v>211.71628000000001</c:v>
                </c:pt>
                <c:pt idx="197">
                  <c:v>211.79312999999999</c:v>
                </c:pt>
                <c:pt idx="198">
                  <c:v>211.86924999999999</c:v>
                </c:pt>
                <c:pt idx="199">
                  <c:v>211.94467</c:v>
                </c:pt>
                <c:pt idx="200">
                  <c:v>212.01938999999999</c:v>
                </c:pt>
                <c:pt idx="201">
                  <c:v>212.09341000000001</c:v>
                </c:pt>
                <c:pt idx="202">
                  <c:v>212.16675000000001</c:v>
                </c:pt>
                <c:pt idx="203">
                  <c:v>212.23942</c:v>
                </c:pt>
                <c:pt idx="204">
                  <c:v>212.31143</c:v>
                </c:pt>
                <c:pt idx="205">
                  <c:v>212.38278</c:v>
                </c:pt>
                <c:pt idx="206">
                  <c:v>212.45348000000001</c:v>
                </c:pt>
                <c:pt idx="207">
                  <c:v>212.52355</c:v>
                </c:pt>
                <c:pt idx="208">
                  <c:v>212.59299999999999</c:v>
                </c:pt>
                <c:pt idx="209">
                  <c:v>212.66182000000001</c:v>
                </c:pt>
                <c:pt idx="210">
                  <c:v>212.73003</c:v>
                </c:pt>
                <c:pt idx="211">
                  <c:v>212.79763</c:v>
                </c:pt>
                <c:pt idx="212">
                  <c:v>212.86464000000001</c:v>
                </c:pt>
                <c:pt idx="213">
                  <c:v>212.93107000000001</c:v>
                </c:pt>
                <c:pt idx="214">
                  <c:v>212.99691000000001</c:v>
                </c:pt>
                <c:pt idx="215">
                  <c:v>213.06218000000001</c:v>
                </c:pt>
                <c:pt idx="216">
                  <c:v>213.12689</c:v>
                </c:pt>
                <c:pt idx="217">
                  <c:v>213.19103999999999</c:v>
                </c:pt>
                <c:pt idx="218">
                  <c:v>213.25463999999999</c:v>
                </c:pt>
                <c:pt idx="219">
                  <c:v>213.31769</c:v>
                </c:pt>
                <c:pt idx="220">
                  <c:v>213.38021000000001</c:v>
                </c:pt>
                <c:pt idx="221">
                  <c:v>213.44220000000001</c:v>
                </c:pt>
                <c:pt idx="222">
                  <c:v>213.50367</c:v>
                </c:pt>
                <c:pt idx="223">
                  <c:v>213.56460999999999</c:v>
                </c:pt>
                <c:pt idx="224">
                  <c:v>213.62504999999999</c:v>
                </c:pt>
                <c:pt idx="225">
                  <c:v>213.68499</c:v>
                </c:pt>
                <c:pt idx="226">
                  <c:v>213.74442999999999</c:v>
                </c:pt>
                <c:pt idx="227">
                  <c:v>213.80338</c:v>
                </c:pt>
                <c:pt idx="228">
                  <c:v>213.86184</c:v>
                </c:pt>
                <c:pt idx="229">
                  <c:v>213.91982999999999</c:v>
                </c:pt>
                <c:pt idx="230">
                  <c:v>213.97734</c:v>
                </c:pt>
                <c:pt idx="231">
                  <c:v>214.03438</c:v>
                </c:pt>
                <c:pt idx="232">
                  <c:v>214.09096</c:v>
                </c:pt>
                <c:pt idx="233">
                  <c:v>214.14708999999999</c:v>
                </c:pt>
                <c:pt idx="234">
                  <c:v>214.20276000000001</c:v>
                </c:pt>
                <c:pt idx="235">
                  <c:v>214.25799000000001</c:v>
                </c:pt>
                <c:pt idx="236">
                  <c:v>214.31278</c:v>
                </c:pt>
                <c:pt idx="237">
                  <c:v>214.36714000000001</c:v>
                </c:pt>
                <c:pt idx="238">
                  <c:v>214.42106000000001</c:v>
                </c:pt>
                <c:pt idx="239">
                  <c:v>214.47456</c:v>
                </c:pt>
                <c:pt idx="240">
                  <c:v>214.52764999999999</c:v>
                </c:pt>
                <c:pt idx="241">
                  <c:v>214.58031</c:v>
                </c:pt>
                <c:pt idx="242">
                  <c:v>214.63256999999999</c:v>
                </c:pt>
                <c:pt idx="243">
                  <c:v>214.68441999999999</c:v>
                </c:pt>
                <c:pt idx="244">
                  <c:v>214.73588000000001</c:v>
                </c:pt>
                <c:pt idx="245">
                  <c:v>214.78693000000001</c:v>
                </c:pt>
                <c:pt idx="246">
                  <c:v>214.83760000000001</c:v>
                </c:pt>
                <c:pt idx="247">
                  <c:v>214.88788</c:v>
                </c:pt>
                <c:pt idx="248">
                  <c:v>214.93777</c:v>
                </c:pt>
                <c:pt idx="249">
                  <c:v>214.98729</c:v>
                </c:pt>
                <c:pt idx="250">
                  <c:v>215.03644</c:v>
                </c:pt>
                <c:pt idx="251">
                  <c:v>215.08520999999999</c:v>
                </c:pt>
                <c:pt idx="252">
                  <c:v>215.13362000000001</c:v>
                </c:pt>
                <c:pt idx="253">
                  <c:v>215.18167</c:v>
                </c:pt>
                <c:pt idx="254">
                  <c:v>215.22936000000001</c:v>
                </c:pt>
                <c:pt idx="255">
                  <c:v>215.27670000000001</c:v>
                </c:pt>
                <c:pt idx="256">
                  <c:v>215.32369</c:v>
                </c:pt>
                <c:pt idx="257">
                  <c:v>215.37034</c:v>
                </c:pt>
                <c:pt idx="258">
                  <c:v>215.41664</c:v>
                </c:pt>
                <c:pt idx="259">
                  <c:v>215.46260000000001</c:v>
                </c:pt>
                <c:pt idx="260">
                  <c:v>215.50824</c:v>
                </c:pt>
                <c:pt idx="261">
                  <c:v>215.55354</c:v>
                </c:pt>
                <c:pt idx="262">
                  <c:v>215.59851</c:v>
                </c:pt>
                <c:pt idx="263">
                  <c:v>215.64315999999999</c:v>
                </c:pt>
                <c:pt idx="264">
                  <c:v>215.68749</c:v>
                </c:pt>
                <c:pt idx="265">
                  <c:v>215.73150000000001</c:v>
                </c:pt>
                <c:pt idx="266">
                  <c:v>215.77520000000001</c:v>
                </c:pt>
                <c:pt idx="267">
                  <c:v>215.81859</c:v>
                </c:pt>
                <c:pt idx="268">
                  <c:v>215.86168000000001</c:v>
                </c:pt>
                <c:pt idx="269">
                  <c:v>215.90446</c:v>
                </c:pt>
                <c:pt idx="270">
                  <c:v>215.94694000000001</c:v>
                </c:pt>
                <c:pt idx="271">
                  <c:v>215.98912000000001</c:v>
                </c:pt>
                <c:pt idx="272">
                  <c:v>216.03101000000001</c:v>
                </c:pt>
                <c:pt idx="273">
                  <c:v>216.07261</c:v>
                </c:pt>
                <c:pt idx="274">
                  <c:v>216.11392000000001</c:v>
                </c:pt>
                <c:pt idx="275">
                  <c:v>216.15494000000001</c:v>
                </c:pt>
                <c:pt idx="276">
                  <c:v>216.19569000000001</c:v>
                </c:pt>
                <c:pt idx="277">
                  <c:v>216.23615000000001</c:v>
                </c:pt>
                <c:pt idx="278">
                  <c:v>216.27634</c:v>
                </c:pt>
                <c:pt idx="279">
                  <c:v>216.31626</c:v>
                </c:pt>
                <c:pt idx="280">
                  <c:v>216.35589999999999</c:v>
                </c:pt>
                <c:pt idx="281">
                  <c:v>216.39528000000001</c:v>
                </c:pt>
                <c:pt idx="282">
                  <c:v>216.43439000000001</c:v>
                </c:pt>
                <c:pt idx="283">
                  <c:v>216.47324</c:v>
                </c:pt>
                <c:pt idx="284">
                  <c:v>216.51183</c:v>
                </c:pt>
                <c:pt idx="285">
                  <c:v>216.55017000000001</c:v>
                </c:pt>
                <c:pt idx="286">
                  <c:v>216.58824999999999</c:v>
                </c:pt>
                <c:pt idx="287">
                  <c:v>216.62607</c:v>
                </c:pt>
                <c:pt idx="288">
                  <c:v>216.66364999999999</c:v>
                </c:pt>
                <c:pt idx="289">
                  <c:v>216.70097999999999</c:v>
                </c:pt>
                <c:pt idx="290">
                  <c:v>216.73805999999999</c:v>
                </c:pt>
                <c:pt idx="291">
                  <c:v>216.7749</c:v>
                </c:pt>
                <c:pt idx="292">
                  <c:v>216.81151</c:v>
                </c:pt>
                <c:pt idx="293">
                  <c:v>216.84787</c:v>
                </c:pt>
                <c:pt idx="294">
                  <c:v>216.88399999999999</c:v>
                </c:pt>
                <c:pt idx="295">
                  <c:v>216.91990000000001</c:v>
                </c:pt>
                <c:pt idx="296">
                  <c:v>216.95555999999999</c:v>
                </c:pt>
                <c:pt idx="297">
                  <c:v>216.99100000000001</c:v>
                </c:pt>
                <c:pt idx="298">
                  <c:v>217.02620999999999</c:v>
                </c:pt>
                <c:pt idx="299">
                  <c:v>217.06120000000001</c:v>
                </c:pt>
                <c:pt idx="300">
                  <c:v>217.09595999999999</c:v>
                </c:pt>
                <c:pt idx="301">
                  <c:v>217.13050999999999</c:v>
                </c:pt>
                <c:pt idx="302">
                  <c:v>217.16482999999999</c:v>
                </c:pt>
                <c:pt idx="303">
                  <c:v>217.19893999999999</c:v>
                </c:pt>
                <c:pt idx="304">
                  <c:v>217.23284000000001</c:v>
                </c:pt>
                <c:pt idx="305">
                  <c:v>217.26652999999999</c:v>
                </c:pt>
                <c:pt idx="306">
                  <c:v>217.3</c:v>
                </c:pt>
                <c:pt idx="307">
                  <c:v>217.33327</c:v>
                </c:pt>
                <c:pt idx="308">
                  <c:v>217.36633</c:v>
                </c:pt>
                <c:pt idx="309">
                  <c:v>217.39919</c:v>
                </c:pt>
                <c:pt idx="310">
                  <c:v>217.43183999999999</c:v>
                </c:pt>
                <c:pt idx="311">
                  <c:v>217.46430000000001</c:v>
                </c:pt>
                <c:pt idx="312">
                  <c:v>217.49655999999999</c:v>
                </c:pt>
                <c:pt idx="313">
                  <c:v>217.52861999999999</c:v>
                </c:pt>
                <c:pt idx="314">
                  <c:v>217.56048000000001</c:v>
                </c:pt>
                <c:pt idx="315">
                  <c:v>217.59215</c:v>
                </c:pt>
                <c:pt idx="316">
                  <c:v>217.62363999999999</c:v>
                </c:pt>
                <c:pt idx="317">
                  <c:v>217.65493000000001</c:v>
                </c:pt>
                <c:pt idx="318">
                  <c:v>217.68602999999999</c:v>
                </c:pt>
                <c:pt idx="319">
                  <c:v>217.71695</c:v>
                </c:pt>
                <c:pt idx="320">
                  <c:v>217.74768</c:v>
                </c:pt>
                <c:pt idx="321">
                  <c:v>217.77823000000001</c:v>
                </c:pt>
                <c:pt idx="322">
                  <c:v>217.80860000000001</c:v>
                </c:pt>
                <c:pt idx="323">
                  <c:v>217.83878999999999</c:v>
                </c:pt>
                <c:pt idx="324">
                  <c:v>217.86879999999999</c:v>
                </c:pt>
                <c:pt idx="325">
                  <c:v>217.89863</c:v>
                </c:pt>
                <c:pt idx="326">
                  <c:v>217.92829</c:v>
                </c:pt>
                <c:pt idx="327">
                  <c:v>217.95778000000001</c:v>
                </c:pt>
                <c:pt idx="328">
                  <c:v>217.98708999999999</c:v>
                </c:pt>
                <c:pt idx="329">
                  <c:v>218.01623000000001</c:v>
                </c:pt>
                <c:pt idx="330">
                  <c:v>218.04521</c:v>
                </c:pt>
                <c:pt idx="331">
                  <c:v>218.07401999999999</c:v>
                </c:pt>
                <c:pt idx="332">
                  <c:v>218.10265999999999</c:v>
                </c:pt>
                <c:pt idx="333">
                  <c:v>218.13113999999999</c:v>
                </c:pt>
                <c:pt idx="334">
                  <c:v>218.15944999999999</c:v>
                </c:pt>
                <c:pt idx="335">
                  <c:v>218.1876</c:v>
                </c:pt>
                <c:pt idx="336">
                  <c:v>218.21558999999999</c:v>
                </c:pt>
                <c:pt idx="337">
                  <c:v>218.24341999999999</c:v>
                </c:pt>
                <c:pt idx="338">
                  <c:v>218.27109999999999</c:v>
                </c:pt>
                <c:pt idx="339">
                  <c:v>218.29862</c:v>
                </c:pt>
                <c:pt idx="340">
                  <c:v>218.32597999999999</c:v>
                </c:pt>
                <c:pt idx="341">
                  <c:v>218.35319000000001</c:v>
                </c:pt>
                <c:pt idx="342">
                  <c:v>218.38024999999999</c:v>
                </c:pt>
                <c:pt idx="343">
                  <c:v>218.40716</c:v>
                </c:pt>
                <c:pt idx="344">
                  <c:v>218.43391</c:v>
                </c:pt>
                <c:pt idx="345">
                  <c:v>218.46052</c:v>
                </c:pt>
                <c:pt idx="346">
                  <c:v>218.48697999999999</c:v>
                </c:pt>
                <c:pt idx="347">
                  <c:v>218.51329000000001</c:v>
                </c:pt>
                <c:pt idx="348">
                  <c:v>218.53945999999999</c:v>
                </c:pt>
                <c:pt idx="349">
                  <c:v>218.56549000000001</c:v>
                </c:pt>
                <c:pt idx="350">
                  <c:v>218.59137000000001</c:v>
                </c:pt>
                <c:pt idx="351">
                  <c:v>218.61711</c:v>
                </c:pt>
                <c:pt idx="352">
                  <c:v>218.64272</c:v>
                </c:pt>
                <c:pt idx="353">
                  <c:v>218.66818000000001</c:v>
                </c:pt>
                <c:pt idx="354">
                  <c:v>218.6935</c:v>
                </c:pt>
                <c:pt idx="355">
                  <c:v>218.71869000000001</c:v>
                </c:pt>
                <c:pt idx="356">
                  <c:v>218.74374</c:v>
                </c:pt>
                <c:pt idx="357">
                  <c:v>218.76866000000001</c:v>
                </c:pt>
                <c:pt idx="358">
                  <c:v>218.79344</c:v>
                </c:pt>
                <c:pt idx="359">
                  <c:v>218.81809000000001</c:v>
                </c:pt>
                <c:pt idx="360">
                  <c:v>218.84261000000001</c:v>
                </c:pt>
                <c:pt idx="361">
                  <c:v>218.86699999999999</c:v>
                </c:pt>
                <c:pt idx="362">
                  <c:v>218.89125999999999</c:v>
                </c:pt>
                <c:pt idx="363">
                  <c:v>218.91539</c:v>
                </c:pt>
                <c:pt idx="364">
                  <c:v>218.93940000000001</c:v>
                </c:pt>
                <c:pt idx="365">
                  <c:v>218.96328</c:v>
                </c:pt>
                <c:pt idx="366">
                  <c:v>218.98703</c:v>
                </c:pt>
                <c:pt idx="367">
                  <c:v>219.01066</c:v>
                </c:pt>
                <c:pt idx="368">
                  <c:v>219.03416000000001</c:v>
                </c:pt>
                <c:pt idx="369">
                  <c:v>219.05753999999999</c:v>
                </c:pt>
                <c:pt idx="370">
                  <c:v>219.08080000000001</c:v>
                </c:pt>
                <c:pt idx="371">
                  <c:v>219.10395</c:v>
                </c:pt>
                <c:pt idx="372">
                  <c:v>219.12697</c:v>
                </c:pt>
                <c:pt idx="373">
                  <c:v>219.14986999999999</c:v>
                </c:pt>
                <c:pt idx="374">
                  <c:v>219.17265</c:v>
                </c:pt>
                <c:pt idx="375">
                  <c:v>219.19532000000001</c:v>
                </c:pt>
                <c:pt idx="376">
                  <c:v>219.21787</c:v>
                </c:pt>
                <c:pt idx="377">
                  <c:v>219.24030999999999</c:v>
                </c:pt>
                <c:pt idx="378">
                  <c:v>219.26263</c:v>
                </c:pt>
                <c:pt idx="379">
                  <c:v>219.28484</c:v>
                </c:pt>
                <c:pt idx="380">
                  <c:v>219.30694</c:v>
                </c:pt>
                <c:pt idx="381">
                  <c:v>219.32892000000001</c:v>
                </c:pt>
                <c:pt idx="382">
                  <c:v>219.35079999999999</c:v>
                </c:pt>
                <c:pt idx="383">
                  <c:v>219.37255999999999</c:v>
                </c:pt>
                <c:pt idx="384">
                  <c:v>219.39421999999999</c:v>
                </c:pt>
                <c:pt idx="385">
                  <c:v>219.41577000000001</c:v>
                </c:pt>
                <c:pt idx="386">
                  <c:v>219.43720999999999</c:v>
                </c:pt>
                <c:pt idx="387">
                  <c:v>219.45854</c:v>
                </c:pt>
                <c:pt idx="388">
                  <c:v>219.47977</c:v>
                </c:pt>
                <c:pt idx="389">
                  <c:v>219.50089</c:v>
                </c:pt>
                <c:pt idx="390">
                  <c:v>219.52190999999999</c:v>
                </c:pt>
                <c:pt idx="391">
                  <c:v>219.54282000000001</c:v>
                </c:pt>
                <c:pt idx="392">
                  <c:v>219.56363999999999</c:v>
                </c:pt>
                <c:pt idx="393">
                  <c:v>219.58435</c:v>
                </c:pt>
                <c:pt idx="394">
                  <c:v>219.60495</c:v>
                </c:pt>
                <c:pt idx="395">
                  <c:v>219.62546</c:v>
                </c:pt>
                <c:pt idx="396">
                  <c:v>219.64587</c:v>
                </c:pt>
                <c:pt idx="397">
                  <c:v>219.66618</c:v>
                </c:pt>
                <c:pt idx="398">
                  <c:v>219.68638999999999</c:v>
                </c:pt>
                <c:pt idx="399">
                  <c:v>219.70650000000001</c:v>
                </c:pt>
                <c:pt idx="400">
                  <c:v>219.72651999999999</c:v>
                </c:pt>
                <c:pt idx="401">
                  <c:v>219.74644000000001</c:v>
                </c:pt>
                <c:pt idx="402">
                  <c:v>219.76626999999999</c:v>
                </c:pt>
                <c:pt idx="403">
                  <c:v>219.786</c:v>
                </c:pt>
                <c:pt idx="404">
                  <c:v>219.80563000000001</c:v>
                </c:pt>
                <c:pt idx="405">
                  <c:v>219.82517000000001</c:v>
                </c:pt>
                <c:pt idx="406">
                  <c:v>219.84461999999999</c:v>
                </c:pt>
                <c:pt idx="407">
                  <c:v>219.86398</c:v>
                </c:pt>
                <c:pt idx="408">
                  <c:v>219.88325</c:v>
                </c:pt>
                <c:pt idx="409">
                  <c:v>219.90242000000001</c:v>
                </c:pt>
                <c:pt idx="410">
                  <c:v>219.92151000000001</c:v>
                </c:pt>
                <c:pt idx="411">
                  <c:v>219.94049999999999</c:v>
                </c:pt>
                <c:pt idx="412">
                  <c:v>219.95940999999999</c:v>
                </c:pt>
                <c:pt idx="413">
                  <c:v>219.97821999999999</c:v>
                </c:pt>
                <c:pt idx="414">
                  <c:v>219.99695</c:v>
                </c:pt>
                <c:pt idx="415">
                  <c:v>220.01560000000001</c:v>
                </c:pt>
                <c:pt idx="416">
                  <c:v>220.03415000000001</c:v>
                </c:pt>
                <c:pt idx="417">
                  <c:v>220.05261999999999</c:v>
                </c:pt>
                <c:pt idx="418">
                  <c:v>220.07101</c:v>
                </c:pt>
                <c:pt idx="419">
                  <c:v>220.08931000000001</c:v>
                </c:pt>
                <c:pt idx="420">
                  <c:v>220.10753</c:v>
                </c:pt>
                <c:pt idx="421">
                  <c:v>220.12566000000001</c:v>
                </c:pt>
                <c:pt idx="422">
                  <c:v>220.14371</c:v>
                </c:pt>
                <c:pt idx="423">
                  <c:v>220.16167999999999</c:v>
                </c:pt>
                <c:pt idx="424">
                  <c:v>220.17956000000001</c:v>
                </c:pt>
                <c:pt idx="425">
                  <c:v>220.19737000000001</c:v>
                </c:pt>
                <c:pt idx="426">
                  <c:v>220.21509</c:v>
                </c:pt>
                <c:pt idx="427">
                  <c:v>220.23274000000001</c:v>
                </c:pt>
                <c:pt idx="428">
                  <c:v>220.25030000000001</c:v>
                </c:pt>
                <c:pt idx="429">
                  <c:v>220.26777999999999</c:v>
                </c:pt>
                <c:pt idx="430">
                  <c:v>220.28519</c:v>
                </c:pt>
                <c:pt idx="431">
                  <c:v>220.30251999999999</c:v>
                </c:pt>
                <c:pt idx="432">
                  <c:v>220.31977000000001</c:v>
                </c:pt>
                <c:pt idx="433">
                  <c:v>220.33694</c:v>
                </c:pt>
                <c:pt idx="434">
                  <c:v>220.35404</c:v>
                </c:pt>
                <c:pt idx="435">
                  <c:v>220.37106</c:v>
                </c:pt>
                <c:pt idx="436">
                  <c:v>220.38801000000001</c:v>
                </c:pt>
                <c:pt idx="437">
                  <c:v>220.40487999999999</c:v>
                </c:pt>
                <c:pt idx="438">
                  <c:v>220.42167000000001</c:v>
                </c:pt>
                <c:pt idx="439">
                  <c:v>220.4384</c:v>
                </c:pt>
                <c:pt idx="440">
                  <c:v>220.45505</c:v>
                </c:pt>
                <c:pt idx="441">
                  <c:v>220.47162</c:v>
                </c:pt>
                <c:pt idx="442">
                  <c:v>220.48813000000001</c:v>
                </c:pt>
                <c:pt idx="443">
                  <c:v>220.50456</c:v>
                </c:pt>
                <c:pt idx="444">
                  <c:v>220.52091999999999</c:v>
                </c:pt>
                <c:pt idx="445">
                  <c:v>220.53720000000001</c:v>
                </c:pt>
                <c:pt idx="446">
                  <c:v>220.55341999999999</c:v>
                </c:pt>
                <c:pt idx="447">
                  <c:v>220.56957</c:v>
                </c:pt>
                <c:pt idx="448">
                  <c:v>220.58564999999999</c:v>
                </c:pt>
                <c:pt idx="449">
                  <c:v>220.60166000000001</c:v>
                </c:pt>
                <c:pt idx="450">
                  <c:v>220.61760000000001</c:v>
                </c:pt>
                <c:pt idx="451">
                  <c:v>220.63346999999999</c:v>
                </c:pt>
                <c:pt idx="452">
                  <c:v>220.64927</c:v>
                </c:pt>
                <c:pt idx="453">
                  <c:v>220.66501</c:v>
                </c:pt>
                <c:pt idx="454">
                  <c:v>220.68068</c:v>
                </c:pt>
                <c:pt idx="455">
                  <c:v>220.69628</c:v>
                </c:pt>
                <c:pt idx="456">
                  <c:v>220.71181999999999</c:v>
                </c:pt>
                <c:pt idx="457">
                  <c:v>220.72729000000001</c:v>
                </c:pt>
                <c:pt idx="458">
                  <c:v>220.74269000000001</c:v>
                </c:pt>
                <c:pt idx="459">
                  <c:v>220.75802999999999</c:v>
                </c:pt>
                <c:pt idx="460">
                  <c:v>220.77331000000001</c:v>
                </c:pt>
                <c:pt idx="461">
                  <c:v>220.78852000000001</c:v>
                </c:pt>
                <c:pt idx="462">
                  <c:v>220.80366000000001</c:v>
                </c:pt>
                <c:pt idx="463">
                  <c:v>220.81874999999999</c:v>
                </c:pt>
                <c:pt idx="464">
                  <c:v>220.83376999999999</c:v>
                </c:pt>
                <c:pt idx="465">
                  <c:v>220.84872999999999</c:v>
                </c:pt>
                <c:pt idx="466">
                  <c:v>220.86362</c:v>
                </c:pt>
                <c:pt idx="467">
                  <c:v>220.87845999999999</c:v>
                </c:pt>
                <c:pt idx="468">
                  <c:v>220.89322999999999</c:v>
                </c:pt>
                <c:pt idx="469">
                  <c:v>220.90794</c:v>
                </c:pt>
                <c:pt idx="470">
                  <c:v>220.92259000000001</c:v>
                </c:pt>
                <c:pt idx="471">
                  <c:v>220.93718000000001</c:v>
                </c:pt>
                <c:pt idx="472">
                  <c:v>220.95171999999999</c:v>
                </c:pt>
                <c:pt idx="473">
                  <c:v>220.96619000000001</c:v>
                </c:pt>
                <c:pt idx="474">
                  <c:v>220.98060000000001</c:v>
                </c:pt>
                <c:pt idx="475">
                  <c:v>220.99494999999999</c:v>
                </c:pt>
                <c:pt idx="476">
                  <c:v>221.00925000000001</c:v>
                </c:pt>
                <c:pt idx="477">
                  <c:v>221.02349000000001</c:v>
                </c:pt>
                <c:pt idx="478">
                  <c:v>221.03765999999999</c:v>
                </c:pt>
                <c:pt idx="479">
                  <c:v>221.05179000000001</c:v>
                </c:pt>
                <c:pt idx="480">
                  <c:v>221.06585000000001</c:v>
                </c:pt>
                <c:pt idx="481">
                  <c:v>221.07986</c:v>
                </c:pt>
                <c:pt idx="482">
                  <c:v>221.09380999999999</c:v>
                </c:pt>
                <c:pt idx="483">
                  <c:v>221.10771</c:v>
                </c:pt>
                <c:pt idx="484">
                  <c:v>221.12155000000001</c:v>
                </c:pt>
                <c:pt idx="485">
                  <c:v>221.13533000000001</c:v>
                </c:pt>
                <c:pt idx="486">
                  <c:v>221.14905999999999</c:v>
                </c:pt>
                <c:pt idx="487">
                  <c:v>221.16274000000001</c:v>
                </c:pt>
                <c:pt idx="488">
                  <c:v>221.17635999999999</c:v>
                </c:pt>
                <c:pt idx="489">
                  <c:v>221.18992</c:v>
                </c:pt>
                <c:pt idx="490">
                  <c:v>221.20344</c:v>
                </c:pt>
                <c:pt idx="491">
                  <c:v>221.21690000000001</c:v>
                </c:pt>
                <c:pt idx="492">
                  <c:v>221.2303</c:v>
                </c:pt>
                <c:pt idx="493">
                  <c:v>221.24366000000001</c:v>
                </c:pt>
                <c:pt idx="494">
                  <c:v>221.25695999999999</c:v>
                </c:pt>
                <c:pt idx="495">
                  <c:v>221.27020999999999</c:v>
                </c:pt>
                <c:pt idx="496">
                  <c:v>221.2834</c:v>
                </c:pt>
                <c:pt idx="497">
                  <c:v>221.29655</c:v>
                </c:pt>
                <c:pt idx="498">
                  <c:v>221.30964</c:v>
                </c:pt>
                <c:pt idx="499">
                  <c:v>221.32268999999999</c:v>
                </c:pt>
                <c:pt idx="500">
                  <c:v>221.33568</c:v>
                </c:pt>
                <c:pt idx="501">
                  <c:v>221.34862000000001</c:v>
                </c:pt>
                <c:pt idx="502">
                  <c:v>221.36151000000001</c:v>
                </c:pt>
                <c:pt idx="503">
                  <c:v>221.37436</c:v>
                </c:pt>
                <c:pt idx="504">
                  <c:v>221.38714999999999</c:v>
                </c:pt>
                <c:pt idx="505">
                  <c:v>221.39989</c:v>
                </c:pt>
                <c:pt idx="506">
                  <c:v>221.41258999999999</c:v>
                </c:pt>
                <c:pt idx="507">
                  <c:v>221.42523</c:v>
                </c:pt>
                <c:pt idx="508">
                  <c:v>221.43782999999999</c:v>
                </c:pt>
                <c:pt idx="509">
                  <c:v>221.45038</c:v>
                </c:pt>
                <c:pt idx="510">
                  <c:v>221.46288000000001</c:v>
                </c:pt>
                <c:pt idx="511">
                  <c:v>221.47533999999999</c:v>
                </c:pt>
                <c:pt idx="512">
                  <c:v>221.48775000000001</c:v>
                </c:pt>
                <c:pt idx="513">
                  <c:v>221.50011000000001</c:v>
                </c:pt>
                <c:pt idx="514">
                  <c:v>221.51241999999999</c:v>
                </c:pt>
                <c:pt idx="515">
                  <c:v>221.52468999999999</c:v>
                </c:pt>
                <c:pt idx="516">
                  <c:v>221.53691000000001</c:v>
                </c:pt>
                <c:pt idx="517">
                  <c:v>221.54908</c:v>
                </c:pt>
                <c:pt idx="518">
                  <c:v>221.56120999999999</c:v>
                </c:pt>
                <c:pt idx="519">
                  <c:v>221.57329999999999</c:v>
                </c:pt>
                <c:pt idx="520">
                  <c:v>221.58534</c:v>
                </c:pt>
                <c:pt idx="521">
                  <c:v>221.59733</c:v>
                </c:pt>
                <c:pt idx="522">
                  <c:v>221.60928000000001</c:v>
                </c:pt>
                <c:pt idx="523">
                  <c:v>221.62118000000001</c:v>
                </c:pt>
                <c:pt idx="524">
                  <c:v>221.63303999999999</c:v>
                </c:pt>
                <c:pt idx="525">
                  <c:v>221.64485999999999</c:v>
                </c:pt>
                <c:pt idx="526">
                  <c:v>221.65663000000001</c:v>
                </c:pt>
                <c:pt idx="527">
                  <c:v>221.66836000000001</c:v>
                </c:pt>
                <c:pt idx="528">
                  <c:v>221.68004999999999</c:v>
                </c:pt>
                <c:pt idx="529">
                  <c:v>221.69168999999999</c:v>
                </c:pt>
                <c:pt idx="530">
                  <c:v>221.70329000000001</c:v>
                </c:pt>
                <c:pt idx="531">
                  <c:v>221.71485000000001</c:v>
                </c:pt>
                <c:pt idx="532">
                  <c:v>221.72637</c:v>
                </c:pt>
                <c:pt idx="533">
                  <c:v>221.73784000000001</c:v>
                </c:pt>
                <c:pt idx="534">
                  <c:v>221.74927</c:v>
                </c:pt>
                <c:pt idx="535">
                  <c:v>221.76067</c:v>
                </c:pt>
                <c:pt idx="536">
                  <c:v>221.77200999999999</c:v>
                </c:pt>
                <c:pt idx="537">
                  <c:v>221.78332</c:v>
                </c:pt>
                <c:pt idx="538">
                  <c:v>221.79459</c:v>
                </c:pt>
                <c:pt idx="539">
                  <c:v>221.80582000000001</c:v>
                </c:pt>
                <c:pt idx="540">
                  <c:v>221.81700000000001</c:v>
                </c:pt>
                <c:pt idx="541">
                  <c:v>221.82814999999999</c:v>
                </c:pt>
                <c:pt idx="542">
                  <c:v>221.83924999999999</c:v>
                </c:pt>
                <c:pt idx="543">
                  <c:v>221.85032000000001</c:v>
                </c:pt>
                <c:pt idx="544">
                  <c:v>221.86134999999999</c:v>
                </c:pt>
                <c:pt idx="545">
                  <c:v>221.87233000000001</c:v>
                </c:pt>
                <c:pt idx="546">
                  <c:v>221.88328000000001</c:v>
                </c:pt>
                <c:pt idx="547">
                  <c:v>221.89419000000001</c:v>
                </c:pt>
                <c:pt idx="548">
                  <c:v>221.90505999999999</c:v>
                </c:pt>
                <c:pt idx="549">
                  <c:v>221.91588999999999</c:v>
                </c:pt>
                <c:pt idx="550">
                  <c:v>221.92669000000001</c:v>
                </c:pt>
                <c:pt idx="551">
                  <c:v>221.93744000000001</c:v>
                </c:pt>
                <c:pt idx="552">
                  <c:v>221.94816</c:v>
                </c:pt>
                <c:pt idx="553">
                  <c:v>221.95884000000001</c:v>
                </c:pt>
                <c:pt idx="554">
                  <c:v>221.96948</c:v>
                </c:pt>
                <c:pt idx="555">
                  <c:v>221.98008999999999</c:v>
                </c:pt>
                <c:pt idx="556">
                  <c:v>221.99064999999999</c:v>
                </c:pt>
                <c:pt idx="557">
                  <c:v>222.00118000000001</c:v>
                </c:pt>
                <c:pt idx="558">
                  <c:v>222.01168000000001</c:v>
                </c:pt>
                <c:pt idx="559">
                  <c:v>222.02213</c:v>
                </c:pt>
                <c:pt idx="560">
                  <c:v>222.03255999999999</c:v>
                </c:pt>
                <c:pt idx="561">
                  <c:v>222.04293999999999</c:v>
                </c:pt>
                <c:pt idx="562">
                  <c:v>222.05329</c:v>
                </c:pt>
                <c:pt idx="563">
                  <c:v>222.06360000000001</c:v>
                </c:pt>
                <c:pt idx="564">
                  <c:v>222.07388</c:v>
                </c:pt>
                <c:pt idx="565">
                  <c:v>222.08412000000001</c:v>
                </c:pt>
                <c:pt idx="566">
                  <c:v>222.09433000000001</c:v>
                </c:pt>
                <c:pt idx="567">
                  <c:v>222.1045</c:v>
                </c:pt>
                <c:pt idx="568">
                  <c:v>222.11464000000001</c:v>
                </c:pt>
                <c:pt idx="569">
                  <c:v>222.12474</c:v>
                </c:pt>
                <c:pt idx="570">
                  <c:v>222.13480999999999</c:v>
                </c:pt>
                <c:pt idx="571">
                  <c:v>222.14483999999999</c:v>
                </c:pt>
                <c:pt idx="572">
                  <c:v>222.15484000000001</c:v>
                </c:pt>
                <c:pt idx="573">
                  <c:v>222.16480000000001</c:v>
                </c:pt>
                <c:pt idx="574">
                  <c:v>222.17473000000001</c:v>
                </c:pt>
                <c:pt idx="575">
                  <c:v>222.18463</c:v>
                </c:pt>
                <c:pt idx="576">
                  <c:v>222.19450000000001</c:v>
                </c:pt>
                <c:pt idx="577">
                  <c:v>222.20433</c:v>
                </c:pt>
                <c:pt idx="578">
                  <c:v>222.21412000000001</c:v>
                </c:pt>
                <c:pt idx="579">
                  <c:v>222.22389000000001</c:v>
                </c:pt>
                <c:pt idx="580">
                  <c:v>222.23362</c:v>
                </c:pt>
                <c:pt idx="581">
                  <c:v>222.24332000000001</c:v>
                </c:pt>
                <c:pt idx="582">
                  <c:v>222.25299000000001</c:v>
                </c:pt>
                <c:pt idx="583">
                  <c:v>222.26262</c:v>
                </c:pt>
                <c:pt idx="584">
                  <c:v>222.27222</c:v>
                </c:pt>
                <c:pt idx="585">
                  <c:v>222.28179</c:v>
                </c:pt>
                <c:pt idx="586">
                  <c:v>222.29132999999999</c:v>
                </c:pt>
                <c:pt idx="587">
                  <c:v>222.30083999999999</c:v>
                </c:pt>
                <c:pt idx="588">
                  <c:v>222.31030999999999</c:v>
                </c:pt>
                <c:pt idx="589">
                  <c:v>222.31976</c:v>
                </c:pt>
                <c:pt idx="590">
                  <c:v>222.32917</c:v>
                </c:pt>
                <c:pt idx="591">
                  <c:v>222.33855</c:v>
                </c:pt>
                <c:pt idx="592">
                  <c:v>222.34790000000001</c:v>
                </c:pt>
                <c:pt idx="593">
                  <c:v>222.35722000000001</c:v>
                </c:pt>
                <c:pt idx="594">
                  <c:v>222.36651000000001</c:v>
                </c:pt>
                <c:pt idx="595">
                  <c:v>222.37576999999999</c:v>
                </c:pt>
                <c:pt idx="596">
                  <c:v>222.38499999999999</c:v>
                </c:pt>
                <c:pt idx="597">
                  <c:v>222.39419000000001</c:v>
                </c:pt>
                <c:pt idx="598">
                  <c:v>222.40335999999999</c:v>
                </c:pt>
                <c:pt idx="599">
                  <c:v>222.41249999999999</c:v>
                </c:pt>
                <c:pt idx="600">
                  <c:v>222.42160999999999</c:v>
                </c:pt>
                <c:pt idx="601">
                  <c:v>222.43069</c:v>
                </c:pt>
                <c:pt idx="602">
                  <c:v>222.43974</c:v>
                </c:pt>
                <c:pt idx="603">
                  <c:v>222.44875999999999</c:v>
                </c:pt>
                <c:pt idx="604">
                  <c:v>222.45775</c:v>
                </c:pt>
                <c:pt idx="605">
                  <c:v>222.46671000000001</c:v>
                </c:pt>
                <c:pt idx="606">
                  <c:v>222.47565</c:v>
                </c:pt>
                <c:pt idx="607">
                  <c:v>222.48455000000001</c:v>
                </c:pt>
                <c:pt idx="608">
                  <c:v>222.49342999999999</c:v>
                </c:pt>
                <c:pt idx="609">
                  <c:v>222.50227000000001</c:v>
                </c:pt>
                <c:pt idx="610">
                  <c:v>222.51109</c:v>
                </c:pt>
                <c:pt idx="611">
                  <c:v>222.51988</c:v>
                </c:pt>
                <c:pt idx="612">
                  <c:v>222.52865</c:v>
                </c:pt>
                <c:pt idx="613">
                  <c:v>222.53738000000001</c:v>
                </c:pt>
                <c:pt idx="614">
                  <c:v>222.54608999999999</c:v>
                </c:pt>
                <c:pt idx="615">
                  <c:v>222.55476999999999</c:v>
                </c:pt>
                <c:pt idx="616">
                  <c:v>222.56342000000001</c:v>
                </c:pt>
                <c:pt idx="617">
                  <c:v>222.57204999999999</c:v>
                </c:pt>
                <c:pt idx="618">
                  <c:v>222.58063999999999</c:v>
                </c:pt>
                <c:pt idx="619">
                  <c:v>222.58921000000001</c:v>
                </c:pt>
                <c:pt idx="620">
                  <c:v>222.59775999999999</c:v>
                </c:pt>
                <c:pt idx="621">
                  <c:v>222.60626999999999</c:v>
                </c:pt>
                <c:pt idx="622">
                  <c:v>222.61475999999999</c:v>
                </c:pt>
                <c:pt idx="623">
                  <c:v>222.62323000000001</c:v>
                </c:pt>
                <c:pt idx="624">
                  <c:v>222.63166000000001</c:v>
                </c:pt>
                <c:pt idx="625">
                  <c:v>222.64008000000001</c:v>
                </c:pt>
                <c:pt idx="626">
                  <c:v>222.64846</c:v>
                </c:pt>
                <c:pt idx="627">
                  <c:v>222.65682000000001</c:v>
                </c:pt>
                <c:pt idx="628">
                  <c:v>222.66515000000001</c:v>
                </c:pt>
                <c:pt idx="629">
                  <c:v>222.67346000000001</c:v>
                </c:pt>
                <c:pt idx="630">
                  <c:v>222.68173999999999</c:v>
                </c:pt>
                <c:pt idx="631">
                  <c:v>222.68998999999999</c:v>
                </c:pt>
                <c:pt idx="632">
                  <c:v>222.69821999999999</c:v>
                </c:pt>
                <c:pt idx="633">
                  <c:v>222.70642000000001</c:v>
                </c:pt>
                <c:pt idx="634">
                  <c:v>222.71459999999999</c:v>
                </c:pt>
                <c:pt idx="635">
                  <c:v>222.72275999999999</c:v>
                </c:pt>
                <c:pt idx="636">
                  <c:v>222.73088999999999</c:v>
                </c:pt>
                <c:pt idx="637">
                  <c:v>222.73899</c:v>
                </c:pt>
                <c:pt idx="638">
                  <c:v>222.74707000000001</c:v>
                </c:pt>
                <c:pt idx="639">
                  <c:v>222.75512000000001</c:v>
                </c:pt>
                <c:pt idx="640">
                  <c:v>222.76315</c:v>
                </c:pt>
                <c:pt idx="641">
                  <c:v>222.77116000000001</c:v>
                </c:pt>
                <c:pt idx="642">
                  <c:v>222.77914000000001</c:v>
                </c:pt>
                <c:pt idx="643">
                  <c:v>222.78709000000001</c:v>
                </c:pt>
                <c:pt idx="644">
                  <c:v>222.79503</c:v>
                </c:pt>
                <c:pt idx="645">
                  <c:v>222.80293</c:v>
                </c:pt>
                <c:pt idx="646">
                  <c:v>222.81082000000001</c:v>
                </c:pt>
                <c:pt idx="647">
                  <c:v>222.81868</c:v>
                </c:pt>
                <c:pt idx="648">
                  <c:v>222.82651000000001</c:v>
                </c:pt>
                <c:pt idx="649">
                  <c:v>222.83432999999999</c:v>
                </c:pt>
                <c:pt idx="650">
                  <c:v>222.84211999999999</c:v>
                </c:pt>
                <c:pt idx="651">
                  <c:v>222.84988000000001</c:v>
                </c:pt>
                <c:pt idx="652">
                  <c:v>222.85763</c:v>
                </c:pt>
                <c:pt idx="653">
                  <c:v>222.86535000000001</c:v>
                </c:pt>
                <c:pt idx="654">
                  <c:v>222.87304</c:v>
                </c:pt>
                <c:pt idx="655">
                  <c:v>222.88072</c:v>
                </c:pt>
                <c:pt idx="656">
                  <c:v>222.88837000000001</c:v>
                </c:pt>
                <c:pt idx="657">
                  <c:v>222.89599999999999</c:v>
                </c:pt>
                <c:pt idx="658">
                  <c:v>222.90360000000001</c:v>
                </c:pt>
                <c:pt idx="659">
                  <c:v>222.91118</c:v>
                </c:pt>
                <c:pt idx="660">
                  <c:v>222.91874000000001</c:v>
                </c:pt>
                <c:pt idx="661">
                  <c:v>222.92627999999999</c:v>
                </c:pt>
                <c:pt idx="662">
                  <c:v>222.93379999999999</c:v>
                </c:pt>
                <c:pt idx="663">
                  <c:v>222.94129000000001</c:v>
                </c:pt>
                <c:pt idx="664">
                  <c:v>222.94875999999999</c:v>
                </c:pt>
                <c:pt idx="665">
                  <c:v>222.95621</c:v>
                </c:pt>
                <c:pt idx="666">
                  <c:v>222.96364</c:v>
                </c:pt>
                <c:pt idx="667">
                  <c:v>222.97104999999999</c:v>
                </c:pt>
                <c:pt idx="668">
                  <c:v>222.97843</c:v>
                </c:pt>
                <c:pt idx="669">
                  <c:v>222.98579000000001</c:v>
                </c:pt>
                <c:pt idx="670">
                  <c:v>222.99313000000001</c:v>
                </c:pt>
                <c:pt idx="671">
                  <c:v>223.00045</c:v>
                </c:pt>
                <c:pt idx="672">
                  <c:v>223.00774999999999</c:v>
                </c:pt>
                <c:pt idx="673">
                  <c:v>223.01503</c:v>
                </c:pt>
                <c:pt idx="674">
                  <c:v>223.02229</c:v>
                </c:pt>
                <c:pt idx="675">
                  <c:v>223.02951999999999</c:v>
                </c:pt>
                <c:pt idx="676">
                  <c:v>223.03673000000001</c:v>
                </c:pt>
                <c:pt idx="677">
                  <c:v>223.04392999999999</c:v>
                </c:pt>
                <c:pt idx="678">
                  <c:v>223.05109999999999</c:v>
                </c:pt>
                <c:pt idx="679">
                  <c:v>223.05824999999999</c:v>
                </c:pt>
                <c:pt idx="680">
                  <c:v>223.06538</c:v>
                </c:pt>
                <c:pt idx="681">
                  <c:v>223.07248999999999</c:v>
                </c:pt>
                <c:pt idx="682">
                  <c:v>223.07957999999999</c:v>
                </c:pt>
                <c:pt idx="683">
                  <c:v>223.08665999999999</c:v>
                </c:pt>
                <c:pt idx="684">
                  <c:v>223.09370000000001</c:v>
                </c:pt>
                <c:pt idx="685">
                  <c:v>223.10073</c:v>
                </c:pt>
                <c:pt idx="686">
                  <c:v>223.10774000000001</c:v>
                </c:pt>
                <c:pt idx="687">
                  <c:v>223.11473000000001</c:v>
                </c:pt>
                <c:pt idx="688">
                  <c:v>223.1217</c:v>
                </c:pt>
                <c:pt idx="689">
                  <c:v>223.12864999999999</c:v>
                </c:pt>
                <c:pt idx="690">
                  <c:v>223.13558</c:v>
                </c:pt>
                <c:pt idx="691">
                  <c:v>223.14249000000001</c:v>
                </c:pt>
                <c:pt idx="692">
                  <c:v>223.14939000000001</c:v>
                </c:pt>
                <c:pt idx="693">
                  <c:v>223.15626</c:v>
                </c:pt>
                <c:pt idx="694">
                  <c:v>223.16310999999999</c:v>
                </c:pt>
                <c:pt idx="695">
                  <c:v>223.16994</c:v>
                </c:pt>
                <c:pt idx="696">
                  <c:v>223.17676</c:v>
                </c:pt>
                <c:pt idx="697">
                  <c:v>223.18355</c:v>
                </c:pt>
                <c:pt idx="698">
                  <c:v>223.19032999999999</c:v>
                </c:pt>
                <c:pt idx="699">
                  <c:v>223.19708</c:v>
                </c:pt>
                <c:pt idx="700">
                  <c:v>223.20382000000001</c:v>
                </c:pt>
                <c:pt idx="701">
                  <c:v>223.21054000000001</c:v>
                </c:pt>
                <c:pt idx="702">
                  <c:v>223.21724</c:v>
                </c:pt>
                <c:pt idx="703">
                  <c:v>223.22391999999999</c:v>
                </c:pt>
                <c:pt idx="704">
                  <c:v>223.23058</c:v>
                </c:pt>
                <c:pt idx="705">
                  <c:v>223.23723000000001</c:v>
                </c:pt>
                <c:pt idx="706">
                  <c:v>223.24385000000001</c:v>
                </c:pt>
                <c:pt idx="707">
                  <c:v>223.25046</c:v>
                </c:pt>
                <c:pt idx="708">
                  <c:v>223.25704999999999</c:v>
                </c:pt>
                <c:pt idx="709">
                  <c:v>223.26362</c:v>
                </c:pt>
                <c:pt idx="710">
                  <c:v>223.27018000000001</c:v>
                </c:pt>
                <c:pt idx="711">
                  <c:v>223.27671000000001</c:v>
                </c:pt>
                <c:pt idx="712">
                  <c:v>223.28323</c:v>
                </c:pt>
                <c:pt idx="713">
                  <c:v>223.28972999999999</c:v>
                </c:pt>
                <c:pt idx="714">
                  <c:v>223.29621</c:v>
                </c:pt>
                <c:pt idx="715">
                  <c:v>223.30267000000001</c:v>
                </c:pt>
                <c:pt idx="716">
                  <c:v>223.30912000000001</c:v>
                </c:pt>
                <c:pt idx="717">
                  <c:v>223.31554</c:v>
                </c:pt>
                <c:pt idx="718">
                  <c:v>223.32195999999999</c:v>
                </c:pt>
                <c:pt idx="719">
                  <c:v>223.32835</c:v>
                </c:pt>
                <c:pt idx="720">
                  <c:v>223.33472</c:v>
                </c:pt>
                <c:pt idx="721">
                  <c:v>223.34108000000001</c:v>
                </c:pt>
                <c:pt idx="722">
                  <c:v>223.34742</c:v>
                </c:pt>
                <c:pt idx="723">
                  <c:v>223.35374999999999</c:v>
                </c:pt>
                <c:pt idx="724">
                  <c:v>223.36006</c:v>
                </c:pt>
                <c:pt idx="725">
                  <c:v>223.36634000000001</c:v>
                </c:pt>
                <c:pt idx="726">
                  <c:v>223.37262000000001</c:v>
                </c:pt>
                <c:pt idx="727">
                  <c:v>223.37887000000001</c:v>
                </c:pt>
                <c:pt idx="728">
                  <c:v>223.38511</c:v>
                </c:pt>
                <c:pt idx="729">
                  <c:v>223.39134000000001</c:v>
                </c:pt>
                <c:pt idx="730">
                  <c:v>223.39753999999999</c:v>
                </c:pt>
                <c:pt idx="731">
                  <c:v>223.40373</c:v>
                </c:pt>
                <c:pt idx="732">
                  <c:v>223.40989999999999</c:v>
                </c:pt>
                <c:pt idx="733">
                  <c:v>223.41605999999999</c:v>
                </c:pt>
                <c:pt idx="734">
                  <c:v>223.4222</c:v>
                </c:pt>
                <c:pt idx="735">
                  <c:v>223.42832000000001</c:v>
                </c:pt>
                <c:pt idx="736">
                  <c:v>223.43442999999999</c:v>
                </c:pt>
                <c:pt idx="737">
                  <c:v>223.44051999999999</c:v>
                </c:pt>
                <c:pt idx="738">
                  <c:v>223.44658999999999</c:v>
                </c:pt>
                <c:pt idx="739">
                  <c:v>223.45265000000001</c:v>
                </c:pt>
                <c:pt idx="740">
                  <c:v>223.45868999999999</c:v>
                </c:pt>
                <c:pt idx="741">
                  <c:v>223.46472</c:v>
                </c:pt>
                <c:pt idx="742">
                  <c:v>223.47073</c:v>
                </c:pt>
                <c:pt idx="743">
                  <c:v>223.47672</c:v>
                </c:pt>
                <c:pt idx="744">
                  <c:v>223.48269999999999</c:v>
                </c:pt>
                <c:pt idx="745">
                  <c:v>223.48867000000001</c:v>
                </c:pt>
                <c:pt idx="746">
                  <c:v>223.49460999999999</c:v>
                </c:pt>
                <c:pt idx="747">
                  <c:v>223.50055</c:v>
                </c:pt>
                <c:pt idx="748">
                  <c:v>223.50646</c:v>
                </c:pt>
                <c:pt idx="749">
                  <c:v>223.51236</c:v>
                </c:pt>
                <c:pt idx="750">
                  <c:v>223.51824999999999</c:v>
                </c:pt>
                <c:pt idx="751">
                  <c:v>223.52412000000001</c:v>
                </c:pt>
                <c:pt idx="752">
                  <c:v>223.52996999999999</c:v>
                </c:pt>
                <c:pt idx="753">
                  <c:v>223.53581</c:v>
                </c:pt>
                <c:pt idx="754">
                  <c:v>223.54164</c:v>
                </c:pt>
                <c:pt idx="755">
                  <c:v>223.54743999999999</c:v>
                </c:pt>
                <c:pt idx="756">
                  <c:v>223.55323999999999</c:v>
                </c:pt>
                <c:pt idx="757">
                  <c:v>223.55902</c:v>
                </c:pt>
                <c:pt idx="758">
                  <c:v>223.56478000000001</c:v>
                </c:pt>
                <c:pt idx="759">
                  <c:v>223.57052999999999</c:v>
                </c:pt>
                <c:pt idx="760">
                  <c:v>223.57626999999999</c:v>
                </c:pt>
                <c:pt idx="761">
                  <c:v>223.58197999999999</c:v>
                </c:pt>
                <c:pt idx="762">
                  <c:v>223.58769000000001</c:v>
                </c:pt>
                <c:pt idx="763">
                  <c:v>223.59338</c:v>
                </c:pt>
                <c:pt idx="764">
                  <c:v>223.59906000000001</c:v>
                </c:pt>
                <c:pt idx="765">
                  <c:v>223.60471999999999</c:v>
                </c:pt>
                <c:pt idx="766">
                  <c:v>223.61035999999999</c:v>
                </c:pt>
                <c:pt idx="767">
                  <c:v>223.61599000000001</c:v>
                </c:pt>
                <c:pt idx="768">
                  <c:v>223.62161</c:v>
                </c:pt>
                <c:pt idx="769">
                  <c:v>223.62721999999999</c:v>
                </c:pt>
                <c:pt idx="770">
                  <c:v>223.6328</c:v>
                </c:pt>
                <c:pt idx="771">
                  <c:v>223.63838000000001</c:v>
                </c:pt>
                <c:pt idx="772">
                  <c:v>223.64393999999999</c:v>
                </c:pt>
                <c:pt idx="773">
                  <c:v>223.64948999999999</c:v>
                </c:pt>
                <c:pt idx="774">
                  <c:v>223.65502000000001</c:v>
                </c:pt>
                <c:pt idx="775">
                  <c:v>223.66054</c:v>
                </c:pt>
                <c:pt idx="776">
                  <c:v>223.66604000000001</c:v>
                </c:pt>
                <c:pt idx="777">
                  <c:v>223.67152999999999</c:v>
                </c:pt>
                <c:pt idx="778">
                  <c:v>223.67701</c:v>
                </c:pt>
                <c:pt idx="779">
                  <c:v>223.68247</c:v>
                </c:pt>
                <c:pt idx="780">
                  <c:v>223.68791999999999</c:v>
                </c:pt>
                <c:pt idx="781">
                  <c:v>223.69336000000001</c:v>
                </c:pt>
                <c:pt idx="782">
                  <c:v>223.69878</c:v>
                </c:pt>
                <c:pt idx="783">
                  <c:v>223.70419000000001</c:v>
                </c:pt>
                <c:pt idx="784">
                  <c:v>223.70957999999999</c:v>
                </c:pt>
                <c:pt idx="785">
                  <c:v>223.71495999999999</c:v>
                </c:pt>
                <c:pt idx="786">
                  <c:v>223.72032999999999</c:v>
                </c:pt>
                <c:pt idx="787">
                  <c:v>223.72568999999999</c:v>
                </c:pt>
                <c:pt idx="788">
                  <c:v>223.73103</c:v>
                </c:pt>
                <c:pt idx="789">
                  <c:v>223.73635999999999</c:v>
                </c:pt>
                <c:pt idx="790">
                  <c:v>223.74167</c:v>
                </c:pt>
                <c:pt idx="791">
                  <c:v>223.74697</c:v>
                </c:pt>
                <c:pt idx="792">
                  <c:v>223.75226000000001</c:v>
                </c:pt>
                <c:pt idx="793">
                  <c:v>223.75754000000001</c:v>
                </c:pt>
                <c:pt idx="794">
                  <c:v>223.7628</c:v>
                </c:pt>
                <c:pt idx="795">
                  <c:v>223.76804999999999</c:v>
                </c:pt>
                <c:pt idx="796">
                  <c:v>223.77328</c:v>
                </c:pt>
                <c:pt idx="797">
                  <c:v>223.77851000000001</c:v>
                </c:pt>
                <c:pt idx="798">
                  <c:v>223.78371999999999</c:v>
                </c:pt>
                <c:pt idx="799">
                  <c:v>223.78890999999999</c:v>
                </c:pt>
                <c:pt idx="800">
                  <c:v>223.79409999999999</c:v>
                </c:pt>
                <c:pt idx="801">
                  <c:v>223.79927000000001</c:v>
                </c:pt>
                <c:pt idx="802">
                  <c:v>223.80443</c:v>
                </c:pt>
                <c:pt idx="803">
                  <c:v>223.80958000000001</c:v>
                </c:pt>
                <c:pt idx="804">
                  <c:v>223.81470999999999</c:v>
                </c:pt>
                <c:pt idx="805">
                  <c:v>223.81983</c:v>
                </c:pt>
                <c:pt idx="806">
                  <c:v>223.82494</c:v>
                </c:pt>
                <c:pt idx="807">
                  <c:v>223.83004</c:v>
                </c:pt>
                <c:pt idx="808">
                  <c:v>223.83512999999999</c:v>
                </c:pt>
                <c:pt idx="809">
                  <c:v>223.84020000000001</c:v>
                </c:pt>
                <c:pt idx="810">
                  <c:v>223.84526</c:v>
                </c:pt>
                <c:pt idx="811">
                  <c:v>223.85031000000001</c:v>
                </c:pt>
                <c:pt idx="812">
                  <c:v>223.85534000000001</c:v>
                </c:pt>
                <c:pt idx="813">
                  <c:v>223.86035999999999</c:v>
                </c:pt>
                <c:pt idx="814">
                  <c:v>223.86537999999999</c:v>
                </c:pt>
                <c:pt idx="815">
                  <c:v>223.87037000000001</c:v>
                </c:pt>
                <c:pt idx="816">
                  <c:v>223.87536</c:v>
                </c:pt>
                <c:pt idx="817">
                  <c:v>223.88033999999999</c:v>
                </c:pt>
                <c:pt idx="818">
                  <c:v>223.8853</c:v>
                </c:pt>
                <c:pt idx="819">
                  <c:v>223.89025000000001</c:v>
                </c:pt>
                <c:pt idx="820">
                  <c:v>223.89519000000001</c:v>
                </c:pt>
                <c:pt idx="821">
                  <c:v>223.90011999999999</c:v>
                </c:pt>
                <c:pt idx="822">
                  <c:v>223.90503000000001</c:v>
                </c:pt>
                <c:pt idx="823">
                  <c:v>223.90994000000001</c:v>
                </c:pt>
                <c:pt idx="824">
                  <c:v>223.91482999999999</c:v>
                </c:pt>
                <c:pt idx="825">
                  <c:v>223.91971000000001</c:v>
                </c:pt>
                <c:pt idx="826">
                  <c:v>223.92457999999999</c:v>
                </c:pt>
                <c:pt idx="827">
                  <c:v>223.92944</c:v>
                </c:pt>
                <c:pt idx="828">
                  <c:v>223.93428</c:v>
                </c:pt>
                <c:pt idx="829">
                  <c:v>223.93912</c:v>
                </c:pt>
                <c:pt idx="830">
                  <c:v>223.94394</c:v>
                </c:pt>
                <c:pt idx="831">
                  <c:v>223.94874999999999</c:v>
                </c:pt>
                <c:pt idx="832">
                  <c:v>223.95355000000001</c:v>
                </c:pt>
                <c:pt idx="833">
                  <c:v>223.95833999999999</c:v>
                </c:pt>
                <c:pt idx="834">
                  <c:v>223.96312</c:v>
                </c:pt>
                <c:pt idx="835">
                  <c:v>223.96789000000001</c:v>
                </c:pt>
                <c:pt idx="836">
                  <c:v>223.97264000000001</c:v>
                </c:pt>
                <c:pt idx="837">
                  <c:v>223.97739000000001</c:v>
                </c:pt>
                <c:pt idx="838">
                  <c:v>223.98212000000001</c:v>
                </c:pt>
                <c:pt idx="839">
                  <c:v>223.98684</c:v>
                </c:pt>
                <c:pt idx="840">
                  <c:v>223.99154999999999</c:v>
                </c:pt>
                <c:pt idx="841">
                  <c:v>223.99625</c:v>
                </c:pt>
                <c:pt idx="842">
                  <c:v>224.00094000000001</c:v>
                </c:pt>
                <c:pt idx="843">
                  <c:v>224.00561999999999</c:v>
                </c:pt>
                <c:pt idx="844">
                  <c:v>224.01029</c:v>
                </c:pt>
                <c:pt idx="845">
                  <c:v>224.01494</c:v>
                </c:pt>
                <c:pt idx="846">
                  <c:v>224.01958999999999</c:v>
                </c:pt>
                <c:pt idx="847">
                  <c:v>224.02422000000001</c:v>
                </c:pt>
                <c:pt idx="848">
                  <c:v>224.02885000000001</c:v>
                </c:pt>
                <c:pt idx="849">
                  <c:v>224.03345999999999</c:v>
                </c:pt>
                <c:pt idx="850">
                  <c:v>224.03806</c:v>
                </c:pt>
                <c:pt idx="851">
                  <c:v>224.04266000000001</c:v>
                </c:pt>
                <c:pt idx="852">
                  <c:v>224.04723999999999</c:v>
                </c:pt>
                <c:pt idx="853">
                  <c:v>224.05180999999999</c:v>
                </c:pt>
                <c:pt idx="854">
                  <c:v>224.05636999999999</c:v>
                </c:pt>
                <c:pt idx="855">
                  <c:v>224.06092000000001</c:v>
                </c:pt>
                <c:pt idx="856">
                  <c:v>224.06546</c:v>
                </c:pt>
                <c:pt idx="857">
                  <c:v>224.06998999999999</c:v>
                </c:pt>
                <c:pt idx="858">
                  <c:v>224.0745</c:v>
                </c:pt>
                <c:pt idx="859">
                  <c:v>224.07901000000001</c:v>
                </c:pt>
                <c:pt idx="860">
                  <c:v>224.08350999999999</c:v>
                </c:pt>
                <c:pt idx="861">
                  <c:v>224.08799999999999</c:v>
                </c:pt>
                <c:pt idx="862">
                  <c:v>224.09247999999999</c:v>
                </c:pt>
                <c:pt idx="863">
                  <c:v>224.09693999999999</c:v>
                </c:pt>
                <c:pt idx="864">
                  <c:v>224.10140000000001</c:v>
                </c:pt>
                <c:pt idx="865">
                  <c:v>224.10585</c:v>
                </c:pt>
                <c:pt idx="866">
                  <c:v>224.11027999999999</c:v>
                </c:pt>
                <c:pt idx="867">
                  <c:v>224.11471</c:v>
                </c:pt>
                <c:pt idx="868">
                  <c:v>224.11913000000001</c:v>
                </c:pt>
                <c:pt idx="869">
                  <c:v>224.12352999999999</c:v>
                </c:pt>
                <c:pt idx="870">
                  <c:v>224.12792999999999</c:v>
                </c:pt>
                <c:pt idx="871">
                  <c:v>224.13231999999999</c:v>
                </c:pt>
                <c:pt idx="872">
                  <c:v>224.13669999999999</c:v>
                </c:pt>
                <c:pt idx="873">
                  <c:v>224.14106000000001</c:v>
                </c:pt>
                <c:pt idx="874">
                  <c:v>224.14542</c:v>
                </c:pt>
                <c:pt idx="875">
                  <c:v>224.14976999999999</c:v>
                </c:pt>
                <c:pt idx="876">
                  <c:v>224.15411</c:v>
                </c:pt>
                <c:pt idx="877">
                  <c:v>224.15843000000001</c:v>
                </c:pt>
                <c:pt idx="878">
                  <c:v>224.16274999999999</c:v>
                </c:pt>
                <c:pt idx="879">
                  <c:v>224.16705999999999</c:v>
                </c:pt>
                <c:pt idx="880">
                  <c:v>224.17135999999999</c:v>
                </c:pt>
                <c:pt idx="881">
                  <c:v>224.17564999999999</c:v>
                </c:pt>
                <c:pt idx="882">
                  <c:v>224.17993000000001</c:v>
                </c:pt>
                <c:pt idx="883">
                  <c:v>224.1842</c:v>
                </c:pt>
                <c:pt idx="884">
                  <c:v>224.18845999999999</c:v>
                </c:pt>
                <c:pt idx="885">
                  <c:v>224.19271000000001</c:v>
                </c:pt>
                <c:pt idx="886">
                  <c:v>224.19694999999999</c:v>
                </c:pt>
                <c:pt idx="887">
                  <c:v>224.20119</c:v>
                </c:pt>
                <c:pt idx="888">
                  <c:v>224.20541</c:v>
                </c:pt>
                <c:pt idx="889">
                  <c:v>224.20962</c:v>
                </c:pt>
                <c:pt idx="890">
                  <c:v>224.21383</c:v>
                </c:pt>
                <c:pt idx="891">
                  <c:v>224.21802</c:v>
                </c:pt>
                <c:pt idx="892">
                  <c:v>224.22220999999999</c:v>
                </c:pt>
                <c:pt idx="893">
                  <c:v>224.22639000000001</c:v>
                </c:pt>
                <c:pt idx="894">
                  <c:v>224.23054999999999</c:v>
                </c:pt>
                <c:pt idx="895">
                  <c:v>224.23471000000001</c:v>
                </c:pt>
                <c:pt idx="896">
                  <c:v>224.23885999999999</c:v>
                </c:pt>
                <c:pt idx="897">
                  <c:v>224.24299999999999</c:v>
                </c:pt>
                <c:pt idx="898">
                  <c:v>224.24713</c:v>
                </c:pt>
                <c:pt idx="899">
                  <c:v>224.25125</c:v>
                </c:pt>
                <c:pt idx="900">
                  <c:v>224.25537</c:v>
                </c:pt>
                <c:pt idx="901">
                  <c:v>224.25946999999999</c:v>
                </c:pt>
                <c:pt idx="902">
                  <c:v>224.26356999999999</c:v>
                </c:pt>
                <c:pt idx="903">
                  <c:v>224.26765</c:v>
                </c:pt>
                <c:pt idx="904">
                  <c:v>224.27172999999999</c:v>
                </c:pt>
                <c:pt idx="905">
                  <c:v>224.2758</c:v>
                </c:pt>
                <c:pt idx="906">
                  <c:v>224.27986000000001</c:v>
                </c:pt>
                <c:pt idx="907">
                  <c:v>224.28390999999999</c:v>
                </c:pt>
                <c:pt idx="908">
                  <c:v>224.28795</c:v>
                </c:pt>
                <c:pt idx="909">
                  <c:v>224.29199</c:v>
                </c:pt>
                <c:pt idx="910">
                  <c:v>224.29601</c:v>
                </c:pt>
                <c:pt idx="911">
                  <c:v>224.30002999999999</c:v>
                </c:pt>
                <c:pt idx="912">
                  <c:v>224.30403000000001</c:v>
                </c:pt>
                <c:pt idx="913">
                  <c:v>224.30803</c:v>
                </c:pt>
                <c:pt idx="914">
                  <c:v>224.31201999999999</c:v>
                </c:pt>
                <c:pt idx="915">
                  <c:v>224.316</c:v>
                </c:pt>
                <c:pt idx="916">
                  <c:v>224.31997999999999</c:v>
                </c:pt>
                <c:pt idx="917">
                  <c:v>224.32393999999999</c:v>
                </c:pt>
                <c:pt idx="918">
                  <c:v>224.3279</c:v>
                </c:pt>
                <c:pt idx="919">
                  <c:v>224.33184</c:v>
                </c:pt>
                <c:pt idx="920">
                  <c:v>224.33578</c:v>
                </c:pt>
                <c:pt idx="921">
                  <c:v>224.33971</c:v>
                </c:pt>
                <c:pt idx="922">
                  <c:v>224.34363999999999</c:v>
                </c:pt>
                <c:pt idx="923">
                  <c:v>224.34755000000001</c:v>
                </c:pt>
                <c:pt idx="924">
                  <c:v>224.35145</c:v>
                </c:pt>
                <c:pt idx="925">
                  <c:v>224.35534999999999</c:v>
                </c:pt>
                <c:pt idx="926">
                  <c:v>224.35924</c:v>
                </c:pt>
                <c:pt idx="927">
                  <c:v>224.36312000000001</c:v>
                </c:pt>
                <c:pt idx="928">
                  <c:v>224.36698999999999</c:v>
                </c:pt>
                <c:pt idx="929">
                  <c:v>224.37085999999999</c:v>
                </c:pt>
                <c:pt idx="930">
                  <c:v>224.37470999999999</c:v>
                </c:pt>
                <c:pt idx="931">
                  <c:v>224.37855999999999</c:v>
                </c:pt>
                <c:pt idx="932">
                  <c:v>224.38239999999999</c:v>
                </c:pt>
                <c:pt idx="933">
                  <c:v>224.38623000000001</c:v>
                </c:pt>
                <c:pt idx="934">
                  <c:v>224.39006000000001</c:v>
                </c:pt>
                <c:pt idx="935">
                  <c:v>224.39386999999999</c:v>
                </c:pt>
                <c:pt idx="936">
                  <c:v>224.39768000000001</c:v>
                </c:pt>
                <c:pt idx="937">
                  <c:v>224.40147999999999</c:v>
                </c:pt>
                <c:pt idx="938">
                  <c:v>224.40527</c:v>
                </c:pt>
                <c:pt idx="939">
                  <c:v>224.40905000000001</c:v>
                </c:pt>
                <c:pt idx="940">
                  <c:v>224.41283000000001</c:v>
                </c:pt>
                <c:pt idx="941">
                  <c:v>224.41659999999999</c:v>
                </c:pt>
                <c:pt idx="942">
                  <c:v>224.42035999999999</c:v>
                </c:pt>
                <c:pt idx="943">
                  <c:v>224.42411000000001</c:v>
                </c:pt>
                <c:pt idx="944">
                  <c:v>224.42785000000001</c:v>
                </c:pt>
                <c:pt idx="945">
                  <c:v>224.43159</c:v>
                </c:pt>
                <c:pt idx="946">
                  <c:v>224.43531999999999</c:v>
                </c:pt>
                <c:pt idx="947">
                  <c:v>224.43904000000001</c:v>
                </c:pt>
                <c:pt idx="948">
                  <c:v>224.44274999999999</c:v>
                </c:pt>
                <c:pt idx="949">
                  <c:v>224.44646</c:v>
                </c:pt>
                <c:pt idx="950">
                  <c:v>224.45016000000001</c:v>
                </c:pt>
                <c:pt idx="951">
                  <c:v>224.45384999999999</c:v>
                </c:pt>
                <c:pt idx="952">
                  <c:v>224.45752999999999</c:v>
                </c:pt>
                <c:pt idx="953">
                  <c:v>224.46119999999999</c:v>
                </c:pt>
                <c:pt idx="954">
                  <c:v>224.46486999999999</c:v>
                </c:pt>
                <c:pt idx="955">
                  <c:v>224.46852999999999</c:v>
                </c:pt>
                <c:pt idx="956">
                  <c:v>224.47218000000001</c:v>
                </c:pt>
                <c:pt idx="957">
                  <c:v>224.47583</c:v>
                </c:pt>
                <c:pt idx="958">
                  <c:v>224.47945999999999</c:v>
                </c:pt>
                <c:pt idx="959">
                  <c:v>224.48309</c:v>
                </c:pt>
                <c:pt idx="960">
                  <c:v>224.48671999999999</c:v>
                </c:pt>
                <c:pt idx="961">
                  <c:v>224.49033</c:v>
                </c:pt>
                <c:pt idx="962">
                  <c:v>224.49394000000001</c:v>
                </c:pt>
                <c:pt idx="963">
                  <c:v>224.49753999999999</c:v>
                </c:pt>
                <c:pt idx="964">
                  <c:v>224.50112999999999</c:v>
                </c:pt>
                <c:pt idx="965">
                  <c:v>224.50471999999999</c:v>
                </c:pt>
                <c:pt idx="966">
                  <c:v>224.50828999999999</c:v>
                </c:pt>
                <c:pt idx="967">
                  <c:v>224.51186999999999</c:v>
                </c:pt>
                <c:pt idx="968">
                  <c:v>224.51543000000001</c:v>
                </c:pt>
                <c:pt idx="969">
                  <c:v>224.51898</c:v>
                </c:pt>
                <c:pt idx="970">
                  <c:v>224.52252999999999</c:v>
                </c:pt>
                <c:pt idx="971">
                  <c:v>224.52608000000001</c:v>
                </c:pt>
                <c:pt idx="972">
                  <c:v>224.52960999999999</c:v>
                </c:pt>
                <c:pt idx="973">
                  <c:v>224.53314</c:v>
                </c:pt>
                <c:pt idx="974">
                  <c:v>224.53666000000001</c:v>
                </c:pt>
                <c:pt idx="975">
                  <c:v>224.54016999999999</c:v>
                </c:pt>
                <c:pt idx="976">
                  <c:v>224.54367999999999</c:v>
                </c:pt>
                <c:pt idx="977">
                  <c:v>224.54718</c:v>
                </c:pt>
                <c:pt idx="978">
                  <c:v>224.55067</c:v>
                </c:pt>
                <c:pt idx="979">
                  <c:v>224.55414999999999</c:v>
                </c:pt>
                <c:pt idx="980">
                  <c:v>224.55762999999999</c:v>
                </c:pt>
                <c:pt idx="981">
                  <c:v>224.56110000000001</c:v>
                </c:pt>
                <c:pt idx="982">
                  <c:v>224.56457</c:v>
                </c:pt>
                <c:pt idx="983">
                  <c:v>224.56801999999999</c:v>
                </c:pt>
                <c:pt idx="984">
                  <c:v>224.57147000000001</c:v>
                </c:pt>
                <c:pt idx="985">
                  <c:v>224.57491999999999</c:v>
                </c:pt>
                <c:pt idx="986">
                  <c:v>224.57835</c:v>
                </c:pt>
                <c:pt idx="987">
                  <c:v>224.58178000000001</c:v>
                </c:pt>
                <c:pt idx="988">
                  <c:v>224.58520999999999</c:v>
                </c:pt>
                <c:pt idx="989">
                  <c:v>224.58861999999999</c:v>
                </c:pt>
                <c:pt idx="990">
                  <c:v>224.59202999999999</c:v>
                </c:pt>
                <c:pt idx="991">
                  <c:v>224.59542999999999</c:v>
                </c:pt>
                <c:pt idx="992">
                  <c:v>224.59882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D97-4D3C-8CAB-D8D1689DA0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9810256"/>
        <c:axId val="1149808592"/>
      </c:scatterChart>
      <c:valAx>
        <c:axId val="14218485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solidFill>
                      <a:sysClr val="windowText" lastClr="000000"/>
                    </a:solidFill>
                    <a:effectLst/>
                  </a:rPr>
                  <a:t>Time (min)</a:t>
                </a:r>
                <a:endParaRPr lang="en-US" sz="1000" b="1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1829872"/>
        <c:crosses val="autoZero"/>
        <c:crossBetween val="midCat"/>
      </c:valAx>
      <c:valAx>
        <c:axId val="142182987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t/q</a:t>
                </a:r>
                <a:r>
                  <a:rPr lang="en-US" sz="1000" b="1" i="0" baseline="-25000">
                    <a:effectLst/>
                  </a:rPr>
                  <a:t>t</a:t>
                </a:r>
                <a:endParaRPr lang="en-US" sz="1000" b="1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1848592"/>
        <c:crosses val="autoZero"/>
        <c:crossBetween val="midCat"/>
        <c:majorUnit val="0.2"/>
      </c:valAx>
      <c:valAx>
        <c:axId val="114980859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>
                    <a:solidFill>
                      <a:sysClr val="windowText" lastClr="000000"/>
                    </a:solidFill>
                  </a:rPr>
                  <a:t>q</a:t>
                </a:r>
                <a:r>
                  <a:rPr lang="en-US" sz="1000" b="1" baseline="-25000">
                    <a:solidFill>
                      <a:sysClr val="windowText" lastClr="000000"/>
                    </a:solidFill>
                  </a:rPr>
                  <a:t>t</a:t>
                </a:r>
                <a:r>
                  <a:rPr lang="en-US" sz="1000" b="1" baseline="0">
                    <a:solidFill>
                      <a:sysClr val="windowText" lastClr="000000"/>
                    </a:solidFill>
                  </a:rPr>
                  <a:t>(mg/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9810256"/>
        <c:crosses val="max"/>
        <c:crossBetween val="midCat"/>
      </c:valAx>
      <c:valAx>
        <c:axId val="1149810256"/>
        <c:scaling>
          <c:orientation val="minMax"/>
        </c:scaling>
        <c:delete val="1"/>
        <c:axPos val="b"/>
        <c:numFmt formatCode="0" sourceLinked="1"/>
        <c:majorTickMark val="out"/>
        <c:minorTickMark val="none"/>
        <c:tickLblPos val="nextTo"/>
        <c:crossAx val="11498085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9754111986001748"/>
          <c:y val="0.42367927967337415"/>
          <c:w val="0.32157042869641295"/>
          <c:h val="0.31250218722659673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815048118985127"/>
          <c:y val="5.5555555555555552E-2"/>
          <c:w val="0.72369903762029741"/>
          <c:h val="0.7435032079323418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Cu(II) conc'!$B$1</c:f>
              <c:strCache>
                <c:ptCount val="1"/>
                <c:pt idx="0">
                  <c:v>Adsorption (mg/g)</c:v>
                </c:pt>
              </c:strCache>
            </c:strRef>
          </c:tx>
          <c:spPr>
            <a:ln w="9525" cap="rnd">
              <a:solidFill>
                <a:srgbClr val="0070C0">
                  <a:lumMod val="75000"/>
                </a:srgbClr>
              </a:solidFill>
              <a:round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marker>
            <c:symbol val="circle"/>
            <c:size val="4"/>
            <c:spPr>
              <a:solidFill>
                <a:srgbClr val="44546A"/>
              </a:solidFill>
              <a:ln w="9525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</c:marker>
          <c:dLbls>
            <c:dLbl>
              <c:idx val="2"/>
              <c:layout>
                <c:manualLayout>
                  <c:x val="-2.2222222222222223E-2"/>
                  <c:y val="-3.240740740740740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7C0-480B-9948-8D8EB40B6AA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Cu(II) conc'!$A$2:$A$7</c:f>
              <c:numCache>
                <c:formatCode>_(* #,##0_);_(* \(#,##0\);_(* "-"??_);_(@_)</c:formatCode>
                <c:ptCount val="6"/>
                <c:pt idx="0">
                  <c:v>75</c:v>
                </c:pt>
                <c:pt idx="1">
                  <c:v>150</c:v>
                </c:pt>
                <c:pt idx="2">
                  <c:v>200</c:v>
                </c:pt>
                <c:pt idx="3">
                  <c:v>300</c:v>
                </c:pt>
              </c:numCache>
            </c:numRef>
          </c:xVal>
          <c:yVal>
            <c:numRef>
              <c:f>'Cu(II) conc'!$B$2:$B$7</c:f>
              <c:numCache>
                <c:formatCode>0.00</c:formatCode>
                <c:ptCount val="6"/>
                <c:pt idx="0">
                  <c:v>148.84901370145192</c:v>
                </c:pt>
                <c:pt idx="1">
                  <c:v>196.0698352256222</c:v>
                </c:pt>
                <c:pt idx="2">
                  <c:v>212.3258010883462</c:v>
                </c:pt>
                <c:pt idx="3">
                  <c:v>221.963671600111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7C0-480B-9948-8D8EB40B6A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9468768"/>
        <c:axId val="879470432"/>
      </c:scatterChart>
      <c:scatterChart>
        <c:scatterStyle val="smoothMarker"/>
        <c:varyColors val="0"/>
        <c:ser>
          <c:idx val="1"/>
          <c:order val="1"/>
          <c:tx>
            <c:strRef>
              <c:f>'Cu(II) conc'!$D$1</c:f>
              <c:strCache>
                <c:ptCount val="1"/>
                <c:pt idx="0">
                  <c:v>Efficiency (%)</c:v>
                </c:pt>
              </c:strCache>
            </c:strRef>
          </c:tx>
          <c:spPr>
            <a:ln w="9525" cap="rnd">
              <a:solidFill>
                <a:srgbClr val="C00000"/>
              </a:solidFill>
              <a:round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marker>
            <c:symbol val="square"/>
            <c:size val="4"/>
            <c:spPr>
              <a:solidFill>
                <a:srgbClr val="C00000"/>
              </a:solidFill>
              <a:ln w="9525"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</c:marker>
          <c:dLbls>
            <c:dLbl>
              <c:idx val="2"/>
              <c:layout>
                <c:manualLayout>
                  <c:x val="-3.8888888888888994E-2"/>
                  <c:y val="5.092592592592588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7C0-480B-9948-8D8EB40B6AA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Cu(II) conc'!$A$2:$A$7</c:f>
              <c:numCache>
                <c:formatCode>_(* #,##0_);_(* \(#,##0\);_(* "-"??_);_(@_)</c:formatCode>
                <c:ptCount val="6"/>
                <c:pt idx="0">
                  <c:v>75</c:v>
                </c:pt>
                <c:pt idx="1">
                  <c:v>150</c:v>
                </c:pt>
                <c:pt idx="2">
                  <c:v>200</c:v>
                </c:pt>
                <c:pt idx="3">
                  <c:v>300</c:v>
                </c:pt>
              </c:numCache>
            </c:numRef>
          </c:xVal>
          <c:yVal>
            <c:numRef>
              <c:f>'Cu(II) conc'!$D$2:$D$5</c:f>
              <c:numCache>
                <c:formatCode>0.00</c:formatCode>
                <c:ptCount val="4"/>
                <c:pt idx="0">
                  <c:v>99.232675800967954</c:v>
                </c:pt>
                <c:pt idx="1">
                  <c:v>65.356611741874076</c:v>
                </c:pt>
                <c:pt idx="2">
                  <c:v>53.081450272086549</c:v>
                </c:pt>
                <c:pt idx="3">
                  <c:v>36.99394526668528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7C0-480B-9948-8D8EB40B6A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2034912"/>
        <c:axId val="882032416"/>
      </c:scatterChart>
      <c:valAx>
        <c:axId val="879468768"/>
        <c:scaling>
          <c:orientation val="minMax"/>
          <c:min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>
                    <a:solidFill>
                      <a:sysClr val="windowText" lastClr="000000"/>
                    </a:solidFill>
                  </a:rPr>
                  <a:t>Cu(II) Intiall concentration (m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_);_(* \(#,##0\);_(* &quot;-&quot;??_);_(@_)" sourceLinked="1"/>
        <c:majorTickMark val="none"/>
        <c:minorTickMark val="none"/>
        <c:tickLblPos val="nextTo"/>
        <c:spPr>
          <a:noFill/>
          <a:ln w="1270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9470432"/>
        <c:crosses val="autoZero"/>
        <c:crossBetween val="midCat"/>
      </c:valAx>
      <c:valAx>
        <c:axId val="879470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>
                    <a:solidFill>
                      <a:sysClr val="windowText" lastClr="000000"/>
                    </a:solidFill>
                  </a:rPr>
                  <a:t>q</a:t>
                </a:r>
                <a:r>
                  <a:rPr lang="en-US" sz="1000" b="1" baseline="-25000">
                    <a:solidFill>
                      <a:sysClr val="windowText" lastClr="000000"/>
                    </a:solidFill>
                  </a:rPr>
                  <a:t>e</a:t>
                </a:r>
                <a:r>
                  <a:rPr lang="en-US" sz="1000" b="1">
                    <a:solidFill>
                      <a:sysClr val="windowText" lastClr="000000"/>
                    </a:solidFill>
                  </a:rPr>
                  <a:t> (mg/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1270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9468768"/>
        <c:crosses val="autoZero"/>
        <c:crossBetween val="midCat"/>
      </c:valAx>
      <c:valAx>
        <c:axId val="882032416"/>
        <c:scaling>
          <c:orientation val="minMax"/>
          <c:max val="105"/>
          <c:min val="3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emoval Effici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1270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2034912"/>
        <c:crosses val="max"/>
        <c:crossBetween val="midCat"/>
      </c:valAx>
      <c:valAx>
        <c:axId val="882034912"/>
        <c:scaling>
          <c:orientation val="minMax"/>
        </c:scaling>
        <c:delete val="1"/>
        <c:axPos val="b"/>
        <c:numFmt formatCode="_(* #,##0_);_(* \(#,##0\);_(* &quot;-&quot;??_);_(@_)" sourceLinked="1"/>
        <c:majorTickMark val="out"/>
        <c:minorTickMark val="none"/>
        <c:tickLblPos val="nextTo"/>
        <c:crossAx val="8820324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7047176531224847"/>
          <c:y val="0.59302946745206464"/>
          <c:w val="0.28616516708395023"/>
          <c:h val="0.178464792330348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3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4515</cdr:x>
      <cdr:y>0.04423</cdr:y>
    </cdr:from>
    <cdr:to>
      <cdr:x>0.84731</cdr:x>
      <cdr:y>0.73589</cdr:y>
    </cdr:to>
    <cdr:cxnSp macro="">
      <cdr:nvCxnSpPr>
        <cdr:cNvPr id="33" name="Straight Connector 32">
          <a:extLst xmlns:a="http://schemas.openxmlformats.org/drawingml/2006/main">
            <a:ext uri="{FF2B5EF4-FFF2-40B4-BE49-F238E27FC236}">
              <a16:creationId xmlns:a16="http://schemas.microsoft.com/office/drawing/2014/main" id="{DA39B70B-5404-AAB5-EE40-529BC8BA08C8}"/>
            </a:ext>
          </a:extLst>
        </cdr:cNvPr>
        <cdr:cNvCxnSpPr/>
      </cdr:nvCxnSpPr>
      <cdr:spPr>
        <a:xfrm xmlns:a="http://schemas.openxmlformats.org/drawingml/2006/main" flipH="1">
          <a:off x="3864042" y="120461"/>
          <a:ext cx="9837" cy="1883919"/>
        </a:xfrm>
        <a:prstGeom xmlns:a="http://schemas.openxmlformats.org/drawingml/2006/main" prst="line">
          <a:avLst/>
        </a:prstGeom>
        <a:ln xmlns:a="http://schemas.openxmlformats.org/drawingml/2006/main" w="6350" cap="flat" cmpd="sng" algn="ctr">
          <a:solidFill>
            <a:schemeClr val="accent1"/>
          </a:solidFill>
          <a:prstDash val="sysDot"/>
          <a:round/>
          <a:headEnd type="none" w="med" len="med"/>
          <a:tailEnd type="none" w="med" len="med"/>
        </a:ln>
        <a:effectLst xmlns:a="http://schemas.openxmlformats.org/drawingml/2006/main">
          <a:outerShdw blurRad="50800" dist="38100" dir="2700000" algn="tl" rotWithShape="0">
            <a:prstClr val="black">
              <a:alpha val="40000"/>
            </a:prstClr>
          </a:outerShdw>
        </a:effectLst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7236</cdr:x>
      <cdr:y>0.04582</cdr:y>
    </cdr:from>
    <cdr:to>
      <cdr:x>0.27236</cdr:x>
      <cdr:y>0.78792</cdr:y>
    </cdr:to>
    <cdr:cxnSp macro="">
      <cdr:nvCxnSpPr>
        <cdr:cNvPr id="7" name="Straight Connector 6">
          <a:extLst xmlns:a="http://schemas.openxmlformats.org/drawingml/2006/main">
            <a:ext uri="{FF2B5EF4-FFF2-40B4-BE49-F238E27FC236}">
              <a16:creationId xmlns:a16="http://schemas.microsoft.com/office/drawing/2014/main" id="{F9B73389-20B4-C8DE-EBCA-E54FFE3DECC0}"/>
            </a:ext>
          </a:extLst>
        </cdr:cNvPr>
        <cdr:cNvCxnSpPr/>
      </cdr:nvCxnSpPr>
      <cdr:spPr>
        <a:xfrm xmlns:a="http://schemas.openxmlformats.org/drawingml/2006/main">
          <a:off x="1246457" y="124349"/>
          <a:ext cx="0" cy="2013857"/>
        </a:xfrm>
        <a:prstGeom xmlns:a="http://schemas.openxmlformats.org/drawingml/2006/main" prst="line">
          <a:avLst/>
        </a:prstGeom>
        <a:ln xmlns:a="http://schemas.openxmlformats.org/drawingml/2006/main" w="9525">
          <a:prstDash val="dash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7157</cdr:x>
      <cdr:y>0.04081</cdr:y>
    </cdr:from>
    <cdr:to>
      <cdr:x>0.47217</cdr:x>
      <cdr:y>0.78591</cdr:y>
    </cdr:to>
    <cdr:cxnSp macro="">
      <cdr:nvCxnSpPr>
        <cdr:cNvPr id="16" name="Straight Connector 15">
          <a:extLst xmlns:a="http://schemas.openxmlformats.org/drawingml/2006/main">
            <a:ext uri="{FF2B5EF4-FFF2-40B4-BE49-F238E27FC236}">
              <a16:creationId xmlns:a16="http://schemas.microsoft.com/office/drawing/2014/main" id="{4AC6B72A-9CD9-5D30-EEBC-D0B3F241B1BF}"/>
            </a:ext>
          </a:extLst>
        </cdr:cNvPr>
        <cdr:cNvCxnSpPr/>
      </cdr:nvCxnSpPr>
      <cdr:spPr>
        <a:xfrm xmlns:a="http://schemas.openxmlformats.org/drawingml/2006/main">
          <a:off x="2158137" y="110741"/>
          <a:ext cx="2722" cy="2022021"/>
        </a:xfrm>
        <a:prstGeom xmlns:a="http://schemas.openxmlformats.org/drawingml/2006/main" prst="line">
          <a:avLst/>
        </a:prstGeom>
        <a:ln xmlns:a="http://schemas.openxmlformats.org/drawingml/2006/main" w="9525">
          <a:prstDash val="dash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1933</cdr:x>
      <cdr:y>0.04422</cdr:y>
    </cdr:from>
    <cdr:to>
      <cdr:x>0.72052</cdr:x>
      <cdr:y>0.79133</cdr:y>
    </cdr:to>
    <cdr:cxnSp macro="">
      <cdr:nvCxnSpPr>
        <cdr:cNvPr id="20" name="Straight Connector 19">
          <a:extLst xmlns:a="http://schemas.openxmlformats.org/drawingml/2006/main">
            <a:ext uri="{FF2B5EF4-FFF2-40B4-BE49-F238E27FC236}">
              <a16:creationId xmlns:a16="http://schemas.microsoft.com/office/drawing/2014/main" id="{68561AE0-C3B4-ECEF-EAC4-A22BD2A77AEF}"/>
            </a:ext>
          </a:extLst>
        </cdr:cNvPr>
        <cdr:cNvCxnSpPr/>
      </cdr:nvCxnSpPr>
      <cdr:spPr>
        <a:xfrm xmlns:a="http://schemas.openxmlformats.org/drawingml/2006/main">
          <a:off x="3290412" y="120368"/>
          <a:ext cx="5441" cy="2033564"/>
        </a:xfrm>
        <a:prstGeom xmlns:a="http://schemas.openxmlformats.org/drawingml/2006/main" prst="line">
          <a:avLst/>
        </a:prstGeom>
        <a:ln xmlns:a="http://schemas.openxmlformats.org/drawingml/2006/main" w="9525">
          <a:prstDash val="dash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3732</cdr:x>
      <cdr:y>0.04448</cdr:y>
    </cdr:from>
    <cdr:to>
      <cdr:x>0.27154</cdr:x>
      <cdr:y>0.04928</cdr:y>
    </cdr:to>
    <cdr:cxnSp macro="">
      <cdr:nvCxnSpPr>
        <cdr:cNvPr id="22" name="Straight Arrow Connector 21">
          <a:extLst xmlns:a="http://schemas.openxmlformats.org/drawingml/2006/main">
            <a:ext uri="{FF2B5EF4-FFF2-40B4-BE49-F238E27FC236}">
              <a16:creationId xmlns:a16="http://schemas.microsoft.com/office/drawing/2014/main" id="{5C186CCF-34EE-9782-782C-651E900AC51F}"/>
            </a:ext>
          </a:extLst>
        </cdr:cNvPr>
        <cdr:cNvCxnSpPr/>
      </cdr:nvCxnSpPr>
      <cdr:spPr>
        <a:xfrm xmlns:a="http://schemas.openxmlformats.org/drawingml/2006/main">
          <a:off x="628149" y="121083"/>
          <a:ext cx="613954" cy="13063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triangle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6998</cdr:x>
      <cdr:y>0.04786</cdr:y>
    </cdr:from>
    <cdr:to>
      <cdr:x>0.47132</cdr:x>
      <cdr:y>0.04786</cdr:y>
    </cdr:to>
    <cdr:cxnSp macro="">
      <cdr:nvCxnSpPr>
        <cdr:cNvPr id="25" name="Straight Arrow Connector 24">
          <a:extLst xmlns:a="http://schemas.openxmlformats.org/drawingml/2006/main">
            <a:ext uri="{FF2B5EF4-FFF2-40B4-BE49-F238E27FC236}">
              <a16:creationId xmlns:a16="http://schemas.microsoft.com/office/drawing/2014/main" id="{B781667C-049E-E679-C96F-E783E2AF43E3}"/>
            </a:ext>
          </a:extLst>
        </cdr:cNvPr>
        <cdr:cNvCxnSpPr/>
      </cdr:nvCxnSpPr>
      <cdr:spPr>
        <a:xfrm xmlns:a="http://schemas.openxmlformats.org/drawingml/2006/main">
          <a:off x="1234877" y="129328"/>
          <a:ext cx="920885" cy="0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headEnd type="triangle"/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7041</cdr:x>
      <cdr:y>0.04822</cdr:y>
    </cdr:from>
    <cdr:to>
      <cdr:x>0.72046</cdr:x>
      <cdr:y>0.04917</cdr:y>
    </cdr:to>
    <cdr:cxnSp macro="">
      <cdr:nvCxnSpPr>
        <cdr:cNvPr id="34" name="Straight Arrow Connector 33">
          <a:extLst xmlns:a="http://schemas.openxmlformats.org/drawingml/2006/main">
            <a:ext uri="{FF2B5EF4-FFF2-40B4-BE49-F238E27FC236}">
              <a16:creationId xmlns:a16="http://schemas.microsoft.com/office/drawing/2014/main" id="{8F85347B-70D7-A94D-E656-2B65D20FC6AA}"/>
            </a:ext>
          </a:extLst>
        </cdr:cNvPr>
        <cdr:cNvCxnSpPr/>
      </cdr:nvCxnSpPr>
      <cdr:spPr>
        <a:xfrm xmlns:a="http://schemas.openxmlformats.org/drawingml/2006/main">
          <a:off x="2152741" y="131636"/>
          <a:ext cx="1144291" cy="2583"/>
        </a:xfrm>
        <a:prstGeom xmlns:a="http://schemas.openxmlformats.org/drawingml/2006/main" prst="straightConnector1">
          <a:avLst/>
        </a:prstGeom>
        <a:ln xmlns:a="http://schemas.openxmlformats.org/drawingml/2006/main">
          <a:headEnd type="triangle"/>
          <a:tailEnd type="triangle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1821</cdr:x>
      <cdr:y>0.04822</cdr:y>
    </cdr:from>
    <cdr:to>
      <cdr:x>0.85819</cdr:x>
      <cdr:y>0.04917</cdr:y>
    </cdr:to>
    <cdr:cxnSp macro="">
      <cdr:nvCxnSpPr>
        <cdr:cNvPr id="37" name="Straight Arrow Connector 36">
          <a:extLst xmlns:a="http://schemas.openxmlformats.org/drawingml/2006/main">
            <a:ext uri="{FF2B5EF4-FFF2-40B4-BE49-F238E27FC236}">
              <a16:creationId xmlns:a16="http://schemas.microsoft.com/office/drawing/2014/main" id="{2F476F60-C77A-6E78-CC87-DD36DC5E10F7}"/>
            </a:ext>
          </a:extLst>
        </cdr:cNvPr>
        <cdr:cNvCxnSpPr/>
      </cdr:nvCxnSpPr>
      <cdr:spPr>
        <a:xfrm xmlns:a="http://schemas.openxmlformats.org/drawingml/2006/main" flipV="1">
          <a:off x="3286700" y="131636"/>
          <a:ext cx="640596" cy="2583"/>
        </a:xfrm>
        <a:prstGeom xmlns:a="http://schemas.openxmlformats.org/drawingml/2006/main" prst="straightConnector1">
          <a:avLst/>
        </a:prstGeom>
        <a:ln xmlns:a="http://schemas.openxmlformats.org/drawingml/2006/main">
          <a:headEnd type="triangle"/>
          <a:tailEnd type="triangle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809</cdr:x>
      <cdr:y>0.04618</cdr:y>
    </cdr:from>
    <cdr:to>
      <cdr:x>0.30203</cdr:x>
      <cdr:y>0.14746</cdr:y>
    </cdr:to>
    <cdr:sp macro="" textlink="">
      <cdr:nvSpPr>
        <cdr:cNvPr id="41" name="TextBox 40">
          <a:extLst xmlns:a="http://schemas.openxmlformats.org/drawingml/2006/main">
            <a:ext uri="{FF2B5EF4-FFF2-40B4-BE49-F238E27FC236}">
              <a16:creationId xmlns:a16="http://schemas.microsoft.com/office/drawing/2014/main" id="{61FE8308-BD05-C9DE-2982-27A7D0F2F686}"/>
            </a:ext>
          </a:extLst>
        </cdr:cNvPr>
        <cdr:cNvSpPr txBox="1"/>
      </cdr:nvSpPr>
      <cdr:spPr>
        <a:xfrm xmlns:a="http://schemas.openxmlformats.org/drawingml/2006/main">
          <a:off x="302338" y="76011"/>
          <a:ext cx="470951" cy="1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000" b="1"/>
            <a:t>21.41 %</a:t>
          </a:r>
        </a:p>
      </cdr:txBody>
    </cdr:sp>
  </cdr:relSizeAnchor>
  <cdr:relSizeAnchor xmlns:cdr="http://schemas.openxmlformats.org/drawingml/2006/chartDrawing">
    <cdr:from>
      <cdr:x>0.28806</cdr:x>
      <cdr:y>0.04566</cdr:y>
    </cdr:from>
    <cdr:to>
      <cdr:x>0.4806</cdr:x>
      <cdr:y>0.16804</cdr:y>
    </cdr:to>
    <cdr:sp macro="" textlink="">
      <cdr:nvSpPr>
        <cdr:cNvPr id="42" name="TextBox 1">
          <a:extLst xmlns:a="http://schemas.openxmlformats.org/drawingml/2006/main">
            <a:ext uri="{FF2B5EF4-FFF2-40B4-BE49-F238E27FC236}">
              <a16:creationId xmlns:a16="http://schemas.microsoft.com/office/drawing/2014/main" id="{8DC9A883-A93E-835D-001A-383157003051}"/>
            </a:ext>
          </a:extLst>
        </cdr:cNvPr>
        <cdr:cNvSpPr txBox="1"/>
      </cdr:nvSpPr>
      <cdr:spPr>
        <a:xfrm xmlns:a="http://schemas.openxmlformats.org/drawingml/2006/main">
          <a:off x="737527" y="75146"/>
          <a:ext cx="492962" cy="2014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 b="1"/>
            <a:t>67.32 %</a:t>
          </a:r>
        </a:p>
      </cdr:txBody>
    </cdr:sp>
  </cdr:relSizeAnchor>
  <cdr:relSizeAnchor xmlns:cdr="http://schemas.openxmlformats.org/drawingml/2006/chartDrawing">
    <cdr:from>
      <cdr:x>0.51367</cdr:x>
      <cdr:y>0.04903</cdr:y>
    </cdr:from>
    <cdr:to>
      <cdr:x>0.67244</cdr:x>
      <cdr:y>0.11092</cdr:y>
    </cdr:to>
    <cdr:sp macro="" textlink="">
      <cdr:nvSpPr>
        <cdr:cNvPr id="43" name="TextBox 1">
          <a:extLst xmlns:a="http://schemas.openxmlformats.org/drawingml/2006/main">
            <a:ext uri="{FF2B5EF4-FFF2-40B4-BE49-F238E27FC236}">
              <a16:creationId xmlns:a16="http://schemas.microsoft.com/office/drawing/2014/main" id="{EDA75E43-81D5-4DDE-2179-E1E32B54AB1A}"/>
            </a:ext>
          </a:extLst>
        </cdr:cNvPr>
        <cdr:cNvSpPr txBox="1"/>
      </cdr:nvSpPr>
      <cdr:spPr>
        <a:xfrm xmlns:a="http://schemas.openxmlformats.org/drawingml/2006/main">
          <a:off x="1315156" y="80700"/>
          <a:ext cx="406498" cy="1018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 b="1"/>
            <a:t>7.03 %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3117</cdr:x>
      <cdr:y>0.05424</cdr:y>
    </cdr:from>
    <cdr:to>
      <cdr:x>0.73256</cdr:x>
      <cdr:y>0.79751</cdr:y>
    </cdr:to>
    <cdr:cxnSp macro="">
      <cdr:nvCxnSpPr>
        <cdr:cNvPr id="29" name="Straight Connector 28">
          <a:extLst xmlns:a="http://schemas.openxmlformats.org/drawingml/2006/main">
            <a:ext uri="{FF2B5EF4-FFF2-40B4-BE49-F238E27FC236}">
              <a16:creationId xmlns:a16="http://schemas.microsoft.com/office/drawing/2014/main" id="{F62BC03C-0EF7-B801-4A53-113BEB4A25EB}"/>
            </a:ext>
          </a:extLst>
        </cdr:cNvPr>
        <cdr:cNvCxnSpPr/>
      </cdr:nvCxnSpPr>
      <cdr:spPr>
        <a:xfrm xmlns:a="http://schemas.openxmlformats.org/drawingml/2006/main">
          <a:off x="3342896" y="149648"/>
          <a:ext cx="6381" cy="2050644"/>
        </a:xfrm>
        <a:prstGeom xmlns:a="http://schemas.openxmlformats.org/drawingml/2006/main" prst="line">
          <a:avLst/>
        </a:prstGeom>
        <a:ln xmlns:a="http://schemas.openxmlformats.org/drawingml/2006/main" w="9525">
          <a:prstDash val="dash"/>
          <a:headEnd type="none" w="med" len="med"/>
          <a:tailEnd type="none" w="med" len="med"/>
        </a:ln>
        <a:effectLst xmlns:a="http://schemas.openxmlformats.org/drawingml/2006/main">
          <a:outerShdw blurRad="50800" dist="38100" dir="2700000" algn="tl" rotWithShape="0">
            <a:prstClr val="black">
              <a:alpha val="40000"/>
            </a:prstClr>
          </a:outerShdw>
        </a:effectLst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455</cdr:x>
      <cdr:y>0.04853</cdr:y>
    </cdr:from>
    <cdr:to>
      <cdr:x>0.2482</cdr:x>
      <cdr:y>0.78897</cdr:y>
    </cdr:to>
    <cdr:cxnSp macro="">
      <cdr:nvCxnSpPr>
        <cdr:cNvPr id="8" name="Straight Connector 7">
          <a:extLst xmlns:a="http://schemas.openxmlformats.org/drawingml/2006/main">
            <a:ext uri="{FF2B5EF4-FFF2-40B4-BE49-F238E27FC236}">
              <a16:creationId xmlns:a16="http://schemas.microsoft.com/office/drawing/2014/main" id="{452D497F-228E-49C8-59F9-48B7E28070E1}"/>
            </a:ext>
          </a:extLst>
        </cdr:cNvPr>
        <cdr:cNvCxnSpPr/>
      </cdr:nvCxnSpPr>
      <cdr:spPr>
        <a:xfrm xmlns:a="http://schemas.openxmlformats.org/drawingml/2006/main" flipH="1">
          <a:off x="1122446" y="133635"/>
          <a:ext cx="12344" cy="2038869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  <a:prstDash val="dash"/>
          <a:headEnd type="none" w="med" len="med"/>
          <a:tailEnd type="none" w="med" len="med"/>
        </a:ln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0757</cdr:x>
      <cdr:y>0.04093</cdr:y>
    </cdr:from>
    <cdr:to>
      <cdr:x>0.38866</cdr:x>
      <cdr:y>0.1336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A18F490F-F26C-4184-B731-BEA93967A452}"/>
            </a:ext>
          </a:extLst>
        </cdr:cNvPr>
        <cdr:cNvSpPr txBox="1"/>
      </cdr:nvSpPr>
      <cdr:spPr>
        <a:xfrm xmlns:a="http://schemas.openxmlformats.org/drawingml/2006/main">
          <a:off x="531453" y="67373"/>
          <a:ext cx="463629" cy="1526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000" b="1"/>
            <a:t>10.7 %</a:t>
          </a:r>
        </a:p>
      </cdr:txBody>
    </cdr:sp>
  </cdr:relSizeAnchor>
  <cdr:relSizeAnchor xmlns:cdr="http://schemas.openxmlformats.org/drawingml/2006/chartDrawing">
    <cdr:from>
      <cdr:x>0.31703</cdr:x>
      <cdr:y>0.03969</cdr:y>
    </cdr:from>
    <cdr:to>
      <cdr:x>0.53396</cdr:x>
      <cdr:y>0.13245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294DD61E-D593-129B-83C0-7CE05E791D8E}"/>
            </a:ext>
          </a:extLst>
        </cdr:cNvPr>
        <cdr:cNvSpPr txBox="1"/>
      </cdr:nvSpPr>
      <cdr:spPr>
        <a:xfrm xmlns:a="http://schemas.openxmlformats.org/drawingml/2006/main">
          <a:off x="811710" y="65327"/>
          <a:ext cx="555408" cy="1526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50" b="1"/>
            <a:t>14.43 %</a:t>
          </a:r>
        </a:p>
      </cdr:txBody>
    </cdr:sp>
  </cdr:relSizeAnchor>
  <cdr:relSizeAnchor xmlns:cdr="http://schemas.openxmlformats.org/drawingml/2006/chartDrawing">
    <cdr:from>
      <cdr:x>0.1005</cdr:x>
      <cdr:y>0.04141</cdr:y>
    </cdr:from>
    <cdr:to>
      <cdr:x>0.28887</cdr:x>
      <cdr:y>0.13417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294DD61E-D593-129B-83C0-7CE05E791D8E}"/>
            </a:ext>
          </a:extLst>
        </cdr:cNvPr>
        <cdr:cNvSpPr txBox="1"/>
      </cdr:nvSpPr>
      <cdr:spPr>
        <a:xfrm xmlns:a="http://schemas.openxmlformats.org/drawingml/2006/main">
          <a:off x="257302" y="68158"/>
          <a:ext cx="482285" cy="1526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 b="1"/>
            <a:t>10.08 %</a:t>
          </a:r>
        </a:p>
      </cdr:txBody>
    </cdr:sp>
  </cdr:relSizeAnchor>
  <cdr:relSizeAnchor xmlns:cdr="http://schemas.openxmlformats.org/drawingml/2006/chartDrawing">
    <cdr:from>
      <cdr:x>0.5077</cdr:x>
      <cdr:y>0.03984</cdr:y>
    </cdr:from>
    <cdr:to>
      <cdr:x>0.69232</cdr:x>
      <cdr:y>0.13259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294DD61E-D593-129B-83C0-7CE05E791D8E}"/>
            </a:ext>
          </a:extLst>
        </cdr:cNvPr>
        <cdr:cNvSpPr txBox="1"/>
      </cdr:nvSpPr>
      <cdr:spPr>
        <a:xfrm xmlns:a="http://schemas.openxmlformats.org/drawingml/2006/main">
          <a:off x="1299883" y="65568"/>
          <a:ext cx="472671" cy="1526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 b="1">
              <a:latin typeface="+mn-lt"/>
            </a:rPr>
            <a:t>14.8</a:t>
          </a:r>
          <a:r>
            <a:rPr lang="en-US" sz="1000" b="1"/>
            <a:t> %</a:t>
          </a:r>
        </a:p>
      </cdr:txBody>
    </cdr:sp>
  </cdr:relSizeAnchor>
  <cdr:relSizeAnchor xmlns:cdr="http://schemas.openxmlformats.org/drawingml/2006/chartDrawing">
    <cdr:from>
      <cdr:x>0.13924</cdr:x>
      <cdr:y>0.04503</cdr:y>
    </cdr:from>
    <cdr:to>
      <cdr:x>0.24682</cdr:x>
      <cdr:y>0.04629</cdr:y>
    </cdr:to>
    <cdr:cxnSp macro="">
      <cdr:nvCxnSpPr>
        <cdr:cNvPr id="10" name="Straight Arrow Connector 9">
          <a:extLst xmlns:a="http://schemas.openxmlformats.org/drawingml/2006/main">
            <a:ext uri="{FF2B5EF4-FFF2-40B4-BE49-F238E27FC236}">
              <a16:creationId xmlns:a16="http://schemas.microsoft.com/office/drawing/2014/main" id="{25559A39-55CB-0558-6AA2-912544185F49}"/>
            </a:ext>
          </a:extLst>
        </cdr:cNvPr>
        <cdr:cNvCxnSpPr/>
      </cdr:nvCxnSpPr>
      <cdr:spPr>
        <a:xfrm xmlns:a="http://schemas.openxmlformats.org/drawingml/2006/main">
          <a:off x="636616" y="123999"/>
          <a:ext cx="491836" cy="3463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triangle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477</cdr:x>
      <cdr:y>0.04503</cdr:y>
    </cdr:from>
    <cdr:to>
      <cdr:x>0.35301</cdr:x>
      <cdr:y>0.04629</cdr:y>
    </cdr:to>
    <cdr:cxnSp macro="">
      <cdr:nvCxnSpPr>
        <cdr:cNvPr id="14" name="Straight Arrow Connector 13">
          <a:extLst xmlns:a="http://schemas.openxmlformats.org/drawingml/2006/main">
            <a:ext uri="{FF2B5EF4-FFF2-40B4-BE49-F238E27FC236}">
              <a16:creationId xmlns:a16="http://schemas.microsoft.com/office/drawing/2014/main" id="{B29B9D07-F44A-AAEF-16B3-0EA404F43845}"/>
            </a:ext>
          </a:extLst>
        </cdr:cNvPr>
        <cdr:cNvCxnSpPr/>
      </cdr:nvCxnSpPr>
      <cdr:spPr>
        <a:xfrm xmlns:a="http://schemas.openxmlformats.org/drawingml/2006/main" flipV="1">
          <a:off x="1132504" y="124308"/>
          <a:ext cx="481445" cy="3472"/>
        </a:xfrm>
        <a:prstGeom xmlns:a="http://schemas.openxmlformats.org/drawingml/2006/main" prst="straightConnector1">
          <a:avLst/>
        </a:prstGeom>
        <a:ln xmlns:a="http://schemas.openxmlformats.org/drawingml/2006/main">
          <a:headEnd type="triangle"/>
          <a:tailEnd type="triangle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5126</cdr:x>
      <cdr:y>0.04738</cdr:y>
    </cdr:from>
    <cdr:to>
      <cdr:x>0.35396</cdr:x>
      <cdr:y>0.78782</cdr:y>
    </cdr:to>
    <cdr:cxnSp macro="">
      <cdr:nvCxnSpPr>
        <cdr:cNvPr id="15" name="Straight Connector 14">
          <a:extLst xmlns:a="http://schemas.openxmlformats.org/drawingml/2006/main">
            <a:ext uri="{FF2B5EF4-FFF2-40B4-BE49-F238E27FC236}">
              <a16:creationId xmlns:a16="http://schemas.microsoft.com/office/drawing/2014/main" id="{DCF52EFB-F2EF-1659-B07D-8F7CE2D55972}"/>
            </a:ext>
          </a:extLst>
        </cdr:cNvPr>
        <cdr:cNvCxnSpPr/>
      </cdr:nvCxnSpPr>
      <cdr:spPr>
        <a:xfrm xmlns:a="http://schemas.openxmlformats.org/drawingml/2006/main" flipH="1">
          <a:off x="1605973" y="130463"/>
          <a:ext cx="12344" cy="2038869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  <a:prstDash val="dash"/>
          <a:headEnd type="none" w="med" len="med"/>
          <a:tailEnd type="none" w="med" len="med"/>
        </a:ln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9729</cdr:x>
      <cdr:y>0.04151</cdr:y>
    </cdr:from>
    <cdr:to>
      <cdr:x>0.4977</cdr:x>
      <cdr:y>0.78469</cdr:y>
    </cdr:to>
    <cdr:cxnSp macro="">
      <cdr:nvCxnSpPr>
        <cdr:cNvPr id="23" name="Straight Connector 22">
          <a:extLst xmlns:a="http://schemas.openxmlformats.org/drawingml/2006/main">
            <a:ext uri="{FF2B5EF4-FFF2-40B4-BE49-F238E27FC236}">
              <a16:creationId xmlns:a16="http://schemas.microsoft.com/office/drawing/2014/main" id="{4D12EAE9-DE98-BA8B-3EA7-CC9BDC842121}"/>
            </a:ext>
          </a:extLst>
        </cdr:cNvPr>
        <cdr:cNvCxnSpPr/>
      </cdr:nvCxnSpPr>
      <cdr:spPr>
        <a:xfrm xmlns:a="http://schemas.openxmlformats.org/drawingml/2006/main" flipH="1">
          <a:off x="2273610" y="114588"/>
          <a:ext cx="1895" cy="2051521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  <a:prstDash val="dash"/>
          <a:headEnd type="none" w="med" len="med"/>
          <a:tailEnd type="none" w="med" len="med"/>
        </a:ln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5291</cdr:x>
      <cdr:y>0.04464</cdr:y>
    </cdr:from>
    <cdr:to>
      <cdr:x>0.4977</cdr:x>
      <cdr:y>0.04573</cdr:y>
    </cdr:to>
    <cdr:cxnSp macro="">
      <cdr:nvCxnSpPr>
        <cdr:cNvPr id="22" name="Straight Arrow Connector 21">
          <a:extLst xmlns:a="http://schemas.openxmlformats.org/drawingml/2006/main">
            <a:ext uri="{FF2B5EF4-FFF2-40B4-BE49-F238E27FC236}">
              <a16:creationId xmlns:a16="http://schemas.microsoft.com/office/drawing/2014/main" id="{DA80E655-A278-7AEA-CF52-F12EBA17C193}"/>
            </a:ext>
          </a:extLst>
        </cdr:cNvPr>
        <cdr:cNvCxnSpPr/>
      </cdr:nvCxnSpPr>
      <cdr:spPr>
        <a:xfrm xmlns:a="http://schemas.openxmlformats.org/drawingml/2006/main" flipV="1">
          <a:off x="1613488" y="123214"/>
          <a:ext cx="662017" cy="3016"/>
        </a:xfrm>
        <a:prstGeom xmlns:a="http://schemas.openxmlformats.org/drawingml/2006/main" prst="straightConnector1">
          <a:avLst/>
        </a:prstGeom>
        <a:ln xmlns:a="http://schemas.openxmlformats.org/drawingml/2006/main">
          <a:headEnd type="triangle"/>
          <a:tailEnd type="triangle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9614</cdr:x>
      <cdr:y>0.0444</cdr:y>
    </cdr:from>
    <cdr:to>
      <cdr:x>0.73167</cdr:x>
      <cdr:y>0.04776</cdr:y>
    </cdr:to>
    <cdr:cxnSp macro="">
      <cdr:nvCxnSpPr>
        <cdr:cNvPr id="30" name="Straight Arrow Connector 29">
          <a:extLst xmlns:a="http://schemas.openxmlformats.org/drawingml/2006/main">
            <a:ext uri="{FF2B5EF4-FFF2-40B4-BE49-F238E27FC236}">
              <a16:creationId xmlns:a16="http://schemas.microsoft.com/office/drawing/2014/main" id="{2688B146-1860-CAE2-DD50-BBFA5D060042}"/>
            </a:ext>
          </a:extLst>
        </cdr:cNvPr>
        <cdr:cNvCxnSpPr/>
      </cdr:nvCxnSpPr>
      <cdr:spPr>
        <a:xfrm xmlns:a="http://schemas.openxmlformats.org/drawingml/2006/main">
          <a:off x="2268362" y="122555"/>
          <a:ext cx="1076818" cy="9286"/>
        </a:xfrm>
        <a:prstGeom xmlns:a="http://schemas.openxmlformats.org/drawingml/2006/main" prst="straightConnector1">
          <a:avLst/>
        </a:prstGeom>
        <a:ln xmlns:a="http://schemas.openxmlformats.org/drawingml/2006/main">
          <a:headEnd type="triangle"/>
          <a:tailEnd type="triangle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3061</cdr:x>
      <cdr:y>0.04776</cdr:y>
    </cdr:from>
    <cdr:to>
      <cdr:x>0.85368</cdr:x>
      <cdr:y>0.04883</cdr:y>
    </cdr:to>
    <cdr:cxnSp macro="">
      <cdr:nvCxnSpPr>
        <cdr:cNvPr id="34" name="Straight Arrow Connector 33">
          <a:extLst xmlns:a="http://schemas.openxmlformats.org/drawingml/2006/main">
            <a:ext uri="{FF2B5EF4-FFF2-40B4-BE49-F238E27FC236}">
              <a16:creationId xmlns:a16="http://schemas.microsoft.com/office/drawing/2014/main" id="{DD972C12-964C-5062-8F1C-D866835EFC21}"/>
            </a:ext>
          </a:extLst>
        </cdr:cNvPr>
        <cdr:cNvCxnSpPr/>
      </cdr:nvCxnSpPr>
      <cdr:spPr>
        <a:xfrm xmlns:a="http://schemas.openxmlformats.org/drawingml/2006/main" flipV="1">
          <a:off x="3340341" y="131841"/>
          <a:ext cx="562682" cy="2945"/>
        </a:xfrm>
        <a:prstGeom xmlns:a="http://schemas.openxmlformats.org/drawingml/2006/main" prst="straightConnector1">
          <a:avLst/>
        </a:prstGeom>
        <a:ln xmlns:a="http://schemas.openxmlformats.org/drawingml/2006/main">
          <a:headEnd type="triangle"/>
          <a:tailEnd type="triangle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4822</cdr:x>
      <cdr:y>0.05193</cdr:y>
    </cdr:from>
    <cdr:to>
      <cdr:x>0.2505</cdr:x>
      <cdr:y>0.67705</cdr:y>
    </cdr:to>
    <cdr:cxnSp macro="">
      <cdr:nvCxnSpPr>
        <cdr:cNvPr id="11" name="Straight Connector 10">
          <a:extLst xmlns:a="http://schemas.openxmlformats.org/drawingml/2006/main">
            <a:ext uri="{FF2B5EF4-FFF2-40B4-BE49-F238E27FC236}">
              <a16:creationId xmlns:a16="http://schemas.microsoft.com/office/drawing/2014/main" id="{8EEBB3AE-5A46-931D-455D-8713FBB5574D}"/>
            </a:ext>
          </a:extLst>
        </cdr:cNvPr>
        <cdr:cNvCxnSpPr/>
      </cdr:nvCxnSpPr>
      <cdr:spPr>
        <a:xfrm xmlns:a="http://schemas.openxmlformats.org/drawingml/2006/main" flipH="1">
          <a:off x="1134852" y="143342"/>
          <a:ext cx="10449" cy="1725635"/>
        </a:xfrm>
        <a:prstGeom xmlns:a="http://schemas.openxmlformats.org/drawingml/2006/main" prst="line">
          <a:avLst/>
        </a:prstGeom>
        <a:ln xmlns:a="http://schemas.openxmlformats.org/drawingml/2006/main" w="6350" cap="flat" cmpd="sng" algn="ctr">
          <a:solidFill>
            <a:schemeClr val="accent1"/>
          </a:solidFill>
          <a:prstDash val="sysDot"/>
          <a:round/>
          <a:headEnd type="none" w="med" len="med"/>
          <a:tailEnd type="none" w="med" len="med"/>
        </a:ln>
        <a:effectLst xmlns:a="http://schemas.openxmlformats.org/drawingml/2006/main">
          <a:outerShdw blurRad="50800" dist="38100" dir="2700000" algn="tl" rotWithShape="0">
            <a:prstClr val="black">
              <a:alpha val="40000"/>
            </a:prstClr>
          </a:outerShdw>
        </a:effectLst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0441</cdr:x>
      <cdr:y>0.05177</cdr:y>
    </cdr:from>
    <cdr:to>
      <cdr:x>0.28662</cdr:x>
      <cdr:y>0.14452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A18F490F-F26C-4184-B731-BEA93967A452}"/>
            </a:ext>
          </a:extLst>
        </cdr:cNvPr>
        <cdr:cNvSpPr txBox="1"/>
      </cdr:nvSpPr>
      <cdr:spPr>
        <a:xfrm xmlns:a="http://schemas.openxmlformats.org/drawingml/2006/main">
          <a:off x="267782" y="80471"/>
          <a:ext cx="467324" cy="1441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000" b="1"/>
            <a:t>11.84 %</a:t>
          </a:r>
        </a:p>
      </cdr:txBody>
    </cdr:sp>
  </cdr:relSizeAnchor>
  <cdr:relSizeAnchor xmlns:cdr="http://schemas.openxmlformats.org/drawingml/2006/chartDrawing">
    <cdr:from>
      <cdr:x>0.2023</cdr:x>
      <cdr:y>0.11251</cdr:y>
    </cdr:from>
    <cdr:to>
      <cdr:x>0.39148</cdr:x>
      <cdr:y>0.20527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294DD61E-D593-129B-83C0-7CE05E791D8E}"/>
            </a:ext>
          </a:extLst>
        </cdr:cNvPr>
        <cdr:cNvSpPr txBox="1"/>
      </cdr:nvSpPr>
      <cdr:spPr>
        <a:xfrm xmlns:a="http://schemas.openxmlformats.org/drawingml/2006/main">
          <a:off x="518841" y="174895"/>
          <a:ext cx="485206" cy="1441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 b="1"/>
            <a:t>10.13 %</a:t>
          </a:r>
        </a:p>
      </cdr:txBody>
    </cdr:sp>
  </cdr:relSizeAnchor>
  <cdr:relSizeAnchor xmlns:cdr="http://schemas.openxmlformats.org/drawingml/2006/chartDrawing">
    <cdr:from>
      <cdr:x>0.32332</cdr:x>
      <cdr:y>0.04573</cdr:y>
    </cdr:from>
    <cdr:to>
      <cdr:x>0.49642</cdr:x>
      <cdr:y>0.13849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294DD61E-D593-129B-83C0-7CE05E791D8E}"/>
            </a:ext>
          </a:extLst>
        </cdr:cNvPr>
        <cdr:cNvSpPr txBox="1"/>
      </cdr:nvSpPr>
      <cdr:spPr>
        <a:xfrm xmlns:a="http://schemas.openxmlformats.org/drawingml/2006/main">
          <a:off x="829235" y="71086"/>
          <a:ext cx="443968" cy="1441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 b="1"/>
            <a:t>13.81 %</a:t>
          </a:r>
        </a:p>
      </cdr:txBody>
    </cdr:sp>
  </cdr:relSizeAnchor>
  <cdr:relSizeAnchor xmlns:cdr="http://schemas.openxmlformats.org/drawingml/2006/chartDrawing">
    <cdr:from>
      <cdr:x>0.25125</cdr:x>
      <cdr:y>0.03522</cdr:y>
    </cdr:from>
    <cdr:to>
      <cdr:x>0.25303</cdr:x>
      <cdr:y>0.78842</cdr:y>
    </cdr:to>
    <cdr:cxnSp macro="">
      <cdr:nvCxnSpPr>
        <cdr:cNvPr id="7" name="Straight Connector 6">
          <a:extLst xmlns:a="http://schemas.openxmlformats.org/drawingml/2006/main">
            <a:ext uri="{FF2B5EF4-FFF2-40B4-BE49-F238E27FC236}">
              <a16:creationId xmlns:a16="http://schemas.microsoft.com/office/drawing/2014/main" id="{9E53AADC-421E-398F-E2E5-18FEF5E78A5F}"/>
            </a:ext>
          </a:extLst>
        </cdr:cNvPr>
        <cdr:cNvCxnSpPr/>
      </cdr:nvCxnSpPr>
      <cdr:spPr>
        <a:xfrm xmlns:a="http://schemas.openxmlformats.org/drawingml/2006/main" flipH="1">
          <a:off x="1148715" y="96982"/>
          <a:ext cx="8140" cy="2073822"/>
        </a:xfrm>
        <a:prstGeom xmlns:a="http://schemas.openxmlformats.org/drawingml/2006/main" prst="line">
          <a:avLst/>
        </a:prstGeom>
        <a:ln xmlns:a="http://schemas.openxmlformats.org/drawingml/2006/main" w="9525">
          <a:prstDash val="dash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3667</cdr:x>
      <cdr:y>0.04807</cdr:y>
    </cdr:from>
    <cdr:to>
      <cdr:x>0.25542</cdr:x>
      <cdr:y>0.04982</cdr:y>
    </cdr:to>
    <cdr:cxnSp macro="">
      <cdr:nvCxnSpPr>
        <cdr:cNvPr id="12" name="Straight Arrow Connector 11">
          <a:extLst xmlns:a="http://schemas.openxmlformats.org/drawingml/2006/main">
            <a:ext uri="{FF2B5EF4-FFF2-40B4-BE49-F238E27FC236}">
              <a16:creationId xmlns:a16="http://schemas.microsoft.com/office/drawing/2014/main" id="{01327658-1C23-2092-F620-472B1D8BBFF5}"/>
            </a:ext>
          </a:extLst>
        </cdr:cNvPr>
        <cdr:cNvCxnSpPr/>
      </cdr:nvCxnSpPr>
      <cdr:spPr>
        <a:xfrm xmlns:a="http://schemas.openxmlformats.org/drawingml/2006/main" flipV="1">
          <a:off x="624840" y="130493"/>
          <a:ext cx="542925" cy="4762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triangle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2882</cdr:x>
      <cdr:y>0.05029</cdr:y>
    </cdr:from>
    <cdr:to>
      <cdr:x>0.33299</cdr:x>
      <cdr:y>0.78889</cdr:y>
    </cdr:to>
    <cdr:cxnSp macro="">
      <cdr:nvCxnSpPr>
        <cdr:cNvPr id="13" name="Straight Connector 12">
          <a:extLst xmlns:a="http://schemas.openxmlformats.org/drawingml/2006/main">
            <a:ext uri="{FF2B5EF4-FFF2-40B4-BE49-F238E27FC236}">
              <a16:creationId xmlns:a16="http://schemas.microsoft.com/office/drawing/2014/main" id="{4A4DFFB5-8C4F-FCA8-ED1C-FBA1018463B1}"/>
            </a:ext>
          </a:extLst>
        </cdr:cNvPr>
        <cdr:cNvCxnSpPr/>
      </cdr:nvCxnSpPr>
      <cdr:spPr>
        <a:xfrm xmlns:a="http://schemas.openxmlformats.org/drawingml/2006/main" flipH="1">
          <a:off x="1503363" y="138485"/>
          <a:ext cx="19050" cy="2033793"/>
        </a:xfrm>
        <a:prstGeom xmlns:a="http://schemas.openxmlformats.org/drawingml/2006/main" prst="line">
          <a:avLst/>
        </a:prstGeom>
        <a:ln xmlns:a="http://schemas.openxmlformats.org/drawingml/2006/main" w="9525">
          <a:prstDash val="dash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5258</cdr:x>
      <cdr:y>0.04781</cdr:y>
    </cdr:from>
    <cdr:to>
      <cdr:x>0.33258</cdr:x>
      <cdr:y>0.04943</cdr:y>
    </cdr:to>
    <cdr:cxnSp macro="">
      <cdr:nvCxnSpPr>
        <cdr:cNvPr id="16" name="Straight Arrow Connector 15">
          <a:extLst xmlns:a="http://schemas.openxmlformats.org/drawingml/2006/main">
            <a:ext uri="{FF2B5EF4-FFF2-40B4-BE49-F238E27FC236}">
              <a16:creationId xmlns:a16="http://schemas.microsoft.com/office/drawing/2014/main" id="{6A8BA873-6887-72A2-D4E9-F69A4CECE87C}"/>
            </a:ext>
          </a:extLst>
        </cdr:cNvPr>
        <cdr:cNvCxnSpPr/>
      </cdr:nvCxnSpPr>
      <cdr:spPr>
        <a:xfrm xmlns:a="http://schemas.openxmlformats.org/drawingml/2006/main">
          <a:off x="1154776" y="131637"/>
          <a:ext cx="365760" cy="4484"/>
        </a:xfrm>
        <a:prstGeom xmlns:a="http://schemas.openxmlformats.org/drawingml/2006/main" prst="straightConnector1">
          <a:avLst/>
        </a:prstGeom>
        <a:ln xmlns:a="http://schemas.openxmlformats.org/drawingml/2006/main">
          <a:headEnd type="triangle"/>
          <a:tailEnd type="triangle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9672</cdr:x>
      <cdr:y>0.05572</cdr:y>
    </cdr:from>
    <cdr:to>
      <cdr:x>0.49822</cdr:x>
      <cdr:y>0.78526</cdr:y>
    </cdr:to>
    <cdr:cxnSp macro="">
      <cdr:nvCxnSpPr>
        <cdr:cNvPr id="20" name="Straight Connector 19">
          <a:extLst xmlns:a="http://schemas.openxmlformats.org/drawingml/2006/main">
            <a:ext uri="{FF2B5EF4-FFF2-40B4-BE49-F238E27FC236}">
              <a16:creationId xmlns:a16="http://schemas.microsoft.com/office/drawing/2014/main" id="{5FE7A683-5489-8B59-D03E-7E381B31E19B}"/>
            </a:ext>
          </a:extLst>
        </cdr:cNvPr>
        <cdr:cNvCxnSpPr/>
      </cdr:nvCxnSpPr>
      <cdr:spPr>
        <a:xfrm xmlns:a="http://schemas.openxmlformats.org/drawingml/2006/main" flipH="1">
          <a:off x="2270991" y="153440"/>
          <a:ext cx="6869" cy="2008833"/>
        </a:xfrm>
        <a:prstGeom xmlns:a="http://schemas.openxmlformats.org/drawingml/2006/main" prst="line">
          <a:avLst/>
        </a:prstGeom>
        <a:ln xmlns:a="http://schemas.openxmlformats.org/drawingml/2006/main" w="9525">
          <a:prstDash val="dash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3216</cdr:x>
      <cdr:y>0.04944</cdr:y>
    </cdr:from>
    <cdr:to>
      <cdr:x>0.49818</cdr:x>
      <cdr:y>0.0499</cdr:y>
    </cdr:to>
    <cdr:cxnSp macro="">
      <cdr:nvCxnSpPr>
        <cdr:cNvPr id="21" name="Straight Arrow Connector 20">
          <a:extLst xmlns:a="http://schemas.openxmlformats.org/drawingml/2006/main">
            <a:ext uri="{FF2B5EF4-FFF2-40B4-BE49-F238E27FC236}">
              <a16:creationId xmlns:a16="http://schemas.microsoft.com/office/drawing/2014/main" id="{3440A268-BD8E-2AE6-CE5B-B6C2E4DA21CA}"/>
            </a:ext>
          </a:extLst>
        </cdr:cNvPr>
        <cdr:cNvCxnSpPr/>
      </cdr:nvCxnSpPr>
      <cdr:spPr>
        <a:xfrm xmlns:a="http://schemas.openxmlformats.org/drawingml/2006/main" flipV="1">
          <a:off x="1518653" y="135636"/>
          <a:ext cx="759025" cy="1259"/>
        </a:xfrm>
        <a:prstGeom xmlns:a="http://schemas.openxmlformats.org/drawingml/2006/main" prst="straightConnector1">
          <a:avLst/>
        </a:prstGeom>
        <a:ln xmlns:a="http://schemas.openxmlformats.org/drawingml/2006/main">
          <a:headEnd type="triangle"/>
          <a:tailEnd type="triangle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952</cdr:x>
      <cdr:y>0.0499</cdr:y>
    </cdr:from>
    <cdr:to>
      <cdr:x>0.8552</cdr:x>
      <cdr:y>0.05035</cdr:y>
    </cdr:to>
    <cdr:cxnSp macro="">
      <cdr:nvCxnSpPr>
        <cdr:cNvPr id="27" name="Straight Arrow Connector 26">
          <a:extLst xmlns:a="http://schemas.openxmlformats.org/drawingml/2006/main">
            <a:ext uri="{FF2B5EF4-FFF2-40B4-BE49-F238E27FC236}">
              <a16:creationId xmlns:a16="http://schemas.microsoft.com/office/drawing/2014/main" id="{AC884E74-4FD3-B466-A767-9553D81E879E}"/>
            </a:ext>
          </a:extLst>
        </cdr:cNvPr>
        <cdr:cNvCxnSpPr/>
      </cdr:nvCxnSpPr>
      <cdr:spPr>
        <a:xfrm xmlns:a="http://schemas.openxmlformats.org/drawingml/2006/main" flipV="1">
          <a:off x="2264062" y="137391"/>
          <a:ext cx="1645920" cy="1264"/>
        </a:xfrm>
        <a:prstGeom xmlns:a="http://schemas.openxmlformats.org/drawingml/2006/main" prst="straightConnector1">
          <a:avLst/>
        </a:prstGeom>
        <a:ln xmlns:a="http://schemas.openxmlformats.org/drawingml/2006/main">
          <a:headEnd type="triangle"/>
          <a:tailEnd type="triangle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7323</cdr:x>
      <cdr:y>0.04486</cdr:y>
    </cdr:from>
    <cdr:to>
      <cdr:x>0.7576</cdr:x>
      <cdr:y>0.13762</cdr:y>
    </cdr:to>
    <cdr:sp macro="" textlink="">
      <cdr:nvSpPr>
        <cdr:cNvPr id="29" name="TextBox 1">
          <a:extLst xmlns:a="http://schemas.openxmlformats.org/drawingml/2006/main">
            <a:ext uri="{FF2B5EF4-FFF2-40B4-BE49-F238E27FC236}">
              <a16:creationId xmlns:a16="http://schemas.microsoft.com/office/drawing/2014/main" id="{2EE3FAF7-90CA-1D26-717E-FE1108A178BC}"/>
            </a:ext>
          </a:extLst>
        </cdr:cNvPr>
        <cdr:cNvSpPr txBox="1"/>
      </cdr:nvSpPr>
      <cdr:spPr>
        <a:xfrm xmlns:a="http://schemas.openxmlformats.org/drawingml/2006/main">
          <a:off x="1470212" y="69734"/>
          <a:ext cx="472854" cy="1441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 b="1">
              <a:latin typeface="Calibri" panose="020F0502020204030204" pitchFamily="34" charset="0"/>
              <a:cs typeface="Calibri" panose="020F0502020204030204" pitchFamily="34" charset="0"/>
            </a:rPr>
            <a:t>18.88 %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725</cdr:x>
      <cdr:y>0.06481</cdr:y>
    </cdr:from>
    <cdr:to>
      <cdr:x>0.925</cdr:x>
      <cdr:y>0.3981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314700" y="17780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en-US" sz="1100" b="1"/>
            <a:t>(a)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77917</cdr:x>
      <cdr:y>0.05324</cdr:y>
    </cdr:from>
    <cdr:to>
      <cdr:x>0.87639</cdr:x>
      <cdr:y>0.1388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562350" y="146050"/>
          <a:ext cx="444500" cy="2349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000" b="1"/>
            <a:t>(b)</a:t>
          </a:r>
        </a:p>
      </cdr:txBody>
    </cdr:sp>
  </cdr:relSizeAnchor>
</c:userShape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Custom 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0070C0"/>
    </a:accent1>
    <a:accent2>
      <a:srgbClr val="C00000"/>
    </a:accent2>
    <a:accent3>
      <a:srgbClr val="538135"/>
    </a:accent3>
    <a:accent4>
      <a:srgbClr val="8F6C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Custom 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0070C0"/>
    </a:accent1>
    <a:accent2>
      <a:srgbClr val="C00000"/>
    </a:accent2>
    <a:accent3>
      <a:srgbClr val="538135"/>
    </a:accent3>
    <a:accent4>
      <a:srgbClr val="8F6C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Custom 1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6F3B55"/>
    </a:accent2>
    <a:accent3>
      <a:srgbClr val="538135"/>
    </a:accent3>
    <a:accent4>
      <a:srgbClr val="BF9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Custom 1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6F3B55"/>
    </a:accent2>
    <a:accent3>
      <a:srgbClr val="538135"/>
    </a:accent3>
    <a:accent4>
      <a:srgbClr val="BF9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6</TotalTime>
  <Pages>8</Pages>
  <Words>1713</Words>
  <Characters>976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Elsherbiny</dc:creator>
  <cp:keywords/>
  <dc:description/>
  <cp:lastModifiedBy>Abeer Elsherbiny</cp:lastModifiedBy>
  <cp:revision>59</cp:revision>
  <dcterms:created xsi:type="dcterms:W3CDTF">2023-07-13T20:15:00Z</dcterms:created>
  <dcterms:modified xsi:type="dcterms:W3CDTF">2024-11-15T19:30:00Z</dcterms:modified>
</cp:coreProperties>
</file>